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335DF" w:rsidRPr="00B6382C" w:rsidRDefault="000A5610" w:rsidP="002A0A6A">
      <w:pPr>
        <w:spacing w:line="480" w:lineRule="auto"/>
        <w:rPr>
          <w:rFonts w:ascii="Times New Roman" w:hAnsi="Times New Roman"/>
          <w:sz w:val="24"/>
          <w:szCs w:val="24"/>
        </w:rPr>
      </w:pPr>
      <w:r w:rsidRPr="00B6382C">
        <w:rPr>
          <w:rFonts w:ascii="Times New Roman" w:hAnsi="Times New Roman"/>
          <w:sz w:val="24"/>
          <w:szCs w:val="24"/>
        </w:rPr>
        <w:t>Table</w:t>
      </w:r>
      <w:r w:rsidR="0030180C" w:rsidRPr="00B6382C">
        <w:rPr>
          <w:rFonts w:ascii="Times New Roman" w:hAnsi="Times New Roman"/>
          <w:sz w:val="24"/>
          <w:szCs w:val="24"/>
        </w:rPr>
        <w:t xml:space="preserve"> S1</w:t>
      </w:r>
      <w:r w:rsidRPr="00B6382C">
        <w:rPr>
          <w:rFonts w:ascii="Times New Roman" w:hAnsi="Times New Roman"/>
          <w:sz w:val="24"/>
          <w:szCs w:val="24"/>
        </w:rPr>
        <w:t xml:space="preserve">. </w:t>
      </w:r>
      <w:r w:rsidRPr="00B6382C">
        <w:rPr>
          <w:rFonts w:ascii="Times New Roman" w:hAnsi="Times New Roman" w:hint="eastAsia"/>
          <w:sz w:val="24"/>
          <w:szCs w:val="24"/>
        </w:rPr>
        <w:t>P</w:t>
      </w:r>
      <w:r w:rsidRPr="00B6382C">
        <w:rPr>
          <w:rFonts w:ascii="Times New Roman" w:hAnsi="Times New Roman"/>
          <w:sz w:val="24"/>
          <w:szCs w:val="24"/>
        </w:rPr>
        <w:t>roportion of weight-change categories according to the body mass index</w:t>
      </w:r>
      <w:r w:rsidR="0030180C" w:rsidRPr="00B6382C">
        <w:rPr>
          <w:rFonts w:ascii="Times New Roman" w:hAnsi="Times New Roman"/>
          <w:sz w:val="24"/>
          <w:szCs w:val="24"/>
        </w:rPr>
        <w:t xml:space="preserve"> (BMI)</w:t>
      </w:r>
      <w:r w:rsidRPr="00B6382C">
        <w:rPr>
          <w:rFonts w:ascii="Times New Roman" w:hAnsi="Times New Roman"/>
          <w:sz w:val="24"/>
          <w:szCs w:val="24"/>
        </w:rPr>
        <w:t xml:space="preserve"> at diagnosis of diabetes mellitus</w:t>
      </w:r>
    </w:p>
    <w:tbl>
      <w:tblPr>
        <w:tblStyle w:val="TableGrid"/>
        <w:tblW w:w="0" w:type="auto"/>
        <w:tblBorders>
          <w:left w:val="none" w:sz="0" w:space="0" w:color="auto"/>
          <w:right w:val="none" w:sz="0" w:space="0" w:color="auto"/>
          <w:insideV w:val="none" w:sz="0" w:space="0" w:color="auto"/>
        </w:tblBorders>
        <w:tblLook w:val="04A0"/>
      </w:tblPr>
      <w:tblGrid>
        <w:gridCol w:w="2033"/>
        <w:gridCol w:w="2180"/>
        <w:gridCol w:w="2017"/>
      </w:tblGrid>
      <w:tr w:rsidR="000A5610" w:rsidRPr="00B6382C" w:rsidTr="000A5610">
        <w:trPr>
          <w:trHeight w:val="310"/>
        </w:trPr>
        <w:tc>
          <w:tcPr>
            <w:tcW w:w="2033" w:type="dxa"/>
            <w:vMerge w:val="restart"/>
          </w:tcPr>
          <w:p w:rsidR="000A5610" w:rsidRPr="00B6382C" w:rsidRDefault="000A5610" w:rsidP="000A5610">
            <w:pPr>
              <w:rPr>
                <w:rFonts w:ascii="Times New Roman" w:hAnsi="Times New Roman"/>
                <w:sz w:val="24"/>
                <w:szCs w:val="24"/>
              </w:rPr>
            </w:pPr>
          </w:p>
          <w:p w:rsidR="000A5610" w:rsidRPr="00B6382C" w:rsidRDefault="000A5610" w:rsidP="000A5610">
            <w:pPr>
              <w:rPr>
                <w:rFonts w:ascii="Times New Roman" w:hAnsi="Times New Roman"/>
                <w:sz w:val="24"/>
                <w:szCs w:val="24"/>
              </w:rPr>
            </w:pPr>
            <w:r w:rsidRPr="00B6382C">
              <w:rPr>
                <w:rFonts w:ascii="Times New Roman" w:hAnsi="Times New Roman"/>
                <w:sz w:val="24"/>
                <w:szCs w:val="24"/>
              </w:rPr>
              <w:t>Weight change (%)</w:t>
            </w:r>
          </w:p>
        </w:tc>
        <w:tc>
          <w:tcPr>
            <w:tcW w:w="4197" w:type="dxa"/>
            <w:gridSpan w:val="2"/>
            <w:tcBorders>
              <w:bottom w:val="nil"/>
            </w:tcBorders>
          </w:tcPr>
          <w:p w:rsidR="000A5610" w:rsidRPr="00B6382C" w:rsidRDefault="000A5610" w:rsidP="000A5610">
            <w:pPr>
              <w:widowControl/>
              <w:wordWrap/>
              <w:autoSpaceDE/>
              <w:autoSpaceDN/>
              <w:jc w:val="left"/>
              <w:rPr>
                <w:rFonts w:ascii="Times New Roman" w:hAnsi="Times New Roman"/>
                <w:sz w:val="24"/>
                <w:szCs w:val="24"/>
              </w:rPr>
            </w:pPr>
            <w:r w:rsidRPr="00B6382C">
              <w:rPr>
                <w:rFonts w:ascii="Times New Roman" w:hAnsi="Times New Roman"/>
                <w:sz w:val="24"/>
                <w:szCs w:val="24"/>
              </w:rPr>
              <w:t>BMI at diagnosis of diabetes mellitus</w:t>
            </w:r>
          </w:p>
        </w:tc>
      </w:tr>
      <w:tr w:rsidR="000A5610" w:rsidRPr="00B6382C" w:rsidTr="000A5610">
        <w:trPr>
          <w:trHeight w:val="271"/>
        </w:trPr>
        <w:tc>
          <w:tcPr>
            <w:tcW w:w="2033" w:type="dxa"/>
            <w:vMerge/>
            <w:tcBorders>
              <w:bottom w:val="single" w:sz="4" w:space="0" w:color="auto"/>
            </w:tcBorders>
          </w:tcPr>
          <w:p w:rsidR="000A5610" w:rsidRPr="00B6382C" w:rsidRDefault="000A5610" w:rsidP="000A5610">
            <w:pPr>
              <w:rPr>
                <w:rFonts w:ascii="Times New Roman" w:hAnsi="Times New Roman"/>
                <w:sz w:val="24"/>
                <w:szCs w:val="24"/>
              </w:rPr>
            </w:pPr>
          </w:p>
        </w:tc>
        <w:tc>
          <w:tcPr>
            <w:tcW w:w="2180" w:type="dxa"/>
            <w:tcBorders>
              <w:top w:val="nil"/>
              <w:bottom w:val="single" w:sz="4" w:space="0" w:color="auto"/>
            </w:tcBorders>
          </w:tcPr>
          <w:p w:rsidR="000A5610" w:rsidRPr="00B6382C" w:rsidRDefault="000A5610" w:rsidP="000A5610">
            <w:pPr>
              <w:widowControl/>
              <w:wordWrap/>
              <w:autoSpaceDE/>
              <w:autoSpaceDN/>
              <w:jc w:val="left"/>
              <w:rPr>
                <w:rFonts w:ascii="Times New Roman" w:hAnsi="Times New Roman"/>
                <w:sz w:val="24"/>
                <w:szCs w:val="24"/>
              </w:rPr>
            </w:pPr>
            <w:r w:rsidRPr="00B6382C">
              <w:rPr>
                <w:rFonts w:ascii="Times New Roman" w:hAnsi="Times New Roman"/>
                <w:sz w:val="24"/>
                <w:szCs w:val="24"/>
              </w:rPr>
              <w:t>&lt;25 kg/m</w:t>
            </w:r>
            <w:r w:rsidRPr="00B6382C">
              <w:rPr>
                <w:rFonts w:ascii="Times New Roman" w:hAnsi="Times New Roman"/>
                <w:sz w:val="24"/>
                <w:szCs w:val="24"/>
                <w:vertAlign w:val="superscript"/>
              </w:rPr>
              <w:t>2</w:t>
            </w:r>
          </w:p>
        </w:tc>
        <w:tc>
          <w:tcPr>
            <w:tcW w:w="2017" w:type="dxa"/>
            <w:tcBorders>
              <w:top w:val="nil"/>
              <w:bottom w:val="single" w:sz="4" w:space="0" w:color="auto"/>
            </w:tcBorders>
          </w:tcPr>
          <w:p w:rsidR="000A5610" w:rsidRPr="00B6382C" w:rsidRDefault="000A5610" w:rsidP="000A5610">
            <w:pPr>
              <w:widowControl/>
              <w:wordWrap/>
              <w:autoSpaceDE/>
              <w:autoSpaceDN/>
              <w:jc w:val="left"/>
              <w:rPr>
                <w:rFonts w:ascii="Times New Roman" w:hAnsi="Times New Roman"/>
                <w:sz w:val="24"/>
                <w:szCs w:val="24"/>
              </w:rPr>
            </w:pPr>
            <w:r w:rsidRPr="00B6382C">
              <w:rPr>
                <w:rFonts w:ascii="Times New Roman" w:hAnsi="Times New Roman"/>
                <w:sz w:val="24"/>
                <w:szCs w:val="24"/>
              </w:rPr>
              <w:t>≥ 25 kg/m</w:t>
            </w:r>
            <w:r w:rsidRPr="00B6382C">
              <w:rPr>
                <w:rFonts w:ascii="Times New Roman" w:hAnsi="Times New Roman"/>
                <w:sz w:val="24"/>
                <w:szCs w:val="24"/>
                <w:vertAlign w:val="superscript"/>
              </w:rPr>
              <w:t>2</w:t>
            </w:r>
          </w:p>
        </w:tc>
      </w:tr>
      <w:tr w:rsidR="000A5610" w:rsidRPr="00B6382C" w:rsidTr="000A5610">
        <w:trPr>
          <w:trHeight w:val="269"/>
        </w:trPr>
        <w:tc>
          <w:tcPr>
            <w:tcW w:w="2033" w:type="dxa"/>
            <w:tcBorders>
              <w:bottom w:val="nil"/>
            </w:tcBorders>
            <w:vAlign w:val="center"/>
          </w:tcPr>
          <w:p w:rsidR="000A5610" w:rsidRPr="00B6382C" w:rsidRDefault="000A5610" w:rsidP="000A5610">
            <w:pPr>
              <w:widowControl/>
              <w:wordWrap/>
              <w:autoSpaceDE/>
              <w:autoSpaceDN/>
              <w:jc w:val="left"/>
              <w:rPr>
                <w:rFonts w:ascii="Times New Roman" w:hAnsi="Times New Roman"/>
                <w:sz w:val="24"/>
                <w:szCs w:val="24"/>
              </w:rPr>
            </w:pPr>
            <w:r w:rsidRPr="00B6382C">
              <w:rPr>
                <w:rFonts w:ascii="Times New Roman" w:hAnsi="Times New Roman"/>
                <w:sz w:val="24"/>
                <w:szCs w:val="24"/>
              </w:rPr>
              <w:t>≥ -10%</w:t>
            </w:r>
          </w:p>
        </w:tc>
        <w:tc>
          <w:tcPr>
            <w:tcW w:w="2180" w:type="dxa"/>
            <w:tcBorders>
              <w:bottom w:val="nil"/>
            </w:tcBorders>
            <w:vAlign w:val="center"/>
          </w:tcPr>
          <w:p w:rsidR="000A5610" w:rsidRPr="00B6382C" w:rsidRDefault="000A5610" w:rsidP="000A5610">
            <w:pPr>
              <w:jc w:val="left"/>
              <w:rPr>
                <w:rFonts w:ascii="Times New Roman" w:hAnsi="Times New Roman"/>
                <w:sz w:val="24"/>
                <w:szCs w:val="24"/>
              </w:rPr>
            </w:pPr>
            <w:r w:rsidRPr="00B6382C">
              <w:rPr>
                <w:rFonts w:ascii="Times New Roman" w:hAnsi="Times New Roman"/>
                <w:sz w:val="24"/>
                <w:szCs w:val="24"/>
              </w:rPr>
              <w:t xml:space="preserve">2,496 (3.2%) </w:t>
            </w:r>
          </w:p>
        </w:tc>
        <w:tc>
          <w:tcPr>
            <w:tcW w:w="2017" w:type="dxa"/>
            <w:tcBorders>
              <w:bottom w:val="nil"/>
            </w:tcBorders>
            <w:vAlign w:val="center"/>
          </w:tcPr>
          <w:p w:rsidR="000A5610" w:rsidRPr="00B6382C" w:rsidRDefault="000A5610" w:rsidP="000A5610">
            <w:pPr>
              <w:widowControl/>
              <w:wordWrap/>
              <w:autoSpaceDE/>
              <w:autoSpaceDN/>
              <w:jc w:val="left"/>
              <w:rPr>
                <w:rFonts w:ascii="Times New Roman" w:hAnsi="Times New Roman"/>
                <w:sz w:val="24"/>
                <w:szCs w:val="24"/>
              </w:rPr>
            </w:pPr>
            <w:r w:rsidRPr="00B6382C">
              <w:rPr>
                <w:rFonts w:ascii="Times New Roman" w:hAnsi="Times New Roman"/>
                <w:sz w:val="24"/>
                <w:szCs w:val="24"/>
              </w:rPr>
              <w:t>4,398 (4.6%)</w:t>
            </w:r>
          </w:p>
        </w:tc>
      </w:tr>
      <w:tr w:rsidR="000A5610" w:rsidRPr="00B6382C" w:rsidTr="000A5610">
        <w:trPr>
          <w:trHeight w:val="269"/>
        </w:trPr>
        <w:tc>
          <w:tcPr>
            <w:tcW w:w="2033" w:type="dxa"/>
            <w:tcBorders>
              <w:top w:val="nil"/>
              <w:bottom w:val="nil"/>
            </w:tcBorders>
            <w:vAlign w:val="center"/>
          </w:tcPr>
          <w:p w:rsidR="000A5610" w:rsidRPr="00B6382C" w:rsidRDefault="000A5610" w:rsidP="000A5610">
            <w:pPr>
              <w:widowControl/>
              <w:wordWrap/>
              <w:autoSpaceDE/>
              <w:autoSpaceDN/>
              <w:jc w:val="left"/>
              <w:rPr>
                <w:rFonts w:ascii="Times New Roman" w:hAnsi="Times New Roman"/>
                <w:sz w:val="24"/>
                <w:szCs w:val="24"/>
              </w:rPr>
            </w:pPr>
            <w:r w:rsidRPr="00B6382C">
              <w:rPr>
                <w:rFonts w:ascii="Times New Roman" w:hAnsi="Times New Roman"/>
                <w:sz w:val="24"/>
                <w:szCs w:val="24"/>
              </w:rPr>
              <w:t>-10 ~ -5%</w:t>
            </w:r>
          </w:p>
        </w:tc>
        <w:tc>
          <w:tcPr>
            <w:tcW w:w="2180" w:type="dxa"/>
            <w:tcBorders>
              <w:top w:val="nil"/>
              <w:bottom w:val="nil"/>
            </w:tcBorders>
            <w:vAlign w:val="center"/>
          </w:tcPr>
          <w:p w:rsidR="000A5610" w:rsidRPr="00B6382C" w:rsidRDefault="000A5610" w:rsidP="000A5610">
            <w:pPr>
              <w:jc w:val="left"/>
              <w:rPr>
                <w:rFonts w:ascii="Times New Roman" w:hAnsi="Times New Roman"/>
                <w:sz w:val="24"/>
                <w:szCs w:val="24"/>
              </w:rPr>
            </w:pPr>
            <w:r w:rsidRPr="00B6382C">
              <w:rPr>
                <w:rFonts w:ascii="Times New Roman" w:hAnsi="Times New Roman"/>
                <w:sz w:val="24"/>
                <w:szCs w:val="24"/>
              </w:rPr>
              <w:t>10,123 (12.9%)</w:t>
            </w:r>
          </w:p>
        </w:tc>
        <w:tc>
          <w:tcPr>
            <w:tcW w:w="2017" w:type="dxa"/>
            <w:tcBorders>
              <w:top w:val="nil"/>
              <w:bottom w:val="nil"/>
            </w:tcBorders>
            <w:vAlign w:val="center"/>
          </w:tcPr>
          <w:p w:rsidR="000A5610" w:rsidRPr="00B6382C" w:rsidRDefault="000A5610" w:rsidP="000A5610">
            <w:pPr>
              <w:jc w:val="left"/>
              <w:rPr>
                <w:rFonts w:ascii="Times New Roman" w:hAnsi="Times New Roman"/>
                <w:sz w:val="24"/>
                <w:szCs w:val="24"/>
              </w:rPr>
            </w:pPr>
            <w:r w:rsidRPr="00B6382C">
              <w:rPr>
                <w:rFonts w:ascii="Times New Roman" w:hAnsi="Times New Roman"/>
                <w:sz w:val="24"/>
                <w:szCs w:val="24"/>
              </w:rPr>
              <w:t>15,323 (16.2%)</w:t>
            </w:r>
          </w:p>
        </w:tc>
      </w:tr>
      <w:tr w:rsidR="000A5610" w:rsidRPr="00B6382C" w:rsidTr="000A5610">
        <w:trPr>
          <w:trHeight w:val="269"/>
        </w:trPr>
        <w:tc>
          <w:tcPr>
            <w:tcW w:w="2033" w:type="dxa"/>
            <w:tcBorders>
              <w:top w:val="nil"/>
              <w:bottom w:val="nil"/>
            </w:tcBorders>
            <w:vAlign w:val="center"/>
          </w:tcPr>
          <w:p w:rsidR="000A5610" w:rsidRPr="00B6382C" w:rsidRDefault="000A5610" w:rsidP="000A5610">
            <w:pPr>
              <w:widowControl/>
              <w:wordWrap/>
              <w:autoSpaceDE/>
              <w:autoSpaceDN/>
              <w:jc w:val="left"/>
              <w:rPr>
                <w:rFonts w:ascii="Times New Roman" w:hAnsi="Times New Roman"/>
                <w:sz w:val="24"/>
                <w:szCs w:val="24"/>
              </w:rPr>
            </w:pPr>
            <w:r w:rsidRPr="00B6382C">
              <w:rPr>
                <w:rFonts w:ascii="Times New Roman" w:hAnsi="Times New Roman"/>
                <w:sz w:val="24"/>
                <w:szCs w:val="24"/>
              </w:rPr>
              <w:t>-5 ~ 5%</w:t>
            </w:r>
          </w:p>
        </w:tc>
        <w:tc>
          <w:tcPr>
            <w:tcW w:w="2180" w:type="dxa"/>
            <w:tcBorders>
              <w:top w:val="nil"/>
              <w:bottom w:val="nil"/>
            </w:tcBorders>
            <w:vAlign w:val="center"/>
          </w:tcPr>
          <w:p w:rsidR="000A5610" w:rsidRPr="00B6382C" w:rsidRDefault="000A5610" w:rsidP="000A5610">
            <w:pPr>
              <w:jc w:val="left"/>
              <w:rPr>
                <w:rFonts w:ascii="Times New Roman" w:hAnsi="Times New Roman"/>
                <w:sz w:val="24"/>
                <w:szCs w:val="24"/>
              </w:rPr>
            </w:pPr>
            <w:r w:rsidRPr="00B6382C">
              <w:rPr>
                <w:rFonts w:ascii="Times New Roman" w:hAnsi="Times New Roman"/>
                <w:sz w:val="24"/>
                <w:szCs w:val="24"/>
              </w:rPr>
              <w:t>51,721 (66.0%)</w:t>
            </w:r>
          </w:p>
        </w:tc>
        <w:tc>
          <w:tcPr>
            <w:tcW w:w="2017" w:type="dxa"/>
            <w:tcBorders>
              <w:top w:val="nil"/>
              <w:bottom w:val="nil"/>
            </w:tcBorders>
            <w:vAlign w:val="center"/>
          </w:tcPr>
          <w:p w:rsidR="000A5610" w:rsidRPr="00B6382C" w:rsidRDefault="000A5610" w:rsidP="000A5610">
            <w:pPr>
              <w:jc w:val="left"/>
              <w:rPr>
                <w:rFonts w:ascii="Times New Roman" w:hAnsi="Times New Roman"/>
                <w:sz w:val="24"/>
                <w:szCs w:val="24"/>
              </w:rPr>
            </w:pPr>
            <w:r w:rsidRPr="00B6382C">
              <w:rPr>
                <w:rFonts w:ascii="Times New Roman" w:hAnsi="Times New Roman"/>
                <w:sz w:val="24"/>
                <w:szCs w:val="24"/>
              </w:rPr>
              <w:t>66,898 (70.6%)</w:t>
            </w:r>
          </w:p>
        </w:tc>
      </w:tr>
      <w:tr w:rsidR="000A5610" w:rsidRPr="00B6382C" w:rsidTr="000A5610">
        <w:trPr>
          <w:trHeight w:val="258"/>
        </w:trPr>
        <w:tc>
          <w:tcPr>
            <w:tcW w:w="2033" w:type="dxa"/>
            <w:tcBorders>
              <w:top w:val="nil"/>
              <w:bottom w:val="nil"/>
            </w:tcBorders>
            <w:vAlign w:val="center"/>
          </w:tcPr>
          <w:p w:rsidR="000A5610" w:rsidRPr="00B6382C" w:rsidRDefault="000A5610" w:rsidP="000A5610">
            <w:pPr>
              <w:widowControl/>
              <w:wordWrap/>
              <w:autoSpaceDE/>
              <w:autoSpaceDN/>
              <w:jc w:val="left"/>
              <w:rPr>
                <w:rFonts w:ascii="Times New Roman" w:hAnsi="Times New Roman"/>
                <w:sz w:val="24"/>
                <w:szCs w:val="24"/>
              </w:rPr>
            </w:pPr>
            <w:r w:rsidRPr="00B6382C">
              <w:rPr>
                <w:rFonts w:ascii="Times New Roman" w:hAnsi="Times New Roman"/>
                <w:sz w:val="24"/>
                <w:szCs w:val="24"/>
              </w:rPr>
              <w:t>5 ~ 10%</w:t>
            </w:r>
          </w:p>
        </w:tc>
        <w:tc>
          <w:tcPr>
            <w:tcW w:w="2180" w:type="dxa"/>
            <w:tcBorders>
              <w:top w:val="nil"/>
              <w:bottom w:val="nil"/>
            </w:tcBorders>
            <w:vAlign w:val="center"/>
          </w:tcPr>
          <w:p w:rsidR="000A5610" w:rsidRPr="00B6382C" w:rsidRDefault="000A5610" w:rsidP="000A5610">
            <w:pPr>
              <w:jc w:val="left"/>
              <w:rPr>
                <w:rFonts w:ascii="Times New Roman" w:hAnsi="Times New Roman"/>
                <w:sz w:val="24"/>
                <w:szCs w:val="24"/>
              </w:rPr>
            </w:pPr>
            <w:r w:rsidRPr="00B6382C">
              <w:rPr>
                <w:rFonts w:ascii="Times New Roman" w:hAnsi="Times New Roman"/>
                <w:sz w:val="24"/>
                <w:szCs w:val="24"/>
              </w:rPr>
              <w:t>9,578 (12.2%)</w:t>
            </w:r>
          </w:p>
        </w:tc>
        <w:tc>
          <w:tcPr>
            <w:tcW w:w="2017" w:type="dxa"/>
            <w:tcBorders>
              <w:top w:val="nil"/>
              <w:bottom w:val="nil"/>
            </w:tcBorders>
            <w:vAlign w:val="center"/>
          </w:tcPr>
          <w:p w:rsidR="000A5610" w:rsidRPr="00B6382C" w:rsidRDefault="000A5610" w:rsidP="000A5610">
            <w:pPr>
              <w:jc w:val="left"/>
              <w:rPr>
                <w:rFonts w:ascii="Times New Roman" w:hAnsi="Times New Roman"/>
                <w:sz w:val="24"/>
                <w:szCs w:val="24"/>
              </w:rPr>
            </w:pPr>
            <w:r w:rsidRPr="00B6382C">
              <w:rPr>
                <w:rFonts w:ascii="Times New Roman" w:hAnsi="Times New Roman"/>
                <w:sz w:val="24"/>
                <w:szCs w:val="24"/>
              </w:rPr>
              <w:t>6,544 (6.9%)</w:t>
            </w:r>
          </w:p>
        </w:tc>
      </w:tr>
      <w:tr w:rsidR="000A5610" w:rsidRPr="00B6382C" w:rsidTr="000A5610">
        <w:trPr>
          <w:trHeight w:val="269"/>
        </w:trPr>
        <w:tc>
          <w:tcPr>
            <w:tcW w:w="2033" w:type="dxa"/>
            <w:tcBorders>
              <w:top w:val="nil"/>
            </w:tcBorders>
            <w:vAlign w:val="center"/>
          </w:tcPr>
          <w:p w:rsidR="000A5610" w:rsidRPr="00B6382C" w:rsidRDefault="000A5610" w:rsidP="000A5610">
            <w:pPr>
              <w:widowControl/>
              <w:wordWrap/>
              <w:autoSpaceDE/>
              <w:autoSpaceDN/>
              <w:jc w:val="left"/>
              <w:rPr>
                <w:rFonts w:ascii="Times New Roman" w:hAnsi="Times New Roman"/>
                <w:sz w:val="24"/>
                <w:szCs w:val="24"/>
              </w:rPr>
            </w:pPr>
            <w:r w:rsidRPr="00B6382C">
              <w:rPr>
                <w:rFonts w:ascii="Times New Roman" w:hAnsi="Times New Roman"/>
                <w:sz w:val="24"/>
                <w:szCs w:val="24"/>
              </w:rPr>
              <w:t>≥ 10%</w:t>
            </w:r>
          </w:p>
        </w:tc>
        <w:tc>
          <w:tcPr>
            <w:tcW w:w="2180" w:type="dxa"/>
            <w:tcBorders>
              <w:top w:val="nil"/>
            </w:tcBorders>
            <w:vAlign w:val="center"/>
          </w:tcPr>
          <w:p w:rsidR="000A5610" w:rsidRPr="00B6382C" w:rsidRDefault="000A5610" w:rsidP="000A5610">
            <w:pPr>
              <w:jc w:val="left"/>
              <w:rPr>
                <w:rFonts w:ascii="Times New Roman" w:hAnsi="Times New Roman"/>
                <w:sz w:val="24"/>
                <w:szCs w:val="24"/>
              </w:rPr>
            </w:pPr>
            <w:r w:rsidRPr="00B6382C">
              <w:rPr>
                <w:rFonts w:ascii="Times New Roman" w:hAnsi="Times New Roman"/>
                <w:sz w:val="24"/>
                <w:szCs w:val="24"/>
              </w:rPr>
              <w:t>4,437 (5.7%)</w:t>
            </w:r>
          </w:p>
        </w:tc>
        <w:tc>
          <w:tcPr>
            <w:tcW w:w="2017" w:type="dxa"/>
            <w:tcBorders>
              <w:top w:val="nil"/>
            </w:tcBorders>
            <w:vAlign w:val="center"/>
          </w:tcPr>
          <w:p w:rsidR="000A5610" w:rsidRPr="00B6382C" w:rsidRDefault="000A5610" w:rsidP="000A5610">
            <w:pPr>
              <w:jc w:val="left"/>
              <w:rPr>
                <w:rFonts w:ascii="Times New Roman" w:hAnsi="Times New Roman"/>
                <w:sz w:val="24"/>
                <w:szCs w:val="24"/>
              </w:rPr>
            </w:pPr>
            <w:r w:rsidRPr="00B6382C">
              <w:rPr>
                <w:rFonts w:ascii="Times New Roman" w:hAnsi="Times New Roman"/>
                <w:sz w:val="24"/>
                <w:szCs w:val="24"/>
              </w:rPr>
              <w:t>1,611 (1.7%)</w:t>
            </w:r>
          </w:p>
        </w:tc>
      </w:tr>
    </w:tbl>
    <w:p w:rsidR="00A335DF" w:rsidRPr="00B6382C" w:rsidRDefault="00A335DF" w:rsidP="002A0A6A">
      <w:pPr>
        <w:spacing w:line="480" w:lineRule="auto"/>
        <w:rPr>
          <w:rFonts w:ascii="Times New Roman" w:hAnsi="Times New Roman"/>
          <w:sz w:val="24"/>
          <w:szCs w:val="24"/>
        </w:rPr>
      </w:pPr>
    </w:p>
    <w:p w:rsidR="00A335DF" w:rsidRPr="00B6382C" w:rsidRDefault="00A335DF" w:rsidP="002A0A6A">
      <w:pPr>
        <w:spacing w:line="480" w:lineRule="auto"/>
        <w:rPr>
          <w:rFonts w:ascii="Times New Roman" w:hAnsi="Times New Roman"/>
          <w:sz w:val="24"/>
          <w:szCs w:val="24"/>
        </w:rPr>
      </w:pPr>
    </w:p>
    <w:p w:rsidR="00A335DF" w:rsidRPr="00B6382C" w:rsidRDefault="00A335DF" w:rsidP="002A0A6A">
      <w:pPr>
        <w:spacing w:line="480" w:lineRule="auto"/>
        <w:rPr>
          <w:rFonts w:ascii="Times New Roman" w:hAnsi="Times New Roman"/>
          <w:sz w:val="24"/>
          <w:szCs w:val="24"/>
        </w:rPr>
      </w:pPr>
    </w:p>
    <w:p w:rsidR="00A335DF" w:rsidRPr="00B6382C" w:rsidRDefault="00A335DF" w:rsidP="002A0A6A">
      <w:pPr>
        <w:spacing w:line="480" w:lineRule="auto"/>
        <w:rPr>
          <w:rFonts w:ascii="Times New Roman" w:hAnsi="Times New Roman"/>
          <w:sz w:val="24"/>
          <w:szCs w:val="24"/>
        </w:rPr>
      </w:pPr>
    </w:p>
    <w:p w:rsidR="00A335DF" w:rsidRPr="00B6382C" w:rsidRDefault="00A335DF" w:rsidP="002A0A6A">
      <w:pPr>
        <w:spacing w:line="480" w:lineRule="auto"/>
        <w:rPr>
          <w:rFonts w:ascii="Times New Roman" w:hAnsi="Times New Roman"/>
          <w:sz w:val="24"/>
          <w:szCs w:val="24"/>
        </w:rPr>
      </w:pPr>
    </w:p>
    <w:p w:rsidR="00A335DF" w:rsidRPr="00B6382C" w:rsidRDefault="00A335DF" w:rsidP="002A0A6A">
      <w:pPr>
        <w:spacing w:line="480" w:lineRule="auto"/>
        <w:rPr>
          <w:rFonts w:ascii="Times New Roman" w:hAnsi="Times New Roman"/>
          <w:sz w:val="24"/>
          <w:szCs w:val="24"/>
        </w:rPr>
      </w:pPr>
    </w:p>
    <w:p w:rsidR="000A5610" w:rsidRPr="00B6382C" w:rsidRDefault="000A5610" w:rsidP="002A0A6A">
      <w:pPr>
        <w:spacing w:line="480" w:lineRule="auto"/>
        <w:rPr>
          <w:rFonts w:ascii="Times New Roman" w:hAnsi="Times New Roman"/>
          <w:sz w:val="24"/>
          <w:szCs w:val="24"/>
        </w:rPr>
      </w:pPr>
    </w:p>
    <w:p w:rsidR="00FA07D2" w:rsidRPr="00B6382C" w:rsidRDefault="00FA07D2" w:rsidP="002A0A6A">
      <w:pPr>
        <w:spacing w:line="480" w:lineRule="auto"/>
        <w:rPr>
          <w:rFonts w:ascii="Times New Roman" w:hAnsi="Times New Roman"/>
          <w:sz w:val="24"/>
          <w:szCs w:val="24"/>
        </w:rPr>
      </w:pPr>
    </w:p>
    <w:p w:rsidR="00FA07D2" w:rsidRPr="00B6382C" w:rsidRDefault="00FA07D2" w:rsidP="002A0A6A">
      <w:pPr>
        <w:spacing w:line="480" w:lineRule="auto"/>
        <w:rPr>
          <w:rFonts w:ascii="Times New Roman" w:hAnsi="Times New Roman"/>
          <w:sz w:val="24"/>
          <w:szCs w:val="24"/>
        </w:rPr>
      </w:pPr>
    </w:p>
    <w:p w:rsidR="00FA07D2" w:rsidRPr="00B6382C" w:rsidRDefault="00FA07D2" w:rsidP="002A0A6A">
      <w:pPr>
        <w:spacing w:line="480" w:lineRule="auto"/>
        <w:rPr>
          <w:rFonts w:ascii="Times New Roman" w:hAnsi="Times New Roman"/>
          <w:sz w:val="24"/>
          <w:szCs w:val="24"/>
        </w:rPr>
      </w:pPr>
    </w:p>
    <w:p w:rsidR="00A335DF" w:rsidRPr="00B6382C" w:rsidRDefault="00A335DF" w:rsidP="002A0A6A">
      <w:pPr>
        <w:spacing w:line="480" w:lineRule="auto"/>
        <w:rPr>
          <w:rFonts w:ascii="Times New Roman" w:hAnsi="Times New Roman"/>
          <w:sz w:val="24"/>
          <w:szCs w:val="24"/>
        </w:rPr>
      </w:pPr>
    </w:p>
    <w:p w:rsidR="00A335DF" w:rsidRPr="00B6382C" w:rsidRDefault="00A335DF" w:rsidP="002A0A6A">
      <w:pPr>
        <w:spacing w:line="480" w:lineRule="auto"/>
        <w:rPr>
          <w:rFonts w:ascii="Times New Roman" w:hAnsi="Times New Roman"/>
          <w:sz w:val="24"/>
          <w:szCs w:val="24"/>
        </w:rPr>
      </w:pPr>
    </w:p>
    <w:p w:rsidR="00853BE4" w:rsidRPr="00B6382C" w:rsidRDefault="009F37C6" w:rsidP="002A0A6A">
      <w:pPr>
        <w:spacing w:line="480" w:lineRule="auto"/>
        <w:rPr>
          <w:rFonts w:ascii="Times New Roman" w:hAnsi="Times New Roman"/>
          <w:sz w:val="24"/>
          <w:szCs w:val="24"/>
        </w:rPr>
      </w:pPr>
      <w:r w:rsidRPr="00B6382C">
        <w:rPr>
          <w:rFonts w:ascii="Times New Roman" w:hAnsi="Times New Roman"/>
          <w:sz w:val="24"/>
          <w:szCs w:val="24"/>
        </w:rPr>
        <w:t>Table S</w:t>
      </w:r>
      <w:r w:rsidR="00392DEF" w:rsidRPr="00B6382C">
        <w:rPr>
          <w:rFonts w:ascii="Times New Roman" w:hAnsi="Times New Roman"/>
          <w:sz w:val="24"/>
          <w:szCs w:val="24"/>
        </w:rPr>
        <w:t>2</w:t>
      </w:r>
      <w:r w:rsidRPr="00B6382C">
        <w:rPr>
          <w:rFonts w:ascii="Times New Roman" w:hAnsi="Times New Roman"/>
          <w:sz w:val="24"/>
          <w:szCs w:val="24"/>
        </w:rPr>
        <w:t xml:space="preserve">. Hazard ratios and 95% </w:t>
      </w:r>
      <w:r w:rsidRPr="00B6382C">
        <w:rPr>
          <w:rFonts w:ascii="Times New Roman" w:hAnsi="Times New Roman" w:hint="eastAsia"/>
          <w:sz w:val="24"/>
          <w:szCs w:val="24"/>
        </w:rPr>
        <w:t>c</w:t>
      </w:r>
      <w:r w:rsidRPr="00B6382C">
        <w:rPr>
          <w:rFonts w:ascii="Times New Roman" w:hAnsi="Times New Roman"/>
          <w:sz w:val="24"/>
          <w:szCs w:val="24"/>
        </w:rPr>
        <w:t>onfidence intervals of Myocardial infarction</w:t>
      </w:r>
      <w:r w:rsidRPr="00B6382C">
        <w:rPr>
          <w:rFonts w:ascii="Times New Roman" w:hAnsi="Times New Roman" w:hint="eastAsia"/>
          <w:sz w:val="24"/>
          <w:szCs w:val="24"/>
        </w:rPr>
        <w:t xml:space="preserve"> and </w:t>
      </w:r>
      <w:r w:rsidRPr="00B6382C">
        <w:rPr>
          <w:rFonts w:ascii="Times New Roman" w:hAnsi="Times New Roman"/>
          <w:sz w:val="24"/>
          <w:szCs w:val="24"/>
        </w:rPr>
        <w:t xml:space="preserve">stroke by the weight-changes for 2 years after diagnosis of diabetes mellitus: analysis using sub-distribution hazards model, and mortality was considered as a competing risk </w:t>
      </w:r>
    </w:p>
    <w:tbl>
      <w:tblPr>
        <w:tblpPr w:leftFromText="142" w:rightFromText="142" w:vertAnchor="text" w:horzAnchor="margin" w:tblpY="42"/>
        <w:tblW w:w="8991" w:type="dxa"/>
        <w:tblLayout w:type="fixed"/>
        <w:tblCellMar>
          <w:left w:w="99" w:type="dxa"/>
          <w:right w:w="99" w:type="dxa"/>
        </w:tblCellMar>
        <w:tblLook w:val="04A0"/>
      </w:tblPr>
      <w:tblGrid>
        <w:gridCol w:w="1695"/>
        <w:gridCol w:w="1263"/>
        <w:gridCol w:w="1885"/>
        <w:gridCol w:w="2073"/>
        <w:gridCol w:w="2075"/>
      </w:tblGrid>
      <w:tr w:rsidR="00A335DF" w:rsidRPr="00B6382C" w:rsidTr="00A335DF">
        <w:trPr>
          <w:trHeight w:val="338"/>
        </w:trPr>
        <w:tc>
          <w:tcPr>
            <w:tcW w:w="1695" w:type="dxa"/>
            <w:tcBorders>
              <w:top w:val="single" w:sz="8" w:space="0" w:color="auto"/>
              <w:left w:val="nil"/>
              <w:bottom w:val="single" w:sz="4" w:space="0" w:color="auto"/>
              <w:right w:val="nil"/>
            </w:tcBorders>
            <w:shd w:val="clear" w:color="auto" w:fill="auto"/>
            <w:noWrap/>
            <w:vAlign w:val="center"/>
            <w:hideMark/>
          </w:tcPr>
          <w:p w:rsidR="00A335DF" w:rsidRPr="00B6382C" w:rsidRDefault="00A335DF" w:rsidP="00A335DF">
            <w:pPr>
              <w:widowControl/>
              <w:wordWrap/>
              <w:autoSpaceDE/>
              <w:autoSpaceDN/>
              <w:jc w:val="left"/>
              <w:rPr>
                <w:rFonts w:ascii="Times New Roman" w:hAnsi="Times New Roman"/>
                <w:sz w:val="24"/>
                <w:szCs w:val="24"/>
              </w:rPr>
            </w:pPr>
            <w:r w:rsidRPr="00B6382C">
              <w:rPr>
                <w:rFonts w:ascii="Times New Roman" w:hAnsi="Arial" w:hint="eastAsia"/>
                <w:sz w:val="24"/>
                <w:szCs w:val="24"/>
              </w:rPr>
              <w:t>W</w:t>
            </w:r>
            <w:r w:rsidRPr="00B6382C">
              <w:rPr>
                <w:rFonts w:ascii="Times New Roman" w:hAnsi="Arial"/>
                <w:sz w:val="24"/>
                <w:szCs w:val="24"/>
              </w:rPr>
              <w:t>eight change (%)</w:t>
            </w:r>
          </w:p>
        </w:tc>
        <w:tc>
          <w:tcPr>
            <w:tcW w:w="1263" w:type="dxa"/>
            <w:tcBorders>
              <w:top w:val="single" w:sz="8" w:space="0" w:color="auto"/>
              <w:left w:val="nil"/>
              <w:bottom w:val="single" w:sz="4" w:space="0" w:color="auto"/>
              <w:right w:val="nil"/>
            </w:tcBorders>
            <w:shd w:val="clear" w:color="auto" w:fill="auto"/>
            <w:noWrap/>
            <w:vAlign w:val="center"/>
            <w:hideMark/>
          </w:tcPr>
          <w:p w:rsidR="00A335DF" w:rsidRPr="00B6382C" w:rsidRDefault="00A335DF" w:rsidP="00A335DF">
            <w:pPr>
              <w:widowControl/>
              <w:wordWrap/>
              <w:autoSpaceDE/>
              <w:autoSpaceDN/>
              <w:jc w:val="left"/>
              <w:rPr>
                <w:rFonts w:ascii="Times New Roman" w:hAnsi="Times New Roman"/>
                <w:sz w:val="24"/>
                <w:szCs w:val="24"/>
              </w:rPr>
            </w:pPr>
            <w:r w:rsidRPr="00B6382C">
              <w:rPr>
                <w:rFonts w:ascii="Times New Roman" w:hAnsi="Times New Roman"/>
                <w:sz w:val="24"/>
                <w:szCs w:val="24"/>
              </w:rPr>
              <w:t>Events</w:t>
            </w:r>
            <w:r w:rsidRPr="00B6382C">
              <w:rPr>
                <w:rFonts w:ascii="Times New Roman" w:hAnsi="Times New Roman" w:hint="eastAsia"/>
                <w:sz w:val="24"/>
                <w:szCs w:val="24"/>
              </w:rPr>
              <w:t xml:space="preserve"> (n)</w:t>
            </w:r>
          </w:p>
        </w:tc>
        <w:tc>
          <w:tcPr>
            <w:tcW w:w="1885" w:type="dxa"/>
            <w:tcBorders>
              <w:top w:val="single" w:sz="8" w:space="0" w:color="auto"/>
              <w:left w:val="nil"/>
              <w:bottom w:val="single" w:sz="4" w:space="0" w:color="auto"/>
              <w:right w:val="nil"/>
            </w:tcBorders>
            <w:shd w:val="clear" w:color="auto" w:fill="auto"/>
            <w:noWrap/>
            <w:vAlign w:val="center"/>
            <w:hideMark/>
          </w:tcPr>
          <w:p w:rsidR="00A335DF" w:rsidRPr="00B6382C" w:rsidRDefault="00A335DF" w:rsidP="00A335DF">
            <w:pPr>
              <w:widowControl/>
              <w:wordWrap/>
              <w:autoSpaceDE/>
              <w:autoSpaceDN/>
              <w:jc w:val="left"/>
              <w:rPr>
                <w:rFonts w:ascii="Times New Roman" w:hAnsi="Times New Roman"/>
                <w:sz w:val="24"/>
                <w:szCs w:val="24"/>
              </w:rPr>
            </w:pPr>
            <w:r w:rsidRPr="00B6382C">
              <w:rPr>
                <w:rFonts w:ascii="Times New Roman" w:hAnsi="Times New Roman"/>
                <w:sz w:val="24"/>
                <w:szCs w:val="24"/>
              </w:rPr>
              <w:t>I</w:t>
            </w:r>
            <w:r w:rsidRPr="00B6382C">
              <w:rPr>
                <w:rFonts w:ascii="Times New Roman" w:hAnsi="Times New Roman" w:hint="eastAsia"/>
                <w:sz w:val="24"/>
                <w:szCs w:val="24"/>
              </w:rPr>
              <w:t xml:space="preserve">ncidence rate </w:t>
            </w:r>
            <w:r w:rsidRPr="00B6382C">
              <w:rPr>
                <w:rFonts w:ascii="Times New Roman" w:hAnsi="Times New Roman"/>
                <w:sz w:val="24"/>
                <w:szCs w:val="24"/>
              </w:rPr>
              <w:t>(</w:t>
            </w:r>
            <w:r w:rsidRPr="00B6382C">
              <w:rPr>
                <w:rFonts w:ascii="Times New Roman" w:hAnsi="Times New Roman" w:hint="eastAsia"/>
                <w:sz w:val="24"/>
                <w:szCs w:val="24"/>
              </w:rPr>
              <w:t>per 1000 person-years)</w:t>
            </w:r>
          </w:p>
        </w:tc>
        <w:tc>
          <w:tcPr>
            <w:tcW w:w="2073" w:type="dxa"/>
            <w:tcBorders>
              <w:top w:val="single" w:sz="8" w:space="0" w:color="auto"/>
              <w:left w:val="nil"/>
              <w:bottom w:val="single" w:sz="4" w:space="0" w:color="auto"/>
              <w:right w:val="nil"/>
            </w:tcBorders>
            <w:shd w:val="clear" w:color="auto" w:fill="auto"/>
            <w:noWrap/>
            <w:vAlign w:val="center"/>
            <w:hideMark/>
          </w:tcPr>
          <w:p w:rsidR="00A335DF" w:rsidRPr="00B6382C" w:rsidRDefault="00A335DF" w:rsidP="00A335DF">
            <w:pPr>
              <w:widowControl/>
              <w:wordWrap/>
              <w:autoSpaceDE/>
              <w:autoSpaceDN/>
              <w:jc w:val="left"/>
              <w:rPr>
                <w:rFonts w:ascii="Times New Roman" w:hAnsi="Times New Roman"/>
                <w:sz w:val="24"/>
                <w:szCs w:val="24"/>
              </w:rPr>
            </w:pPr>
            <w:r w:rsidRPr="00B6382C">
              <w:rPr>
                <w:rFonts w:ascii="Times New Roman" w:hAnsi="Times New Roman"/>
                <w:sz w:val="24"/>
                <w:szCs w:val="24"/>
              </w:rPr>
              <w:t>Model 1</w:t>
            </w:r>
          </w:p>
        </w:tc>
        <w:tc>
          <w:tcPr>
            <w:tcW w:w="2075" w:type="dxa"/>
            <w:tcBorders>
              <w:top w:val="single" w:sz="8" w:space="0" w:color="auto"/>
              <w:left w:val="nil"/>
              <w:bottom w:val="single" w:sz="4" w:space="0" w:color="auto"/>
              <w:right w:val="nil"/>
            </w:tcBorders>
          </w:tcPr>
          <w:p w:rsidR="00A335DF" w:rsidRPr="00B6382C" w:rsidRDefault="00A335DF" w:rsidP="00A335DF">
            <w:pPr>
              <w:widowControl/>
              <w:wordWrap/>
              <w:autoSpaceDE/>
              <w:autoSpaceDN/>
              <w:jc w:val="left"/>
              <w:rPr>
                <w:rFonts w:ascii="Times New Roman" w:hAnsi="Times New Roman"/>
                <w:sz w:val="24"/>
                <w:szCs w:val="24"/>
              </w:rPr>
            </w:pPr>
            <w:r w:rsidRPr="00B6382C">
              <w:rPr>
                <w:rFonts w:ascii="Times New Roman" w:hAnsi="Times New Roman"/>
                <w:sz w:val="24"/>
                <w:szCs w:val="24"/>
              </w:rPr>
              <w:br/>
            </w:r>
            <w:r w:rsidRPr="00B6382C">
              <w:rPr>
                <w:rFonts w:ascii="Times New Roman" w:hAnsi="Times New Roman" w:hint="eastAsia"/>
                <w:sz w:val="24"/>
                <w:szCs w:val="24"/>
              </w:rPr>
              <w:t>Model 2</w:t>
            </w:r>
          </w:p>
        </w:tc>
      </w:tr>
      <w:tr w:rsidR="00A335DF" w:rsidRPr="00B6382C" w:rsidTr="00A335DF">
        <w:trPr>
          <w:trHeight w:val="324"/>
        </w:trPr>
        <w:tc>
          <w:tcPr>
            <w:tcW w:w="8991" w:type="dxa"/>
            <w:gridSpan w:val="5"/>
            <w:tcBorders>
              <w:top w:val="single" w:sz="4" w:space="0" w:color="auto"/>
              <w:left w:val="nil"/>
              <w:bottom w:val="nil"/>
              <w:right w:val="nil"/>
            </w:tcBorders>
            <w:shd w:val="pct15" w:color="auto" w:fill="FFFFFF"/>
            <w:noWrap/>
            <w:vAlign w:val="center"/>
          </w:tcPr>
          <w:p w:rsidR="00A335DF" w:rsidRPr="00B6382C" w:rsidRDefault="00A335DF" w:rsidP="00A335DF">
            <w:pPr>
              <w:rPr>
                <w:rFonts w:ascii="Times New Roman" w:hAnsi="Times New Roman"/>
                <w:sz w:val="24"/>
                <w:szCs w:val="24"/>
              </w:rPr>
            </w:pPr>
            <w:r w:rsidRPr="00B6382C">
              <w:rPr>
                <w:rFonts w:ascii="Times New Roman" w:hAnsi="Times New Roman"/>
                <w:sz w:val="24"/>
                <w:szCs w:val="24"/>
              </w:rPr>
              <w:t>Myocardial infarction</w:t>
            </w:r>
          </w:p>
        </w:tc>
      </w:tr>
      <w:tr w:rsidR="00A335DF" w:rsidRPr="00B6382C" w:rsidTr="00A335DF">
        <w:trPr>
          <w:trHeight w:val="324"/>
        </w:trPr>
        <w:tc>
          <w:tcPr>
            <w:tcW w:w="1695" w:type="dxa"/>
            <w:tcBorders>
              <w:left w:val="nil"/>
              <w:bottom w:val="nil"/>
              <w:right w:val="nil"/>
            </w:tcBorders>
            <w:shd w:val="clear" w:color="auto" w:fill="FFFFFF"/>
            <w:noWrap/>
            <w:vAlign w:val="center"/>
            <w:hideMark/>
          </w:tcPr>
          <w:p w:rsidR="00A335DF" w:rsidRPr="00B6382C" w:rsidRDefault="00A335DF" w:rsidP="00A335DF">
            <w:pPr>
              <w:widowControl/>
              <w:wordWrap/>
              <w:autoSpaceDE/>
              <w:autoSpaceDN/>
              <w:jc w:val="left"/>
              <w:rPr>
                <w:rFonts w:ascii="Times New Roman" w:hAnsi="Times New Roman"/>
                <w:sz w:val="24"/>
                <w:szCs w:val="24"/>
              </w:rPr>
            </w:pPr>
            <w:r w:rsidRPr="00B6382C">
              <w:rPr>
                <w:rFonts w:hint="eastAsia"/>
                <w:sz w:val="24"/>
                <w:szCs w:val="24"/>
              </w:rPr>
              <w:t>≥</w:t>
            </w:r>
            <w:r w:rsidRPr="00B6382C">
              <w:rPr>
                <w:rFonts w:ascii="Times New Roman" w:hAnsi="Times New Roman" w:hint="eastAsia"/>
                <w:sz w:val="24"/>
                <w:szCs w:val="24"/>
              </w:rPr>
              <w:t xml:space="preserve"> -10%</w:t>
            </w:r>
          </w:p>
        </w:tc>
        <w:tc>
          <w:tcPr>
            <w:tcW w:w="1263" w:type="dxa"/>
            <w:tcBorders>
              <w:left w:val="nil"/>
              <w:bottom w:val="nil"/>
              <w:right w:val="nil"/>
            </w:tcBorders>
            <w:shd w:val="clear" w:color="auto" w:fill="FFFFFF"/>
            <w:noWrap/>
            <w:hideMark/>
          </w:tcPr>
          <w:p w:rsidR="00A335DF" w:rsidRPr="00B6382C" w:rsidRDefault="00A335DF" w:rsidP="00A335DF">
            <w:pPr>
              <w:rPr>
                <w:rFonts w:ascii="Times New Roman" w:hAnsi="Times New Roman"/>
                <w:sz w:val="24"/>
                <w:szCs w:val="24"/>
              </w:rPr>
            </w:pPr>
            <w:r w:rsidRPr="00B6382C">
              <w:rPr>
                <w:rFonts w:ascii="Times New Roman" w:hAnsi="Times New Roman"/>
                <w:sz w:val="24"/>
                <w:szCs w:val="24"/>
              </w:rPr>
              <w:t>72</w:t>
            </w:r>
          </w:p>
        </w:tc>
        <w:tc>
          <w:tcPr>
            <w:tcW w:w="1885" w:type="dxa"/>
            <w:tcBorders>
              <w:left w:val="nil"/>
              <w:bottom w:val="nil"/>
              <w:right w:val="nil"/>
            </w:tcBorders>
            <w:shd w:val="clear" w:color="auto" w:fill="FFFFFF"/>
            <w:noWrap/>
            <w:hideMark/>
          </w:tcPr>
          <w:p w:rsidR="00A335DF" w:rsidRPr="00B6382C" w:rsidRDefault="00A335DF" w:rsidP="00A335DF">
            <w:pPr>
              <w:rPr>
                <w:rFonts w:ascii="Times New Roman" w:hAnsi="Times New Roman"/>
                <w:sz w:val="24"/>
                <w:szCs w:val="24"/>
              </w:rPr>
            </w:pPr>
            <w:r w:rsidRPr="00B6382C">
              <w:rPr>
                <w:rFonts w:ascii="Times New Roman" w:hAnsi="Times New Roman"/>
                <w:sz w:val="24"/>
                <w:szCs w:val="24"/>
              </w:rPr>
              <w:t>3.05</w:t>
            </w:r>
          </w:p>
        </w:tc>
        <w:tc>
          <w:tcPr>
            <w:tcW w:w="2073" w:type="dxa"/>
            <w:tcBorders>
              <w:left w:val="nil"/>
              <w:bottom w:val="nil"/>
              <w:right w:val="nil"/>
            </w:tcBorders>
            <w:shd w:val="clear" w:color="auto" w:fill="FFFFFF"/>
            <w:noWrap/>
            <w:vAlign w:val="center"/>
            <w:hideMark/>
          </w:tcPr>
          <w:p w:rsidR="00A335DF" w:rsidRPr="00B6382C" w:rsidRDefault="00A335DF" w:rsidP="00A335DF">
            <w:pPr>
              <w:widowControl/>
              <w:wordWrap/>
              <w:autoSpaceDE/>
              <w:autoSpaceDN/>
              <w:jc w:val="left"/>
              <w:rPr>
                <w:rFonts w:ascii="Times New Roman" w:hAnsi="Times New Roman"/>
                <w:sz w:val="24"/>
                <w:szCs w:val="24"/>
              </w:rPr>
            </w:pPr>
            <w:r w:rsidRPr="00B6382C">
              <w:rPr>
                <w:rFonts w:ascii="Times New Roman" w:hAnsi="Times New Roman" w:hint="eastAsia"/>
                <w:sz w:val="24"/>
                <w:szCs w:val="24"/>
              </w:rPr>
              <w:t>1.03 (0.8</w:t>
            </w:r>
            <w:r w:rsidRPr="00B6382C">
              <w:rPr>
                <w:rFonts w:ascii="Times New Roman" w:hAnsi="Times New Roman"/>
                <w:sz w:val="24"/>
                <w:szCs w:val="24"/>
              </w:rPr>
              <w:t>2</w:t>
            </w:r>
            <w:r w:rsidRPr="00B6382C">
              <w:rPr>
                <w:rFonts w:ascii="Times New Roman" w:hAnsi="Times New Roman" w:hint="eastAsia"/>
                <w:sz w:val="24"/>
                <w:szCs w:val="24"/>
              </w:rPr>
              <w:t>, 1.31)</w:t>
            </w:r>
          </w:p>
        </w:tc>
        <w:tc>
          <w:tcPr>
            <w:tcW w:w="2075" w:type="dxa"/>
            <w:tcBorders>
              <w:left w:val="nil"/>
              <w:bottom w:val="nil"/>
              <w:right w:val="nil"/>
            </w:tcBorders>
            <w:shd w:val="clear" w:color="auto" w:fill="FFFFFF"/>
            <w:vAlign w:val="center"/>
          </w:tcPr>
          <w:p w:rsidR="00A335DF" w:rsidRPr="00B6382C" w:rsidRDefault="00A335DF" w:rsidP="00A335DF">
            <w:pPr>
              <w:jc w:val="left"/>
              <w:rPr>
                <w:rFonts w:ascii="Times New Roman" w:hAnsi="Times New Roman"/>
                <w:sz w:val="24"/>
                <w:szCs w:val="24"/>
              </w:rPr>
            </w:pPr>
            <w:r w:rsidRPr="00B6382C">
              <w:rPr>
                <w:rFonts w:ascii="Times New Roman" w:hAnsi="Times New Roman" w:hint="eastAsia"/>
                <w:sz w:val="24"/>
                <w:szCs w:val="24"/>
              </w:rPr>
              <w:t>1.0</w:t>
            </w:r>
            <w:r w:rsidRPr="00B6382C">
              <w:rPr>
                <w:rFonts w:ascii="Times New Roman" w:hAnsi="Times New Roman"/>
                <w:sz w:val="24"/>
                <w:szCs w:val="24"/>
              </w:rPr>
              <w:t xml:space="preserve">7 </w:t>
            </w:r>
            <w:r w:rsidRPr="00B6382C">
              <w:rPr>
                <w:rFonts w:ascii="Times New Roman" w:hAnsi="Times New Roman" w:hint="eastAsia"/>
                <w:sz w:val="24"/>
                <w:szCs w:val="24"/>
              </w:rPr>
              <w:t>(0.8</w:t>
            </w:r>
            <w:r w:rsidRPr="00B6382C">
              <w:rPr>
                <w:rFonts w:ascii="Times New Roman" w:hAnsi="Times New Roman"/>
                <w:sz w:val="24"/>
                <w:szCs w:val="24"/>
              </w:rPr>
              <w:t>4</w:t>
            </w:r>
            <w:r w:rsidRPr="00B6382C">
              <w:rPr>
                <w:rFonts w:ascii="Times New Roman" w:hAnsi="Times New Roman" w:hint="eastAsia"/>
                <w:sz w:val="24"/>
                <w:szCs w:val="24"/>
              </w:rPr>
              <w:t>, 1.3</w:t>
            </w:r>
            <w:r w:rsidRPr="00B6382C">
              <w:rPr>
                <w:rFonts w:ascii="Times New Roman" w:hAnsi="Times New Roman"/>
                <w:sz w:val="24"/>
                <w:szCs w:val="24"/>
              </w:rPr>
              <w:t>6</w:t>
            </w:r>
            <w:r w:rsidRPr="00B6382C">
              <w:rPr>
                <w:rFonts w:ascii="Times New Roman" w:hAnsi="Times New Roman" w:hint="eastAsia"/>
                <w:sz w:val="24"/>
                <w:szCs w:val="24"/>
              </w:rPr>
              <w:t>)</w:t>
            </w:r>
          </w:p>
        </w:tc>
      </w:tr>
      <w:tr w:rsidR="00A335DF" w:rsidRPr="00B6382C" w:rsidTr="00A335DF">
        <w:trPr>
          <w:trHeight w:val="324"/>
        </w:trPr>
        <w:tc>
          <w:tcPr>
            <w:tcW w:w="1695" w:type="dxa"/>
            <w:tcBorders>
              <w:top w:val="nil"/>
              <w:left w:val="nil"/>
              <w:bottom w:val="nil"/>
              <w:right w:val="nil"/>
            </w:tcBorders>
            <w:shd w:val="clear" w:color="auto" w:fill="FFFFFF"/>
            <w:noWrap/>
            <w:vAlign w:val="center"/>
            <w:hideMark/>
          </w:tcPr>
          <w:p w:rsidR="00A335DF" w:rsidRPr="00B6382C" w:rsidRDefault="00A335DF" w:rsidP="00A335DF">
            <w:pPr>
              <w:widowControl/>
              <w:wordWrap/>
              <w:autoSpaceDE/>
              <w:autoSpaceDN/>
              <w:jc w:val="left"/>
              <w:rPr>
                <w:rFonts w:ascii="Times New Roman" w:hAnsi="Times New Roman"/>
                <w:sz w:val="24"/>
                <w:szCs w:val="24"/>
              </w:rPr>
            </w:pPr>
            <w:r w:rsidRPr="00B6382C">
              <w:rPr>
                <w:rFonts w:ascii="Times New Roman" w:hAnsi="Times New Roman" w:hint="eastAsia"/>
                <w:sz w:val="24"/>
                <w:szCs w:val="24"/>
              </w:rPr>
              <w:t>-10 ~ -5%</w:t>
            </w:r>
          </w:p>
        </w:tc>
        <w:tc>
          <w:tcPr>
            <w:tcW w:w="1263" w:type="dxa"/>
            <w:tcBorders>
              <w:top w:val="nil"/>
              <w:left w:val="nil"/>
              <w:bottom w:val="nil"/>
              <w:right w:val="nil"/>
            </w:tcBorders>
            <w:shd w:val="clear" w:color="auto" w:fill="FFFFFF"/>
            <w:noWrap/>
            <w:hideMark/>
          </w:tcPr>
          <w:p w:rsidR="00A335DF" w:rsidRPr="00B6382C" w:rsidRDefault="00A335DF" w:rsidP="00A335DF">
            <w:pPr>
              <w:rPr>
                <w:rFonts w:ascii="Times New Roman" w:hAnsi="Times New Roman"/>
                <w:sz w:val="24"/>
                <w:szCs w:val="24"/>
              </w:rPr>
            </w:pPr>
            <w:r w:rsidRPr="00B6382C">
              <w:rPr>
                <w:rFonts w:ascii="Times New Roman" w:hAnsi="Times New Roman"/>
                <w:sz w:val="24"/>
                <w:szCs w:val="24"/>
              </w:rPr>
              <w:t>265</w:t>
            </w:r>
          </w:p>
        </w:tc>
        <w:tc>
          <w:tcPr>
            <w:tcW w:w="1885" w:type="dxa"/>
            <w:tcBorders>
              <w:top w:val="nil"/>
              <w:left w:val="nil"/>
              <w:bottom w:val="nil"/>
              <w:right w:val="nil"/>
            </w:tcBorders>
            <w:shd w:val="clear" w:color="auto" w:fill="FFFFFF"/>
            <w:noWrap/>
            <w:hideMark/>
          </w:tcPr>
          <w:p w:rsidR="00A335DF" w:rsidRPr="00B6382C" w:rsidRDefault="00A335DF" w:rsidP="00A335DF">
            <w:pPr>
              <w:rPr>
                <w:rFonts w:ascii="Times New Roman" w:hAnsi="Times New Roman"/>
                <w:sz w:val="24"/>
                <w:szCs w:val="24"/>
              </w:rPr>
            </w:pPr>
            <w:r w:rsidRPr="00B6382C">
              <w:rPr>
                <w:rFonts w:ascii="Times New Roman" w:hAnsi="Times New Roman"/>
                <w:sz w:val="24"/>
                <w:szCs w:val="24"/>
              </w:rPr>
              <w:t>3.04</w:t>
            </w:r>
          </w:p>
        </w:tc>
        <w:tc>
          <w:tcPr>
            <w:tcW w:w="2073" w:type="dxa"/>
            <w:tcBorders>
              <w:top w:val="nil"/>
              <w:left w:val="nil"/>
              <w:bottom w:val="nil"/>
              <w:right w:val="nil"/>
            </w:tcBorders>
            <w:shd w:val="clear" w:color="auto" w:fill="FFFFFF"/>
            <w:noWrap/>
            <w:vAlign w:val="center"/>
            <w:hideMark/>
          </w:tcPr>
          <w:p w:rsidR="00A335DF" w:rsidRPr="00B6382C" w:rsidRDefault="00A335DF" w:rsidP="00A335DF">
            <w:pPr>
              <w:jc w:val="left"/>
              <w:rPr>
                <w:rFonts w:ascii="Times New Roman" w:hAnsi="Times New Roman"/>
                <w:sz w:val="24"/>
                <w:szCs w:val="24"/>
              </w:rPr>
            </w:pPr>
            <w:r w:rsidRPr="00B6382C">
              <w:rPr>
                <w:rFonts w:ascii="Times New Roman" w:hAnsi="Times New Roman" w:hint="eastAsia"/>
                <w:sz w:val="24"/>
                <w:szCs w:val="24"/>
              </w:rPr>
              <w:t>1.0</w:t>
            </w:r>
            <w:r w:rsidRPr="00B6382C">
              <w:rPr>
                <w:rFonts w:ascii="Times New Roman" w:hAnsi="Times New Roman"/>
                <w:sz w:val="24"/>
                <w:szCs w:val="24"/>
              </w:rPr>
              <w:t>6</w:t>
            </w:r>
            <w:r w:rsidRPr="00B6382C">
              <w:rPr>
                <w:rFonts w:ascii="Times New Roman" w:hAnsi="Times New Roman" w:hint="eastAsia"/>
                <w:sz w:val="24"/>
                <w:szCs w:val="24"/>
              </w:rPr>
              <w:t xml:space="preserve"> (0.9</w:t>
            </w:r>
            <w:r w:rsidRPr="00B6382C">
              <w:rPr>
                <w:rFonts w:ascii="Times New Roman" w:hAnsi="Times New Roman"/>
                <w:sz w:val="24"/>
                <w:szCs w:val="24"/>
              </w:rPr>
              <w:t>3</w:t>
            </w:r>
            <w:r w:rsidRPr="00B6382C">
              <w:rPr>
                <w:rFonts w:ascii="Times New Roman" w:hAnsi="Times New Roman" w:hint="eastAsia"/>
                <w:sz w:val="24"/>
                <w:szCs w:val="24"/>
              </w:rPr>
              <w:t>, 1.21)</w:t>
            </w:r>
          </w:p>
        </w:tc>
        <w:tc>
          <w:tcPr>
            <w:tcW w:w="2075" w:type="dxa"/>
            <w:tcBorders>
              <w:top w:val="nil"/>
              <w:left w:val="nil"/>
              <w:bottom w:val="nil"/>
              <w:right w:val="nil"/>
            </w:tcBorders>
            <w:shd w:val="clear" w:color="auto" w:fill="FFFFFF"/>
            <w:vAlign w:val="center"/>
          </w:tcPr>
          <w:p w:rsidR="00A335DF" w:rsidRPr="00B6382C" w:rsidRDefault="00A335DF" w:rsidP="00A335DF">
            <w:pPr>
              <w:jc w:val="left"/>
              <w:rPr>
                <w:rFonts w:ascii="Times New Roman" w:hAnsi="Times New Roman"/>
                <w:sz w:val="24"/>
                <w:szCs w:val="24"/>
              </w:rPr>
            </w:pPr>
            <w:r w:rsidRPr="00B6382C">
              <w:rPr>
                <w:rFonts w:ascii="Times New Roman" w:hAnsi="Times New Roman" w:hint="eastAsia"/>
                <w:sz w:val="24"/>
                <w:szCs w:val="24"/>
              </w:rPr>
              <w:t>1.10 (0.96, 1.26)</w:t>
            </w:r>
          </w:p>
        </w:tc>
      </w:tr>
      <w:tr w:rsidR="00A335DF" w:rsidRPr="00B6382C" w:rsidTr="00A335DF">
        <w:trPr>
          <w:trHeight w:val="324"/>
        </w:trPr>
        <w:tc>
          <w:tcPr>
            <w:tcW w:w="1695" w:type="dxa"/>
            <w:tcBorders>
              <w:top w:val="nil"/>
              <w:left w:val="nil"/>
              <w:bottom w:val="nil"/>
              <w:right w:val="nil"/>
            </w:tcBorders>
            <w:shd w:val="clear" w:color="auto" w:fill="FFFFFF"/>
            <w:noWrap/>
            <w:vAlign w:val="center"/>
            <w:hideMark/>
          </w:tcPr>
          <w:p w:rsidR="00A335DF" w:rsidRPr="00B6382C" w:rsidRDefault="00A335DF" w:rsidP="00A335DF">
            <w:pPr>
              <w:widowControl/>
              <w:wordWrap/>
              <w:autoSpaceDE/>
              <w:autoSpaceDN/>
              <w:jc w:val="left"/>
              <w:rPr>
                <w:rFonts w:ascii="Times New Roman" w:hAnsi="Times New Roman"/>
                <w:sz w:val="24"/>
                <w:szCs w:val="24"/>
              </w:rPr>
            </w:pPr>
            <w:r w:rsidRPr="00B6382C">
              <w:rPr>
                <w:rFonts w:ascii="Times New Roman" w:hAnsi="Times New Roman" w:hint="eastAsia"/>
                <w:sz w:val="24"/>
                <w:szCs w:val="24"/>
              </w:rPr>
              <w:t>-5 ~ 5%</w:t>
            </w:r>
          </w:p>
        </w:tc>
        <w:tc>
          <w:tcPr>
            <w:tcW w:w="1263" w:type="dxa"/>
            <w:tcBorders>
              <w:top w:val="nil"/>
              <w:left w:val="nil"/>
              <w:bottom w:val="nil"/>
              <w:right w:val="nil"/>
            </w:tcBorders>
            <w:shd w:val="clear" w:color="auto" w:fill="FFFFFF"/>
            <w:noWrap/>
            <w:hideMark/>
          </w:tcPr>
          <w:p w:rsidR="00A335DF" w:rsidRPr="00B6382C" w:rsidRDefault="00A335DF" w:rsidP="00A335DF">
            <w:pPr>
              <w:rPr>
                <w:rFonts w:ascii="Times New Roman" w:hAnsi="Times New Roman"/>
                <w:sz w:val="24"/>
                <w:szCs w:val="24"/>
              </w:rPr>
            </w:pPr>
            <w:r w:rsidRPr="00B6382C">
              <w:rPr>
                <w:rFonts w:ascii="Times New Roman" w:hAnsi="Times New Roman"/>
                <w:sz w:val="24"/>
                <w:szCs w:val="24"/>
              </w:rPr>
              <w:t>1188</w:t>
            </w:r>
          </w:p>
        </w:tc>
        <w:tc>
          <w:tcPr>
            <w:tcW w:w="1885" w:type="dxa"/>
            <w:tcBorders>
              <w:top w:val="nil"/>
              <w:left w:val="nil"/>
              <w:bottom w:val="nil"/>
              <w:right w:val="nil"/>
            </w:tcBorders>
            <w:shd w:val="clear" w:color="auto" w:fill="FFFFFF"/>
            <w:noWrap/>
            <w:hideMark/>
          </w:tcPr>
          <w:p w:rsidR="00A335DF" w:rsidRPr="00B6382C" w:rsidRDefault="00A335DF" w:rsidP="00A335DF">
            <w:pPr>
              <w:rPr>
                <w:rFonts w:ascii="Times New Roman" w:hAnsi="Times New Roman"/>
                <w:sz w:val="24"/>
                <w:szCs w:val="24"/>
              </w:rPr>
            </w:pPr>
            <w:r w:rsidRPr="00B6382C">
              <w:rPr>
                <w:rFonts w:ascii="Times New Roman" w:hAnsi="Times New Roman"/>
                <w:sz w:val="24"/>
                <w:szCs w:val="24"/>
              </w:rPr>
              <w:t>2.84</w:t>
            </w:r>
          </w:p>
        </w:tc>
        <w:tc>
          <w:tcPr>
            <w:tcW w:w="2073" w:type="dxa"/>
            <w:tcBorders>
              <w:top w:val="nil"/>
              <w:left w:val="nil"/>
              <w:bottom w:val="nil"/>
              <w:right w:val="nil"/>
            </w:tcBorders>
            <w:shd w:val="clear" w:color="auto" w:fill="FFFFFF"/>
            <w:noWrap/>
            <w:vAlign w:val="center"/>
            <w:hideMark/>
          </w:tcPr>
          <w:p w:rsidR="00A335DF" w:rsidRPr="00B6382C" w:rsidRDefault="00A335DF" w:rsidP="00A335DF">
            <w:pPr>
              <w:jc w:val="left"/>
              <w:rPr>
                <w:rFonts w:ascii="Times New Roman" w:hAnsi="Times New Roman"/>
                <w:sz w:val="24"/>
                <w:szCs w:val="24"/>
              </w:rPr>
            </w:pPr>
            <w:r w:rsidRPr="00B6382C">
              <w:rPr>
                <w:rFonts w:ascii="Times New Roman" w:hAnsi="Times New Roman" w:hint="eastAsia"/>
                <w:sz w:val="24"/>
                <w:szCs w:val="24"/>
              </w:rPr>
              <w:t>1 (ref.)</w:t>
            </w:r>
          </w:p>
        </w:tc>
        <w:tc>
          <w:tcPr>
            <w:tcW w:w="2075" w:type="dxa"/>
            <w:tcBorders>
              <w:top w:val="nil"/>
              <w:left w:val="nil"/>
              <w:bottom w:val="nil"/>
              <w:right w:val="nil"/>
            </w:tcBorders>
            <w:shd w:val="clear" w:color="auto" w:fill="FFFFFF"/>
            <w:vAlign w:val="center"/>
          </w:tcPr>
          <w:p w:rsidR="00A335DF" w:rsidRPr="00B6382C" w:rsidRDefault="00A335DF" w:rsidP="00A335DF">
            <w:pPr>
              <w:jc w:val="left"/>
              <w:rPr>
                <w:rFonts w:ascii="Times New Roman" w:hAnsi="Times New Roman"/>
                <w:sz w:val="24"/>
                <w:szCs w:val="24"/>
              </w:rPr>
            </w:pPr>
            <w:r w:rsidRPr="00B6382C">
              <w:rPr>
                <w:rFonts w:ascii="Times New Roman" w:hAnsi="Times New Roman" w:hint="eastAsia"/>
                <w:sz w:val="24"/>
                <w:szCs w:val="24"/>
              </w:rPr>
              <w:t>1 (ref.)</w:t>
            </w:r>
          </w:p>
        </w:tc>
      </w:tr>
      <w:tr w:rsidR="00A335DF" w:rsidRPr="00B6382C" w:rsidTr="00A335DF">
        <w:trPr>
          <w:trHeight w:val="324"/>
        </w:trPr>
        <w:tc>
          <w:tcPr>
            <w:tcW w:w="1695" w:type="dxa"/>
            <w:tcBorders>
              <w:top w:val="nil"/>
              <w:left w:val="nil"/>
              <w:right w:val="nil"/>
            </w:tcBorders>
            <w:shd w:val="clear" w:color="auto" w:fill="FFFFFF"/>
            <w:noWrap/>
            <w:vAlign w:val="center"/>
            <w:hideMark/>
          </w:tcPr>
          <w:p w:rsidR="00A335DF" w:rsidRPr="00B6382C" w:rsidRDefault="00A335DF" w:rsidP="00A335DF">
            <w:pPr>
              <w:widowControl/>
              <w:wordWrap/>
              <w:autoSpaceDE/>
              <w:autoSpaceDN/>
              <w:jc w:val="left"/>
              <w:rPr>
                <w:rFonts w:ascii="Times New Roman" w:hAnsi="Times New Roman"/>
                <w:sz w:val="24"/>
                <w:szCs w:val="24"/>
              </w:rPr>
            </w:pPr>
            <w:r w:rsidRPr="00B6382C">
              <w:rPr>
                <w:rFonts w:ascii="Times New Roman" w:hAnsi="Times New Roman" w:hint="eastAsia"/>
                <w:sz w:val="24"/>
                <w:szCs w:val="24"/>
              </w:rPr>
              <w:t>5 ~ 10%</w:t>
            </w:r>
          </w:p>
        </w:tc>
        <w:tc>
          <w:tcPr>
            <w:tcW w:w="1263" w:type="dxa"/>
            <w:tcBorders>
              <w:top w:val="nil"/>
              <w:left w:val="nil"/>
              <w:right w:val="nil"/>
            </w:tcBorders>
            <w:shd w:val="clear" w:color="auto" w:fill="FFFFFF"/>
            <w:noWrap/>
            <w:hideMark/>
          </w:tcPr>
          <w:p w:rsidR="00A335DF" w:rsidRPr="00B6382C" w:rsidRDefault="00A335DF" w:rsidP="00A335DF">
            <w:pPr>
              <w:rPr>
                <w:rFonts w:ascii="Times New Roman" w:hAnsi="Times New Roman"/>
                <w:sz w:val="24"/>
                <w:szCs w:val="24"/>
              </w:rPr>
            </w:pPr>
            <w:r w:rsidRPr="00B6382C">
              <w:rPr>
                <w:rFonts w:ascii="Times New Roman" w:hAnsi="Times New Roman"/>
                <w:sz w:val="24"/>
                <w:szCs w:val="24"/>
              </w:rPr>
              <w:t>174</w:t>
            </w:r>
          </w:p>
        </w:tc>
        <w:tc>
          <w:tcPr>
            <w:tcW w:w="1885" w:type="dxa"/>
            <w:tcBorders>
              <w:top w:val="nil"/>
              <w:left w:val="nil"/>
              <w:right w:val="nil"/>
            </w:tcBorders>
            <w:shd w:val="clear" w:color="auto" w:fill="FFFFFF"/>
            <w:noWrap/>
            <w:hideMark/>
          </w:tcPr>
          <w:p w:rsidR="00A335DF" w:rsidRPr="00B6382C" w:rsidRDefault="00A335DF" w:rsidP="00A335DF">
            <w:pPr>
              <w:rPr>
                <w:rFonts w:ascii="Times New Roman" w:hAnsi="Times New Roman"/>
                <w:sz w:val="24"/>
                <w:szCs w:val="24"/>
              </w:rPr>
            </w:pPr>
            <w:r w:rsidRPr="00B6382C">
              <w:rPr>
                <w:rFonts w:ascii="Times New Roman" w:hAnsi="Times New Roman"/>
                <w:sz w:val="24"/>
                <w:szCs w:val="24"/>
              </w:rPr>
              <w:t>2.95</w:t>
            </w:r>
          </w:p>
        </w:tc>
        <w:tc>
          <w:tcPr>
            <w:tcW w:w="2073" w:type="dxa"/>
            <w:tcBorders>
              <w:top w:val="nil"/>
              <w:left w:val="nil"/>
              <w:right w:val="nil"/>
            </w:tcBorders>
            <w:shd w:val="clear" w:color="auto" w:fill="FFFFFF"/>
            <w:noWrap/>
            <w:vAlign w:val="center"/>
            <w:hideMark/>
          </w:tcPr>
          <w:p w:rsidR="00A335DF" w:rsidRPr="00B6382C" w:rsidRDefault="00A335DF" w:rsidP="00A335DF">
            <w:pPr>
              <w:jc w:val="left"/>
              <w:rPr>
                <w:rFonts w:ascii="Times New Roman" w:hAnsi="Times New Roman"/>
                <w:sz w:val="24"/>
                <w:szCs w:val="24"/>
              </w:rPr>
            </w:pPr>
            <w:r w:rsidRPr="00B6382C">
              <w:rPr>
                <w:rFonts w:ascii="Times New Roman" w:hAnsi="Times New Roman" w:hint="eastAsia"/>
                <w:sz w:val="24"/>
                <w:szCs w:val="24"/>
              </w:rPr>
              <w:t>1.05 (0.</w:t>
            </w:r>
            <w:r w:rsidRPr="00B6382C">
              <w:rPr>
                <w:rFonts w:ascii="Times New Roman" w:hAnsi="Times New Roman"/>
                <w:sz w:val="24"/>
                <w:szCs w:val="24"/>
              </w:rPr>
              <w:t>90</w:t>
            </w:r>
            <w:r w:rsidRPr="00B6382C">
              <w:rPr>
                <w:rFonts w:ascii="Times New Roman" w:hAnsi="Times New Roman" w:hint="eastAsia"/>
                <w:sz w:val="24"/>
                <w:szCs w:val="24"/>
              </w:rPr>
              <w:t>, 1.23)</w:t>
            </w:r>
          </w:p>
        </w:tc>
        <w:tc>
          <w:tcPr>
            <w:tcW w:w="2075" w:type="dxa"/>
            <w:tcBorders>
              <w:top w:val="nil"/>
              <w:left w:val="nil"/>
              <w:right w:val="nil"/>
            </w:tcBorders>
            <w:shd w:val="clear" w:color="auto" w:fill="FFFFFF"/>
            <w:vAlign w:val="center"/>
          </w:tcPr>
          <w:p w:rsidR="00A335DF" w:rsidRPr="00B6382C" w:rsidRDefault="00A335DF" w:rsidP="00A335DF">
            <w:pPr>
              <w:jc w:val="left"/>
              <w:rPr>
                <w:rFonts w:ascii="Times New Roman" w:hAnsi="Times New Roman"/>
                <w:sz w:val="24"/>
                <w:szCs w:val="24"/>
              </w:rPr>
            </w:pPr>
            <w:r w:rsidRPr="00B6382C">
              <w:rPr>
                <w:rFonts w:ascii="Times New Roman" w:hAnsi="Times New Roman" w:hint="eastAsia"/>
                <w:sz w:val="24"/>
                <w:szCs w:val="24"/>
              </w:rPr>
              <w:t>1.03 (0.88, 1.21)</w:t>
            </w:r>
          </w:p>
        </w:tc>
      </w:tr>
      <w:tr w:rsidR="00A335DF" w:rsidRPr="00B6382C" w:rsidTr="00A335DF">
        <w:trPr>
          <w:trHeight w:val="324"/>
        </w:trPr>
        <w:tc>
          <w:tcPr>
            <w:tcW w:w="1695" w:type="dxa"/>
            <w:tcBorders>
              <w:top w:val="nil"/>
              <w:left w:val="nil"/>
              <w:bottom w:val="single" w:sz="4" w:space="0" w:color="auto"/>
              <w:right w:val="nil"/>
            </w:tcBorders>
            <w:shd w:val="clear" w:color="auto" w:fill="FFFFFF"/>
            <w:noWrap/>
            <w:vAlign w:val="center"/>
            <w:hideMark/>
          </w:tcPr>
          <w:p w:rsidR="00A335DF" w:rsidRPr="00B6382C" w:rsidRDefault="00A335DF" w:rsidP="00A335DF">
            <w:pPr>
              <w:widowControl/>
              <w:wordWrap/>
              <w:autoSpaceDE/>
              <w:autoSpaceDN/>
              <w:jc w:val="left"/>
              <w:rPr>
                <w:rFonts w:ascii="Times New Roman" w:hAnsi="Times New Roman"/>
                <w:sz w:val="24"/>
                <w:szCs w:val="24"/>
              </w:rPr>
            </w:pPr>
            <w:r w:rsidRPr="00B6382C">
              <w:rPr>
                <w:rFonts w:hint="eastAsia"/>
                <w:sz w:val="24"/>
                <w:szCs w:val="24"/>
              </w:rPr>
              <w:t>≥</w:t>
            </w:r>
            <w:r w:rsidRPr="00B6382C">
              <w:rPr>
                <w:rFonts w:ascii="Times New Roman" w:hAnsi="Times New Roman" w:hint="eastAsia"/>
                <w:sz w:val="24"/>
                <w:szCs w:val="24"/>
              </w:rPr>
              <w:t xml:space="preserve"> 10%</w:t>
            </w:r>
          </w:p>
        </w:tc>
        <w:tc>
          <w:tcPr>
            <w:tcW w:w="1263" w:type="dxa"/>
            <w:tcBorders>
              <w:top w:val="nil"/>
              <w:left w:val="nil"/>
              <w:bottom w:val="single" w:sz="4" w:space="0" w:color="auto"/>
              <w:right w:val="nil"/>
            </w:tcBorders>
            <w:shd w:val="clear" w:color="auto" w:fill="FFFFFF"/>
            <w:noWrap/>
            <w:hideMark/>
          </w:tcPr>
          <w:p w:rsidR="00A335DF" w:rsidRPr="00B6382C" w:rsidRDefault="00A335DF" w:rsidP="00A335DF">
            <w:pPr>
              <w:rPr>
                <w:rFonts w:ascii="Times New Roman" w:hAnsi="Times New Roman"/>
                <w:sz w:val="24"/>
                <w:szCs w:val="24"/>
              </w:rPr>
            </w:pPr>
            <w:r w:rsidRPr="00B6382C">
              <w:rPr>
                <w:rFonts w:ascii="Times New Roman" w:hAnsi="Times New Roman"/>
                <w:sz w:val="24"/>
                <w:szCs w:val="24"/>
              </w:rPr>
              <w:t>68</w:t>
            </w:r>
          </w:p>
        </w:tc>
        <w:tc>
          <w:tcPr>
            <w:tcW w:w="1885" w:type="dxa"/>
            <w:tcBorders>
              <w:top w:val="nil"/>
              <w:left w:val="nil"/>
              <w:bottom w:val="single" w:sz="4" w:space="0" w:color="auto"/>
              <w:right w:val="nil"/>
            </w:tcBorders>
            <w:shd w:val="clear" w:color="auto" w:fill="FFFFFF"/>
            <w:noWrap/>
            <w:hideMark/>
          </w:tcPr>
          <w:p w:rsidR="00A335DF" w:rsidRPr="00B6382C" w:rsidRDefault="00A335DF" w:rsidP="00A335DF">
            <w:pPr>
              <w:rPr>
                <w:rFonts w:ascii="Times New Roman" w:hAnsi="Times New Roman"/>
                <w:sz w:val="24"/>
                <w:szCs w:val="24"/>
              </w:rPr>
            </w:pPr>
            <w:r w:rsidRPr="00B6382C">
              <w:rPr>
                <w:rFonts w:ascii="Times New Roman" w:hAnsi="Times New Roman"/>
                <w:sz w:val="24"/>
                <w:szCs w:val="24"/>
              </w:rPr>
              <w:t>3.09</w:t>
            </w:r>
          </w:p>
        </w:tc>
        <w:tc>
          <w:tcPr>
            <w:tcW w:w="2073" w:type="dxa"/>
            <w:tcBorders>
              <w:top w:val="nil"/>
              <w:left w:val="nil"/>
              <w:bottom w:val="single" w:sz="4" w:space="0" w:color="auto"/>
              <w:right w:val="nil"/>
            </w:tcBorders>
            <w:shd w:val="clear" w:color="auto" w:fill="FFFFFF"/>
            <w:noWrap/>
            <w:vAlign w:val="center"/>
            <w:hideMark/>
          </w:tcPr>
          <w:p w:rsidR="00A335DF" w:rsidRPr="00B6382C" w:rsidRDefault="00A335DF" w:rsidP="00A335DF">
            <w:pPr>
              <w:jc w:val="left"/>
              <w:rPr>
                <w:rFonts w:ascii="Times New Roman" w:hAnsi="Times New Roman"/>
                <w:sz w:val="24"/>
                <w:szCs w:val="24"/>
              </w:rPr>
            </w:pPr>
            <w:r w:rsidRPr="00B6382C">
              <w:rPr>
                <w:rFonts w:ascii="Times New Roman" w:hAnsi="Times New Roman" w:hint="eastAsia"/>
                <w:sz w:val="24"/>
                <w:szCs w:val="24"/>
              </w:rPr>
              <w:t>1.</w:t>
            </w:r>
            <w:r w:rsidRPr="00B6382C">
              <w:rPr>
                <w:rFonts w:ascii="Times New Roman" w:hAnsi="Times New Roman"/>
                <w:sz w:val="24"/>
                <w:szCs w:val="24"/>
              </w:rPr>
              <w:t>10</w:t>
            </w:r>
            <w:r w:rsidRPr="00B6382C">
              <w:rPr>
                <w:rFonts w:ascii="Times New Roman" w:hAnsi="Times New Roman" w:hint="eastAsia"/>
                <w:sz w:val="24"/>
                <w:szCs w:val="24"/>
              </w:rPr>
              <w:t xml:space="preserve"> (0.8</w:t>
            </w:r>
            <w:r w:rsidRPr="00B6382C">
              <w:rPr>
                <w:rFonts w:ascii="Times New Roman" w:hAnsi="Times New Roman"/>
                <w:sz w:val="24"/>
                <w:szCs w:val="24"/>
              </w:rPr>
              <w:t>6</w:t>
            </w:r>
            <w:r w:rsidRPr="00B6382C">
              <w:rPr>
                <w:rFonts w:ascii="Times New Roman" w:hAnsi="Times New Roman" w:hint="eastAsia"/>
                <w:sz w:val="24"/>
                <w:szCs w:val="24"/>
              </w:rPr>
              <w:t>, 1.4</w:t>
            </w:r>
            <w:r w:rsidRPr="00B6382C">
              <w:rPr>
                <w:rFonts w:ascii="Times New Roman" w:hAnsi="Times New Roman"/>
                <w:sz w:val="24"/>
                <w:szCs w:val="24"/>
              </w:rPr>
              <w:t>1</w:t>
            </w:r>
            <w:r w:rsidRPr="00B6382C">
              <w:rPr>
                <w:rFonts w:ascii="Times New Roman" w:hAnsi="Times New Roman" w:hint="eastAsia"/>
                <w:sz w:val="24"/>
                <w:szCs w:val="24"/>
              </w:rPr>
              <w:t>)</w:t>
            </w:r>
          </w:p>
        </w:tc>
        <w:tc>
          <w:tcPr>
            <w:tcW w:w="2075" w:type="dxa"/>
            <w:tcBorders>
              <w:top w:val="nil"/>
              <w:left w:val="nil"/>
              <w:bottom w:val="single" w:sz="4" w:space="0" w:color="auto"/>
              <w:right w:val="nil"/>
            </w:tcBorders>
            <w:shd w:val="clear" w:color="auto" w:fill="FFFFFF"/>
            <w:vAlign w:val="center"/>
          </w:tcPr>
          <w:p w:rsidR="00A335DF" w:rsidRPr="00B6382C" w:rsidRDefault="00A335DF" w:rsidP="00A335DF">
            <w:pPr>
              <w:jc w:val="left"/>
              <w:rPr>
                <w:rFonts w:ascii="Times New Roman" w:hAnsi="Times New Roman"/>
                <w:sz w:val="24"/>
                <w:szCs w:val="24"/>
              </w:rPr>
            </w:pPr>
            <w:r w:rsidRPr="00B6382C">
              <w:rPr>
                <w:rFonts w:ascii="Times New Roman" w:hAnsi="Times New Roman" w:hint="eastAsia"/>
                <w:sz w:val="24"/>
                <w:szCs w:val="24"/>
              </w:rPr>
              <w:t>1.06 (0.8</w:t>
            </w:r>
            <w:r w:rsidRPr="00B6382C">
              <w:rPr>
                <w:rFonts w:ascii="Times New Roman" w:hAnsi="Times New Roman"/>
                <w:sz w:val="24"/>
                <w:szCs w:val="24"/>
              </w:rPr>
              <w:t>3</w:t>
            </w:r>
            <w:r w:rsidRPr="00B6382C">
              <w:rPr>
                <w:rFonts w:ascii="Times New Roman" w:hAnsi="Times New Roman" w:hint="eastAsia"/>
                <w:sz w:val="24"/>
                <w:szCs w:val="24"/>
              </w:rPr>
              <w:t>, 1.36)</w:t>
            </w:r>
          </w:p>
        </w:tc>
      </w:tr>
      <w:tr w:rsidR="00A335DF" w:rsidRPr="00B6382C" w:rsidTr="00A335DF">
        <w:trPr>
          <w:trHeight w:val="324"/>
        </w:trPr>
        <w:tc>
          <w:tcPr>
            <w:tcW w:w="8991" w:type="dxa"/>
            <w:gridSpan w:val="5"/>
            <w:tcBorders>
              <w:top w:val="single" w:sz="4" w:space="0" w:color="auto"/>
              <w:left w:val="nil"/>
              <w:bottom w:val="nil"/>
              <w:right w:val="nil"/>
            </w:tcBorders>
            <w:shd w:val="pct15" w:color="auto" w:fill="FFFFFF"/>
            <w:noWrap/>
            <w:vAlign w:val="center"/>
          </w:tcPr>
          <w:p w:rsidR="00A335DF" w:rsidRPr="00B6382C" w:rsidRDefault="00A335DF" w:rsidP="00A335DF">
            <w:pPr>
              <w:rPr>
                <w:rFonts w:ascii="Times New Roman" w:hAnsi="Times New Roman"/>
                <w:sz w:val="24"/>
                <w:szCs w:val="24"/>
              </w:rPr>
            </w:pPr>
            <w:r w:rsidRPr="00B6382C">
              <w:rPr>
                <w:rFonts w:ascii="Times New Roman" w:hAnsi="Times New Roman" w:hint="eastAsia"/>
                <w:sz w:val="24"/>
                <w:szCs w:val="24"/>
              </w:rPr>
              <w:t>Stroke</w:t>
            </w:r>
          </w:p>
        </w:tc>
      </w:tr>
      <w:tr w:rsidR="00A335DF" w:rsidRPr="00B6382C" w:rsidTr="00A335DF">
        <w:trPr>
          <w:trHeight w:val="324"/>
        </w:trPr>
        <w:tc>
          <w:tcPr>
            <w:tcW w:w="1695" w:type="dxa"/>
            <w:tcBorders>
              <w:top w:val="nil"/>
              <w:left w:val="nil"/>
              <w:bottom w:val="nil"/>
              <w:right w:val="nil"/>
            </w:tcBorders>
            <w:shd w:val="clear" w:color="auto" w:fill="FFFFFF"/>
            <w:noWrap/>
            <w:vAlign w:val="center"/>
          </w:tcPr>
          <w:p w:rsidR="00A335DF" w:rsidRPr="00B6382C" w:rsidRDefault="00A335DF" w:rsidP="00A335DF">
            <w:pPr>
              <w:widowControl/>
              <w:wordWrap/>
              <w:autoSpaceDE/>
              <w:autoSpaceDN/>
              <w:jc w:val="left"/>
              <w:rPr>
                <w:rFonts w:ascii="Times New Roman" w:hAnsi="Times New Roman"/>
                <w:sz w:val="24"/>
                <w:szCs w:val="24"/>
              </w:rPr>
            </w:pPr>
            <w:r w:rsidRPr="00B6382C">
              <w:rPr>
                <w:rFonts w:hint="eastAsia"/>
                <w:sz w:val="24"/>
                <w:szCs w:val="24"/>
              </w:rPr>
              <w:t>≥</w:t>
            </w:r>
            <w:r w:rsidRPr="00B6382C">
              <w:rPr>
                <w:rFonts w:ascii="Times New Roman" w:hAnsi="Times New Roman" w:hint="eastAsia"/>
                <w:sz w:val="24"/>
                <w:szCs w:val="24"/>
              </w:rPr>
              <w:t xml:space="preserve"> -10%</w:t>
            </w:r>
          </w:p>
        </w:tc>
        <w:tc>
          <w:tcPr>
            <w:tcW w:w="1263" w:type="dxa"/>
            <w:tcBorders>
              <w:top w:val="nil"/>
              <w:left w:val="nil"/>
              <w:bottom w:val="nil"/>
              <w:right w:val="nil"/>
            </w:tcBorders>
            <w:shd w:val="clear" w:color="auto" w:fill="FFFFFF"/>
            <w:noWrap/>
          </w:tcPr>
          <w:p w:rsidR="00A335DF" w:rsidRPr="00B6382C" w:rsidRDefault="00A335DF" w:rsidP="00A335DF">
            <w:pPr>
              <w:rPr>
                <w:rFonts w:ascii="Times New Roman" w:hAnsi="Times New Roman"/>
                <w:sz w:val="24"/>
                <w:szCs w:val="24"/>
              </w:rPr>
            </w:pPr>
            <w:r w:rsidRPr="00B6382C">
              <w:rPr>
                <w:rFonts w:ascii="Times New Roman" w:hAnsi="Times New Roman"/>
                <w:sz w:val="24"/>
                <w:szCs w:val="24"/>
              </w:rPr>
              <w:t>93</w:t>
            </w:r>
          </w:p>
        </w:tc>
        <w:tc>
          <w:tcPr>
            <w:tcW w:w="1885" w:type="dxa"/>
            <w:tcBorders>
              <w:top w:val="nil"/>
              <w:left w:val="nil"/>
              <w:bottom w:val="nil"/>
              <w:right w:val="nil"/>
            </w:tcBorders>
            <w:shd w:val="clear" w:color="auto" w:fill="FFFFFF"/>
            <w:noWrap/>
          </w:tcPr>
          <w:p w:rsidR="00A335DF" w:rsidRPr="00B6382C" w:rsidRDefault="00A335DF" w:rsidP="00A335DF">
            <w:pPr>
              <w:rPr>
                <w:rFonts w:ascii="Times New Roman" w:hAnsi="Times New Roman"/>
                <w:sz w:val="24"/>
                <w:szCs w:val="24"/>
              </w:rPr>
            </w:pPr>
            <w:r w:rsidRPr="00B6382C">
              <w:rPr>
                <w:rFonts w:ascii="Times New Roman" w:hAnsi="Times New Roman"/>
                <w:sz w:val="24"/>
                <w:szCs w:val="24"/>
              </w:rPr>
              <w:t>3.95</w:t>
            </w:r>
          </w:p>
        </w:tc>
        <w:tc>
          <w:tcPr>
            <w:tcW w:w="2073" w:type="dxa"/>
            <w:tcBorders>
              <w:top w:val="nil"/>
              <w:left w:val="nil"/>
              <w:bottom w:val="nil"/>
              <w:right w:val="nil"/>
            </w:tcBorders>
            <w:shd w:val="clear" w:color="auto" w:fill="FFFFFF"/>
            <w:noWrap/>
            <w:vAlign w:val="center"/>
          </w:tcPr>
          <w:p w:rsidR="00A335DF" w:rsidRPr="00B6382C" w:rsidRDefault="00A335DF" w:rsidP="00A335DF">
            <w:pPr>
              <w:jc w:val="left"/>
              <w:rPr>
                <w:rFonts w:ascii="Times New Roman" w:hAnsi="Times New Roman"/>
                <w:sz w:val="24"/>
                <w:szCs w:val="24"/>
              </w:rPr>
            </w:pPr>
            <w:r w:rsidRPr="00B6382C">
              <w:rPr>
                <w:rFonts w:ascii="Times New Roman" w:hAnsi="Times New Roman" w:hint="eastAsia"/>
                <w:sz w:val="24"/>
                <w:szCs w:val="24"/>
              </w:rPr>
              <w:t>1.0</w:t>
            </w:r>
            <w:r w:rsidRPr="00B6382C">
              <w:rPr>
                <w:rFonts w:ascii="Times New Roman" w:hAnsi="Times New Roman"/>
                <w:sz w:val="24"/>
                <w:szCs w:val="24"/>
              </w:rPr>
              <w:t>3</w:t>
            </w:r>
            <w:r w:rsidRPr="00B6382C">
              <w:rPr>
                <w:rFonts w:ascii="Times New Roman" w:hAnsi="Times New Roman" w:hint="eastAsia"/>
                <w:sz w:val="24"/>
                <w:szCs w:val="24"/>
              </w:rPr>
              <w:t xml:space="preserve"> (0.8</w:t>
            </w:r>
            <w:r w:rsidRPr="00B6382C">
              <w:rPr>
                <w:rFonts w:ascii="Times New Roman" w:hAnsi="Times New Roman"/>
                <w:sz w:val="24"/>
                <w:szCs w:val="24"/>
              </w:rPr>
              <w:t>3</w:t>
            </w:r>
            <w:r w:rsidRPr="00B6382C">
              <w:rPr>
                <w:rFonts w:ascii="Times New Roman" w:hAnsi="Times New Roman" w:hint="eastAsia"/>
                <w:sz w:val="24"/>
                <w:szCs w:val="24"/>
              </w:rPr>
              <w:t>, 1.2</w:t>
            </w:r>
            <w:r w:rsidRPr="00B6382C">
              <w:rPr>
                <w:rFonts w:ascii="Times New Roman" w:hAnsi="Times New Roman"/>
                <w:sz w:val="24"/>
                <w:szCs w:val="24"/>
              </w:rPr>
              <w:t>7</w:t>
            </w:r>
            <w:r w:rsidRPr="00B6382C">
              <w:rPr>
                <w:rFonts w:ascii="Times New Roman" w:hAnsi="Times New Roman" w:hint="eastAsia"/>
                <w:sz w:val="24"/>
                <w:szCs w:val="24"/>
              </w:rPr>
              <w:t>)</w:t>
            </w:r>
          </w:p>
        </w:tc>
        <w:tc>
          <w:tcPr>
            <w:tcW w:w="2075" w:type="dxa"/>
            <w:tcBorders>
              <w:top w:val="nil"/>
              <w:left w:val="nil"/>
              <w:bottom w:val="nil"/>
              <w:right w:val="nil"/>
            </w:tcBorders>
            <w:shd w:val="clear" w:color="auto" w:fill="FFFFFF"/>
            <w:vAlign w:val="center"/>
          </w:tcPr>
          <w:p w:rsidR="00A335DF" w:rsidRPr="00B6382C" w:rsidRDefault="00A335DF" w:rsidP="00A335DF">
            <w:pPr>
              <w:jc w:val="left"/>
              <w:rPr>
                <w:rFonts w:ascii="Times New Roman" w:hAnsi="Times New Roman"/>
                <w:sz w:val="24"/>
                <w:szCs w:val="24"/>
              </w:rPr>
            </w:pPr>
            <w:r w:rsidRPr="00B6382C">
              <w:rPr>
                <w:rFonts w:ascii="Times New Roman" w:hAnsi="Times New Roman" w:hint="eastAsia"/>
                <w:sz w:val="24"/>
                <w:szCs w:val="24"/>
              </w:rPr>
              <w:t>1.0</w:t>
            </w:r>
            <w:r w:rsidRPr="00B6382C">
              <w:rPr>
                <w:rFonts w:ascii="Times New Roman" w:hAnsi="Times New Roman"/>
                <w:sz w:val="24"/>
                <w:szCs w:val="24"/>
              </w:rPr>
              <w:t>6</w:t>
            </w:r>
            <w:r w:rsidRPr="00B6382C">
              <w:rPr>
                <w:rFonts w:ascii="Times New Roman" w:hAnsi="Times New Roman" w:hint="eastAsia"/>
                <w:sz w:val="24"/>
                <w:szCs w:val="24"/>
              </w:rPr>
              <w:t xml:space="preserve"> (0.8</w:t>
            </w:r>
            <w:r w:rsidRPr="00B6382C">
              <w:rPr>
                <w:rFonts w:ascii="Times New Roman" w:hAnsi="Times New Roman"/>
                <w:sz w:val="24"/>
                <w:szCs w:val="24"/>
              </w:rPr>
              <w:t>5</w:t>
            </w:r>
            <w:r w:rsidRPr="00B6382C">
              <w:rPr>
                <w:rFonts w:ascii="Times New Roman" w:hAnsi="Times New Roman" w:hint="eastAsia"/>
                <w:sz w:val="24"/>
                <w:szCs w:val="24"/>
              </w:rPr>
              <w:t>, 1.31)</w:t>
            </w:r>
          </w:p>
        </w:tc>
      </w:tr>
      <w:tr w:rsidR="00A335DF" w:rsidRPr="00B6382C" w:rsidTr="00A335DF">
        <w:trPr>
          <w:trHeight w:val="324"/>
        </w:trPr>
        <w:tc>
          <w:tcPr>
            <w:tcW w:w="1695" w:type="dxa"/>
            <w:tcBorders>
              <w:top w:val="nil"/>
              <w:left w:val="nil"/>
              <w:bottom w:val="nil"/>
              <w:right w:val="nil"/>
            </w:tcBorders>
            <w:shd w:val="clear" w:color="auto" w:fill="FFFFFF"/>
            <w:noWrap/>
            <w:vAlign w:val="center"/>
          </w:tcPr>
          <w:p w:rsidR="00A335DF" w:rsidRPr="00B6382C" w:rsidRDefault="00A335DF" w:rsidP="00A335DF">
            <w:pPr>
              <w:widowControl/>
              <w:wordWrap/>
              <w:autoSpaceDE/>
              <w:autoSpaceDN/>
              <w:jc w:val="left"/>
              <w:rPr>
                <w:rFonts w:ascii="Times New Roman" w:hAnsi="Times New Roman"/>
                <w:sz w:val="24"/>
                <w:szCs w:val="24"/>
              </w:rPr>
            </w:pPr>
            <w:r w:rsidRPr="00B6382C">
              <w:rPr>
                <w:rFonts w:ascii="Times New Roman" w:hAnsi="Times New Roman" w:hint="eastAsia"/>
                <w:sz w:val="24"/>
                <w:szCs w:val="24"/>
              </w:rPr>
              <w:t>-10 ~ -5%</w:t>
            </w:r>
          </w:p>
        </w:tc>
        <w:tc>
          <w:tcPr>
            <w:tcW w:w="1263" w:type="dxa"/>
            <w:tcBorders>
              <w:top w:val="nil"/>
              <w:left w:val="nil"/>
              <w:bottom w:val="nil"/>
              <w:right w:val="nil"/>
            </w:tcBorders>
            <w:shd w:val="clear" w:color="auto" w:fill="FFFFFF"/>
            <w:noWrap/>
          </w:tcPr>
          <w:p w:rsidR="00A335DF" w:rsidRPr="00B6382C" w:rsidRDefault="00A335DF" w:rsidP="00A335DF">
            <w:pPr>
              <w:rPr>
                <w:rFonts w:ascii="Times New Roman" w:hAnsi="Times New Roman"/>
                <w:sz w:val="24"/>
                <w:szCs w:val="24"/>
              </w:rPr>
            </w:pPr>
            <w:r w:rsidRPr="00B6382C">
              <w:rPr>
                <w:rFonts w:ascii="Times New Roman" w:hAnsi="Times New Roman"/>
                <w:sz w:val="24"/>
                <w:szCs w:val="24"/>
              </w:rPr>
              <w:t>278</w:t>
            </w:r>
          </w:p>
        </w:tc>
        <w:tc>
          <w:tcPr>
            <w:tcW w:w="1885" w:type="dxa"/>
            <w:tcBorders>
              <w:top w:val="nil"/>
              <w:left w:val="nil"/>
              <w:bottom w:val="nil"/>
              <w:right w:val="nil"/>
            </w:tcBorders>
            <w:shd w:val="clear" w:color="auto" w:fill="FFFFFF"/>
            <w:noWrap/>
          </w:tcPr>
          <w:p w:rsidR="00A335DF" w:rsidRPr="00B6382C" w:rsidRDefault="00A335DF" w:rsidP="00A335DF">
            <w:pPr>
              <w:rPr>
                <w:rFonts w:ascii="Times New Roman" w:hAnsi="Times New Roman"/>
                <w:sz w:val="24"/>
                <w:szCs w:val="24"/>
              </w:rPr>
            </w:pPr>
            <w:r w:rsidRPr="00B6382C">
              <w:rPr>
                <w:rFonts w:ascii="Times New Roman" w:hAnsi="Times New Roman"/>
                <w:sz w:val="24"/>
                <w:szCs w:val="24"/>
              </w:rPr>
              <w:t>3.19</w:t>
            </w:r>
          </w:p>
        </w:tc>
        <w:tc>
          <w:tcPr>
            <w:tcW w:w="2073" w:type="dxa"/>
            <w:tcBorders>
              <w:top w:val="nil"/>
              <w:left w:val="nil"/>
              <w:bottom w:val="nil"/>
              <w:right w:val="nil"/>
            </w:tcBorders>
            <w:shd w:val="clear" w:color="auto" w:fill="FFFFFF"/>
            <w:noWrap/>
            <w:vAlign w:val="center"/>
          </w:tcPr>
          <w:p w:rsidR="00A335DF" w:rsidRPr="00B6382C" w:rsidRDefault="00A335DF" w:rsidP="00A335DF">
            <w:pPr>
              <w:jc w:val="left"/>
              <w:rPr>
                <w:rFonts w:ascii="Times New Roman" w:hAnsi="Times New Roman"/>
                <w:sz w:val="24"/>
                <w:szCs w:val="24"/>
              </w:rPr>
            </w:pPr>
            <w:r w:rsidRPr="00B6382C">
              <w:rPr>
                <w:rFonts w:ascii="Times New Roman" w:hAnsi="Times New Roman" w:hint="eastAsia"/>
                <w:sz w:val="24"/>
                <w:szCs w:val="24"/>
              </w:rPr>
              <w:t>0.9</w:t>
            </w:r>
            <w:r w:rsidRPr="00B6382C">
              <w:rPr>
                <w:rFonts w:ascii="Times New Roman" w:hAnsi="Times New Roman"/>
                <w:sz w:val="24"/>
                <w:szCs w:val="24"/>
              </w:rPr>
              <w:t>2</w:t>
            </w:r>
            <w:r w:rsidRPr="00B6382C">
              <w:rPr>
                <w:rFonts w:ascii="Times New Roman" w:hAnsi="Times New Roman" w:hint="eastAsia"/>
                <w:sz w:val="24"/>
                <w:szCs w:val="24"/>
              </w:rPr>
              <w:t xml:space="preserve"> (0.8</w:t>
            </w:r>
            <w:r w:rsidRPr="00B6382C">
              <w:rPr>
                <w:rFonts w:ascii="Times New Roman" w:hAnsi="Times New Roman"/>
                <w:sz w:val="24"/>
                <w:szCs w:val="24"/>
              </w:rPr>
              <w:t>1</w:t>
            </w:r>
            <w:r w:rsidRPr="00B6382C">
              <w:rPr>
                <w:rFonts w:ascii="Times New Roman" w:hAnsi="Times New Roman" w:hint="eastAsia"/>
                <w:sz w:val="24"/>
                <w:szCs w:val="24"/>
              </w:rPr>
              <w:t>, 1.04)</w:t>
            </w:r>
          </w:p>
        </w:tc>
        <w:tc>
          <w:tcPr>
            <w:tcW w:w="2075" w:type="dxa"/>
            <w:tcBorders>
              <w:top w:val="nil"/>
              <w:left w:val="nil"/>
              <w:bottom w:val="nil"/>
              <w:right w:val="nil"/>
            </w:tcBorders>
            <w:shd w:val="clear" w:color="auto" w:fill="FFFFFF"/>
            <w:vAlign w:val="center"/>
          </w:tcPr>
          <w:p w:rsidR="00A335DF" w:rsidRPr="00B6382C" w:rsidRDefault="00A335DF" w:rsidP="00A335DF">
            <w:pPr>
              <w:jc w:val="left"/>
              <w:rPr>
                <w:rFonts w:ascii="Times New Roman" w:hAnsi="Times New Roman"/>
                <w:sz w:val="24"/>
                <w:szCs w:val="24"/>
              </w:rPr>
            </w:pPr>
            <w:r w:rsidRPr="00B6382C">
              <w:rPr>
                <w:rFonts w:ascii="Times New Roman" w:hAnsi="Times New Roman" w:hint="eastAsia"/>
                <w:sz w:val="24"/>
                <w:szCs w:val="24"/>
              </w:rPr>
              <w:t>0.97 (0.8</w:t>
            </w:r>
            <w:r w:rsidRPr="00B6382C">
              <w:rPr>
                <w:rFonts w:ascii="Times New Roman" w:hAnsi="Times New Roman"/>
                <w:sz w:val="24"/>
                <w:szCs w:val="24"/>
              </w:rPr>
              <w:t>5</w:t>
            </w:r>
            <w:r w:rsidRPr="00B6382C">
              <w:rPr>
                <w:rFonts w:ascii="Times New Roman" w:hAnsi="Times New Roman" w:hint="eastAsia"/>
                <w:sz w:val="24"/>
                <w:szCs w:val="24"/>
              </w:rPr>
              <w:t>, 1.10)</w:t>
            </w:r>
          </w:p>
        </w:tc>
      </w:tr>
      <w:tr w:rsidR="00A335DF" w:rsidRPr="00B6382C" w:rsidTr="00A335DF">
        <w:trPr>
          <w:trHeight w:val="324"/>
        </w:trPr>
        <w:tc>
          <w:tcPr>
            <w:tcW w:w="1695" w:type="dxa"/>
            <w:tcBorders>
              <w:top w:val="nil"/>
              <w:left w:val="nil"/>
              <w:bottom w:val="nil"/>
              <w:right w:val="nil"/>
            </w:tcBorders>
            <w:shd w:val="clear" w:color="auto" w:fill="FFFFFF"/>
            <w:noWrap/>
            <w:vAlign w:val="center"/>
          </w:tcPr>
          <w:p w:rsidR="00A335DF" w:rsidRPr="00B6382C" w:rsidRDefault="00A335DF" w:rsidP="00A335DF">
            <w:pPr>
              <w:widowControl/>
              <w:wordWrap/>
              <w:autoSpaceDE/>
              <w:autoSpaceDN/>
              <w:jc w:val="left"/>
              <w:rPr>
                <w:rFonts w:ascii="Times New Roman" w:hAnsi="Times New Roman"/>
                <w:sz w:val="24"/>
                <w:szCs w:val="24"/>
              </w:rPr>
            </w:pPr>
            <w:r w:rsidRPr="00B6382C">
              <w:rPr>
                <w:rFonts w:ascii="Times New Roman" w:hAnsi="Times New Roman" w:hint="eastAsia"/>
                <w:sz w:val="24"/>
                <w:szCs w:val="24"/>
              </w:rPr>
              <w:t>-5 ~ 5%</w:t>
            </w:r>
          </w:p>
        </w:tc>
        <w:tc>
          <w:tcPr>
            <w:tcW w:w="1263" w:type="dxa"/>
            <w:tcBorders>
              <w:top w:val="nil"/>
              <w:left w:val="nil"/>
              <w:bottom w:val="nil"/>
              <w:right w:val="nil"/>
            </w:tcBorders>
            <w:shd w:val="clear" w:color="auto" w:fill="FFFFFF"/>
            <w:noWrap/>
          </w:tcPr>
          <w:p w:rsidR="00A335DF" w:rsidRPr="00B6382C" w:rsidRDefault="00A335DF" w:rsidP="00A335DF">
            <w:pPr>
              <w:rPr>
                <w:rFonts w:ascii="Times New Roman" w:hAnsi="Times New Roman"/>
                <w:sz w:val="24"/>
                <w:szCs w:val="24"/>
              </w:rPr>
            </w:pPr>
            <w:r w:rsidRPr="00B6382C">
              <w:rPr>
                <w:rFonts w:ascii="Times New Roman" w:hAnsi="Times New Roman"/>
                <w:sz w:val="24"/>
                <w:szCs w:val="24"/>
              </w:rPr>
              <w:t>1375</w:t>
            </w:r>
          </w:p>
        </w:tc>
        <w:tc>
          <w:tcPr>
            <w:tcW w:w="1885" w:type="dxa"/>
            <w:tcBorders>
              <w:top w:val="nil"/>
              <w:left w:val="nil"/>
              <w:bottom w:val="nil"/>
              <w:right w:val="nil"/>
            </w:tcBorders>
            <w:shd w:val="clear" w:color="auto" w:fill="FFFFFF"/>
            <w:noWrap/>
          </w:tcPr>
          <w:p w:rsidR="00A335DF" w:rsidRPr="00B6382C" w:rsidRDefault="00A335DF" w:rsidP="00A335DF">
            <w:pPr>
              <w:rPr>
                <w:rFonts w:ascii="Times New Roman" w:hAnsi="Times New Roman"/>
                <w:sz w:val="24"/>
                <w:szCs w:val="24"/>
              </w:rPr>
            </w:pPr>
            <w:r w:rsidRPr="00B6382C">
              <w:rPr>
                <w:rFonts w:ascii="Times New Roman" w:hAnsi="Times New Roman"/>
                <w:sz w:val="24"/>
                <w:szCs w:val="24"/>
              </w:rPr>
              <w:t>3.29</w:t>
            </w:r>
          </w:p>
        </w:tc>
        <w:tc>
          <w:tcPr>
            <w:tcW w:w="2073" w:type="dxa"/>
            <w:tcBorders>
              <w:top w:val="nil"/>
              <w:left w:val="nil"/>
              <w:bottom w:val="nil"/>
              <w:right w:val="nil"/>
            </w:tcBorders>
            <w:shd w:val="clear" w:color="auto" w:fill="FFFFFF"/>
            <w:noWrap/>
            <w:vAlign w:val="center"/>
          </w:tcPr>
          <w:p w:rsidR="00A335DF" w:rsidRPr="00B6382C" w:rsidRDefault="00A335DF" w:rsidP="00A335DF">
            <w:pPr>
              <w:jc w:val="left"/>
              <w:rPr>
                <w:rFonts w:ascii="Times New Roman" w:hAnsi="Times New Roman"/>
                <w:sz w:val="24"/>
                <w:szCs w:val="24"/>
              </w:rPr>
            </w:pPr>
            <w:r w:rsidRPr="00B6382C">
              <w:rPr>
                <w:rFonts w:ascii="Times New Roman" w:hAnsi="Times New Roman" w:hint="eastAsia"/>
                <w:sz w:val="24"/>
                <w:szCs w:val="24"/>
              </w:rPr>
              <w:t>1 (ref.)</w:t>
            </w:r>
          </w:p>
        </w:tc>
        <w:tc>
          <w:tcPr>
            <w:tcW w:w="2075" w:type="dxa"/>
            <w:tcBorders>
              <w:top w:val="nil"/>
              <w:left w:val="nil"/>
              <w:bottom w:val="nil"/>
              <w:right w:val="nil"/>
            </w:tcBorders>
            <w:shd w:val="clear" w:color="auto" w:fill="FFFFFF"/>
            <w:vAlign w:val="center"/>
          </w:tcPr>
          <w:p w:rsidR="00A335DF" w:rsidRPr="00B6382C" w:rsidRDefault="00A335DF" w:rsidP="00A335DF">
            <w:pPr>
              <w:jc w:val="left"/>
              <w:rPr>
                <w:rFonts w:ascii="Times New Roman" w:hAnsi="Times New Roman"/>
                <w:sz w:val="24"/>
                <w:szCs w:val="24"/>
              </w:rPr>
            </w:pPr>
            <w:r w:rsidRPr="00B6382C">
              <w:rPr>
                <w:rFonts w:ascii="Times New Roman" w:hAnsi="Times New Roman" w:hint="eastAsia"/>
                <w:sz w:val="24"/>
                <w:szCs w:val="24"/>
              </w:rPr>
              <w:t>1 (ref.)</w:t>
            </w:r>
          </w:p>
        </w:tc>
      </w:tr>
      <w:tr w:rsidR="00A335DF" w:rsidRPr="00B6382C" w:rsidTr="00A335DF">
        <w:trPr>
          <w:trHeight w:val="324"/>
        </w:trPr>
        <w:tc>
          <w:tcPr>
            <w:tcW w:w="1695" w:type="dxa"/>
            <w:tcBorders>
              <w:top w:val="nil"/>
              <w:left w:val="nil"/>
              <w:right w:val="nil"/>
            </w:tcBorders>
            <w:shd w:val="clear" w:color="auto" w:fill="FFFFFF"/>
            <w:noWrap/>
            <w:vAlign w:val="center"/>
          </w:tcPr>
          <w:p w:rsidR="00A335DF" w:rsidRPr="00B6382C" w:rsidRDefault="00A335DF" w:rsidP="00A335DF">
            <w:pPr>
              <w:widowControl/>
              <w:wordWrap/>
              <w:autoSpaceDE/>
              <w:autoSpaceDN/>
              <w:jc w:val="left"/>
              <w:rPr>
                <w:rFonts w:ascii="Times New Roman" w:hAnsi="Times New Roman"/>
                <w:sz w:val="24"/>
                <w:szCs w:val="24"/>
              </w:rPr>
            </w:pPr>
            <w:r w:rsidRPr="00B6382C">
              <w:rPr>
                <w:rFonts w:ascii="Times New Roman" w:hAnsi="Times New Roman" w:hint="eastAsia"/>
                <w:sz w:val="24"/>
                <w:szCs w:val="24"/>
              </w:rPr>
              <w:t>5 ~ 10%</w:t>
            </w:r>
          </w:p>
        </w:tc>
        <w:tc>
          <w:tcPr>
            <w:tcW w:w="1263" w:type="dxa"/>
            <w:tcBorders>
              <w:top w:val="nil"/>
              <w:left w:val="nil"/>
              <w:right w:val="nil"/>
            </w:tcBorders>
            <w:shd w:val="clear" w:color="auto" w:fill="FFFFFF"/>
            <w:noWrap/>
          </w:tcPr>
          <w:p w:rsidR="00A335DF" w:rsidRPr="00B6382C" w:rsidRDefault="00A335DF" w:rsidP="00A335DF">
            <w:pPr>
              <w:rPr>
                <w:rFonts w:ascii="Times New Roman" w:hAnsi="Times New Roman"/>
                <w:sz w:val="24"/>
                <w:szCs w:val="24"/>
              </w:rPr>
            </w:pPr>
            <w:r w:rsidRPr="00B6382C">
              <w:rPr>
                <w:rFonts w:ascii="Times New Roman" w:hAnsi="Times New Roman"/>
                <w:sz w:val="24"/>
                <w:szCs w:val="24"/>
              </w:rPr>
              <w:t>207</w:t>
            </w:r>
          </w:p>
        </w:tc>
        <w:tc>
          <w:tcPr>
            <w:tcW w:w="1885" w:type="dxa"/>
            <w:tcBorders>
              <w:top w:val="nil"/>
              <w:left w:val="nil"/>
              <w:right w:val="nil"/>
            </w:tcBorders>
            <w:shd w:val="clear" w:color="auto" w:fill="FFFFFF"/>
            <w:noWrap/>
          </w:tcPr>
          <w:p w:rsidR="00A335DF" w:rsidRPr="00B6382C" w:rsidRDefault="00A335DF" w:rsidP="00A335DF">
            <w:pPr>
              <w:rPr>
                <w:rFonts w:ascii="Times New Roman" w:hAnsi="Times New Roman"/>
                <w:sz w:val="24"/>
                <w:szCs w:val="24"/>
              </w:rPr>
            </w:pPr>
            <w:r w:rsidRPr="00B6382C">
              <w:rPr>
                <w:rFonts w:ascii="Times New Roman" w:hAnsi="Times New Roman"/>
                <w:sz w:val="24"/>
                <w:szCs w:val="24"/>
              </w:rPr>
              <w:t>3.51</w:t>
            </w:r>
          </w:p>
        </w:tc>
        <w:tc>
          <w:tcPr>
            <w:tcW w:w="2073" w:type="dxa"/>
            <w:tcBorders>
              <w:top w:val="nil"/>
              <w:left w:val="nil"/>
              <w:right w:val="nil"/>
            </w:tcBorders>
            <w:shd w:val="clear" w:color="auto" w:fill="FFFFFF"/>
            <w:noWrap/>
            <w:vAlign w:val="center"/>
          </w:tcPr>
          <w:p w:rsidR="00A335DF" w:rsidRPr="00B6382C" w:rsidRDefault="00A335DF" w:rsidP="00A335DF">
            <w:pPr>
              <w:jc w:val="left"/>
              <w:rPr>
                <w:rFonts w:ascii="Times New Roman" w:hAnsi="Times New Roman"/>
                <w:sz w:val="24"/>
                <w:szCs w:val="24"/>
              </w:rPr>
            </w:pPr>
            <w:r w:rsidRPr="00B6382C">
              <w:rPr>
                <w:rFonts w:ascii="Times New Roman" w:hAnsi="Times New Roman" w:hint="eastAsia"/>
                <w:sz w:val="24"/>
                <w:szCs w:val="24"/>
              </w:rPr>
              <w:t>1.</w:t>
            </w:r>
            <w:r w:rsidRPr="00B6382C">
              <w:rPr>
                <w:rFonts w:ascii="Times New Roman" w:hAnsi="Times New Roman"/>
                <w:sz w:val="24"/>
                <w:szCs w:val="24"/>
              </w:rPr>
              <w:t>10</w:t>
            </w:r>
            <w:r w:rsidRPr="00B6382C">
              <w:rPr>
                <w:rFonts w:ascii="Times New Roman" w:hAnsi="Times New Roman" w:hint="eastAsia"/>
                <w:sz w:val="24"/>
                <w:szCs w:val="24"/>
              </w:rPr>
              <w:t xml:space="preserve"> (0.9</w:t>
            </w:r>
            <w:r w:rsidRPr="00B6382C">
              <w:rPr>
                <w:rFonts w:ascii="Times New Roman" w:hAnsi="Times New Roman"/>
                <w:sz w:val="24"/>
                <w:szCs w:val="24"/>
              </w:rPr>
              <w:t>5</w:t>
            </w:r>
            <w:r w:rsidRPr="00B6382C">
              <w:rPr>
                <w:rFonts w:ascii="Times New Roman" w:hAnsi="Times New Roman" w:hint="eastAsia"/>
                <w:sz w:val="24"/>
                <w:szCs w:val="24"/>
              </w:rPr>
              <w:t>, 1.27)</w:t>
            </w:r>
          </w:p>
        </w:tc>
        <w:tc>
          <w:tcPr>
            <w:tcW w:w="2075" w:type="dxa"/>
            <w:tcBorders>
              <w:top w:val="nil"/>
              <w:left w:val="nil"/>
              <w:right w:val="nil"/>
            </w:tcBorders>
            <w:shd w:val="clear" w:color="auto" w:fill="FFFFFF"/>
            <w:vAlign w:val="center"/>
          </w:tcPr>
          <w:p w:rsidR="00A335DF" w:rsidRPr="00B6382C" w:rsidRDefault="00A335DF" w:rsidP="00A335DF">
            <w:pPr>
              <w:jc w:val="left"/>
              <w:rPr>
                <w:rFonts w:ascii="Times New Roman" w:hAnsi="Times New Roman"/>
                <w:sz w:val="24"/>
                <w:szCs w:val="24"/>
              </w:rPr>
            </w:pPr>
            <w:r w:rsidRPr="00B6382C">
              <w:rPr>
                <w:rFonts w:ascii="Times New Roman" w:hAnsi="Times New Roman" w:hint="eastAsia"/>
                <w:sz w:val="24"/>
                <w:szCs w:val="24"/>
              </w:rPr>
              <w:t>1.08</w:t>
            </w:r>
            <w:r w:rsidRPr="00B6382C">
              <w:rPr>
                <w:rFonts w:ascii="Times New Roman" w:hAnsi="Times New Roman"/>
                <w:sz w:val="24"/>
                <w:szCs w:val="24"/>
              </w:rPr>
              <w:t xml:space="preserve"> </w:t>
            </w:r>
            <w:r w:rsidRPr="00B6382C">
              <w:rPr>
                <w:rFonts w:ascii="Times New Roman" w:hAnsi="Times New Roman" w:hint="eastAsia"/>
                <w:sz w:val="24"/>
                <w:szCs w:val="24"/>
              </w:rPr>
              <w:t>(0.93, 1.25)</w:t>
            </w:r>
          </w:p>
        </w:tc>
      </w:tr>
      <w:tr w:rsidR="00A335DF" w:rsidRPr="00B6382C" w:rsidTr="00A335DF">
        <w:trPr>
          <w:trHeight w:val="324"/>
        </w:trPr>
        <w:tc>
          <w:tcPr>
            <w:tcW w:w="1695" w:type="dxa"/>
            <w:tcBorders>
              <w:top w:val="nil"/>
              <w:left w:val="nil"/>
              <w:bottom w:val="single" w:sz="4" w:space="0" w:color="auto"/>
              <w:right w:val="nil"/>
            </w:tcBorders>
            <w:shd w:val="clear" w:color="auto" w:fill="FFFFFF"/>
            <w:noWrap/>
            <w:vAlign w:val="center"/>
          </w:tcPr>
          <w:p w:rsidR="00A335DF" w:rsidRPr="00B6382C" w:rsidRDefault="00A335DF" w:rsidP="00A335DF">
            <w:pPr>
              <w:widowControl/>
              <w:wordWrap/>
              <w:autoSpaceDE/>
              <w:autoSpaceDN/>
              <w:jc w:val="left"/>
              <w:rPr>
                <w:rFonts w:ascii="Times New Roman" w:hAnsi="Times New Roman"/>
                <w:sz w:val="24"/>
                <w:szCs w:val="24"/>
              </w:rPr>
            </w:pPr>
            <w:r w:rsidRPr="00B6382C">
              <w:rPr>
                <w:rFonts w:hint="eastAsia"/>
                <w:sz w:val="24"/>
                <w:szCs w:val="24"/>
              </w:rPr>
              <w:t>≥</w:t>
            </w:r>
            <w:r w:rsidRPr="00B6382C">
              <w:rPr>
                <w:rFonts w:ascii="Times New Roman" w:hAnsi="Times New Roman" w:hint="eastAsia"/>
                <w:sz w:val="24"/>
                <w:szCs w:val="24"/>
              </w:rPr>
              <w:t xml:space="preserve"> 10%</w:t>
            </w:r>
          </w:p>
        </w:tc>
        <w:tc>
          <w:tcPr>
            <w:tcW w:w="1263" w:type="dxa"/>
            <w:tcBorders>
              <w:top w:val="nil"/>
              <w:left w:val="nil"/>
              <w:bottom w:val="single" w:sz="4" w:space="0" w:color="auto"/>
              <w:right w:val="nil"/>
            </w:tcBorders>
            <w:shd w:val="clear" w:color="auto" w:fill="FFFFFF"/>
            <w:noWrap/>
          </w:tcPr>
          <w:p w:rsidR="00A335DF" w:rsidRPr="00B6382C" w:rsidRDefault="00A335DF" w:rsidP="00A335DF">
            <w:pPr>
              <w:rPr>
                <w:rFonts w:ascii="Times New Roman" w:hAnsi="Times New Roman"/>
                <w:sz w:val="24"/>
                <w:szCs w:val="24"/>
              </w:rPr>
            </w:pPr>
            <w:r w:rsidRPr="00B6382C">
              <w:rPr>
                <w:rFonts w:ascii="Times New Roman" w:hAnsi="Times New Roman"/>
                <w:sz w:val="24"/>
                <w:szCs w:val="24"/>
              </w:rPr>
              <w:t>107</w:t>
            </w:r>
          </w:p>
        </w:tc>
        <w:tc>
          <w:tcPr>
            <w:tcW w:w="1885" w:type="dxa"/>
            <w:tcBorders>
              <w:top w:val="nil"/>
              <w:left w:val="nil"/>
              <w:bottom w:val="single" w:sz="4" w:space="0" w:color="auto"/>
              <w:right w:val="nil"/>
            </w:tcBorders>
            <w:shd w:val="clear" w:color="auto" w:fill="FFFFFF"/>
            <w:noWrap/>
          </w:tcPr>
          <w:p w:rsidR="00A335DF" w:rsidRPr="00B6382C" w:rsidRDefault="00A335DF" w:rsidP="00A335DF">
            <w:pPr>
              <w:rPr>
                <w:rFonts w:ascii="Times New Roman" w:hAnsi="Times New Roman"/>
                <w:sz w:val="24"/>
                <w:szCs w:val="24"/>
              </w:rPr>
            </w:pPr>
            <w:r w:rsidRPr="00B6382C">
              <w:rPr>
                <w:rFonts w:ascii="Times New Roman" w:hAnsi="Times New Roman"/>
                <w:sz w:val="24"/>
                <w:szCs w:val="24"/>
              </w:rPr>
              <w:t>4.89</w:t>
            </w:r>
          </w:p>
        </w:tc>
        <w:tc>
          <w:tcPr>
            <w:tcW w:w="2073" w:type="dxa"/>
            <w:tcBorders>
              <w:top w:val="nil"/>
              <w:left w:val="nil"/>
              <w:bottom w:val="single" w:sz="4" w:space="0" w:color="auto"/>
              <w:right w:val="nil"/>
            </w:tcBorders>
            <w:shd w:val="clear" w:color="auto" w:fill="FFFFFF"/>
            <w:noWrap/>
            <w:vAlign w:val="center"/>
          </w:tcPr>
          <w:p w:rsidR="00A335DF" w:rsidRPr="00B6382C" w:rsidRDefault="00A335DF" w:rsidP="00A335DF">
            <w:pPr>
              <w:jc w:val="left"/>
              <w:rPr>
                <w:rFonts w:ascii="Times New Roman" w:hAnsi="Times New Roman"/>
                <w:sz w:val="24"/>
                <w:szCs w:val="24"/>
              </w:rPr>
            </w:pPr>
            <w:r w:rsidRPr="00B6382C">
              <w:rPr>
                <w:rFonts w:ascii="Times New Roman" w:hAnsi="Times New Roman" w:hint="eastAsia"/>
                <w:sz w:val="24"/>
                <w:szCs w:val="24"/>
              </w:rPr>
              <w:t>1.49 (1.2</w:t>
            </w:r>
            <w:r w:rsidRPr="00B6382C">
              <w:rPr>
                <w:rFonts w:ascii="Times New Roman" w:hAnsi="Times New Roman"/>
                <w:sz w:val="24"/>
                <w:szCs w:val="24"/>
              </w:rPr>
              <w:t>2</w:t>
            </w:r>
            <w:r w:rsidRPr="00B6382C">
              <w:rPr>
                <w:rFonts w:ascii="Times New Roman" w:hAnsi="Times New Roman" w:hint="eastAsia"/>
                <w:sz w:val="24"/>
                <w:szCs w:val="24"/>
              </w:rPr>
              <w:t>, 1.82)</w:t>
            </w:r>
          </w:p>
        </w:tc>
        <w:tc>
          <w:tcPr>
            <w:tcW w:w="2075" w:type="dxa"/>
            <w:tcBorders>
              <w:top w:val="nil"/>
              <w:left w:val="nil"/>
              <w:bottom w:val="single" w:sz="4" w:space="0" w:color="auto"/>
              <w:right w:val="nil"/>
            </w:tcBorders>
            <w:shd w:val="clear" w:color="auto" w:fill="FFFFFF"/>
            <w:vAlign w:val="center"/>
          </w:tcPr>
          <w:p w:rsidR="00A335DF" w:rsidRPr="00B6382C" w:rsidRDefault="00A335DF" w:rsidP="00A335DF">
            <w:pPr>
              <w:jc w:val="left"/>
              <w:rPr>
                <w:rFonts w:ascii="Times New Roman" w:hAnsi="Times New Roman"/>
                <w:sz w:val="24"/>
                <w:szCs w:val="24"/>
              </w:rPr>
            </w:pPr>
            <w:r w:rsidRPr="00B6382C">
              <w:rPr>
                <w:rFonts w:ascii="Times New Roman" w:hAnsi="Times New Roman" w:hint="eastAsia"/>
                <w:sz w:val="24"/>
                <w:szCs w:val="24"/>
              </w:rPr>
              <w:t>1.4</w:t>
            </w:r>
            <w:r w:rsidRPr="00B6382C">
              <w:rPr>
                <w:rFonts w:ascii="Times New Roman" w:hAnsi="Times New Roman"/>
                <w:sz w:val="24"/>
                <w:szCs w:val="24"/>
              </w:rPr>
              <w:t>5</w:t>
            </w:r>
            <w:r w:rsidRPr="00B6382C">
              <w:rPr>
                <w:rFonts w:ascii="Times New Roman" w:hAnsi="Times New Roman" w:hint="eastAsia"/>
                <w:sz w:val="24"/>
                <w:szCs w:val="24"/>
              </w:rPr>
              <w:t xml:space="preserve"> (1.1</w:t>
            </w:r>
            <w:r w:rsidRPr="00B6382C">
              <w:rPr>
                <w:rFonts w:ascii="Times New Roman" w:hAnsi="Times New Roman"/>
                <w:sz w:val="24"/>
                <w:szCs w:val="24"/>
              </w:rPr>
              <w:t>9</w:t>
            </w:r>
            <w:r w:rsidRPr="00B6382C">
              <w:rPr>
                <w:rFonts w:ascii="Times New Roman" w:hAnsi="Times New Roman" w:hint="eastAsia"/>
                <w:sz w:val="24"/>
                <w:szCs w:val="24"/>
              </w:rPr>
              <w:t>, 1.77)</w:t>
            </w:r>
          </w:p>
        </w:tc>
      </w:tr>
    </w:tbl>
    <w:p w:rsidR="00CE0E2D" w:rsidRPr="00B6382C" w:rsidRDefault="00CE0E2D" w:rsidP="002A0A6A">
      <w:pPr>
        <w:spacing w:line="480" w:lineRule="auto"/>
        <w:rPr>
          <w:rFonts w:ascii="Times New Roman" w:hAnsi="Times New Roman"/>
          <w:sz w:val="24"/>
          <w:szCs w:val="24"/>
        </w:rPr>
      </w:pPr>
    </w:p>
    <w:p w:rsidR="00CE0E2D" w:rsidRPr="00B6382C" w:rsidRDefault="00CE0E2D" w:rsidP="00CE0E2D">
      <w:pPr>
        <w:rPr>
          <w:rFonts w:ascii="Times New Roman" w:hAnsi="Times New Roman"/>
          <w:sz w:val="24"/>
          <w:szCs w:val="24"/>
        </w:rPr>
      </w:pPr>
    </w:p>
    <w:p w:rsidR="00CE0E2D" w:rsidRPr="00B6382C" w:rsidRDefault="00CE0E2D" w:rsidP="00CE0E2D">
      <w:pPr>
        <w:rPr>
          <w:rFonts w:ascii="Times New Roman" w:hAnsi="Times New Roman"/>
          <w:sz w:val="24"/>
          <w:szCs w:val="24"/>
        </w:rPr>
      </w:pPr>
    </w:p>
    <w:p w:rsidR="00CE0E2D" w:rsidRPr="00B6382C" w:rsidRDefault="00CE0E2D" w:rsidP="00CE0E2D">
      <w:pPr>
        <w:rPr>
          <w:rFonts w:ascii="Times New Roman" w:hAnsi="Times New Roman"/>
          <w:sz w:val="24"/>
          <w:szCs w:val="24"/>
        </w:rPr>
      </w:pPr>
    </w:p>
    <w:p w:rsidR="00CE0E2D" w:rsidRPr="00B6382C" w:rsidRDefault="00CE0E2D" w:rsidP="00CE0E2D">
      <w:pPr>
        <w:rPr>
          <w:rFonts w:ascii="Times New Roman" w:hAnsi="Times New Roman"/>
          <w:sz w:val="24"/>
          <w:szCs w:val="24"/>
        </w:rPr>
      </w:pPr>
    </w:p>
    <w:p w:rsidR="00CE0E2D" w:rsidRPr="00B6382C" w:rsidRDefault="00CE0E2D" w:rsidP="00CE0E2D">
      <w:pPr>
        <w:rPr>
          <w:rFonts w:ascii="Times New Roman" w:hAnsi="Times New Roman"/>
          <w:sz w:val="24"/>
          <w:szCs w:val="24"/>
        </w:rPr>
      </w:pPr>
    </w:p>
    <w:p w:rsidR="00CE0E2D" w:rsidRPr="00B6382C" w:rsidRDefault="00CE0E2D" w:rsidP="00CE0E2D">
      <w:pPr>
        <w:rPr>
          <w:rFonts w:ascii="Times New Roman" w:hAnsi="Times New Roman"/>
          <w:sz w:val="24"/>
          <w:szCs w:val="24"/>
        </w:rPr>
      </w:pPr>
    </w:p>
    <w:p w:rsidR="00CE0E2D" w:rsidRPr="00B6382C" w:rsidRDefault="00CE0E2D" w:rsidP="00CE0E2D">
      <w:pPr>
        <w:rPr>
          <w:rFonts w:ascii="Times New Roman" w:hAnsi="Times New Roman"/>
          <w:sz w:val="24"/>
          <w:szCs w:val="24"/>
        </w:rPr>
      </w:pPr>
    </w:p>
    <w:p w:rsidR="00CE0E2D" w:rsidRPr="00B6382C" w:rsidRDefault="00CE0E2D" w:rsidP="00CE0E2D">
      <w:pPr>
        <w:rPr>
          <w:rFonts w:ascii="Times New Roman" w:hAnsi="Times New Roman"/>
          <w:sz w:val="24"/>
          <w:szCs w:val="24"/>
        </w:rPr>
      </w:pPr>
    </w:p>
    <w:p w:rsidR="00CE0E2D" w:rsidRPr="00B6382C" w:rsidRDefault="00CE0E2D" w:rsidP="00CE0E2D">
      <w:pPr>
        <w:rPr>
          <w:rFonts w:ascii="Times New Roman" w:hAnsi="Times New Roman"/>
          <w:sz w:val="24"/>
          <w:szCs w:val="24"/>
        </w:rPr>
      </w:pPr>
    </w:p>
    <w:p w:rsidR="00CE0E2D" w:rsidRPr="00B6382C" w:rsidRDefault="00CE0E2D" w:rsidP="00CE0E2D">
      <w:pPr>
        <w:rPr>
          <w:rFonts w:ascii="Times New Roman" w:hAnsi="Times New Roman"/>
          <w:sz w:val="24"/>
          <w:szCs w:val="24"/>
        </w:rPr>
      </w:pPr>
    </w:p>
    <w:p w:rsidR="00CE0E2D" w:rsidRPr="00B6382C" w:rsidRDefault="00CE0E2D" w:rsidP="00CE0E2D">
      <w:pPr>
        <w:rPr>
          <w:rFonts w:ascii="Times New Roman" w:hAnsi="Times New Roman"/>
          <w:sz w:val="24"/>
          <w:szCs w:val="24"/>
        </w:rPr>
      </w:pPr>
    </w:p>
    <w:p w:rsidR="00CE0E2D" w:rsidRPr="00B6382C" w:rsidRDefault="00CE0E2D" w:rsidP="00CE0E2D">
      <w:pPr>
        <w:rPr>
          <w:rFonts w:ascii="Times New Roman" w:hAnsi="Times New Roman"/>
          <w:sz w:val="24"/>
          <w:szCs w:val="24"/>
        </w:rPr>
      </w:pPr>
    </w:p>
    <w:p w:rsidR="00CE0E2D" w:rsidRPr="00B6382C" w:rsidRDefault="00CE0E2D" w:rsidP="00CE0E2D">
      <w:pPr>
        <w:rPr>
          <w:rFonts w:ascii="Times New Roman" w:hAnsi="Times New Roman"/>
          <w:sz w:val="24"/>
          <w:szCs w:val="24"/>
        </w:rPr>
      </w:pPr>
    </w:p>
    <w:p w:rsidR="00CE0E2D" w:rsidRPr="00B6382C" w:rsidRDefault="00CE0E2D" w:rsidP="00CE0E2D">
      <w:pPr>
        <w:rPr>
          <w:rFonts w:ascii="Times New Roman" w:hAnsi="Times New Roman"/>
          <w:sz w:val="24"/>
          <w:szCs w:val="24"/>
        </w:rPr>
      </w:pPr>
    </w:p>
    <w:p w:rsidR="00CE0E2D" w:rsidRPr="00B6382C" w:rsidRDefault="00CE0E2D" w:rsidP="00CE0E2D">
      <w:pPr>
        <w:rPr>
          <w:rFonts w:ascii="Times New Roman" w:hAnsi="Times New Roman"/>
          <w:sz w:val="24"/>
          <w:szCs w:val="24"/>
        </w:rPr>
      </w:pPr>
    </w:p>
    <w:p w:rsidR="00CE0E2D" w:rsidRPr="00B6382C" w:rsidRDefault="00CE0E2D" w:rsidP="00CE0E2D">
      <w:pPr>
        <w:rPr>
          <w:rFonts w:ascii="Times New Roman" w:hAnsi="Times New Roman"/>
          <w:sz w:val="24"/>
          <w:szCs w:val="24"/>
        </w:rPr>
      </w:pPr>
    </w:p>
    <w:p w:rsidR="00CE0E2D" w:rsidRPr="00B6382C" w:rsidRDefault="00CE0E2D" w:rsidP="00CE0E2D">
      <w:pPr>
        <w:rPr>
          <w:rFonts w:ascii="Times New Roman" w:hAnsi="Times New Roman"/>
          <w:sz w:val="24"/>
          <w:szCs w:val="24"/>
        </w:rPr>
      </w:pPr>
    </w:p>
    <w:p w:rsidR="002A0A6A" w:rsidRPr="00B6382C" w:rsidRDefault="002A0A6A" w:rsidP="00CE0E2D">
      <w:pPr>
        <w:rPr>
          <w:rFonts w:ascii="Times New Roman" w:hAnsi="Times New Roman"/>
          <w:sz w:val="24"/>
          <w:szCs w:val="24"/>
        </w:rPr>
      </w:pPr>
    </w:p>
    <w:p w:rsidR="00CE0E2D" w:rsidRPr="00B6382C" w:rsidRDefault="00CE0E2D" w:rsidP="002A0A6A">
      <w:pPr>
        <w:spacing w:line="480" w:lineRule="auto"/>
        <w:rPr>
          <w:rFonts w:ascii="Times New Roman" w:hAnsi="Times New Roman"/>
          <w:sz w:val="24"/>
          <w:szCs w:val="24"/>
        </w:rPr>
      </w:pPr>
      <w:r w:rsidRPr="00B6382C">
        <w:rPr>
          <w:rFonts w:ascii="Times New Roman" w:hAnsi="Times New Roman"/>
          <w:sz w:val="24"/>
          <w:szCs w:val="24"/>
        </w:rPr>
        <w:t>Model 1: adjusted for age, sex, alcohol drinking, smoking, regular exercise and income status</w:t>
      </w:r>
    </w:p>
    <w:p w:rsidR="002A0A6A" w:rsidRPr="00B6382C" w:rsidRDefault="00CE0E2D" w:rsidP="002A0A6A">
      <w:pPr>
        <w:widowControl/>
        <w:wordWrap/>
        <w:autoSpaceDE/>
        <w:autoSpaceDN/>
        <w:spacing w:line="480" w:lineRule="auto"/>
        <w:jc w:val="left"/>
        <w:rPr>
          <w:rFonts w:ascii="Times New Roman" w:hAnsi="Times New Roman"/>
          <w:sz w:val="24"/>
          <w:szCs w:val="24"/>
        </w:rPr>
      </w:pPr>
      <w:r w:rsidRPr="00B6382C">
        <w:rPr>
          <w:rFonts w:ascii="Times New Roman" w:hAnsi="Times New Roman"/>
          <w:sz w:val="24"/>
          <w:szCs w:val="24"/>
        </w:rPr>
        <w:t>Model 2: adjusted for model 1 plus baseline fasting glucose levels, dyslipidemia, hypertension, waist circumferences</w:t>
      </w:r>
      <w:r w:rsidR="002A0A6A" w:rsidRPr="00B6382C">
        <w:rPr>
          <w:rFonts w:ascii="Times New Roman" w:hAnsi="Times New Roman"/>
          <w:sz w:val="24"/>
          <w:szCs w:val="24"/>
        </w:rPr>
        <w:t>, use of insulin and estimated glomerular filtration rate</w:t>
      </w:r>
    </w:p>
    <w:p w:rsidR="00CE0E2D" w:rsidRPr="00B6382C" w:rsidRDefault="00CE0E2D" w:rsidP="002A0A6A">
      <w:pPr>
        <w:widowControl/>
        <w:wordWrap/>
        <w:autoSpaceDE/>
        <w:autoSpaceDN/>
        <w:spacing w:line="480" w:lineRule="auto"/>
        <w:jc w:val="left"/>
        <w:rPr>
          <w:rFonts w:ascii="Times New Roman" w:hAnsi="Times New Roman"/>
          <w:sz w:val="24"/>
          <w:szCs w:val="24"/>
        </w:rPr>
      </w:pPr>
    </w:p>
    <w:p w:rsidR="00CE0E2D" w:rsidRPr="00B6382C" w:rsidRDefault="00CE0E2D" w:rsidP="00CE0E2D">
      <w:pPr>
        <w:rPr>
          <w:rFonts w:ascii="Times New Roman" w:hAnsi="Times New Roman"/>
          <w:sz w:val="24"/>
          <w:szCs w:val="24"/>
        </w:rPr>
      </w:pPr>
    </w:p>
    <w:p w:rsidR="00CE0E2D" w:rsidRPr="00B6382C" w:rsidRDefault="00CE0E2D" w:rsidP="001C4720">
      <w:pPr>
        <w:spacing w:line="480" w:lineRule="auto"/>
        <w:rPr>
          <w:rFonts w:ascii="Times New Roman" w:hAnsi="Times New Roman"/>
          <w:sz w:val="24"/>
          <w:szCs w:val="24"/>
        </w:rPr>
      </w:pPr>
      <w:r w:rsidRPr="00B6382C">
        <w:rPr>
          <w:rFonts w:ascii="Times New Roman" w:hAnsi="Times New Roman" w:hint="eastAsia"/>
          <w:sz w:val="24"/>
          <w:szCs w:val="24"/>
        </w:rPr>
        <w:t>T</w:t>
      </w:r>
      <w:r w:rsidRPr="00B6382C">
        <w:rPr>
          <w:rFonts w:ascii="Times New Roman" w:hAnsi="Times New Roman"/>
          <w:sz w:val="24"/>
          <w:szCs w:val="24"/>
        </w:rPr>
        <w:t>able S</w:t>
      </w:r>
      <w:r w:rsidR="00392DEF" w:rsidRPr="00B6382C">
        <w:rPr>
          <w:rFonts w:ascii="Times New Roman" w:hAnsi="Times New Roman"/>
          <w:sz w:val="24"/>
          <w:szCs w:val="24"/>
        </w:rPr>
        <w:t>3</w:t>
      </w:r>
      <w:r w:rsidRPr="00B6382C">
        <w:rPr>
          <w:rFonts w:ascii="Times New Roman" w:hAnsi="Times New Roman"/>
          <w:sz w:val="24"/>
          <w:szCs w:val="24"/>
        </w:rPr>
        <w:t xml:space="preserve">. </w:t>
      </w:r>
      <w:r w:rsidR="001C4720" w:rsidRPr="00B6382C">
        <w:rPr>
          <w:rFonts w:ascii="Times New Roman" w:hAnsi="Times New Roman"/>
          <w:sz w:val="24"/>
          <w:szCs w:val="24"/>
        </w:rPr>
        <w:t xml:space="preserve">Hazard ratios and 95% </w:t>
      </w:r>
      <w:r w:rsidR="001C4720" w:rsidRPr="00B6382C">
        <w:rPr>
          <w:rFonts w:ascii="Times New Roman" w:hAnsi="Times New Roman" w:hint="eastAsia"/>
          <w:sz w:val="24"/>
          <w:szCs w:val="24"/>
        </w:rPr>
        <w:t>c</w:t>
      </w:r>
      <w:r w:rsidR="001C4720" w:rsidRPr="00B6382C">
        <w:rPr>
          <w:rFonts w:ascii="Times New Roman" w:hAnsi="Times New Roman"/>
          <w:sz w:val="24"/>
          <w:szCs w:val="24"/>
        </w:rPr>
        <w:t>onfidence intervals</w:t>
      </w:r>
      <w:r w:rsidR="00833E65" w:rsidRPr="00B6382C">
        <w:rPr>
          <w:rFonts w:ascii="Times New Roman" w:hAnsi="Times New Roman" w:hint="eastAsia"/>
          <w:sz w:val="24"/>
          <w:szCs w:val="24"/>
        </w:rPr>
        <w:t xml:space="preserve"> of </w:t>
      </w:r>
      <w:r w:rsidR="00760601" w:rsidRPr="00B6382C">
        <w:rPr>
          <w:rFonts w:ascii="Times New Roman" w:hAnsi="Times New Roman"/>
          <w:sz w:val="24"/>
          <w:szCs w:val="24"/>
        </w:rPr>
        <w:t>Myocardial infarction, stroke and all-cause mortality</w:t>
      </w:r>
      <w:r w:rsidR="00833E65" w:rsidRPr="00B6382C">
        <w:rPr>
          <w:rFonts w:ascii="Times New Roman" w:hAnsi="Times New Roman" w:hint="eastAsia"/>
          <w:sz w:val="24"/>
          <w:szCs w:val="24"/>
        </w:rPr>
        <w:t xml:space="preserve"> according to baseline </w:t>
      </w:r>
      <w:r w:rsidR="00BA0627" w:rsidRPr="00B6382C">
        <w:rPr>
          <w:rFonts w:ascii="Times New Roman" w:hAnsi="Times New Roman"/>
          <w:sz w:val="24"/>
          <w:szCs w:val="24"/>
        </w:rPr>
        <w:t>body mass index (BMI)</w:t>
      </w:r>
      <w:r w:rsidR="00833E65" w:rsidRPr="00B6382C">
        <w:rPr>
          <w:rFonts w:ascii="Times New Roman" w:hAnsi="Times New Roman" w:hint="eastAsia"/>
          <w:sz w:val="24"/>
          <w:szCs w:val="24"/>
        </w:rPr>
        <w:t xml:space="preserve"> </w:t>
      </w:r>
    </w:p>
    <w:tbl>
      <w:tblPr>
        <w:tblpPr w:leftFromText="142" w:rightFromText="142" w:vertAnchor="text" w:horzAnchor="margin" w:tblpY="126"/>
        <w:tblW w:w="10336" w:type="dxa"/>
        <w:tblLayout w:type="fixed"/>
        <w:tblCellMar>
          <w:left w:w="99" w:type="dxa"/>
          <w:right w:w="99" w:type="dxa"/>
        </w:tblCellMar>
        <w:tblLook w:val="04A0"/>
      </w:tblPr>
      <w:tblGrid>
        <w:gridCol w:w="2067"/>
        <w:gridCol w:w="2068"/>
        <w:gridCol w:w="2067"/>
        <w:gridCol w:w="2067"/>
        <w:gridCol w:w="2067"/>
      </w:tblGrid>
      <w:tr w:rsidR="00386572" w:rsidRPr="00B6382C" w:rsidTr="002A0A6A">
        <w:trPr>
          <w:trHeight w:val="321"/>
        </w:trPr>
        <w:tc>
          <w:tcPr>
            <w:tcW w:w="2067" w:type="dxa"/>
            <w:tcBorders>
              <w:top w:val="single" w:sz="4" w:space="0" w:color="auto"/>
              <w:left w:val="nil"/>
              <w:bottom w:val="single" w:sz="4" w:space="0" w:color="auto"/>
              <w:right w:val="nil"/>
            </w:tcBorders>
            <w:shd w:val="clear" w:color="auto" w:fill="auto"/>
          </w:tcPr>
          <w:p w:rsidR="00BA0627" w:rsidRPr="00B6382C" w:rsidRDefault="00BA0627" w:rsidP="00BA0627">
            <w:pPr>
              <w:rPr>
                <w:rFonts w:ascii="Times New Roman" w:hAnsi="Times New Roman"/>
                <w:sz w:val="24"/>
                <w:szCs w:val="24"/>
              </w:rPr>
            </w:pPr>
            <w:r w:rsidRPr="00B6382C">
              <w:rPr>
                <w:rFonts w:ascii="Times New Roman" w:hAnsi="Times New Roman"/>
                <w:sz w:val="24"/>
                <w:szCs w:val="24"/>
              </w:rPr>
              <w:t>BMI (kg/m</w:t>
            </w:r>
            <w:r w:rsidRPr="00B6382C">
              <w:rPr>
                <w:rFonts w:ascii="Times New Roman" w:hAnsi="Times New Roman"/>
                <w:sz w:val="24"/>
                <w:szCs w:val="24"/>
                <w:vertAlign w:val="superscript"/>
              </w:rPr>
              <w:t>2</w:t>
            </w:r>
            <w:r w:rsidRPr="00B6382C">
              <w:rPr>
                <w:rFonts w:ascii="Times New Roman" w:hAnsi="Times New Roman"/>
                <w:sz w:val="24"/>
                <w:szCs w:val="24"/>
              </w:rPr>
              <w:t>)</w:t>
            </w:r>
          </w:p>
        </w:tc>
        <w:tc>
          <w:tcPr>
            <w:tcW w:w="2067" w:type="dxa"/>
            <w:tcBorders>
              <w:top w:val="single" w:sz="4" w:space="0" w:color="auto"/>
              <w:left w:val="nil"/>
              <w:bottom w:val="single" w:sz="4" w:space="0" w:color="auto"/>
              <w:right w:val="nil"/>
            </w:tcBorders>
            <w:shd w:val="clear" w:color="auto" w:fill="auto"/>
          </w:tcPr>
          <w:p w:rsidR="00BA0627" w:rsidRPr="00B6382C" w:rsidRDefault="00BA0627" w:rsidP="00BA0627">
            <w:pPr>
              <w:rPr>
                <w:rFonts w:ascii="Times New Roman" w:hAnsi="Times New Roman"/>
                <w:sz w:val="24"/>
                <w:szCs w:val="24"/>
              </w:rPr>
            </w:pPr>
            <w:r w:rsidRPr="00B6382C">
              <w:rPr>
                <w:rFonts w:ascii="Times New Roman" w:hAnsi="Times New Roman" w:hint="eastAsia"/>
                <w:sz w:val="24"/>
                <w:szCs w:val="24"/>
              </w:rPr>
              <w:t>E</w:t>
            </w:r>
            <w:r w:rsidRPr="00B6382C">
              <w:rPr>
                <w:rFonts w:ascii="Times New Roman" w:hAnsi="Times New Roman"/>
                <w:sz w:val="24"/>
                <w:szCs w:val="24"/>
              </w:rPr>
              <w:t>vents (n)</w:t>
            </w:r>
          </w:p>
        </w:tc>
        <w:tc>
          <w:tcPr>
            <w:tcW w:w="2067" w:type="dxa"/>
            <w:tcBorders>
              <w:top w:val="single" w:sz="4" w:space="0" w:color="auto"/>
              <w:left w:val="nil"/>
              <w:bottom w:val="single" w:sz="4" w:space="0" w:color="auto"/>
              <w:right w:val="nil"/>
            </w:tcBorders>
            <w:shd w:val="clear" w:color="auto" w:fill="auto"/>
          </w:tcPr>
          <w:p w:rsidR="00BA0627" w:rsidRPr="00B6382C" w:rsidRDefault="00BA0627" w:rsidP="00BA0627">
            <w:pPr>
              <w:jc w:val="left"/>
              <w:rPr>
                <w:rFonts w:ascii="Times New Roman" w:hAnsi="Times New Roman"/>
                <w:sz w:val="24"/>
                <w:szCs w:val="24"/>
              </w:rPr>
            </w:pPr>
            <w:r w:rsidRPr="00B6382C">
              <w:rPr>
                <w:rFonts w:ascii="Times New Roman" w:hAnsi="Times New Roman" w:hint="eastAsia"/>
                <w:sz w:val="24"/>
                <w:szCs w:val="24"/>
              </w:rPr>
              <w:t>I</w:t>
            </w:r>
            <w:r w:rsidRPr="00B6382C">
              <w:rPr>
                <w:rFonts w:ascii="Times New Roman" w:hAnsi="Times New Roman"/>
                <w:sz w:val="24"/>
                <w:szCs w:val="24"/>
              </w:rPr>
              <w:t>ncidence rate (per 1000 person-years)</w:t>
            </w:r>
          </w:p>
        </w:tc>
        <w:tc>
          <w:tcPr>
            <w:tcW w:w="2067" w:type="dxa"/>
            <w:tcBorders>
              <w:top w:val="single" w:sz="4" w:space="0" w:color="auto"/>
              <w:left w:val="nil"/>
              <w:bottom w:val="single" w:sz="4" w:space="0" w:color="auto"/>
              <w:right w:val="nil"/>
            </w:tcBorders>
            <w:shd w:val="clear" w:color="auto" w:fill="auto"/>
          </w:tcPr>
          <w:p w:rsidR="00BA0627" w:rsidRPr="00B6382C" w:rsidRDefault="00BA0627" w:rsidP="00BA0627">
            <w:pPr>
              <w:rPr>
                <w:rFonts w:ascii="Times New Roman" w:hAnsi="Times New Roman"/>
                <w:sz w:val="24"/>
                <w:szCs w:val="24"/>
              </w:rPr>
            </w:pPr>
            <w:r w:rsidRPr="00B6382C">
              <w:rPr>
                <w:rFonts w:ascii="Times New Roman" w:hAnsi="Times New Roman" w:hint="eastAsia"/>
                <w:sz w:val="24"/>
                <w:szCs w:val="24"/>
              </w:rPr>
              <w:t>M</w:t>
            </w:r>
            <w:r w:rsidRPr="00B6382C">
              <w:rPr>
                <w:rFonts w:ascii="Times New Roman" w:hAnsi="Times New Roman"/>
                <w:sz w:val="24"/>
                <w:szCs w:val="24"/>
              </w:rPr>
              <w:t>odel 1</w:t>
            </w:r>
          </w:p>
        </w:tc>
        <w:tc>
          <w:tcPr>
            <w:tcW w:w="2067" w:type="dxa"/>
            <w:tcBorders>
              <w:top w:val="single" w:sz="4" w:space="0" w:color="auto"/>
              <w:left w:val="nil"/>
              <w:bottom w:val="single" w:sz="4" w:space="0" w:color="auto"/>
              <w:right w:val="nil"/>
            </w:tcBorders>
            <w:shd w:val="clear" w:color="auto" w:fill="auto"/>
          </w:tcPr>
          <w:p w:rsidR="00BA0627" w:rsidRPr="00B6382C" w:rsidRDefault="00BA0627" w:rsidP="00BA0627">
            <w:pPr>
              <w:rPr>
                <w:rFonts w:ascii="Times New Roman" w:hAnsi="Times New Roman"/>
                <w:sz w:val="24"/>
                <w:szCs w:val="24"/>
              </w:rPr>
            </w:pPr>
            <w:r w:rsidRPr="00B6382C">
              <w:rPr>
                <w:rFonts w:ascii="Times New Roman" w:hAnsi="Times New Roman" w:hint="eastAsia"/>
                <w:sz w:val="24"/>
                <w:szCs w:val="24"/>
              </w:rPr>
              <w:t>M</w:t>
            </w:r>
            <w:r w:rsidRPr="00B6382C">
              <w:rPr>
                <w:rFonts w:ascii="Times New Roman" w:hAnsi="Times New Roman"/>
                <w:sz w:val="24"/>
                <w:szCs w:val="24"/>
              </w:rPr>
              <w:t>odel 2</w:t>
            </w:r>
          </w:p>
        </w:tc>
      </w:tr>
      <w:tr w:rsidR="00386572" w:rsidRPr="00B6382C" w:rsidTr="002A0A6A">
        <w:trPr>
          <w:trHeight w:val="321"/>
        </w:trPr>
        <w:tc>
          <w:tcPr>
            <w:tcW w:w="4135" w:type="dxa"/>
            <w:gridSpan w:val="2"/>
            <w:tcBorders>
              <w:top w:val="single" w:sz="4" w:space="0" w:color="auto"/>
              <w:left w:val="nil"/>
              <w:bottom w:val="nil"/>
              <w:right w:val="nil"/>
            </w:tcBorders>
            <w:shd w:val="pct15" w:color="auto" w:fill="auto"/>
          </w:tcPr>
          <w:p w:rsidR="00BA0627" w:rsidRPr="00B6382C" w:rsidRDefault="00BA0627" w:rsidP="00BA0627">
            <w:pPr>
              <w:rPr>
                <w:rFonts w:ascii="Times New Roman" w:hAnsi="Times New Roman"/>
                <w:sz w:val="24"/>
                <w:szCs w:val="24"/>
              </w:rPr>
            </w:pPr>
            <w:r w:rsidRPr="00B6382C">
              <w:rPr>
                <w:rFonts w:ascii="Times New Roman" w:hAnsi="Times New Roman"/>
                <w:sz w:val="24"/>
                <w:szCs w:val="24"/>
              </w:rPr>
              <w:t>Myocardial infarction</w:t>
            </w:r>
          </w:p>
        </w:tc>
        <w:tc>
          <w:tcPr>
            <w:tcW w:w="2067" w:type="dxa"/>
            <w:tcBorders>
              <w:top w:val="single" w:sz="4" w:space="0" w:color="auto"/>
              <w:left w:val="nil"/>
              <w:bottom w:val="nil"/>
              <w:right w:val="nil"/>
            </w:tcBorders>
            <w:shd w:val="pct15" w:color="auto" w:fill="auto"/>
          </w:tcPr>
          <w:p w:rsidR="00BA0627" w:rsidRPr="00B6382C" w:rsidRDefault="00BA0627" w:rsidP="00BA0627">
            <w:pPr>
              <w:rPr>
                <w:rFonts w:ascii="Times New Roman" w:hAnsi="Times New Roman"/>
                <w:sz w:val="24"/>
                <w:szCs w:val="24"/>
              </w:rPr>
            </w:pPr>
          </w:p>
        </w:tc>
        <w:tc>
          <w:tcPr>
            <w:tcW w:w="2067" w:type="dxa"/>
            <w:tcBorders>
              <w:top w:val="single" w:sz="4" w:space="0" w:color="auto"/>
              <w:left w:val="nil"/>
              <w:bottom w:val="nil"/>
              <w:right w:val="nil"/>
            </w:tcBorders>
            <w:shd w:val="pct15" w:color="auto" w:fill="auto"/>
          </w:tcPr>
          <w:p w:rsidR="00BA0627" w:rsidRPr="00B6382C" w:rsidRDefault="00BA0627" w:rsidP="00BA0627">
            <w:pPr>
              <w:rPr>
                <w:rFonts w:ascii="Times New Roman" w:hAnsi="Times New Roman"/>
                <w:sz w:val="24"/>
                <w:szCs w:val="24"/>
              </w:rPr>
            </w:pPr>
          </w:p>
        </w:tc>
        <w:tc>
          <w:tcPr>
            <w:tcW w:w="2067" w:type="dxa"/>
            <w:tcBorders>
              <w:top w:val="single" w:sz="4" w:space="0" w:color="auto"/>
              <w:left w:val="nil"/>
              <w:bottom w:val="nil"/>
              <w:right w:val="nil"/>
            </w:tcBorders>
            <w:shd w:val="pct15" w:color="auto" w:fill="auto"/>
          </w:tcPr>
          <w:p w:rsidR="00BA0627" w:rsidRPr="00B6382C" w:rsidRDefault="00BA0627" w:rsidP="00BA0627">
            <w:pPr>
              <w:rPr>
                <w:rFonts w:ascii="Times New Roman" w:hAnsi="Times New Roman"/>
                <w:sz w:val="24"/>
                <w:szCs w:val="24"/>
              </w:rPr>
            </w:pPr>
          </w:p>
        </w:tc>
      </w:tr>
      <w:tr w:rsidR="00386572" w:rsidRPr="00B6382C" w:rsidTr="002A0A6A">
        <w:trPr>
          <w:trHeight w:val="321"/>
        </w:trPr>
        <w:tc>
          <w:tcPr>
            <w:tcW w:w="2067" w:type="dxa"/>
            <w:tcBorders>
              <w:top w:val="nil"/>
              <w:left w:val="nil"/>
              <w:bottom w:val="nil"/>
              <w:right w:val="nil"/>
            </w:tcBorders>
            <w:vAlign w:val="center"/>
          </w:tcPr>
          <w:p w:rsidR="00BA0627" w:rsidRPr="00B6382C" w:rsidRDefault="00BA0627" w:rsidP="00BA0627">
            <w:pPr>
              <w:ind w:firstLineChars="50" w:firstLine="120"/>
              <w:rPr>
                <w:rFonts w:ascii="Times New Roman" w:hAnsi="Times New Roman"/>
                <w:sz w:val="24"/>
                <w:szCs w:val="24"/>
              </w:rPr>
            </w:pPr>
            <w:r w:rsidRPr="00B6382C">
              <w:rPr>
                <w:rFonts w:ascii="Times New Roman" w:hAnsi="Times New Roman"/>
                <w:sz w:val="24"/>
                <w:szCs w:val="24"/>
              </w:rPr>
              <w:t>&lt;18.5</w:t>
            </w:r>
          </w:p>
        </w:tc>
        <w:tc>
          <w:tcPr>
            <w:tcW w:w="2067" w:type="dxa"/>
            <w:tcBorders>
              <w:top w:val="nil"/>
              <w:left w:val="nil"/>
              <w:bottom w:val="nil"/>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hint="eastAsia"/>
                <w:sz w:val="24"/>
                <w:szCs w:val="24"/>
              </w:rPr>
              <w:t>28</w:t>
            </w:r>
          </w:p>
        </w:tc>
        <w:tc>
          <w:tcPr>
            <w:tcW w:w="2067" w:type="dxa"/>
            <w:tcBorders>
              <w:top w:val="nil"/>
              <w:left w:val="nil"/>
              <w:bottom w:val="nil"/>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hint="eastAsia"/>
                <w:sz w:val="24"/>
                <w:szCs w:val="24"/>
              </w:rPr>
              <w:t>5.94</w:t>
            </w:r>
          </w:p>
        </w:tc>
        <w:tc>
          <w:tcPr>
            <w:tcW w:w="2067" w:type="dxa"/>
            <w:tcBorders>
              <w:top w:val="nil"/>
              <w:left w:val="nil"/>
              <w:bottom w:val="nil"/>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hint="eastAsia"/>
                <w:sz w:val="24"/>
                <w:szCs w:val="24"/>
              </w:rPr>
              <w:t>1.61 (1.</w:t>
            </w:r>
            <w:r w:rsidRPr="00B6382C">
              <w:rPr>
                <w:rFonts w:ascii="Times New Roman" w:hAnsi="Times New Roman"/>
                <w:sz w:val="24"/>
                <w:szCs w:val="24"/>
              </w:rPr>
              <w:t>10</w:t>
            </w:r>
            <w:r w:rsidRPr="00B6382C">
              <w:rPr>
                <w:rFonts w:ascii="Times New Roman" w:hAnsi="Times New Roman" w:hint="eastAsia"/>
                <w:sz w:val="24"/>
                <w:szCs w:val="24"/>
              </w:rPr>
              <w:t>, 2.37)</w:t>
            </w:r>
          </w:p>
        </w:tc>
        <w:tc>
          <w:tcPr>
            <w:tcW w:w="2067" w:type="dxa"/>
            <w:tcBorders>
              <w:top w:val="nil"/>
              <w:left w:val="nil"/>
              <w:bottom w:val="nil"/>
              <w:right w:val="nil"/>
            </w:tcBorders>
            <w:vAlign w:val="center"/>
          </w:tcPr>
          <w:p w:rsidR="00BA0627" w:rsidRPr="00B6382C" w:rsidRDefault="00BA0627" w:rsidP="00BA0627">
            <w:pPr>
              <w:ind w:firstLineChars="50" w:firstLine="120"/>
              <w:jc w:val="left"/>
              <w:rPr>
                <w:rFonts w:ascii="Times New Roman" w:hAnsi="Times New Roman"/>
                <w:b/>
                <w:sz w:val="24"/>
                <w:szCs w:val="24"/>
              </w:rPr>
            </w:pPr>
            <w:r w:rsidRPr="00B6382C">
              <w:rPr>
                <w:rFonts w:ascii="Times New Roman" w:hAnsi="Times New Roman" w:hint="eastAsia"/>
                <w:b/>
                <w:sz w:val="24"/>
                <w:szCs w:val="24"/>
              </w:rPr>
              <w:t>1.66 (1.1</w:t>
            </w:r>
            <w:r w:rsidRPr="00B6382C">
              <w:rPr>
                <w:rFonts w:ascii="Times New Roman" w:hAnsi="Times New Roman"/>
                <w:b/>
                <w:sz w:val="24"/>
                <w:szCs w:val="24"/>
              </w:rPr>
              <w:t>1</w:t>
            </w:r>
            <w:r w:rsidRPr="00B6382C">
              <w:rPr>
                <w:rFonts w:ascii="Times New Roman" w:hAnsi="Times New Roman" w:hint="eastAsia"/>
                <w:b/>
                <w:sz w:val="24"/>
                <w:szCs w:val="24"/>
              </w:rPr>
              <w:t>, 2.49)</w:t>
            </w:r>
          </w:p>
        </w:tc>
      </w:tr>
      <w:tr w:rsidR="00386572" w:rsidRPr="00B6382C" w:rsidTr="002A0A6A">
        <w:trPr>
          <w:trHeight w:val="321"/>
        </w:trPr>
        <w:tc>
          <w:tcPr>
            <w:tcW w:w="2067" w:type="dxa"/>
            <w:tcBorders>
              <w:top w:val="nil"/>
              <w:left w:val="nil"/>
              <w:bottom w:val="nil"/>
              <w:right w:val="nil"/>
            </w:tcBorders>
            <w:vAlign w:val="center"/>
          </w:tcPr>
          <w:p w:rsidR="00BA0627" w:rsidRPr="00B6382C" w:rsidRDefault="00BA0627" w:rsidP="00BA0627">
            <w:pPr>
              <w:rPr>
                <w:rFonts w:ascii="Times New Roman" w:hAnsi="Times New Roman"/>
                <w:sz w:val="24"/>
                <w:szCs w:val="24"/>
              </w:rPr>
            </w:pPr>
            <w:r w:rsidRPr="00B6382C">
              <w:rPr>
                <w:rFonts w:ascii="Times New Roman" w:hAnsi="Times New Roman"/>
                <w:sz w:val="24"/>
                <w:szCs w:val="24"/>
              </w:rPr>
              <w:t xml:space="preserve"> 18.5-23</w:t>
            </w:r>
          </w:p>
        </w:tc>
        <w:tc>
          <w:tcPr>
            <w:tcW w:w="2067" w:type="dxa"/>
            <w:tcBorders>
              <w:top w:val="nil"/>
              <w:left w:val="nil"/>
              <w:bottom w:val="nil"/>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hint="eastAsia"/>
                <w:sz w:val="24"/>
                <w:szCs w:val="24"/>
              </w:rPr>
              <w:t>398</w:t>
            </w:r>
          </w:p>
        </w:tc>
        <w:tc>
          <w:tcPr>
            <w:tcW w:w="2067" w:type="dxa"/>
            <w:tcBorders>
              <w:top w:val="nil"/>
              <w:left w:val="nil"/>
              <w:bottom w:val="nil"/>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hint="eastAsia"/>
                <w:sz w:val="24"/>
                <w:szCs w:val="24"/>
              </w:rPr>
              <w:t>3.05</w:t>
            </w:r>
          </w:p>
        </w:tc>
        <w:tc>
          <w:tcPr>
            <w:tcW w:w="2067" w:type="dxa"/>
            <w:tcBorders>
              <w:top w:val="nil"/>
              <w:left w:val="nil"/>
              <w:bottom w:val="nil"/>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hint="eastAsia"/>
                <w:sz w:val="24"/>
                <w:szCs w:val="24"/>
              </w:rPr>
              <w:t>1 (ref.)</w:t>
            </w:r>
          </w:p>
        </w:tc>
        <w:tc>
          <w:tcPr>
            <w:tcW w:w="2067" w:type="dxa"/>
            <w:tcBorders>
              <w:top w:val="nil"/>
              <w:left w:val="nil"/>
              <w:bottom w:val="nil"/>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hint="eastAsia"/>
                <w:sz w:val="24"/>
                <w:szCs w:val="24"/>
              </w:rPr>
              <w:t>1 (ref.)</w:t>
            </w:r>
          </w:p>
        </w:tc>
      </w:tr>
      <w:tr w:rsidR="00386572" w:rsidRPr="00B6382C" w:rsidTr="002A0A6A">
        <w:trPr>
          <w:trHeight w:val="321"/>
        </w:trPr>
        <w:tc>
          <w:tcPr>
            <w:tcW w:w="2067" w:type="dxa"/>
            <w:tcBorders>
              <w:top w:val="nil"/>
              <w:left w:val="nil"/>
              <w:bottom w:val="nil"/>
              <w:right w:val="nil"/>
            </w:tcBorders>
            <w:vAlign w:val="center"/>
          </w:tcPr>
          <w:p w:rsidR="00BA0627" w:rsidRPr="00B6382C" w:rsidRDefault="00BA0627" w:rsidP="00BA0627">
            <w:pPr>
              <w:rPr>
                <w:rFonts w:ascii="Times New Roman" w:hAnsi="Times New Roman"/>
                <w:sz w:val="24"/>
                <w:szCs w:val="24"/>
              </w:rPr>
            </w:pPr>
            <w:r w:rsidRPr="00B6382C">
              <w:rPr>
                <w:rFonts w:ascii="Times New Roman" w:hAnsi="Times New Roman"/>
                <w:sz w:val="24"/>
                <w:szCs w:val="24"/>
              </w:rPr>
              <w:t xml:space="preserve"> 23-25</w:t>
            </w:r>
          </w:p>
        </w:tc>
        <w:tc>
          <w:tcPr>
            <w:tcW w:w="2067" w:type="dxa"/>
            <w:tcBorders>
              <w:top w:val="nil"/>
              <w:left w:val="nil"/>
              <w:bottom w:val="nil"/>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hint="eastAsia"/>
                <w:sz w:val="24"/>
                <w:szCs w:val="24"/>
              </w:rPr>
              <w:t>450</w:t>
            </w:r>
          </w:p>
        </w:tc>
        <w:tc>
          <w:tcPr>
            <w:tcW w:w="2067" w:type="dxa"/>
            <w:tcBorders>
              <w:top w:val="nil"/>
              <w:left w:val="nil"/>
              <w:bottom w:val="nil"/>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hint="eastAsia"/>
                <w:sz w:val="24"/>
                <w:szCs w:val="24"/>
              </w:rPr>
              <w:t>2.88</w:t>
            </w:r>
          </w:p>
        </w:tc>
        <w:tc>
          <w:tcPr>
            <w:tcW w:w="2067" w:type="dxa"/>
            <w:tcBorders>
              <w:top w:val="nil"/>
              <w:left w:val="nil"/>
              <w:bottom w:val="nil"/>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hint="eastAsia"/>
                <w:sz w:val="24"/>
                <w:szCs w:val="24"/>
              </w:rPr>
              <w:t>0.99 (0.87, 1.1</w:t>
            </w:r>
            <w:r w:rsidRPr="00B6382C">
              <w:rPr>
                <w:rFonts w:ascii="Times New Roman" w:hAnsi="Times New Roman"/>
                <w:sz w:val="24"/>
                <w:szCs w:val="24"/>
              </w:rPr>
              <w:t>4</w:t>
            </w:r>
            <w:r w:rsidRPr="00B6382C">
              <w:rPr>
                <w:rFonts w:ascii="Times New Roman" w:hAnsi="Times New Roman" w:hint="eastAsia"/>
                <w:sz w:val="24"/>
                <w:szCs w:val="24"/>
              </w:rPr>
              <w:t>)</w:t>
            </w:r>
          </w:p>
        </w:tc>
        <w:tc>
          <w:tcPr>
            <w:tcW w:w="2067" w:type="dxa"/>
            <w:tcBorders>
              <w:top w:val="nil"/>
              <w:left w:val="nil"/>
              <w:bottom w:val="nil"/>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hint="eastAsia"/>
                <w:sz w:val="24"/>
                <w:szCs w:val="24"/>
              </w:rPr>
              <w:t>0.9</w:t>
            </w:r>
            <w:r w:rsidRPr="00B6382C">
              <w:rPr>
                <w:rFonts w:ascii="Times New Roman" w:hAnsi="Times New Roman"/>
                <w:sz w:val="24"/>
                <w:szCs w:val="24"/>
              </w:rPr>
              <w:t>3</w:t>
            </w:r>
            <w:r w:rsidRPr="00B6382C">
              <w:rPr>
                <w:rFonts w:ascii="Times New Roman" w:hAnsi="Times New Roman" w:hint="eastAsia"/>
                <w:sz w:val="24"/>
                <w:szCs w:val="24"/>
              </w:rPr>
              <w:t xml:space="preserve"> (0.80, 1.07)</w:t>
            </w:r>
          </w:p>
        </w:tc>
      </w:tr>
      <w:tr w:rsidR="00386572" w:rsidRPr="00B6382C" w:rsidTr="002A0A6A">
        <w:trPr>
          <w:trHeight w:val="321"/>
        </w:trPr>
        <w:tc>
          <w:tcPr>
            <w:tcW w:w="2067" w:type="dxa"/>
            <w:tcBorders>
              <w:top w:val="nil"/>
              <w:left w:val="nil"/>
              <w:right w:val="nil"/>
            </w:tcBorders>
            <w:vAlign w:val="center"/>
          </w:tcPr>
          <w:p w:rsidR="00BA0627" w:rsidRPr="00B6382C" w:rsidRDefault="00BA0627" w:rsidP="00BA0627">
            <w:pPr>
              <w:rPr>
                <w:rFonts w:ascii="Times New Roman" w:hAnsi="Times New Roman"/>
                <w:sz w:val="24"/>
                <w:szCs w:val="24"/>
              </w:rPr>
            </w:pPr>
            <w:r w:rsidRPr="00B6382C">
              <w:rPr>
                <w:rFonts w:ascii="Times New Roman" w:hAnsi="Times New Roman"/>
                <w:sz w:val="24"/>
                <w:szCs w:val="24"/>
              </w:rPr>
              <w:t xml:space="preserve"> 25-30</w:t>
            </w:r>
          </w:p>
        </w:tc>
        <w:tc>
          <w:tcPr>
            <w:tcW w:w="2067" w:type="dxa"/>
            <w:tcBorders>
              <w:top w:val="nil"/>
              <w:left w:val="nil"/>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hint="eastAsia"/>
                <w:sz w:val="24"/>
                <w:szCs w:val="24"/>
              </w:rPr>
              <w:t>762</w:t>
            </w:r>
          </w:p>
        </w:tc>
        <w:tc>
          <w:tcPr>
            <w:tcW w:w="2067" w:type="dxa"/>
            <w:tcBorders>
              <w:top w:val="nil"/>
              <w:left w:val="nil"/>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hint="eastAsia"/>
                <w:sz w:val="24"/>
                <w:szCs w:val="24"/>
              </w:rPr>
              <w:t>2.8</w:t>
            </w:r>
            <w:r w:rsidRPr="00B6382C">
              <w:rPr>
                <w:rFonts w:ascii="Times New Roman" w:hAnsi="Times New Roman"/>
                <w:sz w:val="24"/>
                <w:szCs w:val="24"/>
              </w:rPr>
              <w:t>5</w:t>
            </w:r>
          </w:p>
        </w:tc>
        <w:tc>
          <w:tcPr>
            <w:tcW w:w="2067" w:type="dxa"/>
            <w:tcBorders>
              <w:top w:val="nil"/>
              <w:left w:val="nil"/>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hint="eastAsia"/>
                <w:sz w:val="24"/>
                <w:szCs w:val="24"/>
              </w:rPr>
              <w:t>1.05 (0.9</w:t>
            </w:r>
            <w:r w:rsidRPr="00B6382C">
              <w:rPr>
                <w:rFonts w:ascii="Times New Roman" w:hAnsi="Times New Roman"/>
                <w:sz w:val="24"/>
                <w:szCs w:val="24"/>
              </w:rPr>
              <w:t>3</w:t>
            </w:r>
            <w:r w:rsidRPr="00B6382C">
              <w:rPr>
                <w:rFonts w:ascii="Times New Roman" w:hAnsi="Times New Roman" w:hint="eastAsia"/>
                <w:sz w:val="24"/>
                <w:szCs w:val="24"/>
              </w:rPr>
              <w:t>, 1.1</w:t>
            </w:r>
            <w:r w:rsidRPr="00B6382C">
              <w:rPr>
                <w:rFonts w:ascii="Times New Roman" w:hAnsi="Times New Roman"/>
                <w:sz w:val="24"/>
                <w:szCs w:val="24"/>
              </w:rPr>
              <w:t>9</w:t>
            </w:r>
            <w:r w:rsidRPr="00B6382C">
              <w:rPr>
                <w:rFonts w:ascii="Times New Roman" w:hAnsi="Times New Roman" w:hint="eastAsia"/>
                <w:sz w:val="24"/>
                <w:szCs w:val="24"/>
              </w:rPr>
              <w:t>)</w:t>
            </w:r>
          </w:p>
        </w:tc>
        <w:tc>
          <w:tcPr>
            <w:tcW w:w="2067" w:type="dxa"/>
            <w:tcBorders>
              <w:top w:val="nil"/>
              <w:left w:val="nil"/>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hint="eastAsia"/>
                <w:sz w:val="24"/>
                <w:szCs w:val="24"/>
              </w:rPr>
              <w:t>0.90 (0.77, 1.06)</w:t>
            </w:r>
          </w:p>
        </w:tc>
      </w:tr>
      <w:tr w:rsidR="00386572" w:rsidRPr="00B6382C" w:rsidTr="002A0A6A">
        <w:trPr>
          <w:trHeight w:val="337"/>
        </w:trPr>
        <w:tc>
          <w:tcPr>
            <w:tcW w:w="2067" w:type="dxa"/>
            <w:tcBorders>
              <w:top w:val="nil"/>
              <w:left w:val="nil"/>
              <w:right w:val="nil"/>
            </w:tcBorders>
            <w:vAlign w:val="center"/>
          </w:tcPr>
          <w:p w:rsidR="00BA0627" w:rsidRPr="00B6382C" w:rsidRDefault="00BA0627" w:rsidP="00BA0627">
            <w:pPr>
              <w:rPr>
                <w:rFonts w:ascii="Times New Roman" w:hAnsi="Times New Roman"/>
                <w:sz w:val="24"/>
                <w:szCs w:val="24"/>
              </w:rPr>
            </w:pPr>
            <w:r w:rsidRPr="00B6382C">
              <w:rPr>
                <w:rFonts w:ascii="Times New Roman" w:hAnsi="Times New Roman"/>
                <w:sz w:val="24"/>
                <w:szCs w:val="24"/>
              </w:rPr>
              <w:t xml:space="preserve"> ≥30</w:t>
            </w:r>
          </w:p>
        </w:tc>
        <w:tc>
          <w:tcPr>
            <w:tcW w:w="2067" w:type="dxa"/>
            <w:tcBorders>
              <w:top w:val="nil"/>
              <w:left w:val="nil"/>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hint="eastAsia"/>
                <w:sz w:val="24"/>
                <w:szCs w:val="24"/>
              </w:rPr>
              <w:t>126</w:t>
            </w:r>
          </w:p>
        </w:tc>
        <w:tc>
          <w:tcPr>
            <w:tcW w:w="2067" w:type="dxa"/>
            <w:tcBorders>
              <w:top w:val="nil"/>
              <w:left w:val="nil"/>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hint="eastAsia"/>
                <w:sz w:val="24"/>
                <w:szCs w:val="24"/>
              </w:rPr>
              <w:t>2.49</w:t>
            </w:r>
          </w:p>
        </w:tc>
        <w:tc>
          <w:tcPr>
            <w:tcW w:w="2067" w:type="dxa"/>
            <w:tcBorders>
              <w:top w:val="nil"/>
              <w:left w:val="nil"/>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hint="eastAsia"/>
                <w:sz w:val="24"/>
                <w:szCs w:val="24"/>
              </w:rPr>
              <w:t>1.12 (0.9</w:t>
            </w:r>
            <w:r w:rsidRPr="00B6382C">
              <w:rPr>
                <w:rFonts w:ascii="Times New Roman" w:hAnsi="Times New Roman"/>
                <w:sz w:val="24"/>
                <w:szCs w:val="24"/>
              </w:rPr>
              <w:t>2</w:t>
            </w:r>
            <w:r w:rsidRPr="00B6382C">
              <w:rPr>
                <w:rFonts w:ascii="Times New Roman" w:hAnsi="Times New Roman" w:hint="eastAsia"/>
                <w:sz w:val="24"/>
                <w:szCs w:val="24"/>
              </w:rPr>
              <w:t>, 1.3</w:t>
            </w:r>
            <w:r w:rsidRPr="00B6382C">
              <w:rPr>
                <w:rFonts w:ascii="Times New Roman" w:hAnsi="Times New Roman"/>
                <w:sz w:val="24"/>
                <w:szCs w:val="24"/>
              </w:rPr>
              <w:t>8</w:t>
            </w:r>
            <w:r w:rsidRPr="00B6382C">
              <w:rPr>
                <w:rFonts w:ascii="Times New Roman" w:hAnsi="Times New Roman" w:hint="eastAsia"/>
                <w:sz w:val="24"/>
                <w:szCs w:val="24"/>
              </w:rPr>
              <w:t>)</w:t>
            </w:r>
          </w:p>
        </w:tc>
        <w:tc>
          <w:tcPr>
            <w:tcW w:w="2067" w:type="dxa"/>
            <w:tcBorders>
              <w:top w:val="nil"/>
              <w:left w:val="nil"/>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hint="eastAsia"/>
                <w:sz w:val="24"/>
                <w:szCs w:val="24"/>
              </w:rPr>
              <w:t>0.8</w:t>
            </w:r>
            <w:r w:rsidRPr="00B6382C">
              <w:rPr>
                <w:rFonts w:ascii="Times New Roman" w:hAnsi="Times New Roman"/>
                <w:sz w:val="24"/>
                <w:szCs w:val="24"/>
              </w:rPr>
              <w:t>6</w:t>
            </w:r>
            <w:r w:rsidRPr="00B6382C">
              <w:rPr>
                <w:rFonts w:ascii="Times New Roman" w:hAnsi="Times New Roman" w:hint="eastAsia"/>
                <w:sz w:val="24"/>
                <w:szCs w:val="24"/>
              </w:rPr>
              <w:t xml:space="preserve"> (0.65, 1.13)</w:t>
            </w:r>
          </w:p>
        </w:tc>
      </w:tr>
      <w:tr w:rsidR="00386572" w:rsidRPr="00B6382C" w:rsidTr="002A0A6A">
        <w:trPr>
          <w:trHeight w:val="438"/>
        </w:trPr>
        <w:tc>
          <w:tcPr>
            <w:tcW w:w="2067" w:type="dxa"/>
            <w:tcBorders>
              <w:top w:val="nil"/>
              <w:left w:val="nil"/>
              <w:bottom w:val="nil"/>
              <w:right w:val="nil"/>
            </w:tcBorders>
            <w:shd w:val="pct15" w:color="auto" w:fill="auto"/>
          </w:tcPr>
          <w:p w:rsidR="00BA0627" w:rsidRPr="00B6382C" w:rsidRDefault="00BA0627" w:rsidP="00BA0627">
            <w:pPr>
              <w:rPr>
                <w:rFonts w:ascii="Times New Roman" w:hAnsi="Times New Roman"/>
                <w:sz w:val="24"/>
                <w:szCs w:val="24"/>
              </w:rPr>
            </w:pPr>
            <w:r w:rsidRPr="00B6382C">
              <w:rPr>
                <w:rFonts w:ascii="Times New Roman" w:hAnsi="Times New Roman" w:hint="eastAsia"/>
                <w:sz w:val="24"/>
                <w:szCs w:val="24"/>
              </w:rPr>
              <w:t>S</w:t>
            </w:r>
            <w:r w:rsidRPr="00B6382C">
              <w:rPr>
                <w:rFonts w:ascii="Times New Roman" w:hAnsi="Times New Roman"/>
                <w:sz w:val="24"/>
                <w:szCs w:val="24"/>
              </w:rPr>
              <w:t>troke</w:t>
            </w:r>
          </w:p>
        </w:tc>
        <w:tc>
          <w:tcPr>
            <w:tcW w:w="2067" w:type="dxa"/>
            <w:tcBorders>
              <w:top w:val="nil"/>
              <w:left w:val="nil"/>
              <w:bottom w:val="nil"/>
              <w:right w:val="nil"/>
            </w:tcBorders>
            <w:shd w:val="pct15" w:color="auto" w:fill="auto"/>
          </w:tcPr>
          <w:p w:rsidR="00BA0627" w:rsidRPr="00B6382C" w:rsidRDefault="00BA0627" w:rsidP="00BA0627">
            <w:pPr>
              <w:rPr>
                <w:rFonts w:ascii="Times New Roman" w:hAnsi="Times New Roman"/>
                <w:sz w:val="24"/>
                <w:szCs w:val="24"/>
              </w:rPr>
            </w:pPr>
          </w:p>
        </w:tc>
        <w:tc>
          <w:tcPr>
            <w:tcW w:w="2067" w:type="dxa"/>
            <w:tcBorders>
              <w:top w:val="nil"/>
              <w:left w:val="nil"/>
              <w:bottom w:val="nil"/>
              <w:right w:val="nil"/>
            </w:tcBorders>
            <w:shd w:val="pct15" w:color="auto" w:fill="auto"/>
          </w:tcPr>
          <w:p w:rsidR="00BA0627" w:rsidRPr="00B6382C" w:rsidRDefault="00BA0627" w:rsidP="00BA0627">
            <w:pPr>
              <w:rPr>
                <w:rFonts w:ascii="Times New Roman" w:hAnsi="Times New Roman"/>
                <w:sz w:val="24"/>
                <w:szCs w:val="24"/>
              </w:rPr>
            </w:pPr>
          </w:p>
        </w:tc>
        <w:tc>
          <w:tcPr>
            <w:tcW w:w="2067" w:type="dxa"/>
            <w:tcBorders>
              <w:top w:val="nil"/>
              <w:left w:val="nil"/>
              <w:bottom w:val="nil"/>
              <w:right w:val="nil"/>
            </w:tcBorders>
            <w:shd w:val="pct15" w:color="auto" w:fill="auto"/>
          </w:tcPr>
          <w:p w:rsidR="00BA0627" w:rsidRPr="00B6382C" w:rsidRDefault="00BA0627" w:rsidP="00BA0627">
            <w:pPr>
              <w:rPr>
                <w:rFonts w:ascii="Times New Roman" w:hAnsi="Times New Roman"/>
                <w:sz w:val="24"/>
                <w:szCs w:val="24"/>
              </w:rPr>
            </w:pPr>
          </w:p>
        </w:tc>
        <w:tc>
          <w:tcPr>
            <w:tcW w:w="2067" w:type="dxa"/>
            <w:tcBorders>
              <w:top w:val="nil"/>
              <w:left w:val="nil"/>
              <w:bottom w:val="nil"/>
              <w:right w:val="nil"/>
            </w:tcBorders>
            <w:shd w:val="pct15" w:color="auto" w:fill="auto"/>
          </w:tcPr>
          <w:p w:rsidR="00BA0627" w:rsidRPr="00B6382C" w:rsidRDefault="00BA0627" w:rsidP="00BA0627">
            <w:pPr>
              <w:rPr>
                <w:rFonts w:ascii="Times New Roman" w:hAnsi="Times New Roman"/>
                <w:sz w:val="24"/>
                <w:szCs w:val="24"/>
              </w:rPr>
            </w:pPr>
          </w:p>
        </w:tc>
      </w:tr>
      <w:tr w:rsidR="00386572" w:rsidRPr="00B6382C" w:rsidTr="002A0A6A">
        <w:trPr>
          <w:trHeight w:val="337"/>
        </w:trPr>
        <w:tc>
          <w:tcPr>
            <w:tcW w:w="2067" w:type="dxa"/>
            <w:tcBorders>
              <w:top w:val="nil"/>
              <w:left w:val="nil"/>
              <w:bottom w:val="nil"/>
              <w:right w:val="nil"/>
            </w:tcBorders>
            <w:vAlign w:val="center"/>
          </w:tcPr>
          <w:p w:rsidR="00BA0627" w:rsidRPr="00B6382C" w:rsidRDefault="00BA0627" w:rsidP="00BA0627">
            <w:pPr>
              <w:ind w:firstLineChars="100" w:firstLine="240"/>
              <w:jc w:val="left"/>
              <w:rPr>
                <w:rFonts w:ascii="Times New Roman" w:hAnsi="Times New Roman"/>
                <w:sz w:val="24"/>
                <w:szCs w:val="24"/>
              </w:rPr>
            </w:pPr>
            <w:r w:rsidRPr="00B6382C">
              <w:rPr>
                <w:rFonts w:ascii="Times New Roman" w:hAnsi="Times New Roman"/>
                <w:sz w:val="24"/>
                <w:szCs w:val="24"/>
              </w:rPr>
              <w:t>&lt;18.5</w:t>
            </w:r>
          </w:p>
        </w:tc>
        <w:tc>
          <w:tcPr>
            <w:tcW w:w="2067" w:type="dxa"/>
            <w:tcBorders>
              <w:top w:val="nil"/>
              <w:left w:val="nil"/>
              <w:bottom w:val="nil"/>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hint="eastAsia"/>
                <w:sz w:val="24"/>
                <w:szCs w:val="24"/>
              </w:rPr>
              <w:t>33</w:t>
            </w:r>
          </w:p>
        </w:tc>
        <w:tc>
          <w:tcPr>
            <w:tcW w:w="2067" w:type="dxa"/>
            <w:tcBorders>
              <w:top w:val="nil"/>
              <w:left w:val="nil"/>
              <w:bottom w:val="nil"/>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hint="eastAsia"/>
                <w:sz w:val="24"/>
                <w:szCs w:val="24"/>
              </w:rPr>
              <w:t>7.02</w:t>
            </w:r>
          </w:p>
        </w:tc>
        <w:tc>
          <w:tcPr>
            <w:tcW w:w="2067" w:type="dxa"/>
            <w:tcBorders>
              <w:top w:val="nil"/>
              <w:left w:val="nil"/>
              <w:bottom w:val="nil"/>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hint="eastAsia"/>
                <w:sz w:val="24"/>
                <w:szCs w:val="24"/>
              </w:rPr>
              <w:t>1.37 (0.96, 1.95)</w:t>
            </w:r>
          </w:p>
        </w:tc>
        <w:tc>
          <w:tcPr>
            <w:tcW w:w="2067" w:type="dxa"/>
            <w:tcBorders>
              <w:top w:val="nil"/>
              <w:left w:val="nil"/>
              <w:bottom w:val="nil"/>
              <w:right w:val="nil"/>
            </w:tcBorders>
            <w:vAlign w:val="center"/>
          </w:tcPr>
          <w:p w:rsidR="00BA0627" w:rsidRPr="00B6382C" w:rsidRDefault="00BA0627" w:rsidP="00BA0627">
            <w:pPr>
              <w:ind w:firstLineChars="50" w:firstLine="120"/>
              <w:jc w:val="left"/>
              <w:rPr>
                <w:rFonts w:ascii="Times New Roman" w:hAnsi="Times New Roman"/>
                <w:b/>
                <w:sz w:val="24"/>
                <w:szCs w:val="24"/>
              </w:rPr>
            </w:pPr>
            <w:r w:rsidRPr="00B6382C">
              <w:rPr>
                <w:rFonts w:ascii="Times New Roman" w:hAnsi="Times New Roman" w:hint="eastAsia"/>
                <w:b/>
                <w:sz w:val="24"/>
                <w:szCs w:val="24"/>
              </w:rPr>
              <w:t>1.44 (</w:t>
            </w:r>
            <w:r w:rsidRPr="00B6382C">
              <w:rPr>
                <w:rFonts w:ascii="Times New Roman" w:hAnsi="Times New Roman"/>
                <w:b/>
                <w:sz w:val="24"/>
                <w:szCs w:val="24"/>
              </w:rPr>
              <w:t>1</w:t>
            </w:r>
            <w:r w:rsidRPr="00B6382C">
              <w:rPr>
                <w:rFonts w:ascii="Times New Roman" w:hAnsi="Times New Roman" w:hint="eastAsia"/>
                <w:b/>
                <w:sz w:val="24"/>
                <w:szCs w:val="24"/>
              </w:rPr>
              <w:t>.</w:t>
            </w:r>
            <w:r w:rsidRPr="00B6382C">
              <w:rPr>
                <w:rFonts w:ascii="Times New Roman" w:hAnsi="Times New Roman"/>
                <w:b/>
                <w:sz w:val="24"/>
                <w:szCs w:val="24"/>
              </w:rPr>
              <w:t>01</w:t>
            </w:r>
            <w:r w:rsidRPr="00B6382C">
              <w:rPr>
                <w:rFonts w:ascii="Times New Roman" w:hAnsi="Times New Roman" w:hint="eastAsia"/>
                <w:b/>
                <w:sz w:val="24"/>
                <w:szCs w:val="24"/>
              </w:rPr>
              <w:t>, 2.08)</w:t>
            </w:r>
          </w:p>
        </w:tc>
      </w:tr>
      <w:tr w:rsidR="00386572" w:rsidRPr="00B6382C" w:rsidTr="002A0A6A">
        <w:trPr>
          <w:trHeight w:val="337"/>
        </w:trPr>
        <w:tc>
          <w:tcPr>
            <w:tcW w:w="2067" w:type="dxa"/>
            <w:tcBorders>
              <w:top w:val="nil"/>
              <w:left w:val="nil"/>
              <w:bottom w:val="nil"/>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sz w:val="24"/>
                <w:szCs w:val="24"/>
              </w:rPr>
              <w:t xml:space="preserve"> 18.5-23</w:t>
            </w:r>
          </w:p>
        </w:tc>
        <w:tc>
          <w:tcPr>
            <w:tcW w:w="2067" w:type="dxa"/>
            <w:tcBorders>
              <w:top w:val="nil"/>
              <w:left w:val="nil"/>
              <w:bottom w:val="nil"/>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hint="eastAsia"/>
                <w:sz w:val="24"/>
                <w:szCs w:val="24"/>
              </w:rPr>
              <w:t>503</w:t>
            </w:r>
          </w:p>
        </w:tc>
        <w:tc>
          <w:tcPr>
            <w:tcW w:w="2067" w:type="dxa"/>
            <w:tcBorders>
              <w:top w:val="nil"/>
              <w:left w:val="nil"/>
              <w:bottom w:val="nil"/>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hint="eastAsia"/>
                <w:sz w:val="24"/>
                <w:szCs w:val="24"/>
              </w:rPr>
              <w:t>3.86</w:t>
            </w:r>
          </w:p>
        </w:tc>
        <w:tc>
          <w:tcPr>
            <w:tcW w:w="2067" w:type="dxa"/>
            <w:tcBorders>
              <w:top w:val="nil"/>
              <w:left w:val="nil"/>
              <w:bottom w:val="nil"/>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hint="eastAsia"/>
                <w:sz w:val="24"/>
                <w:szCs w:val="24"/>
              </w:rPr>
              <w:t>1 (ref.)</w:t>
            </w:r>
          </w:p>
        </w:tc>
        <w:tc>
          <w:tcPr>
            <w:tcW w:w="2067" w:type="dxa"/>
            <w:tcBorders>
              <w:top w:val="nil"/>
              <w:left w:val="nil"/>
              <w:bottom w:val="nil"/>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hint="eastAsia"/>
                <w:sz w:val="24"/>
                <w:szCs w:val="24"/>
              </w:rPr>
              <w:t>1 (ref.)</w:t>
            </w:r>
          </w:p>
        </w:tc>
      </w:tr>
      <w:tr w:rsidR="00386572" w:rsidRPr="00B6382C" w:rsidTr="002A0A6A">
        <w:trPr>
          <w:trHeight w:val="337"/>
        </w:trPr>
        <w:tc>
          <w:tcPr>
            <w:tcW w:w="2067" w:type="dxa"/>
            <w:tcBorders>
              <w:top w:val="nil"/>
              <w:left w:val="nil"/>
              <w:bottom w:val="nil"/>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sz w:val="24"/>
                <w:szCs w:val="24"/>
              </w:rPr>
              <w:t xml:space="preserve"> 23-25</w:t>
            </w:r>
          </w:p>
        </w:tc>
        <w:tc>
          <w:tcPr>
            <w:tcW w:w="2067" w:type="dxa"/>
            <w:tcBorders>
              <w:top w:val="nil"/>
              <w:left w:val="nil"/>
              <w:bottom w:val="nil"/>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hint="eastAsia"/>
                <w:sz w:val="24"/>
                <w:szCs w:val="24"/>
              </w:rPr>
              <w:t>553</w:t>
            </w:r>
          </w:p>
        </w:tc>
        <w:tc>
          <w:tcPr>
            <w:tcW w:w="2067" w:type="dxa"/>
            <w:tcBorders>
              <w:top w:val="nil"/>
              <w:left w:val="nil"/>
              <w:bottom w:val="nil"/>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hint="eastAsia"/>
                <w:sz w:val="24"/>
                <w:szCs w:val="24"/>
              </w:rPr>
              <w:t>3.55</w:t>
            </w:r>
          </w:p>
        </w:tc>
        <w:tc>
          <w:tcPr>
            <w:tcW w:w="2067" w:type="dxa"/>
            <w:tcBorders>
              <w:top w:val="nil"/>
              <w:left w:val="nil"/>
              <w:bottom w:val="nil"/>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hint="eastAsia"/>
                <w:sz w:val="24"/>
                <w:szCs w:val="24"/>
              </w:rPr>
              <w:t>1.00 (0.8</w:t>
            </w:r>
            <w:r w:rsidRPr="00B6382C">
              <w:rPr>
                <w:rFonts w:ascii="Times New Roman" w:hAnsi="Times New Roman"/>
                <w:sz w:val="24"/>
                <w:szCs w:val="24"/>
              </w:rPr>
              <w:t>9</w:t>
            </w:r>
            <w:r w:rsidRPr="00B6382C">
              <w:rPr>
                <w:rFonts w:ascii="Times New Roman" w:hAnsi="Times New Roman" w:hint="eastAsia"/>
                <w:sz w:val="24"/>
                <w:szCs w:val="24"/>
              </w:rPr>
              <w:t>, 1.13)</w:t>
            </w:r>
          </w:p>
        </w:tc>
        <w:tc>
          <w:tcPr>
            <w:tcW w:w="2067" w:type="dxa"/>
            <w:tcBorders>
              <w:top w:val="nil"/>
              <w:left w:val="nil"/>
              <w:bottom w:val="nil"/>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hint="eastAsia"/>
                <w:sz w:val="24"/>
                <w:szCs w:val="24"/>
              </w:rPr>
              <w:t>0.91 (0.</w:t>
            </w:r>
            <w:r w:rsidRPr="00B6382C">
              <w:rPr>
                <w:rFonts w:ascii="Times New Roman" w:hAnsi="Times New Roman"/>
                <w:sz w:val="24"/>
                <w:szCs w:val="24"/>
              </w:rPr>
              <w:t>80</w:t>
            </w:r>
            <w:r w:rsidRPr="00B6382C">
              <w:rPr>
                <w:rFonts w:ascii="Times New Roman" w:hAnsi="Times New Roman" w:hint="eastAsia"/>
                <w:sz w:val="24"/>
                <w:szCs w:val="24"/>
              </w:rPr>
              <w:t>, 1.0</w:t>
            </w:r>
            <w:r w:rsidRPr="00B6382C">
              <w:rPr>
                <w:rFonts w:ascii="Times New Roman" w:hAnsi="Times New Roman"/>
                <w:sz w:val="24"/>
                <w:szCs w:val="24"/>
              </w:rPr>
              <w:t>4</w:t>
            </w:r>
            <w:r w:rsidRPr="00B6382C">
              <w:rPr>
                <w:rFonts w:ascii="Times New Roman" w:hAnsi="Times New Roman" w:hint="eastAsia"/>
                <w:sz w:val="24"/>
                <w:szCs w:val="24"/>
              </w:rPr>
              <w:t>)</w:t>
            </w:r>
          </w:p>
        </w:tc>
      </w:tr>
      <w:tr w:rsidR="00386572" w:rsidRPr="00B6382C" w:rsidTr="002A0A6A">
        <w:trPr>
          <w:trHeight w:val="337"/>
        </w:trPr>
        <w:tc>
          <w:tcPr>
            <w:tcW w:w="2067" w:type="dxa"/>
            <w:tcBorders>
              <w:top w:val="nil"/>
              <w:left w:val="nil"/>
              <w:bottom w:val="nil"/>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sz w:val="24"/>
                <w:szCs w:val="24"/>
              </w:rPr>
              <w:t xml:space="preserve"> 25-30</w:t>
            </w:r>
          </w:p>
        </w:tc>
        <w:tc>
          <w:tcPr>
            <w:tcW w:w="2067" w:type="dxa"/>
            <w:tcBorders>
              <w:top w:val="nil"/>
              <w:left w:val="nil"/>
              <w:bottom w:val="nil"/>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hint="eastAsia"/>
                <w:sz w:val="24"/>
                <w:szCs w:val="24"/>
              </w:rPr>
              <w:t>844</w:t>
            </w:r>
          </w:p>
        </w:tc>
        <w:tc>
          <w:tcPr>
            <w:tcW w:w="2067" w:type="dxa"/>
            <w:tcBorders>
              <w:top w:val="nil"/>
              <w:left w:val="nil"/>
              <w:bottom w:val="nil"/>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hint="eastAsia"/>
                <w:sz w:val="24"/>
                <w:szCs w:val="24"/>
              </w:rPr>
              <w:t>3.15</w:t>
            </w:r>
          </w:p>
        </w:tc>
        <w:tc>
          <w:tcPr>
            <w:tcW w:w="2067" w:type="dxa"/>
            <w:tcBorders>
              <w:top w:val="nil"/>
              <w:left w:val="nil"/>
              <w:bottom w:val="nil"/>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sz w:val="24"/>
                <w:szCs w:val="24"/>
              </w:rPr>
              <w:t>1</w:t>
            </w:r>
            <w:r w:rsidRPr="00B6382C">
              <w:rPr>
                <w:rFonts w:ascii="Times New Roman" w:hAnsi="Times New Roman" w:hint="eastAsia"/>
                <w:sz w:val="24"/>
                <w:szCs w:val="24"/>
              </w:rPr>
              <w:t>.</w:t>
            </w:r>
            <w:r w:rsidRPr="00B6382C">
              <w:rPr>
                <w:rFonts w:ascii="Times New Roman" w:hAnsi="Times New Roman"/>
                <w:sz w:val="24"/>
                <w:szCs w:val="24"/>
              </w:rPr>
              <w:t>00</w:t>
            </w:r>
            <w:r w:rsidRPr="00B6382C">
              <w:rPr>
                <w:rFonts w:ascii="Times New Roman" w:hAnsi="Times New Roman" w:hint="eastAsia"/>
                <w:sz w:val="24"/>
                <w:szCs w:val="24"/>
              </w:rPr>
              <w:t xml:space="preserve"> (0.89, 1.1</w:t>
            </w:r>
            <w:r w:rsidRPr="00B6382C">
              <w:rPr>
                <w:rFonts w:ascii="Times New Roman" w:hAnsi="Times New Roman"/>
                <w:sz w:val="24"/>
                <w:szCs w:val="24"/>
              </w:rPr>
              <w:t>2</w:t>
            </w:r>
            <w:r w:rsidRPr="00B6382C">
              <w:rPr>
                <w:rFonts w:ascii="Times New Roman" w:hAnsi="Times New Roman" w:hint="eastAsia"/>
                <w:sz w:val="24"/>
                <w:szCs w:val="24"/>
              </w:rPr>
              <w:t>)</w:t>
            </w:r>
          </w:p>
        </w:tc>
        <w:tc>
          <w:tcPr>
            <w:tcW w:w="2067" w:type="dxa"/>
            <w:tcBorders>
              <w:top w:val="nil"/>
              <w:left w:val="nil"/>
              <w:bottom w:val="nil"/>
              <w:right w:val="nil"/>
            </w:tcBorders>
            <w:vAlign w:val="center"/>
          </w:tcPr>
          <w:p w:rsidR="00BA0627" w:rsidRPr="00B6382C" w:rsidRDefault="00BA0627" w:rsidP="00BA0627">
            <w:pPr>
              <w:ind w:firstLineChars="50" w:firstLine="120"/>
              <w:jc w:val="left"/>
              <w:rPr>
                <w:rFonts w:ascii="Times New Roman" w:hAnsi="Times New Roman"/>
                <w:b/>
                <w:sz w:val="24"/>
                <w:szCs w:val="24"/>
              </w:rPr>
            </w:pPr>
            <w:r w:rsidRPr="00B6382C">
              <w:rPr>
                <w:rFonts w:ascii="Times New Roman" w:hAnsi="Times New Roman" w:hint="eastAsia"/>
                <w:b/>
                <w:sz w:val="24"/>
                <w:szCs w:val="24"/>
              </w:rPr>
              <w:t>0.80 (0.</w:t>
            </w:r>
            <w:r w:rsidRPr="00B6382C">
              <w:rPr>
                <w:rFonts w:ascii="Times New Roman" w:hAnsi="Times New Roman"/>
                <w:b/>
                <w:sz w:val="24"/>
                <w:szCs w:val="24"/>
              </w:rPr>
              <w:t>70</w:t>
            </w:r>
            <w:r w:rsidRPr="00B6382C">
              <w:rPr>
                <w:rFonts w:ascii="Times New Roman" w:hAnsi="Times New Roman" w:hint="eastAsia"/>
                <w:b/>
                <w:sz w:val="24"/>
                <w:szCs w:val="24"/>
              </w:rPr>
              <w:t>, 0.9</w:t>
            </w:r>
            <w:r w:rsidRPr="00B6382C">
              <w:rPr>
                <w:rFonts w:ascii="Times New Roman" w:hAnsi="Times New Roman"/>
                <w:b/>
                <w:sz w:val="24"/>
                <w:szCs w:val="24"/>
              </w:rPr>
              <w:t>3</w:t>
            </w:r>
            <w:r w:rsidRPr="00B6382C">
              <w:rPr>
                <w:rFonts w:ascii="Times New Roman" w:hAnsi="Times New Roman" w:hint="eastAsia"/>
                <w:b/>
                <w:sz w:val="24"/>
                <w:szCs w:val="24"/>
              </w:rPr>
              <w:t>)</w:t>
            </w:r>
          </w:p>
        </w:tc>
      </w:tr>
      <w:tr w:rsidR="00386572" w:rsidRPr="00B6382C" w:rsidTr="002A0A6A">
        <w:trPr>
          <w:trHeight w:val="337"/>
        </w:trPr>
        <w:tc>
          <w:tcPr>
            <w:tcW w:w="2067" w:type="dxa"/>
            <w:tcBorders>
              <w:top w:val="nil"/>
              <w:left w:val="nil"/>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sz w:val="24"/>
                <w:szCs w:val="24"/>
              </w:rPr>
              <w:t xml:space="preserve"> ≥30</w:t>
            </w:r>
          </w:p>
        </w:tc>
        <w:tc>
          <w:tcPr>
            <w:tcW w:w="2067" w:type="dxa"/>
            <w:tcBorders>
              <w:top w:val="nil"/>
              <w:left w:val="nil"/>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hint="eastAsia"/>
                <w:sz w:val="24"/>
                <w:szCs w:val="24"/>
              </w:rPr>
              <w:t>127</w:t>
            </w:r>
          </w:p>
        </w:tc>
        <w:tc>
          <w:tcPr>
            <w:tcW w:w="2067" w:type="dxa"/>
            <w:tcBorders>
              <w:top w:val="nil"/>
              <w:left w:val="nil"/>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hint="eastAsia"/>
                <w:sz w:val="24"/>
                <w:szCs w:val="24"/>
              </w:rPr>
              <w:t>2.51</w:t>
            </w:r>
          </w:p>
        </w:tc>
        <w:tc>
          <w:tcPr>
            <w:tcW w:w="2067" w:type="dxa"/>
            <w:tcBorders>
              <w:top w:val="nil"/>
              <w:left w:val="nil"/>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hint="eastAsia"/>
                <w:sz w:val="24"/>
                <w:szCs w:val="24"/>
              </w:rPr>
              <w:t>1.00 (0.8</w:t>
            </w:r>
            <w:r w:rsidRPr="00B6382C">
              <w:rPr>
                <w:rFonts w:ascii="Times New Roman" w:hAnsi="Times New Roman"/>
                <w:sz w:val="24"/>
                <w:szCs w:val="24"/>
              </w:rPr>
              <w:t>2</w:t>
            </w:r>
            <w:r w:rsidRPr="00B6382C">
              <w:rPr>
                <w:rFonts w:ascii="Times New Roman" w:hAnsi="Times New Roman" w:hint="eastAsia"/>
                <w:sz w:val="24"/>
                <w:szCs w:val="24"/>
              </w:rPr>
              <w:t>, 1.22)</w:t>
            </w:r>
          </w:p>
        </w:tc>
        <w:tc>
          <w:tcPr>
            <w:tcW w:w="2067" w:type="dxa"/>
            <w:tcBorders>
              <w:top w:val="nil"/>
              <w:left w:val="nil"/>
              <w:right w:val="nil"/>
            </w:tcBorders>
            <w:vAlign w:val="center"/>
          </w:tcPr>
          <w:p w:rsidR="00BA0627" w:rsidRPr="00B6382C" w:rsidRDefault="00BA0627" w:rsidP="00BA0627">
            <w:pPr>
              <w:ind w:firstLineChars="50" w:firstLine="120"/>
              <w:jc w:val="left"/>
              <w:rPr>
                <w:rFonts w:ascii="Times New Roman" w:hAnsi="Times New Roman"/>
                <w:b/>
                <w:sz w:val="24"/>
                <w:szCs w:val="24"/>
              </w:rPr>
            </w:pPr>
            <w:r w:rsidRPr="00B6382C">
              <w:rPr>
                <w:rFonts w:ascii="Times New Roman" w:hAnsi="Times New Roman" w:hint="eastAsia"/>
                <w:b/>
                <w:sz w:val="24"/>
                <w:szCs w:val="24"/>
              </w:rPr>
              <w:t>0.6</w:t>
            </w:r>
            <w:r w:rsidRPr="00B6382C">
              <w:rPr>
                <w:rFonts w:ascii="Times New Roman" w:hAnsi="Times New Roman"/>
                <w:b/>
                <w:sz w:val="24"/>
                <w:szCs w:val="24"/>
              </w:rPr>
              <w:t>7</w:t>
            </w:r>
            <w:r w:rsidRPr="00B6382C">
              <w:rPr>
                <w:rFonts w:ascii="Times New Roman" w:hAnsi="Times New Roman" w:hint="eastAsia"/>
                <w:b/>
                <w:sz w:val="24"/>
                <w:szCs w:val="24"/>
              </w:rPr>
              <w:t xml:space="preserve"> (0.51, 0.8</w:t>
            </w:r>
            <w:r w:rsidRPr="00B6382C">
              <w:rPr>
                <w:rFonts w:ascii="Times New Roman" w:hAnsi="Times New Roman"/>
                <w:b/>
                <w:sz w:val="24"/>
                <w:szCs w:val="24"/>
              </w:rPr>
              <w:t>7</w:t>
            </w:r>
            <w:r w:rsidRPr="00B6382C">
              <w:rPr>
                <w:rFonts w:ascii="Times New Roman" w:hAnsi="Times New Roman" w:hint="eastAsia"/>
                <w:b/>
                <w:sz w:val="24"/>
                <w:szCs w:val="24"/>
              </w:rPr>
              <w:t>)</w:t>
            </w:r>
          </w:p>
        </w:tc>
      </w:tr>
      <w:tr w:rsidR="00386572" w:rsidRPr="00B6382C" w:rsidTr="002A0A6A">
        <w:trPr>
          <w:trHeight w:val="337"/>
        </w:trPr>
        <w:tc>
          <w:tcPr>
            <w:tcW w:w="4135" w:type="dxa"/>
            <w:gridSpan w:val="2"/>
            <w:tcBorders>
              <w:top w:val="nil"/>
              <w:left w:val="nil"/>
              <w:right w:val="nil"/>
            </w:tcBorders>
            <w:shd w:val="pct15" w:color="auto" w:fill="auto"/>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hint="eastAsia"/>
                <w:sz w:val="24"/>
                <w:szCs w:val="24"/>
              </w:rPr>
              <w:t>A</w:t>
            </w:r>
            <w:r w:rsidRPr="00B6382C">
              <w:rPr>
                <w:rFonts w:ascii="Times New Roman" w:hAnsi="Times New Roman"/>
                <w:sz w:val="24"/>
                <w:szCs w:val="24"/>
              </w:rPr>
              <w:t>ll-cause mortality</w:t>
            </w:r>
          </w:p>
        </w:tc>
        <w:tc>
          <w:tcPr>
            <w:tcW w:w="2067" w:type="dxa"/>
            <w:tcBorders>
              <w:top w:val="nil"/>
              <w:left w:val="nil"/>
              <w:right w:val="nil"/>
            </w:tcBorders>
            <w:shd w:val="pct15" w:color="auto" w:fill="auto"/>
          </w:tcPr>
          <w:p w:rsidR="00BA0627" w:rsidRPr="00B6382C" w:rsidRDefault="00BA0627" w:rsidP="00BA0627">
            <w:pPr>
              <w:ind w:firstLineChars="50" w:firstLine="120"/>
              <w:jc w:val="left"/>
              <w:rPr>
                <w:rFonts w:ascii="Times New Roman" w:hAnsi="Times New Roman"/>
                <w:sz w:val="24"/>
                <w:szCs w:val="24"/>
              </w:rPr>
            </w:pPr>
          </w:p>
        </w:tc>
        <w:tc>
          <w:tcPr>
            <w:tcW w:w="2067" w:type="dxa"/>
            <w:tcBorders>
              <w:top w:val="nil"/>
              <w:left w:val="nil"/>
              <w:right w:val="nil"/>
            </w:tcBorders>
            <w:shd w:val="pct15" w:color="auto" w:fill="auto"/>
          </w:tcPr>
          <w:p w:rsidR="00BA0627" w:rsidRPr="00B6382C" w:rsidRDefault="00BA0627" w:rsidP="00BA0627">
            <w:pPr>
              <w:ind w:firstLineChars="50" w:firstLine="120"/>
              <w:jc w:val="left"/>
              <w:rPr>
                <w:rFonts w:ascii="Times New Roman" w:hAnsi="Times New Roman"/>
                <w:sz w:val="24"/>
                <w:szCs w:val="24"/>
              </w:rPr>
            </w:pPr>
          </w:p>
        </w:tc>
        <w:tc>
          <w:tcPr>
            <w:tcW w:w="2067" w:type="dxa"/>
            <w:tcBorders>
              <w:top w:val="nil"/>
              <w:left w:val="nil"/>
              <w:right w:val="nil"/>
            </w:tcBorders>
            <w:shd w:val="pct15" w:color="auto" w:fill="auto"/>
          </w:tcPr>
          <w:p w:rsidR="00BA0627" w:rsidRPr="00B6382C" w:rsidRDefault="00BA0627" w:rsidP="00BA0627">
            <w:pPr>
              <w:ind w:firstLineChars="50" w:firstLine="120"/>
              <w:jc w:val="left"/>
              <w:rPr>
                <w:rFonts w:ascii="Times New Roman" w:hAnsi="Times New Roman"/>
                <w:sz w:val="24"/>
                <w:szCs w:val="24"/>
              </w:rPr>
            </w:pPr>
          </w:p>
        </w:tc>
      </w:tr>
      <w:tr w:rsidR="00386572" w:rsidRPr="00B6382C" w:rsidTr="002A0A6A">
        <w:trPr>
          <w:trHeight w:val="337"/>
        </w:trPr>
        <w:tc>
          <w:tcPr>
            <w:tcW w:w="2067" w:type="dxa"/>
            <w:tcBorders>
              <w:top w:val="nil"/>
              <w:left w:val="nil"/>
              <w:bottom w:val="nil"/>
              <w:right w:val="nil"/>
            </w:tcBorders>
            <w:vAlign w:val="center"/>
          </w:tcPr>
          <w:p w:rsidR="00BA0627" w:rsidRPr="00B6382C" w:rsidRDefault="00BA0627" w:rsidP="00BA0627">
            <w:pPr>
              <w:ind w:firstLineChars="100" w:firstLine="240"/>
              <w:jc w:val="left"/>
              <w:rPr>
                <w:rFonts w:ascii="Times New Roman" w:hAnsi="Times New Roman"/>
                <w:sz w:val="24"/>
                <w:szCs w:val="24"/>
              </w:rPr>
            </w:pPr>
            <w:r w:rsidRPr="00B6382C">
              <w:rPr>
                <w:rFonts w:ascii="Times New Roman" w:hAnsi="Times New Roman"/>
                <w:sz w:val="24"/>
                <w:szCs w:val="24"/>
              </w:rPr>
              <w:t>&lt;18.5</w:t>
            </w:r>
          </w:p>
        </w:tc>
        <w:tc>
          <w:tcPr>
            <w:tcW w:w="2067" w:type="dxa"/>
            <w:tcBorders>
              <w:top w:val="nil"/>
              <w:left w:val="nil"/>
              <w:bottom w:val="nil"/>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hint="eastAsia"/>
                <w:sz w:val="24"/>
                <w:szCs w:val="24"/>
              </w:rPr>
              <w:t>105</w:t>
            </w:r>
          </w:p>
        </w:tc>
        <w:tc>
          <w:tcPr>
            <w:tcW w:w="2067" w:type="dxa"/>
            <w:tcBorders>
              <w:top w:val="nil"/>
              <w:left w:val="nil"/>
              <w:bottom w:val="nil"/>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hint="eastAsia"/>
                <w:sz w:val="24"/>
                <w:szCs w:val="24"/>
              </w:rPr>
              <w:t>22.06</w:t>
            </w:r>
          </w:p>
        </w:tc>
        <w:tc>
          <w:tcPr>
            <w:tcW w:w="2067" w:type="dxa"/>
            <w:tcBorders>
              <w:top w:val="nil"/>
              <w:left w:val="nil"/>
              <w:bottom w:val="nil"/>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hint="eastAsia"/>
                <w:sz w:val="24"/>
                <w:szCs w:val="24"/>
              </w:rPr>
              <w:t>1.98 (1.6</w:t>
            </w:r>
            <w:r w:rsidRPr="00B6382C">
              <w:rPr>
                <w:rFonts w:ascii="Times New Roman" w:hAnsi="Times New Roman"/>
                <w:sz w:val="24"/>
                <w:szCs w:val="24"/>
              </w:rPr>
              <w:t>2</w:t>
            </w:r>
            <w:r w:rsidRPr="00B6382C">
              <w:rPr>
                <w:rFonts w:ascii="Times New Roman" w:hAnsi="Times New Roman" w:hint="eastAsia"/>
                <w:sz w:val="24"/>
                <w:szCs w:val="24"/>
              </w:rPr>
              <w:t>, 2.4</w:t>
            </w:r>
            <w:r w:rsidRPr="00B6382C">
              <w:rPr>
                <w:rFonts w:ascii="Times New Roman" w:hAnsi="Times New Roman"/>
                <w:sz w:val="24"/>
                <w:szCs w:val="24"/>
              </w:rPr>
              <w:t>2</w:t>
            </w:r>
            <w:r w:rsidRPr="00B6382C">
              <w:rPr>
                <w:rFonts w:ascii="Times New Roman" w:hAnsi="Times New Roman" w:hint="eastAsia"/>
                <w:sz w:val="24"/>
                <w:szCs w:val="24"/>
              </w:rPr>
              <w:t>)</w:t>
            </w:r>
          </w:p>
        </w:tc>
        <w:tc>
          <w:tcPr>
            <w:tcW w:w="2067" w:type="dxa"/>
            <w:tcBorders>
              <w:top w:val="nil"/>
              <w:left w:val="nil"/>
              <w:bottom w:val="nil"/>
              <w:right w:val="nil"/>
            </w:tcBorders>
            <w:vAlign w:val="center"/>
          </w:tcPr>
          <w:p w:rsidR="00BA0627" w:rsidRPr="00B6382C" w:rsidRDefault="00BA0627" w:rsidP="00BA0627">
            <w:pPr>
              <w:ind w:firstLineChars="50" w:firstLine="120"/>
              <w:jc w:val="left"/>
              <w:rPr>
                <w:rFonts w:ascii="Times New Roman" w:hAnsi="Times New Roman"/>
                <w:b/>
                <w:sz w:val="24"/>
                <w:szCs w:val="24"/>
              </w:rPr>
            </w:pPr>
            <w:r w:rsidRPr="00B6382C">
              <w:rPr>
                <w:rFonts w:ascii="Times New Roman" w:hAnsi="Times New Roman" w:hint="eastAsia"/>
                <w:b/>
                <w:sz w:val="24"/>
                <w:szCs w:val="24"/>
              </w:rPr>
              <w:t>1.9</w:t>
            </w:r>
            <w:r w:rsidRPr="00B6382C">
              <w:rPr>
                <w:rFonts w:ascii="Times New Roman" w:hAnsi="Times New Roman"/>
                <w:b/>
                <w:sz w:val="24"/>
                <w:szCs w:val="24"/>
              </w:rPr>
              <w:t>3</w:t>
            </w:r>
            <w:r w:rsidRPr="00B6382C">
              <w:rPr>
                <w:rFonts w:ascii="Times New Roman" w:hAnsi="Times New Roman" w:hint="eastAsia"/>
                <w:b/>
                <w:sz w:val="24"/>
                <w:szCs w:val="24"/>
              </w:rPr>
              <w:t xml:space="preserve"> (1.56, 2.38)</w:t>
            </w:r>
          </w:p>
        </w:tc>
      </w:tr>
      <w:tr w:rsidR="00386572" w:rsidRPr="00B6382C" w:rsidTr="002A0A6A">
        <w:trPr>
          <w:trHeight w:val="337"/>
        </w:trPr>
        <w:tc>
          <w:tcPr>
            <w:tcW w:w="2067" w:type="dxa"/>
            <w:tcBorders>
              <w:top w:val="nil"/>
              <w:left w:val="nil"/>
              <w:bottom w:val="nil"/>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sz w:val="24"/>
                <w:szCs w:val="24"/>
              </w:rPr>
              <w:t xml:space="preserve"> 18.5-23</w:t>
            </w:r>
          </w:p>
        </w:tc>
        <w:tc>
          <w:tcPr>
            <w:tcW w:w="2067" w:type="dxa"/>
            <w:tcBorders>
              <w:top w:val="nil"/>
              <w:left w:val="nil"/>
              <w:bottom w:val="nil"/>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hint="eastAsia"/>
                <w:sz w:val="24"/>
                <w:szCs w:val="24"/>
              </w:rPr>
              <w:t>1050</w:t>
            </w:r>
          </w:p>
        </w:tc>
        <w:tc>
          <w:tcPr>
            <w:tcW w:w="2067" w:type="dxa"/>
            <w:tcBorders>
              <w:top w:val="nil"/>
              <w:left w:val="nil"/>
              <w:bottom w:val="nil"/>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hint="eastAsia"/>
                <w:sz w:val="24"/>
                <w:szCs w:val="24"/>
              </w:rPr>
              <w:t>7.99</w:t>
            </w:r>
          </w:p>
        </w:tc>
        <w:tc>
          <w:tcPr>
            <w:tcW w:w="2067" w:type="dxa"/>
            <w:tcBorders>
              <w:top w:val="nil"/>
              <w:left w:val="nil"/>
              <w:bottom w:val="nil"/>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hint="eastAsia"/>
                <w:sz w:val="24"/>
                <w:szCs w:val="24"/>
              </w:rPr>
              <w:t>1 (ref.)</w:t>
            </w:r>
          </w:p>
        </w:tc>
        <w:tc>
          <w:tcPr>
            <w:tcW w:w="2067" w:type="dxa"/>
            <w:tcBorders>
              <w:top w:val="nil"/>
              <w:left w:val="nil"/>
              <w:bottom w:val="nil"/>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hint="eastAsia"/>
                <w:sz w:val="24"/>
                <w:szCs w:val="24"/>
              </w:rPr>
              <w:t>1 (ref.)</w:t>
            </w:r>
          </w:p>
        </w:tc>
      </w:tr>
      <w:tr w:rsidR="00386572" w:rsidRPr="00B6382C" w:rsidTr="002A0A6A">
        <w:trPr>
          <w:trHeight w:val="337"/>
        </w:trPr>
        <w:tc>
          <w:tcPr>
            <w:tcW w:w="2067" w:type="dxa"/>
            <w:tcBorders>
              <w:top w:val="nil"/>
              <w:left w:val="nil"/>
              <w:bottom w:val="nil"/>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sz w:val="24"/>
                <w:szCs w:val="24"/>
              </w:rPr>
              <w:t xml:space="preserve"> 23-25</w:t>
            </w:r>
          </w:p>
        </w:tc>
        <w:tc>
          <w:tcPr>
            <w:tcW w:w="2067" w:type="dxa"/>
            <w:tcBorders>
              <w:top w:val="nil"/>
              <w:left w:val="nil"/>
              <w:bottom w:val="nil"/>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hint="eastAsia"/>
                <w:sz w:val="24"/>
                <w:szCs w:val="24"/>
              </w:rPr>
              <w:t>768</w:t>
            </w:r>
          </w:p>
        </w:tc>
        <w:tc>
          <w:tcPr>
            <w:tcW w:w="2067" w:type="dxa"/>
            <w:tcBorders>
              <w:top w:val="nil"/>
              <w:left w:val="nil"/>
              <w:bottom w:val="nil"/>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hint="eastAsia"/>
                <w:sz w:val="24"/>
                <w:szCs w:val="24"/>
              </w:rPr>
              <w:t>4.8</w:t>
            </w:r>
            <w:r w:rsidRPr="00B6382C">
              <w:rPr>
                <w:rFonts w:ascii="Times New Roman" w:hAnsi="Times New Roman"/>
                <w:sz w:val="24"/>
                <w:szCs w:val="24"/>
              </w:rPr>
              <w:t>9</w:t>
            </w:r>
          </w:p>
        </w:tc>
        <w:tc>
          <w:tcPr>
            <w:tcW w:w="2067" w:type="dxa"/>
            <w:tcBorders>
              <w:top w:val="nil"/>
              <w:left w:val="nil"/>
              <w:bottom w:val="nil"/>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hint="eastAsia"/>
                <w:sz w:val="24"/>
                <w:szCs w:val="24"/>
              </w:rPr>
              <w:t>0.6</w:t>
            </w:r>
            <w:r w:rsidRPr="00B6382C">
              <w:rPr>
                <w:rFonts w:ascii="Times New Roman" w:hAnsi="Times New Roman"/>
                <w:sz w:val="24"/>
                <w:szCs w:val="24"/>
              </w:rPr>
              <w:t>7</w:t>
            </w:r>
            <w:r w:rsidRPr="00B6382C">
              <w:rPr>
                <w:rFonts w:ascii="Times New Roman" w:hAnsi="Times New Roman" w:hint="eastAsia"/>
                <w:sz w:val="24"/>
                <w:szCs w:val="24"/>
              </w:rPr>
              <w:t xml:space="preserve"> (0.6</w:t>
            </w:r>
            <w:r w:rsidRPr="00B6382C">
              <w:rPr>
                <w:rFonts w:ascii="Times New Roman" w:hAnsi="Times New Roman"/>
                <w:sz w:val="24"/>
                <w:szCs w:val="24"/>
              </w:rPr>
              <w:t>1</w:t>
            </w:r>
            <w:r w:rsidRPr="00B6382C">
              <w:rPr>
                <w:rFonts w:ascii="Times New Roman" w:hAnsi="Times New Roman" w:hint="eastAsia"/>
                <w:sz w:val="24"/>
                <w:szCs w:val="24"/>
              </w:rPr>
              <w:t>, 0.73)</w:t>
            </w:r>
          </w:p>
        </w:tc>
        <w:tc>
          <w:tcPr>
            <w:tcW w:w="2067" w:type="dxa"/>
            <w:tcBorders>
              <w:top w:val="nil"/>
              <w:left w:val="nil"/>
              <w:bottom w:val="nil"/>
              <w:right w:val="nil"/>
            </w:tcBorders>
            <w:vAlign w:val="center"/>
          </w:tcPr>
          <w:p w:rsidR="00BA0627" w:rsidRPr="00B6382C" w:rsidRDefault="00BA0627" w:rsidP="00BA0627">
            <w:pPr>
              <w:ind w:firstLineChars="50" w:firstLine="120"/>
              <w:jc w:val="left"/>
              <w:rPr>
                <w:rFonts w:ascii="Times New Roman" w:hAnsi="Times New Roman"/>
                <w:b/>
                <w:sz w:val="24"/>
                <w:szCs w:val="24"/>
              </w:rPr>
            </w:pPr>
            <w:r w:rsidRPr="00B6382C">
              <w:rPr>
                <w:rFonts w:ascii="Times New Roman" w:hAnsi="Times New Roman" w:hint="eastAsia"/>
                <w:b/>
                <w:sz w:val="24"/>
                <w:szCs w:val="24"/>
              </w:rPr>
              <w:t>0.66 (0.</w:t>
            </w:r>
            <w:r w:rsidRPr="00B6382C">
              <w:rPr>
                <w:rFonts w:ascii="Times New Roman" w:hAnsi="Times New Roman"/>
                <w:b/>
                <w:sz w:val="24"/>
                <w:szCs w:val="24"/>
              </w:rPr>
              <w:t>60</w:t>
            </w:r>
            <w:r w:rsidRPr="00B6382C">
              <w:rPr>
                <w:rFonts w:ascii="Times New Roman" w:hAnsi="Times New Roman" w:hint="eastAsia"/>
                <w:b/>
                <w:sz w:val="24"/>
                <w:szCs w:val="24"/>
              </w:rPr>
              <w:t>, 0.73)</w:t>
            </w:r>
          </w:p>
        </w:tc>
      </w:tr>
      <w:tr w:rsidR="00386572" w:rsidRPr="00B6382C" w:rsidTr="002A0A6A">
        <w:trPr>
          <w:trHeight w:val="337"/>
        </w:trPr>
        <w:tc>
          <w:tcPr>
            <w:tcW w:w="2067" w:type="dxa"/>
            <w:tcBorders>
              <w:top w:val="nil"/>
              <w:left w:val="nil"/>
              <w:bottom w:val="nil"/>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sz w:val="24"/>
                <w:szCs w:val="24"/>
              </w:rPr>
              <w:t xml:space="preserve"> 25-30</w:t>
            </w:r>
          </w:p>
        </w:tc>
        <w:tc>
          <w:tcPr>
            <w:tcW w:w="2067" w:type="dxa"/>
            <w:tcBorders>
              <w:top w:val="nil"/>
              <w:left w:val="nil"/>
              <w:bottom w:val="nil"/>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hint="eastAsia"/>
                <w:sz w:val="24"/>
                <w:szCs w:val="24"/>
              </w:rPr>
              <w:t>1051</w:t>
            </w:r>
          </w:p>
        </w:tc>
        <w:tc>
          <w:tcPr>
            <w:tcW w:w="2067" w:type="dxa"/>
            <w:tcBorders>
              <w:top w:val="nil"/>
              <w:left w:val="nil"/>
              <w:bottom w:val="nil"/>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hint="eastAsia"/>
                <w:sz w:val="24"/>
                <w:szCs w:val="24"/>
              </w:rPr>
              <w:t>3.90</w:t>
            </w:r>
          </w:p>
        </w:tc>
        <w:tc>
          <w:tcPr>
            <w:tcW w:w="2067" w:type="dxa"/>
            <w:tcBorders>
              <w:top w:val="nil"/>
              <w:left w:val="nil"/>
              <w:bottom w:val="nil"/>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hint="eastAsia"/>
                <w:sz w:val="24"/>
                <w:szCs w:val="24"/>
              </w:rPr>
              <w:t>0.</w:t>
            </w:r>
            <w:r w:rsidRPr="00B6382C">
              <w:rPr>
                <w:rFonts w:ascii="Times New Roman" w:hAnsi="Times New Roman"/>
                <w:sz w:val="24"/>
                <w:szCs w:val="24"/>
              </w:rPr>
              <w:t>60</w:t>
            </w:r>
            <w:r w:rsidRPr="00B6382C">
              <w:rPr>
                <w:rFonts w:ascii="Times New Roman" w:hAnsi="Times New Roman" w:hint="eastAsia"/>
                <w:sz w:val="24"/>
                <w:szCs w:val="24"/>
              </w:rPr>
              <w:t xml:space="preserve"> (0.5</w:t>
            </w:r>
            <w:r w:rsidRPr="00B6382C">
              <w:rPr>
                <w:rFonts w:ascii="Times New Roman" w:hAnsi="Times New Roman"/>
                <w:sz w:val="24"/>
                <w:szCs w:val="24"/>
              </w:rPr>
              <w:t>5</w:t>
            </w:r>
            <w:r w:rsidRPr="00B6382C">
              <w:rPr>
                <w:rFonts w:ascii="Times New Roman" w:hAnsi="Times New Roman" w:hint="eastAsia"/>
                <w:sz w:val="24"/>
                <w:szCs w:val="24"/>
              </w:rPr>
              <w:t>, 0.65)</w:t>
            </w:r>
          </w:p>
        </w:tc>
        <w:tc>
          <w:tcPr>
            <w:tcW w:w="2067" w:type="dxa"/>
            <w:tcBorders>
              <w:top w:val="nil"/>
              <w:left w:val="nil"/>
              <w:bottom w:val="nil"/>
              <w:right w:val="nil"/>
            </w:tcBorders>
            <w:vAlign w:val="center"/>
          </w:tcPr>
          <w:p w:rsidR="00BA0627" w:rsidRPr="00B6382C" w:rsidRDefault="00BA0627" w:rsidP="00BA0627">
            <w:pPr>
              <w:ind w:firstLineChars="50" w:firstLine="120"/>
              <w:jc w:val="left"/>
              <w:rPr>
                <w:rFonts w:ascii="Times New Roman" w:hAnsi="Times New Roman"/>
                <w:b/>
                <w:sz w:val="24"/>
                <w:szCs w:val="24"/>
              </w:rPr>
            </w:pPr>
            <w:r w:rsidRPr="00B6382C">
              <w:rPr>
                <w:rFonts w:ascii="Times New Roman" w:hAnsi="Times New Roman" w:hint="eastAsia"/>
                <w:b/>
                <w:sz w:val="24"/>
                <w:szCs w:val="24"/>
              </w:rPr>
              <w:t>0.5</w:t>
            </w:r>
            <w:r w:rsidRPr="00B6382C">
              <w:rPr>
                <w:rFonts w:ascii="Times New Roman" w:hAnsi="Times New Roman"/>
                <w:b/>
                <w:sz w:val="24"/>
                <w:szCs w:val="24"/>
              </w:rPr>
              <w:t>8</w:t>
            </w:r>
            <w:r w:rsidRPr="00B6382C">
              <w:rPr>
                <w:rFonts w:ascii="Times New Roman" w:hAnsi="Times New Roman" w:hint="eastAsia"/>
                <w:b/>
                <w:sz w:val="24"/>
                <w:szCs w:val="24"/>
              </w:rPr>
              <w:t xml:space="preserve"> (0.5</w:t>
            </w:r>
            <w:r w:rsidRPr="00B6382C">
              <w:rPr>
                <w:rFonts w:ascii="Times New Roman" w:hAnsi="Times New Roman"/>
                <w:b/>
                <w:sz w:val="24"/>
                <w:szCs w:val="24"/>
              </w:rPr>
              <w:t>2</w:t>
            </w:r>
            <w:r w:rsidRPr="00B6382C">
              <w:rPr>
                <w:rFonts w:ascii="Times New Roman" w:hAnsi="Times New Roman" w:hint="eastAsia"/>
                <w:b/>
                <w:sz w:val="24"/>
                <w:szCs w:val="24"/>
              </w:rPr>
              <w:t>, 0.6</w:t>
            </w:r>
            <w:r w:rsidRPr="00B6382C">
              <w:rPr>
                <w:rFonts w:ascii="Times New Roman" w:hAnsi="Times New Roman"/>
                <w:b/>
                <w:sz w:val="24"/>
                <w:szCs w:val="24"/>
              </w:rPr>
              <w:t>5</w:t>
            </w:r>
            <w:r w:rsidRPr="00B6382C">
              <w:rPr>
                <w:rFonts w:ascii="Times New Roman" w:hAnsi="Times New Roman" w:hint="eastAsia"/>
                <w:b/>
                <w:sz w:val="24"/>
                <w:szCs w:val="24"/>
              </w:rPr>
              <w:t>)</w:t>
            </w:r>
          </w:p>
        </w:tc>
      </w:tr>
      <w:tr w:rsidR="00386572" w:rsidRPr="00B6382C" w:rsidTr="002A0A6A">
        <w:trPr>
          <w:trHeight w:val="337"/>
        </w:trPr>
        <w:tc>
          <w:tcPr>
            <w:tcW w:w="2067" w:type="dxa"/>
            <w:tcBorders>
              <w:top w:val="nil"/>
              <w:left w:val="nil"/>
              <w:bottom w:val="single" w:sz="4" w:space="0" w:color="auto"/>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sz w:val="24"/>
                <w:szCs w:val="24"/>
              </w:rPr>
              <w:t xml:space="preserve"> ≥30</w:t>
            </w:r>
          </w:p>
        </w:tc>
        <w:tc>
          <w:tcPr>
            <w:tcW w:w="2067" w:type="dxa"/>
            <w:tcBorders>
              <w:top w:val="nil"/>
              <w:left w:val="nil"/>
              <w:bottom w:val="single" w:sz="4" w:space="0" w:color="auto"/>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hint="eastAsia"/>
                <w:sz w:val="24"/>
                <w:szCs w:val="24"/>
              </w:rPr>
              <w:t>139</w:t>
            </w:r>
          </w:p>
        </w:tc>
        <w:tc>
          <w:tcPr>
            <w:tcW w:w="2067" w:type="dxa"/>
            <w:tcBorders>
              <w:top w:val="nil"/>
              <w:left w:val="nil"/>
              <w:bottom w:val="single" w:sz="4" w:space="0" w:color="auto"/>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hint="eastAsia"/>
                <w:sz w:val="24"/>
                <w:szCs w:val="24"/>
              </w:rPr>
              <w:t>2.7</w:t>
            </w:r>
            <w:r w:rsidRPr="00B6382C">
              <w:rPr>
                <w:rFonts w:ascii="Times New Roman" w:hAnsi="Times New Roman"/>
                <w:sz w:val="24"/>
                <w:szCs w:val="24"/>
              </w:rPr>
              <w:t>4</w:t>
            </w:r>
          </w:p>
        </w:tc>
        <w:tc>
          <w:tcPr>
            <w:tcW w:w="2067" w:type="dxa"/>
            <w:tcBorders>
              <w:top w:val="nil"/>
              <w:left w:val="nil"/>
              <w:bottom w:val="single" w:sz="4" w:space="0" w:color="auto"/>
              <w:right w:val="nil"/>
            </w:tcBorders>
            <w:vAlign w:val="center"/>
          </w:tcPr>
          <w:p w:rsidR="00BA0627" w:rsidRPr="00B6382C" w:rsidRDefault="00BA0627" w:rsidP="00BA0627">
            <w:pPr>
              <w:ind w:firstLineChars="50" w:firstLine="120"/>
              <w:jc w:val="left"/>
              <w:rPr>
                <w:rFonts w:ascii="Times New Roman" w:hAnsi="Times New Roman"/>
                <w:sz w:val="24"/>
                <w:szCs w:val="24"/>
              </w:rPr>
            </w:pPr>
            <w:r w:rsidRPr="00B6382C">
              <w:rPr>
                <w:rFonts w:ascii="Times New Roman" w:hAnsi="Times New Roman" w:hint="eastAsia"/>
                <w:sz w:val="24"/>
                <w:szCs w:val="24"/>
              </w:rPr>
              <w:t>0.6</w:t>
            </w:r>
            <w:r w:rsidRPr="00B6382C">
              <w:rPr>
                <w:rFonts w:ascii="Times New Roman" w:hAnsi="Times New Roman"/>
                <w:sz w:val="24"/>
                <w:szCs w:val="24"/>
              </w:rPr>
              <w:t>2</w:t>
            </w:r>
            <w:r w:rsidRPr="00B6382C">
              <w:rPr>
                <w:rFonts w:ascii="Times New Roman" w:hAnsi="Times New Roman" w:hint="eastAsia"/>
                <w:sz w:val="24"/>
                <w:szCs w:val="24"/>
              </w:rPr>
              <w:t xml:space="preserve"> (0.5</w:t>
            </w:r>
            <w:r w:rsidRPr="00B6382C">
              <w:rPr>
                <w:rFonts w:ascii="Times New Roman" w:hAnsi="Times New Roman"/>
                <w:sz w:val="24"/>
                <w:szCs w:val="24"/>
              </w:rPr>
              <w:t>2</w:t>
            </w:r>
            <w:r w:rsidRPr="00B6382C">
              <w:rPr>
                <w:rFonts w:ascii="Times New Roman" w:hAnsi="Times New Roman" w:hint="eastAsia"/>
                <w:sz w:val="24"/>
                <w:szCs w:val="24"/>
              </w:rPr>
              <w:t>, 0.7</w:t>
            </w:r>
            <w:r w:rsidRPr="00B6382C">
              <w:rPr>
                <w:rFonts w:ascii="Times New Roman" w:hAnsi="Times New Roman"/>
                <w:sz w:val="24"/>
                <w:szCs w:val="24"/>
              </w:rPr>
              <w:t>4</w:t>
            </w:r>
            <w:r w:rsidRPr="00B6382C">
              <w:rPr>
                <w:rFonts w:ascii="Times New Roman" w:hAnsi="Times New Roman" w:hint="eastAsia"/>
                <w:sz w:val="24"/>
                <w:szCs w:val="24"/>
              </w:rPr>
              <w:t>)</w:t>
            </w:r>
          </w:p>
        </w:tc>
        <w:tc>
          <w:tcPr>
            <w:tcW w:w="2067" w:type="dxa"/>
            <w:tcBorders>
              <w:top w:val="nil"/>
              <w:left w:val="nil"/>
              <w:bottom w:val="single" w:sz="4" w:space="0" w:color="auto"/>
              <w:right w:val="nil"/>
            </w:tcBorders>
            <w:vAlign w:val="center"/>
          </w:tcPr>
          <w:p w:rsidR="00BA0627" w:rsidRPr="00B6382C" w:rsidRDefault="00BA0627" w:rsidP="00BA0627">
            <w:pPr>
              <w:ind w:firstLineChars="50" w:firstLine="120"/>
              <w:jc w:val="left"/>
              <w:rPr>
                <w:rFonts w:ascii="Times New Roman" w:hAnsi="Times New Roman"/>
                <w:b/>
                <w:sz w:val="24"/>
                <w:szCs w:val="24"/>
              </w:rPr>
            </w:pPr>
            <w:r w:rsidRPr="00B6382C">
              <w:rPr>
                <w:rFonts w:ascii="Times New Roman" w:hAnsi="Times New Roman" w:hint="eastAsia"/>
                <w:b/>
                <w:sz w:val="24"/>
                <w:szCs w:val="24"/>
              </w:rPr>
              <w:t>0.55 (0.44, 0.69)</w:t>
            </w:r>
          </w:p>
        </w:tc>
      </w:tr>
    </w:tbl>
    <w:p w:rsidR="00833E65" w:rsidRPr="00B6382C" w:rsidRDefault="00833E65" w:rsidP="00CE0E2D">
      <w:pPr>
        <w:rPr>
          <w:rFonts w:ascii="Times New Roman" w:hAnsi="Times New Roman"/>
          <w:sz w:val="24"/>
          <w:szCs w:val="24"/>
        </w:rPr>
      </w:pPr>
    </w:p>
    <w:p w:rsidR="00BA0627" w:rsidRPr="00B6382C" w:rsidRDefault="00BA0627" w:rsidP="00833E65">
      <w:pPr>
        <w:spacing w:line="480" w:lineRule="auto"/>
        <w:rPr>
          <w:rFonts w:ascii="Times New Roman" w:hAnsi="Times New Roman"/>
          <w:sz w:val="24"/>
          <w:szCs w:val="24"/>
        </w:rPr>
      </w:pPr>
    </w:p>
    <w:p w:rsidR="00BA0627" w:rsidRPr="00B6382C" w:rsidRDefault="00BA0627" w:rsidP="00833E65">
      <w:pPr>
        <w:spacing w:line="480" w:lineRule="auto"/>
        <w:rPr>
          <w:rFonts w:ascii="Times New Roman" w:hAnsi="Times New Roman"/>
          <w:sz w:val="24"/>
          <w:szCs w:val="24"/>
        </w:rPr>
      </w:pPr>
    </w:p>
    <w:p w:rsidR="00BA0627" w:rsidRPr="00B6382C" w:rsidRDefault="00BA0627" w:rsidP="00833E65">
      <w:pPr>
        <w:spacing w:line="480" w:lineRule="auto"/>
        <w:rPr>
          <w:rFonts w:ascii="Times New Roman" w:hAnsi="Times New Roman"/>
          <w:sz w:val="24"/>
          <w:szCs w:val="24"/>
        </w:rPr>
      </w:pPr>
    </w:p>
    <w:p w:rsidR="00BA0627" w:rsidRPr="00B6382C" w:rsidRDefault="00BA0627" w:rsidP="00833E65">
      <w:pPr>
        <w:spacing w:line="480" w:lineRule="auto"/>
        <w:rPr>
          <w:rFonts w:ascii="Times New Roman" w:hAnsi="Times New Roman"/>
          <w:sz w:val="24"/>
          <w:szCs w:val="24"/>
        </w:rPr>
      </w:pPr>
    </w:p>
    <w:p w:rsidR="00BA0627" w:rsidRPr="00B6382C" w:rsidRDefault="00BA0627" w:rsidP="00833E65">
      <w:pPr>
        <w:spacing w:line="480" w:lineRule="auto"/>
        <w:rPr>
          <w:rFonts w:ascii="Times New Roman" w:hAnsi="Times New Roman"/>
          <w:sz w:val="24"/>
          <w:szCs w:val="24"/>
        </w:rPr>
      </w:pPr>
    </w:p>
    <w:p w:rsidR="00BA0627" w:rsidRPr="00B6382C" w:rsidRDefault="00BA0627" w:rsidP="00833E65">
      <w:pPr>
        <w:spacing w:line="480" w:lineRule="auto"/>
        <w:rPr>
          <w:rFonts w:ascii="Times New Roman" w:hAnsi="Times New Roman"/>
          <w:sz w:val="24"/>
          <w:szCs w:val="24"/>
        </w:rPr>
      </w:pPr>
    </w:p>
    <w:p w:rsidR="00BA0627" w:rsidRPr="00B6382C" w:rsidRDefault="00BA0627" w:rsidP="00833E65">
      <w:pPr>
        <w:spacing w:line="480" w:lineRule="auto"/>
        <w:rPr>
          <w:rFonts w:ascii="Times New Roman" w:hAnsi="Times New Roman"/>
          <w:sz w:val="24"/>
          <w:szCs w:val="24"/>
        </w:rPr>
      </w:pPr>
    </w:p>
    <w:p w:rsidR="00BA0627" w:rsidRPr="00B6382C" w:rsidRDefault="00BA0627" w:rsidP="00833E65">
      <w:pPr>
        <w:spacing w:line="480" w:lineRule="auto"/>
        <w:rPr>
          <w:rFonts w:ascii="Times New Roman" w:hAnsi="Times New Roman"/>
          <w:sz w:val="24"/>
          <w:szCs w:val="24"/>
        </w:rPr>
      </w:pPr>
    </w:p>
    <w:p w:rsidR="00BA0627" w:rsidRPr="00B6382C" w:rsidRDefault="00BA0627" w:rsidP="00833E65">
      <w:pPr>
        <w:spacing w:line="480" w:lineRule="auto"/>
        <w:rPr>
          <w:rFonts w:ascii="Times New Roman" w:hAnsi="Times New Roman"/>
          <w:sz w:val="24"/>
          <w:szCs w:val="24"/>
        </w:rPr>
      </w:pPr>
    </w:p>
    <w:p w:rsidR="00BA0627" w:rsidRPr="00B6382C" w:rsidRDefault="00BA0627" w:rsidP="00833E65">
      <w:pPr>
        <w:spacing w:line="480" w:lineRule="auto"/>
        <w:rPr>
          <w:rFonts w:ascii="Times New Roman" w:hAnsi="Times New Roman"/>
          <w:sz w:val="24"/>
          <w:szCs w:val="24"/>
        </w:rPr>
      </w:pPr>
    </w:p>
    <w:p w:rsidR="00BA0627" w:rsidRPr="00B6382C" w:rsidRDefault="00BA0627" w:rsidP="00833E65">
      <w:pPr>
        <w:spacing w:line="480" w:lineRule="auto"/>
        <w:rPr>
          <w:rFonts w:ascii="Times New Roman" w:hAnsi="Times New Roman"/>
          <w:sz w:val="24"/>
          <w:szCs w:val="24"/>
        </w:rPr>
      </w:pPr>
    </w:p>
    <w:p w:rsidR="00BA0627" w:rsidRPr="00B6382C" w:rsidRDefault="00BA0627" w:rsidP="00833E65">
      <w:pPr>
        <w:spacing w:line="480" w:lineRule="auto"/>
        <w:rPr>
          <w:rFonts w:ascii="Times New Roman" w:hAnsi="Times New Roman"/>
          <w:sz w:val="24"/>
          <w:szCs w:val="24"/>
        </w:rPr>
      </w:pPr>
    </w:p>
    <w:p w:rsidR="00797F7A" w:rsidRPr="00B6382C" w:rsidRDefault="00797F7A" w:rsidP="002A0A6A">
      <w:pPr>
        <w:spacing w:line="480" w:lineRule="auto"/>
        <w:rPr>
          <w:rFonts w:ascii="Times New Roman" w:hAnsi="Times New Roman"/>
          <w:sz w:val="24"/>
          <w:szCs w:val="24"/>
        </w:rPr>
      </w:pPr>
    </w:p>
    <w:p w:rsidR="00BA0627" w:rsidRPr="00B6382C" w:rsidRDefault="00BA0627" w:rsidP="002A0A6A">
      <w:pPr>
        <w:spacing w:line="480" w:lineRule="auto"/>
        <w:rPr>
          <w:rFonts w:ascii="Times New Roman" w:hAnsi="Times New Roman"/>
          <w:sz w:val="24"/>
          <w:szCs w:val="24"/>
        </w:rPr>
      </w:pPr>
      <w:r w:rsidRPr="00B6382C">
        <w:rPr>
          <w:rFonts w:ascii="Times New Roman" w:hAnsi="Times New Roman"/>
          <w:sz w:val="24"/>
          <w:szCs w:val="24"/>
        </w:rPr>
        <w:t>Model 1: adjusted for age, sex, alcohol drinking, smoking, regular exercise and income status</w:t>
      </w:r>
    </w:p>
    <w:p w:rsidR="002A0A6A" w:rsidRPr="00B6382C" w:rsidRDefault="00BA0627" w:rsidP="002A0A6A">
      <w:pPr>
        <w:widowControl/>
        <w:wordWrap/>
        <w:autoSpaceDE/>
        <w:autoSpaceDN/>
        <w:spacing w:line="480" w:lineRule="auto"/>
        <w:jc w:val="left"/>
        <w:rPr>
          <w:rFonts w:ascii="Times New Roman" w:hAnsi="Times New Roman"/>
          <w:sz w:val="24"/>
          <w:szCs w:val="24"/>
        </w:rPr>
      </w:pPr>
      <w:r w:rsidRPr="00B6382C">
        <w:rPr>
          <w:rFonts w:ascii="Times New Roman" w:hAnsi="Times New Roman"/>
          <w:sz w:val="24"/>
          <w:szCs w:val="24"/>
        </w:rPr>
        <w:t>Model 2: adjusted for model 1 plus baseline fasting glucose levels, dyslipidemia, hypertension, waist circumferences</w:t>
      </w:r>
      <w:r w:rsidR="002A0A6A" w:rsidRPr="00B6382C">
        <w:rPr>
          <w:rFonts w:ascii="Times New Roman" w:hAnsi="Times New Roman"/>
          <w:sz w:val="24"/>
          <w:szCs w:val="24"/>
        </w:rPr>
        <w:t>,</w:t>
      </w:r>
      <w:r w:rsidRPr="00B6382C">
        <w:rPr>
          <w:rFonts w:ascii="Times New Roman" w:hAnsi="Times New Roman"/>
          <w:sz w:val="24"/>
          <w:szCs w:val="24"/>
        </w:rPr>
        <w:t xml:space="preserve"> </w:t>
      </w:r>
      <w:r w:rsidR="002A0A6A" w:rsidRPr="00B6382C">
        <w:rPr>
          <w:rFonts w:ascii="Times New Roman" w:hAnsi="Times New Roman"/>
          <w:sz w:val="24"/>
          <w:szCs w:val="24"/>
        </w:rPr>
        <w:t>use of insulin and estimated glomerular filtration rate</w:t>
      </w:r>
    </w:p>
    <w:p w:rsidR="002A0A6A" w:rsidRPr="00B6382C" w:rsidRDefault="002A0A6A" w:rsidP="002A0A6A">
      <w:pPr>
        <w:spacing w:line="480" w:lineRule="auto"/>
        <w:rPr>
          <w:rFonts w:ascii="Times New Roman" w:hAnsi="Times New Roman"/>
          <w:sz w:val="22"/>
        </w:rPr>
      </w:pPr>
    </w:p>
    <w:p w:rsidR="002A0A6A" w:rsidRPr="00B6382C" w:rsidRDefault="002A0A6A" w:rsidP="002A0A6A">
      <w:pPr>
        <w:spacing w:line="480" w:lineRule="auto"/>
        <w:rPr>
          <w:rFonts w:ascii="Times New Roman" w:hAnsi="Times New Roman"/>
          <w:sz w:val="22"/>
        </w:rPr>
      </w:pPr>
    </w:p>
    <w:p w:rsidR="002A0A6A" w:rsidRPr="00B6382C" w:rsidRDefault="002A0A6A" w:rsidP="002A0A6A">
      <w:pPr>
        <w:spacing w:line="480" w:lineRule="auto"/>
        <w:rPr>
          <w:rFonts w:ascii="Times New Roman" w:hAnsi="Times New Roman"/>
          <w:sz w:val="22"/>
        </w:rPr>
      </w:pPr>
    </w:p>
    <w:p w:rsidR="002A0A6A" w:rsidRPr="00B6382C" w:rsidRDefault="002A0A6A" w:rsidP="002A0A6A">
      <w:pPr>
        <w:spacing w:line="480" w:lineRule="auto"/>
        <w:rPr>
          <w:rFonts w:ascii="Times New Roman" w:hAnsi="Times New Roman"/>
          <w:sz w:val="22"/>
        </w:rPr>
      </w:pPr>
    </w:p>
    <w:p w:rsidR="002A0A6A" w:rsidRPr="00B6382C" w:rsidRDefault="002A0A6A" w:rsidP="002A0A6A">
      <w:pPr>
        <w:spacing w:line="480" w:lineRule="auto"/>
        <w:rPr>
          <w:rFonts w:ascii="Times New Roman" w:hAnsi="Times New Roman"/>
          <w:sz w:val="22"/>
        </w:rPr>
      </w:pPr>
    </w:p>
    <w:p w:rsidR="002A0A6A" w:rsidRPr="00B6382C" w:rsidRDefault="002A0A6A" w:rsidP="002A0A6A">
      <w:pPr>
        <w:spacing w:line="480" w:lineRule="auto"/>
        <w:rPr>
          <w:rFonts w:ascii="Times New Roman" w:hAnsi="Times New Roman"/>
          <w:sz w:val="22"/>
        </w:rPr>
      </w:pPr>
    </w:p>
    <w:p w:rsidR="002A0A6A" w:rsidRPr="00B6382C" w:rsidRDefault="002A0A6A" w:rsidP="002A0A6A">
      <w:pPr>
        <w:spacing w:line="480" w:lineRule="auto"/>
        <w:rPr>
          <w:rFonts w:ascii="Times New Roman" w:hAnsi="Times New Roman"/>
          <w:sz w:val="22"/>
        </w:rPr>
      </w:pPr>
    </w:p>
    <w:p w:rsidR="002A0A6A" w:rsidRPr="00B6382C" w:rsidRDefault="002A0A6A" w:rsidP="002A0A6A">
      <w:pPr>
        <w:spacing w:line="480" w:lineRule="auto"/>
        <w:rPr>
          <w:rFonts w:ascii="Times New Roman" w:hAnsi="Times New Roman"/>
          <w:sz w:val="22"/>
        </w:rPr>
      </w:pPr>
    </w:p>
    <w:p w:rsidR="002A0A6A" w:rsidRPr="00B6382C" w:rsidRDefault="002A0A6A" w:rsidP="002A0A6A">
      <w:pPr>
        <w:spacing w:line="480" w:lineRule="auto"/>
        <w:rPr>
          <w:rFonts w:ascii="Times New Roman" w:hAnsi="Times New Roman"/>
          <w:sz w:val="22"/>
        </w:rPr>
      </w:pPr>
    </w:p>
    <w:p w:rsidR="002A0A6A" w:rsidRPr="00B6382C" w:rsidRDefault="002A0A6A" w:rsidP="002A0A6A">
      <w:pPr>
        <w:spacing w:line="480" w:lineRule="auto"/>
        <w:rPr>
          <w:rFonts w:ascii="Times New Roman" w:hAnsi="Times New Roman"/>
          <w:sz w:val="22"/>
        </w:rPr>
      </w:pPr>
    </w:p>
    <w:p w:rsidR="002A0A6A" w:rsidRPr="00B6382C" w:rsidRDefault="002A0A6A" w:rsidP="002A0A6A">
      <w:pPr>
        <w:spacing w:line="480" w:lineRule="auto"/>
        <w:rPr>
          <w:rFonts w:ascii="Times New Roman" w:hAnsi="Times New Roman"/>
          <w:sz w:val="22"/>
        </w:rPr>
      </w:pPr>
    </w:p>
    <w:p w:rsidR="002A0A6A" w:rsidRPr="00B6382C" w:rsidRDefault="002A0A6A" w:rsidP="002A0A6A">
      <w:pPr>
        <w:spacing w:line="480" w:lineRule="auto"/>
        <w:rPr>
          <w:rFonts w:ascii="Times New Roman" w:hAnsi="Times New Roman"/>
          <w:sz w:val="22"/>
        </w:rPr>
      </w:pPr>
    </w:p>
    <w:p w:rsidR="002A0A6A" w:rsidRPr="00B6382C" w:rsidRDefault="002A0A6A" w:rsidP="002A0A6A">
      <w:pPr>
        <w:spacing w:line="480" w:lineRule="auto"/>
        <w:rPr>
          <w:rFonts w:ascii="Times New Roman" w:hAnsi="Times New Roman"/>
          <w:sz w:val="22"/>
        </w:rPr>
      </w:pPr>
    </w:p>
    <w:p w:rsidR="002A0A6A" w:rsidRPr="00B6382C" w:rsidRDefault="002A0A6A" w:rsidP="002A0A6A">
      <w:pPr>
        <w:spacing w:line="480" w:lineRule="auto"/>
        <w:rPr>
          <w:rFonts w:ascii="Times New Roman" w:hAnsi="Times New Roman"/>
          <w:sz w:val="22"/>
        </w:rPr>
      </w:pPr>
    </w:p>
    <w:p w:rsidR="002A0A6A" w:rsidRPr="00B6382C" w:rsidRDefault="002A0A6A" w:rsidP="002A0A6A">
      <w:pPr>
        <w:spacing w:line="480" w:lineRule="auto"/>
        <w:rPr>
          <w:rFonts w:ascii="Times New Roman" w:hAnsi="Times New Roman"/>
          <w:sz w:val="22"/>
        </w:rPr>
      </w:pPr>
    </w:p>
    <w:p w:rsidR="00797F7A" w:rsidRPr="00B6382C" w:rsidRDefault="00797F7A" w:rsidP="002A0A6A">
      <w:pPr>
        <w:spacing w:line="480" w:lineRule="auto"/>
        <w:rPr>
          <w:rFonts w:ascii="Times New Roman" w:hAnsi="Times New Roman"/>
          <w:sz w:val="22"/>
        </w:rPr>
      </w:pPr>
    </w:p>
    <w:p w:rsidR="007B020A" w:rsidRPr="00B6382C" w:rsidRDefault="007B020A" w:rsidP="002A0A6A">
      <w:pPr>
        <w:spacing w:line="480" w:lineRule="auto"/>
        <w:rPr>
          <w:rFonts w:ascii="Times New Roman" w:hAnsi="Times New Roman"/>
          <w:sz w:val="24"/>
          <w:szCs w:val="24"/>
        </w:rPr>
      </w:pPr>
      <w:r w:rsidRPr="00B6382C">
        <w:rPr>
          <w:rFonts w:ascii="Times New Roman" w:hAnsi="Times New Roman" w:hint="eastAsia"/>
          <w:sz w:val="24"/>
          <w:szCs w:val="24"/>
        </w:rPr>
        <w:t>T</w:t>
      </w:r>
      <w:r w:rsidRPr="00B6382C">
        <w:rPr>
          <w:rFonts w:ascii="Times New Roman" w:hAnsi="Times New Roman"/>
          <w:sz w:val="24"/>
          <w:szCs w:val="24"/>
        </w:rPr>
        <w:t>able S</w:t>
      </w:r>
      <w:r w:rsidR="00392DEF" w:rsidRPr="00B6382C">
        <w:rPr>
          <w:rFonts w:ascii="Times New Roman" w:hAnsi="Times New Roman"/>
          <w:sz w:val="24"/>
          <w:szCs w:val="24"/>
        </w:rPr>
        <w:t>4</w:t>
      </w:r>
      <w:r w:rsidRPr="00B6382C">
        <w:rPr>
          <w:rFonts w:ascii="Times New Roman" w:hAnsi="Times New Roman"/>
          <w:sz w:val="24"/>
          <w:szCs w:val="24"/>
        </w:rPr>
        <w:t xml:space="preserve">. </w:t>
      </w:r>
      <w:r w:rsidR="00A50457" w:rsidRPr="00B6382C">
        <w:rPr>
          <w:rFonts w:ascii="Times New Roman" w:hAnsi="Times New Roman"/>
          <w:sz w:val="24"/>
          <w:szCs w:val="24"/>
        </w:rPr>
        <w:t xml:space="preserve">Hazard ratios and 95% </w:t>
      </w:r>
      <w:r w:rsidR="00A50457" w:rsidRPr="00B6382C">
        <w:rPr>
          <w:rFonts w:ascii="Times New Roman" w:hAnsi="Times New Roman" w:hint="eastAsia"/>
          <w:sz w:val="24"/>
          <w:szCs w:val="24"/>
        </w:rPr>
        <w:t>c</w:t>
      </w:r>
      <w:r w:rsidR="00A50457" w:rsidRPr="00B6382C">
        <w:rPr>
          <w:rFonts w:ascii="Times New Roman" w:hAnsi="Times New Roman"/>
          <w:sz w:val="24"/>
          <w:szCs w:val="24"/>
        </w:rPr>
        <w:t>onfidence intervals of Myocardial infarction</w:t>
      </w:r>
      <w:r w:rsidR="00A50457" w:rsidRPr="00B6382C">
        <w:rPr>
          <w:rFonts w:ascii="Times New Roman" w:hAnsi="Times New Roman" w:hint="eastAsia"/>
          <w:sz w:val="24"/>
          <w:szCs w:val="24"/>
        </w:rPr>
        <w:t xml:space="preserve"> and </w:t>
      </w:r>
      <w:r w:rsidR="00A50457" w:rsidRPr="00B6382C">
        <w:rPr>
          <w:rFonts w:ascii="Times New Roman" w:hAnsi="Times New Roman"/>
          <w:sz w:val="24"/>
          <w:szCs w:val="24"/>
        </w:rPr>
        <w:t>stroke by the weight-changes for 2 years after diagnosis of diabetes mellitus: Sensitivity analysis adjust</w:t>
      </w:r>
      <w:r w:rsidR="00224C87" w:rsidRPr="00B6382C">
        <w:rPr>
          <w:rFonts w:ascii="Times New Roman" w:hAnsi="Times New Roman"/>
          <w:sz w:val="24"/>
          <w:szCs w:val="24"/>
        </w:rPr>
        <w:t>ed with</w:t>
      </w:r>
      <w:r w:rsidR="00A50457" w:rsidRPr="00B6382C">
        <w:rPr>
          <w:rFonts w:ascii="Times New Roman" w:hAnsi="Times New Roman"/>
          <w:sz w:val="24"/>
          <w:szCs w:val="24"/>
        </w:rPr>
        <w:t xml:space="preserve"> data at diagnosis of DM</w:t>
      </w:r>
      <w:r w:rsidR="00224C87" w:rsidRPr="00B6382C">
        <w:rPr>
          <w:rFonts w:ascii="Times New Roman" w:hAnsi="Times New Roman"/>
          <w:sz w:val="24"/>
          <w:szCs w:val="24"/>
        </w:rPr>
        <w:t xml:space="preserve"> instead of baseline data</w:t>
      </w:r>
    </w:p>
    <w:tbl>
      <w:tblPr>
        <w:tblpPr w:leftFromText="142" w:rightFromText="142" w:vertAnchor="text" w:horzAnchor="margin" w:tblpY="104"/>
        <w:tblW w:w="7301" w:type="dxa"/>
        <w:tblLayout w:type="fixed"/>
        <w:tblCellMar>
          <w:left w:w="99" w:type="dxa"/>
          <w:right w:w="99" w:type="dxa"/>
        </w:tblCellMar>
        <w:tblLook w:val="04A0"/>
      </w:tblPr>
      <w:tblGrid>
        <w:gridCol w:w="1789"/>
        <w:gridCol w:w="1333"/>
        <w:gridCol w:w="1990"/>
        <w:gridCol w:w="2189"/>
      </w:tblGrid>
      <w:tr w:rsidR="00386572" w:rsidRPr="00B6382C" w:rsidTr="002A0A6A">
        <w:trPr>
          <w:trHeight w:val="346"/>
        </w:trPr>
        <w:tc>
          <w:tcPr>
            <w:tcW w:w="1789" w:type="dxa"/>
            <w:tcBorders>
              <w:top w:val="single" w:sz="8" w:space="0" w:color="auto"/>
              <w:left w:val="nil"/>
              <w:bottom w:val="single" w:sz="4" w:space="0" w:color="auto"/>
              <w:right w:val="nil"/>
            </w:tcBorders>
            <w:shd w:val="clear" w:color="auto" w:fill="auto"/>
            <w:noWrap/>
            <w:vAlign w:val="center"/>
          </w:tcPr>
          <w:p w:rsidR="007B020A" w:rsidRPr="00B6382C" w:rsidRDefault="007B020A" w:rsidP="000B4530">
            <w:pPr>
              <w:widowControl/>
              <w:wordWrap/>
              <w:autoSpaceDE/>
              <w:autoSpaceDN/>
              <w:jc w:val="left"/>
              <w:rPr>
                <w:rFonts w:ascii="Times New Roman" w:hAnsi="Arial"/>
                <w:sz w:val="24"/>
                <w:szCs w:val="24"/>
              </w:rPr>
            </w:pPr>
            <w:r w:rsidRPr="00B6382C">
              <w:rPr>
                <w:rFonts w:ascii="Times New Roman" w:hAnsi="Arial" w:hint="eastAsia"/>
                <w:sz w:val="24"/>
                <w:szCs w:val="24"/>
              </w:rPr>
              <w:t>W</w:t>
            </w:r>
            <w:r w:rsidRPr="00B6382C">
              <w:rPr>
                <w:rFonts w:ascii="Times New Roman" w:hAnsi="Arial"/>
                <w:sz w:val="24"/>
                <w:szCs w:val="24"/>
              </w:rPr>
              <w:t>eight change (%)</w:t>
            </w:r>
          </w:p>
        </w:tc>
        <w:tc>
          <w:tcPr>
            <w:tcW w:w="1333" w:type="dxa"/>
            <w:tcBorders>
              <w:top w:val="single" w:sz="8" w:space="0" w:color="auto"/>
              <w:left w:val="nil"/>
              <w:bottom w:val="single" w:sz="4" w:space="0" w:color="auto"/>
              <w:right w:val="nil"/>
            </w:tcBorders>
            <w:shd w:val="clear" w:color="auto" w:fill="auto"/>
            <w:noWrap/>
            <w:vAlign w:val="center"/>
          </w:tcPr>
          <w:p w:rsidR="007B020A" w:rsidRPr="00B6382C" w:rsidRDefault="007B020A" w:rsidP="000B4530">
            <w:pPr>
              <w:widowControl/>
              <w:wordWrap/>
              <w:autoSpaceDE/>
              <w:autoSpaceDN/>
              <w:jc w:val="left"/>
              <w:rPr>
                <w:rFonts w:ascii="Times New Roman" w:hAnsi="Times New Roman"/>
                <w:sz w:val="24"/>
                <w:szCs w:val="24"/>
              </w:rPr>
            </w:pPr>
            <w:r w:rsidRPr="00B6382C">
              <w:rPr>
                <w:rFonts w:ascii="Times New Roman" w:hAnsi="Times New Roman"/>
                <w:sz w:val="24"/>
                <w:szCs w:val="24"/>
              </w:rPr>
              <w:t>Events (n)</w:t>
            </w:r>
          </w:p>
        </w:tc>
        <w:tc>
          <w:tcPr>
            <w:tcW w:w="1990" w:type="dxa"/>
            <w:tcBorders>
              <w:top w:val="single" w:sz="8" w:space="0" w:color="auto"/>
              <w:left w:val="nil"/>
              <w:bottom w:val="single" w:sz="4" w:space="0" w:color="auto"/>
              <w:right w:val="nil"/>
            </w:tcBorders>
            <w:shd w:val="clear" w:color="auto" w:fill="auto"/>
            <w:noWrap/>
            <w:vAlign w:val="center"/>
          </w:tcPr>
          <w:p w:rsidR="007B020A" w:rsidRPr="00B6382C" w:rsidRDefault="007B020A" w:rsidP="000B4530">
            <w:pPr>
              <w:widowControl/>
              <w:wordWrap/>
              <w:autoSpaceDE/>
              <w:autoSpaceDN/>
              <w:jc w:val="left"/>
              <w:rPr>
                <w:rFonts w:ascii="Times New Roman" w:hAnsi="Times New Roman"/>
                <w:sz w:val="24"/>
                <w:szCs w:val="24"/>
              </w:rPr>
            </w:pPr>
            <w:r w:rsidRPr="00B6382C">
              <w:rPr>
                <w:rFonts w:ascii="Times New Roman" w:hAnsi="Times New Roman" w:hint="eastAsia"/>
                <w:sz w:val="24"/>
                <w:szCs w:val="24"/>
              </w:rPr>
              <w:t>I</w:t>
            </w:r>
            <w:r w:rsidRPr="00B6382C">
              <w:rPr>
                <w:rFonts w:ascii="Times New Roman" w:hAnsi="Times New Roman"/>
                <w:sz w:val="24"/>
                <w:szCs w:val="24"/>
              </w:rPr>
              <w:t>ncidence rate</w:t>
            </w:r>
          </w:p>
          <w:p w:rsidR="007B020A" w:rsidRPr="00B6382C" w:rsidRDefault="007B020A" w:rsidP="000B4530">
            <w:pPr>
              <w:widowControl/>
              <w:wordWrap/>
              <w:autoSpaceDE/>
              <w:autoSpaceDN/>
              <w:jc w:val="left"/>
              <w:rPr>
                <w:rFonts w:ascii="Times New Roman" w:hAnsi="Times New Roman"/>
                <w:sz w:val="24"/>
                <w:szCs w:val="24"/>
              </w:rPr>
            </w:pPr>
            <w:r w:rsidRPr="00B6382C">
              <w:rPr>
                <w:rFonts w:ascii="Times New Roman" w:hAnsi="Times New Roman" w:hint="eastAsia"/>
                <w:sz w:val="24"/>
                <w:szCs w:val="24"/>
              </w:rPr>
              <w:t>(</w:t>
            </w:r>
            <w:r w:rsidRPr="00B6382C">
              <w:rPr>
                <w:rFonts w:ascii="Times New Roman" w:hAnsi="Times New Roman"/>
                <w:sz w:val="24"/>
                <w:szCs w:val="24"/>
              </w:rPr>
              <w:t>per 1000</w:t>
            </w:r>
          </w:p>
          <w:p w:rsidR="007B020A" w:rsidRPr="00B6382C" w:rsidRDefault="007B020A" w:rsidP="000B4530">
            <w:pPr>
              <w:widowControl/>
              <w:wordWrap/>
              <w:autoSpaceDE/>
              <w:autoSpaceDN/>
              <w:jc w:val="left"/>
              <w:rPr>
                <w:rFonts w:ascii="Times New Roman" w:hAnsi="Times New Roman"/>
                <w:sz w:val="24"/>
                <w:szCs w:val="24"/>
              </w:rPr>
            </w:pPr>
            <w:r w:rsidRPr="00B6382C">
              <w:rPr>
                <w:rFonts w:ascii="Times New Roman" w:hAnsi="Times New Roman"/>
                <w:sz w:val="24"/>
                <w:szCs w:val="24"/>
              </w:rPr>
              <w:t>Person-years)</w:t>
            </w:r>
          </w:p>
        </w:tc>
        <w:tc>
          <w:tcPr>
            <w:tcW w:w="2188" w:type="dxa"/>
            <w:tcBorders>
              <w:top w:val="single" w:sz="8" w:space="0" w:color="auto"/>
              <w:left w:val="nil"/>
              <w:bottom w:val="single" w:sz="4" w:space="0" w:color="auto"/>
              <w:right w:val="nil"/>
            </w:tcBorders>
            <w:shd w:val="clear" w:color="auto" w:fill="auto"/>
            <w:noWrap/>
            <w:vAlign w:val="center"/>
          </w:tcPr>
          <w:p w:rsidR="007B020A" w:rsidRPr="00B6382C" w:rsidRDefault="007B020A" w:rsidP="000B4530">
            <w:pPr>
              <w:widowControl/>
              <w:wordWrap/>
              <w:autoSpaceDE/>
              <w:autoSpaceDN/>
              <w:jc w:val="left"/>
              <w:rPr>
                <w:rFonts w:ascii="Times New Roman" w:hAnsi="Times New Roman"/>
                <w:sz w:val="24"/>
                <w:szCs w:val="24"/>
              </w:rPr>
            </w:pPr>
            <w:r w:rsidRPr="00B6382C">
              <w:rPr>
                <w:rFonts w:ascii="Times New Roman" w:hAnsi="Times New Roman" w:hint="eastAsia"/>
                <w:sz w:val="24"/>
                <w:szCs w:val="24"/>
              </w:rPr>
              <w:t>M</w:t>
            </w:r>
            <w:r w:rsidRPr="00B6382C">
              <w:rPr>
                <w:rFonts w:ascii="Times New Roman" w:hAnsi="Times New Roman"/>
                <w:sz w:val="24"/>
                <w:szCs w:val="24"/>
              </w:rPr>
              <w:t>odel 1</w:t>
            </w:r>
          </w:p>
        </w:tc>
      </w:tr>
      <w:tr w:rsidR="00386572" w:rsidRPr="00B6382C" w:rsidTr="002A0A6A">
        <w:trPr>
          <w:trHeight w:val="331"/>
        </w:trPr>
        <w:tc>
          <w:tcPr>
            <w:tcW w:w="7301" w:type="dxa"/>
            <w:gridSpan w:val="4"/>
            <w:tcBorders>
              <w:top w:val="single" w:sz="4" w:space="0" w:color="auto"/>
              <w:left w:val="nil"/>
              <w:bottom w:val="nil"/>
              <w:right w:val="nil"/>
            </w:tcBorders>
            <w:shd w:val="pct15" w:color="auto" w:fill="FFFFFF"/>
            <w:noWrap/>
            <w:vAlign w:val="center"/>
          </w:tcPr>
          <w:p w:rsidR="007B020A" w:rsidRPr="00B6382C" w:rsidRDefault="007B020A" w:rsidP="007B020A">
            <w:pPr>
              <w:widowControl/>
              <w:wordWrap/>
              <w:autoSpaceDE/>
              <w:autoSpaceDN/>
              <w:jc w:val="left"/>
              <w:rPr>
                <w:rFonts w:ascii="Times New Roman" w:hAnsi="Times New Roman"/>
                <w:sz w:val="24"/>
                <w:szCs w:val="24"/>
              </w:rPr>
            </w:pPr>
            <w:r w:rsidRPr="00B6382C">
              <w:rPr>
                <w:rFonts w:ascii="Times New Roman" w:hAnsi="Times New Roman"/>
                <w:sz w:val="24"/>
                <w:szCs w:val="24"/>
              </w:rPr>
              <w:t>Myocardial infarction</w:t>
            </w:r>
          </w:p>
        </w:tc>
      </w:tr>
      <w:tr w:rsidR="00386572" w:rsidRPr="00B6382C" w:rsidTr="002A0A6A">
        <w:trPr>
          <w:trHeight w:val="331"/>
        </w:trPr>
        <w:tc>
          <w:tcPr>
            <w:tcW w:w="1789" w:type="dxa"/>
            <w:tcBorders>
              <w:left w:val="nil"/>
              <w:bottom w:val="nil"/>
              <w:right w:val="nil"/>
            </w:tcBorders>
            <w:shd w:val="clear" w:color="auto" w:fill="FFFFFF"/>
            <w:noWrap/>
            <w:vAlign w:val="center"/>
            <w:hideMark/>
          </w:tcPr>
          <w:p w:rsidR="007B020A" w:rsidRPr="00B6382C" w:rsidRDefault="007B020A" w:rsidP="007B020A">
            <w:pPr>
              <w:widowControl/>
              <w:wordWrap/>
              <w:autoSpaceDE/>
              <w:autoSpaceDN/>
              <w:jc w:val="left"/>
              <w:rPr>
                <w:rFonts w:ascii="Times New Roman" w:hAnsi="Times New Roman"/>
                <w:sz w:val="24"/>
                <w:szCs w:val="24"/>
              </w:rPr>
            </w:pPr>
            <w:r w:rsidRPr="00B6382C">
              <w:rPr>
                <w:rFonts w:ascii="Times New Roman" w:hAnsi="Times New Roman" w:hint="eastAsia"/>
                <w:sz w:val="24"/>
                <w:szCs w:val="24"/>
              </w:rPr>
              <w:t>≥</w:t>
            </w:r>
            <w:r w:rsidRPr="00B6382C">
              <w:rPr>
                <w:rFonts w:ascii="Times New Roman" w:hAnsi="Times New Roman" w:hint="eastAsia"/>
                <w:sz w:val="24"/>
                <w:szCs w:val="24"/>
              </w:rPr>
              <w:t xml:space="preserve"> -10%</w:t>
            </w:r>
          </w:p>
        </w:tc>
        <w:tc>
          <w:tcPr>
            <w:tcW w:w="1333" w:type="dxa"/>
            <w:tcBorders>
              <w:left w:val="nil"/>
              <w:bottom w:val="nil"/>
              <w:right w:val="nil"/>
            </w:tcBorders>
            <w:shd w:val="clear" w:color="auto" w:fill="FFFFFF"/>
            <w:noWrap/>
            <w:hideMark/>
          </w:tcPr>
          <w:p w:rsidR="007B020A" w:rsidRPr="00B6382C" w:rsidRDefault="007B020A" w:rsidP="007B020A">
            <w:pPr>
              <w:rPr>
                <w:rFonts w:ascii="Times New Roman" w:hAnsi="Times New Roman"/>
                <w:sz w:val="24"/>
                <w:szCs w:val="24"/>
              </w:rPr>
            </w:pPr>
            <w:r w:rsidRPr="00B6382C">
              <w:rPr>
                <w:rFonts w:ascii="Times New Roman" w:hAnsi="Times New Roman"/>
                <w:sz w:val="24"/>
                <w:szCs w:val="24"/>
              </w:rPr>
              <w:t>72</w:t>
            </w:r>
          </w:p>
        </w:tc>
        <w:tc>
          <w:tcPr>
            <w:tcW w:w="1990" w:type="dxa"/>
            <w:tcBorders>
              <w:left w:val="nil"/>
              <w:bottom w:val="nil"/>
              <w:right w:val="nil"/>
            </w:tcBorders>
            <w:shd w:val="clear" w:color="auto" w:fill="FFFFFF"/>
            <w:noWrap/>
            <w:hideMark/>
          </w:tcPr>
          <w:p w:rsidR="007B020A" w:rsidRPr="00B6382C" w:rsidRDefault="007B020A" w:rsidP="007B020A">
            <w:pPr>
              <w:rPr>
                <w:rFonts w:ascii="Times New Roman" w:hAnsi="Times New Roman"/>
                <w:sz w:val="24"/>
                <w:szCs w:val="24"/>
              </w:rPr>
            </w:pPr>
            <w:r w:rsidRPr="00B6382C">
              <w:rPr>
                <w:rFonts w:ascii="Times New Roman" w:hAnsi="Times New Roman"/>
                <w:sz w:val="24"/>
                <w:szCs w:val="24"/>
              </w:rPr>
              <w:t>3.05</w:t>
            </w:r>
          </w:p>
        </w:tc>
        <w:tc>
          <w:tcPr>
            <w:tcW w:w="2188" w:type="dxa"/>
            <w:tcBorders>
              <w:left w:val="nil"/>
              <w:bottom w:val="nil"/>
              <w:right w:val="nil"/>
            </w:tcBorders>
            <w:shd w:val="clear" w:color="auto" w:fill="FFFFFF"/>
            <w:noWrap/>
            <w:vAlign w:val="center"/>
            <w:hideMark/>
          </w:tcPr>
          <w:p w:rsidR="007B020A" w:rsidRPr="00B6382C" w:rsidRDefault="007B020A" w:rsidP="007B020A">
            <w:pPr>
              <w:widowControl/>
              <w:wordWrap/>
              <w:autoSpaceDE/>
              <w:autoSpaceDN/>
              <w:jc w:val="left"/>
              <w:rPr>
                <w:rFonts w:ascii="Times New Roman" w:hAnsi="Times New Roman"/>
                <w:sz w:val="24"/>
                <w:szCs w:val="24"/>
              </w:rPr>
            </w:pPr>
            <w:r w:rsidRPr="00B6382C">
              <w:rPr>
                <w:rFonts w:ascii="Times New Roman" w:hAnsi="Times New Roman" w:hint="eastAsia"/>
                <w:sz w:val="24"/>
                <w:szCs w:val="24"/>
              </w:rPr>
              <w:t>1.08 (0.8</w:t>
            </w:r>
            <w:r w:rsidRPr="00B6382C">
              <w:rPr>
                <w:rFonts w:ascii="Times New Roman" w:hAnsi="Times New Roman"/>
                <w:sz w:val="24"/>
                <w:szCs w:val="24"/>
              </w:rPr>
              <w:t>5</w:t>
            </w:r>
            <w:r w:rsidRPr="00B6382C">
              <w:rPr>
                <w:rFonts w:ascii="Times New Roman" w:hAnsi="Times New Roman" w:hint="eastAsia"/>
                <w:sz w:val="24"/>
                <w:szCs w:val="24"/>
              </w:rPr>
              <w:t>, 1.3</w:t>
            </w:r>
            <w:r w:rsidRPr="00B6382C">
              <w:rPr>
                <w:rFonts w:ascii="Times New Roman" w:hAnsi="Times New Roman"/>
                <w:sz w:val="24"/>
                <w:szCs w:val="24"/>
              </w:rPr>
              <w:t>8</w:t>
            </w:r>
            <w:r w:rsidRPr="00B6382C">
              <w:rPr>
                <w:rFonts w:ascii="Times New Roman" w:hAnsi="Times New Roman" w:hint="eastAsia"/>
                <w:sz w:val="24"/>
                <w:szCs w:val="24"/>
              </w:rPr>
              <w:t>)</w:t>
            </w:r>
          </w:p>
        </w:tc>
      </w:tr>
      <w:tr w:rsidR="00386572" w:rsidRPr="00B6382C" w:rsidTr="002A0A6A">
        <w:trPr>
          <w:trHeight w:val="331"/>
        </w:trPr>
        <w:tc>
          <w:tcPr>
            <w:tcW w:w="1789" w:type="dxa"/>
            <w:tcBorders>
              <w:top w:val="nil"/>
              <w:left w:val="nil"/>
              <w:bottom w:val="nil"/>
              <w:right w:val="nil"/>
            </w:tcBorders>
            <w:shd w:val="clear" w:color="auto" w:fill="FFFFFF"/>
            <w:noWrap/>
            <w:vAlign w:val="center"/>
            <w:hideMark/>
          </w:tcPr>
          <w:p w:rsidR="007B020A" w:rsidRPr="00B6382C" w:rsidRDefault="007B020A" w:rsidP="007B020A">
            <w:pPr>
              <w:widowControl/>
              <w:wordWrap/>
              <w:autoSpaceDE/>
              <w:autoSpaceDN/>
              <w:jc w:val="left"/>
              <w:rPr>
                <w:rFonts w:ascii="Times New Roman" w:hAnsi="Times New Roman"/>
                <w:sz w:val="24"/>
                <w:szCs w:val="24"/>
              </w:rPr>
            </w:pPr>
            <w:r w:rsidRPr="00B6382C">
              <w:rPr>
                <w:rFonts w:ascii="Times New Roman" w:hAnsi="Times New Roman" w:hint="eastAsia"/>
                <w:sz w:val="24"/>
                <w:szCs w:val="24"/>
              </w:rPr>
              <w:t>-10 ~ -5%</w:t>
            </w:r>
          </w:p>
        </w:tc>
        <w:tc>
          <w:tcPr>
            <w:tcW w:w="1333" w:type="dxa"/>
            <w:tcBorders>
              <w:top w:val="nil"/>
              <w:left w:val="nil"/>
              <w:bottom w:val="nil"/>
              <w:right w:val="nil"/>
            </w:tcBorders>
            <w:shd w:val="clear" w:color="auto" w:fill="FFFFFF"/>
            <w:noWrap/>
            <w:hideMark/>
          </w:tcPr>
          <w:p w:rsidR="007B020A" w:rsidRPr="00B6382C" w:rsidRDefault="007B020A" w:rsidP="007B020A">
            <w:pPr>
              <w:rPr>
                <w:rFonts w:ascii="Times New Roman" w:hAnsi="Times New Roman"/>
                <w:sz w:val="24"/>
                <w:szCs w:val="24"/>
              </w:rPr>
            </w:pPr>
            <w:r w:rsidRPr="00B6382C">
              <w:rPr>
                <w:rFonts w:ascii="Times New Roman" w:hAnsi="Times New Roman"/>
                <w:sz w:val="24"/>
                <w:szCs w:val="24"/>
              </w:rPr>
              <w:t>265</w:t>
            </w:r>
          </w:p>
        </w:tc>
        <w:tc>
          <w:tcPr>
            <w:tcW w:w="1990" w:type="dxa"/>
            <w:tcBorders>
              <w:top w:val="nil"/>
              <w:left w:val="nil"/>
              <w:bottom w:val="nil"/>
              <w:right w:val="nil"/>
            </w:tcBorders>
            <w:shd w:val="clear" w:color="auto" w:fill="FFFFFF"/>
            <w:noWrap/>
            <w:hideMark/>
          </w:tcPr>
          <w:p w:rsidR="007B020A" w:rsidRPr="00B6382C" w:rsidRDefault="007B020A" w:rsidP="007B020A">
            <w:pPr>
              <w:rPr>
                <w:rFonts w:ascii="Times New Roman" w:hAnsi="Times New Roman"/>
                <w:sz w:val="24"/>
                <w:szCs w:val="24"/>
              </w:rPr>
            </w:pPr>
            <w:r w:rsidRPr="00B6382C">
              <w:rPr>
                <w:rFonts w:ascii="Times New Roman" w:hAnsi="Times New Roman"/>
                <w:sz w:val="24"/>
                <w:szCs w:val="24"/>
              </w:rPr>
              <w:t>3.04</w:t>
            </w:r>
          </w:p>
        </w:tc>
        <w:tc>
          <w:tcPr>
            <w:tcW w:w="2188" w:type="dxa"/>
            <w:tcBorders>
              <w:top w:val="nil"/>
              <w:left w:val="nil"/>
              <w:bottom w:val="nil"/>
              <w:right w:val="nil"/>
            </w:tcBorders>
            <w:shd w:val="clear" w:color="auto" w:fill="FFFFFF"/>
            <w:noWrap/>
            <w:vAlign w:val="center"/>
            <w:hideMark/>
          </w:tcPr>
          <w:p w:rsidR="007B020A" w:rsidRPr="00B6382C" w:rsidRDefault="007B020A" w:rsidP="007B020A">
            <w:pPr>
              <w:jc w:val="left"/>
              <w:rPr>
                <w:rFonts w:ascii="Times New Roman" w:hAnsi="Times New Roman"/>
                <w:sz w:val="24"/>
                <w:szCs w:val="24"/>
              </w:rPr>
            </w:pPr>
            <w:r w:rsidRPr="00B6382C">
              <w:rPr>
                <w:rFonts w:ascii="Times New Roman" w:hAnsi="Times New Roman" w:hint="eastAsia"/>
                <w:sz w:val="24"/>
                <w:szCs w:val="24"/>
              </w:rPr>
              <w:t>1.0</w:t>
            </w:r>
            <w:r w:rsidRPr="00B6382C">
              <w:rPr>
                <w:rFonts w:ascii="Times New Roman" w:hAnsi="Times New Roman"/>
                <w:sz w:val="24"/>
                <w:szCs w:val="24"/>
              </w:rPr>
              <w:t>8</w:t>
            </w:r>
            <w:r w:rsidRPr="00B6382C">
              <w:rPr>
                <w:rFonts w:ascii="Times New Roman" w:hAnsi="Times New Roman" w:hint="eastAsia"/>
                <w:sz w:val="24"/>
                <w:szCs w:val="24"/>
              </w:rPr>
              <w:t xml:space="preserve"> (0.94, 1.2</w:t>
            </w:r>
            <w:r w:rsidRPr="00B6382C">
              <w:rPr>
                <w:rFonts w:ascii="Times New Roman" w:hAnsi="Times New Roman"/>
                <w:sz w:val="24"/>
                <w:szCs w:val="24"/>
              </w:rPr>
              <w:t>4</w:t>
            </w:r>
            <w:r w:rsidRPr="00B6382C">
              <w:rPr>
                <w:rFonts w:ascii="Times New Roman" w:hAnsi="Times New Roman" w:hint="eastAsia"/>
                <w:sz w:val="24"/>
                <w:szCs w:val="24"/>
              </w:rPr>
              <w:t>)</w:t>
            </w:r>
          </w:p>
        </w:tc>
      </w:tr>
      <w:tr w:rsidR="00386572" w:rsidRPr="00B6382C" w:rsidTr="002A0A6A">
        <w:trPr>
          <w:trHeight w:val="331"/>
        </w:trPr>
        <w:tc>
          <w:tcPr>
            <w:tcW w:w="1789" w:type="dxa"/>
            <w:tcBorders>
              <w:top w:val="nil"/>
              <w:left w:val="nil"/>
              <w:bottom w:val="nil"/>
              <w:right w:val="nil"/>
            </w:tcBorders>
            <w:shd w:val="clear" w:color="auto" w:fill="FFFFFF"/>
            <w:noWrap/>
            <w:vAlign w:val="center"/>
            <w:hideMark/>
          </w:tcPr>
          <w:p w:rsidR="007B020A" w:rsidRPr="00B6382C" w:rsidRDefault="007B020A" w:rsidP="007B020A">
            <w:pPr>
              <w:widowControl/>
              <w:wordWrap/>
              <w:autoSpaceDE/>
              <w:autoSpaceDN/>
              <w:jc w:val="left"/>
              <w:rPr>
                <w:rFonts w:ascii="Times New Roman" w:hAnsi="Times New Roman"/>
                <w:sz w:val="24"/>
                <w:szCs w:val="24"/>
              </w:rPr>
            </w:pPr>
            <w:r w:rsidRPr="00B6382C">
              <w:rPr>
                <w:rFonts w:ascii="Times New Roman" w:hAnsi="Times New Roman" w:hint="eastAsia"/>
                <w:sz w:val="24"/>
                <w:szCs w:val="24"/>
              </w:rPr>
              <w:t>-5 ~ 5%</w:t>
            </w:r>
          </w:p>
        </w:tc>
        <w:tc>
          <w:tcPr>
            <w:tcW w:w="1333" w:type="dxa"/>
            <w:tcBorders>
              <w:top w:val="nil"/>
              <w:left w:val="nil"/>
              <w:bottom w:val="nil"/>
              <w:right w:val="nil"/>
            </w:tcBorders>
            <w:shd w:val="clear" w:color="auto" w:fill="FFFFFF"/>
            <w:noWrap/>
            <w:hideMark/>
          </w:tcPr>
          <w:p w:rsidR="007B020A" w:rsidRPr="00B6382C" w:rsidRDefault="007B020A" w:rsidP="007B020A">
            <w:pPr>
              <w:rPr>
                <w:rFonts w:ascii="Times New Roman" w:hAnsi="Times New Roman"/>
                <w:sz w:val="24"/>
                <w:szCs w:val="24"/>
              </w:rPr>
            </w:pPr>
            <w:r w:rsidRPr="00B6382C">
              <w:rPr>
                <w:rFonts w:ascii="Times New Roman" w:hAnsi="Times New Roman"/>
                <w:sz w:val="24"/>
                <w:szCs w:val="24"/>
              </w:rPr>
              <w:t>1188</w:t>
            </w:r>
          </w:p>
        </w:tc>
        <w:tc>
          <w:tcPr>
            <w:tcW w:w="1990" w:type="dxa"/>
            <w:tcBorders>
              <w:top w:val="nil"/>
              <w:left w:val="nil"/>
              <w:bottom w:val="nil"/>
              <w:right w:val="nil"/>
            </w:tcBorders>
            <w:shd w:val="clear" w:color="auto" w:fill="FFFFFF"/>
            <w:noWrap/>
            <w:hideMark/>
          </w:tcPr>
          <w:p w:rsidR="007B020A" w:rsidRPr="00B6382C" w:rsidRDefault="007B020A" w:rsidP="007B020A">
            <w:pPr>
              <w:rPr>
                <w:rFonts w:ascii="Times New Roman" w:hAnsi="Times New Roman"/>
                <w:sz w:val="24"/>
                <w:szCs w:val="24"/>
              </w:rPr>
            </w:pPr>
            <w:r w:rsidRPr="00B6382C">
              <w:rPr>
                <w:rFonts w:ascii="Times New Roman" w:hAnsi="Times New Roman"/>
                <w:sz w:val="24"/>
                <w:szCs w:val="24"/>
              </w:rPr>
              <w:t>2.84</w:t>
            </w:r>
          </w:p>
        </w:tc>
        <w:tc>
          <w:tcPr>
            <w:tcW w:w="2188" w:type="dxa"/>
            <w:tcBorders>
              <w:top w:val="nil"/>
              <w:left w:val="nil"/>
              <w:bottom w:val="nil"/>
              <w:right w:val="nil"/>
            </w:tcBorders>
            <w:shd w:val="clear" w:color="auto" w:fill="FFFFFF"/>
            <w:noWrap/>
            <w:vAlign w:val="center"/>
            <w:hideMark/>
          </w:tcPr>
          <w:p w:rsidR="007B020A" w:rsidRPr="00B6382C" w:rsidRDefault="007B020A" w:rsidP="007B020A">
            <w:pPr>
              <w:jc w:val="left"/>
              <w:rPr>
                <w:rFonts w:ascii="Times New Roman" w:hAnsi="Times New Roman"/>
                <w:sz w:val="24"/>
                <w:szCs w:val="24"/>
              </w:rPr>
            </w:pPr>
            <w:r w:rsidRPr="00B6382C">
              <w:rPr>
                <w:rFonts w:ascii="Times New Roman" w:hAnsi="Times New Roman" w:hint="eastAsia"/>
                <w:sz w:val="24"/>
                <w:szCs w:val="24"/>
              </w:rPr>
              <w:t>1 (ref.)</w:t>
            </w:r>
          </w:p>
        </w:tc>
      </w:tr>
      <w:tr w:rsidR="00386572" w:rsidRPr="00B6382C" w:rsidTr="002A0A6A">
        <w:trPr>
          <w:trHeight w:val="331"/>
        </w:trPr>
        <w:tc>
          <w:tcPr>
            <w:tcW w:w="1789" w:type="dxa"/>
            <w:tcBorders>
              <w:top w:val="nil"/>
              <w:left w:val="nil"/>
              <w:right w:val="nil"/>
            </w:tcBorders>
            <w:shd w:val="clear" w:color="auto" w:fill="FFFFFF"/>
            <w:noWrap/>
            <w:vAlign w:val="center"/>
            <w:hideMark/>
          </w:tcPr>
          <w:p w:rsidR="007B020A" w:rsidRPr="00B6382C" w:rsidRDefault="007B020A" w:rsidP="007B020A">
            <w:pPr>
              <w:widowControl/>
              <w:wordWrap/>
              <w:autoSpaceDE/>
              <w:autoSpaceDN/>
              <w:jc w:val="left"/>
              <w:rPr>
                <w:rFonts w:ascii="Times New Roman" w:hAnsi="Times New Roman"/>
                <w:sz w:val="24"/>
                <w:szCs w:val="24"/>
              </w:rPr>
            </w:pPr>
            <w:r w:rsidRPr="00B6382C">
              <w:rPr>
                <w:rFonts w:ascii="Times New Roman" w:hAnsi="Times New Roman" w:hint="eastAsia"/>
                <w:sz w:val="24"/>
                <w:szCs w:val="24"/>
              </w:rPr>
              <w:t>5 ~ 10%</w:t>
            </w:r>
          </w:p>
        </w:tc>
        <w:tc>
          <w:tcPr>
            <w:tcW w:w="1333" w:type="dxa"/>
            <w:tcBorders>
              <w:top w:val="nil"/>
              <w:left w:val="nil"/>
              <w:right w:val="nil"/>
            </w:tcBorders>
            <w:shd w:val="clear" w:color="auto" w:fill="FFFFFF"/>
            <w:noWrap/>
            <w:hideMark/>
          </w:tcPr>
          <w:p w:rsidR="007B020A" w:rsidRPr="00B6382C" w:rsidRDefault="007B020A" w:rsidP="007B020A">
            <w:pPr>
              <w:rPr>
                <w:rFonts w:ascii="Times New Roman" w:hAnsi="Times New Roman"/>
                <w:sz w:val="24"/>
                <w:szCs w:val="24"/>
              </w:rPr>
            </w:pPr>
            <w:r w:rsidRPr="00B6382C">
              <w:rPr>
                <w:rFonts w:ascii="Times New Roman" w:hAnsi="Times New Roman"/>
                <w:sz w:val="24"/>
                <w:szCs w:val="24"/>
              </w:rPr>
              <w:t>174</w:t>
            </w:r>
          </w:p>
        </w:tc>
        <w:tc>
          <w:tcPr>
            <w:tcW w:w="1990" w:type="dxa"/>
            <w:tcBorders>
              <w:top w:val="nil"/>
              <w:left w:val="nil"/>
              <w:right w:val="nil"/>
            </w:tcBorders>
            <w:shd w:val="clear" w:color="auto" w:fill="FFFFFF"/>
            <w:noWrap/>
            <w:hideMark/>
          </w:tcPr>
          <w:p w:rsidR="007B020A" w:rsidRPr="00B6382C" w:rsidRDefault="007B020A" w:rsidP="007B020A">
            <w:pPr>
              <w:rPr>
                <w:rFonts w:ascii="Times New Roman" w:hAnsi="Times New Roman"/>
                <w:sz w:val="24"/>
                <w:szCs w:val="24"/>
              </w:rPr>
            </w:pPr>
            <w:r w:rsidRPr="00B6382C">
              <w:rPr>
                <w:rFonts w:ascii="Times New Roman" w:hAnsi="Times New Roman"/>
                <w:sz w:val="24"/>
                <w:szCs w:val="24"/>
              </w:rPr>
              <w:t>2.95</w:t>
            </w:r>
          </w:p>
        </w:tc>
        <w:tc>
          <w:tcPr>
            <w:tcW w:w="2188" w:type="dxa"/>
            <w:tcBorders>
              <w:top w:val="nil"/>
              <w:left w:val="nil"/>
              <w:right w:val="nil"/>
            </w:tcBorders>
            <w:shd w:val="clear" w:color="auto" w:fill="FFFFFF"/>
            <w:noWrap/>
            <w:vAlign w:val="center"/>
            <w:hideMark/>
          </w:tcPr>
          <w:p w:rsidR="007B020A" w:rsidRPr="00B6382C" w:rsidRDefault="007B020A" w:rsidP="007B020A">
            <w:pPr>
              <w:jc w:val="left"/>
              <w:rPr>
                <w:rFonts w:ascii="Times New Roman" w:hAnsi="Times New Roman"/>
                <w:sz w:val="24"/>
                <w:szCs w:val="24"/>
              </w:rPr>
            </w:pPr>
            <w:r w:rsidRPr="00B6382C">
              <w:rPr>
                <w:rFonts w:ascii="Times New Roman" w:hAnsi="Times New Roman" w:hint="eastAsia"/>
                <w:sz w:val="24"/>
                <w:szCs w:val="24"/>
              </w:rPr>
              <w:t>1.07 (0.9</w:t>
            </w:r>
            <w:r w:rsidRPr="00B6382C">
              <w:rPr>
                <w:rFonts w:ascii="Times New Roman" w:hAnsi="Times New Roman"/>
                <w:sz w:val="24"/>
                <w:szCs w:val="24"/>
              </w:rPr>
              <w:t>1</w:t>
            </w:r>
            <w:r w:rsidRPr="00B6382C">
              <w:rPr>
                <w:rFonts w:ascii="Times New Roman" w:hAnsi="Times New Roman" w:hint="eastAsia"/>
                <w:sz w:val="24"/>
                <w:szCs w:val="24"/>
              </w:rPr>
              <w:t>, 1.2</w:t>
            </w:r>
            <w:r w:rsidRPr="00B6382C">
              <w:rPr>
                <w:rFonts w:ascii="Times New Roman" w:hAnsi="Times New Roman"/>
                <w:sz w:val="24"/>
                <w:szCs w:val="24"/>
              </w:rPr>
              <w:t>6</w:t>
            </w:r>
            <w:r w:rsidRPr="00B6382C">
              <w:rPr>
                <w:rFonts w:ascii="Times New Roman" w:hAnsi="Times New Roman" w:hint="eastAsia"/>
                <w:sz w:val="24"/>
                <w:szCs w:val="24"/>
              </w:rPr>
              <w:t>)</w:t>
            </w:r>
          </w:p>
        </w:tc>
      </w:tr>
      <w:tr w:rsidR="00386572" w:rsidRPr="00B6382C" w:rsidTr="002A0A6A">
        <w:trPr>
          <w:trHeight w:val="331"/>
        </w:trPr>
        <w:tc>
          <w:tcPr>
            <w:tcW w:w="1789" w:type="dxa"/>
            <w:tcBorders>
              <w:top w:val="nil"/>
              <w:left w:val="nil"/>
              <w:bottom w:val="single" w:sz="4" w:space="0" w:color="auto"/>
              <w:right w:val="nil"/>
            </w:tcBorders>
            <w:shd w:val="clear" w:color="auto" w:fill="FFFFFF"/>
            <w:noWrap/>
            <w:vAlign w:val="center"/>
            <w:hideMark/>
          </w:tcPr>
          <w:p w:rsidR="007B020A" w:rsidRPr="00B6382C" w:rsidRDefault="007B020A" w:rsidP="007B020A">
            <w:pPr>
              <w:widowControl/>
              <w:wordWrap/>
              <w:autoSpaceDE/>
              <w:autoSpaceDN/>
              <w:jc w:val="left"/>
              <w:rPr>
                <w:rFonts w:ascii="Times New Roman" w:hAnsi="Times New Roman"/>
                <w:sz w:val="24"/>
                <w:szCs w:val="24"/>
              </w:rPr>
            </w:pPr>
            <w:r w:rsidRPr="00B6382C">
              <w:rPr>
                <w:rFonts w:ascii="Times New Roman" w:hAnsi="Times New Roman" w:hint="eastAsia"/>
                <w:sz w:val="24"/>
                <w:szCs w:val="24"/>
              </w:rPr>
              <w:t>≥</w:t>
            </w:r>
            <w:r w:rsidRPr="00B6382C">
              <w:rPr>
                <w:rFonts w:ascii="Times New Roman" w:hAnsi="Times New Roman" w:hint="eastAsia"/>
                <w:sz w:val="24"/>
                <w:szCs w:val="24"/>
              </w:rPr>
              <w:t xml:space="preserve"> 10%</w:t>
            </w:r>
          </w:p>
        </w:tc>
        <w:tc>
          <w:tcPr>
            <w:tcW w:w="1333" w:type="dxa"/>
            <w:tcBorders>
              <w:top w:val="nil"/>
              <w:left w:val="nil"/>
              <w:bottom w:val="single" w:sz="4" w:space="0" w:color="auto"/>
              <w:right w:val="nil"/>
            </w:tcBorders>
            <w:shd w:val="clear" w:color="auto" w:fill="FFFFFF"/>
            <w:noWrap/>
            <w:hideMark/>
          </w:tcPr>
          <w:p w:rsidR="007B020A" w:rsidRPr="00B6382C" w:rsidRDefault="007B020A" w:rsidP="007B020A">
            <w:pPr>
              <w:rPr>
                <w:rFonts w:ascii="Times New Roman" w:hAnsi="Times New Roman"/>
                <w:sz w:val="24"/>
                <w:szCs w:val="24"/>
              </w:rPr>
            </w:pPr>
            <w:r w:rsidRPr="00B6382C">
              <w:rPr>
                <w:rFonts w:ascii="Times New Roman" w:hAnsi="Times New Roman"/>
                <w:sz w:val="24"/>
                <w:szCs w:val="24"/>
              </w:rPr>
              <w:t>68</w:t>
            </w:r>
          </w:p>
        </w:tc>
        <w:tc>
          <w:tcPr>
            <w:tcW w:w="1990" w:type="dxa"/>
            <w:tcBorders>
              <w:top w:val="nil"/>
              <w:left w:val="nil"/>
              <w:bottom w:val="single" w:sz="4" w:space="0" w:color="auto"/>
              <w:right w:val="nil"/>
            </w:tcBorders>
            <w:shd w:val="clear" w:color="auto" w:fill="FFFFFF"/>
            <w:noWrap/>
            <w:hideMark/>
          </w:tcPr>
          <w:p w:rsidR="007B020A" w:rsidRPr="00B6382C" w:rsidRDefault="007B020A" w:rsidP="007B020A">
            <w:pPr>
              <w:rPr>
                <w:rFonts w:ascii="Times New Roman" w:hAnsi="Times New Roman"/>
                <w:sz w:val="24"/>
                <w:szCs w:val="24"/>
              </w:rPr>
            </w:pPr>
            <w:r w:rsidRPr="00B6382C">
              <w:rPr>
                <w:rFonts w:ascii="Times New Roman" w:hAnsi="Times New Roman"/>
                <w:sz w:val="24"/>
                <w:szCs w:val="24"/>
              </w:rPr>
              <w:t>3.09</w:t>
            </w:r>
          </w:p>
        </w:tc>
        <w:tc>
          <w:tcPr>
            <w:tcW w:w="2188" w:type="dxa"/>
            <w:tcBorders>
              <w:top w:val="nil"/>
              <w:left w:val="nil"/>
              <w:bottom w:val="single" w:sz="4" w:space="0" w:color="auto"/>
              <w:right w:val="nil"/>
            </w:tcBorders>
            <w:shd w:val="clear" w:color="auto" w:fill="FFFFFF"/>
            <w:noWrap/>
            <w:vAlign w:val="center"/>
            <w:hideMark/>
          </w:tcPr>
          <w:p w:rsidR="007B020A" w:rsidRPr="00B6382C" w:rsidRDefault="007B020A" w:rsidP="007B020A">
            <w:pPr>
              <w:jc w:val="left"/>
              <w:rPr>
                <w:rFonts w:ascii="Times New Roman" w:hAnsi="Times New Roman"/>
                <w:sz w:val="24"/>
                <w:szCs w:val="24"/>
              </w:rPr>
            </w:pPr>
            <w:r w:rsidRPr="00B6382C">
              <w:rPr>
                <w:rFonts w:ascii="Times New Roman" w:hAnsi="Times New Roman" w:hint="eastAsia"/>
                <w:sz w:val="24"/>
                <w:szCs w:val="24"/>
              </w:rPr>
              <w:t>1.1</w:t>
            </w:r>
            <w:r w:rsidRPr="00B6382C">
              <w:rPr>
                <w:rFonts w:ascii="Times New Roman" w:hAnsi="Times New Roman"/>
                <w:sz w:val="24"/>
                <w:szCs w:val="24"/>
              </w:rPr>
              <w:t>3</w:t>
            </w:r>
            <w:r w:rsidRPr="00B6382C">
              <w:rPr>
                <w:rFonts w:ascii="Times New Roman" w:hAnsi="Times New Roman" w:hint="eastAsia"/>
                <w:sz w:val="24"/>
                <w:szCs w:val="24"/>
              </w:rPr>
              <w:t xml:space="preserve"> (0.87, 1.45)</w:t>
            </w:r>
          </w:p>
        </w:tc>
      </w:tr>
      <w:tr w:rsidR="00386572" w:rsidRPr="00B6382C" w:rsidTr="002A0A6A">
        <w:trPr>
          <w:trHeight w:val="331"/>
        </w:trPr>
        <w:tc>
          <w:tcPr>
            <w:tcW w:w="1789" w:type="dxa"/>
            <w:tcBorders>
              <w:top w:val="single" w:sz="4" w:space="0" w:color="auto"/>
              <w:left w:val="nil"/>
              <w:bottom w:val="nil"/>
              <w:right w:val="nil"/>
            </w:tcBorders>
            <w:shd w:val="pct15" w:color="auto" w:fill="FFFFFF"/>
            <w:noWrap/>
            <w:vAlign w:val="center"/>
          </w:tcPr>
          <w:p w:rsidR="007B020A" w:rsidRPr="00B6382C" w:rsidRDefault="007B020A" w:rsidP="007B020A">
            <w:pPr>
              <w:widowControl/>
              <w:wordWrap/>
              <w:autoSpaceDE/>
              <w:autoSpaceDN/>
              <w:jc w:val="left"/>
              <w:rPr>
                <w:rFonts w:ascii="Times New Roman" w:hAnsi="Times New Roman"/>
                <w:sz w:val="24"/>
                <w:szCs w:val="24"/>
              </w:rPr>
            </w:pPr>
            <w:r w:rsidRPr="00B6382C">
              <w:rPr>
                <w:rFonts w:ascii="Times New Roman" w:hAnsi="Times New Roman" w:hint="eastAsia"/>
                <w:sz w:val="24"/>
                <w:szCs w:val="24"/>
              </w:rPr>
              <w:t>Stroke</w:t>
            </w:r>
          </w:p>
        </w:tc>
        <w:tc>
          <w:tcPr>
            <w:tcW w:w="1333" w:type="dxa"/>
            <w:tcBorders>
              <w:top w:val="single" w:sz="4" w:space="0" w:color="auto"/>
              <w:left w:val="nil"/>
              <w:bottom w:val="nil"/>
              <w:right w:val="nil"/>
            </w:tcBorders>
            <w:shd w:val="pct15" w:color="auto" w:fill="FFFFFF"/>
            <w:noWrap/>
          </w:tcPr>
          <w:p w:rsidR="007B020A" w:rsidRPr="00B6382C" w:rsidRDefault="007B020A" w:rsidP="007B020A">
            <w:pPr>
              <w:rPr>
                <w:rFonts w:ascii="Times New Roman" w:hAnsi="Times New Roman"/>
                <w:sz w:val="24"/>
                <w:szCs w:val="24"/>
              </w:rPr>
            </w:pPr>
          </w:p>
        </w:tc>
        <w:tc>
          <w:tcPr>
            <w:tcW w:w="1990" w:type="dxa"/>
            <w:tcBorders>
              <w:top w:val="single" w:sz="4" w:space="0" w:color="auto"/>
              <w:left w:val="nil"/>
              <w:bottom w:val="nil"/>
              <w:right w:val="nil"/>
            </w:tcBorders>
            <w:shd w:val="pct15" w:color="auto" w:fill="FFFFFF"/>
            <w:noWrap/>
          </w:tcPr>
          <w:p w:rsidR="007B020A" w:rsidRPr="00B6382C" w:rsidRDefault="007B020A" w:rsidP="007B020A">
            <w:pPr>
              <w:rPr>
                <w:rFonts w:ascii="Times New Roman" w:hAnsi="Times New Roman"/>
                <w:sz w:val="24"/>
                <w:szCs w:val="24"/>
              </w:rPr>
            </w:pPr>
          </w:p>
        </w:tc>
        <w:tc>
          <w:tcPr>
            <w:tcW w:w="2188" w:type="dxa"/>
            <w:tcBorders>
              <w:top w:val="single" w:sz="4" w:space="0" w:color="auto"/>
              <w:left w:val="nil"/>
              <w:bottom w:val="nil"/>
              <w:right w:val="nil"/>
            </w:tcBorders>
            <w:shd w:val="pct15" w:color="auto" w:fill="FFFFFF"/>
            <w:noWrap/>
            <w:vAlign w:val="center"/>
          </w:tcPr>
          <w:p w:rsidR="007B020A" w:rsidRPr="00B6382C" w:rsidRDefault="007B020A" w:rsidP="007B020A">
            <w:pPr>
              <w:widowControl/>
              <w:wordWrap/>
              <w:autoSpaceDE/>
              <w:autoSpaceDN/>
              <w:jc w:val="left"/>
              <w:rPr>
                <w:rFonts w:ascii="Times New Roman" w:hAnsi="Times New Roman"/>
                <w:sz w:val="24"/>
                <w:szCs w:val="24"/>
              </w:rPr>
            </w:pPr>
          </w:p>
        </w:tc>
      </w:tr>
      <w:tr w:rsidR="00386572" w:rsidRPr="00B6382C" w:rsidTr="002A0A6A">
        <w:trPr>
          <w:trHeight w:val="331"/>
        </w:trPr>
        <w:tc>
          <w:tcPr>
            <w:tcW w:w="1789" w:type="dxa"/>
            <w:tcBorders>
              <w:top w:val="nil"/>
              <w:left w:val="nil"/>
              <w:bottom w:val="nil"/>
              <w:right w:val="nil"/>
            </w:tcBorders>
            <w:shd w:val="clear" w:color="auto" w:fill="FFFFFF"/>
            <w:noWrap/>
            <w:vAlign w:val="center"/>
          </w:tcPr>
          <w:p w:rsidR="007B020A" w:rsidRPr="00B6382C" w:rsidRDefault="007B020A" w:rsidP="007B020A">
            <w:pPr>
              <w:widowControl/>
              <w:wordWrap/>
              <w:autoSpaceDE/>
              <w:autoSpaceDN/>
              <w:jc w:val="left"/>
              <w:rPr>
                <w:rFonts w:ascii="Times New Roman" w:hAnsi="Times New Roman"/>
                <w:sz w:val="24"/>
                <w:szCs w:val="24"/>
              </w:rPr>
            </w:pPr>
            <w:r w:rsidRPr="00B6382C">
              <w:rPr>
                <w:rFonts w:ascii="Times New Roman" w:hAnsi="Times New Roman" w:hint="eastAsia"/>
                <w:sz w:val="24"/>
                <w:szCs w:val="24"/>
              </w:rPr>
              <w:t>≥</w:t>
            </w:r>
            <w:r w:rsidRPr="00B6382C">
              <w:rPr>
                <w:rFonts w:ascii="Times New Roman" w:hAnsi="Times New Roman" w:hint="eastAsia"/>
                <w:sz w:val="24"/>
                <w:szCs w:val="24"/>
              </w:rPr>
              <w:t xml:space="preserve"> -10%</w:t>
            </w:r>
          </w:p>
        </w:tc>
        <w:tc>
          <w:tcPr>
            <w:tcW w:w="1333" w:type="dxa"/>
            <w:tcBorders>
              <w:top w:val="nil"/>
              <w:left w:val="nil"/>
              <w:bottom w:val="nil"/>
              <w:right w:val="nil"/>
            </w:tcBorders>
            <w:shd w:val="clear" w:color="auto" w:fill="FFFFFF"/>
            <w:noWrap/>
          </w:tcPr>
          <w:p w:rsidR="007B020A" w:rsidRPr="00B6382C" w:rsidRDefault="007B020A" w:rsidP="007B020A">
            <w:pPr>
              <w:rPr>
                <w:rFonts w:ascii="Times New Roman" w:hAnsi="Times New Roman"/>
                <w:sz w:val="24"/>
                <w:szCs w:val="24"/>
              </w:rPr>
            </w:pPr>
            <w:r w:rsidRPr="00B6382C">
              <w:rPr>
                <w:rFonts w:ascii="Times New Roman" w:hAnsi="Times New Roman"/>
                <w:sz w:val="24"/>
                <w:szCs w:val="24"/>
              </w:rPr>
              <w:t>93</w:t>
            </w:r>
          </w:p>
        </w:tc>
        <w:tc>
          <w:tcPr>
            <w:tcW w:w="1990" w:type="dxa"/>
            <w:tcBorders>
              <w:top w:val="nil"/>
              <w:left w:val="nil"/>
              <w:bottom w:val="nil"/>
              <w:right w:val="nil"/>
            </w:tcBorders>
            <w:shd w:val="clear" w:color="auto" w:fill="FFFFFF"/>
            <w:noWrap/>
          </w:tcPr>
          <w:p w:rsidR="007B020A" w:rsidRPr="00B6382C" w:rsidRDefault="007B020A" w:rsidP="007B020A">
            <w:pPr>
              <w:rPr>
                <w:rFonts w:ascii="Times New Roman" w:hAnsi="Times New Roman"/>
                <w:sz w:val="24"/>
                <w:szCs w:val="24"/>
              </w:rPr>
            </w:pPr>
            <w:r w:rsidRPr="00B6382C">
              <w:rPr>
                <w:rFonts w:ascii="Times New Roman" w:hAnsi="Times New Roman"/>
                <w:sz w:val="24"/>
                <w:szCs w:val="24"/>
              </w:rPr>
              <w:t>3.95</w:t>
            </w:r>
          </w:p>
        </w:tc>
        <w:tc>
          <w:tcPr>
            <w:tcW w:w="2188" w:type="dxa"/>
            <w:tcBorders>
              <w:top w:val="nil"/>
              <w:left w:val="nil"/>
              <w:bottom w:val="nil"/>
              <w:right w:val="nil"/>
            </w:tcBorders>
            <w:shd w:val="clear" w:color="auto" w:fill="FFFFFF"/>
            <w:noWrap/>
            <w:vAlign w:val="center"/>
          </w:tcPr>
          <w:p w:rsidR="007B020A" w:rsidRPr="00B6382C" w:rsidRDefault="007B020A" w:rsidP="007B020A">
            <w:pPr>
              <w:widowControl/>
              <w:wordWrap/>
              <w:autoSpaceDE/>
              <w:autoSpaceDN/>
              <w:jc w:val="left"/>
              <w:rPr>
                <w:rFonts w:ascii="Times New Roman" w:hAnsi="Times New Roman"/>
                <w:sz w:val="24"/>
                <w:szCs w:val="24"/>
              </w:rPr>
            </w:pPr>
            <w:r w:rsidRPr="00B6382C">
              <w:rPr>
                <w:rFonts w:ascii="Times New Roman" w:hAnsi="Times New Roman" w:hint="eastAsia"/>
                <w:sz w:val="24"/>
                <w:szCs w:val="24"/>
              </w:rPr>
              <w:t>1.0</w:t>
            </w:r>
            <w:r w:rsidRPr="00B6382C">
              <w:rPr>
                <w:rFonts w:ascii="Times New Roman" w:hAnsi="Times New Roman"/>
                <w:sz w:val="24"/>
                <w:szCs w:val="24"/>
              </w:rPr>
              <w:t>9</w:t>
            </w:r>
            <w:r w:rsidRPr="00B6382C">
              <w:rPr>
                <w:rFonts w:ascii="Times New Roman" w:hAnsi="Times New Roman" w:hint="eastAsia"/>
                <w:sz w:val="24"/>
                <w:szCs w:val="24"/>
              </w:rPr>
              <w:t xml:space="preserve"> (0.8</w:t>
            </w:r>
            <w:r w:rsidRPr="00B6382C">
              <w:rPr>
                <w:rFonts w:ascii="Times New Roman" w:hAnsi="Times New Roman"/>
                <w:sz w:val="24"/>
                <w:szCs w:val="24"/>
              </w:rPr>
              <w:t>8</w:t>
            </w:r>
            <w:r w:rsidRPr="00B6382C">
              <w:rPr>
                <w:rFonts w:ascii="Times New Roman" w:hAnsi="Times New Roman" w:hint="eastAsia"/>
                <w:sz w:val="24"/>
                <w:szCs w:val="24"/>
              </w:rPr>
              <w:t>, 1.3</w:t>
            </w:r>
            <w:r w:rsidRPr="00B6382C">
              <w:rPr>
                <w:rFonts w:ascii="Times New Roman" w:hAnsi="Times New Roman"/>
                <w:sz w:val="24"/>
                <w:szCs w:val="24"/>
              </w:rPr>
              <w:t>5</w:t>
            </w:r>
            <w:r w:rsidRPr="00B6382C">
              <w:rPr>
                <w:rFonts w:ascii="Times New Roman" w:hAnsi="Times New Roman" w:hint="eastAsia"/>
                <w:sz w:val="24"/>
                <w:szCs w:val="24"/>
              </w:rPr>
              <w:t>)</w:t>
            </w:r>
          </w:p>
        </w:tc>
      </w:tr>
      <w:tr w:rsidR="00386572" w:rsidRPr="00B6382C" w:rsidTr="002A0A6A">
        <w:trPr>
          <w:trHeight w:val="331"/>
        </w:trPr>
        <w:tc>
          <w:tcPr>
            <w:tcW w:w="1789" w:type="dxa"/>
            <w:tcBorders>
              <w:top w:val="nil"/>
              <w:left w:val="nil"/>
              <w:bottom w:val="nil"/>
              <w:right w:val="nil"/>
            </w:tcBorders>
            <w:shd w:val="clear" w:color="auto" w:fill="FFFFFF"/>
            <w:noWrap/>
            <w:vAlign w:val="center"/>
          </w:tcPr>
          <w:p w:rsidR="007B020A" w:rsidRPr="00B6382C" w:rsidRDefault="007B020A" w:rsidP="007B020A">
            <w:pPr>
              <w:widowControl/>
              <w:wordWrap/>
              <w:autoSpaceDE/>
              <w:autoSpaceDN/>
              <w:jc w:val="left"/>
              <w:rPr>
                <w:rFonts w:ascii="Times New Roman" w:hAnsi="Times New Roman"/>
                <w:sz w:val="24"/>
                <w:szCs w:val="24"/>
              </w:rPr>
            </w:pPr>
            <w:r w:rsidRPr="00B6382C">
              <w:rPr>
                <w:rFonts w:ascii="Times New Roman" w:hAnsi="Times New Roman" w:hint="eastAsia"/>
                <w:sz w:val="24"/>
                <w:szCs w:val="24"/>
              </w:rPr>
              <w:t>-10 ~ -5%</w:t>
            </w:r>
          </w:p>
        </w:tc>
        <w:tc>
          <w:tcPr>
            <w:tcW w:w="1333" w:type="dxa"/>
            <w:tcBorders>
              <w:top w:val="nil"/>
              <w:left w:val="nil"/>
              <w:bottom w:val="nil"/>
              <w:right w:val="nil"/>
            </w:tcBorders>
            <w:shd w:val="clear" w:color="auto" w:fill="FFFFFF"/>
            <w:noWrap/>
          </w:tcPr>
          <w:p w:rsidR="007B020A" w:rsidRPr="00B6382C" w:rsidRDefault="007B020A" w:rsidP="007B020A">
            <w:pPr>
              <w:rPr>
                <w:rFonts w:ascii="Times New Roman" w:hAnsi="Times New Roman"/>
                <w:sz w:val="24"/>
                <w:szCs w:val="24"/>
              </w:rPr>
            </w:pPr>
            <w:r w:rsidRPr="00B6382C">
              <w:rPr>
                <w:rFonts w:ascii="Times New Roman" w:hAnsi="Times New Roman"/>
                <w:sz w:val="24"/>
                <w:szCs w:val="24"/>
              </w:rPr>
              <w:t>278</w:t>
            </w:r>
          </w:p>
        </w:tc>
        <w:tc>
          <w:tcPr>
            <w:tcW w:w="1990" w:type="dxa"/>
            <w:tcBorders>
              <w:top w:val="nil"/>
              <w:left w:val="nil"/>
              <w:bottom w:val="nil"/>
              <w:right w:val="nil"/>
            </w:tcBorders>
            <w:shd w:val="clear" w:color="auto" w:fill="FFFFFF"/>
            <w:noWrap/>
          </w:tcPr>
          <w:p w:rsidR="007B020A" w:rsidRPr="00B6382C" w:rsidRDefault="007B020A" w:rsidP="007B020A">
            <w:pPr>
              <w:rPr>
                <w:rFonts w:ascii="Times New Roman" w:hAnsi="Times New Roman"/>
                <w:sz w:val="24"/>
                <w:szCs w:val="24"/>
              </w:rPr>
            </w:pPr>
            <w:r w:rsidRPr="00B6382C">
              <w:rPr>
                <w:rFonts w:ascii="Times New Roman" w:hAnsi="Times New Roman"/>
                <w:sz w:val="24"/>
                <w:szCs w:val="24"/>
              </w:rPr>
              <w:t>3.19</w:t>
            </w:r>
          </w:p>
        </w:tc>
        <w:tc>
          <w:tcPr>
            <w:tcW w:w="2188" w:type="dxa"/>
            <w:tcBorders>
              <w:top w:val="nil"/>
              <w:left w:val="nil"/>
              <w:bottom w:val="nil"/>
              <w:right w:val="nil"/>
            </w:tcBorders>
            <w:shd w:val="clear" w:color="auto" w:fill="FFFFFF"/>
            <w:noWrap/>
            <w:vAlign w:val="center"/>
          </w:tcPr>
          <w:p w:rsidR="007B020A" w:rsidRPr="00B6382C" w:rsidRDefault="007B020A" w:rsidP="007B020A">
            <w:pPr>
              <w:jc w:val="left"/>
              <w:rPr>
                <w:rFonts w:ascii="Times New Roman" w:hAnsi="Times New Roman"/>
                <w:sz w:val="24"/>
                <w:szCs w:val="24"/>
              </w:rPr>
            </w:pPr>
            <w:r w:rsidRPr="00B6382C">
              <w:rPr>
                <w:rFonts w:ascii="Times New Roman" w:hAnsi="Times New Roman" w:hint="eastAsia"/>
                <w:sz w:val="24"/>
                <w:szCs w:val="24"/>
              </w:rPr>
              <w:t>0.9</w:t>
            </w:r>
            <w:r w:rsidRPr="00B6382C">
              <w:rPr>
                <w:rFonts w:ascii="Times New Roman" w:hAnsi="Times New Roman"/>
                <w:sz w:val="24"/>
                <w:szCs w:val="24"/>
              </w:rPr>
              <w:t>5</w:t>
            </w:r>
            <w:r w:rsidRPr="00B6382C">
              <w:rPr>
                <w:rFonts w:ascii="Times New Roman" w:hAnsi="Times New Roman" w:hint="eastAsia"/>
                <w:sz w:val="24"/>
                <w:szCs w:val="24"/>
              </w:rPr>
              <w:t xml:space="preserve"> (0.83, 1.08)</w:t>
            </w:r>
          </w:p>
        </w:tc>
      </w:tr>
      <w:tr w:rsidR="00386572" w:rsidRPr="00B6382C" w:rsidTr="002A0A6A">
        <w:trPr>
          <w:trHeight w:val="331"/>
        </w:trPr>
        <w:tc>
          <w:tcPr>
            <w:tcW w:w="1789" w:type="dxa"/>
            <w:tcBorders>
              <w:top w:val="nil"/>
              <w:left w:val="nil"/>
              <w:bottom w:val="nil"/>
              <w:right w:val="nil"/>
            </w:tcBorders>
            <w:shd w:val="clear" w:color="auto" w:fill="FFFFFF"/>
            <w:noWrap/>
            <w:vAlign w:val="center"/>
          </w:tcPr>
          <w:p w:rsidR="007B020A" w:rsidRPr="00B6382C" w:rsidRDefault="007B020A" w:rsidP="007B020A">
            <w:pPr>
              <w:widowControl/>
              <w:wordWrap/>
              <w:autoSpaceDE/>
              <w:autoSpaceDN/>
              <w:jc w:val="left"/>
              <w:rPr>
                <w:rFonts w:ascii="Times New Roman" w:hAnsi="Times New Roman"/>
                <w:sz w:val="24"/>
                <w:szCs w:val="24"/>
              </w:rPr>
            </w:pPr>
            <w:r w:rsidRPr="00B6382C">
              <w:rPr>
                <w:rFonts w:ascii="Times New Roman" w:hAnsi="Times New Roman" w:hint="eastAsia"/>
                <w:sz w:val="24"/>
                <w:szCs w:val="24"/>
              </w:rPr>
              <w:t>-5 ~ 5%</w:t>
            </w:r>
          </w:p>
        </w:tc>
        <w:tc>
          <w:tcPr>
            <w:tcW w:w="1333" w:type="dxa"/>
            <w:tcBorders>
              <w:top w:val="nil"/>
              <w:left w:val="nil"/>
              <w:bottom w:val="nil"/>
              <w:right w:val="nil"/>
            </w:tcBorders>
            <w:shd w:val="clear" w:color="auto" w:fill="FFFFFF"/>
            <w:noWrap/>
          </w:tcPr>
          <w:p w:rsidR="007B020A" w:rsidRPr="00B6382C" w:rsidRDefault="007B020A" w:rsidP="007B020A">
            <w:pPr>
              <w:rPr>
                <w:rFonts w:ascii="Times New Roman" w:hAnsi="Times New Roman"/>
                <w:sz w:val="24"/>
                <w:szCs w:val="24"/>
              </w:rPr>
            </w:pPr>
            <w:r w:rsidRPr="00B6382C">
              <w:rPr>
                <w:rFonts w:ascii="Times New Roman" w:hAnsi="Times New Roman"/>
                <w:sz w:val="24"/>
                <w:szCs w:val="24"/>
              </w:rPr>
              <w:t>1375</w:t>
            </w:r>
          </w:p>
        </w:tc>
        <w:tc>
          <w:tcPr>
            <w:tcW w:w="1990" w:type="dxa"/>
            <w:tcBorders>
              <w:top w:val="nil"/>
              <w:left w:val="nil"/>
              <w:bottom w:val="nil"/>
              <w:right w:val="nil"/>
            </w:tcBorders>
            <w:shd w:val="clear" w:color="auto" w:fill="FFFFFF"/>
            <w:noWrap/>
          </w:tcPr>
          <w:p w:rsidR="007B020A" w:rsidRPr="00B6382C" w:rsidRDefault="007B020A" w:rsidP="007B020A">
            <w:pPr>
              <w:rPr>
                <w:rFonts w:ascii="Times New Roman" w:hAnsi="Times New Roman"/>
                <w:sz w:val="24"/>
                <w:szCs w:val="24"/>
              </w:rPr>
            </w:pPr>
            <w:r w:rsidRPr="00B6382C">
              <w:rPr>
                <w:rFonts w:ascii="Times New Roman" w:hAnsi="Times New Roman"/>
                <w:sz w:val="24"/>
                <w:szCs w:val="24"/>
              </w:rPr>
              <w:t>3.29</w:t>
            </w:r>
          </w:p>
        </w:tc>
        <w:tc>
          <w:tcPr>
            <w:tcW w:w="2188" w:type="dxa"/>
            <w:tcBorders>
              <w:top w:val="nil"/>
              <w:left w:val="nil"/>
              <w:bottom w:val="nil"/>
              <w:right w:val="nil"/>
            </w:tcBorders>
            <w:shd w:val="clear" w:color="auto" w:fill="FFFFFF"/>
            <w:noWrap/>
            <w:vAlign w:val="center"/>
          </w:tcPr>
          <w:p w:rsidR="007B020A" w:rsidRPr="00B6382C" w:rsidRDefault="007B020A" w:rsidP="007B020A">
            <w:pPr>
              <w:jc w:val="left"/>
              <w:rPr>
                <w:rFonts w:ascii="Times New Roman" w:hAnsi="Times New Roman"/>
                <w:sz w:val="24"/>
                <w:szCs w:val="24"/>
              </w:rPr>
            </w:pPr>
            <w:r w:rsidRPr="00B6382C">
              <w:rPr>
                <w:rFonts w:ascii="Times New Roman" w:hAnsi="Times New Roman" w:hint="eastAsia"/>
                <w:sz w:val="24"/>
                <w:szCs w:val="24"/>
              </w:rPr>
              <w:t>1 (ref.)</w:t>
            </w:r>
          </w:p>
        </w:tc>
      </w:tr>
      <w:tr w:rsidR="00386572" w:rsidRPr="00B6382C" w:rsidTr="002A0A6A">
        <w:trPr>
          <w:trHeight w:val="331"/>
        </w:trPr>
        <w:tc>
          <w:tcPr>
            <w:tcW w:w="1789" w:type="dxa"/>
            <w:tcBorders>
              <w:top w:val="nil"/>
              <w:left w:val="nil"/>
              <w:right w:val="nil"/>
            </w:tcBorders>
            <w:shd w:val="clear" w:color="auto" w:fill="FFFFFF"/>
            <w:noWrap/>
            <w:vAlign w:val="center"/>
          </w:tcPr>
          <w:p w:rsidR="007B020A" w:rsidRPr="00B6382C" w:rsidRDefault="007B020A" w:rsidP="007B020A">
            <w:pPr>
              <w:widowControl/>
              <w:wordWrap/>
              <w:autoSpaceDE/>
              <w:autoSpaceDN/>
              <w:jc w:val="left"/>
              <w:rPr>
                <w:rFonts w:ascii="Times New Roman" w:hAnsi="Times New Roman"/>
                <w:sz w:val="24"/>
                <w:szCs w:val="24"/>
              </w:rPr>
            </w:pPr>
            <w:r w:rsidRPr="00B6382C">
              <w:rPr>
                <w:rFonts w:ascii="Times New Roman" w:hAnsi="Times New Roman" w:hint="eastAsia"/>
                <w:sz w:val="24"/>
                <w:szCs w:val="24"/>
              </w:rPr>
              <w:t>5 ~ 10%</w:t>
            </w:r>
          </w:p>
        </w:tc>
        <w:tc>
          <w:tcPr>
            <w:tcW w:w="1333" w:type="dxa"/>
            <w:tcBorders>
              <w:top w:val="nil"/>
              <w:left w:val="nil"/>
              <w:right w:val="nil"/>
            </w:tcBorders>
            <w:shd w:val="clear" w:color="auto" w:fill="FFFFFF"/>
            <w:noWrap/>
          </w:tcPr>
          <w:p w:rsidR="007B020A" w:rsidRPr="00B6382C" w:rsidRDefault="007B020A" w:rsidP="007B020A">
            <w:pPr>
              <w:rPr>
                <w:rFonts w:ascii="Times New Roman" w:hAnsi="Times New Roman"/>
                <w:sz w:val="24"/>
                <w:szCs w:val="24"/>
              </w:rPr>
            </w:pPr>
            <w:r w:rsidRPr="00B6382C">
              <w:rPr>
                <w:rFonts w:ascii="Times New Roman" w:hAnsi="Times New Roman"/>
                <w:sz w:val="24"/>
                <w:szCs w:val="24"/>
              </w:rPr>
              <w:t>207</w:t>
            </w:r>
          </w:p>
        </w:tc>
        <w:tc>
          <w:tcPr>
            <w:tcW w:w="1990" w:type="dxa"/>
            <w:tcBorders>
              <w:top w:val="nil"/>
              <w:left w:val="nil"/>
              <w:right w:val="nil"/>
            </w:tcBorders>
            <w:shd w:val="clear" w:color="auto" w:fill="FFFFFF"/>
            <w:noWrap/>
          </w:tcPr>
          <w:p w:rsidR="007B020A" w:rsidRPr="00B6382C" w:rsidRDefault="007B020A" w:rsidP="007B020A">
            <w:pPr>
              <w:rPr>
                <w:rFonts w:ascii="Times New Roman" w:hAnsi="Times New Roman"/>
                <w:sz w:val="24"/>
                <w:szCs w:val="24"/>
              </w:rPr>
            </w:pPr>
            <w:r w:rsidRPr="00B6382C">
              <w:rPr>
                <w:rFonts w:ascii="Times New Roman" w:hAnsi="Times New Roman"/>
                <w:sz w:val="24"/>
                <w:szCs w:val="24"/>
              </w:rPr>
              <w:t>3.51</w:t>
            </w:r>
          </w:p>
        </w:tc>
        <w:tc>
          <w:tcPr>
            <w:tcW w:w="2188" w:type="dxa"/>
            <w:tcBorders>
              <w:top w:val="nil"/>
              <w:left w:val="nil"/>
              <w:right w:val="nil"/>
            </w:tcBorders>
            <w:shd w:val="clear" w:color="auto" w:fill="FFFFFF"/>
            <w:noWrap/>
            <w:vAlign w:val="center"/>
          </w:tcPr>
          <w:p w:rsidR="007B020A" w:rsidRPr="00B6382C" w:rsidRDefault="007B020A" w:rsidP="007B020A">
            <w:pPr>
              <w:jc w:val="left"/>
              <w:rPr>
                <w:rFonts w:ascii="Times New Roman" w:hAnsi="Times New Roman"/>
                <w:sz w:val="24"/>
                <w:szCs w:val="24"/>
              </w:rPr>
            </w:pPr>
            <w:r w:rsidRPr="00B6382C">
              <w:rPr>
                <w:rFonts w:ascii="Times New Roman" w:hAnsi="Times New Roman" w:hint="eastAsia"/>
                <w:sz w:val="24"/>
                <w:szCs w:val="24"/>
              </w:rPr>
              <w:t>1.0</w:t>
            </w:r>
            <w:r w:rsidRPr="00B6382C">
              <w:rPr>
                <w:rFonts w:ascii="Times New Roman" w:hAnsi="Times New Roman"/>
                <w:sz w:val="24"/>
                <w:szCs w:val="24"/>
              </w:rPr>
              <w:t>4</w:t>
            </w:r>
            <w:r w:rsidRPr="00B6382C">
              <w:rPr>
                <w:rFonts w:ascii="Times New Roman" w:hAnsi="Times New Roman" w:hint="eastAsia"/>
                <w:sz w:val="24"/>
                <w:szCs w:val="24"/>
              </w:rPr>
              <w:t xml:space="preserve"> (0.89, 1.20)</w:t>
            </w:r>
          </w:p>
        </w:tc>
      </w:tr>
      <w:tr w:rsidR="00386572" w:rsidRPr="00B6382C" w:rsidTr="002A0A6A">
        <w:trPr>
          <w:trHeight w:val="331"/>
        </w:trPr>
        <w:tc>
          <w:tcPr>
            <w:tcW w:w="1789" w:type="dxa"/>
            <w:tcBorders>
              <w:top w:val="nil"/>
              <w:left w:val="nil"/>
              <w:right w:val="nil"/>
            </w:tcBorders>
            <w:shd w:val="clear" w:color="auto" w:fill="FFFFFF"/>
            <w:noWrap/>
            <w:vAlign w:val="center"/>
          </w:tcPr>
          <w:p w:rsidR="007B020A" w:rsidRPr="00B6382C" w:rsidRDefault="007B020A" w:rsidP="007B020A">
            <w:pPr>
              <w:widowControl/>
              <w:wordWrap/>
              <w:autoSpaceDE/>
              <w:autoSpaceDN/>
              <w:jc w:val="left"/>
              <w:rPr>
                <w:rFonts w:ascii="Times New Roman" w:hAnsi="Times New Roman"/>
                <w:sz w:val="24"/>
                <w:szCs w:val="24"/>
              </w:rPr>
            </w:pPr>
            <w:r w:rsidRPr="00B6382C">
              <w:rPr>
                <w:rFonts w:ascii="Times New Roman" w:hAnsi="Times New Roman" w:hint="eastAsia"/>
                <w:sz w:val="24"/>
                <w:szCs w:val="24"/>
              </w:rPr>
              <w:t>≥</w:t>
            </w:r>
            <w:r w:rsidRPr="00B6382C">
              <w:rPr>
                <w:rFonts w:ascii="Times New Roman" w:hAnsi="Times New Roman" w:hint="eastAsia"/>
                <w:sz w:val="24"/>
                <w:szCs w:val="24"/>
              </w:rPr>
              <w:t xml:space="preserve"> 10%</w:t>
            </w:r>
          </w:p>
        </w:tc>
        <w:tc>
          <w:tcPr>
            <w:tcW w:w="1333" w:type="dxa"/>
            <w:tcBorders>
              <w:top w:val="nil"/>
              <w:left w:val="nil"/>
              <w:right w:val="nil"/>
            </w:tcBorders>
            <w:shd w:val="clear" w:color="auto" w:fill="FFFFFF"/>
            <w:noWrap/>
          </w:tcPr>
          <w:p w:rsidR="007B020A" w:rsidRPr="00B6382C" w:rsidRDefault="007B020A" w:rsidP="007B020A">
            <w:pPr>
              <w:rPr>
                <w:rFonts w:ascii="Times New Roman" w:hAnsi="Times New Roman"/>
                <w:sz w:val="24"/>
                <w:szCs w:val="24"/>
              </w:rPr>
            </w:pPr>
            <w:r w:rsidRPr="00B6382C">
              <w:rPr>
                <w:rFonts w:ascii="Times New Roman" w:hAnsi="Times New Roman"/>
                <w:sz w:val="24"/>
                <w:szCs w:val="24"/>
              </w:rPr>
              <w:t>107</w:t>
            </w:r>
          </w:p>
        </w:tc>
        <w:tc>
          <w:tcPr>
            <w:tcW w:w="1990" w:type="dxa"/>
            <w:tcBorders>
              <w:top w:val="nil"/>
              <w:left w:val="nil"/>
              <w:right w:val="nil"/>
            </w:tcBorders>
            <w:shd w:val="clear" w:color="auto" w:fill="FFFFFF"/>
            <w:noWrap/>
          </w:tcPr>
          <w:p w:rsidR="007B020A" w:rsidRPr="00B6382C" w:rsidRDefault="007B020A" w:rsidP="007B020A">
            <w:pPr>
              <w:rPr>
                <w:rFonts w:ascii="Times New Roman" w:hAnsi="Times New Roman"/>
                <w:sz w:val="24"/>
                <w:szCs w:val="24"/>
              </w:rPr>
            </w:pPr>
            <w:r w:rsidRPr="00B6382C">
              <w:rPr>
                <w:rFonts w:ascii="Times New Roman" w:hAnsi="Times New Roman"/>
                <w:sz w:val="24"/>
                <w:szCs w:val="24"/>
              </w:rPr>
              <w:t>4.89</w:t>
            </w:r>
          </w:p>
        </w:tc>
        <w:tc>
          <w:tcPr>
            <w:tcW w:w="2188" w:type="dxa"/>
            <w:tcBorders>
              <w:top w:val="nil"/>
              <w:left w:val="nil"/>
              <w:right w:val="nil"/>
            </w:tcBorders>
            <w:shd w:val="clear" w:color="auto" w:fill="FFFFFF"/>
            <w:noWrap/>
            <w:vAlign w:val="center"/>
          </w:tcPr>
          <w:p w:rsidR="007B020A" w:rsidRPr="00B6382C" w:rsidRDefault="007B020A" w:rsidP="007B020A">
            <w:pPr>
              <w:jc w:val="left"/>
              <w:rPr>
                <w:rFonts w:ascii="Times New Roman" w:hAnsi="Times New Roman"/>
                <w:sz w:val="24"/>
                <w:szCs w:val="24"/>
              </w:rPr>
            </w:pPr>
            <w:r w:rsidRPr="00B6382C">
              <w:rPr>
                <w:rFonts w:ascii="Times New Roman" w:hAnsi="Times New Roman" w:hint="eastAsia"/>
                <w:sz w:val="24"/>
                <w:szCs w:val="24"/>
              </w:rPr>
              <w:t>1.3</w:t>
            </w:r>
            <w:r w:rsidRPr="00B6382C">
              <w:rPr>
                <w:rFonts w:ascii="Times New Roman" w:hAnsi="Times New Roman"/>
                <w:sz w:val="24"/>
                <w:szCs w:val="24"/>
              </w:rPr>
              <w:t>1</w:t>
            </w:r>
            <w:r w:rsidRPr="00B6382C">
              <w:rPr>
                <w:rFonts w:ascii="Times New Roman" w:hAnsi="Times New Roman" w:hint="eastAsia"/>
                <w:sz w:val="24"/>
                <w:szCs w:val="24"/>
              </w:rPr>
              <w:t xml:space="preserve"> (1.06, 1.61)</w:t>
            </w:r>
          </w:p>
        </w:tc>
      </w:tr>
      <w:tr w:rsidR="00386572" w:rsidRPr="00B6382C" w:rsidTr="002A0A6A">
        <w:trPr>
          <w:trHeight w:val="331"/>
        </w:trPr>
        <w:tc>
          <w:tcPr>
            <w:tcW w:w="7301" w:type="dxa"/>
            <w:gridSpan w:val="4"/>
            <w:tcBorders>
              <w:top w:val="nil"/>
              <w:left w:val="nil"/>
              <w:bottom w:val="nil"/>
              <w:right w:val="nil"/>
            </w:tcBorders>
            <w:shd w:val="pct15" w:color="auto" w:fill="FFFFFF"/>
            <w:noWrap/>
            <w:vAlign w:val="center"/>
          </w:tcPr>
          <w:p w:rsidR="007B020A" w:rsidRPr="00B6382C" w:rsidRDefault="007B020A" w:rsidP="007B020A">
            <w:pPr>
              <w:widowControl/>
              <w:wordWrap/>
              <w:autoSpaceDE/>
              <w:autoSpaceDN/>
              <w:jc w:val="left"/>
              <w:rPr>
                <w:rFonts w:ascii="Times New Roman" w:hAnsi="Times New Roman"/>
                <w:sz w:val="24"/>
                <w:szCs w:val="24"/>
              </w:rPr>
            </w:pPr>
            <w:r w:rsidRPr="00B6382C">
              <w:rPr>
                <w:rFonts w:ascii="Times New Roman" w:hAnsi="Times New Roman" w:hint="eastAsia"/>
                <w:sz w:val="24"/>
                <w:szCs w:val="24"/>
              </w:rPr>
              <w:t>All-cause mortality</w:t>
            </w:r>
          </w:p>
        </w:tc>
      </w:tr>
      <w:tr w:rsidR="00386572" w:rsidRPr="00B6382C" w:rsidTr="002A0A6A">
        <w:trPr>
          <w:trHeight w:val="331"/>
        </w:trPr>
        <w:tc>
          <w:tcPr>
            <w:tcW w:w="1789" w:type="dxa"/>
            <w:tcBorders>
              <w:top w:val="nil"/>
              <w:left w:val="nil"/>
              <w:bottom w:val="nil"/>
              <w:right w:val="nil"/>
            </w:tcBorders>
            <w:shd w:val="clear" w:color="auto" w:fill="FFFFFF"/>
            <w:noWrap/>
            <w:vAlign w:val="center"/>
          </w:tcPr>
          <w:p w:rsidR="007B020A" w:rsidRPr="00B6382C" w:rsidRDefault="007B020A" w:rsidP="007B020A">
            <w:pPr>
              <w:widowControl/>
              <w:wordWrap/>
              <w:autoSpaceDE/>
              <w:autoSpaceDN/>
              <w:jc w:val="left"/>
              <w:rPr>
                <w:rFonts w:ascii="Times New Roman" w:hAnsi="Times New Roman"/>
                <w:sz w:val="24"/>
                <w:szCs w:val="24"/>
              </w:rPr>
            </w:pPr>
            <w:r w:rsidRPr="00B6382C">
              <w:rPr>
                <w:rFonts w:ascii="Times New Roman" w:hAnsi="Times New Roman" w:hint="eastAsia"/>
                <w:sz w:val="24"/>
                <w:szCs w:val="24"/>
              </w:rPr>
              <w:t>≥</w:t>
            </w:r>
            <w:r w:rsidRPr="00B6382C">
              <w:rPr>
                <w:rFonts w:ascii="Times New Roman" w:hAnsi="Times New Roman" w:hint="eastAsia"/>
                <w:sz w:val="24"/>
                <w:szCs w:val="24"/>
              </w:rPr>
              <w:t xml:space="preserve"> -10%</w:t>
            </w:r>
          </w:p>
        </w:tc>
        <w:tc>
          <w:tcPr>
            <w:tcW w:w="1333" w:type="dxa"/>
            <w:tcBorders>
              <w:top w:val="nil"/>
              <w:left w:val="nil"/>
              <w:bottom w:val="nil"/>
              <w:right w:val="nil"/>
            </w:tcBorders>
            <w:shd w:val="clear" w:color="auto" w:fill="FFFFFF"/>
            <w:noWrap/>
          </w:tcPr>
          <w:p w:rsidR="007B020A" w:rsidRPr="00B6382C" w:rsidRDefault="007B020A" w:rsidP="007B020A">
            <w:pPr>
              <w:rPr>
                <w:rFonts w:ascii="Times New Roman" w:hAnsi="Times New Roman"/>
                <w:sz w:val="24"/>
                <w:szCs w:val="24"/>
              </w:rPr>
            </w:pPr>
            <w:r w:rsidRPr="00B6382C">
              <w:rPr>
                <w:rFonts w:ascii="Times New Roman" w:hAnsi="Times New Roman"/>
                <w:sz w:val="24"/>
                <w:szCs w:val="24"/>
              </w:rPr>
              <w:t>224</w:t>
            </w:r>
          </w:p>
        </w:tc>
        <w:tc>
          <w:tcPr>
            <w:tcW w:w="1990" w:type="dxa"/>
            <w:tcBorders>
              <w:top w:val="nil"/>
              <w:left w:val="nil"/>
              <w:bottom w:val="nil"/>
              <w:right w:val="nil"/>
            </w:tcBorders>
            <w:shd w:val="clear" w:color="auto" w:fill="FFFFFF"/>
            <w:noWrap/>
          </w:tcPr>
          <w:p w:rsidR="007B020A" w:rsidRPr="00B6382C" w:rsidRDefault="007B020A" w:rsidP="007B020A">
            <w:pPr>
              <w:rPr>
                <w:rFonts w:ascii="Times New Roman" w:hAnsi="Times New Roman"/>
                <w:sz w:val="24"/>
                <w:szCs w:val="24"/>
              </w:rPr>
            </w:pPr>
            <w:r w:rsidRPr="00B6382C">
              <w:rPr>
                <w:rFonts w:ascii="Times New Roman" w:hAnsi="Times New Roman"/>
                <w:sz w:val="24"/>
                <w:szCs w:val="24"/>
              </w:rPr>
              <w:t>9.43</w:t>
            </w:r>
          </w:p>
        </w:tc>
        <w:tc>
          <w:tcPr>
            <w:tcW w:w="2188" w:type="dxa"/>
            <w:tcBorders>
              <w:top w:val="nil"/>
              <w:left w:val="nil"/>
              <w:bottom w:val="nil"/>
              <w:right w:val="nil"/>
            </w:tcBorders>
            <w:shd w:val="clear" w:color="auto" w:fill="FFFFFF"/>
            <w:noWrap/>
            <w:vAlign w:val="center"/>
          </w:tcPr>
          <w:p w:rsidR="007B020A" w:rsidRPr="00B6382C" w:rsidRDefault="007B020A" w:rsidP="007B020A">
            <w:pPr>
              <w:widowControl/>
              <w:wordWrap/>
              <w:autoSpaceDE/>
              <w:autoSpaceDN/>
              <w:jc w:val="left"/>
              <w:rPr>
                <w:rFonts w:ascii="Times New Roman" w:hAnsi="Times New Roman"/>
                <w:sz w:val="24"/>
                <w:szCs w:val="24"/>
              </w:rPr>
            </w:pPr>
            <w:r w:rsidRPr="00B6382C">
              <w:rPr>
                <w:rFonts w:ascii="Times New Roman" w:hAnsi="Times New Roman" w:hint="eastAsia"/>
                <w:sz w:val="24"/>
                <w:szCs w:val="24"/>
              </w:rPr>
              <w:t>1.87 (1.62, 2.16)</w:t>
            </w:r>
          </w:p>
        </w:tc>
      </w:tr>
      <w:tr w:rsidR="00386572" w:rsidRPr="00B6382C" w:rsidTr="002A0A6A">
        <w:trPr>
          <w:trHeight w:val="331"/>
        </w:trPr>
        <w:tc>
          <w:tcPr>
            <w:tcW w:w="1789" w:type="dxa"/>
            <w:tcBorders>
              <w:top w:val="nil"/>
              <w:left w:val="nil"/>
              <w:bottom w:val="nil"/>
              <w:right w:val="nil"/>
            </w:tcBorders>
            <w:shd w:val="clear" w:color="auto" w:fill="FFFFFF"/>
            <w:noWrap/>
            <w:vAlign w:val="center"/>
          </w:tcPr>
          <w:p w:rsidR="007B020A" w:rsidRPr="00B6382C" w:rsidRDefault="007B020A" w:rsidP="007B020A">
            <w:pPr>
              <w:widowControl/>
              <w:wordWrap/>
              <w:autoSpaceDE/>
              <w:autoSpaceDN/>
              <w:jc w:val="left"/>
              <w:rPr>
                <w:rFonts w:ascii="Times New Roman" w:hAnsi="Times New Roman"/>
                <w:sz w:val="24"/>
                <w:szCs w:val="24"/>
              </w:rPr>
            </w:pPr>
            <w:r w:rsidRPr="00B6382C">
              <w:rPr>
                <w:rFonts w:ascii="Times New Roman" w:hAnsi="Times New Roman" w:hint="eastAsia"/>
                <w:sz w:val="24"/>
                <w:szCs w:val="24"/>
              </w:rPr>
              <w:t>-10 ~ -5%</w:t>
            </w:r>
          </w:p>
        </w:tc>
        <w:tc>
          <w:tcPr>
            <w:tcW w:w="1333" w:type="dxa"/>
            <w:tcBorders>
              <w:top w:val="nil"/>
              <w:left w:val="nil"/>
              <w:bottom w:val="nil"/>
              <w:right w:val="nil"/>
            </w:tcBorders>
            <w:shd w:val="clear" w:color="auto" w:fill="FFFFFF"/>
            <w:noWrap/>
          </w:tcPr>
          <w:p w:rsidR="007B020A" w:rsidRPr="00B6382C" w:rsidRDefault="007B020A" w:rsidP="007B020A">
            <w:pPr>
              <w:rPr>
                <w:rFonts w:ascii="Times New Roman" w:hAnsi="Times New Roman"/>
                <w:sz w:val="24"/>
                <w:szCs w:val="24"/>
              </w:rPr>
            </w:pPr>
            <w:r w:rsidRPr="00B6382C">
              <w:rPr>
                <w:rFonts w:ascii="Times New Roman" w:hAnsi="Times New Roman"/>
                <w:sz w:val="24"/>
                <w:szCs w:val="24"/>
              </w:rPr>
              <w:t>523</w:t>
            </w:r>
          </w:p>
        </w:tc>
        <w:tc>
          <w:tcPr>
            <w:tcW w:w="1990" w:type="dxa"/>
            <w:tcBorders>
              <w:top w:val="nil"/>
              <w:left w:val="nil"/>
              <w:bottom w:val="nil"/>
              <w:right w:val="nil"/>
            </w:tcBorders>
            <w:shd w:val="clear" w:color="auto" w:fill="FFFFFF"/>
            <w:noWrap/>
          </w:tcPr>
          <w:p w:rsidR="007B020A" w:rsidRPr="00B6382C" w:rsidRDefault="007B020A" w:rsidP="007B020A">
            <w:pPr>
              <w:rPr>
                <w:rFonts w:ascii="Times New Roman" w:hAnsi="Times New Roman"/>
                <w:sz w:val="24"/>
                <w:szCs w:val="24"/>
              </w:rPr>
            </w:pPr>
            <w:r w:rsidRPr="00B6382C">
              <w:rPr>
                <w:rFonts w:ascii="Times New Roman" w:hAnsi="Times New Roman"/>
                <w:sz w:val="24"/>
                <w:szCs w:val="24"/>
              </w:rPr>
              <w:t>5.96</w:t>
            </w:r>
          </w:p>
        </w:tc>
        <w:tc>
          <w:tcPr>
            <w:tcW w:w="2188" w:type="dxa"/>
            <w:tcBorders>
              <w:top w:val="nil"/>
              <w:left w:val="nil"/>
              <w:bottom w:val="nil"/>
              <w:right w:val="nil"/>
            </w:tcBorders>
            <w:shd w:val="clear" w:color="auto" w:fill="FFFFFF"/>
            <w:noWrap/>
            <w:vAlign w:val="center"/>
          </w:tcPr>
          <w:p w:rsidR="007B020A" w:rsidRPr="00B6382C" w:rsidRDefault="007B020A" w:rsidP="007B020A">
            <w:pPr>
              <w:jc w:val="left"/>
              <w:rPr>
                <w:rFonts w:ascii="Times New Roman" w:hAnsi="Times New Roman"/>
                <w:sz w:val="24"/>
                <w:szCs w:val="24"/>
              </w:rPr>
            </w:pPr>
            <w:r w:rsidRPr="00B6382C">
              <w:rPr>
                <w:rFonts w:ascii="Times New Roman" w:hAnsi="Times New Roman" w:hint="eastAsia"/>
                <w:sz w:val="24"/>
                <w:szCs w:val="24"/>
              </w:rPr>
              <w:t>1.28 (1.16, 1.41)</w:t>
            </w:r>
          </w:p>
        </w:tc>
      </w:tr>
      <w:tr w:rsidR="00386572" w:rsidRPr="00B6382C" w:rsidTr="002A0A6A">
        <w:trPr>
          <w:trHeight w:val="331"/>
        </w:trPr>
        <w:tc>
          <w:tcPr>
            <w:tcW w:w="1789" w:type="dxa"/>
            <w:tcBorders>
              <w:top w:val="nil"/>
              <w:left w:val="nil"/>
              <w:right w:val="nil"/>
            </w:tcBorders>
            <w:shd w:val="clear" w:color="auto" w:fill="FFFFFF"/>
            <w:noWrap/>
            <w:vAlign w:val="center"/>
          </w:tcPr>
          <w:p w:rsidR="007B020A" w:rsidRPr="00B6382C" w:rsidRDefault="007B020A" w:rsidP="007B020A">
            <w:pPr>
              <w:widowControl/>
              <w:wordWrap/>
              <w:autoSpaceDE/>
              <w:autoSpaceDN/>
              <w:jc w:val="left"/>
              <w:rPr>
                <w:rFonts w:ascii="Times New Roman" w:hAnsi="Times New Roman"/>
                <w:sz w:val="24"/>
                <w:szCs w:val="24"/>
              </w:rPr>
            </w:pPr>
            <w:r w:rsidRPr="00B6382C">
              <w:rPr>
                <w:rFonts w:ascii="Times New Roman" w:hAnsi="Times New Roman" w:hint="eastAsia"/>
                <w:sz w:val="24"/>
                <w:szCs w:val="24"/>
              </w:rPr>
              <w:lastRenderedPageBreak/>
              <w:t>-5 ~ 5%</w:t>
            </w:r>
          </w:p>
        </w:tc>
        <w:tc>
          <w:tcPr>
            <w:tcW w:w="1333" w:type="dxa"/>
            <w:tcBorders>
              <w:top w:val="nil"/>
              <w:left w:val="nil"/>
              <w:right w:val="nil"/>
            </w:tcBorders>
            <w:shd w:val="clear" w:color="auto" w:fill="FFFFFF"/>
            <w:noWrap/>
          </w:tcPr>
          <w:p w:rsidR="007B020A" w:rsidRPr="00B6382C" w:rsidRDefault="007B020A" w:rsidP="007B020A">
            <w:pPr>
              <w:rPr>
                <w:rFonts w:ascii="Times New Roman" w:hAnsi="Times New Roman"/>
                <w:sz w:val="24"/>
                <w:szCs w:val="24"/>
              </w:rPr>
            </w:pPr>
            <w:r w:rsidRPr="00B6382C">
              <w:rPr>
                <w:rFonts w:ascii="Times New Roman" w:hAnsi="Times New Roman"/>
                <w:sz w:val="24"/>
                <w:szCs w:val="24"/>
              </w:rPr>
              <w:t>1862</w:t>
            </w:r>
          </w:p>
        </w:tc>
        <w:tc>
          <w:tcPr>
            <w:tcW w:w="1990" w:type="dxa"/>
            <w:tcBorders>
              <w:top w:val="nil"/>
              <w:left w:val="nil"/>
              <w:right w:val="nil"/>
            </w:tcBorders>
            <w:shd w:val="clear" w:color="auto" w:fill="FFFFFF"/>
            <w:noWrap/>
          </w:tcPr>
          <w:p w:rsidR="007B020A" w:rsidRPr="00B6382C" w:rsidRDefault="007B020A" w:rsidP="007B020A">
            <w:pPr>
              <w:rPr>
                <w:rFonts w:ascii="Times New Roman" w:hAnsi="Times New Roman"/>
                <w:sz w:val="24"/>
                <w:szCs w:val="24"/>
              </w:rPr>
            </w:pPr>
            <w:r w:rsidRPr="00B6382C">
              <w:rPr>
                <w:rFonts w:ascii="Times New Roman" w:hAnsi="Times New Roman"/>
                <w:sz w:val="24"/>
                <w:szCs w:val="24"/>
              </w:rPr>
              <w:t>4.43</w:t>
            </w:r>
          </w:p>
        </w:tc>
        <w:tc>
          <w:tcPr>
            <w:tcW w:w="2188" w:type="dxa"/>
            <w:tcBorders>
              <w:top w:val="nil"/>
              <w:left w:val="nil"/>
              <w:right w:val="nil"/>
            </w:tcBorders>
            <w:shd w:val="clear" w:color="auto" w:fill="FFFFFF"/>
            <w:noWrap/>
            <w:vAlign w:val="center"/>
          </w:tcPr>
          <w:p w:rsidR="007B020A" w:rsidRPr="00B6382C" w:rsidRDefault="007B020A" w:rsidP="007B020A">
            <w:pPr>
              <w:jc w:val="left"/>
              <w:rPr>
                <w:rFonts w:ascii="Times New Roman" w:hAnsi="Times New Roman"/>
                <w:sz w:val="24"/>
                <w:szCs w:val="24"/>
              </w:rPr>
            </w:pPr>
            <w:r w:rsidRPr="00B6382C">
              <w:rPr>
                <w:rFonts w:ascii="Times New Roman" w:hAnsi="Times New Roman" w:hint="eastAsia"/>
                <w:sz w:val="24"/>
                <w:szCs w:val="24"/>
              </w:rPr>
              <w:t>1 (ref.)</w:t>
            </w:r>
          </w:p>
        </w:tc>
      </w:tr>
      <w:tr w:rsidR="00386572" w:rsidRPr="00B6382C" w:rsidTr="002A0A6A">
        <w:trPr>
          <w:trHeight w:val="331"/>
        </w:trPr>
        <w:tc>
          <w:tcPr>
            <w:tcW w:w="1789" w:type="dxa"/>
            <w:tcBorders>
              <w:top w:val="nil"/>
              <w:left w:val="nil"/>
              <w:right w:val="nil"/>
            </w:tcBorders>
            <w:shd w:val="clear" w:color="auto" w:fill="FFFFFF"/>
            <w:noWrap/>
            <w:vAlign w:val="center"/>
          </w:tcPr>
          <w:p w:rsidR="007B020A" w:rsidRPr="00B6382C" w:rsidRDefault="007B020A" w:rsidP="007B020A">
            <w:pPr>
              <w:widowControl/>
              <w:wordWrap/>
              <w:autoSpaceDE/>
              <w:autoSpaceDN/>
              <w:jc w:val="left"/>
              <w:rPr>
                <w:rFonts w:ascii="Times New Roman" w:hAnsi="Times New Roman"/>
                <w:sz w:val="24"/>
                <w:szCs w:val="24"/>
              </w:rPr>
            </w:pPr>
            <w:r w:rsidRPr="00B6382C">
              <w:rPr>
                <w:rFonts w:ascii="Times New Roman" w:hAnsi="Times New Roman" w:hint="eastAsia"/>
                <w:sz w:val="24"/>
                <w:szCs w:val="24"/>
              </w:rPr>
              <w:t>5 ~ 10%</w:t>
            </w:r>
          </w:p>
        </w:tc>
        <w:tc>
          <w:tcPr>
            <w:tcW w:w="1333" w:type="dxa"/>
            <w:tcBorders>
              <w:top w:val="nil"/>
              <w:left w:val="nil"/>
              <w:right w:val="nil"/>
            </w:tcBorders>
            <w:shd w:val="clear" w:color="auto" w:fill="FFFFFF"/>
            <w:noWrap/>
          </w:tcPr>
          <w:p w:rsidR="007B020A" w:rsidRPr="00B6382C" w:rsidRDefault="007B020A" w:rsidP="007B020A">
            <w:pPr>
              <w:rPr>
                <w:rFonts w:ascii="Times New Roman" w:hAnsi="Times New Roman"/>
                <w:sz w:val="24"/>
                <w:szCs w:val="24"/>
              </w:rPr>
            </w:pPr>
            <w:r w:rsidRPr="00B6382C">
              <w:rPr>
                <w:rFonts w:ascii="Times New Roman" w:hAnsi="Times New Roman"/>
                <w:sz w:val="24"/>
                <w:szCs w:val="24"/>
              </w:rPr>
              <w:t>343</w:t>
            </w:r>
          </w:p>
        </w:tc>
        <w:tc>
          <w:tcPr>
            <w:tcW w:w="1990" w:type="dxa"/>
            <w:tcBorders>
              <w:top w:val="nil"/>
              <w:left w:val="nil"/>
              <w:right w:val="nil"/>
            </w:tcBorders>
            <w:shd w:val="clear" w:color="auto" w:fill="FFFFFF"/>
            <w:noWrap/>
          </w:tcPr>
          <w:p w:rsidR="007B020A" w:rsidRPr="00B6382C" w:rsidRDefault="007B020A" w:rsidP="007B020A">
            <w:pPr>
              <w:rPr>
                <w:rFonts w:ascii="Times New Roman" w:hAnsi="Times New Roman"/>
                <w:sz w:val="24"/>
                <w:szCs w:val="24"/>
              </w:rPr>
            </w:pPr>
            <w:r w:rsidRPr="00B6382C">
              <w:rPr>
                <w:rFonts w:ascii="Times New Roman" w:hAnsi="Times New Roman"/>
                <w:sz w:val="24"/>
                <w:szCs w:val="24"/>
              </w:rPr>
              <w:t>5.78</w:t>
            </w:r>
          </w:p>
        </w:tc>
        <w:tc>
          <w:tcPr>
            <w:tcW w:w="2188" w:type="dxa"/>
            <w:tcBorders>
              <w:top w:val="nil"/>
              <w:left w:val="nil"/>
              <w:right w:val="nil"/>
            </w:tcBorders>
            <w:shd w:val="clear" w:color="auto" w:fill="FFFFFF"/>
            <w:noWrap/>
            <w:vAlign w:val="center"/>
          </w:tcPr>
          <w:p w:rsidR="007B020A" w:rsidRPr="00B6382C" w:rsidRDefault="007B020A" w:rsidP="007B020A">
            <w:pPr>
              <w:jc w:val="left"/>
              <w:rPr>
                <w:rFonts w:ascii="Times New Roman" w:hAnsi="Times New Roman"/>
                <w:sz w:val="24"/>
                <w:szCs w:val="24"/>
              </w:rPr>
            </w:pPr>
            <w:r w:rsidRPr="00B6382C">
              <w:rPr>
                <w:rFonts w:ascii="Times New Roman" w:hAnsi="Times New Roman" w:hint="eastAsia"/>
                <w:sz w:val="24"/>
                <w:szCs w:val="24"/>
              </w:rPr>
              <w:t>1.</w:t>
            </w:r>
            <w:r w:rsidRPr="00B6382C">
              <w:rPr>
                <w:rFonts w:ascii="Times New Roman" w:hAnsi="Times New Roman"/>
                <w:sz w:val="24"/>
                <w:szCs w:val="24"/>
              </w:rPr>
              <w:t xml:space="preserve">20 </w:t>
            </w:r>
            <w:r w:rsidRPr="00B6382C">
              <w:rPr>
                <w:rFonts w:ascii="Times New Roman" w:hAnsi="Times New Roman" w:hint="eastAsia"/>
                <w:sz w:val="24"/>
                <w:szCs w:val="24"/>
              </w:rPr>
              <w:t>(1.06, 1.35)</w:t>
            </w:r>
          </w:p>
        </w:tc>
      </w:tr>
      <w:tr w:rsidR="00386572" w:rsidRPr="00B6382C" w:rsidTr="002A0A6A">
        <w:trPr>
          <w:trHeight w:val="331"/>
        </w:trPr>
        <w:tc>
          <w:tcPr>
            <w:tcW w:w="1789" w:type="dxa"/>
            <w:tcBorders>
              <w:top w:val="nil"/>
              <w:left w:val="nil"/>
              <w:bottom w:val="single" w:sz="4" w:space="0" w:color="auto"/>
              <w:right w:val="nil"/>
            </w:tcBorders>
            <w:shd w:val="clear" w:color="auto" w:fill="FFFFFF"/>
            <w:noWrap/>
            <w:vAlign w:val="center"/>
          </w:tcPr>
          <w:p w:rsidR="007B020A" w:rsidRPr="00B6382C" w:rsidRDefault="007B020A" w:rsidP="007B020A">
            <w:pPr>
              <w:widowControl/>
              <w:wordWrap/>
              <w:autoSpaceDE/>
              <w:autoSpaceDN/>
              <w:jc w:val="left"/>
              <w:rPr>
                <w:rFonts w:ascii="Times New Roman" w:hAnsi="Times New Roman"/>
                <w:sz w:val="24"/>
                <w:szCs w:val="24"/>
              </w:rPr>
            </w:pPr>
            <w:r w:rsidRPr="00B6382C">
              <w:rPr>
                <w:rFonts w:ascii="Times New Roman" w:hAnsi="Times New Roman" w:hint="eastAsia"/>
                <w:sz w:val="24"/>
                <w:szCs w:val="24"/>
              </w:rPr>
              <w:t>≥</w:t>
            </w:r>
            <w:r w:rsidRPr="00B6382C">
              <w:rPr>
                <w:rFonts w:ascii="Times New Roman" w:hAnsi="Times New Roman" w:hint="eastAsia"/>
                <w:sz w:val="24"/>
                <w:szCs w:val="24"/>
              </w:rPr>
              <w:t xml:space="preserve"> 10%</w:t>
            </w:r>
          </w:p>
        </w:tc>
        <w:tc>
          <w:tcPr>
            <w:tcW w:w="1333" w:type="dxa"/>
            <w:tcBorders>
              <w:top w:val="nil"/>
              <w:left w:val="nil"/>
              <w:bottom w:val="single" w:sz="4" w:space="0" w:color="auto"/>
              <w:right w:val="nil"/>
            </w:tcBorders>
            <w:shd w:val="clear" w:color="auto" w:fill="FFFFFF"/>
            <w:noWrap/>
          </w:tcPr>
          <w:p w:rsidR="007B020A" w:rsidRPr="00B6382C" w:rsidRDefault="007B020A" w:rsidP="007B020A">
            <w:pPr>
              <w:rPr>
                <w:rFonts w:ascii="Times New Roman" w:hAnsi="Times New Roman"/>
                <w:sz w:val="24"/>
                <w:szCs w:val="24"/>
              </w:rPr>
            </w:pPr>
            <w:r w:rsidRPr="00B6382C">
              <w:rPr>
                <w:rFonts w:ascii="Times New Roman" w:hAnsi="Times New Roman"/>
                <w:sz w:val="24"/>
                <w:szCs w:val="24"/>
              </w:rPr>
              <w:t>161</w:t>
            </w:r>
          </w:p>
        </w:tc>
        <w:tc>
          <w:tcPr>
            <w:tcW w:w="1990" w:type="dxa"/>
            <w:tcBorders>
              <w:top w:val="nil"/>
              <w:left w:val="nil"/>
              <w:bottom w:val="single" w:sz="4" w:space="0" w:color="auto"/>
              <w:right w:val="nil"/>
            </w:tcBorders>
            <w:shd w:val="clear" w:color="auto" w:fill="FFFFFF"/>
            <w:noWrap/>
          </w:tcPr>
          <w:p w:rsidR="007B020A" w:rsidRPr="00B6382C" w:rsidRDefault="007B020A" w:rsidP="007B020A">
            <w:pPr>
              <w:rPr>
                <w:rFonts w:ascii="Times New Roman" w:hAnsi="Times New Roman"/>
                <w:sz w:val="24"/>
                <w:szCs w:val="24"/>
              </w:rPr>
            </w:pPr>
            <w:r w:rsidRPr="00B6382C">
              <w:rPr>
                <w:rFonts w:ascii="Times New Roman" w:hAnsi="Times New Roman"/>
                <w:sz w:val="24"/>
                <w:szCs w:val="24"/>
              </w:rPr>
              <w:t>7.28</w:t>
            </w:r>
          </w:p>
        </w:tc>
        <w:tc>
          <w:tcPr>
            <w:tcW w:w="2188" w:type="dxa"/>
            <w:tcBorders>
              <w:top w:val="nil"/>
              <w:left w:val="nil"/>
              <w:bottom w:val="single" w:sz="4" w:space="0" w:color="auto"/>
              <w:right w:val="nil"/>
            </w:tcBorders>
            <w:shd w:val="clear" w:color="auto" w:fill="FFFFFF"/>
            <w:noWrap/>
            <w:vAlign w:val="center"/>
          </w:tcPr>
          <w:p w:rsidR="007B020A" w:rsidRPr="00B6382C" w:rsidRDefault="007B020A" w:rsidP="007B020A">
            <w:pPr>
              <w:jc w:val="left"/>
              <w:rPr>
                <w:sz w:val="24"/>
                <w:szCs w:val="24"/>
              </w:rPr>
            </w:pPr>
            <w:r w:rsidRPr="00B6382C">
              <w:rPr>
                <w:rFonts w:ascii="Times New Roman" w:hAnsi="Times New Roman" w:hint="eastAsia"/>
                <w:sz w:val="24"/>
                <w:szCs w:val="24"/>
              </w:rPr>
              <w:t>1.42 (1.20, 1.68)</w:t>
            </w:r>
          </w:p>
        </w:tc>
      </w:tr>
    </w:tbl>
    <w:p w:rsidR="002A0A6A" w:rsidRPr="00B6382C" w:rsidRDefault="002A0A6A" w:rsidP="002A0A6A">
      <w:pPr>
        <w:spacing w:line="480" w:lineRule="auto"/>
        <w:rPr>
          <w:rFonts w:ascii="Times New Roman" w:hAnsi="Times New Roman"/>
          <w:sz w:val="24"/>
          <w:szCs w:val="24"/>
        </w:rPr>
      </w:pPr>
    </w:p>
    <w:p w:rsidR="002A0A6A" w:rsidRPr="00B6382C" w:rsidRDefault="002A0A6A" w:rsidP="002A0A6A">
      <w:pPr>
        <w:spacing w:line="480" w:lineRule="auto"/>
        <w:rPr>
          <w:rFonts w:ascii="Times New Roman" w:hAnsi="Times New Roman"/>
          <w:sz w:val="24"/>
          <w:szCs w:val="24"/>
        </w:rPr>
      </w:pPr>
    </w:p>
    <w:p w:rsidR="002A0A6A" w:rsidRPr="00B6382C" w:rsidRDefault="002A0A6A" w:rsidP="002A0A6A">
      <w:pPr>
        <w:spacing w:line="480" w:lineRule="auto"/>
        <w:rPr>
          <w:rFonts w:ascii="Times New Roman" w:hAnsi="Times New Roman"/>
          <w:sz w:val="24"/>
          <w:szCs w:val="24"/>
        </w:rPr>
      </w:pPr>
    </w:p>
    <w:p w:rsidR="002A0A6A" w:rsidRPr="00B6382C" w:rsidRDefault="002A0A6A" w:rsidP="002A0A6A">
      <w:pPr>
        <w:spacing w:line="480" w:lineRule="auto"/>
        <w:rPr>
          <w:rFonts w:ascii="Times New Roman" w:hAnsi="Times New Roman"/>
          <w:sz w:val="24"/>
          <w:szCs w:val="24"/>
        </w:rPr>
      </w:pPr>
    </w:p>
    <w:p w:rsidR="002A0A6A" w:rsidRPr="00B6382C" w:rsidRDefault="002A0A6A" w:rsidP="002A0A6A">
      <w:pPr>
        <w:spacing w:line="480" w:lineRule="auto"/>
        <w:rPr>
          <w:rFonts w:ascii="Times New Roman" w:hAnsi="Times New Roman"/>
          <w:sz w:val="24"/>
          <w:szCs w:val="24"/>
        </w:rPr>
      </w:pPr>
    </w:p>
    <w:p w:rsidR="002A0A6A" w:rsidRPr="00B6382C" w:rsidRDefault="002A0A6A" w:rsidP="002A0A6A">
      <w:pPr>
        <w:spacing w:line="480" w:lineRule="auto"/>
        <w:rPr>
          <w:rFonts w:ascii="Times New Roman" w:hAnsi="Times New Roman"/>
          <w:sz w:val="24"/>
          <w:szCs w:val="24"/>
        </w:rPr>
      </w:pPr>
    </w:p>
    <w:p w:rsidR="002A0A6A" w:rsidRPr="00B6382C" w:rsidRDefault="002A0A6A" w:rsidP="002A0A6A">
      <w:pPr>
        <w:spacing w:line="480" w:lineRule="auto"/>
        <w:rPr>
          <w:rFonts w:ascii="Times New Roman" w:hAnsi="Times New Roman"/>
          <w:sz w:val="24"/>
          <w:szCs w:val="24"/>
        </w:rPr>
      </w:pPr>
    </w:p>
    <w:p w:rsidR="002A0A6A" w:rsidRPr="00B6382C" w:rsidRDefault="002A0A6A" w:rsidP="002A0A6A">
      <w:pPr>
        <w:spacing w:line="480" w:lineRule="auto"/>
        <w:rPr>
          <w:rFonts w:ascii="Times New Roman" w:hAnsi="Times New Roman"/>
          <w:sz w:val="24"/>
          <w:szCs w:val="24"/>
        </w:rPr>
      </w:pPr>
    </w:p>
    <w:p w:rsidR="002A0A6A" w:rsidRPr="00B6382C" w:rsidRDefault="002A0A6A" w:rsidP="002A0A6A">
      <w:pPr>
        <w:spacing w:line="480" w:lineRule="auto"/>
        <w:rPr>
          <w:rFonts w:ascii="Times New Roman" w:hAnsi="Times New Roman"/>
          <w:sz w:val="24"/>
          <w:szCs w:val="24"/>
        </w:rPr>
      </w:pPr>
    </w:p>
    <w:p w:rsidR="002A0A6A" w:rsidRPr="00B6382C" w:rsidRDefault="002A0A6A" w:rsidP="002A0A6A">
      <w:pPr>
        <w:spacing w:line="480" w:lineRule="auto"/>
        <w:rPr>
          <w:rFonts w:ascii="Times New Roman" w:hAnsi="Times New Roman"/>
          <w:sz w:val="24"/>
          <w:szCs w:val="24"/>
        </w:rPr>
      </w:pPr>
    </w:p>
    <w:p w:rsidR="002A0A6A" w:rsidRPr="00B6382C" w:rsidRDefault="002A0A6A" w:rsidP="002A0A6A">
      <w:pPr>
        <w:spacing w:line="480" w:lineRule="auto"/>
        <w:rPr>
          <w:rFonts w:ascii="Times New Roman" w:hAnsi="Times New Roman"/>
          <w:sz w:val="24"/>
          <w:szCs w:val="24"/>
        </w:rPr>
      </w:pPr>
    </w:p>
    <w:p w:rsidR="002A0A6A" w:rsidRPr="00B6382C" w:rsidRDefault="002A0A6A" w:rsidP="002A0A6A">
      <w:pPr>
        <w:spacing w:line="480" w:lineRule="auto"/>
        <w:rPr>
          <w:rFonts w:ascii="Times New Roman" w:hAnsi="Times New Roman"/>
          <w:sz w:val="24"/>
          <w:szCs w:val="24"/>
        </w:rPr>
      </w:pPr>
    </w:p>
    <w:p w:rsidR="002A0A6A" w:rsidRPr="00B6382C" w:rsidRDefault="002A0A6A" w:rsidP="002A0A6A">
      <w:pPr>
        <w:spacing w:line="480" w:lineRule="auto"/>
        <w:rPr>
          <w:rFonts w:ascii="Times New Roman" w:hAnsi="Times New Roman"/>
          <w:sz w:val="24"/>
          <w:szCs w:val="24"/>
        </w:rPr>
      </w:pPr>
    </w:p>
    <w:p w:rsidR="002A0A6A" w:rsidRPr="00B6382C" w:rsidRDefault="002A0A6A" w:rsidP="002A0A6A">
      <w:pPr>
        <w:spacing w:line="480" w:lineRule="auto"/>
        <w:rPr>
          <w:rFonts w:ascii="Times New Roman" w:hAnsi="Times New Roman"/>
          <w:sz w:val="24"/>
          <w:szCs w:val="24"/>
        </w:rPr>
      </w:pPr>
    </w:p>
    <w:p w:rsidR="007B020A" w:rsidRPr="00B6382C" w:rsidRDefault="007B020A" w:rsidP="002A0A6A">
      <w:pPr>
        <w:spacing w:line="480" w:lineRule="auto"/>
        <w:rPr>
          <w:rFonts w:ascii="Times New Roman" w:hAnsi="Times New Roman"/>
          <w:sz w:val="24"/>
          <w:szCs w:val="24"/>
        </w:rPr>
      </w:pPr>
      <w:r w:rsidRPr="00B6382C">
        <w:rPr>
          <w:rFonts w:ascii="Times New Roman" w:hAnsi="Times New Roman" w:hint="eastAsia"/>
          <w:sz w:val="24"/>
          <w:szCs w:val="24"/>
        </w:rPr>
        <w:t>M</w:t>
      </w:r>
      <w:r w:rsidRPr="00B6382C">
        <w:rPr>
          <w:rFonts w:ascii="Times New Roman" w:hAnsi="Times New Roman"/>
          <w:sz w:val="24"/>
          <w:szCs w:val="24"/>
        </w:rPr>
        <w:t>odel 1: adjusted for age, sex, alcohol drinking, smoking, regular exercise</w:t>
      </w:r>
      <w:r w:rsidR="009750F3" w:rsidRPr="00B6382C">
        <w:rPr>
          <w:rFonts w:ascii="Times New Roman" w:hAnsi="Times New Roman"/>
          <w:sz w:val="24"/>
          <w:szCs w:val="24"/>
        </w:rPr>
        <w:t xml:space="preserve">, </w:t>
      </w:r>
      <w:r w:rsidRPr="00B6382C">
        <w:rPr>
          <w:rFonts w:ascii="Times New Roman" w:hAnsi="Times New Roman"/>
          <w:sz w:val="24"/>
          <w:szCs w:val="24"/>
        </w:rPr>
        <w:t>income status</w:t>
      </w:r>
      <w:r w:rsidR="009750F3" w:rsidRPr="00B6382C">
        <w:rPr>
          <w:rFonts w:ascii="Times New Roman" w:hAnsi="Times New Roman"/>
          <w:sz w:val="24"/>
          <w:szCs w:val="24"/>
        </w:rPr>
        <w:t xml:space="preserve">, </w:t>
      </w:r>
      <w:r w:rsidRPr="00B6382C">
        <w:rPr>
          <w:rFonts w:ascii="Times New Roman" w:hAnsi="Times New Roman"/>
          <w:sz w:val="24"/>
          <w:szCs w:val="24"/>
        </w:rPr>
        <w:t>fasting glucose levels at diagnosis of DM, dyslipidemia</w:t>
      </w:r>
      <w:r w:rsidR="009750F3" w:rsidRPr="00B6382C">
        <w:rPr>
          <w:rFonts w:ascii="Times New Roman" w:hAnsi="Times New Roman"/>
          <w:sz w:val="24"/>
          <w:szCs w:val="24"/>
        </w:rPr>
        <w:t xml:space="preserve"> at diagnosis of DM</w:t>
      </w:r>
      <w:r w:rsidRPr="00B6382C">
        <w:rPr>
          <w:rFonts w:ascii="Times New Roman" w:hAnsi="Times New Roman"/>
          <w:sz w:val="24"/>
          <w:szCs w:val="24"/>
        </w:rPr>
        <w:t>, hypertension</w:t>
      </w:r>
      <w:r w:rsidR="009750F3" w:rsidRPr="00B6382C">
        <w:rPr>
          <w:rFonts w:ascii="Times New Roman" w:hAnsi="Times New Roman"/>
          <w:sz w:val="24"/>
          <w:szCs w:val="24"/>
        </w:rPr>
        <w:t xml:space="preserve"> at diagnosis of DM</w:t>
      </w:r>
      <w:r w:rsidRPr="00B6382C">
        <w:rPr>
          <w:rFonts w:ascii="Times New Roman" w:hAnsi="Times New Roman"/>
          <w:sz w:val="24"/>
          <w:szCs w:val="24"/>
        </w:rPr>
        <w:t xml:space="preserve">, waist circumferences </w:t>
      </w:r>
      <w:r w:rsidR="009750F3" w:rsidRPr="00B6382C">
        <w:rPr>
          <w:rFonts w:ascii="Times New Roman" w:hAnsi="Times New Roman"/>
          <w:sz w:val="24"/>
          <w:szCs w:val="24"/>
        </w:rPr>
        <w:t xml:space="preserve">at diagnosis of DM </w:t>
      </w:r>
      <w:r w:rsidRPr="00B6382C">
        <w:rPr>
          <w:rFonts w:ascii="Times New Roman" w:hAnsi="Times New Roman"/>
          <w:sz w:val="24"/>
          <w:szCs w:val="24"/>
        </w:rPr>
        <w:t>and use of insulin</w:t>
      </w:r>
      <w:r w:rsidR="009750F3" w:rsidRPr="00B6382C">
        <w:rPr>
          <w:rFonts w:ascii="Times New Roman" w:hAnsi="Times New Roman"/>
          <w:sz w:val="24"/>
          <w:szCs w:val="24"/>
        </w:rPr>
        <w:t xml:space="preserve"> at diagnosis of </w:t>
      </w:r>
      <w:r w:rsidR="009750F3" w:rsidRPr="00B6382C">
        <w:rPr>
          <w:rFonts w:ascii="Times New Roman" w:hAnsi="Times New Roman"/>
          <w:sz w:val="24"/>
          <w:szCs w:val="24"/>
        </w:rPr>
        <w:lastRenderedPageBreak/>
        <w:t>DM</w:t>
      </w:r>
    </w:p>
    <w:p w:rsidR="007E2354" w:rsidRPr="00B6382C" w:rsidRDefault="007E2354" w:rsidP="002A0A6A">
      <w:pPr>
        <w:spacing w:line="480" w:lineRule="auto"/>
        <w:rPr>
          <w:rFonts w:ascii="Times New Roman" w:hAnsi="Times New Roman"/>
          <w:sz w:val="22"/>
        </w:rPr>
      </w:pPr>
    </w:p>
    <w:p w:rsidR="001462E0" w:rsidRPr="00B6382C" w:rsidRDefault="001462E0" w:rsidP="002A0A6A">
      <w:pPr>
        <w:spacing w:line="480" w:lineRule="auto"/>
        <w:rPr>
          <w:rFonts w:ascii="Times New Roman" w:hAnsi="Times New Roman"/>
          <w:sz w:val="22"/>
        </w:rPr>
      </w:pPr>
    </w:p>
    <w:p w:rsidR="001462E0" w:rsidRPr="00B6382C" w:rsidRDefault="001462E0" w:rsidP="007B020A">
      <w:pPr>
        <w:rPr>
          <w:rFonts w:ascii="Times New Roman" w:hAnsi="Times New Roman"/>
          <w:sz w:val="22"/>
        </w:rPr>
      </w:pPr>
    </w:p>
    <w:p w:rsidR="001462E0" w:rsidRPr="00B6382C" w:rsidRDefault="001462E0" w:rsidP="007B020A">
      <w:pPr>
        <w:rPr>
          <w:rFonts w:ascii="Times New Roman" w:hAnsi="Times New Roman"/>
          <w:sz w:val="22"/>
        </w:rPr>
      </w:pPr>
    </w:p>
    <w:p w:rsidR="001462E0" w:rsidRPr="00B6382C" w:rsidRDefault="001462E0" w:rsidP="007B020A">
      <w:pPr>
        <w:rPr>
          <w:rFonts w:ascii="Times New Roman" w:hAnsi="Times New Roman"/>
          <w:sz w:val="22"/>
        </w:rPr>
      </w:pPr>
    </w:p>
    <w:p w:rsidR="001462E0" w:rsidRPr="00B6382C" w:rsidRDefault="001462E0" w:rsidP="007B020A">
      <w:pPr>
        <w:rPr>
          <w:rFonts w:ascii="Times New Roman" w:hAnsi="Times New Roman"/>
          <w:sz w:val="22"/>
        </w:rPr>
      </w:pPr>
    </w:p>
    <w:p w:rsidR="001462E0" w:rsidRPr="00B6382C" w:rsidRDefault="001462E0" w:rsidP="007B020A">
      <w:pPr>
        <w:rPr>
          <w:rFonts w:ascii="Times New Roman" w:hAnsi="Times New Roman"/>
          <w:sz w:val="22"/>
        </w:rPr>
      </w:pPr>
    </w:p>
    <w:p w:rsidR="001462E0" w:rsidRPr="00B6382C" w:rsidRDefault="001462E0" w:rsidP="007B020A">
      <w:pPr>
        <w:rPr>
          <w:rFonts w:ascii="Times New Roman" w:hAnsi="Times New Roman"/>
          <w:sz w:val="22"/>
        </w:rPr>
      </w:pPr>
    </w:p>
    <w:p w:rsidR="001462E0" w:rsidRPr="00B6382C" w:rsidRDefault="001462E0" w:rsidP="007B020A">
      <w:pPr>
        <w:rPr>
          <w:rFonts w:ascii="Times New Roman" w:hAnsi="Times New Roman"/>
          <w:sz w:val="22"/>
        </w:rPr>
      </w:pPr>
    </w:p>
    <w:p w:rsidR="001462E0" w:rsidRPr="00B6382C" w:rsidRDefault="001462E0" w:rsidP="007B020A">
      <w:pPr>
        <w:rPr>
          <w:rFonts w:ascii="Times New Roman" w:hAnsi="Times New Roman"/>
          <w:sz w:val="22"/>
        </w:rPr>
      </w:pPr>
    </w:p>
    <w:p w:rsidR="001462E0" w:rsidRPr="00B6382C" w:rsidRDefault="001462E0" w:rsidP="007B020A">
      <w:pPr>
        <w:rPr>
          <w:rFonts w:ascii="Times New Roman" w:hAnsi="Times New Roman"/>
          <w:sz w:val="22"/>
        </w:rPr>
      </w:pPr>
    </w:p>
    <w:p w:rsidR="001462E0" w:rsidRPr="00B6382C" w:rsidRDefault="001462E0" w:rsidP="007B020A">
      <w:pPr>
        <w:rPr>
          <w:rFonts w:ascii="Times New Roman" w:hAnsi="Times New Roman"/>
          <w:sz w:val="22"/>
        </w:rPr>
      </w:pPr>
    </w:p>
    <w:p w:rsidR="001462E0" w:rsidRPr="00B6382C" w:rsidRDefault="001462E0" w:rsidP="007B020A">
      <w:pPr>
        <w:rPr>
          <w:rFonts w:ascii="Times New Roman" w:hAnsi="Times New Roman"/>
          <w:sz w:val="22"/>
        </w:rPr>
      </w:pPr>
    </w:p>
    <w:p w:rsidR="001462E0" w:rsidRPr="00B6382C" w:rsidRDefault="001462E0" w:rsidP="007B020A">
      <w:pPr>
        <w:rPr>
          <w:rFonts w:ascii="Times New Roman" w:hAnsi="Times New Roman"/>
          <w:sz w:val="22"/>
        </w:rPr>
      </w:pPr>
    </w:p>
    <w:p w:rsidR="001462E0" w:rsidRPr="00B6382C" w:rsidRDefault="001462E0" w:rsidP="007B020A">
      <w:pPr>
        <w:rPr>
          <w:rFonts w:ascii="Times New Roman" w:hAnsi="Times New Roman"/>
          <w:sz w:val="22"/>
        </w:rPr>
      </w:pPr>
    </w:p>
    <w:p w:rsidR="001462E0" w:rsidRPr="00B6382C" w:rsidRDefault="001462E0" w:rsidP="007B020A">
      <w:pPr>
        <w:rPr>
          <w:rFonts w:ascii="Times New Roman" w:hAnsi="Times New Roman"/>
          <w:sz w:val="22"/>
        </w:rPr>
      </w:pPr>
    </w:p>
    <w:p w:rsidR="001462E0" w:rsidRPr="00B6382C" w:rsidRDefault="001462E0" w:rsidP="007B020A">
      <w:pPr>
        <w:rPr>
          <w:rFonts w:ascii="Times New Roman" w:hAnsi="Times New Roman"/>
          <w:sz w:val="22"/>
        </w:rPr>
      </w:pPr>
    </w:p>
    <w:p w:rsidR="001462E0" w:rsidRPr="00B6382C" w:rsidRDefault="001462E0" w:rsidP="007B020A">
      <w:pPr>
        <w:rPr>
          <w:rFonts w:ascii="Times New Roman" w:hAnsi="Times New Roman"/>
          <w:sz w:val="22"/>
        </w:rPr>
      </w:pPr>
    </w:p>
    <w:p w:rsidR="001462E0" w:rsidRPr="00B6382C" w:rsidRDefault="001462E0" w:rsidP="007B020A">
      <w:pPr>
        <w:rPr>
          <w:rFonts w:ascii="Times New Roman" w:hAnsi="Times New Roman"/>
          <w:sz w:val="22"/>
        </w:rPr>
      </w:pPr>
    </w:p>
    <w:p w:rsidR="001462E0" w:rsidRPr="00B6382C" w:rsidRDefault="001462E0" w:rsidP="007B020A">
      <w:pPr>
        <w:rPr>
          <w:rFonts w:ascii="Times New Roman" w:hAnsi="Times New Roman"/>
          <w:sz w:val="22"/>
        </w:rPr>
      </w:pPr>
    </w:p>
    <w:p w:rsidR="001462E0" w:rsidRPr="00B6382C" w:rsidRDefault="001462E0" w:rsidP="007B020A">
      <w:pPr>
        <w:rPr>
          <w:rFonts w:ascii="Times New Roman" w:hAnsi="Times New Roman"/>
          <w:sz w:val="22"/>
        </w:rPr>
      </w:pPr>
    </w:p>
    <w:p w:rsidR="001462E0" w:rsidRPr="00B6382C" w:rsidRDefault="001462E0" w:rsidP="007B020A">
      <w:pPr>
        <w:rPr>
          <w:rFonts w:ascii="Times New Roman" w:hAnsi="Times New Roman"/>
          <w:sz w:val="22"/>
        </w:rPr>
      </w:pPr>
    </w:p>
    <w:p w:rsidR="001462E0" w:rsidRPr="00B6382C" w:rsidRDefault="001462E0" w:rsidP="007B020A">
      <w:pPr>
        <w:rPr>
          <w:rFonts w:ascii="Times New Roman" w:hAnsi="Times New Roman"/>
          <w:sz w:val="22"/>
        </w:rPr>
      </w:pPr>
    </w:p>
    <w:p w:rsidR="001462E0" w:rsidRPr="00B6382C" w:rsidRDefault="001462E0" w:rsidP="007B020A">
      <w:pPr>
        <w:rPr>
          <w:rFonts w:ascii="Times New Roman" w:hAnsi="Times New Roman"/>
          <w:sz w:val="22"/>
        </w:rPr>
      </w:pPr>
    </w:p>
    <w:p w:rsidR="001462E0" w:rsidRPr="00B6382C" w:rsidRDefault="001462E0" w:rsidP="007B020A">
      <w:pPr>
        <w:rPr>
          <w:rFonts w:ascii="Times New Roman" w:hAnsi="Times New Roman"/>
          <w:sz w:val="22"/>
        </w:rPr>
      </w:pPr>
    </w:p>
    <w:p w:rsidR="001462E0" w:rsidRPr="00B6382C" w:rsidRDefault="001462E0" w:rsidP="007B020A">
      <w:pPr>
        <w:rPr>
          <w:rFonts w:ascii="Times New Roman" w:hAnsi="Times New Roman"/>
          <w:sz w:val="22"/>
        </w:rPr>
      </w:pPr>
    </w:p>
    <w:p w:rsidR="001462E0" w:rsidRPr="00B6382C" w:rsidRDefault="001462E0" w:rsidP="007B020A">
      <w:pPr>
        <w:rPr>
          <w:rFonts w:ascii="Times New Roman" w:hAnsi="Times New Roman"/>
          <w:sz w:val="22"/>
        </w:rPr>
      </w:pPr>
    </w:p>
    <w:p w:rsidR="001462E0" w:rsidRPr="00B6382C" w:rsidRDefault="001462E0" w:rsidP="007B020A">
      <w:pPr>
        <w:rPr>
          <w:rFonts w:ascii="Times New Roman" w:hAnsi="Times New Roman"/>
          <w:sz w:val="22"/>
        </w:rPr>
      </w:pPr>
    </w:p>
    <w:p w:rsidR="002A0A6A" w:rsidRPr="00B6382C" w:rsidRDefault="002A0A6A" w:rsidP="007B020A">
      <w:pPr>
        <w:rPr>
          <w:rFonts w:ascii="Times New Roman" w:hAnsi="Times New Roman"/>
          <w:sz w:val="22"/>
        </w:rPr>
      </w:pPr>
    </w:p>
    <w:p w:rsidR="001462E0" w:rsidRPr="00B6382C" w:rsidRDefault="001462E0" w:rsidP="007B020A">
      <w:pPr>
        <w:rPr>
          <w:rFonts w:ascii="Times New Roman" w:hAnsi="Times New Roman"/>
          <w:sz w:val="22"/>
        </w:rPr>
      </w:pPr>
    </w:p>
    <w:p w:rsidR="00386572" w:rsidRPr="00B6382C" w:rsidRDefault="00386572" w:rsidP="00464C72">
      <w:pPr>
        <w:spacing w:after="160" w:line="480" w:lineRule="auto"/>
        <w:rPr>
          <w:rFonts w:ascii="Times New Roman" w:hAnsi="Times New Roman"/>
          <w:sz w:val="24"/>
        </w:rPr>
      </w:pPr>
      <w:r w:rsidRPr="00B6382C">
        <w:rPr>
          <w:rFonts w:ascii="Times New Roman" w:hAnsi="Times New Roman"/>
          <w:sz w:val="24"/>
        </w:rPr>
        <w:t>Table S</w:t>
      </w:r>
      <w:r w:rsidR="00392DEF" w:rsidRPr="00B6382C">
        <w:rPr>
          <w:rFonts w:ascii="Times New Roman" w:hAnsi="Times New Roman"/>
          <w:sz w:val="24"/>
        </w:rPr>
        <w:t>5</w:t>
      </w:r>
      <w:bookmarkStart w:id="0" w:name="_GoBack"/>
      <w:bookmarkEnd w:id="0"/>
      <w:r w:rsidRPr="00B6382C">
        <w:rPr>
          <w:rFonts w:ascii="Times New Roman" w:hAnsi="Times New Roman"/>
          <w:sz w:val="24"/>
        </w:rPr>
        <w:t>. Baseline characteristics that discern survivors from non-survivors in the different weight change groups</w:t>
      </w:r>
    </w:p>
    <w:tbl>
      <w:tblPr>
        <w:tblStyle w:val="TableGrid"/>
        <w:tblpPr w:leftFromText="142" w:rightFromText="142" w:horzAnchor="margin" w:tblpY="408"/>
        <w:tblW w:w="13690" w:type="dxa"/>
        <w:tblLook w:val="04A0"/>
      </w:tblPr>
      <w:tblGrid>
        <w:gridCol w:w="1194"/>
        <w:gridCol w:w="969"/>
        <w:gridCol w:w="889"/>
        <w:gridCol w:w="667"/>
        <w:gridCol w:w="1003"/>
        <w:gridCol w:w="843"/>
        <w:gridCol w:w="667"/>
        <w:gridCol w:w="1003"/>
        <w:gridCol w:w="843"/>
        <w:gridCol w:w="667"/>
        <w:gridCol w:w="997"/>
        <w:gridCol w:w="843"/>
        <w:gridCol w:w="672"/>
        <w:gridCol w:w="923"/>
        <w:gridCol w:w="843"/>
        <w:gridCol w:w="667"/>
      </w:tblGrid>
      <w:tr w:rsidR="00386572" w:rsidRPr="00B6382C" w:rsidTr="00C67B8E">
        <w:trPr>
          <w:trHeight w:val="358"/>
        </w:trPr>
        <w:tc>
          <w:tcPr>
            <w:tcW w:w="1194" w:type="dxa"/>
          </w:tcPr>
          <w:p w:rsidR="00386572" w:rsidRPr="00B6382C" w:rsidRDefault="00386572" w:rsidP="00C67B8E">
            <w:pPr>
              <w:rPr>
                <w:sz w:val="16"/>
                <w:szCs w:val="16"/>
              </w:rPr>
            </w:pPr>
            <w:r w:rsidRPr="00B6382C">
              <w:rPr>
                <w:rFonts w:ascii="Times New Roman" w:hAnsi="Times New Roman" w:hint="eastAsia"/>
                <w:szCs w:val="20"/>
              </w:rPr>
              <w:lastRenderedPageBreak/>
              <w:t>W</w:t>
            </w:r>
            <w:r w:rsidRPr="00B6382C">
              <w:rPr>
                <w:rFonts w:ascii="Times New Roman" w:hAnsi="Times New Roman"/>
                <w:szCs w:val="20"/>
              </w:rPr>
              <w:t>eight change (%)</w:t>
            </w:r>
          </w:p>
        </w:tc>
        <w:tc>
          <w:tcPr>
            <w:tcW w:w="2525" w:type="dxa"/>
            <w:gridSpan w:val="3"/>
          </w:tcPr>
          <w:p w:rsidR="00386572" w:rsidRPr="00B6382C" w:rsidRDefault="00386572" w:rsidP="00C67B8E">
            <w:pPr>
              <w:jc w:val="left"/>
              <w:rPr>
                <w:rFonts w:ascii="Times New Roman" w:hAnsi="Times New Roman"/>
                <w:sz w:val="16"/>
                <w:szCs w:val="16"/>
              </w:rPr>
            </w:pPr>
            <w:r w:rsidRPr="00B6382C">
              <w:rPr>
                <w:rFonts w:ascii="Times New Roman" w:hAnsi="Times New Roman"/>
                <w:szCs w:val="20"/>
              </w:rPr>
              <w:t>≥ -10%</w:t>
            </w:r>
          </w:p>
        </w:tc>
        <w:tc>
          <w:tcPr>
            <w:tcW w:w="2513" w:type="dxa"/>
            <w:gridSpan w:val="3"/>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Cs w:val="20"/>
              </w:rPr>
              <w:t>-</w:t>
            </w:r>
            <w:r w:rsidRPr="00B6382C">
              <w:rPr>
                <w:rFonts w:ascii="Times New Roman" w:hAnsi="Times New Roman"/>
                <w:szCs w:val="20"/>
              </w:rPr>
              <w:t>10~-5%</w:t>
            </w:r>
          </w:p>
        </w:tc>
        <w:tc>
          <w:tcPr>
            <w:tcW w:w="2513" w:type="dxa"/>
            <w:gridSpan w:val="3"/>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Cs w:val="20"/>
              </w:rPr>
              <w:t>-</w:t>
            </w:r>
            <w:r w:rsidRPr="00B6382C">
              <w:rPr>
                <w:rFonts w:ascii="Times New Roman" w:hAnsi="Times New Roman"/>
                <w:szCs w:val="20"/>
              </w:rPr>
              <w:t>5~+5%</w:t>
            </w:r>
          </w:p>
        </w:tc>
        <w:tc>
          <w:tcPr>
            <w:tcW w:w="2512" w:type="dxa"/>
            <w:gridSpan w:val="3"/>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Cs w:val="20"/>
              </w:rPr>
              <w:t>5</w:t>
            </w:r>
            <w:r w:rsidRPr="00B6382C">
              <w:rPr>
                <w:rFonts w:ascii="Times New Roman" w:hAnsi="Times New Roman"/>
                <w:szCs w:val="20"/>
              </w:rPr>
              <w:t>~10%</w:t>
            </w:r>
          </w:p>
        </w:tc>
        <w:tc>
          <w:tcPr>
            <w:tcW w:w="2433" w:type="dxa"/>
            <w:gridSpan w:val="3"/>
          </w:tcPr>
          <w:p w:rsidR="00386572" w:rsidRPr="00B6382C" w:rsidRDefault="00386572" w:rsidP="00C67B8E">
            <w:pPr>
              <w:jc w:val="left"/>
              <w:rPr>
                <w:rFonts w:ascii="Times New Roman" w:hAnsi="Times New Roman"/>
                <w:sz w:val="16"/>
                <w:szCs w:val="16"/>
              </w:rPr>
            </w:pPr>
            <w:r w:rsidRPr="00B6382C">
              <w:rPr>
                <w:rFonts w:ascii="Times New Roman" w:hAnsi="Times New Roman"/>
                <w:szCs w:val="20"/>
              </w:rPr>
              <w:t>≥ 10%</w:t>
            </w:r>
          </w:p>
        </w:tc>
      </w:tr>
      <w:tr w:rsidR="00386572" w:rsidRPr="00B6382C" w:rsidTr="00C67B8E">
        <w:trPr>
          <w:trHeight w:val="358"/>
        </w:trPr>
        <w:tc>
          <w:tcPr>
            <w:tcW w:w="1194" w:type="dxa"/>
          </w:tcPr>
          <w:p w:rsidR="00386572" w:rsidRPr="00B6382C" w:rsidRDefault="00386572" w:rsidP="00C67B8E">
            <w:pPr>
              <w:rPr>
                <w:sz w:val="16"/>
                <w:szCs w:val="16"/>
              </w:rPr>
            </w:pPr>
          </w:p>
        </w:tc>
        <w:tc>
          <w:tcPr>
            <w:tcW w:w="969" w:type="dxa"/>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S</w:t>
            </w:r>
            <w:r w:rsidRPr="00B6382C">
              <w:rPr>
                <w:rFonts w:ascii="Times New Roman" w:hAnsi="Times New Roman"/>
                <w:sz w:val="16"/>
                <w:szCs w:val="16"/>
              </w:rPr>
              <w:t>urvivors</w:t>
            </w:r>
          </w:p>
          <w:p w:rsidR="00386572" w:rsidRPr="00B6382C" w:rsidRDefault="00386572" w:rsidP="00C67B8E">
            <w:pPr>
              <w:jc w:val="left"/>
              <w:rPr>
                <w:rFonts w:ascii="Times New Roman" w:hAnsi="Times New Roman"/>
                <w:sz w:val="16"/>
                <w:szCs w:val="16"/>
              </w:rPr>
            </w:pPr>
          </w:p>
        </w:tc>
        <w:tc>
          <w:tcPr>
            <w:tcW w:w="889" w:type="dxa"/>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N</w:t>
            </w:r>
            <w:r w:rsidRPr="00B6382C">
              <w:rPr>
                <w:rFonts w:ascii="Times New Roman" w:hAnsi="Times New Roman"/>
                <w:sz w:val="16"/>
                <w:szCs w:val="16"/>
              </w:rPr>
              <w:t xml:space="preserve">on-survivors </w:t>
            </w:r>
          </w:p>
        </w:tc>
        <w:tc>
          <w:tcPr>
            <w:tcW w:w="667" w:type="dxa"/>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P</w:t>
            </w:r>
            <w:r w:rsidRPr="00B6382C">
              <w:rPr>
                <w:rFonts w:ascii="Times New Roman" w:hAnsi="Times New Roman"/>
                <w:sz w:val="16"/>
                <w:szCs w:val="16"/>
              </w:rPr>
              <w:t>-value*</w:t>
            </w:r>
          </w:p>
        </w:tc>
        <w:tc>
          <w:tcPr>
            <w:tcW w:w="1003" w:type="dxa"/>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S</w:t>
            </w:r>
            <w:r w:rsidRPr="00B6382C">
              <w:rPr>
                <w:rFonts w:ascii="Times New Roman" w:hAnsi="Times New Roman"/>
                <w:sz w:val="16"/>
                <w:szCs w:val="16"/>
              </w:rPr>
              <w:t>urvivors</w:t>
            </w:r>
          </w:p>
          <w:p w:rsidR="00386572" w:rsidRPr="00B6382C" w:rsidRDefault="00386572" w:rsidP="00C67B8E">
            <w:pPr>
              <w:jc w:val="left"/>
              <w:rPr>
                <w:rFonts w:ascii="Times New Roman" w:hAnsi="Times New Roman"/>
                <w:sz w:val="16"/>
                <w:szCs w:val="16"/>
              </w:rPr>
            </w:pPr>
          </w:p>
        </w:tc>
        <w:tc>
          <w:tcPr>
            <w:tcW w:w="843" w:type="dxa"/>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N</w:t>
            </w:r>
            <w:r w:rsidRPr="00B6382C">
              <w:rPr>
                <w:rFonts w:ascii="Times New Roman" w:hAnsi="Times New Roman"/>
                <w:sz w:val="16"/>
                <w:szCs w:val="16"/>
              </w:rPr>
              <w:t xml:space="preserve">on-survivors </w:t>
            </w:r>
          </w:p>
        </w:tc>
        <w:tc>
          <w:tcPr>
            <w:tcW w:w="667" w:type="dxa"/>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P</w:t>
            </w:r>
            <w:r w:rsidRPr="00B6382C">
              <w:rPr>
                <w:rFonts w:ascii="Times New Roman" w:hAnsi="Times New Roman"/>
                <w:sz w:val="16"/>
                <w:szCs w:val="16"/>
              </w:rPr>
              <w:t>-value*</w:t>
            </w:r>
          </w:p>
        </w:tc>
        <w:tc>
          <w:tcPr>
            <w:tcW w:w="1003" w:type="dxa"/>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S</w:t>
            </w:r>
            <w:r w:rsidRPr="00B6382C">
              <w:rPr>
                <w:rFonts w:ascii="Times New Roman" w:hAnsi="Times New Roman"/>
                <w:sz w:val="16"/>
                <w:szCs w:val="16"/>
              </w:rPr>
              <w:t>urvivors</w:t>
            </w:r>
          </w:p>
          <w:p w:rsidR="00386572" w:rsidRPr="00B6382C" w:rsidRDefault="00386572" w:rsidP="00C67B8E">
            <w:pPr>
              <w:jc w:val="left"/>
              <w:rPr>
                <w:rFonts w:ascii="Times New Roman" w:hAnsi="Times New Roman"/>
                <w:sz w:val="16"/>
                <w:szCs w:val="16"/>
              </w:rPr>
            </w:pPr>
          </w:p>
        </w:tc>
        <w:tc>
          <w:tcPr>
            <w:tcW w:w="843" w:type="dxa"/>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N</w:t>
            </w:r>
            <w:r w:rsidRPr="00B6382C">
              <w:rPr>
                <w:rFonts w:ascii="Times New Roman" w:hAnsi="Times New Roman"/>
                <w:sz w:val="16"/>
                <w:szCs w:val="16"/>
              </w:rPr>
              <w:t xml:space="preserve">on-survivors </w:t>
            </w:r>
          </w:p>
        </w:tc>
        <w:tc>
          <w:tcPr>
            <w:tcW w:w="667" w:type="dxa"/>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P</w:t>
            </w:r>
            <w:r w:rsidRPr="00B6382C">
              <w:rPr>
                <w:rFonts w:ascii="Times New Roman" w:hAnsi="Times New Roman"/>
                <w:sz w:val="16"/>
                <w:szCs w:val="16"/>
              </w:rPr>
              <w:t>-value*</w:t>
            </w:r>
          </w:p>
        </w:tc>
        <w:tc>
          <w:tcPr>
            <w:tcW w:w="997" w:type="dxa"/>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S</w:t>
            </w:r>
            <w:r w:rsidRPr="00B6382C">
              <w:rPr>
                <w:rFonts w:ascii="Times New Roman" w:hAnsi="Times New Roman"/>
                <w:sz w:val="16"/>
                <w:szCs w:val="16"/>
              </w:rPr>
              <w:t>urvivors</w:t>
            </w:r>
          </w:p>
          <w:p w:rsidR="00386572" w:rsidRPr="00B6382C" w:rsidRDefault="00386572" w:rsidP="00C67B8E">
            <w:pPr>
              <w:jc w:val="left"/>
              <w:rPr>
                <w:rFonts w:ascii="Times New Roman" w:hAnsi="Times New Roman"/>
                <w:sz w:val="16"/>
                <w:szCs w:val="16"/>
              </w:rPr>
            </w:pPr>
          </w:p>
        </w:tc>
        <w:tc>
          <w:tcPr>
            <w:tcW w:w="843" w:type="dxa"/>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N</w:t>
            </w:r>
            <w:r w:rsidRPr="00B6382C">
              <w:rPr>
                <w:rFonts w:ascii="Times New Roman" w:hAnsi="Times New Roman"/>
                <w:sz w:val="16"/>
                <w:szCs w:val="16"/>
              </w:rPr>
              <w:t xml:space="preserve">on-survivors </w:t>
            </w:r>
          </w:p>
        </w:tc>
        <w:tc>
          <w:tcPr>
            <w:tcW w:w="672" w:type="dxa"/>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P</w:t>
            </w:r>
            <w:r w:rsidRPr="00B6382C">
              <w:rPr>
                <w:rFonts w:ascii="Times New Roman" w:hAnsi="Times New Roman"/>
                <w:sz w:val="16"/>
                <w:szCs w:val="16"/>
              </w:rPr>
              <w:t>-value*</w:t>
            </w:r>
          </w:p>
        </w:tc>
        <w:tc>
          <w:tcPr>
            <w:tcW w:w="923" w:type="dxa"/>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S</w:t>
            </w:r>
            <w:r w:rsidRPr="00B6382C">
              <w:rPr>
                <w:rFonts w:ascii="Times New Roman" w:hAnsi="Times New Roman"/>
                <w:sz w:val="16"/>
                <w:szCs w:val="16"/>
              </w:rPr>
              <w:t>urvivors</w:t>
            </w:r>
          </w:p>
          <w:p w:rsidR="00386572" w:rsidRPr="00B6382C" w:rsidRDefault="00386572" w:rsidP="00C67B8E">
            <w:pPr>
              <w:jc w:val="left"/>
              <w:rPr>
                <w:rFonts w:ascii="Times New Roman" w:hAnsi="Times New Roman"/>
                <w:sz w:val="16"/>
                <w:szCs w:val="16"/>
              </w:rPr>
            </w:pPr>
          </w:p>
        </w:tc>
        <w:tc>
          <w:tcPr>
            <w:tcW w:w="843" w:type="dxa"/>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N</w:t>
            </w:r>
            <w:r w:rsidRPr="00B6382C">
              <w:rPr>
                <w:rFonts w:ascii="Times New Roman" w:hAnsi="Times New Roman"/>
                <w:sz w:val="16"/>
                <w:szCs w:val="16"/>
              </w:rPr>
              <w:t xml:space="preserve">on-survivors </w:t>
            </w:r>
          </w:p>
        </w:tc>
        <w:tc>
          <w:tcPr>
            <w:tcW w:w="667" w:type="dxa"/>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P</w:t>
            </w:r>
            <w:r w:rsidRPr="00B6382C">
              <w:rPr>
                <w:rFonts w:ascii="Times New Roman" w:hAnsi="Times New Roman"/>
                <w:sz w:val="16"/>
                <w:szCs w:val="16"/>
              </w:rPr>
              <w:t>-value*</w:t>
            </w:r>
          </w:p>
        </w:tc>
      </w:tr>
      <w:tr w:rsidR="00386572" w:rsidRPr="00B6382C" w:rsidTr="00C67B8E">
        <w:trPr>
          <w:trHeight w:val="436"/>
        </w:trPr>
        <w:tc>
          <w:tcPr>
            <w:tcW w:w="1194" w:type="dxa"/>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A</w:t>
            </w:r>
            <w:r w:rsidRPr="00B6382C">
              <w:rPr>
                <w:rFonts w:ascii="Times New Roman" w:hAnsi="Times New Roman"/>
                <w:sz w:val="16"/>
                <w:szCs w:val="16"/>
              </w:rPr>
              <w:t>ge (years)</w:t>
            </w:r>
          </w:p>
        </w:tc>
        <w:tc>
          <w:tcPr>
            <w:tcW w:w="969"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56.8</w:t>
            </w:r>
            <w:r w:rsidRPr="00B6382C">
              <w:rPr>
                <w:rFonts w:ascii="Times New Roman" w:hAnsi="Times New Roman" w:hint="eastAsia"/>
                <w:sz w:val="16"/>
                <w:szCs w:val="16"/>
              </w:rPr>
              <w:t>±</w:t>
            </w:r>
            <w:r w:rsidRPr="00B6382C">
              <w:rPr>
                <w:rFonts w:ascii="Times New Roman" w:hAnsi="Times New Roman" w:hint="eastAsia"/>
                <w:sz w:val="16"/>
                <w:szCs w:val="16"/>
              </w:rPr>
              <w:t>1</w:t>
            </w:r>
            <w:r w:rsidRPr="00B6382C">
              <w:rPr>
                <w:rFonts w:ascii="Times New Roman" w:hAnsi="Times New Roman"/>
                <w:sz w:val="16"/>
                <w:szCs w:val="16"/>
              </w:rPr>
              <w:t>2</w:t>
            </w:r>
            <w:r w:rsidRPr="00B6382C">
              <w:rPr>
                <w:rFonts w:ascii="Times New Roman" w:hAnsi="Times New Roman" w:hint="eastAsia"/>
                <w:sz w:val="16"/>
                <w:szCs w:val="16"/>
              </w:rPr>
              <w:t>.</w:t>
            </w:r>
            <w:r w:rsidRPr="00B6382C">
              <w:rPr>
                <w:rFonts w:ascii="Times New Roman" w:hAnsi="Times New Roman"/>
                <w:sz w:val="16"/>
                <w:szCs w:val="16"/>
              </w:rPr>
              <w:t>0</w:t>
            </w:r>
          </w:p>
        </w:tc>
        <w:tc>
          <w:tcPr>
            <w:tcW w:w="889"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 xml:space="preserve">68.3 </w:t>
            </w:r>
            <w:r w:rsidRPr="00B6382C">
              <w:rPr>
                <w:rFonts w:ascii="Times New Roman" w:hAnsi="Times New Roman" w:hint="eastAsia"/>
                <w:sz w:val="16"/>
                <w:szCs w:val="16"/>
              </w:rPr>
              <w:t>±</w:t>
            </w:r>
            <w:r w:rsidRPr="00B6382C">
              <w:rPr>
                <w:rFonts w:ascii="Times New Roman" w:hAnsi="Times New Roman" w:hint="eastAsia"/>
                <w:sz w:val="16"/>
                <w:szCs w:val="16"/>
              </w:rPr>
              <w:t>11.</w:t>
            </w:r>
            <w:r w:rsidRPr="00B6382C">
              <w:rPr>
                <w:rFonts w:ascii="Times New Roman" w:hAnsi="Times New Roman"/>
                <w:sz w:val="16"/>
                <w:szCs w:val="16"/>
              </w:rPr>
              <w:t>4</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lt;.0001</w:t>
            </w:r>
          </w:p>
        </w:tc>
        <w:tc>
          <w:tcPr>
            <w:tcW w:w="100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56.</w:t>
            </w:r>
            <w:r w:rsidRPr="00B6382C">
              <w:rPr>
                <w:rFonts w:ascii="Times New Roman" w:hAnsi="Times New Roman"/>
                <w:sz w:val="16"/>
                <w:szCs w:val="16"/>
              </w:rPr>
              <w:t>5</w:t>
            </w:r>
            <w:r w:rsidRPr="00B6382C">
              <w:rPr>
                <w:rFonts w:ascii="Times New Roman" w:hAnsi="Times New Roman" w:hint="eastAsia"/>
                <w:sz w:val="16"/>
                <w:szCs w:val="16"/>
              </w:rPr>
              <w:t xml:space="preserve"> </w:t>
            </w:r>
            <w:r w:rsidRPr="00B6382C">
              <w:rPr>
                <w:rFonts w:ascii="Times New Roman" w:hAnsi="Times New Roman" w:hint="eastAsia"/>
                <w:sz w:val="16"/>
                <w:szCs w:val="16"/>
              </w:rPr>
              <w:t>±</w:t>
            </w:r>
            <w:r w:rsidRPr="00B6382C">
              <w:rPr>
                <w:rFonts w:ascii="Times New Roman" w:hAnsi="Times New Roman" w:hint="eastAsia"/>
                <w:sz w:val="16"/>
                <w:szCs w:val="16"/>
              </w:rPr>
              <w:t>10.8</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66.</w:t>
            </w:r>
            <w:r w:rsidRPr="00B6382C">
              <w:rPr>
                <w:rFonts w:ascii="Times New Roman" w:hAnsi="Times New Roman"/>
                <w:sz w:val="16"/>
                <w:szCs w:val="16"/>
              </w:rPr>
              <w:t>5</w:t>
            </w:r>
            <w:r w:rsidRPr="00B6382C">
              <w:rPr>
                <w:rFonts w:ascii="Times New Roman" w:hAnsi="Times New Roman" w:hint="eastAsia"/>
                <w:sz w:val="16"/>
                <w:szCs w:val="16"/>
              </w:rPr>
              <w:t xml:space="preserve"> </w:t>
            </w:r>
            <w:r w:rsidRPr="00B6382C">
              <w:rPr>
                <w:rFonts w:ascii="Times New Roman" w:hAnsi="Times New Roman" w:hint="eastAsia"/>
                <w:sz w:val="16"/>
                <w:szCs w:val="16"/>
              </w:rPr>
              <w:t>±</w:t>
            </w:r>
            <w:r w:rsidRPr="00B6382C">
              <w:rPr>
                <w:rFonts w:ascii="Times New Roman" w:hAnsi="Times New Roman" w:hint="eastAsia"/>
                <w:sz w:val="16"/>
                <w:szCs w:val="16"/>
              </w:rPr>
              <w:t xml:space="preserve"> 11.3</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lt;.0001</w:t>
            </w:r>
          </w:p>
        </w:tc>
        <w:tc>
          <w:tcPr>
            <w:tcW w:w="100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55.</w:t>
            </w:r>
            <w:r w:rsidRPr="00B6382C">
              <w:rPr>
                <w:rFonts w:ascii="Times New Roman" w:hAnsi="Times New Roman"/>
                <w:sz w:val="16"/>
                <w:szCs w:val="16"/>
              </w:rPr>
              <w:t>9</w:t>
            </w:r>
            <w:r w:rsidRPr="00B6382C">
              <w:rPr>
                <w:rFonts w:ascii="Times New Roman" w:hAnsi="Times New Roman" w:hint="eastAsia"/>
                <w:sz w:val="16"/>
                <w:szCs w:val="16"/>
              </w:rPr>
              <w:t>±</w:t>
            </w:r>
            <w:r w:rsidRPr="00B6382C">
              <w:rPr>
                <w:rFonts w:ascii="Times New Roman" w:hAnsi="Times New Roman" w:hint="eastAsia"/>
                <w:sz w:val="16"/>
                <w:szCs w:val="16"/>
              </w:rPr>
              <w:t>10.1</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65.</w:t>
            </w:r>
            <w:r w:rsidRPr="00B6382C">
              <w:rPr>
                <w:rFonts w:ascii="Times New Roman" w:hAnsi="Times New Roman"/>
                <w:sz w:val="16"/>
                <w:szCs w:val="16"/>
              </w:rPr>
              <w:t>4</w:t>
            </w:r>
            <w:r w:rsidRPr="00B6382C">
              <w:rPr>
                <w:rFonts w:ascii="Times New Roman" w:hAnsi="Times New Roman" w:hint="eastAsia"/>
                <w:sz w:val="16"/>
                <w:szCs w:val="16"/>
              </w:rPr>
              <w:t>±</w:t>
            </w:r>
            <w:r w:rsidRPr="00B6382C">
              <w:rPr>
                <w:rFonts w:ascii="Times New Roman" w:hAnsi="Times New Roman" w:hint="eastAsia"/>
                <w:sz w:val="16"/>
                <w:szCs w:val="16"/>
              </w:rPr>
              <w:t xml:space="preserve"> 10.4</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lt;.0001</w:t>
            </w:r>
          </w:p>
        </w:tc>
        <w:tc>
          <w:tcPr>
            <w:tcW w:w="99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54.7</w:t>
            </w:r>
            <w:r w:rsidRPr="00B6382C">
              <w:rPr>
                <w:rFonts w:ascii="Times New Roman" w:hAnsi="Times New Roman" w:hint="eastAsia"/>
                <w:sz w:val="16"/>
                <w:szCs w:val="16"/>
              </w:rPr>
              <w:t>±</w:t>
            </w:r>
            <w:r w:rsidRPr="00B6382C">
              <w:rPr>
                <w:rFonts w:ascii="Times New Roman" w:hAnsi="Times New Roman" w:hint="eastAsia"/>
                <w:sz w:val="16"/>
                <w:szCs w:val="16"/>
              </w:rPr>
              <w:t xml:space="preserve"> 10.</w:t>
            </w:r>
            <w:r w:rsidRPr="00B6382C">
              <w:rPr>
                <w:rFonts w:ascii="Times New Roman" w:hAnsi="Times New Roman"/>
                <w:sz w:val="16"/>
                <w:szCs w:val="16"/>
              </w:rPr>
              <w:t>2</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 xml:space="preserve">64.2 </w:t>
            </w:r>
            <w:r w:rsidRPr="00B6382C">
              <w:rPr>
                <w:rFonts w:ascii="Times New Roman" w:hAnsi="Times New Roman" w:hint="eastAsia"/>
                <w:sz w:val="16"/>
                <w:szCs w:val="16"/>
              </w:rPr>
              <w:t>±</w:t>
            </w:r>
            <w:r w:rsidRPr="00B6382C">
              <w:rPr>
                <w:rFonts w:ascii="Times New Roman" w:hAnsi="Times New Roman" w:hint="eastAsia"/>
                <w:sz w:val="16"/>
                <w:szCs w:val="16"/>
              </w:rPr>
              <w:t xml:space="preserve"> 10.6</w:t>
            </w:r>
          </w:p>
        </w:tc>
        <w:tc>
          <w:tcPr>
            <w:tcW w:w="672"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lt;.0001</w:t>
            </w:r>
          </w:p>
        </w:tc>
        <w:tc>
          <w:tcPr>
            <w:tcW w:w="92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 xml:space="preserve">53.9 </w:t>
            </w:r>
            <w:r w:rsidRPr="00B6382C">
              <w:rPr>
                <w:rFonts w:ascii="Times New Roman" w:hAnsi="Times New Roman" w:hint="eastAsia"/>
                <w:sz w:val="16"/>
                <w:szCs w:val="16"/>
              </w:rPr>
              <w:t>±</w:t>
            </w:r>
            <w:r w:rsidRPr="00B6382C">
              <w:rPr>
                <w:rFonts w:ascii="Times New Roman" w:hAnsi="Times New Roman" w:hint="eastAsia"/>
                <w:sz w:val="16"/>
                <w:szCs w:val="16"/>
              </w:rPr>
              <w:t xml:space="preserve"> 10.6</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6</w:t>
            </w:r>
            <w:r w:rsidRPr="00B6382C">
              <w:rPr>
                <w:rFonts w:ascii="Times New Roman" w:hAnsi="Times New Roman"/>
                <w:sz w:val="16"/>
                <w:szCs w:val="16"/>
              </w:rPr>
              <w:t>5</w:t>
            </w:r>
            <w:r w:rsidRPr="00B6382C">
              <w:rPr>
                <w:rFonts w:ascii="Times New Roman" w:hAnsi="Times New Roman" w:hint="eastAsia"/>
                <w:sz w:val="16"/>
                <w:szCs w:val="16"/>
              </w:rPr>
              <w:t>.</w:t>
            </w:r>
            <w:r w:rsidRPr="00B6382C">
              <w:rPr>
                <w:rFonts w:ascii="Times New Roman" w:hAnsi="Times New Roman"/>
                <w:sz w:val="16"/>
                <w:szCs w:val="16"/>
              </w:rPr>
              <w:t>0</w:t>
            </w:r>
            <w:r w:rsidRPr="00B6382C">
              <w:rPr>
                <w:rFonts w:ascii="Times New Roman" w:hAnsi="Times New Roman" w:hint="eastAsia"/>
                <w:sz w:val="16"/>
                <w:szCs w:val="16"/>
              </w:rPr>
              <w:t>±</w:t>
            </w:r>
            <w:r w:rsidRPr="00B6382C">
              <w:rPr>
                <w:rFonts w:ascii="Times New Roman" w:hAnsi="Times New Roman" w:hint="eastAsia"/>
                <w:sz w:val="16"/>
                <w:szCs w:val="16"/>
              </w:rPr>
              <w:t xml:space="preserve"> 12.3</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sz w:val="16"/>
                <w:szCs w:val="16"/>
              </w:rPr>
              <w:t>&lt;.0001</w:t>
            </w:r>
          </w:p>
        </w:tc>
      </w:tr>
      <w:tr w:rsidR="00386572" w:rsidRPr="00B6382C" w:rsidTr="00C67B8E">
        <w:trPr>
          <w:trHeight w:val="358"/>
        </w:trPr>
        <w:tc>
          <w:tcPr>
            <w:tcW w:w="1194" w:type="dxa"/>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S</w:t>
            </w:r>
            <w:r w:rsidRPr="00B6382C">
              <w:rPr>
                <w:rFonts w:ascii="Times New Roman" w:hAnsi="Times New Roman"/>
                <w:sz w:val="16"/>
                <w:szCs w:val="16"/>
              </w:rPr>
              <w:t>ex (male)</w:t>
            </w:r>
          </w:p>
        </w:tc>
        <w:tc>
          <w:tcPr>
            <w:tcW w:w="969" w:type="dxa"/>
            <w:vAlign w:val="center"/>
          </w:tcPr>
          <w:p w:rsidR="00386572" w:rsidRPr="00B6382C" w:rsidRDefault="00386572" w:rsidP="00C67B8E">
            <w:pPr>
              <w:widowControl/>
              <w:wordWrap/>
              <w:autoSpaceDE/>
              <w:autoSpaceDN/>
              <w:jc w:val="left"/>
              <w:rPr>
                <w:rFonts w:ascii="Times New Roman" w:hAnsi="Times New Roman"/>
                <w:sz w:val="16"/>
                <w:szCs w:val="16"/>
              </w:rPr>
            </w:pPr>
            <w:r w:rsidRPr="00B6382C">
              <w:rPr>
                <w:rFonts w:ascii="Times New Roman" w:hAnsi="Times New Roman" w:hint="eastAsia"/>
                <w:sz w:val="16"/>
                <w:szCs w:val="16"/>
              </w:rPr>
              <w:t>3182(4</w:t>
            </w:r>
            <w:r w:rsidRPr="00B6382C">
              <w:rPr>
                <w:rFonts w:ascii="Times New Roman" w:hAnsi="Times New Roman"/>
                <w:sz w:val="16"/>
                <w:szCs w:val="16"/>
              </w:rPr>
              <w:t>8</w:t>
            </w:r>
            <w:r w:rsidRPr="00B6382C">
              <w:rPr>
                <w:rFonts w:ascii="Times New Roman" w:hAnsi="Times New Roman" w:hint="eastAsia"/>
                <w:sz w:val="16"/>
                <w:szCs w:val="16"/>
              </w:rPr>
              <w:t>.</w:t>
            </w:r>
            <w:r w:rsidRPr="00B6382C">
              <w:rPr>
                <w:rFonts w:ascii="Times New Roman" w:hAnsi="Times New Roman"/>
                <w:sz w:val="16"/>
                <w:szCs w:val="16"/>
              </w:rPr>
              <w:t>0</w:t>
            </w:r>
            <w:r w:rsidRPr="00B6382C">
              <w:rPr>
                <w:rFonts w:ascii="Times New Roman" w:hAnsi="Times New Roman" w:hint="eastAsia"/>
                <w:sz w:val="16"/>
                <w:szCs w:val="16"/>
              </w:rPr>
              <w:t>)</w:t>
            </w:r>
          </w:p>
        </w:tc>
        <w:tc>
          <w:tcPr>
            <w:tcW w:w="889"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37 (61.</w:t>
            </w:r>
            <w:r w:rsidRPr="00B6382C">
              <w:rPr>
                <w:rFonts w:ascii="Times New Roman" w:hAnsi="Times New Roman"/>
                <w:sz w:val="16"/>
                <w:szCs w:val="16"/>
              </w:rPr>
              <w:t>2</w:t>
            </w:r>
            <w:r w:rsidRPr="00B6382C">
              <w:rPr>
                <w:rFonts w:ascii="Times New Roman" w:hAnsi="Times New Roman" w:hint="eastAsia"/>
                <w:sz w:val="16"/>
                <w:szCs w:val="16"/>
              </w:rPr>
              <w:t>)</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0.0001</w:t>
            </w:r>
          </w:p>
        </w:tc>
        <w:tc>
          <w:tcPr>
            <w:tcW w:w="100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4126(57.0)</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353 (67.5)</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lt;.0001</w:t>
            </w:r>
          </w:p>
        </w:tc>
        <w:tc>
          <w:tcPr>
            <w:tcW w:w="100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77520 (66.</w:t>
            </w:r>
            <w:r w:rsidRPr="00B6382C">
              <w:rPr>
                <w:rFonts w:ascii="Times New Roman" w:hAnsi="Times New Roman"/>
                <w:sz w:val="16"/>
                <w:szCs w:val="16"/>
              </w:rPr>
              <w:t>8</w:t>
            </w:r>
            <w:r w:rsidRPr="00B6382C">
              <w:rPr>
                <w:rFonts w:ascii="Times New Roman" w:hAnsi="Times New Roman" w:hint="eastAsia"/>
                <w:sz w:val="16"/>
                <w:szCs w:val="16"/>
              </w:rPr>
              <w:t>)</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460 (78.5)</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lt;.0001</w:t>
            </w:r>
          </w:p>
        </w:tc>
        <w:tc>
          <w:tcPr>
            <w:tcW w:w="99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1065(70.</w:t>
            </w:r>
            <w:r w:rsidRPr="00B6382C">
              <w:rPr>
                <w:rFonts w:ascii="Times New Roman" w:hAnsi="Times New Roman"/>
                <w:sz w:val="16"/>
                <w:szCs w:val="16"/>
              </w:rPr>
              <w:t>6</w:t>
            </w:r>
            <w:r w:rsidRPr="00B6382C">
              <w:rPr>
                <w:rFonts w:ascii="Times New Roman" w:hAnsi="Times New Roman" w:hint="eastAsia"/>
                <w:sz w:val="16"/>
                <w:szCs w:val="16"/>
              </w:rPr>
              <w:t>)</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279 (81.3)</w:t>
            </w:r>
          </w:p>
        </w:tc>
        <w:tc>
          <w:tcPr>
            <w:tcW w:w="672"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lt;.0001</w:t>
            </w:r>
          </w:p>
        </w:tc>
        <w:tc>
          <w:tcPr>
            <w:tcW w:w="92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4239(72.5)</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28(79.5)</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0.04</w:t>
            </w:r>
            <w:r w:rsidRPr="00B6382C">
              <w:rPr>
                <w:rFonts w:ascii="Times New Roman" w:hAnsi="Times New Roman"/>
                <w:sz w:val="16"/>
                <w:szCs w:val="16"/>
              </w:rPr>
              <w:t>8</w:t>
            </w:r>
          </w:p>
        </w:tc>
      </w:tr>
      <w:tr w:rsidR="00386572" w:rsidRPr="00B6382C" w:rsidTr="00C67B8E">
        <w:trPr>
          <w:trHeight w:val="268"/>
        </w:trPr>
        <w:tc>
          <w:tcPr>
            <w:tcW w:w="1194" w:type="dxa"/>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B</w:t>
            </w:r>
            <w:r w:rsidRPr="00B6382C">
              <w:rPr>
                <w:rFonts w:ascii="Times New Roman" w:hAnsi="Times New Roman"/>
                <w:sz w:val="16"/>
                <w:szCs w:val="16"/>
              </w:rPr>
              <w:t>MI (kg/m</w:t>
            </w:r>
            <w:r w:rsidRPr="00B6382C">
              <w:rPr>
                <w:rFonts w:ascii="Times New Roman" w:hAnsi="Times New Roman"/>
                <w:sz w:val="16"/>
                <w:szCs w:val="16"/>
                <w:vertAlign w:val="superscript"/>
              </w:rPr>
              <w:t>2</w:t>
            </w:r>
            <w:r w:rsidRPr="00B6382C">
              <w:rPr>
                <w:rFonts w:ascii="Times New Roman" w:hAnsi="Times New Roman"/>
                <w:sz w:val="16"/>
                <w:szCs w:val="16"/>
              </w:rPr>
              <w:t>)</w:t>
            </w:r>
          </w:p>
        </w:tc>
        <w:tc>
          <w:tcPr>
            <w:tcW w:w="969" w:type="dxa"/>
            <w:vAlign w:val="center"/>
          </w:tcPr>
          <w:p w:rsidR="00386572" w:rsidRPr="00B6382C" w:rsidRDefault="00386572" w:rsidP="00C67B8E">
            <w:pPr>
              <w:widowControl/>
              <w:wordWrap/>
              <w:autoSpaceDE/>
              <w:autoSpaceDN/>
              <w:jc w:val="left"/>
              <w:rPr>
                <w:rFonts w:ascii="Times New Roman" w:hAnsi="Times New Roman"/>
                <w:sz w:val="16"/>
                <w:szCs w:val="16"/>
              </w:rPr>
            </w:pPr>
            <w:r w:rsidRPr="00B6382C">
              <w:rPr>
                <w:rFonts w:ascii="Times New Roman" w:hAnsi="Times New Roman" w:hint="eastAsia"/>
                <w:sz w:val="16"/>
                <w:szCs w:val="16"/>
              </w:rPr>
              <w:t>23.</w:t>
            </w:r>
            <w:r w:rsidRPr="00B6382C">
              <w:rPr>
                <w:rFonts w:ascii="Times New Roman" w:hAnsi="Times New Roman"/>
                <w:sz w:val="16"/>
                <w:szCs w:val="16"/>
              </w:rPr>
              <w:t>1</w:t>
            </w:r>
            <w:r w:rsidRPr="00B6382C">
              <w:rPr>
                <w:rFonts w:ascii="Times New Roman" w:hAnsi="Times New Roman" w:hint="eastAsia"/>
                <w:sz w:val="16"/>
                <w:szCs w:val="16"/>
              </w:rPr>
              <w:t>±</w:t>
            </w:r>
            <w:r w:rsidRPr="00B6382C">
              <w:rPr>
                <w:rFonts w:ascii="Times New Roman" w:hAnsi="Times New Roman" w:hint="eastAsia"/>
                <w:sz w:val="16"/>
                <w:szCs w:val="16"/>
              </w:rPr>
              <w:t>3.1</w:t>
            </w:r>
          </w:p>
        </w:tc>
        <w:tc>
          <w:tcPr>
            <w:tcW w:w="889"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21.5</w:t>
            </w:r>
            <w:r w:rsidRPr="00B6382C">
              <w:rPr>
                <w:rFonts w:ascii="Times New Roman" w:hAnsi="Times New Roman" w:hint="eastAsia"/>
                <w:sz w:val="16"/>
                <w:szCs w:val="16"/>
              </w:rPr>
              <w:t>±</w:t>
            </w:r>
            <w:r w:rsidRPr="00B6382C">
              <w:rPr>
                <w:rFonts w:ascii="Times New Roman" w:hAnsi="Times New Roman" w:hint="eastAsia"/>
                <w:sz w:val="16"/>
                <w:szCs w:val="16"/>
              </w:rPr>
              <w:t>3.</w:t>
            </w:r>
            <w:r w:rsidRPr="00B6382C">
              <w:rPr>
                <w:rFonts w:ascii="Times New Roman" w:hAnsi="Times New Roman"/>
                <w:sz w:val="16"/>
                <w:szCs w:val="16"/>
              </w:rPr>
              <w:t>1</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lt;.0001</w:t>
            </w:r>
          </w:p>
        </w:tc>
        <w:tc>
          <w:tcPr>
            <w:tcW w:w="100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24.</w:t>
            </w:r>
            <w:r w:rsidRPr="00B6382C">
              <w:rPr>
                <w:rFonts w:ascii="Times New Roman" w:hAnsi="Times New Roman"/>
                <w:sz w:val="16"/>
                <w:szCs w:val="16"/>
              </w:rPr>
              <w:t>4</w:t>
            </w:r>
            <w:r w:rsidRPr="00B6382C">
              <w:rPr>
                <w:rFonts w:ascii="Times New Roman" w:hAnsi="Times New Roman" w:hint="eastAsia"/>
                <w:sz w:val="16"/>
                <w:szCs w:val="16"/>
              </w:rPr>
              <w:t>±</w:t>
            </w:r>
            <w:r w:rsidRPr="00B6382C">
              <w:rPr>
                <w:rFonts w:ascii="Times New Roman" w:hAnsi="Times New Roman" w:hint="eastAsia"/>
                <w:sz w:val="16"/>
                <w:szCs w:val="16"/>
              </w:rPr>
              <w:t>3.0</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23.</w:t>
            </w:r>
            <w:r w:rsidRPr="00B6382C">
              <w:rPr>
                <w:rFonts w:ascii="Times New Roman" w:hAnsi="Times New Roman"/>
                <w:sz w:val="16"/>
                <w:szCs w:val="16"/>
              </w:rPr>
              <w:t>3</w:t>
            </w:r>
            <w:r w:rsidRPr="00B6382C">
              <w:rPr>
                <w:rFonts w:ascii="Times New Roman" w:hAnsi="Times New Roman" w:hint="eastAsia"/>
                <w:sz w:val="16"/>
                <w:szCs w:val="16"/>
              </w:rPr>
              <w:t>±</w:t>
            </w:r>
            <w:r w:rsidRPr="00B6382C">
              <w:rPr>
                <w:rFonts w:ascii="Times New Roman" w:hAnsi="Times New Roman" w:hint="eastAsia"/>
                <w:sz w:val="16"/>
                <w:szCs w:val="16"/>
              </w:rPr>
              <w:t>3.2</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lt;.0001</w:t>
            </w:r>
          </w:p>
        </w:tc>
        <w:tc>
          <w:tcPr>
            <w:tcW w:w="100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25.</w:t>
            </w:r>
            <w:r w:rsidRPr="00B6382C">
              <w:rPr>
                <w:rFonts w:ascii="Times New Roman" w:hAnsi="Times New Roman"/>
                <w:sz w:val="16"/>
                <w:szCs w:val="16"/>
              </w:rPr>
              <w:t>7</w:t>
            </w:r>
            <w:r w:rsidRPr="00B6382C">
              <w:rPr>
                <w:rFonts w:ascii="Times New Roman" w:hAnsi="Times New Roman" w:hint="eastAsia"/>
                <w:sz w:val="16"/>
                <w:szCs w:val="16"/>
              </w:rPr>
              <w:t>±</w:t>
            </w:r>
            <w:r w:rsidRPr="00B6382C">
              <w:rPr>
                <w:rFonts w:ascii="Times New Roman" w:hAnsi="Times New Roman" w:hint="eastAsia"/>
                <w:sz w:val="16"/>
                <w:szCs w:val="16"/>
              </w:rPr>
              <w:t>3.</w:t>
            </w:r>
            <w:r w:rsidRPr="00B6382C">
              <w:rPr>
                <w:rFonts w:ascii="Times New Roman" w:hAnsi="Times New Roman"/>
                <w:sz w:val="16"/>
                <w:szCs w:val="16"/>
              </w:rPr>
              <w:t>2</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24.</w:t>
            </w:r>
            <w:r w:rsidRPr="00B6382C">
              <w:rPr>
                <w:rFonts w:ascii="Times New Roman" w:hAnsi="Times New Roman"/>
                <w:sz w:val="16"/>
                <w:szCs w:val="16"/>
              </w:rPr>
              <w:t>5</w:t>
            </w:r>
            <w:r w:rsidRPr="00B6382C">
              <w:rPr>
                <w:rFonts w:ascii="Times New Roman" w:hAnsi="Times New Roman" w:hint="eastAsia"/>
                <w:sz w:val="16"/>
                <w:szCs w:val="16"/>
              </w:rPr>
              <w:t>±</w:t>
            </w:r>
            <w:r w:rsidRPr="00B6382C">
              <w:rPr>
                <w:rFonts w:ascii="Times New Roman" w:hAnsi="Times New Roman" w:hint="eastAsia"/>
                <w:sz w:val="16"/>
                <w:szCs w:val="16"/>
              </w:rPr>
              <w:t>3.2</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lt;.0001</w:t>
            </w:r>
          </w:p>
        </w:tc>
        <w:tc>
          <w:tcPr>
            <w:tcW w:w="99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26.</w:t>
            </w:r>
            <w:r w:rsidRPr="00B6382C">
              <w:rPr>
                <w:rFonts w:ascii="Times New Roman" w:hAnsi="Times New Roman"/>
                <w:sz w:val="16"/>
                <w:szCs w:val="16"/>
              </w:rPr>
              <w:t>3</w:t>
            </w:r>
            <w:r w:rsidRPr="00B6382C">
              <w:rPr>
                <w:rFonts w:ascii="Times New Roman" w:hAnsi="Times New Roman" w:hint="eastAsia"/>
                <w:sz w:val="16"/>
                <w:szCs w:val="16"/>
              </w:rPr>
              <w:t>±</w:t>
            </w:r>
            <w:r w:rsidRPr="00B6382C">
              <w:rPr>
                <w:rFonts w:ascii="Times New Roman" w:hAnsi="Times New Roman" w:hint="eastAsia"/>
                <w:sz w:val="16"/>
                <w:szCs w:val="16"/>
              </w:rPr>
              <w:t>3.</w:t>
            </w:r>
            <w:r w:rsidRPr="00B6382C">
              <w:rPr>
                <w:rFonts w:ascii="Times New Roman" w:hAnsi="Times New Roman"/>
                <w:sz w:val="16"/>
                <w:szCs w:val="16"/>
              </w:rPr>
              <w:t>4</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25</w:t>
            </w:r>
            <w:r w:rsidRPr="00B6382C">
              <w:rPr>
                <w:rFonts w:ascii="Times New Roman" w:hAnsi="Times New Roman"/>
                <w:sz w:val="16"/>
                <w:szCs w:val="16"/>
              </w:rPr>
              <w:t>.0</w:t>
            </w:r>
            <w:r w:rsidRPr="00B6382C">
              <w:rPr>
                <w:rFonts w:ascii="Times New Roman" w:hAnsi="Times New Roman" w:hint="eastAsia"/>
                <w:sz w:val="16"/>
                <w:szCs w:val="16"/>
              </w:rPr>
              <w:t>±</w:t>
            </w:r>
            <w:r w:rsidRPr="00B6382C">
              <w:rPr>
                <w:rFonts w:ascii="Times New Roman" w:hAnsi="Times New Roman" w:hint="eastAsia"/>
                <w:sz w:val="16"/>
                <w:szCs w:val="16"/>
              </w:rPr>
              <w:t>3.</w:t>
            </w:r>
            <w:r w:rsidRPr="00B6382C">
              <w:rPr>
                <w:rFonts w:ascii="Times New Roman" w:hAnsi="Times New Roman"/>
                <w:sz w:val="16"/>
                <w:szCs w:val="16"/>
              </w:rPr>
              <w:t>5</w:t>
            </w:r>
          </w:p>
        </w:tc>
        <w:tc>
          <w:tcPr>
            <w:tcW w:w="672"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lt;.0001</w:t>
            </w:r>
          </w:p>
        </w:tc>
        <w:tc>
          <w:tcPr>
            <w:tcW w:w="92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26.</w:t>
            </w:r>
            <w:r w:rsidRPr="00B6382C">
              <w:rPr>
                <w:rFonts w:ascii="Times New Roman" w:hAnsi="Times New Roman"/>
                <w:sz w:val="16"/>
                <w:szCs w:val="16"/>
              </w:rPr>
              <w:t>6</w:t>
            </w:r>
            <w:r w:rsidRPr="00B6382C">
              <w:rPr>
                <w:rFonts w:ascii="Times New Roman" w:hAnsi="Times New Roman" w:hint="eastAsia"/>
                <w:sz w:val="16"/>
                <w:szCs w:val="16"/>
              </w:rPr>
              <w:t>±</w:t>
            </w:r>
            <w:r w:rsidRPr="00B6382C">
              <w:rPr>
                <w:rFonts w:ascii="Times New Roman" w:hAnsi="Times New Roman" w:hint="eastAsia"/>
                <w:sz w:val="16"/>
                <w:szCs w:val="16"/>
              </w:rPr>
              <w:t>3.</w:t>
            </w:r>
            <w:r w:rsidRPr="00B6382C">
              <w:rPr>
                <w:rFonts w:ascii="Times New Roman" w:hAnsi="Times New Roman"/>
                <w:sz w:val="16"/>
                <w:szCs w:val="16"/>
              </w:rPr>
              <w:t>6</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25.0</w:t>
            </w:r>
            <w:r w:rsidRPr="00B6382C">
              <w:rPr>
                <w:rFonts w:ascii="Times New Roman" w:hAnsi="Times New Roman" w:hint="eastAsia"/>
                <w:sz w:val="16"/>
                <w:szCs w:val="16"/>
              </w:rPr>
              <w:t>±</w:t>
            </w:r>
            <w:r w:rsidRPr="00B6382C">
              <w:rPr>
                <w:rFonts w:ascii="Times New Roman" w:hAnsi="Times New Roman" w:hint="eastAsia"/>
                <w:sz w:val="16"/>
                <w:szCs w:val="16"/>
              </w:rPr>
              <w:t>3.</w:t>
            </w:r>
            <w:r w:rsidRPr="00B6382C">
              <w:rPr>
                <w:rFonts w:ascii="Times New Roman" w:hAnsi="Times New Roman"/>
                <w:sz w:val="16"/>
                <w:szCs w:val="16"/>
              </w:rPr>
              <w:t>3</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lt;.0001</w:t>
            </w:r>
          </w:p>
        </w:tc>
      </w:tr>
      <w:tr w:rsidR="00386572" w:rsidRPr="00B6382C" w:rsidTr="00C67B8E">
        <w:trPr>
          <w:trHeight w:val="448"/>
        </w:trPr>
        <w:tc>
          <w:tcPr>
            <w:tcW w:w="1194" w:type="dxa"/>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H</w:t>
            </w:r>
            <w:r w:rsidRPr="00B6382C">
              <w:rPr>
                <w:rFonts w:ascii="Times New Roman" w:hAnsi="Times New Roman"/>
                <w:sz w:val="16"/>
                <w:szCs w:val="16"/>
              </w:rPr>
              <w:t>eight (cm)</w:t>
            </w:r>
          </w:p>
        </w:tc>
        <w:tc>
          <w:tcPr>
            <w:tcW w:w="969" w:type="dxa"/>
            <w:vAlign w:val="center"/>
          </w:tcPr>
          <w:p w:rsidR="00386572" w:rsidRPr="00B6382C" w:rsidRDefault="00386572" w:rsidP="00C67B8E">
            <w:pPr>
              <w:widowControl/>
              <w:wordWrap/>
              <w:autoSpaceDE/>
              <w:autoSpaceDN/>
              <w:jc w:val="left"/>
              <w:rPr>
                <w:rFonts w:ascii="Times New Roman" w:hAnsi="Times New Roman"/>
                <w:sz w:val="16"/>
                <w:szCs w:val="16"/>
              </w:rPr>
            </w:pPr>
            <w:r w:rsidRPr="00B6382C">
              <w:rPr>
                <w:rFonts w:ascii="Times New Roman" w:hAnsi="Times New Roman" w:hint="eastAsia"/>
                <w:sz w:val="16"/>
                <w:szCs w:val="16"/>
              </w:rPr>
              <w:t>161.</w:t>
            </w:r>
            <w:r w:rsidRPr="00B6382C">
              <w:rPr>
                <w:rFonts w:ascii="Times New Roman" w:hAnsi="Times New Roman"/>
                <w:sz w:val="16"/>
                <w:szCs w:val="16"/>
              </w:rPr>
              <w:t>2</w:t>
            </w:r>
            <w:r w:rsidRPr="00B6382C">
              <w:rPr>
                <w:rFonts w:ascii="Times New Roman" w:hAnsi="Times New Roman" w:hint="eastAsia"/>
                <w:sz w:val="16"/>
                <w:szCs w:val="16"/>
              </w:rPr>
              <w:t>±</w:t>
            </w:r>
            <w:r w:rsidRPr="00B6382C">
              <w:rPr>
                <w:rFonts w:ascii="Times New Roman" w:hAnsi="Times New Roman" w:hint="eastAsia"/>
                <w:sz w:val="16"/>
                <w:szCs w:val="16"/>
              </w:rPr>
              <w:t>9.7</w:t>
            </w:r>
          </w:p>
        </w:tc>
        <w:tc>
          <w:tcPr>
            <w:tcW w:w="889"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60.</w:t>
            </w:r>
            <w:r w:rsidRPr="00B6382C">
              <w:rPr>
                <w:rFonts w:ascii="Times New Roman" w:hAnsi="Times New Roman"/>
                <w:sz w:val="16"/>
                <w:szCs w:val="16"/>
              </w:rPr>
              <w:t>4</w:t>
            </w:r>
            <w:r w:rsidRPr="00B6382C">
              <w:rPr>
                <w:rFonts w:ascii="Times New Roman" w:hAnsi="Times New Roman" w:hint="eastAsia"/>
                <w:sz w:val="16"/>
                <w:szCs w:val="16"/>
              </w:rPr>
              <w:t>±</w:t>
            </w:r>
            <w:r w:rsidRPr="00B6382C">
              <w:rPr>
                <w:rFonts w:ascii="Times New Roman" w:hAnsi="Times New Roman" w:hint="eastAsia"/>
                <w:sz w:val="16"/>
                <w:szCs w:val="16"/>
              </w:rPr>
              <w:t>9.4</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0.22</w:t>
            </w:r>
            <w:r w:rsidRPr="00B6382C">
              <w:rPr>
                <w:rFonts w:ascii="Times New Roman" w:hAnsi="Times New Roman"/>
                <w:sz w:val="16"/>
                <w:szCs w:val="16"/>
              </w:rPr>
              <w:t>6</w:t>
            </w:r>
          </w:p>
        </w:tc>
        <w:tc>
          <w:tcPr>
            <w:tcW w:w="100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62.5</w:t>
            </w:r>
            <w:r w:rsidRPr="00B6382C">
              <w:rPr>
                <w:rFonts w:ascii="Times New Roman" w:hAnsi="Times New Roman" w:hint="eastAsia"/>
                <w:sz w:val="16"/>
                <w:szCs w:val="16"/>
              </w:rPr>
              <w:t>±</w:t>
            </w:r>
            <w:r w:rsidRPr="00B6382C">
              <w:rPr>
                <w:rFonts w:ascii="Times New Roman" w:hAnsi="Times New Roman" w:hint="eastAsia"/>
                <w:sz w:val="16"/>
                <w:szCs w:val="16"/>
              </w:rPr>
              <w:t xml:space="preserve"> 9.3</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60.7</w:t>
            </w:r>
            <w:r w:rsidRPr="00B6382C">
              <w:rPr>
                <w:rFonts w:ascii="Times New Roman" w:hAnsi="Times New Roman" w:hint="eastAsia"/>
                <w:sz w:val="16"/>
                <w:szCs w:val="16"/>
              </w:rPr>
              <w:t>±</w:t>
            </w:r>
            <w:r w:rsidRPr="00B6382C">
              <w:rPr>
                <w:rFonts w:ascii="Times New Roman" w:hAnsi="Times New Roman" w:hint="eastAsia"/>
                <w:sz w:val="16"/>
                <w:szCs w:val="16"/>
              </w:rPr>
              <w:t xml:space="preserve"> 9.0</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lt;.0001</w:t>
            </w:r>
          </w:p>
        </w:tc>
        <w:tc>
          <w:tcPr>
            <w:tcW w:w="100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6</w:t>
            </w:r>
            <w:r w:rsidRPr="00B6382C">
              <w:rPr>
                <w:rFonts w:ascii="Times New Roman" w:hAnsi="Times New Roman"/>
                <w:sz w:val="16"/>
                <w:szCs w:val="16"/>
              </w:rPr>
              <w:t>4</w:t>
            </w:r>
            <w:r w:rsidRPr="00B6382C">
              <w:rPr>
                <w:rFonts w:ascii="Times New Roman" w:hAnsi="Times New Roman" w:hint="eastAsia"/>
                <w:sz w:val="16"/>
                <w:szCs w:val="16"/>
              </w:rPr>
              <w:t>.</w:t>
            </w:r>
            <w:r w:rsidRPr="00B6382C">
              <w:rPr>
                <w:rFonts w:ascii="Times New Roman" w:hAnsi="Times New Roman"/>
                <w:sz w:val="16"/>
                <w:szCs w:val="16"/>
              </w:rPr>
              <w:t>0</w:t>
            </w:r>
            <w:r w:rsidRPr="00B6382C">
              <w:rPr>
                <w:rFonts w:ascii="Times New Roman" w:hAnsi="Times New Roman" w:hint="eastAsia"/>
                <w:sz w:val="16"/>
                <w:szCs w:val="16"/>
              </w:rPr>
              <w:t>±</w:t>
            </w:r>
            <w:r w:rsidRPr="00B6382C">
              <w:rPr>
                <w:rFonts w:ascii="Times New Roman" w:hAnsi="Times New Roman" w:hint="eastAsia"/>
                <w:sz w:val="16"/>
                <w:szCs w:val="16"/>
              </w:rPr>
              <w:t>8.8</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62.</w:t>
            </w:r>
            <w:r w:rsidRPr="00B6382C">
              <w:rPr>
                <w:rFonts w:ascii="Times New Roman" w:hAnsi="Times New Roman"/>
                <w:sz w:val="16"/>
                <w:szCs w:val="16"/>
              </w:rPr>
              <w:t>9</w:t>
            </w:r>
            <w:r w:rsidRPr="00B6382C">
              <w:rPr>
                <w:rFonts w:ascii="Times New Roman" w:hAnsi="Times New Roman" w:hint="eastAsia"/>
                <w:sz w:val="16"/>
                <w:szCs w:val="16"/>
              </w:rPr>
              <w:t>±</w:t>
            </w:r>
            <w:r w:rsidRPr="00B6382C">
              <w:rPr>
                <w:rFonts w:ascii="Times New Roman" w:hAnsi="Times New Roman" w:hint="eastAsia"/>
                <w:sz w:val="16"/>
                <w:szCs w:val="16"/>
              </w:rPr>
              <w:t xml:space="preserve"> 8.</w:t>
            </w:r>
            <w:r w:rsidRPr="00B6382C">
              <w:rPr>
                <w:rFonts w:ascii="Times New Roman" w:hAnsi="Times New Roman"/>
                <w:sz w:val="16"/>
                <w:szCs w:val="16"/>
              </w:rPr>
              <w:t>4</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lt;.0001</w:t>
            </w:r>
          </w:p>
        </w:tc>
        <w:tc>
          <w:tcPr>
            <w:tcW w:w="99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64.5</w:t>
            </w:r>
            <w:r w:rsidRPr="00B6382C">
              <w:rPr>
                <w:rFonts w:ascii="Times New Roman" w:hAnsi="Times New Roman" w:hint="eastAsia"/>
                <w:sz w:val="16"/>
                <w:szCs w:val="16"/>
              </w:rPr>
              <w:t>±</w:t>
            </w:r>
            <w:r w:rsidRPr="00B6382C">
              <w:rPr>
                <w:rFonts w:ascii="Times New Roman" w:hAnsi="Times New Roman" w:hint="eastAsia"/>
                <w:sz w:val="16"/>
                <w:szCs w:val="16"/>
              </w:rPr>
              <w:t xml:space="preserve"> 8.8</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63.</w:t>
            </w:r>
            <w:r w:rsidRPr="00B6382C">
              <w:rPr>
                <w:rFonts w:ascii="Times New Roman" w:hAnsi="Times New Roman"/>
                <w:sz w:val="16"/>
                <w:szCs w:val="16"/>
              </w:rPr>
              <w:t>2</w:t>
            </w:r>
            <w:r w:rsidRPr="00B6382C">
              <w:rPr>
                <w:rFonts w:ascii="Times New Roman" w:hAnsi="Times New Roman" w:hint="eastAsia"/>
                <w:sz w:val="16"/>
                <w:szCs w:val="16"/>
              </w:rPr>
              <w:t xml:space="preserve"> </w:t>
            </w:r>
            <w:r w:rsidRPr="00B6382C">
              <w:rPr>
                <w:rFonts w:ascii="Times New Roman" w:hAnsi="Times New Roman" w:hint="eastAsia"/>
                <w:sz w:val="16"/>
                <w:szCs w:val="16"/>
              </w:rPr>
              <w:t>±</w:t>
            </w:r>
            <w:r w:rsidRPr="00B6382C">
              <w:rPr>
                <w:rFonts w:ascii="Times New Roman" w:hAnsi="Times New Roman" w:hint="eastAsia"/>
                <w:sz w:val="16"/>
                <w:szCs w:val="16"/>
              </w:rPr>
              <w:t xml:space="preserve"> 8.4</w:t>
            </w:r>
          </w:p>
        </w:tc>
        <w:tc>
          <w:tcPr>
            <w:tcW w:w="672"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0.00</w:t>
            </w:r>
            <w:r w:rsidRPr="00B6382C">
              <w:rPr>
                <w:rFonts w:ascii="Times New Roman" w:hAnsi="Times New Roman"/>
                <w:sz w:val="16"/>
                <w:szCs w:val="16"/>
              </w:rPr>
              <w:t>6</w:t>
            </w:r>
          </w:p>
        </w:tc>
        <w:tc>
          <w:tcPr>
            <w:tcW w:w="92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64.</w:t>
            </w:r>
            <w:r w:rsidRPr="00B6382C">
              <w:rPr>
                <w:rFonts w:ascii="Times New Roman" w:hAnsi="Times New Roman"/>
                <w:sz w:val="16"/>
                <w:szCs w:val="16"/>
              </w:rPr>
              <w:t>8</w:t>
            </w:r>
            <w:r w:rsidRPr="00B6382C">
              <w:rPr>
                <w:rFonts w:ascii="Times New Roman" w:hAnsi="Times New Roman" w:hint="eastAsia"/>
                <w:sz w:val="16"/>
                <w:szCs w:val="16"/>
              </w:rPr>
              <w:t xml:space="preserve"> </w:t>
            </w:r>
            <w:r w:rsidRPr="00B6382C">
              <w:rPr>
                <w:rFonts w:ascii="Times New Roman" w:hAnsi="Times New Roman" w:hint="eastAsia"/>
                <w:sz w:val="16"/>
                <w:szCs w:val="16"/>
              </w:rPr>
              <w:t>±</w:t>
            </w:r>
            <w:r w:rsidRPr="00B6382C">
              <w:rPr>
                <w:rFonts w:ascii="Times New Roman" w:hAnsi="Times New Roman" w:hint="eastAsia"/>
                <w:sz w:val="16"/>
                <w:szCs w:val="16"/>
              </w:rPr>
              <w:t xml:space="preserve"> 8.</w:t>
            </w:r>
            <w:r w:rsidRPr="00B6382C">
              <w:rPr>
                <w:rFonts w:ascii="Times New Roman" w:hAnsi="Times New Roman"/>
                <w:sz w:val="16"/>
                <w:szCs w:val="16"/>
              </w:rPr>
              <w:t>9</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 xml:space="preserve">162.5 </w:t>
            </w:r>
            <w:r w:rsidRPr="00B6382C">
              <w:rPr>
                <w:rFonts w:ascii="Times New Roman" w:hAnsi="Times New Roman" w:hint="eastAsia"/>
                <w:sz w:val="16"/>
                <w:szCs w:val="16"/>
              </w:rPr>
              <w:t>±</w:t>
            </w:r>
            <w:r w:rsidRPr="00B6382C">
              <w:rPr>
                <w:rFonts w:ascii="Times New Roman" w:hAnsi="Times New Roman" w:hint="eastAsia"/>
                <w:sz w:val="16"/>
                <w:szCs w:val="16"/>
              </w:rPr>
              <w:t xml:space="preserve"> 8.</w:t>
            </w:r>
            <w:r w:rsidRPr="00B6382C">
              <w:rPr>
                <w:rFonts w:ascii="Times New Roman" w:hAnsi="Times New Roman"/>
                <w:sz w:val="16"/>
                <w:szCs w:val="16"/>
              </w:rPr>
              <w:t>8</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0.0014</w:t>
            </w:r>
          </w:p>
        </w:tc>
      </w:tr>
      <w:tr w:rsidR="00386572" w:rsidRPr="00B6382C" w:rsidTr="00C67B8E">
        <w:trPr>
          <w:trHeight w:val="448"/>
        </w:trPr>
        <w:tc>
          <w:tcPr>
            <w:tcW w:w="1194" w:type="dxa"/>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B</w:t>
            </w:r>
            <w:r w:rsidRPr="00B6382C">
              <w:rPr>
                <w:rFonts w:ascii="Times New Roman" w:hAnsi="Times New Roman"/>
                <w:sz w:val="16"/>
                <w:szCs w:val="16"/>
              </w:rPr>
              <w:t>ody weight (kg)</w:t>
            </w:r>
          </w:p>
        </w:tc>
        <w:tc>
          <w:tcPr>
            <w:tcW w:w="969" w:type="dxa"/>
            <w:vAlign w:val="center"/>
          </w:tcPr>
          <w:p w:rsidR="00386572" w:rsidRPr="00B6382C" w:rsidRDefault="00386572" w:rsidP="00C67B8E">
            <w:pPr>
              <w:widowControl/>
              <w:wordWrap/>
              <w:autoSpaceDE/>
              <w:autoSpaceDN/>
              <w:jc w:val="left"/>
              <w:rPr>
                <w:rFonts w:ascii="Times New Roman" w:hAnsi="Times New Roman"/>
                <w:sz w:val="16"/>
                <w:szCs w:val="16"/>
              </w:rPr>
            </w:pPr>
            <w:r w:rsidRPr="00B6382C">
              <w:rPr>
                <w:rFonts w:ascii="Times New Roman" w:hAnsi="Times New Roman" w:hint="eastAsia"/>
                <w:sz w:val="16"/>
                <w:szCs w:val="16"/>
              </w:rPr>
              <w:t>60.</w:t>
            </w:r>
            <w:r w:rsidRPr="00B6382C">
              <w:rPr>
                <w:rFonts w:ascii="Times New Roman" w:hAnsi="Times New Roman"/>
                <w:sz w:val="16"/>
                <w:szCs w:val="16"/>
              </w:rPr>
              <w:t>2</w:t>
            </w:r>
            <w:r w:rsidRPr="00B6382C">
              <w:rPr>
                <w:rFonts w:ascii="Times New Roman" w:hAnsi="Times New Roman" w:hint="eastAsia"/>
                <w:sz w:val="16"/>
                <w:szCs w:val="16"/>
              </w:rPr>
              <w:t>±</w:t>
            </w:r>
            <w:r w:rsidRPr="00B6382C">
              <w:rPr>
                <w:rFonts w:ascii="Times New Roman" w:hAnsi="Times New Roman" w:hint="eastAsia"/>
                <w:sz w:val="16"/>
                <w:szCs w:val="16"/>
              </w:rPr>
              <w:t>11.</w:t>
            </w:r>
            <w:r w:rsidRPr="00B6382C">
              <w:rPr>
                <w:rFonts w:ascii="Times New Roman" w:hAnsi="Times New Roman"/>
                <w:sz w:val="16"/>
                <w:szCs w:val="16"/>
              </w:rPr>
              <w:t>4</w:t>
            </w:r>
          </w:p>
        </w:tc>
        <w:tc>
          <w:tcPr>
            <w:tcW w:w="889" w:type="dxa"/>
            <w:vAlign w:val="center"/>
          </w:tcPr>
          <w:p w:rsidR="00386572" w:rsidRPr="00B6382C" w:rsidRDefault="00386572" w:rsidP="00C67B8E">
            <w:pPr>
              <w:widowControl/>
              <w:wordWrap/>
              <w:autoSpaceDE/>
              <w:autoSpaceDN/>
              <w:jc w:val="left"/>
              <w:rPr>
                <w:rFonts w:ascii="Times New Roman" w:hAnsi="Times New Roman"/>
                <w:sz w:val="16"/>
                <w:szCs w:val="16"/>
              </w:rPr>
            </w:pPr>
            <w:r w:rsidRPr="00B6382C">
              <w:rPr>
                <w:rFonts w:ascii="Times New Roman" w:hAnsi="Times New Roman" w:hint="eastAsia"/>
                <w:sz w:val="16"/>
                <w:szCs w:val="16"/>
              </w:rPr>
              <w:t>55.</w:t>
            </w:r>
            <w:r w:rsidRPr="00B6382C">
              <w:rPr>
                <w:rFonts w:ascii="Times New Roman" w:hAnsi="Times New Roman"/>
                <w:sz w:val="16"/>
                <w:szCs w:val="16"/>
              </w:rPr>
              <w:t>5</w:t>
            </w:r>
            <w:r w:rsidRPr="00B6382C">
              <w:rPr>
                <w:rFonts w:ascii="Times New Roman" w:hAnsi="Times New Roman" w:hint="eastAsia"/>
                <w:sz w:val="16"/>
                <w:szCs w:val="16"/>
              </w:rPr>
              <w:t>±</w:t>
            </w:r>
            <w:r w:rsidRPr="00B6382C">
              <w:rPr>
                <w:rFonts w:ascii="Times New Roman" w:hAnsi="Times New Roman"/>
                <w:sz w:val="16"/>
                <w:szCs w:val="16"/>
              </w:rPr>
              <w:t>10</w:t>
            </w:r>
            <w:r w:rsidRPr="00B6382C">
              <w:rPr>
                <w:rFonts w:ascii="Times New Roman" w:hAnsi="Times New Roman" w:hint="eastAsia"/>
                <w:sz w:val="16"/>
                <w:szCs w:val="16"/>
              </w:rPr>
              <w:t>.</w:t>
            </w:r>
            <w:r w:rsidRPr="00B6382C">
              <w:rPr>
                <w:rFonts w:ascii="Times New Roman" w:hAnsi="Times New Roman"/>
                <w:sz w:val="16"/>
                <w:szCs w:val="16"/>
              </w:rPr>
              <w:t>0</w:t>
            </w:r>
          </w:p>
        </w:tc>
        <w:tc>
          <w:tcPr>
            <w:tcW w:w="667" w:type="dxa"/>
            <w:vAlign w:val="center"/>
          </w:tcPr>
          <w:p w:rsidR="00386572" w:rsidRPr="00B6382C" w:rsidRDefault="00386572" w:rsidP="00C67B8E">
            <w:pPr>
              <w:widowControl/>
              <w:wordWrap/>
              <w:autoSpaceDE/>
              <w:autoSpaceDN/>
              <w:jc w:val="left"/>
              <w:rPr>
                <w:rFonts w:ascii="Times New Roman" w:hAnsi="Times New Roman"/>
                <w:sz w:val="16"/>
                <w:szCs w:val="16"/>
              </w:rPr>
            </w:pPr>
            <w:r w:rsidRPr="00B6382C">
              <w:rPr>
                <w:rFonts w:ascii="Times New Roman" w:hAnsi="Times New Roman" w:hint="eastAsia"/>
                <w:sz w:val="16"/>
                <w:szCs w:val="16"/>
              </w:rPr>
              <w:t>&lt;.0001</w:t>
            </w:r>
          </w:p>
        </w:tc>
        <w:tc>
          <w:tcPr>
            <w:tcW w:w="1003" w:type="dxa"/>
            <w:vAlign w:val="center"/>
          </w:tcPr>
          <w:p w:rsidR="00386572" w:rsidRPr="00B6382C" w:rsidRDefault="00386572" w:rsidP="00C67B8E">
            <w:pPr>
              <w:widowControl/>
              <w:wordWrap/>
              <w:autoSpaceDE/>
              <w:autoSpaceDN/>
              <w:jc w:val="left"/>
              <w:rPr>
                <w:rFonts w:ascii="Times New Roman" w:hAnsi="Times New Roman"/>
                <w:sz w:val="16"/>
                <w:szCs w:val="16"/>
              </w:rPr>
            </w:pPr>
            <w:r w:rsidRPr="00B6382C">
              <w:rPr>
                <w:rFonts w:ascii="Times New Roman" w:hAnsi="Times New Roman" w:hint="eastAsia"/>
                <w:sz w:val="16"/>
                <w:szCs w:val="16"/>
              </w:rPr>
              <w:t>64.</w:t>
            </w:r>
            <w:r w:rsidRPr="00B6382C">
              <w:rPr>
                <w:rFonts w:ascii="Times New Roman" w:hAnsi="Times New Roman"/>
                <w:sz w:val="16"/>
                <w:szCs w:val="16"/>
              </w:rPr>
              <w:t>6</w:t>
            </w:r>
            <w:r w:rsidRPr="00B6382C">
              <w:rPr>
                <w:rFonts w:ascii="Times New Roman" w:hAnsi="Times New Roman" w:hint="eastAsia"/>
                <w:sz w:val="16"/>
                <w:szCs w:val="16"/>
              </w:rPr>
              <w:t>±</w:t>
            </w:r>
            <w:r w:rsidRPr="00B6382C">
              <w:rPr>
                <w:rFonts w:ascii="Times New Roman" w:hAnsi="Times New Roman" w:hint="eastAsia"/>
                <w:sz w:val="16"/>
                <w:szCs w:val="16"/>
              </w:rPr>
              <w:t>11.</w:t>
            </w:r>
            <w:r w:rsidRPr="00B6382C">
              <w:rPr>
                <w:rFonts w:ascii="Times New Roman" w:hAnsi="Times New Roman"/>
                <w:sz w:val="16"/>
                <w:szCs w:val="16"/>
              </w:rPr>
              <w:t>3</w:t>
            </w:r>
          </w:p>
        </w:tc>
        <w:tc>
          <w:tcPr>
            <w:tcW w:w="843" w:type="dxa"/>
            <w:vAlign w:val="center"/>
          </w:tcPr>
          <w:p w:rsidR="00386572" w:rsidRPr="00B6382C" w:rsidRDefault="00386572" w:rsidP="00C67B8E">
            <w:pPr>
              <w:widowControl/>
              <w:wordWrap/>
              <w:autoSpaceDE/>
              <w:autoSpaceDN/>
              <w:jc w:val="left"/>
              <w:rPr>
                <w:rFonts w:ascii="Times New Roman" w:hAnsi="Times New Roman"/>
                <w:sz w:val="16"/>
                <w:szCs w:val="16"/>
              </w:rPr>
            </w:pPr>
            <w:r w:rsidRPr="00B6382C">
              <w:rPr>
                <w:rFonts w:ascii="Times New Roman" w:hAnsi="Times New Roman" w:hint="eastAsia"/>
                <w:sz w:val="16"/>
                <w:szCs w:val="16"/>
              </w:rPr>
              <w:t>60.2</w:t>
            </w:r>
            <w:r w:rsidRPr="00B6382C">
              <w:rPr>
                <w:rFonts w:ascii="Times New Roman" w:hAnsi="Times New Roman" w:hint="eastAsia"/>
                <w:sz w:val="16"/>
                <w:szCs w:val="16"/>
              </w:rPr>
              <w:t>±</w:t>
            </w:r>
            <w:r w:rsidRPr="00B6382C">
              <w:rPr>
                <w:rFonts w:ascii="Times New Roman" w:hAnsi="Times New Roman" w:hint="eastAsia"/>
                <w:sz w:val="16"/>
                <w:szCs w:val="16"/>
              </w:rPr>
              <w:t xml:space="preserve"> 10.</w:t>
            </w:r>
            <w:r w:rsidRPr="00B6382C">
              <w:rPr>
                <w:rFonts w:ascii="Times New Roman" w:hAnsi="Times New Roman"/>
                <w:sz w:val="16"/>
                <w:szCs w:val="16"/>
              </w:rPr>
              <w:t>5</w:t>
            </w:r>
          </w:p>
        </w:tc>
        <w:tc>
          <w:tcPr>
            <w:tcW w:w="667" w:type="dxa"/>
            <w:vAlign w:val="center"/>
          </w:tcPr>
          <w:p w:rsidR="00386572" w:rsidRPr="00B6382C" w:rsidRDefault="00386572" w:rsidP="00C67B8E">
            <w:pPr>
              <w:widowControl/>
              <w:wordWrap/>
              <w:autoSpaceDE/>
              <w:autoSpaceDN/>
              <w:jc w:val="left"/>
              <w:rPr>
                <w:rFonts w:ascii="Times New Roman" w:hAnsi="Times New Roman"/>
                <w:sz w:val="16"/>
                <w:szCs w:val="16"/>
              </w:rPr>
            </w:pPr>
            <w:r w:rsidRPr="00B6382C">
              <w:rPr>
                <w:rFonts w:ascii="Times New Roman" w:hAnsi="Times New Roman" w:hint="eastAsia"/>
                <w:sz w:val="16"/>
                <w:szCs w:val="16"/>
              </w:rPr>
              <w:t>&lt;.0001</w:t>
            </w:r>
          </w:p>
        </w:tc>
        <w:tc>
          <w:tcPr>
            <w:tcW w:w="1003" w:type="dxa"/>
            <w:vAlign w:val="center"/>
          </w:tcPr>
          <w:p w:rsidR="00386572" w:rsidRPr="00B6382C" w:rsidRDefault="00386572" w:rsidP="00C67B8E">
            <w:pPr>
              <w:widowControl/>
              <w:wordWrap/>
              <w:autoSpaceDE/>
              <w:autoSpaceDN/>
              <w:jc w:val="left"/>
              <w:rPr>
                <w:rFonts w:ascii="Times New Roman" w:hAnsi="Times New Roman"/>
                <w:sz w:val="16"/>
                <w:szCs w:val="16"/>
              </w:rPr>
            </w:pPr>
            <w:r w:rsidRPr="00B6382C">
              <w:rPr>
                <w:rFonts w:ascii="Times New Roman" w:hAnsi="Times New Roman" w:hint="eastAsia"/>
                <w:sz w:val="16"/>
                <w:szCs w:val="16"/>
              </w:rPr>
              <w:t>69.2</w:t>
            </w:r>
            <w:r w:rsidRPr="00B6382C">
              <w:rPr>
                <w:rFonts w:ascii="Times New Roman" w:hAnsi="Times New Roman" w:hint="eastAsia"/>
                <w:sz w:val="16"/>
                <w:szCs w:val="16"/>
              </w:rPr>
              <w:t>±</w:t>
            </w:r>
            <w:r w:rsidRPr="00B6382C">
              <w:rPr>
                <w:rFonts w:ascii="Times New Roman" w:hAnsi="Times New Roman" w:hint="eastAsia"/>
                <w:sz w:val="16"/>
                <w:szCs w:val="16"/>
              </w:rPr>
              <w:t>11.</w:t>
            </w:r>
            <w:r w:rsidRPr="00B6382C">
              <w:rPr>
                <w:rFonts w:ascii="Times New Roman" w:hAnsi="Times New Roman"/>
                <w:sz w:val="16"/>
                <w:szCs w:val="16"/>
              </w:rPr>
              <w:t>4</w:t>
            </w:r>
          </w:p>
        </w:tc>
        <w:tc>
          <w:tcPr>
            <w:tcW w:w="843" w:type="dxa"/>
            <w:vAlign w:val="center"/>
          </w:tcPr>
          <w:p w:rsidR="00386572" w:rsidRPr="00B6382C" w:rsidRDefault="00386572" w:rsidP="00C67B8E">
            <w:pPr>
              <w:widowControl/>
              <w:wordWrap/>
              <w:autoSpaceDE/>
              <w:autoSpaceDN/>
              <w:jc w:val="left"/>
              <w:rPr>
                <w:rFonts w:ascii="Times New Roman" w:hAnsi="Times New Roman"/>
                <w:sz w:val="16"/>
                <w:szCs w:val="16"/>
              </w:rPr>
            </w:pPr>
            <w:r w:rsidRPr="00B6382C">
              <w:rPr>
                <w:rFonts w:ascii="Times New Roman" w:hAnsi="Times New Roman" w:hint="eastAsia"/>
                <w:sz w:val="16"/>
                <w:szCs w:val="16"/>
              </w:rPr>
              <w:t>65.0</w:t>
            </w:r>
            <w:r w:rsidRPr="00B6382C">
              <w:rPr>
                <w:rFonts w:ascii="Times New Roman" w:hAnsi="Times New Roman" w:hint="eastAsia"/>
                <w:sz w:val="16"/>
                <w:szCs w:val="16"/>
              </w:rPr>
              <w:t>±</w:t>
            </w:r>
            <w:r w:rsidRPr="00B6382C">
              <w:rPr>
                <w:rFonts w:ascii="Times New Roman" w:hAnsi="Times New Roman" w:hint="eastAsia"/>
                <w:sz w:val="16"/>
                <w:szCs w:val="16"/>
              </w:rPr>
              <w:t xml:space="preserve"> 10.6</w:t>
            </w:r>
          </w:p>
        </w:tc>
        <w:tc>
          <w:tcPr>
            <w:tcW w:w="667" w:type="dxa"/>
            <w:vAlign w:val="center"/>
          </w:tcPr>
          <w:p w:rsidR="00386572" w:rsidRPr="00B6382C" w:rsidRDefault="00386572" w:rsidP="00C67B8E">
            <w:pPr>
              <w:widowControl/>
              <w:wordWrap/>
              <w:autoSpaceDE/>
              <w:autoSpaceDN/>
              <w:jc w:val="left"/>
              <w:rPr>
                <w:rFonts w:ascii="Times New Roman" w:hAnsi="Times New Roman"/>
                <w:sz w:val="16"/>
                <w:szCs w:val="16"/>
              </w:rPr>
            </w:pPr>
            <w:r w:rsidRPr="00B6382C">
              <w:rPr>
                <w:rFonts w:ascii="Times New Roman" w:hAnsi="Times New Roman" w:hint="eastAsia"/>
                <w:sz w:val="16"/>
                <w:szCs w:val="16"/>
              </w:rPr>
              <w:t>&lt;.0001</w:t>
            </w:r>
          </w:p>
        </w:tc>
        <w:tc>
          <w:tcPr>
            <w:tcW w:w="997" w:type="dxa"/>
            <w:vAlign w:val="center"/>
          </w:tcPr>
          <w:p w:rsidR="00386572" w:rsidRPr="00B6382C" w:rsidRDefault="00386572" w:rsidP="00C67B8E">
            <w:pPr>
              <w:widowControl/>
              <w:wordWrap/>
              <w:autoSpaceDE/>
              <w:autoSpaceDN/>
              <w:jc w:val="left"/>
              <w:rPr>
                <w:rFonts w:ascii="Times New Roman" w:hAnsi="Times New Roman"/>
                <w:sz w:val="16"/>
                <w:szCs w:val="16"/>
              </w:rPr>
            </w:pPr>
            <w:r w:rsidRPr="00B6382C">
              <w:rPr>
                <w:rFonts w:ascii="Times New Roman" w:hAnsi="Times New Roman" w:hint="eastAsia"/>
                <w:sz w:val="16"/>
                <w:szCs w:val="16"/>
              </w:rPr>
              <w:t xml:space="preserve">71.33 </w:t>
            </w:r>
            <w:r w:rsidRPr="00B6382C">
              <w:rPr>
                <w:rFonts w:ascii="Times New Roman" w:hAnsi="Times New Roman" w:hint="eastAsia"/>
                <w:sz w:val="16"/>
                <w:szCs w:val="16"/>
              </w:rPr>
              <w:t>±</w:t>
            </w:r>
            <w:r w:rsidRPr="00B6382C">
              <w:rPr>
                <w:rFonts w:ascii="Times New Roman" w:hAnsi="Times New Roman" w:hint="eastAsia"/>
                <w:sz w:val="16"/>
                <w:szCs w:val="16"/>
              </w:rPr>
              <w:t xml:space="preserve"> 12.15</w:t>
            </w:r>
          </w:p>
        </w:tc>
        <w:tc>
          <w:tcPr>
            <w:tcW w:w="843" w:type="dxa"/>
            <w:vAlign w:val="center"/>
          </w:tcPr>
          <w:p w:rsidR="00386572" w:rsidRPr="00B6382C" w:rsidRDefault="00386572" w:rsidP="00C67B8E">
            <w:pPr>
              <w:widowControl/>
              <w:wordWrap/>
              <w:autoSpaceDE/>
              <w:autoSpaceDN/>
              <w:jc w:val="left"/>
              <w:rPr>
                <w:rFonts w:ascii="Times New Roman" w:hAnsi="Times New Roman"/>
                <w:sz w:val="16"/>
                <w:szCs w:val="16"/>
              </w:rPr>
            </w:pPr>
            <w:r w:rsidRPr="00B6382C">
              <w:rPr>
                <w:rFonts w:ascii="Times New Roman" w:hAnsi="Times New Roman" w:hint="eastAsia"/>
                <w:sz w:val="16"/>
                <w:szCs w:val="16"/>
              </w:rPr>
              <w:t xml:space="preserve">66.73 </w:t>
            </w:r>
            <w:r w:rsidRPr="00B6382C">
              <w:rPr>
                <w:rFonts w:ascii="Times New Roman" w:hAnsi="Times New Roman" w:hint="eastAsia"/>
                <w:sz w:val="16"/>
                <w:szCs w:val="16"/>
              </w:rPr>
              <w:t>±</w:t>
            </w:r>
            <w:r w:rsidRPr="00B6382C">
              <w:rPr>
                <w:rFonts w:ascii="Times New Roman" w:hAnsi="Times New Roman" w:hint="eastAsia"/>
                <w:sz w:val="16"/>
                <w:szCs w:val="16"/>
              </w:rPr>
              <w:t xml:space="preserve"> 11.54</w:t>
            </w:r>
          </w:p>
        </w:tc>
        <w:tc>
          <w:tcPr>
            <w:tcW w:w="672" w:type="dxa"/>
            <w:vAlign w:val="center"/>
          </w:tcPr>
          <w:p w:rsidR="00386572" w:rsidRPr="00B6382C" w:rsidRDefault="00386572" w:rsidP="00C67B8E">
            <w:pPr>
              <w:widowControl/>
              <w:wordWrap/>
              <w:autoSpaceDE/>
              <w:autoSpaceDN/>
              <w:jc w:val="left"/>
              <w:rPr>
                <w:rFonts w:ascii="Times New Roman" w:hAnsi="Times New Roman"/>
                <w:sz w:val="16"/>
                <w:szCs w:val="16"/>
              </w:rPr>
            </w:pPr>
            <w:r w:rsidRPr="00B6382C">
              <w:rPr>
                <w:rFonts w:ascii="Times New Roman" w:hAnsi="Times New Roman" w:hint="eastAsia"/>
                <w:sz w:val="16"/>
                <w:szCs w:val="16"/>
              </w:rPr>
              <w:t>&lt;.0001</w:t>
            </w:r>
          </w:p>
        </w:tc>
        <w:tc>
          <w:tcPr>
            <w:tcW w:w="923" w:type="dxa"/>
            <w:vAlign w:val="center"/>
          </w:tcPr>
          <w:p w:rsidR="00386572" w:rsidRPr="00B6382C" w:rsidRDefault="00386572" w:rsidP="00C67B8E">
            <w:pPr>
              <w:widowControl/>
              <w:wordWrap/>
              <w:autoSpaceDE/>
              <w:autoSpaceDN/>
              <w:jc w:val="left"/>
              <w:rPr>
                <w:rFonts w:ascii="Times New Roman" w:hAnsi="Times New Roman"/>
                <w:sz w:val="16"/>
                <w:szCs w:val="16"/>
              </w:rPr>
            </w:pPr>
            <w:r w:rsidRPr="00B6382C">
              <w:rPr>
                <w:rFonts w:ascii="Times New Roman" w:hAnsi="Times New Roman" w:hint="eastAsia"/>
                <w:sz w:val="16"/>
                <w:szCs w:val="16"/>
              </w:rPr>
              <w:t xml:space="preserve">72.4 </w:t>
            </w:r>
            <w:r w:rsidRPr="00B6382C">
              <w:rPr>
                <w:rFonts w:ascii="Times New Roman" w:hAnsi="Times New Roman" w:hint="eastAsia"/>
                <w:sz w:val="16"/>
                <w:szCs w:val="16"/>
              </w:rPr>
              <w:t>±</w:t>
            </w:r>
            <w:r w:rsidRPr="00B6382C">
              <w:rPr>
                <w:rFonts w:ascii="Times New Roman" w:hAnsi="Times New Roman" w:hint="eastAsia"/>
                <w:sz w:val="16"/>
                <w:szCs w:val="16"/>
              </w:rPr>
              <w:t xml:space="preserve"> 12.51</w:t>
            </w:r>
          </w:p>
        </w:tc>
        <w:tc>
          <w:tcPr>
            <w:tcW w:w="843" w:type="dxa"/>
            <w:vAlign w:val="center"/>
          </w:tcPr>
          <w:p w:rsidR="00386572" w:rsidRPr="00B6382C" w:rsidRDefault="00386572" w:rsidP="00C67B8E">
            <w:pPr>
              <w:widowControl/>
              <w:wordWrap/>
              <w:autoSpaceDE/>
              <w:autoSpaceDN/>
              <w:jc w:val="left"/>
              <w:rPr>
                <w:rFonts w:ascii="Times New Roman" w:hAnsi="Times New Roman"/>
                <w:sz w:val="16"/>
                <w:szCs w:val="16"/>
              </w:rPr>
            </w:pPr>
            <w:r w:rsidRPr="00B6382C">
              <w:rPr>
                <w:rFonts w:ascii="Times New Roman" w:hAnsi="Times New Roman" w:hint="eastAsia"/>
                <w:sz w:val="16"/>
                <w:szCs w:val="16"/>
              </w:rPr>
              <w:t xml:space="preserve">66.21 </w:t>
            </w:r>
            <w:r w:rsidRPr="00B6382C">
              <w:rPr>
                <w:rFonts w:ascii="Times New Roman" w:hAnsi="Times New Roman" w:hint="eastAsia"/>
                <w:sz w:val="16"/>
                <w:szCs w:val="16"/>
              </w:rPr>
              <w:t>±</w:t>
            </w:r>
            <w:r w:rsidRPr="00B6382C">
              <w:rPr>
                <w:rFonts w:ascii="Times New Roman" w:hAnsi="Times New Roman" w:hint="eastAsia"/>
                <w:sz w:val="16"/>
                <w:szCs w:val="16"/>
              </w:rPr>
              <w:t xml:space="preserve"> 10.67</w:t>
            </w:r>
          </w:p>
        </w:tc>
        <w:tc>
          <w:tcPr>
            <w:tcW w:w="667" w:type="dxa"/>
            <w:vAlign w:val="center"/>
          </w:tcPr>
          <w:p w:rsidR="00386572" w:rsidRPr="00B6382C" w:rsidRDefault="00386572" w:rsidP="00C67B8E">
            <w:pPr>
              <w:widowControl/>
              <w:wordWrap/>
              <w:autoSpaceDE/>
              <w:autoSpaceDN/>
              <w:jc w:val="left"/>
              <w:rPr>
                <w:rFonts w:ascii="Times New Roman" w:hAnsi="Times New Roman"/>
                <w:sz w:val="16"/>
                <w:szCs w:val="16"/>
              </w:rPr>
            </w:pPr>
            <w:r w:rsidRPr="00B6382C">
              <w:rPr>
                <w:rFonts w:ascii="Times New Roman" w:hAnsi="Times New Roman" w:hint="eastAsia"/>
                <w:sz w:val="16"/>
                <w:szCs w:val="16"/>
              </w:rPr>
              <w:t>&lt;.0001</w:t>
            </w:r>
          </w:p>
        </w:tc>
      </w:tr>
      <w:tr w:rsidR="00386572" w:rsidRPr="00B6382C" w:rsidTr="00C67B8E">
        <w:trPr>
          <w:trHeight w:val="448"/>
        </w:trPr>
        <w:tc>
          <w:tcPr>
            <w:tcW w:w="1194" w:type="dxa"/>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F</w:t>
            </w:r>
            <w:r w:rsidRPr="00B6382C">
              <w:rPr>
                <w:rFonts w:ascii="Times New Roman" w:hAnsi="Times New Roman"/>
                <w:sz w:val="16"/>
                <w:szCs w:val="16"/>
              </w:rPr>
              <w:t>BG (mg/</w:t>
            </w:r>
            <w:proofErr w:type="spellStart"/>
            <w:r w:rsidRPr="00B6382C">
              <w:rPr>
                <w:rFonts w:ascii="Times New Roman" w:hAnsi="Times New Roman"/>
                <w:sz w:val="16"/>
                <w:szCs w:val="16"/>
              </w:rPr>
              <w:t>dL</w:t>
            </w:r>
            <w:proofErr w:type="spellEnd"/>
            <w:r w:rsidRPr="00B6382C">
              <w:rPr>
                <w:rFonts w:ascii="Times New Roman" w:hAnsi="Times New Roman"/>
                <w:sz w:val="16"/>
                <w:szCs w:val="16"/>
              </w:rPr>
              <w:t>)</w:t>
            </w:r>
          </w:p>
        </w:tc>
        <w:tc>
          <w:tcPr>
            <w:tcW w:w="969" w:type="dxa"/>
            <w:vAlign w:val="center"/>
          </w:tcPr>
          <w:p w:rsidR="00386572" w:rsidRPr="00B6382C" w:rsidRDefault="00386572" w:rsidP="00C67B8E">
            <w:pPr>
              <w:widowControl/>
              <w:wordWrap/>
              <w:autoSpaceDE/>
              <w:autoSpaceDN/>
              <w:jc w:val="left"/>
              <w:rPr>
                <w:rFonts w:ascii="Times New Roman" w:hAnsi="Times New Roman"/>
                <w:sz w:val="16"/>
                <w:szCs w:val="16"/>
              </w:rPr>
            </w:pPr>
            <w:r w:rsidRPr="00B6382C">
              <w:rPr>
                <w:rFonts w:ascii="Times New Roman" w:hAnsi="Times New Roman" w:hint="eastAsia"/>
                <w:sz w:val="16"/>
                <w:szCs w:val="16"/>
              </w:rPr>
              <w:t>127.3</w:t>
            </w:r>
            <w:r w:rsidRPr="00B6382C">
              <w:rPr>
                <w:rFonts w:ascii="Times New Roman" w:hAnsi="Times New Roman" w:hint="eastAsia"/>
                <w:sz w:val="16"/>
                <w:szCs w:val="16"/>
              </w:rPr>
              <w:t>±</w:t>
            </w:r>
            <w:r w:rsidRPr="00B6382C">
              <w:rPr>
                <w:rFonts w:ascii="Times New Roman" w:hAnsi="Times New Roman" w:hint="eastAsia"/>
                <w:sz w:val="16"/>
                <w:szCs w:val="16"/>
              </w:rPr>
              <w:t>48.</w:t>
            </w:r>
            <w:r w:rsidRPr="00B6382C">
              <w:rPr>
                <w:rFonts w:ascii="Times New Roman" w:hAnsi="Times New Roman"/>
                <w:sz w:val="16"/>
                <w:szCs w:val="16"/>
              </w:rPr>
              <w:t>6</w:t>
            </w:r>
          </w:p>
        </w:tc>
        <w:tc>
          <w:tcPr>
            <w:tcW w:w="889"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35.7</w:t>
            </w:r>
            <w:r w:rsidRPr="00B6382C">
              <w:rPr>
                <w:rFonts w:ascii="Times New Roman" w:hAnsi="Times New Roman" w:hint="eastAsia"/>
                <w:sz w:val="16"/>
                <w:szCs w:val="16"/>
              </w:rPr>
              <w:t>±</w:t>
            </w:r>
            <w:r w:rsidRPr="00B6382C">
              <w:rPr>
                <w:rFonts w:ascii="Times New Roman" w:hAnsi="Times New Roman" w:hint="eastAsia"/>
                <w:sz w:val="16"/>
                <w:szCs w:val="16"/>
              </w:rPr>
              <w:t>59.6</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0.012</w:t>
            </w:r>
          </w:p>
        </w:tc>
        <w:tc>
          <w:tcPr>
            <w:tcW w:w="100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31.</w:t>
            </w:r>
            <w:r w:rsidRPr="00B6382C">
              <w:rPr>
                <w:rFonts w:ascii="Times New Roman" w:hAnsi="Times New Roman"/>
                <w:sz w:val="16"/>
                <w:szCs w:val="16"/>
              </w:rPr>
              <w:t>2</w:t>
            </w:r>
            <w:r w:rsidRPr="00B6382C">
              <w:rPr>
                <w:rFonts w:ascii="Times New Roman" w:hAnsi="Times New Roman" w:hint="eastAsia"/>
                <w:sz w:val="16"/>
                <w:szCs w:val="16"/>
              </w:rPr>
              <w:t xml:space="preserve"> </w:t>
            </w:r>
            <w:r w:rsidRPr="00B6382C">
              <w:rPr>
                <w:rFonts w:ascii="Times New Roman" w:hAnsi="Times New Roman" w:hint="eastAsia"/>
                <w:sz w:val="16"/>
                <w:szCs w:val="16"/>
              </w:rPr>
              <w:t>±</w:t>
            </w:r>
            <w:r w:rsidRPr="00B6382C">
              <w:rPr>
                <w:rFonts w:ascii="Times New Roman" w:hAnsi="Times New Roman" w:hint="eastAsia"/>
                <w:sz w:val="16"/>
                <w:szCs w:val="16"/>
              </w:rPr>
              <w:t>42</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36.5</w:t>
            </w:r>
            <w:r w:rsidRPr="00B6382C">
              <w:rPr>
                <w:rFonts w:ascii="Times New Roman" w:hAnsi="Times New Roman" w:hint="eastAsia"/>
                <w:sz w:val="16"/>
                <w:szCs w:val="16"/>
              </w:rPr>
              <w:t>±</w:t>
            </w:r>
            <w:r w:rsidRPr="00B6382C">
              <w:rPr>
                <w:rFonts w:ascii="Times New Roman" w:hAnsi="Times New Roman" w:hint="eastAsia"/>
                <w:sz w:val="16"/>
                <w:szCs w:val="16"/>
              </w:rPr>
              <w:t>48.</w:t>
            </w:r>
            <w:r w:rsidRPr="00B6382C">
              <w:rPr>
                <w:rFonts w:ascii="Times New Roman" w:hAnsi="Times New Roman"/>
                <w:sz w:val="16"/>
                <w:szCs w:val="16"/>
              </w:rPr>
              <w:t>3</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0.004</w:t>
            </w:r>
          </w:p>
        </w:tc>
        <w:tc>
          <w:tcPr>
            <w:tcW w:w="100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37.2</w:t>
            </w:r>
            <w:r w:rsidRPr="00B6382C">
              <w:rPr>
                <w:rFonts w:ascii="Times New Roman" w:hAnsi="Times New Roman" w:hint="eastAsia"/>
                <w:sz w:val="16"/>
                <w:szCs w:val="16"/>
              </w:rPr>
              <w:t>±</w:t>
            </w:r>
            <w:r w:rsidRPr="00B6382C">
              <w:rPr>
                <w:rFonts w:ascii="Times New Roman" w:hAnsi="Times New Roman" w:hint="eastAsia"/>
                <w:sz w:val="16"/>
                <w:szCs w:val="16"/>
              </w:rPr>
              <w:t>38.</w:t>
            </w:r>
            <w:r w:rsidRPr="00B6382C">
              <w:rPr>
                <w:rFonts w:ascii="Times New Roman" w:hAnsi="Times New Roman"/>
                <w:sz w:val="16"/>
                <w:szCs w:val="16"/>
              </w:rPr>
              <w:t>4</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36.9</w:t>
            </w:r>
            <w:r w:rsidRPr="00B6382C">
              <w:rPr>
                <w:rFonts w:ascii="Times New Roman" w:hAnsi="Times New Roman" w:hint="eastAsia"/>
                <w:sz w:val="16"/>
                <w:szCs w:val="16"/>
              </w:rPr>
              <w:t>±</w:t>
            </w:r>
            <w:r w:rsidRPr="00B6382C">
              <w:rPr>
                <w:rFonts w:ascii="Times New Roman" w:hAnsi="Times New Roman" w:hint="eastAsia"/>
                <w:sz w:val="16"/>
                <w:szCs w:val="16"/>
              </w:rPr>
              <w:t>44.9</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0.756</w:t>
            </w:r>
          </w:p>
        </w:tc>
        <w:tc>
          <w:tcPr>
            <w:tcW w:w="99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39.</w:t>
            </w:r>
            <w:r w:rsidRPr="00B6382C">
              <w:rPr>
                <w:rFonts w:ascii="Times New Roman" w:hAnsi="Times New Roman"/>
                <w:sz w:val="16"/>
                <w:szCs w:val="16"/>
              </w:rPr>
              <w:t>9</w:t>
            </w:r>
            <w:r w:rsidRPr="00B6382C">
              <w:rPr>
                <w:rFonts w:ascii="Times New Roman" w:hAnsi="Times New Roman" w:hint="eastAsia"/>
                <w:sz w:val="16"/>
                <w:szCs w:val="16"/>
              </w:rPr>
              <w:t xml:space="preserve"> </w:t>
            </w:r>
            <w:r w:rsidRPr="00B6382C">
              <w:rPr>
                <w:rFonts w:ascii="Times New Roman" w:hAnsi="Times New Roman" w:hint="eastAsia"/>
                <w:sz w:val="16"/>
                <w:szCs w:val="16"/>
              </w:rPr>
              <w:t>±</w:t>
            </w:r>
            <w:r w:rsidRPr="00B6382C">
              <w:rPr>
                <w:rFonts w:ascii="Times New Roman" w:hAnsi="Times New Roman" w:hint="eastAsia"/>
                <w:sz w:val="16"/>
                <w:szCs w:val="16"/>
              </w:rPr>
              <w:t xml:space="preserve"> 38.6</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 xml:space="preserve">138.9 </w:t>
            </w:r>
            <w:r w:rsidRPr="00B6382C">
              <w:rPr>
                <w:rFonts w:ascii="Times New Roman" w:hAnsi="Times New Roman" w:hint="eastAsia"/>
                <w:sz w:val="16"/>
                <w:szCs w:val="16"/>
              </w:rPr>
              <w:t>±</w:t>
            </w:r>
            <w:r w:rsidRPr="00B6382C">
              <w:rPr>
                <w:rFonts w:ascii="Times New Roman" w:hAnsi="Times New Roman" w:hint="eastAsia"/>
                <w:sz w:val="16"/>
                <w:szCs w:val="16"/>
              </w:rPr>
              <w:t xml:space="preserve"> 43.</w:t>
            </w:r>
            <w:r w:rsidRPr="00B6382C">
              <w:rPr>
                <w:rFonts w:ascii="Times New Roman" w:hAnsi="Times New Roman"/>
                <w:sz w:val="16"/>
                <w:szCs w:val="16"/>
              </w:rPr>
              <w:t>7</w:t>
            </w:r>
          </w:p>
        </w:tc>
        <w:tc>
          <w:tcPr>
            <w:tcW w:w="672"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0.6</w:t>
            </w:r>
            <w:r w:rsidRPr="00B6382C">
              <w:rPr>
                <w:rFonts w:ascii="Times New Roman" w:hAnsi="Times New Roman"/>
                <w:sz w:val="16"/>
                <w:szCs w:val="16"/>
              </w:rPr>
              <w:t>60</w:t>
            </w:r>
          </w:p>
        </w:tc>
        <w:tc>
          <w:tcPr>
            <w:tcW w:w="92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 xml:space="preserve">140.8 </w:t>
            </w:r>
            <w:r w:rsidRPr="00B6382C">
              <w:rPr>
                <w:rFonts w:ascii="Times New Roman" w:hAnsi="Times New Roman" w:hint="eastAsia"/>
                <w:sz w:val="16"/>
                <w:szCs w:val="16"/>
              </w:rPr>
              <w:t>±</w:t>
            </w:r>
            <w:r w:rsidRPr="00B6382C">
              <w:rPr>
                <w:rFonts w:ascii="Times New Roman" w:hAnsi="Times New Roman" w:hint="eastAsia"/>
                <w:sz w:val="16"/>
                <w:szCs w:val="16"/>
              </w:rPr>
              <w:t xml:space="preserve"> 4</w:t>
            </w:r>
            <w:r w:rsidRPr="00B6382C">
              <w:rPr>
                <w:rFonts w:ascii="Times New Roman" w:hAnsi="Times New Roman"/>
                <w:sz w:val="16"/>
                <w:szCs w:val="16"/>
              </w:rPr>
              <w:t>2</w:t>
            </w:r>
            <w:r w:rsidRPr="00B6382C">
              <w:rPr>
                <w:rFonts w:ascii="Times New Roman" w:hAnsi="Times New Roman" w:hint="eastAsia"/>
                <w:sz w:val="16"/>
                <w:szCs w:val="16"/>
              </w:rPr>
              <w:t>.</w:t>
            </w:r>
            <w:r w:rsidRPr="00B6382C">
              <w:rPr>
                <w:rFonts w:ascii="Times New Roman" w:hAnsi="Times New Roman"/>
                <w:sz w:val="16"/>
                <w:szCs w:val="16"/>
              </w:rPr>
              <w:t>0</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35.</w:t>
            </w:r>
            <w:r w:rsidRPr="00B6382C">
              <w:rPr>
                <w:rFonts w:ascii="Times New Roman" w:hAnsi="Times New Roman"/>
                <w:sz w:val="16"/>
                <w:szCs w:val="16"/>
              </w:rPr>
              <w:t>4</w:t>
            </w:r>
            <w:r w:rsidRPr="00B6382C">
              <w:rPr>
                <w:rFonts w:ascii="Times New Roman" w:hAnsi="Times New Roman" w:hint="eastAsia"/>
                <w:sz w:val="16"/>
                <w:szCs w:val="16"/>
              </w:rPr>
              <w:t xml:space="preserve"> </w:t>
            </w:r>
            <w:r w:rsidRPr="00B6382C">
              <w:rPr>
                <w:rFonts w:ascii="Times New Roman" w:hAnsi="Times New Roman" w:hint="eastAsia"/>
                <w:sz w:val="16"/>
                <w:szCs w:val="16"/>
              </w:rPr>
              <w:t>±</w:t>
            </w:r>
            <w:r w:rsidRPr="00B6382C">
              <w:rPr>
                <w:rFonts w:ascii="Times New Roman" w:hAnsi="Times New Roman" w:hint="eastAsia"/>
                <w:sz w:val="16"/>
                <w:szCs w:val="16"/>
              </w:rPr>
              <w:t xml:space="preserve"> 49.</w:t>
            </w:r>
            <w:r w:rsidRPr="00B6382C">
              <w:rPr>
                <w:rFonts w:ascii="Times New Roman" w:hAnsi="Times New Roman"/>
                <w:sz w:val="16"/>
                <w:szCs w:val="16"/>
              </w:rPr>
              <w:t>9</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0.106</w:t>
            </w:r>
          </w:p>
        </w:tc>
      </w:tr>
      <w:tr w:rsidR="00386572" w:rsidRPr="00B6382C" w:rsidTr="00C67B8E">
        <w:trPr>
          <w:trHeight w:val="448"/>
        </w:trPr>
        <w:tc>
          <w:tcPr>
            <w:tcW w:w="1194" w:type="dxa"/>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S</w:t>
            </w:r>
            <w:r w:rsidRPr="00B6382C">
              <w:rPr>
                <w:rFonts w:ascii="Times New Roman" w:hAnsi="Times New Roman"/>
                <w:sz w:val="16"/>
                <w:szCs w:val="16"/>
              </w:rPr>
              <w:t>ystolic BP (mmHg)</w:t>
            </w:r>
          </w:p>
        </w:tc>
        <w:tc>
          <w:tcPr>
            <w:tcW w:w="969" w:type="dxa"/>
            <w:vAlign w:val="center"/>
          </w:tcPr>
          <w:p w:rsidR="00386572" w:rsidRPr="00B6382C" w:rsidRDefault="00386572" w:rsidP="00C67B8E">
            <w:pPr>
              <w:widowControl/>
              <w:wordWrap/>
              <w:autoSpaceDE/>
              <w:autoSpaceDN/>
              <w:jc w:val="left"/>
              <w:rPr>
                <w:rFonts w:ascii="Times New Roman" w:hAnsi="Times New Roman"/>
                <w:sz w:val="16"/>
                <w:szCs w:val="16"/>
              </w:rPr>
            </w:pPr>
            <w:r w:rsidRPr="00B6382C">
              <w:rPr>
                <w:rFonts w:ascii="Times New Roman" w:hAnsi="Times New Roman" w:hint="eastAsia"/>
                <w:sz w:val="16"/>
                <w:szCs w:val="16"/>
              </w:rPr>
              <w:t>123.5</w:t>
            </w:r>
            <w:r w:rsidRPr="00B6382C">
              <w:rPr>
                <w:rFonts w:ascii="Times New Roman" w:hAnsi="Times New Roman" w:hint="eastAsia"/>
                <w:sz w:val="16"/>
                <w:szCs w:val="16"/>
              </w:rPr>
              <w:t>±</w:t>
            </w:r>
            <w:r w:rsidRPr="00B6382C">
              <w:rPr>
                <w:rFonts w:ascii="Times New Roman" w:hAnsi="Times New Roman" w:hint="eastAsia"/>
                <w:sz w:val="16"/>
                <w:szCs w:val="16"/>
              </w:rPr>
              <w:t>14.8</w:t>
            </w:r>
          </w:p>
        </w:tc>
        <w:tc>
          <w:tcPr>
            <w:tcW w:w="889"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25.9</w:t>
            </w:r>
            <w:r w:rsidRPr="00B6382C">
              <w:rPr>
                <w:rFonts w:ascii="Times New Roman" w:hAnsi="Times New Roman" w:hint="eastAsia"/>
                <w:sz w:val="16"/>
                <w:szCs w:val="16"/>
              </w:rPr>
              <w:t>±</w:t>
            </w:r>
            <w:r w:rsidRPr="00B6382C">
              <w:rPr>
                <w:rFonts w:ascii="Times New Roman" w:hAnsi="Times New Roman" w:hint="eastAsia"/>
                <w:sz w:val="16"/>
                <w:szCs w:val="16"/>
              </w:rPr>
              <w:t>17</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0.01</w:t>
            </w:r>
            <w:r w:rsidRPr="00B6382C">
              <w:rPr>
                <w:rFonts w:ascii="Times New Roman" w:hAnsi="Times New Roman"/>
                <w:sz w:val="16"/>
                <w:szCs w:val="16"/>
              </w:rPr>
              <w:t>9</w:t>
            </w:r>
          </w:p>
        </w:tc>
        <w:tc>
          <w:tcPr>
            <w:tcW w:w="100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25.</w:t>
            </w:r>
            <w:r w:rsidRPr="00B6382C">
              <w:rPr>
                <w:rFonts w:ascii="Times New Roman" w:hAnsi="Times New Roman"/>
                <w:sz w:val="16"/>
                <w:szCs w:val="16"/>
              </w:rPr>
              <w:t>3</w:t>
            </w:r>
            <w:r w:rsidRPr="00B6382C">
              <w:rPr>
                <w:rFonts w:ascii="Times New Roman" w:hAnsi="Times New Roman" w:hint="eastAsia"/>
                <w:sz w:val="16"/>
                <w:szCs w:val="16"/>
              </w:rPr>
              <w:t>±</w:t>
            </w:r>
            <w:r w:rsidRPr="00B6382C">
              <w:rPr>
                <w:rFonts w:ascii="Times New Roman" w:hAnsi="Times New Roman" w:hint="eastAsia"/>
                <w:sz w:val="16"/>
                <w:szCs w:val="16"/>
              </w:rPr>
              <w:t>14.</w:t>
            </w:r>
            <w:r w:rsidRPr="00B6382C">
              <w:rPr>
                <w:rFonts w:ascii="Times New Roman" w:hAnsi="Times New Roman"/>
                <w:sz w:val="16"/>
                <w:szCs w:val="16"/>
              </w:rPr>
              <w:t>4</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28.5</w:t>
            </w:r>
            <w:r w:rsidRPr="00B6382C">
              <w:rPr>
                <w:rFonts w:ascii="Times New Roman" w:hAnsi="Times New Roman" w:hint="eastAsia"/>
                <w:sz w:val="16"/>
                <w:szCs w:val="16"/>
              </w:rPr>
              <w:t>±</w:t>
            </w:r>
            <w:r w:rsidRPr="00B6382C">
              <w:rPr>
                <w:rFonts w:ascii="Times New Roman" w:hAnsi="Times New Roman" w:hint="eastAsia"/>
                <w:sz w:val="16"/>
                <w:szCs w:val="16"/>
              </w:rPr>
              <w:t>15.9</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lt;.0001</w:t>
            </w:r>
          </w:p>
        </w:tc>
        <w:tc>
          <w:tcPr>
            <w:tcW w:w="100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27.6</w:t>
            </w:r>
            <w:r w:rsidRPr="00B6382C">
              <w:rPr>
                <w:rFonts w:ascii="Times New Roman" w:hAnsi="Times New Roman" w:hint="eastAsia"/>
                <w:sz w:val="16"/>
                <w:szCs w:val="16"/>
              </w:rPr>
              <w:t>±</w:t>
            </w:r>
            <w:r w:rsidRPr="00B6382C">
              <w:rPr>
                <w:rFonts w:ascii="Times New Roman" w:hAnsi="Times New Roman" w:hint="eastAsia"/>
                <w:sz w:val="16"/>
                <w:szCs w:val="16"/>
              </w:rPr>
              <w:t>14.3</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30</w:t>
            </w:r>
            <w:r w:rsidRPr="00B6382C">
              <w:rPr>
                <w:rFonts w:ascii="Times New Roman" w:hAnsi="Times New Roman" w:hint="eastAsia"/>
                <w:sz w:val="16"/>
                <w:szCs w:val="16"/>
              </w:rPr>
              <w:t>±</w:t>
            </w:r>
            <w:r w:rsidRPr="00B6382C">
              <w:rPr>
                <w:rFonts w:ascii="Times New Roman" w:hAnsi="Times New Roman" w:hint="eastAsia"/>
                <w:sz w:val="16"/>
                <w:szCs w:val="16"/>
              </w:rPr>
              <w:t xml:space="preserve"> 15.</w:t>
            </w:r>
            <w:r w:rsidRPr="00B6382C">
              <w:rPr>
                <w:rFonts w:ascii="Times New Roman" w:hAnsi="Times New Roman"/>
                <w:sz w:val="16"/>
                <w:szCs w:val="16"/>
              </w:rPr>
              <w:t>9</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lt;.0001</w:t>
            </w:r>
          </w:p>
        </w:tc>
        <w:tc>
          <w:tcPr>
            <w:tcW w:w="99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28.</w:t>
            </w:r>
            <w:r w:rsidRPr="00B6382C">
              <w:rPr>
                <w:rFonts w:ascii="Times New Roman" w:hAnsi="Times New Roman"/>
                <w:sz w:val="16"/>
                <w:szCs w:val="16"/>
              </w:rPr>
              <w:t>9</w:t>
            </w:r>
            <w:r w:rsidRPr="00B6382C">
              <w:rPr>
                <w:rFonts w:ascii="Times New Roman" w:hAnsi="Times New Roman" w:hint="eastAsia"/>
                <w:sz w:val="16"/>
                <w:szCs w:val="16"/>
              </w:rPr>
              <w:t xml:space="preserve"> </w:t>
            </w:r>
            <w:r w:rsidRPr="00B6382C">
              <w:rPr>
                <w:rFonts w:ascii="Times New Roman" w:hAnsi="Times New Roman" w:hint="eastAsia"/>
                <w:sz w:val="16"/>
                <w:szCs w:val="16"/>
              </w:rPr>
              <w:t>±</w:t>
            </w:r>
            <w:r w:rsidRPr="00B6382C">
              <w:rPr>
                <w:rFonts w:ascii="Times New Roman" w:hAnsi="Times New Roman" w:hint="eastAsia"/>
                <w:sz w:val="16"/>
                <w:szCs w:val="16"/>
              </w:rPr>
              <w:t xml:space="preserve"> 14.3</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31.</w:t>
            </w:r>
            <w:r w:rsidRPr="00B6382C">
              <w:rPr>
                <w:rFonts w:ascii="Times New Roman" w:hAnsi="Times New Roman"/>
                <w:sz w:val="16"/>
                <w:szCs w:val="16"/>
              </w:rPr>
              <w:t>8</w:t>
            </w:r>
            <w:r w:rsidRPr="00B6382C">
              <w:rPr>
                <w:rFonts w:ascii="Times New Roman" w:hAnsi="Times New Roman" w:hint="eastAsia"/>
                <w:sz w:val="16"/>
                <w:szCs w:val="16"/>
              </w:rPr>
              <w:t xml:space="preserve"> </w:t>
            </w:r>
            <w:r w:rsidRPr="00B6382C">
              <w:rPr>
                <w:rFonts w:ascii="Times New Roman" w:hAnsi="Times New Roman" w:hint="eastAsia"/>
                <w:sz w:val="16"/>
                <w:szCs w:val="16"/>
              </w:rPr>
              <w:t>±</w:t>
            </w:r>
            <w:r w:rsidRPr="00B6382C">
              <w:rPr>
                <w:rFonts w:ascii="Times New Roman" w:hAnsi="Times New Roman" w:hint="eastAsia"/>
                <w:sz w:val="16"/>
                <w:szCs w:val="16"/>
              </w:rPr>
              <w:t xml:space="preserve"> 16.5</w:t>
            </w:r>
          </w:p>
        </w:tc>
        <w:tc>
          <w:tcPr>
            <w:tcW w:w="672"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sz w:val="16"/>
                <w:szCs w:val="16"/>
              </w:rPr>
              <w:t>&lt;</w:t>
            </w:r>
            <w:r w:rsidRPr="00B6382C">
              <w:rPr>
                <w:rFonts w:ascii="Times New Roman" w:hAnsi="Times New Roman" w:hint="eastAsia"/>
                <w:sz w:val="16"/>
                <w:szCs w:val="16"/>
              </w:rPr>
              <w:t>0.00</w:t>
            </w:r>
            <w:r w:rsidRPr="00B6382C">
              <w:rPr>
                <w:rFonts w:ascii="Times New Roman" w:hAnsi="Times New Roman"/>
                <w:sz w:val="16"/>
                <w:szCs w:val="16"/>
              </w:rPr>
              <w:t>1</w:t>
            </w:r>
          </w:p>
        </w:tc>
        <w:tc>
          <w:tcPr>
            <w:tcW w:w="92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 xml:space="preserve">129.4 </w:t>
            </w:r>
            <w:r w:rsidRPr="00B6382C">
              <w:rPr>
                <w:rFonts w:ascii="Times New Roman" w:hAnsi="Times New Roman" w:hint="eastAsia"/>
                <w:sz w:val="16"/>
                <w:szCs w:val="16"/>
              </w:rPr>
              <w:t>±</w:t>
            </w:r>
            <w:r w:rsidRPr="00B6382C">
              <w:rPr>
                <w:rFonts w:ascii="Times New Roman" w:hAnsi="Times New Roman" w:hint="eastAsia"/>
                <w:sz w:val="16"/>
                <w:szCs w:val="16"/>
              </w:rPr>
              <w:t xml:space="preserve"> 14.</w:t>
            </w:r>
            <w:r w:rsidRPr="00B6382C">
              <w:rPr>
                <w:rFonts w:ascii="Times New Roman" w:hAnsi="Times New Roman"/>
                <w:sz w:val="16"/>
                <w:szCs w:val="16"/>
              </w:rPr>
              <w:t>9</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 xml:space="preserve">130.9 </w:t>
            </w:r>
            <w:r w:rsidRPr="00B6382C">
              <w:rPr>
                <w:rFonts w:ascii="Times New Roman" w:hAnsi="Times New Roman" w:hint="eastAsia"/>
                <w:sz w:val="16"/>
                <w:szCs w:val="16"/>
              </w:rPr>
              <w:t>±</w:t>
            </w:r>
            <w:r w:rsidRPr="00B6382C">
              <w:rPr>
                <w:rFonts w:ascii="Times New Roman" w:hAnsi="Times New Roman" w:hint="eastAsia"/>
                <w:sz w:val="16"/>
                <w:szCs w:val="16"/>
              </w:rPr>
              <w:t xml:space="preserve"> 15.5</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0.20</w:t>
            </w:r>
            <w:r w:rsidRPr="00B6382C">
              <w:rPr>
                <w:rFonts w:ascii="Times New Roman" w:hAnsi="Times New Roman"/>
                <w:sz w:val="16"/>
                <w:szCs w:val="16"/>
              </w:rPr>
              <w:t>5</w:t>
            </w:r>
          </w:p>
        </w:tc>
      </w:tr>
      <w:tr w:rsidR="00386572" w:rsidRPr="00B6382C" w:rsidTr="00C67B8E">
        <w:trPr>
          <w:trHeight w:val="436"/>
        </w:trPr>
        <w:tc>
          <w:tcPr>
            <w:tcW w:w="1194" w:type="dxa"/>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D</w:t>
            </w:r>
            <w:r w:rsidRPr="00B6382C">
              <w:rPr>
                <w:rFonts w:ascii="Times New Roman" w:hAnsi="Times New Roman"/>
                <w:sz w:val="16"/>
                <w:szCs w:val="16"/>
              </w:rPr>
              <w:t>iastolic BP (mmHg)</w:t>
            </w:r>
          </w:p>
        </w:tc>
        <w:tc>
          <w:tcPr>
            <w:tcW w:w="969"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76.</w:t>
            </w:r>
            <w:r w:rsidRPr="00B6382C">
              <w:rPr>
                <w:rFonts w:ascii="Times New Roman" w:hAnsi="Times New Roman"/>
                <w:sz w:val="16"/>
                <w:szCs w:val="16"/>
              </w:rPr>
              <w:t>4</w:t>
            </w:r>
            <w:r w:rsidRPr="00B6382C">
              <w:rPr>
                <w:rFonts w:ascii="Times New Roman" w:hAnsi="Times New Roman" w:hint="eastAsia"/>
                <w:sz w:val="16"/>
                <w:szCs w:val="16"/>
              </w:rPr>
              <w:t xml:space="preserve"> </w:t>
            </w:r>
            <w:r w:rsidRPr="00B6382C">
              <w:rPr>
                <w:rFonts w:ascii="Times New Roman" w:hAnsi="Times New Roman" w:hint="eastAsia"/>
                <w:sz w:val="16"/>
                <w:szCs w:val="16"/>
              </w:rPr>
              <w:t>±</w:t>
            </w:r>
            <w:r w:rsidRPr="00B6382C">
              <w:rPr>
                <w:rFonts w:ascii="Times New Roman" w:hAnsi="Times New Roman" w:hint="eastAsia"/>
                <w:sz w:val="16"/>
                <w:szCs w:val="16"/>
              </w:rPr>
              <w:t xml:space="preserve"> 9.</w:t>
            </w:r>
            <w:r w:rsidRPr="00B6382C">
              <w:rPr>
                <w:rFonts w:ascii="Times New Roman" w:hAnsi="Times New Roman"/>
                <w:sz w:val="16"/>
                <w:szCs w:val="16"/>
              </w:rPr>
              <w:t>8</w:t>
            </w:r>
          </w:p>
        </w:tc>
        <w:tc>
          <w:tcPr>
            <w:tcW w:w="889"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75.9</w:t>
            </w:r>
            <w:r w:rsidRPr="00B6382C">
              <w:rPr>
                <w:rFonts w:ascii="Times New Roman" w:hAnsi="Times New Roman" w:hint="eastAsia"/>
                <w:sz w:val="16"/>
                <w:szCs w:val="16"/>
              </w:rPr>
              <w:t>±</w:t>
            </w:r>
            <w:r w:rsidRPr="00B6382C">
              <w:rPr>
                <w:rFonts w:ascii="Times New Roman" w:hAnsi="Times New Roman" w:hint="eastAsia"/>
                <w:sz w:val="16"/>
                <w:szCs w:val="16"/>
              </w:rPr>
              <w:t>9.7</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0.539</w:t>
            </w:r>
          </w:p>
        </w:tc>
        <w:tc>
          <w:tcPr>
            <w:tcW w:w="100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77.</w:t>
            </w:r>
            <w:r w:rsidRPr="00B6382C">
              <w:rPr>
                <w:rFonts w:ascii="Times New Roman" w:hAnsi="Times New Roman"/>
                <w:sz w:val="16"/>
                <w:szCs w:val="16"/>
              </w:rPr>
              <w:t>5</w:t>
            </w:r>
            <w:r w:rsidRPr="00B6382C">
              <w:rPr>
                <w:rFonts w:ascii="Times New Roman" w:hAnsi="Times New Roman" w:hint="eastAsia"/>
                <w:sz w:val="16"/>
                <w:szCs w:val="16"/>
              </w:rPr>
              <w:t xml:space="preserve"> </w:t>
            </w:r>
            <w:r w:rsidRPr="00B6382C">
              <w:rPr>
                <w:rFonts w:ascii="Times New Roman" w:hAnsi="Times New Roman" w:hint="eastAsia"/>
                <w:sz w:val="16"/>
                <w:szCs w:val="16"/>
              </w:rPr>
              <w:t>±</w:t>
            </w:r>
            <w:r w:rsidRPr="00B6382C">
              <w:rPr>
                <w:rFonts w:ascii="Times New Roman" w:hAnsi="Times New Roman" w:hint="eastAsia"/>
                <w:sz w:val="16"/>
                <w:szCs w:val="16"/>
              </w:rPr>
              <w:t xml:space="preserve"> 9.5</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77.</w:t>
            </w:r>
            <w:r w:rsidRPr="00B6382C">
              <w:rPr>
                <w:rFonts w:ascii="Times New Roman" w:hAnsi="Times New Roman"/>
                <w:sz w:val="16"/>
                <w:szCs w:val="16"/>
              </w:rPr>
              <w:t>8</w:t>
            </w:r>
            <w:r w:rsidRPr="00B6382C">
              <w:rPr>
                <w:rFonts w:ascii="Times New Roman" w:hAnsi="Times New Roman" w:hint="eastAsia"/>
                <w:sz w:val="16"/>
                <w:szCs w:val="16"/>
              </w:rPr>
              <w:t>±</w:t>
            </w:r>
            <w:r w:rsidRPr="00B6382C">
              <w:rPr>
                <w:rFonts w:ascii="Times New Roman" w:hAnsi="Times New Roman" w:hint="eastAsia"/>
                <w:sz w:val="16"/>
                <w:szCs w:val="16"/>
              </w:rPr>
              <w:t>10.</w:t>
            </w:r>
            <w:r w:rsidRPr="00B6382C">
              <w:rPr>
                <w:rFonts w:ascii="Times New Roman" w:hAnsi="Times New Roman"/>
                <w:sz w:val="16"/>
                <w:szCs w:val="16"/>
              </w:rPr>
              <w:t>1</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0.50</w:t>
            </w:r>
            <w:r w:rsidRPr="00B6382C">
              <w:rPr>
                <w:rFonts w:ascii="Times New Roman" w:hAnsi="Times New Roman"/>
                <w:sz w:val="16"/>
                <w:szCs w:val="16"/>
              </w:rPr>
              <w:t>4</w:t>
            </w:r>
          </w:p>
        </w:tc>
        <w:tc>
          <w:tcPr>
            <w:tcW w:w="100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 xml:space="preserve">79.0 </w:t>
            </w:r>
            <w:r w:rsidRPr="00B6382C">
              <w:rPr>
                <w:rFonts w:ascii="Times New Roman" w:hAnsi="Times New Roman" w:hint="eastAsia"/>
                <w:sz w:val="16"/>
                <w:szCs w:val="16"/>
              </w:rPr>
              <w:t>±</w:t>
            </w:r>
            <w:r w:rsidRPr="00B6382C">
              <w:rPr>
                <w:rFonts w:ascii="Times New Roman" w:hAnsi="Times New Roman" w:hint="eastAsia"/>
                <w:sz w:val="16"/>
                <w:szCs w:val="16"/>
              </w:rPr>
              <w:t>9.5</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78.</w:t>
            </w:r>
            <w:r w:rsidRPr="00B6382C">
              <w:rPr>
                <w:rFonts w:ascii="Times New Roman" w:hAnsi="Times New Roman"/>
                <w:sz w:val="16"/>
                <w:szCs w:val="16"/>
              </w:rPr>
              <w:t>4</w:t>
            </w:r>
            <w:r w:rsidRPr="00B6382C">
              <w:rPr>
                <w:rFonts w:ascii="Times New Roman" w:hAnsi="Times New Roman" w:hint="eastAsia"/>
                <w:sz w:val="16"/>
                <w:szCs w:val="16"/>
              </w:rPr>
              <w:t>±</w:t>
            </w:r>
            <w:r w:rsidRPr="00B6382C">
              <w:rPr>
                <w:rFonts w:ascii="Times New Roman" w:hAnsi="Times New Roman" w:hint="eastAsia"/>
                <w:sz w:val="16"/>
                <w:szCs w:val="16"/>
              </w:rPr>
              <w:t xml:space="preserve"> 10.</w:t>
            </w:r>
            <w:r w:rsidRPr="00B6382C">
              <w:rPr>
                <w:rFonts w:ascii="Times New Roman" w:hAnsi="Times New Roman"/>
                <w:sz w:val="16"/>
                <w:szCs w:val="16"/>
              </w:rPr>
              <w:t>2</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0.003</w:t>
            </w:r>
          </w:p>
        </w:tc>
        <w:tc>
          <w:tcPr>
            <w:tcW w:w="99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79.</w:t>
            </w:r>
            <w:r w:rsidRPr="00B6382C">
              <w:rPr>
                <w:rFonts w:ascii="Times New Roman" w:hAnsi="Times New Roman"/>
                <w:sz w:val="16"/>
                <w:szCs w:val="16"/>
              </w:rPr>
              <w:t>8</w:t>
            </w:r>
            <w:r w:rsidRPr="00B6382C">
              <w:rPr>
                <w:rFonts w:ascii="Times New Roman" w:hAnsi="Times New Roman" w:hint="eastAsia"/>
                <w:sz w:val="16"/>
                <w:szCs w:val="16"/>
              </w:rPr>
              <w:t xml:space="preserve"> </w:t>
            </w:r>
            <w:r w:rsidRPr="00B6382C">
              <w:rPr>
                <w:rFonts w:ascii="Times New Roman" w:hAnsi="Times New Roman" w:hint="eastAsia"/>
                <w:sz w:val="16"/>
                <w:szCs w:val="16"/>
              </w:rPr>
              <w:t>±</w:t>
            </w:r>
            <w:r w:rsidRPr="00B6382C">
              <w:rPr>
                <w:rFonts w:ascii="Times New Roman" w:hAnsi="Times New Roman" w:hint="eastAsia"/>
                <w:sz w:val="16"/>
                <w:szCs w:val="16"/>
              </w:rPr>
              <w:t xml:space="preserve"> 9.5</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79.6</w:t>
            </w:r>
            <w:r w:rsidRPr="00B6382C">
              <w:rPr>
                <w:rFonts w:ascii="Times New Roman" w:hAnsi="Times New Roman" w:hint="eastAsia"/>
                <w:sz w:val="16"/>
                <w:szCs w:val="16"/>
              </w:rPr>
              <w:t>±</w:t>
            </w:r>
            <w:r w:rsidRPr="00B6382C">
              <w:rPr>
                <w:rFonts w:ascii="Times New Roman" w:hAnsi="Times New Roman" w:hint="eastAsia"/>
                <w:sz w:val="16"/>
                <w:szCs w:val="16"/>
              </w:rPr>
              <w:t xml:space="preserve"> 10.2</w:t>
            </w:r>
          </w:p>
        </w:tc>
        <w:tc>
          <w:tcPr>
            <w:tcW w:w="672"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0.82</w:t>
            </w:r>
            <w:r w:rsidRPr="00B6382C">
              <w:rPr>
                <w:rFonts w:ascii="Times New Roman" w:hAnsi="Times New Roman"/>
                <w:sz w:val="16"/>
                <w:szCs w:val="16"/>
              </w:rPr>
              <w:t>7</w:t>
            </w:r>
          </w:p>
        </w:tc>
        <w:tc>
          <w:tcPr>
            <w:tcW w:w="92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80.</w:t>
            </w:r>
            <w:r w:rsidRPr="00B6382C">
              <w:rPr>
                <w:rFonts w:ascii="Times New Roman" w:hAnsi="Times New Roman"/>
                <w:sz w:val="16"/>
                <w:szCs w:val="16"/>
              </w:rPr>
              <w:t>2</w:t>
            </w:r>
            <w:r w:rsidRPr="00B6382C">
              <w:rPr>
                <w:rFonts w:ascii="Times New Roman" w:hAnsi="Times New Roman" w:hint="eastAsia"/>
                <w:sz w:val="16"/>
                <w:szCs w:val="16"/>
              </w:rPr>
              <w:t xml:space="preserve"> </w:t>
            </w:r>
            <w:r w:rsidRPr="00B6382C">
              <w:rPr>
                <w:rFonts w:ascii="Times New Roman" w:hAnsi="Times New Roman" w:hint="eastAsia"/>
                <w:sz w:val="16"/>
                <w:szCs w:val="16"/>
              </w:rPr>
              <w:t>±</w:t>
            </w:r>
            <w:r w:rsidRPr="00B6382C">
              <w:rPr>
                <w:rFonts w:ascii="Times New Roman" w:hAnsi="Times New Roman" w:hint="eastAsia"/>
                <w:sz w:val="16"/>
                <w:szCs w:val="16"/>
              </w:rPr>
              <w:t xml:space="preserve"> 9.</w:t>
            </w:r>
            <w:r w:rsidRPr="00B6382C">
              <w:rPr>
                <w:rFonts w:ascii="Times New Roman" w:hAnsi="Times New Roman"/>
                <w:sz w:val="16"/>
                <w:szCs w:val="16"/>
              </w:rPr>
              <w:t>6</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7</w:t>
            </w:r>
            <w:r w:rsidRPr="00B6382C">
              <w:rPr>
                <w:rFonts w:ascii="Times New Roman" w:hAnsi="Times New Roman"/>
                <w:sz w:val="16"/>
                <w:szCs w:val="16"/>
              </w:rPr>
              <w:t>9</w:t>
            </w:r>
            <w:r w:rsidRPr="00B6382C">
              <w:rPr>
                <w:rFonts w:ascii="Times New Roman" w:hAnsi="Times New Roman" w:hint="eastAsia"/>
                <w:sz w:val="16"/>
                <w:szCs w:val="16"/>
              </w:rPr>
              <w:t>.</w:t>
            </w:r>
            <w:r w:rsidRPr="00B6382C">
              <w:rPr>
                <w:rFonts w:ascii="Times New Roman" w:hAnsi="Times New Roman"/>
                <w:sz w:val="16"/>
                <w:szCs w:val="16"/>
              </w:rPr>
              <w:t>0</w:t>
            </w:r>
            <w:r w:rsidRPr="00B6382C">
              <w:rPr>
                <w:rFonts w:ascii="Times New Roman" w:hAnsi="Times New Roman" w:hint="eastAsia"/>
                <w:sz w:val="16"/>
                <w:szCs w:val="16"/>
              </w:rPr>
              <w:t xml:space="preserve"> </w:t>
            </w:r>
            <w:r w:rsidRPr="00B6382C">
              <w:rPr>
                <w:rFonts w:ascii="Times New Roman" w:hAnsi="Times New Roman" w:hint="eastAsia"/>
                <w:sz w:val="16"/>
                <w:szCs w:val="16"/>
              </w:rPr>
              <w:t>±</w:t>
            </w:r>
            <w:r w:rsidRPr="00B6382C">
              <w:rPr>
                <w:rFonts w:ascii="Times New Roman" w:hAnsi="Times New Roman" w:hint="eastAsia"/>
                <w:sz w:val="16"/>
                <w:szCs w:val="16"/>
              </w:rPr>
              <w:t xml:space="preserve"> 10.</w:t>
            </w:r>
            <w:r w:rsidRPr="00B6382C">
              <w:rPr>
                <w:rFonts w:ascii="Times New Roman" w:hAnsi="Times New Roman"/>
                <w:sz w:val="16"/>
                <w:szCs w:val="16"/>
              </w:rPr>
              <w:t>2</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0.11</w:t>
            </w:r>
            <w:r w:rsidRPr="00B6382C">
              <w:rPr>
                <w:rFonts w:ascii="Times New Roman" w:hAnsi="Times New Roman"/>
                <w:sz w:val="16"/>
                <w:szCs w:val="16"/>
              </w:rPr>
              <w:t>4</w:t>
            </w:r>
          </w:p>
        </w:tc>
      </w:tr>
      <w:tr w:rsidR="00386572" w:rsidRPr="00B6382C" w:rsidTr="00C67B8E">
        <w:trPr>
          <w:trHeight w:val="358"/>
        </w:trPr>
        <w:tc>
          <w:tcPr>
            <w:tcW w:w="1194" w:type="dxa"/>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H</w:t>
            </w:r>
            <w:r w:rsidRPr="00B6382C">
              <w:rPr>
                <w:rFonts w:ascii="Times New Roman" w:hAnsi="Times New Roman"/>
                <w:sz w:val="16"/>
                <w:szCs w:val="16"/>
              </w:rPr>
              <w:t>ypertension (yes, %)</w:t>
            </w:r>
          </w:p>
        </w:tc>
        <w:tc>
          <w:tcPr>
            <w:tcW w:w="969"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3118 (47.0)</w:t>
            </w:r>
          </w:p>
        </w:tc>
        <w:tc>
          <w:tcPr>
            <w:tcW w:w="889"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34 (59.8)</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sz w:val="16"/>
                <w:szCs w:val="16"/>
              </w:rPr>
              <w:t>&lt;</w:t>
            </w:r>
            <w:r w:rsidRPr="00B6382C">
              <w:rPr>
                <w:rFonts w:ascii="Times New Roman" w:hAnsi="Times New Roman" w:hint="eastAsia"/>
                <w:sz w:val="16"/>
                <w:szCs w:val="16"/>
              </w:rPr>
              <w:t>0.00</w:t>
            </w:r>
            <w:r w:rsidRPr="00B6382C">
              <w:rPr>
                <w:rFonts w:ascii="Times New Roman" w:hAnsi="Times New Roman"/>
                <w:sz w:val="16"/>
                <w:szCs w:val="16"/>
              </w:rPr>
              <w:t>1</w:t>
            </w:r>
          </w:p>
        </w:tc>
        <w:tc>
          <w:tcPr>
            <w:tcW w:w="100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2128(4</w:t>
            </w:r>
            <w:r w:rsidRPr="00B6382C">
              <w:rPr>
                <w:rFonts w:ascii="Times New Roman" w:hAnsi="Times New Roman"/>
                <w:sz w:val="16"/>
                <w:szCs w:val="16"/>
              </w:rPr>
              <w:t>9</w:t>
            </w:r>
            <w:r w:rsidRPr="00B6382C">
              <w:rPr>
                <w:rFonts w:ascii="Times New Roman" w:hAnsi="Times New Roman" w:hint="eastAsia"/>
                <w:sz w:val="16"/>
                <w:szCs w:val="16"/>
              </w:rPr>
              <w:t>.</w:t>
            </w:r>
            <w:r w:rsidRPr="00B6382C">
              <w:rPr>
                <w:rFonts w:ascii="Times New Roman" w:hAnsi="Times New Roman"/>
                <w:sz w:val="16"/>
                <w:szCs w:val="16"/>
              </w:rPr>
              <w:t>0</w:t>
            </w:r>
            <w:r w:rsidRPr="00B6382C">
              <w:rPr>
                <w:rFonts w:ascii="Times New Roman" w:hAnsi="Times New Roman" w:hint="eastAsia"/>
                <w:sz w:val="16"/>
                <w:szCs w:val="16"/>
              </w:rPr>
              <w:t>)</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339(64.9)</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lt;.0001</w:t>
            </w:r>
          </w:p>
        </w:tc>
        <w:tc>
          <w:tcPr>
            <w:tcW w:w="100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63443(54.</w:t>
            </w:r>
            <w:r w:rsidRPr="00B6382C">
              <w:rPr>
                <w:rFonts w:ascii="Times New Roman" w:hAnsi="Times New Roman"/>
                <w:sz w:val="16"/>
                <w:szCs w:val="16"/>
              </w:rPr>
              <w:t>7</w:t>
            </w:r>
            <w:r w:rsidRPr="00B6382C">
              <w:rPr>
                <w:rFonts w:ascii="Times New Roman" w:hAnsi="Times New Roman" w:hint="eastAsia"/>
                <w:sz w:val="16"/>
                <w:szCs w:val="16"/>
              </w:rPr>
              <w:t>)</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185 (63.</w:t>
            </w:r>
            <w:r w:rsidRPr="00B6382C">
              <w:rPr>
                <w:rFonts w:ascii="Times New Roman" w:hAnsi="Times New Roman"/>
                <w:sz w:val="16"/>
                <w:szCs w:val="16"/>
              </w:rPr>
              <w:t>7</w:t>
            </w:r>
            <w:r w:rsidRPr="00B6382C">
              <w:rPr>
                <w:rFonts w:ascii="Times New Roman" w:hAnsi="Times New Roman" w:hint="eastAsia"/>
                <w:sz w:val="16"/>
                <w:szCs w:val="16"/>
              </w:rPr>
              <w:t>)</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lt;.0001</w:t>
            </w:r>
          </w:p>
        </w:tc>
        <w:tc>
          <w:tcPr>
            <w:tcW w:w="99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8972 (57.2)</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232 (67.8)</w:t>
            </w:r>
          </w:p>
        </w:tc>
        <w:tc>
          <w:tcPr>
            <w:tcW w:w="672"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lt;.0001</w:t>
            </w:r>
          </w:p>
        </w:tc>
        <w:tc>
          <w:tcPr>
            <w:tcW w:w="92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3324 (56.</w:t>
            </w:r>
            <w:r w:rsidRPr="00B6382C">
              <w:rPr>
                <w:rFonts w:ascii="Times New Roman" w:hAnsi="Times New Roman"/>
                <w:sz w:val="16"/>
                <w:szCs w:val="16"/>
              </w:rPr>
              <w:t>9</w:t>
            </w:r>
            <w:r w:rsidRPr="00B6382C">
              <w:rPr>
                <w:rFonts w:ascii="Times New Roman" w:hAnsi="Times New Roman" w:hint="eastAsia"/>
                <w:sz w:val="16"/>
                <w:szCs w:val="16"/>
              </w:rPr>
              <w:t>)</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16 (72.</w:t>
            </w:r>
            <w:r w:rsidRPr="00B6382C">
              <w:rPr>
                <w:rFonts w:ascii="Times New Roman" w:hAnsi="Times New Roman"/>
                <w:sz w:val="16"/>
                <w:szCs w:val="16"/>
              </w:rPr>
              <w:t>1</w:t>
            </w:r>
            <w:r w:rsidRPr="00B6382C">
              <w:rPr>
                <w:rFonts w:ascii="Times New Roman" w:hAnsi="Times New Roman" w:hint="eastAsia"/>
                <w:sz w:val="16"/>
                <w:szCs w:val="16"/>
              </w:rPr>
              <w:t>)</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sz w:val="16"/>
                <w:szCs w:val="16"/>
              </w:rPr>
              <w:t>&lt;</w:t>
            </w:r>
            <w:r w:rsidRPr="00B6382C">
              <w:rPr>
                <w:rFonts w:ascii="Times New Roman" w:hAnsi="Times New Roman" w:hint="eastAsia"/>
                <w:sz w:val="16"/>
                <w:szCs w:val="16"/>
              </w:rPr>
              <w:t>0.001</w:t>
            </w:r>
          </w:p>
        </w:tc>
      </w:tr>
      <w:tr w:rsidR="00386572" w:rsidRPr="00B6382C" w:rsidTr="00C67B8E">
        <w:trPr>
          <w:trHeight w:val="515"/>
        </w:trPr>
        <w:tc>
          <w:tcPr>
            <w:tcW w:w="1194" w:type="dxa"/>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T</w:t>
            </w:r>
            <w:r w:rsidRPr="00B6382C">
              <w:rPr>
                <w:rFonts w:ascii="Times New Roman" w:hAnsi="Times New Roman"/>
                <w:sz w:val="16"/>
                <w:szCs w:val="16"/>
              </w:rPr>
              <w:t>otal cholesterol (mg/</w:t>
            </w:r>
            <w:proofErr w:type="spellStart"/>
            <w:r w:rsidRPr="00B6382C">
              <w:rPr>
                <w:rFonts w:ascii="Times New Roman" w:hAnsi="Times New Roman"/>
                <w:sz w:val="16"/>
                <w:szCs w:val="16"/>
              </w:rPr>
              <w:t>dL</w:t>
            </w:r>
            <w:proofErr w:type="spellEnd"/>
            <w:r w:rsidRPr="00B6382C">
              <w:rPr>
                <w:rFonts w:ascii="Times New Roman" w:hAnsi="Times New Roman"/>
                <w:sz w:val="16"/>
                <w:szCs w:val="16"/>
              </w:rPr>
              <w:t>)</w:t>
            </w:r>
          </w:p>
        </w:tc>
        <w:tc>
          <w:tcPr>
            <w:tcW w:w="969" w:type="dxa"/>
            <w:vAlign w:val="center"/>
          </w:tcPr>
          <w:p w:rsidR="00386572" w:rsidRPr="00B6382C" w:rsidRDefault="00386572" w:rsidP="00C67B8E">
            <w:pPr>
              <w:widowControl/>
              <w:wordWrap/>
              <w:autoSpaceDE/>
              <w:autoSpaceDN/>
              <w:jc w:val="left"/>
              <w:rPr>
                <w:rFonts w:ascii="Times New Roman" w:hAnsi="Times New Roman"/>
                <w:sz w:val="16"/>
                <w:szCs w:val="16"/>
              </w:rPr>
            </w:pPr>
            <w:r w:rsidRPr="00B6382C">
              <w:rPr>
                <w:rFonts w:ascii="Times New Roman" w:hAnsi="Times New Roman" w:hint="eastAsia"/>
                <w:sz w:val="16"/>
                <w:szCs w:val="16"/>
              </w:rPr>
              <w:t>184.1</w:t>
            </w:r>
            <w:r w:rsidRPr="00B6382C">
              <w:rPr>
                <w:rFonts w:ascii="Times New Roman" w:hAnsi="Times New Roman" w:hint="eastAsia"/>
                <w:sz w:val="16"/>
                <w:szCs w:val="16"/>
              </w:rPr>
              <w:t>±</w:t>
            </w:r>
            <w:r w:rsidRPr="00B6382C">
              <w:rPr>
                <w:rFonts w:ascii="Times New Roman" w:hAnsi="Times New Roman" w:hint="eastAsia"/>
                <w:sz w:val="16"/>
                <w:szCs w:val="16"/>
              </w:rPr>
              <w:t>40.8</w:t>
            </w:r>
          </w:p>
        </w:tc>
        <w:tc>
          <w:tcPr>
            <w:tcW w:w="889"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82.9</w:t>
            </w:r>
            <w:r w:rsidRPr="00B6382C">
              <w:rPr>
                <w:rFonts w:ascii="Times New Roman" w:hAnsi="Times New Roman" w:hint="eastAsia"/>
                <w:sz w:val="16"/>
                <w:szCs w:val="16"/>
              </w:rPr>
              <w:t>±</w:t>
            </w:r>
            <w:r w:rsidRPr="00B6382C">
              <w:rPr>
                <w:rFonts w:ascii="Times New Roman" w:hAnsi="Times New Roman" w:hint="eastAsia"/>
                <w:sz w:val="16"/>
                <w:szCs w:val="16"/>
              </w:rPr>
              <w:t>43.0</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0.66</w:t>
            </w:r>
            <w:r w:rsidRPr="00B6382C">
              <w:rPr>
                <w:rFonts w:ascii="Times New Roman" w:hAnsi="Times New Roman"/>
                <w:sz w:val="16"/>
                <w:szCs w:val="16"/>
              </w:rPr>
              <w:t>6</w:t>
            </w:r>
          </w:p>
        </w:tc>
        <w:tc>
          <w:tcPr>
            <w:tcW w:w="100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88.8</w:t>
            </w:r>
            <w:r w:rsidRPr="00B6382C">
              <w:rPr>
                <w:rFonts w:ascii="Times New Roman" w:hAnsi="Times New Roman" w:hint="eastAsia"/>
                <w:sz w:val="16"/>
                <w:szCs w:val="16"/>
              </w:rPr>
              <w:t>±</w:t>
            </w:r>
            <w:r w:rsidRPr="00B6382C">
              <w:rPr>
                <w:rFonts w:ascii="Times New Roman" w:hAnsi="Times New Roman" w:hint="eastAsia"/>
                <w:sz w:val="16"/>
                <w:szCs w:val="16"/>
              </w:rPr>
              <w:t>40.6</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88.</w:t>
            </w:r>
            <w:r w:rsidRPr="00B6382C">
              <w:rPr>
                <w:rFonts w:ascii="Times New Roman" w:hAnsi="Times New Roman"/>
                <w:sz w:val="16"/>
                <w:szCs w:val="16"/>
              </w:rPr>
              <w:t>1</w:t>
            </w:r>
            <w:r w:rsidRPr="00B6382C">
              <w:rPr>
                <w:rFonts w:ascii="Times New Roman" w:hAnsi="Times New Roman" w:hint="eastAsia"/>
                <w:sz w:val="16"/>
                <w:szCs w:val="16"/>
              </w:rPr>
              <w:t>±</w:t>
            </w:r>
            <w:r w:rsidRPr="00B6382C">
              <w:rPr>
                <w:rFonts w:ascii="Times New Roman" w:hAnsi="Times New Roman" w:hint="eastAsia"/>
                <w:sz w:val="16"/>
                <w:szCs w:val="16"/>
              </w:rPr>
              <w:t>4</w:t>
            </w:r>
            <w:r w:rsidRPr="00B6382C">
              <w:rPr>
                <w:rFonts w:ascii="Times New Roman" w:hAnsi="Times New Roman"/>
                <w:sz w:val="16"/>
                <w:szCs w:val="16"/>
              </w:rPr>
              <w:t>4</w:t>
            </w:r>
            <w:r w:rsidRPr="00B6382C">
              <w:rPr>
                <w:rFonts w:ascii="Times New Roman" w:hAnsi="Times New Roman" w:hint="eastAsia"/>
                <w:sz w:val="16"/>
                <w:szCs w:val="16"/>
              </w:rPr>
              <w:t>.</w:t>
            </w:r>
            <w:r w:rsidRPr="00B6382C">
              <w:rPr>
                <w:rFonts w:ascii="Times New Roman" w:hAnsi="Times New Roman"/>
                <w:sz w:val="16"/>
                <w:szCs w:val="16"/>
              </w:rPr>
              <w:t>0</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0.671</w:t>
            </w:r>
          </w:p>
        </w:tc>
        <w:tc>
          <w:tcPr>
            <w:tcW w:w="100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91.</w:t>
            </w:r>
            <w:r w:rsidRPr="00B6382C">
              <w:rPr>
                <w:rFonts w:ascii="Times New Roman" w:hAnsi="Times New Roman"/>
                <w:sz w:val="16"/>
                <w:szCs w:val="16"/>
              </w:rPr>
              <w:t>2</w:t>
            </w:r>
            <w:r w:rsidRPr="00B6382C">
              <w:rPr>
                <w:rFonts w:ascii="Times New Roman" w:hAnsi="Times New Roman" w:hint="eastAsia"/>
                <w:sz w:val="16"/>
                <w:szCs w:val="16"/>
              </w:rPr>
              <w:t>±</w:t>
            </w:r>
            <w:r w:rsidRPr="00B6382C">
              <w:rPr>
                <w:rFonts w:ascii="Times New Roman" w:hAnsi="Times New Roman" w:hint="eastAsia"/>
                <w:sz w:val="16"/>
                <w:szCs w:val="16"/>
              </w:rPr>
              <w:t>40.</w:t>
            </w:r>
            <w:r w:rsidRPr="00B6382C">
              <w:rPr>
                <w:rFonts w:ascii="Times New Roman" w:hAnsi="Times New Roman"/>
                <w:sz w:val="16"/>
                <w:szCs w:val="16"/>
              </w:rPr>
              <w:t>1</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85.</w:t>
            </w:r>
            <w:r w:rsidRPr="00B6382C">
              <w:rPr>
                <w:rFonts w:ascii="Times New Roman" w:hAnsi="Times New Roman"/>
                <w:sz w:val="16"/>
                <w:szCs w:val="16"/>
              </w:rPr>
              <w:t>9</w:t>
            </w:r>
            <w:r w:rsidRPr="00B6382C">
              <w:rPr>
                <w:rFonts w:ascii="Times New Roman" w:hAnsi="Times New Roman" w:hint="eastAsia"/>
                <w:sz w:val="16"/>
                <w:szCs w:val="16"/>
              </w:rPr>
              <w:t>±</w:t>
            </w:r>
            <w:r w:rsidRPr="00B6382C">
              <w:rPr>
                <w:rFonts w:ascii="Times New Roman" w:hAnsi="Times New Roman" w:hint="eastAsia"/>
                <w:sz w:val="16"/>
                <w:szCs w:val="16"/>
              </w:rPr>
              <w:t>41.</w:t>
            </w:r>
            <w:r w:rsidRPr="00B6382C">
              <w:rPr>
                <w:rFonts w:ascii="Times New Roman" w:hAnsi="Times New Roman"/>
                <w:sz w:val="16"/>
                <w:szCs w:val="16"/>
              </w:rPr>
              <w:t>1</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lt;.0001</w:t>
            </w:r>
          </w:p>
        </w:tc>
        <w:tc>
          <w:tcPr>
            <w:tcW w:w="99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 xml:space="preserve">188.6 </w:t>
            </w:r>
            <w:r w:rsidRPr="00B6382C">
              <w:rPr>
                <w:rFonts w:ascii="Times New Roman" w:hAnsi="Times New Roman" w:hint="eastAsia"/>
                <w:sz w:val="16"/>
                <w:szCs w:val="16"/>
              </w:rPr>
              <w:t>±</w:t>
            </w:r>
            <w:r w:rsidRPr="00B6382C">
              <w:rPr>
                <w:rFonts w:ascii="Times New Roman" w:hAnsi="Times New Roman" w:hint="eastAsia"/>
                <w:sz w:val="16"/>
                <w:szCs w:val="16"/>
              </w:rPr>
              <w:t xml:space="preserve"> 39.0</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85.</w:t>
            </w:r>
            <w:r w:rsidRPr="00B6382C">
              <w:rPr>
                <w:rFonts w:ascii="Times New Roman" w:hAnsi="Times New Roman"/>
                <w:sz w:val="16"/>
                <w:szCs w:val="16"/>
              </w:rPr>
              <w:t>1</w:t>
            </w:r>
            <w:r w:rsidRPr="00B6382C">
              <w:rPr>
                <w:rFonts w:ascii="Times New Roman" w:hAnsi="Times New Roman" w:hint="eastAsia"/>
                <w:sz w:val="16"/>
                <w:szCs w:val="16"/>
              </w:rPr>
              <w:t xml:space="preserve"> </w:t>
            </w:r>
            <w:r w:rsidRPr="00B6382C">
              <w:rPr>
                <w:rFonts w:ascii="Times New Roman" w:hAnsi="Times New Roman" w:hint="eastAsia"/>
                <w:sz w:val="16"/>
                <w:szCs w:val="16"/>
              </w:rPr>
              <w:t>±</w:t>
            </w:r>
            <w:r w:rsidRPr="00B6382C">
              <w:rPr>
                <w:rFonts w:ascii="Times New Roman" w:hAnsi="Times New Roman" w:hint="eastAsia"/>
                <w:sz w:val="16"/>
                <w:szCs w:val="16"/>
              </w:rPr>
              <w:t xml:space="preserve"> 45.8</w:t>
            </w:r>
          </w:p>
        </w:tc>
        <w:tc>
          <w:tcPr>
            <w:tcW w:w="672"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0.10</w:t>
            </w:r>
            <w:r w:rsidRPr="00B6382C">
              <w:rPr>
                <w:rFonts w:ascii="Times New Roman" w:hAnsi="Times New Roman"/>
                <w:sz w:val="16"/>
                <w:szCs w:val="16"/>
              </w:rPr>
              <w:t>5</w:t>
            </w:r>
          </w:p>
        </w:tc>
        <w:tc>
          <w:tcPr>
            <w:tcW w:w="92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88.</w:t>
            </w:r>
            <w:r w:rsidRPr="00B6382C">
              <w:rPr>
                <w:rFonts w:ascii="Times New Roman" w:hAnsi="Times New Roman"/>
                <w:sz w:val="16"/>
                <w:szCs w:val="16"/>
              </w:rPr>
              <w:t>2</w:t>
            </w:r>
            <w:r w:rsidRPr="00B6382C">
              <w:rPr>
                <w:rFonts w:ascii="Times New Roman" w:hAnsi="Times New Roman" w:hint="eastAsia"/>
                <w:sz w:val="16"/>
                <w:szCs w:val="16"/>
              </w:rPr>
              <w:t xml:space="preserve"> </w:t>
            </w:r>
            <w:r w:rsidRPr="00B6382C">
              <w:rPr>
                <w:rFonts w:ascii="Times New Roman" w:hAnsi="Times New Roman" w:hint="eastAsia"/>
                <w:sz w:val="16"/>
                <w:szCs w:val="16"/>
              </w:rPr>
              <w:t>±</w:t>
            </w:r>
            <w:r w:rsidRPr="00B6382C">
              <w:rPr>
                <w:rFonts w:ascii="Times New Roman" w:hAnsi="Times New Roman" w:hint="eastAsia"/>
                <w:sz w:val="16"/>
                <w:szCs w:val="16"/>
              </w:rPr>
              <w:t xml:space="preserve"> 39.</w:t>
            </w:r>
            <w:r w:rsidRPr="00B6382C">
              <w:rPr>
                <w:rFonts w:ascii="Times New Roman" w:hAnsi="Times New Roman"/>
                <w:sz w:val="16"/>
                <w:szCs w:val="16"/>
              </w:rPr>
              <w:t>5</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 xml:space="preserve">183.8 </w:t>
            </w:r>
            <w:r w:rsidRPr="00B6382C">
              <w:rPr>
                <w:rFonts w:ascii="Times New Roman" w:hAnsi="Times New Roman" w:hint="eastAsia"/>
                <w:sz w:val="16"/>
                <w:szCs w:val="16"/>
              </w:rPr>
              <w:t>±</w:t>
            </w:r>
            <w:r w:rsidRPr="00B6382C">
              <w:rPr>
                <w:rFonts w:ascii="Times New Roman" w:hAnsi="Times New Roman" w:hint="eastAsia"/>
                <w:sz w:val="16"/>
                <w:szCs w:val="16"/>
              </w:rPr>
              <w:t xml:space="preserve"> 42.6</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0.171</w:t>
            </w:r>
          </w:p>
        </w:tc>
      </w:tr>
      <w:tr w:rsidR="00386572" w:rsidRPr="00B6382C" w:rsidTr="00C67B8E">
        <w:trPr>
          <w:trHeight w:val="346"/>
        </w:trPr>
        <w:tc>
          <w:tcPr>
            <w:tcW w:w="1194" w:type="dxa"/>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D</w:t>
            </w:r>
            <w:r w:rsidRPr="00B6382C">
              <w:rPr>
                <w:rFonts w:ascii="Times New Roman" w:hAnsi="Times New Roman"/>
                <w:sz w:val="16"/>
                <w:szCs w:val="16"/>
              </w:rPr>
              <w:t>yslipidemia (yes, %)</w:t>
            </w:r>
          </w:p>
        </w:tc>
        <w:tc>
          <w:tcPr>
            <w:tcW w:w="969"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2945 (44.</w:t>
            </w:r>
            <w:r w:rsidRPr="00B6382C">
              <w:rPr>
                <w:rFonts w:ascii="Times New Roman" w:hAnsi="Times New Roman"/>
                <w:sz w:val="16"/>
                <w:szCs w:val="16"/>
              </w:rPr>
              <w:t>5</w:t>
            </w:r>
            <w:r w:rsidRPr="00B6382C">
              <w:rPr>
                <w:rFonts w:ascii="Times New Roman" w:hAnsi="Times New Roman" w:hint="eastAsia"/>
                <w:sz w:val="16"/>
                <w:szCs w:val="16"/>
              </w:rPr>
              <w:t>)</w:t>
            </w:r>
          </w:p>
        </w:tc>
        <w:tc>
          <w:tcPr>
            <w:tcW w:w="889"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78 (34.8)</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0.004</w:t>
            </w:r>
          </w:p>
        </w:tc>
        <w:tc>
          <w:tcPr>
            <w:tcW w:w="100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1659(47.1)</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209(</w:t>
            </w:r>
            <w:r w:rsidRPr="00B6382C">
              <w:rPr>
                <w:rFonts w:ascii="Times New Roman" w:hAnsi="Times New Roman"/>
                <w:sz w:val="16"/>
                <w:szCs w:val="16"/>
              </w:rPr>
              <w:t>40</w:t>
            </w:r>
            <w:r w:rsidRPr="00B6382C">
              <w:rPr>
                <w:rFonts w:ascii="Times New Roman" w:hAnsi="Times New Roman" w:hint="eastAsia"/>
                <w:sz w:val="16"/>
                <w:szCs w:val="16"/>
              </w:rPr>
              <w:t>.</w:t>
            </w:r>
            <w:r w:rsidRPr="00B6382C">
              <w:rPr>
                <w:rFonts w:ascii="Times New Roman" w:hAnsi="Times New Roman"/>
                <w:sz w:val="16"/>
                <w:szCs w:val="16"/>
              </w:rPr>
              <w:t>0</w:t>
            </w:r>
            <w:r w:rsidRPr="00B6382C">
              <w:rPr>
                <w:rFonts w:ascii="Times New Roman" w:hAnsi="Times New Roman" w:hint="eastAsia"/>
                <w:sz w:val="16"/>
                <w:szCs w:val="16"/>
              </w:rPr>
              <w:t>)</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0.001</w:t>
            </w:r>
          </w:p>
        </w:tc>
        <w:tc>
          <w:tcPr>
            <w:tcW w:w="100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58848(50.7)</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689 (37.</w:t>
            </w:r>
            <w:r w:rsidRPr="00B6382C">
              <w:rPr>
                <w:rFonts w:ascii="Times New Roman" w:hAnsi="Times New Roman"/>
                <w:sz w:val="16"/>
                <w:szCs w:val="16"/>
              </w:rPr>
              <w:t>1</w:t>
            </w:r>
            <w:r w:rsidRPr="00B6382C">
              <w:rPr>
                <w:rFonts w:ascii="Times New Roman" w:hAnsi="Times New Roman" w:hint="eastAsia"/>
                <w:sz w:val="16"/>
                <w:szCs w:val="16"/>
              </w:rPr>
              <w:t>)</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lt;.0001</w:t>
            </w:r>
          </w:p>
        </w:tc>
        <w:tc>
          <w:tcPr>
            <w:tcW w:w="99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8143 (5</w:t>
            </w:r>
            <w:r w:rsidRPr="00B6382C">
              <w:rPr>
                <w:rFonts w:ascii="Times New Roman" w:hAnsi="Times New Roman"/>
                <w:sz w:val="16"/>
                <w:szCs w:val="16"/>
              </w:rPr>
              <w:t>2</w:t>
            </w:r>
            <w:r w:rsidRPr="00B6382C">
              <w:rPr>
                <w:rFonts w:ascii="Times New Roman" w:hAnsi="Times New Roman" w:hint="eastAsia"/>
                <w:sz w:val="16"/>
                <w:szCs w:val="16"/>
              </w:rPr>
              <w:t>.</w:t>
            </w:r>
            <w:r w:rsidRPr="00B6382C">
              <w:rPr>
                <w:rFonts w:ascii="Times New Roman" w:hAnsi="Times New Roman"/>
                <w:sz w:val="16"/>
                <w:szCs w:val="16"/>
              </w:rPr>
              <w:t>0</w:t>
            </w:r>
            <w:r w:rsidRPr="00B6382C">
              <w:rPr>
                <w:rFonts w:ascii="Times New Roman" w:hAnsi="Times New Roman" w:hint="eastAsia"/>
                <w:sz w:val="16"/>
                <w:szCs w:val="16"/>
              </w:rPr>
              <w:t>)</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11(32.</w:t>
            </w:r>
            <w:r w:rsidRPr="00B6382C">
              <w:rPr>
                <w:rFonts w:ascii="Times New Roman" w:hAnsi="Times New Roman"/>
                <w:sz w:val="16"/>
                <w:szCs w:val="16"/>
              </w:rPr>
              <w:t>4</w:t>
            </w:r>
            <w:r w:rsidRPr="00B6382C">
              <w:rPr>
                <w:rFonts w:ascii="Times New Roman" w:hAnsi="Times New Roman" w:hint="eastAsia"/>
                <w:sz w:val="16"/>
                <w:szCs w:val="16"/>
              </w:rPr>
              <w:t>)</w:t>
            </w:r>
          </w:p>
        </w:tc>
        <w:tc>
          <w:tcPr>
            <w:tcW w:w="672"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lt;.0001</w:t>
            </w:r>
          </w:p>
        </w:tc>
        <w:tc>
          <w:tcPr>
            <w:tcW w:w="92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3069 (52.5)</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55 (34</w:t>
            </w:r>
            <w:r w:rsidRPr="00B6382C">
              <w:rPr>
                <w:rFonts w:ascii="Times New Roman" w:hAnsi="Times New Roman"/>
                <w:sz w:val="16"/>
                <w:szCs w:val="16"/>
              </w:rPr>
              <w:t>.2</w:t>
            </w:r>
            <w:r w:rsidRPr="00B6382C">
              <w:rPr>
                <w:rFonts w:ascii="Times New Roman" w:hAnsi="Times New Roman" w:hint="eastAsia"/>
                <w:sz w:val="16"/>
                <w:szCs w:val="16"/>
              </w:rPr>
              <w:t>)</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lt;.0001</w:t>
            </w:r>
          </w:p>
        </w:tc>
      </w:tr>
      <w:tr w:rsidR="00386572" w:rsidRPr="00B6382C" w:rsidTr="00C67B8E">
        <w:trPr>
          <w:trHeight w:val="526"/>
        </w:trPr>
        <w:tc>
          <w:tcPr>
            <w:tcW w:w="1194" w:type="dxa"/>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W</w:t>
            </w:r>
            <w:r w:rsidRPr="00B6382C">
              <w:rPr>
                <w:rFonts w:ascii="Times New Roman" w:hAnsi="Times New Roman"/>
                <w:sz w:val="16"/>
                <w:szCs w:val="16"/>
              </w:rPr>
              <w:t>aist circumferences (cm)</w:t>
            </w:r>
          </w:p>
        </w:tc>
        <w:tc>
          <w:tcPr>
            <w:tcW w:w="969"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80.</w:t>
            </w:r>
            <w:r w:rsidRPr="00B6382C">
              <w:rPr>
                <w:rFonts w:ascii="Times New Roman" w:hAnsi="Times New Roman"/>
                <w:sz w:val="16"/>
                <w:szCs w:val="16"/>
              </w:rPr>
              <w:t>4</w:t>
            </w:r>
            <w:r w:rsidRPr="00B6382C">
              <w:rPr>
                <w:rFonts w:ascii="Times New Roman" w:hAnsi="Times New Roman" w:hint="eastAsia"/>
                <w:sz w:val="16"/>
                <w:szCs w:val="16"/>
              </w:rPr>
              <w:t xml:space="preserve"> </w:t>
            </w:r>
            <w:r w:rsidRPr="00B6382C">
              <w:rPr>
                <w:rFonts w:ascii="Times New Roman" w:hAnsi="Times New Roman" w:hint="eastAsia"/>
                <w:sz w:val="16"/>
                <w:szCs w:val="16"/>
              </w:rPr>
              <w:t>±</w:t>
            </w:r>
            <w:r w:rsidRPr="00B6382C">
              <w:rPr>
                <w:rFonts w:ascii="Times New Roman" w:hAnsi="Times New Roman" w:hint="eastAsia"/>
                <w:sz w:val="16"/>
                <w:szCs w:val="16"/>
              </w:rPr>
              <w:t xml:space="preserve"> 8.</w:t>
            </w:r>
            <w:r w:rsidRPr="00B6382C">
              <w:rPr>
                <w:rFonts w:ascii="Times New Roman" w:hAnsi="Times New Roman"/>
                <w:sz w:val="16"/>
                <w:szCs w:val="16"/>
              </w:rPr>
              <w:t>6</w:t>
            </w:r>
          </w:p>
        </w:tc>
        <w:tc>
          <w:tcPr>
            <w:tcW w:w="889"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80.6</w:t>
            </w:r>
            <w:r w:rsidRPr="00B6382C">
              <w:rPr>
                <w:rFonts w:ascii="Times New Roman" w:hAnsi="Times New Roman" w:hint="eastAsia"/>
                <w:sz w:val="16"/>
                <w:szCs w:val="16"/>
              </w:rPr>
              <w:t>±</w:t>
            </w:r>
            <w:r w:rsidRPr="00B6382C">
              <w:rPr>
                <w:rFonts w:ascii="Times New Roman" w:hAnsi="Times New Roman" w:hint="eastAsia"/>
                <w:sz w:val="16"/>
                <w:szCs w:val="16"/>
              </w:rPr>
              <w:t>8.9</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0.656</w:t>
            </w:r>
          </w:p>
        </w:tc>
        <w:tc>
          <w:tcPr>
            <w:tcW w:w="100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 xml:space="preserve">83.1 </w:t>
            </w:r>
            <w:r w:rsidRPr="00B6382C">
              <w:rPr>
                <w:rFonts w:ascii="Times New Roman" w:hAnsi="Times New Roman" w:hint="eastAsia"/>
                <w:sz w:val="16"/>
                <w:szCs w:val="16"/>
              </w:rPr>
              <w:t>±</w:t>
            </w:r>
            <w:r w:rsidRPr="00B6382C">
              <w:rPr>
                <w:rFonts w:ascii="Times New Roman" w:hAnsi="Times New Roman" w:hint="eastAsia"/>
                <w:sz w:val="16"/>
                <w:szCs w:val="16"/>
              </w:rPr>
              <w:t xml:space="preserve"> 8.</w:t>
            </w:r>
            <w:r w:rsidRPr="00B6382C">
              <w:rPr>
                <w:rFonts w:ascii="Times New Roman" w:hAnsi="Times New Roman"/>
                <w:sz w:val="16"/>
                <w:szCs w:val="16"/>
              </w:rPr>
              <w:t>1</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83.2</w:t>
            </w:r>
            <w:r w:rsidRPr="00B6382C">
              <w:rPr>
                <w:rFonts w:ascii="Times New Roman" w:hAnsi="Times New Roman" w:hint="eastAsia"/>
                <w:sz w:val="16"/>
                <w:szCs w:val="16"/>
              </w:rPr>
              <w:t>±</w:t>
            </w:r>
            <w:r w:rsidRPr="00B6382C">
              <w:rPr>
                <w:rFonts w:ascii="Times New Roman" w:hAnsi="Times New Roman" w:hint="eastAsia"/>
                <w:sz w:val="16"/>
                <w:szCs w:val="16"/>
              </w:rPr>
              <w:t>8.0</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0.745</w:t>
            </w:r>
          </w:p>
        </w:tc>
        <w:tc>
          <w:tcPr>
            <w:tcW w:w="100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86.</w:t>
            </w:r>
            <w:r w:rsidRPr="00B6382C">
              <w:rPr>
                <w:rFonts w:ascii="Times New Roman" w:hAnsi="Times New Roman"/>
                <w:sz w:val="16"/>
                <w:szCs w:val="16"/>
              </w:rPr>
              <w:t>5</w:t>
            </w:r>
            <w:r w:rsidRPr="00B6382C">
              <w:rPr>
                <w:rFonts w:ascii="Times New Roman" w:hAnsi="Times New Roman" w:hint="eastAsia"/>
                <w:sz w:val="16"/>
                <w:szCs w:val="16"/>
              </w:rPr>
              <w:t xml:space="preserve"> </w:t>
            </w:r>
            <w:r w:rsidRPr="00B6382C">
              <w:rPr>
                <w:rFonts w:ascii="Times New Roman" w:hAnsi="Times New Roman" w:hint="eastAsia"/>
                <w:sz w:val="16"/>
                <w:szCs w:val="16"/>
              </w:rPr>
              <w:t>±</w:t>
            </w:r>
            <w:r w:rsidRPr="00B6382C">
              <w:rPr>
                <w:rFonts w:ascii="Times New Roman" w:hAnsi="Times New Roman" w:hint="eastAsia"/>
                <w:sz w:val="16"/>
                <w:szCs w:val="16"/>
              </w:rPr>
              <w:t xml:space="preserve"> 8.1</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86.</w:t>
            </w:r>
            <w:r w:rsidRPr="00B6382C">
              <w:rPr>
                <w:rFonts w:ascii="Times New Roman" w:hAnsi="Times New Roman"/>
                <w:sz w:val="16"/>
                <w:szCs w:val="16"/>
              </w:rPr>
              <w:t>2</w:t>
            </w:r>
            <w:r w:rsidRPr="00B6382C">
              <w:rPr>
                <w:rFonts w:ascii="Times New Roman" w:hAnsi="Times New Roman" w:hint="eastAsia"/>
                <w:sz w:val="16"/>
                <w:szCs w:val="16"/>
              </w:rPr>
              <w:t>±</w:t>
            </w:r>
            <w:r w:rsidRPr="00B6382C">
              <w:rPr>
                <w:rFonts w:ascii="Times New Roman" w:hAnsi="Times New Roman" w:hint="eastAsia"/>
                <w:sz w:val="16"/>
                <w:szCs w:val="16"/>
              </w:rPr>
              <w:t>8.2</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0.0</w:t>
            </w:r>
            <w:r w:rsidRPr="00B6382C">
              <w:rPr>
                <w:rFonts w:ascii="Times New Roman" w:hAnsi="Times New Roman"/>
                <w:sz w:val="16"/>
                <w:szCs w:val="16"/>
              </w:rPr>
              <w:t>80</w:t>
            </w:r>
          </w:p>
        </w:tc>
        <w:tc>
          <w:tcPr>
            <w:tcW w:w="99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 xml:space="preserve">87.9 </w:t>
            </w:r>
            <w:r w:rsidRPr="00B6382C">
              <w:rPr>
                <w:rFonts w:ascii="Times New Roman" w:hAnsi="Times New Roman" w:hint="eastAsia"/>
                <w:sz w:val="16"/>
                <w:szCs w:val="16"/>
              </w:rPr>
              <w:t>±</w:t>
            </w:r>
            <w:r w:rsidRPr="00B6382C">
              <w:rPr>
                <w:rFonts w:ascii="Times New Roman" w:hAnsi="Times New Roman" w:hint="eastAsia"/>
                <w:sz w:val="16"/>
                <w:szCs w:val="16"/>
              </w:rPr>
              <w:t xml:space="preserve"> 8.4</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87.5</w:t>
            </w:r>
            <w:r w:rsidRPr="00B6382C">
              <w:rPr>
                <w:rFonts w:ascii="Times New Roman" w:hAnsi="Times New Roman" w:hint="eastAsia"/>
                <w:sz w:val="16"/>
                <w:szCs w:val="16"/>
              </w:rPr>
              <w:t>±</w:t>
            </w:r>
            <w:r w:rsidRPr="00B6382C">
              <w:rPr>
                <w:rFonts w:ascii="Times New Roman" w:hAnsi="Times New Roman" w:hint="eastAsia"/>
                <w:sz w:val="16"/>
                <w:szCs w:val="16"/>
              </w:rPr>
              <w:t>8.</w:t>
            </w:r>
            <w:r w:rsidRPr="00B6382C">
              <w:rPr>
                <w:rFonts w:ascii="Times New Roman" w:hAnsi="Times New Roman"/>
                <w:sz w:val="16"/>
                <w:szCs w:val="16"/>
              </w:rPr>
              <w:t>9</w:t>
            </w:r>
          </w:p>
        </w:tc>
        <w:tc>
          <w:tcPr>
            <w:tcW w:w="672"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0.331</w:t>
            </w:r>
          </w:p>
        </w:tc>
        <w:tc>
          <w:tcPr>
            <w:tcW w:w="92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88.</w:t>
            </w:r>
            <w:r w:rsidRPr="00B6382C">
              <w:rPr>
                <w:rFonts w:ascii="Times New Roman" w:hAnsi="Times New Roman"/>
                <w:sz w:val="16"/>
                <w:szCs w:val="16"/>
              </w:rPr>
              <w:t>6</w:t>
            </w:r>
            <w:r w:rsidRPr="00B6382C">
              <w:rPr>
                <w:rFonts w:ascii="Times New Roman" w:hAnsi="Times New Roman" w:hint="eastAsia"/>
                <w:sz w:val="16"/>
                <w:szCs w:val="16"/>
              </w:rPr>
              <w:t>±</w:t>
            </w:r>
            <w:r w:rsidRPr="00B6382C">
              <w:rPr>
                <w:rFonts w:ascii="Times New Roman" w:hAnsi="Times New Roman" w:hint="eastAsia"/>
                <w:sz w:val="16"/>
                <w:szCs w:val="16"/>
              </w:rPr>
              <w:t xml:space="preserve"> 8.</w:t>
            </w:r>
            <w:r w:rsidRPr="00B6382C">
              <w:rPr>
                <w:rFonts w:ascii="Times New Roman" w:hAnsi="Times New Roman"/>
                <w:sz w:val="16"/>
                <w:szCs w:val="16"/>
              </w:rPr>
              <w:t>7</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87.</w:t>
            </w:r>
            <w:r w:rsidRPr="00B6382C">
              <w:rPr>
                <w:rFonts w:ascii="Times New Roman" w:hAnsi="Times New Roman"/>
                <w:sz w:val="16"/>
                <w:szCs w:val="16"/>
              </w:rPr>
              <w:t>3</w:t>
            </w:r>
            <w:r w:rsidRPr="00B6382C">
              <w:rPr>
                <w:rFonts w:ascii="Times New Roman" w:hAnsi="Times New Roman" w:hint="eastAsia"/>
                <w:sz w:val="16"/>
                <w:szCs w:val="16"/>
              </w:rPr>
              <w:t>±</w:t>
            </w:r>
            <w:r w:rsidRPr="00B6382C">
              <w:rPr>
                <w:rFonts w:ascii="Times New Roman" w:hAnsi="Times New Roman" w:hint="eastAsia"/>
                <w:sz w:val="16"/>
                <w:szCs w:val="16"/>
              </w:rPr>
              <w:t>8.</w:t>
            </w:r>
            <w:r w:rsidRPr="00B6382C">
              <w:rPr>
                <w:rFonts w:ascii="Times New Roman" w:hAnsi="Times New Roman"/>
                <w:sz w:val="16"/>
                <w:szCs w:val="16"/>
              </w:rPr>
              <w:t>3</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0.068</w:t>
            </w:r>
          </w:p>
        </w:tc>
      </w:tr>
      <w:tr w:rsidR="00386572" w:rsidRPr="00B6382C" w:rsidTr="00C67B8E">
        <w:trPr>
          <w:trHeight w:val="346"/>
        </w:trPr>
        <w:tc>
          <w:tcPr>
            <w:tcW w:w="1194" w:type="dxa"/>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C</w:t>
            </w:r>
            <w:r w:rsidRPr="00B6382C">
              <w:rPr>
                <w:rFonts w:ascii="Times New Roman" w:hAnsi="Times New Roman"/>
                <w:sz w:val="16"/>
                <w:szCs w:val="16"/>
              </w:rPr>
              <w:t>urrent smoker</w:t>
            </w:r>
          </w:p>
        </w:tc>
        <w:tc>
          <w:tcPr>
            <w:tcW w:w="969"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407 (21.2)</w:t>
            </w:r>
          </w:p>
        </w:tc>
        <w:tc>
          <w:tcPr>
            <w:tcW w:w="889"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55 (24.</w:t>
            </w:r>
            <w:r w:rsidRPr="00B6382C">
              <w:rPr>
                <w:rFonts w:ascii="Times New Roman" w:hAnsi="Times New Roman"/>
                <w:sz w:val="16"/>
                <w:szCs w:val="16"/>
              </w:rPr>
              <w:t>6</w:t>
            </w:r>
            <w:r w:rsidRPr="00B6382C">
              <w:rPr>
                <w:rFonts w:ascii="Times New Roman" w:hAnsi="Times New Roman" w:hint="eastAsia"/>
                <w:sz w:val="16"/>
                <w:szCs w:val="16"/>
              </w:rPr>
              <w:t>)</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0.232</w:t>
            </w:r>
          </w:p>
        </w:tc>
        <w:tc>
          <w:tcPr>
            <w:tcW w:w="100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6023 (24.3)</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47(28.2)</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0.041</w:t>
            </w:r>
          </w:p>
        </w:tc>
        <w:tc>
          <w:tcPr>
            <w:tcW w:w="100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31566(27.2)</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605(32.5)</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lt;.0001</w:t>
            </w:r>
          </w:p>
        </w:tc>
        <w:tc>
          <w:tcPr>
            <w:tcW w:w="99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4560 (29.1)</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24(36.</w:t>
            </w:r>
            <w:r w:rsidRPr="00B6382C">
              <w:rPr>
                <w:rFonts w:ascii="Times New Roman" w:hAnsi="Times New Roman"/>
                <w:sz w:val="16"/>
                <w:szCs w:val="16"/>
              </w:rPr>
              <w:t>3</w:t>
            </w:r>
            <w:r w:rsidRPr="00B6382C">
              <w:rPr>
                <w:rFonts w:ascii="Times New Roman" w:hAnsi="Times New Roman" w:hint="eastAsia"/>
                <w:sz w:val="16"/>
                <w:szCs w:val="16"/>
              </w:rPr>
              <w:t>)</w:t>
            </w:r>
          </w:p>
        </w:tc>
        <w:tc>
          <w:tcPr>
            <w:tcW w:w="672"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0.004</w:t>
            </w:r>
          </w:p>
        </w:tc>
        <w:tc>
          <w:tcPr>
            <w:tcW w:w="92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763 (30.</w:t>
            </w:r>
            <w:r w:rsidRPr="00B6382C">
              <w:rPr>
                <w:rFonts w:ascii="Times New Roman" w:hAnsi="Times New Roman"/>
                <w:sz w:val="16"/>
                <w:szCs w:val="16"/>
              </w:rPr>
              <w:t>2)</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53 (32.9)</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0.45</w:t>
            </w:r>
            <w:r w:rsidRPr="00B6382C">
              <w:rPr>
                <w:rFonts w:ascii="Times New Roman" w:hAnsi="Times New Roman"/>
                <w:sz w:val="16"/>
                <w:szCs w:val="16"/>
              </w:rPr>
              <w:t>3</w:t>
            </w:r>
          </w:p>
        </w:tc>
      </w:tr>
      <w:tr w:rsidR="00386572" w:rsidRPr="00B6382C" w:rsidTr="00C67B8E">
        <w:trPr>
          <w:trHeight w:val="346"/>
        </w:trPr>
        <w:tc>
          <w:tcPr>
            <w:tcW w:w="1194" w:type="dxa"/>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H</w:t>
            </w:r>
            <w:r w:rsidRPr="00B6382C">
              <w:rPr>
                <w:rFonts w:ascii="Times New Roman" w:hAnsi="Times New Roman"/>
                <w:sz w:val="16"/>
                <w:szCs w:val="16"/>
              </w:rPr>
              <w:t>eavy alcohol drinker</w:t>
            </w:r>
          </w:p>
        </w:tc>
        <w:tc>
          <w:tcPr>
            <w:tcW w:w="969"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326 (4.9)</w:t>
            </w:r>
          </w:p>
        </w:tc>
        <w:tc>
          <w:tcPr>
            <w:tcW w:w="889"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8 (8.</w:t>
            </w:r>
            <w:r w:rsidRPr="00B6382C">
              <w:rPr>
                <w:rFonts w:ascii="Times New Roman" w:hAnsi="Times New Roman"/>
                <w:sz w:val="16"/>
                <w:szCs w:val="16"/>
              </w:rPr>
              <w:t>1</w:t>
            </w:r>
            <w:r w:rsidRPr="00B6382C">
              <w:rPr>
                <w:rFonts w:ascii="Times New Roman" w:hAnsi="Times New Roman" w:hint="eastAsia"/>
                <w:sz w:val="16"/>
                <w:szCs w:val="16"/>
              </w:rPr>
              <w:t>)</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0.03</w:t>
            </w:r>
            <w:r w:rsidRPr="00B6382C">
              <w:rPr>
                <w:rFonts w:ascii="Times New Roman" w:hAnsi="Times New Roman"/>
                <w:sz w:val="16"/>
                <w:szCs w:val="16"/>
              </w:rPr>
              <w:t>5</w:t>
            </w:r>
          </w:p>
        </w:tc>
        <w:tc>
          <w:tcPr>
            <w:tcW w:w="100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675 (6.</w:t>
            </w:r>
            <w:r w:rsidRPr="00B6382C">
              <w:rPr>
                <w:rFonts w:ascii="Times New Roman" w:hAnsi="Times New Roman"/>
                <w:sz w:val="16"/>
                <w:szCs w:val="16"/>
              </w:rPr>
              <w:t>8</w:t>
            </w:r>
            <w:r w:rsidRPr="00B6382C">
              <w:rPr>
                <w:rFonts w:ascii="Times New Roman" w:hAnsi="Times New Roman" w:hint="eastAsia"/>
                <w:sz w:val="16"/>
                <w:szCs w:val="16"/>
              </w:rPr>
              <w:t>)</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52 (10.</w:t>
            </w:r>
            <w:r w:rsidRPr="00B6382C">
              <w:rPr>
                <w:rFonts w:ascii="Times New Roman" w:hAnsi="Times New Roman"/>
                <w:sz w:val="16"/>
                <w:szCs w:val="16"/>
              </w:rPr>
              <w:t>1</w:t>
            </w:r>
            <w:r w:rsidRPr="00B6382C">
              <w:rPr>
                <w:rFonts w:ascii="Times New Roman" w:hAnsi="Times New Roman" w:hint="eastAsia"/>
                <w:sz w:val="16"/>
                <w:szCs w:val="16"/>
              </w:rPr>
              <w:t>)</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0.00</w:t>
            </w:r>
            <w:r w:rsidRPr="00B6382C">
              <w:rPr>
                <w:rFonts w:ascii="Times New Roman" w:hAnsi="Times New Roman"/>
                <w:sz w:val="16"/>
                <w:szCs w:val="16"/>
              </w:rPr>
              <w:t>4</w:t>
            </w:r>
          </w:p>
        </w:tc>
        <w:tc>
          <w:tcPr>
            <w:tcW w:w="100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0612 (9.</w:t>
            </w:r>
            <w:r w:rsidRPr="00B6382C">
              <w:rPr>
                <w:rFonts w:ascii="Times New Roman" w:hAnsi="Times New Roman"/>
                <w:sz w:val="16"/>
                <w:szCs w:val="16"/>
              </w:rPr>
              <w:t>2</w:t>
            </w:r>
            <w:r w:rsidRPr="00B6382C">
              <w:rPr>
                <w:rFonts w:ascii="Times New Roman" w:hAnsi="Times New Roman" w:hint="eastAsia"/>
                <w:sz w:val="16"/>
                <w:szCs w:val="16"/>
              </w:rPr>
              <w:t>)</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82 (9.</w:t>
            </w:r>
            <w:r w:rsidRPr="00B6382C">
              <w:rPr>
                <w:rFonts w:ascii="Times New Roman" w:hAnsi="Times New Roman"/>
                <w:sz w:val="16"/>
                <w:szCs w:val="16"/>
              </w:rPr>
              <w:t>9</w:t>
            </w:r>
            <w:r w:rsidRPr="00B6382C">
              <w:rPr>
                <w:rFonts w:ascii="Times New Roman" w:hAnsi="Times New Roman" w:hint="eastAsia"/>
                <w:sz w:val="16"/>
                <w:szCs w:val="16"/>
              </w:rPr>
              <w:t>)</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0.321</w:t>
            </w:r>
          </w:p>
        </w:tc>
        <w:tc>
          <w:tcPr>
            <w:tcW w:w="99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542 (9.</w:t>
            </w:r>
            <w:r w:rsidRPr="00B6382C">
              <w:rPr>
                <w:rFonts w:ascii="Times New Roman" w:hAnsi="Times New Roman"/>
                <w:sz w:val="16"/>
                <w:szCs w:val="16"/>
              </w:rPr>
              <w:t>9</w:t>
            </w:r>
            <w:r w:rsidRPr="00B6382C">
              <w:rPr>
                <w:rFonts w:ascii="Times New Roman" w:hAnsi="Times New Roman" w:hint="eastAsia"/>
                <w:sz w:val="16"/>
                <w:szCs w:val="16"/>
              </w:rPr>
              <w:t>)</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43 (12.</w:t>
            </w:r>
            <w:r w:rsidRPr="00B6382C">
              <w:rPr>
                <w:rFonts w:ascii="Times New Roman" w:hAnsi="Times New Roman"/>
                <w:sz w:val="16"/>
                <w:szCs w:val="16"/>
              </w:rPr>
              <w:t>6</w:t>
            </w:r>
            <w:r w:rsidRPr="00B6382C">
              <w:rPr>
                <w:rFonts w:ascii="Times New Roman" w:hAnsi="Times New Roman" w:hint="eastAsia"/>
                <w:sz w:val="16"/>
                <w:szCs w:val="16"/>
              </w:rPr>
              <w:t>)</w:t>
            </w:r>
          </w:p>
        </w:tc>
        <w:tc>
          <w:tcPr>
            <w:tcW w:w="672"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0.098</w:t>
            </w:r>
          </w:p>
        </w:tc>
        <w:tc>
          <w:tcPr>
            <w:tcW w:w="92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585 (10.</w:t>
            </w:r>
            <w:r w:rsidRPr="00B6382C">
              <w:rPr>
                <w:rFonts w:ascii="Times New Roman" w:hAnsi="Times New Roman"/>
                <w:sz w:val="16"/>
                <w:szCs w:val="16"/>
              </w:rPr>
              <w:t>1</w:t>
            </w:r>
            <w:r w:rsidRPr="00B6382C">
              <w:rPr>
                <w:rFonts w:ascii="Times New Roman" w:hAnsi="Times New Roman" w:hint="eastAsia"/>
                <w:sz w:val="16"/>
                <w:szCs w:val="16"/>
              </w:rPr>
              <w:t>)</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22 (13.</w:t>
            </w:r>
            <w:r w:rsidRPr="00B6382C">
              <w:rPr>
                <w:rFonts w:ascii="Times New Roman" w:hAnsi="Times New Roman"/>
                <w:sz w:val="16"/>
                <w:szCs w:val="16"/>
              </w:rPr>
              <w:t>8</w:t>
            </w:r>
            <w:r w:rsidRPr="00B6382C">
              <w:rPr>
                <w:rFonts w:ascii="Times New Roman" w:hAnsi="Times New Roman" w:hint="eastAsia"/>
                <w:sz w:val="16"/>
                <w:szCs w:val="16"/>
              </w:rPr>
              <w:t>)</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0.12</w:t>
            </w:r>
            <w:r w:rsidRPr="00B6382C">
              <w:rPr>
                <w:rFonts w:ascii="Times New Roman" w:hAnsi="Times New Roman"/>
                <w:sz w:val="16"/>
                <w:szCs w:val="16"/>
              </w:rPr>
              <w:t>9</w:t>
            </w:r>
          </w:p>
        </w:tc>
      </w:tr>
      <w:tr w:rsidR="00386572" w:rsidRPr="00B6382C" w:rsidTr="00C67B8E">
        <w:trPr>
          <w:trHeight w:val="358"/>
        </w:trPr>
        <w:tc>
          <w:tcPr>
            <w:tcW w:w="1194" w:type="dxa"/>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R</w:t>
            </w:r>
            <w:r w:rsidRPr="00B6382C">
              <w:rPr>
                <w:rFonts w:ascii="Times New Roman" w:hAnsi="Times New Roman"/>
                <w:sz w:val="16"/>
                <w:szCs w:val="16"/>
              </w:rPr>
              <w:t>egular Exercise</w:t>
            </w:r>
          </w:p>
        </w:tc>
        <w:tc>
          <w:tcPr>
            <w:tcW w:w="969"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3536 (53.4)</w:t>
            </w:r>
          </w:p>
        </w:tc>
        <w:tc>
          <w:tcPr>
            <w:tcW w:w="889"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87 (38.84)</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lt;.0001</w:t>
            </w:r>
          </w:p>
        </w:tc>
        <w:tc>
          <w:tcPr>
            <w:tcW w:w="100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3784(55.7)</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92(37.</w:t>
            </w:r>
            <w:r w:rsidRPr="00B6382C">
              <w:rPr>
                <w:rFonts w:ascii="Times New Roman" w:hAnsi="Times New Roman"/>
                <w:sz w:val="16"/>
                <w:szCs w:val="16"/>
              </w:rPr>
              <w:t>4</w:t>
            </w:r>
            <w:r w:rsidRPr="00B6382C">
              <w:rPr>
                <w:rFonts w:ascii="Times New Roman" w:hAnsi="Times New Roman" w:hint="eastAsia"/>
                <w:sz w:val="16"/>
                <w:szCs w:val="16"/>
              </w:rPr>
              <w:t>)</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lt;.0001</w:t>
            </w:r>
          </w:p>
        </w:tc>
        <w:tc>
          <w:tcPr>
            <w:tcW w:w="100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65836(56.8)</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821(44.</w:t>
            </w:r>
            <w:r w:rsidRPr="00B6382C">
              <w:rPr>
                <w:rFonts w:ascii="Times New Roman" w:hAnsi="Times New Roman"/>
                <w:sz w:val="16"/>
                <w:szCs w:val="16"/>
              </w:rPr>
              <w:t>3</w:t>
            </w:r>
            <w:r w:rsidRPr="00B6382C">
              <w:rPr>
                <w:rFonts w:ascii="Times New Roman" w:hAnsi="Times New Roman" w:hint="eastAsia"/>
                <w:sz w:val="16"/>
                <w:szCs w:val="16"/>
              </w:rPr>
              <w:t>)</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lt;.0001</w:t>
            </w:r>
          </w:p>
        </w:tc>
        <w:tc>
          <w:tcPr>
            <w:tcW w:w="99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8644 (55.</w:t>
            </w:r>
            <w:r w:rsidRPr="00B6382C">
              <w:rPr>
                <w:rFonts w:ascii="Times New Roman" w:hAnsi="Times New Roman"/>
                <w:sz w:val="16"/>
                <w:szCs w:val="16"/>
              </w:rPr>
              <w:t>3</w:t>
            </w:r>
            <w:r w:rsidRPr="00B6382C">
              <w:rPr>
                <w:rFonts w:ascii="Times New Roman" w:hAnsi="Times New Roman" w:hint="eastAsia"/>
                <w:sz w:val="16"/>
                <w:szCs w:val="16"/>
              </w:rPr>
              <w:t>)</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64(48.</w:t>
            </w:r>
            <w:r w:rsidRPr="00B6382C">
              <w:rPr>
                <w:rFonts w:ascii="Times New Roman" w:hAnsi="Times New Roman"/>
                <w:sz w:val="16"/>
                <w:szCs w:val="16"/>
              </w:rPr>
              <w:t>1</w:t>
            </w:r>
            <w:r w:rsidRPr="00B6382C">
              <w:rPr>
                <w:rFonts w:ascii="Times New Roman" w:hAnsi="Times New Roman" w:hint="eastAsia"/>
                <w:sz w:val="16"/>
                <w:szCs w:val="16"/>
              </w:rPr>
              <w:t>)</w:t>
            </w:r>
          </w:p>
        </w:tc>
        <w:tc>
          <w:tcPr>
            <w:tcW w:w="672"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0.00</w:t>
            </w:r>
            <w:r w:rsidRPr="00B6382C">
              <w:rPr>
                <w:rFonts w:ascii="Times New Roman" w:hAnsi="Times New Roman"/>
                <w:sz w:val="16"/>
                <w:szCs w:val="16"/>
              </w:rPr>
              <w:t>9</w:t>
            </w:r>
          </w:p>
        </w:tc>
        <w:tc>
          <w:tcPr>
            <w:tcW w:w="92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3199 (54.</w:t>
            </w:r>
            <w:r w:rsidRPr="00B6382C">
              <w:rPr>
                <w:rFonts w:ascii="Times New Roman" w:hAnsi="Times New Roman"/>
                <w:sz w:val="16"/>
                <w:szCs w:val="16"/>
              </w:rPr>
              <w:t>8</w:t>
            </w:r>
            <w:r w:rsidRPr="00B6382C">
              <w:rPr>
                <w:rFonts w:ascii="Times New Roman" w:hAnsi="Times New Roman" w:hint="eastAsia"/>
                <w:sz w:val="16"/>
                <w:szCs w:val="16"/>
              </w:rPr>
              <w:t>)</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65 (40.</w:t>
            </w:r>
            <w:r w:rsidRPr="00B6382C">
              <w:rPr>
                <w:rFonts w:ascii="Times New Roman" w:hAnsi="Times New Roman"/>
                <w:sz w:val="16"/>
                <w:szCs w:val="16"/>
              </w:rPr>
              <w:t>9</w:t>
            </w:r>
            <w:r w:rsidRPr="00B6382C">
              <w:rPr>
                <w:rFonts w:ascii="Times New Roman" w:hAnsi="Times New Roman" w:hint="eastAsia"/>
                <w:sz w:val="16"/>
                <w:szCs w:val="16"/>
              </w:rPr>
              <w:t>)</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0.00</w:t>
            </w:r>
            <w:r w:rsidRPr="00B6382C">
              <w:rPr>
                <w:rFonts w:ascii="Times New Roman" w:hAnsi="Times New Roman"/>
                <w:sz w:val="16"/>
                <w:szCs w:val="16"/>
              </w:rPr>
              <w:t>1</w:t>
            </w:r>
          </w:p>
        </w:tc>
      </w:tr>
      <w:tr w:rsidR="00386572" w:rsidRPr="00B6382C" w:rsidTr="00C67B8E">
        <w:trPr>
          <w:trHeight w:val="346"/>
        </w:trPr>
        <w:tc>
          <w:tcPr>
            <w:tcW w:w="1194" w:type="dxa"/>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I</w:t>
            </w:r>
            <w:r w:rsidRPr="00B6382C">
              <w:rPr>
                <w:rFonts w:ascii="Times New Roman" w:hAnsi="Times New Roman"/>
                <w:sz w:val="16"/>
                <w:szCs w:val="16"/>
              </w:rPr>
              <w:t>ncome (lower 25%)</w:t>
            </w:r>
          </w:p>
        </w:tc>
        <w:tc>
          <w:tcPr>
            <w:tcW w:w="969"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423 (21.5)</w:t>
            </w:r>
          </w:p>
        </w:tc>
        <w:tc>
          <w:tcPr>
            <w:tcW w:w="889"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55 (24.</w:t>
            </w:r>
            <w:r w:rsidRPr="00B6382C">
              <w:rPr>
                <w:rFonts w:ascii="Times New Roman" w:hAnsi="Times New Roman"/>
                <w:sz w:val="16"/>
                <w:szCs w:val="16"/>
              </w:rPr>
              <w:t>6</w:t>
            </w:r>
            <w:r w:rsidRPr="00B6382C">
              <w:rPr>
                <w:rFonts w:ascii="Times New Roman" w:hAnsi="Times New Roman" w:hint="eastAsia"/>
                <w:sz w:val="16"/>
                <w:szCs w:val="16"/>
              </w:rPr>
              <w:t>)</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0.266</w:t>
            </w:r>
          </w:p>
        </w:tc>
        <w:tc>
          <w:tcPr>
            <w:tcW w:w="100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4797 (19.</w:t>
            </w:r>
            <w:r w:rsidRPr="00B6382C">
              <w:rPr>
                <w:rFonts w:ascii="Times New Roman" w:hAnsi="Times New Roman"/>
                <w:sz w:val="16"/>
                <w:szCs w:val="16"/>
              </w:rPr>
              <w:t>4</w:t>
            </w:r>
            <w:r w:rsidRPr="00B6382C">
              <w:rPr>
                <w:rFonts w:ascii="Times New Roman" w:hAnsi="Times New Roman" w:hint="eastAsia"/>
                <w:sz w:val="16"/>
                <w:szCs w:val="16"/>
              </w:rPr>
              <w:t>)</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35(25.8)</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sz w:val="16"/>
                <w:szCs w:val="16"/>
              </w:rPr>
              <w:t>&lt;</w:t>
            </w:r>
            <w:r w:rsidRPr="00B6382C">
              <w:rPr>
                <w:rFonts w:ascii="Times New Roman" w:hAnsi="Times New Roman" w:hint="eastAsia"/>
                <w:sz w:val="16"/>
                <w:szCs w:val="16"/>
              </w:rPr>
              <w:t>0.00</w:t>
            </w:r>
            <w:r w:rsidRPr="00B6382C">
              <w:rPr>
                <w:rFonts w:ascii="Times New Roman" w:hAnsi="Times New Roman"/>
                <w:sz w:val="16"/>
                <w:szCs w:val="16"/>
              </w:rPr>
              <w:t>1</w:t>
            </w:r>
          </w:p>
        </w:tc>
        <w:tc>
          <w:tcPr>
            <w:tcW w:w="100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22213(19.1)</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448(24.</w:t>
            </w:r>
            <w:r w:rsidRPr="00B6382C">
              <w:rPr>
                <w:rFonts w:ascii="Times New Roman" w:hAnsi="Times New Roman"/>
                <w:sz w:val="16"/>
                <w:szCs w:val="16"/>
              </w:rPr>
              <w:t>1</w:t>
            </w:r>
            <w:r w:rsidRPr="00B6382C">
              <w:rPr>
                <w:rFonts w:ascii="Times New Roman" w:hAnsi="Times New Roman" w:hint="eastAsia"/>
                <w:sz w:val="16"/>
                <w:szCs w:val="16"/>
              </w:rPr>
              <w:t>)</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lt;.0001</w:t>
            </w:r>
          </w:p>
        </w:tc>
        <w:tc>
          <w:tcPr>
            <w:tcW w:w="99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3262 (20.8)</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89 (25.9)</w:t>
            </w:r>
          </w:p>
        </w:tc>
        <w:tc>
          <w:tcPr>
            <w:tcW w:w="672"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0.020</w:t>
            </w:r>
          </w:p>
        </w:tc>
        <w:tc>
          <w:tcPr>
            <w:tcW w:w="92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254 (21.4)</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36 (22.</w:t>
            </w:r>
            <w:r w:rsidRPr="00B6382C">
              <w:rPr>
                <w:rFonts w:ascii="Times New Roman" w:hAnsi="Times New Roman"/>
                <w:sz w:val="16"/>
                <w:szCs w:val="16"/>
              </w:rPr>
              <w:t>4</w:t>
            </w:r>
            <w:r w:rsidRPr="00B6382C">
              <w:rPr>
                <w:rFonts w:ascii="Times New Roman" w:hAnsi="Times New Roman" w:hint="eastAsia"/>
                <w:sz w:val="16"/>
                <w:szCs w:val="16"/>
              </w:rPr>
              <w:t>)</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0.777</w:t>
            </w:r>
          </w:p>
        </w:tc>
      </w:tr>
      <w:tr w:rsidR="00386572" w:rsidRPr="00B6382C" w:rsidTr="00C67B8E">
        <w:trPr>
          <w:trHeight w:val="346"/>
        </w:trPr>
        <w:tc>
          <w:tcPr>
            <w:tcW w:w="1194" w:type="dxa"/>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U</w:t>
            </w:r>
            <w:r w:rsidRPr="00B6382C">
              <w:rPr>
                <w:rFonts w:ascii="Times New Roman" w:hAnsi="Times New Roman"/>
                <w:sz w:val="16"/>
                <w:szCs w:val="16"/>
              </w:rPr>
              <w:t>se of Insulin (yes)</w:t>
            </w:r>
          </w:p>
        </w:tc>
        <w:tc>
          <w:tcPr>
            <w:tcW w:w="969"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58 (2.</w:t>
            </w:r>
            <w:r w:rsidRPr="00B6382C">
              <w:rPr>
                <w:rFonts w:ascii="Times New Roman" w:hAnsi="Times New Roman"/>
                <w:sz w:val="16"/>
                <w:szCs w:val="16"/>
              </w:rPr>
              <w:t>4</w:t>
            </w:r>
            <w:r w:rsidRPr="00B6382C">
              <w:rPr>
                <w:rFonts w:ascii="Times New Roman" w:hAnsi="Times New Roman" w:hint="eastAsia"/>
                <w:sz w:val="16"/>
                <w:szCs w:val="16"/>
              </w:rPr>
              <w:t>)</w:t>
            </w:r>
          </w:p>
        </w:tc>
        <w:tc>
          <w:tcPr>
            <w:tcW w:w="889"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1 (4.9)</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0.016</w:t>
            </w:r>
          </w:p>
        </w:tc>
        <w:tc>
          <w:tcPr>
            <w:tcW w:w="100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319 (1.</w:t>
            </w:r>
            <w:r w:rsidRPr="00B6382C">
              <w:rPr>
                <w:rFonts w:ascii="Times New Roman" w:hAnsi="Times New Roman"/>
                <w:sz w:val="16"/>
                <w:szCs w:val="16"/>
              </w:rPr>
              <w:t>3</w:t>
            </w:r>
            <w:r w:rsidRPr="00B6382C">
              <w:rPr>
                <w:rFonts w:ascii="Times New Roman" w:hAnsi="Times New Roman" w:hint="eastAsia"/>
                <w:sz w:val="16"/>
                <w:szCs w:val="16"/>
              </w:rPr>
              <w:t>)</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20 (3.8)</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lt;.0001</w:t>
            </w:r>
          </w:p>
        </w:tc>
        <w:tc>
          <w:tcPr>
            <w:tcW w:w="100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242 (1.07)</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49 (2.6)</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lt;.0001</w:t>
            </w:r>
          </w:p>
        </w:tc>
        <w:tc>
          <w:tcPr>
            <w:tcW w:w="99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331 (2.1)</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2 (3.5)</w:t>
            </w:r>
          </w:p>
        </w:tc>
        <w:tc>
          <w:tcPr>
            <w:tcW w:w="672"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0.07</w:t>
            </w:r>
            <w:r w:rsidRPr="00B6382C">
              <w:rPr>
                <w:rFonts w:ascii="Times New Roman" w:hAnsi="Times New Roman"/>
                <w:sz w:val="16"/>
                <w:szCs w:val="16"/>
              </w:rPr>
              <w:t>9</w:t>
            </w:r>
          </w:p>
        </w:tc>
        <w:tc>
          <w:tcPr>
            <w:tcW w:w="92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249 (4.</w:t>
            </w:r>
            <w:r w:rsidRPr="00B6382C">
              <w:rPr>
                <w:rFonts w:ascii="Times New Roman" w:hAnsi="Times New Roman"/>
                <w:sz w:val="16"/>
                <w:szCs w:val="16"/>
              </w:rPr>
              <w:t>3</w:t>
            </w:r>
            <w:r w:rsidRPr="00B6382C">
              <w:rPr>
                <w:rFonts w:ascii="Times New Roman" w:hAnsi="Times New Roman" w:hint="eastAsia"/>
                <w:sz w:val="16"/>
                <w:szCs w:val="16"/>
              </w:rPr>
              <w:t>)</w:t>
            </w:r>
          </w:p>
        </w:tc>
        <w:tc>
          <w:tcPr>
            <w:tcW w:w="843"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14 (8.7)</w:t>
            </w:r>
          </w:p>
        </w:tc>
        <w:tc>
          <w:tcPr>
            <w:tcW w:w="667" w:type="dxa"/>
            <w:vAlign w:val="center"/>
          </w:tcPr>
          <w:p w:rsidR="00386572" w:rsidRPr="00B6382C" w:rsidRDefault="00386572" w:rsidP="00C67B8E">
            <w:pPr>
              <w:jc w:val="left"/>
              <w:rPr>
                <w:rFonts w:ascii="Times New Roman" w:hAnsi="Times New Roman"/>
                <w:sz w:val="16"/>
                <w:szCs w:val="16"/>
              </w:rPr>
            </w:pPr>
            <w:r w:rsidRPr="00B6382C">
              <w:rPr>
                <w:rFonts w:ascii="Times New Roman" w:hAnsi="Times New Roman" w:hint="eastAsia"/>
                <w:sz w:val="16"/>
                <w:szCs w:val="16"/>
              </w:rPr>
              <w:t>0.00</w:t>
            </w:r>
            <w:r w:rsidRPr="00B6382C">
              <w:rPr>
                <w:rFonts w:ascii="Times New Roman" w:hAnsi="Times New Roman"/>
                <w:sz w:val="16"/>
                <w:szCs w:val="16"/>
              </w:rPr>
              <w:t>7</w:t>
            </w:r>
          </w:p>
        </w:tc>
      </w:tr>
    </w:tbl>
    <w:p w:rsidR="00386572" w:rsidRPr="00B6382C" w:rsidRDefault="00386572" w:rsidP="00386572">
      <w:pPr>
        <w:rPr>
          <w:rFonts w:ascii="Times New Roman" w:eastAsia="Yu Gothic" w:hAnsi="Times New Roman"/>
          <w:sz w:val="24"/>
          <w:szCs w:val="24"/>
        </w:rPr>
      </w:pPr>
      <w:r w:rsidRPr="00B6382C">
        <w:rPr>
          <w:rFonts w:ascii="Times New Roman" w:eastAsia="Yu Gothic" w:hAnsi="Times New Roman"/>
          <w:sz w:val="24"/>
          <w:szCs w:val="24"/>
        </w:rPr>
        <w:t>Data are expressed as the means ± SD, or n (%). *P-values are measured using t-test (continuous variables) and Chi-square test (categorical variables) comparing baseline characteristics in survivors versus non-survivors in the different weight change groups</w:t>
      </w:r>
      <w:r w:rsidRPr="00B6382C">
        <w:rPr>
          <w:rFonts w:ascii="Times New Roman" w:eastAsia="Yu Gothic" w:hAnsi="Times New Roman" w:hint="eastAsia"/>
          <w:sz w:val="24"/>
          <w:szCs w:val="24"/>
        </w:rPr>
        <w:t xml:space="preserve">. BMI, body mass index; </w:t>
      </w:r>
      <w:r w:rsidRPr="00B6382C">
        <w:rPr>
          <w:rFonts w:ascii="Times New Roman" w:eastAsia="Yu Gothic" w:hAnsi="Times New Roman" w:hint="eastAsia"/>
          <w:sz w:val="24"/>
          <w:szCs w:val="24"/>
        </w:rPr>
        <w:lastRenderedPageBreak/>
        <w:t>FBG, fasting blood glucose; BP, blood pressure</w:t>
      </w:r>
    </w:p>
    <w:p w:rsidR="00386572" w:rsidRPr="00B6382C" w:rsidRDefault="00386572" w:rsidP="00464C72">
      <w:pPr>
        <w:spacing w:after="160" w:line="480" w:lineRule="auto"/>
        <w:rPr>
          <w:rFonts w:cs="Malgun Gothic"/>
          <w:sz w:val="24"/>
          <w:szCs w:val="24"/>
        </w:rPr>
      </w:pPr>
    </w:p>
    <w:p w:rsidR="00392DEF" w:rsidRPr="00B6382C" w:rsidRDefault="00E92E70" w:rsidP="00392DEF">
      <w:pPr>
        <w:jc w:val="left"/>
        <w:rPr>
          <w:rFonts w:ascii="Times New Roman" w:eastAsia="Yu Gothic" w:hAnsi="Times New Roman"/>
          <w:sz w:val="24"/>
          <w:szCs w:val="24"/>
        </w:rPr>
      </w:pPr>
      <w:r w:rsidRPr="00B6382C">
        <w:rPr>
          <w:rFonts w:ascii="Times New Roman" w:eastAsia="Yu Gothic" w:hAnsi="Times New Roman"/>
          <w:sz w:val="24"/>
          <w:szCs w:val="24"/>
        </w:rPr>
        <w:pict>
          <v:group id="그룹 1" o:spid="_x0000_s1026" style="position:absolute;margin-left:-50.45pt;margin-top:28.75pt;width:798.95pt;height:299.55pt;z-index:251665408;mso-width-relative:margin;mso-height-relative:margin" coordsize="114297,421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">
            <v:group id="_x0000_s1027" style="position:absolute;top:647;width:38452;height:38453" coordorigin=",64771" coordsize="4032,40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">
              <o:lock v:ext="edit" aspectratio="t"/>
              <v:rect id="AutoShape 3" o:spid="_x0000_s1028" style="position:absolute;top:64771;width:4032;height:4032;visibility:visible;mso-wrap-style:square;v-text-anchor:top" o:gfxdata="" filled="f" stroked="f">
                <o:lock v:ext="edit" aspectratio="t" text="t"/>
              </v:rect>
              <v:rect id="Rectangle 5" o:spid="_x0000_s1029" style="position:absolute;top:64771;width:4014;height:40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" stroked="f"/>
              <v:shape id="Freeform 6" o:spid="_x0000_s1030" style="position:absolute;left:592;top:67347;width:3059;height:745;visibility:visible;mso-wrap-style:square;v-text-anchor:top" coordsize="3059,745"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" adj="0,,0" path="m,745r6,-5l9,735r32,l82,730r31,-6l120,724r10,l137,724r1,l156,724r7,l178,724r14,l194,724r12,-4l213,720r8,l227,715r3,l231,715r3,-5l237,705r2,l247,705r3,l251,705r2,l254,705r9,-5l269,700r10,l290,700r12,l306,700r3,l313,695r1,l315,695r3,l319,690r4,l326,690r1,l328,690r3,l333,690r1,l336,685r2,l342,685r3,l350,685r3,l356,685r4,l362,685r4,l374,685r6,l386,685r2,l390,685r1,l392,680r3,l397,680r4,l406,680r6,l416,680r3,-5l425,675r3,l431,675r6,l438,670r1,l441,665r1,l444,665r1,l448,665r1,l450,665r1,l453,665r1,l455,665r1,-6l457,655r2,l460,649r1,l462,649r1,l465,649r1,l467,649r2,l471,649r1,l473,649r1,l475,649r2,l478,649r1,l480,649r1,l483,649r1,l486,649r2,l489,649r1,l491,649r1,l495,649r1,l497,649r1,l500,649r1,l503,649r1,l506,649r1,l508,649r1,l511,644r2,l514,639r1,l516,639r2,l520,639r1,l522,639r2,l525,639r1,l527,633r1,l530,633r1,l532,633r1,l534,633r3,l538,633r2,l542,633r1,l546,628r2,l549,628r1,l551,628r2,l554,628r1,l556,628r1,l559,628r1,l562,628r1,l565,628r1,l567,628r1,l571,628r1,l573,628r1,l575,622r5,l581,622r2,l584,622r1,l588,622r1,l590,622r1,l592,617r1,l596,617r1,l598,617r2,l601,617r1,l603,617r1,l607,617r1,l609,617r1,l613,617r1,l615,617r1,l618,617r1,l620,611r1,l622,611r2,l625,611r1,-5l627,600r3,l631,600r1,l633,600r2,l636,600r2,l639,600r1,l642,600r1,l644,600r2,l648,600r1,l650,594r1,l653,594r1,l655,594r1,l657,594r1,l660,594r1,l663,594r2,l666,594r1,l668,594r1,l672,594r1,l674,594r1,l676,594r2,l679,594r1,l681,594r2,l684,594r1,l686,594r1,l689,594r1,l691,594r1,l693,594r2,l697,594r1,l700,594r1,l702,594r1,l705,594r2,l708,594r1,-5l710,589r1,l714,589r1,l716,589r2,l719,589r1,-7l722,582r3,l726,582r1,l730,582r1,l732,577r1,l735,577r1,l737,577r1,l739,577r1,l742,577r1,l744,577r1,l748,577r1,l750,577r1,l753,577r1,l757,577r1,l760,577r1,l762,577r1,-6l765,571r1,l767,571r1,l769,571r2,l772,571r1,l774,571r1,l777,571r1,l779,571r2,l783,571r1,l785,571r1,l787,571r3,l791,571r1,l793,571r2,l796,571r2,l800,571r1,l802,571r1,l804,571r4,l809,571r1,-7l811,564r2,l815,564r1,l818,564r1,l820,564r1,l822,564r1,l825,564r1,l827,564r1,l830,558r2,l833,558r1,l836,552r1,l838,552r6,l845,552r1,l848,552r1,l850,552r1,l852,552r2,l857,552r1,l860,552r1,l862,552r1,l867,545r1,l870,545r2,l874,545r1,l877,545r2,l880,545r3,l884,545r1,l886,545r1,l888,545r3,l892,545r1,l895,545r1,-7l897,538r1,l899,538r2,l902,538r1,l904,538r1,l908,538r1,l910,538r2,l913,538r1,l916,538r2,l919,538r1,l921,538r1,l925,538r1,l927,538r1,l930,538r1,l933,538r1,l936,538r1,l938,538r1,l942,538r1,l944,538r1,l946,538r2,l950,538r1,l952,538r2,l955,538r1,-6l958,525r2,l961,525r1,l963,525r2,l966,525r2,l969,525r1,l972,525r1,l974,525r1,l977,525r1,l979,525r1,l981,525r2,l984,525r1,l986,525r1,l988,525r2,-7l992,518r1,l995,518r1,l997,518r1,l1005,518r2,l1009,518r1,l1012,518r1,l1014,518r1,l1017,511r2,l1020,504r1,l1022,504r1,l1026,504r1,l1028,504r2,l1031,504r1,-7l1033,497r2,l1037,497r1,l1039,497r1,l1043,497r1,l1046,497r2,l1049,497r2,l1052,497r2,l1055,497r1,l1057,497r3,l1061,497r1,l1063,497r1,l1066,497r1,l1069,497r1,l1072,497r1,l1074,497r3,l1078,497r1,l1080,497r1,l1082,497r3,l1086,497r1,l1088,497r2,l1091,497r4,l1096,497r1,l1098,489r1,l1101,489r1,l1103,489r1,l1105,489r2,l1108,489r2,l1112,489r1,l1114,489r1,l1116,489r3,l1120,489r1,l1122,489r1,l1125,489r2,l1128,481r3,l1132,481r1,l1135,481r2,l1138,481r1,l1140,481r2,l1144,481r1,l1146,481r2,l1149,481r1,l1151,473r1,l1155,473r1,l1157,473r1,l1161,473r1,l1163,473r1,l1166,473r1,l1169,473r1,l1172,473r1,l1174,473r1,l1178,473r1,l1180,473r1,l1182,473r2,l1187,473r2,l1190,473r1,l1192,473r3,l1196,473r1,l1198,473r1,l1200,473r3,l1205,473r2,l1208,473r1,-8l1213,465r1,l1215,465r1,l1217,465r3,l1221,465r1,l1223,465r2,l1226,465r2,l1229,465r2,l1232,465r1,l1234,465r1,l1237,465r1,l1239,457r1,l1242,457r1,l1245,457r2,l1249,457r1,l1251,457r3,l1255,457r1,l1257,457r1,l1260,457r3,l1264,457r2,l1267,457r3,l1274,457r1,l1277,457r1,l1280,457r1,l1282,457r2,l1285,457r2,l1289,457r1,l1291,457r1,l1293,457r3,l1298,457r1,l1300,457r2,l1304,448r1,l1307,448r1,l1309,448r1,l1311,448r2,-8l1314,440r1,l1316,440r1,l1319,440r2,l1322,440r1,l1325,440r2,l1329,440r2,l1333,440r1,l1335,440r2,l1338,440r1,l1340,440r2,l1343,440r1,l1346,440r1,l1349,440r1,l1351,440r1,l1355,440r1,l1357,440r1,-9l1360,431r1,l1363,431r1,l1365,431r2,l1368,431r1,l1370,431r2,l1373,431r1,l1375,431r1,l1378,431r2,l1381,431r1,l1384,431r1,l1386,431r4,l1391,431r1,l1393,431r1,l1397,431r1,l1399,431r1,l1402,431r1,l1405,412r2,l1408,412r1,l1410,412r1,l1414,412r1,l1416,412r1,l1419,412r1,l1422,412r1,l1425,412r2,l1431,412r1,l1433,412r1,l1435,402r2,l1439,402r1,l1442,402r1,l1444,402r1,l1446,402r3,l1450,402r1,l1452,402r2,l1456,402r1,l1458,402r2,l1461,402r1,l1464,402r1,l1467,402r1,l1469,402r1,l1473,402r1,l1475,402r1,l1478,402r1,l1481,402r1,l1484,402r2,l1487,402r3,l1491,402r1,l1493,402r1,l1496,402r2,l1499,402r1,l1502,402r1,l1504,402r3,l1508,402r1,l1510,402r1,l1512,402r3,l1516,402r1,l1519,402r1,l1521,402r1,-11l1523,391r2,l1526,391r1,l1528,391r1,l1532,391r1,l1534,391r1,l1537,391r1,l1540,391r1,l1543,391r1,l1545,391r1,l1549,391r1,l1551,391r1,-11l1554,380r1,l1557,380r1,l1559,380r2,l1562,380r1,l1566,380r1,l1568,380r1,l1570,380r2,-11l1574,369r1,l1576,369r1,l1579,369r3,l1584,369r1,l1586,369r1,l1588,369r2,l1591,369r1,l1593,369r1,l1596,369r1,l1599,369r1,l1602,369r1,l1604,369r1,l1606,369r3,l1610,369r1,l1612,369r2,l1616,369r1,l1619,369r1,l1621,369r1,l1625,369r1,l1627,369r1,l1629,369r2,l1633,369r1,l1635,369r2,l1638,369r1,l1641,369r2,l1644,369r1,l1646,369r1,l1650,369r1,l1652,369r2,l1655,369r1,l1658,369r1,l1661,369r1,l1663,369r1,l1667,369r1,l1669,369r1,l1672,369r1,l1675,369r1,l1677,369r2,l1680,369r1,l1684,369r1,l1687,369r1,l1690,369r2,l1693,369r1,-13l1696,356r1,l1698,356r3,l1702,356r1,-13l1704,343r1,l1706,343r3,l1710,343r1,l1712,343r2,l1715,343r1,l1717,343r2,l1720,343r2,l1723,343r3,l1727,343r1,l1729,343r5,l1735,343r2,l1738,343r1,l1741,343r1,l1744,343r1,l1746,343r1,l1749,343r1,l1751,343r1,l1753,343r2,l1756,343r1,l1759,343r2,l1762,343r1,l1764,343r2,l1768,343r1,l1770,343r1,l1773,343r1,l1776,343r1,l1779,343r1,l1781,343r1,l1785,343r1,l1787,343r1,l1789,343r2,l1793,343r1,l1796,343r1,l1798,343r1,l1802,343r1,l1804,343r1,l1806,343r2,l1810,343r1,l1812,343r2,l1815,343r1,l1819,343r1,l1821,343r1,l1823,343r1,l1827,343r1,l1829,343r2,l1832,343r1,l1835,343r2,l1838,343r1,l1840,343r1,l1843,328r1,l1845,328r1,l1847,328r2,l1850,328r2,l1853,328r2,l1856,328r1,l1858,328r1,l1861,328r1,l1863,328r1,l1866,328r3,l1870,328r1,l1873,328r1,l1875,328r2,l1879,328r1,l1881,328r1,l1884,328r2,l1887,328r1,l1889,328r7,l1897,328r1,l1899,328r1,l1903,328r1,l1905,328r1,l1908,328r1,l1912,328r2,l1915,328r1,l1917,328r1,l1920,328r1,l1922,328r1,l1924,328r4,l1929,328r2,l1932,328r1,l1934,328r1,l1938,312r1,l1940,312r1,-17l1943,295r2,l1946,295r1,l1949,295r1,l1951,295r2,l1954,295r2,l1957,295r1,l1959,295r3,l1963,295r1,l1965,295r2,l1968,295r2,l1971,295r2,l1974,295r1,l1976,295r3,l1980,277r1,l1982,277r2,l1985,277r1,l1987,277r1,l1989,277r2,l1992,277r1,l1996,277r1,l1998,277r1,l2000,277r2,l2004,277r1,l2006,277r2,l2009,277r2,l2012,277r2,l2015,277r1,l2017,277r1,l2021,258r1,l2023,258r1,l2026,258r1,l2029,258r2,l2032,258r1,l2034,258r1,l2038,258r1,l2040,258r1,l2044,258r2,l2047,258r3,l2051,258r1,l2054,258r2,l2057,258r1,l2059,258r2,l2063,258r1,l2065,258r2,l2068,258r1,l2071,258r2,l2074,258r1,l2076,258r2,l2080,258r1,l2082,258r1,l2085,258r1,l2087,258r1,l2089,258r2,l2092,258r1,l2094,258r2,l2097,258r1,l2099,258r1,l2101,258r2,l2105,258r1,l2108,258r1,l2110,258r1,l2114,258r1,l2116,258r1,l2118,258r1,l2121,258r1,l2123,258r1,l2126,258r2,l2132,258r2,l2135,258r1,l2139,258r1,l2141,235r2,l2144,235r1,l2148,235r2,l2152,235r1,l2156,235r6,l2165,235r2,l2168,235r1,l2173,235r3,l2178,235r1,l2181,235r1,l2183,235r2,l2187,235r1,l2191,235r1,l2194,235r2,l2199,235r1,l2201,235r2,l2204,210r4,l2209,210r1,l2211,210r1,l2215,210r1,l2217,210r1,l2220,210r1,l2223,210r1,l2226,210r1,l2228,210r1,l2233,210r1,l2235,210r1,l2238,210r1,l2240,210r1,l2243,210r1,l2245,210r1,l2250,210r2,l2253,210r1,l2257,210r1,l2259,210r2,l2262,210r1,l2264,183r1,l2266,183r2,l2269,183r1,l2271,183r3,l2275,183r1,l2277,183r2,l2280,183r2,l2283,183r2,l2286,183r1,l2288,183r4,l2293,183r1,l2295,183r2,l2299,183r1,l2301,183r2,l2304,183r1,l2308,183r1,l2310,183r1,l2312,183r1,l2316,183r1,l2320,183r2,l2323,153r1,l2326,153r1,l2328,153r1,l2330,153r3,l2334,153r1,l2336,153r2,l2339,153r1,l2341,153r2,l2344,153r1,l2346,153r1,l2350,153r1,l2352,153r1,l2355,153r1,l2358,153r1,l2361,153r1,l2363,153r1,l2366,153r2,l2369,153r1,l2371,153r2,l2375,153r1,l2377,153r3,l2381,153r2,l2385,153r1,l2387,153r1,l2389,153r3,l2393,153r1,l2395,153r2,l2398,153r2,l2401,153r2,l2404,153r1,l2406,153r2,l2410,153r1,-35l2412,118r1,l2415,118r2,l2418,118r2,l2421,118r1,l2423,118r3,l2427,118r1,l2429,118r1,l2431,118r3,l2435,118r1,l2438,118r1,l2440,118r2,l2444,118r1,l2446,118r1,l2448,118r4,l2453,118r4,l2459,118r1,l2462,118r1,l2465,118r3,l2470,118r1,l2473,118r1,l2476,118r1,l2478,118r2,l2481,118r1,l2486,118r1,l2489,118r2,l2494,118r1,l2497,118r1,l2499,118r2,l2503,118r1,l2505,118r1,l2508,118r2,l2511,118r1,l2513,118r2,l2516,118r4,l2521,118r1,l2523,118r1,l2528,118r1,l2530,118r1,l2533,118r2,l2536,118r2,l2539,118r1,l2541,118r3,l2545,118r1,l2547,118r1,l2550,118r2,l2553,118r2,l2557,118r1,l2560,118r2,l2563,118r1,l2565,118r4,l2570,118r1,l2573,118r1,l2575,118r2,l2578,118r2,l2582,118r6,l2589,118r8,l2598,118r1,l2600,118r5,l2606,118r1,l2609,118r1,l2611,118r1,l2615,118r1,l2617,118r5,l2624,118r5,l2633,62r6,l2640,62r1,l2642,62r3,l2646,62r1,l2648,62r2,l2651,62r2,l2656,62r1,l2658,62r1,l2660,r2,l2663,r1,l2665,r1,l2668,r2,l2671,r1,l2674,r1,l2676,r2,l2680,r1,l2682,r1,l2685,r3,l2689,r2,l2692,r5,l2698,r1,l2700,r1,l2704,r2,l2707,r2,l2710,r2,l2713,r2,l2716,r2,l2721,r1,l2723,r1,l2725,r2,l2729,r1,l2732,r1,l2734,r1,l2738,r1,l2740,r1,l2742,r1,l2748,r3,l2752,r1,l2754,r2,l2757,r1,l2759,r1,l2763,r1,l2765,r2,l2768,r1,l2771,r1,l2774,r1,l2776,r1,l2780,r1,l2782,r1,l2785,r3,l2789,r1,l2793,r1,l2798,r1,l2800,r1,l2803,r3,l2807,r1,l2810,r1,l2813,r2,l2816,r1,l2818,r1,l2822,r1,l2824,r1,l2827,r1,l2830,r2,l2833,r1,l2835,r1,l2839,r1,l2841,r1,l2843,r2,l2848,r2,l2851,r1,l2853,r4,l2858,r1,l2860,r2,l2864,r1,l2867,r1,l2869,r1,l2872,r2,l2875,r1,l2877,r1,l2881,r2,l2885,r1,l2887,r3,l2892,r1,l2894,r5,l2900,r1,l2903,r1,l2907,r1,l2910,r1,l2912,r4,l2917,r1,l2919,r2,l2923,r1,l2925,r2,l2934,r1,l2936,r4,l2941,r1,l2943,r2,l2946,r4,l2951,r1,l2953,r7,l2962,r3,l2968,r3,l2976,r1,l2978,r2,l2983,r1,l2986,r1,l2988,r4,l2993,r1,l2997,r2,l3000,r1,l3004,r1,l3007,r3,l3011,r2,l3016,r1,l3018,r1,l3020,r5,l3028,r1,l3030,r3,l3035,r1,l3037,r2,l3041,r2,l3051,r2,l3055,r4,e" filled="f" strokeweight="2.25pt">
                <v:stroke joinstyle="round" endcap="round"/>
                <v:formulas/>
                <v:path arrowok="t" o:connecttype="custom" o:connectlocs="263,700;380,685;454,665;490,649;528,633;572,628;615,617;650,594;689,594;730,582;768,571;810,564;850,552;896,538;937,538;975,525;1019,511;1060,497;1101,489;1142,481;1184,473;1229,465;1275,457;1315,440;1358,431;1399,431;1442,402;1484,402;1526,391;1567,380;1606,369;1650,369;1693,369;1735,343;1776,343;1819,343;1858,328;1905,328;1946,295;1986,277;2027,258;2073,258;2111,258;2165,235;2216,210;2261,210;2303,183;2345,153;2388,153;2429,118;2478,118;2528,118;2573,118;2642,62;2685,0;2734,0;2780,0;2827,0;2872,0;2923,0;2988,0;3051,0" o:connectangles="0,0,0,0,0,0,0,0,0,0,0,0,0,0,0,0,0,0,0,0,0,0,0,0,0,0,0,0,0,0,0,0,0,0,0,0,0,0,0,0,0,0,0,0,0,0,0,0,0,0,0,0,0,0,0,0,0,0,0,0,0,0" textboxrect="0,0,3059,745"/>
              </v:shape>
              <v:line id="Line 7" o:spid="_x0000_s1031" style="position:absolute;visibility:visible;mso-wrap-style:square;v-text-anchor:top" from="592,68201" to="3669,68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">
                <v:stroke endcap="round"/>
              </v:line>
              <v:line id="Line 8" o:spid="_x0000_s1032" style="position:absolute;visibility:visible;mso-wrap-style:square;v-text-anchor:top" from="592,68201" to="593,682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">
                <v:stroke endcap="round"/>
              </v:line>
              <v:line id="Line 9" o:spid="_x0000_s1033" style="position:absolute;visibility:visible;mso-wrap-style:square;v-text-anchor:top" from="1031,68201" to="1032,682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">
                <v:stroke endcap="round"/>
              </v:line>
              <v:line id="Line 10" o:spid="_x0000_s1034" style="position:absolute;visibility:visible;mso-wrap-style:square;v-text-anchor:top" from="1471,68201" to="1472,682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">
                <v:stroke endcap="round"/>
              </v:line>
              <v:line id="Line 11" o:spid="_x0000_s1035" style="position:absolute;visibility:visible;mso-wrap-style:square;v-text-anchor:top" from="1911,68201" to="1912,682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">
                <v:stroke endcap="round"/>
              </v:line>
              <v:line id="Line 12" o:spid="_x0000_s1036" style="position:absolute;visibility:visible;mso-wrap-style:square;v-text-anchor:top" from="2350,68201" to="2351,682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">
                <v:stroke endcap="round"/>
              </v:line>
              <v:line id="Line 13" o:spid="_x0000_s1037" style="position:absolute;visibility:visible;mso-wrap-style:square;v-text-anchor:top" from="2790,68201" to="2791,682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">
                <v:stroke endcap="round"/>
              </v:line>
              <v:line id="Line 14" o:spid="_x0000_s1038" style="position:absolute;visibility:visible;mso-wrap-style:square;v-text-anchor:top" from="3230,68201" to="3231,682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">
                <v:stroke endcap="round"/>
              </v:line>
              <v:line id="Line 15" o:spid="_x0000_s1039" style="position:absolute;visibility:visible;mso-wrap-style:square;v-text-anchor:top" from="3669,68201" to="3670,682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">
                <v:stroke endcap="round"/>
              </v:line>
              <v:rect id="Rectangle 16" o:spid="_x0000_s1040" style="position:absolute;left:545;top:68321;width:89;height:192;visibility:visible;mso-wrap-style:square;v-text-anchor:top" o:gfxdata="" filled="f" stroked="f">
                <v:textbox inset="0,0,0,0">
                  <w:txbxContent>
                    <w:p w:rsidR="00254A76" w:rsidRDefault="00254A76" w:rsidP="00254A76">
                      <w:pPr>
                        <w:pStyle w:val="NormalWeb"/>
                        <w:wordWrap w:val="0"/>
                        <w:spacing w:before="0" w:beforeAutospacing="0" w:after="0" w:afterAutospacing="0"/>
                      </w:pPr>
                      <w:r>
                        <w:rPr>
                          <w:rFonts w:ascii="Helvetica" w:eastAsiaTheme="minorEastAsia" w:hAnsi="Helvetica" w:cstheme="minorBidi"/>
                          <w:color w:val="000000"/>
                          <w:kern w:val="24"/>
                        </w:rPr>
                        <w:t>0</w:t>
                      </w:r>
                    </w:p>
                  </w:txbxContent>
                </v:textbox>
              </v:rect>
              <v:rect id="Rectangle 17" o:spid="_x0000_s1041" style="position:absolute;left:984;top:68321;width:89;height:1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" filled="f" stroked="f">
                <v:textbox inset="0,0,0,0">
                  <w:txbxContent>
                    <w:p w:rsidR="00254A76" w:rsidRDefault="00254A76" w:rsidP="00254A76">
                      <w:pPr>
                        <w:pStyle w:val="NormalWeb"/>
                        <w:wordWrap w:val="0"/>
                        <w:spacing w:before="0" w:beforeAutospacing="0" w:after="0" w:afterAutospacing="0"/>
                      </w:pPr>
                      <w:r>
                        <w:rPr>
                          <w:rFonts w:ascii="Helvetica" w:eastAsiaTheme="minorEastAsia" w:hAnsi="Helvetica" w:cstheme="minorBidi"/>
                          <w:color w:val="000000"/>
                          <w:kern w:val="24"/>
                        </w:rPr>
                        <w:t>1</w:t>
                      </w:r>
                    </w:p>
                  </w:txbxContent>
                </v:textbox>
              </v:rect>
              <v:rect id="Rectangle 18" o:spid="_x0000_s1042" style="position:absolute;left:1424;top:68321;width:89;height:192;visibility:visible;mso-wrap-style:square;v-text-anchor:top" o:gfxdata="" filled="f" stroked="f">
                <v:textbox inset="0,0,0,0">
                  <w:txbxContent>
                    <w:p w:rsidR="00254A76" w:rsidRDefault="00254A76" w:rsidP="00254A76">
                      <w:pPr>
                        <w:pStyle w:val="NormalWeb"/>
                        <w:wordWrap w:val="0"/>
                        <w:spacing w:before="0" w:beforeAutospacing="0" w:after="0" w:afterAutospacing="0"/>
                      </w:pPr>
                      <w:r>
                        <w:rPr>
                          <w:rFonts w:ascii="Helvetica" w:eastAsiaTheme="minorEastAsia" w:hAnsi="Helvetica" w:cstheme="minorBidi"/>
                          <w:color w:val="000000"/>
                          <w:kern w:val="24"/>
                        </w:rPr>
                        <w:t>2</w:t>
                      </w:r>
                    </w:p>
                  </w:txbxContent>
                </v:textbox>
              </v:rect>
              <v:rect id="Rectangle 19" o:spid="_x0000_s1043" style="position:absolute;left:1864;top:68321;width:89;height:192;visibility:visible;mso-wrap-style:square;v-text-anchor:top" o:gfxdata="" filled="f" stroked="f">
                <v:textbox inset="0,0,0,0">
                  <w:txbxContent>
                    <w:p w:rsidR="00254A76" w:rsidRDefault="00254A76" w:rsidP="00254A76">
                      <w:pPr>
                        <w:pStyle w:val="NormalWeb"/>
                        <w:wordWrap w:val="0"/>
                        <w:spacing w:before="0" w:beforeAutospacing="0" w:after="0" w:afterAutospacing="0"/>
                      </w:pPr>
                      <w:r>
                        <w:rPr>
                          <w:rFonts w:ascii="Helvetica" w:eastAsiaTheme="minorEastAsia" w:hAnsi="Helvetica" w:cstheme="minorBidi"/>
                          <w:color w:val="000000"/>
                          <w:kern w:val="24"/>
                        </w:rPr>
                        <w:t>3</w:t>
                      </w:r>
                    </w:p>
                  </w:txbxContent>
                </v:textbox>
              </v:rect>
              <v:rect id="Rectangle 20" o:spid="_x0000_s1044" style="position:absolute;left:2303;top:68321;width:89;height:192;visibility:visible;mso-wrap-style:square;v-text-anchor:top" o:gfxdata="" filled="f" stroked="f">
                <v:textbox inset="0,0,0,0">
                  <w:txbxContent>
                    <w:p w:rsidR="00254A76" w:rsidRDefault="00254A76" w:rsidP="00254A76">
                      <w:pPr>
                        <w:pStyle w:val="NormalWeb"/>
                        <w:wordWrap w:val="0"/>
                        <w:spacing w:before="0" w:beforeAutospacing="0" w:after="0" w:afterAutospacing="0"/>
                      </w:pPr>
                      <w:r>
                        <w:rPr>
                          <w:rFonts w:ascii="Helvetica" w:eastAsiaTheme="minorEastAsia" w:hAnsi="Helvetica" w:cstheme="minorBidi"/>
                          <w:color w:val="000000"/>
                          <w:kern w:val="24"/>
                        </w:rPr>
                        <w:t>4</w:t>
                      </w:r>
                    </w:p>
                  </w:txbxContent>
                </v:textbox>
              </v:rect>
              <v:rect id="Rectangle 21" o:spid="_x0000_s1045" style="position:absolute;left:2743;top:68321;width:89;height:1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" filled="f" stroked="f">
                <v:textbox inset="0,0,0,0">
                  <w:txbxContent>
                    <w:p w:rsidR="00254A76" w:rsidRDefault="00254A76" w:rsidP="00254A76">
                      <w:pPr>
                        <w:pStyle w:val="NormalWeb"/>
                        <w:wordWrap w:val="0"/>
                        <w:spacing w:before="0" w:beforeAutospacing="0" w:after="0" w:afterAutospacing="0"/>
                      </w:pPr>
                      <w:r>
                        <w:rPr>
                          <w:rFonts w:ascii="Helvetica" w:eastAsiaTheme="minorEastAsia" w:hAnsi="Helvetica" w:cstheme="minorBidi"/>
                          <w:color w:val="000000"/>
                          <w:kern w:val="24"/>
                        </w:rPr>
                        <w:t>5</w:t>
                      </w:r>
                    </w:p>
                  </w:txbxContent>
                </v:textbox>
              </v:rect>
              <v:rect id="Rectangle 22" o:spid="_x0000_s1046" style="position:absolute;left:3183;top:68321;width:89;height:192;visibility:visible;mso-wrap-style:square;v-text-anchor:top" o:gfxdata="" filled="f" stroked="f">
                <v:textbox inset="0,0,0,0">
                  <w:txbxContent>
                    <w:p w:rsidR="00254A76" w:rsidRDefault="00254A76" w:rsidP="00254A76">
                      <w:pPr>
                        <w:pStyle w:val="NormalWeb"/>
                        <w:wordWrap w:val="0"/>
                        <w:spacing w:before="0" w:beforeAutospacing="0" w:after="0" w:afterAutospacing="0"/>
                      </w:pPr>
                      <w:r>
                        <w:rPr>
                          <w:rFonts w:ascii="Helvetica" w:eastAsiaTheme="minorEastAsia" w:hAnsi="Helvetica" w:cstheme="minorBidi"/>
                          <w:color w:val="000000"/>
                          <w:kern w:val="24"/>
                        </w:rPr>
                        <w:t>6</w:t>
                      </w:r>
                    </w:p>
                  </w:txbxContent>
                </v:textbox>
              </v:rect>
              <v:rect id="Rectangle 23" o:spid="_x0000_s1047" style="position:absolute;left:3622;top:68321;width:89;height:192;visibility:visible;mso-wrap-style:square;v-text-anchor:top" o:gfxdata="" filled="f" stroked="f">
                <v:textbox inset="0,0,0,0">
                  <w:txbxContent>
                    <w:p w:rsidR="00254A76" w:rsidRDefault="00254A76" w:rsidP="00254A76">
                      <w:pPr>
                        <w:pStyle w:val="NormalWeb"/>
                        <w:wordWrap w:val="0"/>
                        <w:spacing w:before="0" w:beforeAutospacing="0" w:after="0" w:afterAutospacing="0"/>
                      </w:pPr>
                      <w:r>
                        <w:rPr>
                          <w:rFonts w:ascii="Helvetica" w:eastAsiaTheme="minorEastAsia" w:hAnsi="Helvetica" w:cstheme="minorBidi"/>
                          <w:color w:val="000000"/>
                          <w:kern w:val="24"/>
                        </w:rPr>
                        <w:t>7</w:t>
                      </w:r>
                    </w:p>
                  </w:txbxContent>
                </v:textbox>
              </v:rect>
              <v:line id="Line 24" o:spid="_x0000_s1048" style="position:absolute;flip:y;visibility:visible;mso-wrap-style:square;v-text-anchor:top" from="469,65350" to="470,680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">
                <v:stroke endcap="round"/>
              </v:line>
              <v:line id="Line 25" o:spid="_x0000_s1049" style="position:absolute;flip:x;visibility:visible;mso-wrap-style:square;v-text-anchor:top" from="412,68092" to="469,680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">
                <v:stroke endcap="round"/>
              </v:line>
              <v:line id="Line 26" o:spid="_x0000_s1050" style="position:absolute;flip:x;visibility:visible;mso-wrap-style:square;v-text-anchor:top" from="412,67406" to="469,674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">
                <v:stroke endcap="round"/>
              </v:line>
              <v:line id="Line 27" o:spid="_x0000_s1051" style="position:absolute;flip:x;visibility:visible;mso-wrap-style:square;v-text-anchor:top" from="412,66721" to="469,667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">
                <v:stroke endcap="round"/>
              </v:line>
              <v:line id="Line 28" o:spid="_x0000_s1052" style="position:absolute;flip:x;visibility:visible;mso-wrap-style:square;v-text-anchor:top" from="412,66035" to="469,660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">
                <v:stroke endcap="round"/>
              </v:line>
              <v:line id="Line 29" o:spid="_x0000_s1053" style="position:absolute;flip:x;visibility:visible;mso-wrap-style:square;v-text-anchor:top" from="412,65350" to="469,653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">
                <v:stroke endcap="round"/>
              </v:line>
              <v:rect id="Rectangle 30" o:spid="_x0000_s1054" style="position:absolute;left:283;top:68033;width:89;height:192;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" filled="f" stroked="f">
                <v:textbox inset="0,0,0,0">
                  <w:txbxContent>
                    <w:p w:rsidR="00254A76" w:rsidRDefault="00254A76" w:rsidP="00254A76">
                      <w:pPr>
                        <w:pStyle w:val="NormalWeb"/>
                        <w:wordWrap w:val="0"/>
                        <w:spacing w:before="0" w:beforeAutospacing="0" w:after="0" w:afterAutospacing="0"/>
                      </w:pPr>
                      <w:r>
                        <w:rPr>
                          <w:rFonts w:ascii="Helvetica" w:eastAsiaTheme="minorEastAsia" w:hAnsi="Helvetica" w:cstheme="minorBidi"/>
                          <w:b/>
                          <w:bCs/>
                          <w:color w:val="000000"/>
                          <w:kern w:val="24"/>
                        </w:rPr>
                        <w:t>0</w:t>
                      </w:r>
                    </w:p>
                  </w:txbxContent>
                </v:textbox>
              </v:rect>
              <v:rect id="Rectangle 31" o:spid="_x0000_s1055" style="position:absolute;left:283;top:67347;width:89;height:192;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" filled="f" stroked="f">
                <v:textbox inset="0,0,0,0">
                  <w:txbxContent>
                    <w:p w:rsidR="00254A76" w:rsidRDefault="00254A76" w:rsidP="00254A76">
                      <w:pPr>
                        <w:pStyle w:val="NormalWeb"/>
                        <w:wordWrap w:val="0"/>
                        <w:spacing w:before="0" w:beforeAutospacing="0" w:after="0" w:afterAutospacing="0"/>
                      </w:pPr>
                      <w:r>
                        <w:rPr>
                          <w:rFonts w:ascii="Helvetica" w:eastAsiaTheme="minorEastAsia" w:hAnsi="Helvetica" w:cstheme="minorBidi"/>
                          <w:b/>
                          <w:bCs/>
                          <w:color w:val="000000"/>
                          <w:kern w:val="24"/>
                        </w:rPr>
                        <w:t>2</w:t>
                      </w:r>
                    </w:p>
                  </w:txbxContent>
                </v:textbox>
              </v:rect>
              <v:rect id="Rectangle 32" o:spid="_x0000_s1056" style="position:absolute;left:283;top:66662;width:89;height:192;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" filled="f" stroked="f">
                <v:textbox inset="0,0,0,0">
                  <w:txbxContent>
                    <w:p w:rsidR="00254A76" w:rsidRDefault="00254A76" w:rsidP="00254A76">
                      <w:pPr>
                        <w:pStyle w:val="NormalWeb"/>
                        <w:wordWrap w:val="0"/>
                        <w:spacing w:before="0" w:beforeAutospacing="0" w:after="0" w:afterAutospacing="0"/>
                      </w:pPr>
                      <w:r>
                        <w:rPr>
                          <w:rFonts w:ascii="Helvetica" w:eastAsiaTheme="minorEastAsia" w:hAnsi="Helvetica" w:cstheme="minorBidi"/>
                          <w:b/>
                          <w:bCs/>
                          <w:color w:val="000000"/>
                          <w:kern w:val="24"/>
                        </w:rPr>
                        <w:t>4</w:t>
                      </w:r>
                    </w:p>
                  </w:txbxContent>
                </v:textbox>
              </v:rect>
              <v:rect id="Rectangle 33" o:spid="_x0000_s1057" style="position:absolute;left:279;top:65967;width:104;height:224;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" filled="f" stroked="f">
                <v:textbox inset="0,0,0,0">
                  <w:txbxContent>
                    <w:p w:rsidR="00254A76" w:rsidRDefault="00254A76" w:rsidP="00254A76">
                      <w:pPr>
                        <w:pStyle w:val="NormalWeb"/>
                        <w:wordWrap w:val="0"/>
                        <w:spacing w:before="0" w:beforeAutospacing="0" w:after="0" w:afterAutospacing="0"/>
                      </w:pPr>
                      <w:r>
                        <w:rPr>
                          <w:rFonts w:ascii="Helvetica" w:eastAsiaTheme="minorEastAsia" w:hAnsi="Helvetica" w:cstheme="minorBidi"/>
                          <w:b/>
                          <w:bCs/>
                          <w:color w:val="000000"/>
                          <w:kern w:val="24"/>
                          <w:sz w:val="28"/>
                          <w:szCs w:val="28"/>
                        </w:rPr>
                        <w:t>6</w:t>
                      </w:r>
                    </w:p>
                  </w:txbxContent>
                </v:textbox>
              </v:rect>
              <v:rect id="Rectangle 34" o:spid="_x0000_s1058" style="position:absolute;left:279;top:65281;width:104;height:224;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" filled="f" stroked="f">
                <v:textbox inset="0,0,0,0">
                  <w:txbxContent>
                    <w:p w:rsidR="00254A76" w:rsidRDefault="00254A76" w:rsidP="00254A76">
                      <w:pPr>
                        <w:pStyle w:val="NormalWeb"/>
                        <w:wordWrap w:val="0"/>
                        <w:spacing w:before="0" w:beforeAutospacing="0" w:after="0" w:afterAutospacing="0"/>
                      </w:pPr>
                      <w:r>
                        <w:rPr>
                          <w:rFonts w:ascii="Helvetica" w:eastAsiaTheme="minorEastAsia" w:hAnsi="Helvetica" w:cstheme="minorBidi"/>
                          <w:b/>
                          <w:bCs/>
                          <w:color w:val="000000"/>
                          <w:kern w:val="24"/>
                          <w:sz w:val="28"/>
                          <w:szCs w:val="28"/>
                        </w:rPr>
                        <w:t>8</w:t>
                      </w:r>
                    </w:p>
                  </w:txbxContent>
                </v:textbox>
              </v:rect>
              <v:rect id="Rectangle 35" o:spid="_x0000_s1059" style="position:absolute;left:469;top:65240;width:3304;height:2961;visibility:visible;mso-wrap-style:square;v-text-anchor:top" o:gfxdata="" filled="f" stroked="f">
                <v:stroke joinstyle="round" endcap="round"/>
              </v:rect>
              <v:rect id="Rectangle 36" o:spid="_x0000_s1060" style="position:absolute;left:1513;top:65083;width:1911;height:350;visibility:visible;mso-wrap-style:square;v-text-anchor:top" o:gfxdata="" filled="f" stroked="f">
                <v:textbox inset="0,0,0,0">
                  <w:txbxContent>
                    <w:p w:rsidR="00254A76" w:rsidRDefault="00254A76" w:rsidP="00254A76">
                      <w:pPr>
                        <w:pStyle w:val="NormalWeb"/>
                        <w:wordWrap w:val="0"/>
                        <w:spacing w:before="0" w:beforeAutospacing="0" w:after="0" w:afterAutospacing="0"/>
                      </w:pPr>
                      <w:r>
                        <w:rPr>
                          <w:rFonts w:ascii="Arial Unicode MS" w:eastAsia="Arial Unicode MS" w:hAnsi="Arial Unicode MS" w:cs="Arial Unicode MS" w:hint="eastAsia"/>
                          <w:b/>
                          <w:bCs/>
                          <w:color w:val="000000"/>
                          <w:kern w:val="24"/>
                        </w:rPr>
                        <w:t>Myocardial Infarction</w:t>
                      </w:r>
                    </w:p>
                  </w:txbxContent>
                </v:textbox>
              </v:rect>
              <v:rect id="Rectangle 37" o:spid="_x0000_s1061" style="position:absolute;left:1836;top:68549;width:1522;height:214;visibility:visible;mso-wrap-style:square;v-text-anchor:top" o:gfxdata="" filled="f" stroked="f">
                <v:textbox inset="0,0,0,0">
                  <w:txbxContent>
                    <w:p w:rsidR="00254A76" w:rsidRDefault="00254A76" w:rsidP="00254A76">
                      <w:pPr>
                        <w:pStyle w:val="NormalWeb"/>
                        <w:wordWrap w:val="0"/>
                        <w:spacing w:before="0" w:beforeAutospacing="0" w:after="0" w:afterAutospacing="0"/>
                      </w:pPr>
                      <w:proofErr w:type="gramStart"/>
                      <w:r>
                        <w:rPr>
                          <w:rFonts w:ascii="Arial" w:eastAsia="Arial Unicode MS" w:hAnsi="Arial" w:cs="Arial"/>
                          <w:b/>
                          <w:bCs/>
                          <w:color w:val="000000"/>
                          <w:kern w:val="24"/>
                          <w:sz w:val="28"/>
                          <w:szCs w:val="28"/>
                        </w:rPr>
                        <w:t>Time(</w:t>
                      </w:r>
                      <w:proofErr w:type="gramEnd"/>
                      <w:r>
                        <w:rPr>
                          <w:rFonts w:ascii="Arial" w:eastAsia="Arial Unicode MS" w:hAnsi="Arial" w:cs="Arial"/>
                          <w:b/>
                          <w:bCs/>
                          <w:color w:val="000000"/>
                          <w:kern w:val="24"/>
                          <w:sz w:val="28"/>
                          <w:szCs w:val="28"/>
                        </w:rPr>
                        <w:t>Years)</w:t>
                      </w:r>
                    </w:p>
                  </w:txbxContent>
                </v:textbox>
              </v:rect>
              <v:rect id="Rectangle 38" o:spid="_x0000_s1062" style="position:absolute;left:-1131;top:66446;width:2477;height:214;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" filled="f" stroked="f">
                <v:textbox inset="0,0,0,0">
                  <w:txbxContent>
                    <w:p w:rsidR="00254A76" w:rsidRDefault="00254A76" w:rsidP="00254A76">
                      <w:pPr>
                        <w:pStyle w:val="NormalWeb"/>
                        <w:wordWrap w:val="0"/>
                        <w:spacing w:before="0" w:beforeAutospacing="0" w:after="0" w:afterAutospacing="0"/>
                      </w:pPr>
                      <w:r>
                        <w:rPr>
                          <w:rFonts w:ascii="Arial" w:eastAsia="Arial Unicode MS" w:hAnsi="Arial" w:cs="Arial"/>
                          <w:b/>
                          <w:bCs/>
                          <w:color w:val="000000"/>
                          <w:kern w:val="24"/>
                          <w:sz w:val="28"/>
                          <w:szCs w:val="28"/>
                        </w:rPr>
                        <w:t>Incidence probability (%)</w:t>
                      </w:r>
                    </w:p>
                  </w:txbxContent>
                </v:textbox>
              </v:rect>
              <v:shape id="Freeform 39" o:spid="_x0000_s1063" style="position:absolute;left:592;top:67338;width:3066;height:754;visibility:visible;mso-wrap-style:square;v-text-anchor:top" coordsize="3066,754"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" adj="0,,0" path="m,754r,-2l2,751r13,-1l29,747r1,-2l39,744r4,-1l44,741r12,-1l69,740r2,-1l79,737r3,-1l88,735r1,-2l91,732r4,l100,731r2,-2l104,729r7,-1l113,728r2,-2l119,725r5,l126,725r3,-1l133,722r14,l149,722r18,-1l168,721r8,-1l179,719r1,l181,717r2,l194,716r3,l208,716r1,l211,715r13,-2l225,712r2,l229,710r1,-1l232,708r1,l241,706r13,-1l255,705r1,l260,705r1,l262,705r1,l267,704r1,l271,704r1,l273,704r1,l276,704r1,-2l280,702r1,l283,701r1,l285,701r1,-1l290,698r2,l294,698r1,l296,698r1,l299,698r2,l306,698r2,-1l309,697r3,l313,697r1,l315,696r3,l319,696r1,-2l321,694r2,-1l324,693r1,l326,693r1,l330,691r1,l334,691r2,l337,691r2,l341,691r1,l343,690r1,l345,689r3,-2l349,687r2,l353,687r1,-1l355,686r2,l361,686r1,-1l363,682r3,l369,681r3,l373,681r1,l376,679r2,l380,678r1,-1l383,677r2,l386,677r2,l389,677r1,l391,677r1,l394,677r1,l396,675r1,l398,675r1,l403,675r3,l407,674r1,-1l410,673r2,-2l414,671r1,l418,670r1,-2l420,668r1,l425,668r1,l430,667r1,-1l432,666r1,l436,666r1,-3l438,663r1,l441,663r1,l443,663r1,l445,662r1,l448,660r1,-2l450,658r1,l453,655r1,l455,654r1,-2l457,652r2,l460,652r1,-1l462,651r1,l465,651r1,l467,651r1,-2l469,649r2,-1l472,648r1,l474,648r1,l478,648r1,l480,648r1,l483,647r1,l486,647r2,l489,647r1,l491,647r1,l493,645r2,l496,645r1,l498,644r2,l501,644r1,l503,642r1,-1l506,639r1,l508,639r1,l511,639r2,l514,639r1,l516,639r2,l519,639r1,l521,639r1,l524,639r1,l526,639r1,l528,639r2,l531,639r1,l533,639r1,l537,639r1,l539,639r1,l542,639r1,l544,639r1,-1l546,638r2,l549,638r1,l551,638r2,-2l554,635r1,l556,635r1,l559,635r1,l562,635r1,l565,635r1,l567,633r1,l569,632r2,l572,632r1,l574,632r1,l577,632r2,l580,632r1,l583,632r1,l585,632r1,l588,632r1,l590,629r1,l592,629r1,l595,626r1,l597,626r1,l600,626r1,l602,626r1,l604,624r2,l607,624r1,-1l609,623r1,l611,623r2,l614,622r1,l616,622r2,l619,622r1,l621,622r1,-2l624,620r1,l626,620r1,l630,620r1,l632,620r1,l635,620r1,l638,620r1,l640,620r2,l643,620r1,-2l646,618r2,l649,618r1,-1l651,617r2,-2l654,615r1,l656,615r1,l658,615r2,l661,615r1,l663,615r2,l666,615r1,l668,615r1,l672,615r1,l674,612r1,l676,612r2,-2l679,609r1,l681,609r2,l684,609r1,l686,609r3,l691,609r1,l693,609r2,-2l696,606r1,l698,604r2,-1l701,603r1,l703,603r2,l707,603r1,l709,603r1,-2l711,601r3,-2l715,599r1,l718,599r1,l720,599r1,l722,598r1,l725,596r1,l728,596r3,l732,596r1,l735,596r1,l737,596r1,l739,594r1,l742,593r1,-2l744,591r1,-2l748,588r1,-2l750,586r1,l753,586r1,l755,586r1,-2l757,584r1,l760,583r1,l762,583r3,l766,583r1,l768,581r1,l771,580r1,l773,580r1,-2l775,578r2,l778,578r1,l780,578r1,l783,578r1,l785,578r1,l787,578r2,-2l790,575r1,l792,575r1,l795,573r1,l798,573r2,l801,573r1,l803,573r1,l805,573r3,l809,571r1,l811,571r2,l814,569r1,l816,569r2,l819,569r1,l821,568r2,l825,566r1,l827,566r1,l830,566r1,l832,566r1,l834,564r2,l837,561r1,l840,561r4,l845,561r1,l848,561r1,-2l850,559r1,l852,559r2,l855,559r1,l857,559r1,l860,559r1,l862,559r1,l866,559r1,l868,559r1,l870,559r2,l873,556r1,-2l875,554r2,-2l878,552r1,l880,552r1,l883,550r1,l885,550r1,l887,550r1,l890,549r1,l892,547r1,-2l895,545r1,l897,545r2,l901,545r1,l903,545r1,l905,545r2,l908,545r1,l910,545r2,-2l913,543r1,l916,542r2,l919,540r1,l921,540r1,l923,540r2,l926,540r1,l928,538r2,l931,536r1,-3l933,533r1,l936,533r1,l938,533r1,l940,533r2,l943,533r1,l945,533r1,l948,533r2,l951,533r1,l954,533r1,l956,531r2,l960,531r1,l962,531r1,-2l965,529r1,l967,529r1,l969,529r1,l972,529r1,l975,529r2,l978,529r1,l980,529r1,l983,529r1,l985,529r1,l987,529r1,l990,529r1,l992,529r1,l995,529r1,l997,529r1,l1001,529r4,l1007,529r1,-2l1009,525r1,l1012,525r1,l1014,525r1,l1017,523r2,-2l1020,521r1,l1022,521r1,l1026,519r1,l1028,517r2,-2l1031,515r1,l1033,515r1,l1035,515r2,l1038,515r1,l1040,515r3,l1044,515r1,l1046,515r2,l1049,513r1,l1051,510r1,l1054,508r1,l1056,508r1,l1058,508r2,l1061,508r1,l1063,505r1,l1066,505r1,l1068,505r1,l1070,505r2,l1073,505r1,l1075,505r2,l1078,505r1,l1080,505r1,l1082,505r2,l1085,503r1,l1087,503r1,-2l1090,501r1,l1092,501r1,l1095,501r1,l1097,501r1,l1099,501r2,l1102,501r1,l1104,501r1,l1107,499r1,l1109,499r1,l1112,499r1,l1114,499r1,l1116,499r1,l1119,499r1,l1121,499r1,l1123,497r2,l1127,497r1,l1130,495r1,l1132,495r1,l1135,495r2,l1138,495r1,l1140,493r2,l1143,493r1,l1145,491r1,l1148,491r1,l1150,491r1,l1152,491r2,-2l1155,489r1,l1157,489r1,l1161,489r1,l1163,487r1,l1166,487r1,l1169,487r1,l1172,487r1,l1174,487r1,l1177,487r1,l1179,487r1,l1181,485r1,l1184,485r1,l1186,485r1,l1189,485r1,l1191,485r1,l1195,485r1,l1197,485r1,l1199,485r1,l1203,485r1,l1205,485r2,l1208,482r1,l1211,482r2,l1214,482r1,l1216,482r1,l1220,482r1,l1222,482r1,l1225,482r1,l1227,482r1,l1229,480r2,l1232,480r1,-2l1234,476r1,l1237,476r1,-3l1239,473r1,l1242,473r1,l1244,473r1,l1246,471r1,l1249,471r1,l1251,471r3,l1255,471r1,l1257,469r1,l1260,469r1,-2l1262,467r1,-3l1264,464r2,l1267,464r1,l1270,464r2,l1273,464r1,-2l1275,462r2,l1278,462r1,l1280,462r1,l1282,462r2,l1285,462r2,l1289,462r1,l1291,462r1,l1293,462r3,l1297,462r1,l1299,462r1,l1302,462r2,l1305,462r2,l1308,462r1,l1310,462r3,l1314,462r1,l1316,460r1,l1319,460r1,l1321,460r1,-3l1323,457r2,l1327,457r2,l1331,457r1,l1333,457r1,l1335,457r2,l1338,457r1,l1340,457r2,l1343,457r1,l1345,457r1,l1347,457r2,l1350,457r1,l1352,457r2,l1355,457r1,l1357,457r1,l1360,457r1,l1362,457r1,l1364,457r1,l1367,455r1,l1369,455r3,l1373,455r1,l1375,455r1,l1378,455r2,l1381,455r1,l1384,452r1,l1386,452r1,l1389,452r1,l1391,452r1,l1393,450r1,l1396,450r1,-3l1398,447r1,l1400,447r2,l1403,447r2,l1407,447r1,l1409,447r1,l1411,447r3,l1415,447r1,l1417,447r2,l1420,447r2,l1423,445r2,l1426,445r1,l1432,445r1,l1434,445r1,l1437,445r1,l1439,445r1,l1442,445r1,l1444,442r1,l1447,442r2,l1450,439r1,l1452,439r2,l1455,439r1,l1457,439r1,l1460,439r1,l1462,439r1,-2l1464,437r1,l1467,437r1,l1469,437r1,l1473,437r1,l1475,437r1,l1478,437r1,-3l1481,431r1,l1484,431r1,l1486,431r1,-3l1489,426r1,l1491,426r1,l1493,426r1,l1496,426r1,l1498,426r1,l1500,426r2,l1503,426r1,l1505,426r2,l1508,426r1,-3l1510,423r1,l1512,423r2,l1515,423r1,l1517,423r2,l1520,423r1,-3l1523,420r2,l1526,420r1,l1528,420r1,-3l1531,417r1,l1533,417r1,l1535,417r2,l1538,417r2,l1541,417r2,l1544,417r1,l1546,417r1,l1549,417r1,l1551,417r1,l1554,414r1,l1557,414r1,l1559,414r2,l1562,414r1,-3l1566,411r1,-3l1568,408r1,l1570,402r2,l1573,402r1,l1575,402r1,l1577,402r2,l1580,402r2,l1584,399r1,l1586,399r1,l1588,399r2,l1591,399r1,l1593,399r1,l1596,399r1,l1599,399r1,l1602,399r1,l1604,399r1,l1606,399r2,l1609,399r1,l1611,399r1,l1614,396r2,l1617,396r2,l1620,396r1,l1622,396r3,l1626,396r1,l1628,392r1,l1631,392r2,l1634,392r1,l1637,392r1,l1639,392r2,l1643,392r1,l1645,392r1,l1647,392r3,l1651,392r1,l1654,392r1,l1656,392r2,l1659,392r2,l1662,392r1,l1664,392r2,l1667,392r1,l1669,392r1,l1672,392r1,-3l1675,389r1,-4l1677,385r2,l1680,385r1,-3l1682,382r2,l1685,382r1,l1687,382r1,l1690,382r2,l1693,382r1,l1696,382r1,l1698,382r3,l1702,382r1,l1704,382r1,l1706,382r2,l1709,378r1,l1711,378r1,l1714,378r1,l1717,378r2,l1720,378r1,l1722,378r1,l1724,378r2,l1727,378r1,l1729,378r2,-3l1732,375r2,l1735,371r2,-3l1738,368r1,l1740,368r2,l1744,368r1,l1746,364r1,l1749,364r1,l1751,364r1,-3l1753,361r2,l1756,361r1,l1758,361r1,l1761,361r1,l1763,361r1,l1766,361r1,l1768,361r1,l1770,361r1,l1773,357r1,l1775,357r1,l1777,357r2,l1780,357r1,l1782,357r2,-4l1785,353r1,-4l1787,346r1,l1789,346r2,l1793,346r1,l1796,346r1,-4l1798,342r1,l1802,338r1,l1804,338r1,-4l1806,334r2,l1809,334r1,l1811,334r1,l1814,334r1,l1816,334r1,l1819,334r1,l1821,334r1,l1823,334r1,l1827,334r1,l1829,334r2,l1832,334r1,-4l1835,330r2,l1838,330r1,l1840,326r1,-4l1844,322r1,l1846,322r1,l1849,322r1,l1851,322r1,-4l1853,318r2,l1856,318r1,l1858,318r3,-4l1862,314r1,l1864,314r2,l1869,314r1,-4l1871,305r2,l1874,305r1,l1877,305r2,l1880,305r1,l1882,305r2,l1885,305r1,l1887,305r1,l1889,305r2,-4l1894,293r2,l1897,288r1,l1899,288r1,l1903,288r1,l1905,288r1,l1908,288r1,l1911,288r1,l1914,288r1,l1916,288r1,l1918,288r2,l1921,288r1,l1923,288r1,l1927,288r1,l1929,288r2,l1932,284r1,l1934,284r2,l1938,284r1,l1940,284r1,l1943,284r1,l1945,284r1,l1947,284r2,l1950,284r1,-5l1953,279r1,l1956,279r1,l1958,279r1,l1961,279r1,l1963,279r1,l1965,279r2,l1968,279r2,l1971,279r2,l1974,279r1,l1976,279r2,l1979,279r1,l1981,279r1,l1984,279r1,l1987,279r1,-5l1989,274r2,l1992,274r1,l1996,274r1,-5l1998,269r1,l2000,269r2,l2003,269r1,l2005,269r1,l2008,269r1,l2011,269r1,l2014,264r1,l2016,264r1,l2018,264r2,l2021,264r1,l2023,264r1,l2026,264r1,l2028,264r1,l2031,264r1,l2033,264r1,l2035,264r1,l2038,264r1,l2040,264r1,l2044,264r1,l2046,264r1,l2049,264r1,l2051,264r1,l2053,264r1,l2056,264r1,l2058,264r1,l2061,264r2,l2064,264r1,l2067,264r1,l2069,259r2,l2073,259r1,l2075,259r1,l2078,259r2,l2081,259r1,l2083,259r2,l2086,259r2,l2089,259r2,l2092,253r1,l2094,253r2,l2097,253r1,l2099,253r1,l2101,253r2,l2104,253r1,l2106,253r2,l2109,247r1,l2111,247r3,l2115,247r1,l2117,247r1,l2119,241r2,l2122,235r1,l2124,235r2,l2128,235r1,l2130,235r2,l2133,235r1,l2135,235r1,l2139,235r1,l2141,235r2,l2144,235r1,l2146,235r1,l2148,235r2,l2151,235r1,l2153,235r3,l2161,235r1,l2164,235r1,l2167,235r1,l2170,235r1,l2173,235r1,l2175,235r1,-6l2179,229r1,l2181,229r1,l2183,229r2,l2186,229r1,l2189,229r2,l2192,229r1,l2194,229r2,l2197,229r1,l2199,229r1,l2201,229r2,l2204,229r1,l2206,229r2,l2209,229r1,l2211,229r1,l2214,229r1,l2216,229r1,l2218,229r2,l2221,229r2,l2224,229r2,l2227,229r1,l2229,229r1,l2232,229r1,l2234,229r1,l2236,229r2,l2240,229r1,l2243,229r1,l2245,229r1,l2248,229r2,l2251,229r1,l2253,229r1,l2257,229r1,l2259,229r2,l2262,229r1,l2265,229r1,l2268,229r1,l2270,229r1,l2273,229r1,l2275,229r1,l2277,229r2,l2280,229r2,l2283,229r2,-7l2286,222r1,-8l2288,214r3,-7l2292,207r1,l2294,207r1,l2297,207r1,l2299,207r1,l2301,207r2,l2304,207r1,l2308,207r1,l2310,207r1,l2312,207r1,l2315,207r1,l2317,207r3,-8l2322,199r2,l2326,199r1,l2328,199r1,l2330,199r3,l2334,199r1,l2336,199r2,l2339,191r1,-9l2341,182r2,l2344,182r1,l2346,182r1,l2348,174r2,l2351,174r1,l2353,174r2,l2356,174r2,l2359,174r2,l2362,174r1,l2364,174r1,-9l2366,165r2,l2369,165r1,l2371,165r2,l2374,165r1,l2376,165r1,-8l2379,157r1,l2381,157r2,l2385,157r1,l2387,157r1,l2389,157r3,l2393,148r1,l2395,148r2,-9l2398,139r2,l2401,139r2,l2404,139r1,l2406,139r3,l2410,139r1,l2412,139r1,l2415,139r2,l2418,139r2,l2421,139r1,l2423,139r3,l2427,139r1,l2429,139r1,l2431,139r3,l2435,139r1,l2438,139r1,l2440,139r2,l2444,139r1,l2446,139r1,l2448,139r3,l2452,139r1,l2455,139r1,l2457,139r2,l2460,139r2,l2463,139r1,l2465,139r3,l2469,139r1,l2471,139r2,-12l2474,127r2,l2477,127r1,l2480,127r1,l2482,127r3,l2486,127r1,l2488,127r1,l2491,127r2,l2494,127r1,l2497,127r1,l2499,127r2,l2503,127r1,-12l2505,115r1,l2508,115r2,l2511,115r1,-12l2513,103r2,l2516,103r1,l2518,103r2,l2521,103r1,l2523,103r1,l2527,103r1,l2529,103r1,l2531,103r2,l2535,103r1,l2538,103r1,l2540,103r1,l2544,103r1,l2546,103r1,l2548,103r2,l2552,103r1,l2555,90r1,l2557,90r1,l2560,90r2,l2563,90r1,l2565,90r3,l2569,90r1,l2571,90r2,l2574,90r1,l2576,90r1,l2578,90r2,l2581,90r1,l2587,90r1,l2589,90r2,l2592,90r2,l2595,90r2,l2598,90r1,l2600,90r3,l2604,90r1,l2606,75r1,l2609,75r2,l2612,75r1,l2615,75r1,l2617,75r3,l2621,75r1,l2623,75r1,l2625,75r2,-14l2628,61r1,l2630,61r2,l2633,61r1,l2639,61r1,l2641,61r1,l2645,61r1,l2647,61r1,l2650,61r1,l2652,61r1,l2654,61r2,l2657,61r1,l2659,61r3,l2663,61r1,l2665,61r1,l2668,61r2,l2671,61r1,l2674,61r1,l2676,61r2,l2680,61r1,l2682,61r1,l2685,61r2,l2688,61r1,l2691,61r1,l2693,61r2,l2697,61r1,l2699,61r1,l2701,61r3,l2705,61r1,l2707,61r2,l2710,61r1,l2712,61r1,l2715,61r1,l2717,61r1,l2721,61r1,l2723,61r1,l2725,61r2,l2729,61r1,l2732,61r1,l2734,61r1,l2738,61r1,l2740,61r1,l2742,61r1,l2748,61r2,l2751,61r1,l2754,61r2,l2757,61r1,l2759,61r1,l2763,61r1,l2765,61r2,l2768,61r1,l2771,61r1,l2774,61r1,l2776,61r1,l2780,61r1,l2782,61r1,l2785,61r1,l2788,61r1,l2790,61r2,l2793,61r1,l2797,61r1,l2799,61r1,l2801,61r2,l2805,61r1,l2807,61r1,l2810,61r1,l2812,61r1,l2815,61r1,-29l2817,32r1,l2819,32r3,l2823,32r1,l2825,32r2,l2828,32r2,l2832,32,2833,r1,l2835,r1,l2839,r1,l2841,r1,l2843,r2,l2846,r1,l2848,r2,l2851,r1,l2853,r2,l2857,r1,l2859,r1,l2862,r2,l2865,r2,l2868,r1,l2870,r2,l2874,r1,l2876,r1,l2878,r3,l2882,r1,l2885,r1,l2887,r3,l2892,r1,l2894,r1,l2898,r1,l2900,r1,l2903,r1,l2906,r1,l2908,r2,l2911,r1,l2915,r1,l2917,r1,l2919,r2,l2923,r1,l2925,r2,l2929,r3,l2933,r1,l2935,r1,l2937,r3,l2941,r1,l2943,r2,l2946,r2,l2950,r1,l2952,r1,l2954,r3,l2958,r1,l2960,r2,l2963,r2,l2966,r2,l2969,r1,l2971,r3,l2975,r1,l2977,r1,l2980,r1,l2982,r1,l2984,r2,l2987,r1,l2990,r2,l2993,r1,l2995,r2,l2999,r1,l3001,r1,l3004,r1,l3007,r2,l3010,r1,l3012,r1,l3016,r1,l3018,r1,l3020,r2,l3025,r2,l3028,r1,l3030,r1,l3033,r1,l3035,r1,l3037,r2,l3041,r1,l3043,r2,l3051,r1,l3053,r1,l3055,r7,l3066,e" filled="f" strokecolor="#669" strokeweight="2.25pt">
                <v:stroke joinstyle="round" endcap="round"/>
                <v:formulas/>
                <v:path arrowok="t" o:connecttype="custom" o:connectlocs="179,719;277,702;330,691;383,677;433,666;468,649;507,639;553,636;595,626;635,620;678,610;719,599;756,584;795,573;836,564;879,552;919,540;960,531;1008,527;1049,513;1087,503;1130,495;1173,487;1220,482;1260,469;1305,462;1351,457;1394,450;1444,442;1487,428;1529,417;1572,402;1617,396;1667,392;1710,378;1753,361;1796,346;1839,330;1882,305;1931,288;1976,279;2021,264;2068,264;2114,247;2164,235;2211,229;2261,229;2305,207;2353,174;2398,139;2451,139;2501,127;2548,103;2600,90;2652,61;2704,61;2757,61;2808,61;2855,0;2908,0;2962,0;3012,0" o:connectangles="0,0,0,0,0,0,0,0,0,0,0,0,0,0,0,0,0,0,0,0,0,0,0,0,0,0,0,0,0,0,0,0,0,0,0,0,0,0,0,0,0,0,0,0,0,0,0,0,0,0,0,0,0,0,0,0,0,0,0,0,0,0" textboxrect="0,0,3066,754"/>
              </v:shape>
              <v:shape id="Freeform 40" o:spid="_x0000_s1064" style="position:absolute;left:592;top:67324;width:3076;height:768;visibility:visible;mso-wrap-style:square;v-text-anchor:top" coordsize="3076,768"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" adj="0,,0" path="m,768r,-2l1,765r1,l4,764r2,l8,764r3,-1l12,762r1,l14,761r1,l19,761r1,-1l21,760r1,-1l25,759r1,l27,758r2,-1l32,757r6,-1l41,756r1,l43,755r5,l49,754r5,l57,754r2,-1l60,753r7,-1l68,752r1,-1l71,751r2,l77,750r1,l80,750r3,l84,749r1,l88,748r2,-1l91,747r3,-1l95,746r2,-1l98,745r2,l102,744r1,l104,744r2,l108,743r1,l111,743r1,l113,742r2,l116,742r2,-1l121,741r2,l125,741r6,-1l133,740r1,-1l136,739r1,l138,738r1,l141,737r1,-1l143,736r1,-1l145,735r2,l150,734r1,l153,734r1,-1l155,733r1,l157,732r4,l163,732r2,-1l166,731r1,-1l168,730r1,-1l171,729r1,l173,728r1,l176,727r1,l179,727r1,-1l181,726r3,l185,725r1,-1l188,724r1,l190,723r1,l192,723r2,-1l195,722r1,l197,721r1,l202,721r1,-1l204,719r2,l207,719r1,-1l209,718r2,l212,718r1,l214,718r1,-1l216,716r2,-1l220,715r1,l224,715r2,-1l227,714r3,l232,713r1,l234,713r2,-1l237,712r1,l239,712r2,-1l242,711r1,l244,711r1,l247,710r1,l249,709r2,l253,708r1,l255,708r1,l258,708r1,-1l260,707r1,l262,707r1,l265,706r2,l268,706r1,-1l271,705r1,l273,705r1,l276,705r1,-1l278,704r1,l280,704r1,l283,704r1,l285,703r1,l288,703r1,l290,702r2,l294,702r1,l296,702r1,l298,702r3,l302,701r1,l304,701r2,l307,700r1,l309,699r1,l312,698r1,l314,697r1,l316,697r2,l319,697r1,l321,697r2,-1l324,696r1,l326,696r1,l328,696r2,l331,695r1,l333,695r1,l336,695r1,l338,694r1,l341,694r1,l343,694r1,l345,694r1,l348,694r1,l350,694r1,l353,694r1,l355,694r1,l357,693r2,l360,693r1,l362,693r1,-1l365,691r1,l367,691r1,l369,690r2,l372,690r1,l374,690r3,l378,690r1,-1l380,689r1,l383,688r1,l385,688r1,l388,688r1,l390,687r1,l392,686r2,l395,686r1,l397,685r1,l399,685r2,l402,685r1,l404,684r2,l407,683r1,l409,683r1,l412,682r1,l414,682r1,l416,682r2,l419,682r1,l421,682r2,l424,681r1,l426,680r1,l428,680r2,l431,679r1,l433,678r1,l436,678r1,-1l439,677r2,l442,677r1,l444,676r1,l446,676r2,-1l449,674r1,l451,674r2,l454,674r1,-1l456,673r1,l459,673r1,l461,673r1,l463,672r2,l466,672r1,l468,672r1,l471,672r1,l473,671r1,l475,671r2,l478,671r1,-1l480,670r1,-1l483,669r1,l485,669r1,-1l488,668r1,l490,668r1,-1l492,666r1,l495,666r1,l497,665r1,l500,665r1,l502,665r1,-1l504,664r2,l507,664r1,l509,663r1,l511,663r2,l514,663r1,-1l516,661r2,l519,661r1,l521,660r1,l524,660r1,-1l526,659r1,l528,658r2,l531,658r1,l533,658r1,-1l536,657r1,l538,657r1,-1l540,656r2,l543,656r1,l545,656r1,l548,656r1,-1l550,655r1,l553,655r1,l555,655r1,l557,655r2,l560,654r1,-1l562,653r1,-1l565,652r1,l567,652r1,-1l569,651r2,l572,651r1,-1l574,650r3,l578,650r1,-1l580,649r1,l583,648r1,l585,647r1,l588,647r1,l590,647r1,l592,646r1,l595,646r1,l597,645r1,l600,645r1,l602,645r1,l604,645r2,-1l607,644r1,l609,644r1,-1l611,643r2,l614,642r1,l616,642r2,-1l619,640r1,l621,640r1,-1l624,639r1,l626,639r1,-1l628,638r2,l631,637r1,l633,637r2,l636,637r1,l638,637r1,l640,636r2,l643,635r1,l645,635r1,l648,634r1,-1l650,633r1,l653,633r1,l655,633r1,l657,632r1,l660,632r1,l662,632r1,l665,631r1,l667,631r1,-1l669,630r2,l672,630r1,-1l674,629r1,l676,629r2,l679,629r1,-1l681,628r2,l684,628r1,-1l686,627r1,-1l689,626r1,l691,626r1,l693,626r2,-1l696,625r1,l698,625r2,-1l701,624r1,l703,624r1,l705,624r2,-1l708,623r1,l710,623r1,l713,623r1,l715,623r1,l718,622r1,l720,622r1,l722,621r1,-1l725,620r1,l727,619r1,l730,619r1,l732,619r1,l735,619r1,-1l737,618r1,l739,617r1,l742,617r1,l744,616r1,l746,616r2,l749,616r1,-1l751,615r2,-1l754,614r1,-1l756,613r1,-1l758,611r2,l761,611r1,-1l763,610r2,l766,610r1,-1l768,609r1,l771,609r2,l774,608r1,l777,608r1,l779,608r1,l781,608r2,l784,607r1,l786,607r1,l789,607r1,l791,607r1,-1l793,606r2,l796,604r1,l798,604r2,l801,603r1,l803,603r1,l805,603r2,l808,602r1,l810,602r1,l813,602r1,l815,601r1,l818,601r1,-1l820,600r1,-1l822,599r1,l825,599r1,l827,599r1,-1l830,598r1,l832,598r1,-1l834,597r2,l837,597r1,l839,597r1,l843,596r1,l845,596r1,-1l848,594r1,l850,594r1,l852,593r2,-1l855,591r1,l857,591r1,-1l860,589r1,l862,589r1,l865,589r1,-1l867,587r1,l869,587r1,l872,587r1,l874,587r1,-1l877,586r1,-1l879,585r1,l881,585r2,-1l884,584r1,l886,584r1,l888,584r2,l891,584r1,l893,583r2,l896,582r1,l898,581r1,l901,581r1,l903,581r1,l905,581r2,-1l908,579r1,l910,579r2,l913,579r1,l915,579r1,l918,578r1,-1l920,577r1,l922,577r1,l925,577r1,-1l927,576r1,-1l930,575r1,l932,575r1,l934,575r2,-1l937,574r1,l939,574r1,-1l942,573r1,l944,573r1,-1l946,571r2,l949,570r1,l951,570r1,l954,570r1,l956,570r1,-1l958,569r2,l961,569r1,l963,569r2,l966,568r1,l968,568r1,l970,568r2,-1l973,567r1,l975,567r2,l978,567r1,l980,567r1,l983,566r1,l985,566r1,l987,566r1,l990,566r1,l992,566r1,-1l995,564r1,l997,563r1,l999,563r2,l1003,563r2,l1007,562r1,l1009,562r1,l1012,562r1,l1014,562r1,l1016,562r1,-1l1019,561r1,-1l1021,559r1,l1023,558r3,l1027,558r1,l1030,558r1,l1032,557r1,l1034,557r1,-1l1037,556r1,l1039,556r1,l1042,555r1,l1044,555r1,l1046,555r2,l1049,554r1,l1051,554r1,l1054,554r1,l1056,554r1,l1058,554r2,l1061,554r1,-1l1063,553r1,l1066,552r1,l1068,552r1,l1070,552r2,-1l1073,551r1,-1l1075,550r2,l1078,550r1,l1080,549r1,l1082,549r3,-1l1086,548r1,l1088,547r2,l1091,547r1,l1093,546r2,l1096,544r1,l1098,544r1,-1l1101,542r1,l1103,541r1,l1105,541r2,l1108,541r1,l1110,541r2,-1l1113,540r1,l1115,540r1,-1l1117,539r2,l1120,538r1,l1122,538r1,-2l1125,536r1,l1127,535r1,l1130,535r1,-1l1132,534r1,-1l1134,533r1,l1137,532r1,l1139,532r1,l1142,532r1,l1144,532r1,-1l1146,531r2,-1l1149,530r1,l1151,530r1,l1154,530r1,l1156,529r1,l1158,529r2,-1l1161,528r1,-1l1163,527r1,l1166,527r1,l1168,527r1,-1l1170,525r2,l1173,525r1,l1175,524r3,l1179,524r1,l1181,523r1,l1184,523r1,l1186,522r1,-1l1189,521r1,l1191,521r1,-1l1193,520r2,l1196,519r1,-1l1198,518r1,l1200,518r2,-1l1203,517r1,-1l1205,516r2,l1208,516r1,l1210,515r1,-1l1213,514r1,-1l1215,513r1,l1217,512r2,l1220,511r1,l1222,510r1,l1225,510r1,l1227,509r1,l1229,509r2,-1l1232,508r1,-1l1234,506r1,l1237,506r1,l1239,506r1,l1242,505r1,l1245,504r1,l1247,504r2,l1250,504r1,l1252,502r2,l1255,502r1,l1257,502r1,l1260,502r1,l1262,501r1,l1264,500r2,-1l1267,499r1,l1269,499r1,-1l1272,496r1,l1274,496r1,l1277,496r1,l1279,496r1,l1281,496r1,l1284,495r1,l1286,495r1,l1289,495r1,l1291,495r1,l1293,495r2,l1296,494r1,l1298,494r1,-1l1300,492r2,l1303,492r1,l1305,491r2,l1308,491r1,l1310,491r1,l1313,490r1,-1l1315,489r1,l1317,489r2,l1320,488r1,l1322,487r1,l1325,487r1,-1l1327,486r1,l1329,486r2,l1332,486r1,-1l1334,485r1,l1337,484r1,l1339,484r1,l1342,484r1,-1l1344,483r1,-1l1346,482r1,-1l1349,481r1,l1351,481r1,-1l1354,480r1,l1356,480r1,l1358,480r2,-1l1361,479r1,-1l1363,478r1,l1365,477r2,l1368,477r1,l1370,476r2,-1l1373,475r1,l1375,474r1,-1l1378,473r1,-1l1380,472r1,l1382,472r2,l1385,472r1,-1l1387,471r2,-1l1390,470r1,l1392,470r1,l1394,470r2,-1l1397,468r1,l1399,468r1,l1402,468r1,-1l1404,466r1,l1407,466r1,l1409,465r1,l1411,465r1,l1414,465r1,l1416,465r1,l1419,465r1,l1421,464r1,l1423,464r2,l1426,464r1,l1428,464r3,-1l1432,463r1,l1434,463r1,-1l1437,462r1,-1l1439,461r1,l1442,461r1,l1444,461r1,l1446,461r1,l1449,460r1,l1451,460r1,l1454,460r1,-1l1456,459r1,l1458,458r2,l1461,458r1,-1l1463,456r1,-1l1465,454r2,l1468,454r1,l1470,454r2,-1l1473,451r1,-1l1475,450r1,l1478,450r1,-1l1480,449r1,l1482,449r2,-1l1485,447r1,l1487,447r3,l1491,447r1,l1493,446r1,-1l1496,445r1,l1498,444r1,l1500,444r2,l1503,444r1,l1505,444r2,l1508,443r1,l1510,442r1,l1512,442r2,l1515,441r1,l1517,441r2,l1520,440r1,l1522,440r1,l1525,439r1,l1527,439r1,l1529,438r2,l1532,438r1,l1534,438r1,l1537,438r1,l1540,438r1,l1543,437r1,l1545,436r1,l1547,436r2,l1550,436r1,l1552,436r2,l1555,436r1,l1557,436r1,l1559,435r2,l1562,434r1,-1l1566,432r1,l1568,430r1,l1570,430r2,l1574,430r1,l1576,430r1,l1579,430r1,-2l1581,428r1,l1584,428r1,l1586,428r1,-2l1588,426r2,l1591,425r1,l1593,425r1,l1596,424r1,l1598,424r1,l1600,424r2,l1603,423r1,l1605,423r1,-1l1608,421r1,l1610,421r1,l1612,421r2,l1615,421r1,l1617,420r2,-1l1620,419r1,l1622,419r3,l1626,419r1,l1628,419r1,l1631,418r1,-1l1633,417r1,l1635,416r2,-1l1638,414r1,l1640,414r1,l1643,414r1,l1645,414r1,-2l1647,412r2,l1650,412r1,-1l1652,411r2,l1655,411r1,l1657,410r1,-1l1659,409r2,l1662,409r1,-1l1664,408r2,l1667,408r1,l1669,408r1,-1l1672,405r1,-2l1674,403r1,l1676,403r1,l1679,403r1,-2l1681,401r1,l1684,401r1,l1686,401r1,-1l1688,400r2,l1691,400r1,-2l1693,398r1,l1696,398r1,l1698,398r1,l1701,398r1,l1703,397r1,-1l1705,396r1,l1708,396r1,l1710,396r1,-2l1712,394r2,l1715,394r1,l1717,394r2,-2l1720,392r1,-2l1722,390r1,-1l1724,389r2,l1727,389r1,-1l1729,388r2,l1732,388r1,l1734,388r1,l1737,388r1,-2l1739,386r1,-2l1741,384r1,l1744,384r1,l1746,384r1,-1l1749,382r2,-1l1752,381r1,l1755,381r1,-1l1757,380r1,l1759,380r2,l1762,380r1,l1764,380r2,l1767,379r1,l1769,379r1,l1771,378r2,l1774,378r1,l1776,378r1,l1779,378r1,l1781,377r1,l1784,377r1,l1786,377r1,l1788,377r1,l1791,377r1,l1793,377r1,l1796,377r1,-1l1798,376r1,l1801,376r1,l1803,376r1,l1805,376r1,l1808,376r1,-2l1810,374r1,l1812,374r2,l1815,374r1,l1817,374r2,l1820,373r1,-1l1822,372r1,-1l1824,371r2,l1827,371r1,-1l1829,370r2,l1832,370r1,l1834,370r1,l1837,370r1,-1l1839,369r1,l1841,367r2,l1844,367r1,-1l1846,366r1,l1849,366r1,l1851,365r1,-2l1853,363r2,-1l1856,362r1,l1858,362r1,l1861,360r1,-1l1863,359r1,l1866,358r1,l1868,358r1,-2l1870,355r1,l1873,355r1,-1l1875,354r1,l1877,353r2,-1l1880,352r1,l1882,352r2,-2l1885,350r1,l1887,350r1,-1l1889,349r2,l1892,349r1,l1894,349r2,l1897,349r1,-1l1899,347r1,l1902,347r1,-1l1904,346r1,l1906,346r2,l1909,346r1,-1l1911,345r1,l1914,345r1,-1l1916,343r1,-1l1918,341r2,l1921,340r1,l1923,340r1,-1l1926,339r1,-2l1928,337r1,-1l1931,336r1,l1933,335r1,l1935,334r1,l1938,334r1,l1940,334r1,l1943,333r2,l1946,333r1,l1949,333r1,l1951,333r1,l1953,333r1,-1l1956,331r1,l1958,331r1,l1961,331r1,l1963,331r1,-1l1965,329r2,l1968,329r1,l1970,329r1,-1l1973,328r1,-1l1975,327r1,-2l1978,325r1,l1980,325r1,l1982,325r2,-1l1985,324r1,-1l1987,322r1,l1989,322r2,l1992,322r1,l1994,322r2,l1997,321r1,l1999,321r1,l2002,321r1,-1l2004,320r1,l2006,319r2,l2009,319r1,l2011,319r1,-1l2014,318r1,l2016,317r1,-1l2018,316r2,l2021,316r1,l2023,316r1,l2026,315r1,l2028,314r1,l2031,314r1,l2033,313r1,l2035,313r1,-1l2038,312r1,l2040,312r1,l2043,312r1,l2045,312r1,l2047,312r2,l2050,312r1,l2052,312r2,-1l2056,311r1,l2058,311r1,l2061,310r1,l2063,310r1,l2065,309r2,l2068,309r1,l2070,309r1,-2l2073,307r1,l2075,307r1,l2078,307r1,l2080,307r1,l2082,307r1,l2085,305r1,l2087,305r1,l2089,305r2,l2092,305r1,l2094,305r2,-1l2097,302r1,l2099,300r1,l2101,300r2,l2104,300r1,l2106,300r2,-1l2109,299r1,-3l2111,296r1,l2114,296r1,l2116,295r1,l2118,295r1,l2121,294r1,-1l2123,292r1,l2126,292r1,l2128,292r2,-1l2132,291r1,l2134,291r1,l2136,291r3,l2140,291r1,l2143,291r1,l2145,291r1,l2147,290r1,l2150,290r1,l2152,290r1,l2154,290r2,l2159,288r2,-1l2162,287r1,l2164,287r1,l2167,287r1,l2169,287r1,l2171,287r2,l2174,287r1,l2176,287r2,l2179,287r1,l2181,287r1,l2183,287r2,-1l2186,286r1,-1l2188,285r1,l2191,285r1,l2193,285r1,l2196,285r1,l2198,285r1,l2200,285r1,l2203,285r1,l2205,285r1,l2208,285r1,-1l2210,284r1,l2212,284r2,l2215,284r1,-2l2217,282r1,l2220,281r1,l2222,281r1,l2224,281r2,l2227,280r1,-2l2229,278r1,l2232,278r1,-1l2234,277r1,l2236,276r2,l2239,276r1,l2241,276r2,l2244,276r1,l2246,276r1,l2248,275r2,l2251,273r1,-1l2253,272r1,-3l2256,269r1,l2258,269r1,l2261,269r1,-1l2263,268r1,l2265,268r1,l2268,268r1,l2270,268r1,l2274,268r1,-2l2276,266r1,l2279,266r1,-1l2281,265r1,l2283,265r2,l2286,263r1,l2288,262r1,l2291,262r1,-2l2293,259r1,l2295,259r2,l2298,257r1,l2300,257r1,l2303,257r1,l2305,257r1,l2308,257r1,l2310,257r1,l2312,257r1,-3l2315,254r1,-3l2317,250r4,-2l2322,248r1,l2324,248r2,l2327,248r1,-1l2329,245r1,l2333,244r1,l2335,244r1,l2338,244r1,l2341,244r2,l2344,244r1,-2l2346,242r1,l2350,242r1,-2l2352,240r1,l2355,240r1,l2357,240r1,l2359,240r2,l2362,240r1,l2364,240r1,l2366,240r2,l2369,239r1,l2371,239r2,l2375,239r1,l2377,239r2,l2380,237r1,l2383,235r2,-3l2386,232r1,l2388,232r1,l2392,230r1,l2394,230r1,l2397,230r1,l2399,230r1,l2401,230r2,l2404,230r1,l2406,230r2,l2409,230r1,l2411,230r1,l2413,230r2,l2416,230r1,l2418,230r2,l2421,228r1,l2423,228r1,l2426,228r1,l2428,228r1,l2430,228r1,l2433,226r1,l2435,225r1,l2438,225r1,-2l2440,221r2,l2444,221r1,l2446,221r1,-4l2448,217r2,l2451,217r1,l2453,217r2,l2456,213r1,-2l2458,209r1,l2460,209r2,l2463,209r1,l2465,209r3,l2469,207r1,l2471,207r2,l2474,207r1,-4l2476,203r1,l2478,203r2,l2481,203r1,-3l2483,200r2,l2486,200r1,l2488,200r1,l2491,200r1,l2493,198r1,l2495,198r2,l2498,198r1,l2501,198r2,l2504,198r1,l2506,198r2,l2509,198r1,l2511,198r1,l2513,198r2,l2516,198r2,-2l2520,196r1,l2522,196r1,l2524,196r2,l2527,193r1,l2529,191r1,l2531,191r2,l2535,191r1,-2l2538,189r1,-3l2540,186r1,l2542,184r2,l2545,184r1,l2547,184r1,l2550,184r1,l2552,184r1,l2555,182r1,l2557,182r1,l2559,182r1,l2562,182r1,l2564,182r1,l2566,182r2,-3l2569,179r1,l2571,179r2,l2574,179r1,-3l2576,176r1,l2578,176r2,-2l2581,174r1,l2583,171r4,l2588,171r1,l2591,171r1,l2593,171r1,l2595,171r2,l2598,171r1,l2600,171r1,-3l2603,168r1,l2605,168r1,l2607,168r2,-2l2610,166r1,l2612,166r1,l2615,166r1,l2617,166r1,l2620,166r1,l2622,166r1,l2624,166r1,-3l2627,163r1,l2629,163r1,l2632,163r1,l2634,163r1,-3l2636,160r3,l2640,160r1,l2642,160r1,l2645,160r2,-6l2648,154r2,l2651,151r1,l2653,151r1,l2656,151r1,l2658,151r1,l2660,151r2,l2663,151r1,l2665,151r1,l2668,151r1,l2670,151r1,l2672,151r2,-3l2675,148r1,l2678,148r2,-3l2681,145r1,-3l2683,138r2,l2686,138r1,-3l2688,135r1,l2691,135r1,l2693,135r2,l2697,135r1,l2699,135r1,l2701,135r3,l2705,131r1,l2707,131r2,l2710,131r2,l2713,131r2,l2716,131r1,l2718,131r2,-3l2721,128r1,l2723,128r1,l2725,128r2,l2728,128r1,l2730,128r2,l2733,128r1,l2735,128r3,l2739,128r1,l2741,123r1,l2743,123r2,-4l2748,119r2,l2751,119r1,l2753,119r1,l2756,119r1,l2758,119r1,l2760,119r3,l2764,119r1,l2767,119r1,l2769,119r1,l2771,114r1,l2774,114r1,l2776,114r1,l2778,114r2,l2781,114r1,l2783,114r2,l2786,114r2,l2789,114r1,l2792,114r1,l2794,114r1,l2797,114r1,l2799,114r1,l2801,114r2,l2804,114r1,-5l2806,109r1,l2808,109r2,l2811,109r2,l2815,109r1,l2817,109r1,l2819,109r2,l2822,103r1,l2824,103r1,l2827,103r1,l2829,103r1,l2832,103r1,l2834,103r1,l2836,103r1,l2839,97r1,l2841,97r1,l2843,97r2,l2846,97r1,l2848,97r2,l2851,97r1,l2853,97r2,l2857,97r1,l2859,97r1,l2862,97r2,l2865,97r2,l2868,97r1,l2870,97r2,l2874,97r1,l2876,97r1,l2878,89r3,l2882,81r1,l2885,81r1,l2887,81r2,l2890,81r2,l2893,81r1,l2895,81r3,l2899,71r1,l2901,71r2,l2904,71r1,l2906,71r1,l2908,71r2,l2911,60r1,l2913,60r2,l2916,60r1,l2918,60r1,l2921,60r2,l2924,60r1,l2927,60r1,l2929,60r1,l2932,60r1,l2934,60r1,l2936,60r1,l2940,60r1,l2942,60r1,l2945,60r1,l2948,60r2,l2951,60r1,l2953,60r1,l2955,60r2,l2958,60r1,-18l2960,42r2,l2963,42r2,l2966,42r2,l2969,42r1,l2971,42r3,l2975,42r1,l2977,42r1,l2980,42r1,l2982,42r1,l2984,42r2,l2987,42r1,l2990,42r2,l2993,42r1,l2995,42r2,l2998,42r1,l3000,42,3001,r1,l3004,r1,l3006,r1,l3009,r1,l3011,r1,l3013,r3,l3017,r1,l3019,r1,l3022,r1,l3024,r1,l3027,r1,l3029,r1,l3031,r2,l3034,r1,l3036,r1,l3039,r1,l3041,r1,l3043,r2,l3050,r1,l3052,r1,l3054,r1,l3058,r1,l3060,r2,l3064,r4,l3069,r1,l3071,r1,l3075,r1,e" filled="f" strokecolor="#00cd00" strokeweight="2.25pt">
                <v:stroke joinstyle="round" endcap="round"/>
                <v:formulas/>
                <v:path arrowok="t" o:connecttype="custom" o:connectlocs="97,745;168,730;218,715;267,706;309,699;354,694;395,686;434,678;474,671;510,663;548,656;588,647;626,639;667,631;705,624;745,616;785,607;828,598;869,587;912,579;950,570;995,564;1040,556;1082,549;1122,538;1162,527;1203,517;1243,505;1289,495;1332,486;1370,476;1409,465;1458,458;1498,444;1546,436;1593,425;1638,414;1684,401;1728,388;1779,378;1828,370;1873,355;1917,342;1964,330;2012,318;2063,310;2112,296;2168,287;2222,281;2271,268;2322,248;2380,237;2435,225;2486,200;2542,184;2598,171;2654,151;2712,131;2774,114;2834,103;2898,81;2959,42;3022,0" o:connectangles="0,0,0,0,0,0,0,0,0,0,0,0,0,0,0,0,0,0,0,0,0,0,0,0,0,0,0,0,0,0,0,0,0,0,0,0,0,0,0,0,0,0,0,0,0,0,0,0,0,0,0,0,0,0,0,0,0,0,0,0,0,0,0" textboxrect="0,0,3076,768"/>
              </v:shape>
              <v:shape id="Freeform 41" o:spid="_x0000_s1065" style="position:absolute;left:592;top:67444;width:3072;height:648;visibility:visible;mso-wrap-style:square;v-text-anchor:top" coordsize="3072,648" o:spt="100" o:gfxdata="" adj="0,,0" path="m,648r3,-3l7,643r22,-2l33,639r2,l41,637r1,-2l43,633r1,-5l48,626r18,-2l76,620r12,l97,620r17,-2l127,618r5,-2l143,613r8,l154,611r19,-2l179,607r15,l198,605r2,l202,603r6,l214,601r4,-2l226,599r1,l236,599r1,-2l243,594r1,l245,592r2,-2l261,588r2,-2l267,584r1,l269,582r2,l272,582r7,l280,582r8,l289,579r3,l294,579r2,l297,579r1,-2l302,577r2,l306,577r1,l310,577r2,l314,573r5,l320,571r5,l326,571r1,-2l328,567r2,l332,567r2,l337,567r1,-3l339,564r2,l343,564r5,-2l349,560r2,l354,560r1,l356,560r1,l360,560r1,l362,560r3,l366,560r2,l372,560r2,l378,558r1,-2l380,556r1,l386,554r2,-2l390,552r1,-2l394,550r1,l396,550r1,l398,550r5,l406,550r1,l414,547r7,l423,547r1,l425,547r1,l427,547r1,l430,547r1,l432,547r2,l436,547r1,l439,547r2,l442,547r1,l444,545r1,l446,545r2,l449,545r1,l451,541r2,l454,541r1,-2l456,539r1,l459,539r2,l462,539r1,l465,539r1,l467,539r1,l469,539r2,l472,539r1,l474,539r1,l478,539r1,l480,539r1,l483,539r1,l485,539r1,l488,539r1,l490,539r1,l492,539r1,l495,539r1,-2l497,537r1,l500,537r1,l503,537r1,l506,537r1,l508,537r1,l511,537r2,-3l514,534r1,l516,534r2,l519,534r1,l521,534r1,l524,534r1,l526,534r2,l530,534r1,l532,534r1,l534,534r3,l538,534r1,l540,534r2,l543,534r2,-2l548,532r1,l550,532r1,l553,532r1,l555,532r1,l557,532r2,l560,532r1,-2l562,530r1,l565,530r1,l567,530r1,l569,530r2,l572,530r1,l574,530r5,l580,530r1,l583,530r1,l585,530r1,l588,530r1,l590,527r1,l592,527r1,-2l596,525r1,l598,525r2,l601,525r1,l604,525r2,-2l607,523r1,l609,523r1,l611,520r2,l614,518r1,l616,518r2,l619,518r1,l621,518r1,l624,516r1,l626,516r1,l630,516r1,l632,516r1,l635,516r1,l637,516r1,l639,516r1,l642,516r1,l644,516r2,l648,516r1,l650,516r1,l653,516r2,l656,516r1,l658,516r2,l661,516r2,l665,516r1,-3l667,513r1,l669,513r2,l672,513r1,l674,513r1,l676,513r2,l679,513r1,l681,511r2,l684,511r1,l686,511r3,l690,508r1,l692,508r1,l695,508r2,l698,508r2,l701,508r1,l703,508r2,l707,508r1,l709,508r1,-2l711,503r2,l714,503r1,l716,503r2,l719,503r1,l721,503r1,-2l723,501r2,l726,501r1,l731,501r1,-3l733,498r2,l736,498r1,l738,498r1,l740,498r2,l743,498r1,l745,498r1,-2l748,496r1,-3l750,493r1,-2l753,491r1,l756,491r1,l758,491r2,-3l761,488r1,l765,488r1,l767,488r1,l769,488r2,l773,488r1,l775,486r2,l778,486r1,l781,486r2,l784,486r1,l786,486r1,l789,486r1,l791,486r1,-3l793,483r2,l796,483r2,l800,483r1,l802,483r1,-5l804,478r1,l807,478r1,l809,478r1,l811,478r2,l814,478r1,l816,478r2,l819,478r1,l821,478r1,l823,478r2,l826,478r1,l828,478r2,l832,478r1,l834,478r2,l837,478r1,l844,478r1,-2l846,476r2,l849,476r1,l851,470r1,l854,470r1,l857,470r1,-2l860,468r1,-3l862,465r1,l865,462r1,l867,462r1,-2l869,460r1,l872,460r2,l875,460r2,l878,460r1,l880,460r1,-3l883,457r1,l885,457r1,l887,457r1,l890,457r1,l892,457r1,l895,457r1,l897,457r2,l901,457r1,l903,457r1,-2l905,455r3,l909,455r1,l912,455r1,l914,455r2,l918,455r1,l920,455r1,l922,455r1,-3l925,452r1,l927,452r1,l930,452r1,l932,452r1,l934,452r2,l937,452r1,l939,452r1,l942,452r1,l944,452r1,l946,452r2,l950,452r1,-3l952,449r2,l955,449r1,l957,449r1,l960,449r1,l962,449r1,l965,449r1,l967,449r1,l969,449r1,l972,449r1,l974,449r1,l977,449r1,l979,446r1,l981,446r2,-3l984,443r1,l987,443r1,l990,443r1,l992,443r1,l995,443r1,l997,440r1,l999,438r2,l1002,438r3,l1007,438r2,l1010,435r2,l1013,432r1,l1015,432r2,l1019,432r1,l1021,432r1,l1023,432r3,l1027,432r1,l1030,432r1,l1032,432r2,l1035,432r2,l1038,432r1,l1040,432r2,l1043,432r1,-3l1046,429r2,l1049,426r1,l1051,426r1,l1054,426r1,l1056,426r1,l1060,420r1,-3l1062,417r1,l1064,417r2,l1068,417r1,l1070,414r2,l1073,414r1,l1077,414r1,-3l1079,411r1,l1081,411r1,l1084,411r1,l1086,411r1,l1088,411r2,l1091,411r2,l1095,411r1,l1097,411r1,l1099,411r3,l1103,408r1,l1105,408r2,l1108,408r1,l1110,408r2,l1113,408r1,l1115,405r1,l1119,405r1,l1121,405r1,l1123,405r2,l1126,405r1,l1128,405r2,-3l1131,402r1,l1133,402r1,l1135,402r2,l1138,402r1,l1140,402r2,l1143,402r1,l1145,399r1,l1148,399r1,l1150,399r2,l1155,399r1,l1157,399r1,l1161,396r1,l1163,396r1,-3l1166,390r1,l1169,390r1,l1172,390r1,l1174,390r1,l1178,390r1,l1180,390r1,l1182,390r2,-4l1186,386r1,l1189,386r1,l1191,386r1,l1193,386r2,l1196,383r1,l1198,383r1,l1200,383r2,-3l1203,377r1,l1205,377r2,l1208,377r1,l1210,374r1,l1213,374r1,l1215,370r1,l1217,370r3,l1221,370r1,l1223,370r2,l1226,370r1,l1228,370r1,l1231,370r1,l1233,370r1,l1237,370r1,l1239,370r1,l1242,370r1,l1244,370r1,l1247,370r2,l1250,370r1,l1252,367r2,l1255,367r1,l1257,367r1,l1260,367r2,l1263,367r1,l1266,367r1,l1268,367r5,l1274,367r1,-3l1277,364r3,-4l1281,360r1,l1284,360r1,l1287,360r2,-3l1290,357r1,l1292,357r1,l1296,357r1,l1298,357r1,l1300,357r2,l1304,357r1,l1307,357r1,l1309,357r1,l1311,357r2,l1314,357r1,l1316,357r3,l1320,357r1,l1322,357r1,l1325,357r1,l1327,357r1,l1329,357r2,-3l1332,354r1,l1334,354r1,-4l1337,350r1,l1339,347r1,l1342,347r1,l1344,347r2,l1347,347r2,-4l1350,343r1,l1352,343r2,l1355,343r1,l1357,343r1,l1360,343r1,l1363,343r1,l1365,343r2,l1368,343r1,l1372,343r1,l1374,336r1,l1376,336r2,-4l1380,332r1,l1382,329r2,l1385,329r1,l1387,329r2,l1390,329r1,l1392,329r1,l1394,329r2,l1397,329r1,l1399,325r1,l1402,325r1,l1404,321r1,l1407,321r1,l1409,321r1,l1411,321r1,l1414,321r1,l1416,321r1,l1419,321r1,l1421,321r1,l1423,321r2,l1426,321r1,l1428,321r4,l1433,321r1,l1435,314r2,-4l1439,310r1,-4l1442,306r1,-4l1444,302r1,l1447,302r2,l1450,302r1,l1452,302r2,l1456,302r1,l1458,302r2,l1461,302r1,l1464,302r1,l1467,302r1,-4l1469,298r1,l1472,298r1,l1474,298r1,l1476,295r2,l1479,295r1,l1481,295r1,l1484,295r2,l1487,295r3,l1491,295r1,l1493,295r1,l1496,295r2,l1499,295r1,l1502,295r1,l1504,295r3,l1508,295r1,l1510,290r1,l1512,290r2,l1515,290r1,l1517,290r2,l1520,290r1,l1523,290r2,l1526,286r1,l1528,286r1,l1531,286r1,l1533,286r1,l1535,286r2,l1538,286r2,l1541,286r2,l1544,286r1,l1546,286r1,l1549,286r1,l1551,286r1,l1554,286r1,l1557,286r1,l1559,286r2,l1562,286r1,l1564,282r2,l1567,282r1,l1570,282r2,l1573,282r1,l1575,282r1,l1577,282r2,l1582,278r2,l1585,278r1,l1587,278r1,l1591,278r1,l1593,278r1,l1596,278r1,l1598,278r1,l1600,278r2,l1603,278r1,l1605,278r1,l1609,278r1,l1611,278r1,l1614,278r2,l1617,278r2,l1620,278r1,l1622,278r3,l1626,278r1,l1628,278r1,l1631,278r1,l1633,274r1,l1635,274r2,l1638,274r1,l1640,274r1,l1643,274r1,l1645,274r1,l1647,274r3,l1651,274r1,l1654,274r1,l1656,274r2,l1659,269r2,l1662,269r1,l1664,269r3,l1668,269r1,l1670,269r2,-4l1673,265r2,l1676,265r1,l1679,265r1,l1681,265r3,l1685,265r1,-5l1687,260r1,l1690,260r2,l1693,260r1,l1696,260r1,l1698,260r3,l1702,260r1,l1704,260r1,l1706,260r3,l1710,260r1,l1712,260r2,l1715,260r2,l1719,260r1,l1721,260r1,l1723,260r3,l1727,260r1,l1729,260r6,l1737,260r1,l1739,260r1,l1742,260r2,-5l1745,255r1,l1747,255r2,l1750,255r1,l1752,255r1,l1755,255r1,l1758,255r1,l1761,255r1,l1763,255r1,-5l1766,250r1,l1768,246r1,l1770,246r1,l1773,246r1,l1775,246r1,l1777,246r2,-5l1780,241r1,l1782,241r3,-5l1786,236r1,l1788,236r1,l1791,236r2,l1794,236r2,l1797,236r1,l1799,236r3,l1803,236r1,l1805,236r1,l1808,236r2,-5l1811,231r1,l1814,231r1,l1816,231r1,l1819,231r1,l1821,231r1,l1823,231r1,l1827,231r1,l1829,231r2,-5l1832,220r1,l1835,220r2,l1838,220r1,l1840,220r1,l1844,220r1,l1846,215r1,l1849,215r1,l1852,215r1,l1855,215r1,l1857,215r1,l1861,215r1,l1863,215r1,l1866,215r2,l1869,215r1,l1871,215r2,l1874,215r1,l1877,215r2,l1880,215r1,l1882,215r2,l1885,215r1,l1887,215r1,l1889,215r5,l1896,209r1,l1898,209r1,l1900,209r3,l1904,204r1,l1906,204r2,l1909,204r2,l1912,204r2,l1915,204r1,l1917,204r3,l1921,204r1,l1923,204r1,l1926,204r2,l1929,204r2,l1932,204r1,l1934,204r2,l1938,204r1,l1940,204r1,l1943,204r1,l1945,204r1,l1947,204r2,l1950,204r1,l1952,198r1,l1954,198r2,l1957,198r1,l1959,198r2,l1962,198r1,l1964,198r1,l1967,198r1,l1970,198r1,l1973,198r1,l1975,198r1,l1979,198r1,l1981,198r1,l1984,198r1,l1986,198r1,l1988,198r1,l1991,198r1,l1993,198r3,l1997,198r1,l1999,198r1,l2002,198r2,l2005,198r1,l2008,198r1,l2010,198r1,l2012,198r2,l2015,198r1,l2017,198r1,l2020,198r1,l2022,198r1,l2024,198r2,l2027,198r2,l2031,198r1,l2033,198r1,l2035,198r3,l2039,198r1,l2041,191r3,-7l2046,184r1,l2049,184r1,l2051,184r1,l2054,184r2,l2057,184r1,l2059,184r2,l2063,184r1,l2065,184r2,l2068,184r1,l2070,184r1,l2073,184r1,l2075,184r1,l2078,184r1,l2080,184r1,l2082,184r1,l2085,184r1,l2088,184r1,l2091,184r1,l2093,184r1,l2096,184r1,l2098,184r1,l2100,184r1,l2103,184r1,l2105,184r1,-7l2108,177r1,l2110,177r1,l2114,177r1,l2116,177r1,-7l2118,170r1,l2122,170r1,l2124,170r2,l2127,170r1,l2130,162r2,l2133,162r1,l2135,162r1,l2139,162r1,l2141,162r2,l2144,162r1,l2146,162r1,l2148,162r2,l2151,162r1,-7l2153,155r1,l2156,155r1,-8l2158,147r1,-8l2161,139r1,l2165,139r2,l2168,139r1,-7l2170,132r3,l2174,132r1,l2176,132r2,l2179,132r2,l2182,132r1,l2185,132r1,l2187,132r2,l2191,124r1,l2193,116r1,l2196,116r3,l2200,116r1,l2203,116r1,l2205,116r3,l2209,116r1,l2211,116r1,l2214,116r1,l2216,116r1,l2218,116r2,l2221,116r1,l2223,116r1,l2226,116r1,l2228,116r1,l2232,116r1,l2234,116r1,l2236,116r2,l2239,116r1,l2241,116r2,l2244,116r1,l2246,116r2,l2250,116r1,l2252,116r1,l2254,116r2,l2257,116r1,l2259,116r2,l2262,116r1,l2265,116r1,l2268,107r1,l2270,107r1,l2274,107r1,l2276,107r1,l2279,97r1,l2281,97r1,l2283,97r2,l2286,97r1,l2288,97r3,l2292,97r1,l2294,97r1,l2297,97r2,l2300,97r1,l2303,97r1,l2305,97r1,l2308,97r1,l2310,97r1,l2312,97r1,l2316,97r1,l2321,97r1,l2323,97r1,l2326,97r1,l2328,97r1,l2330,97r3,l2334,97r1,l2336,97r2,l2339,97r2,l2343,97r1,l2345,97r1,l2347,97r1,l2351,97r1,l2353,97r2,-11l2356,86r2,l2359,86r2,l2362,86r1,l2364,86r1,l2366,86r2,l2369,86r1,l2371,86r2,l2375,86r1,l2377,76r2,l2380,76r1,l2383,76r2,l2386,76r1,l2388,76r1,l2392,76r1,l2394,76r1,l2397,76r1,l2400,76r1,l2403,76r1,-12l2405,64r1,l2408,64r1,l2410,64r1,l2412,64r1,l2415,64r2,l2418,64r2,l2421,64r1,l2423,64r3,l2427,64r1,l2429,64r1,l2431,64r3,l2435,64r1,l2438,64r1,l2440,64r2,l2444,64r1,l2446,64r1,l2448,64r3,l2452,64r1,l2455,64r1,l2457,64r2,l2460,64r2,l2463,64r1,l2465,64r3,l2470,64r1,l2473,64r1,l2476,64r1,l2478,64r2,l2481,64r1,l2485,64r1,l2487,64r2,l2491,64r2,l2494,50r1,l2497,50r1,l2499,50r2,l2503,50r1,l2505,50r1,l2508,50r2,l2511,50r1,l2513,50r2,l2516,50r2,l2520,50r1,l2522,50r1,l2524,50r3,l2528,50r1,l2530,50r1,l2533,50r2,l2536,50r2,l2539,50r1,l2541,50r3,l2545,50r1,-16l2547,34r1,l2550,34r2,l2553,34r2,l2556,34r1,l2558,34r2,-16l2562,18r1,l2564,18r1,l2566,18r2,l2569,18r1,l2571,18r2,l2574,18r1,l2577,18r1,l2580,18r1,l2582,18,2586,r1,l2588,r1,l2591,r1,l2594,r1,l2597,r1,l2599,r1,l2603,r1,l2605,r1,l2607,r2,l2610,r1,l2612,r1,l2615,r1,l2617,r3,l2621,r1,l2623,r1,l2625,r3,l2629,r3,l2633,r1,l2639,r1,l2641,r1,l2645,r2,l2648,r2,l2651,r1,l2653,r1,l2656,r1,l2658,r1,l2662,r1,l2664,r1,l2666,r2,l2670,r1,l2672,r2,l2675,r1,l2678,r2,l2681,r1,l2683,r2,l2687,r1,l2689,r2,l2692,r1,l2695,r2,l2698,r1,l2700,r1,l2704,r1,l2706,r1,l2709,r1,l2712,r1,l2715,r1,l2717,r1,l2721,r1,l2723,r1,l2725,r2,l2729,r1,l2732,r1,l2734,r1,l2738,r1,l2740,r1,l2742,r1,l2748,r2,l2751,r1,l2754,r2,l2757,r1,l2759,r1,l2763,r1,l2765,r2,l2768,r1,l2771,r1,l2774,r1,l2776,r1,l2781,r1,l2783,r2,l2786,r2,l2789,r1,l2792,r1,l2794,r4,l2799,r1,l2801,r2,l2806,r1,l2808,r2,l2811,r2,l2815,r1,l2817,r1,l2819,r3,l2823,r1,l2825,r2,l2828,r2,l2832,r1,l2834,r1,l2836,r3,l2840,r1,l2842,r1,l2845,r2,l2848,r2,l2851,r1,l2853,r2,l2857,r1,l2859,r1,l2862,r2,l2865,r2,l2868,r1,l2870,r2,l2874,r1,l2876,r1,l2878,r3,l2882,r1,l2885,r1,l2887,r2,l2890,r2,l2893,r1,l2895,r3,l2899,r1,l2901,r2,l2904,r2,l2907,r1,l2910,r1,l2912,r3,l2916,r1,l2918,r1,l2921,r2,l2924,r1,l2927,r2,l2933,r1,l2935,r1,l2937,r3,l2941,r1,l2943,r2,l2946,r2,l2950,r1,l2952,r1,l2954,r1,l2957,r1,l2959,r1,l2962,r1,l2965,r1,l2968,r1,l2970,r1,l2974,r1,l2976,r1,l2978,r2,l2982,r1,l2984,r2,l2987,r1,l2990,r2,l2993,r1,l2995,r2,l3000,r1,l3002,r2,l3005,r2,l3009,r1,l3011,r1,l3013,r2,l3016,r1,l3018,r1,l3020,r2,l3024,r1,l3027,r1,l3029,r1,l3033,r1,l3035,r1,l3037,r2,l3041,r1,l3043,r2,l3050,r3,l3054,r1,l3058,r11,l3072,e" filled="f" strokecolor="blue" strokeweight="2.25pt">
                <v:stroke joinstyle="round" endcap="round"/>
                <v:formulas/>
                <v:path arrowok="t" o:connecttype="custom" o:connectlocs="237,597;319,573;378,558;439,547;479,539;520,534;563,530;607,523;648,516;690,508;732,498;769,488;810,478;855,470;892,457;936,452;977,449;1019,432;1061,417;1103,408;1142,402;1184,386;1221,370;1266,367;1313,357;1351,343;1392,329;1433,321;1473,298;1516,290;1559,286;1604,278;1647,274;1692,260;1744,255;1781,241;1824,231;1869,215;1915,204;1959,198;2005,198;2049,184;2093,184;2134,162;2176,132;2222,116;2266,116;2309,97;2356,86;2401,76;2446,64;2495,50;2544,50;2588,0;2639,0;2687,0;2734,0;2786,0;2836,0;2885,0;2935,0;2982,0;3029,0" o:connectangles="0,0,0,0,0,0,0,0,0,0,0,0,0,0,0,0,0,0,0,0,0,0,0,0,0,0,0,0,0,0,0,0,0,0,0,0,0,0,0,0,0,0,0,0,0,0,0,0,0,0,0,0,0,0,0,0,0,0,0,0,0,0,0" textboxrect="0,0,3072,648"/>
              </v:shape>
              <v:shape id="Freeform 42" o:spid="_x0000_s1066" style="position:absolute;left:592;top:67462;width:3069;height:630;visibility:visible;mso-wrap-style:square;v-text-anchor:top" coordsize="3069,63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" adj="0,,0" path="m,630r,-6l31,618r8,-6l112,612r8,-11l125,601r13,l139,595r11,-5l227,590r2,l247,584r6,l259,584r3,l266,584r5,-5l277,579r1,l284,579r14,l303,579r7,l312,579r1,l315,579r4,l327,579r7,l336,579r3,l344,573r2,l349,573r2,l357,567r5,l373,567r8,l383,567r5,l390,567r1,l397,567r2,l402,567r8,-6l412,561r1,l414,556r7,l431,556r2,l434,556r5,l441,556r1,l443,550r1,l445,550r1,-6l448,544r1,l450,544r3,l454,544r1,l456,544r1,l459,544r2,l462,544r1,l465,544r1,l467,544r1,l469,544r2,l472,544r1,l474,544r1,l478,544r1,l480,544r1,l483,544r1,l485,544r1,l488,544r1,l490,544r1,l492,544r1,l495,544r1,l497,544r1,l500,544r1,l502,544r1,l504,544r2,l507,544r1,l509,544r2,l513,544r1,l515,538r1,l518,538r1,l520,538r1,l522,538r2,l525,538r1,l528,538r2,l531,538r1,l533,538r1,l536,538r1,l538,538r1,l540,538r3,l545,532r3,l549,532r1,l551,532r3,l555,532r1,l557,532r2,l560,532r2,l563,532r2,l566,532r1,l568,532r4,l573,532r1,l579,532r1,l581,532r2,-6l585,526r1,-7l588,519r1,l590,513r1,l592,513r1,l596,507r1,l598,507r2,l601,507r1,l604,507r3,l608,507r1,l610,507r1,l613,507r1,l615,507r1,l618,507r1,l622,507r2,l625,507r1,l627,507r1,l630,507r1,l632,500r1,l635,500r1,l638,500r1,l640,500r2,l643,500r1,l646,500r2,l649,500r1,l651,500r2,l656,500r1,l658,500r2,l663,500r2,l666,500r1,l668,494r1,l672,494r1,l674,494r1,l676,494r2,l679,487r1,-6l681,481r3,l685,481r1,l689,481r2,l693,481r2,l697,481r1,l700,481r1,l702,481r1,l704,481r1,l707,481r1,l709,481r1,l711,481r3,l715,481r1,l718,481r1,l720,481r2,l723,481r2,l726,481r5,l732,481r1,l735,481r1,l739,481r3,l743,481r1,l745,481r1,l748,481r1,l750,481r1,l753,481r1,l756,481r1,l758,481r2,l761,481r1,l765,481r1,l767,474r1,l769,474r2,l773,474r1,l775,467r2,l778,467r2,l781,467r2,l784,467r1,l786,467r1,l790,460r1,l792,460r1,l795,460r1,-7l798,453r2,l801,453r1,l803,446r1,l808,446r1,l810,446r1,l813,446r3,l818,446r1,l820,446r1,l823,446r2,l826,446r1,l828,446r2,l832,446r1,l834,446r2,l837,446r7,l846,446r4,l851,446r1,l854,446r1,l857,446r3,-7l861,439r1,l863,439r4,l868,439r1,l872,439r2,l875,439r2,l879,439r1,l881,439r2,l884,439r1,l887,439r1,l890,439r1,l892,439r1,l895,439r1,l897,432r1,l899,432r2,l902,432r1,l904,432r1,l908,432r1,l910,432r2,l913,432r1,l915,432r1,-8l918,424r1,l920,424r1,l922,424r1,l925,424r1,l927,424r1,l930,424r1,l932,424r1,l934,424r2,l937,424r1,l939,424r3,l943,424r1,l945,424r1,l948,424r3,l952,424r2,l955,424r1,l958,424r2,l961,424r1,l963,424r2,-7l967,417r1,l969,417r1,l972,417r1,l975,417r2,l978,417r1,l980,417r1,l983,417r1,l985,417r2,l988,417r2,l991,417r1,l993,417r2,l996,417r1,l998,417r7,l1007,417r2,l1010,417r2,l1013,417r1,l1015,417r4,l1020,417r2,l1023,417r3,l1027,417r1,l1030,417r1,l1032,417r2,l1035,417r2,l1038,417r1,l1040,417r3,l1044,409r2,l1048,409r1,l1050,401r1,l1052,401r2,l1055,401r1,l1057,401r5,l1063,401r1,l1066,401r3,l1070,401r2,l1073,401r1,l1077,401r1,l1079,401r1,l1081,401r4,l1086,393r1,l1088,393r2,l1091,393r2,l1095,393r1,l1097,393r1,l1099,393r3,l1103,393r1,l1105,393r2,l1108,393r2,l1113,393r1,l1115,393r1,-9l1120,384r1,l1122,384r1,l1125,384r1,-8l1127,368r1,l1131,368r1,l1133,368r2,l1137,368r1,l1139,368r1,l1142,368r2,l1145,368r1,l1148,368r1,l1150,368r2,l1155,368r1,l1157,368r1,l1161,368r1,l1163,368r1,l1166,368r1,l1169,368r1,l1172,368r1,l1174,368r1,l1177,368r1,l1179,368r1,l1181,368r1,-8l1184,360r2,l1187,360r2,l1190,360r2,l1195,360r1,l1197,360r1,l1199,360r1,l1202,360r1,l1204,360r1,l1207,351r1,-9l1209,342r2,l1213,342r1,l1215,342r1,l1217,342r2,l1220,342r1,l1222,342r1,l1225,342r1,l1229,342r2,l1232,342r1,l1234,342r3,l1238,342r1,l1240,342r2,l1243,342r3,l1247,342r2,l1250,342r1,l1252,342r2,l1255,342r1,l1257,342r1,l1260,342r1,l1263,342r1,l1266,342r1,l1272,342r5,l1278,342r1,l1282,342r2,l1285,342r1,l1291,342r1,l1293,342r4,-9l1298,333r2,l1302,333r1,l1304,333r1,l1308,333r1,l1310,333r1,l1314,333r1,l1316,333r3,l1320,333r1,l1322,324r1,l1325,324r2,l1328,324r3,l1332,324r1,l1334,324r1,l1337,315r1,l1339,315r1,l1342,315r1,l1344,315r2,l1347,315r2,l1350,315r1,l1352,305r2,-9l1355,296r1,l1357,296r1,l1360,296r1,l1363,296r1,l1365,296r2,l1368,296r1,l1372,296r1,-10l1374,286r1,l1376,286r2,l1380,286r1,l1382,286r2,l1385,286r1,l1389,286r1,l1391,286r1,l1393,286r1,l1397,286r1,l1399,286r1,l1402,286r1,l1407,286r1,l1409,286r1,l1411,286r3,l1415,286r1,l1417,286r2,l1420,286r2,l1423,286r2,l1431,286r1,l1433,286r1,l1435,286r5,l1442,276r1,l1444,276r1,-11l1447,265r2,l1450,265r1,l1452,265r2,l1456,265r1,l1458,265r2,l1461,265r1,l1463,265r2,l1467,265r1,l1469,265r4,l1474,265r1,l1476,265r2,l1479,255r1,l1481,255r1,l1484,255r2,l1487,255r3,l1491,255r1,l1493,255r1,l1496,255r3,l1500,255r2,l1503,255r1,l1507,255r1,l1509,255r1,l1511,255r1,l1515,255r1,l1517,255r2,l1520,255r1,l1525,255r1,l1527,255r1,l1529,255r3,l1533,255r1,l1535,255r2,l1538,255r3,l1543,255r1,-11l1545,244r1,l1550,244r1,-11l1552,233r2,l1555,233r2,l1558,233r1,l1561,233r1,l1563,233r3,l1567,233r1,l1570,233r2,l1573,233r2,-11l1576,222r1,l1579,222r1,l1581,222r3,l1585,222r1,l1587,222r1,l1591,222r1,l1593,222r1,l1596,222r1,-12l1599,210r1,l1602,210r1,l1604,210r1,l1609,210r1,l1611,210r1,l1614,210r2,l1617,210r2,l1620,210r1,l1622,210r3,l1626,210r1,l1628,210r1,l1631,210r2,l1634,210r1,l1637,210r1,l1639,210r2,l1644,210r1,l1646,210r1,l1650,210r1,l1652,210r2,l1655,210r3,l1659,210r2,l1662,210r1,l1664,210r3,l1668,210r1,l1670,210r2,l1673,210r2,l1676,210r1,l1679,210r1,l1681,210r3,l1685,210r2,l1688,198r2,l1691,198r1,l1693,198r1,l1696,186r1,l1698,186r3,l1702,186r1,l1704,186r1,l1706,186r4,l1711,186r1,l1714,186r1,l1717,186r2,l1721,186r1,l1723,186r4,l1728,186r1,l1734,186r1,l1737,186r1,l1739,186r1,l1741,173r1,l1744,173r2,l1747,173r4,l1752,173r3,l1757,173r2,l1761,173r1,l1763,173r1,l1766,173r2,l1769,173r1,l1771,173r2,l1774,173r1,l1776,173r1,l1779,173r1,l1781,173r1,l1785,173r1,l1787,173r1,l1789,173r2,l1793,173r1,l1796,173r1,l1798,173r1,l1802,173r1,l1804,173r1,l1806,173r2,l1810,173r1,l1812,173r2,l1815,173r1,l1819,173r1,l1821,173r1,l1823,173r1,l1827,173r1,l1829,173r2,l1832,173r1,l1835,173r2,l1838,173r1,l1840,173r1,l1844,173r1,l1846,173r1,l1849,173r1,l1853,173r2,l1856,173r1,l1858,173r3,l1862,173r1,l1864,173r2,l1869,173r1,l1871,173r2,l1874,173r1,l1879,173r1,l1881,158r1,l1884,158r2,l1887,158r1,l1889,158r5,l1896,158r1,l1898,158r1,l1900,158r3,l1904,158r1,l1906,158r2,l1909,158r2,l1912,158r2,l1915,158r1,l1917,158r4,l1922,158r1,l1924,158r4,l1929,158r2,l1932,158r1,l1936,158r2,l1940,158r1,l1945,158r1,l1947,158r2,l1950,158r1,l1953,158r1,l1956,158r1,l1958,158r1,l1961,158r1,l1963,158r1,l1965,158r2,l1968,142r3,l1973,142r1,l1975,142r1,l1979,142r1,l1981,142r1,l1984,142r1,l1987,126r1,l1989,126r2,l1992,126r1,l1996,126r1,l1998,126r1,l2000,126r2,l2004,126r1,l2006,109r2,l2009,109r1,l2011,109r1,l2014,109r1,l2016,109r1,l2018,109r3,l2022,109r1,l2024,109r2,l2027,109r2,l2031,109r1,l2033,109r1,l2035,109r3,l2039,109r1,l2041,109r3,l2046,109r1,l2049,109r1,l2051,109r1,l2054,109r2,l2057,109r1,l2059,109r2,l2062,109r1,l2064,109r1,l2067,109r1,l2069,109r2,l2073,109r1,l2075,90r1,l2078,90r2,l2081,90r1,l2083,90r2,l2086,90r2,l2089,90r2,l2092,90r1,l2094,90r3,-18l2098,72r1,l2100,72r1,l2103,72r2,l2106,72r2,l2109,72r1,l2111,72r3,l2115,72r1,l2117,72r1,l2119,72r3,l2123,72r1,l2126,72r1,l2132,72r1,l2134,72r1,l2136,72r2,l2140,72r1,l2143,72r1,l2145,72r2,l2148,72r2,l2151,72r1,l2153,72r9,l2165,72r2,l2168,72r1,l2170,72r5,l2176,72r2,l2181,51r2,l2185,51r2,l2189,51r2,l2192,51r4,l2198,51r1,l2200,51r1,l2203,51r1,l2205,51r3,-21l2209,30r1,l2211,30r1,l2214,30r1,l2216,30r1,l2218,30r2,l2221,30r2,l2224,30r2,l2227,30r1,l2229,30r3,l2233,30r1,l2235,30r1,l2238,30r2,l2241,30r2,l2244,30r1,l2246,30r2,l2250,30r1,l2252,30r1,l2254,30r3,l2258,30r1,l2261,30r1,l2263,30r2,l2266,30r2,l2269,30r1,l2271,30r3,l2275,30r1,l2277,30r2,l2280,30r2,l2283,30r2,l2286,30r1,l2288,30r1,l2291,30r1,l2293,30r1,l2295,30r2,l2299,30r1,l2301,30r2,l2304,30r1,l2308,30r1,l2310,30r1,l2312,30r1,l2315,30r1,l2317,30r9,l2327,30r1,l2329,30r5,l2335,30r1,l2338,30r1,l2341,30r2,l2344,30r1,l2346,30r1,l2351,30r1,l2353,30r2,l2356,30r2,l2359,30r2,l2362,30r1,l2364,30r4,l2369,30r1,l2371,30r2,l2375,30r1,l2377,30r2,l2380,30r1,l2382,r3,l2386,r1,l2388,r1,l2392,r1,l2394,r1,l2397,r1,l2399,r1,l2401,r2,l2404,r1,l2406,r4,l2411,r1,l2413,r2,l2418,r2,l2421,r1,l2423,r3,l2427,r1,l2429,r1,l2431,r3,l2435,r1,l2438,r1,l2440,r2,l2444,r1,l2446,r1,l2448,r3,l2452,r1,l2455,r1,l2457,r3,l2462,r1,l2464,r1,l2468,r2,l2471,r2,l2474,r2,l2477,r1,l2480,r1,l2482,r4,l2487,r2,l2491,r3,l2495,r2,l2498,r1,l2501,r2,l2504,r2,l2508,r1,l2511,r1,l2513,r2,l2516,r4,l2521,r1,l2523,r1,l2527,r1,l2530,r1,l2533,r2,l2536,r2,l2539,r1,l2541,r3,l2545,r1,l2547,r1,l2550,r3,l2555,r1,l2557,r3,l2562,r3,l2569,r2,l2574,r3,l2578,r3,l2582,r6,l2589,r2,l2592,r2,l2595,r2,l2599,r1,l2603,r2,l2606,r3,l2611,r1,l2613,r2,l2616,r1,l2620,r1,l2622,r2,l2625,r3,l2629,r4,l2639,r1,l2641,r1,l2645,r2,l2648,r2,l2651,r2,l2654,r2,l2657,r1,l2659,r3,l2663,r1,l2665,r1,l2668,r1,l2670,r1,l2672,r2,l2676,r2,l2680,r1,l2682,r1,l2685,r2,l2688,r1,l2691,r1,l2693,r4,l2698,r1,l2700,r1,l2704,r1,l2706,r1,l2710,r2,l2713,r2,l2716,r1,l2718,r3,l2722,r1,l2724,r1,l2727,r2,l2730,r2,l2733,r1,l2735,r3,l2739,r1,l2741,r1,l2743,r7,l2751,r1,l2756,r1,l2758,r1,l2760,r2,l2764,r1,l2767,r1,l2769,r2,l2772,r2,l2775,r1,l2777,r3,l2781,r1,l2783,r3,l2788,r1,l2790,r2,l2793,r4,l2799,r2,l2803,r3,l2807,r3,l2811,r2,l2815,r1,l2818,r1,l2822,r1,l2825,r2,l2828,r2,l2832,r1,l2834,r1,l2836,r3,l2840,r1,l2842,r1,l2845,r2,l2848,r2,l2851,r1,l2853,r2,l2857,r1,l2859,r1,l2862,r2,l2865,r2,l2868,r1,l2870,r2,l2874,r1,l2876,r1,l2882,r1,l2885,r1,l2887,r6,l2895,r3,l2899,r4,l2904,r3,l2908,r3,l2915,r1,l2917,r1,l2919,r4,l2924,r1,l2927,r2,l2933,r1,l2935,r2,l2940,r1,l2942,r1,l2945,r1,l2950,r1,l2952,r2,l2957,r1,l2959,r1,l2962,r1,l2965,r1,l2968,r1,l2970,r1,l2974,r2,l2977,r1,l2980,r2,l2983,r1,l2986,r1,l2990,r2,l2993,r1,l2995,r2,l2998,r2,l3001,r1,l3004,r1,l3007,r2,l3012,r5,l3018,r1,l3020,r2,l3025,r3,l3029,r4,l3035,r2,l3041,r1,l3043,r8,l3052,r1,l3054,r1,l3058,r11,e" filled="f" strokecolor="red" strokeweight="2.25pt">
                <v:stroke joinstyle="round" endcap="round"/>
                <v:formulas/>
                <v:path arrowok="t" o:connecttype="custom" o:connectlocs="319,579;439,556;475,544;513,544;550,532;593,513;632,500;674,494;714,481;758,481;795,460;836,446;888,439;922,424;962,424;1005,417;1049,409;1093,393;1132,368;1174,368;1209,342;1251,342;1303,333;1342,315;1378,286;1420,286;1465,265;1508,255;1551,233;1592,222;1633,210;1676,210;1715,186;1766,173;1805,173;1846,173;1889,158;1938,158;1980,142;2016,109;2058,109;2097,72;2138,72;2196,51;2234,30;2275,30;2313,30;2364,30;2405,0;2448,0;2497,0;2541,0;2600,0;2654,0;2697,0;2739,0;2786,0;2836,0;2877,0;2940,0;2984,0;3041,0" o:connectangles="0,0,0,0,0,0,0,0,0,0,0,0,0,0,0,0,0,0,0,0,0,0,0,0,0,0,0,0,0,0,0,0,0,0,0,0,0,0,0,0,0,0,0,0,0,0,0,0,0,0,0,0,0,0,0,0,0,0,0,0,0,0" textboxrect="0,0,3069,630"/>
              </v:shape>
              <v:line id="Line 44" o:spid="_x0000_s1067" style="position:absolute;visibility:visible;mso-wrap-style:square;v-text-anchor:top" from="555,65355" to="727,65356" o:gfxdata="" strokeweight="3pt">
                <v:stroke endcap="round"/>
              </v:line>
              <v:line id="Line 45" o:spid="_x0000_s1068" style="position:absolute;visibility:visible;mso-wrap-style:square;v-text-anchor:top" from="555,65469" to="727,65470" o:gfxdata="" strokecolor="#669" strokeweight="3pt">
                <v:stroke endcap="round"/>
              </v:line>
              <v:line id="Line 46" o:spid="_x0000_s1069" style="position:absolute;visibility:visible;mso-wrap-style:square;v-text-anchor:top" from="555,65584" to="727,655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" strokecolor="#00cd00" strokeweight="3pt">
                <v:stroke endcap="round"/>
              </v:line>
              <v:line id="Line 47" o:spid="_x0000_s1070" style="position:absolute;visibility:visible;mso-wrap-style:square;v-text-anchor:top" from="555,65698" to="727,656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" strokecolor="blue" strokeweight="3pt">
                <v:stroke endcap="round"/>
              </v:line>
              <v:line id="Line 48" o:spid="_x0000_s1071" style="position:absolute;visibility:visible;mso-wrap-style:square;v-text-anchor:top" from="555,65813" to="727,6581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" strokecolor="red" strokeweight="3pt">
                <v:stroke endcap="round"/>
              </v:line>
              <v:rect id="Rectangle 49" o:spid="_x0000_s1072" style="position:absolute;left:813;top:65202;width:527;height:289;visibility:visible;mso-wrap-style:square;v-text-anchor:top" o:gfxdata="" filled="f" stroked="f">
                <v:textbox inset="0,0,0,0">
                  <w:txbxContent>
                    <w:p w:rsidR="00254A76" w:rsidRDefault="00254A76" w:rsidP="00254A76">
                      <w:pPr>
                        <w:pStyle w:val="NormalWeb"/>
                        <w:wordWrap w:val="0"/>
                        <w:spacing w:before="0" w:beforeAutospacing="0" w:after="0" w:afterAutospacing="0"/>
                      </w:pPr>
                      <w:r>
                        <w:rPr>
                          <w:rFonts w:ascii="Arial Unicode MS" w:eastAsia="Arial Unicode MS" w:hAnsi="Arial Unicode MS" w:cs="Arial Unicode MS" w:hint="eastAsia"/>
                          <w:color w:val="000000"/>
                          <w:kern w:val="24"/>
                          <w:sz w:val="20"/>
                          <w:szCs w:val="20"/>
                        </w:rPr>
                        <w:t>~ -10%</w:t>
                      </w:r>
                    </w:p>
                  </w:txbxContent>
                </v:textbox>
              </v:rect>
              <v:rect id="Rectangle 50" o:spid="_x0000_s1073" style="position:absolute;left:813;top:65320;width:1098;height:278;visibility:visible;mso-wrap-style:square;v-text-anchor:top" o:gfxdata="" filled="f" stroked="f">
                <v:textbox inset="0,0,0,0">
                  <w:txbxContent>
                    <w:p w:rsidR="00254A76" w:rsidRDefault="00254A76" w:rsidP="00254A76">
                      <w:pPr>
                        <w:pStyle w:val="NormalWeb"/>
                        <w:wordWrap w:val="0"/>
                        <w:spacing w:before="0" w:beforeAutospacing="0" w:after="0" w:afterAutospacing="0"/>
                      </w:pPr>
                      <w:r>
                        <w:rPr>
                          <w:rFonts w:ascii="Arial Unicode MS" w:eastAsia="Arial Unicode MS" w:hAnsi="Arial Unicode MS" w:cs="Arial Unicode MS" w:hint="eastAsia"/>
                          <w:color w:val="000000"/>
                          <w:kern w:val="24"/>
                        </w:rPr>
                        <w:t>-</w:t>
                      </w:r>
                      <w:r>
                        <w:rPr>
                          <w:rFonts w:ascii="Arial Unicode MS" w:eastAsia="Arial Unicode MS" w:hAnsi="Arial Unicode MS" w:cs="Arial Unicode MS" w:hint="eastAsia"/>
                          <w:color w:val="000000"/>
                          <w:kern w:val="24"/>
                          <w:sz w:val="20"/>
                          <w:szCs w:val="20"/>
                        </w:rPr>
                        <w:t>10% ~ -5%</w:t>
                      </w:r>
                    </w:p>
                  </w:txbxContent>
                </v:textbox>
              </v:rect>
              <v:rect id="Rectangle 51" o:spid="_x0000_s1074" style="position:absolute;left:813;top:65433;width:1140;height:2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" filled="f" stroked="f">
                <v:textbox inset="0,0,0,0">
                  <w:txbxContent>
                    <w:p w:rsidR="00254A76" w:rsidRDefault="00254A76" w:rsidP="00254A76">
                      <w:pPr>
                        <w:pStyle w:val="NormalWeb"/>
                        <w:wordWrap w:val="0"/>
                        <w:spacing w:before="0" w:beforeAutospacing="0" w:after="0" w:afterAutospacing="0"/>
                      </w:pPr>
                      <w:r>
                        <w:rPr>
                          <w:rFonts w:ascii="Arial Unicode MS" w:eastAsia="Arial Unicode MS" w:hAnsi="Arial Unicode MS" w:cs="Arial Unicode MS" w:hint="eastAsia"/>
                          <w:color w:val="000000"/>
                          <w:kern w:val="24"/>
                        </w:rPr>
                        <w:t>-</w:t>
                      </w:r>
                      <w:r>
                        <w:rPr>
                          <w:rFonts w:ascii="Arial Unicode MS" w:eastAsia="Arial Unicode MS" w:hAnsi="Arial Unicode MS" w:cs="Arial Unicode MS" w:hint="eastAsia"/>
                          <w:color w:val="000000"/>
                          <w:kern w:val="24"/>
                          <w:sz w:val="20"/>
                          <w:szCs w:val="20"/>
                        </w:rPr>
                        <w:t>5% ~ 5</w:t>
                      </w:r>
                      <w:r>
                        <w:rPr>
                          <w:rFonts w:ascii="Helvetica" w:eastAsiaTheme="minorEastAsia" w:hAnsi="Helvetica" w:cstheme="minorBidi"/>
                          <w:color w:val="000000"/>
                          <w:kern w:val="24"/>
                          <w:sz w:val="20"/>
                          <w:szCs w:val="20"/>
                        </w:rPr>
                        <w:t>%</w:t>
                      </w:r>
                    </w:p>
                  </w:txbxContent>
                </v:textbox>
              </v:rect>
              <v:rect id="Rectangle 52" o:spid="_x0000_s1075" style="position:absolute;left:804;top:65578;width:1107;height:2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" filled="f" stroked="f">
                <v:textbox inset="0,0,0,0">
                  <w:txbxContent>
                    <w:p w:rsidR="00254A76" w:rsidRDefault="00254A76" w:rsidP="00254A76">
                      <w:pPr>
                        <w:pStyle w:val="NormalWeb"/>
                        <w:wordWrap w:val="0"/>
                        <w:spacing w:before="0" w:beforeAutospacing="0" w:after="0" w:afterAutospacing="0"/>
                      </w:pPr>
                      <w:r>
                        <w:rPr>
                          <w:rFonts w:ascii="Arial Unicode MS" w:eastAsia="Arial Unicode MS" w:hAnsi="Arial Unicode MS" w:cs="Arial Unicode MS" w:hint="eastAsia"/>
                          <w:color w:val="000000"/>
                          <w:kern w:val="24"/>
                        </w:rPr>
                        <w:t>+</w:t>
                      </w:r>
                      <w:r>
                        <w:rPr>
                          <w:rFonts w:ascii="Arial Unicode MS" w:eastAsia="Arial Unicode MS" w:hAnsi="Arial Unicode MS" w:cs="Arial Unicode MS" w:hint="eastAsia"/>
                          <w:color w:val="000000"/>
                          <w:kern w:val="24"/>
                          <w:sz w:val="20"/>
                          <w:szCs w:val="20"/>
                        </w:rPr>
                        <w:t>5% ~ 10</w:t>
                      </w:r>
                      <w:r>
                        <w:rPr>
                          <w:rFonts w:ascii="Helvetica" w:eastAsiaTheme="minorEastAsia" w:hAnsi="Helvetica" w:cstheme="minorBidi"/>
                          <w:color w:val="000000"/>
                          <w:kern w:val="24"/>
                          <w:sz w:val="20"/>
                          <w:szCs w:val="20"/>
                        </w:rPr>
                        <w:t>%</w:t>
                      </w:r>
                    </w:p>
                  </w:txbxContent>
                </v:textbox>
              </v:rect>
              <v:rect id="Rectangle 53" o:spid="_x0000_s1076" style="position:absolute;left:813;top:65756;width:700;height:232;visibility:visible;mso-wrap-style:square;v-text-anchor:top" o:gfxdata="" filled="f" stroked="f">
                <v:textbox inset="0,0,0,0">
                  <w:txbxContent>
                    <w:p w:rsidR="00254A76" w:rsidRDefault="00254A76" w:rsidP="00254A76">
                      <w:pPr>
                        <w:pStyle w:val="NormalWeb"/>
                        <w:wordWrap w:val="0"/>
                        <w:spacing w:before="0" w:beforeAutospacing="0" w:after="0" w:afterAutospacing="0"/>
                      </w:pPr>
                      <w:r>
                        <w:rPr>
                          <w:rFonts w:ascii="Arial Unicode MS" w:eastAsia="Arial Unicode MS" w:hAnsi="Arial Unicode MS" w:cs="Arial Unicode MS" w:hint="eastAsia"/>
                          <w:color w:val="000000"/>
                          <w:kern w:val="24"/>
                          <w:sz w:val="20"/>
                          <w:szCs w:val="20"/>
                        </w:rPr>
                        <w:t>+10% ~</w:t>
                      </w:r>
                    </w:p>
                  </w:txbxContent>
                </v:textbox>
              </v:rect>
            </v:group>
            <v:group id="_x0000_s1077" style="position:absolute;left:35373;width:40880;height:42136" coordorigin="35373" coordsize="40,42" o:gfxdata="">
              <o:lock v:ext="edit" aspectratio="t"/>
              <v:rect id="AutoShape 3" o:spid="_x0000_s1078" style="position:absolute;left:35373;width:41;height:40;visibility:visible;mso-wrap-style:square;v-text-anchor:top" o:gfxdata="" filled="f" stroked="f">
                <o:lock v:ext="edit" aspectratio="t" text="t"/>
              </v:rect>
              <v:rect id="Rectangle 5" o:spid="_x0000_s1079" style="position:absolute;left:35374;top:2;width:40;height: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" stroked="f"/>
              <v:shape id="Freeform 6" o:spid="_x0000_s1080" style="position:absolute;left:35379;top:15;width:31;height:18;visibility:visible;mso-wrap-style:square;v-text-anchor:top" coordsize="3059,17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" path="m,1754r41,l72,1743r28,-10l109,1723r11,-10l120,1713r10,l132,1703r5,l138,1703r18,l159,1693r4,l165,1683r13,l181,1673r11,-10l192,1663r2,l198,1653r11,-10l211,1633r2,l216,1623r5,l229,1613r1,l231,1613r6,-10l239,1603r8,l250,1603r1,l253,1603r1,l269,1593r,l279,1593r11,-11l290,1582r12,l304,1572r2,l308,1562r1,l314,1562r1,l318,1562r5,l326,1562r1,l328,1562r3,l333,1562r1,l338,1562r4,l344,1552r1,l350,1552r3,l354,1542r2,l360,1542r2,l366,1542r8,l380,1542r6,l388,1542r2,l391,1542r1,l395,1542r2,l401,1532r5,l412,1532r2,-10l416,1522r9,l426,1512r2,l431,1512r3,-11l437,1501r2,l441,1501r1,l444,1501r1,-10l445,1491r3,l449,1491r1,l451,1491r2,l454,1491r1,l456,1481r,l457,1481r2,l461,1481r1,l463,1481r2,l466,1481r1,l469,1481r2,l472,1481r1,l474,1470r,l475,1460r,l478,1460r1,l480,1460r1,l483,1460r1,l486,1460r2,l489,1460r1,l491,1460r1,l495,1460r1,l497,1460r1,l500,1460r1,l502,1449r1,l504,1449r2,l507,1449r1,l509,1449r2,l513,1449r1,l515,1449r1,l518,1449r2,l521,1449r1,l524,1449r1,l526,1449r2,l530,1449r1,l532,1449r1,l534,1449r3,l538,1449r2,l542,1449r1,l548,1449r1,l550,1449r1,l553,1449r1,l555,1449r1,l557,1449r2,l560,1449r2,l563,1449r2,l566,1449r1,l568,1449r3,-11l571,1438r1,l573,1438r1,l578,1427r2,l581,1427r2,l584,1427r1,-11l585,1416r3,l589,1416r1,l591,1416r1,l593,1405r,l596,1405r1,l598,1405r2,l601,1405r1,l603,1405r1,l607,1405r1,l609,1405r1,l613,1405r1,l615,1405r1,l618,1405r1,l620,1405r1,l622,1405r2,l625,1405r1,l627,1405r3,l631,1405r1,l633,1394r,l635,1394r1,l638,1394r1,l640,1394r2,l643,1394r1,l646,1394r2,l649,1394r1,l651,1394r2,l654,1394r1,l656,1394r1,l658,1394r2,l661,1394r2,l665,1394r1,l667,1394r1,l669,1394r3,l673,1394r1,-12l674,1382r1,-12l675,1370r1,l678,1370r1,l680,1370r1,l683,1370r1,l685,1370r1,l687,1370r2,l690,1370r1,l692,1370r1,l695,1370r2,l698,1358r,l700,1358r1,l702,1358r1,l705,1346r,l707,1346r1,l709,1346r1,l711,1346r3,l715,1346r1,-12l716,1334r2,l719,1334r1,l722,1334r3,l726,1334r1,l730,1334r1,l732,1334r1,l735,1334r1,-12l736,1322r1,l738,1322r1,l740,1322r2,l743,1322r1,l745,1322r3,l749,1322r1,l751,1322r2,l754,1322r3,l758,1322r2,-12l760,1310r1,l762,1297r,l765,1297r1,l767,1297r1,l769,1297r2,-12l771,1285r1,l773,1285r1,l775,1285r2,l778,1285r1,l781,1285r2,l784,1285r1,l786,1285r1,l790,1285r1,l792,1285r1,l795,1285r1,l798,1285r2,l801,1285r1,l803,1285r1,l808,1272r,l809,1272r1,l811,1272r2,l815,1259r,l816,1259r2,l819,1259r1,-25l820,1234r1,l822,1234r1,-13l823,1221r2,l826,1221r1,l828,1221r2,l832,1221r1,l834,1221r2,l837,1221r1,l844,1221r1,l846,1221r2,l849,1221r1,l851,1221r1,l854,1221r3,l858,1221r2,l861,1221r1,l863,1221r5,l870,1221r2,l874,1221r1,l877,1221r2,l880,1221r3,l884,1221r1,l886,1221r1,l888,1221r3,l892,1221r1,l895,1221r1,l897,1221r1,l899,1221r2,l902,1221r1,l904,1221r1,l908,1221r1,l910,1221r2,l913,1221r1,l916,1221r2,l919,1221r1,l921,1221r1,l925,1208r,l926,1208r1,l928,1208r2,l931,1194r,l933,1194r1,l936,1194r1,l938,1194r1,l942,1194r1,l944,1181r,l945,1181r1,l948,1181r2,l951,1181r1,l954,1181r1,l956,1181r2,l960,1181r1,l962,1181r1,l965,1181r1,l968,1181r1,l970,1181r2,l973,1181r1,l975,1181r2,l978,1181r1,l980,1181r1,l983,1181r1,l985,1181r1,l987,1181r1,l990,1181r2,l993,1166r,l995,1166r1,l997,1166r1,l1005,1166r2,l1009,1166r1,l1012,1166r1,l1014,1166r1,l1017,1152r,l1019,1152r1,l1021,1152r1,l1023,1152r3,l1027,1152r1,l1030,1152r1,l1032,1152r1,l1035,1138r,l1037,1138r1,l1039,1138r1,l1043,1138r1,l1046,1138r2,l1049,1138r2,l1052,1138r2,l1055,1138r1,l1057,1138r3,l1061,1138r1,l1063,1138r1,l1066,1138r1,l1069,1138r1,l1072,1138r1,l1074,1138r3,l1078,1138r1,l1080,1138r1,l1082,1138r3,l1086,1138r1,l1088,1138r2,l1091,1138r4,l1096,1138r1,l1098,1138r1,l1101,1138r1,l1103,1138r1,l1105,1138r2,l1108,1138r2,l1112,1138r1,l1114,1138r1,l1116,1138r3,l1120,1138r1,l1122,1138r1,l1125,1138r2,l1128,1138r2,-16l1131,1122r1,l1133,1122r2,l1137,1122r1,l1139,1122r1,l1142,1122r2,l1145,1122r1,l1148,1122r1,l1150,1122r1,-16l1152,1106r2,-16l1155,1075r,l1156,1058r,l1157,1058r1,l1161,1058r1,l1163,1058r1,l1166,1058r1,l1169,1058r1,l1172,1058r1,l1174,1058r1,l1178,1058r1,l1180,1058r1,l1182,1058r2,-16l1184,1042r3,l1189,1042r1,l1191,1042r1,l1195,1042r1,l1197,1042r1,l1199,1042r1,l1203,1042r2,l1207,1026r,l1208,1026r1,l1210,1009r3,l1214,1009r1,l1216,1009r1,l1220,1009r1,l1222,1009r1,-17l1223,992r2,l1226,992r2,l1229,992r2,l1232,992r1,-16l1233,976r1,l1235,976r2,l1238,976r1,l1240,976r2,l1243,976r2,l1247,976r2,l1250,976r1,l1254,976r1,l1256,976r1,l1258,958r,l1260,941r,l1263,941r1,l1266,941r1,l1270,941r4,l1275,941r2,l1278,941r1,-17l1280,924r1,l1282,924r2,l1285,924r2,l1289,924r1,-17l1290,907r1,l1292,907r1,l1296,907r2,l1299,907r1,-18l1300,889r2,l1304,889r1,l1307,889r1,l1309,889r1,l1311,889r2,l1314,889r1,l1316,889r1,l1319,889r2,l1322,889r1,l1325,889r2,l1329,889r2,l1333,889r1,l1335,889r2,l1338,889r1,l1340,889r2,l1343,889r1,l1346,889r1,l1349,889r1,l1351,889r1,l1355,889r1,l1357,889r1,l1360,889r1,l1363,889r1,l1365,889r2,l1368,889r1,l1370,889r2,l1373,889r1,l1375,889r1,l1378,889r2,l1381,889r1,l1384,889r1,l1386,889r4,l1391,889r1,l1393,889r1,l1397,889r1,l1399,889r1,l1402,889r1,l1405,889r2,l1408,889r1,l1410,889r1,l1414,889r1,l1416,889r1,l1419,889r1,l1422,889r1,l1425,889r2,l1432,889r1,l1434,889r1,l1437,889r2,l1440,889r2,l1443,889r1,l1445,889r1,l1449,889r1,l1451,889r1,l1454,889r2,l1457,889r1,l1460,889r1,-20l1461,869r1,l1464,869r1,l1467,869r1,l1469,869r1,-20l1470,849r3,l1474,849r1,l1476,849r2,l1479,849r2,l1482,849r2,-21l1484,828r2,l1487,828r3,l1491,828r1,l1493,828r1,l1496,828r2,l1499,828r1,-21l1500,807r2,l1503,787r,l1504,787r3,l1508,787r1,l1510,765r,l1511,765r1,l1515,765r1,-21l1516,744r1,l1519,744r1,l1521,744r2,l1525,744r1,-21l1526,723r1,l1528,723r1,l1532,723r1,l1534,723r1,l1537,723r1,l1540,723r1,l1543,723r1,l1545,723r1,l1549,723r1,l1551,701r,l1552,701r2,l1555,701r2,l1558,701r1,l1561,701r1,l1563,701r3,l1567,701r1,l1570,701r2,l1574,701r1,l1576,701r1,l1579,701r3,l1584,701r1,l1586,701r1,l1588,677r,l1590,677r1,l1592,677r1,l1594,677r2,l1597,677r2,l1600,677r2,l1603,677r1,l1605,677r1,l1609,677r1,l1611,677r1,l1614,677r2,l1617,677r2,l1620,677r1,l1622,677r3,l1626,677r1,l1628,677r1,l1631,677r2,l1634,677r1,l1637,677r1,l1639,677r2,l1643,677r1,l1645,677r1,l1647,677r3,l1651,677r1,l1654,677r1,l1656,677r2,l1659,677r2,l1662,677r1,l1664,677r3,-25l1667,652r1,l1669,652r1,l1672,652r1,l1675,652r1,l1677,652r2,l1680,652r1,l1682,627r2,l1685,627r2,l1688,627r2,l1692,627r1,l1694,627r2,l1697,627r1,l1701,627r1,l1703,627r1,l1705,627r1,l1709,627r1,l1711,627r1,l1714,627r1,l1716,627r1,l1719,627r1,l1722,627r1,l1726,627r1,l1728,627r1,l1734,627r1,l1737,627r1,l1739,627r2,l1742,627r2,l1745,627r1,l1747,627r2,l1750,627r1,l1752,627r1,l1755,627r1,l1757,627r2,l1761,627r1,l1763,627r1,l1766,627r2,l1769,627r1,l1771,627r2,l1774,627r2,l1777,627r2,l1780,627r1,l1782,627r3,l1786,627r1,l1788,627r1,l1791,627r2,l1794,627r2,l1797,627r1,l1799,627r3,l1803,627r1,l1805,627r1,l1808,627r2,l1811,627r1,l1814,627r1,l1816,627r3,l1820,627r1,l1822,627r1,l1824,627r3,l1828,627r1,l1831,627r1,l1833,627r2,l1837,627r1,l1839,627r1,l1841,627r2,-30l1844,597r1,l1846,597r1,l1849,597r1,l1852,597r1,l1855,597r1,l1857,597r1,l1859,597r2,l1862,597r1,l1864,597r2,l1869,597r1,l1871,597r2,l1874,597r1,l1877,597r2,l1880,597r1,l1882,597r2,l1886,597r1,l1888,597r1,l1896,597r1,l1898,597r1,l1900,597r3,l1904,597r1,l1906,597r2,l1909,597r3,l1914,597r1,l1916,597r1,l1918,597r2,l1921,597r1,l1923,597r1,l1926,564r2,l1929,564r2,l1932,564r1,l1934,564r1,l1938,564r1,l1940,564r1,l1943,564r2,l1946,564r1,l1949,564r1,l1951,564r2,l1954,564r2,l1957,564r1,l1959,564r3,l1963,564r1,l1965,564r2,l1968,564r2,l1971,564r2,l1974,564r1,l1976,564r3,l1980,564r1,l1982,564r2,l1985,564r1,l1987,564r1,l1989,564r2,l1992,564r1,l1996,564r1,l1998,564r1,l2000,564r2,l2004,564r1,l2006,564r2,l2009,564r2,l2012,564r2,l2015,564r1,l2017,564r1,l2022,564r1,l2024,564r2,l2027,564r2,l2031,564r1,l2033,564r1,l2035,564r3,l2039,564r1,l2041,564r3,l2046,564r1,l2049,523r1,l2051,523r1,l2054,523r2,-40l2056,483r1,l2058,483r1,l2061,483r2,l2064,483r1,l2067,483r1,l2069,483r2,l2073,483r1,l2075,483r1,l2078,483r2,l2081,483r1,l2083,483r2,l2086,483r1,l2088,483r1,l2091,483r1,l2093,483r1,l2096,483r1,-44l2097,439r1,l2099,439r1,l2101,439r2,l2105,439r1,l2108,439r1,l2110,439r1,l2114,439r1,l2116,439r1,l2118,439r1,l2121,439r1,l2123,439r1,l2126,439r2,l2132,439r2,l2135,439r1,l2139,439r1,l2141,439r2,l2144,439r1,l2148,439r2,l2152,439r1,l2156,439r6,l2165,439r2,l2168,439r1,l2170,439r3,l2176,439r2,l2179,439r2,l2182,439r1,l2185,439r3,l2191,439r1,l2194,391r,l2196,391r3,l2200,391r1,l2203,342r,l2204,342r4,l2209,342r1,l2211,342r1,l2215,342r1,l2217,342r1,l2220,342r1,l2223,342r1,l2226,342r1,l2228,342r1,l2233,342r1,l2235,342r1,l2238,342r1,l2240,342r1,l2243,342r1,l2245,342r1,l2250,342r2,l2253,342r1,l2257,342r1,l2259,342r2,l2262,342r1,l2265,342r1,l2268,342r1,l2270,342r1,l2274,342r1,l2276,342r1,l2279,342r1,l2282,342r1,l2285,342r1,l2287,342r1,l2292,342r1,l2294,342r1,l2297,342r2,l2300,342r1,l2303,342r1,-59l2304,283r1,l2308,283r1,l2310,283r1,l2312,283r1,l2316,283r1,l2320,283r2,l2324,283r2,l2327,283r1,l2329,283r1,l2333,283r1,l2335,283r1,l2338,283r1,l2340,283r1,l2343,283r1,l2345,283r1,l2347,283r3,l2351,283r1,l2353,283r2,l2356,218r,l2358,218r1,l2361,218r1,l2363,218r1,l2366,218r2,l2369,218r1,l2371,218r2,l2375,218r1,l2377,218r3,l2381,218r2,l2385,218r1,l2387,218r1,l2389,218r3,l2393,218r1,l2395,218r2,l2398,218r2,-70l2400,148r1,l2403,148r1,l2405,148r1,l2408,148r2,l2411,148r1,l2413,148r2,l2417,148r1,l2420,148r1,l2422,148r1,l2426,148r1,l2428,148r1,l2430,148r1,l2434,148r1,l2436,148r2,l2439,148r1,l2442,148r2,l2445,148r1,l2447,148r1,l2452,148r1,l2457,148r2,l2460,148r2,l2463,148r2,l2468,148r2,l2471,148r2,l2474,148r2,l2477,148r1,l2480,148r1,l2482,148r4,l2487,148r2,l2491,148r3,l2495,148r2,l2498,148r1,l2501,148r2,l2504,148r1,l2506,148r2,l2510,148r1,l2512,148r1,l2515,148r1,l2520,148r1,l2522,148r1,l2524,148r4,l2529,148r1,l2531,148r2,l2535,148r1,l2538,148r1,l2540,148r1,l2544,148r1,l2546,148r1,l2548,148r2,l2552,148r1,l2555,148r2,l2558,148r2,l2562,148r1,l2564,148r1,l2569,148r1,l2571,148r2,l2574,148r1,l2577,148r1,l2580,148r2,l2588,148r1,l2595,148r2,l2598,148r1,l2600,148r5,l2606,148r1,l2609,148r1,l2611,148r1,l2615,148r1,l2617,148r5,l2624,148r15,l2640,148r1,l2642,148r3,l2646,148r1,l2648,148r2,l2651,148r2,l2656,148r1,l2658,148r1,l2662,148r1,l2664,148r1,l2666,148r2,l2670,148r1,l2672,148r2,l2675,148r1,l2678,148r2,l2681,148r1,l2683,148r2,l2688,148r1,l2691,148r1,l2697,148r1,l2699,148r1,l2701,148r3,l2706,148r1,l2709,148r1,l2712,148r1,l2715,148r1,l2718,148r3,l2722,r,l2723,r1,l2725,r2,l2729,r1,l2732,r1,l2734,r1,l2738,r1,l2740,r1,l2742,r1,l2748,r3,l2752,r2,l2756,r1,l2758,r1,l2760,r3,l2764,r1,l2767,r1,l2769,r2,l2772,r2,l2775,r1,l2777,r3,l2781,r1,l2783,r2,l2788,r2,l2793,r1,l2798,r1,l2800,r1,l2803,r3,l2807,r1,l2810,r1,l2813,r2,l2816,r1,l2818,r1,l2822,r1,l2824,r1,l2827,r1,l2830,r2,l2833,r1,l2835,r1,l2839,r1,l2841,r1,l2843,r2,l2848,r2,l2851,r1,l2853,r2,l2857,r1,l2859,r1,l2862,r2,l2865,r2,l2868,r1,l2870,r2,l2874,r1,l2876,r1,l2878,r3,l2883,r2,l2886,r1,l2890,r2,l2893,r1,l2899,r1,l2901,r2,l2907,r1,l2910,r1,l2912,r4,l2917,r1,l2919,r2,l2923,r1,l2925,r2,l2934,r1,l2936,r4,l2941,r1,l2943,r2,l2946,r4,l2951,r1,l2953,r7,l2962,r3,l2968,r3,l2976,r1,l2978,r2,l2983,r1,l2986,r1,l2988,r2,l2992,r1,l2994,r3,l2999,r1,l3001,r3,l3005,r2,l3010,r1,l3013,r3,l3017,r1,l3019,r1,l3025,r3,l3029,r1,l3033,r2,l3036,r1,l3039,r2,l3043,r8,l3053,r2,l3059,e" filled="f" strokeweight="3pt">
                <v:stroke endcap="round"/>
                <v:path arrowok="t" o:connecttype="custom" o:connectlocs="237,1603;345,1552;442,1501;479,1460;520,1449;565,1449;604,1405;644,1394;681,1370;718,1334;760,1310;796,1285;833,1221;885,1221;925,1208;963,1181;1007,1166;1048,1138;1090,1138;1132,1122;1170,1058;1213,1009;1251,976;1293,907;1337,889;1376,889;1420,889;1465,869;1503,787;1541,723;1585,701;1625,677;1667,652;1706,627;1751,627;1793,627;1835,627;1875,597;1922,597;1964,564;2005,564;2050,523;2089,483;2128,439;2188,439;2234,342;2277,342;2322,283;2362,218;2404,148;2446,148;2499,148;2545,148;2599,148;2663,148;2710,148;2757,0;2806,0;2850,0;2894,0;2952,0;3016,0" o:connectangles="0,0,0,0,0,0,0,0,0,0,0,0,0,0,0,0,0,0,0,0,0,0,0,0,0,0,0,0,0,0,0,0,0,0,0,0,0,0,0,0,0,0,0,0,0,0,0,0,0,0,0,0,0,0,0,0,0,0,0,0,0,0"/>
              </v:shape>
              <v:line id="Line 7" o:spid="_x0000_s1081" style="position:absolute;visibility:visible;mso-wrap-style:square;v-text-anchor:top" from="35379,34" to="35410,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">
                <v:stroke endcap="round"/>
              </v:line>
              <v:line id="Line 8" o:spid="_x0000_s1082" style="position:absolute;visibility:visible;mso-wrap-style:square;v-text-anchor:top" from="35379,34" to="35379,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">
                <v:stroke endcap="round"/>
              </v:line>
              <v:line id="Line 9" o:spid="_x0000_s1083" style="position:absolute;visibility:visible;mso-wrap-style:square;v-text-anchor:top" from="35384,34" to="35384,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">
                <v:stroke endcap="round"/>
              </v:line>
              <v:line id="Line 10" o:spid="_x0000_s1084" style="position:absolute;visibility:visible;mso-wrap-style:square;v-text-anchor:top" from="35388,34" to="35388,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">
                <v:stroke endcap="round"/>
              </v:line>
              <v:line id="Line 11" o:spid="_x0000_s1085" style="position:absolute;visibility:visible;mso-wrap-style:square;v-text-anchor:top" from="35393,34" to="35393,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">
                <v:stroke endcap="round"/>
              </v:line>
              <v:line id="Line 12" o:spid="_x0000_s1086" style="position:absolute;visibility:visible;mso-wrap-style:square;v-text-anchor:top" from="35397,34" to="35397,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">
                <v:stroke endcap="round"/>
              </v:line>
              <v:line id="Line 13" o:spid="_x0000_s1087" style="position:absolute;visibility:visible;mso-wrap-style:square;v-text-anchor:top" from="35401,34" to="35401,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">
                <v:stroke endcap="round"/>
              </v:line>
              <v:line id="Line 14" o:spid="_x0000_s1088" style="position:absolute;visibility:visible;mso-wrap-style:square;v-text-anchor:top" from="35406,34" to="35406,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">
                <v:stroke endcap="round"/>
              </v:line>
              <v:line id="Line 15" o:spid="_x0000_s1089" style="position:absolute;visibility:visible;mso-wrap-style:square;v-text-anchor:top" from="35410,34" to="35410,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">
                <v:stroke endcap="round"/>
              </v:line>
              <v:rect id="Rectangle 16" o:spid="_x0000_s1090" style="position:absolute;left:35379;top:35;width:1;height: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" filled="f" stroked="f">
                <v:textbox inset="0,0,0,0">
                  <w:txbxContent>
                    <w:p w:rsidR="00254A76" w:rsidRDefault="00254A76" w:rsidP="00254A76">
                      <w:pPr>
                        <w:pStyle w:val="NormalWeb"/>
                        <w:kinsoku w:val="0"/>
                        <w:overflowPunct w:val="0"/>
                        <w:spacing w:before="0" w:beforeAutospacing="0" w:after="0" w:afterAutospacing="0"/>
                        <w:textAlignment w:val="baseline"/>
                      </w:pPr>
                      <w:r>
                        <w:rPr>
                          <w:rFonts w:ascii="Helvetica" w:eastAsiaTheme="minorEastAsia" w:hAnsi="Helvetica" w:cstheme="minorBidi"/>
                          <w:color w:val="000000"/>
                          <w:kern w:val="24"/>
                        </w:rPr>
                        <w:t>0</w:t>
                      </w:r>
                    </w:p>
                  </w:txbxContent>
                </v:textbox>
              </v:rect>
              <v:rect id="Rectangle 17" o:spid="_x0000_s1091" style="position:absolute;left:35383;top:35;width:1;height:2;visibility:visible;mso-wrap-style:square;v-text-anchor:top" o:gfxdata="" filled="f" stroked="f">
                <v:textbox inset="0,0,0,0">
                  <w:txbxContent>
                    <w:p w:rsidR="00254A76" w:rsidRDefault="00254A76" w:rsidP="00254A76">
                      <w:pPr>
                        <w:pStyle w:val="NormalWeb"/>
                        <w:kinsoku w:val="0"/>
                        <w:overflowPunct w:val="0"/>
                        <w:spacing w:before="0" w:beforeAutospacing="0" w:after="0" w:afterAutospacing="0"/>
                        <w:textAlignment w:val="baseline"/>
                      </w:pPr>
                      <w:r>
                        <w:rPr>
                          <w:rFonts w:ascii="Helvetica" w:eastAsiaTheme="minorEastAsia" w:hAnsi="Helvetica" w:cstheme="minorBidi"/>
                          <w:color w:val="000000"/>
                          <w:kern w:val="24"/>
                        </w:rPr>
                        <w:t>1</w:t>
                      </w:r>
                    </w:p>
                  </w:txbxContent>
                </v:textbox>
              </v:rect>
              <v:rect id="Rectangle 18" o:spid="_x0000_s1092" style="position:absolute;left:35388;top:35;width:1;height: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" filled="f" stroked="f">
                <v:textbox inset="0,0,0,0">
                  <w:txbxContent>
                    <w:p w:rsidR="00254A76" w:rsidRDefault="00254A76" w:rsidP="00254A76">
                      <w:pPr>
                        <w:pStyle w:val="NormalWeb"/>
                        <w:kinsoku w:val="0"/>
                        <w:overflowPunct w:val="0"/>
                        <w:spacing w:before="0" w:beforeAutospacing="0" w:after="0" w:afterAutospacing="0"/>
                        <w:textAlignment w:val="baseline"/>
                      </w:pPr>
                      <w:r>
                        <w:rPr>
                          <w:rFonts w:ascii="Helvetica" w:eastAsiaTheme="minorEastAsia" w:hAnsi="Helvetica" w:cstheme="minorBidi"/>
                          <w:color w:val="000000"/>
                          <w:kern w:val="24"/>
                        </w:rPr>
                        <w:t>2</w:t>
                      </w:r>
                    </w:p>
                  </w:txbxContent>
                </v:textbox>
              </v:rect>
              <v:rect id="Rectangle 19" o:spid="_x0000_s1093" style="position:absolute;left:35392;top:35;width:1;height: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" filled="f" stroked="f">
                <v:textbox inset="0,0,0,0">
                  <w:txbxContent>
                    <w:p w:rsidR="00254A76" w:rsidRDefault="00254A76" w:rsidP="00254A76">
                      <w:pPr>
                        <w:pStyle w:val="NormalWeb"/>
                        <w:kinsoku w:val="0"/>
                        <w:overflowPunct w:val="0"/>
                        <w:spacing w:before="0" w:beforeAutospacing="0" w:after="0" w:afterAutospacing="0"/>
                        <w:textAlignment w:val="baseline"/>
                      </w:pPr>
                      <w:r>
                        <w:rPr>
                          <w:rFonts w:ascii="Helvetica" w:eastAsiaTheme="minorEastAsia" w:hAnsi="Helvetica" w:cstheme="minorBidi"/>
                          <w:color w:val="000000"/>
                          <w:kern w:val="24"/>
                        </w:rPr>
                        <w:t>3</w:t>
                      </w:r>
                    </w:p>
                  </w:txbxContent>
                </v:textbox>
              </v:rect>
              <v:rect id="Rectangle 20" o:spid="_x0000_s1094" style="position:absolute;left:35397;top:35;width:0;height: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" filled="f" stroked="f">
                <v:textbox inset="0,0,0,0">
                  <w:txbxContent>
                    <w:p w:rsidR="00254A76" w:rsidRDefault="00254A76" w:rsidP="00254A76">
                      <w:pPr>
                        <w:pStyle w:val="NormalWeb"/>
                        <w:kinsoku w:val="0"/>
                        <w:overflowPunct w:val="0"/>
                        <w:spacing w:before="0" w:beforeAutospacing="0" w:after="0" w:afterAutospacing="0"/>
                        <w:textAlignment w:val="baseline"/>
                      </w:pPr>
                      <w:r>
                        <w:rPr>
                          <w:rFonts w:ascii="Helvetica" w:eastAsiaTheme="minorEastAsia" w:hAnsi="Helvetica" w:cstheme="minorBidi"/>
                          <w:color w:val="000000"/>
                          <w:kern w:val="24"/>
                        </w:rPr>
                        <w:t>4</w:t>
                      </w:r>
                    </w:p>
                  </w:txbxContent>
                </v:textbox>
              </v:rect>
              <v:rect id="Rectangle 21" o:spid="_x0000_s1095" style="position:absolute;left:35401;top:35;width:1;height:2;visibility:visible;mso-wrap-style:square;v-text-anchor:top" o:gfxdata="" filled="f" stroked="f">
                <v:textbox inset="0,0,0,0">
                  <w:txbxContent>
                    <w:p w:rsidR="00254A76" w:rsidRDefault="00254A76" w:rsidP="00254A76">
                      <w:pPr>
                        <w:pStyle w:val="NormalWeb"/>
                        <w:kinsoku w:val="0"/>
                        <w:overflowPunct w:val="0"/>
                        <w:spacing w:before="0" w:beforeAutospacing="0" w:after="0" w:afterAutospacing="0"/>
                        <w:textAlignment w:val="baseline"/>
                      </w:pPr>
                      <w:r>
                        <w:rPr>
                          <w:rFonts w:ascii="Helvetica" w:eastAsiaTheme="minorEastAsia" w:hAnsi="Helvetica" w:cstheme="minorBidi"/>
                          <w:color w:val="000000"/>
                          <w:kern w:val="24"/>
                        </w:rPr>
                        <w:t>5</w:t>
                      </w:r>
                    </w:p>
                  </w:txbxContent>
                </v:textbox>
              </v:rect>
              <v:rect id="Rectangle 22" o:spid="_x0000_s1096" style="position:absolute;left:35405;top:35;width:1;height: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" filled="f" stroked="f">
                <v:textbox inset="0,0,0,0">
                  <w:txbxContent>
                    <w:p w:rsidR="00254A76" w:rsidRDefault="00254A76" w:rsidP="00254A76">
                      <w:pPr>
                        <w:pStyle w:val="NormalWeb"/>
                        <w:kinsoku w:val="0"/>
                        <w:overflowPunct w:val="0"/>
                        <w:spacing w:before="0" w:beforeAutospacing="0" w:after="0" w:afterAutospacing="0"/>
                        <w:textAlignment w:val="baseline"/>
                      </w:pPr>
                      <w:r>
                        <w:rPr>
                          <w:rFonts w:ascii="Helvetica" w:eastAsiaTheme="minorEastAsia" w:hAnsi="Helvetica" w:cstheme="minorBidi"/>
                          <w:color w:val="000000"/>
                          <w:kern w:val="24"/>
                        </w:rPr>
                        <w:t>6</w:t>
                      </w:r>
                    </w:p>
                  </w:txbxContent>
                </v:textbox>
              </v:rect>
              <v:rect id="Rectangle 23" o:spid="_x0000_s1097" style="position:absolute;left:35410;top:35;width:1;height:2;visibility:visible;mso-wrap-style:square;v-text-anchor:top" o:gfxdata="" filled="f" stroked="f">
                <v:textbox inset="0,0,0,0">
                  <w:txbxContent>
                    <w:p w:rsidR="00254A76" w:rsidRDefault="00254A76" w:rsidP="00254A76">
                      <w:pPr>
                        <w:pStyle w:val="NormalWeb"/>
                        <w:kinsoku w:val="0"/>
                        <w:overflowPunct w:val="0"/>
                        <w:spacing w:before="0" w:beforeAutospacing="0" w:after="0" w:afterAutospacing="0"/>
                        <w:textAlignment w:val="baseline"/>
                      </w:pPr>
                      <w:r>
                        <w:rPr>
                          <w:rFonts w:ascii="Helvetica" w:eastAsiaTheme="minorEastAsia" w:hAnsi="Helvetica" w:cstheme="minorBidi"/>
                          <w:color w:val="000000"/>
                          <w:kern w:val="24"/>
                        </w:rPr>
                        <w:t>7</w:t>
                      </w:r>
                    </w:p>
                  </w:txbxContent>
                </v:textbox>
              </v:rect>
              <v:line id="Line 24" o:spid="_x0000_s1098" style="position:absolute;flip:y;visibility:visible;mso-wrap-style:square;v-text-anchor:top" from="35378,5" to="35378,3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">
                <v:stroke endcap="round"/>
              </v:line>
              <v:line id="Line 25" o:spid="_x0000_s1099" style="position:absolute;flip:x;visibility:visible;mso-wrap-style:square;v-text-anchor:top" from="35378,33" to="35378,3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">
                <v:stroke endcap="round"/>
              </v:line>
              <v:line id="Line 26" o:spid="_x0000_s1100" style="position:absolute;flip:x;visibility:visible;mso-wrap-style:square;v-text-anchor:top" from="35378,26" to="35378,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">
                <v:stroke endcap="round"/>
              </v:line>
              <v:line id="Line 27" o:spid="_x0000_s1101" style="position:absolute;flip:x;visibility:visible;mso-wrap-style:square;v-text-anchor:top" from="35378,19" to="35378,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">
                <v:stroke endcap="round"/>
              </v:line>
              <v:line id="Line 28" o:spid="_x0000_s1102" style="position:absolute;flip:x;visibility:visible;mso-wrap-style:square;v-text-anchor:top" from="35378,12" to="35378,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">
                <v:stroke endcap="round"/>
              </v:line>
              <v:line id="Line 29" o:spid="_x0000_s1103" style="position:absolute;flip:x;visibility:visible;mso-wrap-style:square;v-text-anchor:top" from="35378,5" to="3537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">
                <v:stroke endcap="round"/>
              </v:line>
              <v:rect id="Rectangle 30" o:spid="_x0000_s1104" style="position:absolute;left:35376;top:32;width:1;height:3;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" filled="f" stroked="f">
                <v:textbox inset="0,0,0,0">
                  <w:txbxContent>
                    <w:p w:rsidR="00254A76" w:rsidRDefault="00254A76" w:rsidP="00254A76">
                      <w:pPr>
                        <w:pStyle w:val="NormalWeb"/>
                        <w:kinsoku w:val="0"/>
                        <w:overflowPunct w:val="0"/>
                        <w:spacing w:before="0" w:beforeAutospacing="0" w:after="0" w:afterAutospacing="0"/>
                        <w:textAlignment w:val="baseline"/>
                      </w:pPr>
                      <w:r>
                        <w:rPr>
                          <w:rFonts w:asciiTheme="minorHAnsi" w:eastAsiaTheme="minorEastAsia" w:hAnsi="Malgun Gothic" w:cs="Arial" w:hint="eastAsia"/>
                          <w:b/>
                          <w:bCs/>
                          <w:color w:val="000000"/>
                          <w:kern w:val="24"/>
                        </w:rPr>
                        <w:t>0</w:t>
                      </w:r>
                    </w:p>
                  </w:txbxContent>
                </v:textbox>
              </v:rect>
              <v:rect id="Rectangle 31" o:spid="_x0000_s1105" style="position:absolute;left:35376;top:25;width:1;height:3;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" filled="f" stroked="f">
                <v:textbox inset="0,0,0,0">
                  <w:txbxContent>
                    <w:p w:rsidR="00254A76" w:rsidRDefault="00254A76" w:rsidP="00254A76">
                      <w:pPr>
                        <w:pStyle w:val="NormalWeb"/>
                        <w:spacing w:before="0" w:beforeAutospacing="0" w:after="0" w:afterAutospacing="0"/>
                      </w:pPr>
                      <w:r>
                        <w:rPr>
                          <w:rFonts w:asciiTheme="minorHAnsi" w:eastAsiaTheme="minorEastAsia" w:hAnsi="Malgun Gothic" w:cs="Arial" w:hint="eastAsia"/>
                          <w:b/>
                          <w:bCs/>
                          <w:color w:val="000000"/>
                          <w:kern w:val="24"/>
                          <w:sz w:val="28"/>
                          <w:szCs w:val="28"/>
                        </w:rPr>
                        <w:t>1</w:t>
                      </w:r>
                    </w:p>
                  </w:txbxContent>
                </v:textbox>
              </v:rect>
              <v:rect id="Rectangle 32" o:spid="_x0000_s1106" style="position:absolute;left:35376;top:18;width:1;height:3;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" filled="f" stroked="f">
                <v:textbox inset="0,0,0,0">
                  <w:txbxContent>
                    <w:p w:rsidR="00254A76" w:rsidRDefault="00254A76" w:rsidP="00254A76">
                      <w:pPr>
                        <w:pStyle w:val="NormalWeb"/>
                        <w:spacing w:before="0" w:beforeAutospacing="0" w:after="0" w:afterAutospacing="0"/>
                      </w:pPr>
                      <w:r>
                        <w:rPr>
                          <w:rFonts w:asciiTheme="minorHAnsi" w:eastAsiaTheme="minorEastAsia" w:hAnsi="Malgun Gothic" w:cs="Arial" w:hint="eastAsia"/>
                          <w:b/>
                          <w:bCs/>
                          <w:color w:val="000000"/>
                          <w:kern w:val="24"/>
                          <w:sz w:val="28"/>
                          <w:szCs w:val="28"/>
                        </w:rPr>
                        <w:t>2</w:t>
                      </w:r>
                    </w:p>
                  </w:txbxContent>
                </v:textbox>
              </v:rect>
              <v:rect id="Rectangle 33" o:spid="_x0000_s1107" style="position:absolute;left:35376;top:11;width:1;height:3;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" filled="f" stroked="f">
                <v:textbox inset="0,0,0,0">
                  <w:txbxContent>
                    <w:p w:rsidR="00254A76" w:rsidRDefault="00254A76" w:rsidP="00254A76">
                      <w:pPr>
                        <w:pStyle w:val="NormalWeb"/>
                        <w:spacing w:before="0" w:beforeAutospacing="0" w:after="0" w:afterAutospacing="0"/>
                      </w:pPr>
                      <w:r>
                        <w:rPr>
                          <w:rFonts w:asciiTheme="minorHAnsi" w:eastAsiaTheme="minorEastAsia" w:hAnsi="Malgun Gothic" w:cs="Arial" w:hint="eastAsia"/>
                          <w:b/>
                          <w:bCs/>
                          <w:color w:val="000000"/>
                          <w:kern w:val="24"/>
                          <w:sz w:val="28"/>
                          <w:szCs w:val="28"/>
                        </w:rPr>
                        <w:t>3</w:t>
                      </w:r>
                    </w:p>
                  </w:txbxContent>
                </v:textbox>
              </v:rect>
              <v:rect id="Rectangle 34" o:spid="_x0000_s1108" style="position:absolute;left:35376;top:4;width:1;height:3;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" filled="f" stroked="f">
                <v:textbox inset="0,0,0,0">
                  <w:txbxContent>
                    <w:p w:rsidR="00254A76" w:rsidRDefault="00254A76" w:rsidP="00254A76">
                      <w:pPr>
                        <w:pStyle w:val="NormalWeb"/>
                        <w:kinsoku w:val="0"/>
                        <w:overflowPunct w:val="0"/>
                        <w:spacing w:before="0" w:beforeAutospacing="0" w:after="0" w:afterAutospacing="0"/>
                        <w:textAlignment w:val="baseline"/>
                      </w:pPr>
                      <w:r>
                        <w:rPr>
                          <w:rFonts w:asciiTheme="minorHAnsi" w:eastAsiaTheme="minorEastAsia" w:hAnsi="Malgun Gothic" w:cs="Arial" w:hint="eastAsia"/>
                          <w:b/>
                          <w:bCs/>
                          <w:color w:val="000000"/>
                          <w:kern w:val="24"/>
                          <w:sz w:val="28"/>
                          <w:szCs w:val="28"/>
                        </w:rPr>
                        <w:t>4</w:t>
                      </w:r>
                    </w:p>
                  </w:txbxContent>
                </v:textbox>
              </v:rect>
              <v:rect id="Rectangle 36" o:spid="_x0000_s1109" style="position:absolute;left:35391;top:4;width:10;height:2;visibility:visible;mso-wrap-style:square;v-text-anchor:top" o:gfxdata="" filled="f" stroked="f">
                <v:textbox inset="0,0,0,0">
                  <w:txbxContent>
                    <w:p w:rsidR="00254A76" w:rsidRDefault="00254A76" w:rsidP="00254A76">
                      <w:pPr>
                        <w:pStyle w:val="NormalWeb"/>
                        <w:kinsoku w:val="0"/>
                        <w:overflowPunct w:val="0"/>
                        <w:spacing w:before="0" w:beforeAutospacing="0" w:after="0" w:afterAutospacing="0"/>
                        <w:textAlignment w:val="baseline"/>
                      </w:pPr>
                      <w:r>
                        <w:rPr>
                          <w:rFonts w:ascii="Helvetica" w:eastAsiaTheme="minorEastAsia" w:hAnsi="Helvetica" w:cstheme="minorBidi"/>
                          <w:b/>
                          <w:bCs/>
                          <w:color w:val="000000"/>
                          <w:kern w:val="24"/>
                        </w:rPr>
                        <w:t>STROKE</w:t>
                      </w:r>
                    </w:p>
                  </w:txbxContent>
                </v:textbox>
              </v:rect>
              <v:rect id="Rectangle 37" o:spid="_x0000_s1110" style="position:absolute;left:35392;top:37;width:15;height:3;visibility:visible;mso-wrap-style:square;v-text-anchor:top" o:gfxdata="" filled="f" stroked="f">
                <v:textbox inset="0,0,0,0">
                  <w:txbxContent>
                    <w:p w:rsidR="00254A76" w:rsidRDefault="00254A76" w:rsidP="00254A76">
                      <w:pPr>
                        <w:pStyle w:val="NormalWeb"/>
                        <w:kinsoku w:val="0"/>
                        <w:overflowPunct w:val="0"/>
                        <w:spacing w:before="0" w:beforeAutospacing="0" w:after="0" w:afterAutospacing="0"/>
                        <w:textAlignment w:val="baseline"/>
                      </w:pPr>
                      <w:proofErr w:type="gramStart"/>
                      <w:r>
                        <w:rPr>
                          <w:rFonts w:asciiTheme="minorHAnsi" w:eastAsiaTheme="minorEastAsia" w:hAnsi="Malgun Gothic" w:cs="Arial" w:hint="eastAsia"/>
                          <w:b/>
                          <w:bCs/>
                          <w:color w:val="000000"/>
                          <w:kern w:val="24"/>
                          <w:sz w:val="28"/>
                          <w:szCs w:val="28"/>
                        </w:rPr>
                        <w:t>Time(</w:t>
                      </w:r>
                      <w:proofErr w:type="gramEnd"/>
                      <w:r>
                        <w:rPr>
                          <w:rFonts w:asciiTheme="minorHAnsi" w:eastAsiaTheme="minorEastAsia" w:hAnsi="Malgun Gothic" w:cs="Arial" w:hint="eastAsia"/>
                          <w:b/>
                          <w:bCs/>
                          <w:color w:val="000000"/>
                          <w:kern w:val="24"/>
                          <w:sz w:val="28"/>
                          <w:szCs w:val="28"/>
                        </w:rPr>
                        <w:t>Years)</w:t>
                      </w:r>
                    </w:p>
                  </w:txbxContent>
                </v:textbox>
              </v:rect>
              <v:rect id="Rectangle 38" o:spid="_x0000_s1111" style="position:absolute;left:35363;top:16;width:25;height:3;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" filled="f" stroked="f">
                <v:textbox inset="0,0,0,0">
                  <w:txbxContent>
                    <w:p w:rsidR="00254A76" w:rsidRDefault="00254A76" w:rsidP="00254A76">
                      <w:pPr>
                        <w:pStyle w:val="NormalWeb"/>
                        <w:kinsoku w:val="0"/>
                        <w:overflowPunct w:val="0"/>
                        <w:spacing w:before="0" w:beforeAutospacing="0" w:after="0" w:afterAutospacing="0"/>
                        <w:textAlignment w:val="baseline"/>
                      </w:pPr>
                      <w:r>
                        <w:rPr>
                          <w:rFonts w:asciiTheme="minorHAnsi" w:eastAsiaTheme="minorEastAsia" w:hAnsi="Malgun Gothic" w:cs="Arial" w:hint="eastAsia"/>
                          <w:b/>
                          <w:bCs/>
                          <w:color w:val="000000"/>
                          <w:kern w:val="24"/>
                          <w:sz w:val="28"/>
                          <w:szCs w:val="28"/>
                        </w:rPr>
                        <w:t>Incidence probability (%)</w:t>
                      </w:r>
                    </w:p>
                  </w:txbxContent>
                </v:textbox>
              </v:rect>
              <v:shape id="Freeform 39" o:spid="_x0000_s1112" style="position:absolute;left:35379;top:8;width:31;height:25;visibility:visible;mso-wrap-style:square;v-text-anchor:top" coordsize="3066,2432" o:gfxdata="" path="m,2432r,-3l9,2426r5,-3l27,2421r6,-3l42,2415r1,-3l46,2410r1,-3l54,2404r5,-2l61,2399r4,-3l66,2393r2,-2l69,2391r3,-3l84,2385r7,-2l95,2383r2,-3l98,2377r4,-3l104,2374r4,-2l111,2372r2,l115,2369r4,l121,2366r3,-3l124,2363r2,l134,2361r10,-3l147,2358r2,l150,2355r1,-2l153,2350r2,-3l162,2344r16,-2l180,2342r1,l183,2342r1,-3l194,2339r3,l203,2336r5,l209,2336r9,-2l221,2331r4,l227,2331r2,l230,2325r1,l233,2325r3,-2l243,2320r1,-3l254,2314r1,l256,2314r4,l261,2314r1,l263,2314r3,-2l267,2312r1,l271,2312r1,-6l272,2306r1,-2l273,2304r1,l276,2301r,l277,2301r3,l281,2301r3,l285,2301r1,-3l286,2298r4,l291,2295r1,l294,2295r1,-2l295,2293r1,l297,2293r2,l301,2293r5,l308,2287r1,l312,2287r1,l314,2287r1,l318,2284r,l319,2284r1,l321,2284r2,-2l323,2282r1,l325,2282r1,l327,2279r,l328,2276r2,l331,2276r2,-5l334,2271r2,l337,2265r,l338,2262r1,-2l339,2260r2,l342,2260r1,l344,2260r1,l346,2257r2,l349,2257r2,-3l351,2254r2,l354,2252r,l355,2252r2,l359,2249r2,l362,2249r1,l366,2249r3,-3l369,2246r3,l373,2246r1,l378,2246r2,-2l383,2244r2,-3l385,2241r1,l388,2241r1,l390,2241r1,-3l391,2238r1,l394,2235r,l395,2235r1,l397,2235r1,l399,2235r4,l406,2235r1,l408,2235r1,-3l410,2232r2,l414,2232r1,l419,2232r1,l421,2230r,l423,2227r2,l426,2227r2,-3l431,2224r1,-3l432,2221r1,l436,2221r1,-2l437,2219r1,l439,2219r2,l442,2219r1,-3l443,2216r1,l445,2216r1,-3l446,2213r2,l449,2213r1,l451,2213r2,l454,2210r,l455,2210r1,l457,2210r2,-2l459,2208r1,l461,2208r1,l463,2208r2,l466,2208r1,l468,2208r1,l471,2208r1,l473,2205r,l474,2205r1,l478,2202r,l479,2202r1,l481,2199r,l483,2196r,l484,2196r2,-3l486,2193r2,l489,2193r1,l491,2193r1,l493,2193r2,l496,2193r1,-3l497,2190r1,l500,2190r1,l502,2190r1,l504,2190r2,l507,2190r1,l509,2190r1,-2l511,2188r2,l514,2188r1,l516,2188r2,l519,2185r,l520,2185r1,-3l521,2182r1,l524,2182r1,l526,2182r1,-3l527,2179r1,l530,2179r1,l532,2179r1,-3l533,2176r1,-3l534,2173r3,l538,2173r1,l540,2173r2,-3l542,2170r1,l544,2170r1,l546,2170r2,l549,2170r1,l551,2167r,l553,2167r1,-6l554,2161r1,l556,2161r1,l559,2161r1,l562,2161r1,-3l563,2158r2,l566,2158r1,l568,2158r3,l572,2158r1,l574,2158r1,l577,2155r,l579,2155r1,l581,2155r2,l584,2155r1,l586,2155r2,l589,2155r1,l591,2155r1,l593,2155r2,l596,2155r1,l598,2155r2,l601,2155r1,-3l602,2152r1,l604,2152r2,-3l606,2149r1,l608,2149r1,l610,2149r1,l613,2149r1,l615,2149r1,l618,2149r1,l620,2149r1,-6l621,2143r1,l624,2140r,l625,2140r1,-3l626,2137r1,l630,2137r1,l632,2137r1,l635,2137r1,l638,2137r1,l640,2133r,l642,2133r1,l644,2130r,l646,2130r2,-3l648,2127r1,l650,2127r1,l653,2124r,l654,2124r1,-3l655,2121r1,l657,2118r,l658,2114r,l660,2114r1,l662,2114r1,-3l663,2111r2,l666,2111r1,l668,2111r1,l672,2111r1,l674,2111r1,l676,2111r2,-6l678,2105r1,l680,2105r1,l683,2105r1,-3l684,2102r1,l686,2102r3,l691,2102r1,l693,2102r2,l697,2102r1,l700,2102r1,l702,2098r,l703,2098r2,l707,2098r1,l709,2098r1,l711,2098r3,l715,2098r1,-3l716,2095r2,l719,2095r1,-3l720,2092r1,l722,2092r1,l725,2089r,l726,2089r2,l731,2089r1,l733,2089r2,-4l735,2085r1,l737,2085r1,l739,2085r1,l742,2085r1,l744,2085r1,l748,2085r1,l750,2085r1,l753,2085r1,l755,2082r,l756,2082r1,l758,2082r2,l761,2082r1,l763,2079r2,l766,2079r1,-4l767,2075r1,l769,2068r,l771,2068r1,l773,2068r1,l775,2065r,l777,2065r1,l779,2065r1,-3l780,2062r1,l783,2062r1,l785,2062r1,l787,2062r2,l790,2062r1,l792,2062r1,l795,2062r1,l798,2055r,l800,2055r1,-4l801,2051r1,l803,2051r1,-3l804,2048r1,l808,2048r1,l810,2048r1,l813,2048r1,l815,2048r1,l818,2048r1,l820,2048r1,-3l821,2045r2,l825,2041r,l826,2038r,l827,2038r1,l830,2038r1,l832,2034r,l833,2031r,l834,2031r2,l837,2031r1,l839,2027r1,l844,2027r1,-7l845,2020r1,l848,2020r1,l850,2020r1,l852,2017r,l854,2017r1,l856,2017r1,l858,2013r,l860,2013r1,l862,2013r1,-3l863,2010r3,l867,2010r1,l869,2010r1,l872,2006r,l873,1999r,l874,1999r1,l877,1999r1,-3l878,1996r1,l880,1996r1,l883,1996r1,l885,1996r1,-4l886,1992r1,l888,1992r2,l891,1992r1,l893,1992r2,l896,1992r1,l899,1992r2,l902,1992r1,l904,1992r1,l907,1992r1,l909,1992r1,l912,1992r1,l914,1992r2,l918,1989r,l919,1985r,l920,1985r1,l922,1985r1,l925,1985r1,l927,1985r1,l930,1985r1,l932,1981r,l933,1981r1,l936,1978r,l937,1978r1,l939,1978r1,l942,1978r1,-4l943,1974r1,l945,1974r1,l948,1974r2,l951,1974r1,l954,1974r1,l956,1974r2,l960,1974r1,l962,1974r1,l965,1974r1,l967,1974r1,l969,1974r1,l972,1974r1,l975,1974r2,l978,1974r1,l980,1974r1,l983,1974r1,l985,1974r1,l987,1974r1,l990,1974r1,l992,1974r1,l995,1974r1,l997,1974r1,l1001,1974r1,-4l1005,1970r2,l1008,1970r1,l1010,1970r2,l1013,1970r1,l1015,1970r2,-4l1017,1966r2,l1020,1966r1,l1022,1962r,l1023,1962r3,l1027,1962r1,-4l1028,1958r2,-3l1030,1955r1,l1032,1955r1,l1034,1955r1,l1037,1955r1,-4l1038,1951r1,l1040,1947r,l1043,1947r1,l1045,1947r1,l1048,1947r1,l1050,1943r,l1051,1943r1,l1054,1943r1,l1056,1939r,l1057,1939r1,l1060,1939r1,l1062,1939r1,l1064,1935r,l1066,1935r1,l1068,1935r1,l1070,1935r2,l1073,1935r1,-4l1074,1931r1,l1077,1931r1,l1079,1931r1,-4l1080,1927r1,l1082,1927r2,-9l1084,1918r1,l1086,1918r1,l1088,1918r2,l1091,1918r1,l1093,1918r2,l1096,1918r1,l1098,1918r1,l1101,1918r1,l1103,1918r1,l1105,1918r2,-4l1107,1914r1,l1109,1914r1,l1112,1910r,l1113,1910r1,l1115,1910r1,-4l1116,1906r1,l1119,1906r1,l1121,1906r1,l1123,1906r2,l1126,1906r1,l1128,1906r2,l1131,1906r1,l1133,1906r2,l1137,1906r1,-4l1138,1902r1,l1140,1902r2,l1143,1902r1,l1145,1902r1,l1148,1902r1,l1150,1902r1,l1152,1902r3,l1156,1902r1,l1158,1902r3,l1162,1902r1,l1164,1902r2,l1167,1897r,l1169,1897r1,l1172,1897r1,l1174,1897r1,l1177,1897r1,-4l1178,1893r1,l1180,1893r1,-4l1181,1889r1,-5l1182,1884r2,l1185,1884r1,l1187,1884r2,l1190,1884r1,-4l1191,1880r1,l1195,1880r1,l1197,1880r1,l1199,1880r1,l1203,1876r,l1204,1871r,l1205,1867r,l1207,1867r1,l1209,1867r2,l1213,1867r1,l1215,1867r1,-5l1216,1862r1,l1220,1862r1,l1222,1862r1,l1225,1862r1,l1227,1862r1,l1229,1857r,l1231,1857r1,l1233,1853r,l1234,1853r1,l1237,1853r1,l1239,1853r1,l1242,1853r1,l1244,1844r,l1245,1844r2,l1249,1844r1,l1251,1844r1,-5l1254,1839r1,l1256,1839r1,l1258,1834r,l1260,1834r1,-4l1261,1830r1,l1263,1825r,l1264,1825r2,l1267,1825r1,l1270,1825r2,l1273,1825r1,l1275,1825r2,l1278,1825r1,l1280,1825r1,l1282,1825r2,-5l1284,1820r1,l1287,1820r2,l1290,1816r,l1291,1816r1,l1293,1816r3,l1297,1816r1,l1299,1816r1,l1302,1816r2,l1305,1816r2,l1308,1816r1,l1310,1816r3,l1314,1816r1,l1316,1816r1,l1319,1816r1,l1321,1816r1,l1323,1816r2,l1327,1811r,l1329,1811r2,l1332,1811r1,-5l1333,1806r1,l1335,1806r2,-4l1337,1802r1,l1339,1802r1,l1342,1802r1,l1344,1802r1,l1346,1802r1,-5l1347,1797r2,l1350,1797r1,l1352,1792r,l1355,1792r1,l1357,1787r,l1358,1787r2,l1361,1787r1,l1363,1787r1,l1365,1787r2,l1368,1787r1,l1372,1782r,l1373,1782r1,l1375,1776r,l1376,1776r2,l1380,1776r1,l1382,1771r,l1384,1771r1,l1386,1771r1,l1389,1771r1,l1391,1766r,l1392,1766r1,l1394,1766r2,l1397,1766r1,l1399,1766r1,l1402,1766r1,l1405,1766r2,l1408,1766r1,l1410,1766r1,l1414,1766r1,l1416,1766r1,l1419,1766r1,l1422,1766r1,l1425,1766r1,l1427,1761r,l1432,1761r1,l1434,1761r1,l1437,1761r1,l1439,1761r1,l1442,1756r,l1443,1756r1,l1445,1756r2,l1449,1756r1,l1451,1756r1,l1454,1756r1,l1456,1756r1,l1458,1756r2,l1461,1756r1,-6l1462,1750r2,l1465,1750r2,l1468,1750r1,l1470,1750r3,l1474,1750r1,l1476,1750r2,l1479,1750r2,-5l1481,1745r1,l1484,1745r1,l1486,1745r1,l1490,1745r1,l1492,1745r1,l1494,1739r,l1496,1733r,l1497,1733r1,l1499,1733r1,l1502,1733r1,l1504,1733r1,l1507,1733r1,l1509,1733r1,l1511,1733r1,l1514,1733r1,l1516,1733r1,-6l1517,1727r2,l1520,1727r1,l1523,1727r2,l1526,1727r1,l1528,1727r1,l1531,1716r,l1532,1716r1,-6l1533,1710r1,l1535,1710r2,-6l1537,1704r1,l1540,1704r1,l1543,1704r1,l1545,1704r1,l1547,1704r2,l1550,1704r1,l1552,1704r2,-6l1554,1698r1,l1557,1698r1,l1559,1692r,l1561,1692r1,l1563,1692r3,l1567,1692r1,l1569,1692r1,l1572,1692r1,l1574,1692r1,l1576,1692r1,l1579,1692r1,l1582,1692r2,l1585,1692r1,l1587,1692r1,l1590,1685r,l1591,1685r1,l1593,1685r1,l1596,1685r1,l1599,1685r1,l1602,1685r1,l1604,1685r1,l1606,1685r2,l1609,1685r1,-6l1610,1679r1,l1612,1679r2,l1615,1673r1,l1617,1673r2,l1620,1673r1,-7l1621,1666r1,l1625,1666r1,-6l1626,1660r1,l1628,1660r1,l1631,1660r2,-7l1633,1653r1,-7l1634,1646r1,l1637,1646r1,l1639,1640r,l1641,1640r2,l1644,1633r,l1645,1633r1,l1647,1633r3,l1651,1633r1,l1654,1633r1,l1656,1633r2,l1659,1633r2,l1662,1633r1,-7l1663,1626r1,l1666,1626r1,l1668,1626r1,l1670,1626r2,l1673,1626r2,l1676,1619r,l1677,1619r2,l1680,1619r1,l1682,1619r2,l1685,1619r1,l1687,1619r1,l1690,1619r1,-7l1692,1612r1,l1694,1612r2,l1697,1612r1,-7l1698,1605r3,l1702,1598r,l1703,1598r1,l1705,1598r1,l1708,1598r1,l1710,1598r1,l1712,1598r2,l1715,1598r2,l1719,1598r1,l1721,1598r1,l1723,1591r,l1724,1591r2,l1727,1591r1,l1729,1591r3,l1734,1591r1,l1737,1591r1,l1739,1591r1,l1742,1591r2,l1745,1591r1,-15l1746,1576r1,l1749,1576r1,l1751,1576r1,l1753,1576r2,l1756,1576r1,l1758,1576r1,-7l1759,1569r2,l1762,1569r1,l1764,1569r2,l1767,1569r1,l1769,1569r1,l1771,1569r2,l1774,1569r1,l1776,1569r1,l1779,1569r1,l1781,1569r1,l1785,1569r1,-7l1786,1562r1,l1788,1562r1,l1791,1554r,l1793,1554r1,l1796,1554r1,l1798,1554r1,l1802,1554r1,l1804,1546r,l1805,1546r1,l1808,1546r1,l1810,1546r1,l1812,1546r2,l1815,1546r1,l1817,1546r2,l1820,1546r1,l1822,1546r1,l1824,1546r3,l1828,1546r1,l1831,1546r1,l1833,1546r1,-8l1835,1538r2,l1838,1538r1,l1840,1538r1,l1844,1538r1,l1846,1538r1,l1849,1538r1,l1851,1538r1,l1853,1538r2,-8l1855,1530r1,l1857,1530r1,l1861,1530r1,l1863,1530r1,l1866,1530r2,l1869,1530r1,l1871,1530r2,l1874,1530r1,l1876,1521r1,l1879,1521r1,l1881,1521r1,l1884,1521r1,l1886,1521r1,l1888,1521r1,l1893,1513r1,l1896,1513r1,l1898,1513r1,l1900,1513r3,l1904,1504r,l1905,1504r1,l1908,1495r,l1909,1495r2,l1912,1495r2,l1915,1495r1,l1917,1495r1,l1920,1495r1,-9l1921,1486r1,l1923,1486r1,l1928,1486r1,l1931,1486r1,l1933,1486r1,l1936,1486r2,l1939,1486r1,l1941,1486r2,l1944,1486r1,l1946,1486r1,l1949,1486r1,l1951,1486r2,l1954,1486r2,l1957,1486r1,l1959,1486r2,l1962,1486r1,l1964,1486r1,l1967,1486r1,l1970,1486r1,l1973,1467r,l1974,1467r1,l1976,1467r2,l1979,1457r,l1980,1457r1,l1982,1457r2,l1985,1457r2,l1988,1457r1,l1991,1457r1,l1993,1457r1,-10l1996,1447r1,l1998,1447r1,-10l1999,1437r1,l2002,1437r1,l2004,1437r1,l2006,1437r2,l2009,1437r2,l2012,1437r2,l2015,1437r1,l2017,1437r1,l2020,1437r1,l2022,1437r1,l2024,1427r,l2026,1427r1,l2028,1427r1,l2031,1427r1,l2033,1427r1,l2035,1427r1,l2038,1427r1,-11l2039,1416r1,l2041,1416r3,l2045,1416r1,l2047,1416r2,l2050,1416r1,l2052,1416r1,l2054,1416r2,l2057,1416r1,l2059,1416r2,l2063,1416r1,l2065,1416r2,l2068,1416r1,l2071,1416r2,l2074,1416r1,l2076,1416r2,l2080,1416r1,l2082,1416r1,l2085,1416r1,l2088,1416r1,l2091,1416r1,l2093,1416r1,l2096,1416r1,l2098,1416r1,l2100,1416r1,l2103,1404r,l2104,1404r1,l2106,1404r2,l2109,1404r1,l2111,1404r1,-12l2114,1392r1,l2116,1392r1,l2118,1392r1,l2121,1392r1,l2123,1392r1,l2126,1392r2,l2129,1392r1,l2132,1392r1,-12l2133,1380r1,l2135,1380r1,l2139,1367r,l2140,1367r1,l2143,1367r1,l2145,1367r1,-12l2146,1355r1,l2148,1355r2,l2151,1355r1,l2153,1355r3,l2161,1355r1,l2164,1355r1,l2167,1355r1,l2170,1355r3,l2174,1355r1,l2176,1355r3,l2181,1355r1,l2183,1355r2,l2186,1355r1,l2189,1355r2,l2192,1355r1,l2194,1355r2,l2197,1355r1,l2199,1355r1,-13l2200,1342r1,l2203,1342r1,-13l2204,1329r1,l2206,1329r2,l2209,1329r1,l2211,1329r1,l2214,1329r1,-13l2215,1316r1,l2217,1316r1,l2220,1316r1,l2223,1316r1,l2226,1316r1,-13l2227,1303r1,l2229,1303r1,l2232,1303r1,l2234,1303r1,l2236,1303r2,l2240,1303r1,l2243,1303r1,l2245,1303r1,l2247,1289r1,l2250,1289r1,l2252,1289r1,l2254,1289r3,l2258,1289r1,l2261,1289r1,l2263,1289r2,l2266,1289r2,l2269,1289r1,l2271,1289r2,l2274,1289r1,l2276,1289r1,l2279,1289r1,l2282,1289r1,l2285,1289r1,l2287,1289r1,-16l2288,1273r3,-15l2291,1258r1,l2293,1258r1,l2295,1258r2,l2298,1258r1,-15l2299,1243r1,l2301,1243r2,l2304,1243r1,l2308,1243r1,l2310,1243r1,l2312,1243r1,l2315,1243r1,l2317,1243r5,l2324,1243r2,l2327,1243r1,l2329,1243r1,l2333,1243r1,l2335,1243r1,l2338,1243r1,l2341,1243r2,l2344,1243r1,l2346,1243r1,-17l2347,1226r1,l2350,1226r1,l2352,1226r1,l2355,1226r1,l2358,1226r1,l2361,1226r1,l2363,1208r,l2364,1208r2,l2368,1191r,l2369,1191r1,l2371,1191r2,l2375,1191r1,l2377,1191r2,l2380,1173r,l2381,1173r2,l2385,1173r1,l2387,1173r1,l2389,1173r3,l2393,1173r1,l2395,1173r2,l2398,1173r2,l2401,1173r2,l2404,1173r1,l2406,1173r3,l2410,1173r1,l2412,1173r1,l2415,1173r2,l2418,1173r2,l2421,1173r1,l2423,1173r3,l2427,1173r1,l2429,1173r1,l2431,1173r3,l2435,1173r1,l2438,1153r,l2439,1153r1,l2442,1153r2,l2445,1132r,l2446,1132r1,l2448,1132r3,l2452,1132r1,l2455,1132r1,l2457,1132r2,l2460,1132r2,l2463,1132r1,l2465,1109r,l2468,1109r1,l2470,1109r1,l2473,1109r1,l2476,1109r1,l2478,1109r2,l2481,1109r1,l2485,1109r1,l2487,1109r1,l2489,1109r2,l2493,1109r1,-23l2494,1086r1,l2497,1086r1,l2499,1086r2,l2503,1086r1,l2505,1086r1,l2508,1086r2,l2511,1086r1,l2513,1086r2,l2516,1086r1,l2518,1086r2,l2521,1086r1,l2523,1086r1,l2527,1086r1,l2529,1086r1,l2531,1086r2,l2535,1086r1,l2538,1059r,l2539,1059r1,l2541,1059r3,l2545,1059r1,l2547,1059r1,-27l2548,1032r2,l2552,1032r1,l2555,1032r1,l2557,1032r1,l2560,1032r2,l2563,1005r,l2564,1005r1,l2568,1005r1,l2570,1005r1,l2573,1005r1,l2575,1005r1,l2577,1005r1,l2580,1005r1,l2582,1005r5,l2588,1005r1,l2591,1005r1,l2594,1005r1,l2597,1005r1,l2599,1005r1,l2603,1005r1,l2605,1005r1,l2607,1005r2,l2611,1005r1,l2613,1005r2,l2616,1005r1,l2620,1005r1,l2622,1005r1,l2624,1005r1,l2628,1005r1,l2630,1005r2,l2633,975r,l2634,975r5,l2640,975r1,l2642,975r3,l2646,975r1,l2648,975r2,l2651,975r1,l2653,975r1,l2656,975r1,l2658,975r1,l2662,975r1,l2664,975r1,l2666,975r2,l2670,975r1,l2672,975r2,l2675,975r1,l2678,975r2,l2681,975r1,l2683,975r2,l2687,975r1,l2689,975r2,l2692,975r1,l2695,975r2,l2698,975r1,l2700,975r1,l2704,975r1,l2706,975r1,l2709,975r1,l2711,975r1,l2713,975r2,l2716,975r1,l2718,975r3,l2722,975r1,-41l2723,934r1,l2725,934r2,l2729,934r1,l2732,934r1,l2734,934r1,l2738,934r1,l2740,934r1,l2742,934r1,l2748,934r2,l2751,934r1,l2754,934r2,l2757,934r1,l2759,934r1,l2763,934r1,l2765,934r2,l2768,934r1,l2771,934r1,l2774,934r1,l2776,934r1,l2780,934r1,l2782,934r1,l2785,934r1,l2788,934r1,l2790,934r2,l2793,934r1,l2797,934r1,l2799,934r1,l2801,934r2,l2805,934r1,l2807,934r1,l2810,934r1,l2812,877r,l2813,877r2,l2816,877r1,l2818,877r1,l2822,877r1,l2824,877r1,l2827,877r1,l2830,877r2,l2833,877r1,l2835,877r1,l2839,877r1,l2841,877r1,l2843,877r2,l2846,877r1,l2848,877r2,l2851,877r1,l2853,877r2,l2857,877r1,l2859,877r1,l2862,877r2,l2865,877r2,l2868,877r1,l2870,877r2,l2874,877r1,l2876,877r1,l2878,877r3,l2882,877r1,l2885,877r1,l2887,877r3,l2892,877r1,-100l2893,777r1,l2895,777r3,l2899,777r1,l2901,777r2,l2904,777r2,l2907,777r1,l2910,777r1,l2912,777r3,l2916,777r1,l2918,777r1,l2921,777r2,l2924,777r1,l2927,777r2,l2932,777r1,l2934,777r1,l2936,777r1,l2940,777r1,l2942,777r1,l2945,777r1,l2950,777r1,l2952,777r1,l2954,777r3,l2958,777r1,l2960,777r2,l2963,777r2,l2966,777r2,l2969,777r1,l2971,777r3,l2975,777r1,l2977,777r1,l2980,777r1,l2982,777r1,l2984,777r2,l2987,777r1,l2990,777r2,l2993,777r1,l2995,777r2,l2999,777r1,l3001,777r1,l3004,777r1,l3007,777r2,l3010,777r1,l3012,777r1,l3015,r1,l3017,r1,l3019,r1,l3022,r3,l3027,r1,l3029,r1,l3031,r3,l3035,r1,l3037,r2,l3041,r1,l3043,r2,l3051,r1,l3053,r1,l3055,r11,e" filled="f" strokecolor="#aeaaaa [2414]" strokeweight="3pt">
                <v:stroke endcap="round"/>
                <v:path arrowok="t" o:connecttype="custom" o:connectlocs="147,2358;268,2312;321,2284;363,2249;421,2230;462,2208;502,2190;542,2170;584,2155;624,2140;662,2114;708,2098;753,2085;791,2062;832,2034;872,2006;914,1992;955,1974;1005,1970;1046,1947;1084,1918;1125,1906;1172,1897;1211,1867;1254,1839;1296,1816;1342,1802;1382,1771;1432,1761;1478,1750;1520,1727;1562,1692;1609,1685;1650,1633;1694,1612;1740,1591;1785,1569;1829,1546;1876,1521;1922,1486;1973,1467;2016,1437;2059,1416;2108,1404;2151,1355;2205,1329;2250,1289;2297,1258;2347,1226;2394,1173;2445,1132;2494,1086;2541,1059;2592,1005;2646,975;2697,975;2748,934;2800,934;2848,877;2900,777;2954,777;3005,777" o:connectangles="0,0,0,0,0,0,0,0,0,0,0,0,0,0,0,0,0,0,0,0,0,0,0,0,0,0,0,0,0,0,0,0,0,0,0,0,0,0,0,0,0,0,0,0,0,0,0,0,0,0,0,0,0,0,0,0,0,0,0,0,0,0"/>
              </v:shape>
              <v:shape id="Freeform 40" o:spid="_x0000_s1113" style="position:absolute;left:35379;top:16;width:31;height:17;visibility:visible;mso-wrap-style:square;v-text-anchor:top" coordsize="3076,17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" path="m,1700r,-2l2,1696r1,-1l4,1695r2,-1l7,1692r1,-1l9,1691r3,-1l13,1690r3,-2l18,1687r2,l21,1686r1,l24,1685r1,l27,1684r5,l35,1683r2,-2l38,1680r3,l41,1680r1,-2l46,1677r1,l49,1676r1,-1l51,1674r3,-1l55,1672r1,-1l57,1670r2,-1l61,1668r1,l64,1667r4,-1l73,1665r1,-2l80,1662r2,-1l84,1660r2,l88,1659r,l89,1658r3,l96,1657r1,l98,1656r,l103,1655r1,l106,1654r,l108,1653r1,-1l111,1651r,l112,1651r,l113,1651r1,-1l115,1649r1,l118,1649r1,-2l120,1646r1,-2l121,1644r6,l130,1643r3,l134,1642r2,l137,1641r4,-1l142,1639r1,l145,1638r3,-1l149,1636r2,l156,1636r1,-1l159,1635r2,l165,1634r1,l168,1634r1,-1l169,1633r2,l172,1633r1,-1l174,1631r,l176,1630r,l177,1630r1,-1l179,1628r,l180,1626r,l181,1626r2,-3l184,1623r1,l186,1622r,l188,1622r,l189,1621r1,-1l191,1619r1,l195,1618r2,l198,1617r,l200,1616r1,l202,1616r1,l204,1615r3,-1l209,1614r3,-2l212,1612r1,-1l213,1611r1,l215,1610r1,l218,1610r,l220,1610r1,l223,1609r1,l225,1608r2,l229,1608r1,-1l230,1607r3,l233,1607r1,l236,1605r,l237,1605r1,l238,1605r1,-1l239,1604r2,-1l241,1603r1,l243,1603r,l244,1603r1,-3l245,1600r2,-1l247,1599r1,-1l248,1598r1,l250,1598r1,-1l251,1597r2,l253,1597r1,-1l254,1596r1,-1l255,1595r1,-1l256,1594r2,-1l258,1593r1,-2l260,1590r,l261,1590r1,-1l262,1589r1,-1l263,1588r3,-1l267,1587r1,-1l268,1586r1,l271,1586r1,l273,1586r,l274,1586r2,-2l276,1584r1,l277,1584r1,-1l278,1583r1,-1l279,1582r1,l281,1582r2,-1l284,1581r1,l286,1580r,l288,1580r1,l289,1580r1,-1l290,1579r2,l292,1579r2,-2l294,1577r1,l296,1577r1,l298,1577r3,l302,1576r,l303,1573r,l304,1572r,l306,1571r,l307,1570r,l308,1570r,l309,1569r,l310,1569r2,l312,1569r1,-1l313,1568r1,l315,1567r,l316,1566r,l318,1566r1,-1l319,1565r1,l321,1565r,l323,1564r,l324,1562r,l325,1562r,l326,1561r,l327,1561r,l328,1561r2,l331,1559r,l332,1558r,l333,1558r1,-2l334,1556r2,-1l336,1555r1,l338,1555r1,l339,1555r2,l342,1555r1,-2l343,1553r1,-1l344,1552r1,-1l345,1551r1,l346,1551r2,l349,1550r,l350,1549r,l351,1546r,l353,1546r1,l355,1546r1,l357,1545r,l359,1545r1,-1l360,1544r1,l362,1543r,l363,1543r2,l366,1542r,l367,1542r,l368,1542r1,-1l369,1541r2,-1l371,1540r1,-1l372,1539r1,l373,1539r1,-1l374,1538r3,-1l377,1537r1,l379,1536r,l380,1536r1,l381,1536r2,-1l383,1535r2,l386,1535r2,-1l388,1534r1,l390,1534r1,-1l391,1533r1,-2l392,1531r2,-1l394,1530r1,l396,1530r1,l398,1529r,l399,1529r2,l401,1529r1,-1l402,1528r1,-1l403,1527r1,l406,1527r1,l408,1526r,l409,1526r1,-1l410,1525r2,l413,1525r1,l415,1525r1,l418,1525r,l419,1524r,l420,1523r,l421,1523r2,l424,1523r1,l425,1523r1,-1l427,1521r,l428,1521r,l430,1519r,l431,1518r,l432,1518r1,l434,1517r,l436,1516r,l437,1515r,l439,1515r,l441,1515r1,l443,1514r,l444,1514r1,l445,1514r1,l448,1513r,l449,1512r,l450,1512r1,-1l451,1511r2,-1l453,1510r1,l454,1510r1,-1l455,1509r1,l456,1509r1,-2l457,1507r2,-1l459,1506r1,-2l460,1504r1,-1l461,1503r1,-2l462,1501r1,l465,1500r,l466,1500r1,l467,1500r1,-1l468,1499r1,-1l469,1498r2,l472,1498r1,-1l473,1497r1,-2l474,1495r1,l477,1495r1,-2l478,1493r1,l480,1493r1,l483,1492r,l484,1491r,l485,1491r1,-1l486,1490r2,-1l488,1489r1,l490,1488r,l491,1486r,l492,1486r,l493,1486r2,-1l495,1485r1,-2l496,1483r1,l498,1482r,l500,1481r,l501,1481r1,l503,1480r,l504,1478r,l506,1478r1,l508,1478r1,l509,1478r1,-1l510,1477r1,-1l511,1476r2,l514,1475r,l515,1475r1,l516,1475r2,-1l518,1474r1,-2l519,1472r1,-2l520,1470r1,l521,1470r1,-3l522,1467r2,-1l524,1466r1,-1l525,1465r1,-1l526,1464r1,l528,1463r,l530,1463r1,l532,1463r,l533,1463r1,l536,1461r,l537,1461r1,l538,1461r1,-1l539,1460r1,-1l540,1459r2,-1l542,1458r1,-1l543,1457r1,-2l544,1455r1,-3l545,1452r1,l548,1451r,l549,1450r,l550,1450r,l551,1450r2,-1l553,1449r1,-1l554,1448r1,-1l555,1447r1,l557,1447r2,-1l559,1446r1,-1l560,1445r1,l562,1445r,l563,1444r,l565,1443r,l566,1443r1,-1l567,1442r1,-2l568,1440r1,l571,1440r,l572,1439r,l573,1438r,l574,1437r,l575,1436r,l577,1436r,l578,1435r,l579,1435r1,l581,1435r2,l584,1434r,l585,1432r,l586,1432r,l588,1432r1,-1l589,1431r1,-1l590,1430r1,-2l591,1428r1,l593,1428r,l595,1426r,l596,1426r1,l598,1426r2,-1l600,1425r1,l601,1425r1,-1l602,1424r1,-1l603,1423r1,l606,1421r,l607,1421r1,l608,1421r1,l610,1421r1,-2l611,1419r2,l614,1419r,l615,1417r,l616,1416r,l618,1415r,l619,1415r,l620,1414r,l621,1413r,l622,1413r,l624,1413r1,l626,1411r,l627,1411r1,-1l628,1410r2,-1l630,1409r1,l632,1408r,l633,1407r,l635,1407r1,-2l636,1405r1,-1l637,1404r1,l639,1402r,l640,1401r,l642,1401r1,-1l643,1400r1,l645,1400r1,-1l646,1399r2,l649,1398r,l650,1397r,l651,1397r,l653,1396r,l654,1396r1,l656,1395r,l657,1395r1,-1l658,1394r2,l661,1393r,l662,1393r1,l663,1393r2,l666,1393r1,-2l667,1391r1,l669,1391r2,l672,1389r,l673,1389r,l674,1387r,l675,1387r,l676,1386r,l678,1386r1,-1l679,1385r1,l681,1385r2,l684,1385r,l685,1385r1,-1l686,1384r1,-2l687,1382r2,l690,1382r1,l692,1381r,l693,1380r,l695,1380r,l696,1380r1,l698,1380r2,-1l700,1379r1,l702,1379r1,-1l703,1378r1,l704,1378r1,-1l705,1377r2,-1l707,1376r1,l708,1376r1,l710,1374r,l711,1374r,l713,1372r,l714,1372r1,l716,1371r,l718,1371r1,l720,1369r,l721,1369r,l722,1369r1,l725,1369r1,l727,1367r,l728,1366r,l730,1364r,l731,1364r1,l733,1364r2,l735,1364r1,-1l736,1363r1,-2l737,1361r1,-1l738,1360r1,l739,1360r1,-2l740,1358r2,l743,1357r,l744,1357r,l745,1356r,l746,1356r2,l749,1356r1,-1l750,1355r1,l753,1353r,l754,1353r1,-1l755,1352r1,l757,1352r1,l760,1352r1,l762,1351r,l763,1350r,l765,1350r1,l767,1350r,l768,1350r1,l771,1349r,l773,1347r,l774,1347r,l775,1346r,l777,1345r,l778,1344r,l779,1343r,l780,1342r,l781,1342r,l783,1341r,l784,1340r,l785,1339r,l786,1339r1,l789,1339r1,-2l790,1337r1,l792,1336r,l793,1336r2,-1l795,1335r1,l797,1335r1,l800,1335r,l801,1335r1,-1l802,1334r1,l804,1333r,l805,1333r2,-1l807,1332r1,l809,1331r,l810,1329r,l811,1329r,l813,1329r1,-2l814,1327r1,-1l815,1326r1,l816,1326r2,-1l818,1325r1,l820,1325r1,l822,1323r,l823,1323r2,l826,1322r,l827,1321r,l828,1320r,l830,1319r,l831,1319r1,l832,1319r1,l834,1318r,l836,1316r,l837,1314r,l838,1313r,l839,1313r1,l840,1313r2,-2l843,1310r,l844,1310r1,l846,1309r,l848,1307r,l849,1306r,l850,1305r,l851,1305r,l852,1305r2,-1l854,1304r1,-2l855,1302r1,-2l856,1300r1,l858,1299r,l860,1298r,l861,1298r1,l863,1298r2,l866,1297r,l867,1297r1,l869,1296r,l870,1296r2,-1l872,1295r1,l873,1295r1,l875,1294r,l877,1294r1,l879,1293r,l880,1293r,l881,1293r2,-3l883,1290r1,l884,1290r1,-1l885,1289r1,-1l886,1288r1,l888,1288r2,-1l890,1287r1,l892,1287r,l893,1285r,l895,1285r1,-1l896,1284r1,-1l897,1283r1,-2l898,1281r1,-2l899,1279r2,-1l901,1278r1,l903,1277r,l904,1277r1,l907,1277r1,l909,1276r,l910,1276r2,-1l912,1275r1,-1l913,1274r1,l915,1273r,l916,1271r,l918,1271r1,-2l919,1269r1,l921,1269r1,-1l922,1268r1,-1l923,1267r2,l926,1267r,l927,1264r,l928,1264r2,l930,1264r1,l932,1263r,l933,1263r1,-1l934,1262r2,-1l936,1261r1,-1l937,1260r1,-2l938,1258r1,-1l939,1257r1,l942,1257r1,-1l943,1256r1,-1l944,1255r1,l946,1253r,l948,1253r,l949,1253r1,-2l950,1251r1,-1l951,1250r1,l954,1250r1,l956,1249r,l957,1249r,l958,1248r,l960,1247r,l961,1247r1,l963,1247r2,-1l965,1246r1,l966,1246r1,l968,1245r,l969,1244r,l970,1244r2,-1l972,1243r1,l974,1242r,l975,1241r,l977,1240r,l978,1239r,l979,1238r,l980,1238r1,-1l981,1237r2,l984,1237r,l985,1235r,l986,1235r1,-2l987,1233r1,l988,1233r2,-1l990,1232r1,-1l991,1231r1,-2l992,1229r1,-2l993,1227r2,-1l995,1226r1,-1l996,1225r1,-3l997,1222r1,l999,1222r2,l1002,1221r1,-1l1003,1220r1,-2l1005,1217r,l1007,1217r1,-1l1008,1216r1,-1l1009,1215r1,-1l1010,1214r2,-2l1012,1212r1,-1l1013,1211r1,-2l1014,1209r1,-1l1015,1208r1,-1l1016,1207r1,-3l1017,1204r2,-1l1019,1203r1,-1l1020,1202r1,l1021,1202r1,-1l1022,1201r1,-2l1023,1199r2,l1026,1199r1,-1l1027,1198r1,l1030,1198r1,l1031,1198r1,l1033,1198r1,l1035,1197r,l1037,1196r,l1038,1195r,l1039,1194r,l1040,1194r2,l1043,1194r1,l1045,1194r1,l1048,1194r1,-1l1049,1193r1,l1050,1193r1,l1052,1193r2,-1l1054,1192r1,l1056,1191r,l1057,1191r1,-1l1058,1190r2,-2l1060,1188r1,l1062,1188r1,l1064,1187r,l1066,1187r1,-2l1067,1185r1,-1l1068,1184r1,l1070,1183r,l1072,1182r,l1073,1182r1,-1l1074,1181r1,l1077,1180r,l1078,1179r,l1079,1179r1,-2l1080,1177r1,-1l1081,1176r1,l1085,1174r,l1086,1174r1,l1088,1174r2,-1l1090,1173r1,-1l1091,1172r1,-3l1092,1169r1,-1l1093,1168r2,l1096,1167r,l1097,1167r1,-1l1098,1166r1,l1101,1165r,l1102,1165r1,-1l1103,1164r1,-2l1104,1162r1,-1l1105,1161r2,l1108,1161r1,l1110,1158r,l1112,1158r,l1113,1155r,l1114,1154r,l1115,1154r1,-1l1116,1153r1,-1l1117,1152r2,-1l1119,1151r1,-2l1120,1149r1,-1l1121,1148r1,l1123,1147r,l1125,1147r1,l1127,1147r1,-1l1128,1146r2,l1131,1146r1,l1133,1145r,l1134,1145r1,-1l1135,1144r2,-1l1137,1143r1,l1139,1142r,l1140,1142r2,l1143,1142r1,l1145,1142r1,-1l1146,1141r2,-1l1148,1140r1,l1150,1140r1,-1l1151,1139r1,l1154,1137r,l1155,1137r1,l1157,1137r,l1158,1136r,l1160,1136r1,l1162,1136r1,-2l1163,1134r1,-1l1164,1133r2,l1167,1132r,l1168,1132r1,-2l1169,1130r1,-1l1170,1129r2,-1l1172,1128r1,-1l1173,1127r1,l1175,1126r,l1177,1125r1,-1l1178,1124r1,-2l1179,1122r1,l1181,1122r1,-1l1182,1121r2,-1l1184,1120r1,-1l1185,1119r1,l1187,1118r,l1189,1118r1,-1l1190,1117r1,l1192,1117r1,l1195,1117r1,l1197,1116r,l1198,1115r,l1199,1115r1,l1202,1114r,l1203,1113r,l1204,1113r1,-1l1205,1112r2,-1l1207,1111r1,l1209,1109r,l1210,1108r,l1211,1108r2,l1214,1108r1,-1l1215,1107r1,-1l1216,1106r1,-3l1217,1103r2,-1l1219,1102r1,l1221,1101r,l1222,1100r,l1223,1099r,l1225,1099r1,-2l1226,1097r1,l1228,1096r,l1229,1096r2,-1l1231,1095r1,l1233,1095r1,-1l1234,1094r1,-1l1235,1093r2,l1238,1092r,l1239,1092r1,l1242,1091r,l1243,1090r,l1244,1090r1,-3l1245,1087r1,-2l1246,1085r1,l1249,1085r1,-1l1250,1084r1,l1252,1083r2,l1255,1083r1,-4l1256,1079r1,-1l1257,1078r1,l1260,1077r,l1261,1076r,l1262,1073r,l1263,1070r,l1264,1067r,l1266,1067r1,l1268,1067r,l1269,1066r1,l1272,1066r1,-1l1273,1065r1,l1275,1064r,l1277,1063r,l1278,1063r1,l1280,1063r1,-2l1281,1061r1,-1l1282,1060r2,l1285,1060r1,l1287,1059r,l1289,1059r1,l1291,1059r1,l1293,1057r,l1295,1057r1,-2l1296,1055r1,-1l1297,1054r1,l1299,1053r,l1300,1053r2,l1303,1051r,l1304,1051r1,-1l1305,1050r2,-2l1307,1048r1,l1309,1047r,l1310,1047r1,l1313,1047r1,-2l1314,1045r1,l1316,1045r1,-1l1317,1044r2,l1320,1044r1,-2l1321,1042r1,l1323,1042r,l1325,1040r,l1326,1039r,l1327,1039r1,l1329,1039r2,-1l1331,1038r1,-1l1332,1037r1,l1334,1035r,l1335,1035r,l1337,1033r,l1338,1033r1,l1340,1033r2,-1l1342,1032r1,l1344,1031r,l1345,1030r,l1346,1030r1,l1349,1029r,l1350,1029r1,-1l1351,1028r1,-1l1352,1027r2,-1l1354,1026r1,l1356,1023r,l1357,1021r,l1358,1021r2,l1361,1019r,l1362,1019r1,l1364,1018r,l1365,1016r,l1367,1015r,l1368,1015r1,l1370,1015r2,l1373,1015r1,l1375,1013r,l1376,1011r,l1378,1011r1,-1l1379,1010r1,l1381,1010r1,l1384,1010r1,-1l1385,1009r1,l1387,1009r2,l1390,1009r1,l1392,1009r1,-1l1393,1008r1,-3l1394,1005r2,l1397,1004r,l1398,1004r1,l1400,1001r,l1402,1001r1,l1404,1001r1,l1407,1000r,l1408,999r,l1409,999r1,-1l1410,998r1,l1412,998r2,-1l1414,997r1,l1416,997r1,l1419,997r1,-2l1420,995r1,-2l1422,991r,l1423,990r,l1425,990r1,l1427,990r1,-1l1428,989r4,l1433,988r,l1434,988r1,l1437,988r1,-1l1439,986r,l1440,986r2,-1l1442,985r1,l1444,985r1,l1446,983r,l1447,983r2,l1450,983r1,l1452,983r2,l1455,983r1,-1l1456,982r1,-1l1457,981r1,-1l1458,980r2,-1l1460,979r1,l1462,979r1,l1464,978r,l1465,977r,l1467,977r1,l1469,976r,l1470,976r2,l1473,976r1,l1475,974r,l1476,973r,l1478,973r1,-1l1479,972r1,l1481,972r1,l1484,972r1,l1486,972r1,l1489,970r1,l1491,970r1,l1493,969r,l1494,966r,l1496,966r1,-1l1497,965r1,-1l1498,964r1,l1500,962r,l1502,962r1,l1504,962r1,l1507,962r1,-3l1508,959r1,-1l1509,958r1,l1511,958r1,-1l1512,957r2,l1515,957r1,l1517,956r,l1519,956r1,-3l1520,953r1,-2l1521,951r1,l1523,950r,l1525,945r,l1526,944r,l1527,944r1,-2l1528,942r1,-2l1529,940r2,-2l1531,938r1,l1533,938r1,l1535,938r2,l1538,936r,l1539,934r,l1540,934r1,-1l1541,933r2,-1l1543,932r1,l1545,931r,l1546,930r,l1547,930r2,-2l1549,928r1,-2l1550,926r1,-1l1551,925r1,-3l1552,922r2,l1555,922r1,l1557,922r1,l1559,921r,l1561,918r,l1562,917r,l1563,916r,l1564,916r2,l1567,916r1,l1569,914r,l1570,914r2,l1574,914r1,l1576,914r1,l1579,912r,l1580,909r,l1581,906r,l1582,905r,l1584,905r1,l1586,902r,l1587,901r,l1588,901r2,l1591,898r,l1592,898r1,-1l1593,897r1,l1596,897r1,-1l1597,896r1,-1l1598,895r1,l1600,895r2,-3l1602,892r1,-1l1603,891r1,-2l1604,889r1,l1606,889r2,-2l1608,887r1,-4l1609,883r1,-2l1610,881r1,-1l1611,880r1,-1l1612,879r2,l1615,879r1,-1l1616,878r1,l1619,875r,l1620,875r1,-1l1621,874r1,l1625,871r,l1626,871r1,-1l1627,870r1,l1629,868r,l1631,866r,l1632,866r1,l1634,866r1,l1637,866r1,-3l1638,863r1,-3l1639,860r2,l1643,859r,l1644,859r1,l1646,856r,l1647,855r,l1649,851r,l1650,850r,l1651,848r,l1652,847r,l1654,844r,l1655,844r1,-1l1656,843r1,l1658,843r1,l1661,843r1,-3l1662,840r1,l1664,840r2,l1667,839r,l1668,839r1,-2l1669,837r1,-1l1670,836r2,-3l1672,833r1,l1674,832r,l1675,829r,l1676,829r1,l1679,828r,l1680,828r1,-3l1681,825r1,-1l1682,824r2,l1685,822r,l1686,822r1,l1688,821r,l1690,821r1,-3l1691,818r1,l1693,818r1,-1l1694,817r2,l1697,814r,l1698,811r,l1699,811r2,l1702,808r,l1703,808r1,-1l1704,807r1,l1706,807r2,-2l1708,805r1,l1710,803r,l1711,801r,l1712,800r,l1714,800r1,l1716,800r1,l1719,800r1,-3l1720,797r1,l1722,797r1,l1724,797r2,l1727,797r1,-1l1728,796r1,l1731,796r1,l1733,794r,l1734,794r1,l1737,794r1,-1l1738,793r1,l1740,793r1,l1742,791r,l1744,791r1,l1746,790r,l1747,790r2,l1750,788r1,l1752,788r1,-1l1753,787r2,l1756,786r,l1757,786r1,l1759,786r2,-2l1761,784r1,-1l1762,783r1,l1764,783r2,l1767,781r,l1768,781r1,l1770,780r,l1771,777r,l1773,777r1,l1775,777r1,l1777,775r,l1779,775r1,l1781,774r,l1782,772r,l1784,769r,l1785,768r,l1786,766r,l1787,766r1,l1789,765r,l1791,762r,l1792,760r,l1793,760r1,-1l1794,759r2,-2l1796,757r1,l1798,757r1,-2l1799,755r2,-1l1801,754r1,-1l1802,753r1,-4l1803,749r1,l1805,749r1,l1808,748r,l1809,748r1,l1811,748r1,-2l1812,746r2,l1815,746r1,l1817,745r,l1819,745r1,l1821,745r1,l1823,745r1,l1826,741r,l1827,738r,l1828,737r,l1829,737r2,l1832,735r,l1833,735r1,l1835,732r,l1837,732r1,l1839,732r1,-2l1840,730r1,l1843,730r1,-1l1844,729r1,l1846,727r,l1847,727r2,l1850,727r1,l1852,725r,l1853,724r,l1855,724r1,l1857,722r,l1858,722r3,-2l1861,720r1,l1863,717r,l1864,717r2,l1867,717r1,l1869,717r1,l1871,716r,l1873,716r1,l1875,716r1,l1877,714r,l1879,714r1,l1881,714r1,l1884,712r,l1885,712r1,-1l1886,711r1,l1888,709r,l1889,709r2,l1892,709r1,l1894,707r,l1896,707r1,l1898,707r1,-2l1899,705r1,-1l1900,704r2,l1903,704r1,l1905,704r1,l1908,704r1,l1910,704r1,-2l1911,702r1,l1914,700r,l1915,700r1,l1917,700r1,l1920,700r1,-2l1921,698r1,l1923,698r1,-1l1924,697r2,l1927,697r1,l1929,697r2,l1932,697r1,l1934,697r1,-2l1935,695r1,-2l1936,693r2,-2l1938,691r1,l1940,691r1,l1943,691r1,-3l1945,686r,l1946,684r,l1947,684r2,l1950,684r1,l1952,681r1,l1954,681r2,l1957,679r,l1958,679r1,l1961,679r1,l1963,677r,l1964,677r1,-2l1965,675r2,-6l1967,669r1,-1l1968,668r1,-2l1969,666r1,l1971,664r,l1973,664r1,l1975,664r1,l1978,664r1,-2l1979,662r1,l1981,662r1,-4l1982,658r2,l1985,656r,l1986,656r1,l1988,656r1,-1l1989,655r2,l1992,655r1,l1994,655r2,l1997,655r1,-2l1998,653r1,-4l1999,649r1,l2002,647r,l2003,647r1,l2005,645r,l2006,641r,l2008,639r,l2009,637r,l2010,637r1,l2012,637r2,l2015,637r1,l2017,637r1,l2020,637r1,l2022,637r1,l2024,635r,l2026,635r1,l2028,635r1,l2031,635r1,l2033,635r1,l2035,635r1,l2038,635r1,l2040,633r,l2041,633r2,l2044,631r,l2045,629r,l2046,629r1,l2049,629r1,l2051,629r1,l2053,627r,l2054,627r2,l2057,625r,l2058,625r1,l2061,625r1,l2063,625r1,l2065,623r,l2067,620r,l2068,620r1,l2070,620r1,-2l2071,618r2,l2074,618r1,-2l2075,616r1,l2078,614r,l2079,612r1,l2081,612r1,l2083,612r2,l2086,612r1,-3l2087,609r1,-2l2088,607r1,-2l2089,605r2,l2092,605r1,l2094,603r,l2096,601r,l2097,594r,l2098,594r1,l2100,594r1,l2103,594r1,l2105,594r1,l2108,592r,l2109,592r1,-3l2110,589r1,l2112,589r2,l2115,589r1,l2117,589r1,l2119,589r2,l2122,589r1,l2124,589r2,l2127,589r1,l2129,585r1,-3l2130,582r2,l2133,582r1,l2135,582r1,-2l2136,580r3,l2140,580r1,l2143,580r1,l2145,580r1,-2l2146,578r1,l2148,578r2,l2151,578r1,l2153,578r1,l2156,578r1,-3l2157,575r2,l2161,573r,l2162,573r1,l2164,573r1,-3l2165,570r2,l2168,568r,l2169,568r1,l2171,568r2,-5l2173,563r1,-2l2174,561r1,l2176,561r2,-3l2178,558r1,l2180,558r1,l2182,554r,l2183,554r2,l2186,554r1,l2188,554r1,-3l2189,551r2,l2192,551r1,l2194,551r2,l2197,549r,l2198,549r1,l2200,546r,l2201,546r2,-2l2203,544r1,l2205,544r1,l2208,544r1,l2210,544r1,l2212,544r2,l2215,544r1,-3l2216,541r1,l2218,541r2,l2221,541r1,-5l2222,536r1,l2224,536r2,l2227,534r,l2228,534r1,l2230,531r,l2232,531r1,l2234,531r1,l2236,528r,l2238,528r1,l2240,528r1,l2243,528r1,l2245,528r1,l2247,525r,l2248,525r2,l2251,525r1,-2l2252,523r1,l2254,523r2,-3l2256,520r1,l2258,520r1,l2261,520r1,-3l2262,517r1,l2264,517r1,-3l2265,514r1,l2268,511r,l2269,511r1,l2271,509r,l2274,509r1,l2276,506r,l2277,506r2,l2280,506r1,l2282,506r1,l2285,503r,l2286,503r1,l2288,503r1,l2291,500r,l2292,497r,l2293,497r1,l2295,497r2,-3l2297,494r1,l2299,494r1,l2301,491r,l2303,491r1,l2305,491r1,-3l2306,488r2,l2309,488r1,l2311,485r,l2312,485r1,-3l2313,482r2,l2316,482r1,l2320,478r1,-6l2321,472r1,l2323,469r,l2324,469r2,l2327,469r1,l2329,469r1,l2333,469r1,l2335,469r1,l2338,469r1,l2340,466r1,l2343,466r1,-3l2344,463r1,l2346,463r1,l2350,463r1,-3l2351,460r1,l2353,453r,l2355,453r1,l2357,453r1,l2359,450r,l2361,450r1,l2363,450r1,l2365,450r1,l2368,450r1,-4l2369,446r1,l2371,443r,l2373,443r1,-3l2375,436r,l2376,436r1,l2379,436r1,l2381,436r2,l2385,433r,l2386,433r1,l2388,433r1,l2392,433r1,-4l2393,429r1,l2395,429r2,l2398,429r1,l2400,429r1,l2403,429r1,l2405,429r1,-3l2406,426r2,l2409,422r,l2410,419r,l2411,419r1,l2413,419r2,-4l2415,415r1,l2417,415r1,-4l2418,411r2,l2421,404r,l2422,404r1,l2424,404r2,l2427,404r1,l2429,404r1,-4l2430,400r1,-7l2431,393r2,l2434,393r1,l2436,389r,l2438,389r1,-4l2439,385r1,l2442,385r2,l2445,385r1,-8l2446,377r1,l2448,373r,l2450,373r1,l2452,373r1,l2455,373r1,l2457,373r1,-8l2458,365r1,l2460,365r2,l2463,365r1,-4l2464,361r1,l2468,361r1,l2470,361r1,l2473,361r1,l2475,361r1,l2477,357r,l2478,357r2,l2481,357r1,l2483,357r2,-5l2485,352r1,l2487,352r1,l2489,352r2,l2492,352r1,-4l2493,348r1,l2495,348r2,l2498,348r1,l2501,348r2,l2504,348r1,l2506,348r2,l2509,348r1,l2511,348r1,-5l2512,343r1,l2515,343r1,-4l2516,339r2,l2520,339r1,l2522,339r1,l2524,339r2,l2527,339r1,l2529,339r1,l2531,339r2,l2534,339r1,l2536,334r,l2538,334r1,l2540,334r1,-5l2541,329r1,l2544,329r1,-5l2545,324r1,l2547,324r1,l2550,324r1,l2552,324r1,l2555,324r1,l2557,324r1,l2559,324r1,l2562,324r1,l2564,324r1,l2566,324r2,-5l2568,319r1,l2570,319r1,l2573,319r1,l2575,319r2,l2578,313r,l2580,313r1,l2582,313r1,l2585,313r1,-5l2587,308r1,-5l2588,303r1,l2591,303r1,l2593,303r1,l2595,303r2,-6l2597,297r1,l2599,297r1,l2603,297r1,l2605,297r1,-5l2606,292r1,l2609,292r1,l2611,292r1,l2613,292r2,l2616,292r1,l2618,292r2,-6l2620,286r1,l2622,286r1,l2624,286r1,l2627,286r1,l2629,281r,l2630,281r2,-6l2632,275r1,l2634,270r,l2635,270r1,l2639,270r1,l2641,270r1,-6l2642,264r1,l2645,264r2,l2648,264r2,l2651,264r1,l2653,264r1,l2656,264r1,-6l2657,258r1,l2659,258r1,-6l2660,252r2,l2663,252r1,l2665,252r1,l2668,245r,l2669,245r1,l2671,245r1,l2674,245r1,l2676,245r2,l2680,245r1,l2682,239r,l2683,239r2,l2686,239r1,l2688,239r1,l2691,239r1,l2693,239r2,l2697,239r1,l2699,239r1,l2701,239r3,-8l2704,231r1,l2706,224r,l2707,224r2,l2710,224r2,l2713,224r2,l2716,224r1,l2718,224r2,l2721,224r1,l2723,224r1,l2725,224r2,l2728,224r1,l2730,224r2,l2733,208r,l2734,208r1,l2738,208r1,l2740,208r1,l2742,199r,l2743,199r5,l2750,199r1,l2752,191r,l2753,191r1,l2756,191r1,l2758,191r1,l2760,191r3,l2764,182r,l2765,182r2,l2768,182r1,l2770,182r1,l2772,182r2,l2775,182r1,l2777,182r1,l2780,182r1,l2782,182r1,l2785,172r,l2786,172r2,l2789,172r1,l2792,172r1,-11l2793,161r1,l2795,161r2,l2798,161r1,l2800,161r1,l2803,161r1,-10l2804,151r1,-11l2805,140r1,l2807,140r1,l2810,140r1,l2813,140r2,l2816,140r1,l2818,140r1,l2821,140r1,-12l2822,128r1,l2824,128r1,l2827,128r1,l2829,128r1,l2832,128r1,l2834,128r1,l2836,128r1,l2839,128r1,l2841,128r1,l2843,128r2,l2846,128r1,l2848,128r2,l2851,128r1,l2853,128r2,-13l2855,115r2,l2858,115r1,l2860,115r2,l2864,115r1,l2867,115r1,l2869,115r1,l2872,99r,l2874,99r1,l2876,99r1,l2878,99r3,l2882,99r1,l2885,99r1,l2887,99r2,-18l2889,81r1,l2892,81r1,l2894,81r1,l2898,81r1,l2900,81r1,-20l2901,61r2,l2904,61r1,l2906,61r1,l2908,61r2,l2911,61r1,l2913,61r2,l2916,38r,l2917,38r1,l2919,38r2,l2923,38r1,l2925,38r2,l2928,38r1,l2930,38r2,l2933,38r1,l2935,38r1,l2937,38r3,l2941,38r1,l2943,38r2,l2946,38r2,l2950,38r1,l2952,38r1,l2954,38r1,l2957,38r1,l2959,r,l2960,r2,l2963,r2,l2966,r2,l2969,r1,l2971,r3,l2975,r1,l2977,r1,l2980,r1,l2982,r1,l2984,r2,l2987,r1,l2990,r2,l2993,r1,l2995,r2,l2998,r1,l3000,r1,l3002,r2,l3005,r1,l3007,r2,l3010,r1,l3012,r1,l3016,r1,l3018,r1,l3020,r2,l3023,r1,l3025,r2,l3028,r1,l3030,r1,l3033,r1,l3035,r1,l3037,r2,l3040,r1,l3042,r1,l3045,r5,l3051,r1,l3053,r1,l3055,r3,l3059,r1,l3062,r2,l3068,r1,l3070,r1,l3072,r3,l3076,e" filled="f" strokecolor="#00cd00" strokeweight="3pt">
                <v:stroke endcap="round"/>
                <v:path arrowok="t" o:connecttype="custom" o:connectlocs="97,1657;178,1629;238,1605;278,1583;320,1565;360,1544;402,1528;445,1514;483,1492;521,1470;559,1446;595,1426;633,1407;674,1387;715,1372;756,1352;798,1335;837,1314;878,1294;916,1271;956,1249;993,1227;1031,1198;1074,1181;1114,1154;1157,1137;1198,1115;1238,1092;1281,1061;1325,1040;1365,1016;1414,997;1463,979;1510,958;1551,925;1597,896;1639,860;1681,825;1726,797;1774,777;1816,746;1863,717;1914,700;1965,675;2009,637;2064,625;2111,589;2168,568;2220,541;2270,511;2322,472;2377,436;2431,393;2486,352;2545,324;2604,297;2660,252;2722,224;2785,172;2845,128;2910,61;2976,0;3041,0" o:connectangles="0,0,0,0,0,0,0,0,0,0,0,0,0,0,0,0,0,0,0,0,0,0,0,0,0,0,0,0,0,0,0,0,0,0,0,0,0,0,0,0,0,0,0,0,0,0,0,0,0,0,0,0,0,0,0,0,0,0,0,0,0,0,0"/>
              </v:shape>
              <v:shape id="Freeform 41" o:spid="_x0000_s1114" style="position:absolute;left:35379;top:13;width:31;height:20;visibility:visible;mso-wrap-style:square;v-text-anchor:top" coordsize="3072,20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" path="m,2018r11,-5l22,2009r13,l44,2004r3,-4l49,1992r1,-9l66,1974r6,-4l84,1966r4,l97,1966r10,-4l109,1957r18,l130,1949r18,-5l151,1944r9,-4l165,1936r29,l196,1932r4,l206,1927r2,l211,1919r4,-5l223,1910r3,l227,1910r9,l237,1910r7,l245,1910r2,l250,1906r11,l267,1901r1,l271,1901r1,l279,1901r1,l286,1897r2,l289,1893r3,l294,1893r2,l297,1893r1,-5l298,1888r4,l304,1888r2,l307,1884r,l310,1884r2,l314,1880r,l315,1876r4,l320,1876r5,l326,1876r1,l330,1876r2,l334,1876r3,-5l337,1871r1,l339,1871r2,l343,1871r5,l349,1871r2,l354,1871r1,l356,1871r1,l361,1871r1,l365,1871r1,l368,1871r4,l374,1871r4,-4l380,1863r,l381,1863r5,-5l386,1858r2,l390,1858r1,l394,1858r1,l396,1850r,l397,1850r1,l403,1850r3,l407,1850r7,-5l414,1845r7,l423,1845r1,l425,1845r1,l427,1845r1,l430,1845r1,l432,1841r,l434,1841r2,l437,1837r,l439,1837r2,l442,1837r1,l444,1832r,l445,1832r1,-4l446,1828r2,-4l448,1824r1,l450,1824r1,-5l451,1819r2,-4l453,1815r1,l455,1815r1,l457,1815r2,-5l459,1810r2,l462,1810r1,l465,1810r1,l467,1810r1,l469,1810r2,l472,1810r1,l474,1810r1,l478,1810r1,l480,1810r1,l483,1810r1,l485,1810r1,l488,1810r1,l490,1810r1,l492,1810r1,l495,1810r1,l497,1810r1,l500,1810r1,l503,1810r1,l506,1810r1,l508,1810r1,l511,1810r2,l514,1810r1,l516,1810r2,l519,1810r1,l521,1806r,l522,1806r2,l525,1806r1,l528,1801r,l530,1801r1,l532,1801r1,l534,1801r3,-4l537,1797r1,l539,1797r1,l542,1797r1,l545,1797r3,l549,1797r1,l551,1797r2,l554,1797r1,l556,1797r1,l559,1792r,l560,1792r1,l562,1792r1,l565,1792r1,l567,1792r1,l569,1792r2,l572,1792r1,l574,1792r1,-5l579,1782r,l580,1782r1,-4l581,1778r2,l584,1778r1,l586,1778r2,l589,1778r1,l591,1778r1,l593,1778r2,-5l596,1773r1,l598,1773r2,l601,1773r1,l604,1773r2,l607,1773r1,l609,1768r,l610,1768r3,-5l613,1763r1,l615,1763r1,l618,1763r1,l620,1763r1,l622,1763r2,l625,1763r1,l627,1763r1,-9l630,1754r1,l632,1754r1,-5l633,1749r2,l636,1749r1,l638,1749r1,l640,1744r,l642,1744r1,l644,1739r,l646,1739r2,l649,1739r1,l651,1739r2,-5l653,1734r2,l656,1734r1,l658,1734r2,l661,1734r2,l665,1734r1,l667,1734r1,-4l668,1730r1,l671,1730r1,l673,1730r1,l675,1725r,l676,1725r2,l679,1725r1,l681,1725r2,l684,1725r1,l686,1725r3,l691,1725r1,l693,1725r2,l696,1720r1,l698,1720r2,l701,1720r1,l703,1720r2,l707,1715r,l708,1715r1,-5l709,1710r1,l711,1710r2,l714,1705r,l715,1705r1,l718,1705r1,l720,1705r1,l722,1705r1,l725,1705r1,l727,1705r4,l732,1705r1,l735,1705r1,l737,1705r1,l739,1700r,l740,1700r2,l743,1700r1,l745,1700r1,-5l746,1695r2,l749,1695r1,l751,1695r2,l754,1695r2,l757,1695r1,l760,1695r1,l762,1695r1,-5l765,1690r1,-6l766,1684r1,l768,1684r1,l771,1684r2,l774,1679r,l775,1674r,l777,1674r1,l779,1669r,l781,1669r2,l784,1669r1,l786,1669r1,l789,1669r1,l791,1669r1,l793,1669r2,l796,1669r2,l800,1669r1,l802,1669r1,l804,1669r1,l807,1669r1,l809,1669r1,l811,1669r2,l814,1669r1,l816,1669r2,l819,1669r1,l821,1669r1,l823,1669r2,l826,1669r1,l828,1669r2,l832,1669r1,l834,1669r2,l837,1669r1,-5l838,1664r2,-6l842,1653r2,l845,1653r1,-5l846,1648r2,l849,1648r1,l851,1648r1,l854,1648r1,-5l855,1643r1,-6l857,1637r1,l860,1637r1,-5l861,1632r1,l863,1632r2,l866,1627r,l867,1627r1,l869,1627r1,l872,1627r2,l875,1627r2,l878,1627r1,l880,1627r1,-6l881,1621r2,-5l883,1616r1,l885,1616r1,l887,1616r1,l890,1611r,l891,1611r1,-6l892,1605r1,l895,1605r1,l897,1605r2,l901,1605r1,l903,1605r1,l905,1605r3,l909,1605r1,l912,1605r1,l914,1605r2,-5l916,1600r2,l919,1600r1,l921,1600r1,l925,1600r1,l927,1600r1,l930,1600r1,l932,1600r1,l934,1600r2,l937,1600r1,l939,1600r1,l942,1600r1,l944,1600r1,l946,1600r2,l950,1600r1,l952,1600r2,l955,1600r1,l957,1600r1,l960,1594r,l961,1594r1,l963,1594r2,l966,1588r,l967,1588r1,-5l968,1583r1,l970,1583r2,l973,1583r1,l975,1583r2,l978,1571r,l979,1566r,l980,1566r1,l983,1560r1,l985,1554r,l987,1554r1,l990,1554r1,l992,1554r1,l995,1554r1,l997,1548r,l998,1543r,l1001,1543r1,l1004,1537r1,l1007,1537r2,l1010,1537r2,l1013,1531r,l1014,1531r1,l1016,1525r1,l1019,1525r1,-6l1020,1519r1,l1022,1519r1,l1026,1519r1,-11l1027,1508r1,l1030,1508r1,l1032,1508r2,l1035,1508r2,l1038,1502r,l1039,1496r,l1040,1496r2,l1043,1496r1,l1045,1490r1,l1048,1490r1,l1050,1490r1,-6l1051,1484r1,l1054,1484r1,l1056,1484r1,l1060,1484r1,l1062,1484r1,-6l1063,1478r1,l1066,1478r2,l1069,1478r1,l1072,1478r1,l1074,1478r3,l1078,1472r,l1079,1472r1,l1081,1472r1,-6l1082,1466r2,l1085,1460r,l1086,1460r1,l1088,1454r,l1090,1454r1,-6l1091,1448r2,l1095,1448r1,l1097,1448r1,-6l1098,1442r1,l1102,1442r1,l1104,1442r1,l1107,1442r1,l1109,1442r1,l1112,1442r1,l1114,1442r1,l1116,1442r3,l1120,1442r1,l1122,1442r1,l1125,1436r,l1126,1429r,l1127,1429r1,l1130,1429r1,l1132,1429r1,l1134,1429r1,l1137,1423r,l1138,1423r1,-12l1139,1411r1,l1142,1411r1,l1144,1411r1,l1146,1411r2,l1149,1411r1,l1152,1411r3,l1156,1411r1,l1158,1411r3,l1162,1411r1,l1164,1411r2,l1167,1411r2,-7l1169,1404r1,l1172,1404r1,l1174,1404r1,l1177,1398r1,l1179,1398r1,-6l1180,1392r1,l1182,1392r2,l1186,1392r1,l1189,1392r1,l1191,1385r,l1192,1385r1,l1195,1385r1,l1197,1385r1,l1199,1385r1,-6l1200,1379r3,l1204,1379r1,l1207,1379r1,l1209,1379r1,l1211,1379r2,-7l1213,1372r1,l1215,1366r,l1216,1366r1,l1219,1359r1,l1221,1359r1,-6l1222,1353r1,l1225,1353r1,l1227,1353r1,l1229,1353r2,l1232,1353r1,l1234,1353r1,-14l1237,1333r,l1238,1333r1,l1240,1333r2,l1243,1333r1,l1245,1333r2,l1249,1333r1,l1251,1333r3,-7l1254,1326r1,l1256,1326r1,l1258,1326r2,l1262,1326r1,l1264,1326r2,l1267,1326r1,l1273,1326r1,l1275,1326r2,l1280,1326r1,l1282,1326r2,l1285,1326r2,l1289,1319r,l1290,1319r1,l1292,1319r1,l1296,1319r1,l1298,1319r1,l1300,1313r,l1302,1313r1,-14l1304,1299r1,l1307,1299r1,l1309,1299r1,l1311,1299r2,l1314,1299r1,l1316,1299r3,-7l1319,1292r1,l1321,1292r1,l1323,1292r2,l1326,1292r1,-7l1327,1285r1,-14l1328,1271r1,l1331,1271r1,l1333,1271r1,l1335,1271r2,l1338,1271r1,l1340,1271r2,l1343,1271r1,l1346,1271r1,l1349,1271r1,l1351,1271r1,-7l1352,1264r2,l1355,1264r1,l1357,1264r1,-7l1358,1257r2,l1361,1257r2,l1364,1257r1,l1367,1257r1,l1369,1257r3,l1373,1257r1,l1375,1257r1,l1378,1257r2,l1381,1257r1,l1384,1257r1,l1386,1257r1,l1389,1257r1,l1391,1257r1,l1393,1257r1,l1396,1250r,l1397,1250r1,l1399,1250r1,l1402,1250r1,l1404,1250r1,-8l1405,1242r2,-7l1407,1235r1,l1409,1235r1,l1411,1235r1,-8l1412,1227r2,l1415,1227r1,l1417,1227r2,l1420,1227r1,l1422,1227r1,l1425,1227r1,l1427,1227r1,l1432,1227r1,l1434,1227r1,l1437,1227r2,l1440,1227r2,l1443,1227r1,l1445,1227r2,l1449,1227r1,l1451,1227r1,l1454,1227r2,l1457,1219r,l1458,1219r2,-8l1460,1211r1,l1462,1211r2,l1465,1211r2,l1468,1211r1,l1470,1211r2,l1473,1204r,l1474,1204r1,l1476,1204r2,l1479,1204r1,l1481,1204r1,l1484,1204r2,l1487,1204r2,-9l1490,1195r1,l1492,1195r1,l1494,1195r2,l1498,1179r,l1499,1179r1,l1502,1179r1,l1504,1179r3,l1508,1179r1,l1510,1179r1,l1512,1179r2,l1515,1179r1,l1517,1179r2,l1520,1179r1,l1523,1179r2,l1526,1179r1,l1528,1179r1,l1531,1171r,l1532,1171r1,l1534,1171r1,l1537,1171r1,l1540,1171r1,l1543,1171r1,l1545,1171r1,l1547,1171r2,-8l1549,1163r1,l1551,1155r,l1552,1146r,l1554,1146r1,l1557,1138r,l1558,1138r1,l1561,1138r1,l1563,1138r3,l1567,1138r1,l1570,1138r2,-9l1572,1129r1,l1574,1129r1,l1576,1129r1,l1579,1129r3,-8l1582,1121r2,l1585,1121r1,l1587,1112r,l1588,1112r3,l1592,1112r1,l1594,1112r2,l1597,1112r1,l1599,1112r1,l1602,1112r1,l1604,1112r1,l1606,1112r3,l1610,1112r1,l1612,1112r2,l1616,1112r1,l1619,1112r1,l1621,1112r1,l1625,1112r1,l1627,1112r1,l1629,1112r2,l1632,1112r1,l1634,1112r1,l1637,1112r1,l1639,1112r1,l1641,1112r2,l1644,1112r1,l1646,1112r1,l1650,1112r1,l1652,1112r2,l1655,1112r1,l1658,1112r1,l1661,1112r1,l1663,1112r1,l1667,1112r1,l1669,1112r1,l1672,1112r1,l1675,1112r1,l1677,1112r2,l1680,1112r1,l1684,1112r1,l1686,1103r,l1687,1094r,l1688,1094r2,l1692,1094r1,l1694,1094r2,l1697,1094r1,l1701,1094r1,l1703,1094r1,l1705,1094r1,-9l1706,1085r3,l1710,1085r1,l1712,1085r2,l1715,1085r2,l1719,1085r1,l1721,1075r,l1722,1075r1,-9l1723,1066r3,l1727,1066r1,l1729,1066r6,l1737,1066r1,l1739,1066r1,l1742,1066r2,-10l1744,1056r1,l1746,1056r1,l1749,1056r1,l1751,1056r1,l1753,1056r2,l1756,1056r2,l1759,1056r2,l1762,1056r1,l1764,1056r2,l1767,1056r1,l1769,1046r,l1770,1046r1,l1773,1046r1,l1775,1046r1,l1777,1046r2,l1780,1046r1,-20l1781,1026r1,l1785,1026r1,l1787,1026r1,l1789,1026r2,l1793,1026r1,l1796,1026r1,l1798,1026r1,l1802,1026r1,l1804,1026r1,l1806,1026r2,l1810,1026r1,-10l1811,1016r1,l1814,1016r1,l1816,1016r1,l1819,1016r1,l1821,1016r1,l1823,1016r1,l1826,1006r1,-11l1827,995r1,l1829,995r2,l1832,995r1,l1835,995r2,l1838,995r1,l1840,995r1,l1844,995r1,l1846,995r1,l1849,995r1,l1852,995r1,l1855,995r1,l1857,995r1,l1861,995r1,l1863,995r1,l1866,995r2,l1869,995r1,l1871,995r2,l1874,995r1,l1877,995r2,l1880,995r1,l1882,995r2,l1885,995r1,l1887,995r1,l1889,995r5,l1896,995r1,l1898,995r1,l1900,995r3,l1904,995r1,l1906,995r2,l1909,995r2,l1912,995r2,l1915,983r,l1916,983r1,l1920,983r1,l1922,983r1,l1924,983r2,l1928,983r1,l1931,983r1,l1933,983r1,l1935,971r1,l1938,971r1,l1940,971r1,l1943,971r1,l1945,971r1,l1947,971r2,l1950,971r1,l1952,959r1,l1954,959r2,l1957,959r1,l1959,948r,l1961,948r1,l1963,935r,l1964,935r1,l1967,935r1,l1970,935r1,l1973,935r1,l1975,935r1,l1979,935r1,l1981,923r,l1982,923r2,l1985,923r1,l1987,923r1,l1989,923r2,l1992,923r1,l1996,923r1,l1998,923r1,l2000,923r2,l2004,923r1,l2006,923r2,l2009,923r1,l2011,923r1,l2014,923r1,l2016,923r1,l2018,923r2,l2021,923r1,l2023,923r1,l2026,923r1,l2029,910r,l2031,910r1,l2033,910r1,l2035,910r3,l2039,910r1,l2041,910r3,l2046,910r1,-14l2047,896r2,l2050,896r1,l2052,896r2,l2056,896r1,l2058,896r1,l2061,882r,l2063,882r1,l2065,882r2,l2068,882r1,l2070,882r1,l2073,882r1,l2075,882r1,l2078,882r1,l2080,882r1,l2082,882r1,l2085,882r1,l2088,882r1,l2091,882r1,l2093,882r1,l2096,882r1,l2098,882r1,l2100,882r1,l2103,882r1,l2105,882r1,l2108,882r1,l2110,882r1,l2114,882r1,l2116,882r1,l2118,882r1,l2122,882r1,l2124,882r2,l2127,882r1,l2130,867r,l2132,867r1,l2134,867r1,l2136,867r3,l2140,867r1,l2143,867r1,l2145,867r1,l2147,867r1,l2150,867r1,l2152,867r1,l2154,867r2,l2158,867r1,l2161,867r1,l2165,867r2,l2168,867r1,l2170,867r3,l2174,867r1,l2176,867r2,l2179,867r2,l2182,867r1,l2185,867r1,l2187,867r2,l2191,867r1,l2194,867r2,l2199,867r1,l2201,851r,l2203,851r1,l2205,851r1,-16l2208,835r1,l2210,835r1,l2212,835r2,l2215,835r1,l2217,835r1,l2220,835r1,l2222,835r1,l2224,817r,l2226,817r1,l2228,817r1,l2232,817r1,l2234,817r1,l2236,817r2,l2239,817r1,l2241,800r,l2243,800r1,l2245,800r1,l2248,800r2,l2251,800r1,l2253,800r1,l2256,800r1,l2258,800r1,l2261,800r1,l2263,800r2,l2266,800r2,l2269,800r1,l2271,800r3,l2275,800r1,l2277,800r2,l2280,800r1,l2282,800r1,l2285,800r1,l2287,800r1,l2291,800r1,l2293,800r1,l2295,800r2,l2299,800r1,l2301,800r2,l2304,800r1,l2306,800r2,l2309,800r1,l2311,800r1,l2313,800r3,l2317,800r4,l2322,800r1,l2324,800r2,l2327,800r1,l2329,800r1,l2333,800r1,l2335,800r1,l2338,800r1,l2341,800r2,l2344,800r1,l2346,800r1,l2348,800r3,l2352,800r1,l2355,800r1,l2358,800r1,l2361,800r1,l2363,800r1,l2365,800r1,l2368,800r1,l2370,800r1,l2373,800r2,l2376,800r1,l2379,800r1,l2381,800r1,-23l2383,777r2,l2386,777r1,l2388,777r1,-23l2389,754r3,l2393,754r1,l2395,754r2,l2398,754r1,-23l2400,731r1,l2403,731r1,l2405,731r1,l2408,731r1,l2410,731r1,l2412,731r1,l2415,731r2,l2418,731r2,l2421,731r1,l2423,731r1,-25l2426,706r1,l2428,706r1,l2430,706r1,l2434,706r1,l2436,706r2,l2439,706r1,l2442,706r2,l2445,706r1,l2447,706r1,l2451,706r1,l2453,706r2,l2456,706r1,l2459,706r1,l2462,706r1,l2464,679r,l2465,679r3,l2470,679r1,l2473,679r1,l2476,679r1,-28l2477,651r1,l2480,651r1,l2482,651r3,l2486,651r1,l2489,651r2,l2492,651r1,l2494,623r,l2495,623r2,l2498,594r,l2499,594r2,l2503,594r1,l2505,594r1,l2508,594r2,l2511,594r1,l2513,594r2,l2516,594r2,l2520,594r1,l2522,594r1,l2524,594r3,l2528,594r1,l2530,594r1,l2533,594r2,l2536,594r2,l2539,594r1,l2541,562r,l2544,562r1,l2546,562r1,l2548,562r2,l2552,562r1,l2555,562r1,l2557,562r1,l2560,562r2,l2563,562r1,l2565,562r1,l2568,562r1,l2570,562r1,l2573,562r1,-34l2574,528r1,l2577,528r1,l2580,528r1,l2582,528r5,l2588,492r,l2589,492r2,l2592,492r2,l2595,492r2,l2598,492r1,l2600,492r3,l2604,492r1,l2606,492r1,l2609,492r1,l2611,492r1,l2613,492r2,l2616,492r1,l2620,492r1,l2622,492r1,l2624,492r1,l2628,492r1,l2632,492r1,l2634,492r4,-37l2639,455r1,l2641,455r1,l2645,455r2,l2648,455r2,l2651,455r1,l2653,455r1,l2656,455r1,l2658,455r1,l2660,414r2,l2663,414r1,l2665,414r1,l2668,414r2,l2671,414r1,l2674,414r1,l2676,414r2,l2680,414r1,l2682,414r1,l2685,414r2,l2688,414r1,l2691,414r1,-47l2692,367r1,l2695,367r2,l2698,367r1,l2700,367r1,l2704,367r1,l2706,367r1,l2709,367r1,-51l2710,316r2,l2713,316r2,l2716,316r1,l2718,316r3,l2722,316r1,l2724,316r1,l2727,316r2,l2730,316r2,l2733,316r1,l2735,316r3,l2739,316r1,l2741,316r1,l2743,316r5,l2750,316r1,l2752,316r2,l2756,316r1,l2758,316r1,l2760,316r3,l2764,316r1,l2767,316r1,l2769,316r2,l2772,316r2,l2775,316r1,l2777,316r4,l2782,246r,l2783,246r2,l2786,246r2,l2789,246r1,l2792,246r1,l2794,246r3,-73l2798,173r1,l2800,173r1,l2803,173r3,l2807,173r1,l2810,173r1,l2815,173r1,l2817,173r1,l2819,173r3,l2823,173r1,l2825,173r2,l2828,173r2,l2832,173r1,l2834,173r1,l2836,173r3,l2840,173r1,l2842,173r1,l2845,173r2,l2848,173r2,l2851,173r1,l2853,173r2,l2857,173r1,l2859,173r1,l2862,173r2,l2865,173r2,l2868,173r1,l2870,173r2,l2874,173r1,l2876,173r1,l2878,173r3,l2882,173r1,l2885,173r1,l2887,173r2,l2890,173r2,l2893,173r1,l2895,173r3,l2899,173r1,l2901,173r2,l2904,173r2,l2907,173r1,l2910,173r1,l2912,173r3,l2916,173r1,l2918,173r1,l2921,173r2,l2924,r,l2925,r2,l2929,r4,l2934,r1,l2936,r1,l2940,r1,l2942,r1,l2945,r1,l2948,r2,l2951,r1,l2953,r1,l2955,r2,l2958,r1,l2960,r2,l2963,r2,l2966,r2,l2969,r1,l2971,r3,l2975,r1,l2977,r1,l2980,r2,l2983,r1,l2986,r1,l2988,r2,l2992,r1,l2994,r1,l2997,r3,l3001,r1,l3004,r1,l3007,r2,l3010,r1,l3012,r1,l3015,r1,l3017,r1,l3019,r1,l3022,r2,l3025,r3,l3029,r1,l3033,r1,l3036,r1,l3039,r2,l3042,r1,l3045,r5,l3053,r1,l3055,r3,l3069,r3,e" filled="f" strokecolor="blue" strokeweight="3pt">
                <v:stroke endcap="round"/>
                <v:path arrowok="t" o:connecttype="custom" o:connectlocs="245,1910;332,1876;397,1850;451,1819;492,1810;537,1797;580,1782;621,1763;661,1734;705,1720;745,1700;785,1669;828,1669;868,1627;909,1605;954,1600;990,1554;1031,1508;1072,1478;1110,1442;1149,1411;1193,1385;1232,1353;1281,1326;1323,1292;1363,1257;1405,1242;1450,1227;1492,1195;1535,1171;1576,1129;1622,1112;1669,1112;1714,1085;1762,1056;1805,1026;1849,995;1899,995;1945,971;1986,923;2031,910;2076,882;2122,882;2169,867;2217,835;2259,800;2306,800;2356,800;2400,731;2446,706;2494,623;2540,594;2588,492;2638,455;2685,414;2732,316;2783,246;2835,173;2885,173;2935,0;2983,0;3034,0" o:connectangles="0,0,0,0,0,0,0,0,0,0,0,0,0,0,0,0,0,0,0,0,0,0,0,0,0,0,0,0,0,0,0,0,0,0,0,0,0,0,0,0,0,0,0,0,0,0,0,0,0,0,0,0,0,0,0,0,0,0,0,0,0,0"/>
              </v:shape>
              <v:shape id="Freeform 42" o:spid="_x0000_s1115" style="position:absolute;left:35379;top:8;width:31;height:25;visibility:visible;mso-wrap-style:square;v-text-anchor:top" coordsize="3069,24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" path="m,2493r7,-12l19,2470r24,-12l55,2447r36,-12l111,2424r1,l120,2401r5,l134,2389r4,l145,2378r56,-11l206,2355r18,-11l227,2344r2,l231,2332r12,-11l247,2321r6,l259,2321r1,-12l262,2309r4,l272,2298r5,l278,2298r6,l298,2298r5,l310,2298r2,l313,2298r2,-12l315,2286r1,-11l319,2263r,l324,2252r3,l333,2240r1,l336,2240r1,-11l339,2229r4,-12l346,2217r3,l351,2194r,l356,2183r6,l367,2171r6,l381,2171r2,l386,2160r2,l390,2160r1,l396,2148r1,l399,2148r3,l412,2148r1,l414,2148r7,l431,2148r2,l434,2148r5,l441,2148r1,l443,2148r1,l445,2148r3,l449,2148r1,l453,2148r1,l455,2136r,l456,2136r1,l459,2136r1,-11l461,2125r1,l463,2125r2,l466,2125r1,l468,2125r1,l471,2125r1,l473,2125r1,l475,2125r3,l479,2125r1,l481,2125r2,-13l483,2112r1,l485,2112r1,l488,2112r1,l490,2112r1,l492,2112r1,l495,2100r,l496,2100r1,l498,2100r2,l501,2100r1,l503,2100r1,l506,2088r,l507,2088r1,l509,2088r1,-12l511,2076r2,l514,2076r1,l516,2076r2,l519,2076r1,l521,2076r1,l524,2076r1,l526,2076r2,l530,2076r1,l532,2076r1,l534,2076r2,l537,2076r1,l539,2076r1,l543,2076r2,-25l545,2051r3,l549,2051r1,l551,2051r3,l555,2051r1,l557,2051r2,l560,2051r2,l563,2051r2,l566,2051r1,l568,2051r4,-13l572,2038r1,l574,2038r3,-13l579,2025r1,l581,2025r4,l588,2025r1,l590,2025r1,l592,2025r1,l596,2025r1,l598,2025r2,l601,2025r1,l604,2012r,l607,2012r1,l609,2012r1,l611,2012r2,l614,2012r1,l616,2012r2,l619,2012r3,-26l622,1986r2,l625,1986r1,l627,1986r1,l630,1986r1,l632,1986r1,l635,1986r1,l638,1986r1,l640,1986r2,l643,1986r1,l646,1973r,l648,1973r1,l650,1973r1,l653,1973r3,l657,1973r1,l660,1973r3,l665,1973r1,-13l666,1960r1,l668,1960r1,l671,1947r1,l673,1947r1,-13l674,1934r1,-13l675,1921r1,l678,1907r,l680,1907r1,l684,1907r1,l686,1907r3,l691,1907r2,l695,1907r1,-13l697,1894r1,l700,1894r1,l702,1894r1,l704,1894r1,l707,1894r1,l709,1894r1,l711,1894r3,l715,1894r1,l718,1894r1,l720,1894r2,l723,1894r2,l726,1894r5,l732,1894r1,l735,1894r1,l737,1880r2,l742,1880r1,l744,1880r1,l746,1880r2,-13l748,1867r1,l750,1867r1,l753,1867r1,l756,1867r1,l758,1867r2,l761,1867r1,l765,1867r1,l767,1867r1,l769,1867r2,l772,1853r1,l774,1853r1,-14l775,1839r2,l778,1839r2,l781,1839r2,l784,1839r1,l786,1839r1,-14l787,1825r3,l791,1825r1,l793,1825r2,l796,1811r,l798,1811r2,l801,1811r1,l803,1811r1,l808,1811r1,l810,1811r1,l813,1811r3,l818,1811r1,l820,1811r1,l823,1811r2,l826,1811r1,l828,1811r2,l832,1811r1,l834,1811r2,l837,1811r7,l846,1811r4,l851,1811r1,l854,1811r1,l857,1811r3,-14l860,1797r1,l862,1797r1,l867,1797r1,-14l868,1783r1,l872,1768r,l874,1754r,l875,1754r2,-15l877,1739r2,l880,1739r1,l883,1739r1,l885,1739r2,l888,1739r2,l891,1739r1,l893,1739r2,l896,1739r1,l898,1739r1,l901,1739r1,l903,1739r1,l905,1739r3,l909,1739r1,l912,1739r1,l914,1739r1,l916,1739r2,l919,1739r1,l921,1739r1,l923,1739r2,l926,1739r1,l928,1739r2,-15l930,1724r1,l932,1724r1,l934,1724r2,l937,1724r1,l939,1724r3,l943,1709r,l944,1709r1,l946,1709r2,-15l948,1694r3,l952,1694r2,l955,1694r1,l958,1694r2,l961,1694r1,l963,1694r2,l967,1694r1,l969,1694r1,l972,1694r1,l975,1694r2,l978,1694r1,l980,1694r1,l983,1694r1,l985,1694r2,l988,1694r2,l991,1694r1,l993,1694r2,l996,1694r1,l998,1694r7,-16l1005,1678r2,l1009,1678r1,l1012,1678r1,l1014,1678r1,l1019,1678r1,l1022,1678r1,l1026,1678r1,l1028,1678r2,l1031,1678r1,l1034,1678r1,l1037,1678r1,l1039,1678r1,l1043,1678r1,l1046,1678r2,l1049,1678r2,l1052,1678r2,l1055,1678r1,-16l1056,1662r1,l1062,1662r1,l1064,1662r2,l1069,1662r1,l1072,1662r1,l1074,1662r3,l1078,1662r1,l1080,1662r1,l1082,1645r3,l1086,1629r,l1087,1629r1,l1090,1629r1,l1093,1629r2,l1096,1629r1,l1098,1629r1,l1102,1629r1,-16l1103,1613r1,l1105,1613r2,-17l1107,1596r1,l1110,1596r3,l1114,1596r1,l1116,1596r4,l1121,1596r1,l1123,1596r2,l1126,1596r1,l1128,1596r3,l1132,1596r1,l1135,1596r2,-17l1137,1579r1,l1139,1579r1,l1142,1579r2,-17l1144,1562r1,l1146,1562r2,l1149,1562r1,l1152,1562r3,l1156,1562r1,l1158,1562r3,l1162,1562r1,l1164,1545r,l1166,1545r1,-17l1167,1528r2,l1170,1528r2,l1173,1528r1,l1175,1528r2,l1178,1528r1,l1180,1528r1,l1182,1528r2,l1186,1528r1,l1189,1511r,l1190,1511r2,l1195,1511r1,l1197,1511r1,l1199,1511r1,l1202,1511r1,l1204,1511r1,l1207,1511r1,l1209,1511r2,l1213,1511r1,l1215,1493r,l1216,1493r1,l1219,1493r1,l1221,1493r1,l1223,1493r2,l1226,1493r3,l1231,1493r1,l1233,1493r1,l1235,1476r2,l1238,1476r1,l1240,1476r2,l1243,1476r3,l1247,1476r2,l1250,1458r,l1251,1458r1,l1254,1458r1,l1256,1458r1,l1258,1458r2,l1263,1458r1,l1266,1458r1,l1272,1458r5,l1278,1458r1,l1282,1458r2,l1285,1458r1,l1291,1458r1,l1293,1458r4,l1298,1458r2,l1302,1458r1,l1304,1458r1,l1308,1458r1,l1310,1458r1,l1314,1458r1,l1316,1458r3,l1320,1458r1,l1322,1458r1,l1325,1458r2,l1328,1439r,l1331,1439r1,l1333,1439r1,l1335,1439r2,l1338,1439r1,l1340,1439r2,l1343,1439r1,l1346,1439r1,l1349,1439r1,l1351,1439r1,-19l1352,1420r3,l1356,1420r1,l1358,1420r2,l1361,1420r2,l1364,1420r1,l1367,1420r1,l1369,1420r3,l1373,1420r1,l1375,1420r1,l1378,1420r2,-20l1380,1400r1,l1382,1400r2,l1385,1400r1,-20l1386,1380r3,l1390,1380r1,l1392,1380r1,l1394,1380r3,l1398,1380r1,l1400,1380r2,l1403,1380r4,l1408,1359r,l1409,1359r1,l1411,1359r3,l1415,1359r1,l1417,1359r2,l1420,1359r2,l1423,1359r2,l1432,1359r1,l1434,1359r1,-21l1435,1338r5,-21l1440,1317r2,l1443,1317r1,l1445,1317r2,l1449,1317r1,l1451,1317r1,l1454,1317r2,l1457,1317r1,l1460,1317r1,l1462,1317r1,l1465,1317r2,l1468,1317r1,l1473,1317r1,l1475,1317r1,l1478,1317r1,l1480,1317r1,l1482,1317r2,l1486,1317r1,l1490,1317r1,l1492,1317r1,l1494,1317r2,l1499,1317r1,l1502,1317r1,l1504,1317r3,l1508,1317r1,-21l1509,1296r1,l1511,1296r1,-22l1512,1274r3,l1516,1274r1,l1519,1274r1,l1521,1274r4,l1526,1274r1,l1528,1274r1,l1532,1274r1,l1534,1274r1,l1537,1274r1,l1541,1274r2,l1544,1274r1,l1546,1274r4,l1551,1274r1,l1554,1274r1,l1557,1274r1,l1559,1274r2,l1562,1274r1,l1566,1274r1,l1568,1274r2,l1572,1274r1,l1576,1274r1,l1579,1274r1,l1584,1274r1,l1586,1274r1,-23l1587,1251r1,l1591,1251r1,l1593,1251r1,l1596,1251r1,l1599,1251r1,l1602,1251r1,l1604,1251r1,l1609,1251r1,l1611,1251r1,l1614,1251r2,l1617,1251r2,-23l1619,1228r1,l1621,1228r1,l1625,1228r1,l1627,1228r1,l1629,1228r2,l1633,1228r1,l1635,1228r2,l1638,1228r1,l1641,1228r3,l1645,1228r1,l1647,1228r3,l1651,1228r1,l1654,1228r1,l1658,1228r1,l1661,1228r1,l1663,1228r1,l1667,1228r1,l1669,1228r1,l1672,1228r1,l1675,1228r1,l1677,1228r2,l1680,1228r1,l1684,1228r1,l1687,1203r,l1688,1203r2,l1691,1203r1,l1693,1203r1,l1696,1203r1,l1698,1203r3,l1702,1203r1,l1704,1203r1,l1706,1203r4,l1711,1203r1,l1714,1203r1,l1716,1203r1,l1719,1203r2,l1722,1203r1,l1727,1203r1,l1729,1203r5,l1735,1203r2,l1738,1203r1,l1740,1203r1,-25l1742,1178r2,l1746,1178r1,l1751,1178r1,l1755,1178r2,l1759,1178r2,l1762,1178r1,l1764,1178r2,l1768,1178r1,l1770,1178r1,l1773,1178r1,l1775,1178r1,l1777,1178r2,l1780,1178r1,l1782,1178r3,l1786,1178r1,l1788,1178r1,l1791,1178r2,l1794,1178r2,l1797,1178r1,l1799,1178r3,l1803,1178r1,l1805,1178r1,l1808,1178r2,l1811,1178r1,l1814,1178r1,l1816,1178r3,l1820,1178r1,l1822,1178r1,l1824,1178r3,l1828,1178r1,l1831,1178r1,l1833,1178r2,l1837,1178r1,l1839,1178r1,l1841,1178r3,l1845,1178r1,l1847,1178r2,l1850,1178r3,l1855,1178r1,l1857,1178r1,l1861,1148r,l1862,1148r1,l1864,1148r2,l1869,1148r1,l1871,1148r2,l1874,1148r1,-30l1875,1118r4,l1880,1118r1,l1882,1118r2,l1886,1118r1,l1888,1118r1,l1894,1088r,l1896,1088r1,l1898,1088r1,l1900,1088r3,l1904,1088r1,l1906,1088r2,l1909,1088r2,l1912,1088r2,l1915,1088r1,l1917,1088r4,l1922,1088r1,l1924,1088r4,l1929,1088r2,l1932,1088r1,l1936,1088r2,l1940,1088r1,l1945,1088r1,l1947,1088r2,l1950,1088r1,l1953,1088r1,l1956,1088r1,l1958,1088r3,l1962,1088r1,l1964,1088r1,l1967,1088r1,l1971,1088r2,l1974,1088r1,l1976,1088r3,l1980,1088r1,l1982,1055r,l1984,1055r1,l1987,1055r1,l1989,1055r2,l1992,1055r1,l1996,1055r1,l1998,1055r1,l2000,1055r2,l2004,1055r1,l2006,1055r2,l2009,1055r1,l2011,1055r1,l2014,1055r1,l2016,1055r1,l2018,1055r3,l2022,1055r1,-35l2023,1020r1,l2026,1020r1,l2029,1020r2,l2032,1020r1,l2034,1020r1,l2038,1020r1,l2040,1020r1,l2044,1020r2,l2047,1020r2,l2050,1020r1,l2052,1020r2,l2056,1020r1,l2058,1020r1,l2061,1020r1,l2063,1020r1,l2065,1020r2,l2068,1020r1,l2071,1020r2,l2074,1020r1,l2076,1020r2,l2079,1020r1,l2081,1020r1,l2083,1020r2,l2086,1020r2,l2089,1020r2,l2092,1020r1,l2094,1020r3,l2098,1020r1,l2100,1020r1,l2103,1020r2,l2106,1020r2,l2109,1020r1,l2111,1020r3,l2115,1020r1,l2117,1020r1,l2119,1020r3,l2123,1020r1,l2126,1020r1,l2132,1020r1,l2134,1020r1,l2136,1020r2,l2140,1020r1,l2143,1020r1,l2145,1020r3,l2150,1020r1,l2152,1020r1,l2162,1020r3,l2167,1020r1,l2169,1020r1,l2173,979r2,l2176,979r2,l2181,979r2,l2185,938r2,l2189,938r2,-42l2191,896r1,l2196,896r2,l2199,896r1,l2201,896r2,l2204,896r1,l2208,896r1,l2210,896r1,l2212,896r2,l2215,896r1,l2217,896r1,l2220,896r1,l2223,896r1,l2226,896r1,l2228,896r1,l2232,896r1,l2234,896r1,l2236,896r2,l2240,896r1,l2243,896r1,l2245,896r1,l2248,896r2,l2251,896r1,l2253,896r1,l2257,896r1,l2259,896r2,l2262,896r1,l2265,896r1,-49l2266,847r2,l2269,847r1,l2271,847r3,l2275,847r1,l2277,847r2,l2280,847r2,l2283,847r2,l2286,847r1,l2288,847r1,l2291,847r1,l2293,847r1,l2295,847r2,l2299,847r1,l2301,847r2,l2304,847r1,l2308,847r1,l2310,847r1,l2312,847r1,l2315,847r1,l2317,847r9,l2327,847r1,l2329,847r5,l2335,847r1,l2338,847r1,l2341,847r2,l2344,847r1,l2346,847r1,l2351,847r1,l2353,847r2,l2356,847r2,l2359,847r2,l2362,847r1,l2364,847r4,l2369,847r1,l2371,847r2,l2375,847r1,l2377,847r2,l2380,847r1,l2385,847r1,l2387,847r1,l2389,847r3,l2393,785r,l2394,785r1,l2397,785r1,l2399,785r1,l2401,785r2,l2404,785r1,l2406,785r4,l2411,785r1,l2413,785r2,l2418,785r2,l2421,785r1,l2423,785r3,l2427,785r1,l2429,785r1,l2431,785r3,l2435,785r1,l2438,785r1,l2440,785r2,l2444,785r1,l2446,785r1,l2448,785r3,l2452,785r1,l2455,785r1,l2457,785r3,l2462,785r1,l2464,785r1,l2468,785r2,l2471,785r2,l2474,785r2,l2477,785r1,l2480,785r1,l2482,785r4,l2487,785r2,l2491,785r3,l2495,785r2,l2498,785r1,l2501,785r2,l2504,785r2,l2508,785r1,l2511,785r1,l2513,785r2,l2516,785r4,l2521,785r1,l2523,785r1,l2527,785r1,l2530,785r1,l2533,785r2,l2536,785r2,l2539,785r1,l2541,785r3,l2545,785r1,l2547,785r1,l2550,785r3,l2555,785r1,l2557,785r3,l2562,785r3,l2569,785r2,l2574,785r2,-91l2577,694r1,l2580,602r1,l2582,602r6,l2589,602r2,l2592,602r1,-94l2594,508r1,l2597,508r2,l2600,508r3,l2605,508r1,l2609,508r2,l2612,508r1,l2615,508r1,l2617,508r3,l2621,508r3,-98l2625,410r3,l2629,410r4,l2639,410r1,l2641,410r1,l2645,410r2,l2648,410r2,l2651,410r2,l2654,410r2,l2657,410r1,l2659,410r3,l2663,410r1,l2665,410r1,l2668,410r1,l2670,410r1,l2672,410r2,l2676,410r2,l2680,410r1,l2682,410r1,l2685,410r2,l2688,410r3,l2692,410r1,l2697,410r1,l2699,410r1,l2701,410r3,l2705,410r1,l2707,410r3,l2712,410r1,l2715,410r1,l2717,410r1,l2721,410r1,l2723,410r1,l2725,410r2,l2729,410r1,l2732,410r1,l2734,410r1,l2738,410r1,l2740,410r1,l2742,410r1,l2750,410r1,l2752,410r4,l2757,410r1,l2759,410r1,l2762,410r1,l2764,410r1,-167l2765,243r2,l2768,243r1,l2771,243r1,l2774,243r1,l2776,243r1,l2780,243r1,l2782,243r1,l2786,243r2,l2789,243r1,l2792,243r1,l2797,243r2,l2801,243r2,l2806,243r1,l2810,243r1,l2813,243r2,l2816,243r2,l2819,243r3,l2823,243r2,l2827,243r1,l2830,243r2,l2833,243r1,l2835,243r1,l2839,243r1,l2841,243r1,l2843,243,2845,r,l2848,r2,l2851,r1,l2853,r2,l2857,r1,l2859,r1,l2862,r2,l2865,r2,l2868,r1,l2870,r2,l2874,r1,l2876,r1,l2882,r1,l2885,r1,l2887,r6,l2895,r3,l2899,r1,l2903,r1,l2907,r1,l2911,r4,l2916,r1,l2918,r1,l2921,r2,l2924,r1,l2927,r2,l2933,r1,l2935,r2,l2940,r1,l2942,r1,l2945,r1,l2950,r1,l2952,r2,l2957,r1,l2959,r1,l2962,r1,l2965,r1,l2968,r1,l2970,r1,l2974,r2,l2977,r1,l2980,r2,l2983,r1,l2986,r1,l2990,r2,l2993,r1,l2995,r2,l2998,r2,l3001,r1,l3004,r1,l3007,r2,l3011,r1,l3017,r1,l3019,r1,l3022,r3,l3028,r1,l3033,r2,l3037,r4,l3042,r1,l3051,r1,l3053,r1,l3055,r3,l3069,e" filled="f" strokecolor="red" strokeweight="3pt">
                <v:stroke endcap="round"/>
                <v:path arrowok="t" o:connecttype="custom" o:connectlocs="278,2298;383,2171;456,2136;491,2112;524,2076;565,2051;609,2012;646,1973;684,1907;725,1894;767,1867;802,1811;854,1811;892,1739;928,1739;965,1694;1009,1678;1054,1678;1096,1629;1137,1579;1173,1528;1211,1511;1250,1458;1303,1458;1343,1439;1381,1400;1420,1359;1467,1317;1509,1296;1552,1274;1596,1251;1637,1228;1680,1228;1721,1203;1770,1178;1810,1178;1850,1178;1894,1088;1940,1088;1982,1055;2022,1055;2062,1020;2100,1020;2144,1020;2201,896;2241,896;2280,847;2326,847;2371,847;2412,785;2455,785;2503,785;2547,785;2603,508;2657,410;2700,410;2742,410;2788,243;2839,243;2882,0;2937,0;2983,0;3035,0" o:connectangles="0,0,0,0,0,0,0,0,0,0,0,0,0,0,0,0,0,0,0,0,0,0,0,0,0,0,0,0,0,0,0,0,0,0,0,0,0,0,0,0,0,0,0,0,0,0,0,0,0,0,0,0,0,0,0,0,0,0,0,0,0,0,0"/>
              </v:shape>
              <v:line id="Line 44" o:spid="_x0000_s1116" style="position:absolute;visibility:visible;mso-wrap-style:square;v-text-anchor:top" from="35379,5" to="35381,5" o:gfxdata="" strokeweight="2.25pt">
                <v:stroke endcap="round"/>
              </v:line>
              <v:line id="Line 45" o:spid="_x0000_s1117" style="position:absolute;visibility:visible;mso-wrap-style:square;v-text-anchor:top" from="35379,6" to="3538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" strokecolor="#aeaaaa [2414]" strokeweight="2.25pt">
                <v:stroke endcap="round"/>
              </v:line>
              <v:line id="Line 46" o:spid="_x0000_s1118" style="position:absolute;visibility:visible;mso-wrap-style:square;v-text-anchor:top" from="35379,8" to="3538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" strokecolor="#00cd00" strokeweight="2.25pt">
                <v:stroke endcap="round"/>
              </v:line>
              <v:line id="Line 47" o:spid="_x0000_s1119" style="position:absolute;visibility:visible;mso-wrap-style:square;v-text-anchor:top" from="35379,9" to="3538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" strokecolor="blue" strokeweight="2.25pt">
                <v:stroke endcap="round"/>
              </v:line>
              <v:line id="Line 48" o:spid="_x0000_s1120" style="position:absolute;visibility:visible;mso-wrap-style:square;v-text-anchor:top" from="35379,10" to="35381,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" strokecolor="red" strokeweight="2.25pt">
                <v:stroke endcap="round"/>
              </v:line>
              <v:rect id="Rectangle 49" o:spid="_x0000_s1121" style="position:absolute;left:35382;top:4;width:8;height: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" filled="f" stroked="f">
                <v:textbox inset="0,0,0,0">
                  <w:txbxContent>
                    <w:p w:rsidR="00254A76" w:rsidRDefault="00254A76" w:rsidP="00254A76">
                      <w:pPr>
                        <w:pStyle w:val="NormalWeb"/>
                        <w:kinsoku w:val="0"/>
                        <w:overflowPunct w:val="0"/>
                        <w:spacing w:before="0" w:beforeAutospacing="0" w:after="0" w:afterAutospacing="0"/>
                        <w:textAlignment w:val="baseline"/>
                      </w:pPr>
                      <w:r>
                        <w:rPr>
                          <w:rFonts w:asciiTheme="minorHAnsi" w:eastAsiaTheme="minorEastAsia" w:hAnsi="Malgun Gothic" w:cs="Arial" w:hint="eastAsia"/>
                          <w:color w:val="000000"/>
                          <w:kern w:val="24"/>
                          <w:sz w:val="20"/>
                          <w:szCs w:val="20"/>
                        </w:rPr>
                        <w:t>~-10%</w:t>
                      </w:r>
                    </w:p>
                  </w:txbxContent>
                </v:textbox>
              </v:rect>
              <v:rect id="Rectangle 50" o:spid="_x0000_s1122" style="position:absolute;left:35382;top:5;width:9;height: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" filled="f" stroked="f">
                <v:textbox inset="0,0,0,0">
                  <w:txbxContent>
                    <w:p w:rsidR="00254A76" w:rsidRDefault="00254A76" w:rsidP="00254A76">
                      <w:pPr>
                        <w:pStyle w:val="NormalWeb"/>
                        <w:kinsoku w:val="0"/>
                        <w:overflowPunct w:val="0"/>
                        <w:spacing w:before="0" w:beforeAutospacing="0" w:after="0" w:afterAutospacing="0"/>
                        <w:textAlignment w:val="baseline"/>
                      </w:pPr>
                      <w:r>
                        <w:rPr>
                          <w:rFonts w:ascii="Helvetica" w:eastAsiaTheme="minorEastAsia" w:hAnsi="Helvetica" w:cstheme="minorBidi"/>
                          <w:color w:val="000000"/>
                          <w:kern w:val="24"/>
                          <w:sz w:val="20"/>
                          <w:szCs w:val="20"/>
                        </w:rPr>
                        <w:t>-10</w:t>
                      </w:r>
                      <w:r>
                        <w:rPr>
                          <w:rFonts w:asciiTheme="minorHAnsi" w:eastAsiaTheme="minorEastAsia" w:hAnsi="Malgun Gothic" w:cs="Arial" w:hint="eastAsia"/>
                          <w:color w:val="000000"/>
                          <w:kern w:val="24"/>
                          <w:sz w:val="20"/>
                          <w:szCs w:val="20"/>
                        </w:rPr>
                        <w:t>% ~-5%</w:t>
                      </w:r>
                    </w:p>
                  </w:txbxContent>
                </v:textbox>
              </v:rect>
              <v:rect id="Rectangle 51" o:spid="_x0000_s1123" style="position:absolute;left:35382;top:6;width:10;height:3;visibility:visible;mso-wrap-style:square;v-text-anchor:top" o:gfxdata="" filled="f" stroked="f">
                <v:textbox inset="0,0,0,0">
                  <w:txbxContent>
                    <w:p w:rsidR="00254A76" w:rsidRDefault="00254A76" w:rsidP="00254A76">
                      <w:pPr>
                        <w:pStyle w:val="NormalWeb"/>
                        <w:kinsoku w:val="0"/>
                        <w:overflowPunct w:val="0"/>
                        <w:spacing w:before="0" w:beforeAutospacing="0" w:after="0" w:afterAutospacing="0"/>
                        <w:textAlignment w:val="baseline"/>
                      </w:pPr>
                      <w:r>
                        <w:rPr>
                          <w:rFonts w:ascii="Helvetica" w:eastAsiaTheme="minorEastAsia" w:hAnsi="Helvetica" w:cstheme="minorBidi"/>
                          <w:color w:val="000000"/>
                          <w:kern w:val="24"/>
                          <w:sz w:val="20"/>
                          <w:szCs w:val="20"/>
                        </w:rPr>
                        <w:t>-5</w:t>
                      </w:r>
                      <w:r>
                        <w:rPr>
                          <w:rFonts w:asciiTheme="minorHAnsi" w:eastAsiaTheme="minorEastAsia" w:hAnsi="Malgun Gothic" w:cs="Arial" w:hint="eastAsia"/>
                          <w:color w:val="000000"/>
                          <w:kern w:val="24"/>
                          <w:sz w:val="20"/>
                          <w:szCs w:val="20"/>
                        </w:rPr>
                        <w:t>%~+5%</w:t>
                      </w:r>
                    </w:p>
                  </w:txbxContent>
                </v:textbox>
              </v:rect>
              <v:rect id="Rectangle 52" o:spid="_x0000_s1124" style="position:absolute;left:35382;top:8;width:9;height: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" filled="f" stroked="f">
                <v:textbox inset="0,0,0,0">
                  <w:txbxContent>
                    <w:p w:rsidR="00254A76" w:rsidRDefault="00254A76" w:rsidP="00254A76">
                      <w:pPr>
                        <w:pStyle w:val="NormalWeb"/>
                        <w:kinsoku w:val="0"/>
                        <w:overflowPunct w:val="0"/>
                        <w:spacing w:before="0" w:beforeAutospacing="0" w:after="0" w:afterAutospacing="0"/>
                        <w:textAlignment w:val="baseline"/>
                      </w:pPr>
                      <w:r>
                        <w:rPr>
                          <w:rFonts w:ascii="Helvetica" w:eastAsiaTheme="minorEastAsia" w:hAnsi="Helvetica" w:cstheme="minorBidi"/>
                          <w:color w:val="000000"/>
                          <w:kern w:val="24"/>
                          <w:sz w:val="20"/>
                          <w:szCs w:val="20"/>
                        </w:rPr>
                        <w:t>+5</w:t>
                      </w:r>
                      <w:r>
                        <w:rPr>
                          <w:rFonts w:asciiTheme="minorHAnsi" w:eastAsiaTheme="minorEastAsia" w:hAnsi="Malgun Gothic" w:cs="Arial" w:hint="eastAsia"/>
                          <w:color w:val="000000"/>
                          <w:kern w:val="24"/>
                          <w:sz w:val="20"/>
                          <w:szCs w:val="20"/>
                        </w:rPr>
                        <w:t>%~+10%</w:t>
                      </w:r>
                    </w:p>
                  </w:txbxContent>
                </v:textbox>
              </v:rect>
              <v:rect id="Rectangle 53" o:spid="_x0000_s1125" style="position:absolute;left:35382;top:9;width:5;height: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" filled="f" stroked="f">
                <v:textbox inset="0,0,0,0">
                  <w:txbxContent>
                    <w:p w:rsidR="00254A76" w:rsidRDefault="00254A76" w:rsidP="00254A76">
                      <w:pPr>
                        <w:pStyle w:val="NormalWeb"/>
                        <w:kinsoku w:val="0"/>
                        <w:overflowPunct w:val="0"/>
                        <w:spacing w:before="0" w:beforeAutospacing="0" w:after="0" w:afterAutospacing="0"/>
                        <w:textAlignment w:val="baseline"/>
                      </w:pPr>
                      <w:r>
                        <w:rPr>
                          <w:rFonts w:ascii="Helvetica" w:eastAsiaTheme="minorEastAsia" w:hAnsi="Helvetica" w:cstheme="minorBidi"/>
                          <w:color w:val="000000"/>
                          <w:kern w:val="24"/>
                          <w:sz w:val="20"/>
                          <w:szCs w:val="20"/>
                        </w:rPr>
                        <w:t>+</w:t>
                      </w:r>
                      <w:r>
                        <w:rPr>
                          <w:rFonts w:asciiTheme="minorHAnsi" w:eastAsiaTheme="minorEastAsia" w:hAnsi="Malgun Gothic" w:cs="Arial" w:hint="eastAsia"/>
                          <w:color w:val="000000"/>
                          <w:kern w:val="24"/>
                          <w:sz w:val="20"/>
                          <w:szCs w:val="20"/>
                        </w:rPr>
                        <w:t>10%~</w:t>
                      </w:r>
                    </w:p>
                  </w:txbxContent>
                </v:textbox>
              </v:rect>
            </v:group>
            <v:group id="_x0000_s1126" style="position:absolute;left:73418;top:689;width:40879;height:39827" coordorigin="73418,688" coordsize="43,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">
              <o:lock v:ext="edit" aspectratio="t"/>
              <v:rect id="AutoShape 3" o:spid="_x0000_s1127" style="position:absolute;left:73418;top:690;width:40;height:41;visibility:visible;mso-wrap-style:square;v-text-anchor:top" o:gfxdata="" filled="f" stroked="f">
                <o:lock v:ext="edit" aspectratio="t" text="t"/>
              </v:rect>
              <v:rect id="Rectangle 5" o:spid="_x0000_s1128" style="position:absolute;left:73421;top:688;width:40;height:41;visibility:visible;mso-wrap-style:square;v-text-anchor:top" o:gfxdata="" stroked="f"/>
              <v:shape id="Freeform 6" o:spid="_x0000_s1129" style="position:absolute;left:73423;top:700;width:31;height:23;visibility:visible;mso-wrap-style:square;v-text-anchor:top" coordsize="3059,2373" o:spt="100" o:gfxdata="" adj="0,,0" path="m,2373r41,-5l120,2363r10,-5l137,2352r1,-4l156,2343r7,-5l178,2333r14,-5l194,2323r19,-5l221,2313r9,-5l231,2303r8,l247,2298r3,-15l251,2283r2,l254,2283r15,l279,2283r11,l302,2283r4,l309,2283r5,l315,2278r3,-5l323,2273r3,-5l327,2268r1,l331,2263r2,-5l334,2253r4,-5l342,2248r3,l350,2243r3,l356,2243r4,l362,2243r4,-5l374,2233r6,-5l386,2228r2,-5l390,2218r1,l392,2213r3,l397,2208r4,-5l406,2203r6,-5l416,2193r9,l428,2193r3,l437,2188r2,l441,2188r1,l444,2183r1,l448,2183r1,l450,2183r1,l453,2183r1,-10l455,2173r1,-5l457,2168r2,l461,2168r1,-10l463,2153r2,l466,2153r1,l469,2153r2,l472,2153r1,l474,2153r1,l477,2148r1,l479,2148r1,l481,2148r2,l484,2148r2,l488,2148r1,l490,2143r1,-6l492,2137r3,l496,2132r1,l498,2132r2,l501,2132r2,l504,2132r2,l507,2127r1,-5l509,2116r2,l513,2116r1,l515,2116r1,l518,2116r2,l521,2116r1,l524,2116r1,l526,2116r2,l530,2116r1,l532,2111r1,l534,2111r3,-11l538,2100r2,l542,2095r1,-5l548,2090r1,l550,2090r1,l553,2090r1,l555,2090r1,l557,2090r2,l560,2090r2,l563,2090r2,l566,2084r1,l568,2084r3,l572,2084r1,l574,2079r6,-6l581,2073r2,-5l584,2068r1,l588,2063r1,l590,2063r1,l592,2063r1,-11l596,2052r1,l598,2052r2,l601,2052r1,-6l603,2041r1,l607,2041r1,l609,2041r1,l613,2041r1,l615,2041r1,l618,2041r1,l620,2041r1,l622,2041r2,l625,2041r1,l627,2041r3,-6l631,2035r1,l633,2035r2,l636,2035r2,l639,2035r1,l642,2035r1,-5l644,2030r2,l648,2030r1,l650,2030r1,l653,2030r1,l655,2030r1,-6l657,2024r1,l660,2024r1,l663,2024r2,l666,2024r1,-6l668,2018r1,l672,2018r1,l674,2013r1,l676,2013r2,l679,2013r1,l681,2013r2,l684,2013r1,l686,2007r1,-6l689,2001r1,l691,1995r1,l693,1995r2,l697,1995r1,l700,1989r1,-6l702,1978r1,l705,1978r2,l708,1978r1,l710,1978r1,-6l714,1972r1,l716,1972r2,l719,1972r1,l722,1972r3,-12l726,1960r1,l730,1954r1,l732,1954r1,-6l735,1948r1,l737,1948r1,-6l739,1942r1,l742,1942r1,l744,1936r1,l748,1936r1,l750,1930r1,l753,1930r1,l757,1930r1,l760,1930r1,l762,1930r3,l766,1930r1,l768,1930r1,l771,1924r1,-6l773,1918r1,l775,1918r2,-6l778,1912r1,l781,1912r2,-7l784,1905r1,-6l786,1899r1,l790,1893r1,l792,1893r1,l795,1893r1,l798,1893r2,l801,1893r1,l803,1893r1,l808,1887r1,l810,1887r1,l813,1887r2,l816,1887r2,-6l819,1868r1,l821,1868r1,l823,1868r2,l826,1868r1,l828,1868r2,l832,1868r1,l834,1868r2,l837,1868r1,l844,1862r1,l846,1862r2,-6l849,1856r1,-6l851,1850r1,l854,1850r3,l858,1850r2,l861,1850r1,l863,1850r5,l870,1850r2,l874,1843r1,-6l877,1837r2,l880,1837r3,l884,1837r1,l886,1837r1,l888,1837r3,l892,1837r1,l895,1837r1,l897,1837r1,-6l899,1831r2,-13l902,1818r1,l904,1818r1,l908,1811r1,l910,1805r2,l913,1805r1,l916,1805r2,l919,1805r1,l921,1805r1,-7l925,1798r1,l927,1792r1,l930,1792r1,l933,1792r1,l936,1792r1,l938,1792r1,l942,1792r1,l944,1792r1,l946,1792r2,l950,1792r1,l952,1792r2,l955,1792r1,l958,1792r2,l961,1792r1,l963,1792r2,l966,1792r2,l969,1792r1,l972,1792r1,l974,1792r1,l977,1792r1,l979,1792r1,l981,1792r2,-14l984,1778r1,l986,1771r1,l988,1771r2,l992,1771r1,l995,1771r1,l997,1771r1,l1005,1771r2,l1009,1764r1,-7l1012,1750r1,l1014,1743r1,l1017,1743r2,l1020,1743r1,l1022,1743r1,l1026,1743r1,l1028,1743r2,l1031,1743r1,l1033,1736r2,l1037,1736r1,l1039,1729r1,l1043,1722r1,-7l1046,1715r2,l1049,1715r2,-7l1052,1708r2,l1055,1708r1,l1057,1708r3,l1061,1708r1,-7l1063,1701r1,l1066,1701r1,l1069,1701r1,l1072,1701r1,l1074,1701r3,l1078,1701r1,l1080,1701r1,l1082,1701r3,l1086,1701r1,l1088,1701r2,-7l1091,1694r4,l1096,1694r1,l1098,1694r1,l1101,1686r1,l1103,1679r1,-8l1105,1671r2,l1108,1671r2,l1112,1671r1,l1114,1671r1,l1116,1671r3,l1120,1671r1,l1122,1671r1,l1125,1664r2,l1128,1664r3,l1132,1664r1,l1135,1664r2,l1138,1656r1,l1140,1656r2,l1144,1656r1,-7l1146,1649r2,-8l1149,1641r1,l1152,1633r3,l1156,1633r1,l1158,1633r3,-7l1162,1626r1,-8l1164,1618r2,l1167,1618r2,l1170,1618r2,l1173,1610r1,l1175,1610r3,l1179,1610r1,l1181,1610r1,l1184,1610r3,-8l1189,1602r1,l1191,1602r1,-8l1195,1594r1,-8l1197,1586r1,l1199,1586r1,l1203,1586r2,-8l1207,1570r1,l1209,1570r4,l1214,1570r1,l1216,1570r1,l1220,1570r1,l1222,1570r1,l1225,1570r1,l1228,1570r1,l1231,1570r1,l1233,1570r1,l1235,1562r2,l1238,1562r1,-8l1240,1546r2,l1243,1546r2,l1247,1546r2,l1250,1546r1,l1254,1546r1,l1256,1546r1,l1258,1546r2,l1263,1546r1,-8l1266,1538r1,l1270,1529r4,l1275,1529r2,l1278,1529r2,l1281,1529r1,-8l1284,1521r1,l1287,1521r2,l1290,1512r1,l1292,1512r1,l1296,1512r2,l1299,1512r1,l1302,1512r2,l1305,1512r2,l1308,1512r1,l1310,1512r1,l1313,1512r1,l1315,1512r1,l1317,1512r2,l1321,1512r1,-8l1323,1504r2,-8l1327,1487r2,l1331,1487r2,l1334,1487r1,l1337,1487r1,l1339,1487r1,l1342,1487r1,l1344,1478r2,l1347,1478r2,l1350,1478r1,-9l1352,1469r3,l1356,1469r1,l1358,1469r2,l1361,1469r2,l1364,1469r1,l1367,1469r1,l1369,1469r1,l1372,1469r1,l1374,1469r1,l1376,1469r2,-9l1380,1460r1,l1382,1460r2,l1385,1460r1,l1390,1460r1,l1392,1460r1,l1394,1460r3,l1398,1451r1,l1400,1451r2,l1403,1451r2,l1407,1451r1,l1409,1451r1,l1411,1442r3,l1415,1442r1,l1417,1442r2,l1420,1433r2,l1423,1433r2,l1427,1433r4,-10l1432,1423r1,l1434,1423r1,l1437,1423r2,l1440,1423r2,-9l1443,1404r1,l1445,1404r1,l1449,1395r1,l1451,1395r1,l1454,1395r2,l1457,1395r1,l1460,1385r1,l1462,1385r2,l1465,1385r2,-10l1468,1375r1,l1470,1375r3,l1474,1365r1,l1476,1365r2,l1479,1356r2,l1482,1356r2,l1486,1356r1,l1490,1356r1,l1492,1356r1,l1494,1356r2,l1498,1356r1,l1500,1356r2,l1503,1356r1,-11l1507,1345r1,l1509,1345r1,l1511,1345r1,l1515,1345r1,l1517,1345r2,-10l1520,1325r1,l1523,1315r2,l1526,1315r1,-11l1528,1304r1,l1532,1304r1,l1534,1304r1,l1537,1304r1,l1540,1304r1,l1543,1304r1,l1545,1304r1,-10l1549,1294r1,l1551,1294r1,l1554,1294r1,-11l1557,1283r1,l1559,1283r2,l1562,1283r1,l1566,1283r1,l1568,1283r1,l1570,1283r2,l1574,1272r1,l1576,1261r1,l1579,1261r3,l1584,1261r1,l1586,1261r1,-11l1588,1250r2,l1591,1250r1,l1593,1250r1,l1596,1250r1,l1599,1250r1,l1602,1250r1,l1604,1250r1,-11l1606,1239r3,l1610,1239r1,l1612,1239r2,l1616,1239r1,l1619,1239r1,l1621,1239r1,l1625,1239r1,l1627,1239r1,l1629,1239r2,l1633,1239r1,-12l1635,1227r2,l1638,1227r1,l1641,1227r2,l1644,1227r1,l1646,1227r1,l1650,1227r1,l1652,1227r2,l1655,1227r1,l1658,1227r1,l1661,1227r1,l1663,1227r1,l1667,1227r1,l1669,1227r1,l1672,1215r1,l1675,1215r1,l1677,1215r2,l1680,1215r1,l1684,1203r1,l1687,1203r1,-13l1690,1190r2,l1693,1190r1,l1696,1190r1,l1698,1190r3,l1702,1190r1,l1704,1190r1,l1706,1190r3,-12l1710,1178r1,l1712,1178r2,l1715,1178r1,-13l1717,1165r2,l1720,1152r2,-12l1723,1140r3,l1727,1140r1,l1729,1140r5,l1735,1140r2,-13l1738,1127r1,l1741,1127r1,l1744,1127r1,l1746,1127r1,l1749,1127r1,l1751,1127r1,l1753,1127r2,l1756,1127r1,l1759,1127r2,l1762,1127r1,l1764,1127r2,-13l1768,1114r1,l1770,1114r1,l1773,1114r1,-13l1776,1101r1,l1779,1101r1,-14l1781,1087r1,l1785,1087r1,l1787,1074r1,l1789,1074r2,l1793,1074r1,l1796,1074r1,l1798,1074r1,-13l1802,1061r1,l1804,1061r1,l1806,1061r2,l1810,1061r1,l1812,1061r2,l1815,1061r1,l1819,1061r1,l1821,1061r1,l1823,1061r1,l1827,1047r1,l1829,1047r2,l1832,1047r1,l1835,1047r2,l1838,1047r1,l1840,1047r1,l1844,1047r1,l1846,1047r1,l1849,1047r1,l1852,1047r1,l1855,1047r1,-15l1857,1032r1,l1859,1032r2,l1862,1032r1,l1864,1032r2,l1869,1032r1,l1871,1032r2,l1874,1032r1,-15l1877,1017r2,l1880,1017r1,l1882,1017r2,l1886,1017r1,-15l1888,1002r1,l1896,1002r1,l1898,1002r1,l1900,1002r3,l1904,1002r1,l1906,1002r2,l1909,1002r3,l1914,1002r1,l1916,1002r1,l1918,1002r2,l1921,1002r1,l1923,1002r1,l1928,1002r1,l1931,1002r1,l1933,1002r1,l1935,971r3,l1939,971r1,l1941,971r2,l1945,971r1,l1947,971r2,l1950,971r1,l1953,971r1,l1956,971r1,-17l1958,954r1,l1962,954r1,l1964,954r1,l1967,954r1,l1970,954r1,l1973,954r1,l1975,954r1,l1979,954r1,l1981,954r1,l1984,954r1,l1986,937r1,l1988,937r1,l1991,937r1,l1993,937r3,l1997,937r1,l1999,919r1,l2002,919r2,l2005,919r1,l2008,901r1,l2011,901r1,l2014,901r1,l2016,901r1,l2018,901r4,l2023,901r1,l2026,883r1,l2029,883r2,l2032,883r1,l2034,883r1,l2038,883r1,l2040,883r1,l2044,883r2,l2047,883r3,l2051,883r1,l2054,883r2,l2057,883r1,l2059,883r2,l2063,864r1,l2065,864r2,l2068,864r1,l2071,864r2,l2074,864r1,l2076,864r2,l2080,864r1,l2082,864r1,-21l2085,843r1,l2087,843r1,l2089,843r2,l2092,843r1,l2094,843r2,l2097,843r1,l2099,843r1,l2101,843r2,l2105,843r1,l2108,843r1,l2110,843r1,l2114,843r1,l2116,843r1,l2118,843r1,l2121,843r1,l2123,843r1,l2126,843r2,l2132,843r2,l2135,843r1,l2139,843r1,l2141,843r2,-22l2144,821r1,l2148,821r2,l2152,799r1,l2156,799r6,-45l2165,754r2,l2168,754r1,l2170,732r3,l2176,709r2,l2179,709r2,l2182,709r1,l2185,709r2,l2188,709r3,l2192,709r2,l2196,709r3,l2200,709r1,l2203,709r1,l2208,709r1,l2210,709r1,l2212,709r3,l2216,709r1,l2218,709r2,l2221,709r2,-24l2224,685r2,l2227,685r1,-25l2229,660r4,l2234,660r1,l2236,660r2,l2239,660r1,l2241,660r2,l2244,660r1,l2246,660r4,l2251,660r1,-25l2253,635r1,l2257,635r1,l2259,635r2,l2262,635r1,l2265,635r1,l2268,635r1,l2270,635r1,l2274,635r1,l2276,635r1,l2279,635r1,l2282,635r1,l2285,635r1,l2287,635r1,l2292,608r1,l2294,608r1,l2297,608r2,l2300,580r1,l2303,580r1,l2305,580r3,-28l2309,552r1,-28l2311,524r1,l2313,524r3,l2317,524r3,-28l2322,496r2,l2326,496r1,l2328,496r1,l2330,496r3,l2334,496r1,l2336,496r2,l2339,496r1,-29l2341,467r2,l2344,467r1,l2346,467r1,l2350,467r1,l2352,467r1,l2355,437r1,l2358,437r1,l2361,437r1,l2363,437r1,l2366,437r2,l2369,437r1,l2371,437r2,l2375,406r1,l2377,406r3,l2381,406r2,l2385,406r1,l2387,406r1,l2389,406r3,l2393,406r1,l2395,406r2,l2398,374r2,l2401,374r2,l2404,374r1,l2406,341r2,-33l2410,308r1,l2412,308r1,l2415,274r2,l2418,274r2,l2421,274r1,l2423,274r3,l2427,274r1,-34l2429,240r1,l2431,240r3,l2435,240r1,l2438,240r1,l2440,240r2,l2444,240r1,l2446,240r1,l2448,240r4,l2453,240r4,l2459,240r1,l2462,240r1,l2465,240r3,l2470,240r1,l2473,240r1,l2476,240r1,l2478,240r2,l2481,240r1,l2486,240r1,l2489,240r2,l2494,240r1,l2497,240r1,l2499,240r2,l2503,240r1,l2505,240r1,l2508,240r2,l2511,240r1,l2513,240r2,l2516,240r4,l2521,240r1,l2523,240r1,l2528,240r1,l2530,240r1,-45l2533,195r2,l2536,195r2,l2539,195r1,l2541,195r3,l2545,195r1,l2547,195r1,l2550,195r2,l2553,195r2,l2557,195r1,l2560,195r2,l2563,195r1,l2565,195r4,l2570,195r1,l2573,195r1,l2575,195r2,l2578,195r2,l2582,195r6,l2589,195r6,l2597,195r1,l2599,195r1,l2605,195r1,l2607,195r2,l2610,195r1,l2612,195r3,l2616,195r1,l2622,195r2,l2629,195r10,l2640,195r1,l2642,195r3,l2646,195r1,l2648,195r2,l2651,140r2,l2656,140r1,l2658,140r1,l2662,140r1,l2664,140r1,l2666,140r2,l2670,140r1,l2672,140r2,l2675,140r1,l2678,140r2,l2681,140r1,l2683,140r2,l2688,140r1,l2691,140r1,l2697,140r1,l2699,140r1,l2701,140r3,-65l2706,75r1,l2709,75r1,l2712,75r1,l2715,75r1,l2718,75r3,l2722,75r1,l2724,75r1,l2727,75r2,l2730,75r2,l2733,75r1,l2735,75r3,l2739,75r1,l2741,75r1,l2743,75r5,l2751,75r1,l2753,r1,l2756,r1,l2758,r1,l2760,r3,l2764,r1,l2767,r1,l2769,r2,l2772,r2,l2775,r1,l2777,r3,l2781,r1,l2783,r2,l2788,r1,l2790,r3,l2794,r4,l2799,r1,l2801,r2,l2806,r1,l2808,r2,l2811,r2,l2815,r1,l2817,r1,l2819,r3,l2823,r1,l2825,r2,l2828,r2,l2832,r1,l2834,r1,l2836,r3,l2840,r1,l2842,r1,l2845,r3,l2850,r1,l2852,r1,l2855,r2,l2858,r1,l2860,r2,l2864,r1,l2867,r1,l2869,r1,l2872,r2,l2875,r1,l2877,r1,l2881,r2,l2885,r1,l2887,r3,l2892,r1,l2894,r5,l2900,r1,l2903,r1,l2907,r1,l2910,r1,l2912,r4,l2917,r1,l2919,r2,l2923,r1,l2925,r2,l2934,r1,l2936,r4,l2941,r1,l2943,r2,l2946,r4,l2951,r1,l2953,r7,l2962,r3,l2968,r3,l2976,r1,l2978,r2,l2983,r1,l2986,r1,l2988,r2,l2992,r1,l2994,r3,l2999,r1,l3001,r3,l3005,r2,l3010,r1,l3013,r3,l3017,r1,l3019,r1,l3025,r3,l3029,r1,l3033,r2,l3036,r1,l3039,r2,l3043,r8,l3053,r2,l3059,e" filled="f" strokeweight="3pt">
                <v:stroke joinstyle="round" endcap="round"/>
                <v:formulas/>
                <v:path arrowok="t" o:connecttype="custom" o:connectlocs="323,2273;416,2193;469,2153;507,2127;543,2090;585,2068;624,2041;661,2024;697,1995;733,1948;772,1918;809,1887;850,1850;896,1837;933,1792;975,1792;1017,1743;1055,1708;1097,1694;1137,1664;1173,1610;1213,1570;1254,1546;1299,1512;1339,1487;1378,1460;1419,1442;1460,1385;1499,1356;1535,1304;1576,1261;1616,1239;1658,1227;1698,1190;1741,1127;1780,1087;1821,1061;1861,1032;1906,1002;1951,971;1992,937;2033,883;2080,864;2118,843;2173,732;2223,685;2265,635;2308,552;2347,467;2389,406;2428,240;2478,240;2529,240;2574,195;2646,195;2691,140;2740,75;2788,0;2835,0;2881,0;2940,0;3001,0" o:connectangles="0,0,0,0,0,0,0,0,0,0,0,0,0,0,0,0,0,0,0,0,0,0,0,0,0,0,0,0,0,0,0,0,0,0,0,0,0,0,0,0,0,0,0,0,0,0,0,0,0,0,0,0,0,0,0,0,0,0,0,0,0,0" textboxrect="0,0,3059,2373"/>
              </v:shape>
              <v:line id="Line 7" o:spid="_x0000_s1130" style="position:absolute;visibility:visible;mso-wrap-style:square;v-text-anchor:top" from="73423,725" to="73454,7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">
                <v:stroke endcap="round"/>
              </v:line>
              <v:line id="Line 8" o:spid="_x0000_s1131" style="position:absolute;visibility:visible;mso-wrap-style:square;v-text-anchor:top" from="73423,725" to="73423,7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">
                <v:stroke endcap="round"/>
              </v:line>
              <v:line id="Line 9" o:spid="_x0000_s1132" style="position:absolute;visibility:visible;mso-wrap-style:square;v-text-anchor:top" from="73428,725" to="73428,7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">
                <v:stroke endcap="round"/>
              </v:line>
              <v:line id="Line 10" o:spid="_x0000_s1133" style="position:absolute;visibility:visible;mso-wrap-style:square;v-text-anchor:top" from="73432,725" to="73432,7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">
                <v:stroke endcap="round"/>
              </v:line>
              <v:line id="Line 11" o:spid="_x0000_s1134" style="position:absolute;visibility:visible;mso-wrap-style:square;v-text-anchor:top" from="73437,725" to="73437,7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">
                <v:stroke endcap="round"/>
              </v:line>
              <v:line id="Line 12" o:spid="_x0000_s1135" style="position:absolute;visibility:visible;mso-wrap-style:square;v-text-anchor:top" from="73441,725" to="73441,7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">
                <v:stroke endcap="round"/>
              </v:line>
              <v:line id="Line 13" o:spid="_x0000_s1136" style="position:absolute;visibility:visible;mso-wrap-style:square;v-text-anchor:top" from="73445,725" to="73445,7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">
                <v:stroke endcap="round"/>
              </v:line>
              <v:line id="Line 14" o:spid="_x0000_s1137" style="position:absolute;visibility:visible;mso-wrap-style:square;v-text-anchor:top" from="73450,725" to="73450,7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">
                <v:stroke endcap="round"/>
              </v:line>
              <v:line id="Line 15" o:spid="_x0000_s1138" style="position:absolute;visibility:visible;mso-wrap-style:square;v-text-anchor:top" from="73454,725" to="73454,7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">
                <v:stroke endcap="round"/>
              </v:line>
              <v:rect id="Rectangle 16" o:spid="_x0000_s1139" style="position:absolute;left:73423;top:726;width:1;height:2;visibility:visible;mso-wrap-style:square;v-text-anchor:top" o:gfxdata="" filled="f" stroked="f">
                <v:textbox inset="0,0,0,0">
                  <w:txbxContent>
                    <w:p w:rsidR="00254A76" w:rsidRDefault="00254A76" w:rsidP="00254A76">
                      <w:pPr>
                        <w:pStyle w:val="NormalWeb"/>
                        <w:wordWrap w:val="0"/>
                        <w:spacing w:before="0" w:beforeAutospacing="0" w:after="0" w:afterAutospacing="0"/>
                      </w:pPr>
                      <w:r>
                        <w:rPr>
                          <w:rFonts w:ascii="Helvetica" w:eastAsiaTheme="minorEastAsia" w:hAnsi="Helvetica" w:cstheme="minorBidi"/>
                          <w:color w:val="000000"/>
                          <w:kern w:val="24"/>
                        </w:rPr>
                        <w:t>0</w:t>
                      </w:r>
                    </w:p>
                  </w:txbxContent>
                </v:textbox>
              </v:rect>
              <v:rect id="Rectangle 17" o:spid="_x0000_s1140" style="position:absolute;left:73427;top:726;width:1;height:2;visibility:visible;mso-wrap-style:square;v-text-anchor:top" o:gfxdata="" filled="f" stroked="f">
                <v:textbox inset="0,0,0,0">
                  <w:txbxContent>
                    <w:p w:rsidR="00254A76" w:rsidRDefault="00254A76" w:rsidP="00254A76">
                      <w:pPr>
                        <w:pStyle w:val="NormalWeb"/>
                        <w:wordWrap w:val="0"/>
                        <w:spacing w:before="0" w:beforeAutospacing="0" w:after="0" w:afterAutospacing="0"/>
                      </w:pPr>
                      <w:r>
                        <w:rPr>
                          <w:rFonts w:ascii="Helvetica" w:eastAsiaTheme="minorEastAsia" w:hAnsi="Helvetica" w:cstheme="minorBidi"/>
                          <w:color w:val="000000"/>
                          <w:kern w:val="24"/>
                        </w:rPr>
                        <w:t>1</w:t>
                      </w:r>
                    </w:p>
                  </w:txbxContent>
                </v:textbox>
              </v:rect>
              <v:rect id="Rectangle 18" o:spid="_x0000_s1141" style="position:absolute;left:73432;top:726;width:1;height: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" filled="f" stroked="f">
                <v:textbox inset="0,0,0,0">
                  <w:txbxContent>
                    <w:p w:rsidR="00254A76" w:rsidRDefault="00254A76" w:rsidP="00254A76">
                      <w:pPr>
                        <w:pStyle w:val="NormalWeb"/>
                        <w:wordWrap w:val="0"/>
                        <w:spacing w:before="0" w:beforeAutospacing="0" w:after="0" w:afterAutospacing="0"/>
                      </w:pPr>
                      <w:r>
                        <w:rPr>
                          <w:rFonts w:ascii="Helvetica" w:eastAsiaTheme="minorEastAsia" w:hAnsi="Helvetica" w:cstheme="minorBidi"/>
                          <w:color w:val="000000"/>
                          <w:kern w:val="24"/>
                        </w:rPr>
                        <w:t>2</w:t>
                      </w:r>
                    </w:p>
                  </w:txbxContent>
                </v:textbox>
              </v:rect>
              <v:rect id="Rectangle 19" o:spid="_x0000_s1142" style="position:absolute;left:73436;top:726;width:1;height:2;visibility:visible;mso-wrap-style:square;v-text-anchor:top" o:gfxdata="" filled="f" stroked="f">
                <v:textbox inset="0,0,0,0">
                  <w:txbxContent>
                    <w:p w:rsidR="00254A76" w:rsidRDefault="00254A76" w:rsidP="00254A76">
                      <w:pPr>
                        <w:pStyle w:val="NormalWeb"/>
                        <w:wordWrap w:val="0"/>
                        <w:spacing w:before="0" w:beforeAutospacing="0" w:after="0" w:afterAutospacing="0"/>
                      </w:pPr>
                      <w:r>
                        <w:rPr>
                          <w:rFonts w:ascii="Helvetica" w:eastAsiaTheme="minorEastAsia" w:hAnsi="Helvetica" w:cstheme="minorBidi"/>
                          <w:color w:val="000000"/>
                          <w:kern w:val="24"/>
                        </w:rPr>
                        <w:t>3</w:t>
                      </w:r>
                    </w:p>
                  </w:txbxContent>
                </v:textbox>
              </v:rect>
              <v:rect id="Rectangle 20" o:spid="_x0000_s1143" style="position:absolute;left:73441;top:726;width:0;height: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" filled="f" stroked="f">
                <v:textbox inset="0,0,0,0">
                  <w:txbxContent>
                    <w:p w:rsidR="00254A76" w:rsidRDefault="00254A76" w:rsidP="00254A76">
                      <w:pPr>
                        <w:pStyle w:val="NormalWeb"/>
                        <w:wordWrap w:val="0"/>
                        <w:spacing w:before="0" w:beforeAutospacing="0" w:after="0" w:afterAutospacing="0"/>
                      </w:pPr>
                      <w:r>
                        <w:rPr>
                          <w:rFonts w:ascii="Helvetica" w:eastAsiaTheme="minorEastAsia" w:hAnsi="Helvetica" w:cstheme="minorBidi"/>
                          <w:color w:val="000000"/>
                          <w:kern w:val="24"/>
                        </w:rPr>
                        <w:t>4</w:t>
                      </w:r>
                    </w:p>
                  </w:txbxContent>
                </v:textbox>
              </v:rect>
              <v:rect id="Rectangle 21" o:spid="_x0000_s1144" style="position:absolute;left:73445;top:726;width:1;height:2;visibility:visible;mso-wrap-style:square;v-text-anchor:top" o:gfxdata="" filled="f" stroked="f">
                <v:textbox inset="0,0,0,0">
                  <w:txbxContent>
                    <w:p w:rsidR="00254A76" w:rsidRDefault="00254A76" w:rsidP="00254A76">
                      <w:pPr>
                        <w:pStyle w:val="NormalWeb"/>
                        <w:wordWrap w:val="0"/>
                        <w:spacing w:before="0" w:beforeAutospacing="0" w:after="0" w:afterAutospacing="0"/>
                      </w:pPr>
                      <w:r>
                        <w:rPr>
                          <w:rFonts w:ascii="Helvetica" w:eastAsiaTheme="minorEastAsia" w:hAnsi="Helvetica" w:cstheme="minorBidi"/>
                          <w:color w:val="000000"/>
                          <w:kern w:val="24"/>
                        </w:rPr>
                        <w:t>5</w:t>
                      </w:r>
                    </w:p>
                  </w:txbxContent>
                </v:textbox>
              </v:rect>
              <v:rect id="Rectangle 22" o:spid="_x0000_s1145" style="position:absolute;left:73449;top:726;width:1;height: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" filled="f" stroked="f">
                <v:textbox inset="0,0,0,0">
                  <w:txbxContent>
                    <w:p w:rsidR="00254A76" w:rsidRDefault="00254A76" w:rsidP="00254A76">
                      <w:pPr>
                        <w:pStyle w:val="NormalWeb"/>
                        <w:wordWrap w:val="0"/>
                        <w:spacing w:before="0" w:beforeAutospacing="0" w:after="0" w:afterAutospacing="0"/>
                      </w:pPr>
                      <w:r>
                        <w:rPr>
                          <w:rFonts w:ascii="Helvetica" w:eastAsiaTheme="minorEastAsia" w:hAnsi="Helvetica" w:cstheme="minorBidi"/>
                          <w:color w:val="000000"/>
                          <w:kern w:val="24"/>
                        </w:rPr>
                        <w:t>6</w:t>
                      </w:r>
                    </w:p>
                  </w:txbxContent>
                </v:textbox>
              </v:rect>
              <v:rect id="Rectangle 23" o:spid="_x0000_s1146" style="position:absolute;left:73454;top:726;width:1;height:2;visibility:visible;mso-wrap-style:square;v-text-anchor:top" o:gfxdata="" filled="f" stroked="f">
                <v:textbox inset="0,0,0,0">
                  <w:txbxContent>
                    <w:p w:rsidR="00254A76" w:rsidRDefault="00254A76" w:rsidP="00254A76">
                      <w:pPr>
                        <w:pStyle w:val="NormalWeb"/>
                        <w:wordWrap w:val="0"/>
                        <w:spacing w:before="0" w:beforeAutospacing="0" w:after="0" w:afterAutospacing="0"/>
                      </w:pPr>
                      <w:r>
                        <w:rPr>
                          <w:rFonts w:ascii="Helvetica" w:eastAsiaTheme="minorEastAsia" w:hAnsi="Helvetica" w:cstheme="minorBidi"/>
                          <w:color w:val="000000"/>
                          <w:kern w:val="24"/>
                        </w:rPr>
                        <w:t>7</w:t>
                      </w:r>
                    </w:p>
                  </w:txbxContent>
                </v:textbox>
              </v:rect>
              <v:line id="Line 24" o:spid="_x0000_s1147" style="position:absolute;flip:y;visibility:visible;mso-wrap-style:square;v-text-anchor:top" from="73422,696" to="73422,72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">
                <v:stroke endcap="round"/>
              </v:line>
              <v:line id="Line 25" o:spid="_x0000_s1148" style="position:absolute;flip:x;visibility:visible;mso-wrap-style:square;v-text-anchor:top" from="73422,723" to="73422,72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">
                <v:stroke endcap="round"/>
              </v:line>
              <v:line id="Line 26" o:spid="_x0000_s1149" style="position:absolute;flip:x;visibility:visible;mso-wrap-style:square;v-text-anchor:top" from="73422,717" to="73422,7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">
                <v:stroke endcap="round"/>
              </v:line>
              <v:line id="Line 27" o:spid="_x0000_s1150" style="position:absolute;flip:x;visibility:visible;mso-wrap-style:square;v-text-anchor:top" from="73422,710" to="73422,7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">
                <v:stroke endcap="round"/>
              </v:line>
              <v:line id="Line 28" o:spid="_x0000_s1151" style="position:absolute;flip:x;visibility:visible;mso-wrap-style:square;v-text-anchor:top" from="73422,703" to="73422,7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">
                <v:stroke endcap="round"/>
              </v:line>
              <v:line id="Line 29" o:spid="_x0000_s1152" style="position:absolute;flip:x;visibility:visible;mso-wrap-style:square;v-text-anchor:top" from="73422,696" to="73422,6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">
                <v:stroke endcap="round"/>
              </v:line>
              <v:rect id="Rectangle 30" o:spid="_x0000_s1153" style="position:absolute;left:73420;top:723;width:1;height:2;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" filled="f" stroked="f">
                <v:textbox inset="0,0,0,0">
                  <w:txbxContent>
                    <w:p w:rsidR="00254A76" w:rsidRDefault="00254A76" w:rsidP="00254A76">
                      <w:pPr>
                        <w:pStyle w:val="NormalWeb"/>
                        <w:wordWrap w:val="0"/>
                        <w:spacing w:before="0" w:beforeAutospacing="0" w:after="0" w:afterAutospacing="0"/>
                      </w:pPr>
                      <w:r>
                        <w:rPr>
                          <w:rFonts w:ascii="Helvetica" w:eastAsiaTheme="minorEastAsia" w:hAnsi="Helvetica" w:cstheme="minorBidi"/>
                          <w:b/>
                          <w:bCs/>
                          <w:color w:val="000000"/>
                          <w:kern w:val="24"/>
                          <w:sz w:val="28"/>
                          <w:szCs w:val="28"/>
                        </w:rPr>
                        <w:t>0</w:t>
                      </w:r>
                    </w:p>
                  </w:txbxContent>
                </v:textbox>
              </v:rect>
              <v:rect id="Rectangle 31" o:spid="_x0000_s1154" style="position:absolute;left:73420;top:716;width:2;height:2;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" filled="f" stroked="f">
                <v:textbox inset="0,0,0,0">
                  <w:txbxContent>
                    <w:p w:rsidR="00254A76" w:rsidRDefault="00254A76" w:rsidP="00254A76">
                      <w:pPr>
                        <w:pStyle w:val="NormalWeb"/>
                        <w:wordWrap w:val="0"/>
                        <w:spacing w:before="0" w:beforeAutospacing="0" w:after="0" w:afterAutospacing="0"/>
                      </w:pPr>
                      <w:r>
                        <w:rPr>
                          <w:rFonts w:ascii="Helvetica" w:eastAsiaTheme="minorEastAsia" w:hAnsi="Helvetica" w:cstheme="minorBidi"/>
                          <w:b/>
                          <w:bCs/>
                          <w:color w:val="000000"/>
                          <w:kern w:val="24"/>
                          <w:sz w:val="28"/>
                          <w:szCs w:val="28"/>
                        </w:rPr>
                        <w:t>2</w:t>
                      </w:r>
                    </w:p>
                  </w:txbxContent>
                </v:textbox>
              </v:rect>
              <v:rect id="Rectangle 32" o:spid="_x0000_s1155" style="position:absolute;left:73419;top:709;width:3;height:2;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" filled="f" stroked="f">
                <v:textbox inset="0,0,0,0">
                  <w:txbxContent>
                    <w:p w:rsidR="00254A76" w:rsidRDefault="00254A76" w:rsidP="00254A76">
                      <w:pPr>
                        <w:pStyle w:val="NormalWeb"/>
                        <w:wordWrap w:val="0"/>
                        <w:spacing w:before="0" w:beforeAutospacing="0" w:after="0" w:afterAutospacing="0"/>
                      </w:pPr>
                      <w:r>
                        <w:rPr>
                          <w:rFonts w:ascii="Helvetica" w:eastAsiaTheme="minorEastAsia" w:hAnsi="Helvetica" w:cstheme="minorBidi"/>
                          <w:b/>
                          <w:bCs/>
                          <w:color w:val="000000"/>
                          <w:kern w:val="24"/>
                          <w:sz w:val="28"/>
                          <w:szCs w:val="28"/>
                        </w:rPr>
                        <w:t>4</w:t>
                      </w:r>
                    </w:p>
                  </w:txbxContent>
                </v:textbox>
              </v:rect>
              <v:rect id="Rectangle 33" o:spid="_x0000_s1156" style="position:absolute;left:73420;top:703;width:1;height:2;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" filled="f" stroked="f">
                <v:textbox inset="0,0,0,0">
                  <w:txbxContent>
                    <w:p w:rsidR="00254A76" w:rsidRDefault="00254A76" w:rsidP="00254A76">
                      <w:pPr>
                        <w:pStyle w:val="NormalWeb"/>
                        <w:wordWrap w:val="0"/>
                        <w:spacing w:before="0" w:beforeAutospacing="0" w:after="0" w:afterAutospacing="0"/>
                      </w:pPr>
                      <w:r>
                        <w:rPr>
                          <w:rFonts w:ascii="Helvetica" w:eastAsiaTheme="minorEastAsia" w:hAnsi="Helvetica" w:cstheme="minorBidi"/>
                          <w:b/>
                          <w:bCs/>
                          <w:color w:val="000000"/>
                          <w:kern w:val="24"/>
                          <w:sz w:val="28"/>
                          <w:szCs w:val="28"/>
                        </w:rPr>
                        <w:t>6</w:t>
                      </w:r>
                    </w:p>
                  </w:txbxContent>
                </v:textbox>
              </v:rect>
              <v:rect id="Rectangle 34" o:spid="_x0000_s1157" style="position:absolute;left:73420;top:696;width:1;height:2;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" filled="f" stroked="f">
                <v:textbox inset="0,0,0,0">
                  <w:txbxContent>
                    <w:p w:rsidR="00254A76" w:rsidRDefault="00254A76" w:rsidP="00254A76">
                      <w:pPr>
                        <w:pStyle w:val="NormalWeb"/>
                        <w:wordWrap w:val="0"/>
                        <w:spacing w:before="0" w:beforeAutospacing="0" w:after="0" w:afterAutospacing="0"/>
                      </w:pPr>
                      <w:r>
                        <w:rPr>
                          <w:rFonts w:ascii="Helvetica" w:eastAsiaTheme="minorEastAsia" w:hAnsi="Helvetica" w:cstheme="minorBidi"/>
                          <w:b/>
                          <w:bCs/>
                          <w:color w:val="000000"/>
                          <w:kern w:val="24"/>
                          <w:sz w:val="28"/>
                          <w:szCs w:val="28"/>
                        </w:rPr>
                        <w:t>8</w:t>
                      </w:r>
                    </w:p>
                  </w:txbxContent>
                </v:textbox>
              </v:rect>
              <v:rect id="Rectangle 35" o:spid="_x0000_s1158" style="position:absolute;left:73422;top:695;width:33;height:30;visibility:visible;mso-wrap-style:square;v-text-anchor:top" o:gfxdata="" filled="f" stroked="f">
                <v:stroke joinstyle="round" endcap="round"/>
              </v:rect>
              <v:rect id="Rectangle 36" o:spid="_x0000_s1159" style="position:absolute;left:73431;top:692;width:21;height:3;visibility:visible;mso-wrap-style:square;v-text-anchor:top" o:gfxdata="" filled="f" stroked="f">
                <v:textbox inset="0,0,0,0">
                  <w:txbxContent>
                    <w:p w:rsidR="00254A76" w:rsidRDefault="00254A76" w:rsidP="00254A76">
                      <w:pPr>
                        <w:pStyle w:val="NormalWeb"/>
                        <w:wordWrap w:val="0"/>
                        <w:spacing w:before="0" w:beforeAutospacing="0" w:after="0" w:afterAutospacing="0"/>
                      </w:pPr>
                      <w:r>
                        <w:rPr>
                          <w:rFonts w:ascii="Arial Unicode MS" w:eastAsia="Arial Unicode MS" w:hAnsi="Arial Unicode MS" w:cs="Arial Unicode MS" w:hint="eastAsia"/>
                          <w:b/>
                          <w:bCs/>
                          <w:color w:val="000000"/>
                          <w:kern w:val="24"/>
                        </w:rPr>
                        <w:t>All-Cause Mortality</w:t>
                      </w:r>
                    </w:p>
                  </w:txbxContent>
                </v:textbox>
              </v:rect>
              <v:rect id="Rectangle 37" o:spid="_x0000_s1160" style="position:absolute;left:73436;top:728;width:16;height: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" filled="f" stroked="f">
                <v:textbox inset="0,0,0,0">
                  <w:txbxContent>
                    <w:p w:rsidR="00254A76" w:rsidRDefault="00254A76" w:rsidP="00254A76">
                      <w:pPr>
                        <w:pStyle w:val="NormalWeb"/>
                        <w:wordWrap w:val="0"/>
                        <w:spacing w:before="0" w:beforeAutospacing="0" w:after="0" w:afterAutospacing="0"/>
                      </w:pPr>
                      <w:proofErr w:type="gramStart"/>
                      <w:r>
                        <w:rPr>
                          <w:rFonts w:ascii="Arial" w:eastAsia="Arial Unicode MS" w:hAnsi="Arial" w:cs="Arial"/>
                          <w:b/>
                          <w:bCs/>
                          <w:color w:val="000000"/>
                          <w:kern w:val="24"/>
                          <w:sz w:val="28"/>
                          <w:szCs w:val="28"/>
                        </w:rPr>
                        <w:t>Time(</w:t>
                      </w:r>
                      <w:proofErr w:type="gramEnd"/>
                      <w:r>
                        <w:rPr>
                          <w:rFonts w:ascii="Arial" w:eastAsia="Arial Unicode MS" w:hAnsi="Arial" w:cs="Arial"/>
                          <w:b/>
                          <w:bCs/>
                          <w:color w:val="000000"/>
                          <w:kern w:val="24"/>
                          <w:sz w:val="28"/>
                          <w:szCs w:val="28"/>
                        </w:rPr>
                        <w:t>Years)</w:t>
                      </w:r>
                    </w:p>
                  </w:txbxContent>
                </v:textbox>
              </v:rect>
              <v:rect id="Rectangle 38" o:spid="_x0000_s1161" style="position:absolute;left:73406;top:707;width:26;height:2;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" filled="f" stroked="f">
                <v:textbox inset="0,0,0,0">
                  <w:txbxContent>
                    <w:p w:rsidR="00254A76" w:rsidRDefault="00254A76" w:rsidP="00254A76">
                      <w:pPr>
                        <w:pStyle w:val="NormalWeb"/>
                        <w:wordWrap w:val="0"/>
                        <w:spacing w:before="0" w:beforeAutospacing="0" w:after="0" w:afterAutospacing="0"/>
                      </w:pPr>
                      <w:r>
                        <w:rPr>
                          <w:rFonts w:ascii="Arial" w:eastAsia="Arial Unicode MS" w:hAnsi="Arial" w:cs="Arial"/>
                          <w:b/>
                          <w:bCs/>
                          <w:color w:val="000000"/>
                          <w:kern w:val="24"/>
                          <w:sz w:val="28"/>
                          <w:szCs w:val="28"/>
                        </w:rPr>
                        <w:t>Incidence probability (%)</w:t>
                      </w:r>
                    </w:p>
                  </w:txbxContent>
                </v:textbox>
              </v:rect>
              <v:shape id="Freeform 39" o:spid="_x0000_s1162" style="position:absolute;left:73423;top:703;width:31;height:20;visibility:visible;mso-wrap-style:square;v-text-anchor:top" coordsize="3066,2068" o:spt="100" o:gfxdata="" adj="0,,0" path="m,2068r69,-2l95,2065r9,-1l111,2062r2,-1l119,2059r5,-1l126,2057r21,-2l149,2054r19,-1l180,2051r1,-1l183,2049r11,-2l197,2046r11,-3l209,2042r16,l227,2040r2,l231,2039r2,-1l255,2036r1,l260,2036r1,l262,2035r1,l267,2033r1,l271,2033r1,l273,2033r1,-2l276,2031r1,l280,2031r1,l284,2029r1,l286,2029r4,-2l292,2026r2,-2l295,2024r1,l297,2023r2,l301,2023r5,l309,2023r3,l313,2023r1,-1l315,2020r3,-1l319,2019r1,l321,2019r2,l324,2019r1,-1l326,2016r1,l330,2016r1,l334,2016r2,-1l337,2015r2,-3l341,2012r1,-1l343,2011r1,-1l345,2008r3,l349,2007r2,-3l353,2004r1,-3l355,2000r2,l361,1999r1,l363,1999r3,l369,1999r3,-2l373,1997r1,l378,1996r5,l385,1996r1,-1l388,1995r1,l390,1995r1,-2l392,1991r2,-2l395,1989r1,-1l397,1987r1,l399,1985r4,l406,1985r1,-3l408,1982r2,-1l412,1980r2,l415,1978r4,l420,1976r1,l425,1976r1,-2l431,1974r1,l433,1974r3,l437,1972r1,-2l439,1970r2,l442,1970r1,l444,1970r1,l446,1970r2,l449,1969r1,-1l451,1966r2,l454,1965r1,l456,1962r1,l459,1961r1,-2l461,1959r1,l463,1959r2,-1l466,1958r1,l468,1957r1,l471,1957r1,-2l473,1955r1,l475,1955r3,-3l479,1952r1,l481,1951r2,l484,1951r2,l488,1948r1,l490,1947r1,-3l492,1941r1,l495,1941r1,l497,1940r1,-2l500,1938r1,l502,1938r1,l504,1937r2,-1l507,1936r1,l509,1936r2,l513,1936r1,l515,1936r1,l518,1936r1,l520,1936r1,-2l522,1934r2,l525,1934r1,l527,1934r1,l530,1934r1,l532,1934r1,l534,1934r3,l538,1934r1,l540,1934r2,l543,1934r1,l545,1933r1,l548,1933r1,l550,1933r1,l553,1931r1,l555,1931r1,l557,1930r2,l560,1930r2,-2l563,1928r2,l566,1928r1,l568,1927r3,-3l572,1924r1,l574,1924r1,-3l577,1919r2,l580,1919r1,l583,1919r1,l585,1919r1,-1l588,1916r1,l590,1916r1,l592,1916r1,l595,1916r1,l597,1915r1,l600,1913r1,-1l602,1912r1,l604,1910r2,-3l607,1907r1,-1l609,1906r1,-2l611,1903r2,l614,1903r1,-2l616,1900r2,l619,1898r1,l621,1898r1,l624,1898r1,l626,1898r1,l630,1898r1,l632,1898r1,-2l635,1896r1,l638,1896r1,l640,1896r2,-1l643,1895r1,-1l646,1894r2,l649,1894r1,l651,1894r2,l654,1892r1,-2l656,1889r1,l658,1886r2,l661,1884r1,-1l663,1883r2,l666,1883r1,-2l668,1881r1,l672,1881r1,-1l674,1878r1,l676,1878r2,l679,1878r1,l681,1878r2,l684,1876r1,-1l686,1875r3,l691,1873r1,l693,1873r2,l697,1873r1,l700,1870r1,l702,1870r1,-2l705,1868r2,l708,1868r1,-1l710,1867r1,l714,1867r1,-2l716,1865r2,l719,1865r1,l721,1863r1,-1l723,1862r2,l726,1862r2,l731,1862r1,l733,1862r2,l736,1862r1,l738,1860r1,-3l740,1854r2,l743,1852r1,l745,1850r3,l749,1850r1,l751,1850r2,l754,1849r1,l756,1849r1,l758,1847r2,l761,1846r1,l765,1846r1,-2l767,1842r1,l769,1842r2,l772,1841r1,l774,1841r1,-2l777,1839r1,l779,1839r1,l781,1839r2,l784,1837r1,l786,1837r1,l789,1837r1,l791,1836r1,-2l793,1834r2,-2l796,1832r2,l800,1832r1,l802,1831r1,l804,1827r1,l808,1827r1,l810,1827r1,l813,1827r1,-1l815,1824r1,l818,1824r1,l820,1824r1,-2l823,1819r2,l826,1817r1,-2l828,1815r2,l831,1815r1,-1l833,1814r1,l836,1810r1,l838,1810r2,-1l844,1809r1,l846,1809r2,l849,1809r1,l851,1809r1,l854,1805r1,l856,1805r1,l858,1803r2,l861,1802r1,l863,1802r3,l867,1798r1,-3l869,1795r1,l872,1793r1,-2l874,1788r1,l877,1788r1,l879,1786r1,l881,1784r2,l884,1781r1,l886,1781r1,-2l888,1779r2,-2l891,1774r1,l893,1772r2,l896,1771r1,-2l899,1769r2,-2l902,1767r1,l904,1763r1,-1l907,1762r1,-2l909,1760r1,-2l912,1758r1,-2l914,1756r2,l918,1756r1,l920,1756r1,-1l922,1755r1,-4l925,1751r1,-2l927,1747r1,-3l930,1744r1,l932,1740r1,l934,1740r2,l937,1740r1,l939,1738r1,-1l942,1737r1,l944,1737r1,l946,1735r2,l950,1735r1,-2l952,1733r2,l955,1733r1,l958,1733r2,l961,1731r1,l963,1731r2,l966,1729r1,l968,1729r1,l970,1729r2,l973,1729r2,-3l977,1726r1,-2l979,1724r1,l981,1724r2,l984,1724r1,l986,1724r1,l988,1724r2,-2l991,1722r1,-2l993,1720r2,-2l996,1716r1,l998,1716r3,l1005,1716r2,l1008,1716r1,-2l1010,1714r2,l1013,1714r1,-2l1015,1712r2,l1019,1707r1,l1021,1705r1,l1023,1703r3,l1027,1703r1,l1030,1703r1,-4l1032,1699r1,-2l1034,1697r1,-2l1037,1693r1,-4l1039,1689r1,l1043,1689r1,l1045,1688r1,l1048,1688r1,-2l1050,1686r1,l1052,1686r2,l1055,1684r1,-2l1057,1682r1,-4l1060,1678r1,l1062,1678r1,l1064,1678r2,-2l1067,1676r1,l1069,1676r1,l1072,1674r1,-2l1074,1670r1,-2l1077,1668r1,l1079,1668r1,l1081,1668r1,l1084,1668r1,l1086,1668r1,-2l1088,1666r2,-2l1091,1664r1,l1093,1662r2,l1096,1662r1,l1098,1662r1,l1101,1660r1,l1103,1660r1,l1105,1660r2,l1108,1660r1,l1110,1660r2,l1113,1660r1,l1115,1660r1,l1117,1658r2,-2l1120,1654r1,l1122,1652r1,l1125,1652r1,-2l1127,1648r1,l1130,1646r1,l1132,1646r1,-4l1135,1642r2,l1138,1642r1,-2l1140,1638r2,l1143,1638r1,l1145,1635r1,l1148,1635r1,-2l1150,1631r1,l1152,1631r3,l1156,1631r1,l1158,1631r3,l1162,1631r1,-2l1164,1629r2,l1167,1629r2,l1170,1629r2,l1173,1629r1,l1175,1629r2,-6l1178,1623r1,-2l1180,1618r1,l1182,1618r2,l1185,1618r1,-2l1187,1614r2,l1190,1614r1,l1192,1614r3,l1196,1614r1,-2l1198,1612r1,l1200,1612r3,-2l1204,1610r1,l1207,1610r1,l1209,1610r2,-3l1213,1605r1,l1215,1605r1,-2l1217,1603r3,l1221,1601r1,l1223,1601r2,l1226,1601r1,l1228,1599r1,l1231,1596r1,-2l1233,1594r1,l1235,1590r2,l1238,1588r1,l1240,1588r2,l1243,1588r1,-5l1245,1583r2,l1249,1583r1,l1251,1583r3,l1255,1583r1,l1257,1583r1,l1260,1583r1,l1262,1583r1,l1264,1579r2,l1267,1579r1,-3l1270,1574r2,l1273,1572r1,l1275,1570r2,l1278,1567r1,-2l1280,1565r1,l1282,1563r2,l1285,1563r2,l1289,1563r1,l1291,1561r1,l1293,1558r3,l1297,1556r1,l1299,1556r1,l1302,1556r2,l1305,1554r2,-3l1308,1549r1,l1310,1549r3,l1314,1549r1,l1316,1549r1,-2l1319,1547r1,l1321,1545r1,l1323,1542r2,l1327,1542r2,l1331,1542r1,-2l1333,1540r1,l1335,1540r2,-2l1338,1538r1,l1340,1533r2,l1343,1530r1,l1345,1528r1,l1347,1521r2,l1350,1521r1,-3l1352,1516r2,-2l1355,1514r1,-5l1357,1509r1,l1360,1509r1,l1362,1509r1,l1364,1509r1,l1367,1509r1,l1369,1509r3,-3l1373,1506r1,l1375,1506r1,l1378,1506r2,-2l1381,1501r1,-2l1384,1499r1,l1386,1496r1,l1389,1496r1,-2l1391,1494r1,l1393,1494r1,l1396,1494r1,l1398,1494r1,l1400,1494r2,-3l1403,1491r2,l1407,1491r1,l1409,1491r1,l1411,1491r3,l1415,1491r1,l1417,1491r2,-2l1420,1486r2,l1423,1486r2,-2l1426,1481r1,l1432,1481r1,l1434,1481r1,l1437,1481r1,l1439,1481r1,l1442,1481r1,-3l1444,1476r1,l1447,1476r2,l1450,1476r1,-3l1452,1473r2,l1455,1470r1,l1457,1470r1,l1460,1470r1,l1462,1470r2,-2l1465,1468r2,l1468,1468r1,l1470,1468r3,l1474,1468r1,l1476,1468r2,l1479,1468r2,l1482,1468r2,l1485,1465r1,-3l1487,1462r3,l1491,1462r1,l1493,1462r1,l1496,1460r1,-3l1498,1457r1,l1500,1457r2,-3l1503,1454r1,l1505,1451r2,l1508,1451r1,l1510,1449r1,l1512,1449r2,l1515,1449r1,l1517,1449r2,l1520,1449r1,l1523,1449r2,-3l1526,1446r1,l1528,1443r1,l1531,1440r1,l1533,1440r1,l1535,1437r2,-3l1538,1434r2,l1541,1434r2,l1544,1434r1,-3l1546,1428r1,-2l1549,1426r1,l1551,1426r1,l1554,1423r1,-3l1557,1420r1,-3l1559,1417r2,l1562,1417r1,l1566,1417r1,l1568,1417r1,-3l1570,1414r2,l1573,1411r1,l1575,1411r1,-3l1577,1408r2,l1580,1405r2,l1584,1405r1,l1586,1405r1,-3l1588,1396r2,l1591,1393r1,l1593,1389r1,-3l1596,1386r1,l1599,1386r1,-3l1602,1380r1,l1604,1380r1,l1606,1377r2,-3l1609,1374r1,l1611,1374r1,l1614,1374r2,-6l1617,1368r2,l1620,1365r1,l1622,1365r3,-4l1626,1361r1,-3l1628,1358r1,l1631,1358r2,l1634,1358r1,l1637,1358r1,l1639,1355r2,l1643,1355r1,l1645,1355r1,l1647,1355r3,l1651,1355r1,l1654,1355r1,l1656,1352r2,l1659,1352r2,l1662,1352r1,l1664,1352r2,l1667,1352r1,-7l1669,1345r1,l1672,1345r1,l1675,1345r1,l1677,1345r2,l1680,1345r1,l1682,1342r2,l1685,1335r1,l1687,1332r1,l1690,1332r2,l1693,1332r1,l1696,1332r1,l1698,1332r3,l1702,1332r1,-4l1704,1328r1,l1706,1328r2,-3l1709,1325r1,l1711,1325r1,l1714,1325r1,l1717,1325r2,l1720,1325r1,l1722,1325r1,l1724,1325r2,l1727,1325r1,l1729,1325r3,-4l1734,1321r1,l1737,1321r1,l1739,1321r1,l1742,1321r2,l1745,1321r1,l1747,1321r2,l1750,1321r1,l1752,1321r1,l1755,1318r1,l1757,1318r1,l1759,1318r2,l1762,1318r1,l1764,1314r2,-3l1767,1307r1,l1769,1303r1,l1771,1303r2,l1774,1303r1,-3l1776,1296r1,l1779,1296r1,l1781,1292r1,l1785,1292r1,-3l1787,1289r1,l1789,1289r2,l1793,1289r1,-4l1796,1285r1,l1798,1285r1,l1802,1285r1,-4l1804,1281r1,l1806,1281r2,l1809,1281r1,l1811,1281r1,l1814,1277r1,l1816,1277r1,-3l1819,1274r1,l1821,1274r1,-4l1823,1270r1,l1827,1270r1,l1829,1270r2,-4l1832,1266r1,l1835,1266r2,l1838,1266r1,l1840,1266r1,l1844,1266r1,-4l1846,1262r1,l1849,1262r1,l1851,1262r1,l1853,1258r2,l1856,1258r1,l1858,1258r3,l1862,1258r1,-4l1864,1254r2,l1868,1250r1,l1870,1246r1,l1873,1246r1,-4l1875,1242r2,-5l1879,1237r1,l1881,1237r1,-4l1884,1233r1,l1886,1233r1,-4l1888,1229r1,l1894,1229r2,l1897,1229r1,-4l1899,1221r1,l1903,1216r1,l1905,1216r1,-4l1908,1212r1,l1911,1208r1,l1914,1204r1,l1916,1199r1,l1918,1195r2,l1921,1195r1,l1923,1195r1,l1927,1191r1,l1929,1191r2,l1932,1191r1,l1934,1191r2,l1938,1186r1,l1940,1177r1,l1943,1177r1,-4l1945,1173r1,-4l1947,1169r2,l1950,1169r1,l1953,1169r1,l1956,1169r1,l1958,1169r1,l1961,1169r1,l1963,1164r1,l1965,1164r2,l1968,1164r2,l1971,1164r2,l1974,1159r1,l1976,1155r2,-5l1979,1145r1,l1981,1145r1,l1984,1145r1,l1987,1141r1,l1989,1141r2,l1992,1141r1,l1996,1136r1,l1998,1126r1,l2000,1126r2,l2003,1126r1,l2005,1126r1,l2008,1126r1,l2011,1121r1,l2014,1121r1,l2016,1116r1,l2018,1116r2,l2021,1107r1,l2023,1107r1,-5l2026,1096r1,l2028,1096r1,l2031,1096r1,l2033,1096r1,l2035,1096r1,l2038,1096r1,l2040,1096r1,l2044,1096r1,-5l2046,1091r1,l2049,1091r1,l2051,1091r1,l2053,1091r1,-5l2056,1086r1,l2058,1086r1,l2061,1081r2,l2064,1075r1,l2067,1075r1,l2069,1075r2,l2073,1075r1,-10l2075,1065r1,l2078,1065r2,-6l2081,1059r1,l2083,1054r2,l2086,1048r2,l2089,1048r2,l2092,1048r1,l2094,1048r2,l2097,1048r1,l2099,1048r1,l2101,1048r2,l2104,1048r1,l2106,1048r2,l2109,1048r1,l2111,1048r3,l2115,1048r1,-11l2117,1037r1,l2119,1037r2,-12l2122,1025r1,l2124,1025r2,l2128,1019r1,l2130,1019r2,l2133,1019r1,l2135,1019r1,l2139,1019r1,-6l2141,1013r2,l2144,1013r1,l2146,1013r1,l2148,1013r2,l2151,1013r1,l2153,1007r3,-6l2161,1001r1,l2164,1001r1,l2167,1001r1,l2170,995r1,-6l2173,989r1,-6l2175,977r1,l2179,971r1,-6l2181,965r1,l2183,965r2,l2186,965r1,l2189,965r2,l2192,965r1,l2194,959r2,l2197,953r1,l2199,953r1,l2201,953r2,l2204,953r1,l2206,953r2,l2209,953r1,l2211,940r1,l2214,934r1,l2216,934r1,l2218,928r2,l2221,928r2,l2224,928r2,l2227,921r1,l2229,921r1,-6l2232,915r1,l2234,915r1,-7l2236,908r2,l2240,908r1,l2243,908r1,l2245,908r1,l2248,908r2,l2251,908r1,l2253,908r1,l2257,908r1,l2259,908r2,l2262,908r1,-7l2265,901r1,l2268,901r1,l2270,901r1,-14l2273,887r1,l2275,887r1,l2277,887r2,l2280,887r2,l2283,887r2,-7l2286,880r1,l2288,880r3,l2292,880r1,l2294,880r1,-15l2297,865r1,-7l2299,858r1,l2301,858r2,l2304,858r1,l2308,850r1,l2310,843r1,l2312,843r1,l2315,835r1,-15l2317,820r5,l2324,812r2,l2327,812r1,l2329,812r1,l2333,812r1,l2335,812r1,l2338,812r1,l2341,812r2,-8l2344,804r1,-8l2346,796r1,l2348,796r2,l2351,796r1,l2353,796r2,-8l2356,788r2,l2359,780r2,l2362,780r1,-8l2364,772r2,l2368,772r1,-9l2370,763r1,l2373,763r1,-8l2375,755r1,l2377,755r2,-8l2380,747r1,-9l2383,738r2,l2386,730r1,l2388,730r1,l2392,730r1,l2394,730r1,l2397,721r1,l2400,721r1,l2403,721r1,l2405,721r1,l2409,721r1,l2411,712r1,l2413,712r2,l2417,712r1,l2420,702r1,l2422,702r1,l2426,702r1,l2428,702r1,l2430,702r1,l2434,702r1,l2436,702r2,l2439,702r1,l2442,702r2,l2445,702r1,l2447,702r1,l2451,702r1,l2453,702r2,l2456,702r1,l2459,702r1,l2462,702r1,l2464,702r1,l2468,702r1,-21l2470,681r1,l2473,681r1,l2476,681r1,l2478,681r2,l2481,681r1,l2485,681r1,-11l2487,659r1,l2489,659r2,l2493,659r1,l2495,659r2,l2498,659r1,l2501,659r2,l2504,659r1,l2506,659r2,l2510,659r1,l2512,659r1,-12l2515,635r1,l2517,623r1,l2520,623r1,l2522,623r1,l2524,623r3,l2528,623r1,l2530,623r1,-12l2533,611r2,l2536,611r2,l2539,611r1,l2541,611r3,l2545,611r1,l2547,611r1,l2550,611r2,l2553,611r2,l2556,611r1,l2558,611r2,l2562,611r1,l2564,611r1,l2568,611r1,l2570,611r1,l2573,611r1,l2575,611r1,l2577,611r1,l2580,611r1,l2582,611r5,l2588,611r1,l2591,611r1,l2594,611r1,l2597,611r1,l2599,611r1,-14l2603,597r1,l2605,597r1,l2607,583r2,l2611,583r1,l2613,583r2,l2616,583r1,l2620,583r1,l2622,583r1,l2624,583r1,l2628,583r1,l2630,583r2,l2633,583r1,-14l2639,569r1,l2641,569r1,l2645,569r1,l2647,569r1,-14l2650,555r1,l2652,555r1,l2654,555r2,l2657,555r1,l2659,555r3,l2663,555r1,l2665,555r1,l2668,555r2,l2671,555r1,l2674,555r1,l2676,555r2,l2680,555r1,l2682,555r1,-17l2685,538r2,l2688,538r1,l2691,538r1,l2693,538r2,l2697,538r1,l2699,538r1,l2701,538r3,l2705,538r1,-18l2707,520r2,l2710,520r1,l2712,520r1,l2715,520r1,l2717,520r1,l2721,520r1,l2723,520r1,l2725,520r2,l2729,520r1,l2732,520r1,l2734,520r1,l2738,520r1,l2740,520r1,l2742,520r1,l2748,520r2,l2751,520r1,l2754,499r2,l2757,499r1,l2759,499r1,l2763,477r1,l2765,477r2,l2768,454r1,l2771,454r1,l2774,454r1,l2776,454r1,l2780,454r1,l2782,454r1,l2785,454r1,l2788,454r1,l2790,454r2,l2793,454r1,l2797,454r1,l2799,454r1,l2801,454r2,l2805,454r1,l2807,454r1,l2810,454r1,l2812,454r1,l2815,454r1,l2817,454r1,l2819,454r3,l2823,454r1,l2825,454r2,l2828,454r2,l2832,454r1,l2834,454r1,l2836,454r3,l2840,454r1,l2842,454r1,l2845,454r1,-32l2847,422r1,l2850,422r1,l2852,422r1,l2855,422r2,l2858,422r1,l2860,422r2,l2864,422r1,l2867,384r1,l2869,384r1,l2872,384r2,l2875,384r1,l2877,384r1,l2881,384r1,-43l2883,341r2,l2886,341r1,l2890,341r2,l2893,341r1,l2895,341r3,l2899,341r1,l2901,341r2,l2904,341r2,l2907,341r1,-54l2910,287r1,l2912,287r3,l2916,287r1,l2918,287r1,l2921,287r2,l2924,287r1,l2927,287r2,l2932,287r1,l2934,287r1,l2936,287r1,l2940,287r1,l2942,287r1,l2945,287r1,l2948,287r2,l2951,287r1,l2953,287r1,l2957,287r1,l2959,287r1,l2962,287r1,l2965,287r1,l2968,287r1,l2970,287r1,l2974,287r1,l2976,287r1,l2978,287r2,l2981,287r1,l2983,287r1,l2986,287r1,l2988,287r2,l2992,287r1,l2994,287r1,l2997,287r2,l3000,287r1,l3002,287r2,l3005,287,3007,r2,l3010,r1,l3012,r1,l3016,r1,l3018,r1,l3020,r2,l3025,r2,l3028,r1,l3030,r1,l3033,r1,l3035,r1,l3037,r2,l3041,r1,l3043,r2,l3051,r1,l3053,r1,l3055,r7,l3066,e" filled="f" strokecolor="#669" strokeweight="3pt">
                <v:stroke joinstyle="round" endcap="round"/>
                <v:formulas/>
                <v:path arrowok="t" o:connecttype="custom" o:connectlocs="277,2031;334,2016;391,1993;445,1970;481,1951;520,1936;565,1928;606,1907;644,1894;684,1876;728,1862;768,1842;809,1827;851,1809;886,1781;921,1755;961,1731;1005,1716;1045,1688;1081,1668;1121,1654;1162,1631;1204,1610;1244,1583;1289,1563;1331,1542;1367,1509;1409,1491;1456,1470;1502,1454;1545,1431;1587,1402;1626,1361;1673,1345;1720,1325;1767,1307;1809,1281;1853,1258;1899,1221;1940,1177;1982,1145;2026,1096;2071,1075;2116,1037;2167,1001;2210,953;2253,908;2299,858;2347,796;2389,730;2440,702;2491,659;2539,611;2595,611;2648,555;2699,538;2754,499;2805,454;2857,422;2908,287;2965,287;3017,0" o:connectangles="0,0,0,0,0,0,0,0,0,0,0,0,0,0,0,0,0,0,0,0,0,0,0,0,0,0,0,0,0,0,0,0,0,0,0,0,0,0,0,0,0,0,0,0,0,0,0,0,0,0,0,0,0,0,0,0,0,0,0,0,0,0" textboxrect="0,0,3066,2068"/>
              </v:shape>
              <v:shape id="Freeform 40" o:spid="_x0000_s1163" style="position:absolute;left:73423;top:709;width:31;height:14;visibility:visible;mso-wrap-style:square;v-text-anchor:top" coordsize="3076,1407"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" adj="0,,0" path="m,1407r22,-1l41,1406r47,-1l97,1405r1,l100,1405r4,-1l106,1404r5,l112,1403r1,l116,1403r5,-1l151,1402r10,l166,1401r2,-1l169,1400r2,l172,1400r2,-1l176,1398r1,l179,1398r1,-1l181,1397r4,-1l186,1396r2,l190,1396r8,-1l202,1395r1,l209,1394r3,l213,1393r1,l216,1393r2,-1l220,1392r1,l224,1391r3,l230,1391r3,l234,1391r2,-1l237,1390r1,l239,1390r2,-1l242,1389r1,l244,1389r1,l247,1389r1,l249,1388r2,l253,1388r1,l255,1388r1,-1l258,1387r2,l261,1386r1,l263,1386r4,l268,1386r1,-1l271,1385r1,l273,1384r1,l276,1384r1,l278,1384r1,-1l280,1383r1,l284,1383r1,l286,1383r2,l289,1382r1,l292,1381r2,l295,1381r1,-1l297,1380r1,l301,1380r1,-1l303,1379r1,-1l306,1378r1,l308,1377r1,l310,1376r2,l313,1376r1,l315,1376r1,-1l318,1375r1,l320,1374r1,l323,1374r1,l325,1373r1,l327,1373r1,l330,1372r1,-1l332,1371r1,-1l334,1370r2,l337,1369r1,l339,1369r2,l342,1369r1,-1l344,1368r1,l346,1368r2,-1l349,1367r1,l351,1366r2,l354,1366r1,l356,1365r1,l359,1365r1,l361,1365r1,l363,1364r2,l366,1364r1,l368,1364r1,-1l371,1363r1,l373,1361r1,l377,1361r2,l380,1360r1,l383,1360r2,-1l386,1359r2,-1l389,1358r1,l391,1358r1,-1l394,1356r1,l396,1356r1,l398,1356r1,-1l401,1355r1,-1l403,1354r1,-1l406,1353r1,l408,1352r1,-1l410,1351r2,l413,1351r1,l415,1351r1,l418,1350r1,l420,1350r1,l423,1350r1,-1l425,1349r2,l428,1349r2,l431,1349r1,-1l433,1348r1,-1l436,1346r1,l439,1345r2,l442,1345r1,-1l444,1344r1,l446,1342r2,l449,1342r1,-1l451,1340r2,l454,1339r1,l456,1339r1,-1l459,1338r1,-1l461,1337r1,-1l463,1336r2,-1l466,1335r1,l468,1335r1,-1l471,1334r1,l473,1334r1,l475,1333r2,l478,1333r1,-1l480,1332r1,l483,1331r1,l485,1330r1,l488,1330r1,-1l490,1329r1,-1l492,1328r1,l495,1328r1,-1l497,1327r1,l500,1326r1,l502,1326r1,-1l504,1324r2,-1l507,1323r1,-1l509,1322r1,-1l511,1321r2,l514,1321r1,-1l516,1320r2,l519,1320r1,l521,1320r1,l524,1319r1,-1l526,1318r1,l528,1317r2,l531,1317r1,-1l533,1316r1,l536,1316r1,-1l538,1314r1,-1l540,1313r2,l543,1312r1,l545,1312r1,l548,1312r1,-2l550,1310r1,l553,1309r1,l555,1308r1,l557,1308r2,l560,1307r1,l562,1307r1,l565,1306r1,-1l567,1305r1,l569,1305r2,l572,1304r1,-1l574,1303r1,l577,1302r1,l579,1302r1,-1l581,1301r2,l584,1300r1,l586,1299r2,l589,1298r1,l591,1298r1,l593,1297r2,-1l596,1296r1,l598,1296r2,l601,1296r1,-1l603,1294r1,l606,1294r1,-1l608,1293r1,-1l610,1292r1,l613,1290r1,l615,1289r1,l618,1289r1,-1l620,1287r1,l622,1286r2,-1l625,1284r1,l627,1282r1,l630,1282r1,l632,1281r1,l635,1281r1,l637,1280r1,l639,1280r1,-1l642,1279r1,l644,1278r1,l646,1277r2,l649,1276r1,l651,1276r2,-1l654,1275r1,-1l656,1274r1,l658,1274r2,-1l661,1273r1,l663,1273r2,-1l666,1271r1,l668,1271r1,-1l671,1270r1,-1l673,1269r1,-1l675,1268r1,l678,1267r1,-1l680,1266r1,-1l683,1265r1,l685,1264r1,l687,1264r2,l690,1264r1,-1l692,1263r1,-1l695,1262r1,-1l697,1261r1,-1l700,1258r1,l702,1258r1,l704,1258r1,l707,1258r1,l709,1258r1,l711,1257r2,-1l714,1256r1,l716,1254r2,l719,1254r1,l721,1254r1,-1l723,1253r2,l726,1252r1,l728,1251r2,l731,1250r1,-1l733,1249r2,l736,1249r1,l738,1249r1,l740,1248r2,l743,1248r1,-1l745,1247r1,l748,1247r1,l750,1247r1,l753,1245r1,-1l755,1244r1,l757,1243r1,-1l760,1241r1,l762,1240r1,-2l765,1238r1,l767,1238r1,-1l769,1236r2,l773,1236r1,l775,1236r2,l778,1235r1,l780,1235r1,l783,1234r1,-1l785,1232r1,l787,1232r2,-1l790,1230r1,l792,1230r1,-1l795,1228r1,l797,1226r1,-1l800,1225r1,l802,1225r1,-1l804,1223r1,l807,1223r1,-1l809,1221r1,l811,1220r2,l814,1220r1,-1l816,1218r2,l819,1217r1,-1l821,1216r1,-1l823,1215r2,l826,1214r1,l828,1214r2,l831,1213r1,l833,1213r1,-1l836,1212r1,l838,1211r1,l840,1210r3,-1l844,1209r1,l846,1209r2,-1l849,1207r1,l851,1207r1,l854,1206r1,-1l856,1205r1,-1l858,1203r2,l861,1203r1,l863,1202r2,l866,1201r1,l868,1200r1,l870,1200r2,-2l873,1198r1,l875,1198r2,-2l878,1196r1,l880,1196r1,-1l883,1195r1,l885,1195r1,l887,1194r1,l890,1193r1,-1l892,1192r1,l895,1191r1,-1l897,1190r1,-1l899,1189r2,-1l902,1188r1,l904,1187r1,l907,1187r1,-1l909,1185r1,-1l912,1184r1,l914,1184r1,l916,1184r2,l919,1183r1,l921,1183r1,-1l923,1181r2,-1l926,1180r1,l928,1179r2,l931,1179r1,l933,1179r1,-1l936,1177r1,l938,1177r1,l940,1177r2,-1l943,1175r1,l945,1174r1,-1l948,1173r1,l950,1172r1,l952,1172r2,-1l955,1170r1,l957,1170r1,-1l960,1169r1,-1l962,1167r1,l965,1166r1,l967,1165r1,l969,1165r1,-1l972,1163r1,l974,1163r1,-2l977,1161r1,-1l979,1159r1,-1l981,1158r2,l984,1158r1,l986,1157r1,-1l988,1155r2,l991,1155r1,-1l993,1154r2,l996,1153r1,-1l998,1152r1,-1l1001,1151r2,l1005,1150r2,-1l1008,1149r1,-1l1010,1148r2,-1l1013,1146r1,l1015,1146r1,-1l1017,1145r2,l1020,1145r1,-1l1022,1144r1,-1l1025,1143r1,l1027,1143r1,-2l1030,1141r1,l1032,1140r1,l1034,1139r1,l1037,1139r1,-1l1039,1137r1,l1042,1137r1,-1l1044,1135r1,l1046,1135r2,-1l1049,1134r1,-1l1051,1132r1,l1054,1131r1,l1056,1130r1,l1058,1129r2,-1l1061,1128r1,-1l1063,1126r1,l1066,1126r1,l1068,1125r1,l1070,1124r2,l1073,1123r1,l1075,1123r2,-1l1078,1122r1,l1080,1121r1,l1082,1121r3,-1l1086,1120r1,-1l1088,1119r2,-1l1091,1118r1,-1l1093,1116r2,l1096,1116r1,l1098,1115r1,l1101,1115r1,l1103,1115r1,-1l1105,1114r2,l1108,1114r1,l1110,1114r2,-1l1113,1112r1,l1115,1111r1,-1l1117,1109r2,l1120,1109r1,l1122,1108r1,-1l1125,1107r1,l1127,1107r1,l1130,1106r1,-1l1132,1105r1,-1l1134,1104r1,-1l1137,1103r1,-1l1139,1102r1,-1l1142,1101r1,-1l1144,1100r1,-1l1146,1098r2,-1l1149,1096r1,-1l1151,1095r1,l1154,1095r1,-1l1156,1094r1,-1l1158,1093r2,l1161,1092r1,l1163,1092r1,l1166,1091r1,l1168,1090r1,-1l1170,1089r2,-1l1173,1088r1,l1175,1088r3,-1l1179,1087r1,-1l1181,1086r1,l1184,1085r1,-2l1186,1083r1,-2l1189,1080r1,l1191,1080r1,l1193,1079r2,-1l1196,1077r1,-1l1198,1076r1,-1l1200,1075r2,-1l1203,1074r1,-1l1205,1072r2,l1208,1072r1,l1210,1071r1,-1l1213,1070r1,l1215,1070r1,-1l1217,1067r2,l1220,1066r1,l1222,1066r1,l1225,1066r1,l1227,1066r1,-1l1229,1065r2,-1l1232,1064r1,-1l1234,1063r1,-1l1237,1061r1,l1239,1061r1,-1l1242,1060r1,l1245,1060r1,-1l1247,1059r2,l1250,1058r1,l1252,1058r2,l1255,1057r1,-1l1257,1055r1,-1l1260,1054r1,-2l1262,1051r1,-1l1264,1049r2,l1267,1048r1,-1l1270,1047r2,-1l1273,1045r1,l1275,1044r2,l1278,1044r1,-1l1280,1043r1,-1l1282,1041r2,l1285,1040r1,l1287,1040r2,l1290,1040r1,-1l1292,1038r1,l1295,1037r1,-2l1297,1035r1,l1299,1035r1,l1302,1034r1,-1l1304,1032r1,-2l1307,1029r1,l1309,1028r1,l1311,1027r2,l1314,1027r1,l1316,1026r1,-1l1319,1025r1,l1321,1025r1,-1l1323,1023r2,l1326,1023r1,l1328,1022r1,l1331,1021r1,l1333,1020r1,l1335,1020r2,l1338,1019r1,l1340,1019r2,l1343,1019r1,-1l1345,1018r1,l1347,1017r2,-1l1350,1016r1,l1352,1016r2,l1355,1015r1,-1l1357,1014r1,l1360,1013r1,l1362,1013r1,l1364,1012r1,-1l1367,1011r1,l1369,1011r1,l1372,1011r1,l1374,1010r1,-2l1376,1008r2,l1379,1008r1,-1l1381,1006r1,l1384,1006r1,l1386,1006r1,-2l1389,1004r1,l1391,1003r1,l1393,1002r1,-1l1396,1001r1,l1398,1001r1,l1400,1000r2,-1l1403,997r1,l1405,997r2,l1408,996r1,-1l1410,994r1,l1412,994r2,l1415,994r1,-1l1417,992r2,-1l1420,990r2,l1423,989r2,-1l1426,988r1,-2l1428,985r4,-2l1433,982r1,-1l1435,981r2,l1439,980r1,-1l1442,979r1,l1444,979r1,l1446,978r1,l1449,978r1,l1451,977r1,-1l1454,976r1,-2l1456,974r1,l1458,974r2,l1461,973r1,l1463,972r1,-1l1465,970r2,l1468,968r1,l1470,968r2,l1473,968r1,l1475,968r1,-1l1478,967r1,l1480,966r1,-1l1482,964r2,l1485,964r1,-1l1487,962r3,l1491,960r1,-1l1493,958r1,l1496,957r1,-1l1498,956r1,-1l1500,954r2,l1503,953r1,-1l1505,952r2,-2l1508,950r1,-2l1510,947r1,-1l1512,946r2,-2l1515,944r1,l1517,944r2,l1520,944r1,l1522,944r1,l1525,943r1,l1527,943r1,l1529,943r2,-1l1532,940r1,l1534,940r1,l1537,939r1,l1539,939r1,-2l1541,936r2,l1544,935r1,-2l1546,932r1,l1549,930r1,-1l1551,928r1,-2l1554,926r1,l1556,926r1,l1558,924r1,l1561,923r1,-2l1563,920r1,-1l1566,919r1,l1568,919r1,-2l1570,916r2,-1l1574,914r1,l1576,912r1,l1579,910r1,l1581,909r1,-1l1584,907r1,l1586,907r1,l1588,906r2,l1591,905r1,l1593,904r1,l1596,903r1,-2l1598,900r1,l1600,899r2,l1603,899r1,-1l1605,897r1,-2l1608,895r1,l1610,893r1,-1l1612,892r2,l1615,892r1,-1l1617,891r2,l1620,889r1,-1l1622,887r3,l1626,887r1,l1628,887r1,-2l1631,885r1,-2l1633,882r1,l1635,881r2,l1638,881r1,l1641,879r2,l1644,879r1,l1646,879r1,-1l1649,877r1,-1l1651,876r1,l1654,876r1,l1656,874r1,l1658,874r1,l1661,871r1,l1663,871r1,-1l1666,869r1,-1l1668,868r1,l1670,867r2,-1l1673,865r1,l1675,864r1,-1l1677,862r2,l1680,860r1,l1682,860r2,-1l1685,858r1,-1l1687,855r1,-1l1690,853r1,l1692,853r1,-1l1694,851r2,l1697,849r1,l1699,849r2,l1702,849r1,l1704,848r1,-1l1706,845r2,-1l1709,843r1,-1l1711,842r1,l1714,840r1,l1716,840r1,-1l1719,837r1,-1l1721,836r1,-1l1723,834r1,-1l1726,833r1,-2l1728,831r1,l1731,830r1,-3l1733,824r1,l1735,824r2,-1l1738,822r1,-1l1740,820r1,l1742,818r2,l1745,817r1,-2l1747,815r2,-2l1751,812r1,l1753,812r2,-1l1756,811r1,-3l1758,807r1,l1761,807r1,l1763,806r1,l1766,805r1,-2l1768,803r1,l1770,803r1,l1773,803r1,l1775,802r1,l1777,802r2,l1780,802r1,-1l1782,801r2,l1785,800r1,-2l1787,797r1,l1789,796r2,-1l1792,795r1,l1794,795r2,-2l1797,793r1,l1799,791r2,-2l1802,788r1,-2l1804,786r1,l1806,785r2,l1809,785r1,-1l1811,784r1,l1814,784r1,l1816,783r1,l1819,782r1,-1l1821,781r1,-1l1823,780r1,l1826,780r1,-2l1828,777r1,l1831,776r1,-1l1833,775r1,-1l1835,773r2,l1838,773r1,l1840,771r1,-1l1843,766r1,l1845,766r1,l1847,765r2,l1850,765r1,l1852,765r1,l1855,763r1,l1857,763r1,-2l1861,760r1,l1863,759r1,l1866,759r1,l1868,758r1,l1870,756r1,-1l1873,753r1,l1875,752r1,l1877,750r2,l1880,750r1,-1l1882,749r2,l1885,749r1,l1887,749r1,-1l1889,747r2,-2l1892,744r1,-1l1894,743r2,l1897,742r1,l1899,742r1,-1l1902,741r1,-2l1904,738r1,-1l1906,736r2,l1909,735r1,l1911,735r1,-1l1914,734r1,-2l1916,731r1,-1l1918,730r2,-2l1921,728r1,l1923,728r1,l1926,727r1,l1928,726r1,l1931,726r1,l1933,725r1,l1935,724r1,l1938,724r1,l1940,722r1,l1943,720r2,-1l1946,719r1,l1949,718r1,l1951,717r2,l1954,716r2,-1l1957,715r1,l1959,715r2,l1962,715r1,-1l1964,712r1,l1967,712r1,-1l1969,710r1,l1971,710r2,-1l1974,709r1,l1976,707r2,l1979,707r1,l1981,707r1,l1984,706r1,-1l1986,704r1,l1988,704r1,-1l1991,700r1,l1993,700r1,l1996,699r1,-1l1998,698r1,l2000,698r2,-2l2003,694r1,-1l2005,693r1,l2008,693r1,l2010,693r1,l2012,693r2,-2l2015,688r1,l2017,687r1,l2020,685r1,l2022,684r1,-1l2024,682r2,-1l2027,680r1,l2029,680r2,-1l2032,679r1,-1l2034,677r1,-3l2036,672r2,l2039,670r1,l2041,670r2,l2044,669r1,l2046,667r1,l2049,666r1,-1l2051,664r1,l2053,663r1,-3l2056,659r1,-1l2058,657r1,l2061,657r1,-1l2063,654r1,-1l2065,653r2,l2068,653r1,l2070,653r1,l2073,652r1,-2l2075,649r1,l2078,649r1,-1l2080,648r1,-2l2082,644r1,l2085,644r1,l2087,643r1,-1l2089,641r2,-1l2092,640r1,l2094,640r2,-1l2097,639r1,l2099,639r1,-1l2101,638r2,l2104,638r1,l2106,637r2,-1l2109,636r1,-1l2111,632r1,-1l2114,630r1,l2116,629r1,-1l2118,628r1,-1l2121,627r1,l2123,626r1,l2126,626r1,-1l2128,621r2,l2132,619r1,l2134,619r1,l2136,619r3,l2140,619r1,l2143,619r1,-1l2145,618r1,l2147,618r1,-1l2150,616r1,-2l2152,614r1,l2154,614r2,l2157,613r2,-1l2161,612r1,-2l2163,610r1,l2165,610r2,l2168,610r1,l2170,610r1,l2173,607r1,l2175,606r1,l2178,606r1,l2180,604r1,-1l2182,602r1,-2l2185,599r1,l2187,599r1,l2189,599r2,-1l2192,597r1,l2194,596r2,l2197,596r1,-3l2199,592r1,l2201,592r2,-1l2204,591r1,l2206,589r2,l2209,589r1,l2211,585r1,l2214,585r1,-1l2216,581r1,-1l2218,578r2,l2221,576r1,-1l2223,574r1,l2226,573r1,-2l2228,570r1,l2230,570r2,l2233,570r1,-3l2235,564r1,l2238,564r1,l2240,564r1,l2243,564r1,l2245,562r1,l2247,561r1,l2250,557r1,l2252,556r1,l2254,556r2,-4l2257,550r1,l2259,550r2,l2262,550r1,l2264,549r1,l2266,549r2,l2269,549r1,-1l2271,546r3,l2275,546r1,l2277,546r2,-2l2280,544r1,-3l2282,539r1,l2285,539r1,-2l2287,537r1,-2l2289,534r2,l2292,534r1,l2294,534r1,-2l2297,532r1,-3l2299,529r1,l2301,528r2,l2304,523r1,l2306,522r2,-1l2309,521r1,-2l2311,519r1,l2313,519r2,l2316,519r1,l2321,517r1,-3l2323,514r1,-1l2326,513r1,-2l2328,511r1,l2330,510r3,-3l2334,507r1,l2336,502r2,l2339,502r2,l2343,502r1,l2345,502r1,-3l2347,499r3,-2l2351,497r1,l2353,497r2,l2356,497r1,l2358,497r1,-3l2361,493r1,l2363,491r1,l2365,490r1,l2368,490r1,l2370,490r1,l2373,490r2,l2376,490r1,-2l2379,488r1,l2381,488r2,l2385,488r1,-3l2387,485r1,l2389,485r3,-2l2393,483r1,l2395,483r2,-2l2398,481r1,-1l2400,478r1,-2l2403,476r1,-3l2405,469r1,-1l2408,466r1,l2410,466r1,l2412,464r1,-2l2415,462r1,l2417,461r1,l2420,461r1,l2422,461r1,-2l2424,459r2,-2l2427,457r1,l2429,452r1,-2l2431,448r2,l2434,448r1,l2436,448r2,-2l2439,444r1,l2442,442r2,-3l2445,439r1,l2447,439r1,l2450,437r1,l2452,437r1,-2l2455,433r1,l2457,433r1,l2459,433r1,l2462,433r1,l2464,429r1,-2l2468,425r1,l2470,425r1,l2473,425r1,l2475,425r1,l2477,425r1,l2480,425r1,l2482,423r1,l2485,423r1,l2487,423r1,l2489,421r2,l2492,421r1,l2494,419r1,l2497,414r1,l2499,414r2,-2l2503,412r1,l2505,412r1,l2508,412r1,-2l2510,410r1,l2512,408r1,l2515,406r1,-5l2518,401r2,l2521,399r1,l2523,399r1,l2526,397r1,l2528,394r1,-2l2530,390r1,l2533,387r1,-2l2535,385r1,l2538,385r1,l2540,385r1,-2l2542,380r2,-2l2545,376r1,l2547,376r1,-5l2550,371r1,l2552,368r1,l2555,368r1,l2557,366r1,l2559,363r1,-2l2562,361r1,l2564,361r1,-3l2566,356r2,-3l2569,353r1,-2l2571,351r2,l2574,351r1,-3l2576,348r1,l2578,348r2,l2581,348r1,l2583,346r2,-5l2587,336r1,l2589,336r2,-3l2592,333r1,-3l2594,330r1,l2597,330r1,l2599,330r1,l2603,330r1,l2605,328r1,l2607,328r2,l2610,328r1,l2612,328r1,l2615,328r1,l2617,328r1,l2620,325r1,-2l2622,320r1,l2624,320r1,-3l2627,315r1,l2629,315r1,l2632,315r1,-3l2634,312r1,l2636,312r3,-6l2640,306r1,l2642,304r1,-6l2645,298r2,l2648,298r2,l2651,298r1,l2653,298r1,l2656,298r1,-3l2658,295r1,l2660,295r2,l2663,295r1,-3l2665,292r1,-3l2668,289r1,l2670,286r1,l2672,286r2,-3l2675,283r1,l2678,283r2,l2681,283r1,l2683,277r2,l2686,277r1,l2688,273r1,-3l2691,270r1,-3l2693,267r2,l2697,267r1,l2699,267r1,l2701,267r3,l2705,267r1,l2707,267r2,l2710,267r2,l2713,267r2,l2716,267r1,l2718,267r2,-4l2721,263r1,l2723,263r1,l2725,263r2,l2728,259r1,l2730,259r2,l2733,259r1,l2735,259r3,l2739,259r1,l2741,259r1,l2743,259r5,-4l2750,255r1,l2752,255r1,l2754,255r2,l2757,255r1,l2759,255r1,l2763,255r1,l2765,255r2,l2768,251r1,l2770,251r1,-5l2772,246r2,l2775,246r1,l2777,246r1,-4l2780,242r1,l2782,237r1,l2785,232r1,l2788,232r1,-5l2790,227r2,l2793,227r1,l2795,227r2,l2798,223r1,l2800,223r1,l2803,223r1,l2805,217r1,l2807,212r1,-5l2810,207r1,l2813,207r2,l2816,207r1,l2818,207r1,l2821,207r1,l2823,202r1,l2825,202r2,l2828,202r1,l2830,202r2,l2833,202r1,-12l2835,190r1,l2837,184r2,l2840,184r1,l2842,184r1,l2845,178r1,l2847,172r1,l2850,172r1,l2852,172r1,l2855,165r2,l2858,165r1,-7l2860,158r2,l2864,158r1,l2867,158r1,l2869,158r1,l2872,158r2,-7l2875,151r1,l2877,151r1,l2881,151r1,l2883,151r2,l2886,151r1,l2889,151r1,-9l2892,134r1,l2894,134r1,-9l2898,125r1,l2900,125r1,l2903,125r1,l2905,125r1,l2907,125r1,l2910,125r1,l2912,125r1,l2915,114r1,l2917,114r1,l2919,114r2,l2923,114r1,l2925,114r2,l2928,114r1,l2930,114r2,l2933,114r1,l2935,114r1,l2937,100r3,l2941,100r1,l2943,100r2,l2946,100r2,l2950,100r1,l2952,100r1,l2954,100r1,l2957,100r1,l2959,100r1,l2962,100r1,l2965,81r1,l2968,81r1,l2970,81r1,l2974,81r1,l2976,81r1,l2978,81r2,l2981,81r1,l2983,81r1,l2986,81r1,l2988,81r2,l2992,81r1,l2994,81r1,-34l2997,47r1,l2999,47r1,l3001,47r1,l3004,47r1,l3006,r1,l3009,r1,l3011,r1,l3013,r3,l3017,r1,l3019,r1,l3022,r1,l3024,r1,l3027,r1,l3029,r1,l3031,r2,l3034,r1,l3036,r1,l3039,r1,l3041,r1,l3043,r2,l3050,r1,l3052,r1,l3054,r1,l3058,r1,l3060,r2,l3064,r4,l3069,r1,l3071,r1,l3075,r1,e" filled="f" strokecolor="#00cd00" strokeweight="3pt">
                <v:stroke joinstyle="round" endcap="round"/>
                <v:formulas/>
                <v:path arrowok="t" o:connecttype="custom" o:connectlocs="241,1389;296,1380;339,1369;386,1359;430,1349;467,1335;506,1323;545,1312;585,1300;622,1286;660,1273;698,1260;739,1249;780,1235;816,1218;857,1204;896,1190;934,1178;970,1164;1010,1148;1048,1134;1086,1120;1126,1107;1162,1092;1200,1075;1245,1060;1284,1041;1326,1023;1369,1011;1414,994;1457,974;1499,955;1543,936;1582,908;1621,888;1668,868;1706,845;1745,817;1789,796;1832,775;1877,750;1922,728;1971,710;2018,687;2058,657;2106,637;2154,614;2206,589;2251,557;2301,528;2357,497;2409,466;2457,433;2512,408;2560,361;2620,325;2672,286;2738,259;2800,223;2858,165;2923,114;2992,81;3062,0" o:connectangles="0,0,0,0,0,0,0,0,0,0,0,0,0,0,0,0,0,0,0,0,0,0,0,0,0,0,0,0,0,0,0,0,0,0,0,0,0,0,0,0,0,0,0,0,0,0,0,0,0,0,0,0,0,0,0,0,0,0,0,0,0,0,0" textboxrect="0,0,3076,1407"/>
              </v:shape>
              <v:shape id="Freeform 41" o:spid="_x0000_s1164" style="position:absolute;left:73423;top:704;width:31;height:19;visibility:visible;mso-wrap-style:square;v-text-anchor:top" coordsize="3072,1982"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" adj="0,,0" path="m,1982r35,-3l88,1977r9,-2l127,1973r24,-2l194,1969r6,-2l208,1964r18,-2l227,1962r9,-2l237,1960r7,l245,1958r2,l261,1958r7,l271,1958r1,l279,1958r1,-4l288,1954r4,l294,1952r2,-2l297,1950r1,l302,1950r2,l306,1950r1,l310,1950r2,l314,1947r5,l320,1945r5,-2l326,1943r1,l330,1943r2,l334,1943r3,l338,1943r1,l341,1943r2,-2l348,1941r1,l351,1941r3,l355,1941r1,l357,1941r3,-2l361,1939r1,l365,1939r1,l368,1937r4,l374,1937r6,-2l381,1935r5,-5l388,1930r2,-2l391,1928r3,l395,1928r1,l397,1928r1,-2l403,1924r3,l407,1924r7,l421,1924r2,l424,1924r1,-2l426,1918r1,l428,1918r2,l431,1918r1,l434,1915r2,l437,1915r2,l441,1915r1,l443,1915r1,-2l445,1913r1,-2l448,1907r1,l450,1907r1,l453,1905r1,l455,1905r1,l457,1903r2,l461,1903r1,l463,1903r2,l466,1900r1,l468,1900r1,l471,1898r1,l473,1898r1,-2l475,1896r3,l479,1894r1,-2l481,1889r2,l484,1889r1,-2l486,1887r2,-2l489,1882r1,l491,1882r1,l493,1880r2,l496,1878r1,-2l498,1876r2,l501,1876r2,l504,1876r2,l507,1876r1,l509,1876r2,-2l513,1874r1,l515,1871r1,l518,1871r1,-2l520,1869r1,l522,1869r2,l525,1869r1,l528,1869r2,l531,1867r1,l533,1867r1,l537,1867r1,l539,1867r1,-5l542,1862r1,l545,1862r3,l549,1862r1,l551,1862r2,l554,1862r1,l556,1862r1,l559,1862r1,l561,1862r1,l563,1862r2,l566,1862r1,l568,1862r1,l571,1862r1,l573,1862r1,l579,1862r1,-2l581,1860r2,l584,1860r1,-2l586,1855r2,l589,1855r1,l591,1855r1,l593,1855r3,-2l597,1853r1,l600,1850r1,l602,1850r2,l606,1850r1,l608,1848r1,l610,1848r3,-2l614,1846r1,-3l616,1843r2,l619,1843r1,l621,1843r1,l624,1843r1,l626,1843r1,l630,1841r1,l632,1839r1,l635,1839r1,l637,1839r1,-3l639,1836r1,l642,1836r1,-2l644,1834r2,l648,1834r1,l650,1834r1,l653,1834r2,l656,1834r1,l658,1834r2,l661,1834r2,l665,1831r1,l667,1831r1,l669,1831r2,l672,1831r1,l674,1831r1,l676,1831r2,l679,1831r1,l681,1829r2,-2l684,1827r1,l686,1827r3,l691,1827r1,l693,1824r2,l697,1824r1,l700,1824r1,-2l702,1819r1,l705,1819r2,l708,1819r1,l710,1817r1,l713,1817r1,l715,1817r1,l718,1817r1,l720,1817r1,-5l722,1812r1,l725,1812r1,l727,1810r4,-3l732,1807r1,-2l735,1805r1,l737,1805r1,l739,1805r1,l742,1805r1,l744,1805r1,l746,1805r2,l749,1805r1,l751,1805r2,l754,1805r2,l757,1805r1,-3l760,1802r1,l762,1802r3,l766,1802r1,-2l768,1797r1,l771,1797r2,l774,1797r1,l777,1797r1,l779,1797r2,l783,1797r1,l785,1797r1,l787,1797r2,-2l790,1792r1,l792,1792r1,l795,1792r1,l798,1789r2,l801,1789r1,l803,1787r1,l805,1784r2,-2l808,1782r1,l810,1782r1,l813,1782r1,l815,1782r1,l818,1782r1,l820,1782r1,l822,1782r1,l825,1782r1,l827,1782r1,l830,1779r2,l833,1779r1,l836,1779r1,l838,1777r6,l845,1777r1,l848,1777r1,l850,1777r1,l852,1774r2,l855,1769r2,l858,1769r2,l861,1766r1,l863,1766r2,l866,1766r1,l868,1766r1,l870,1766r2,l874,1766r1,l877,1766r1,l879,1766r1,l881,1766r2,l884,1766r1,-2l886,1764r1,l888,1764r2,l891,1764r1,l893,1764r2,l896,1764r1,l899,1764r2,l902,1764r1,l904,1764r1,l908,1764r1,l910,1764r2,-3l913,1761r1,l916,1761r2,l919,1761r1,l921,1761r1,l925,1761r1,l927,1761r1,l930,1761r1,l932,1761r1,l934,1758r2,-5l937,1753r1,l939,1750r1,-3l942,1747r1,l944,1747r1,l946,1745r2,-3l950,1742r1,l952,1742r2,l955,1742r1,l957,1742r1,-3l960,1739r1,l962,1739r1,l965,1739r1,l967,1739r1,l969,1739r1,l972,1739r1,l974,1739r1,l977,1739r1,l979,1739r1,l981,1739r3,-3l985,1736r2,l988,1736r2,-3l991,1731r1,l993,1728r2,l996,1728r1,l998,1728r3,l1002,1725r3,-3l1007,1722r2,-3l1010,1719r2,-3l1013,1716r1,l1015,1716r2,l1019,1716r1,l1021,1716r1,l1023,1716r3,l1027,1713r1,l1030,1713r1,l1032,1713r2,l1035,1713r2,l1038,1713r1,l1040,1713r2,l1043,1713r1,l1046,1710r2,l1049,1708r1,-3l1051,1705r1,l1054,1702r1,l1056,1702r1,l1060,1702r1,l1062,1702r1,l1064,1699r2,l1068,1699r1,l1070,1699r2,l1073,1693r1,l1077,1693r1,l1079,1693r1,l1081,1693r1,l1084,1690r1,l1086,1687r1,l1088,1687r2,l1091,1687r2,-3l1095,1684r1,l1097,1678r1,l1099,1678r3,l1103,1678r1,-3l1105,1675r2,l1108,1675r1,l1110,1675r2,l1113,1675r1,l1115,1675r1,l1119,1675r1,l1121,1675r1,l1123,1675r2,l1126,1675r1,l1128,1675r2,l1131,1675r1,-3l1133,1672r1,-3l1135,1669r2,l1138,1669r1,l1140,1669r2,l1143,1666r1,l1145,1666r1,-3l1148,1663r1,l1150,1663r2,-3l1155,1660r1,l1157,1660r1,-3l1161,1654r1,l1163,1654r1,l1166,1654r1,l1169,1654r1,l1172,1654r1,l1174,1651r1,l1178,1651r1,l1180,1647r1,l1182,1647r2,l1186,1647r1,l1189,1647r1,l1191,1647r1,l1193,1647r2,l1196,1647r1,l1198,1647r1,-3l1200,1644r3,l1204,1644r1,-6l1207,1638r1,l1209,1638r1,-3l1211,1632r2,-3l1214,1629r1,l1216,1629r1,-4l1220,1625r1,-3l1222,1622r1,l1225,1622r1,-3l1227,1616r1,l1229,1616r2,-4l1232,1612r1,l1234,1612r3,l1238,1612r1,-6l1240,1606r2,l1243,1606r1,l1245,1606r2,l1249,1603r1,l1251,1603r3,l1255,1603r1,-4l1257,1593r1,l1260,1586r2,l1263,1586r1,l1266,1586r1,-3l1268,1580r5,l1274,1580r1,l1277,1580r3,l1281,1580r1,l1284,1577r1,-4l1287,1573r2,l1290,1573r1,l1292,1573r1,-3l1296,1570r1,l1298,1570r1,l1300,1570r2,-3l1304,1567r1,-4l1307,1563r1,l1309,1563r1,l1311,1563r2,l1314,1557r1,-4l1316,1553r3,l1320,1553r1,l1322,1553r1,l1325,1550r1,-3l1327,1547r1,l1329,1547r2,-4l1332,1543r1,l1334,1543r1,l1337,1540r1,l1339,1540r1,-4l1342,1536r1,l1344,1536r2,l1347,1536r2,l1350,1536r1,l1352,1536r2,l1355,1536r1,l1357,1536r1,l1360,1536r1,l1363,1533r1,l1365,1533r2,l1368,1533r1,l1372,1533r1,l1374,1533r1,l1376,1529r2,-3l1380,1526r1,l1382,1526r2,l1385,1526r1,l1387,1526r2,l1390,1522r1,l1392,1522r1,l1394,1518r2,l1397,1518r1,l1399,1515r1,-4l1402,1511r1,l1404,1511r1,l1407,1511r1,l1409,1511r1,l1411,1511r1,-4l1414,1507r1,-3l1416,1504r1,-4l1419,1500r1,-4l1421,1489r1,-4l1423,1485r2,-4l1426,1481r1,l1428,1481r4,-4l1433,1477r1,l1435,1477r2,l1439,1477r1,l1442,1477r1,-3l1444,1474r1,l1447,1474r2,l1450,1470r1,l1452,1470r2,l1456,1466r1,l1458,1466r2,-7l1461,1459r1,l1464,1455r1,-4l1467,1451r1,l1469,1443r1,l1472,1439r1,l1474,1439r1,-4l1476,1435r2,l1479,1428r1,-4l1481,1424r1,l1484,1420r2,l1487,1420r3,l1491,1420r1,l1493,1420r1,l1496,1420r2,l1499,1420r1,l1502,1420r1,l1504,1420r3,l1508,1420r1,l1510,1420r1,-4l1512,1416r2,-4l1515,1412r1,l1517,1412r2,l1520,1412r1,l1523,1408r2,l1526,1408r1,l1528,1408r1,-4l1531,1404r1,l1533,1404r1,l1535,1404r2,l1538,1404r2,l1541,1404r2,l1544,1396r1,-4l1546,1392r1,-4l1549,1388r1,l1551,1388r1,-4l1554,1384r1,l1557,1384r1,l1559,1380r2,-4l1562,1376r1,-4l1566,1372r1,-4l1568,1368r2,l1572,1364r1,-5l1574,1359r1,l1576,1359r1,l1579,1359r3,l1584,1359r1,l1586,1359r1,-4l1588,1355r3,l1592,1355r1,l1594,1355r2,l1597,1355r1,l1599,1355r1,l1602,1355r1,l1604,1355r1,l1606,1355r3,l1610,1351r1,l1612,1351r2,l1616,1351r1,l1619,1351r1,l1621,1347r1,l1625,1347r1,l1627,1347r1,l1629,1342r2,l1632,1342r1,l1634,1338r1,l1637,1338r1,l1639,1338r1,-4l1641,1330r2,l1644,1330r1,-5l1646,1321r1,l1650,1317r1,l1652,1317r2,-5l1655,1312r1,-4l1658,1308r1,l1661,1308r1,l1663,1303r1,l1667,1303r1,l1669,1303r1,l1672,1303r1,-4l1675,1299r1,l1677,1294r2,l1680,1294r1,l1684,1294r1,l1686,1290r1,l1688,1290r2,l1692,1290r1,l1694,1290r2,l1697,1290r1,l1701,1290r1,l1703,1290r1,l1705,1290r1,l1709,1290r1,l1711,1290r1,l1714,1290r1,l1717,1285r2,l1720,1285r1,l1722,1281r1,l1726,1281r1,l1728,1276r1,-4l1735,1267r2,l1738,1267r1,l1740,1267r2,l1744,1267r1,l1746,1267r1,-5l1749,1262r1,l1751,1258r1,l1753,1253r2,l1756,1253r2,-9l1759,1244r2,l1762,1244r1,-5l1764,1239r2,l1767,1235r1,l1769,1235r1,l1771,1235r2,l1774,1235r1,l1776,1235r1,l1779,1235r1,l1781,1230r1,-5l1785,1225r1,l1787,1225r1,l1789,1225r2,l1793,1225r1,l1796,1225r1,-5l1798,1220r1,l1802,1220r1,l1804,1215r1,l1806,1215r2,l1810,1215r1,l1812,1215r2,l1815,1215r1,l1817,1210r2,l1820,1210r1,-5l1822,1205r1,-5l1824,1200r3,l1828,1200r1,-5l1831,1195r1,l1833,1195r2,l1837,1190r1,-6l1839,1184r1,l1841,1184r3,l1845,1184r1,-5l1847,1179r2,l1850,1179r2,l1853,1179r2,-5l1856,1174r1,l1858,1174r3,l1862,1174r1,l1864,1174r2,-6l1868,1163r1,l1870,1163r1,l1873,1163r1,l1875,1163r2,l1879,1163r1,l1881,1158r1,l1884,1158r1,l1886,1158r1,l1888,1158r1,l1894,1147r2,l1897,1147r1,l1899,1147r1,l1903,1147r1,l1905,1147r1,l1908,1147r1,l1911,1147r1,l1914,1147r1,l1916,1147r1,l1920,1147r1,-6l1922,1141r1,l1924,1141r2,l1928,1135r1,l1931,1135r1,l1933,1135r1,-5l1936,1130r2,l1939,1130r1,l1941,1124r2,l1944,1124r1,l1946,1124r1,l1949,1124r1,l1951,1118r2,l1954,1118r2,l1957,1118r1,-6l1959,1112r2,l1962,1107r1,l1964,1107r1,l1967,1107r1,l1970,1107r1,l1973,1107r1,l1975,1107r1,l1979,1107r1,l1981,1107r1,-6l1984,1101r1,l1986,1095r1,-6l1988,1089r1,l1991,1089r1,l1993,1089r3,l1997,1089r1,l1999,1089r1,l2002,1089r2,l2005,1089r1,l2008,1082r1,l2010,1076r1,-6l2012,1070r2,l2015,1070r1,l2017,1064r1,l2020,1064r1,l2022,1064r1,l2024,1064r2,-6l2027,1058r2,l2031,1058r1,l2033,1058r1,l2035,1058r3,l2039,1058r1,l2041,1051r3,l2046,1051r1,l2049,1051r1,l2051,1051r1,l2054,1051r2,l2057,1051r1,l2059,1051r2,l2063,1051r1,l2065,1044r2,l2068,1044r1,l2070,1037r1,l2073,1024r1,l2075,1024r1,l2078,1024r1,l2080,1017r1,l2082,1017r1,-7l2085,1010r1,l2088,1010r1,l2091,1010r1,l2093,1010r1,l2096,1003r1,l2098,1003r1,l2100,1003r1,l2103,1003r1,-7l2105,996r1,l2108,996r1,l2110,996r1,l2114,996r1,l2116,996r1,l2118,996r1,l2122,996r1,l2124,996r2,l2127,996r1,-7l2130,989r2,l2133,989r1,l2135,989r1,l2139,989r1,l2141,989r2,l2144,989r1,-8l2146,981r1,l2148,981r2,l2151,981r1,l2153,981r1,l2156,981r2,-7l2159,967r2,l2162,959r3,l2167,959r1,l2169,959r1,l2173,959r1,l2175,952r1,l2178,952r1,l2181,952r1,-8l2183,944r2,l2186,944r1,l2189,944r2,l2192,944r2,l2196,944r3,l2200,944r1,l2203,944r1,l2205,936r3,l2209,936r1,l2211,936r1,l2214,936r1,l2216,928r1,l2218,928r2,l2221,928r1,l2223,928r1,l2226,928r1,l2228,928r1,l2232,928r1,-8l2234,920r1,l2236,920r2,l2239,911r1,l2241,903r2,l2244,903r1,l2246,903r2,l2250,903r1,l2252,903r1,l2254,903r2,l2257,903r1,l2259,903r2,l2262,903r1,l2265,903r1,l2268,894r1,l2270,885r1,l2274,885r1,l2276,885r1,l2279,885r1,-10l2281,866r1,-9l2283,857r2,-9l2286,848r1,l2288,848r3,l2292,848r1,l2294,848r1,l2297,848r2,l2300,848r1,l2303,848r1,l2305,848r1,-10l2308,838r1,l2310,838r1,l2312,838r1,l2316,838r1,l2321,838r1,l2323,828r1,l2326,828r1,l2328,828r1,l2330,818r3,l2334,818r1,l2336,818r2,l2339,818r2,l2343,818r1,l2345,818r1,-11l2347,797r1,-10l2351,787r1,l2353,787r2,-10l2356,777r2,l2359,777r2,l2362,777r1,l2364,777r1,l2366,777r2,l2369,777r1,l2371,777r2,l2375,777r1,l2377,777r2,l2380,777r1,l2383,777r2,l2386,766r1,l2388,766r1,l2392,766r1,l2394,766r1,-11l2397,755r1,l2400,755r1,l2403,755r1,l2405,755r1,l2408,755r1,l2410,755r1,-11l2412,744r1,l2415,744r2,-12l2418,721r2,l2421,709r1,l2423,709r3,l2427,709r1,l2429,709r1,l2431,709r3,l2435,709r1,l2438,709r1,l2440,709r2,l2444,709r1,l2446,709r1,l2448,709r3,l2452,709r1,l2455,709r1,l2457,709r2,l2460,697r2,l2463,697r1,-13l2465,684r3,l2470,684r1,l2473,684r1,l2476,684r1,l2478,684r2,l2481,684r1,l2485,684r1,l2487,684r2,l2491,684r1,-14l2493,670r1,l2495,670r2,l2498,670r1,l2501,670r2,l2504,670r1,l2506,670r2,l2510,670r1,l2512,642r1,l2515,642r1,l2518,642r2,l2521,642r1,l2523,642r1,l2527,627r1,l2529,627r1,l2531,613r2,l2535,613r1,l2538,613r1,l2540,613r1,l2544,613r1,l2546,613r1,l2548,613r2,l2552,613r1,l2555,613r1,l2557,613r1,l2560,613r2,l2563,613r1,l2565,613r1,l2568,613r1,l2570,613r1,l2573,613r1,l2575,596r2,-16l2578,580r2,l2581,580r1,l2587,580r1,-17l2589,563r2,l2592,547r2,l2595,547r2,l2598,547r1,l2600,547r3,l2604,547r1,l2606,547r1,l2609,547r1,l2611,547r1,-17l2613,530r2,l2616,513r1,l2620,496r1,l2622,496r1,l2624,496r1,l2628,496r1,l2632,496r1,l2634,496r5,l2640,496r1,l2642,496r3,l2647,496r1,l2650,496r1,l2652,496r1,l2654,496r2,l2657,496r1,l2659,496r3,l2663,496r1,l2665,496r1,l2668,496r2,l2671,496r1,l2674,496r1,l2676,475r2,l2680,475r1,l2682,454r1,l2685,454r2,l2688,454r1,l2691,432r1,l2693,432r2,l2697,432r1,l2699,432r1,l2701,409r3,l2705,409r1,l2707,409r2,l2710,409r2,l2713,409r2,l2716,409r1,l2718,409r3,l2722,409r1,l2724,383r1,l2727,383r2,-26l2730,357r2,l2733,330r1,l2735,330r3,l2739,330r1,l2741,330r1,l2743,330r5,l2750,330r1,l2752,330r2,l2756,330r1,l2758,330r1,l2760,330r3,l2764,330r1,l2767,330r1,-31l2769,299r2,l2772,299r2,l2775,299r1,l2777,299r4,l2782,299r1,-32l2785,267r1,l2788,267r1,l2790,267r2,l2793,267r1,l2798,267r1,l2800,267r1,l2803,267r3,l2807,267r1,l2810,267r1,l2813,267r2,l2816,267r1,l2818,267r1,l2822,267r1,-38l2824,229r1,l2827,229r1,l2830,229r2,l2833,229r1,l2835,229r1,l2839,229r1,l2841,229r1,l2843,229r2,l2847,229r1,l2850,229r1,l2852,229r1,l2855,229r2,l2858,229r1,l2860,229r2,l2864,229r1,l2867,229r1,l2869,229r1,l2872,229r2,l2875,229r1,l2877,229r1,l2881,229r1,-54l2883,175r2,l2886,175r1,l2889,175r1,l2892,175r1,l2894,175r1,l2898,115r1,l2900,115r1,l2903,115r1,l2906,115r1,l2908,115r2,l2911,115r1,l2915,115r1,l2917,115r1,l2919,115r2,l2923,115r1,l2925,115r2,l2929,115r4,l2934,115r1,l2936,115r1,l2940,115r1,l2942,115r1,l2945,115r1,l2948,115r2,l2951,115r1,l2953,115r1,l2955,r2,l2958,r1,l2960,r2,l2963,r2,l2966,r2,l2969,r1,l2971,r3,l2975,r1,l2977,r1,l2980,r2,l2983,r1,l2986,r1,l2988,r2,l2992,r1,l2994,r1,l2997,r3,l3001,r1,l3004,r1,l3007,r2,l3010,r1,l3012,r1,l3015,r1,l3017,r1,l3019,r1,l3022,r2,l3025,r2,l3028,r1,l3030,r3,l3034,r1,l3036,r1,l3039,r2,l3042,r1,l3045,r5,l3053,r1,l3055,r3,l3069,r3,e" filled="f" strokecolor="blue" strokeweight="3pt">
                <v:stroke joinstyle="round" endcap="round"/>
                <v:formulas/>
                <v:path arrowok="t" o:connecttype="custom" o:connectlocs="312,1950;386,1930;446,1911;481,1889;518,1871;563,1862;608,1848;646,1834;691,1827;733,1805;775,1797;818,1782;862,1766;908,1764;948,1742;990,1733;1035,1713;1077,1693;1119,1675;1158,1657;1203,1644;1239,1606;1285,1573;1325,1550;1365,1533;1404,1511;1443,1474;1480,1424;1526,1408;1563,1372;1610,1351;1647,1321;1688,1290;1737,1267;1777,1235;1821,1205;1862,1174;1909,1147;1951,1118;1993,1089;2035,1058;2080,1017;2123,996;2169,959;2216,928;2259,903;2300,848;2347,797;2393,766;2435,709;2485,684;2531,613;2577,580;2622,496;2676,475;2722,409;2769,299;2823,229;2872,229;2919,115;2971,0;3022,0" o:connectangles="0,0,0,0,0,0,0,0,0,0,0,0,0,0,0,0,0,0,0,0,0,0,0,0,0,0,0,0,0,0,0,0,0,0,0,0,0,0,0,0,0,0,0,0,0,0,0,0,0,0,0,0,0,0,0,0,0,0,0,0,0,0" textboxrect="0,0,3072,1982"/>
              </v:shape>
              <v:shape id="Freeform 42" o:spid="_x0000_s1165" style="position:absolute;left:73423;top:701;width:31;height:22;visibility:visible;mso-wrap-style:square;v-text-anchor:top" coordsize="3069,2239"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" adj="0,,0" path="m,2239r112,-6l125,2227r13,-6l227,2210r2,-6l247,2204r6,l259,2204r3,l266,2199r11,l278,2199r6,l298,2199r5,l310,2199r2,-6l313,2193r2,l319,2193r8,l334,2193r2,-5l339,2182r7,-6l349,2176r2,-6l362,2170r11,l381,2170r2,l388,2170r2,-5l391,2165r6,l399,2165r3,-6l412,2159r1,l414,2159r7,l431,2159r2,-6l434,2148r5,l441,2148r1,l443,2148r1,l445,2148r3,l449,2148r1,l453,2148r1,l455,2148r1,l457,2148r2,l461,2148r1,l463,2148r2,l466,2148r1,l468,2142r1,l471,2142r1,-6l473,2136r1,l475,2130r3,l479,2130r1,l481,2130r2,l484,2124r1,l486,2124r2,l489,2124r1,l491,2124r1,l493,2124r2,l496,2124r1,l498,2124r2,l501,2124r1,-6l503,2118r1,l506,2118r1,l508,2112r1,l511,2112r2,l514,2112r1,l516,2112r2,l519,2106r1,-12l521,2094r1,l524,2094r1,-7l526,2087r2,l530,2081r1,l532,2081r1,-6l534,2075r2,l537,2075r1,l539,2075r1,l543,2075r2,l548,2075r1,l550,2075r1,l554,2075r1,l556,2075r1,l559,2075r1,l562,2075r1,l565,2075r1,l567,2075r1,l572,2075r1,l574,2075r5,l580,2075r1,l585,2075r3,l589,2069r1,l591,2069r1,-7l593,2062r3,l597,2062r1,l600,2056r1,-6l602,2050r2,l607,2050r1,l609,2050r1,l611,2050r2,l614,2050r1,l616,2050r2,l619,2050r3,l624,2050r1,l626,2050r1,l628,2050r2,l631,2050r1,l633,2050r2,l636,2050r2,l639,2050r1,l642,2050r1,l644,2050r2,l648,2050r1,l650,2050r1,l653,2050r3,l657,2044r1,-7l660,2037r3,l665,2037r1,l667,2037r1,l669,2037r3,l673,2037r1,l675,2037r1,l678,2037r1,-6l680,2031r1,l684,2024r1,l686,2018r3,l691,2018r2,l695,2018r2,l698,2018r2,l701,2018r1,l703,2018r1,l705,2018r2,l708,2018r1,l710,2018r1,l714,2018r1,l716,2018r2,l719,2018r1,l722,2018r1,l725,2018r1,l731,2018r1,l733,2018r2,l736,2018r3,l742,2018r1,l744,2018r1,l746,2018r2,l749,2018r1,l751,2018r2,l754,2018r2,l757,2018r1,l760,2018r1,l762,2018r3,l766,2018r1,l768,2018r1,l771,2018r2,l774,2018r1,l777,2018r1,l780,2018r1,l783,2018r1,l785,2018r1,l787,2011r3,l791,2011r1,l793,2011r2,-7l796,2004r2,l800,2004r1,l802,2004r1,l804,1997r4,l809,1997r1,l811,1997r2,l816,1997r2,l819,1997r1,-7l821,1990r2,l825,1990r1,l827,1990r1,-7l830,1983r2,l833,1983r1,l836,1983r1,l844,1983r2,l850,1983r1,l852,1976r2,-7l855,1969r2,l860,1969r1,l862,1969r1,l867,1969r1,l869,1969r3,l874,1969r1,l877,1969r2,l880,1969r1,l883,1969r1,l885,1969r2,l888,1969r2,l891,1969r1,l893,1969r2,l896,1969r1,l898,1969r1,l901,1969r1,l903,1969r1,l905,1969r3,l909,1962r1,l912,1962r1,-8l914,1954r1,-7l916,1947r2,-7l919,1932r1,l921,1932r1,l923,1932r2,l926,1932r1,l928,1932r2,-7l931,1925r1,l933,1925r1,l936,1925r1,l938,1917r1,l942,1917r1,l944,1917r1,l946,1917r2,l951,1917r1,l954,1917r1,l956,1917r2,l960,1910r1,l962,1910r1,l965,1910r2,l968,1902r1,l970,1902r2,l973,1902r2,l977,1902r1,l979,1902r1,l981,1902r2,l984,1902r1,l987,1902r1,l990,1902r1,l992,1895r1,l995,1895r1,l997,1895r1,l1005,1895r2,l1009,1895r1,l1012,1895r1,l1014,1895r1,l1019,1895r1,l1022,1895r1,l1026,1887r1,l1028,1887r2,l1031,1887r1,l1034,1887r1,-8l1037,1879r1,l1039,1879r1,l1043,1879r1,l1046,1879r2,l1049,1879r2,l1052,1879r2,-8l1055,1863r1,l1057,1863r5,l1063,1863r1,-8l1066,1855r3,l1070,1855r2,l1073,1855r1,l1077,1855r1,l1079,1855r1,l1081,1855r4,l1086,1855r1,l1088,1847r2,l1091,1847r2,l1095,1847r1,l1097,1847r1,l1099,1847r3,l1103,1847r1,l1105,1847r2,-8l1108,1839r2,l1113,1839r1,-8l1115,1831r1,l1120,1831r1,l1122,1831r1,-8l1125,1815r1,l1127,1806r1,l1131,1806r1,l1133,1806r2,l1137,1806r1,l1139,1806r1,l1142,1806r2,l1145,1798r1,l1148,1790r1,l1150,1790r2,l1155,1790r1,-8l1157,1782r1,l1161,1782r1,l1163,1782r1,l1166,1782r1,l1169,1782r1,l1172,1782r1,l1174,1782r1,l1177,1774r1,l1179,1774r1,l1181,1774r1,l1184,1774r2,l1187,1774r2,l1190,1774r2,l1195,1774r1,l1197,1756r1,l1199,1756r1,l1202,1756r1,l1204,1756r1,l1207,1756r1,l1209,1756r2,l1213,1756r1,-8l1215,1748r1,l1217,1748r2,-9l1220,1739r1,l1222,1722r1,l1225,1722r1,l1229,1722r2,l1232,1722r1,-9l1234,1713r3,l1238,1713r1,-8l1240,1705r2,l1243,1705r3,-9l1247,1696r2,l1250,1696r1,l1252,1687r2,l1255,1687r1,l1257,1687r1,l1260,1687r1,-9l1263,1678r1,l1266,1678r1,l1272,1678r5,l1278,1678r1,l1282,1678r2,l1285,1678r1,-8l1291,1670r1,l1293,1670r4,l1298,1670r2,l1302,1670r1,l1304,1670r1,-9l1308,1661r1,l1310,1661r1,l1314,1661r1,l1316,1661r3,l1320,1661r1,l1322,1652r1,l1325,1652r2,l1328,1652r3,l1332,1652r1,l1334,1652r1,l1337,1652r1,l1339,1652r1,-9l1342,1643r1,l1344,1643r2,l1347,1643r2,l1350,1643r1,l1352,1643r3,-19l1356,1624r1,l1358,1624r2,l1361,1624r2,l1364,1624r1,l1367,1624r1,l1369,1614r3,l1373,1614r1,l1375,1614r1,l1378,1614r2,l1381,1614r1,l1384,1614r1,l1386,1614r3,l1390,1614r1,l1392,1614r1,l1394,1614r3,l1398,1614r1,l1400,1604r2,l1403,1604r4,l1408,1604r1,l1410,1604r1,l1414,1604r1,l1416,1604r1,l1419,1604r1,l1422,1604r1,l1425,1604r6,-10l1432,1594r1,l1434,1594r1,l1440,1594r2,l1443,1594r1,l1445,1594r2,l1449,1594r1,l1451,1594r1,l1454,1594r2,l1457,1584r1,-10l1460,1574r1,l1462,1574r1,l1465,1574r2,-10l1468,1564r1,l1473,1564r1,l1475,1564r1,l1478,1564r1,l1480,1553r1,l1482,1553r2,l1486,1553r1,l1490,1553r1,l1492,1543r1,l1494,1543r2,-10l1499,1533r1,l1502,1533r1,l1504,1533r3,l1508,1533r1,l1510,1533r1,l1512,1533r3,l1516,1522r1,l1519,1522r1,l1521,1522r4,l1526,1522r1,-11l1528,1511r1,l1532,1511r1,l1534,1511r1,l1537,1511r1,l1541,1511r2,l1544,1511r1,-10l1546,1501r4,l1551,1501r1,-11l1554,1490r1,l1557,1490r1,l1559,1490r2,l1562,1490r1,l1566,1479r1,l1568,1479r2,l1572,1479r1,-11l1576,1468r1,l1579,1468r1,l1581,1468r3,l1585,1457r1,l1587,1457r1,l1591,1457r1,l1593,1457r1,l1596,1457r1,l1599,1457r1,l1602,1457r1,l1604,1457r1,l1609,1457r1,l1611,1457r1,l1614,1446r2,l1617,1435r2,l1620,1435r1,l1622,1435r3,l1626,1435r1,l1628,1435r1,l1631,1435r2,l1634,1435r1,l1637,1435r1,l1639,1435r2,l1644,1435r1,l1646,1435r1,l1650,1423r1,l1652,1423r2,l1655,1411r3,l1659,1411r2,l1662,1411r1,l1664,1411r3,l1668,1411r1,l1670,1411r2,l1673,1411r2,l1676,1411r1,l1679,1411r1,l1681,1411r3,l1685,1411r2,-11l1688,1400r2,-12l1691,1376r1,l1693,1376r1,l1696,1376r1,l1698,1376r3,l1702,1376r1,l1704,1376r1,l1706,1376r4,l1711,1376r1,l1714,1376r1,l1716,1376r1,l1719,1364r2,l1722,1364r1,l1727,1364r1,l1729,1364r5,l1735,1364r2,l1738,1364r1,l1740,1364r2,l1744,1364r2,l1747,1364r4,l1752,1364r3,l1757,1364r2,-25l1761,1339r1,l1763,1339r1,l1766,1339r2,l1769,1327r1,l1771,1327r2,l1774,1327r1,l1776,1327r1,l1779,1327r1,l1781,1327r1,l1785,1327r1,l1787,1313r1,l1789,1313r2,l1793,1313r1,l1796,1313r1,l1798,1313r1,l1802,1300r1,l1804,1300r1,l1806,1300r2,l1810,1300r1,l1812,1300r2,l1815,1300r1,l1819,1300r1,-13l1821,1287r1,l1823,1287r1,l1827,1287r1,-14l1829,1273r2,l1832,1273r1,l1835,1273r2,l1838,1273r1,l1840,1273r1,l1844,1273r1,l1846,1273r1,l1849,1273r1,l1853,1273r2,l1856,1259r1,l1858,1259r3,l1862,1259r1,l1864,1259r2,l1869,1259r1,l1871,1259r2,l1874,1259r1,l1879,1259r1,l1881,1259r1,l1884,1259r2,l1887,1259r1,l1889,1259r5,l1896,1259r1,l1898,1259r1,l1900,1259r3,l1904,1259r1,l1906,1259r2,l1909,1259r2,l1912,1244r2,l1915,1244r1,l1917,1244r4,l1922,1244r1,l1924,1244r4,l1929,1244r2,l1932,1244r1,-15l1936,1229r2,l1940,1229r1,l1945,1229r1,l1947,1229r2,l1950,1229r1,l1953,1229r1,l1956,1213r1,l1958,1213r1,-15l1961,1198r1,l1963,1198r1,l1965,1198r2,l1968,1198r3,-15l1973,1183r1,l1975,1183r1,l1979,1167r1,l1981,1167r1,-16l1984,1151r1,l1987,1135r1,l1989,1135r2,l1992,1135r1,l1996,1119r1,l1998,1119r1,l2000,1119r2,l2004,1119r1,l2006,1119r2,l2009,1119r1,-16l2011,1087r1,l2014,1087r1,-17l2016,1070r1,l2018,1070r3,l2022,1070r1,l2024,1054r2,l2027,1054r2,l2031,1054r1,l2033,1054r1,l2035,1054r3,l2039,1054r1,l2041,1054r3,l2046,1054r1,l2049,1054r1,l2051,1054r1,l2054,1054r2,l2057,1054r1,l2059,1054r2,l2062,1054r1,l2064,1054r1,l2067,1054r1,l2069,1054r2,l2073,1054r1,l2075,1054r1,l2078,1054r1,-18l2080,1036r1,l2082,1036r1,l2085,1036r1,l2088,1036r1,l2091,1036r1,l2093,1036r1,l2097,1036r1,-19l2099,1017r1,l2101,1017r2,-18l2105,999r1,l2108,999r1,l2110,999r1,l2114,999r1,-19l2116,980r1,l2118,980r1,l2122,980r1,l2124,980r2,l2127,980r5,l2133,980r1,-19l2135,961r1,l2138,941r2,l2141,941r2,l2144,941r1,l2147,941r1,l2150,941r1,l2152,941r1,l2162,941r3,l2167,941r1,l2169,941r1,l2175,941r1,l2178,941r3,l2183,941r2,l2187,941r2,l2191,941r1,l2196,941r2,l2199,941r1,l2201,941r2,l2204,941r1,-20l2208,921r1,l2210,921r1,l2212,921r2,-21l2215,900r1,l2217,900r1,l2220,900r1,l2223,900r1,l2226,900r1,l2228,900r1,l2232,900r1,l2234,900r1,l2236,900r2,-23l2240,877r1,l2243,877r1,l2245,877r1,l2248,877r2,l2251,877r1,l2253,854r1,l2257,854r1,l2259,854r2,l2262,854r1,l2265,854r1,l2268,854r1,l2270,854r1,l2274,854r1,-24l2276,830r1,l2279,830r1,l2282,830r1,l2285,830r1,l2287,830r1,l2289,830r2,l2292,830r1,l2294,805r1,l2297,805r2,l2300,805r1,l2303,805r1,l2305,805r3,l2309,805r1,l2311,805r1,l2313,805r2,l2316,805r1,l2326,778r1,l2328,752r1,l2334,752r1,l2336,752r2,l2339,752r2,l2343,752r1,-28l2345,724r1,l2347,724r4,l2352,724r1,l2355,724r1,l2358,724r1,l2361,724r1,l2363,697r1,l2368,697r1,l2370,668r1,l2373,668r2,l2376,668r1,l2379,668r1,l2381,668r4,l2386,668r1,l2388,668r1,l2392,668r1,l2394,668r1,l2397,668r1,l2399,668r1,l2401,668r2,l2404,668r1,l2406,668r4,l2411,668r1,-29l2413,639r2,l2418,639r2,-31l2421,608r1,l2423,577r3,l2427,577r1,l2429,577r1,-31l2431,546r3,l2435,546r1,l2438,546r1,l2440,546r2,l2444,546r1,l2446,546r1,l2448,546r3,l2452,546r1,l2455,546r1,l2457,546r3,l2462,546r1,l2464,546r1,l2468,546r2,l2471,546r2,l2474,546r2,l2477,546r1,l2480,546r1,l2482,546r4,l2487,546r2,-35l2491,511r3,l2495,511r2,l2498,511r1,l2501,511r2,l2504,511r2,l2508,511r1,l2511,511r1,l2513,511r2,-38l2516,473r4,l2521,473r1,l2523,473r1,l2527,473r1,l2530,473r1,l2533,473r2,l2536,473r2,l2539,473r1,l2541,473r3,l2545,473r1,l2547,473r1,l2550,473r3,l2555,473r1,l2557,473r3,l2562,473r3,l2569,473r2,l2574,473r3,l2578,473r3,l2582,473r6,l2589,473r2,l2592,473r2,l2595,473r2,l2599,473r1,l2603,473r2,l2606,473r3,l2611,473r1,l2613,473r2,-46l2616,427r1,l2620,427r1,l2622,427r2,-46l2625,381r3,l2629,381r4,l2639,381r1,l2641,381r1,l2645,381r2,l2648,381r2,l2651,381r2,l2654,381r2,l2657,381r1,l2659,381r3,l2663,381r1,l2665,381r1,l2668,381r1,-55l2670,326r1,l2672,326r2,l2676,326r2,l2680,326r1,l2682,326r1,l2685,326r2,l2688,326r1,l2691,266r1,l2693,266r4,l2698,266r1,l2700,266r1,l2704,266r1,l2706,266r1,l2710,266r2,l2713,266r2,l2716,266r1,l2718,266r3,l2722,266r1,l2724,266r1,l2727,266r2,l2730,266r2,-69l2733,197r1,l2735,197r3,l2739,197r1,l2741,197r1,l2743,197r7,l2751,197r1,l2756,197r1,l2758,197r1,-76l2760,121r2,l2763,121r1,l2765,121r2,l2768,121r1,l2771,121r1,l2774,121r1,l2776,121r1,l2780,121r1,l2782,121r1,l2786,121r2,l2789,121r1,l2792,121r1,l2797,121r2,l2801,121r2,l2806,121r1,l2810,121r1,l2813,121r2,l2816,121r2,l2819,121r3,l2823,121r2,l2827,121r1,l2830,121r2,l2833,121r1,l2835,121r1,l2839,121r1,l2841,121r1,l2843,121r2,l2847,121r1,l2850,121r1,l2852,121r1,l2855,121r2,l2858,r1,l2860,r2,l2864,r1,l2867,r1,l2869,r1,l2872,r2,l2875,r1,l2877,r5,l2883,r2,l2886,r1,l2893,r2,l2898,r1,l2900,r3,l2904,r3,l2908,r3,l2915,r1,l2917,r1,l2919,r2,l2923,r1,l2925,r2,l2929,r4,l2934,r1,l2937,r3,l2941,r1,l2943,r2,l2946,r4,l2951,r1,l2954,r3,l2958,r1,l2960,r2,l2963,r2,l2966,r2,l2969,r1,l2971,r3,l2976,r1,l2978,r2,l2982,r1,l2984,r2,l2987,r3,l2992,r1,l2994,r1,l2997,r1,l3000,r1,l3002,r2,l3005,r2,l3009,r2,l3012,r5,l3018,r1,l3020,r2,l3025,r3,l3029,r4,l3035,r2,l3041,r1,l3043,r8,l3052,r1,l3054,r1,l3058,r11,e" filled="f" strokecolor="red" strokeweight="3pt">
                <v:stroke joinstyle="round" endcap="round"/>
                <v:formulas/>
                <v:path arrowok="t" o:connecttype="custom" o:connectlocs="373,2170;457,2148;492,2124;526,2087;567,2075;611,2050;653,2050;695,2018;742,2018;783,2018;821,1990;872,1969;912,1962;943,1917;983,1902;1030,1887;1072,1855;1114,1831;1149,1790;1190,1774;1226,1722;1272,1678;1322,1652;1361,1624;1400,1604;1451,1594;1491,1553;1529,1511;1572,1479;1614,1446;1655,1411;1694,1376;1740,1364;1785,1327;1822,1287;1864,1259;1912,1244;1957,1213;1993,1135;2031,1054;2073,1054;2110,999;2152,941;2212,921;2252,877;2291,830;2336,752;2377,668;2420,608;2460,546;2508,511;2553,473;2615,427;2665,381;2707,266;2756,197;2799,121;2848,121;2898,0;2951,0;2997,0;3058,0" o:connectangles="0,0,0,0,0,0,0,0,0,0,0,0,0,0,0,0,0,0,0,0,0,0,0,0,0,0,0,0,0,0,0,0,0,0,0,0,0,0,0,0,0,0,0,0,0,0,0,0,0,0,0,0,0,0,0,0,0,0,0,0,0,0" textboxrect="0,0,3069,2239"/>
              </v:shape>
              <v:line id="Line 44" o:spid="_x0000_s1166" style="position:absolute;visibility:visible;mso-wrap-style:square;v-text-anchor:top" from="73423,696" to="73425,696" o:gfxdata="" strokeweight="3pt">
                <v:stroke endcap="round"/>
              </v:line>
              <v:line id="Line 45" o:spid="_x0000_s1167" style="position:absolute;visibility:visible;mso-wrap-style:square;v-text-anchor:top" from="73423,697" to="73425,697" o:gfxdata="" strokecolor="#669" strokeweight="3pt">
                <v:stroke endcap="round"/>
              </v:line>
              <v:line id="Line 46" o:spid="_x0000_s1168" style="position:absolute;visibility:visible;mso-wrap-style:square;v-text-anchor:top" from="73423,698" to="73425,6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" strokecolor="#00cd00" strokeweight="3pt">
                <v:stroke endcap="round"/>
              </v:line>
              <v:line id="Line 47" o:spid="_x0000_s1169" style="position:absolute;visibility:visible;mso-wrap-style:square;v-text-anchor:top" from="73423,699" to="73425,6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" strokecolor="blue" strokeweight="3pt">
                <v:stroke endcap="round"/>
              </v:line>
              <v:line id="Line 48" o:spid="_x0000_s1170" style="position:absolute;visibility:visible;mso-wrap-style:square;v-text-anchor:top" from="73423,701" to="73425,7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" strokecolor="red" strokeweight="3pt">
                <v:stroke endcap="round"/>
              </v:line>
              <v:rect id="Rectangle 49" o:spid="_x0000_s1171" style="position:absolute;left:73426;top:695;width:8;height:2;visibility:visible;mso-wrap-style:square;v-text-anchor:top" o:gfxdata="" filled="f" stroked="f">
                <v:textbox inset="0,0,0,0">
                  <w:txbxContent>
                    <w:p w:rsidR="00254A76" w:rsidRDefault="00254A76" w:rsidP="00254A76">
                      <w:pPr>
                        <w:pStyle w:val="NormalWeb"/>
                        <w:wordWrap w:val="0"/>
                        <w:spacing w:before="0" w:beforeAutospacing="0" w:after="0" w:afterAutospacing="0"/>
                      </w:pPr>
                      <w:r>
                        <w:rPr>
                          <w:rFonts w:ascii="Arial Unicode MS" w:eastAsia="Arial Unicode MS" w:hAnsi="Arial Unicode MS" w:cs="Arial Unicode MS" w:hint="eastAsia"/>
                          <w:color w:val="000000"/>
                          <w:kern w:val="24"/>
                          <w:sz w:val="20"/>
                          <w:szCs w:val="20"/>
                        </w:rPr>
                        <w:t>~ -10%</w:t>
                      </w:r>
                    </w:p>
                  </w:txbxContent>
                </v:textbox>
              </v:rect>
              <v:rect id="Rectangle 50" o:spid="_x0000_s1172" style="position:absolute;left:73426;top:696;width:10;height:2;visibility:visible;mso-wrap-style:square;v-text-anchor:top" o:gfxdata="" filled="f" stroked="f">
                <v:textbox inset="0,0,0,0">
                  <w:txbxContent>
                    <w:p w:rsidR="00254A76" w:rsidRDefault="00254A76" w:rsidP="00254A76">
                      <w:pPr>
                        <w:pStyle w:val="NormalWeb"/>
                        <w:wordWrap w:val="0"/>
                        <w:spacing w:before="0" w:beforeAutospacing="0" w:after="0" w:afterAutospacing="0"/>
                      </w:pPr>
                      <w:r>
                        <w:rPr>
                          <w:rFonts w:ascii="Arial Unicode MS" w:eastAsia="Arial Unicode MS" w:hAnsi="Arial Unicode MS" w:cs="Arial Unicode MS" w:hint="eastAsia"/>
                          <w:b/>
                          <w:bCs/>
                          <w:color w:val="000000"/>
                          <w:kern w:val="24"/>
                          <w:sz w:val="20"/>
                          <w:szCs w:val="20"/>
                        </w:rPr>
                        <w:t>-</w:t>
                      </w:r>
                      <w:r>
                        <w:rPr>
                          <w:rFonts w:ascii="Arial Unicode MS" w:eastAsia="Arial Unicode MS" w:hAnsi="Arial Unicode MS" w:cs="Arial Unicode MS" w:hint="eastAsia"/>
                          <w:color w:val="000000"/>
                          <w:kern w:val="24"/>
                          <w:sz w:val="20"/>
                          <w:szCs w:val="20"/>
                        </w:rPr>
                        <w:t>10% ~ -5</w:t>
                      </w:r>
                      <w:r>
                        <w:rPr>
                          <w:rFonts w:ascii="Arial Unicode MS" w:eastAsia="Arial Unicode MS" w:hAnsi="Arial Unicode MS" w:cs="Arial Unicode MS" w:hint="eastAsia"/>
                          <w:color w:val="000000"/>
                          <w:kern w:val="24"/>
                        </w:rPr>
                        <w:t>%</w:t>
                      </w:r>
                    </w:p>
                  </w:txbxContent>
                </v:textbox>
              </v:rect>
              <v:rect id="Rectangle 51" o:spid="_x0000_s1173" style="position:absolute;left:73426;top:697;width:10;height:2;visibility:visible;mso-wrap-style:square;v-text-anchor:top" o:gfxdata="" filled="f" stroked="f">
                <v:textbox inset="0,0,0,0">
                  <w:txbxContent>
                    <w:p w:rsidR="00254A76" w:rsidRDefault="00254A76" w:rsidP="00254A76">
                      <w:pPr>
                        <w:pStyle w:val="NormalWeb"/>
                        <w:wordWrap w:val="0"/>
                        <w:spacing w:before="0" w:beforeAutospacing="0" w:after="0" w:afterAutospacing="0"/>
                      </w:pPr>
                      <w:r>
                        <w:rPr>
                          <w:rFonts w:ascii="Arial Unicode MS" w:eastAsia="Arial Unicode MS" w:hAnsi="Arial Unicode MS" w:cs="Arial Unicode MS" w:hint="eastAsia"/>
                          <w:b/>
                          <w:bCs/>
                          <w:color w:val="000000"/>
                          <w:kern w:val="24"/>
                          <w:sz w:val="20"/>
                          <w:szCs w:val="20"/>
                        </w:rPr>
                        <w:t>-</w:t>
                      </w:r>
                      <w:r>
                        <w:rPr>
                          <w:rFonts w:ascii="Arial Unicode MS" w:eastAsia="Arial Unicode MS" w:hAnsi="Arial Unicode MS" w:cs="Arial Unicode MS" w:hint="eastAsia"/>
                          <w:color w:val="000000"/>
                          <w:kern w:val="24"/>
                          <w:sz w:val="20"/>
                          <w:szCs w:val="20"/>
                        </w:rPr>
                        <w:t>5% ~ 5%</w:t>
                      </w:r>
                    </w:p>
                  </w:txbxContent>
                </v:textbox>
              </v:rect>
              <v:rect id="Rectangle 52" o:spid="_x0000_s1174" style="position:absolute;left:73426;top:698;width:11;height: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" filled="f" stroked="f">
                <v:textbox inset="0,0,0,0">
                  <w:txbxContent>
                    <w:p w:rsidR="00254A76" w:rsidRDefault="00254A76" w:rsidP="00254A76">
                      <w:pPr>
                        <w:pStyle w:val="NormalWeb"/>
                        <w:wordWrap w:val="0"/>
                        <w:spacing w:before="0" w:beforeAutospacing="0" w:after="0" w:afterAutospacing="0"/>
                      </w:pPr>
                      <w:r>
                        <w:rPr>
                          <w:rFonts w:ascii="Arial Unicode MS" w:eastAsia="Arial Unicode MS" w:hAnsi="Arial Unicode MS" w:cs="Arial Unicode MS" w:hint="eastAsia"/>
                          <w:color w:val="000000"/>
                          <w:kern w:val="24"/>
                          <w:sz w:val="20"/>
                          <w:szCs w:val="20"/>
                        </w:rPr>
                        <w:t>+5% ~ 10%</w:t>
                      </w:r>
                    </w:p>
                  </w:txbxContent>
                </v:textbox>
              </v:rect>
              <v:rect id="Rectangle 53" o:spid="_x0000_s1175" style="position:absolute;left:73426;top:699;width:10;height: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" filled="f" stroked="f">
                <v:textbox inset="0,0,0,0">
                  <w:txbxContent>
                    <w:p w:rsidR="00254A76" w:rsidRDefault="00254A76" w:rsidP="00254A76">
                      <w:pPr>
                        <w:pStyle w:val="NormalWeb"/>
                        <w:wordWrap w:val="0"/>
                        <w:spacing w:before="0" w:beforeAutospacing="0" w:after="0" w:afterAutospacing="0"/>
                      </w:pPr>
                      <w:r>
                        <w:rPr>
                          <w:rFonts w:ascii="Arial Unicode MS" w:eastAsia="Arial Unicode MS" w:hAnsi="Arial Unicode MS" w:cs="Arial Unicode MS" w:hint="eastAsia"/>
                          <w:color w:val="000000"/>
                          <w:kern w:val="24"/>
                        </w:rPr>
                        <w:t>+</w:t>
                      </w:r>
                      <w:r>
                        <w:rPr>
                          <w:rFonts w:ascii="Arial Unicode MS" w:eastAsia="Arial Unicode MS" w:hAnsi="Arial Unicode MS" w:cs="Arial Unicode MS" w:hint="eastAsia"/>
                          <w:color w:val="000000"/>
                          <w:kern w:val="24"/>
                          <w:sz w:val="20"/>
                          <w:szCs w:val="20"/>
                        </w:rPr>
                        <w:t>10% ~</w:t>
                      </w:r>
                    </w:p>
                  </w:txbxContent>
                </v:textbox>
              </v:rect>
            </v:group>
          </v:group>
        </w:pict>
      </w:r>
      <w:r w:rsidR="00386572" w:rsidRPr="00B6382C">
        <w:rPr>
          <w:rFonts w:ascii="Times New Roman" w:eastAsia="Yu Gothic" w:hAnsi="Times New Roman" w:hint="eastAsia"/>
          <w:sz w:val="24"/>
          <w:szCs w:val="24"/>
        </w:rPr>
        <w:t xml:space="preserve"> F</w:t>
      </w:r>
      <w:r w:rsidR="00386572" w:rsidRPr="00B6382C">
        <w:rPr>
          <w:rFonts w:ascii="Times New Roman" w:eastAsia="Yu Gothic" w:hAnsi="Times New Roman"/>
          <w:sz w:val="24"/>
          <w:szCs w:val="24"/>
        </w:rPr>
        <w:t xml:space="preserve">igure S1. </w:t>
      </w:r>
      <w:r w:rsidR="00392DEF" w:rsidRPr="00B6382C">
        <w:rPr>
          <w:rFonts w:ascii="Times New Roman" w:eastAsia="Yu Gothic" w:hAnsi="Times New Roman"/>
          <w:sz w:val="24"/>
          <w:szCs w:val="24"/>
        </w:rPr>
        <w:t>Kaplan-Meier estimates of cumulative incidence of all-cause mortality, myocardial infarction and stroke by the weight-changes for 2 years after diagnosis of diabetes mellitus</w:t>
      </w:r>
    </w:p>
    <w:p w:rsidR="00386572" w:rsidRPr="00B6382C" w:rsidRDefault="00386572" w:rsidP="00464C72">
      <w:pPr>
        <w:spacing w:after="160" w:line="480" w:lineRule="auto"/>
        <w:rPr>
          <w:rFonts w:ascii="Times New Roman" w:eastAsia="Yu Gothic" w:hAnsi="Times New Roman"/>
          <w:sz w:val="24"/>
          <w:szCs w:val="24"/>
        </w:rPr>
      </w:pPr>
    </w:p>
    <w:p w:rsidR="00386572" w:rsidRPr="00B6382C" w:rsidRDefault="00386572" w:rsidP="00464C72">
      <w:pPr>
        <w:spacing w:after="160" w:line="480" w:lineRule="auto"/>
        <w:rPr>
          <w:rFonts w:cs="Malgun Gothic"/>
          <w:sz w:val="24"/>
          <w:szCs w:val="24"/>
        </w:rPr>
      </w:pPr>
    </w:p>
    <w:p w:rsidR="00386572" w:rsidRPr="00B6382C" w:rsidRDefault="00386572" w:rsidP="00464C72">
      <w:pPr>
        <w:spacing w:after="160" w:line="480" w:lineRule="auto"/>
        <w:rPr>
          <w:rFonts w:ascii="Times New Roman" w:eastAsia="Yu Gothic" w:hAnsi="Times New Roman"/>
          <w:sz w:val="24"/>
          <w:szCs w:val="24"/>
        </w:rPr>
      </w:pPr>
    </w:p>
    <w:p w:rsidR="00386572" w:rsidRPr="00B6382C" w:rsidRDefault="00386572" w:rsidP="00464C72">
      <w:pPr>
        <w:spacing w:after="160" w:line="480" w:lineRule="auto"/>
        <w:rPr>
          <w:rFonts w:ascii="Times New Roman" w:eastAsia="Yu Gothic" w:hAnsi="Times New Roman"/>
          <w:sz w:val="24"/>
          <w:szCs w:val="24"/>
        </w:rPr>
      </w:pPr>
    </w:p>
    <w:p w:rsidR="00464C72" w:rsidRPr="00B6382C" w:rsidRDefault="00E92E70" w:rsidP="00464C72">
      <w:pPr>
        <w:spacing w:after="160" w:line="480" w:lineRule="auto"/>
        <w:rPr>
          <w:rFonts w:ascii="Times New Roman" w:eastAsia="Yu Gothic" w:hAnsi="Times New Roman"/>
          <w:sz w:val="24"/>
          <w:szCs w:val="24"/>
        </w:rPr>
      </w:pPr>
      <w:r w:rsidRPr="00B6382C">
        <w:rPr>
          <w:noProof/>
        </w:rPr>
        <w:pict>
          <v:group id="Group 114" o:spid="_x0000_s1176" style="position:absolute;left:0;text-align:left;margin-left:299.3pt;margin-top:4pt;width:408pt;height:443.95pt;z-index:-251657216;mso-width-relative:margin;mso-height-relative:margin" coordsize="4032,4032" wrapcoords="-40 -36 -40 21564 21640 21564 21640 -36 -40 -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">
            <v:rect id="AutoShape 113" o:spid="_x0000_s1177" style="position:absolute;width:4032;height:40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">
              <o:lock v:ext="edit" aspectratio="t" text="t"/>
            </v:rect>
            <v:shape id="Freeform 115" o:spid="_x0000_s1178" style="position:absolute;left:672;top:1630;width:2958;height:722;visibility:visible;mso-wrap-style:square;v-text-anchor:top" coordsize="2958,7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" path="m,l7,4,81,46,98,56r20,12l145,84r14,8l196,114r2,1l226,131r23,14l252,147r8,4l267,155r22,13l302,176r17,10l334,194r14,9l350,204r,l351,205r3,2l357,208r26,16l398,232r4,3l405,236r3,2l408,239r11,6l430,251r12,7l443,259r,l443,259r6,4l450,263r2,2l473,277r1,l477,279r6,4l485,284r5,2l490,287r1,l493,289r5,2l500,293r2,1l508,297r6,4l518,304r4,2l525,308r7,3l537,315r10,6l548,321r2,1l554,325r12,7l569,334r,l575,337r5,3l582,342r5,2l589,346r4,2l594,349r2,1l597,351r1,l601,353r6,3l608,357r1,1l611,359r4,2l626,367r1,1l634,372r1,1l637,374r2,1l642,377r4,2l647,380r1,1l650,381r1,1l653,383r2,1l656,385r1,1l658,386r1,1l661,388r3,2l667,391r1,1l668,392r5,3l674,395r3,3l685,402r7,4l693,407r1,l694,407r1,l695,408r1,l697,409r1,l702,412r1,1l705,414r1,l708,415r1,1l710,416r1,1l714,418r1,1l717,420r2,1l721,423r2,1l723,424r2,1l726,425r1,1l729,428r2,1l732,429r1,1l734,430r2,1l738,432r1,1l741,434r2,1l747,437r,1l749,439r1,l751,440r1,l754,442r2,l757,443r,l759,444r1,1l763,446r1,1l764,447r2,1l769,450r4,2l774,453r,l775,453r1,1l777,454r1,1l779,455r1,1l781,457r1,l783,457r1,1l785,459r1,l787,460r,l788,460r2,1l790,462r1,l794,464r2,1l797,465r,l799,466r,1l800,467r2,1l803,469r1,l805,470r2,1l807,471r1,l808,472r2,l811,473r1,1l814,474r1,1l816,476r2,1l819,477r1,1l821,478r1,1l823,479r1,1l824,480r1,1l826,481r1,l827,482r1,l829,483r,l830,483r,1l831,484r,l838,487r5,4l844,491r1,l845,491r1,1l846,492r1,l848,493r,l850,494r1,1l852,495r1,l853,496r2,l856,497r1,1l859,499r1,l861,500r2,1l864,501r,1l865,502r2,1l869,504r,l870,505r1,l871,505r1,1l873,506r,l874,507r,l876,508r2,1l878,509r1,l880,510r1,1l883,511r1,1l885,512r1,1l887,513r1,1l888,514r1,1l890,515r,l893,517r4,2l897,519r1,l899,520r1,l901,521r1,l902,521r1,1l905,523r1,l907,524r,l908,524r1,1l912,526r1,1l913,527r1,l915,528r,l916,528r1,1l919,530r,l920,530r1,1l922,531r1,1l924,532r1,1l926,533r,l927,534r1,1l929,535r1,l931,536r1,l932,537r1,l933,537r1,l934,537r5,3l944,543r1,l945,543r1,l946,543r,1l947,544r1,l949,545r1,l951,546r,l952,546r1,1l954,547r1,1l955,548r1,l957,549r1,l958,549r1,1l960,550r1,1l962,551r1,1l963,552r1,l964,552r1,1l966,553r3,1l969,555r1,l971,556r2,l974,557r1,l975,558r1,l979,559r2,1l981,561r1,l983,561r,l984,562r1,l986,563r1,l988,563r,1l989,564r,l990,565r2,1l993,566r1,l995,567r,l996,567r1,1l998,568r1,1l999,569r2,1l1002,570r,l1003,571r1,l1004,571r1,1l1006,572r,l1007,573r,l1008,573r,l1012,575r4,2l1017,577r,l1018,577r,1l1018,578r1,l1020,579r1,l1022,579r1,1l1023,580r2,1l1025,581r1,l1026,581r1,1l1029,582r1,1l1030,583r1,l1032,584r2,1l1034,585r,l1035,585r1,1l1037,586r1,l1038,587r1,l1039,587r,l1040,587r1,1l1044,589r,l1044,589r1,1l1046,590r1,1l1048,591r,l1049,591r,l1050,592r2,1l1052,593r1,l1053,593r2,1l1056,594r,l1057,595r1,l1059,596r1,l1060,596r1,1l1062,597r,l1062,597r1,l1063,598r4,1l1071,601r,l1071,601r1,l1072,601r1,1l1074,602r,l1075,602r1,1l1076,603r1,l1077,603r1,1l1079,604r1,l1080,605r1,l1082,605r2,1l1084,606r1,l1085,607r1,l1086,607r1,l1088,608r2,l1091,609r,l1092,609r1,1l1093,610r1,l1094,610r1,1l1095,611r1,l1097,612r1,l1098,612r1,l1100,613r1,l1102,613r,1l1103,614r1,l1104,614r1,l1105,615r1,l1106,615r,l1109,616r4,2l1113,618r,l1114,618r,l1115,619r1,l1116,619r1,l1118,620r,l1119,620r,l1120,620r,1l1122,621r1,1l1124,622r1,l1125,623r1,l1127,623r2,1l1129,624r1,l1130,624r1,1l1132,625r,l1133,625r1,1l1134,626r1,l1136,626r1,1l1137,627r1,l1138,627r1,1l1140,628r,l1140,628r1,l1144,629r2,1l1146,630r1,l1147,631r1,l1148,631r1,l1149,631r1,1l1151,632r1,l1152,633r1,l1155,633r,1l1156,634r,l1158,635r1,l1160,635r,l1161,635r,1l1162,636r,l1164,637r1,l1166,637r,l1167,637r,1l1168,638r,l1168,638r1,l1171,639r3,1l1174,640r,l1175,640r,1l1176,641r1,l1177,641r1,1l1179,642r,l1181,642r,1l1182,643r,l1183,643r2,1l1185,644r1,l1186,644r1,1l1188,645r,l1189,645r1,1l1190,646r1,l1191,646r1,l1192,646r3,1l1197,648r,l1197,648r,l1198,648r1,1l1199,649r1,l1200,649r1,l1202,650r1,l1203,650r1,l1205,651r1,l1206,651r1,l1207,651r1,l1209,652r,l1210,652r,l1211,653r,l1212,653r,l1214,654r2,l1216,654r1,l1217,655r1,l1218,655r1,l1220,656r1,l1221,656r1,l1222,656r1,l1224,657r,l1224,657r1,l1225,657r1,1l1227,658r1,l1228,658r1,l1229,658r2,1l1233,660r,l1233,660r1,l1235,660r,l1236,661r1,l1237,661r,l1238,661r1,1l1240,662r,l1241,662r,l1242,662r1,1l1243,663r1,l1246,663r1,1l1247,664r1,l1248,664r1,l1249,665r1,l1251,665r,l1252,665r1,1l1253,666r1,l1255,666r,l1256,667r,l1256,667r2,l1260,668r,l1260,668r1,l1262,668r,l1263,669r,l1264,669r1,l1265,669r1,1l1267,670r,l1268,670r,l1269,670r2,1l1271,671r1,l1272,671r1,1l1274,672r1,l1276,672r,l1277,673r1,l1278,673r1,l1281,674r,l1282,674r1,l1283,675r1,l1285,675r1,l1286,675r1,l1287,675r1,1l1290,676r,1l1291,677r1,l1293,677r,l1294,677r1,1l1295,678r,l1296,678r2,1l1298,679r1,l1300,679r,l1301,679r,l1302,680r,l1304,680r1,l1305,681r1,l1307,681r,l1308,681r,l1309,681r,l1310,682r2,l1312,682r,l1313,682r1,1l1314,683r,l1315,683r,l1316,683r2,1l1318,684r,l1319,684r1,l1320,684r1,l1321,684r1,1l1323,685r,l1324,685r,l1325,685r,1l1326,686r1,l1328,686r1,l1330,687r,l1331,687r1,l1333,687r,1l1334,688r1,l1335,688r1,l1337,688r,l1338,689r1,l1339,689r1,l1341,689r1,l1342,690r1,l1344,690r1,l1345,690r1,1l1346,691r,l1347,691r2,l1349,691r1,l1351,692r1,l1352,692r1,l1354,692r1,1l1355,693r1,l1357,693r1,l1358,693r,l1359,694r1,l1361,694r,l1362,694r1,l1363,694r1,1l1365,695r,l1366,695r,l1367,695r,l1368,695r,l1369,696r1,l1370,696r,l1371,696r1,l1372,696r,l1373,696r1,1l1374,697r,l1375,697r1,l1376,697r1,1l1378,698r1,l1380,698r1,l1381,698r1,l1383,698r1,1l1384,699r1,l1386,699r,l1387,699r1,1l1388,700r1,l1389,700r1,l1390,700r1,l1392,700r,l1393,700r,l1394,701r,l1395,701r,l1396,701r,l1397,701r,l1397,701r1,l1398,702r1,l1399,702r1,l1401,702r1,l1402,702r1,l1404,702r,1l1405,703r1,l1406,703r1,l1407,703r1,l1409,703r,l1410,704r,l1411,704r,l1412,704r,l1413,704r,l1414,704r,l1414,704r1,l1415,705r,l1416,705r,l1416,705r1,l1417,705r1,l1418,705r,l1418,705r1,l1419,705r,l1420,705r,l1420,705r1,l1421,705r,l1421,705r1,1l1422,706r,l1423,706r,l1423,706r1,l1424,706r,l1449,710r26,3l1476,713r,l1476,713r,l1477,713r,l1477,713r,1l1477,714r1,l1478,714r,l1479,714r,l1479,714r,l1480,714r,l1480,714r1,l1481,714r,l1482,714r,l1482,714r1,l1483,714r1,l1484,714r,l1485,714r,l1485,714r1,l1486,714r1,l1487,715r1,l1488,715r1,l1489,715r1,l1490,715r1,l1491,715r1,l1493,715r,l1494,715r,l1495,715r1,1l1496,716r1,l1498,716r1,l1500,716r,l1501,716r1,l1503,716r,l1504,716r,l1504,716r1,l1506,716r,l1507,716r,1l1508,717r,l1509,717r,l1510,717r1,l1511,717r1,l1512,717r1,l1514,717r,l1515,717r1,l1517,717r,1l1518,718r1,l1520,718r1,l1521,718r1,l1523,718r1,l1525,718r1,l1527,718r,l1528,718r1,1l1529,719r1,l1531,719r,l1531,719r1,l1533,719r1,l1534,719r1,l1536,719r,l1537,719r1,l1539,719r,l1540,719r1,l1541,719r1,l1543,719r1,l1544,719r1,1l1546,720r,l1547,720r1,l1549,720r1,l1550,720r1,l1553,720r,l1554,720r1,l1556,720r,l1557,720r,l1558,720r1,l1560,720r,l1561,720r,1l1562,721r1,l1564,721r,l1565,721r1,l1566,721r1,l1568,721r1,l1569,721r1,l1571,721r1,l1573,721r,l1574,721r1,l1576,721r1,l1578,721r1,l1580,721r1,l1581,721r,l1582,721r2,l1584,721r1,l1585,721r1,l1586,721r1,l1587,721r1,l1590,721r1,l1591,721r1,l1592,721r1,l1593,721r1,l1595,721r2,1l1597,722r1,l1598,722r1,l1599,722r1,l1600,722r1,l1602,722r2,l1604,722r1,l1605,722r1,l1607,722r1,l1608,722r1,l1610,722r2,l1612,722r1,l1613,722r1,l1615,722r1,l1616,722r1,l1618,722r,l1619,722r2,l1621,722r1,l1623,722r,l1624,722r1,l1626,722r1,l1627,722r1,l1629,722r2,l1632,722r,l1633,722r1,l1635,722r1,l1637,722r1,l1638,722r1,l1639,722r2,-1l1642,721r1,l1643,721r1,l1645,721r1,l1647,721r1,l1648,721r1,l1650,721r,l1651,721r,l1651,721r2,l1655,721r1,l1656,721r1,l1657,721r1,l1659,721r,l1660,721r1,l1662,721r1,l1664,721r,l1665,721r,l1666,721r,l1668,721r2,l1671,721r,l1672,721r,l1673,721r1,l1674,721r1,l1676,721r1,l1678,721r1,-1l1680,720r,l1681,720r1,l1682,720r3,l1687,720r,l1688,720r,l1689,720r1,l1691,720r1,l1692,720r1,l1693,720r1,l1695,720r1,l1697,720r1,l1698,719r1,l1700,719r1,l1701,719r1,l1702,719r2,l1707,719r,l1708,719r1,l1710,719r1,l1712,719r1,l1713,719r1,l1715,719r2,l1717,719r1,l1718,718r1,l1721,718r,l1722,718r1,l1723,718r1,l1724,718r1,l1725,718r3,l1730,718r1,l1731,718r1,l1733,718r,-1l1734,717r1,l1736,717r1,l1738,717r1,l1739,717r2,l1742,717r1,l1744,717r,l1746,717r1,l1747,716r1,l1749,716r,l1750,716r1,l1752,716r,l1752,716r1,l1755,716r3,l1758,716r1,l1759,716r1,l1761,716r,l1762,716r,l1763,715r1,l1764,715r2,l1767,715r1,l1769,715r1,l1772,715r1,l1773,715r1,l1775,715r1,-1l1777,714r1,l1779,714r,l1780,714r1,l1782,714r1,l1784,714r1,l1785,714r1,l1786,714r3,l1793,713r1,l1794,713r1,l1796,713r,l1797,713r1,l1799,713r1,l1800,713r1,l1802,712r2,l1804,712r1,l1806,712r1,l1807,712r2,l1811,712r1,l1812,712r2,l1815,712r1,-1l1818,711r,l1819,711r,l1820,711r1,l1823,711r,l1824,711r1,l1825,711r1,l1827,711r,-1l1828,710r,l1832,710r4,l1837,710r,l1838,709r1,l1839,709r1,l1841,709r1,l1843,709r1,l1845,709r1,l1847,709r,l1849,709r1,l1851,709r1,-1l1854,708r,l1855,708r2,l1860,708r,l1861,708r1,l1863,707r1,l1865,707r2,l1868,707r1,l1870,707r1,l1872,707r1,l1874,707r1,-1l1876,706r1,l1878,706r1,l1880,706r,l1881,706r,l1882,706r4,-1l1892,705r,l1893,705r,l1894,705r2,l1897,705r1,l1899,704r2,l1901,704r2,l1904,704r1,l1906,704r1,l1908,704r2,-1l1911,703r1,l1913,703r1,l1915,703r1,l1917,703r,l1920,702r3,l1923,702r1,l1925,702r1,l1928,702r1,l1929,702r1,l1933,701r1,l1935,701r,l1936,701r1,l1938,701r1,l1940,701r1,l1942,700r1,l1944,700r2,l1947,700r,l1949,700r1,l1951,700r1,l1952,700r1,l1959,699r5,-1l1965,698r1,l1967,698r,l1968,698r1,l1970,698r1,l1972,698r1,l1974,698r1,l1975,698r2,-1l1978,697r1,l1980,697r2,l1984,697r1,l1986,696r1,l1989,696r3,l1992,696r1,l1994,696r2,-1l1997,695r1,l1999,695r1,l2001,695r1,l2002,695r1,l2006,695r3,-1l2009,694r1,l2010,694r1,l2013,694r1,l2016,693r2,l2019,693r1,l2021,693r2,l2025,693r1,l2027,693r,-1l2028,692r2,l2030,692r1,l2032,692r2,l2035,692r1,-1l2038,691r1,l2040,691r2,l2043,691r1,l2045,691r1,l2048,690r1,l2050,690r1,l2052,690r1,l2053,690r1,l2061,689r8,-1l2070,688r,l2071,688r1,l2073,688r1,l2075,688r2,-1l2078,687r1,l2081,687r1,l2084,687r,-1l2085,686r2,l2089,686r1,l2091,686r2,l2096,685r1,l2098,685r2,l2100,685r1,l2105,684r3,l2108,684r1,l2111,684r2,l2114,683r2,l2117,683r2,l2121,683r2,-1l2124,682r,l2129,682r4,-1l2134,681r1,l2136,681r2,l2139,681r1,-1l2141,680r1,l2143,680r2,l2147,680r2,-1l2150,679r1,l2152,679r,l2155,679r4,-1l2160,678r1,l2162,678r1,l2165,677r1,l2167,677r2,l2172,677r1,l2174,677r1,-1l2178,676r2,l2184,675r1,l2186,675r4,l2191,675r1,l2194,674r3,l2199,674r1,l2201,673r1,l2203,673r11,-1l2224,671r1,-1l2228,670r1,l2231,670r1,l2239,669r2,l2243,668r2,l2247,668r2,l2252,667r2,l2260,666r1,l2262,666r3,l2269,665r4,l2279,664r1,l2284,663r4,l2288,663r3,l2294,662r2,l2297,662r2,-1l2303,661r3,l2310,660r4,l2315,660r1,-1l2324,658r6,l2331,658r1,l2333,657r3,l2338,657r2,l2342,656r2,l2345,656r4,l2352,655r1,l2356,655r2,-1l2363,654r4,-1l2373,653r4,-1l2378,652r8,-1l2391,650r4,l2399,649r3,l2405,649r3,-1l2411,648r5,-1l2423,647r2,l2431,646r4,-1l2436,645r4,-1l2444,644r1,l2452,643r3,l2469,641r15,-1l2485,640r1,-1l2487,639r2,l2490,639r1,l2508,637r3,-1l2514,636r2,l2518,636r2,-1l2529,634r3,l2533,634r2,l2549,632r7,-1l2557,631r46,-5l2610,625r5,l2630,623r4,l2636,623r3,-1l2643,622r8,-1l2665,619r8,l2686,617r46,-5l2746,611r1,-1l2752,610r9,-1l2791,606r7,-1l2815,603r8,-1l2845,600r3,l2857,599r23,-3l2954,588r4,e" filled="f">
              <v:stroke endcap="round"/>
              <v:path arrowok="t" o:connecttype="custom" o:connectlocs="408,239;548,321;647,380;705,414;751,440;788,460;823,479;856,497;887,513;919,530;949,545;975,558;1003,571;1030,583;1053,593;1079,604;1102,613;1125,623;1148,631;1171,639;1192,646;1214,654;1235,660;1255,666;1276,672;1298,679;1318,684;1338,689;1359,694;1376,697;1396,701;1413,704;1423,706;1482,714;1496,716;1515,717;1537,719;1560,720;1582,721;1604,722;1627,722;1651,721;1676,721;1701,719;1730,718;1755,716;1782,714;1812,712;1843,709;1876,706;1913,703;1947,700;1986,696;2025,693;2070,688;2111,684;2160,678;2228,670;2310,660;2405,649;2533,634;2954,588" o:connectangles="0,0,0,0,0,0,0,0,0,0,0,0,0,0,0,0,0,0,0,0,0,0,0,0,0,0,0,0,0,0,0,0,0,0,0,0,0,0,0,0,0,0,0,0,0,0,0,0,0,0,0,0,0,0,0,0,0,0,0,0,0,0"/>
            </v:shape>
            <v:line id="Line 116" o:spid="_x0000_s1179" style="position:absolute;flip:y;visibility:visible;mso-wrap-style:square" from="469,883" to="469,3331" o:connectortype="straight" o:gfxdata="">
              <v:stroke endcap="round"/>
            </v:line>
            <v:line id="Line 117" o:spid="_x0000_s1180" style="position:absolute;flip:x;visibility:visible;mso-wrap-style:square" from="412,3331" to="469,333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">
              <v:stroke endcap="round"/>
            </v:line>
            <v:line id="Line 118" o:spid="_x0000_s1181" style="position:absolute;flip:x;visibility:visible;mso-wrap-style:square" from="412,2841" to="469,284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">
              <v:stroke endcap="round"/>
            </v:line>
            <v:line id="Line 119" o:spid="_x0000_s1182" style="position:absolute;flip:x;visibility:visible;mso-wrap-style:square" from="412,2352" to="469,23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">
              <v:stroke endcap="round"/>
            </v:line>
            <v:line id="Line 120" o:spid="_x0000_s1183" style="position:absolute;flip:x;visibility:visible;mso-wrap-style:square" from="412,1862" to="469,1862" o:connectortype="straight" o:gfxdata="">
              <v:stroke endcap="round"/>
            </v:line>
            <v:line id="Line 121" o:spid="_x0000_s1184" style="position:absolute;flip:x;visibility:visible;mso-wrap-style:square" from="412,1372" to="469,137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">
              <v:stroke endcap="round"/>
            </v:line>
            <v:line id="Line 122" o:spid="_x0000_s1185" style="position:absolute;flip:x;visibility:visible;mso-wrap-style:square" from="412,883" to="469,88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">
              <v:stroke endcap="round"/>
            </v:line>
            <v:rect id="Rectangle 123" o:spid="_x0000_s1186" style="position:absolute;left:207;top:3267;width:206;height:117;rotation:-90;visibility:visible;mso-wrap-style:square;v-text-anchor:top" o:gfxdata="" filled="f" stroked="f">
              <v:textbox inset="0,0,0,0">
                <w:txbxContent>
                  <w:p w:rsidR="001462E0" w:rsidRDefault="001462E0" w:rsidP="001462E0">
                    <w:pPr>
                      <w:pStyle w:val="NormalWeb"/>
                      <w:kinsoku w:val="0"/>
                      <w:overflowPunct w:val="0"/>
                      <w:spacing w:before="0" w:beforeAutospacing="0" w:after="0" w:afterAutospacing="0"/>
                      <w:textAlignment w:val="baseline"/>
                    </w:pPr>
                    <w:r>
                      <w:rPr>
                        <w:rFonts w:ascii="Helvetica" w:eastAsiaTheme="minorEastAsia" w:hAnsi="Helvetica" w:cstheme="minorBidi"/>
                        <w:color w:val="000000"/>
                      </w:rPr>
                      <w:t>-1.0</w:t>
                    </w:r>
                  </w:p>
                </w:txbxContent>
              </v:textbox>
            </v:rect>
            <v:rect id="Rectangle 124" o:spid="_x0000_s1187" style="position:absolute;left:207;top:2777;width:206;height:117;rotation:-90;visibility:visible;mso-wrap-style:square;v-text-anchor:top" o:gfxdata="" filled="f" stroked="f">
              <v:textbox inset="0,0,0,0">
                <w:txbxContent>
                  <w:p w:rsidR="001462E0" w:rsidRDefault="001462E0" w:rsidP="001462E0">
                    <w:pPr>
                      <w:pStyle w:val="NormalWeb"/>
                      <w:kinsoku w:val="0"/>
                      <w:overflowPunct w:val="0"/>
                      <w:spacing w:before="0" w:beforeAutospacing="0" w:after="0" w:afterAutospacing="0"/>
                      <w:textAlignment w:val="baseline"/>
                    </w:pPr>
                    <w:r>
                      <w:rPr>
                        <w:rFonts w:ascii="Helvetica" w:eastAsiaTheme="minorEastAsia" w:hAnsi="Helvetica" w:cstheme="minorBidi"/>
                        <w:color w:val="000000"/>
                      </w:rPr>
                      <w:t>-0.5</w:t>
                    </w:r>
                  </w:p>
                </w:txbxContent>
              </v:textbox>
            </v:rect>
            <v:rect id="Rectangle 125" o:spid="_x0000_s1188" style="position:absolute;left:223;top:2288;width:174;height:117;rotation:-90;visibility:visible;mso-wrap-style:square;v-text-anchor:top" o:gfxdata="" filled="f" stroked="f">
              <v:textbox inset="0,0,0,0">
                <w:txbxContent>
                  <w:p w:rsidR="001462E0" w:rsidRDefault="001462E0" w:rsidP="001462E0">
                    <w:pPr>
                      <w:pStyle w:val="NormalWeb"/>
                      <w:kinsoku w:val="0"/>
                      <w:overflowPunct w:val="0"/>
                      <w:spacing w:before="0" w:beforeAutospacing="0" w:after="0" w:afterAutospacing="0"/>
                      <w:textAlignment w:val="baseline"/>
                    </w:pPr>
                    <w:r>
                      <w:rPr>
                        <w:rFonts w:ascii="Helvetica" w:eastAsiaTheme="minorEastAsia" w:hAnsi="Helvetica" w:cstheme="minorBidi"/>
                        <w:color w:val="000000"/>
                      </w:rPr>
                      <w:t>0.0</w:t>
                    </w:r>
                  </w:p>
                </w:txbxContent>
              </v:textbox>
            </v:rect>
            <v:rect id="Rectangle 126" o:spid="_x0000_s1189" style="position:absolute;left:223;top:1798;width:174;height:117;rotation:-90;visibility:visible;mso-wrap-style:square;v-text-anchor:top" o:gfxdata="" filled="f" stroked="f">
              <v:textbox inset="0,0,0,0">
                <w:txbxContent>
                  <w:p w:rsidR="001462E0" w:rsidRDefault="001462E0" w:rsidP="001462E0">
                    <w:pPr>
                      <w:pStyle w:val="NormalWeb"/>
                      <w:kinsoku w:val="0"/>
                      <w:overflowPunct w:val="0"/>
                      <w:spacing w:before="0" w:beforeAutospacing="0" w:after="0" w:afterAutospacing="0"/>
                      <w:textAlignment w:val="baseline"/>
                    </w:pPr>
                    <w:r>
                      <w:rPr>
                        <w:rFonts w:ascii="Helvetica" w:eastAsiaTheme="minorEastAsia" w:hAnsi="Helvetica" w:cstheme="minorBidi"/>
                        <w:color w:val="000000"/>
                      </w:rPr>
                      <w:t>0.5</w:t>
                    </w:r>
                  </w:p>
                </w:txbxContent>
              </v:textbox>
            </v:rect>
            <v:rect id="Rectangle 127" o:spid="_x0000_s1190" style="position:absolute;left:223;top:1308;width:174;height:117;rotation:-90;visibility:visible;mso-wrap-style:square;v-text-anchor:top" o:gfxdata="" filled="f" stroked="f">
              <v:textbox inset="0,0,0,0">
                <w:txbxContent>
                  <w:p w:rsidR="001462E0" w:rsidRDefault="001462E0" w:rsidP="001462E0">
                    <w:pPr>
                      <w:pStyle w:val="NormalWeb"/>
                      <w:kinsoku w:val="0"/>
                      <w:overflowPunct w:val="0"/>
                      <w:spacing w:before="0" w:beforeAutospacing="0" w:after="0" w:afterAutospacing="0"/>
                      <w:textAlignment w:val="baseline"/>
                    </w:pPr>
                    <w:r>
                      <w:rPr>
                        <w:rFonts w:ascii="Helvetica" w:eastAsiaTheme="minorEastAsia" w:hAnsi="Helvetica" w:cstheme="minorBidi"/>
                        <w:color w:val="000000"/>
                      </w:rPr>
                      <w:t>1.0</w:t>
                    </w:r>
                  </w:p>
                </w:txbxContent>
              </v:textbox>
            </v:rect>
            <v:rect id="Rectangle 128" o:spid="_x0000_s1191" style="position:absolute;left:223;top:819;width:174;height:117;rotation:-90;visibility:visible;mso-wrap-style:square;v-text-anchor:top" o:gfxdata="" filled="f" stroked="f">
              <v:textbox inset="0,0,0,0">
                <w:txbxContent>
                  <w:p w:rsidR="001462E0" w:rsidRDefault="001462E0" w:rsidP="001462E0">
                    <w:pPr>
                      <w:pStyle w:val="NormalWeb"/>
                      <w:kinsoku w:val="0"/>
                      <w:overflowPunct w:val="0"/>
                      <w:spacing w:before="0" w:beforeAutospacing="0" w:after="0" w:afterAutospacing="0"/>
                      <w:textAlignment w:val="baseline"/>
                    </w:pPr>
                    <w:r>
                      <w:rPr>
                        <w:rFonts w:ascii="Helvetica" w:eastAsiaTheme="minorEastAsia" w:hAnsi="Helvetica" w:cstheme="minorBidi"/>
                        <w:color w:val="000000"/>
                      </w:rPr>
                      <w:t>1.5</w:t>
                    </w:r>
                  </w:p>
                </w:txbxContent>
              </v:textbox>
            </v:rect>
            <v:rect id="Rectangle 129" o:spid="_x0000_s1192" style="position:absolute;left:469;top:469;width:3304;height:29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" filled="f">
              <v:stroke joinstyle="round" endcap="round"/>
            </v:rect>
            <v:rect id="Rectangle 130" o:spid="_x0000_s1193" style="position:absolute;left:544;top:212;width:3181;height:2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" filled="f" stroked="f">
              <v:textbox inset="0,0,0,0">
                <w:txbxContent>
                  <w:p w:rsidR="001462E0" w:rsidRPr="001462E0" w:rsidRDefault="001462E0" w:rsidP="001462E0">
                    <w:pPr>
                      <w:pStyle w:val="NormalWeb"/>
                      <w:kinsoku w:val="0"/>
                      <w:overflowPunct w:val="0"/>
                      <w:spacing w:before="0" w:beforeAutospacing="0" w:after="0" w:afterAutospacing="0"/>
                      <w:textAlignment w:val="baseline"/>
                      <w:rPr>
                        <w:sz w:val="20"/>
                        <w:szCs w:val="20"/>
                      </w:rPr>
                    </w:pPr>
                    <w:r w:rsidRPr="001462E0">
                      <w:rPr>
                        <w:rFonts w:ascii="Helvetica" w:eastAsiaTheme="minorEastAsia" w:hAnsi="Helvetica" w:cstheme="minorBidi"/>
                        <w:b/>
                        <w:bCs/>
                        <w:color w:val="000000"/>
                        <w:sz w:val="20"/>
                        <w:szCs w:val="20"/>
                      </w:rPr>
                      <w:t>Smooth Hazard Ratio for Weight change (Myocardial infarction)</w:t>
                    </w:r>
                  </w:p>
                </w:txbxContent>
              </v:textbox>
            </v:rect>
            <v:rect id="Rectangle 131" o:spid="_x0000_s1194" style="position:absolute;left:1613;top:3722;width:1046;height:1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" filled="f" stroked="f">
              <v:textbox inset="0,0,0,0">
                <w:txbxContent>
                  <w:p w:rsidR="001462E0" w:rsidRDefault="001462E0" w:rsidP="001462E0">
                    <w:pPr>
                      <w:pStyle w:val="NormalWeb"/>
                      <w:kinsoku w:val="0"/>
                      <w:overflowPunct w:val="0"/>
                      <w:spacing w:before="0" w:beforeAutospacing="0" w:after="0" w:afterAutospacing="0"/>
                      <w:textAlignment w:val="baseline"/>
                    </w:pPr>
                    <w:r>
                      <w:rPr>
                        <w:rFonts w:ascii="Helvetica" w:eastAsiaTheme="minorEastAsia" w:hAnsi="Helvetica" w:cstheme="minorBidi"/>
                        <w:color w:val="000000"/>
                      </w:rPr>
                      <w:t>Weight change (%) (%)</w:t>
                    </w:r>
                  </w:p>
                </w:txbxContent>
              </v:textbox>
            </v:rect>
            <v:rect id="Rectangle 132" o:spid="_x0000_s1195" style="position:absolute;left:-322;top:1839;width:806;height:117;rotation:-90;visibility:visible;mso-wrap-style:square;v-text-anchor:top" o:gfxdata="" filled="f" stroked="f">
              <v:textbox inset="0,0,0,0">
                <w:txbxContent>
                  <w:p w:rsidR="001462E0" w:rsidRPr="00797F7A" w:rsidRDefault="001462E0" w:rsidP="001462E0">
                    <w:pPr>
                      <w:pStyle w:val="NormalWeb"/>
                      <w:kinsoku w:val="0"/>
                      <w:overflowPunct w:val="0"/>
                      <w:spacing w:before="0" w:beforeAutospacing="0" w:after="0" w:afterAutospacing="0"/>
                      <w:textAlignment w:val="baseline"/>
                      <w:rPr>
                        <w:sz w:val="20"/>
                        <w:szCs w:val="20"/>
                      </w:rPr>
                    </w:pPr>
                    <w:proofErr w:type="gramStart"/>
                    <w:r w:rsidRPr="00797F7A">
                      <w:rPr>
                        <w:rFonts w:ascii="Helvetica" w:eastAsiaTheme="minorEastAsia" w:hAnsi="Helvetica" w:cstheme="minorBidi"/>
                        <w:color w:val="000000"/>
                        <w:sz w:val="20"/>
                        <w:szCs w:val="20"/>
                      </w:rPr>
                      <w:t>log</w:t>
                    </w:r>
                    <w:proofErr w:type="gramEnd"/>
                    <w:r w:rsidRPr="00797F7A">
                      <w:rPr>
                        <w:rFonts w:ascii="Helvetica" w:eastAsiaTheme="minorEastAsia" w:hAnsi="Helvetica" w:cstheme="minorBidi"/>
                        <w:color w:val="000000"/>
                        <w:sz w:val="20"/>
                        <w:szCs w:val="20"/>
                      </w:rPr>
                      <w:t xml:space="preserve"> HR(95% CI)</w:t>
                    </w:r>
                  </w:p>
                </w:txbxContent>
              </v:textbox>
            </v:rect>
            <v:shape id="Freeform 133" o:spid="_x0000_s1196" style="position:absolute;left:672;top:2352;width:2958;height:969;visibility:visible;mso-wrap-style:square;v-text-anchor:top" coordsize="2958,96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" path="m,328r7,-4l81,279,98,269r20,-12l145,242r14,-7l196,215r2,-1l226,200r23,-11l252,187r8,-3l267,180r22,-9l302,165r17,-8l334,151r14,-5l350,145r,-1l351,144r3,-1l357,142r26,-10l398,126r4,-1l405,124r3,-1l408,122r11,-3l430,115r12,-4l443,111r,l443,111r6,-2l450,108r2,l473,101r1,l477,100r6,-2l485,98r5,-2l490,96r1,l493,95r5,-1l500,93r2,l508,91r6,-1l518,88r4,-1l525,87r7,-2l537,84r10,-3l548,81r2,l554,79r12,-2l569,76r,l575,75r5,-1l582,73r5,-1l589,72r4,-1l594,71r2,-1l597,70r1,l601,69r6,-1l608,68r1,l611,67r4,l626,64r1,l634,63r1,l637,62r2,l642,62r4,-1l647,61r1,-1l650,60r1,l653,60r2,-1l656,59r1,l658,59r1,l661,58r3,l667,57r1,l668,57r5,-1l674,56r3,l685,55r7,-1l693,53r1,l694,53r1,l695,53r1,l697,53r1,l702,52r1,l705,52r1,l708,52r1,-1l710,51r1,l714,51r1,-1l717,50r2,l721,50r2,l723,50r2,-1l726,49r1,l729,49r2,l732,48r1,l734,48r2,l738,48r1,l741,48r2,-1l747,47r,l749,47r1,-1l751,46r1,l754,46r2,l757,46r,l759,46r1,l763,45r1,l764,45r2,l769,45r4,-1l774,44r,l775,44r1,l777,44r1,l779,44r1,l781,43r1,l783,43r1,l785,43r1,l787,43r,l788,43r2,l790,43r1,l794,43r2,-1l797,42r,l799,42r,l800,42r2,l803,42r1,l805,42r2,-1l807,41r1,l808,41r2,l811,41r1,l814,41r1,l816,41r2,l819,41r1,l821,41r1,l823,41r1,l824,40r1,l826,40r1,l827,40r1,l829,40r,l830,40r,l831,40r,l838,40r5,-1l844,39r1,l845,39r1,l846,39r1,l848,39r,l850,39r1,l852,39r1,l853,39r2,l856,39r1,l859,39r1,l861,39r2,l864,39r,l865,39r2,l869,38r,l870,38r1,l871,38r1,l873,38r,l874,38r,l876,38r2,l878,38r1,l880,38r1,l883,38r1,l885,38r1,l887,38r1,l888,38r1,l890,38r,l893,38r4,l897,38r1,l899,38r1,l901,38r1,-1l902,37r1,l905,37r1,l907,37r,l908,37r1,l912,37r1,l913,37r1,l915,37r,l916,37r1,l919,37r,l920,37r1,l922,37r1,l924,37r1,l926,37r,l927,37r1,l929,37r1,l931,37r1,l932,37r1,l933,37r1,l934,37r5,l944,37r1,l945,37r1,l946,37r,l947,37r1,l949,37r1,l951,37r,l952,37r1,l954,37r1,l955,37r1,l957,37r1,l958,37r1,l960,37r1,l962,37r1,l963,37r1,l964,37r1,l966,37r3,l969,37r1,l971,38r2,l974,38r1,l975,38r1,l979,38r2,l981,38r1,l983,38r,l984,38r1,l986,38r1,l988,38r,l989,38r,l990,38r2,l993,38r1,l995,38r,l996,38r1,l998,38r1,l999,38r2,l1002,38r,l1003,38r1,l1004,38r1,l1006,38r,l1007,38r,l1008,38r,l1012,39r4,l1017,39r,l1018,39r,l1018,39r1,l1020,39r1,l1022,39r1,l1023,39r2,l1025,39r1,l1026,39r1,l1029,39r1,l1030,39r1,l1032,39r2,l1034,39r,l1035,39r1,l1037,39r1,l1038,39r1,l1039,39r,l1040,39r1,l1044,40r,l1044,40r1,l1046,40r1,l1048,40r,l1049,40r,l1050,40r2,l1052,40r1,l1053,40r2,l1056,40r,l1057,40r1,l1059,40r1,l1060,40r1,l1062,40r,l1062,40r1,l1063,40r4,1l1071,41r,l1071,41r1,l1072,41r1,l1074,41r,l1075,41r1,l1076,41r1,l1077,41r1,l1079,41r1,l1080,41r1,l1082,41r2,l1084,41r1,l1085,41r1,l1086,41r1,l1088,41r2,1l1091,42r,l1092,42r1,l1093,42r1,l1094,42r1,l1095,42r1,l1097,42r1,l1098,42r1,l1100,42r1,l1102,42r,l1103,42r1,l1104,42r1,l1105,42r1,l1106,42r,l1109,43r4,l1113,43r,l1114,43r,l1115,43r1,l1116,43r1,l1118,43r,l1119,43r,l1120,43r,l1122,43r1,l1124,43r1,l1125,43r1,l1127,43r2,l1129,44r1,l1130,44r1,l1132,44r,l1133,44r1,l1134,44r1,l1136,44r1,l1137,44r1,l1138,44r1,l1140,44r,l1140,44r1,l1144,44r2,1l1146,45r1,l1147,45r1,l1148,45r1,l1149,45r1,l1151,45r1,l1152,45r1,l1155,45r,l1156,45r,l1158,45r1,l1160,45r,l1161,45r,l1162,45r,1l1164,46r1,l1166,46r,l1167,46r,l1168,46r,l1168,46r1,l1171,46r3,l1174,46r,l1175,46r,l1176,46r1,l1177,46r1,l1179,46r,l1181,46r,l1182,46r,l1183,47r2,l1185,47r1,l1186,47r1,l1188,47r,l1189,47r1,l1190,47r1,l1191,47r1,l1192,47r3,l1197,47r,l1197,47r,l1198,47r1,1l1199,48r1,l1200,48r1,l1202,48r1,l1203,48r1,l1205,48r1,l1206,48r1,l1207,48r1,l1209,48r,l1210,48r,l1211,48r,l1212,48r,l1214,48r2,l1216,48r1,l1217,48r1,l1218,49r1,l1220,49r1,l1221,49r1,l1222,49r1,l1224,49r,l1224,49r1,l1225,49r1,l1227,49r1,l1228,49r1,l1229,49r2,l1233,49r,l1233,49r1,l1235,50r,l1236,50r1,l1237,50r,l1238,50r1,l1240,50r,l1241,50r,l1242,50r1,l1243,50r1,l1246,50r1,l1247,50r1,l1248,50r1,l1249,50r1,l1251,50r,l1252,50r1,l1253,50r1,l1255,50r,l1256,51r,l1256,51r2,l1260,51r,l1260,51r1,l1262,51r,l1263,51r,l1264,51r1,l1265,51r1,l1267,51r,l1268,51r,l1269,51r2,l1271,51r1,l1272,51r1,l1274,51r1,1l1276,52r,l1277,52r1,l1278,52r1,l1281,52r,l1282,52r1,l1283,52r1,l1285,52r1,l1286,52r1,l1287,52r1,l1290,52r,l1291,52r1,l1293,52r,l1294,52r1,l1295,52r,1l1296,53r2,l1298,53r1,l1300,53r,l1301,53r,l1302,53r,l1304,53r1,l1305,53r1,l1307,53r,l1308,53r,l1309,53r,l1310,53r2,l1312,53r,l1313,53r1,l1314,53r,l1315,53r,l1316,53r2,l1318,53r,l1319,53r1,l1320,53r1,l1321,53r1,l1323,53r,l1324,53r,l1325,53r,l1326,53r1,l1328,53r1,l1330,53r,l1331,53r1,l1333,53r,l1334,53r1,l1335,53r1,l1337,53r,l1338,53r1,l1339,53r1,l1341,53r1,l1342,53r1,l1344,53r1,l1345,53r1,l1346,53r,l1347,53r2,l1349,53r1,l1351,53r1,l1352,53r1,l1354,53r1,l1355,53r1,l1357,53r1,l1358,53r,l1359,53r1,l1361,53r,l1362,53r1,l1363,53r1,l1365,53r,l1366,53r,l1367,53r,l1368,53r,l1369,53r1,l1370,53r,l1371,53r1,l1372,53r,l1373,53r1,l1374,53r,l1375,53r1,l1376,53r1,l1378,53r1,l1380,53r1,l1381,53r1,l1383,53r1,l1384,53r1,l1386,53r,l1387,53r1,l1388,53r1,-1l1389,52r1,l1390,52r1,l1392,52r,l1393,52r,l1394,52r,l1395,52r,l1396,52r,l1397,52r,l1397,52r1,l1398,52r1,l1399,52r1,l1401,52r1,l1402,52r1,l1404,52r,-1l1405,51r1,l1406,51r1,l1407,51r1,l1409,51r,l1410,51r,l1411,51r,l1412,51r,l1413,51r,l1414,51r,l1414,51r1,l1415,51r,l1416,51r,-1l1416,50r1,l1417,50r1,l1418,50r,l1418,50r1,l1419,50r,l1420,50r,l1420,50r1,l1421,50r,l1421,50r1,l1422,50r,l1423,50r,l1423,50r1,l1424,50r,l1449,47r26,-4l1476,43r,l1476,43r,l1477,43r,l1477,43r,l1477,43r1,l1478,42r,l1479,42r,l1479,42r,l1480,42r,l1480,42r1,l1481,42r,l1482,42r,l1482,42r1,l1483,41r1,l1484,41r,l1485,41r,l1485,41r1,l1486,41r1,l1487,41r1,l1488,41r1,-1l1489,40r1,l1490,40r1,l1491,40r1,l1493,40r,-1l1494,39r,l1495,39r1,l1496,39r1,l1498,39r1,-1l1500,38r,l1501,38r1,l1503,37r,l1504,37r,l1504,37r1,l1506,37r,l1507,36r,l1508,36r,l1509,36r,l1510,36r1,l1511,36r1,-1l1512,35r1,l1514,35r,l1515,34r1,l1517,34r,l1518,34r1,l1520,33r1,l1521,33r1,l1523,32r1,l1525,32r1,l1527,32r,l1528,31r1,l1529,31r1,l1531,31r,-1l1531,30r1,l1533,30r1,l1534,29r1,l1536,29r,l1537,29r1,-1l1539,28r,l1540,28r1,l1541,27r1,l1543,27r1,l1544,27r1,-1l1546,26r,l1547,26r1,-1l1549,25r1,l1550,25r1,-1l1553,24r,l1554,24r1,-1l1556,23r,l1557,23r,-1l1558,22r1,l1560,22r,l1561,21r,l1562,21r1,l1564,20r,l1565,20r1,l1566,20r1,-1l1568,19r1,l1569,18r1,l1571,18r1,l1573,17r,l1574,17r1,-1l1576,16r1,l1578,15r1,l1580,15r1,-1l1581,14r,l1582,14r2,-1l1584,13r1,l1585,13r1,-1l1586,12r1,l1587,12r1,-1l1590,11r1,l1591,10r1,l1592,10r1,l1593,9r1,l1595,9r2,-1l1597,8r1,l1598,8r1,-1l1599,7r1,l1600,7r1,-1l1602,6r2,-1l1604,5r1,l1605,5r1,-1l1607,4r1,l1608,4r1,-1l1610,3r2,-1l1612,2r1,l1613,1r1,l1615,1r1,-1l1616,r1,l1618,r,l1619,1r2,l1621,1r1,1l1623,2r,l1624,3r1,l1626,4r1,l1627,4r1,l1629,5r2,1l1632,6r,l1633,7r1,l1635,7r1,1l1637,8r1,1l1638,9r1,l1639,9r2,1l1642,11r1,l1643,11r1,l1645,12r1,l1647,13r1,l1648,13r1,l1650,14r,l1651,14r,l1651,14r2,1l1655,16r1,l1656,16r1,1l1657,17r1,l1659,18r,l1660,18r1,1l1662,19r1,l1664,20r,l1665,20r,l1666,20r,l1668,21r2,1l1671,22r,1l1672,23r,l1673,24r1,l1674,24r1,l1676,25r1,l1678,25r1,1l1680,26r,1l1681,27r1,l1682,27r3,1l1687,29r,l1688,29r,1l1689,30r1,l1691,31r1,l1692,31r1,1l1693,32r1,l1695,33r1,l1697,33r1,1l1698,34r1,l1700,35r1,l1701,35r1,l1702,35r2,1l1707,37r,1l1708,38r1,l1710,39r1,l1712,39r1,1l1713,40r1,l1715,41r2,l1717,42r1,l1718,42r1,1l1721,43r,l1722,44r1,l1723,44r1,l1724,45r1,l1725,45r3,1l1730,47r1,l1731,47r1,1l1733,48r,l1734,48r1,1l1736,49r1,1l1738,50r1,l1739,51r2,l1742,52r1,l1744,53r,l1746,53r1,1l1747,54r1,l1749,55r,l1750,55r1,l1752,56r,l1752,56r1,l1755,57r3,1l1758,59r1,l1759,59r1,l1761,59r,1l1762,60r,l1763,60r1,1l1764,61r2,1l1767,62r1,l1769,63r1,l1772,64r1,l1773,65r1,l1775,65r1,1l1777,66r1,1l1779,67r,l1780,67r1,1l1782,68r1,1l1784,69r1,l1785,70r1,l1786,70r3,1l1793,73r1,l1794,73r1,1l1796,74r,l1797,75r1,l1799,75r1,1l1800,76r1,l1802,77r2,l1804,78r1,l1806,78r1,1l1807,79r2,1l1811,81r1,l1812,81r2,1l1815,82r1,1l1818,83r,l1819,84r,l1820,84r1,1l1823,85r,1l1824,86r1,l1825,86r1,1l1827,87r,l1828,88r,l1832,89r4,2l1837,92r,l1838,92r1,l1839,93r1,l1841,93r1,1l1843,94r1,1l1845,95r1,1l1847,96r,l1849,97r1,l1851,98r1,l1854,99r,l1855,99r2,2l1860,102r,l1861,102r1,1l1863,103r1,1l1865,104r2,1l1868,106r1,l1870,106r1,1l1872,107r1,1l1874,108r1,1l1876,109r1,l1878,110r1,l1880,111r,l1881,111r,l1882,111r4,3l1892,116r,l1893,117r,l1894,117r2,1l1897,119r1,l1899,120r2,l1901,120r2,1l1904,122r1,l1906,123r1,l1908,124r2,1l1911,125r1,l1913,126r1,1l1915,127r1,l1917,128r,l1920,129r3,2l1923,131r1,l1925,132r1,l1928,133r1,l1929,134r1,l1933,135r1,1l1935,136r,l1936,137r1,1l1938,138r1,1l1940,139r1,l1942,140r1,l1944,141r2,1l1947,142r,1l1949,143r1,1l1951,144r1,1l1952,145r1,l1959,148r5,3l1965,152r1,l1967,152r,l1968,153r1,l1970,154r1,l1972,155r1,l1974,156r1,l1975,156r2,1l1978,158r1,l1980,159r2,1l1984,161r1,l1986,162r1,l1989,164r3,1l1992,165r1,1l1994,166r2,1l1997,168r1,l1999,169r1,l2001,170r1,l2002,170r1,1l2006,172r3,2l2009,174r1,l2010,175r1,l2013,176r1,1l2016,178r2,l2019,179r1,1l2021,180r2,1l2025,183r1,l2027,183r,1l2028,184r2,1l2030,185r1,l2032,186r2,1l2035,188r1,l2038,189r1,1l2040,190r2,1l2043,192r1,1l2045,193r1,1l2048,195r1,1l2050,196r1,1l2052,197r1,l2053,198r1,l2061,202r8,4l2070,207r,l2071,208r1,l2073,209r1,l2075,210r2,1l2078,212r1,l2081,213r1,1l2084,215r,l2085,216r2,1l2089,218r1,l2091,219r2,1l2096,222r1,l2098,223r2,1l2100,224r1,1l2105,227r3,2l2108,229r1,l2111,230r2,2l2114,233r2,1l2117,234r2,1l2121,236r2,1l2124,238r,l2129,241r4,3l2134,244r1,1l2136,246r2,l2139,247r1,1l2141,248r1,1l2143,249r2,1l2147,252r2,1l2150,254r1,l2152,255r,l2155,257r4,2l2160,260r1,l2162,261r1,1l2165,263r1,1l2167,264r2,2l2172,268r1,l2174,269r1,l2178,271r2,1l2184,275r1,1l2186,276r4,2l2191,279r1,1l2194,281r3,2l2199,284r1,1l2201,285r1,1l2203,286r11,8l2224,300r1,1l2228,303r1,1l2231,305r1,1l2239,310r2,1l2243,313r2,1l2247,316r2,1l2252,319r2,2l2260,325r1,l2262,326r3,2l2269,330r4,3l2279,337r1,1l2284,341r4,2l2288,344r3,2l2294,347r2,2l2297,350r2,1l2303,354r3,2l2310,359r4,3l2315,363r1,1l2324,369r6,5l2331,374r1,1l2333,376r3,2l2338,379r2,1l2342,382r2,1l2345,384r4,4l2352,390r1,l2356,392r2,2l2363,397r4,4l2373,405r4,3l2378,409r8,6l2391,419r4,3l2399,425r3,3l2405,430r3,3l2411,435r5,3l2423,444r2,2l2431,450r4,3l2436,455r4,3l2444,461r1,1l2452,467r3,3l2469,482r15,12l2485,495r1,l2487,497r2,1l2490,499r1,1l2508,515r3,2l2514,519r2,2l2518,523r2,2l2529,533r3,2l2533,536r2,2l2549,550r7,6l2557,557r46,42l2610,605r5,5l2630,625r4,3l2636,630r3,3l2643,637r8,8l2665,658r8,8l2686,679r46,46l2746,738r1,2l2752,745r9,8l2791,785r7,7l2815,811r8,8l2845,843r3,3l2857,856r23,25l2954,965r4,4e" filled="f" strokecolor="red">
              <v:stroke dashstyle="3 1 1 1 1 1" endcap="round"/>
              <v:path arrowok="t" o:connecttype="custom" o:connectlocs="408,122;548,81;647,61;705,52;751,46;788,43;823,41;856,39;887,38;919,37;949,37;975,38;1003,38;1030,39;1053,40;1079,41;1102,42;1125,43;1148,45;1171,46;1192,47;1214,48;1235,50;1255,50;1276,52;1298,53;1318,53;1338,53;1359,53;1376,53;1396,52;1413,51;1423,50;1482,42;1496,39;1515,34;1537,29;1560,22;1582,14;1604,5;1627,4;1651,14;1676,25;1701,35;1730,47;1755,57;1782,68;1812,81;1843,94;1876,109;1913,126;1947,142;1986,162;2025,183;2070,207;2111,230;2160,260;2228,303;2310,359;2405,430;2533,536;2954,965" o:connectangles="0,0,0,0,0,0,0,0,0,0,0,0,0,0,0,0,0,0,0,0,0,0,0,0,0,0,0,0,0,0,0,0,0,0,0,0,0,0,0,0,0,0,0,0,0,0,0,0,0,0,0,0,0,0,0,0,0,0,0,0,0,0"/>
            </v:shape>
            <v:shape id="Freeform 134" o:spid="_x0000_s1197" style="position:absolute;left:672;top:579;width:2958;height:1773;visibility:visible;mso-wrap-style:square;v-text-anchor:top" coordsize="2958,177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" path="m,l7,12,81,143r17,30l118,208r27,46l159,278r37,63l198,345r28,46l249,429r3,6l260,447r7,13l289,495r13,21l319,543r15,23l348,589r2,3l350,593r1,1l354,599r3,4l383,644r15,23l402,673r3,5l408,683r,1l419,699r11,17l442,735r1,l443,736r,1l449,746r1,1l452,750r21,31l474,783r3,5l483,796r2,4l490,806r,1l491,808r2,3l498,818r2,3l502,825r6,8l514,841r4,7l522,854r3,4l532,867r5,8l547,890r1,1l550,893r4,6l566,917r3,3l569,921r6,9l580,936r2,3l587,945r2,4l593,954r1,2l596,958r1,2l598,961r3,5l607,974r1,1l609,976r2,4l615,985r11,14l627,1001r7,9l635,1013r2,1l639,1017r3,5l646,1027r1,1l648,1030r2,2l651,1034r2,2l655,1039r1,2l657,1042r1,1l659,1044r2,3l664,1051r3,4l668,1055r,2l673,1063r1,1l677,1069r8,9l692,1088r1,l694,1090r,l695,1091r,l696,1092r1,2l698,1095r4,5l703,1102r2,2l706,1106r2,2l709,1110r1,l711,1112r3,3l715,1117r2,2l719,1122r2,3l723,1127r,1l725,1130r1,1l727,1132r2,3l731,1138r1,l733,1140r1,1l736,1143r2,3l739,1147r2,2l743,1153r4,4l747,1158r2,2l750,1161r1,1l752,1164r2,2l756,1168r1,1l757,1170r2,1l760,1173r3,3l764,1178r,1l766,1180r3,5l773,1189r1,1l774,1191r1,1l776,1193r1,1l778,1195r1,1l780,1197r1,2l782,1200r1,l784,1202r1,2l786,1204r1,1l787,1206r1,1l790,1209r,1l791,1210r3,4l796,1216r1,1l797,1218r2,1l799,1220r1,1l802,1223r1,2l804,1225r1,2l807,1229r,1l808,1230r,1l810,1233r1,l812,1235r2,2l815,1239r1,1l818,1242r1,l820,1244r1,1l822,1246r1,1l824,1248r,1l825,1250r1,1l827,1252r,l828,1253r1,1l829,1255r1,l830,1256r1,l831,1257r7,7l843,1271r1,l845,1272r,l846,1273r,1l847,1274r1,1l848,1276r2,1l851,1279r1,1l853,1281r,1l855,1283r1,1l857,1286r2,2l860,1289r1,1l863,1292r1,1l864,1294r1,1l867,1296r2,2l869,1299r1,1l871,1301r,1l872,1302r1,1l873,1303r1,1l874,1304r2,2l878,1309r,l879,1310r1,1l881,1312r2,2l884,1315r1,1l886,1317r1,1l888,1319r,1l889,1321r1,l890,1322r3,3l897,1328r,1l898,1330r1,1l900,1332r1,1l902,1333r,1l903,1335r2,2l906,1338r1,1l907,1339r1,1l909,1342r3,2l913,1345r,1l914,1346r1,1l915,1348r1,l917,1350r2,1l919,1352r1,1l921,1353r1,2l923,1356r1,l925,1358r1,l926,1359r1,1l928,1361r1,l930,1362r1,2l932,1364r,1l933,1366r,l934,1367r,l939,1372r5,5l945,1377r,1l946,1378r,1l946,1379r1,1l948,1381r1,l950,1382r1,1l951,1384r1,1l953,1386r1,l955,1387r,l956,1388r1,1l958,1390r,1l959,1391r1,1l961,1393r1,1l963,1395r,l964,1396r,l965,1397r1,1l969,1400r,1l970,1402r1,1l973,1404r1,1l975,1406r,1l976,1407r3,3l981,1412r,1l982,1413r1,1l983,1414r1,1l985,1416r1,1l987,1418r1,l988,1419r1,l989,1420r1,1l992,1423r1,l994,1424r1,1l995,1425r1,1l997,1427r1,1l999,1428r,1l1001,1430r1,1l1002,1432r1,l1004,1433r,1l1005,1434r1,1l1006,1435r1,1l1007,1436r1,1l1008,1437r4,4l1016,1444r1,l1017,1445r1,l1018,1446r,l1019,1447r1,l1021,1448r1,1l1023,1450r,l1025,1451r,1l1026,1452r,1l1027,1454r2,1l1030,1456r,l1031,1457r1,1l1034,1459r,l1034,1460r1,l1036,1461r1,1l1038,1463r,l1039,1463r,1l1039,1464r1,l1041,1466r3,1l1044,1468r,l1045,1469r1,l1047,1470r1,1l1048,1471r1,1l1049,1472r1,1l1052,1474r,l1053,1475r,1l1055,1477r1,l1056,1478r1,1l1058,1479r1,1l1060,1481r,l1061,1482r1,l1062,1483r,l1063,1483r,1l1067,1487r4,3l1071,1490r,l1072,1490r,1l1073,1491r1,1l1074,1492r1,1l1076,1493r,1l1077,1495r,l1078,1495r1,1l1080,1497r,l1081,1497r1,2l1084,1500r,l1085,1500r,1l1086,1502r,l1087,1502r1,1l1090,1504r1,1l1091,1506r1,l1093,1507r,l1094,1507r,1l1095,1508r,1l1096,1509r1,1l1098,1511r,l1099,1511r1,1l1101,1513r1,1l1102,1514r1,l1104,1515r,l1105,1516r,l1106,1516r,1l1106,1517r3,2l1113,1521r,1l1113,1522r1,l1114,1523r1,l1116,1524r,l1117,1525r1,l1118,1525r1,1l1119,1526r1,1l1120,1527r2,1l1123,1529r1,1l1125,1530r,1l1126,1531r1,1l1129,1533r,l1130,1534r,l1131,1534r1,1l1132,1535r1,1l1134,1537r,l1135,1537r1,1l1137,1538r,1l1138,1539r,1l1139,1540r1,1l1140,1541r,l1141,1541r3,2l1146,1545r,l1147,1546r,l1148,1546r,l1149,1547r,l1150,1548r1,l1152,1549r,l1153,1550r2,1l1155,1551r1,1l1156,1552r2,1l1159,1554r1,l1160,1554r1,1l1161,1555r1,1l1162,1556r2,1l1165,1557r1,1l1166,1558r1,l1167,1559r1,l1168,1560r,l1169,1560r2,2l1174,1563r,l1174,1564r1,l1175,1564r1,1l1177,1565r,l1178,1566r1,l1179,1567r2,l1181,1568r1,l1182,1568r1,1l1185,1570r,l1186,1571r,l1187,1572r1,l1188,1572r1,1l1190,1573r,l1191,1574r,l1192,1574r,1l1195,1576r2,1l1197,1577r,1l1197,1578r1,l1199,1579r,l1200,1579r,1l1201,1580r1,1l1203,1581r,l1204,1582r1,l1206,1583r,l1207,1584r,l1208,1584r1,1l1209,1585r1,1l1210,1586r1,l1211,1586r1,l1212,1587r2,1l1216,1589r,l1217,1589r,1l1218,1590r,1l1219,1591r1,l1221,1592r,l1222,1592r,l1223,1593r1,l1224,1594r,l1225,1594r,1l1226,1595r1,l1228,1596r,l1229,1596r,l1231,1597r2,2l1233,1599r,l1234,1599r1,1l1235,1600r1,l1237,1601r,l1237,1601r1,1l1239,1602r1,1l1240,1603r1,l1241,1604r1,l1243,1604r,l1244,1605r2,1l1247,1607r,l1248,1607r,l1249,1608r,l1250,1608r1,1l1251,1609r1,l1253,1610r,l1254,1611r1,l1255,1611r1,l1256,1612r,l1258,1613r2,1l1260,1614r,l1261,1614r1,1l1262,1615r1,l1263,1616r1,l1265,1616r,l1266,1617r1,l1267,1618r1,l1268,1618r1,1l1271,1620r,l1272,1620r,l1273,1621r1,l1275,1621r1,1l1276,1622r1,1l1278,1623r,l1279,1624r2,1l1281,1625r1,l1283,1626r,l1284,1626r1,1l1286,1627r,1l1287,1628r,l1288,1629r2,1l1290,1630r1,l1292,1630r1,1l1293,1631r1,l1295,1632r,l1295,1632r1,1l1298,1634r,l1299,1634r1,l1300,1635r1,l1301,1635r1,1l1302,1636r2,l1305,1637r,l1306,1637r1,1l1307,1638r1,l1308,1639r1,l1309,1639r1,1l1312,1640r,l1312,1641r1,l1314,1641r,1l1314,1642r1,l1315,1642r1,1l1318,1643r,l1318,1644r1,l1320,1644r,l1321,1645r,l1322,1645r1,1l1323,1646r1,l1324,1646r1,1l1325,1647r1,l1327,1648r1,l1329,1649r1,l1330,1649r1,l1332,1650r1,1l1333,1651r1,l1335,1651r,1l1336,1652r1,1l1337,1653r1,l1339,1653r,l1340,1654r1,l1342,1655r,l1343,1655r1,1l1345,1656r,l1346,1657r,l1346,1657r1,l1349,1658r,l1350,1658r1,1l1352,1659r,1l1353,1660r1,l1355,1661r,l1356,1661r1,1l1358,1662r,l1358,1663r1,l1360,1663r1,l1361,1664r1,l1363,1665r,l1364,1665r1,l1365,1665r1,1l1366,1666r1,l1367,1667r1,l1368,1667r1,l1370,1667r,1l1370,1668r1,l1372,1668r,1l1372,1669r1,l1374,1669r,1l1374,1670r1,l1376,1670r,1l1377,1671r1,l1379,1672r1,l1381,1672r,1l1382,1673r1,l1384,1674r,l1385,1674r1,1l1386,1675r1,l1388,1675r,1l1389,1676r,l1390,1677r,l1391,1677r1,l1392,1677r1,1l1393,1678r1,l1394,1678r1,1l1395,1679r1,l1396,1679r1,l1397,1680r,l1398,1680r,l1399,1680r,1l1400,1681r1,l1402,1681r,1l1403,1682r1,l1404,1683r1,l1406,1683r,1l1407,1684r,l1408,1684r1,1l1409,1685r1,l1410,1685r1,1l1411,1686r1,l1412,1686r1,l1413,1686r1,1l1414,1687r,l1415,1687r,l1415,1687r1,1l1416,1688r,l1417,1688r,l1418,1688r,l1418,1689r,l1419,1689r,l1419,1689r1,l1420,1689r,1l1421,1690r,l1421,1690r,l1422,1690r,l1422,1690r1,1l1423,1691r,l1424,1691r,l1424,1691r25,11l1475,1712r1,1l1476,1713r,l1476,1713r1,l1477,1713r,l1477,1713r,1l1478,1714r,l1478,1714r1,l1479,1714r,l1479,1714r1,l1480,1714r,1l1481,1715r,l1481,1715r1,l1482,1715r,l1483,1716r,l1484,1716r,l1484,1716r1,l1485,1716r,1l1486,1717r,l1487,1717r,1l1488,1718r,l1489,1718r,l1490,1719r,l1491,1719r,l1492,1719r1,1l1493,1720r1,l1494,1721r1,l1496,1721r,l1497,1722r1,l1499,1722r1,1l1500,1723r1,l1502,1724r1,l1503,1724r1,l1504,1725r,l1505,1725r1,l1506,1726r1,l1507,1726r1,l1508,1726r1,1l1509,1727r1,l1511,1727r,1l1512,1728r,l1513,1728r1,1l1514,1729r1,l1516,1730r1,l1517,1730r1,l1519,1731r1,l1521,1732r,l1522,1732r1,l1524,1733r1,l1526,1734r1,l1527,1734r1,1l1529,1735r,l1530,1735r1,1l1531,1736r,l1532,1736r1,1l1534,1737r,l1535,1738r1,l1536,1738r1,l1538,1739r1,l1539,1739r1,1l1541,1740r,l1542,1741r1,l1544,1741r,l1545,1742r1,l1546,1742r1,1l1548,1743r1,1l1550,1744r,l1551,1744r2,1l1553,1745r1,1l1555,1746r1,l1556,1746r1,1l1557,1747r1,l1559,1748r1,l1560,1748r1,1l1561,1749r1,l1563,1749r1,1l1564,1750r1,l1566,1751r,l1567,1751r1,1l1569,1752r,l1570,1753r1,l1572,1753r1,1l1573,1754r1,l1575,1755r1,l1577,1756r1,l1579,1756r1,1l1581,1757r,l1581,1757r1,1l1584,1758r,1l1585,1759r,l1586,1759r,1l1587,1760r,l1588,1760r2,1l1591,1761r,1l1592,1762r,l1593,1762r,1l1594,1763r1,l1597,1764r,l1598,1764r,1l1599,1765r,l1600,1765r,1l1601,1766r1,l1604,1767r,l1605,1767r,1l1606,1768r1,l1608,1769r,l1609,1769r1,1l1612,1770r,1l1613,1771r,l1614,1771r1,1l1616,1772r,l1617,1773r1,-1l1618,1772r1,l1621,1771r,l1622,1771r1,-1l1623,1770r1,l1625,1769r1,l1627,1768r,l1628,1768r1,-1l1631,1767r1,-1l1632,1766r1,l1634,1765r1,l1636,1764r1,l1638,1764r,-1l1639,1763r,l1641,1762r1,-1l1643,1761r,l1644,1761r1,-1l1646,1760r1,-1l1648,1759r,l1649,1758r1,l1650,1758r1,l1651,1757r,l1653,1756r2,-1l1656,1755r,l1657,1755r,-1l1658,1754r1,l1659,1753r1,l1661,1752r1,l1663,1752r1,-1l1664,1751r1,l1665,1751r1,-1l1666,1750r2,-1l1670,1748r1,l1671,1748r1,-1l1672,1747r1,l1674,1746r,l1675,1746r1,-1l1677,1745r1,-1l1679,1744r1,l1680,1743r1,l1682,1742r,l1685,1741r2,-1l1687,1740r1,-1l1688,1739r1,l1690,1738r1,l1692,1737r,l1693,1737r,l1694,1736r1,-1l1696,1735r1,l1698,1735r,-1l1699,1734r1,-1l1701,1733r,-1l1702,1732r,l1704,1731r3,-1l1707,1729r1,l1709,1729r1,-1l1711,1728r1,-1l1713,1727r,-1l1714,1726r1,-1l1717,1725r,-1l1718,1724r,l1719,1723r2,l1721,1722r1,l1723,1721r,l1724,1721r,l1725,1720r,l1728,1719r2,-2l1731,1717r,l1732,1716r1,l1733,1716r1,-1l1735,1715r1,-1l1737,1714r1,-1l1739,1713r,l1741,1712r1,-1l1743,1711r1,-1l1744,1710r2,-1l1747,1709r,-1l1748,1708r1,-1l1749,1707r1,l1751,1706r1,l1752,1706r,-1l1753,1705r2,-1l1758,1702r,l1759,1702r,l1760,1701r1,l1761,1701r1,-1l1762,1700r1,-1l1764,1699r,l1766,1698r1,-1l1768,1697r1,-1l1770,1696r2,-1l1773,1694r,l1774,1693r1,l1776,1692r1,l1778,1691r1,l1779,1690r1,l1781,1689r1,l1783,1688r1,l1785,1687r,l1786,1687r,l1789,1685r4,-2l1794,1682r,l1795,1681r1,l1796,1681r1,-1l1798,1680r1,-1l1800,1679r,-1l1801,1678r1,-1l1804,1677r,-1l1805,1676r1,-1l1807,1674r,l1809,1673r2,-1l1812,1672r,-1l1814,1671r1,-1l1816,1669r2,-1l1818,1668r1,l1819,1667r1,l1821,1666r2,-1l1823,1665r1,l1825,1664r,l1826,1663r1,l1827,1663r1,l1828,1662r4,-2l1836,1657r1,l1837,1657r1,-1l1839,1656r,-1l1840,1655r1,l1842,1654r1,-1l1844,1652r1,l1846,1651r1,l1847,1651r2,-1l1850,1649r1,l1852,1648r2,-1l1854,1646r1,l1857,1644r3,-1l1860,1643r1,-1l1862,1642r1,-1l1864,1640r1,l1867,1639r1,-2l1869,1637r1,l1871,1636r1,-1l1873,1635r1,-1l1875,1633r1,l1877,1632r1,l1879,1631r1,-1l1880,1630r1,l1881,1630r1,-1l1886,1626r6,-3l1892,1623r1,-1l1893,1622r1,-1l1896,1621r1,-2l1898,1619r1,-1l1901,1617r,l1903,1616r1,-1l1905,1614r1,l1907,1614r1,-2l1910,1611r1,-1l1912,1610r1,-1l1914,1609r1,-1l1916,1607r1,l1917,1607r3,-2l1923,1603r,-1l1924,1602r1,-1l1926,1601r2,-1l1929,1599r,l1930,1598r3,-2l1934,1595r1,l1935,1595r1,-1l1937,1593r1,l1939,1592r1,-1l1941,1591r1,-1l1943,1590r1,-2l1946,1588r1,-1l1947,1586r2,l1950,1585r1,-1l1952,1584r,-1l1953,1583r6,-5l1964,1575r1,-1l1966,1574r1,l1967,1573r1,-1l1969,1572r1,-1l1971,1570r1,l1973,1569r1,-1l1975,1568r,-1l1977,1566r1,-1l1979,1565r1,-1l1982,1563r2,-1l1985,1561r1,-1l1987,1559r2,-1l1992,1556r,l1993,1555r1,-1l1996,1553r1,-1l1998,1551r1,-1l2000,1550r1,-1l2002,1549r,-1l2003,1548r3,-2l2009,1544r,l2010,1543r,l2011,1542r2,-1l2014,1540r2,-1l2018,1537r1,l2020,1536r1,-1l2023,1533r2,-1l2026,1531r1,l2027,1530r1,l2030,1528r,l2031,1528r1,-1l2034,1525r1,-1l2036,1524r2,-1l2039,1521r1,l2042,1520r1,-2l2044,1518r1,-1l2046,1516r2,-1l2049,1514r1,-1l2051,1512r1,l2053,1511r,l2054,1511r7,-6l2069,1499r1,-1l2070,1498r1,-1l2072,1497r1,-1l2074,1495r1,-1l2077,1493r1,-1l2079,1491r2,-1l2082,1488r2,l2084,1487r1,-1l2087,1485r2,-2l2090,1483r1,-1l2093,1480r3,-2l2097,1477r1,-1l2100,1475r,-1l2101,1474r4,-3l2108,1468r,l2109,1467r2,-1l2113,1464r1,-1l2116,1462r1,-1l2119,1460r2,-2l2123,1457r1,-1l2124,1455r5,-4l2133,1448r1,-1l2135,1446r1,-1l2138,1444r1,-1l2140,1442r1,-1l2142,1440r1,l2145,1438r2,-2l2149,1435r1,-1l2151,1433r1,-1l2152,1432r3,-3l2159,1426r1,l2161,1425r1,-1l2163,1423r2,-2l2166,1420r1,l2169,1418r3,-3l2173,1414r1,l2175,1412r3,-2l2180,1409r4,-4l2185,1404r1,-1l2190,1400r1,-1l2192,1398r2,-1l2197,1393r2,-1l2200,1391r1,-1l2202,1390r1,-1l2214,1379r10,-9l2225,1369r3,-3l2229,1365r2,-1l2232,1363r7,-7l2241,1355r2,-2l2245,1351r2,-2l2249,1347r3,-2l2254,1342r6,-5l2261,1336r1,-1l2265,1332r4,-3l2273,1325r6,-5l2280,1318r4,-3l2288,1311r,l2291,1309r3,-3l2296,1304r1,-1l2299,1301r4,-4l2306,1294r4,-4l2314,1286r1,-1l2316,1284r8,-7l2330,1271r1,-1l2332,1269r1,-1l2336,1265r2,-1l2340,1262r2,-2l2344,1258r1,-1l2349,1252r3,-3l2353,1248r3,-2l2358,1244r5,-5l2367,1234r6,-5l2377,1225r1,-1l2386,1216r5,-5l2395,1207r4,-4l2402,1199r3,-3l2408,1193r3,-3l2416,1186r7,-8l2425,1176r6,-6l2435,1166r1,-2l2440,1160r4,-3l2445,1155r7,-7l2455,1145r14,-15l2484,1114r1,-1l2486,1112r1,-2l2489,1109r1,-1l2491,1106r17,-18l2511,1085r3,-3l2516,1080r2,-2l2520,1075r9,-10l2532,1062r1,-1l2535,1059r14,-16l2556,1035r1,-1l2603,982r7,-8l2615,969r15,-18l2634,947r2,-3l2639,940r4,-5l2651,926r14,-16l2673,900r13,-15l2732,829r14,-17l2747,810r5,-6l2761,794r30,-39l2798,747r17,-22l2823,715r22,-28l2848,683r9,-12l2880,640r74,-98l2958,537e" filled="f" strokecolor="red">
              <v:stroke dashstyle="3 1 1 1 1 1" endcap="round"/>
              <v:path arrowok="t" o:connecttype="custom" o:connectlocs="408,684;548,891;647,1028;705,1104;751,1162;788,1207;823,1247;856,1284;887,1318;919,1351;949,1381;975,1407;1003,1432;1030,1456;1053,1476;1079,1496;1102,1514;1125,1531;1148,1546;1171,1562;1192,1575;1214,1588;1235,1600;1255,1611;1276,1622;1298,1634;1318,1643;1338,1653;1359,1663;1376,1671;1396,1679;1413,1686;1423,1691;1482,1715;1496,1721;1515,1729;1537,1738;1560,1748;1582,1758;1604,1767;1627,1768;1651,1757;1676,1745;1701,1732;1730,1717;1755,1704;1782,1689;1812,1671;1843,1653;1876,1633;1913,1609;1947,1587;1986,1560;2025,1532;2070,1498;2111,1466;2160,1426;2228,1366;2310,1290;2405,1196;2533,1061;2954,542" o:connectangles="0,0,0,0,0,0,0,0,0,0,0,0,0,0,0,0,0,0,0,0,0,0,0,0,0,0,0,0,0,0,0,0,0,0,0,0,0,0,0,0,0,0,0,0,0,0,0,0,0,0,0,0,0,0,0,0,0,0,0,0,0,0"/>
            </v:shape>
            <v:line id="Line 135" o:spid="_x0000_s1198" style="position:absolute;visibility:visible;mso-wrap-style:square" from="592,3430" to="3651,343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">
              <v:stroke endcap="round"/>
            </v:line>
            <v:line id="Line 136" o:spid="_x0000_s1199" style="position:absolute;visibility:visible;mso-wrap-style:square" from="592,3430" to="592,348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">
              <v:stroke endcap="round"/>
            </v:line>
            <v:line id="Line 137" o:spid="_x0000_s1200" style="position:absolute;visibility:visible;mso-wrap-style:square" from="898,3430" to="898,348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">
              <v:stroke endcap="round"/>
            </v:line>
            <v:line id="Line 138" o:spid="_x0000_s1201" style="position:absolute;visibility:visible;mso-wrap-style:square" from="1204,3430" to="1204,3487" o:connectortype="straight" o:gfxdata="">
              <v:stroke endcap="round"/>
            </v:line>
            <v:line id="Line 139" o:spid="_x0000_s1202" style="position:absolute;visibility:visible;mso-wrap-style:square" from="1510,3430" to="1510,348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">
              <v:stroke endcap="round"/>
            </v:line>
            <v:line id="Line 140" o:spid="_x0000_s1203" style="position:absolute;visibility:visible;mso-wrap-style:square" from="1816,3430" to="1816,3487" o:connectortype="straight" o:gfxdata="">
              <v:stroke endcap="round"/>
            </v:line>
            <v:line id="Line 141" o:spid="_x0000_s1204" style="position:absolute;visibility:visible;mso-wrap-style:square" from="2121,3430" to="2121,348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">
              <v:stroke endcap="round"/>
            </v:line>
            <v:line id="Line 142" o:spid="_x0000_s1205" style="position:absolute;visibility:visible;mso-wrap-style:square" from="2427,3430" to="2427,348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">
              <v:stroke endcap="round"/>
            </v:line>
            <v:line id="Line 143" o:spid="_x0000_s1206" style="position:absolute;visibility:visible;mso-wrap-style:square" from="2733,3430" to="2733,348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">
              <v:stroke endcap="round"/>
            </v:line>
            <v:line id="Line 144" o:spid="_x0000_s1207" style="position:absolute;visibility:visible;mso-wrap-style:square" from="3039,3430" to="3039,348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">
              <v:stroke endcap="round"/>
            </v:line>
            <v:line id="Line 145" o:spid="_x0000_s1208" style="position:absolute;visibility:visible;mso-wrap-style:square" from="3345,3430" to="3345,348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">
              <v:stroke endcap="round"/>
            </v:line>
            <v:line id="Line 146" o:spid="_x0000_s1209" style="position:absolute;visibility:visible;mso-wrap-style:square" from="3651,3430" to="3651,348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">
              <v:stroke endcap="round"/>
            </v:line>
            <v:rect id="Rectangle 147" o:spid="_x0000_s1210" style="position:absolute;left:502;top:3550;width:180;height:112;visibility:visible;mso-wrap-style:square;v-text-anchor:top" o:gfxdata="" filled="f" stroked="f">
              <v:textbox inset="0,0,0,0">
                <w:txbxContent>
                  <w:p w:rsidR="001462E0" w:rsidRDefault="001462E0" w:rsidP="001462E0">
                    <w:pPr>
                      <w:pStyle w:val="NormalWeb"/>
                      <w:kinsoku w:val="0"/>
                      <w:overflowPunct w:val="0"/>
                      <w:spacing w:before="0" w:beforeAutospacing="0" w:after="0" w:afterAutospacing="0"/>
                      <w:textAlignment w:val="baseline"/>
                    </w:pPr>
                    <w:r>
                      <w:rPr>
                        <w:rFonts w:ascii="Helvetica" w:eastAsiaTheme="minorEastAsia" w:hAnsi="Helvetica" w:cstheme="minorBidi"/>
                        <w:color w:val="000000"/>
                      </w:rPr>
                      <w:t>-50</w:t>
                    </w:r>
                  </w:p>
                </w:txbxContent>
              </v:textbox>
            </v:rect>
            <v:rect id="Rectangle 148" o:spid="_x0000_s1211" style="position:absolute;left:808;top:3550;width:180;height: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" filled="f" stroked="f">
              <v:textbox inset="0,0,0,0">
                <w:txbxContent>
                  <w:p w:rsidR="001462E0" w:rsidRDefault="001462E0" w:rsidP="001462E0">
                    <w:pPr>
                      <w:pStyle w:val="NormalWeb"/>
                      <w:kinsoku w:val="0"/>
                      <w:overflowPunct w:val="0"/>
                      <w:spacing w:before="0" w:beforeAutospacing="0" w:after="0" w:afterAutospacing="0"/>
                      <w:textAlignment w:val="baseline"/>
                    </w:pPr>
                    <w:r>
                      <w:rPr>
                        <w:rFonts w:ascii="Helvetica" w:eastAsiaTheme="minorEastAsia" w:hAnsi="Helvetica" w:cstheme="minorBidi"/>
                        <w:color w:val="000000"/>
                      </w:rPr>
                      <w:t>-40</w:t>
                    </w:r>
                  </w:p>
                </w:txbxContent>
              </v:textbox>
            </v:rect>
            <v:rect id="Rectangle 149" o:spid="_x0000_s1212" style="position:absolute;left:1114;top:3550;width:180;height:112;visibility:visible;mso-wrap-style:square;v-text-anchor:top" o:gfxdata="" filled="f" stroked="f">
              <v:textbox inset="0,0,0,0">
                <w:txbxContent>
                  <w:p w:rsidR="001462E0" w:rsidRDefault="001462E0" w:rsidP="001462E0">
                    <w:pPr>
                      <w:pStyle w:val="NormalWeb"/>
                      <w:kinsoku w:val="0"/>
                      <w:overflowPunct w:val="0"/>
                      <w:spacing w:before="0" w:beforeAutospacing="0" w:after="0" w:afterAutospacing="0"/>
                      <w:textAlignment w:val="baseline"/>
                    </w:pPr>
                    <w:r>
                      <w:rPr>
                        <w:rFonts w:ascii="Helvetica" w:eastAsiaTheme="minorEastAsia" w:hAnsi="Helvetica" w:cstheme="minorBidi"/>
                        <w:color w:val="000000"/>
                      </w:rPr>
                      <w:t>-30</w:t>
                    </w:r>
                  </w:p>
                </w:txbxContent>
              </v:textbox>
            </v:rect>
            <v:rect id="Rectangle 150" o:spid="_x0000_s1213" style="position:absolute;left:1420;top:3550;width:180;height: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" filled="f" stroked="f">
              <v:textbox inset="0,0,0,0">
                <w:txbxContent>
                  <w:p w:rsidR="001462E0" w:rsidRDefault="001462E0" w:rsidP="001462E0">
                    <w:pPr>
                      <w:pStyle w:val="NormalWeb"/>
                      <w:kinsoku w:val="0"/>
                      <w:overflowPunct w:val="0"/>
                      <w:spacing w:before="0" w:beforeAutospacing="0" w:after="0" w:afterAutospacing="0"/>
                      <w:textAlignment w:val="baseline"/>
                    </w:pPr>
                    <w:r>
                      <w:rPr>
                        <w:rFonts w:ascii="Helvetica" w:eastAsiaTheme="minorEastAsia" w:hAnsi="Helvetica" w:cstheme="minorBidi"/>
                        <w:color w:val="000000"/>
                      </w:rPr>
                      <w:t>-20</w:t>
                    </w:r>
                  </w:p>
                </w:txbxContent>
              </v:textbox>
            </v:rect>
            <v:rect id="Rectangle 151" o:spid="_x0000_s1214" style="position:absolute;left:1726;top:3550;width:180;height: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" filled="f" stroked="f">
              <v:textbox inset="0,0,0,0">
                <w:txbxContent>
                  <w:p w:rsidR="001462E0" w:rsidRDefault="001462E0" w:rsidP="001462E0">
                    <w:pPr>
                      <w:pStyle w:val="NormalWeb"/>
                      <w:kinsoku w:val="0"/>
                      <w:overflowPunct w:val="0"/>
                      <w:spacing w:before="0" w:beforeAutospacing="0" w:after="0" w:afterAutospacing="0"/>
                      <w:textAlignment w:val="baseline"/>
                    </w:pPr>
                    <w:r>
                      <w:rPr>
                        <w:rFonts w:ascii="Helvetica" w:eastAsiaTheme="minorEastAsia" w:hAnsi="Helvetica" w:cstheme="minorBidi"/>
                        <w:color w:val="000000"/>
                      </w:rPr>
                      <w:t>-10</w:t>
                    </w:r>
                  </w:p>
                </w:txbxContent>
              </v:textbox>
            </v:rect>
            <v:rect id="Rectangle 152" o:spid="_x0000_s1215" style="position:absolute;left:2073;top:3550;width:96;height: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" filled="f" stroked="f">
              <v:textbox inset="0,0,0,0">
                <w:txbxContent>
                  <w:p w:rsidR="001462E0" w:rsidRDefault="001462E0" w:rsidP="001462E0">
                    <w:pPr>
                      <w:pStyle w:val="NormalWeb"/>
                      <w:kinsoku w:val="0"/>
                      <w:overflowPunct w:val="0"/>
                      <w:spacing w:before="0" w:beforeAutospacing="0" w:after="0" w:afterAutospacing="0"/>
                      <w:textAlignment w:val="baseline"/>
                    </w:pPr>
                    <w:r>
                      <w:rPr>
                        <w:rFonts w:ascii="Helvetica" w:eastAsiaTheme="minorEastAsia" w:hAnsi="Helvetica" w:cstheme="minorBidi"/>
                        <w:color w:val="000000"/>
                      </w:rPr>
                      <w:t>0</w:t>
                    </w:r>
                  </w:p>
                </w:txbxContent>
              </v:textbox>
            </v:rect>
            <v:rect id="Rectangle 153" o:spid="_x0000_s1216" style="position:absolute;left:2353;top:3550;width:148;height: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" filled="f" stroked="f">
              <v:textbox inset="0,0,0,0">
                <w:txbxContent>
                  <w:p w:rsidR="001462E0" w:rsidRDefault="001462E0" w:rsidP="001462E0">
                    <w:pPr>
                      <w:pStyle w:val="NormalWeb"/>
                      <w:kinsoku w:val="0"/>
                      <w:overflowPunct w:val="0"/>
                      <w:spacing w:before="0" w:beforeAutospacing="0" w:after="0" w:afterAutospacing="0"/>
                      <w:textAlignment w:val="baseline"/>
                    </w:pPr>
                    <w:r>
                      <w:rPr>
                        <w:rFonts w:ascii="Helvetica" w:eastAsiaTheme="minorEastAsia" w:hAnsi="Helvetica" w:cstheme="minorBidi"/>
                        <w:color w:val="000000"/>
                      </w:rPr>
                      <w:t>10</w:t>
                    </w:r>
                  </w:p>
                </w:txbxContent>
              </v:textbox>
            </v:rect>
            <v:rect id="Rectangle 154" o:spid="_x0000_s1217" style="position:absolute;left:2659;top:3550;width:148;height: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" filled="f" stroked="f">
              <v:textbox inset="0,0,0,0">
                <w:txbxContent>
                  <w:p w:rsidR="001462E0" w:rsidRDefault="001462E0" w:rsidP="001462E0">
                    <w:pPr>
                      <w:pStyle w:val="NormalWeb"/>
                      <w:kinsoku w:val="0"/>
                      <w:overflowPunct w:val="0"/>
                      <w:spacing w:before="0" w:beforeAutospacing="0" w:after="0" w:afterAutospacing="0"/>
                      <w:textAlignment w:val="baseline"/>
                    </w:pPr>
                    <w:r>
                      <w:rPr>
                        <w:rFonts w:ascii="Helvetica" w:eastAsiaTheme="minorEastAsia" w:hAnsi="Helvetica" w:cstheme="minorBidi"/>
                        <w:color w:val="000000"/>
                      </w:rPr>
                      <w:t>20</w:t>
                    </w:r>
                  </w:p>
                </w:txbxContent>
              </v:textbox>
            </v:rect>
            <v:rect id="Rectangle 155" o:spid="_x0000_s1218" style="position:absolute;left:2965;top:3550;width:148;height:112;visibility:visible;mso-wrap-style:square;v-text-anchor:top" o:gfxdata="" filled="f" stroked="f">
              <v:textbox inset="0,0,0,0">
                <w:txbxContent>
                  <w:p w:rsidR="001462E0" w:rsidRDefault="001462E0" w:rsidP="001462E0">
                    <w:pPr>
                      <w:pStyle w:val="NormalWeb"/>
                      <w:kinsoku w:val="0"/>
                      <w:overflowPunct w:val="0"/>
                      <w:spacing w:before="0" w:beforeAutospacing="0" w:after="0" w:afterAutospacing="0"/>
                      <w:textAlignment w:val="baseline"/>
                    </w:pPr>
                    <w:r>
                      <w:rPr>
                        <w:rFonts w:ascii="Helvetica" w:eastAsiaTheme="minorEastAsia" w:hAnsi="Helvetica" w:cstheme="minorBidi"/>
                        <w:color w:val="000000"/>
                      </w:rPr>
                      <w:t>30</w:t>
                    </w:r>
                  </w:p>
                </w:txbxContent>
              </v:textbox>
            </v:rect>
            <v:rect id="Rectangle 156" o:spid="_x0000_s1219" style="position:absolute;left:3271;top:3550;width:148;height:112;visibility:visible;mso-wrap-style:square;v-text-anchor:top" o:gfxdata="" filled="f" stroked="f">
              <v:textbox inset="0,0,0,0">
                <w:txbxContent>
                  <w:p w:rsidR="001462E0" w:rsidRDefault="001462E0" w:rsidP="001462E0">
                    <w:pPr>
                      <w:pStyle w:val="NormalWeb"/>
                      <w:kinsoku w:val="0"/>
                      <w:overflowPunct w:val="0"/>
                      <w:spacing w:before="0" w:beforeAutospacing="0" w:after="0" w:afterAutospacing="0"/>
                      <w:textAlignment w:val="baseline"/>
                    </w:pPr>
                    <w:r>
                      <w:rPr>
                        <w:rFonts w:ascii="Helvetica" w:eastAsiaTheme="minorEastAsia" w:hAnsi="Helvetica" w:cstheme="minorBidi"/>
                        <w:color w:val="000000"/>
                      </w:rPr>
                      <w:t>40</w:t>
                    </w:r>
                  </w:p>
                </w:txbxContent>
              </v:textbox>
            </v:rect>
            <v:rect id="Rectangle 157" o:spid="_x0000_s1220" style="position:absolute;left:3577;top:3550;width:148;height:112;visibility:visible;mso-wrap-style:square;v-text-anchor:top" o:gfxdata="" filled="f" stroked="f">
              <v:textbox inset="0,0,0,0">
                <w:txbxContent>
                  <w:p w:rsidR="001462E0" w:rsidRDefault="001462E0" w:rsidP="001462E0">
                    <w:pPr>
                      <w:pStyle w:val="NormalWeb"/>
                      <w:kinsoku w:val="0"/>
                      <w:overflowPunct w:val="0"/>
                      <w:spacing w:before="0" w:beforeAutospacing="0" w:after="0" w:afterAutospacing="0"/>
                      <w:textAlignment w:val="baseline"/>
                    </w:pPr>
                    <w:r>
                      <w:rPr>
                        <w:rFonts w:ascii="Helvetica" w:eastAsiaTheme="minorEastAsia" w:hAnsi="Helvetica" w:cstheme="minorBidi"/>
                        <w:color w:val="000000"/>
                      </w:rPr>
                      <w:t>50</w:t>
                    </w:r>
                  </w:p>
                </w:txbxContent>
              </v:textbox>
            </v:rect>
            <v:shape id="Freeform 158" o:spid="_x0000_s1221" style="position:absolute;left:672;top:1630;width:2958;height:1691;visibility:visible;mso-wrap-style:square;v-text-anchor:top" coordsize="2958,16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" path="m,1050r7,-4l81,1001,98,991r20,-12l145,964r14,-7l196,937r2,-1l226,922r23,-11l252,909r8,-3l267,902r22,-9l302,887r17,-8l334,873r14,-5l350,867r,-1l351,866r3,-1l357,864r26,-10l398,848r4,-1l405,846r3,-1l408,844r11,-3l430,837r12,-4l443,833r,l443,833r6,-2l450,830r2,l473,823r1,l477,822r6,-2l485,820r5,-2l490,818r1,l493,817r5,-1l500,815r2,l508,813r6,-1l518,810r4,-1l525,809r7,-2l537,806r10,-3l548,803r2,l554,801r12,-2l569,798r,l575,797r5,-1l582,795r5,-1l589,794r4,-1l594,793r2,-1l597,792r1,l601,791r6,-1l608,790r1,l611,789r4,l626,786r1,l634,785r1,l637,784r2,l642,784r4,-1l647,783r1,-1l650,782r1,l653,782r2,-1l656,781r1,l658,781r1,l661,780r3,l667,779r1,l668,779r5,-1l674,778r3,l685,777r7,-1l693,775r1,l694,775r1,l695,775r1,l697,775r1,l702,774r1,l705,774r1,l708,774r1,-1l710,773r1,l714,773r1,-1l717,772r2,l721,772r2,l723,772r2,-1l726,771r1,l729,771r2,l732,770r1,l734,770r2,l738,770r1,l741,770r2,-1l747,769r,l749,769r1,-1l751,768r1,l754,768r2,l757,768r,l759,768r1,l763,767r1,l764,767r2,l769,767r4,-1l774,766r,l775,766r1,l777,766r1,l779,766r1,l781,765r1,l783,765r1,l785,765r1,l787,765r,l788,765r2,l790,765r1,l794,765r2,-1l797,764r,l799,764r,l800,764r2,l803,764r1,l805,764r2,-1l807,763r1,l808,763r2,l811,763r1,l814,763r1,l816,763r2,l819,763r1,l821,763r1,l823,763r1,l824,762r1,l826,762r1,l827,762r1,l829,762r,l830,762r,l831,762r,l838,762r5,-1l844,761r1,l845,761r1,l846,761r1,l848,761r,l850,761r1,l852,761r1,l853,761r2,l856,761r1,l859,761r1,l861,761r2,l864,761r,l865,761r2,l869,760r,l870,760r1,l871,760r1,l873,760r,l874,760r,l876,760r2,l878,760r1,l880,760r1,l883,760r1,l885,760r1,l887,760r1,l888,760r1,l890,760r,l893,760r4,l897,760r1,l899,760r1,l901,760r1,-1l902,759r1,l905,759r1,l907,759r,l908,759r1,l912,759r1,l913,759r1,l915,759r,l916,759r1,l919,759r,l920,759r1,l922,759r1,l924,759r1,l926,759r,l927,759r1,l929,759r1,l931,759r1,l932,759r1,l933,759r1,l934,759r5,l944,759r1,l945,759r1,l946,759r,l947,759r1,l949,759r1,l951,759r,l952,759r1,l954,759r1,l955,759r1,l957,759r1,l958,759r1,l960,759r1,l962,759r1,l963,759r1,l964,759r1,l966,759r3,l969,759r1,l971,760r2,l974,760r1,l975,760r1,l979,760r2,l981,760r1,l983,760r,l984,760r1,l986,760r1,l988,760r,l989,760r,l990,760r2,l993,760r1,l995,760r,l996,760r1,l998,760r1,l999,760r2,l1002,760r,l1003,760r1,l1004,760r1,l1006,760r,l1007,760r,l1008,760r,l1012,761r4,l1017,761r,l1018,761r,l1018,761r1,l1020,761r1,l1022,761r1,l1023,761r2,l1025,761r1,l1026,761r1,l1029,761r1,l1030,761r1,l1032,761r2,l1034,761r,l1035,761r1,l1037,761r1,l1038,761r1,l1039,761r,l1040,761r1,l1044,762r,l1044,762r1,l1046,762r1,l1048,762r,l1049,762r,l1050,762r2,l1052,762r1,l1053,762r2,l1056,762r,l1057,762r1,l1059,762r1,l1060,762r1,l1062,762r,l1062,762r1,l1063,762r4,1l1071,763r,l1071,763r1,l1072,763r1,l1074,763r,l1075,763r1,l1076,763r1,l1077,763r1,l1079,763r1,l1080,763r1,l1082,763r2,l1084,763r1,l1085,763r1,l1086,763r1,l1088,763r2,1l1091,764r,l1092,764r1,l1093,764r1,l1094,764r1,l1095,764r1,l1097,764r1,l1098,764r1,l1100,764r1,l1102,764r,l1103,764r1,l1104,764r1,l1105,764r1,l1106,764r,l1109,765r4,l1113,765r,l1114,765r,l1115,765r1,l1116,765r1,l1118,765r,l1119,765r,l1120,765r,l1122,765r1,l1124,765r1,l1125,765r1,l1127,765r2,l1129,766r1,l1130,766r1,l1132,766r,l1133,766r1,l1134,766r1,l1136,766r1,l1137,766r1,l1138,766r1,l1140,766r,l1140,766r1,l1144,766r2,1l1146,767r1,l1147,767r1,l1148,767r1,l1149,767r1,l1151,767r1,l1152,767r1,l1155,767r,l1156,767r,l1158,767r1,l1160,767r,l1161,767r,l1162,767r,1l1164,768r1,l1166,768r,l1167,768r,l1168,768r,l1168,768r1,l1171,768r3,l1174,768r,l1175,768r,l1176,768r1,l1177,768r1,l1179,768r,l1181,768r,l1182,768r,l1183,769r2,l1185,769r1,l1186,769r1,l1188,769r,l1189,769r1,l1190,769r1,l1191,769r1,l1192,769r3,l1197,769r,l1197,769r,l1198,769r1,1l1199,770r1,l1200,770r1,l1202,770r1,l1203,770r1,l1205,770r1,l1206,770r1,l1207,770r1,l1209,770r,l1210,770r,l1211,770r,l1212,770r,l1214,770r2,l1216,770r1,l1217,770r1,l1218,771r1,l1220,771r1,l1221,771r1,l1222,771r1,l1224,771r,l1224,771r1,l1225,771r1,l1227,771r1,l1228,771r1,l1229,771r2,l1233,771r,l1233,771r1,l1235,772r,l1236,772r1,l1237,772r,l1238,772r1,l1240,772r,l1241,772r,l1242,772r1,l1243,772r1,l1246,772r1,l1247,772r1,l1248,772r1,l1249,772r1,l1251,772r,l1252,772r1,l1253,772r1,l1255,772r,l1256,773r,l1256,773r2,l1260,773r,l1260,773r1,l1262,773r,l1263,773r,l1264,773r1,l1265,773r1,l1267,773r,l1268,773r,l1269,773r2,l1271,773r1,l1272,773r1,l1274,773r1,1l1276,774r,l1277,774r1,l1278,774r1,l1281,774r,l1282,774r1,l1283,774r1,l1285,774r1,l1286,774r1,l1287,774r1,l1290,774r,l1291,774r1,l1293,774r,l1294,774r1,l1295,774r,1l1296,775r2,l1298,775r1,l1300,775r,l1301,775r,l1302,775r,l1304,775r1,l1305,775r1,l1307,775r,l1308,775r,l1309,775r,l1310,775r2,l1312,775r,l1313,775r1,l1314,775r,l1315,775r,l1316,775r2,l1318,775r,l1319,775r1,l1320,775r1,l1321,775r1,l1323,775r,l1324,775r,l1325,775r,l1326,775r1,l1328,775r1,l1330,775r,l1331,775r1,l1333,775r,l1334,775r1,l1335,775r1,l1337,775r,l1338,775r1,l1339,775r1,l1341,775r1,l1342,775r1,l1344,775r1,l1345,775r1,l1346,775r,l1347,775r2,l1349,775r1,l1351,775r1,l1352,775r1,l1354,775r1,l1355,775r1,l1357,775r1,l1358,775r,l1359,775r1,l1361,775r,l1362,775r1,l1363,775r1,l1365,775r,l1366,775r,l1367,775r,l1368,775r,l1369,775r1,l1370,775r,l1371,775r1,l1372,775r,l1373,775r1,l1374,775r,l1375,775r1,l1376,775r1,l1378,775r1,l1380,775r1,l1381,775r1,l1383,775r1,l1384,775r1,l1386,775r,l1387,775r1,l1388,775r1,-1l1389,774r1,l1390,774r1,l1392,774r,l1393,774r,l1394,774r,l1395,774r,l1396,774r,l1397,774r,l1397,774r1,l1398,774r1,l1399,774r1,l1401,774r1,l1402,774r1,l1404,774r,-1l1405,773r1,l1406,773r1,l1407,773r1,l1409,773r,l1410,773r,l1411,773r,l1412,773r,l1413,773r,l1414,773r,l1414,773r1,l1415,773r,l1416,773r,-1l1416,772r1,l1417,772r1,l1418,772r,l1418,772r1,l1419,772r,l1420,772r,l1420,772r1,l1421,772r,l1421,772r1,l1422,772r,l1423,772r,l1423,772r1,l1424,772r,l1449,769r26,-4l1476,765r,l1476,765r,l1477,765r,l1477,765r,l1477,765r1,l1478,764r,l1479,764r,l1479,764r,l1480,764r,l1480,764r1,l1481,764r,l1482,764r,l1482,764r1,l1483,763r1,l1484,763r,l1485,763r,l1485,763r1,l1486,763r1,l1487,763r1,l1488,763r1,-1l1489,762r1,l1490,762r1,l1491,762r1,l1493,762r,-1l1494,761r,l1495,761r1,l1496,761r1,l1498,761r1,-1l1500,760r,l1501,760r1,l1503,759r,l1504,759r,l1504,759r1,l1506,759r,l1507,758r,l1508,758r,l1509,758r,l1510,758r1,l1511,758r1,-1l1512,757r1,l1514,757r,l1515,756r1,l1517,756r,l1518,756r1,l1520,755r1,l1521,755r1,l1523,754r1,l1525,754r1,l1527,754r,l1528,753r1,l1529,753r1,l1531,753r,-1l1531,752r1,l1533,752r1,l1534,751r1,l1536,751r,l1537,751r1,-1l1539,750r,l1540,750r1,l1541,749r1,l1543,749r1,l1544,749r1,-1l1546,748r,l1547,748r1,-1l1549,747r1,l1550,747r1,-1l1553,746r,l1554,746r1,-1l1556,745r,l1557,745r,-1l1558,744r1,l1560,744r,l1561,743r,l1562,743r1,l1564,742r,l1565,742r1,l1566,742r1,-1l1568,741r1,l1569,740r1,l1571,740r1,l1573,739r,l1574,739r1,-1l1576,738r1,l1578,737r1,l1580,737r1,-1l1581,736r,l1582,736r2,-1l1584,735r1,l1585,735r1,-1l1586,734r1,l1587,734r1,-1l1590,733r1,l1591,732r1,l1592,732r1,l1593,731r1,l1595,731r2,-1l1597,730r1,l1598,730r1,-1l1599,729r1,l1600,729r1,-1l1602,728r2,-1l1604,727r1,l1605,727r1,-1l1607,726r1,l1608,726r1,-1l1610,725r2,-1l1612,724r1,l1613,723r1,l1615,723r1,-1l1616,722r1,l1618,722r,l1619,723r2,l1621,723r1,1l1623,724r,l1624,725r1,l1626,726r1,l1627,726r1,l1629,727r2,1l1632,728r,l1633,729r1,l1635,729r1,1l1637,730r1,1l1638,731r1,l1639,731r2,1l1642,733r1,l1643,733r1,l1645,734r1,l1647,735r1,l1648,735r1,l1650,736r,l1651,736r,l1651,736r2,1l1655,738r1,l1656,738r1,1l1657,739r1,l1659,740r,l1660,740r1,1l1662,741r1,l1664,742r,l1665,742r,l1666,742r,l1668,743r2,1l1671,744r,1l1672,745r,l1673,746r1,l1674,746r1,l1676,747r1,l1678,747r1,1l1680,748r,1l1681,749r1,l1682,749r3,1l1687,751r,l1688,751r,1l1689,752r1,l1691,753r1,l1692,753r1,1l1693,754r1,l1695,755r1,l1697,755r1,1l1698,756r1,l1700,757r1,l1701,757r1,l1702,757r2,1l1707,759r,1l1708,760r1,l1710,761r1,l1712,761r1,1l1713,762r1,l1715,763r2,l1717,764r1,l1718,764r1,1l1721,765r,l1722,766r1,l1723,766r1,l1724,767r1,l1725,767r3,1l1730,769r1,l1731,769r1,1l1733,770r,l1734,770r1,1l1736,771r1,1l1738,772r1,l1739,773r2,l1742,774r1,l1744,775r,l1746,775r1,1l1747,776r1,l1749,777r,l1750,777r1,l1752,778r,l1752,778r1,l1755,779r3,1l1758,781r1,l1759,781r1,l1761,781r,1l1762,782r,l1763,782r1,1l1764,783r2,1l1767,784r1,l1769,785r1,l1772,786r1,l1773,787r1,l1775,787r1,1l1777,788r1,1l1779,789r,l1780,789r1,1l1782,790r1,1l1784,791r1,l1785,792r1,l1786,792r3,1l1793,795r1,l1794,795r1,1l1796,796r,l1797,797r1,l1799,797r1,1l1800,798r1,l1802,799r2,l1804,800r1,l1806,800r1,1l1807,801r2,1l1811,803r1,l1812,803r2,1l1815,804r1,1l1818,805r,l1819,806r,l1820,806r1,1l1823,807r,1l1824,808r1,l1825,808r1,1l1827,809r,l1828,810r,l1832,811r4,2l1837,814r,l1838,814r1,l1839,815r1,l1841,815r1,1l1843,816r1,1l1845,817r1,1l1847,818r,l1849,819r1,l1851,820r1,l1854,821r,l1855,821r2,2l1860,824r,l1861,824r1,1l1863,825r1,1l1865,826r2,1l1868,828r1,l1870,828r1,1l1872,829r1,1l1874,830r1,1l1876,831r1,l1878,832r1,l1880,833r,l1881,833r,l1882,833r4,3l1892,838r,l1893,839r,l1894,839r2,1l1897,841r1,l1899,842r2,l1901,842r2,1l1904,844r1,l1906,845r1,l1908,846r2,1l1911,847r1,l1913,848r1,1l1915,849r1,l1917,850r,l1920,851r3,2l1923,853r1,l1925,854r1,l1928,855r1,l1929,856r1,l1933,857r1,1l1935,858r,l1936,859r1,1l1938,860r1,1l1940,861r1,l1942,862r1,l1944,863r2,1l1947,864r,1l1949,865r1,1l1951,866r1,1l1952,867r1,l1959,870r5,3l1965,874r1,l1967,874r,l1968,875r1,l1970,876r1,l1972,877r1,l1974,878r1,l1975,878r2,1l1978,880r1,l1980,881r2,1l1984,883r1,l1986,884r1,l1989,886r3,1l1992,887r1,1l1994,888r2,1l1997,890r1,l1999,891r1,l2001,892r1,l2002,892r1,1l2006,894r3,2l2009,896r1,l2010,897r1,l2013,898r1,1l2016,900r2,l2019,901r1,1l2021,902r2,1l2025,905r1,l2027,905r,1l2028,906r2,1l2030,907r1,l2032,908r2,1l2035,910r1,l2038,911r1,1l2040,912r2,1l2043,914r1,1l2045,915r1,1l2048,917r1,1l2050,918r1,1l2052,919r1,l2053,920r1,l2061,924r8,4l2070,929r,l2071,930r1,l2073,931r1,l2075,932r2,1l2078,934r1,l2081,935r1,1l2084,937r,l2085,938r2,1l2089,940r1,l2091,941r2,1l2096,944r1,l2098,945r2,1l2100,946r1,1l2105,949r3,2l2108,951r1,l2111,952r2,2l2114,955r2,1l2117,956r2,1l2121,958r2,1l2124,960r,l2129,963r4,3l2134,966r1,1l2136,968r2,l2139,969r1,1l2141,970r1,1l2143,971r2,1l2147,974r2,1l2150,976r1,l2152,977r,l2155,979r4,2l2160,982r1,l2162,983r1,1l2165,985r1,1l2167,986r2,2l2172,990r1,l2174,991r1,l2178,993r2,1l2184,997r1,1l2186,998r4,2l2191,1001r1,1l2194,1003r3,2l2199,1006r1,1l2201,1007r1,1l2203,1008r11,8l2224,1022r1,1l2228,1025r1,1l2231,1027r1,1l2239,1032r2,1l2243,1035r2,1l2247,1038r2,1l2252,1041r2,2l2260,1047r1,l2262,1048r3,2l2269,1052r4,3l2279,1059r1,1l2284,1063r4,2l2288,1066r3,2l2294,1069r2,2l2297,1072r2,1l2303,1076r3,2l2310,1081r4,3l2315,1085r1,1l2324,1091r6,5l2331,1096r1,1l2333,1098r3,2l2338,1101r2,1l2342,1104r2,1l2345,1106r4,4l2352,1112r1,l2356,1114r2,2l2363,1119r4,4l2373,1127r4,3l2378,1131r8,6l2391,1141r4,3l2399,1147r3,3l2405,1152r3,3l2411,1157r5,3l2423,1166r2,2l2431,1172r4,3l2436,1177r4,3l2444,1183r1,1l2452,1189r3,3l2469,1204r15,12l2485,1217r1,l2487,1219r2,1l2490,1221r1,1l2508,1237r3,2l2514,1241r2,2l2518,1245r2,2l2529,1255r3,2l2533,1258r2,2l2549,1272r7,6l2557,1279r46,42l2610,1327r5,5l2630,1347r4,3l2636,1352r3,3l2643,1359r8,8l2665,1380r8,8l2686,1401r46,46l2746,1460r1,2l2752,1467r9,8l2791,1507r7,7l2815,1533r8,8l2845,1565r3,3l2857,1578r23,25l2954,1687r4,4l2958,588r-4,l2880,596r-23,3l2848,600r-3,l2823,602r-8,1l2798,605r-7,1l2761,609r-9,1l2747,610r-1,1l2732,612r-46,5l2673,619r-8,l2651,621r-8,1l2639,622r-3,1l2634,623r-4,l2615,625r-5,l2603,626r-46,5l2556,631r-7,1l2535,634r-2,l2532,634r-3,l2520,635r-2,1l2516,636r-2,l2511,636r-3,1l2491,639r-1,l2489,639r-2,l2486,639r-1,1l2484,640r-15,1l2455,643r-3,l2445,644r-1,l2440,644r-4,1l2435,645r-4,1l2425,647r-2,l2416,647r-5,1l2408,648r-3,1l2402,649r-3,l2395,650r-4,l2386,651r-8,1l2377,652r-4,1l2367,653r-4,1l2358,654r-2,1l2353,655r-1,l2349,656r-4,l2344,656r-2,l2340,657r-2,l2336,657r-3,l2332,658r-1,l2330,658r-6,l2316,659r-1,1l2314,660r-4,l2306,661r-3,l2299,661r-2,1l2296,662r-2,l2291,663r-3,l2288,663r-4,l2280,664r-1,l2273,665r-4,l2265,666r-3,l2261,666r-1,l2254,667r-2,l2249,668r-2,l2245,668r-2,l2241,669r-2,l2232,670r-1,l2229,670r-1,l2225,670r-1,1l2214,672r-11,1l2202,673r-1,l2200,674r-1,l2197,674r-3,l2192,675r-1,l2190,675r-4,l2185,675r-1,l2180,676r-2,l2175,676r-1,1l2173,677r-1,l2169,677r-2,l2166,677r-1,l2163,678r-1,l2161,678r-1,l2159,678r-4,1l2152,679r,l2151,679r-1,l2149,679r-2,1l2145,680r-2,l2142,680r-1,l2140,680r-1,1l2138,681r-2,l2135,681r-1,l2133,681r-4,1l2124,682r,l2123,682r-2,1l2119,683r-2,l2116,683r-2,l2113,684r-2,l2109,684r-1,l2108,684r-3,l2101,685r-1,l2100,685r-2,l2097,685r-1,l2093,686r-2,l2090,686r-1,l2087,686r-2,l2084,686r,1l2082,687r-1,l2079,687r-1,l2077,687r-2,1l2074,688r-1,l2072,688r-1,l2070,688r,l2069,688r-8,1l2054,690r-1,l2053,690r-1,l2051,690r-1,l2049,690r-1,l2046,691r-1,l2044,691r-1,l2042,691r-2,l2039,691r-1,l2036,691r-1,1l2034,692r-2,l2031,692r-1,l2030,692r-2,l2027,692r,1l2026,693r-1,l2023,693r-2,l2020,693r-1,l2018,693r-2,l2014,694r-1,l2011,694r-1,l2010,694r-1,l2009,694r-3,1l2003,695r-1,l2002,695r-1,l2000,695r-1,l1998,695r-1,l1996,695r-2,1l1993,696r-1,l1992,696r-3,l1987,696r-1,l1985,697r-1,l1982,697r-2,l1979,697r-1,l1977,697r-2,1l1975,698r-1,l1973,698r-1,l1971,698r-1,l1969,698r-1,l1967,698r,l1966,698r-1,l1964,698r-5,1l1953,700r-1,l1952,700r-1,l1950,700r-1,l1947,700r,l1946,700r-2,l1943,700r-1,l1941,701r-1,l1939,701r-1,l1937,701r-1,l1935,701r,l1934,701r-1,l1930,702r-1,l1929,702r-1,l1926,702r-1,l1924,702r-1,l1923,702r-3,l1917,703r,l1916,703r-1,l1914,703r-1,l1912,703r-1,l1910,703r-2,1l1907,704r-1,l1905,704r-1,l1903,704r-2,l1901,704r-2,l1898,705r-1,l1896,705r-2,l1893,705r,l1892,705r,l1886,705r-4,1l1881,706r,l1880,706r,l1879,706r-1,l1877,706r-1,l1875,706r-1,1l1873,707r-1,l1871,707r-1,l1869,707r-1,l1867,707r-2,l1864,707r-1,l1862,708r-1,l1860,708r,l1857,708r-2,l1854,708r,l1852,708r-1,1l1850,709r-1,l1847,709r,l1846,709r-1,l1844,709r-1,l1842,709r-1,l1840,709r-1,l1839,709r-1,l1837,710r,l1836,710r-4,l1828,710r,l1827,710r,1l1826,711r-1,l1825,711r-1,l1823,711r,l1821,711r-1,l1819,711r,l1818,711r,l1816,711r-1,1l1814,712r-2,l1812,712r-1,l1809,712r-2,l1807,712r-1,l1805,712r-1,l1804,712r-2,l1801,713r-1,l1800,713r-1,l1798,713r-1,l1796,713r,l1795,713r-1,l1794,713r-1,l1789,714r-3,l1786,714r-1,l1785,714r-1,l1783,714r-1,l1781,714r-1,l1779,714r,l1778,714r-1,l1776,714r-1,1l1774,715r-1,l1773,715r-1,l1770,715r-1,l1768,715r-1,l1766,715r-2,l1764,715r-1,l1762,716r,l1761,716r,l1760,716r-1,l1759,716r-1,l1758,716r-3,l1753,716r-1,l1752,716r,l1751,716r-1,l1749,716r,l1748,716r-1,l1747,717r-1,l1744,717r,l1743,717r-1,l1741,717r-2,l1739,717r-1,l1737,717r-1,l1735,717r-1,l1733,717r,1l1732,718r-1,l1731,718r-1,l1728,718r-3,l1725,718r-1,l1724,718r-1,l1723,718r-1,l1721,718r,l1719,718r-1,l1718,719r-1,l1717,719r-2,l1714,719r-1,l1713,719r-1,l1711,719r-1,l1709,719r-1,l1707,719r,l1704,719r-2,l1702,719r-1,l1701,719r-1,l1699,719r-1,l1698,720r-1,l1696,720r-1,l1694,720r-1,l1693,720r-1,l1692,720r-1,l1690,720r-1,l1688,720r,l1687,720r,l1685,720r-3,l1682,720r-1,l1680,720r,l1679,720r-1,1l1677,721r-1,l1675,721r-1,l1674,721r-1,l1672,721r,l1671,721r,l1670,721r-2,l1666,721r,l1665,721r,l1664,721r,l1663,721r-1,l1661,721r-1,l1659,721r,l1658,721r-1,l1657,721r-1,l1656,721r-1,l1653,721r-2,l1651,721r,l1650,721r,l1649,721r-1,l1648,721r-1,l1646,721r-1,l1644,721r-1,l1643,721r-1,l1641,721r-2,1l1639,722r-1,l1638,722r-1,l1636,722r-1,l1634,722r-1,l1632,722r,l1631,722r-2,l1628,722r-1,l1627,722r-1,l1625,722r-1,l1623,722r,l1622,722r-1,l1621,722r-2,l1618,722r,l1617,722r-1,l1616,722r-1,l1614,722r-1,l1613,722r-1,l1612,722r-2,l1609,722r-1,l1608,722r-1,l1606,722r-1,l1605,722r-1,l1604,722r-2,l1601,722r-1,l1600,722r-1,l1599,722r-1,l1598,722r-1,l1597,722r-2,-1l1594,721r-1,l1593,721r-1,l1592,721r-1,l1591,721r-1,l1588,721r-1,l1587,721r-1,l1586,721r-1,l1585,721r-1,l1584,721r-2,l1581,721r,l1581,721r-1,l1579,721r-1,l1577,721r-1,l1575,721r-1,l1573,721r,l1572,721r-1,l1570,721r-1,l1569,721r-1,l1567,721r-1,l1566,721r-1,l1564,721r,l1563,721r-1,l1561,721r,-1l1560,720r,l1559,720r-1,l1557,720r,l1556,720r,l1555,720r-1,l1553,720r,l1551,720r-1,l1550,720r-1,l1548,720r-1,l1546,720r,l1545,720r-1,-1l1544,719r-1,l1542,719r-1,l1541,719r-1,l1539,719r,l1538,719r-1,l1536,719r,l1535,719r-1,l1534,719r-1,l1532,719r-1,l1531,719r,l1530,719r-1,l1529,719r-1,-1l1527,718r,l1526,718r-1,l1524,718r-1,l1522,718r-1,l1521,718r-1,l1519,718r-1,l1517,718r,-1l1516,717r-1,l1514,717r,l1513,717r-1,l1512,717r-1,l1511,717r-1,l1509,717r,l1508,717r,l1507,717r,-1l1506,716r,l1505,716r-1,l1504,716r,l1503,716r,l1502,716r-1,l1500,716r,l1499,716r-1,l1497,716r-1,l1496,716r-1,-1l1494,715r,l1493,715r,l1492,715r-1,l1491,715r-1,l1490,715r-1,l1489,715r-1,l1488,715r-1,l1487,714r-1,l1486,714r-1,l1485,714r,l1484,714r,l1484,714r-1,l1483,714r-1,l1482,714r,l1481,714r,l1481,714r-1,l1480,714r,l1479,714r,l1479,714r,l1478,714r,l1478,714r-1,l1477,714r,-1l1477,713r,l1476,713r,l1476,713r,l1475,713r-26,-3l1424,706r,l1424,706r-1,l1423,706r,l1422,706r,l1422,706r-1,-1l1421,705r,l1421,705r-1,l1420,705r,l1419,705r,l1419,705r-1,l1418,705r,l1418,705r-1,l1417,705r-1,l1416,705r,l1415,705r,l1415,704r-1,l1414,704r,l1413,704r,l1412,704r,l1411,704r,l1410,704r,l1409,703r,l1408,703r-1,l1407,703r-1,l1406,703r-1,l1404,703r,-1l1403,702r-1,l1402,702r-1,l1400,702r-1,l1399,702r-1,l1398,701r-1,l1397,701r,l1396,701r,l1395,701r,l1394,701r,l1393,700r,l1392,700r,l1391,700r-1,l1390,700r-1,l1389,700r-1,l1388,700r-1,-1l1386,699r,l1385,699r-1,l1384,699r-1,-1l1382,698r-1,l1381,698r-1,l1379,698r-1,l1377,698r-1,-1l1376,697r-1,l1374,697r,l1374,697r-1,-1l1372,696r,l1372,696r-1,l1370,696r,l1370,696r-1,l1368,695r,l1367,695r,l1366,695r,l1365,695r,l1364,695r-1,-1l1363,694r-1,l1361,694r,l1360,694r-1,l1358,693r,l1358,693r-1,l1356,693r-1,l1355,693r-1,-1l1353,692r-1,l1352,692r-1,l1350,691r-1,l1349,691r-2,l1346,691r,l1346,691r-1,-1l1345,690r-1,l1343,690r-1,l1342,689r-1,l1340,689r-1,l1339,689r-1,l1337,688r,l1336,688r-1,l1335,688r-1,l1333,688r,-1l1332,687r-1,l1330,687r,l1329,686r-1,l1327,686r-1,l1325,686r,-1l1324,685r,l1323,685r,l1322,685r-1,-1l1321,684r-1,l1320,684r-1,l1318,684r,l1318,684r-2,-1l1315,683r,l1314,683r,l1314,683r-1,-1l1312,682r,l1312,682r-2,l1309,681r,l1308,681r,l1307,681r,l1306,681r-1,l1305,680r-1,l1302,680r,l1301,679r,l1300,679r,l1299,679r-1,l1298,679r-2,-1l1295,678r,l1295,678r-1,-1l1293,677r,l1292,677r-1,l1290,677r,-1l1288,676r-1,-1l1287,675r-1,l1286,675r-1,l1284,675r-1,l1283,674r-1,l1281,674r,l1279,673r-1,l1278,673r-1,l1276,672r,l1275,672r-1,l1273,672r-1,-1l1272,671r-1,l1271,671r-2,-1l1268,670r,l1267,670r,l1266,670r-1,-1l1265,669r-1,l1263,669r,l1262,668r,l1261,668r-1,l1260,668r,l1258,667r-2,l1256,667r,l1255,666r,l1254,666r-1,l1253,666r-1,-1l1251,665r,l1250,665r-1,l1249,664r-1,l1248,664r-1,l1247,664r-1,-1l1244,663r-1,l1243,663r-1,-1l1241,662r,l1240,662r,l1239,662r-1,-1l1237,661r,l1237,661r-1,l1235,660r,l1234,660r-1,l1233,660r,l1231,659r-2,-1l1229,658r-1,l1228,658r-1,l1226,658r-1,-1l1225,657r-1,l1224,657r,l1223,656r-1,l1222,656r-1,l1221,656r-1,l1219,655r-1,l1218,655r-1,l1217,654r-1,l1216,654r-2,l1212,653r,l1211,653r,l1210,652r,l1209,652r,l1208,651r-1,l1207,651r-1,l1206,651r-1,l1204,650r-1,l1203,650r-1,l1201,649r-1,l1200,649r-1,l1199,649r-1,-1l1197,648r,l1197,648r,l1195,647r-3,-1l1192,646r-1,l1191,646r-1,l1190,646r-1,-1l1188,645r,l1187,645r-1,-1l1186,644r-1,l1185,644r-2,-1l1182,643r,l1181,643r,-1l1179,642r,l1178,642r-1,-1l1177,641r-1,l1175,641r,-1l1174,640r,l1174,640r-3,-1l1169,638r-1,l1168,638r,l1167,638r,-1l1166,637r,l1165,637r-1,l1162,636r,l1161,636r,-1l1160,635r,l1159,635r-1,l1156,634r,l1155,634r,-1l1153,633r-1,l1152,632r-1,l1150,632r-1,-1l1149,631r-1,l1148,631r-1,l1147,630r-1,l1146,630r-2,-1l1141,628r-1,l1140,628r,l1139,628r-1,-1l1138,627r-1,l1137,627r-1,-1l1135,626r-1,l1134,626r-1,-1l1132,625r,l1131,625r-1,-1l1130,624r-1,l1129,624r-2,-1l1126,623r-1,l1125,622r-1,l1123,622r-1,-1l1120,621r,-1l1119,620r,l1118,620r,l1117,619r-1,l1116,619r-1,l1114,618r,l1113,618r,l1113,618r-4,-2l1106,615r,l1106,615r-1,l1105,614r-1,l1104,614r-1,l1102,614r,-1l1101,613r-1,l1099,612r-1,l1098,612r-1,l1096,611r-1,l1095,611r-1,-1l1094,610r-1,l1093,610r-1,-1l1091,609r,l1090,608r-2,l1087,607r-1,l1086,607r-1,l1085,606r-1,l1084,606r-2,-1l1081,605r-1,l1080,604r-1,l1078,604r-1,-1l1077,603r-1,l1076,603r-1,-1l1074,602r,l1073,602r-1,-1l1072,601r-1,l1071,601r,l1067,599r-4,-1l1063,597r-1,l1062,597r,l1061,597r-1,-1l1060,596r-1,l1058,595r-1,l1056,594r,l1055,594r-2,-1l1053,593r-1,l1052,593r-2,-1l1049,591r,l1048,591r,l1047,591r-1,-1l1045,590r-1,-1l1044,589r,l1041,588r-1,-1l1039,587r,l1039,587r-1,l1038,586r-1,l1036,586r-1,-1l1034,585r,l1034,585r-2,-1l1031,583r-1,l1030,583r-1,-1l1027,582r-1,-1l1026,581r-1,l1025,581r-2,-1l1023,580r-1,-1l1021,579r-1,l1019,578r-1,l1018,578r,-1l1017,577r,l1016,577r-4,-2l1008,573r,l1007,573r,l1006,572r,l1005,572r-1,-1l1004,571r-1,l1002,570r,l1001,570r-2,-1l999,569r-1,-1l997,568r-1,-1l995,567r,l994,566r-1,l992,566r-2,-1l989,564r,l988,564r,-1l987,563r-1,l985,562r-1,l983,561r,l982,561r-1,l981,560r-2,-1l976,558r-1,l975,557r-1,l973,556r-2,l970,555r-1,l969,554r-3,-1l965,553r-1,-1l964,552r-1,l963,552r-1,-1l961,551r-1,-1l959,550r-1,-1l958,549r-1,l956,548r-1,l955,548r-1,-1l953,547r-1,-1l951,546r,l950,545r-1,l948,544r-1,l946,544r,-1l946,543r-1,l945,543r-1,l939,540r-5,-3l934,537r-1,l933,537r-1,l932,536r-1,l930,535r-1,l928,535r-1,-1l926,533r,l925,533r-1,-1l923,532r-1,-1l921,531r-1,-1l919,530r,l917,529r-1,-1l915,528r,l914,527r-1,l913,527r-1,-1l909,525r-1,-1l907,524r,l906,523r-1,l903,522r-1,-1l902,521r-1,l900,520r-1,l898,519r-1,l897,519r-4,-2l890,515r,l889,515r-1,-1l888,514r-1,-1l886,513r-1,-1l884,512r-1,-1l881,511r-1,-1l879,509r-1,l878,509r-2,-1l874,507r,l873,506r,l872,506r-1,-1l871,505r-1,l869,504r,l867,503r-2,-1l864,502r,-1l863,501r-2,-1l860,499r-1,l857,498r-1,-1l855,496r-2,l853,495r-1,l851,495r-1,-1l848,493r,l847,492r-1,l846,492r-1,-1l845,491r-1,l843,491r-5,-4l831,484r,l830,484r,-1l829,483r,l828,482r-1,l827,481r-1,l825,481r-1,-1l824,480r-1,-1l822,479r-1,-1l820,478r-1,-1l818,477r-2,-1l815,475r-1,-1l812,474r-1,-1l810,472r-2,l808,471r-1,l807,471r-2,-1l804,469r-1,l802,468r-2,-1l799,467r,-1l797,465r,l796,465r-2,-1l791,462r-1,l790,461r-2,-1l787,460r,l786,459r-1,l784,458r-1,-1l782,457r-1,l780,456r-1,-1l778,455r-1,-1l776,454r-1,-1l774,453r,l773,452r-4,-2l766,448r-2,-1l764,447r-1,-1l760,445r-1,-1l757,443r,l756,442r-2,l752,440r-1,l750,439r-1,l747,438r,-1l743,435r-2,-1l739,433r-1,-1l736,431r-2,-1l733,430r-1,-1l731,429r-2,-1l727,426r-1,-1l725,425r-2,-1l723,424r-2,-1l719,421r-2,-1l715,419r-1,-1l711,417r-1,-1l709,416r-1,-1l706,414r-1,l703,413r-1,-1l698,409r-1,l696,408r-1,l695,407r-1,l694,407r-1,l692,406r-7,-4l677,398r-3,-3l673,395r-5,-3l668,392r-1,-1l664,390r-3,-2l659,387r-1,-1l657,386r-1,-1l655,384r-2,-1l651,382r-1,-1l648,381r-1,-1l646,379r-4,-2l639,375r-2,-1l635,373r-1,-1l627,368r-1,-1l615,361r-4,-2l609,358r-1,-1l607,356r-6,-3l598,351r-1,l596,350r-2,-1l593,348r-4,-2l587,344r-5,-2l580,340r-5,-3l569,334r,l566,332r-12,-7l550,322r-2,-1l547,321r-10,-6l532,311r-7,-3l522,306r-4,-2l514,301r-6,-4l502,294r-2,-1l498,291r-5,-2l491,287r-1,l490,286r-5,-2l483,283r-6,-4l474,277r-1,l452,265r-2,-2l449,263r-6,-4l443,259r,l442,258r-12,-7l419,245r-11,-6l408,238r-3,-2l402,235r-4,-3l383,224,357,208r-3,-1l351,205r-1,-1l350,204r-2,-1l334,194r-15,-8l302,176r-13,-8l267,155r-7,-4l252,147r-3,-2l226,131,198,115r-2,-1l159,92,145,84,118,68,98,56,81,46,7,4,,,,1050xe" fillcolor="#d9d9d9">
              <v:stroke endcap="round"/>
              <v:path arrowok="t" o:connecttype="custom" o:connectlocs="547,803;702,774;786,765;852,761;914,759;969,759;1025,761;1074,763;1118,765;1164,768;1207,770;1247,772;1288,774;1328,775;1368,775;1404,774;1477,765;1504,759;1545,748;1590,733;1636,730;1682,749;1735,771;1786,792;1847,818;1917,850;1992,887;2071,930;2161,982;2310,1081;2532,1257;2603,626;2331,658;2169,677;2078,687;1998,695;1925,702;1854,708;1796,713;1741,717;1689,720;1641,721;1593,721;1550,720;1508,717;1478,714;1407,703;1372,696;1333,687;1293,677;1251,665;1210,652;1168,638;1123,622;1077,603;1030,583;975,558;919,530;859,499;791,462;710,416;569,334;145,84" o:connectangles="0,0,0,0,0,0,0,0,0,0,0,0,0,0,0,0,0,0,0,0,0,0,0,0,0,0,0,0,0,0,0,0,0,0,0,0,0,0,0,0,0,0,0,0,0,0,0,0,0,0,0,0,0,0,0,0,0,0,0,0,0,0,0"/>
            </v:shape>
            <v:shape id="Freeform 159" o:spid="_x0000_s1222" style="position:absolute;left:672;top:579;width:2958;height:2101;visibility:visible;mso-wrap-style:square;v-text-anchor:top" coordsize="2958,21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" path="m,l7,12,81,143r17,30l118,208r27,46l159,278r37,63l198,345r28,46l249,429r3,6l260,447r7,13l289,495r13,21l319,543r15,23l348,589r2,3l350,593r1,1l354,599r3,4l383,644r15,23l402,673r3,5l408,683r,1l419,699r11,17l442,735r1,l443,736r,1l449,746r1,1l452,750r21,31l474,783r3,5l483,796r2,4l490,806r,1l491,808r2,3l498,818r2,3l502,825r6,8l514,841r4,7l522,854r3,4l532,867r5,8l547,890r1,1l550,893r4,6l566,917r3,3l569,921r6,9l580,936r2,3l587,945r2,4l593,954r1,2l596,958r1,2l598,961r3,5l607,974r1,1l609,976r2,4l615,985r11,14l627,1001r7,9l635,1013r2,1l639,1017r3,5l646,1027r1,1l648,1030r2,2l651,1034r2,2l655,1039r1,2l657,1042r1,1l659,1044r2,3l664,1051r3,4l668,1055r,2l673,1063r1,1l677,1069r8,9l692,1088r1,l694,1090r,l695,1091r,l696,1092r1,2l698,1095r4,5l703,1102r2,2l706,1106r2,2l709,1110r1,l711,1112r3,3l715,1117r2,2l719,1122r2,3l723,1127r,1l725,1130r1,1l727,1132r2,3l731,1138r1,l733,1140r1,1l736,1143r2,3l739,1147r2,2l743,1153r4,4l747,1158r2,2l750,1161r1,1l752,1164r2,2l756,1168r1,1l757,1170r2,1l760,1173r3,3l764,1178r,1l766,1180r3,5l773,1189r1,1l774,1191r1,1l776,1193r1,1l778,1195r1,1l780,1197r1,2l782,1200r1,l784,1202r1,2l786,1204r1,1l787,1206r1,1l790,1209r,1l791,1210r3,4l796,1216r1,1l797,1218r2,1l799,1220r1,1l802,1223r1,2l804,1225r1,2l807,1229r,1l808,1230r,1l810,1233r1,l812,1235r2,2l815,1239r1,1l818,1242r1,l820,1244r1,1l822,1246r1,1l824,1248r,1l825,1250r1,1l827,1252r,l828,1253r1,1l829,1255r1,l830,1256r1,l831,1257r7,7l843,1271r1,l845,1272r,l846,1273r,1l847,1274r1,1l848,1276r2,1l851,1279r1,1l853,1281r,1l855,1283r1,1l857,1286r2,2l860,1289r1,1l863,1292r1,1l864,1294r1,1l867,1296r2,2l869,1299r1,1l871,1301r,1l872,1302r1,1l873,1303r1,1l874,1304r2,2l878,1309r,l879,1310r1,1l881,1312r2,2l884,1315r1,1l886,1317r1,1l888,1319r,1l889,1321r1,l890,1322r3,3l897,1328r,1l898,1330r1,1l900,1332r1,1l902,1333r,1l903,1335r2,2l906,1338r1,1l907,1339r1,1l909,1342r3,2l913,1345r,1l914,1346r1,1l915,1348r1,l917,1350r2,1l919,1352r1,1l921,1353r1,2l923,1356r1,l925,1358r1,l926,1359r1,1l928,1361r1,l930,1362r1,2l932,1364r,1l933,1366r,l934,1367r,l939,1372r5,5l945,1377r,1l946,1378r,1l946,1379r1,1l948,1381r1,l950,1382r1,1l951,1384r1,1l953,1386r1,l955,1387r,l956,1388r1,1l958,1390r,1l959,1391r1,1l961,1393r1,1l963,1395r,l964,1396r,l965,1397r1,1l969,1400r,1l970,1402r1,1l973,1404r1,1l975,1406r,1l976,1407r3,3l981,1412r,1l982,1413r1,1l983,1414r1,1l985,1416r1,1l987,1418r1,l988,1419r1,l989,1420r1,1l992,1423r1,l994,1424r1,1l995,1425r1,1l997,1427r1,1l999,1428r,1l1001,1430r1,1l1002,1432r1,l1004,1433r,1l1005,1434r1,1l1006,1435r1,1l1007,1436r1,1l1008,1437r4,4l1016,1444r1,l1017,1445r1,l1018,1446r,l1019,1447r1,l1021,1448r1,1l1023,1450r,l1025,1451r,1l1026,1452r,1l1027,1454r2,1l1030,1456r,l1031,1457r1,1l1034,1459r,l1034,1460r1,l1036,1461r1,1l1038,1463r,l1039,1463r,1l1039,1464r1,l1041,1466r3,1l1044,1468r,l1045,1469r1,l1047,1470r1,1l1048,1471r1,1l1049,1472r1,1l1052,1474r,l1053,1475r,1l1055,1477r1,l1056,1478r1,1l1058,1479r1,1l1060,1481r,l1061,1482r1,l1062,1483r,l1063,1483r,1l1067,1487r4,3l1071,1490r,l1072,1490r,1l1073,1491r1,1l1074,1492r1,1l1076,1493r,1l1077,1495r,l1078,1495r1,1l1080,1497r,l1081,1497r1,2l1084,1500r,l1085,1500r,1l1086,1502r,l1087,1502r1,1l1090,1504r1,1l1091,1506r1,l1093,1507r,l1094,1507r,1l1095,1508r,1l1096,1509r1,1l1098,1511r,l1099,1511r1,1l1101,1513r1,1l1102,1514r1,l1104,1515r,l1105,1516r,l1106,1516r,1l1106,1517r3,2l1113,1521r,1l1113,1522r1,l1114,1523r1,l1116,1524r,l1117,1525r1,l1118,1525r1,1l1119,1526r1,1l1120,1527r2,1l1123,1529r1,1l1125,1530r,1l1126,1531r1,1l1129,1533r,l1130,1534r,l1131,1534r1,1l1132,1535r1,1l1134,1537r,l1135,1537r1,1l1137,1538r,1l1138,1539r,1l1139,1540r1,1l1140,1541r,l1141,1541r3,2l1146,1545r,l1147,1546r,l1148,1546r,l1149,1547r,l1150,1548r1,l1152,1549r,l1153,1550r2,1l1155,1551r1,1l1156,1552r2,1l1159,1554r1,l1160,1554r1,1l1161,1555r1,1l1162,1556r2,1l1165,1557r1,1l1166,1558r1,l1167,1559r1,l1168,1560r,l1169,1560r2,2l1174,1563r,l1174,1564r1,l1175,1564r1,1l1177,1565r,l1178,1566r1,l1179,1567r2,l1181,1568r1,l1182,1568r1,1l1185,1570r,l1186,1571r,l1187,1572r1,l1188,1572r1,1l1190,1573r,l1191,1574r,l1192,1574r,1l1195,1576r2,1l1197,1577r,1l1197,1578r1,l1199,1579r,l1200,1579r,1l1201,1580r1,1l1203,1581r,l1204,1582r1,l1206,1583r,l1207,1584r,l1208,1584r1,1l1209,1585r1,1l1210,1586r1,l1211,1586r1,l1212,1587r2,1l1216,1589r,l1217,1589r,1l1218,1590r,1l1219,1591r1,l1221,1592r,l1222,1592r,l1223,1593r1,l1224,1594r,l1225,1594r,1l1226,1595r1,l1228,1596r,l1229,1596r,l1231,1597r2,2l1233,1599r,l1234,1599r1,1l1235,1600r1,l1237,1601r,l1237,1601r1,1l1239,1602r1,1l1240,1603r1,l1241,1604r1,l1243,1604r,l1244,1605r2,1l1247,1607r,l1248,1607r,l1249,1608r,l1250,1608r1,1l1251,1609r1,l1253,1610r,l1254,1611r1,l1255,1611r1,l1256,1612r,l1258,1613r2,1l1260,1614r,l1261,1614r1,1l1262,1615r1,l1263,1616r1,l1265,1616r,l1266,1617r1,l1267,1618r1,l1268,1618r1,1l1271,1620r,l1272,1620r,l1273,1621r1,l1275,1621r1,1l1276,1622r1,1l1278,1623r,l1279,1624r2,1l1281,1625r1,l1283,1626r,l1284,1626r1,1l1286,1627r,1l1287,1628r,l1288,1629r2,1l1290,1630r1,l1292,1630r1,1l1293,1631r1,l1295,1632r,l1295,1632r1,1l1298,1634r,l1299,1634r1,l1300,1635r1,l1301,1635r1,1l1302,1636r2,l1305,1637r,l1306,1637r1,1l1307,1638r1,l1308,1639r1,l1309,1639r1,1l1312,1640r,l1312,1641r1,l1314,1641r,1l1314,1642r1,l1315,1642r1,1l1318,1643r,l1318,1644r1,l1320,1644r,l1321,1645r,l1322,1645r1,1l1323,1646r1,l1324,1646r1,1l1325,1647r1,l1327,1648r1,l1329,1649r1,l1330,1649r1,l1332,1650r1,1l1333,1651r1,l1335,1651r,1l1336,1652r1,1l1337,1653r1,l1339,1653r,l1340,1654r1,l1342,1655r,l1343,1655r1,1l1345,1656r,l1346,1657r,l1346,1657r1,l1349,1658r,l1350,1658r1,1l1352,1659r,1l1353,1660r1,l1355,1661r,l1356,1661r1,1l1358,1662r,l1358,1663r1,l1360,1663r1,l1361,1664r1,l1363,1665r,l1364,1665r1,l1365,1665r1,1l1366,1666r1,l1367,1667r1,l1368,1667r1,l1370,1667r,1l1370,1668r1,l1372,1668r,1l1372,1669r1,l1374,1669r,1l1374,1670r1,l1376,1670r,1l1377,1671r1,l1379,1672r1,l1381,1672r,1l1382,1673r1,l1384,1674r,l1385,1674r1,1l1386,1675r1,l1388,1675r,1l1389,1676r,l1390,1677r,l1391,1677r1,l1392,1677r1,1l1393,1678r1,l1394,1678r1,1l1395,1679r1,l1396,1679r1,l1397,1680r,l1398,1680r,l1399,1680r,1l1400,1681r1,l1402,1681r,1l1403,1682r1,l1404,1683r1,l1406,1683r,1l1407,1684r,l1408,1684r1,1l1409,1685r1,l1410,1685r1,1l1411,1686r1,l1412,1686r1,l1413,1686r1,1l1414,1687r,l1415,1687r,l1415,1687r1,1l1416,1688r,l1417,1688r,l1418,1688r,l1418,1689r,l1419,1689r,l1419,1689r1,l1420,1689r,1l1421,1690r,l1421,1690r,l1422,1690r,l1422,1690r1,1l1423,1691r,l1424,1691r,l1424,1691r25,11l1475,1712r1,1l1476,1713r,l1476,1713r1,l1477,1713r,l1477,1713r,1l1478,1714r,l1478,1714r1,l1479,1714r,l1479,1714r1,l1480,1714r,1l1481,1715r,l1481,1715r1,l1482,1715r,l1483,1716r,l1484,1716r,l1484,1716r1,l1485,1716r,1l1486,1717r,l1487,1717r,1l1488,1718r,l1489,1718r,l1490,1719r,l1491,1719r,l1492,1719r1,1l1493,1720r1,l1494,1721r1,l1496,1721r,l1497,1722r1,l1499,1722r1,1l1500,1723r1,l1502,1724r1,l1503,1724r1,l1504,1725r,l1505,1725r1,l1506,1726r1,l1507,1726r1,l1508,1726r1,1l1509,1727r1,l1511,1727r,1l1512,1728r,l1513,1728r1,1l1514,1729r1,l1516,1730r1,l1517,1730r1,l1519,1731r1,l1521,1732r,l1522,1732r1,l1524,1733r1,l1526,1734r1,l1527,1734r1,1l1529,1735r,l1530,1735r1,1l1531,1736r,l1532,1736r1,1l1534,1737r,l1535,1738r1,l1536,1738r1,l1538,1739r1,l1539,1739r1,1l1541,1740r,l1542,1741r1,l1544,1741r,l1545,1742r1,l1546,1742r1,1l1548,1743r1,1l1550,1744r,l1551,1744r2,1l1553,1745r1,1l1555,1746r1,l1556,1746r1,1l1557,1747r1,l1559,1748r1,l1560,1748r1,1l1561,1749r1,l1563,1749r1,1l1564,1750r1,l1566,1751r,l1567,1751r1,1l1569,1752r,l1570,1753r1,l1572,1753r1,1l1573,1754r1,l1575,1755r1,l1577,1756r1,l1579,1756r1,1l1581,1757r,l1581,1757r1,1l1584,1758r,1l1585,1759r,l1586,1759r,1l1587,1760r,l1588,1760r2,1l1591,1761r,1l1592,1762r,l1593,1762r,1l1594,1763r1,l1597,1764r,l1598,1764r,1l1599,1765r,l1600,1765r,1l1601,1766r1,l1604,1767r,l1605,1767r,1l1606,1768r1,l1608,1769r,l1609,1769r1,1l1612,1770r,1l1613,1771r,l1614,1771r1,1l1616,1772r,l1617,1773r1,-1l1618,1772r1,l1621,1771r,l1622,1771r1,-1l1623,1770r1,l1625,1769r1,l1627,1768r,l1628,1768r1,-1l1631,1767r1,-1l1632,1766r1,l1634,1765r1,l1636,1764r1,l1638,1764r,-1l1639,1763r,l1641,1762r1,-1l1643,1761r,l1644,1761r1,-1l1646,1760r1,-1l1648,1759r,l1649,1758r1,l1650,1758r1,l1651,1757r,l1653,1756r2,-1l1656,1755r,l1657,1755r,-1l1658,1754r1,l1659,1753r1,l1661,1752r1,l1663,1752r1,-1l1664,1751r1,l1665,1751r1,-1l1666,1750r2,-1l1670,1748r1,l1671,1748r1,-1l1672,1747r1,l1674,1746r,l1675,1746r1,-1l1677,1745r1,-1l1679,1744r1,l1680,1743r1,l1682,1742r,l1685,1741r2,-1l1687,1740r1,-1l1688,1739r1,l1690,1738r1,l1692,1737r,l1693,1737r,l1694,1736r1,-1l1696,1735r1,l1698,1735r,-1l1699,1734r1,-1l1701,1733r,-1l1702,1732r,l1704,1731r3,-1l1707,1729r1,l1709,1729r1,-1l1711,1728r1,-1l1713,1727r,-1l1714,1726r1,-1l1717,1725r,-1l1718,1724r,l1719,1723r2,l1721,1722r1,l1723,1721r,l1724,1721r,l1725,1720r,l1728,1719r2,-2l1731,1717r,l1732,1716r1,l1733,1716r1,-1l1735,1715r1,-1l1737,1714r1,-1l1739,1713r,l1741,1712r1,-1l1743,1711r1,-1l1744,1710r2,-1l1747,1709r,-1l1748,1708r1,-1l1749,1707r1,l1751,1706r1,l1752,1706r,-1l1753,1705r2,-1l1758,1702r,l1759,1702r,l1760,1701r1,l1761,1701r1,-1l1762,1700r1,-1l1764,1699r,l1766,1698r1,-1l1768,1697r1,-1l1770,1696r2,-1l1773,1694r,l1774,1693r1,l1776,1692r1,l1778,1691r1,l1779,1690r1,l1781,1689r1,l1783,1688r1,l1785,1687r,l1786,1687r,l1789,1685r4,-2l1794,1682r,l1795,1681r1,l1796,1681r1,-1l1798,1680r1,-1l1800,1679r,-1l1801,1678r1,-1l1804,1677r,-1l1805,1676r1,-1l1807,1674r,l1809,1673r2,-1l1812,1672r,-1l1814,1671r1,-1l1816,1669r2,-1l1818,1668r1,l1819,1667r1,l1821,1666r2,-1l1823,1665r1,l1825,1664r,l1826,1663r1,l1827,1663r1,l1828,1662r4,-2l1836,1657r1,l1837,1657r1,-1l1839,1656r,-1l1840,1655r1,l1842,1654r1,-1l1844,1652r1,l1846,1651r1,l1847,1651r2,-1l1850,1649r1,l1852,1648r2,-1l1854,1646r1,l1857,1644r3,-1l1860,1643r1,-1l1862,1642r1,-1l1864,1640r1,l1867,1639r1,-2l1869,1637r1,l1871,1636r1,-1l1873,1635r1,-1l1875,1633r1,l1877,1632r1,l1879,1631r1,-1l1880,1630r1,l1881,1630r1,-1l1886,1626r6,-3l1892,1623r1,-1l1893,1622r1,-1l1896,1621r1,-2l1898,1619r1,-1l1901,1617r,l1903,1616r1,-1l1905,1614r1,l1907,1614r1,-2l1910,1611r1,-1l1912,1610r1,-1l1914,1609r1,-1l1916,1607r1,l1917,1607r3,-2l1923,1603r,-1l1924,1602r1,-1l1926,1601r2,-1l1929,1599r,l1930,1598r3,-2l1934,1595r1,l1935,1595r1,-1l1937,1593r1,l1939,1592r1,-1l1941,1591r1,-1l1943,1590r1,-2l1946,1588r1,-1l1947,1586r2,l1950,1585r1,-1l1952,1584r,-1l1953,1583r6,-5l1964,1575r1,-1l1966,1574r1,l1967,1573r1,-1l1969,1572r1,-1l1971,1570r1,l1973,1569r1,-1l1975,1568r,-1l1977,1566r1,-1l1979,1565r1,-1l1982,1563r2,-1l1985,1561r1,-1l1987,1559r2,-1l1992,1556r,l1993,1555r1,-1l1996,1553r1,-1l1998,1551r1,-1l2000,1550r1,-1l2002,1549r,-1l2003,1548r3,-2l2009,1544r,l2010,1543r,l2011,1542r2,-1l2014,1540r2,-1l2018,1537r1,l2020,1536r1,-1l2023,1533r2,-1l2026,1531r1,l2027,1530r1,l2030,1528r,l2031,1528r1,-1l2034,1525r1,-1l2036,1524r2,-1l2039,1521r1,l2042,1520r1,-2l2044,1518r1,-1l2046,1516r2,-1l2049,1514r1,-1l2051,1512r1,l2053,1511r,l2054,1511r7,-6l2069,1499r1,-1l2070,1498r1,-1l2072,1497r1,-1l2074,1495r1,-1l2077,1493r1,-1l2079,1491r2,-1l2082,1488r2,l2084,1487r1,-1l2087,1485r2,-2l2090,1483r1,-1l2093,1480r3,-2l2097,1477r1,-1l2100,1475r,-1l2101,1474r4,-3l2108,1468r,l2109,1467r2,-1l2113,1464r1,-1l2116,1462r1,-1l2119,1460r2,-2l2123,1457r1,-1l2124,1455r5,-4l2133,1448r1,-1l2135,1446r1,-1l2138,1444r1,-1l2140,1442r1,-1l2142,1440r1,l2145,1438r2,-2l2149,1435r1,-1l2151,1433r1,-1l2152,1432r3,-3l2159,1426r1,l2161,1425r1,-1l2163,1423r2,-2l2166,1420r1,l2169,1418r3,-3l2173,1414r1,l2175,1412r3,-2l2180,1409r4,-4l2185,1404r1,-1l2190,1400r1,-1l2192,1398r2,-1l2197,1393r2,-1l2200,1391r1,-1l2202,1390r1,-1l2214,1379r10,-9l2225,1369r3,-3l2229,1365r2,-1l2232,1363r7,-7l2241,1355r2,-2l2245,1351r2,-2l2249,1347r3,-2l2254,1342r6,-5l2261,1336r1,-1l2265,1332r4,-3l2273,1325r6,-5l2280,1318r4,-3l2288,1311r,l2291,1309r3,-3l2296,1304r1,-1l2299,1301r4,-4l2306,1294r4,-4l2314,1286r1,-1l2316,1284r8,-7l2330,1271r1,-1l2332,1269r1,-1l2336,1265r2,-1l2340,1262r2,-2l2344,1258r1,-1l2349,1252r3,-3l2353,1248r3,-2l2358,1244r5,-5l2367,1234r6,-5l2377,1225r1,-1l2386,1216r5,-5l2395,1207r4,-4l2402,1199r3,-3l2408,1193r3,-3l2416,1186r7,-8l2425,1176r6,-6l2435,1166r1,-2l2440,1160r4,-3l2445,1155r7,-7l2455,1145r14,-15l2484,1114r1,-1l2486,1112r1,-2l2489,1109r1,-1l2491,1106r17,-18l2511,1085r3,-3l2516,1080r2,-2l2520,1075r9,-10l2532,1062r1,-1l2535,1059r14,-16l2556,1035r1,-1l2603,982r7,-8l2615,969r15,-18l2634,947r2,-3l2639,940r4,-5l2651,926r14,-16l2673,900r13,-15l2732,829r14,-17l2747,810r5,-6l2761,794r30,-39l2798,747r17,-22l2823,715r22,-28l2848,683r9,-12l2880,640r74,-98l2958,537r,1102l2954,1639r-74,8l2857,1650r-9,1l2845,1651r-22,2l2815,1654r-17,2l2791,1657r-30,3l2752,1661r-5,l2746,1662r-14,1l2686,1668r-13,2l2665,1670r-14,2l2643,1673r-4,l2636,1674r-2,l2630,1674r-15,2l2610,1676r-7,1l2557,1682r-1,l2549,1683r-14,2l2533,1685r-1,l2529,1685r-9,1l2518,1687r-2,l2514,1687r-3,l2508,1688r-17,2l2490,1690r-1,l2487,1690r-1,l2485,1691r-1,l2469,1692r-14,2l2452,1694r-7,1l2444,1695r-4,l2436,1696r-1,l2431,1697r-6,1l2423,1698r-7,l2411,1699r-3,l2405,1700r-3,l2399,1700r-4,1l2391,1701r-5,1l2378,1703r-1,l2373,1704r-6,l2363,1705r-5,l2356,1706r-3,l2352,1706r-3,1l2345,1707r-1,l2342,1707r-2,1l2338,1708r-2,l2333,1708r-1,1l2331,1709r-1,l2324,1709r-8,1l2315,1711r-1,l2310,1711r-4,1l2303,1712r-4,l2297,1713r-1,l2294,1713r-3,1l2288,1714r,l2284,1714r-4,1l2279,1715r-6,1l2269,1716r-4,1l2262,1717r-1,l2260,1717r-6,1l2252,1718r-3,1l2247,1719r-2,l2243,1719r-2,1l2239,1720r-7,1l2231,1721r-2,l2228,1721r-3,l2224,1722r-10,1l2203,1724r-1,l2201,1724r-1,1l2199,1725r-2,l2194,1725r-2,1l2191,1726r-1,l2186,1726r-1,l2184,1726r-4,1l2178,1727r-3,l2174,1728r-1,l2172,1728r-3,l2167,1728r-1,l2165,1728r-2,1l2162,1729r-1,l2160,1729r-1,l2155,1730r-3,l2152,1730r-1,l2150,1730r-1,l2147,1731r-2,l2143,1731r-1,l2141,1731r-1,l2139,1732r-1,l2136,1732r-1,l2134,1732r-1,l2129,1733r-5,l2124,1733r-1,l2121,1734r-2,l2117,1734r-1,l2114,1734r-1,1l2111,1735r-2,l2108,1735r,l2105,1735r-4,1l2100,1736r,l2098,1736r-1,l2096,1736r-3,1l2091,1737r-1,l2089,1737r-2,l2085,1737r-1,l2084,1738r-2,l2081,1738r-2,l2078,1738r-1,l2075,1739r-1,l2073,1739r-1,l2071,1739r-1,l2070,1739r-1,l2061,1740r-7,1l2053,1741r,l2052,1741r-1,l2050,1741r-1,l2048,1741r-2,1l2045,1742r-1,l2043,1742r-1,l2040,1742r-1,l2038,1742r-2,l2035,1743r-1,l2032,1743r-1,l2030,1743r,l2028,1743r-1,l2027,1744r-1,l2025,1744r-2,l2021,1744r-1,l2019,1744r-1,l2016,1744r-2,1l2013,1745r-2,l2010,1745r,l2009,1745r,l2006,1746r-3,l2002,1746r,l2001,1746r-1,l1999,1746r-1,l1997,1746r-1,l1994,1747r-1,l1992,1747r,l1989,1747r-2,l1986,1747r-1,1l1984,1748r-2,l1980,1748r-1,l1978,1748r-1,l1975,1749r,l1974,1749r-1,l1972,1749r-1,l1970,1749r-1,l1968,1749r-1,l1967,1749r-1,l1965,1749r-1,l1959,1750r-6,1l1952,1751r,l1951,1751r-1,l1949,1751r-2,l1947,1751r-1,l1944,1751r-1,l1942,1751r-1,1l1940,1752r-1,l1938,1752r-1,l1936,1752r-1,l1935,1752r-1,l1933,1752r-3,1l1929,1753r,l1928,1753r-2,l1925,1753r-1,l1923,1753r,l1920,1753r-3,1l1917,1754r-1,l1915,1754r-1,l1913,1754r-1,l1911,1754r-1,l1908,1755r-1,l1906,1755r-1,l1904,1755r-1,l1901,1755r,l1899,1755r-1,1l1897,1756r-1,l1894,1756r-1,l1893,1756r-1,l1892,1756r-6,l1882,1757r-1,l1881,1757r-1,l1880,1757r-1,l1878,1757r-1,l1876,1757r-1,l1874,1758r-1,l1872,1758r-1,l1870,1758r-1,l1868,1758r-1,l1865,1758r-1,l1863,1758r-1,1l1861,1759r-1,l1860,1759r-3,l1855,1759r-1,l1854,1759r-2,l1851,1760r-1,l1849,1760r-2,l1847,1760r-1,l1845,1760r-1,l1843,1760r-1,l1841,1760r-1,l1839,1760r,l1838,1760r-1,1l1837,1761r-1,l1832,1761r-4,l1828,1761r-1,l1827,1762r-1,l1825,1762r,l1824,1762r-1,l1823,1762r-2,l1820,1762r-1,l1819,1762r-1,l1818,1762r-2,l1815,1763r-1,l1812,1763r,l1811,1763r-2,l1807,1763r,l1806,1763r-1,l1804,1763r,l1802,1763r-1,1l1800,1764r,l1799,1764r-1,l1797,1764r-1,l1796,1764r-1,l1794,1764r,l1793,1764r-4,1l1786,1765r,l1785,1765r,l1784,1765r-1,l1782,1765r-1,l1780,1765r-1,l1779,1765r-1,l1777,1765r-1,l1775,1766r-1,l1773,1766r,l1772,1766r-2,l1769,1766r-1,l1767,1766r-1,l1764,1766r,l1763,1766r-1,1l1762,1767r-1,l1761,1767r-1,l1759,1767r,l1758,1767r,l1755,1767r-2,l1752,1767r,l1752,1767r-1,l1750,1767r-1,l1749,1767r-1,l1747,1767r,1l1746,1768r-2,l1744,1768r-1,l1742,1768r-1,l1739,1768r,l1738,1768r-1,l1736,1768r-1,l1734,1768r-1,l1733,1769r-1,l1731,1769r,l1730,1769r-2,l1725,1769r,l1724,1769r,l1723,1769r,l1722,1769r-1,l1721,1769r-2,l1718,1769r,1l1717,1770r,l1715,1770r-1,l1713,1770r,l1712,1770r-1,l1710,1770r-1,l1708,1770r-1,l1707,1770r-3,l1702,1770r,l1701,1770r,l1700,1770r-1,l1698,1770r,1l1697,1771r-1,l1695,1771r-1,l1693,1771r,l1692,1771r,l1691,1771r-1,l1689,1771r-1,l1688,1771r-1,l1687,1771r-2,l1682,1771r,l1681,1771r-1,l1680,1771r-1,l1678,1772r-1,l1676,1772r-1,l1674,1772r,l1673,1772r-1,l1672,1772r-1,l1671,1772r-1,l1668,1772r-2,l1666,1772r-1,l1665,1772r-1,l1664,1772r-1,l1662,1772r-1,l1660,1772r-1,l1659,1772r-1,l1657,1772r,l1656,1772r,l1655,1772r-2,l1651,1772r,l1651,1772r-1,l1650,1772r-1,l1648,1772r,l1647,1772r-1,l1645,1772r-1,l1643,1772r,l1642,1772r-1,l1639,1773r,l1638,1773r,l1637,1773r-1,l1635,1773r-1,l1633,1773r-1,l1632,1773r-1,l1629,1773r-1,l1627,1773r,l1626,1773r-1,l1624,1773r-1,l1623,1773r-1,l1621,1773r,l1619,1773r-1,l1618,1773r-1,l1616,1773r,l1615,1773r-1,l1613,1773r,l1612,1773r,l1610,1773r-1,l1608,1773r,l1607,1773r-1,l1605,1773r,l1604,1773r,l1602,1773r-1,l1600,1773r,l1599,1773r,l1598,1773r,l1597,1773r,l1595,1772r-1,l1593,1772r,l1592,1772r,l1591,1772r,l1590,1772r-2,l1587,1772r,l1586,1772r,l1585,1772r,l1584,1772r,l1582,1772r-1,l1581,1772r,l1580,1772r-1,l1578,1772r-1,l1576,1772r-1,l1574,1772r-1,l1573,1772r-1,l1571,1772r-1,l1569,1772r,l1568,1772r-1,l1566,1772r,l1565,1772r-1,l1564,1772r-1,l1562,1772r-1,l1561,1771r-1,l1560,1771r-1,l1558,1771r-1,l1557,1771r-1,l1556,1771r-1,l1554,1771r-1,l1553,1771r-2,l1550,1771r,l1549,1771r-1,l1547,1771r-1,l1546,1771r-1,l1544,1770r,l1543,1770r-1,l1541,1770r,l1540,1770r-1,l1539,1770r-1,l1537,1770r-1,l1536,1770r-1,l1534,1770r,l1533,1770r-1,l1531,1770r,l1531,1770r-1,l1529,1770r,l1528,1769r-1,l1527,1769r-1,l1525,1769r-1,l1523,1769r-1,l1521,1769r,l1520,1769r-1,l1518,1769r-1,l1517,1768r-1,l1515,1768r-1,l1514,1768r-1,l1512,1768r,l1511,1768r,l1510,1768r-1,l1509,1768r-1,l1508,1768r-1,l1507,1767r-1,l1506,1767r-1,l1504,1767r,l1504,1767r-1,l1503,1767r-1,l1501,1767r-1,l1500,1767r-1,l1498,1767r-1,l1496,1767r,l1495,1766r-1,l1494,1766r-1,l1493,1766r-1,l1491,1766r,l1490,1766r,l1489,1766r,l1488,1766r,l1487,1766r,-1l1486,1765r,l1485,1765r,l1485,1765r-1,l1484,1765r,l1483,1765r,l1482,1765r,l1482,1765r-1,l1481,1765r,l1480,1765r,l1480,1765r-1,l1479,1765r,l1479,1765r-1,l1478,1765r,l1477,1765r,l1477,1764r,l1477,1764r-1,l1476,1764r,l1476,1764r-1,l1449,1761r-25,-4l1424,1757r,l1423,1757r,l1423,1757r-1,l1422,1757r,l1421,1756r,l1421,1756r,l1420,1756r,l1420,1756r-1,l1419,1756r,l1418,1756r,l1418,1756r,l1417,1756r,l1416,1756r,l1416,1756r-1,l1415,1756r,-1l1414,1755r,l1414,1755r-1,l1413,1755r-1,l1412,1755r-1,l1411,1755r-1,l1410,1755r-1,-1l1409,1754r-1,l1407,1754r,l1406,1754r,l1405,1754r-1,l1404,1753r-1,l1402,1753r,l1401,1753r-1,l1399,1753r,l1398,1753r,-1l1397,1752r,l1397,1752r-1,l1396,1752r-1,l1395,1752r-1,l1394,1752r-1,-1l1393,1751r-1,l1392,1751r-1,l1390,1751r,l1389,1751r,l1388,1751r,l1387,1750r-1,l1386,1750r-1,l1384,1750r,l1383,1749r-1,l1381,1749r,l1380,1749r-1,l1378,1749r-1,l1376,1748r,l1375,1748r-1,l1374,1748r,l1373,1747r-1,l1372,1747r,l1371,1747r-1,l1370,1747r,l1369,1747r-1,-1l1368,1746r-1,l1367,1746r-1,l1366,1746r-1,l1365,1746r-1,l1363,1745r,l1362,1745r-1,l1361,1745r-1,l1359,1745r-1,-1l1358,1744r,l1357,1744r-1,l1355,1744r,l1354,1743r-1,l1352,1743r,l1351,1743r-1,-1l1349,1742r,l1347,1742r-1,l1346,1742r,l1345,1741r,l1344,1741r-1,l1342,1741r,-1l1341,1740r-1,l1339,1740r,l1338,1740r-1,-1l1337,1739r-1,l1335,1739r,l1334,1739r-1,l1333,1738r-1,l1331,1738r-1,l1330,1738r-1,-1l1328,1737r-1,l1326,1737r-1,l1325,1736r-1,l1324,1736r-1,l1323,1736r-1,l1321,1735r,l1320,1735r,l1319,1735r-1,l1318,1735r,l1316,1734r-1,l1315,1734r-1,l1314,1734r,l1313,1733r-1,l1312,1733r,l1310,1733r-1,-1l1309,1732r-1,l1308,1732r-1,l1307,1732r-1,l1305,1732r,-1l1304,1731r-2,l1302,1731r-1,-1l1301,1730r-1,l1300,1730r-1,l1298,1730r,l1296,1729r-1,l1295,1729r,l1294,1728r-1,l1293,1728r-1,l1291,1728r-1,l1290,1727r-2,l1287,1726r,l1286,1726r,l1285,1726r-1,l1283,1726r,-1l1282,1725r-1,l1281,1725r-2,-1l1278,1724r,l1277,1724r-1,-1l1276,1723r-1,l1274,1723r-1,l1272,1722r,l1271,1722r,l1269,1721r-1,l1268,1721r-1,l1267,1721r-1,l1265,1720r,l1264,1720r-1,l1263,1720r-1,-1l1262,1719r-1,l1260,1719r,l1260,1719r-2,-1l1256,1718r,l1256,1718r-1,-1l1255,1717r-1,l1253,1717r,l1252,1716r-1,l1251,1716r-1,l1249,1716r,-1l1248,1715r,l1247,1715r,l1246,1714r-2,l1243,1714r,l1242,1713r-1,l1241,1713r-1,l1240,1713r-1,l1238,1712r-1,l1237,1712r,l1236,1712r-1,-1l1235,1711r-1,l1233,1711r,l1233,1711r-2,-1l1229,1709r,l1228,1709r,l1227,1709r-1,l1225,1708r,l1224,1708r,l1224,1708r-1,-1l1222,1707r,l1221,1707r,l1220,1707r-1,-1l1218,1706r,l1217,1706r,-1l1216,1705r,l1214,1705r-2,-1l1212,1704r-1,l1211,1704r-1,-1l1210,1703r-1,l1209,1703r-1,-1l1207,1702r,l1206,1702r,l1205,1702r-1,-1l1203,1701r,l1202,1701r-1,-1l1200,1700r,l1199,1700r,l1198,1699r-1,l1197,1699r,l1197,1699r-2,-1l1192,1697r,l1191,1697r,l1190,1697r,l1189,1696r-1,l1188,1696r-1,l1186,1695r,l1185,1695r,l1183,1694r-1,l1182,1694r-1,l1181,1693r-2,l1179,1693r-1,l1177,1692r,l1176,1692r-1,l1175,1691r-1,l1174,1691r,l1171,1690r-2,-1l1168,1689r,l1168,1689r-1,l1167,1688r-1,l1166,1688r-1,l1164,1688r-2,-1l1162,1687r-1,l1161,1686r-1,l1160,1686r-1,l1158,1686r-2,-1l1156,1685r-1,l1155,1684r-2,l1152,1684r,-1l1151,1683r-1,l1149,1682r,l1148,1682r,l1147,1682r,-1l1146,1681r,l1144,1680r-3,-1l1140,1679r,l1140,1679r-1,l1138,1678r,l1137,1678r,l1136,1677r-1,l1134,1677r,l1133,1676r-1,l1132,1676r-1,l1130,1675r,l1129,1675r,l1127,1674r-1,l1125,1674r,-1l1124,1673r-1,l1122,1672r-2,l1120,1671r-1,l1119,1671r-1,l1118,1671r-1,-1l1116,1670r,l1115,1670r-1,-1l1114,1669r-1,l1113,1669r,l1109,1667r-3,-1l1106,1666r,l1105,1666r,-1l1104,1665r,l1103,1665r-1,l1102,1664r-1,l1100,1664r-1,-1l1098,1663r,l1097,1663r-1,-1l1095,1662r,l1094,1661r,l1093,1661r,l1092,1660r-1,l1091,1660r-1,-1l1088,1659r-1,-1l1086,1658r,l1085,1658r,-1l1084,1657r,l1082,1656r-1,l1080,1656r,-1l1079,1655r-1,l1077,1654r,l1076,1654r,l1075,1653r-1,l1074,1653r-1,l1072,1652r,l1071,1652r,l1071,1652r-4,-2l1063,1649r,-1l1062,1648r,l1062,1648r-1,l1060,1647r,l1059,1647r-1,-1l1057,1646r-1,-1l1056,1645r-1,l1053,1644r,l1052,1644r,l1050,1643r-1,-1l1049,1642r-1,l1048,1642r-1,l1046,1641r-1,l1044,1640r,l1044,1640r-3,-1l1040,1638r-1,l1039,1638r,l1038,1638r,-1l1037,1637r-1,l1035,1636r-1,l1034,1636r,l1032,1635r-1,-1l1030,1634r,l1029,1633r-2,l1026,1632r,l1025,1632r,l1023,1631r,l1022,1630r-1,l1020,1630r-1,-1l1018,1629r,l1018,1628r-1,l1017,1628r-1,l1012,1626r-4,-2l1008,1624r-1,l1007,1624r-1,-1l1006,1623r-1,l1004,1622r,l1003,1622r-1,-1l1002,1621r-1,l999,1620r,l998,1619r-1,l996,1618r-1,l995,1618r-1,-1l993,1617r-1,l990,1616r-1,-1l989,1615r-1,l988,1614r-1,l986,1614r-1,-1l984,1613r-1,-1l983,1612r-1,l981,1612r,-1l979,1610r-3,-1l975,1609r,-1l974,1608r-1,-1l971,1607r-1,-1l969,1606r,-1l966,1604r-1,l964,1603r,l963,1603r,l962,1602r-1,l960,1601r-1,l958,1600r,l957,1600r-1,-1l955,1599r,l954,1598r-1,l952,1597r-1,l951,1597r-1,-1l949,1596r-1,-1l947,1595r-1,l946,1594r,l945,1594r,l944,1594r-5,-3l934,1588r,l933,1588r,l932,1588r,-1l931,1587r-1,-1l929,1586r-1,l927,1585r-1,-1l926,1584r-1,l924,1583r-1,l922,1582r-1,l920,1581r-1,l919,1581r-2,-1l916,1579r-1,l915,1579r-1,-1l913,1578r,l912,1577r-3,-1l908,1575r-1,l907,1575r-1,-1l905,1574r-2,-1l902,1572r,l901,1572r-1,-1l899,1571r-1,-1l897,1570r,l893,1568r-3,-2l890,1566r-1,l888,1565r,l887,1564r-1,l885,1563r-1,l883,1562r-2,l880,1561r-1,-1l878,1560r,l876,1559r-2,-1l874,1558r-1,-1l873,1557r-1,l871,1556r,l870,1556r-1,-1l869,1555r-2,-1l865,1553r-1,l864,1552r-1,l861,1551r-1,-1l859,1550r-2,-1l856,1548r-1,-1l853,1547r,-1l852,1546r-1,l850,1545r-2,-1l848,1544r-1,-1l846,1543r,l845,1542r,l844,1542r-1,l838,1538r-7,-3l831,1535r-1,l830,1534r-1,l829,1534r-1,-1l827,1533r,-1l826,1532r-1,l824,1531r,l823,1530r-1,l821,1529r-1,l819,1528r-1,l816,1527r-1,-1l814,1525r-2,l811,1524r-1,-1l808,1523r,-1l807,1522r,l805,1521r-1,-1l803,1520r-1,-1l800,1518r-1,l799,1517r-2,-1l797,1516r-1,l794,1515r-3,-2l790,1513r,-1l788,1511r-1,l787,1511r-1,-1l785,1510r-1,-1l783,1508r-1,l781,1508r-1,-1l779,1506r-1,l777,1505r-1,l775,1504r-1,l774,1504r-1,-1l769,1501r-3,-2l764,1498r,l763,1497r-3,-1l759,1495r-2,-1l757,1494r-1,-1l754,1493r-2,-2l751,1491r-1,-1l749,1490r-2,-1l747,1488r-4,-2l741,1485r-2,-1l738,1483r-2,-1l734,1481r-1,l732,1480r-1,l729,1479r-2,-2l726,1476r-1,l723,1475r,l721,1474r-2,-2l717,1471r-2,-1l714,1469r-3,-1l710,1467r-1,l708,1466r-2,-1l705,1465r-2,-1l702,1463r-4,-3l697,1460r-1,-1l695,1459r,-1l694,1458r,l693,1458r-1,-1l685,1453r-8,-4l674,1446r-1,l668,1443r,l667,1442r-3,-1l661,1439r-2,-1l658,1437r-1,l656,1436r-1,-1l653,1434r-2,-1l650,1432r-2,l647,1431r-1,-1l642,1428r-3,-2l637,1425r-2,-1l634,1423r-7,-4l626,1418r-11,-6l611,1410r-2,-1l608,1408r-1,-1l601,1404r-3,-2l597,1402r-1,-1l594,1400r-1,-1l589,1397r-2,-2l582,1393r-2,-2l575,1388r-6,-3l569,1385r-3,-2l554,1376r-4,-3l548,1372r-1,l537,1366r-5,-4l525,1359r-3,-2l518,1355r-4,-3l508,1348r-6,-3l500,1344r-2,-2l493,1340r-2,-2l490,1338r,-1l485,1335r-2,-1l477,1330r-3,-2l473,1328r-21,-12l450,1314r-1,l443,1310r,l443,1310r-1,-1l430,1302r-11,-6l408,1290r,-1l405,1287r-3,-1l398,1283r-15,-8l357,1259r-3,-1l351,1256r-1,-1l350,1255r-2,-1l334,1245r-15,-8l302,1227r-13,-8l267,1206r-7,-4l252,1198r-3,-2l226,1182r-28,-16l196,1165r-37,-22l145,1135r-27,-16l98,1107,81,1097,7,1055,,1051,,2101,,xe" fillcolor="#d9d9d9">
              <v:stroke endcap="round"/>
              <v:path arrowok="t" o:connecttype="custom" o:connectlocs="547,890;702,1100;786,1204;852,1280;914,1346;969,1401;1025,1451;1074,1492;1118,1525;1164,1557;1207,1584;1247,1607;1288,1629;1328,1648;1368,1667;1404,1682;1477,1713;1504,1725;1545,1742;1590,1761;1636,1764;1682,1742;1735,1715;1786,1687;1847,1651;1917,1607;1992,1556;2071,1497;2161,1425;2310,1290;2532,1062;2603,1677;2331,1709;2169,1728;2078,1738;1998,1746;1925,1753;1854,1759;1796,1764;1741,1768;1689,1771;1641,1772;1593,1772;1550,1771;1508,1768;1478,1765;1407,1754;1372,1747;1333,1738;1293,1728;1251,1716;1210,1703;1168,1689;1123,1673;1077,1654;1030,1634;975,1609;919,1581;859,1550;791,1513;710,1467;569,1385;145,1135" o:connectangles="0,0,0,0,0,0,0,0,0,0,0,0,0,0,0,0,0,0,0,0,0,0,0,0,0,0,0,0,0,0,0,0,0,0,0,0,0,0,0,0,0,0,0,0,0,0,0,0,0,0,0,0,0,0,0,0,0,0,0,0,0,0,0"/>
            </v:shape>
            <v:shape id="Freeform 160" o:spid="_x0000_s1223" style="position:absolute;left:672;top:579;width:2958;height:2742;visibility:visible;mso-wrap-style:square;v-text-anchor:top" coordsize="2958,27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" path="m,l7,12,81,143r17,30l118,208r27,46l159,278r37,63l198,345r28,46l249,429r3,6l260,447r7,13l289,495r13,21l319,543r15,23l348,589r2,3l350,593r1,1l354,599r3,4l383,644r15,23l402,673r3,5l408,683r,1l419,699r11,17l442,735r1,l443,736r,1l449,746r1,1l452,750r21,31l474,783r3,5l483,796r2,4l490,806r,1l491,808r2,3l498,818r2,3l502,825r6,8l514,841r4,7l522,854r3,4l532,867r5,8l547,890r1,1l550,893r4,6l566,917r3,3l569,921r6,9l580,936r2,3l587,945r2,4l593,954r1,2l596,958r1,2l598,961r3,5l607,974r1,1l609,976r2,4l615,985r11,14l627,1001r7,9l635,1013r2,1l639,1017r3,5l646,1027r1,1l648,1030r2,2l651,1034r2,2l655,1039r1,2l657,1042r1,1l659,1044r2,3l664,1051r3,4l668,1055r,2l673,1063r1,1l677,1069r8,9l692,1088r1,l694,1090r,l695,1091r,l696,1092r1,2l698,1095r4,5l703,1102r2,2l706,1106r2,2l709,1110r1,l711,1112r3,3l715,1117r2,2l719,1122r2,3l723,1127r,1l725,1130r1,1l727,1132r2,3l731,1138r1,l733,1140r1,1l736,1143r2,3l739,1147r2,2l743,1153r4,4l747,1158r2,2l750,1161r1,1l752,1164r2,2l756,1168r1,1l757,1170r2,1l760,1173r3,3l764,1178r,1l766,1180r3,5l773,1189r1,1l774,1191r1,1l776,1193r1,1l778,1195r1,1l780,1197r1,2l782,1200r1,l784,1202r1,2l786,1204r1,1l787,1206r1,1l790,1209r,1l791,1210r3,4l796,1216r1,1l797,1218r2,1l799,1220r1,1l802,1223r1,2l804,1225r1,2l807,1229r,1l808,1230r,1l810,1233r1,l812,1235r2,2l815,1239r1,1l818,1242r1,l820,1244r1,1l822,1246r1,1l824,1248r,1l825,1250r1,1l827,1252r,l828,1253r1,1l829,1255r1,l830,1256r1,l831,1257r7,7l843,1271r1,l845,1272r,l846,1273r,1l847,1274r1,1l848,1276r2,1l851,1279r1,1l853,1281r,1l855,1283r1,1l857,1286r2,2l860,1289r1,1l863,1292r1,1l864,1294r1,1l867,1296r2,2l869,1299r1,1l871,1301r,1l872,1302r1,1l873,1303r1,1l874,1304r2,2l878,1309r,l879,1310r1,1l881,1312r2,2l884,1315r1,1l886,1317r1,1l888,1319r,1l889,1321r1,l890,1322r3,3l897,1328r,1l898,1330r1,1l900,1332r1,1l902,1333r,1l903,1335r2,2l906,1338r1,1l907,1339r1,1l909,1342r3,2l913,1345r,1l914,1346r1,1l915,1348r1,l917,1350r2,1l919,1352r1,1l921,1353r1,2l923,1356r1,l925,1358r1,l926,1359r1,1l928,1361r1,l930,1362r1,2l932,1364r,1l933,1366r,l934,1367r,l939,1372r5,5l945,1377r,1l946,1378r,1l946,1379r1,1l948,1381r1,l950,1382r1,1l951,1384r1,1l953,1386r1,l955,1387r,l956,1388r1,1l958,1390r,1l959,1391r1,1l961,1393r1,1l963,1395r,l964,1396r,l965,1397r1,1l969,1400r,1l970,1402r1,1l973,1404r1,1l975,1406r,1l976,1407r3,3l981,1412r,1l982,1413r1,1l983,1414r1,1l985,1416r1,1l987,1418r1,l988,1419r1,l989,1420r1,1l992,1423r1,l994,1424r1,1l995,1425r1,1l997,1427r1,1l999,1428r,1l1001,1430r1,1l1002,1432r1,l1004,1433r,1l1005,1434r1,1l1006,1435r1,1l1007,1436r1,1l1008,1437r4,4l1016,1444r1,l1017,1445r1,l1018,1446r,l1019,1447r1,l1021,1448r1,1l1023,1450r,l1025,1451r,1l1026,1452r,1l1027,1454r2,1l1030,1456r,l1031,1457r1,1l1034,1459r,l1034,1460r1,l1036,1461r1,1l1038,1463r,l1039,1463r,1l1039,1464r1,l1041,1466r3,1l1044,1468r,l1045,1469r1,l1047,1470r1,1l1048,1471r1,1l1049,1472r1,1l1052,1474r,l1053,1475r,1l1055,1477r1,l1056,1478r1,1l1058,1479r1,1l1060,1481r,l1061,1482r1,l1062,1483r,l1063,1483r,1l1067,1487r4,3l1071,1490r,l1072,1490r,1l1073,1491r1,1l1074,1492r1,1l1076,1493r,1l1077,1495r,l1078,1495r1,1l1080,1497r,l1081,1497r1,2l1084,1500r,l1085,1500r,1l1086,1502r,l1087,1502r1,1l1090,1504r1,1l1091,1506r1,l1093,1507r,l1094,1507r,1l1095,1508r,1l1096,1509r1,1l1098,1511r,l1099,1511r1,1l1101,1513r1,1l1102,1514r1,l1104,1515r,l1105,1516r,l1106,1516r,1l1106,1517r3,2l1113,1521r,1l1113,1522r1,l1114,1523r1,l1116,1524r,l1117,1525r1,l1118,1525r1,1l1119,1526r1,1l1120,1527r2,1l1123,1529r1,1l1125,1530r,1l1126,1531r1,1l1129,1533r,l1130,1534r,l1131,1534r1,1l1132,1535r1,1l1134,1537r,l1135,1537r1,1l1137,1538r,1l1138,1539r,1l1139,1540r1,1l1140,1541r,l1141,1541r3,2l1146,1545r,l1147,1546r,l1148,1546r,l1149,1547r,l1150,1548r1,l1152,1549r,l1153,1550r2,1l1155,1551r1,1l1156,1552r2,1l1159,1554r1,l1160,1554r1,1l1161,1555r1,1l1162,1556r2,1l1165,1557r1,1l1166,1558r1,l1167,1559r1,l1168,1560r,l1169,1560r2,2l1174,1563r,l1174,1564r1,l1175,1564r1,1l1177,1565r,l1178,1566r1,l1179,1567r2,l1181,1568r1,l1182,1568r1,1l1185,1570r,l1186,1571r,l1187,1572r1,l1188,1572r1,1l1190,1573r,l1191,1574r,l1192,1574r,1l1195,1576r2,1l1197,1577r,1l1197,1578r1,l1199,1579r,l1200,1579r,1l1201,1580r1,1l1203,1581r,l1204,1582r1,l1206,1583r,l1207,1584r,l1208,1584r1,1l1209,1585r1,1l1210,1586r1,l1211,1586r1,l1212,1587r2,1l1216,1589r,l1217,1589r,1l1218,1590r,1l1219,1591r1,l1221,1592r,l1222,1592r,l1223,1593r1,l1224,1594r,l1225,1594r,1l1226,1595r1,l1228,1596r,l1229,1596r,l1231,1597r2,2l1233,1599r,l1234,1599r1,1l1235,1600r1,l1237,1601r,l1237,1601r1,1l1239,1602r1,1l1240,1603r1,l1241,1604r1,l1243,1604r,l1244,1605r2,1l1247,1607r,l1248,1607r,l1249,1608r,l1250,1608r1,1l1251,1609r1,l1253,1610r,l1254,1611r1,l1255,1611r1,l1256,1612r,l1258,1613r2,1l1260,1614r,l1261,1614r1,1l1262,1615r1,l1263,1616r1,l1265,1616r,l1266,1617r1,l1267,1618r1,l1268,1618r1,1l1271,1620r,l1272,1620r,l1273,1621r1,l1275,1621r1,1l1276,1622r1,1l1278,1623r,l1279,1624r2,1l1281,1625r1,l1283,1626r,l1284,1626r1,1l1286,1627r,1l1287,1628r,l1288,1629r2,1l1290,1630r1,l1292,1630r1,1l1293,1631r1,l1295,1632r,l1295,1632r1,1l1298,1634r,l1299,1634r1,l1300,1635r1,l1301,1635r1,1l1302,1636r2,l1305,1637r,l1306,1637r1,1l1307,1638r1,l1308,1639r1,l1309,1639r1,1l1312,1640r,l1312,1641r1,l1314,1641r,1l1314,1642r1,l1315,1642r1,1l1318,1643r,l1318,1644r1,l1320,1644r,l1321,1645r,l1322,1645r1,1l1323,1646r1,l1324,1646r1,1l1325,1647r1,l1327,1648r1,l1329,1649r1,l1330,1649r1,l1332,1650r1,1l1333,1651r1,l1335,1651r,1l1336,1652r1,1l1337,1653r1,l1339,1653r,l1340,1654r1,l1342,1655r,l1343,1655r1,1l1345,1656r,l1346,1657r,l1346,1657r1,l1349,1658r,l1350,1658r1,1l1352,1659r,1l1353,1660r1,l1355,1661r,l1356,1661r1,1l1358,1662r,l1358,1663r1,l1360,1663r1,l1361,1664r1,l1363,1665r,l1364,1665r1,l1365,1665r1,1l1366,1666r1,l1367,1667r1,l1368,1667r1,l1370,1667r,1l1370,1668r1,l1372,1668r,1l1372,1669r1,l1374,1669r,1l1374,1670r1,l1376,1670r,1l1377,1671r1,l1379,1672r1,l1381,1672r,1l1382,1673r1,l1384,1674r,l1385,1674r1,1l1386,1675r1,l1388,1675r,1l1389,1676r,l1390,1677r,l1391,1677r1,l1392,1677r1,1l1393,1678r1,l1394,1678r1,1l1395,1679r1,l1396,1679r1,l1397,1680r,l1398,1680r,l1399,1680r,1l1400,1681r1,l1402,1681r,1l1403,1682r1,l1404,1683r1,l1406,1683r,1l1407,1684r,l1408,1684r1,1l1409,1685r1,l1410,1685r1,1l1411,1686r1,l1412,1686r1,l1413,1686r1,1l1414,1687r,l1415,1687r,l1415,1687r1,1l1416,1688r,l1417,1688r,l1418,1688r,l1418,1689r,l1419,1689r,l1419,1689r1,l1420,1689r,1l1421,1690r,l1421,1690r,l1422,1690r,l1422,1690r1,1l1423,1691r,l1424,1691r,l1424,1691r25,11l1475,1712r1,1l1476,1713r,l1476,1713r1,l1477,1713r,l1477,1713r,1l1478,1714r,l1478,1714r1,l1479,1714r,l1479,1714r1,l1480,1714r,1l1481,1715r,l1481,1715r1,l1482,1715r,l1483,1716r,l1484,1716r,l1484,1716r1,l1485,1716r,1l1486,1717r,l1487,1717r,1l1488,1718r,l1489,1718r,l1490,1719r,l1491,1719r,l1492,1719r1,1l1493,1720r1,l1494,1721r1,l1496,1721r,l1497,1722r1,l1499,1722r1,1l1500,1723r1,l1502,1724r1,l1503,1724r1,l1504,1725r,l1505,1725r1,l1506,1726r1,l1507,1726r1,l1508,1726r1,1l1509,1727r1,l1511,1727r,1l1512,1728r,l1513,1728r1,1l1514,1729r1,l1516,1730r1,l1517,1730r1,l1519,1731r1,l1521,1732r,l1522,1732r1,l1524,1733r1,l1526,1734r1,l1527,1734r1,1l1529,1735r,l1530,1735r1,1l1531,1736r,l1532,1736r1,1l1534,1737r,l1535,1738r1,l1536,1738r1,l1538,1739r1,l1539,1739r1,1l1541,1740r,l1542,1741r1,l1544,1741r,l1545,1742r1,l1546,1742r1,1l1548,1743r1,1l1550,1744r,l1551,1744r2,1l1553,1745r1,1l1555,1746r1,l1556,1746r1,1l1557,1747r1,l1559,1748r1,l1560,1748r1,1l1561,1749r1,l1563,1749r1,1l1564,1750r1,l1566,1751r,l1567,1751r1,1l1569,1752r,l1570,1753r1,l1572,1753r1,1l1573,1754r1,l1575,1755r1,l1577,1756r1,l1579,1756r1,1l1581,1757r,l1581,1757r1,1l1584,1758r,1l1585,1759r,l1586,1759r,1l1587,1760r,l1588,1760r2,1l1591,1761r,1l1592,1762r,l1593,1762r,1l1594,1763r1,l1597,1764r,l1598,1764r,1l1599,1765r,l1600,1765r,1l1601,1766r1,l1604,1767r,l1605,1767r,1l1606,1768r1,l1608,1769r,l1609,1769r1,1l1612,1770r,1l1613,1771r,l1614,1771r1,1l1616,1772r,l1617,1773r1,-1l1618,1772r1,l1621,1771r,l1622,1771r1,-1l1623,1770r1,l1625,1769r1,l1627,1768r,l1628,1768r1,-1l1631,1767r1,-1l1632,1766r1,l1634,1765r1,l1636,1764r1,l1638,1764r,-1l1639,1763r,l1641,1762r1,-1l1643,1761r,l1644,1761r1,-1l1646,1760r1,-1l1648,1759r,l1649,1758r1,l1650,1758r1,l1651,1757r,l1653,1756r2,-1l1656,1755r,l1657,1755r,-1l1658,1754r1,l1659,1753r1,l1661,1752r1,l1663,1752r1,-1l1664,1751r1,l1665,1751r1,-1l1666,1750r2,-1l1670,1748r1,l1671,1748r1,-1l1672,1747r1,l1674,1746r,l1675,1746r1,-1l1677,1745r1,-1l1679,1744r1,l1680,1743r1,l1682,1742r,l1685,1741r2,-1l1687,1740r1,-1l1688,1739r1,l1690,1738r1,l1692,1737r,l1693,1737r,l1694,1736r1,-1l1696,1735r1,l1698,1735r,-1l1699,1734r1,-1l1701,1733r,-1l1702,1732r,l1704,1731r3,-1l1707,1729r1,l1709,1729r1,-1l1711,1728r1,-1l1713,1727r,-1l1714,1726r1,-1l1717,1725r,-1l1718,1724r,l1719,1723r2,l1721,1722r1,l1723,1721r,l1724,1721r,l1725,1720r,l1728,1719r2,-2l1731,1717r,l1732,1716r1,l1733,1716r1,-1l1735,1715r1,-1l1737,1714r1,-1l1739,1713r,l1741,1712r1,-1l1743,1711r1,-1l1744,1710r2,-1l1747,1709r,-1l1748,1708r1,-1l1749,1707r1,l1751,1706r1,l1752,1706r,-1l1753,1705r2,-1l1758,1702r,l1759,1702r,l1760,1701r1,l1761,1701r1,-1l1762,1700r1,-1l1764,1699r,l1766,1698r1,-1l1768,1697r1,-1l1770,1696r2,-1l1773,1694r,l1774,1693r1,l1776,1692r1,l1778,1691r1,l1779,1690r1,l1781,1689r1,l1783,1688r1,l1785,1687r,l1786,1687r,l1789,1685r4,-2l1794,1682r,l1795,1681r1,l1796,1681r1,-1l1798,1680r1,-1l1800,1679r,-1l1801,1678r1,-1l1804,1677r,-1l1805,1676r1,-1l1807,1674r,l1809,1673r2,-1l1812,1672r,-1l1814,1671r1,-1l1816,1669r2,-1l1818,1668r1,l1819,1667r1,l1821,1666r2,-1l1823,1665r1,l1825,1664r,l1826,1663r1,l1827,1663r1,l1828,1662r4,-2l1836,1657r1,l1837,1657r1,-1l1839,1656r,-1l1840,1655r1,l1842,1654r1,-1l1844,1652r1,l1846,1651r1,l1847,1651r2,-1l1850,1649r1,l1852,1648r2,-1l1854,1646r1,l1857,1644r3,-1l1860,1643r1,-1l1862,1642r1,-1l1864,1640r1,l1867,1639r1,-2l1869,1637r1,l1871,1636r1,-1l1873,1635r1,-1l1875,1633r1,l1877,1632r1,l1879,1631r1,-1l1880,1630r1,l1881,1630r1,-1l1886,1626r6,-3l1892,1623r1,-1l1893,1622r1,-1l1896,1621r1,-2l1898,1619r1,-1l1901,1617r,l1903,1616r1,-1l1905,1614r1,l1907,1614r1,-2l1910,1611r1,-1l1912,1610r1,-1l1914,1609r1,-1l1916,1607r1,l1917,1607r3,-2l1923,1603r,-1l1924,1602r1,-1l1926,1601r2,-1l1929,1599r,l1930,1598r3,-2l1934,1595r1,l1935,1595r1,-1l1937,1593r1,l1939,1592r1,-1l1941,1591r1,-1l1943,1590r1,-2l1946,1588r1,-1l1947,1586r2,l1950,1585r1,-1l1952,1584r,-1l1953,1583r6,-5l1964,1575r1,-1l1966,1574r1,l1967,1573r1,-1l1969,1572r1,-1l1971,1570r1,l1973,1569r1,-1l1975,1568r,-1l1977,1566r1,-1l1979,1565r1,-1l1982,1563r2,-1l1985,1561r1,-1l1987,1559r2,-1l1992,1556r,l1993,1555r1,-1l1996,1553r1,-1l1998,1551r1,-1l2000,1550r1,-1l2002,1549r,-1l2003,1548r3,-2l2009,1544r,l2010,1543r,l2011,1542r2,-1l2014,1540r2,-1l2018,1537r1,l2020,1536r1,-1l2023,1533r2,-1l2026,1531r1,l2027,1530r1,l2030,1528r,l2031,1528r1,-1l2034,1525r1,-1l2036,1524r2,-1l2039,1521r1,l2042,1520r1,-2l2044,1518r1,-1l2046,1516r2,-1l2049,1514r1,-1l2051,1512r1,l2053,1511r,l2054,1511r7,-6l2069,1499r1,-1l2070,1498r1,-1l2072,1497r1,-1l2074,1495r1,-1l2077,1493r1,-1l2079,1491r2,-1l2082,1488r2,l2084,1487r1,-1l2087,1485r2,-2l2090,1483r1,-1l2093,1480r3,-2l2097,1477r1,-1l2100,1475r,-1l2101,1474r4,-3l2108,1468r,l2109,1467r2,-1l2113,1464r1,-1l2116,1462r1,-1l2119,1460r2,-2l2123,1457r1,-1l2124,1455r5,-4l2133,1448r1,-1l2135,1446r1,-1l2138,1444r1,-1l2140,1442r1,-1l2142,1440r1,l2145,1438r2,-2l2149,1435r1,-1l2151,1433r1,-1l2152,1432r3,-3l2159,1426r1,l2161,1425r1,-1l2163,1423r2,-2l2166,1420r1,l2169,1418r3,-3l2173,1414r1,l2175,1412r3,-2l2180,1409r4,-4l2185,1404r1,-1l2190,1400r1,-1l2192,1398r2,-1l2197,1393r2,-1l2200,1391r1,-1l2202,1390r1,-1l2214,1379r10,-9l2225,1369r3,-3l2229,1365r2,-1l2232,1363r7,-7l2241,1355r2,-2l2245,1351r2,-2l2249,1347r3,-2l2254,1342r6,-5l2261,1336r1,-1l2265,1332r4,-3l2273,1325r6,-5l2280,1318r4,-3l2288,1311r,l2291,1309r3,-3l2296,1304r1,-1l2299,1301r4,-4l2306,1294r4,-4l2314,1286r1,-1l2316,1284r8,-7l2330,1271r1,-1l2332,1269r1,-1l2336,1265r2,-1l2340,1262r2,-2l2344,1258r1,-1l2349,1252r3,-3l2353,1248r3,-2l2358,1244r5,-5l2367,1234r6,-5l2377,1225r1,-1l2386,1216r5,-5l2395,1207r4,-4l2402,1199r3,-3l2408,1193r3,-3l2416,1186r7,-8l2425,1176r6,-6l2435,1166r1,-2l2440,1160r4,-3l2445,1155r7,-7l2455,1145r14,-15l2484,1114r1,-1l2486,1112r1,-2l2489,1109r1,-1l2491,1106r17,-18l2511,1085r3,-3l2516,1080r2,-2l2520,1075r9,-10l2532,1062r1,-1l2535,1059r14,-16l2556,1035r1,-1l2603,982r7,-8l2615,969r15,-18l2634,947r2,-3l2639,940r4,-5l2651,926r14,-16l2673,900r13,-15l2732,829r14,-17l2747,810r5,-6l2761,794r30,-39l2798,747r17,-22l2823,715r22,-28l2848,683r9,-12l2880,640r74,-98l2958,537r,2205l2954,2738r-74,-84l2857,2629r-9,-10l2845,2616r-22,-24l2815,2584r-17,-19l2791,2558r-30,-32l2752,2518r-5,-5l2746,2511r-14,-13l2686,2452r-13,-13l2665,2431r-14,-13l2643,2410r-4,-4l2636,2403r-2,-2l2630,2398r-15,-15l2610,2378r-7,-6l2557,2330r-1,-1l2549,2323r-14,-12l2533,2309r-1,-1l2529,2306r-9,-8l2518,2296r-2,-2l2514,2292r-3,-2l2508,2288r-17,-15l2490,2272r-1,-1l2487,2270r-1,-2l2485,2268r-1,-1l2469,2255r-14,-12l2452,2240r-7,-5l2444,2234r-4,-3l2436,2228r-1,-2l2431,2223r-6,-4l2423,2217r-7,-6l2411,2208r-3,-2l2405,2203r-3,-2l2399,2198r-4,-3l2391,2192r-5,-4l2378,2182r-1,-1l2373,2178r-6,-4l2363,2170r-5,-3l2356,2165r-3,-2l2352,2163r-3,-2l2345,2157r-1,-1l2342,2155r-2,-2l2338,2152r-2,-1l2333,2149r-1,-1l2331,2147r-1,l2324,2142r-8,-5l2315,2136r-1,-1l2310,2132r-4,-3l2303,2127r-4,-3l2297,2123r-1,-1l2294,2120r-3,-1l2288,2117r,-1l2284,2114r-4,-3l2279,2110r-6,-4l2269,2103r-4,-2l2262,2099r-1,-1l2260,2098r-6,-4l2252,2092r-3,-2l2247,2089r-2,-2l2243,2086r-2,-2l2239,2083r-7,-4l2231,2078r-2,-1l2228,2076r-3,-2l2224,2073r-10,-6l2203,2059r-1,l2201,2058r-1,l2199,2057r-2,-1l2194,2054r-2,-1l2191,2052r-1,-1l2186,2049r-1,l2184,2048r-4,-3l2178,2044r-3,-2l2174,2042r-1,-1l2172,2041r-3,-2l2167,2037r-1,l2165,2036r-2,-1l2162,2034r-1,-1l2160,2033r-1,-1l2155,2030r-3,-2l2152,2028r-1,-1l2150,2027r-1,-1l2147,2025r-2,-2l2143,2022r-1,l2141,2021r-1,l2139,2020r-1,-1l2136,2019r-1,-1l2134,2017r-1,l2129,2014r-5,-3l2124,2011r-1,-1l2121,2009r-2,-1l2117,2007r-1,l2114,2006r-1,-1l2111,2003r-2,-1l2108,2002r,l2105,2000r-4,-2l2100,1997r,l2098,1996r-1,-1l2096,1995r-3,-2l2091,1992r-1,-1l2089,1991r-2,-1l2085,1989r-1,-1l2084,1988r-2,-1l2081,1986r-2,-1l2078,1985r-1,-1l2075,1983r-1,-1l2073,1982r-1,-1l2071,1981r-1,-1l2070,1980r-1,-1l2061,1975r-7,-4l2053,1971r,-1l2052,1970r-1,l2050,1969r-1,l2048,1968r-2,-1l2045,1966r-1,l2043,1965r-1,-1l2040,1963r-1,l2038,1962r-2,-1l2035,1961r-1,-1l2032,1959r-1,-1l2030,1958r,l2028,1957r-1,l2027,1956r-1,l2025,1956r-2,-2l2021,1953r-1,l2019,1952r-1,-1l2016,1951r-2,-1l2013,1949r-2,-1l2010,1948r,-1l2009,1947r,l2006,1945r-3,-1l2002,1943r,l2001,1943r-1,-1l1999,1942r-1,-1l1997,1941r-1,-1l1994,1939r-1,l1992,1938r,l1989,1937r-2,-2l1986,1935r-1,-1l1984,1934r-2,-1l1980,1932r-1,-1l1978,1931r-1,-1l1975,1929r,l1974,1929r-1,-1l1972,1928r-1,-1l1970,1927r-1,-1l1968,1926r-1,-1l1967,1925r-1,l1965,1925r-1,-1l1959,1921r-6,-3l1952,1918r,l1951,1917r-1,l1949,1916r-2,l1947,1915r-1,l1944,1914r-1,-1l1942,1913r-1,-1l1940,1912r-1,l1938,1911r-1,l1936,1910r-1,-1l1935,1909r-1,l1933,1908r-3,-1l1929,1907r,-1l1928,1906r-2,-1l1925,1905r-1,-1l1923,1904r,l1920,1902r-3,-1l1917,1901r-1,-1l1915,1900r-1,l1913,1899r-1,-1l1911,1898r-1,l1908,1897r-1,-1l1906,1896r-1,-1l1904,1895r-1,-1l1901,1893r,l1899,1893r-1,-1l1897,1892r-1,-1l1894,1890r-1,l1893,1890r-1,-1l1892,1889r-6,-2l1882,1884r-1,l1881,1884r-1,l1880,1884r-1,-1l1878,1883r-1,-1l1876,1882r-1,l1874,1881r-1,l1872,1880r-1,l1870,1879r-1,l1868,1879r-1,-1l1865,1877r-1,l1863,1876r-1,l1861,1875r-1,l1860,1875r-3,-1l1855,1872r-1,l1854,1872r-2,-1l1851,1871r-1,-1l1849,1870r-2,-1l1847,1869r-1,l1845,1868r-1,l1843,1867r-1,l1841,1866r-1,l1839,1866r,-1l1838,1865r-1,l1837,1865r-1,-1l1832,1862r-4,-1l1828,1861r-1,-1l1827,1860r-1,l1825,1859r,l1824,1859r-1,l1823,1858r-2,l1820,1857r-1,l1819,1857r-1,-1l1818,1856r-2,l1815,1855r-1,l1812,1854r,l1811,1854r-2,-1l1807,1852r,l1806,1851r-1,l1804,1851r,-1l1802,1850r-1,-1l1800,1849r,l1799,1848r-1,l1797,1848r-1,-1l1796,1847r-1,l1794,1846r,l1793,1846r-4,-2l1786,1843r,l1785,1843r,-1l1784,1842r-1,l1782,1841r-1,l1780,1840r-1,l1779,1840r-1,l1777,1839r-1,l1775,1838r-1,l1773,1838r,-1l1772,1837r-2,-1l1769,1836r-1,-1l1767,1835r-1,l1764,1834r,l1763,1833r-1,l1762,1833r-1,l1761,1832r-1,l1759,1832r,l1758,1832r,-1l1755,1830r-2,-1l1752,1829r,l1752,1829r-1,-1l1750,1828r-1,l1749,1828r-1,-1l1747,1827r,l1746,1826r-2,l1744,1826r-1,-1l1742,1825r-1,-1l1739,1824r,-1l1738,1823r-1,l1736,1822r-1,l1734,1821r-1,l1733,1821r-1,l1731,1820r,l1730,1820r-2,-1l1725,1818r,l1724,1818r,-1l1723,1817r,l1722,1817r-1,-1l1721,1816r-2,l1718,1815r,l1717,1815r,-1l1715,1814r-1,-1l1713,1813r,l1712,1812r-1,l1710,1812r-1,-1l1708,1811r-1,l1707,1810r-3,-1l1702,1808r,l1701,1808r,l1700,1808r-1,-1l1698,1807r,l1697,1806r-1,l1695,1806r-1,-1l1693,1805r,l1692,1804r,l1691,1804r-1,-1l1689,1803r-1,l1688,1802r-1,l1687,1802r-2,-1l1682,1800r,l1681,1800r-1,l1680,1799r-1,l1678,1798r-1,l1676,1798r-1,-1l1674,1797r,l1673,1797r-1,-1l1672,1796r-1,l1671,1795r-1,l1668,1794r-2,-1l1666,1793r-1,l1665,1793r-1,l1664,1793r-1,-1l1662,1792r-1,l1660,1791r-1,l1659,1791r-1,-1l1657,1790r,l1656,1789r,l1655,1789r-2,-1l1651,1787r,l1651,1787r-1,l1650,1787r-1,-1l1648,1786r,l1647,1786r-1,-1l1645,1785r-1,-1l1643,1784r,l1642,1784r-1,-1l1639,1782r,l1638,1782r,l1637,1781r-1,l1635,1780r-1,l1633,1780r-1,-1l1632,1779r-1,l1629,1778r-1,-1l1627,1777r,l1626,1777r-1,-1l1624,1776r-1,-1l1623,1775r-1,l1621,1774r,l1619,1774r-1,-1l1618,1773r-1,l1616,1773r,l1615,1774r-1,l1613,1774r,1l1612,1775r,l1610,1776r-1,l1608,1777r,l1607,1777r-1,l1605,1778r,l1604,1778r,l1602,1779r-1,l1600,1780r,l1599,1780r,l1598,1781r,l1597,1781r,l1595,1782r-1,l1593,1782r,1l1592,1783r,l1591,1783r,1l1590,1784r-2,l1587,1785r,l1586,1785r,l1585,1786r,l1584,1786r,l1582,1787r-1,l1581,1787r,l1580,1788r-1,l1578,1788r-1,1l1576,1789r-1,l1574,1790r-1,l1573,1790r-1,1l1571,1791r-1,l1569,1791r,1l1568,1792r-1,l1566,1793r,l1565,1793r-1,l1564,1793r-1,1l1562,1794r-1,l1561,1794r-1,1l1560,1795r-1,l1558,1795r-1,l1557,1796r-1,l1556,1796r-1,l1554,1797r-1,l1553,1797r-2,l1550,1798r,l1549,1798r-1,l1547,1799r-1,l1546,1799r-1,l1544,1800r,l1543,1800r-1,l1541,1800r,1l1540,1801r-1,l1539,1801r-1,l1537,1802r-1,l1536,1802r-1,l1534,1802r,1l1533,1803r-1,l1531,1803r,l1531,1804r-1,l1529,1804r,l1528,1804r-1,1l1527,1805r-1,l1525,1805r-1,l1523,1805r-1,1l1521,1806r,l1520,1806r-1,1l1518,1807r-1,l1517,1807r-1,l1515,1807r-1,1l1514,1808r-1,l1512,1808r,l1511,1809r,l1510,1809r-1,l1509,1809r-1,l1508,1809r-1,l1507,1809r-1,1l1506,1810r-1,l1504,1810r,l1504,1810r-1,l1503,1810r-1,1l1501,1811r-1,l1500,1811r-1,l1498,1812r-1,l1496,1812r,l1495,1812r-1,l1494,1812r-1,l1493,1813r-1,l1491,1813r,l1490,1813r,l1489,1813r,l1488,1814r,l1487,1814r,l1486,1814r,l1485,1814r,l1485,1814r-1,l1484,1814r,l1483,1814r,1l1482,1815r,l1482,1815r-1,l1481,1815r,l1480,1815r,l1480,1815r-1,l1479,1815r,l1479,1815r-1,l1478,1815r,1l1477,1816r,l1477,1816r,l1477,1816r-1,l1476,1816r,l1476,1816r-1,l1449,1820r-25,3l1424,1823r,l1423,1823r,l1423,1823r-1,l1422,1823r,l1421,1823r,l1421,1823r,l1420,1823r,l1420,1823r-1,l1419,1823r,l1418,1823r,l1418,1823r,l1417,1823r,l1416,1823r,l1416,1824r-1,l1415,1824r,l1414,1824r,l1414,1824r-1,l1413,1824r-1,l1412,1824r-1,l1411,1824r-1,l1410,1824r-1,l1409,1824r-1,l1407,1824r,l1406,1824r,l1405,1824r-1,l1404,1825r-1,l1402,1825r,l1401,1825r-1,l1399,1825r,l1398,1825r,l1397,1825r,l1397,1825r-1,l1396,1825r-1,l1395,1825r-1,l1394,1825r-1,l1393,1825r-1,l1392,1825r-1,l1390,1825r,l1389,1825r,l1388,1826r,l1387,1826r-1,l1386,1826r-1,l1384,1826r,l1383,1826r-1,l1381,1826r,l1380,1826r-1,l1378,1826r-1,l1376,1826r,l1375,1826r-1,l1374,1826r,l1373,1826r-1,l1372,1826r,l1371,1826r-1,l1370,1826r,l1369,1826r-1,l1368,1826r-1,l1367,1826r-1,l1366,1826r-1,l1365,1826r-1,l1363,1826r,l1362,1826r-1,l1361,1826r-1,l1359,1826r-1,l1358,1826r,l1357,1826r-1,l1355,1826r,l1354,1826r-1,l1352,1826r,l1351,1826r-1,l1349,1826r,l1347,1826r-1,l1346,1826r,l1345,1826r,l1344,1826r-1,l1342,1826r,l1341,1826r-1,l1339,1826r,l1338,1826r-1,l1337,1826r-1,l1335,1826r,l1334,1826r-1,l1333,1826r-1,l1331,1826r-1,l1330,1826r-1,l1328,1826r-1,l1326,1826r-1,l1325,1826r-1,l1324,1826r-1,l1323,1826r-1,l1321,1826r,l1320,1826r,l1319,1826r-1,l1318,1826r,l1316,1826r-1,l1315,1826r-1,l1314,1826r,l1313,1826r-1,l1312,1826r,l1310,1826r-1,l1309,1826r-1,l1308,1826r-1,l1307,1826r-1,l1305,1826r,l1304,1826r-2,l1302,1826r-1,l1301,1826r-1,l1300,1826r-1,l1298,1826r,l1296,1826r-1,l1295,1825r,l1294,1825r-1,l1293,1825r-1,l1291,1825r-1,l1290,1825r-2,l1287,1825r,l1286,1825r,l1285,1825r-1,l1283,1825r,l1282,1825r-1,l1281,1825r-2,l1278,1825r,l1277,1825r-1,l1276,1825r-1,l1274,1824r-1,l1272,1824r,l1271,1824r,l1269,1824r-1,l1268,1824r-1,l1267,1824r-1,l1265,1824r,l1264,1824r-1,l1263,1824r-1,l1262,1824r-1,l1260,1824r,l1260,1824r-2,l1256,1824r,l1256,1824r-1,-1l1255,1823r-1,l1253,1823r,l1252,1823r-1,l1251,1823r-1,l1249,1823r,l1248,1823r,l1247,1823r,l1246,1823r-2,l1243,1823r,l1242,1823r-1,l1241,1823r-1,l1240,1823r-1,l1238,1823r-1,l1237,1823r,l1236,1823r-1,l1235,1823r-1,-1l1233,1822r,l1233,1822r-2,l1229,1822r,l1228,1822r,l1227,1822r-1,l1225,1822r,l1224,1822r,l1224,1822r-1,l1222,1822r,l1221,1822r,l1220,1822r-1,l1218,1822r,-1l1217,1821r,l1216,1821r,l1214,1821r-2,l1212,1821r-1,l1211,1821r-1,l1210,1821r-1,l1209,1821r-1,l1207,1821r,l1206,1821r,l1205,1821r-1,l1203,1821r,l1202,1821r-1,l1200,1821r,l1199,1821r,l1198,1820r-1,l1197,1820r,l1197,1820r-2,l1192,1820r,l1191,1820r,l1190,1820r,l1189,1820r-1,l1188,1820r-1,l1186,1820r,l1185,1820r,l1183,1820r-1,-1l1182,1819r-1,l1181,1819r-2,l1179,1819r-1,l1177,1819r,l1176,1819r-1,l1175,1819r-1,l1174,1819r,l1171,1819r-2,l1168,1819r,l1168,1819r-1,l1167,1819r-1,l1166,1819r-1,l1164,1819r-2,l1162,1818r-1,l1161,1818r-1,l1160,1818r-1,l1158,1818r-2,l1156,1818r-1,l1155,1818r-2,l1152,1818r,l1151,1818r-1,l1149,1818r,l1148,1818r,l1147,1818r,l1146,1818r,l1144,1817r-3,l1140,1817r,l1140,1817r-1,l1138,1817r,l1137,1817r,l1136,1817r-1,l1134,1817r,l1133,1817r-1,l1132,1817r-1,l1130,1817r,l1129,1817r,-1l1127,1816r-1,l1125,1816r,l1124,1816r-1,l1122,1816r-2,l1120,1816r-1,l1119,1816r-1,l1118,1816r-1,l1116,1816r,l1115,1816r-1,l1114,1816r-1,l1113,1816r,l1109,1816r-3,-1l1106,1815r,l1105,1815r,l1104,1815r,l1103,1815r-1,l1102,1815r-1,l1100,1815r-1,l1098,1815r,l1097,1815r-1,l1095,1815r,l1094,1815r,l1093,1815r,l1092,1815r-1,l1091,1815r-1,l1088,1814r-1,l1086,1814r,l1085,1814r,l1084,1814r,l1082,1814r-1,l1080,1814r,l1079,1814r-1,l1077,1814r,l1076,1814r,l1075,1814r-1,l1074,1814r-1,l1072,1814r,l1071,1814r,l1071,1814r-4,l1063,1813r,l1062,1813r,l1062,1813r-1,l1060,1813r,l1059,1813r-1,l1057,1813r-1,l1056,1813r-1,l1053,1813r,l1052,1813r,l1050,1813r-1,l1049,1813r-1,l1048,1813r-1,l1046,1813r-1,l1044,1813r,l1044,1813r-3,-1l1040,1812r-1,l1039,1812r,l1038,1812r,l1037,1812r-1,l1035,1812r-1,l1034,1812r,l1032,1812r-1,l1030,1812r,l1029,1812r-2,l1026,1812r,l1025,1812r,l1023,1812r,l1022,1812r-1,l1020,1812r-1,l1018,1812r,l1018,1812r-1,l1017,1812r-1,l1012,1812r-4,-1l1008,1811r-1,l1007,1811r-1,l1006,1811r-1,l1004,1811r,l1003,1811r-1,l1002,1811r-1,l999,1811r,l998,1811r-1,l996,1811r-1,l995,1811r-1,l993,1811r-1,l990,1811r-1,l989,1811r-1,l988,1811r-1,l986,1811r-1,l984,1811r-1,l983,1811r-1,l981,1811r,l979,1811r-3,l975,1811r,l974,1811r-1,l971,1811r-1,-1l969,1810r,l966,1810r-1,l964,1810r,l963,1810r,l962,1810r-1,l960,1810r-1,l958,1810r,l957,1810r-1,l955,1810r,l954,1810r-1,l952,1810r-1,l951,1810r-1,l949,1810r-1,l947,1810r-1,l946,1810r,l945,1810r,l944,1810r-5,l934,1810r,l933,1810r,l932,1810r,l931,1810r-1,l929,1810r-1,l927,1810r-1,l926,1810r-1,l924,1810r-1,l922,1810r-1,l920,1810r-1,l919,1810r-2,l916,1810r-1,l915,1810r-1,l913,1810r,l912,1810r-3,l908,1810r-1,l907,1810r-1,l905,1810r-2,l902,1810r,l901,1811r-1,l899,1811r-1,l897,1811r,l893,1811r-3,l890,1811r-1,l888,1811r,l887,1811r-1,l885,1811r-1,l883,1811r-2,l880,1811r-1,l878,1811r,l876,1811r-2,l874,1811r-1,l873,1811r-1,l871,1811r,l870,1811r-1,l869,1811r-2,1l865,1812r-1,l864,1812r-1,l861,1812r-1,l859,1812r-2,l856,1812r-1,l853,1812r,l852,1812r-1,l850,1812r-2,l848,1812r-1,l846,1812r,l845,1812r,l844,1812r-1,l838,1813r-7,l831,1813r-1,l830,1813r-1,l829,1813r-1,l827,1813r,l826,1813r-1,l824,1813r,1l823,1814r-1,l821,1814r-1,l819,1814r-1,l816,1814r-1,l814,1814r-2,l811,1814r-1,l808,1814r,l807,1814r,l805,1815r-1,l803,1815r-1,l800,1815r-1,l799,1815r-2,l797,1815r-1,l794,1816r-3,l790,1816r,l788,1816r-1,l787,1816r-1,l785,1816r-1,l783,1816r-1,l781,1816r-1,1l779,1817r-1,l777,1817r-1,l775,1817r-1,l774,1817r-1,l769,1818r-3,l764,1818r,l763,1818r-3,1l759,1819r-2,l757,1819r-1,l754,1819r-2,l751,1819r-1,l749,1820r-2,l747,1820r-4,l741,1821r-2,l738,1821r-2,l734,1821r-1,l732,1821r-1,1l729,1822r-2,l726,1822r-1,l723,1823r,l721,1823r-2,l717,1823r-2,l714,1824r-3,l710,1824r-1,l708,1825r-2,l705,1825r-2,l702,1825r-4,1l697,1826r-1,l695,1826r,l694,1826r,l693,1826r-1,1l685,1828r-8,1l674,1829r-1,l668,1830r,l667,1830r-3,1l661,1831r-2,1l658,1832r-1,l656,1832r-1,l653,1833r-2,l650,1833r-2,l647,1834r-1,l642,1835r-3,l637,1835r-2,1l634,1836r-7,1l626,1837r-11,3l611,1840r-2,1l608,1841r-1,l601,1842r-3,1l597,1843r-1,l594,1844r-1,l589,1845r-2,l582,1846r-2,1l575,1848r-6,1l569,1849r-3,1l554,1852r-4,2l548,1854r-1,l537,1857r-5,1l525,1860r-3,l518,1861r-4,2l508,1864r-6,2l500,1866r-2,1l493,1868r-2,1l490,1869r,l485,1871r-2,l477,1873r-3,1l473,1874r-21,7l450,1881r-1,1l443,1884r,l443,1884r-1,l430,1888r-11,4l408,1895r,1l405,1897r-3,1l398,1899r-15,6l357,1915r-3,1l351,1917r-1,l350,1918r-2,1l334,1924r-15,6l302,1938r-13,6l267,1953r-7,4l252,1960r-3,2l226,1973r-28,14l196,1988r-37,20l145,2015r-27,15l98,2042r-17,10l7,2097r-7,4l,2101,,xe" fillcolor="#d9d9d9" strokecolor="white">
              <v:stroke endcap="round"/>
              <v:path arrowok="t" o:connecttype="custom" o:connectlocs="547,890;702,1100;786,1204;852,1280;914,1346;969,1401;1025,1451;1074,1492;1118,1525;1164,1557;1207,1584;1247,1607;1288,1629;1328,1648;1368,1667;1404,1682;1477,1713;1504,1725;1545,1742;1590,1761;1636,1764;1682,1742;1735,1715;1786,1687;1847,1651;1917,1607;1992,1556;2071,1497;2161,1425;2310,1290;2532,1062;2603,2372;2331,2147;2169,2039;2078,1985;1998,1941;1925,1905;1854,1872;1796,1847;1741,1824;1689,1803;1641,1783;1593,1782;1550,1798;1508,1809;1478,1815;1407,1824;1372,1826;1333,1826;1293,1825;1251,1823;1210,1821;1168,1819;1123,1816;1077,1814;1030,1812;975,1811;919,1810;859,1812;791,1816;710,1824;569,1849;145,2015" o:connectangles="0,0,0,0,0,0,0,0,0,0,0,0,0,0,0,0,0,0,0,0,0,0,0,0,0,0,0,0,0,0,0,0,0,0,0,0,0,0,0,0,0,0,0,0,0,0,0,0,0,0,0,0,0,0,0,0,0,0,0,0,0,0,0"/>
            </v:shape>
            <v:shape id="Freeform 161" o:spid="_x0000_s1224" style="position:absolute;left:672;top:579;width:2958;height:2742;visibility:visible;mso-wrap-style:square;v-text-anchor:top" coordsize="2958,27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" path="m,l7,12,81,143r17,30l118,208r27,46l159,278r37,63l198,345r28,46l249,429r3,6l260,447r7,13l289,495r13,21l319,543r15,23l348,589r2,3l350,593r1,1l354,599r3,4l383,644r15,23l402,673r3,5l408,683r,1l419,699r11,17l442,735r1,l443,736r,1l449,746r1,1l452,750r21,31l474,783r3,5l483,796r2,4l490,806r,1l491,808r2,3l498,818r2,3l502,825r6,8l514,841r4,7l522,854r3,4l532,867r5,8l547,890r1,1l550,893r4,6l566,917r3,3l569,921r6,9l580,936r2,3l587,945r2,4l593,954r1,2l596,958r1,2l598,961r3,5l607,974r1,1l609,976r2,4l615,985r11,14l627,1001r7,9l635,1013r2,1l639,1017r3,5l646,1027r1,1l648,1030r2,2l651,1034r2,2l655,1039r1,2l657,1042r1,1l659,1044r2,3l664,1051r3,4l668,1055r,2l673,1063r1,1l677,1069r8,9l692,1088r1,l694,1090r,l695,1091r,l696,1092r1,2l698,1095r4,5l703,1102r2,2l706,1106r2,2l709,1110r1,l711,1112r3,3l715,1117r2,2l719,1122r2,3l723,1127r,1l725,1130r1,1l727,1132r2,3l731,1138r1,l733,1140r1,1l736,1143r2,3l739,1147r2,2l743,1153r4,4l747,1158r2,2l750,1161r1,1l752,1164r2,2l756,1168r1,1l757,1170r2,1l760,1173r3,3l764,1178r,1l766,1180r3,5l773,1189r1,1l774,1191r1,1l776,1193r1,1l778,1195r1,1l780,1197r1,2l782,1200r1,l784,1202r1,2l786,1204r1,1l787,1206r1,1l790,1209r,1l791,1210r3,4l796,1216r1,1l797,1218r2,1l799,1220r1,1l802,1223r1,2l804,1225r1,2l807,1229r,1l808,1230r,1l810,1233r1,l812,1235r2,2l815,1239r1,1l818,1242r1,l820,1244r1,1l822,1246r1,1l824,1248r,1l825,1250r1,1l827,1252r,l828,1253r1,1l829,1255r1,l830,1256r1,l831,1257r7,7l843,1271r1,l845,1272r,l846,1273r,1l847,1274r1,1l848,1276r2,1l851,1279r1,1l853,1281r,1l855,1283r1,1l857,1286r2,2l860,1289r1,1l863,1292r1,1l864,1294r1,1l867,1296r2,2l869,1299r1,1l871,1301r,1l872,1302r1,1l873,1303r1,1l874,1304r2,2l878,1309r,l879,1310r1,1l881,1312r2,2l884,1315r1,1l886,1317r1,1l888,1319r,1l889,1321r1,l890,1322r3,3l897,1328r,1l898,1330r1,1l900,1332r1,1l902,1333r,1l903,1335r2,2l906,1338r1,1l907,1339r1,1l909,1342r3,2l913,1345r,1l914,1346r1,1l915,1348r1,l917,1350r2,1l919,1352r1,1l921,1353r1,2l923,1356r1,l925,1358r1,l926,1359r1,1l928,1361r1,l930,1362r1,2l932,1364r,1l933,1366r,l934,1367r,l939,1372r5,5l945,1377r,1l946,1378r,1l946,1379r1,1l948,1381r1,l950,1382r1,1l951,1384r1,1l953,1386r1,l955,1387r,l956,1388r1,1l958,1390r,1l959,1391r1,1l961,1393r1,1l963,1395r,l964,1396r,l965,1397r1,1l969,1400r,1l970,1402r1,1l973,1404r1,1l975,1406r,1l976,1407r3,3l981,1412r,1l982,1413r1,1l983,1414r1,1l985,1416r1,1l987,1418r1,l988,1419r1,l989,1420r1,1l992,1423r1,l994,1424r1,1l995,1425r1,1l997,1427r1,1l999,1428r,1l1001,1430r1,1l1002,1432r1,l1004,1433r,1l1005,1434r1,1l1006,1435r1,1l1007,1436r1,1l1008,1437r4,4l1016,1444r1,l1017,1445r1,l1018,1446r,l1019,1447r1,l1021,1448r1,1l1023,1450r,l1025,1451r,1l1026,1452r,1l1027,1454r2,1l1030,1456r,l1031,1457r1,1l1034,1459r,l1034,1460r1,l1036,1461r1,1l1038,1463r,l1039,1463r,1l1039,1464r1,l1041,1466r3,1l1044,1468r,l1045,1469r1,l1047,1470r1,1l1048,1471r1,1l1049,1472r1,1l1052,1474r,l1053,1475r,1l1055,1477r1,l1056,1478r1,1l1058,1479r1,1l1060,1481r,l1061,1482r1,l1062,1483r,l1063,1483r,1l1067,1487r4,3l1071,1490r,l1072,1490r,1l1073,1491r1,1l1074,1492r1,1l1076,1493r,1l1077,1495r,l1078,1495r1,1l1080,1497r,l1081,1497r1,2l1084,1500r,l1085,1500r,1l1086,1502r,l1087,1502r1,1l1090,1504r1,1l1091,1506r1,l1093,1507r,l1094,1507r,1l1095,1508r,1l1096,1509r1,1l1098,1511r,l1099,1511r1,1l1101,1513r1,1l1102,1514r1,l1104,1515r,l1105,1516r,l1106,1516r,1l1106,1517r3,2l1113,1521r,1l1113,1522r1,l1114,1523r1,l1116,1524r,l1117,1525r1,l1118,1525r1,1l1119,1526r1,1l1120,1527r2,1l1123,1529r1,1l1125,1530r,1l1126,1531r1,1l1129,1533r,l1130,1534r,l1131,1534r1,1l1132,1535r1,1l1134,1537r,l1135,1537r1,1l1137,1538r,1l1138,1539r,1l1139,1540r1,1l1140,1541r,l1141,1541r3,2l1146,1545r,l1147,1546r,l1148,1546r,l1149,1547r,l1150,1548r1,l1152,1549r,l1153,1550r2,1l1155,1551r1,1l1156,1552r2,1l1159,1554r1,l1160,1554r1,1l1161,1555r1,1l1162,1556r2,1l1165,1557r1,1l1166,1558r1,l1167,1559r1,l1168,1560r,l1169,1560r2,2l1174,1563r,l1174,1564r1,l1175,1564r1,1l1177,1565r,l1178,1566r1,l1179,1567r2,l1181,1568r1,l1182,1568r1,1l1185,1570r,l1186,1571r,l1187,1572r1,l1188,1572r1,1l1190,1573r,l1191,1574r,l1192,1574r,1l1195,1576r2,1l1197,1577r,1l1197,1578r1,l1199,1579r,l1200,1579r,1l1201,1580r1,1l1203,1581r,l1204,1582r1,l1206,1583r,l1207,1584r,l1208,1584r1,1l1209,1585r1,1l1210,1586r1,l1211,1586r1,l1212,1587r2,1l1216,1589r,l1217,1589r,1l1218,1590r,1l1219,1591r1,l1221,1592r,l1222,1592r,l1223,1593r1,l1224,1594r,l1225,1594r,1l1226,1595r1,l1228,1596r,l1229,1596r,l1231,1597r2,2l1233,1599r,l1234,1599r1,1l1235,1600r1,l1237,1601r,l1237,1601r1,1l1239,1602r1,1l1240,1603r1,l1241,1604r1,l1243,1604r,l1244,1605r2,1l1247,1607r,l1248,1607r,l1249,1608r,l1250,1608r1,1l1251,1609r1,l1253,1610r,l1254,1611r1,l1255,1611r1,l1256,1612r,l1258,1613r2,1l1260,1614r,l1261,1614r1,1l1262,1615r1,l1263,1616r1,l1265,1616r,l1266,1617r1,l1267,1618r1,l1268,1618r1,1l1271,1620r,l1272,1620r,l1273,1621r1,l1275,1621r1,1l1276,1622r1,1l1278,1623r,l1279,1624r2,1l1281,1625r1,l1283,1626r,l1284,1626r1,1l1286,1627r,1l1287,1628r,l1288,1629r2,1l1290,1630r1,l1292,1630r1,1l1293,1631r1,l1295,1632r,l1295,1632r1,1l1298,1634r,l1299,1634r1,l1300,1635r1,l1301,1635r1,1l1302,1636r2,l1305,1637r,l1306,1637r1,1l1307,1638r1,l1308,1639r1,l1309,1639r1,1l1312,1640r,l1312,1641r1,l1314,1641r,1l1314,1642r1,l1315,1642r1,1l1318,1643r,l1318,1644r1,l1320,1644r,l1321,1645r,l1322,1645r1,1l1323,1646r1,l1324,1646r1,1l1325,1647r1,l1327,1648r1,l1329,1649r1,l1330,1649r1,l1332,1650r1,1l1333,1651r1,l1335,1651r,1l1336,1652r1,1l1337,1653r1,l1339,1653r,l1340,1654r1,l1342,1655r,l1343,1655r1,1l1345,1656r,l1346,1657r,l1346,1657r1,l1349,1658r,l1350,1658r1,1l1352,1659r,1l1353,1660r1,l1355,1661r,l1356,1661r1,1l1358,1662r,l1358,1663r1,l1360,1663r1,l1361,1664r1,l1363,1665r,l1364,1665r1,l1365,1665r1,1l1366,1666r1,l1367,1667r1,l1368,1667r1,l1370,1667r,1l1370,1668r1,l1372,1668r,1l1372,1669r1,l1374,1669r,1l1374,1670r1,l1376,1670r,1l1377,1671r1,l1379,1672r1,l1381,1672r,1l1382,1673r1,l1384,1674r,l1385,1674r1,1l1386,1675r1,l1388,1675r,1l1389,1676r,l1390,1677r,l1391,1677r1,l1392,1677r1,1l1393,1678r1,l1394,1678r1,1l1395,1679r1,l1396,1679r1,l1397,1680r,l1398,1680r,l1399,1680r,1l1400,1681r1,l1402,1681r,1l1403,1682r1,l1404,1683r1,l1406,1683r,1l1407,1684r,l1408,1684r1,1l1409,1685r1,l1410,1685r1,1l1411,1686r1,l1412,1686r1,l1413,1686r1,1l1414,1687r,l1415,1687r,l1415,1687r1,1l1416,1688r,l1417,1688r,l1418,1688r,l1418,1689r,l1419,1689r,l1419,1689r1,l1420,1689r,1l1421,1690r,l1421,1690r,l1422,1690r,l1422,1690r1,1l1423,1691r,l1424,1691r,l1424,1691r25,11l1475,1712r1,1l1476,1713r,l1476,1713r1,l1477,1713r,l1477,1713r,1l1478,1714r,l1478,1714r1,l1479,1714r,l1479,1714r1,l1480,1714r,1l1481,1715r,l1481,1715r1,l1482,1715r,l1483,1716r,l1484,1716r,l1484,1716r1,l1485,1716r,1l1486,1717r,l1487,1717r,1l1488,1718r,l1489,1718r,l1490,1719r,l1491,1719r,l1492,1719r1,1l1493,1720r1,l1494,1721r1,l1496,1721r,l1497,1722r1,l1499,1722r1,1l1500,1723r1,l1502,1724r1,l1503,1724r1,l1504,1725r,l1505,1725r1,l1506,1726r1,l1507,1726r1,l1508,1726r1,1l1509,1727r1,l1511,1727r,1l1512,1728r,l1513,1728r1,1l1514,1729r1,l1516,1730r1,l1517,1730r1,l1519,1731r1,l1521,1732r,l1522,1732r1,l1524,1733r1,l1526,1734r1,l1527,1734r1,1l1529,1735r,l1530,1735r1,1l1531,1736r,l1532,1736r1,1l1534,1737r,l1535,1738r1,l1536,1738r1,l1538,1739r1,l1539,1739r1,1l1541,1740r,l1542,1741r1,l1544,1741r,l1545,1742r1,l1546,1742r1,1l1548,1743r1,1l1550,1744r,l1551,1744r2,1l1553,1745r1,1l1555,1746r1,l1556,1746r1,1l1557,1747r1,l1559,1748r1,l1560,1748r1,1l1561,1749r1,l1563,1749r1,1l1564,1750r1,l1566,1751r,l1567,1751r1,1l1569,1752r,l1570,1753r1,l1572,1753r1,1l1573,1754r1,l1575,1755r1,l1577,1756r1,l1579,1756r1,1l1581,1757r,l1581,1757r1,1l1584,1758r,1l1585,1759r,l1586,1759r,1l1587,1760r,l1588,1760r2,1l1591,1761r,1l1592,1762r,l1593,1762r,1l1594,1763r1,l1597,1764r,l1598,1764r,1l1599,1765r,l1600,1765r,1l1601,1766r1,l1604,1767r,l1605,1767r,1l1606,1768r1,l1608,1769r,l1609,1769r1,1l1612,1770r,1l1613,1771r,l1614,1771r1,1l1616,1772r,l1617,1773r1,-1l1618,1772r1,l1621,1771r,l1622,1771r1,-1l1623,1770r1,l1625,1769r1,l1627,1768r,l1628,1768r1,-1l1631,1767r1,-1l1632,1766r1,l1634,1765r1,l1636,1764r1,l1638,1764r,-1l1639,1763r,l1641,1762r1,-1l1643,1761r,l1644,1761r1,-1l1646,1760r1,-1l1648,1759r,l1649,1758r1,l1650,1758r1,l1651,1757r,l1653,1756r2,-1l1656,1755r,l1657,1755r,-1l1658,1754r1,l1659,1753r1,l1661,1752r1,l1663,1752r1,-1l1664,1751r1,l1665,1751r1,-1l1666,1750r2,-1l1670,1748r1,l1671,1748r1,-1l1672,1747r1,l1674,1746r,l1675,1746r1,-1l1677,1745r1,-1l1679,1744r1,l1680,1743r1,l1682,1742r,l1685,1741r2,-1l1687,1740r1,-1l1688,1739r1,l1690,1738r1,l1692,1737r,l1693,1737r,l1694,1736r1,-1l1696,1735r1,l1698,1735r,-1l1699,1734r1,-1l1701,1733r,-1l1702,1732r,l1704,1731r3,-1l1707,1729r1,l1709,1729r1,-1l1711,1728r1,-1l1713,1727r,-1l1714,1726r1,-1l1717,1725r,-1l1718,1724r,l1719,1723r2,l1721,1722r1,l1723,1721r,l1724,1721r,l1725,1720r,l1728,1719r2,-2l1731,1717r,l1732,1716r1,l1733,1716r1,-1l1735,1715r1,-1l1737,1714r1,-1l1739,1713r,l1741,1712r1,-1l1743,1711r1,-1l1744,1710r2,-1l1747,1709r,-1l1748,1708r1,-1l1749,1707r1,l1751,1706r1,l1752,1706r,-1l1753,1705r2,-1l1758,1702r,l1759,1702r,l1760,1701r1,l1761,1701r1,-1l1762,1700r1,-1l1764,1699r,l1766,1698r1,-1l1768,1697r1,-1l1770,1696r2,-1l1773,1694r,l1774,1693r1,l1776,1692r1,l1778,1691r1,l1779,1690r1,l1781,1689r1,l1783,1688r1,l1785,1687r,l1786,1687r,l1789,1685r4,-2l1794,1682r,l1795,1681r1,l1796,1681r1,-1l1798,1680r1,-1l1800,1679r,-1l1801,1678r1,-1l1804,1677r,-1l1805,1676r1,-1l1807,1674r,l1809,1673r2,-1l1812,1672r,-1l1814,1671r1,-1l1816,1669r2,-1l1818,1668r1,l1819,1667r1,l1821,1666r2,-1l1823,1665r1,l1825,1664r,l1826,1663r1,l1827,1663r1,l1828,1662r4,-2l1836,1657r1,l1837,1657r1,-1l1839,1656r,-1l1840,1655r1,l1842,1654r1,-1l1844,1652r1,l1846,1651r1,l1847,1651r2,-1l1850,1649r1,l1852,1648r2,-1l1854,1646r1,l1857,1644r3,-1l1860,1643r1,-1l1862,1642r1,-1l1864,1640r1,l1867,1639r1,-2l1869,1637r1,l1871,1636r1,-1l1873,1635r1,-1l1875,1633r1,l1877,1632r1,l1879,1631r1,-1l1880,1630r1,l1881,1630r1,-1l1886,1626r6,-3l1892,1623r1,-1l1893,1622r1,-1l1896,1621r1,-2l1898,1619r1,-1l1901,1617r,l1903,1616r1,-1l1905,1614r1,l1907,1614r1,-2l1910,1611r1,-1l1912,1610r1,-1l1914,1609r1,-1l1916,1607r1,l1917,1607r3,-2l1923,1603r,-1l1924,1602r1,-1l1926,1601r2,-1l1929,1599r,l1930,1598r3,-2l1934,1595r1,l1935,1595r1,-1l1937,1593r1,l1939,1592r1,-1l1941,1591r1,-1l1943,1590r1,-2l1946,1588r1,-1l1947,1586r2,l1950,1585r1,-1l1952,1584r,-1l1953,1583r6,-5l1964,1575r1,-1l1966,1574r1,l1967,1573r1,-1l1969,1572r1,-1l1971,1570r1,l1973,1569r1,-1l1975,1568r,-1l1977,1566r1,-1l1979,1565r1,-1l1982,1563r2,-1l1985,1561r1,-1l1987,1559r2,-1l1992,1556r,l1993,1555r1,-1l1996,1553r1,-1l1998,1551r1,-1l2000,1550r1,-1l2002,1549r,-1l2003,1548r3,-2l2009,1544r,l2010,1543r,l2011,1542r2,-1l2014,1540r2,-1l2018,1537r1,l2020,1536r1,-1l2023,1533r2,-1l2026,1531r1,l2027,1530r1,l2030,1528r,l2031,1528r1,-1l2034,1525r1,-1l2036,1524r2,-1l2039,1521r1,l2042,1520r1,-2l2044,1518r1,-1l2046,1516r2,-1l2049,1514r1,-1l2051,1512r1,l2053,1511r,l2054,1511r7,-6l2069,1499r1,-1l2070,1498r1,-1l2072,1497r1,-1l2074,1495r1,-1l2077,1493r1,-1l2079,1491r2,-1l2082,1488r2,l2084,1487r1,-1l2087,1485r2,-2l2090,1483r1,-1l2093,1480r3,-2l2097,1477r1,-1l2100,1475r,-1l2101,1474r4,-3l2108,1468r,l2109,1467r2,-1l2113,1464r1,-1l2116,1462r1,-1l2119,1460r2,-2l2123,1457r1,-1l2124,1455r5,-4l2133,1448r1,-1l2135,1446r1,-1l2138,1444r1,-1l2140,1442r1,-1l2142,1440r1,l2145,1438r2,-2l2149,1435r1,-1l2151,1433r1,-1l2152,1432r3,-3l2159,1426r1,l2161,1425r1,-1l2163,1423r2,-2l2166,1420r1,l2169,1418r3,-3l2173,1414r1,l2175,1412r3,-2l2180,1409r4,-4l2185,1404r1,-1l2190,1400r1,-1l2192,1398r2,-1l2197,1393r2,-1l2200,1391r1,-1l2202,1390r1,-1l2214,1379r10,-9l2225,1369r3,-3l2229,1365r2,-1l2232,1363r7,-7l2241,1355r2,-2l2245,1351r2,-2l2249,1347r3,-2l2254,1342r6,-5l2261,1336r1,-1l2265,1332r4,-3l2273,1325r6,-5l2280,1318r4,-3l2288,1311r,l2291,1309r3,-3l2296,1304r1,-1l2299,1301r4,-4l2306,1294r4,-4l2314,1286r1,-1l2316,1284r8,-7l2330,1271r1,-1l2332,1269r1,-1l2336,1265r2,-1l2340,1262r2,-2l2344,1258r1,-1l2349,1252r3,-3l2353,1248r3,-2l2358,1244r5,-5l2367,1234r6,-5l2377,1225r1,-1l2386,1216r5,-5l2395,1207r4,-4l2402,1199r3,-3l2408,1193r3,-3l2416,1186r7,-8l2425,1176r6,-6l2435,1166r1,-2l2440,1160r4,-3l2445,1155r7,-7l2455,1145r14,-15l2484,1114r1,-1l2486,1112r1,-2l2489,1109r1,-1l2491,1106r17,-18l2511,1085r3,-3l2516,1080r2,-2l2520,1075r9,-10l2532,1062r1,-1l2535,1059r14,-16l2556,1035r1,-1l2603,982r7,-8l2615,969r15,-18l2634,947r2,-3l2639,940r4,-5l2651,926r14,-16l2673,900r13,-15l2732,829r14,-17l2747,810r5,-6l2761,794r30,-39l2798,747r17,-22l2823,715r22,-28l2848,683r9,-12l2880,640r74,-98l2958,537r,2205l2954,2738r-74,-84l2857,2629r-9,-10l2845,2616r-22,-24l2815,2584r-17,-19l2791,2558r-30,-32l2752,2518r-5,-5l2746,2511r-14,-13l2686,2452r-13,-13l2665,2431r-14,-13l2643,2410r-4,-4l2636,2403r-2,-2l2630,2398r-15,-15l2610,2378r-7,-6l2557,2330r-1,-1l2549,2323r-14,-12l2533,2309r-1,-1l2529,2306r-9,-8l2518,2296r-2,-2l2514,2292r-3,-2l2508,2288r-17,-15l2490,2272r-1,-1l2487,2270r-1,-2l2485,2268r-1,-1l2469,2255r-14,-12l2452,2240r-7,-5l2444,2234r-4,-3l2436,2228r-1,-2l2431,2223r-6,-4l2423,2217r-7,-6l2411,2208r-3,-2l2405,2203r-3,-2l2399,2198r-4,-3l2391,2192r-5,-4l2378,2182r-1,-1l2373,2178r-6,-4l2363,2170r-5,-3l2356,2165r-3,-2l2352,2163r-3,-2l2345,2157r-1,-1l2342,2155r-2,-2l2338,2152r-2,-1l2333,2149r-1,-1l2331,2147r-1,l2324,2142r-8,-5l2315,2136r-1,-1l2310,2132r-4,-3l2303,2127r-4,-3l2297,2123r-1,-1l2294,2120r-3,-1l2288,2117r,-1l2284,2114r-4,-3l2279,2110r-6,-4l2269,2103r-4,-2l2262,2099r-1,-1l2260,2098r-6,-4l2252,2092r-3,-2l2247,2089r-2,-2l2243,2086r-2,-2l2239,2083r-7,-4l2231,2078r-2,-1l2228,2076r-3,-2l2224,2073r-10,-6l2203,2059r-1,l2201,2058r-1,l2199,2057r-2,-1l2194,2054r-2,-1l2191,2052r-1,-1l2186,2049r-1,l2184,2048r-4,-3l2178,2044r-3,-2l2174,2042r-1,-1l2172,2041r-3,-2l2167,2037r-1,l2165,2036r-2,-1l2162,2034r-1,-1l2160,2033r-1,-1l2155,2030r-3,-2l2152,2028r-1,-1l2150,2027r-1,-1l2147,2025r-2,-2l2143,2022r-1,l2141,2021r-1,l2139,2020r-1,-1l2136,2019r-1,-1l2134,2017r-1,l2129,2014r-5,-3l2124,2011r-1,-1l2121,2009r-2,-1l2117,2007r-1,l2114,2006r-1,-1l2111,2003r-2,-1l2108,2002r,l2105,2000r-4,-2l2100,1997r,l2098,1996r-1,-1l2096,1995r-3,-2l2091,1992r-1,-1l2089,1991r-2,-1l2085,1989r-1,-1l2084,1988r-2,-1l2081,1986r-2,-1l2078,1985r-1,-1l2075,1983r-1,-1l2073,1982r-1,-1l2071,1981r-1,-1l2070,1980r-1,-1l2061,1975r-7,-4l2053,1971r,-1l2052,1970r-1,l2050,1969r-1,l2048,1968r-2,-1l2045,1966r-1,l2043,1965r-1,-1l2040,1963r-1,l2038,1962r-2,-1l2035,1961r-1,-1l2032,1959r-1,-1l2030,1958r,l2028,1957r-1,l2027,1956r-1,l2025,1956r-2,-2l2021,1953r-1,l2019,1952r-1,-1l2016,1951r-2,-1l2013,1949r-2,-1l2010,1948r,-1l2009,1947r,l2006,1945r-3,-1l2002,1943r,l2001,1943r-1,-1l1999,1942r-1,-1l1997,1941r-1,-1l1994,1939r-1,l1992,1938r,l1989,1937r-2,-2l1986,1935r-1,-1l1984,1934r-2,-1l1980,1932r-1,-1l1978,1931r-1,-1l1975,1929r,l1974,1929r-1,-1l1972,1928r-1,-1l1970,1927r-1,-1l1968,1926r-1,-1l1967,1925r-1,l1965,1925r-1,-1l1959,1921r-6,-3l1952,1918r,l1951,1917r-1,l1949,1916r-2,l1947,1915r-1,l1944,1914r-1,-1l1942,1913r-1,-1l1940,1912r-1,l1938,1911r-1,l1936,1910r-1,-1l1935,1909r-1,l1933,1908r-3,-1l1929,1907r,-1l1928,1906r-2,-1l1925,1905r-1,-1l1923,1904r,l1920,1902r-3,-1l1917,1901r-1,-1l1915,1900r-1,l1913,1899r-1,-1l1911,1898r-1,l1908,1897r-1,-1l1906,1896r-1,-1l1904,1895r-1,-1l1901,1893r,l1899,1893r-1,-1l1897,1892r-1,-1l1894,1890r-1,l1893,1890r-1,-1l1892,1889r-6,-2l1882,1884r-1,l1881,1884r-1,l1880,1884r-1,-1l1878,1883r-1,-1l1876,1882r-1,l1874,1881r-1,l1872,1880r-1,l1870,1879r-1,l1868,1879r-1,-1l1865,1877r-1,l1863,1876r-1,l1861,1875r-1,l1860,1875r-3,-1l1855,1872r-1,l1854,1872r-2,-1l1851,1871r-1,-1l1849,1870r-2,-1l1847,1869r-1,l1845,1868r-1,l1843,1867r-1,l1841,1866r-1,l1839,1866r,-1l1838,1865r-1,l1837,1865r-1,-1l1832,1862r-4,-1l1828,1861r-1,-1l1827,1860r-1,l1825,1859r,l1824,1859r-1,l1823,1858r-2,l1820,1857r-1,l1819,1857r-1,-1l1818,1856r-2,l1815,1855r-1,l1812,1854r,l1811,1854r-2,-1l1807,1852r,l1806,1851r-1,l1804,1851r,-1l1802,1850r-1,-1l1800,1849r,l1799,1848r-1,l1797,1848r-1,-1l1796,1847r-1,l1794,1846r,l1793,1846r-4,-2l1786,1843r,l1785,1843r,-1l1784,1842r-1,l1782,1841r-1,l1780,1840r-1,l1779,1840r-1,l1777,1839r-1,l1775,1838r-1,l1773,1838r,-1l1772,1837r-2,-1l1769,1836r-1,-1l1767,1835r-1,l1764,1834r,l1763,1833r-1,l1762,1833r-1,l1761,1832r-1,l1759,1832r,l1758,1832r,-1l1755,1830r-2,-1l1752,1829r,l1752,1829r-1,-1l1750,1828r-1,l1749,1828r-1,-1l1747,1827r,l1746,1826r-2,l1744,1826r-1,-1l1742,1825r-1,-1l1739,1824r,-1l1738,1823r-1,l1736,1822r-1,l1734,1821r-1,l1733,1821r-1,l1731,1820r,l1730,1820r-2,-1l1725,1818r,l1724,1818r,-1l1723,1817r,l1722,1817r-1,-1l1721,1816r-2,l1718,1815r,l1717,1815r,-1l1715,1814r-1,-1l1713,1813r,l1712,1812r-1,l1710,1812r-1,-1l1708,1811r-1,l1707,1810r-3,-1l1702,1808r,l1701,1808r,l1700,1808r-1,-1l1698,1807r,l1697,1806r-1,l1695,1806r-1,-1l1693,1805r,l1692,1804r,l1691,1804r-1,-1l1689,1803r-1,l1688,1802r-1,l1687,1802r-2,-1l1682,1800r,l1681,1800r-1,l1680,1799r-1,l1678,1798r-1,l1676,1798r-1,-1l1674,1797r,l1673,1797r-1,-1l1672,1796r-1,l1671,1795r-1,l1668,1794r-2,-1l1666,1793r-1,l1665,1793r-1,l1664,1793r-1,-1l1662,1792r-1,l1660,1791r-1,l1659,1791r-1,-1l1657,1790r,l1656,1789r,l1655,1789r-2,-1l1651,1787r,l1651,1787r-1,l1650,1787r-1,-1l1648,1786r,l1647,1786r-1,-1l1645,1785r-1,-1l1643,1784r,l1642,1784r-1,-1l1639,1782r,l1638,1782r,l1637,1781r-1,l1635,1780r-1,l1633,1780r-1,-1l1632,1779r-1,l1629,1778r-1,-1l1627,1777r,l1626,1777r-1,-1l1624,1776r-1,-1l1623,1775r-1,l1621,1774r,l1619,1774r-1,-1l1618,1773r-1,l1616,1773r,l1615,1774r-1,l1613,1774r,1l1612,1775r,l1610,1776r-1,l1608,1777r,l1607,1777r-1,l1605,1778r,l1604,1778r,l1602,1779r-1,l1600,1780r,l1599,1780r,l1598,1781r,l1597,1781r,l1595,1782r-1,l1593,1782r,1l1592,1783r,l1591,1783r,1l1590,1784r-2,l1587,1785r,l1586,1785r,l1585,1786r,l1584,1786r,l1582,1787r-1,l1581,1787r,l1580,1788r-1,l1578,1788r-1,1l1576,1789r-1,l1574,1790r-1,l1573,1790r-1,1l1571,1791r-1,l1569,1791r,1l1568,1792r-1,l1566,1793r,l1565,1793r-1,l1564,1793r-1,1l1562,1794r-1,l1561,1794r-1,1l1560,1795r-1,l1558,1795r-1,l1557,1796r-1,l1556,1796r-1,l1554,1797r-1,l1553,1797r-2,l1550,1798r,l1549,1798r-1,l1547,1799r-1,l1546,1799r-1,l1544,1800r,l1543,1800r-1,l1541,1800r,1l1540,1801r-1,l1539,1801r-1,l1537,1802r-1,l1536,1802r-1,l1534,1802r,1l1533,1803r-1,l1531,1803r,l1531,1804r-1,l1529,1804r,l1528,1804r-1,1l1527,1805r-1,l1525,1805r-1,l1523,1805r-1,1l1521,1806r,l1520,1806r-1,1l1518,1807r-1,l1517,1807r-1,l1515,1807r-1,1l1514,1808r-1,l1512,1808r,l1511,1809r,l1510,1809r-1,l1509,1809r-1,l1508,1809r-1,l1507,1809r-1,1l1506,1810r-1,l1504,1810r,l1504,1810r-1,l1503,1810r-1,1l1501,1811r-1,l1500,1811r-1,l1498,1812r-1,l1496,1812r,l1495,1812r-1,l1494,1812r-1,l1493,1813r-1,l1491,1813r,l1490,1813r,l1489,1813r,l1488,1814r,l1487,1814r,l1486,1814r,l1485,1814r,l1485,1814r-1,l1484,1814r,l1483,1814r,1l1482,1815r,l1482,1815r-1,l1481,1815r,l1480,1815r,l1480,1815r-1,l1479,1815r,l1479,1815r-1,l1478,1815r,1l1477,1816r,l1477,1816r,l1477,1816r-1,l1476,1816r,l1476,1816r-1,l1449,1820r-25,3l1424,1823r,l1423,1823r,l1423,1823r-1,l1422,1823r,l1421,1823r,l1421,1823r,l1420,1823r,l1420,1823r-1,l1419,1823r,l1418,1823r,l1418,1823r,l1417,1823r,l1416,1823r,l1416,1824r-1,l1415,1824r,l1414,1824r,l1414,1824r-1,l1413,1824r-1,l1412,1824r-1,l1411,1824r-1,l1410,1824r-1,l1409,1824r-1,l1407,1824r,l1406,1824r,l1405,1824r-1,l1404,1825r-1,l1402,1825r,l1401,1825r-1,l1399,1825r,l1398,1825r,l1397,1825r,l1397,1825r-1,l1396,1825r-1,l1395,1825r-1,l1394,1825r-1,l1393,1825r-1,l1392,1825r-1,l1390,1825r,l1389,1825r,l1388,1826r,l1387,1826r-1,l1386,1826r-1,l1384,1826r,l1383,1826r-1,l1381,1826r,l1380,1826r-1,l1378,1826r-1,l1376,1826r,l1375,1826r-1,l1374,1826r,l1373,1826r-1,l1372,1826r,l1371,1826r-1,l1370,1826r,l1369,1826r-1,l1368,1826r-1,l1367,1826r-1,l1366,1826r-1,l1365,1826r-1,l1363,1826r,l1362,1826r-1,l1361,1826r-1,l1359,1826r-1,l1358,1826r,l1357,1826r-1,l1355,1826r,l1354,1826r-1,l1352,1826r,l1351,1826r-1,l1349,1826r,l1347,1826r-1,l1346,1826r,l1345,1826r,l1344,1826r-1,l1342,1826r,l1341,1826r-1,l1339,1826r,l1338,1826r-1,l1337,1826r-1,l1335,1826r,l1334,1826r-1,l1333,1826r-1,l1331,1826r-1,l1330,1826r-1,l1328,1826r-1,l1326,1826r-1,l1325,1826r-1,l1324,1826r-1,l1323,1826r-1,l1321,1826r,l1320,1826r,l1319,1826r-1,l1318,1826r,l1316,1826r-1,l1315,1826r-1,l1314,1826r,l1313,1826r-1,l1312,1826r,l1310,1826r-1,l1309,1826r-1,l1308,1826r-1,l1307,1826r-1,l1305,1826r,l1304,1826r-2,l1302,1826r-1,l1301,1826r-1,l1300,1826r-1,l1298,1826r,l1296,1826r-1,l1295,1825r,l1294,1825r-1,l1293,1825r-1,l1291,1825r-1,l1290,1825r-2,l1287,1825r,l1286,1825r,l1285,1825r-1,l1283,1825r,l1282,1825r-1,l1281,1825r-2,l1278,1825r,l1277,1825r-1,l1276,1825r-1,l1274,1824r-1,l1272,1824r,l1271,1824r,l1269,1824r-1,l1268,1824r-1,l1267,1824r-1,l1265,1824r,l1264,1824r-1,l1263,1824r-1,l1262,1824r-1,l1260,1824r,l1260,1824r-2,l1256,1824r,l1256,1824r-1,-1l1255,1823r-1,l1253,1823r,l1252,1823r-1,l1251,1823r-1,l1249,1823r,l1248,1823r,l1247,1823r,l1246,1823r-2,l1243,1823r,l1242,1823r-1,l1241,1823r-1,l1240,1823r-1,l1238,1823r-1,l1237,1823r,l1236,1823r-1,l1235,1823r-1,-1l1233,1822r,l1233,1822r-2,l1229,1822r,l1228,1822r,l1227,1822r-1,l1225,1822r,l1224,1822r,l1224,1822r-1,l1222,1822r,l1221,1822r,l1220,1822r-1,l1218,1822r,-1l1217,1821r,l1216,1821r,l1214,1821r-2,l1212,1821r-1,l1211,1821r-1,l1210,1821r-1,l1209,1821r-1,l1207,1821r,l1206,1821r,l1205,1821r-1,l1203,1821r,l1202,1821r-1,l1200,1821r,l1199,1821r,l1198,1820r-1,l1197,1820r,l1197,1820r-2,l1192,1820r,l1191,1820r,l1190,1820r,l1189,1820r-1,l1188,1820r-1,l1186,1820r,l1185,1820r,l1183,1820r-1,-1l1182,1819r-1,l1181,1819r-2,l1179,1819r-1,l1177,1819r,l1176,1819r-1,l1175,1819r-1,l1174,1819r,l1171,1819r-2,l1168,1819r,l1168,1819r-1,l1167,1819r-1,l1166,1819r-1,l1164,1819r-2,l1162,1818r-1,l1161,1818r-1,l1160,1818r-1,l1158,1818r-2,l1156,1818r-1,l1155,1818r-2,l1152,1818r,l1151,1818r-1,l1149,1818r,l1148,1818r,l1147,1818r,l1146,1818r,l1144,1817r-3,l1140,1817r,l1140,1817r-1,l1138,1817r,l1137,1817r,l1136,1817r-1,l1134,1817r,l1133,1817r-1,l1132,1817r-1,l1130,1817r,l1129,1817r,-1l1127,1816r-1,l1125,1816r,l1124,1816r-1,l1122,1816r-2,l1120,1816r-1,l1119,1816r-1,l1118,1816r-1,l1116,1816r,l1115,1816r-1,l1114,1816r-1,l1113,1816r,l1109,1816r-3,-1l1106,1815r,l1105,1815r,l1104,1815r,l1103,1815r-1,l1102,1815r-1,l1100,1815r-1,l1098,1815r,l1097,1815r-1,l1095,1815r,l1094,1815r,l1093,1815r,l1092,1815r-1,l1091,1815r-1,l1088,1814r-1,l1086,1814r,l1085,1814r,l1084,1814r,l1082,1814r-1,l1080,1814r,l1079,1814r-1,l1077,1814r,l1076,1814r,l1075,1814r-1,l1074,1814r-1,l1072,1814r,l1071,1814r,l1071,1814r-4,l1063,1813r,l1062,1813r,l1062,1813r-1,l1060,1813r,l1059,1813r-1,l1057,1813r-1,l1056,1813r-1,l1053,1813r,l1052,1813r,l1050,1813r-1,l1049,1813r-1,l1048,1813r-1,l1046,1813r-1,l1044,1813r,l1044,1813r-3,-1l1040,1812r-1,l1039,1812r,l1038,1812r,l1037,1812r-1,l1035,1812r-1,l1034,1812r,l1032,1812r-1,l1030,1812r,l1029,1812r-2,l1026,1812r,l1025,1812r,l1023,1812r,l1022,1812r-1,l1020,1812r-1,l1018,1812r,l1018,1812r-1,l1017,1812r-1,l1012,1812r-4,-1l1008,1811r-1,l1007,1811r-1,l1006,1811r-1,l1004,1811r,l1003,1811r-1,l1002,1811r-1,l999,1811r,l998,1811r-1,l996,1811r-1,l995,1811r-1,l993,1811r-1,l990,1811r-1,l989,1811r-1,l988,1811r-1,l986,1811r-1,l984,1811r-1,l983,1811r-1,l981,1811r,l979,1811r-3,l975,1811r,l974,1811r-1,l971,1811r-1,-1l969,1810r,l966,1810r-1,l964,1810r,l963,1810r,l962,1810r-1,l960,1810r-1,l958,1810r,l957,1810r-1,l955,1810r,l954,1810r-1,l952,1810r-1,l951,1810r-1,l949,1810r-1,l947,1810r-1,l946,1810r,l945,1810r,l944,1810r-5,l934,1810r,l933,1810r,l932,1810r,l931,1810r-1,l929,1810r-1,l927,1810r-1,l926,1810r-1,l924,1810r-1,l922,1810r-1,l920,1810r-1,l919,1810r-2,l916,1810r-1,l915,1810r-1,l913,1810r,l912,1810r-3,l908,1810r-1,l907,1810r-1,l905,1810r-2,l902,1810r,l901,1811r-1,l899,1811r-1,l897,1811r,l893,1811r-3,l890,1811r-1,l888,1811r,l887,1811r-1,l885,1811r-1,l883,1811r-2,l880,1811r-1,l878,1811r,l876,1811r-2,l874,1811r-1,l873,1811r-1,l871,1811r,l870,1811r-1,l869,1811r-2,1l865,1812r-1,l864,1812r-1,l861,1812r-1,l859,1812r-2,l856,1812r-1,l853,1812r,l852,1812r-1,l850,1812r-2,l848,1812r-1,l846,1812r,l845,1812r,l844,1812r-1,l838,1813r-7,l831,1813r-1,l830,1813r-1,l829,1813r-1,l827,1813r,l826,1813r-1,l824,1813r,1l823,1814r-1,l821,1814r-1,l819,1814r-1,l816,1814r-1,l814,1814r-2,l811,1814r-1,l808,1814r,l807,1814r,l805,1815r-1,l803,1815r-1,l800,1815r-1,l799,1815r-2,l797,1815r-1,l794,1816r-3,l790,1816r,l788,1816r-1,l787,1816r-1,l785,1816r-1,l783,1816r-1,l781,1816r-1,1l779,1817r-1,l777,1817r-1,l775,1817r-1,l774,1817r-1,l769,1818r-3,l764,1818r,l763,1818r-3,1l759,1819r-2,l757,1819r-1,l754,1819r-2,l751,1819r-1,l749,1820r-2,l747,1820r-4,l741,1821r-2,l738,1821r-2,l734,1821r-1,l732,1821r-1,1l729,1822r-2,l726,1822r-1,l723,1823r,l721,1823r-2,l717,1823r-2,l714,1824r-3,l710,1824r-1,l708,1825r-2,l705,1825r-2,l702,1825r-4,1l697,1826r-1,l695,1826r,l694,1826r,l693,1826r-1,1l685,1828r-8,1l674,1829r-1,l668,1830r,l667,1830r-3,1l661,1831r-2,1l658,1832r-1,l656,1832r-1,l653,1833r-2,l650,1833r-2,l647,1834r-1,l642,1835r-3,l637,1835r-2,1l634,1836r-7,1l626,1837r-11,3l611,1840r-2,1l608,1841r-1,l601,1842r-3,1l597,1843r-1,l594,1844r-1,l589,1845r-2,l582,1846r-2,1l575,1848r-6,1l569,1849r-3,1l554,1852r-4,2l548,1854r-1,l537,1857r-5,1l525,1860r-3,l518,1861r-4,2l508,1864r-6,2l500,1866r-2,1l493,1868r-2,1l490,1869r,l485,1871r-2,l477,1873r-3,1l473,1874r-21,7l450,1881r-1,1l443,1884r,l443,1884r-1,l430,1888r-11,4l408,1895r,1l405,1897r-3,1l398,1899r-15,6l357,1915r-3,1l351,1917r-1,l350,1918r-2,1l334,1924r-15,6l302,1938r-13,6l267,1953r-7,4l252,1960r-3,2l226,1973r-28,14l196,1988r-37,20l145,2015r-27,15l98,2042r-17,10l7,2097r-7,4l,2101,,xe" fillcolor="#d9d9d9" strokeweight=".39689mm">
              <v:stroke dashstyle="1 1" endcap="round"/>
              <v:path arrowok="t" o:connecttype="custom" o:connectlocs="547,890;702,1100;786,1204;852,1280;914,1346;969,1401;1025,1451;1074,1492;1118,1525;1164,1557;1207,1584;1247,1607;1288,1629;1328,1648;1368,1667;1404,1682;1477,1713;1504,1725;1545,1742;1590,1761;1636,1764;1682,1742;1735,1715;1786,1687;1847,1651;1917,1607;1992,1556;2071,1497;2161,1425;2310,1290;2532,1062;2603,2372;2331,2147;2169,2039;2078,1985;1998,1941;1925,1905;1854,1872;1796,1847;1741,1824;1689,1803;1641,1783;1593,1782;1550,1798;1508,1809;1478,1815;1407,1824;1372,1826;1333,1826;1293,1825;1251,1823;1210,1821;1168,1819;1123,1816;1077,1814;1030,1812;975,1811;919,1810;859,1812;791,1816;710,1824;569,1849;145,2015" o:connectangles="0,0,0,0,0,0,0,0,0,0,0,0,0,0,0,0,0,0,0,0,0,0,0,0,0,0,0,0,0,0,0,0,0,0,0,0,0,0,0,0,0,0,0,0,0,0,0,0,0,0,0,0,0,0,0,0,0,0,0,0,0,0,0"/>
            </v:shape>
            <v:shape id="Freeform 162" o:spid="_x0000_s1225" style="position:absolute;left:672;top:1630;width:2958;height:722;visibility:visible;mso-wrap-style:square;v-text-anchor:top" coordsize="2958,7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" path="m,l7,4,81,46,98,56r20,12l145,84r14,8l196,114r2,1l226,131r23,14l252,147r8,4l267,155r22,13l302,176r17,10l334,194r14,9l350,204r,l351,205r3,2l357,208r26,16l398,232r4,3l405,236r3,2l408,239r11,6l430,251r12,7l443,259r,l443,259r6,4l450,263r2,2l473,277r1,l477,279r6,4l485,284r5,2l490,287r1,l493,289r5,2l500,293r2,1l508,297r6,4l518,304r4,2l525,308r7,3l537,315r10,6l548,321r2,1l554,325r12,7l569,334r,l575,337r5,3l582,342r5,2l589,346r4,2l594,349r2,1l597,351r1,l601,353r6,3l608,357r1,1l611,359r4,2l626,367r1,1l634,372r1,1l637,374r2,1l642,377r4,2l647,380r1,1l650,381r1,1l653,383r2,1l656,385r1,1l658,386r1,1l661,388r3,2l667,391r1,1l668,392r5,3l674,395r3,3l685,402r7,4l693,407r1,l694,407r1,l695,408r1,l697,409r1,l702,412r1,1l705,414r1,l708,415r1,1l710,416r1,1l714,418r1,1l717,420r2,1l721,423r2,1l723,424r2,1l726,425r1,1l729,428r2,1l732,429r1,1l734,430r2,1l738,432r1,1l741,434r2,1l747,437r,1l749,439r1,l751,440r1,l754,442r2,l757,443r,l759,444r1,1l763,446r1,1l764,447r2,1l769,450r4,2l774,453r,l775,453r1,1l777,454r1,1l779,455r1,1l781,457r1,l783,457r1,1l785,459r1,l787,460r,l788,460r2,1l790,462r1,l794,464r2,1l797,465r,l799,466r,1l800,467r2,1l803,469r1,l805,470r2,1l807,471r1,l808,472r2,l811,473r1,1l814,474r1,1l816,476r2,1l819,477r1,1l821,478r1,1l823,479r1,1l824,480r1,1l826,481r1,l827,482r1,l829,483r,l830,483r,1l831,484r,l838,487r5,4l844,491r1,l845,491r1,1l846,492r1,l848,493r,l850,494r1,1l852,495r1,l853,496r2,l856,497r1,1l859,499r1,l861,500r2,1l864,501r,1l865,502r2,1l869,504r,l870,505r1,l871,505r1,1l873,506r,l874,507r,l876,508r2,1l878,509r1,l880,510r1,1l883,511r1,1l885,512r1,1l887,513r1,1l888,514r1,1l890,515r,l893,517r4,2l897,519r1,l899,520r1,l901,521r1,l902,521r1,1l905,523r1,l907,524r,l908,524r1,1l912,526r1,1l913,527r1,l915,528r,l916,528r1,1l919,530r,l920,530r1,1l922,531r1,1l924,532r1,1l926,533r,l927,534r1,1l929,535r1,l931,536r1,l932,537r1,l933,537r1,l934,537r5,3l944,543r1,l945,543r1,l946,543r,1l947,544r1,l949,545r1,l951,546r,l952,546r1,1l954,547r1,1l955,548r1,l957,549r1,l958,549r1,1l960,550r1,1l962,551r1,1l963,552r1,l964,552r1,1l966,553r3,1l969,555r1,l971,556r2,l974,557r1,l975,558r1,l979,559r2,1l981,561r1,l983,561r,l984,562r1,l986,563r1,l988,563r,1l989,564r,l990,565r2,1l993,566r1,l995,567r,l996,567r1,1l998,568r1,1l999,569r2,1l1002,570r,l1003,571r1,l1004,571r1,1l1006,572r,l1007,573r,l1008,573r,l1012,575r4,2l1017,577r,l1018,577r,1l1018,578r1,l1020,579r1,l1022,579r1,1l1023,580r2,1l1025,581r1,l1026,581r1,1l1029,582r1,1l1030,583r1,l1032,584r2,1l1034,585r,l1035,585r1,1l1037,586r1,l1038,587r1,l1039,587r,l1040,587r1,1l1044,589r,l1044,589r1,1l1046,590r1,1l1048,591r,l1049,591r,l1050,592r2,1l1052,593r1,l1053,593r2,1l1056,594r,l1057,595r1,l1059,596r1,l1060,596r1,1l1062,597r,l1062,597r1,l1063,598r4,1l1071,601r,l1071,601r1,l1072,601r1,1l1074,602r,l1075,602r1,1l1076,603r1,l1077,603r1,1l1079,604r1,l1080,605r1,l1082,605r2,1l1084,606r1,l1085,607r1,l1086,607r1,l1088,608r2,l1091,609r,l1092,609r1,1l1093,610r1,l1094,610r1,1l1095,611r1,l1097,612r1,l1098,612r1,l1100,613r1,l1102,613r,1l1103,614r1,l1104,614r1,l1105,615r1,l1106,615r,l1109,616r4,2l1113,618r,l1114,618r,l1115,619r1,l1116,619r1,l1118,620r,l1119,620r,l1120,620r,1l1122,621r1,1l1124,622r1,l1125,623r1,l1127,623r2,1l1129,624r1,l1130,624r1,1l1132,625r,l1133,625r1,1l1134,626r1,l1136,626r1,1l1137,627r1,l1138,627r1,1l1140,628r,l1140,628r1,l1144,629r2,1l1146,630r1,l1147,631r1,l1148,631r1,l1149,631r1,1l1151,632r1,l1152,633r1,l1155,633r,1l1156,634r,l1158,635r1,l1160,635r,l1161,635r,1l1162,636r,l1164,637r1,l1166,637r,l1167,637r,1l1168,638r,l1168,638r1,l1171,639r3,1l1174,640r,l1175,640r,1l1176,641r1,l1177,641r1,1l1179,642r,l1181,642r,1l1182,643r,l1183,643r2,1l1185,644r1,l1186,644r1,1l1188,645r,l1189,645r1,1l1190,646r1,l1191,646r1,l1192,646r3,1l1197,648r,l1197,648r,l1198,648r1,1l1199,649r1,l1200,649r1,l1202,650r1,l1203,650r1,l1205,651r1,l1206,651r1,l1207,651r1,l1209,652r,l1210,652r,l1211,653r,l1212,653r,l1214,654r2,l1216,654r1,l1217,655r1,l1218,655r1,l1220,656r1,l1221,656r1,l1222,656r1,l1224,657r,l1224,657r1,l1225,657r1,1l1227,658r1,l1228,658r1,l1229,658r2,1l1233,660r,l1233,660r1,l1235,660r,l1236,661r1,l1237,661r,l1238,661r1,1l1240,662r,l1241,662r,l1242,662r1,1l1243,663r1,l1246,663r1,1l1247,664r1,l1248,664r1,l1249,665r1,l1251,665r,l1252,665r1,1l1253,666r1,l1255,666r,l1256,667r,l1256,667r2,l1260,668r,l1260,668r1,l1262,668r,l1263,669r,l1264,669r1,l1265,669r1,1l1267,670r,l1268,670r,l1269,670r2,1l1271,671r1,l1272,671r1,1l1274,672r1,l1276,672r,l1277,673r1,l1278,673r1,l1281,674r,l1282,674r1,l1283,675r1,l1285,675r1,l1286,675r1,l1287,675r1,1l1290,676r,1l1291,677r1,l1293,677r,l1294,677r1,1l1295,678r,l1296,678r2,1l1298,679r1,l1300,679r,l1301,679r,l1302,680r,l1304,680r1,l1305,681r1,l1307,681r,l1308,681r,l1309,681r,l1310,682r2,l1312,682r,l1313,682r1,1l1314,683r,l1315,683r,l1316,683r2,1l1318,684r,l1319,684r1,l1320,684r1,l1321,684r1,1l1323,685r,l1324,685r,l1325,685r,1l1326,686r1,l1328,686r1,l1330,687r,l1331,687r1,l1333,687r,1l1334,688r1,l1335,688r1,l1337,688r,l1338,689r1,l1339,689r1,l1341,689r1,l1342,690r1,l1344,690r1,l1345,690r1,1l1346,691r,l1347,691r2,l1349,691r1,l1351,692r1,l1352,692r1,l1354,692r1,1l1355,693r1,l1357,693r1,l1358,693r,l1359,694r1,l1361,694r,l1362,694r1,l1363,694r1,1l1365,695r,l1366,695r,l1367,695r,l1368,695r,l1369,696r1,l1370,696r,l1371,696r1,l1372,696r,l1373,696r1,1l1374,697r,l1375,697r1,l1376,697r1,1l1378,698r1,l1380,698r1,l1381,698r1,l1383,698r1,1l1384,699r1,l1386,699r,l1387,699r1,1l1388,700r1,l1389,700r1,l1390,700r1,l1392,700r,l1393,700r,l1394,701r,l1395,701r,l1396,701r,l1397,701r,l1397,701r1,l1398,702r1,l1399,702r1,l1401,702r1,l1402,702r1,l1404,702r,1l1405,703r1,l1406,703r1,l1407,703r1,l1409,703r,l1410,704r,l1411,704r,l1412,704r,l1413,704r,l1414,704r,l1414,704r1,l1415,705r,l1416,705r,l1416,705r1,l1417,705r1,l1418,705r,l1418,705r1,l1419,705r,l1420,705r,l1420,705r1,l1421,705r,l1421,705r1,1l1422,706r,l1423,706r,l1423,706r1,l1424,706r,l1449,710r26,3l1476,713r,l1476,713r,l1477,713r,l1477,713r,1l1477,714r1,l1478,714r,l1479,714r,l1479,714r,l1480,714r,l1480,714r1,l1481,714r,l1482,714r,l1482,714r1,l1483,714r1,l1484,714r,l1485,714r,l1485,714r1,l1486,714r1,l1487,715r1,l1488,715r1,l1489,715r1,l1490,715r1,l1491,715r1,l1493,715r,l1494,715r,l1495,715r1,1l1496,716r1,l1498,716r1,l1500,716r,l1501,716r1,l1503,716r,l1504,716r,l1504,716r1,l1506,716r,l1507,716r,1l1508,717r,l1509,717r,l1510,717r1,l1511,717r1,l1512,717r1,l1514,717r,l1515,717r1,l1517,717r,1l1518,718r1,l1520,718r1,l1521,718r1,l1523,718r1,l1525,718r1,l1527,718r,l1528,718r1,1l1529,719r1,l1531,719r,l1531,719r1,l1533,719r1,l1534,719r1,l1536,719r,l1537,719r1,l1539,719r,l1540,719r1,l1541,719r1,l1543,719r1,l1544,719r1,1l1546,720r,l1547,720r1,l1549,720r1,l1550,720r1,l1553,720r,l1554,720r1,l1556,720r,l1557,720r,l1558,720r1,l1560,720r,l1561,720r,1l1562,721r1,l1564,721r,l1565,721r1,l1566,721r1,l1568,721r1,l1569,721r1,l1571,721r1,l1573,721r,l1574,721r1,l1576,721r1,l1578,721r1,l1580,721r1,l1581,721r,l1582,721r2,l1584,721r1,l1585,721r1,l1586,721r1,l1587,721r1,l1590,721r1,l1591,721r1,l1592,721r1,l1593,721r1,l1595,721r2,1l1597,722r1,l1598,722r1,l1599,722r1,l1600,722r1,l1602,722r2,l1604,722r1,l1605,722r1,l1607,722r1,l1608,722r1,l1610,722r2,l1612,722r1,l1613,722r1,l1615,722r1,l1616,722r1,l1618,722r,l1619,722r2,l1621,722r1,l1623,722r,l1624,722r1,l1626,722r1,l1627,722r1,l1629,722r2,l1632,722r,l1633,722r1,l1635,722r1,l1637,722r1,l1638,722r1,l1639,722r2,-1l1642,721r1,l1643,721r1,l1645,721r1,l1647,721r1,l1648,721r1,l1650,721r,l1651,721r,l1651,721r2,l1655,721r1,l1656,721r1,l1657,721r1,l1659,721r,l1660,721r1,l1662,721r1,l1664,721r,l1665,721r,l1666,721r,l1668,721r2,l1671,721r,l1672,721r,l1673,721r1,l1674,721r1,l1676,721r1,l1678,721r1,-1l1680,720r,l1681,720r1,l1682,720r3,l1687,720r,l1688,720r,l1689,720r1,l1691,720r1,l1692,720r1,l1693,720r1,l1695,720r1,l1697,720r1,l1698,719r1,l1700,719r1,l1701,719r1,l1702,719r2,l1707,719r,l1708,719r1,l1710,719r1,l1712,719r1,l1713,719r1,l1715,719r2,l1717,719r1,l1718,718r1,l1721,718r,l1722,718r1,l1723,718r1,l1724,718r1,l1725,718r3,l1730,718r1,l1731,718r1,l1733,718r,-1l1734,717r1,l1736,717r1,l1738,717r1,l1739,717r2,l1742,717r1,l1744,717r,l1746,717r1,l1747,716r1,l1749,716r,l1750,716r1,l1752,716r,l1752,716r1,l1755,716r3,l1758,716r1,l1759,716r1,l1761,716r,l1762,716r,l1763,715r1,l1764,715r2,l1767,715r1,l1769,715r1,l1772,715r1,l1773,715r1,l1775,715r1,-1l1777,714r1,l1779,714r,l1780,714r1,l1782,714r1,l1784,714r1,l1785,714r1,l1786,714r3,l1793,713r1,l1794,713r1,l1796,713r,l1797,713r1,l1799,713r1,l1800,713r1,l1802,712r2,l1804,712r1,l1806,712r1,l1807,712r2,l1811,712r1,l1812,712r2,l1815,712r1,-1l1818,711r,l1819,711r,l1820,711r1,l1823,711r,l1824,711r1,l1825,711r1,l1827,711r,-1l1828,710r,l1832,710r4,l1837,710r,l1838,709r1,l1839,709r1,l1841,709r1,l1843,709r1,l1845,709r1,l1847,709r,l1849,709r1,l1851,709r1,-1l1854,708r,l1855,708r2,l1860,708r,l1861,708r1,l1863,707r1,l1865,707r2,l1868,707r1,l1870,707r1,l1872,707r1,l1874,707r1,-1l1876,706r1,l1878,706r1,l1880,706r,l1881,706r,l1882,706r4,-1l1892,705r,l1893,705r,l1894,705r2,l1897,705r1,l1899,704r2,l1901,704r2,l1904,704r1,l1906,704r1,l1908,704r2,-1l1911,703r1,l1913,703r1,l1915,703r1,l1917,703r,l1920,702r3,l1923,702r1,l1925,702r1,l1928,702r1,l1929,702r1,l1933,701r1,l1935,701r,l1936,701r1,l1938,701r1,l1940,701r1,l1942,700r1,l1944,700r2,l1947,700r,l1949,700r1,l1951,700r1,l1952,700r1,l1959,699r5,-1l1965,698r1,l1967,698r,l1968,698r1,l1970,698r1,l1972,698r1,l1974,698r1,l1975,698r2,-1l1978,697r1,l1980,697r2,l1984,697r1,l1986,696r1,l1989,696r3,l1992,696r1,l1994,696r2,-1l1997,695r1,l1999,695r1,l2001,695r1,l2002,695r1,l2006,695r3,-1l2009,694r1,l2010,694r1,l2013,694r1,l2016,693r2,l2019,693r1,l2021,693r2,l2025,693r1,l2027,693r,-1l2028,692r2,l2030,692r1,l2032,692r2,l2035,692r1,-1l2038,691r1,l2040,691r2,l2043,691r1,l2045,691r1,l2048,690r1,l2050,690r1,l2052,690r1,l2053,690r1,l2061,689r8,-1l2070,688r,l2071,688r1,l2073,688r1,l2075,688r2,-1l2078,687r1,l2081,687r1,l2084,687r,-1l2085,686r2,l2089,686r1,l2091,686r2,l2096,685r1,l2098,685r2,l2100,685r1,l2105,684r3,l2108,684r1,l2111,684r2,l2114,683r2,l2117,683r2,l2121,683r2,-1l2124,682r,l2129,682r4,-1l2134,681r1,l2136,681r2,l2139,681r1,-1l2141,680r1,l2143,680r2,l2147,680r2,-1l2150,679r1,l2152,679r,l2155,679r4,-1l2160,678r1,l2162,678r1,l2165,677r1,l2167,677r2,l2172,677r1,l2174,677r1,-1l2178,676r2,l2184,675r1,l2186,675r4,l2191,675r1,l2194,674r3,l2199,674r1,l2201,673r1,l2203,673r11,-1l2224,671r1,-1l2228,670r1,l2231,670r1,l2239,669r2,l2243,668r2,l2247,668r2,l2252,667r2,l2260,666r1,l2262,666r3,l2269,665r4,l2279,664r1,l2284,663r4,l2288,663r3,l2294,662r2,l2297,662r2,-1l2303,661r3,l2310,660r4,l2315,660r1,-1l2324,658r6,l2331,658r1,l2333,657r3,l2338,657r2,l2342,656r2,l2345,656r4,l2352,655r1,l2356,655r2,-1l2363,654r4,-1l2373,653r4,-1l2378,652r8,-1l2391,650r4,l2399,649r3,l2405,649r3,-1l2411,648r5,-1l2423,647r2,l2431,646r4,-1l2436,645r4,-1l2444,644r1,l2452,643r3,l2469,641r15,-1l2485,640r1,-1l2487,639r2,l2490,639r1,l2508,637r3,-1l2514,636r2,l2518,636r2,-1l2529,634r3,l2533,634r2,l2549,632r7,-1l2557,631r46,-5l2610,625r5,l2630,623r4,l2636,623r3,-1l2643,622r8,-1l2665,619r8,l2686,617r46,-5l2746,611r1,-1l2752,610r9,-1l2791,606r7,-1l2815,603r8,-1l2845,600r3,l2857,599r23,-3l2954,588r4,l2958,588r-4,l2880,596r-23,3l2848,600r-3,l2823,602r-8,1l2798,605r-7,1l2761,609r-9,1l2747,610r-1,1l2732,612r-46,5l2673,619r-8,l2651,621r-8,1l2639,622r-3,1l2634,623r-4,l2615,625r-5,l2603,626r-46,5l2556,631r-7,1l2535,634r-2,l2532,634r-3,l2520,635r-2,1l2516,636r-2,l2511,636r-3,1l2491,639r-1,l2489,639r-2,l2486,639r-1,1l2484,640r-15,1l2455,643r-3,l2445,644r-1,l2440,644r-4,1l2435,645r-4,1l2425,647r-2,l2416,647r-5,1l2408,648r-3,1l2402,649r-3,l2395,650r-4,l2386,651r-8,1l2377,652r-4,1l2367,653r-4,1l2358,654r-2,1l2353,655r-1,l2349,656r-4,l2344,656r-2,l2340,657r-2,l2336,657r-3,l2332,658r-1,l2330,658r-6,l2316,659r-1,1l2314,660r-4,l2306,661r-3,l2299,661r-2,1l2296,662r-2,l2291,663r-3,l2288,663r-4,l2280,664r-1,l2273,665r-4,l2265,666r-3,l2261,666r-1,l2254,667r-2,l2249,668r-2,l2245,668r-2,l2241,669r-2,l2232,670r-1,l2229,670r-1,l2225,670r-1,1l2214,672r-11,1l2202,673r-1,l2200,674r-1,l2197,674r-3,l2192,675r-1,l2190,675r-4,l2185,675r-1,l2180,676r-2,l2175,676r-1,1l2173,677r-1,l2169,677r-2,l2166,677r-1,l2163,678r-1,l2161,678r-1,l2159,678r-4,1l2152,679r,l2151,679r-1,l2149,679r-2,1l2145,680r-2,l2142,680r-1,l2140,680r-1,1l2138,681r-2,l2135,681r-1,l2133,681r-4,1l2124,682r,l2123,682r-2,1l2119,683r-2,l2116,683r-2,l2113,684r-2,l2109,684r-1,l2108,684r-3,l2101,685r-1,l2100,685r-2,l2097,685r-1,l2093,686r-2,l2090,686r-1,l2087,686r-2,l2084,686r,1l2082,687r-1,l2079,687r-1,l2077,687r-2,1l2074,688r-1,l2072,688r-1,l2070,688r,l2069,688r-8,1l2054,690r-1,l2053,690r-1,l2051,690r-1,l2049,690r-1,l2046,691r-1,l2044,691r-1,l2042,691r-2,l2039,691r-1,l2036,691r-1,1l2034,692r-2,l2031,692r-1,l2030,692r-2,l2027,692r,1l2026,693r-1,l2023,693r-2,l2020,693r-1,l2018,693r-2,l2014,694r-1,l2011,694r-1,l2010,694r-1,l2009,694r-3,1l2003,695r-1,l2002,695r-1,l2000,695r-1,l1998,695r-1,l1996,695r-2,1l1993,696r-1,l1992,696r-3,l1987,696r-1,l1985,697r-1,l1982,697r-2,l1979,697r-1,l1977,697r-2,1l1975,698r-1,l1973,698r-1,l1971,698r-1,l1969,698r-1,l1967,698r,l1966,698r-1,l1964,698r-5,1l1953,700r-1,l1952,700r-1,l1950,700r-1,l1947,700r,l1946,700r-2,l1943,700r-1,l1941,701r-1,l1939,701r-1,l1937,701r-1,l1935,701r,l1934,701r-1,l1930,702r-1,l1929,702r-1,l1926,702r-1,l1924,702r-1,l1923,702r-3,l1917,703r,l1916,703r-1,l1914,703r-1,l1912,703r-1,l1910,703r-2,1l1907,704r-1,l1905,704r-1,l1903,704r-2,l1901,704r-2,l1898,705r-1,l1896,705r-2,l1893,705r,l1892,705r,l1886,705r-4,1l1881,706r,l1880,706r,l1879,706r-1,l1877,706r-1,l1875,706r-1,1l1873,707r-1,l1871,707r-1,l1869,707r-1,l1867,707r-2,l1864,707r-1,l1862,708r-1,l1860,708r,l1857,708r-2,l1854,708r,l1852,708r-1,1l1850,709r-1,l1847,709r,l1846,709r-1,l1844,709r-1,l1842,709r-1,l1840,709r-1,l1839,709r-1,l1837,710r,l1836,710r-4,l1828,710r,l1827,710r,1l1826,711r-1,l1825,711r-1,l1823,711r,l1821,711r-1,l1819,711r,l1818,711r,l1816,711r-1,1l1814,712r-2,l1812,712r-1,l1809,712r-2,l1807,712r-1,l1805,712r-1,l1804,712r-2,l1801,713r-1,l1800,713r-1,l1798,713r-1,l1796,713r,l1795,713r-1,l1794,713r-1,l1789,714r-3,l1786,714r-1,l1785,714r-1,l1783,714r-1,l1781,714r-1,l1779,714r,l1778,714r-1,l1776,714r-1,1l1774,715r-1,l1773,715r-1,l1770,715r-1,l1768,715r-1,l1766,715r-2,l1764,715r-1,l1762,716r,l1761,716r,l1760,716r-1,l1759,716r-1,l1758,716r-3,l1753,716r-1,l1752,716r,l1751,716r-1,l1749,716r,l1748,716r-1,l1747,717r-1,l1744,717r,l1743,717r-1,l1741,717r-2,l1739,717r-1,l1737,717r-1,l1735,717r-1,l1733,717r,1l1732,718r-1,l1731,718r-1,l1728,718r-3,l1725,718r-1,l1724,718r-1,l1723,718r-1,l1721,718r,l1719,718r-1,l1718,719r-1,l1717,719r-2,l1714,719r-1,l1713,719r-1,l1711,719r-1,l1709,719r-1,l1707,719r,l1704,719r-2,l1702,719r-1,l1701,719r-1,l1699,719r-1,l1698,720r-1,l1696,720r-1,l1694,720r-1,l1693,720r-1,l1692,720r-1,l1690,720r-1,l1688,720r,l1687,720r,l1685,720r-3,l1682,720r-1,l1680,720r,l1679,720r-1,1l1677,721r-1,l1675,721r-1,l1674,721r-1,l1672,721r,l1671,721r,l1670,721r-2,l1666,721r,l1665,721r,l1664,721r,l1663,721r-1,l1661,721r-1,l1659,721r,l1658,721r-1,l1657,721r-1,l1656,721r-1,l1653,721r-2,l1651,721r,l1650,721r,l1649,721r-1,l1648,721r-1,l1646,721r-1,l1644,721r-1,l1643,721r-1,l1641,721r-2,1l1639,722r-1,l1638,722r-1,l1636,722r-1,l1634,722r-1,l1632,722r,l1631,722r-2,l1628,722r-1,l1627,722r-1,l1625,722r-1,l1623,722r,l1622,722r-1,l1621,722r-2,l1618,722r,l1617,722r-1,l1616,722r-1,l1614,722r-1,l1613,722r-1,l1612,722r-2,l1609,722r-1,l1608,722r-1,l1606,722r-1,l1605,722r-1,l1604,722r-2,l1601,722r-1,l1600,722r-1,l1599,722r-1,l1598,722r-1,l1597,722r-2,-1l1594,721r-1,l1593,721r-1,l1592,721r-1,l1591,721r-1,l1588,721r-1,l1587,721r-1,l1586,721r-1,l1585,721r-1,l1584,721r-2,l1581,721r,l1581,721r-1,l1579,721r-1,l1577,721r-1,l1575,721r-1,l1573,721r,l1572,721r-1,l1570,721r-1,l1569,721r-1,l1567,721r-1,l1566,721r-1,l1564,721r,l1563,721r-1,l1561,721r,-1l1560,720r,l1559,720r-1,l1557,720r,l1556,720r,l1555,720r-1,l1553,720r,l1551,720r-1,l1550,720r-1,l1548,720r-1,l1546,720r,l1545,720r-1,-1l1544,719r-1,l1542,719r-1,l1541,719r-1,l1539,719r,l1538,719r-1,l1536,719r,l1535,719r-1,l1534,719r-1,l1532,719r-1,l1531,719r,l1530,719r-1,l1529,719r-1,-1l1527,718r,l1526,718r-1,l1524,718r-1,l1522,718r-1,l1521,718r-1,l1519,718r-1,l1517,718r,-1l1516,717r-1,l1514,717r,l1513,717r-1,l1512,717r-1,l1511,717r-1,l1509,717r,l1508,717r,l1507,717r,-1l1506,716r,l1505,716r-1,l1504,716r,l1503,716r,l1502,716r-1,l1500,716r,l1499,716r-1,l1497,716r-1,l1496,716r-1,-1l1494,715r,l1493,715r,l1492,715r-1,l1491,715r-1,l1490,715r-1,l1489,715r-1,l1488,715r-1,l1487,714r-1,l1486,714r-1,l1485,714r,l1484,714r,l1484,714r-1,l1483,714r-1,l1482,714r,l1481,714r,l1481,714r-1,l1480,714r,l1479,714r,l1479,714r,l1478,714r,l1478,714r-1,l1477,714r,-1l1477,713r,l1476,713r,l1476,713r,l1475,713r-26,-3l1424,706r,l1424,706r-1,l1423,706r,l1422,706r,l1422,706r-1,-1l1421,705r,l1421,705r-1,l1420,705r,l1419,705r,l1419,705r-1,l1418,705r,l1418,705r-1,l1417,705r-1,l1416,705r,l1415,705r,l1415,704r-1,l1414,704r,l1413,704r,l1412,704r,l1411,704r,l1410,704r,l1409,703r,l1408,703r-1,l1407,703r-1,l1406,703r-1,l1404,703r,-1l1403,702r-1,l1402,702r-1,l1400,702r-1,l1399,702r-1,l1398,701r-1,l1397,701r,l1396,701r,l1395,701r,l1394,701r,l1393,700r,l1392,700r,l1391,700r-1,l1390,700r-1,l1389,700r-1,l1388,700r-1,-1l1386,699r,l1385,699r-1,l1384,699r-1,-1l1382,698r-1,l1381,698r-1,l1379,698r-1,l1377,698r-1,-1l1376,697r-1,l1374,697r,l1374,697r-1,-1l1372,696r,l1372,696r-1,l1370,696r,l1370,696r-1,l1368,695r,l1367,695r,l1366,695r,l1365,695r,l1364,695r-1,-1l1363,694r-1,l1361,694r,l1360,694r-1,l1358,693r,l1358,693r-1,l1356,693r-1,l1355,693r-1,-1l1353,692r-1,l1352,692r-1,l1350,691r-1,l1349,691r-2,l1346,691r,l1346,691r-1,-1l1345,690r-1,l1343,690r-1,l1342,689r-1,l1340,689r-1,l1339,689r-1,l1337,688r,l1336,688r-1,l1335,688r-1,l1333,688r,-1l1332,687r-1,l1330,687r,l1329,686r-1,l1327,686r-1,l1325,686r,-1l1324,685r,l1323,685r,l1322,685r-1,-1l1321,684r-1,l1320,684r-1,l1318,684r,l1318,684r-2,-1l1315,683r,l1314,683r,l1314,683r-1,-1l1312,682r,l1312,682r-2,l1309,681r,l1308,681r,l1307,681r,l1306,681r-1,l1305,680r-1,l1302,680r,l1301,679r,l1300,679r,l1299,679r-1,l1298,679r-2,-1l1295,678r,l1295,678r-1,-1l1293,677r,l1292,677r-1,l1290,677r,-1l1288,676r-1,-1l1287,675r-1,l1286,675r-1,l1284,675r-1,l1283,674r-1,l1281,674r,l1279,673r-1,l1278,673r-1,l1276,672r,l1275,672r-1,l1273,672r-1,-1l1272,671r-1,l1271,671r-2,-1l1268,670r,l1267,670r,l1266,670r-1,-1l1265,669r-1,l1263,669r,l1262,668r,l1261,668r-1,l1260,668r,l1258,667r-2,l1256,667r,l1255,666r,l1254,666r-1,l1253,666r-1,-1l1251,665r,l1250,665r-1,l1249,664r-1,l1248,664r-1,l1247,664r-1,-1l1244,663r-1,l1243,663r-1,-1l1241,662r,l1240,662r,l1239,662r-1,-1l1237,661r,l1237,661r-1,l1235,660r,l1234,660r-1,l1233,660r,l1231,659r-2,-1l1229,658r-1,l1228,658r-1,l1226,658r-1,-1l1225,657r-1,l1224,657r,l1223,656r-1,l1222,656r-1,l1221,656r-1,l1219,655r-1,l1218,655r-1,l1217,654r-1,l1216,654r-2,l1212,653r,l1211,653r,l1210,652r,l1209,652r,l1208,651r-1,l1207,651r-1,l1206,651r-1,l1204,650r-1,l1203,650r-1,l1201,649r-1,l1200,649r-1,l1199,649r-1,-1l1197,648r,l1197,648r,l1195,647r-3,-1l1192,646r-1,l1191,646r-1,l1190,646r-1,-1l1188,645r,l1187,645r-1,-1l1186,644r-1,l1185,644r-2,-1l1182,643r,l1181,643r,-1l1179,642r,l1178,642r-1,-1l1177,641r-1,l1175,641r,-1l1174,640r,l1174,640r-3,-1l1169,638r-1,l1168,638r,l1167,638r,-1l1166,637r,l1165,637r-1,l1162,636r,l1161,636r,-1l1160,635r,l1159,635r-1,l1156,634r,l1155,634r,-1l1153,633r-1,l1152,632r-1,l1150,632r-1,-1l1149,631r-1,l1148,631r-1,l1147,630r-1,l1146,630r-2,-1l1141,628r-1,l1140,628r,l1139,628r-1,-1l1138,627r-1,l1137,627r-1,-1l1135,626r-1,l1134,626r-1,-1l1132,625r,l1131,625r-1,-1l1130,624r-1,l1129,624r-2,-1l1126,623r-1,l1125,622r-1,l1123,622r-1,-1l1120,621r,-1l1119,620r,l1118,620r,l1117,619r-1,l1116,619r-1,l1114,618r,l1113,618r,l1113,618r-4,-2l1106,615r,l1106,615r-1,l1105,614r-1,l1104,614r-1,l1102,614r,-1l1101,613r-1,l1099,612r-1,l1098,612r-1,l1096,611r-1,l1095,611r-1,-1l1094,610r-1,l1093,610r-1,-1l1091,609r,l1090,608r-2,l1087,607r-1,l1086,607r-1,l1085,606r-1,l1084,606r-2,-1l1081,605r-1,l1080,604r-1,l1078,604r-1,-1l1077,603r-1,l1076,603r-1,-1l1074,602r,l1073,602r-1,-1l1072,601r-1,l1071,601r,l1067,599r-4,-1l1063,597r-1,l1062,597r,l1061,597r-1,-1l1060,596r-1,l1058,595r-1,l1056,594r,l1055,594r-2,-1l1053,593r-1,l1052,593r-2,-1l1049,591r,l1048,591r,l1047,591r-1,-1l1045,590r-1,-1l1044,589r,l1041,588r-1,-1l1039,587r,l1039,587r-1,l1038,586r-1,l1036,586r-1,-1l1034,585r,l1034,585r-2,-1l1031,583r-1,l1030,583r-1,-1l1027,582r-1,-1l1026,581r-1,l1025,581r-2,-1l1023,580r-1,-1l1021,579r-1,l1019,578r-1,l1018,578r,-1l1017,577r,l1016,577r-4,-2l1008,573r,l1007,573r,l1006,572r,l1005,572r-1,-1l1004,571r-1,l1002,570r,l1001,570r-2,-1l999,569r-1,-1l997,568r-1,-1l995,567r,l994,566r-1,l992,566r-2,-1l989,564r,l988,564r,-1l987,563r-1,l985,562r-1,l983,561r,l982,561r-1,l981,560r-2,-1l976,558r-1,l975,557r-1,l973,556r-2,l970,555r-1,l969,554r-3,-1l965,553r-1,-1l964,552r-1,l963,552r-1,-1l961,551r-1,-1l959,550r-1,-1l958,549r-1,l956,548r-1,l955,548r-1,-1l953,547r-1,-1l951,546r,l950,545r-1,l948,544r-1,l946,544r,-1l946,543r-1,l945,543r-1,l939,540r-5,-3l934,537r-1,l933,537r-1,l932,536r-1,l930,535r-1,l928,535r-1,-1l926,533r,l925,533r-1,-1l923,532r-1,-1l921,531r-1,-1l919,530r,l917,529r-1,-1l915,528r,l914,527r-1,l913,527r-1,-1l909,525r-1,-1l907,524r,l906,523r-1,l903,522r-1,-1l902,521r-1,l900,520r-1,l898,519r-1,l897,519r-4,-2l890,515r,l889,515r-1,-1l888,514r-1,-1l886,513r-1,-1l884,512r-1,-1l881,511r-1,-1l879,509r-1,l878,509r-2,-1l874,507r,l873,506r,l872,506r-1,-1l871,505r-1,l869,504r,l867,503r-2,-1l864,502r,-1l863,501r-2,-1l860,499r-1,l857,498r-1,-1l855,496r-2,l853,495r-1,l851,495r-1,-1l848,493r,l847,492r-1,l846,492r-1,-1l845,491r-1,l843,491r-5,-4l831,484r,l830,484r,-1l829,483r,l828,482r-1,l827,481r-1,l825,481r-1,-1l824,480r-1,-1l822,479r-1,-1l820,478r-1,-1l818,477r-2,-1l815,475r-1,-1l812,474r-1,-1l810,472r-2,l808,471r-1,l807,471r-2,-1l804,469r-1,l802,468r-2,-1l799,467r,-1l797,465r,l796,465r-2,-1l791,462r-1,l790,461r-2,-1l787,460r,l786,459r-1,l784,458r-1,-1l782,457r-1,l780,456r-1,-1l778,455r-1,-1l776,454r-1,-1l774,453r,l773,452r-4,-2l766,448r-2,-1l764,447r-1,-1l760,445r-1,-1l757,443r,l756,442r-2,l752,440r-1,l750,439r-1,l747,438r,-1l743,435r-2,-1l739,433r-1,-1l736,431r-2,-1l733,430r-1,-1l731,429r-2,-1l727,426r-1,-1l725,425r-2,-1l723,424r-2,-1l719,421r-2,-1l715,419r-1,-1l711,417r-1,-1l709,416r-1,-1l706,414r-1,l703,413r-1,-1l698,409r-1,l696,408r-1,l695,407r-1,l694,407r-1,l692,406r-7,-4l677,398r-3,-3l673,395r-5,-3l668,392r-1,-1l664,390r-3,-2l659,387r-1,-1l657,386r-1,-1l655,384r-2,-1l651,382r-1,-1l648,381r-1,-1l646,379r-4,-2l639,375r-2,-1l635,373r-1,-1l627,368r-1,-1l615,361r-4,-2l609,358r-1,-1l607,356r-6,-3l598,351r-1,l596,350r-2,-1l593,348r-4,-2l587,344r-5,-2l580,340r-5,-3l569,334r,l566,332r-12,-7l550,322r-2,-1l547,321r-10,-6l532,311r-7,-3l522,306r-4,-2l514,301r-6,-4l502,294r-2,-1l498,291r-5,-2l491,287r-1,l490,286r-5,-2l483,283r-6,-4l474,277r-1,l452,265r-2,-2l449,263r-6,-4l443,259r,l442,258r-12,-7l419,245r-11,-6l408,238r-3,-2l402,235r-4,-3l383,224,357,208r-3,-1l351,205r-1,-1l350,204r-2,-1l334,194r-15,-8l302,176r-13,-8l267,155r-7,-4l252,147r-3,-2l226,131,198,115r-2,-1l159,92,145,84,118,68,98,56,81,46,7,4,,,,xe" fillcolor="#d9d9d9">
              <v:stroke endcap="round"/>
              <v:path arrowok="t" o:connecttype="custom" o:connectlocs="547,321;702,412;786,459;852,495;914,527;969,555;1025,581;1074,602;1118,620;1164,637;1207,651;1247,664;1288,676;1328,686;1368,695;1404,702;1477,713;1504,716;1545,720;1590,721;1636,722;1682,720;1735,717;1786,714;1847,709;1917,703;1992,696;2071,688;2161,678;2310,660;2532,634;2603,626;2331,658;2169,677;2078,687;1998,695;1925,702;1854,708;1796,713;1741,717;1689,720;1641,721;1593,721;1550,720;1508,717;1478,714;1407,703;1372,696;1333,687;1293,677;1251,665;1210,652;1168,638;1123,622;1077,603;1030,583;975,558;919,530;859,499;791,462;710,416;569,334;145,84" o:connectangles="0,0,0,0,0,0,0,0,0,0,0,0,0,0,0,0,0,0,0,0,0,0,0,0,0,0,0,0,0,0,0,0,0,0,0,0,0,0,0,0,0,0,0,0,0,0,0,0,0,0,0,0,0,0,0,0,0,0,0,0,0,0,0"/>
            </v:shape>
            <v:line id="Line 163" o:spid="_x0000_s1226" style="position:absolute;visibility:visible;mso-wrap-style:square" from="469,2352" to="3773,2352" o:connectortype="straight" o:gfxdata="">
              <v:stroke dashstyle="3 1" endcap="round"/>
            </v:line>
            <v:line id="Line 164" o:spid="_x0000_s1227" style="position:absolute;flip:y;visibility:visible;mso-wrap-style:square" from="672,469" to="672,343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" strokecolor="white">
              <v:stroke endcap="round"/>
            </v:line>
            <v:line id="Line 165" o:spid="_x0000_s1228" style="position:absolute;flip:y;visibility:visible;mso-wrap-style:square" from="3630,469" to="3630,3430" o:connectortype="straight" o:gfxdata="" strokecolor="white">
              <v:stroke endcap="round"/>
            </v:line>
            <v:line id="Line 166" o:spid="_x0000_s1229" style="position:absolute;visibility:visible;mso-wrap-style:square" from="2289,1465" to="2289,332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">
              <v:stroke endcap="round"/>
            </v:line>
            <v:shape id="Freeform 167" o:spid="_x0000_s1230" style="position:absolute;left:2266;top:3281;width:46;height:40;visibility:visible;mso-wrap-style:square;v-text-anchor:top" coordsize="46,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" path="m,l23,40,46,e" filled="f">
              <v:stroke endcap="round"/>
              <v:path arrowok="t" o:connecttype="custom" o:connectlocs="0,0;23,40;46,0" o:connectangles="0,0,0"/>
            </v:shape>
            <v:rect id="Rectangle 168" o:spid="_x0000_s1231" style="position:absolute;left:1966;top:1332;width:885;height:1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" filled="f" stroked="f">
              <v:textbox inset="0,0,0,0">
                <w:txbxContent>
                  <w:p w:rsidR="001462E0" w:rsidRDefault="001462E0" w:rsidP="001462E0">
                    <w:pPr>
                      <w:pStyle w:val="NormalWeb"/>
                      <w:kinsoku w:val="0"/>
                      <w:overflowPunct w:val="0"/>
                      <w:spacing w:before="0" w:beforeAutospacing="0" w:after="0" w:afterAutospacing="0"/>
                      <w:textAlignment w:val="baseline"/>
                    </w:pPr>
                    <w:r>
                      <w:rPr>
                        <w:rFonts w:ascii="Helvetica" w:eastAsiaTheme="minorEastAsia" w:hAnsi="Helvetica" w:cstheme="minorBidi"/>
                        <w:color w:val="000000"/>
                      </w:rPr>
                      <w:t>Ref = 5.47945</w:t>
                    </w:r>
                  </w:p>
                </w:txbxContent>
              </v:textbox>
            </v:rect>
            <w10:wrap type="tight"/>
          </v:group>
        </w:pict>
      </w:r>
      <w:proofErr w:type="gramStart"/>
      <w:r w:rsidR="00464C72" w:rsidRPr="00B6382C">
        <w:rPr>
          <w:rFonts w:ascii="Times New Roman" w:eastAsia="Yu Gothic" w:hAnsi="Times New Roman"/>
          <w:sz w:val="24"/>
          <w:szCs w:val="24"/>
        </w:rPr>
        <w:t>Supplemental Figure S</w:t>
      </w:r>
      <w:r w:rsidR="00386572" w:rsidRPr="00B6382C">
        <w:rPr>
          <w:rFonts w:ascii="Times New Roman" w:eastAsia="Yu Gothic" w:hAnsi="Times New Roman"/>
          <w:sz w:val="24"/>
          <w:szCs w:val="24"/>
        </w:rPr>
        <w:t>2</w:t>
      </w:r>
      <w:r w:rsidR="00464C72" w:rsidRPr="00B6382C">
        <w:rPr>
          <w:rFonts w:ascii="Times New Roman" w:eastAsia="Yu Gothic" w:hAnsi="Times New Roman"/>
          <w:sz w:val="24"/>
          <w:szCs w:val="24"/>
        </w:rPr>
        <w:t>.</w:t>
      </w:r>
      <w:proofErr w:type="gramEnd"/>
      <w:r w:rsidR="00464C72" w:rsidRPr="00B6382C">
        <w:rPr>
          <w:rFonts w:ascii="Times New Roman" w:eastAsia="Yu Gothic" w:hAnsi="Times New Roman"/>
          <w:sz w:val="24"/>
          <w:szCs w:val="24"/>
        </w:rPr>
        <w:t xml:space="preserve"> </w:t>
      </w:r>
      <w:proofErr w:type="gramStart"/>
      <w:r w:rsidR="00464C72" w:rsidRPr="00B6382C">
        <w:rPr>
          <w:rFonts w:ascii="Times New Roman" w:eastAsia="Yu Gothic" w:hAnsi="Times New Roman"/>
          <w:sz w:val="24"/>
          <w:szCs w:val="24"/>
        </w:rPr>
        <w:t>Association between weight change and the hazard ratios (HRs) (log scale) for myocardial infarction, stroke and all-cause mortality using restricted cubic splines.</w:t>
      </w:r>
      <w:proofErr w:type="gramEnd"/>
      <w:r w:rsidR="00464C72" w:rsidRPr="00B6382C">
        <w:rPr>
          <w:rFonts w:ascii="Times New Roman" w:eastAsia="Yu Gothic" w:hAnsi="Times New Roman"/>
          <w:sz w:val="24"/>
          <w:szCs w:val="24"/>
        </w:rPr>
        <w:t xml:space="preserve"> Restricted cubic spline curves were used to allow nonlinearity between weight change and outcomes. The X-axis represents body weight changes in %, while the Y-axis the risk of MI, stroke, and all-cause </w:t>
      </w:r>
      <w:r w:rsidR="00464C72" w:rsidRPr="00B6382C">
        <w:rPr>
          <w:rFonts w:ascii="Times New Roman" w:eastAsia="Yu Gothic" w:hAnsi="Times New Roman"/>
          <w:sz w:val="24"/>
          <w:szCs w:val="24"/>
        </w:rPr>
        <w:lastRenderedPageBreak/>
        <w:t xml:space="preserve">mortality. Shaded regions show 95% confidence limits. </w:t>
      </w:r>
    </w:p>
    <w:p w:rsidR="007E2354" w:rsidRPr="00B6382C" w:rsidRDefault="007E2354" w:rsidP="007B020A">
      <w:pPr>
        <w:rPr>
          <w:rFonts w:ascii="Times New Roman" w:hAnsi="Times New Roman"/>
          <w:sz w:val="22"/>
        </w:rPr>
      </w:pPr>
    </w:p>
    <w:p w:rsidR="001462E0" w:rsidRPr="00B6382C" w:rsidRDefault="001462E0" w:rsidP="007B020A">
      <w:pPr>
        <w:rPr>
          <w:rFonts w:ascii="Times New Roman" w:hAnsi="Times New Roman"/>
          <w:sz w:val="22"/>
        </w:rPr>
      </w:pPr>
    </w:p>
    <w:p w:rsidR="007E2354" w:rsidRPr="00B6382C" w:rsidRDefault="007E2354" w:rsidP="007B020A">
      <w:pPr>
        <w:rPr>
          <w:rFonts w:ascii="Times New Roman" w:hAnsi="Times New Roman"/>
          <w:sz w:val="22"/>
        </w:rPr>
      </w:pPr>
    </w:p>
    <w:p w:rsidR="001462E0" w:rsidRPr="00B6382C" w:rsidRDefault="001462E0" w:rsidP="007B020A">
      <w:pPr>
        <w:rPr>
          <w:rFonts w:ascii="Times New Roman" w:hAnsi="Times New Roman"/>
          <w:sz w:val="22"/>
        </w:rPr>
      </w:pPr>
    </w:p>
    <w:p w:rsidR="001462E0" w:rsidRPr="00B6382C" w:rsidRDefault="001462E0" w:rsidP="007B020A">
      <w:pPr>
        <w:rPr>
          <w:rFonts w:ascii="Times New Roman" w:hAnsi="Times New Roman"/>
          <w:sz w:val="22"/>
        </w:rPr>
      </w:pPr>
    </w:p>
    <w:p w:rsidR="001462E0" w:rsidRPr="00B6382C" w:rsidRDefault="001462E0" w:rsidP="007B020A">
      <w:pPr>
        <w:rPr>
          <w:rFonts w:ascii="Times New Roman" w:hAnsi="Times New Roman"/>
          <w:sz w:val="22"/>
        </w:rPr>
      </w:pPr>
    </w:p>
    <w:p w:rsidR="001462E0" w:rsidRPr="00B6382C" w:rsidRDefault="001462E0" w:rsidP="007B020A">
      <w:pPr>
        <w:rPr>
          <w:rFonts w:ascii="Times New Roman" w:hAnsi="Times New Roman"/>
          <w:sz w:val="22"/>
        </w:rPr>
      </w:pPr>
    </w:p>
    <w:p w:rsidR="001462E0" w:rsidRPr="00B6382C" w:rsidRDefault="001462E0" w:rsidP="007B020A">
      <w:pPr>
        <w:rPr>
          <w:rFonts w:ascii="Times New Roman" w:hAnsi="Times New Roman"/>
          <w:sz w:val="22"/>
        </w:rPr>
      </w:pPr>
    </w:p>
    <w:p w:rsidR="001462E0" w:rsidRPr="00B6382C" w:rsidRDefault="001462E0" w:rsidP="007B020A">
      <w:pPr>
        <w:rPr>
          <w:rFonts w:ascii="Times New Roman" w:hAnsi="Times New Roman"/>
          <w:sz w:val="22"/>
        </w:rPr>
      </w:pPr>
    </w:p>
    <w:p w:rsidR="001462E0" w:rsidRPr="00B6382C" w:rsidRDefault="001462E0" w:rsidP="007B020A">
      <w:pPr>
        <w:rPr>
          <w:rFonts w:ascii="Times New Roman" w:hAnsi="Times New Roman"/>
          <w:sz w:val="22"/>
        </w:rPr>
      </w:pPr>
    </w:p>
    <w:p w:rsidR="001462E0" w:rsidRPr="00B6382C" w:rsidRDefault="001462E0" w:rsidP="007B020A">
      <w:pPr>
        <w:rPr>
          <w:rFonts w:ascii="Times New Roman" w:hAnsi="Times New Roman"/>
          <w:sz w:val="22"/>
        </w:rPr>
      </w:pPr>
    </w:p>
    <w:p w:rsidR="001462E0" w:rsidRPr="00B6382C" w:rsidRDefault="001462E0" w:rsidP="007B020A">
      <w:pPr>
        <w:rPr>
          <w:rFonts w:ascii="Times New Roman" w:hAnsi="Times New Roman"/>
          <w:sz w:val="22"/>
        </w:rPr>
      </w:pPr>
    </w:p>
    <w:p w:rsidR="001462E0" w:rsidRPr="00B6382C" w:rsidRDefault="001462E0" w:rsidP="007B020A">
      <w:pPr>
        <w:rPr>
          <w:rFonts w:ascii="Times New Roman" w:hAnsi="Times New Roman"/>
          <w:sz w:val="22"/>
        </w:rPr>
      </w:pPr>
    </w:p>
    <w:p w:rsidR="001462E0" w:rsidRPr="00B6382C" w:rsidRDefault="001462E0" w:rsidP="007B020A">
      <w:pPr>
        <w:rPr>
          <w:rFonts w:ascii="Times New Roman" w:hAnsi="Times New Roman"/>
          <w:sz w:val="22"/>
        </w:rPr>
      </w:pPr>
    </w:p>
    <w:p w:rsidR="001462E0" w:rsidRPr="00B6382C" w:rsidRDefault="001462E0" w:rsidP="007B020A">
      <w:pPr>
        <w:rPr>
          <w:rFonts w:ascii="Times New Roman" w:hAnsi="Times New Roman"/>
          <w:sz w:val="22"/>
        </w:rPr>
      </w:pPr>
    </w:p>
    <w:p w:rsidR="001462E0" w:rsidRPr="00B6382C" w:rsidRDefault="001462E0" w:rsidP="007B020A">
      <w:pPr>
        <w:rPr>
          <w:rFonts w:ascii="Times New Roman" w:hAnsi="Times New Roman"/>
          <w:sz w:val="22"/>
        </w:rPr>
      </w:pPr>
    </w:p>
    <w:p w:rsidR="001462E0" w:rsidRPr="00B6382C" w:rsidRDefault="001462E0" w:rsidP="007B020A">
      <w:pPr>
        <w:rPr>
          <w:rFonts w:ascii="Times New Roman" w:hAnsi="Times New Roman"/>
          <w:sz w:val="22"/>
        </w:rPr>
      </w:pPr>
    </w:p>
    <w:p w:rsidR="001462E0" w:rsidRPr="00B6382C" w:rsidRDefault="001462E0" w:rsidP="007B020A">
      <w:pPr>
        <w:rPr>
          <w:rFonts w:ascii="Times New Roman" w:hAnsi="Times New Roman"/>
          <w:sz w:val="22"/>
        </w:rPr>
      </w:pPr>
    </w:p>
    <w:p w:rsidR="001462E0" w:rsidRPr="00B6382C" w:rsidRDefault="00E92E70" w:rsidP="007B020A">
      <w:pPr>
        <w:rPr>
          <w:rFonts w:ascii="Times New Roman" w:hAnsi="Times New Roman"/>
          <w:sz w:val="22"/>
        </w:rPr>
      </w:pPr>
      <w:r w:rsidRPr="00B6382C">
        <w:rPr>
          <w:noProof/>
        </w:rPr>
        <w:pict>
          <v:group id="Group 4" o:spid="_x0000_s1232" style="position:absolute;left:0;text-align:left;margin-left:-53.4pt;margin-top:13.75pt;width:405.5pt;height:436.7pt;z-index:-251655168;mso-width-relative:margin;mso-height-relative:margin" coordorigin="21,172" coordsize="3752,3709" wrapcoords="2515 1707 2196 2190 2196 2264 2475 2301 2475 5864 2196 6346 2196 6421 2475 6458 2475 10021 2196 10503 2196 10577 2475 10614 2475 14177 2196 14697 2196 14771 2475 14771 2475 18334 2196 18854 2196 18928 2475 18928 3114 19262 3154 19262 20921 19262 20961 19262 21640 18928 21640 1707 2515 17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">
            <v:shape id="Freeform 5" o:spid="_x0000_s1233" style="position:absolute;left:672;top:1903;width:2958;height:796;visibility:visible;mso-wrap-style:square;v-text-anchor:top" coordsize="2958,7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" path="m,l7,6,81,63,98,76r20,15l145,112r14,11l196,152r2,2l226,176r23,18l252,196r8,6l267,208r22,17l302,235r17,13l334,260r14,11l350,272r,1l351,273r3,3l357,278r26,20l398,310r4,3l405,315r3,3l408,318r11,8l430,335r12,9l443,345r,l443,346r6,4l450,351r2,2l473,368r1,1l477,372r6,4l485,378r5,3l490,382r1,1l493,384r5,4l500,389r2,2l508,396r6,4l518,404r4,3l525,409r7,5l537,418r10,8l548,427r2,1l554,431r12,10l569,442r,1l575,448r5,3l582,453r5,3l589,458r4,3l594,462r2,1l597,464r1,1l601,467r6,4l608,472r1,1l611,475r4,3l626,486r1,1l634,492r1,1l637,494r2,1l642,498r4,3l647,502r1,l650,504r1,1l653,506r2,1l656,509r1,l658,510r1,l661,512r3,2l667,516r1,1l668,517r5,4l674,521r3,3l685,529r7,6l693,535r1,1l694,536r1,1l695,537r1,l697,539r1,l702,542r1,1l705,544r1,1l708,546r1,1l710,548r1,l714,550r1,1l717,553r2,1l721,556r2,1l723,557r2,1l726,559r1,1l729,562r2,1l732,563r1,1l734,565r2,1l738,567r1,1l741,569r2,2l747,574r,l749,575r1,1l751,577r1,1l754,579r2,1l757,581r,l759,582r1,1l763,585r1,l764,586r2,1l769,589r4,3l774,592r,1l775,593r1,1l777,595r1,l779,596r1,1l781,597r1,1l783,598r1,1l785,600r1,l787,601r,l788,602r2,1l790,604r1,l794,606r2,1l797,608r,l799,609r,l800,610r2,1l803,612r1,l805,613r2,1l807,615r1,l808,615r2,1l811,617r1,1l814,619r1,1l816,620r2,2l819,622r1,1l821,623r1,1l823,625r1,l824,625r1,1l826,627r1,l827,627r1,1l829,628r,1l830,629r,l831,630r,l838,634r5,4l844,638r1,l845,639r1,l846,639r1,1l848,640r,1l850,641r1,1l852,643r1,l853,644r2,l856,645r1,1l859,647r1,1l861,648r2,1l864,650r,1l865,651r2,1l869,653r,l870,654r1,l871,655r1,l873,655r,1l874,656r,l876,657r2,1l878,659r1,l880,660r1,l883,661r1,1l885,662r1,1l887,664r1,l888,665r1,l890,665r,1l893,667r4,2l897,670r1,l899,671r1,l901,672r1,l902,672r1,1l905,674r1,l907,675r,1l908,676r1,1l912,678r1,l913,679r1,l915,680r,l916,680r1,1l919,682r,l920,683r1,l922,684r1,l924,685r1,l926,686r,l927,687r1,l929,687r1,1l931,689r1,l932,689r1,1l933,690r1,l934,690r5,3l944,696r1,l945,696r1,l946,697r,l947,697r1,1l949,698r1,1l951,699r,l952,700r1,l954,701r1,l955,701r1,1l957,702r1,1l958,703r1,l960,704r1,l962,705r1,l963,706r1,l964,706r1,l966,707r3,1l969,709r1,l971,710r2,l974,711r1,l975,712r1,l979,713r2,1l981,715r1,l983,715r,l984,716r1,l986,717r1,l988,718r,l989,718r,l990,719r2,1l993,720r1,l995,721r,l996,722r1,l998,722r1,1l999,723r2,1l1002,724r,1l1003,725r1,l1004,725r1,1l1006,726r,l1007,727r,l1008,727r,l1012,729r4,2l1017,731r,l1018,731r,l1018,732r1,l1020,732r1,1l1022,733r1,l1023,734r2,l1025,734r1,1l1026,735r1,l1029,736r1,l1030,737r1,l1032,737r2,1l1034,738r,1l1035,739r1,l1037,739r1,1l1038,740r1,l1039,740r,1l1040,741r1,l1044,742r,l1044,743r1,l1046,743r1,1l1048,744r,l1049,744r,l1050,745r2,1l1052,746r1,l1053,746r2,1l1056,747r,l1057,748r1,l1059,748r1,l1060,749r1,l1062,749r,1l1062,750r1,l1063,750r4,1l1071,753r,l1071,753r1,l1072,753r1,l1074,754r,l1075,754r1,1l1076,755r1,l1077,755r1,l1079,755r1,1l1080,756r1,l1082,757r2,l1084,758r1,l1085,758r1,l1086,758r1,1l1088,759r2,l1091,760r,l1092,760r1,l1093,761r1,l1094,761r1,l1095,761r1,1l1097,762r1,l1098,762r1,l1100,763r1,l1102,763r,1l1103,764r1,l1104,764r1,1l1105,765r1,l1106,765r,l1109,766r4,1l1113,767r,l1114,767r,l1115,768r1,l1116,768r1,l1118,768r,1l1119,769r,l1120,769r,l1122,770r1,l1124,770r1,1l1125,771r1,l1127,771r2,1l1129,772r1,l1130,772r1,l1132,772r,1l1133,773r1,l1134,773r1,l1136,774r1,l1137,774r1,l1138,774r1,l1140,775r,l1140,775r1,l1144,776r2,l1146,776r1,l1147,777r1,l1148,777r1,l1149,777r1,l1151,778r1,l1152,778r1,l1155,779r,l1156,779r,l1158,779r1,1l1160,780r,l1161,780r,l1162,780r,l1164,781r1,l1166,781r,l1167,781r,l1168,781r,1l1168,782r1,l1171,782r3,1l1174,783r,l1175,783r,l1176,783r1,l1177,784r1,l1179,784r,l1181,784r,l1182,785r,l1183,785r2,l1185,785r1,l1186,785r1,1l1188,786r,l1189,786r1,l1190,786r1,l1191,786r1,l1192,786r3,1l1197,787r,l1197,787r,l1198,788r1,l1199,788r1,l1200,788r1,l1202,788r1,l1203,788r1,l1205,789r1,l1206,789r1,l1207,789r1,l1209,789r,l1210,789r,1l1211,790r,l1212,790r,l1214,790r2,l1216,790r1,l1217,790r1,l1218,791r1,l1220,791r1,l1221,791r1,l1222,791r1,l1224,791r,l1224,791r1,1l1225,792r1,l1227,792r1,l1228,792r1,l1229,792r2,l1233,793r,l1233,793r1,l1235,793r,l1236,793r1,l1237,793r,l1238,793r1,l1240,793r,l1241,793r,l1242,793r1,l1243,794r1,l1246,794r1,l1247,794r1,l1248,794r1,l1249,794r1,l1251,794r,l1252,794r1,l1253,794r1,1l1255,795r,l1256,795r,l1256,795r2,l1260,795r,l1260,795r1,l1262,795r,l1263,795r,l1264,795r1,l1265,795r1,l1267,795r,l1268,795r,l1269,795r2,l1271,795r1,l1272,795r1,l1274,795r1,l1276,796r,l1277,796r1,l1278,796r1,l1281,796r,l1282,796r1,l1283,796r1,l1285,796r1,l1286,796r1,l1287,796r1,l1290,796r,l1291,796r1,l1293,796r,l1294,796r1,l1295,796r,l1296,796r2,l1298,796r1,l1300,796r,l1301,796r,l1302,796r,l1304,796r1,l1305,796r1,l1307,796r,l1308,796r,l1309,796r,l1310,795r2,l1312,795r,l1313,795r1,l1314,795r,l1315,795r,l1316,795r2,l1318,795r,l1319,795r1,l1320,795r1,l1321,795r1,l1323,795r,l1324,795r,l1325,795r,l1326,795r1,l1328,795r1,l1330,795r,-1l1331,794r1,l1333,794r,l1334,794r1,l1335,794r1,l1337,794r,l1338,794r1,l1339,794r1,-1l1341,793r1,l1342,793r1,l1344,793r1,l1345,793r1,l1346,793r,l1347,793r2,l1349,793r1,l1351,792r1,l1352,792r1,l1354,792r1,l1355,792r1,l1357,792r1,-1l1358,791r,l1359,791r1,l1361,791r,l1362,791r1,l1363,791r1,-1l1365,790r,l1366,790r,l1367,790r,l1368,790r,l1369,790r1,l1370,790r,l1371,789r1,l1372,789r,l1373,789r1,l1374,789r,l1375,789r1,l1376,788r1,l1378,788r1,l1380,788r1,l1381,788r1,-1l1383,787r1,l1384,787r1,l1386,787r,l1387,786r1,l1388,786r1,l1389,786r1,l1390,786r1,l1392,786r,-1l1393,785r,l1394,785r,l1395,785r,l1396,785r,l1397,784r,l1397,784r1,l1398,784r1,l1399,784r1,l1401,783r1,l1402,783r1,l1404,783r,l1405,782r1,l1406,782r1,l1407,782r1,l1409,782r,-1l1410,781r,l1411,781r,l1412,781r,l1413,781r,l1414,780r,l1414,780r1,l1415,780r,l1416,780r,l1416,779r1,l1417,779r1,l1418,779r,l1418,779r1,l1419,779r,l1420,779r,l1420,779r1,l1421,778r,l1421,778r1,l1422,778r,l1423,778r,l1423,778r1,l1424,777r,l1449,769r26,-9l1476,760r,l1476,759r,l1477,759r,l1477,759r,l1477,759r1,l1478,759r,-1l1479,758r,l1479,758r,l1480,758r,l1480,758r1,l1481,757r,l1482,757r,l1482,757r1,l1483,756r1,l1484,756r,l1485,756r,l1485,755r1,l1486,755r1,l1487,755r1,l1488,754r1,l1489,754r1,l1490,753r1,l1491,753r1,l1493,752r,l1494,752r,-1l1495,751r1,l1496,751r1,-1l1498,750r1,-1l1500,749r,l1501,748r1,l1503,748r,-1l1504,747r,l1504,747r1,-1l1506,746r,l1507,746r,l1508,745r,l1509,745r,-1l1510,744r1,l1511,744r1,-1l1512,743r1,l1514,742r,l1515,741r1,l1517,741r,-1l1518,740r1,l1520,739r1,l1521,738r1,l1523,737r1,l1525,737r1,-1l1527,736r,-1l1528,735r1,-1l1529,734r1,l1531,734r,-1l1531,733r1,l1533,732r1,l1534,732r1,-1l1536,731r,l1537,730r1,l1539,729r,l1540,728r1,l1541,728r1,-1l1543,727r1,l1544,726r1,l1546,725r,l1547,725r1,-1l1549,723r1,l1550,723r1,-1l1553,721r,l1554,721r1,-1l1556,720r,-1l1557,719r,-1l1558,718r1,l1560,717r,l1561,717r,-1l1562,716r1,-1l1564,715r,l1565,714r1,l1566,713r1,l1568,712r1,l1569,711r1,l1571,711r1,-1l1573,709r,l1574,708r1,l1576,708r1,-1l1578,706r1,l1580,705r1,-1l1581,704r,l1582,703r2,-1l1584,702r1,l1585,701r1,l1586,701r1,-1l1587,700r1,-1l1590,698r1,l1591,698r1,-1l1592,697r1,l1593,696r1,l1595,695r2,-1l1597,694r1,l1598,693r1,l1599,692r1,l1600,692r1,-1l1602,690r2,-1l1604,689r1,-1l1605,688r1,l1607,687r1,l1608,686r1,l1610,685r2,-1l1612,684r1,-1l1613,683r1,l1615,682r1,-1l1616,681r1,-1l1618,680r,l1619,679r2,-1l1621,677r1,l1623,676r,l1624,675r1,l1626,674r1,l1627,673r1,l1629,672r2,-1l1632,670r,l1633,669r1,l1635,668r1,-1l1637,667r1,-1l1638,665r1,l1639,665r2,-1l1642,662r1,l1643,662r1,l1645,661r1,-1l1647,659r1,l1648,658r1,l1650,657r,l1651,657r,-1l1651,656r2,-1l1655,653r1,l1656,653r1,-1l1657,652r1,-1l1659,651r,-1l1660,649r1,l1662,648r1,l1664,647r,l1665,646r,l1666,646r,-1l1668,644r2,-2l1671,642r,-1l1672,641r,l1673,640r1,-1l1674,639r1,l1676,638r1,-1l1678,637r1,-1l1680,635r,l1681,634r1,l1682,633r3,-2l1687,630r,-1l1688,629r,l1689,628r1,-1l1691,627r1,-1l1692,626r1,-1l1693,625r1,-1l1695,623r1,l1697,623r1,-1l1698,621r1,-1l1700,620r1,-1l1701,619r1,l1702,618r2,-1l1707,615r,-1l1708,614r1,-1l1710,613r1,-1l1712,611r1,-1l1713,610r1,-1l1715,608r2,-1l1717,607r1,-1l1718,606r1,-1l1721,604r,l1722,603r1,l1723,602r1,l1724,602r1,-1l1725,601r3,-2l1730,597r1,l1731,596r1,l1733,595r,l1734,594r1,-1l1736,592r1,l1738,591r1,-1l1739,590r2,-1l1742,588r1,l1744,587r,-1l1746,585r1,l1747,585r1,-1l1749,583r,l1750,582r1,-1l1752,581r,l1752,581r1,-1l1755,578r3,-2l1758,576r1,l1759,575r1,l1761,574r,l1762,574r,-1l1763,572r1,l1764,571r2,-1l1767,569r1,l1769,568r1,l1772,566r1,-1l1773,565r1,-1l1775,564r1,-1l1777,562r1,-1l1779,561r,-1l1780,560r1,-1l1782,558r1,-1l1784,557r1,-1l1785,556r1,l1786,555r3,-2l1793,550r1,l1794,550r1,-1l1796,548r,l1797,548r1,-1l1799,546r1,-1l1800,545r1,l1802,543r2,l1804,542r1,l1806,541r1,-1l1807,540r2,-1l1811,537r1,l1812,537r2,-1l1815,535r1,-1l1818,533r,-1l1819,532r,l1820,531r1,-1l1823,529r,l1824,528r1,l1825,527r1,l1827,526r,l1828,526r,-1l1832,523r4,-3l1837,519r,l1838,518r1,l1839,518r1,-1l1841,517r1,-1l1843,515r1,-1l1845,513r1,l1847,513r,-1l1849,511r1,-1l1851,510r1,-1l1854,508r,-1l1855,507r2,-2l1860,504r,-1l1861,503r1,-1l1863,502r1,-1l1865,500r2,-1l1868,498r1,-1l1870,497r1,-1l1872,495r1,l1874,494r1,-1l1876,493r1,-1l1878,492r1,-1l1880,490r,l1881,490r,-1l1882,489r4,-3l1892,483r,-1l1893,482r,-1l1894,481r2,-1l1897,479r1,-1l1899,478r2,-1l1901,476r2,l1904,475r1,-1l1906,474r1,-1l1908,472r2,-1l1911,470r1,l1913,469r1,-1l1915,468r1,-1l1917,467r,-1l1920,465r3,-2l1923,463r1,-1l1925,461r1,l1928,460r1,l1929,459r1,-1l1933,457r1,-1l1935,456r,-1l1936,455r1,-1l1938,454r1,-1l1940,452r1,l1942,451r1,l1944,450r2,-1l1947,449r,-1l1949,447r1,l1951,446r1,l1952,445r1,l1959,441r5,-3l1965,438r1,-1l1967,437r,l1968,436r1,l1970,435r1,-1l1972,434r1,-1l1974,433r1,-1l1975,432r2,-1l1978,430r1,l1980,429r2,l1984,427r1,l1986,426r1,-1l1989,424r3,-1l1992,422r1,l1994,421r2,l1997,420r1,-1l1999,419r1,-1l2001,418r1,-1l2002,417r1,l2006,415r3,-1l2009,413r1,l2010,413r1,-1l2013,411r1,l2016,410r2,-1l2019,408r1,l2021,407r2,-1l2025,405r1,l2027,404r,l2028,403r2,l2030,402r1,l2032,401r2,-1l2035,400r1,-1l2038,398r1,l2040,397r2,l2043,396r1,-1l2045,395r1,-1l2048,393r1,l2050,392r1,l2052,391r1,l2053,391r1,-1l2061,387r8,-4l2070,383r,-1l2071,382r1,l2073,381r1,l2075,380r2,-1l2078,378r1,l2081,377r1,-1l2084,376r,l2085,375r2,-1l2089,374r1,-1l2091,372r2,-1l2096,370r1,l2098,369r2,-1l2100,368r1,-1l2105,366r3,-2l2108,364r1,l2111,363r2,-1l2114,361r2,l2117,360r2,l2121,358r2,l2124,357r,l2129,355r4,-2l2134,352r1,l2136,351r2,l2139,350r1,l2141,349r1,l2143,348r2,l2147,347r2,-1l2150,346r1,-1l2152,345r,-1l2155,343r4,-2l2160,341r1,l2162,340r1,-1l2165,339r1,-1l2167,338r2,-1l2172,335r1,l2174,335r1,-1l2178,333r2,-1l2184,331r1,-1l2186,330r4,-2l2191,327r1,l2194,326r3,-1l2199,324r1,l2201,323r1,l2203,323r11,-5l2224,314r1,-1l2228,312r1,-1l2231,311r1,-1l2239,307r2,l2243,306r2,-1l2247,304r2,-1l2252,302r2,-1l2260,299r1,-1l2262,298r3,-1l2269,295r4,-1l2279,291r1,l2284,289r4,-1l2288,287r3,l2294,285r2,l2297,284r2,-1l2303,282r3,-2l2310,279r4,-2l2315,277r1,-1l2324,274r6,-3l2331,271r1,-1l2333,270r3,-1l2338,268r2,-1l2342,267r2,-1l2345,265r4,-1l2352,263r1,-1l2356,261r2,-1l2363,259r4,-2l2373,255r4,-2l2378,253r8,-3l2391,248r4,-2l2399,245r3,-2l2405,242r3,-1l2411,240r5,-1l2423,236r2,-1l2431,233r4,-1l2436,231r4,-2l2444,228r1,-1l2452,225r3,-1l2469,219r15,-6l2485,213r1,l2487,212r2,l2490,211r1,l2508,204r3,l2514,203r2,-1l2518,201r2,-1l2529,197r3,-1l2533,196r2,-1l2549,190r7,-3l2557,187r46,-16l2610,168r5,-2l2630,161r4,-1l2636,159r3,-1l2643,156r8,-2l2665,149r8,-3l2686,141r46,-16l2746,120r1,l2752,118r9,-3l2791,105r7,-3l2815,96r8,-2l2845,86r3,-1l2857,82r23,-9l2954,48r4,-1e" filled="f">
              <v:stroke endcap="round"/>
              <v:path arrowok="t" o:connecttype="custom" o:connectlocs="408,318;548,427;647,502;705,544;751,577;788,602;823,625;856,645;887,664;919,682;949,698;975,712;1003,725;1030,737;1053,746;1079,755;1102,763;1125,771;1148,777;1171,782;1192,786;1214,790;1235,793;1255,795;1276,796;1298,796;1318,795;1338,794;1359,791;1376,788;1396,785;1413,781;1423,778;1482,757;1496,751;1515,741;1537,730;1560,717;1582,703;1604,689;1627,673;1651,656;1676,638;1701,619;1730,597;1755,578;1782,558;1812,537;1843,515;1876,493;1913,469;1947,449;1986,426;2025,405;2070,383;2111,363;2160,341;2228,312;2310,279;2405,242;2533,196;2954,48" o:connectangles="0,0,0,0,0,0,0,0,0,0,0,0,0,0,0,0,0,0,0,0,0,0,0,0,0,0,0,0,0,0,0,0,0,0,0,0,0,0,0,0,0,0,0,0,0,0,0,0,0,0,0,0,0,0,0,0,0,0,0,0,0,0"/>
            </v:shape>
            <v:line id="Line 6" o:spid="_x0000_s1234" style="position:absolute;flip:y;visibility:visible;mso-wrap-style:square" from="469,555" to="469,3413" o:connectortype="straight" o:gfxdata="">
              <v:stroke endcap="round"/>
            </v:line>
            <v:line id="Line 7" o:spid="_x0000_s1235" style="position:absolute;flip:x;visibility:visible;mso-wrap-style:square" from="412,3413" to="469,341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">
              <v:stroke endcap="round"/>
            </v:line>
            <v:line id="Line 8" o:spid="_x0000_s1236" style="position:absolute;flip:x;visibility:visible;mso-wrap-style:square" from="412,2699" to="469,269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">
              <v:stroke endcap="round"/>
            </v:line>
            <v:line id="Line 9" o:spid="_x0000_s1237" style="position:absolute;flip:x;visibility:visible;mso-wrap-style:square" from="412,1984" to="469,198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">
              <v:stroke endcap="round"/>
            </v:line>
            <v:line id="Line 10" o:spid="_x0000_s1238" style="position:absolute;flip:x;visibility:visible;mso-wrap-style:square" from="412,1270" to="469,1270" o:connectortype="straight" o:gfxdata="">
              <v:stroke endcap="round"/>
            </v:line>
            <v:line id="Line 11" o:spid="_x0000_s1239" style="position:absolute;flip:x;visibility:visible;mso-wrap-style:square" from="412,555" to="469,555" o:connectortype="straight" o:gfxdata="">
              <v:stroke endcap="round"/>
            </v:line>
            <v:rect id="Rectangle 12" o:spid="_x0000_s1240" style="position:absolute;left:206;top:3348;width:206;height:117;rotation:-90;visibility:visible;mso-wrap-style:square;v-text-anchor:top" o:gfxdata="" filled="f" stroked="f">
              <v:textbox inset="0,0,0,0">
                <w:txbxContent>
                  <w:p w:rsidR="001462E0" w:rsidRDefault="001462E0" w:rsidP="001462E0">
                    <w:pPr>
                      <w:pStyle w:val="NormalWeb"/>
                      <w:kinsoku w:val="0"/>
                      <w:overflowPunct w:val="0"/>
                      <w:spacing w:before="0" w:beforeAutospacing="0" w:after="0" w:afterAutospacing="0"/>
                      <w:textAlignment w:val="baseline"/>
                    </w:pPr>
                    <w:r>
                      <w:rPr>
                        <w:rFonts w:ascii="Helvetica" w:eastAsiaTheme="minorEastAsia" w:hAnsi="Helvetica" w:cstheme="minorBidi"/>
                        <w:color w:val="000000"/>
                      </w:rPr>
                      <w:t>-0.5</w:t>
                    </w:r>
                  </w:p>
                </w:txbxContent>
              </v:textbox>
            </v:rect>
            <v:rect id="Rectangle 13" o:spid="_x0000_s1241" style="position:absolute;left:222;top:2634;width:174;height:117;rotation:-90;visibility:visible;mso-wrap-style:square;v-text-anchor:top" o:gfxdata="" filled="f" stroked="f">
              <v:textbox inset="0,0,0,0">
                <w:txbxContent>
                  <w:p w:rsidR="001462E0" w:rsidRDefault="001462E0" w:rsidP="001462E0">
                    <w:pPr>
                      <w:pStyle w:val="NormalWeb"/>
                      <w:kinsoku w:val="0"/>
                      <w:overflowPunct w:val="0"/>
                      <w:spacing w:before="0" w:beforeAutospacing="0" w:after="0" w:afterAutospacing="0"/>
                      <w:textAlignment w:val="baseline"/>
                    </w:pPr>
                    <w:r>
                      <w:rPr>
                        <w:rFonts w:ascii="Helvetica" w:eastAsiaTheme="minorEastAsia" w:hAnsi="Helvetica" w:cstheme="minorBidi"/>
                        <w:color w:val="000000"/>
                      </w:rPr>
                      <w:t>0.0</w:t>
                    </w:r>
                  </w:p>
                </w:txbxContent>
              </v:textbox>
            </v:rect>
            <v:rect id="Rectangle 14" o:spid="_x0000_s1242" style="position:absolute;left:222;top:1919;width:174;height:117;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" filled="f" stroked="f">
              <v:textbox inset="0,0,0,0">
                <w:txbxContent>
                  <w:p w:rsidR="001462E0" w:rsidRDefault="001462E0" w:rsidP="001462E0">
                    <w:pPr>
                      <w:pStyle w:val="NormalWeb"/>
                      <w:kinsoku w:val="0"/>
                      <w:overflowPunct w:val="0"/>
                      <w:spacing w:before="0" w:beforeAutospacing="0" w:after="0" w:afterAutospacing="0"/>
                      <w:textAlignment w:val="baseline"/>
                    </w:pPr>
                    <w:r>
                      <w:rPr>
                        <w:rFonts w:ascii="Helvetica" w:eastAsiaTheme="minorEastAsia" w:hAnsi="Helvetica" w:cstheme="minorBidi"/>
                        <w:color w:val="000000"/>
                      </w:rPr>
                      <w:t>0.5</w:t>
                    </w:r>
                  </w:p>
                </w:txbxContent>
              </v:textbox>
            </v:rect>
            <v:rect id="Rectangle 15" o:spid="_x0000_s1243" style="position:absolute;left:222;top:1205;width:174;height:117;rotation:-90;visibility:visible;mso-wrap-style:square;v-text-anchor:top" o:gfxdata="" filled="f" stroked="f">
              <v:textbox inset="0,0,0,0">
                <w:txbxContent>
                  <w:p w:rsidR="001462E0" w:rsidRDefault="001462E0" w:rsidP="001462E0">
                    <w:pPr>
                      <w:pStyle w:val="NormalWeb"/>
                      <w:kinsoku w:val="0"/>
                      <w:overflowPunct w:val="0"/>
                      <w:spacing w:before="0" w:beforeAutospacing="0" w:after="0" w:afterAutospacing="0"/>
                      <w:textAlignment w:val="baseline"/>
                    </w:pPr>
                    <w:r>
                      <w:rPr>
                        <w:rFonts w:ascii="Helvetica" w:eastAsiaTheme="minorEastAsia" w:hAnsi="Helvetica" w:cstheme="minorBidi"/>
                        <w:color w:val="000000"/>
                      </w:rPr>
                      <w:t>1.0</w:t>
                    </w:r>
                  </w:p>
                </w:txbxContent>
              </v:textbox>
            </v:rect>
            <v:rect id="Rectangle 16" o:spid="_x0000_s1244" style="position:absolute;left:222;top:490;width:174;height:117;rotation:-90;visibility:visible;mso-wrap-style:square;v-text-anchor:top" o:gfxdata="" filled="f" stroked="f">
              <v:textbox inset="0,0,0,0">
                <w:txbxContent>
                  <w:p w:rsidR="001462E0" w:rsidRDefault="001462E0" w:rsidP="001462E0">
                    <w:pPr>
                      <w:pStyle w:val="NormalWeb"/>
                      <w:kinsoku w:val="0"/>
                      <w:overflowPunct w:val="0"/>
                      <w:spacing w:before="0" w:beforeAutospacing="0" w:after="0" w:afterAutospacing="0"/>
                      <w:textAlignment w:val="baseline"/>
                    </w:pPr>
                    <w:r>
                      <w:rPr>
                        <w:rFonts w:ascii="Helvetica" w:eastAsiaTheme="minorEastAsia" w:hAnsi="Helvetica" w:cstheme="minorBidi"/>
                        <w:color w:val="000000"/>
                      </w:rPr>
                      <w:t>1.5</w:t>
                    </w:r>
                  </w:p>
                </w:txbxContent>
              </v:textbox>
            </v:rect>
            <v:rect id="Rectangle 17" o:spid="_x0000_s1245" style="position:absolute;left:469;top:469;width:3304;height:29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" filled="f">
              <v:stroke joinstyle="round" endcap="round"/>
            </v:rect>
            <v:rect id="Rectangle 18" o:spid="_x0000_s1246" style="position:absolute;left:817;top:172;width:2608;height:1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" filled="f" stroked="f">
              <v:textbox inset="0,0,0,0">
                <w:txbxContent>
                  <w:p w:rsidR="001462E0" w:rsidRPr="001462E0" w:rsidRDefault="001462E0" w:rsidP="001462E0">
                    <w:pPr>
                      <w:pStyle w:val="NormalWeb"/>
                      <w:kinsoku w:val="0"/>
                      <w:overflowPunct w:val="0"/>
                      <w:spacing w:before="0" w:beforeAutospacing="0" w:after="0" w:afterAutospacing="0"/>
                      <w:textAlignment w:val="baseline"/>
                      <w:rPr>
                        <w:sz w:val="20"/>
                        <w:szCs w:val="20"/>
                      </w:rPr>
                    </w:pPr>
                    <w:r w:rsidRPr="001462E0">
                      <w:rPr>
                        <w:rFonts w:ascii="Helvetica" w:eastAsiaTheme="minorEastAsia" w:hAnsi="Helvetica" w:cstheme="minorBidi"/>
                        <w:b/>
                        <w:bCs/>
                        <w:color w:val="000000"/>
                        <w:sz w:val="20"/>
                        <w:szCs w:val="20"/>
                      </w:rPr>
                      <w:t>Smooth Hazard Ratio for Weight change</w:t>
                    </w:r>
                    <w:r>
                      <w:rPr>
                        <w:rFonts w:ascii="Helvetica" w:eastAsiaTheme="minorEastAsia" w:hAnsi="Helvetica" w:cstheme="minorBidi"/>
                        <w:b/>
                        <w:bCs/>
                        <w:color w:val="000000"/>
                        <w:sz w:val="20"/>
                        <w:szCs w:val="20"/>
                      </w:rPr>
                      <w:t xml:space="preserve"> </w:t>
                    </w:r>
                    <w:r w:rsidRPr="001462E0">
                      <w:rPr>
                        <w:rFonts w:ascii="Helvetica" w:eastAsiaTheme="minorEastAsia" w:hAnsi="Helvetica" w:cstheme="minorBidi"/>
                        <w:b/>
                        <w:bCs/>
                        <w:color w:val="000000"/>
                        <w:sz w:val="20"/>
                        <w:szCs w:val="20"/>
                      </w:rPr>
                      <w:t>(Stroke)</w:t>
                    </w:r>
                  </w:p>
                </w:txbxContent>
              </v:textbox>
            </v:rect>
            <v:rect id="Rectangle 19" o:spid="_x0000_s1247" style="position:absolute;left:1537;top:3771;width:1029;height:1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" filled="f" stroked="f">
              <v:textbox inset="0,0,0,0">
                <w:txbxContent>
                  <w:p w:rsidR="001462E0" w:rsidRDefault="001462E0" w:rsidP="001462E0">
                    <w:pPr>
                      <w:pStyle w:val="NormalWeb"/>
                      <w:kinsoku w:val="0"/>
                      <w:overflowPunct w:val="0"/>
                      <w:spacing w:before="0" w:beforeAutospacing="0" w:after="0" w:afterAutospacing="0"/>
                      <w:textAlignment w:val="baseline"/>
                    </w:pPr>
                    <w:r>
                      <w:rPr>
                        <w:rFonts w:ascii="Helvetica" w:eastAsiaTheme="minorEastAsia" w:hAnsi="Helvetica" w:cstheme="minorBidi"/>
                        <w:color w:val="000000"/>
                      </w:rPr>
                      <w:t>Weight change (%)</w:t>
                    </w:r>
                  </w:p>
                </w:txbxContent>
              </v:textbox>
            </v:rect>
            <v:rect id="Rectangle 20" o:spid="_x0000_s1248" style="position:absolute;left:-317;top:1844;width:794;height:117;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" filled="f" stroked="f">
              <v:textbox inset="0,0,0,0">
                <w:txbxContent>
                  <w:p w:rsidR="001462E0" w:rsidRPr="00797F7A" w:rsidRDefault="001462E0" w:rsidP="001462E0">
                    <w:pPr>
                      <w:pStyle w:val="NormalWeb"/>
                      <w:kinsoku w:val="0"/>
                      <w:overflowPunct w:val="0"/>
                      <w:spacing w:before="0" w:beforeAutospacing="0" w:after="0" w:afterAutospacing="0"/>
                      <w:textAlignment w:val="baseline"/>
                      <w:rPr>
                        <w:sz w:val="20"/>
                        <w:szCs w:val="20"/>
                      </w:rPr>
                    </w:pPr>
                    <w:proofErr w:type="gramStart"/>
                    <w:r w:rsidRPr="00797F7A">
                      <w:rPr>
                        <w:rFonts w:ascii="Helvetica" w:eastAsiaTheme="minorEastAsia" w:hAnsi="Helvetica" w:cstheme="minorBidi"/>
                        <w:color w:val="000000"/>
                        <w:sz w:val="20"/>
                        <w:szCs w:val="20"/>
                      </w:rPr>
                      <w:t>log</w:t>
                    </w:r>
                    <w:proofErr w:type="gramEnd"/>
                    <w:r w:rsidRPr="00797F7A">
                      <w:rPr>
                        <w:rFonts w:ascii="Helvetica" w:eastAsiaTheme="minorEastAsia" w:hAnsi="Helvetica" w:cstheme="minorBidi"/>
                        <w:color w:val="000000"/>
                        <w:sz w:val="20"/>
                        <w:szCs w:val="20"/>
                      </w:rPr>
                      <w:t xml:space="preserve"> HR(95% CI)</w:t>
                    </w:r>
                  </w:p>
                </w:txbxContent>
              </v:textbox>
            </v:rect>
            <v:shape id="Freeform 21" o:spid="_x0000_s1249" style="position:absolute;left:672;top:2621;width:2958;height:700;visibility:visible;mso-wrap-style:square;v-text-anchor:top" coordsize="2958,7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" path="m,600r7,-6l81,539,98,527r20,-14l145,495r14,-10l196,462r2,-2l226,443r23,-14l252,427r8,-4l267,419r22,-12l302,399r17,-8l334,383r14,-7l350,375r,l351,374r3,-1l357,371r26,-12l398,352r4,-2l405,349r3,-2l408,347r11,-5l430,338r12,-5l443,333r,-1l443,332r6,-2l450,329r2,-1l473,320r1,l477,319r6,-3l485,315r5,-1l490,314r1,-1l493,312r5,-1l500,310r2,-1l508,307r6,-2l518,303r4,-1l525,301r7,-2l537,297r10,-4l548,293r2,l554,291r12,-4l569,286r,l575,284r5,-1l582,282r5,-1l589,280r4,-1l594,279r2,-1l597,278r1,-1l601,277r6,-2l608,275r1,-1l611,274r4,-2l626,270r1,-1l634,267r1,l637,266r2,l642,265r4,-1l647,264r1,-1l650,263r1,l653,262r2,l656,261r1,l658,261r1,l661,260r3,-1l667,258r1,l668,258r5,-1l674,257r3,-1l685,254r7,-2l693,252r1,l694,252r1,l695,251r1,l697,251r1,l702,250r1,-1l705,249r1,l708,248r1,l710,248r1,l714,247r1,l717,246r2,l721,245r2,l723,245r2,-1l726,244r1,l729,243r2,l732,243r1,-1l734,242r2,l738,241r1,l741,241r2,-1l747,239r,l749,239r1,l751,238r1,l754,238r2,-1l757,237r,l759,237r1,-1l763,236r1,l764,235r2,l769,234r4,-1l774,233r,l775,233r1,l777,233r1,l779,232r1,l781,232r1,l783,231r1,l785,231r1,l787,230r,l788,230r2,l790,230r1,l794,229r2,-1l797,228r,l799,228r,l800,228r2,-1l803,227r1,l805,226r2,l807,226r1,l808,226r2,l811,225r1,l814,225r1,-1l816,224r2,l819,224r1,-1l821,223r1,l823,223r1,l824,222r1,l826,222r1,l827,222r1,l829,221r,l830,221r,l831,221r,l838,220r5,-2l844,218r1,l845,218r1,l846,218r1,l848,218r,-1l850,217r1,l852,217r1,-1l853,216r2,l856,216r1,-1l859,215r1,l861,215r2,-1l864,214r,l865,214r2,l869,213r,l870,213r1,l871,212r1,l873,212r,l874,212r,l876,212r2,-1l878,211r1,l880,211r1,-1l883,210r1,l885,210r1,l887,209r1,l888,209r1,l890,209r,l893,208r4,-1l897,207r1,l899,207r1,-1l901,206r1,l902,206r1,l905,205r1,l907,205r,l908,205r1,-1l912,204r1,l913,204r1,-1l915,203r,l916,203r1,l919,203r,-1l920,202r1,l922,202r1,-1l924,201r1,l926,201r,l927,200r1,l929,200r1,l931,200r1,l932,199r1,l933,199r1,l934,199r5,-1l944,197r1,l945,197r1,l946,196r,l947,196r1,l949,196r1,l951,196r,-1l952,195r1,l954,195r1,l955,194r1,l957,194r1,l958,194r1,-1l960,193r1,l962,193r1,l963,193r1,-1l964,192r1,l966,192r3,-1l969,191r1,l971,191r2,-1l974,190r1,l975,190r1,l979,189r2,l981,188r1,l983,188r,l984,188r1,l986,187r1,l988,187r,l989,187r,-1l990,186r2,l993,186r1,l995,185r,l996,185r1,l998,184r1,l999,184r2,l1002,184r,-1l1003,183r1,l1004,183r1,l1006,182r,l1007,182r,l1008,182r,l1012,181r4,-1l1017,180r,l1018,180r,-1l1018,179r1,l1020,179r1,l1022,179r1,-1l1023,178r2,l1025,178r1,l1026,177r1,l1029,177r1,l1030,177r1,-1l1032,176r2,l1034,175r,l1035,175r1,l1037,175r1,l1038,175r1,-1l1039,174r,l1040,174r1,l1044,173r,l1044,173r1,-1l1046,172r1,l1048,172r,l1049,172r,l1050,171r2,l1052,171r1,-1l1053,170r2,l1056,170r,l1057,169r1,l1059,169r1,l1060,169r1,-1l1062,168r,l1062,168r1,l1063,168r4,-1l1071,166r,-1l1071,165r1,l1072,165r1,l1074,165r,l1075,164r1,l1076,164r1,l1077,164r1,l1079,163r1,l1080,163r1,l1082,162r2,l1084,162r1,l1085,161r1,l1086,161r1,l1088,161r2,-1l1091,160r,l1092,159r1,l1093,159r1,l1094,159r1,-1l1095,158r1,l1097,158r1,l1098,158r1,-1l1100,157r1,l1102,156r,l1103,156r1,l1104,156r1,l1105,155r1,l1106,155r,l1109,154r4,-1l1113,153r,l1114,153r,l1115,152r1,l1116,152r1,l1118,151r,l1119,151r,l1120,151r,l1122,150r1,l1124,149r1,l1125,149r1,l1127,148r2,l1129,148r1,-1l1130,147r1,l1132,147r,l1133,147r1,-1l1134,146r1,l1136,146r1,-1l1137,145r1,l1138,145r1,-1l1140,144r,l1140,144r1,l1144,143r2,-1l1146,142r1,l1147,142r1,-1l1148,141r1,l1149,141r1,-1l1151,140r1,l1152,140r1,-1l1155,139r,l1156,138r,l1158,138r1,-1l1160,137r,l1161,137r,-1l1162,136r,l1164,136r1,-1l1166,135r,l1167,135r,-1l1168,134r,l1168,134r1,l1171,133r3,-1l1174,132r,l1175,131r,l1176,131r1,l1177,130r1,l1179,130r,l1181,129r,l1182,129r,l1183,128r2,l1185,128r1,-1l1186,127r1,l1188,126r,l1189,126r1,l1190,126r1,-1l1191,125r1,l1192,125r3,-1l1197,123r,l1197,123r,l1198,122r1,l1199,122r1,l1200,121r1,l1202,121r1,-1l1203,120r1,l1205,119r1,l1206,119r1,l1207,119r1,-1l1209,118r,-1l1210,117r,l1211,117r,l1212,116r,l1214,116r2,-1l1216,114r1,l1217,114r1,l1218,114r1,-1l1220,113r1,l1221,112r1,l1222,112r1,l1224,111r,l1224,111r1,l1225,110r1,l1227,110r1,-1l1228,109r1,l1229,109r2,-1l1233,107r,l1233,107r1,l1235,106r,l1236,106r1,-1l1237,105r,l1238,105r1,-1l1240,104r,l1241,104r,-1l1242,103r1,l1243,102r1,l1246,101r1,l1247,100r1,l1248,100r1,l1249,100r1,-1l1251,99r,l1252,98r1,l1253,98r1,-1l1255,97r,l1256,96r,l1256,96r2,-1l1260,94r,l1260,94r1,l1262,93r,l1263,93r,l1264,92r1,l1265,92r1,-1l1267,91r,l1268,91r,-1l1269,90r2,-1l1271,89r1,-1l1272,88r1,l1274,87r1,l1276,86r,l1277,86r1,-1l1278,85r1,-1l1281,84r,-1l1282,83r1,l1283,82r1,l1285,82r1,-1l1286,81r1,l1287,80r1,l1290,79r,l1291,78r1,l1293,78r,1l1294,79r1,l1295,79r,1l1296,80r2,1l1298,81r1,1l1300,82r,l1301,83r,l1302,83r,l1304,84r1,1l1305,85r1,l1307,85r,1l1308,86r,l1309,86r,1l1310,87r2,1l1312,88r,l1313,88r1,1l1314,89r,l1315,90r,l1316,90r2,1l1318,91r,l1319,91r1,1l1320,92r1,l1321,92r1,1l1323,93r,l1324,93r,1l1325,94r,l1326,94r1,1l1328,95r1,1l1330,96r,l1331,97r1,l1333,98r,l1334,98r1,l1335,98r1,1l1337,99r,l1338,100r1,l1339,100r1,l1341,101r1,l1342,101r1,l1344,102r1,l1345,102r1,1l1346,103r,l1347,103r2,1l1349,104r1,l1351,105r1,l1352,105r1,l1354,105r1,1l1355,106r1,l1357,107r1,l1358,107r,l1359,107r1,1l1361,108r,l1362,108r1,1l1363,109r1,l1365,109r,l1366,109r,l1367,110r,l1368,110r,l1369,110r1,1l1370,111r,l1371,111r1,l1372,111r,l1373,112r1,l1374,112r,l1375,112r1,l1376,112r1,1l1378,113r1,l1380,113r1,1l1381,114r1,l1383,114r1,l1384,114r1,1l1386,115r,l1387,115r1,l1388,115r1,1l1389,116r1,l1390,116r1,l1392,116r,l1393,116r,l1394,116r,1l1395,117r,l1396,117r,l1397,117r,l1397,117r1,l1398,117r1,1l1399,118r1,l1401,118r1,l1402,118r1,l1404,119r,l1405,119r1,l1406,119r1,l1407,119r1,l1409,119r,l1410,119r,1l1411,120r,l1412,120r,l1413,120r,l1414,120r,l1414,120r1,l1415,120r,l1416,120r,l1416,121r1,l1417,121r1,l1418,121r,l1418,121r1,l1419,121r,l1420,121r,l1420,121r1,l1421,121r,l1421,121r1,l1422,121r,l1423,121r,l1423,121r1,l1424,121r,l1449,123r26,l1476,123r,l1476,123r,l1477,123r,l1477,123r,l1477,123r1,l1478,123r,l1479,123r,-1l1479,122r,l1480,122r,l1480,122r1,l1481,122r,l1482,122r,l1482,122r1,l1483,122r1,l1484,122r,l1485,122r,l1485,122r1,l1486,122r1,l1487,122r1,l1488,122r1,l1489,122r1,l1490,121r1,l1491,121r1,l1493,121r,l1494,121r,l1495,121r1,l1496,121r1,l1498,121r1,l1500,121r,-1l1501,120r1,l1503,120r,l1504,120r,l1504,120r1,l1506,120r,l1507,119r,l1508,119r,l1509,119r,l1510,119r1,l1511,119r1,l1512,119r1,l1514,118r,l1515,118r1,l1517,118r,l1518,118r1,-1l1520,117r1,l1521,117r1,l1523,117r1,-1l1525,116r1,l1527,116r,l1528,116r1,l1529,116r1,-1l1531,115r,l1531,115r1,l1533,115r1,l1534,114r1,l1536,114r,l1537,114r1,l1539,114r,-1l1540,113r1,l1541,113r1,l1543,112r1,l1544,112r1,l1546,112r,l1547,112r1,-1l1549,111r1,l1550,111r1,-1l1553,110r,l1554,110r1,-1l1556,109r,l1557,109r,l1558,109r1,l1560,108r,l1561,108r,l1562,108r1,-1l1564,107r,l1565,107r1,l1566,107r1,-1l1568,106r1,l1569,105r1,l1571,105r1,l1573,105r,-1l1574,104r1,l1576,104r1,-1l1578,103r1,l1580,102r1,l1581,102r,l1582,102r2,-1l1584,101r1,l1585,101r1,-1l1586,100r1,l1587,100r1,l1590,99r1,l1591,99r1,l1592,98r1,l1593,98r1,l1595,98r2,-1l1597,97r1,l1598,97r1,-1l1599,96r1,l1600,96r1,-1l1602,95r2,-1l1604,94r1,l1605,94r1,l1607,93r1,l1608,93r1,l1610,92r2,l1612,92r1,-1l1613,91r1,l1615,91r1,-1l1616,90r1,l1618,90r,l1619,89r2,-1l1621,88r1,l1623,88r,l1624,87r1,l1626,86r1,l1627,86r1,l1629,85r2,l1632,84r,l1633,84r1,l1635,83r1,l1637,82r1,l1638,82r1,l1639,82r2,-1l1642,80r1,l1643,80r1,l1645,79r1,l1647,79r1,-1l1648,78r1,l1650,78r,-1l1651,77r,l1651,77r2,-1l1655,75r1,l1656,75r1,l1657,75r1,-1l1659,74r,l1660,73r1,l1662,73r1,-1l1664,72r,l1665,72r,-1l1666,71r,l1668,70r2,l1671,69r,l1672,69r,-1l1673,68r1,l1674,68r1,l1676,67r1,l1678,66r1,l1680,66r,-1l1681,65r1,l1682,65r3,-1l1687,63r,l1688,62r,l1689,62r1,l1691,61r1,l1692,61r1,l1693,60r1,l1695,59r1,l1697,59r1,l1698,58r1,l1700,58r1,-1l1701,57r1,l1702,57r2,-1l1707,55r,l1708,54r1,l1710,54r1,l1712,53r1,l1713,52r1,l1715,52r2,-1l1717,51r1,l1718,51r1,-1l1721,50r,-1l1722,49r1,l1723,49r1,-1l1724,48r1,l1725,48r3,-1l1730,46r1,l1731,46r1,-1l1733,45r,l1734,44r1,l1736,44r1,-1l1738,43r1,l1739,43r2,-1l1742,42r1,-1l1744,41r,l1746,40r1,l1747,40r1,l1749,39r,l1750,39r1,-1l1752,38r,l1752,38r1,l1755,37r3,-1l1758,36r1,l1759,35r1,l1761,35r,l1762,35r,l1763,34r1,l1764,34r2,-1l1767,33r1,l1769,32r1,l1772,31r1,l1773,31r1,l1775,30r1,l1777,30r1,-1l1779,29r,l1780,29r1,-1l1782,28r1,l1784,28r1,-1l1785,27r1,l1786,27r3,-1l1793,25r1,l1794,24r1,l1796,24r,l1797,23r1,l1799,23r1,l1800,23r1,-1l1802,22r2,l1804,22r1,-1l1806,21r1,l1807,21r2,-1l1811,20r1,-1l1812,19r2,l1815,19r1,-1l1818,18r,l1819,18r,l1820,17r1,l1823,17r,-1l1824,16r1,l1825,16r1,l1827,16r,l1828,16r,-1l1832,14r4,l1837,13r,l1838,13r1,l1839,13r1,l1841,13r1,-1l1843,12r1,l1845,12r1,l1847,11r,l1849,11r1,l1851,10r1,l1854,10r,l1855,10r2,-1l1860,9r,l1861,9r1,-1l1863,8r1,l1865,8r2,-1l1868,7r1,l1870,7r1,l1872,7r1,l1874,6r1,l1876,6r1,l1878,6r1,l1880,5r,l1881,5r,l1882,5r4,l1892,4r,l1893,4r,l1894,4r2,-1l1897,3r1,l1899,3r2,l1901,3r2,l1904,2r1,l1906,2r1,l1908,2r2,l1911,2r1,l1913,2r1,l1915,2r1,l1917,2r,l1920,1r3,l1923,1r1,l1925,1r1,l1928,1r1,l1929,1r1,l1933,1r1,l1935,1r,-1l1936,r1,l1938,r1,l1940,r1,l1942,r1,l1944,r2,l1947,r,l1949,r1,l1951,r1,l1952,r1,l1959,r5,l1965,r1,l1967,r,l1968,r1,l1970,r1,1l1972,1r1,l1974,1r1,l1975,1r2,l1978,1r1,l1980,1r2,l1984,1r1,l1986,1r1,l1989,2r3,l1992,2r1,l1994,2r2,l1997,2r1,l1999,2r1,l2001,3r1,l2002,3r1,l2006,3r3,l2009,3r1,1l2010,4r1,l2013,4r1,l2016,4r2,1l2019,5r1,l2021,5r2,l2025,5r1,1l2027,6r,l2028,6r2,l2030,6r1,l2032,7r2,l2035,7r1,l2038,7r1,1l2040,8r2,l2043,8r1,1l2045,9r1,l2048,9r1,l2050,10r1,l2052,10r1,l2053,10r1,l2061,12r8,2l2070,14r,l2071,14r1,l2073,14r1,1l2075,15r2,l2078,16r1,l2081,16r1,1l2084,17r,l2085,17r2,1l2089,18r1,1l2091,19r2,1l2096,20r1,l2098,21r2,l2100,21r1,1l2105,23r3,l2108,24r1,l2111,24r2,1l2114,26r2,l2117,26r2,1l2121,28r2,l2124,28r,l2129,30r4,1l2134,32r1,l2136,32r2,1l2139,33r1,1l2141,34r1,l2143,35r2,l2147,36r2,1l2150,37r1,l2152,38r,l2155,39r4,1l2160,41r1,l2162,41r1,1l2165,43r1,l2167,43r2,1l2172,45r1,1l2174,46r1,1l2178,47r2,1l2184,50r1,1l2186,51r4,1l2191,53r1,1l2194,54r3,2l2199,56r1,l2201,57r1,l2203,58r11,5l2224,67r1,1l2228,69r1,1l2231,70r1,1l2239,74r2,1l2243,76r2,1l2247,78r2,1l2252,81r2,1l2260,85r1,l2262,86r3,1l2269,89r4,2l2279,94r1,1l2284,97r4,2l2288,99r3,2l2294,102r2,1l2297,104r2,1l2303,108r3,1l2310,111r4,3l2315,114r1,1l2324,119r6,4l2331,123r1,1l2333,125r3,2l2338,128r2,1l2342,130r2,1l2345,132r4,3l2352,137r1,l2356,139r2,1l2363,143r4,3l2373,150r4,2l2378,153r8,5l2391,161r4,3l2399,167r3,2l2405,171r3,2l2411,175r5,3l2423,183r2,2l2431,189r4,2l2436,193r4,3l2444,198r1,1l2452,204r3,2l2469,217r15,11l2485,229r1,l2487,231r2,1l2490,233r1,l2508,247r3,2l2514,251r2,2l2518,255r2,2l2529,264r3,2l2533,267r2,2l2549,280r7,6l2557,287r46,40l2610,333r5,5l2630,351r4,4l2636,357r3,3l2643,364r8,7l2665,384r8,8l2686,404r46,46l2746,464r1,2l2752,471r9,8l2791,511r7,7l2815,537r8,8l2845,570r3,3l2857,583r23,26l2954,695r4,5e" filled="f" strokecolor="red">
              <v:stroke dashstyle="3 1 1 1 1 1" endcap="round"/>
              <v:path arrowok="t" o:connecttype="custom" o:connectlocs="408,347;548,293;647,264;705,249;751,238;788,230;823,223;856,216;887,209;919,203;949,196;975,190;1003,183;1030,177;1053,170;1079,163;1102,156;1125,149;1148,141;1171,133;1192,125;1214,116;1235,106;1255,97;1276,86;1298,81;1318,91;1338,100;1359,107;1376,112;1396,117;1413,120;1423,121;1482,122;1496,121;1515,118;1537,114;1560,108;1582,102;1604,94;1627,86;1651,77;1676,67;1701,57;1730,46;1755,37;1782,28;1812,19;1843,12;1876,6;1913,2;1947,0;1986,1;2025,5;2070,14;2111,24;2160,41;2228,69;2310,111;2405,171;2533,267;2954,695" o:connectangles="0,0,0,0,0,0,0,0,0,0,0,0,0,0,0,0,0,0,0,0,0,0,0,0,0,0,0,0,0,0,0,0,0,0,0,0,0,0,0,0,0,0,0,0,0,0,0,0,0,0,0,0,0,0,0,0,0,0,0,0,0,0"/>
            </v:shape>
            <v:shape id="Freeform 22" o:spid="_x0000_s1250" style="position:absolute;left:672;top:579;width:2958;height:2120;visibility:visible;mso-wrap-style:square;v-text-anchor:top" coordsize="2958,2120" o:gfxdata="" path="m,6l7,23,81,192r17,38l118,276r27,60l159,367r37,81l198,453r28,61l249,564r3,7l260,587r7,16l289,649r13,28l319,711r15,31l348,772r2,4l350,777r1,2l354,785r3,5l383,844r15,30l402,881r3,7l408,894r,1l419,916r11,21l442,962r1,1l443,964r,1l449,976r1,2l452,983r21,40l474,1025r3,6l483,1043r2,4l490,1055r,2l491,1058r2,4l498,1070r2,5l502,1080r6,10l514,1101r4,9l522,1118r3,5l532,1135r5,10l547,1165r1,1l550,1169r4,8l566,1200r3,4l569,1206r6,10l580,1225r2,4l587,1237r2,4l593,1248r1,4l596,1254r1,3l598,1258r3,6l607,1274r1,2l609,1278r2,4l615,1289r11,19l627,1310r7,12l635,1325r2,3l639,1331r3,6l646,1344r1,2l648,1348r2,3l651,1353r2,2l655,1359r1,3l657,1364r1,1l659,1366r2,5l664,1376r3,4l668,1381r,2l673,1391r1,1l677,1398r8,13l692,1423r1,2l694,1426r,1l695,1428r,l696,1430r1,2l698,1433r4,6l703,1442r2,4l706,1448r2,2l709,1452r1,1l711,1455r3,5l715,1462r2,3l719,1468r2,4l723,1475r,1l725,1478r1,2l727,1482r2,4l731,1489r1,1l733,1492r1,2l736,1496r2,4l739,1501r2,3l743,1509r4,5l747,1515r2,3l750,1519r1,2l752,1523r2,3l756,1529r1,1l757,1531r2,2l760,1535r3,4l764,1541r,1l766,1544r3,7l773,1556r1,1l774,1558r1,2l776,1561r1,1l778,1563r1,2l780,1567r1,2l782,1570r1,1l784,1574r1,2l786,1576r1,1l787,1578r1,1l790,1582r,1l791,1584r3,4l796,1592r1,1l797,1594r2,1l799,1597r1,2l802,1601r1,1l804,1603r1,3l807,1608r,1l808,1610r,1l810,1613r1,1l812,1616r2,3l815,1621r1,2l818,1625r1,1l820,1628r1,1l822,1631r1,1l824,1634r,1l825,1636r1,1l827,1638r,1l828,1640r1,1l829,1642r1,1l830,1643r1,1l831,1644r7,10l843,1663r1,l845,1665r,l846,1666r,1l847,1668r1,1l848,1670r2,2l851,1674r1,l853,1676r,1l855,1679r1,2l857,1683r2,2l860,1686r1,2l863,1691r1,1l864,1693r1,1l867,1696r2,3l869,1700r1,l871,1702r,1l872,1704r1,1l873,1705r1,1l874,1706r2,3l878,1712r,1l879,1714r1,1l881,1717r2,2l884,1721r1,l886,1723r1,1l888,1725r,2l889,1728r1,l890,1729r3,4l897,1738r,l898,1739r1,2l900,1743r1,1l902,1744r,1l903,1746r2,3l906,1750r1,1l907,1752r1,1l909,1755r3,3l913,1759r,1l914,1761r1,1l915,1763r1,1l917,1766r2,1l919,1768r1,1l921,1770r1,2l923,1773r1,1l925,1776r1,1l926,1777r1,2l928,1779r1,2l930,1782r1,1l932,1784r,1l933,1786r,1l934,1787r,1l939,1795r5,6l945,1801r,1l946,1802r,1l946,1803r1,1l948,1805r1,1l950,1808r1,1l951,1810r1,1l953,1812r1,1l955,1814r,l956,1815r1,2l958,1818r,1l959,1819r1,1l961,1822r1,1l963,1824r,1l964,1825r,1l965,1826r1,2l969,1831r,1l970,1833r1,2l973,1836r1,1l975,1839r,1l976,1840r3,3l981,1846r,1l982,1847r1,1l983,1849r1,1l985,1851r1,1l987,1853r1,1l988,1855r1,1l989,1856r1,2l992,1860r1,l994,1861r1,1l995,1863r1,1l997,1866r1,l999,1867r,1l1001,1870r1,1l1002,1872r1,l1004,1873r,1l1005,1875r1,1l1006,1876r1,1l1007,1877r1,1l1008,1878r4,5l1016,1888r1,l1017,1888r1,1l1018,1889r,1l1019,1891r1,1l1021,1893r1,l1023,1894r,1l1025,1897r,1l1026,1898r,1l1027,1900r2,1l1030,1902r,1l1031,1903r1,2l1034,1907r,l1034,1908r1,l1036,1909r1,1l1038,1911r,1l1039,1912r,l1039,1913r1,l1041,1915r3,2l1044,1918r,1l1045,1919r1,1l1047,1921r1,1l1048,1922r1,1l1049,1923r1,2l1052,1926r,l1053,1927r,1l1055,1929r1,1l1056,1931r1,1l1058,1933r1,1l1060,1934r,1l1061,1936r1,1l1062,1937r,l1063,1938r,l1067,1942r4,4l1071,1946r,1l1072,1947r,l1073,1948r1,1l1074,1949r1,1l1076,1951r,l1077,1952r,1l1078,1953r1,1l1080,1955r,1l1081,1956r1,2l1084,1959r,l1085,1960r,1l1086,1961r,1l1087,1962r1,1l1090,1965r1,1l1091,1967r1,l1093,1968r,l1094,1969r,l1095,1970r,l1096,1971r1,1l1098,1973r,l1099,1974r1,1l1101,1976r1,1l1102,1977r1,1l1104,1978r,1l1105,1979r,1l1106,1980r,1l1106,1981r3,3l1113,1987r,l1113,1987r1,1l1114,1988r1,1l1116,1990r,l1117,1991r1,l1118,1992r1,l1119,1993r1,l1120,1994r2,1l1123,1996r1,1l1125,1998r,1l1126,1999r1,1l1129,2002r,l1130,2002r,1l1131,2003r1,1l1132,2004r1,1l1134,2006r,1l1135,2007r1,1l1137,2008r,1l1138,2009r,1l1139,2011r1,l1140,2012r,l1141,2012r3,2l1146,2017r,l1147,2017r,1l1148,2018r,1l1149,2019r,1l1150,2020r1,1l1152,2022r,l1153,2023r2,1l1155,2025r1,l1156,2026r2,1l1159,2028r1,l1160,2029r1,l1161,2030r1,l1162,2031r2,1l1165,2033r1,l1166,2034r1,l1167,2034r1,1l1168,2035r,l1169,2036r2,2l1174,2040r,l1174,2040r1,1l1175,2041r1,1l1177,2042r,1l1178,2043r1,1l1179,2044r2,1l1181,2046r1,l1182,2047r1,l1185,2049r,l1186,2049r,1l1187,2050r1,1l1188,2051r1,1l1190,2052r,1l1191,2053r,1l1192,2054r,l1195,2056r2,2l1197,2058r,l1197,2058r1,1l1199,2059r,1l1200,2060r,1l1201,2061r1,1l1203,2062r,1l1204,2063r1,1l1206,2065r,l1207,2065r,l1208,2066r1,1l1209,2067r1,1l1210,2068r1,l1211,2069r1,l1212,2069r2,2l1216,2072r,l1217,2072r,1l1218,2073r,1l1219,2074r1,1l1221,2075r,1l1222,2076r,l1223,2077r1,l1224,2078r,l1225,2078r,1l1226,2079r1,1l1228,2080r,1l1229,2081r,l1231,2082r2,2l1233,2084r,l1234,2084r1,1l1235,2085r1,1l1237,2086r,l1237,2087r1,l1239,2088r1,1l1240,2089r1,l1241,2089r1,1l1243,2090r,1l1244,2091r2,1l1247,2093r,l1248,2093r,1l1249,2094r,1l1250,2095r1,1l1251,2096r1,l1253,2097r,l1254,2098r1,l1255,2098r1,1l1256,2099r,l1258,2100r2,1l1260,2101r,1l1261,2102r1,l1262,2103r1,l1263,2103r1,1l1265,2104r,1l1266,2105r1,l1267,2106r1,l1268,2106r1,1l1271,2108r,l1272,2108r,1l1273,2109r1,1l1275,2110r1,1l1276,2111r1,1l1278,2112r,l1279,2113r2,1l1281,2114r1,l1283,2115r,l1284,2116r1,l1286,2117r,l1287,2117r,l1288,2118r2,1l1290,2119r1,1l1292,2120r1,-1l1293,2119r1,l1295,2118r,l1295,2118r1,-1l1298,2117r,-1l1299,2116r1,l1300,2115r1,l1301,2115r1,-1l1302,2114r2,-1l1305,2113r,-1l1306,2112r1,l1307,2112r1,-1l1308,2111r1,l1309,2110r1,l1312,2109r,l1312,2109r1,-1l1314,2108r,l1314,2107r1,l1315,2107r1,-1l1318,2106r,-1l1318,2105r1,l1320,2104r,l1321,2104r,l1322,2103r1,l1323,2102r1,l1324,2102r1,l1325,2101r1,l1327,2100r1,l1329,2099r1,l1330,2098r1,l1332,2098r1,-1l1333,2097r1,-1l1335,2096r,l1336,2095r1,-1l1337,2094r1,l1339,2093r,l1340,2093r1,-1l1342,2092r,-1l1343,2091r1,-1l1345,2090r,l1346,2089r,l1346,2089r1,-1l1349,2087r,l1350,2087r1,-1l1352,2086r,-1l1353,2085r1,-1l1355,2084r,l1356,2083r1,l1358,2082r,l1358,2082r1,-1l1360,2080r1,l1361,2080r1,-1l1363,2079r,l1364,2078r1,l1365,2077r1,l1366,2077r1,l1367,2076r1,l1368,2076r1,-1l1370,2075r,l1370,2074r1,l1372,2073r,l1372,2073r1,l1374,2072r,l1374,2072r1,l1376,2071r,-1l1377,2070r1,-1l1379,2069r1,-1l1381,2068r,-1l1382,2067r1,-1l1384,2066r,-1l1385,2065r1,l1386,2064r1,l1388,2063r,l1389,2063r,-1l1390,2062r,l1391,2061r1,l1392,2061r1,-1l1393,2060r1,-1l1394,2059r1,l1395,2058r1,l1396,2058r1,l1397,2057r,l1398,2057r,-1l1399,2056r,l1400,2055r1,l1402,2054r,l1403,2054r1,-1l1404,2053r1,-1l1406,2052r,-1l1407,2051r,l1408,2050r1,l1409,2049r1,l1410,2049r1,-1l1411,2048r1,l1412,2047r1,l1413,2047r1,l1414,2046r,l1415,2046r,l1415,2045r1,l1416,2045r,-1l1417,2044r,l1418,2044r,l1418,2043r,l1419,2043r,l1419,2043r1,-1l1420,2042r,l1421,2042r,l1421,2042r,-1l1422,2041r,l1422,2041r1,-1l1423,2040r,l1424,2040r,-1l1424,2039r25,-17l1475,2003r1,-1l1476,2002r,l1476,2002r1,l1477,2002r,-1l1477,2001r,l1478,2001r,l1478,2000r1,l1479,2000r,l1479,2000r1,-1l1480,1999r,l1481,1999r,-1l1481,1998r1,l1482,1998r,-1l1483,1997r,l1484,1996r,l1484,1996r1,-1l1485,1995r,l1486,1995r,-1l1487,1994r,-1l1488,1993r,l1489,1992r,l1490,1992r,-1l1491,1991r,-1l1492,1990r1,-1l1493,1989r1,-1l1494,1988r1,-1l1496,1987r,-1l1497,1986r1,-1l1499,1984r1,l1500,1983r1,-1l1502,1982r1,-1l1503,1981r1,l1504,1980r,l1505,1979r1,l1506,1979r1,-1l1507,1978r1,-1l1508,1977r1,-1l1509,1976r1,-1l1511,1975r,-1l1512,1974r,-1l1513,1973r1,-1l1514,1972r1,-1l1516,1970r1,l1517,1969r1,-1l1519,1968r1,-1l1521,1966r,l1522,1965r1,-1l1524,1963r1,l1526,1962r1,-1l1527,1961r1,-1l1529,1959r,l1530,1958r1,l1531,1958r,-1l1532,1957r1,-1l1534,1955r,l1535,1954r1,l1536,1953r1,l1538,1951r1,l1539,1950r1,-1l1541,1949r,l1542,1948r1,-1l1544,1947r,-1l1545,1945r1,-1l1546,1944r1,l1548,1943r1,-1l1550,1941r,l1551,1940r2,-1l1553,1938r1,-1l1555,1937r1,-1l1556,1935r1,l1557,1934r1,l1559,1933r1,-1l1560,1932r1,-1l1561,1931r1,-1l1563,1929r1,-1l1564,1928r1,-1l1566,1927r,-1l1567,1925r1,-1l1569,1924r,-1l1570,1923r1,-1l1572,1921r1,-1l1573,1919r1,l1575,1918r1,-1l1577,1916r1,-1l1579,1914r1,l1581,1913r,-1l1581,1912r1,-1l1584,1909r,l1585,1909r,-1l1586,1907r,l1587,1907r,-1l1588,1905r2,-1l1591,1903r,l1592,1902r,-1l1593,1901r,-1l1594,1900r1,-1l1597,1897r,l1598,1896r,l1599,1895r,-1l1600,1894r,-1l1601,1893r1,-2l1604,1890r,l1605,1889r,-1l1606,1888r1,-1l1608,1886r,l1609,1885r1,-1l1612,1882r,l1613,1881r,l1614,1880r1,-1l1616,1878r,l1617,1877r1,-1l1618,1876r1,-2l1621,1873r,-1l1622,1872r1,-1l1623,1871r1,-1l1625,1868r1,l1627,1867r,-1l1628,1866r1,-2l1631,1862r1,l1632,1861r1,l1634,1860r1,-1l1636,1857r1,l1638,1856r,-1l1639,1855r,-1l1641,1853r1,-2l1643,1850r,l1644,1849r1,-1l1646,1847r1,-1l1648,1845r,l1649,1844r1,-1l1650,1843r1,-1l1651,1842r,-1l1653,1839r2,-2l1656,1837r,-1l1657,1835r,l1658,1834r1,-1l1659,1833r1,-1l1661,1830r1,l1663,1829r1,-1l1664,1828r1,-1l1665,1826r1,l1666,1826r2,-3l1670,1821r1,l1671,1820r1,-1l1672,1819r1,-1l1674,1817r,-1l1675,1816r1,-1l1677,1813r1,l1679,1812r1,-1l1680,1810r1,-1l1682,1808r,l1685,1805r2,-3l1687,1802r1,l1688,1801r1,-1l1690,1799r1,-1l1692,1797r,l1693,1796r,l1694,1795r1,-2l1696,1793r1,-1l1698,1791r,-1l1699,1789r1,-1l1701,1787r,l1702,1786r,l1704,1783r3,-3l1707,1780r1,-1l1709,1778r1,-1l1711,1776r1,-1l1713,1774r,-1l1714,1773r1,-2l1717,1769r,l1718,1768r,-1l1719,1766r2,-1l1721,1764r1,-1l1723,1763r,-1l1724,1761r,l1725,1760r,l1728,1757r2,-3l1731,1753r,l1732,1752r1,-1l1733,1751r1,-1l1735,1749r1,-2l1737,1746r1,-1l1739,1744r,l1741,1742r1,-2l1743,1740r1,-1l1744,1738r2,-1l1747,1736r,-1l1748,1734r1,-1l1749,1732r1,-1l1751,1730r1,l1752,1729r,l1753,1729r2,-3l1758,1722r,l1759,1721r,l1760,1720r1,-1l1761,1719r1,-1l1762,1717r1,-1l1764,1716r,-1l1766,1713r1,-1l1768,1711r1,-1l1770,1709r2,-2l1773,1705r,l1774,1704r1,-1l1776,1702r1,-2l1778,1699r1,-1l1779,1698r1,-1l1781,1696r1,-1l1783,1693r1,-1l1785,1692r,-1l1786,1691r,-1l1789,1686r4,-4l1794,1681r,l1795,1680r1,-1l1796,1678r1,-1l1798,1676r1,-1l1800,1674r,-1l1801,1673r1,-2l1804,1670r,-1l1805,1668r1,-1l1807,1666r,-1l1809,1663r2,-2l1812,1660r,l1814,1658r1,-1l1816,1655r2,-2l1818,1653r1,-1l1819,1652r1,-1l1821,1649r2,-1l1823,1647r1,-1l1825,1645r,l1826,1644r1,-1l1827,1642r1,l1828,1641r4,-4l1836,1632r1,-1l1837,1631r1,-1l1839,1629r,-1l1840,1628r1,-1l1842,1625r1,-1l1844,1623r1,-2l1846,1621r1,-1l1847,1619r2,-1l1850,1616r1,-1l1852,1614r2,-2l1854,1611r1,-1l1857,1607r3,-3l1860,1604r1,-1l1862,1602r1,-1l1864,1599r1,l1867,1597r1,-3l1869,1593r1,l1871,1591r1,-1l1873,1589r1,-1l1875,1586r1,-1l1877,1584r1,l1879,1582r1,-1l1880,1581r1,-1l1881,1579r1,l1886,1573r6,-6l1892,1567r1,-1l1893,1565r1,-1l1896,1563r1,-2l1898,1560r1,-2l1901,1557r,-1l1903,1554r1,-1l1905,1552r1,-1l1907,1550r1,-2l1910,1545r1,-1l1912,1544r1,-2l1914,1541r1,-1l1916,1539r1,-1l1917,1537r3,-3l1923,1531r,-1l1924,1529r1,-1l1926,1527r2,-2l1929,1524r,-1l1930,1522r3,-3l1934,1518r1,-1l1935,1516r1,-1l1937,1514r1,l1939,1512r1,-2l1941,1509r1,l1943,1507r1,-1l1946,1504r1,-1l1947,1502r2,-2l1950,1499r1,-1l1952,1497r,-1l1953,1495r6,-7l1964,1482r1,-1l1966,1480r1,l1967,1479r1,-1l1969,1477r1,-2l1971,1474r1,-1l1973,1472r1,-1l1975,1470r,-1l1977,1467r1,-1l1979,1465r1,-1l1982,1462r2,-3l1985,1458r1,-2l1987,1456r2,-3l1992,1450r,-1l1993,1448r1,-1l1996,1445r1,-2l1998,1442r1,-1l2000,1440r1,-1l2002,1438r,-1l2003,1437r3,-4l2009,1430r,-1l2010,1429r,-1l2011,1427r2,-2l2014,1423r2,-2l2018,1419r1,-1l2020,1417r1,-1l2023,1413r2,-3l2026,1410r1,-1l2027,1408r1,-1l2030,1405r,-1l2031,1404r1,-2l2034,1400r1,-2l2036,1397r2,-2l2039,1394r1,-1l2042,1391r1,-2l2044,1388r1,-2l2046,1385r2,-2l2049,1382r1,-2l2051,1379r1,l2053,1378r,-1l2054,1376r7,-9l2069,1358r1,l2070,1357r1,-1l2072,1355r1,-1l2074,1352r1,-1l2077,1348r1,-1l2079,1346r2,-2l2082,1342r2,-1l2084,1340r1,-1l2087,1337r2,-3l2090,1333r1,-1l2093,1329r3,-3l2097,1325r1,-2l2100,1321r,l2101,1319r4,-4l2108,1311r,l2109,1309r2,-1l2113,1305r1,-2l2116,1301r1,-1l2119,1298r2,-3l2123,1293r1,-1l2124,1291r5,-6l2133,1280r1,-1l2135,1278r1,-2l2138,1275r1,-2l2140,1272r1,-2l2142,1269r1,-1l2145,1266r2,-3l2149,1261r1,-1l2151,1259r1,-1l2152,1257r3,-4l2159,1248r1,l2161,1246r1,-1l2163,1243r2,-3l2166,1239r1,-1l2169,1236r3,-4l2173,1231r1,-1l2175,1228r3,-3l2180,1222r4,-4l2185,1216r1,-1l2190,1210r1,-2l2192,1206r2,-1l2197,1200r2,-1l2200,1197r1,-1l2202,1195r1,-1l2214,1179r10,-13l2225,1165r3,-4l2229,1159r2,-1l2232,1156r7,-9l2241,1144r2,-2l2245,1139r2,-3l2249,1133r3,-3l2254,1126r6,-7l2261,1118r1,-2l2265,1112r4,-5l2273,1102r6,-8l2280,1092r4,-4l2288,1083r,-1l2291,1078r3,-3l2296,1072r1,-1l2299,1067r4,-5l2306,1058r4,-5l2314,1047r1,-2l2316,1044r8,-10l2330,1025r1,-1l2332,1023r1,-2l2336,1017r2,-2l2340,1012r2,-3l2344,1006r1,-1l2349,999r3,-4l2353,993r3,-3l2358,987r5,-7l2367,974r6,-8l2377,961r1,-3l2386,947r5,-6l2395,934r4,-5l2402,924r3,-4l2408,916r3,-4l2416,905r7,-10l2425,892r6,-9l2435,877r1,-2l2440,869r4,-5l2445,862r7,-9l2455,848r14,-21l2484,804r1,-1l2486,802r1,-3l2489,798r1,-2l2491,794r17,-26l2511,764r3,-4l2516,757r2,-4l2520,750r9,-14l2532,732r1,-2l2535,727r14,-21l2556,694r1,-1l2603,620r7,-11l2615,601r15,-25l2634,571r2,-4l2639,562r4,-7l2651,542r14,-22l2673,506r13,-22l2732,406r14,-23l2747,380r5,-9l2761,357r30,-53l2798,293r17,-31l2823,248r22,-40l2848,203r9,-16l2880,144,2954,7r4,-7e" filled="f" strokecolor="red">
              <v:stroke dashstyle="3 1 1 1 1 1" endcap="round"/>
              <v:path arrowok="t" o:connecttype="custom" o:connectlocs="408,895;548,1166;647,1346;705,1446;751,1521;788,1579;823,1632;856,1681;887,1724;919,1767;949,1806;975,1840;1003,1872;1030,1903;1053,1928;1079,1954;1102,1977;1125,1999;1148,2019;1171,2038;1192,2054;1214,2071;1235,2085;1255,2098;1276,2111;1298,2116;1318,2105;1338,2094;1359,2081;1376,2070;1396,2058;1413,2047;1423,2040;1482,1998;1496,1986;1515,1971;1537,1953;1560,1932;1582,1911;1604,1890;1627,1866;1651,1841;1676,1815;1701,1787;1730,1754;1755,1726;1782,1695;1812,1660;1843,1624;1876,1585;1913,1542;1947,1503;1986,1456;2025,1410;2070,1358;2111,1308;2160,1248;2228,1161;2310,1053;2405,920;2533,730;2954,7" o:connectangles="0,0,0,0,0,0,0,0,0,0,0,0,0,0,0,0,0,0,0,0,0,0,0,0,0,0,0,0,0,0,0,0,0,0,0,0,0,0,0,0,0,0,0,0,0,0,0,0,0,0,0,0,0,0,0,0,0,0,0,0,0,0"/>
            </v:shape>
            <v:line id="Line 23" o:spid="_x0000_s1251" style="position:absolute;visibility:visible;mso-wrap-style:square" from="592,3430" to="3651,3430" o:connectortype="straight" o:gfxdata="">
              <v:stroke endcap="round"/>
            </v:line>
            <v:line id="Line 24" o:spid="_x0000_s1252" style="position:absolute;visibility:visible;mso-wrap-style:square" from="592,3430" to="592,3487" o:connectortype="straight" o:gfxdata="">
              <v:stroke endcap="round"/>
            </v:line>
            <v:line id="Line 25" o:spid="_x0000_s1253" style="position:absolute;visibility:visible;mso-wrap-style:square" from="898,3430" to="898,348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">
              <v:stroke endcap="round"/>
            </v:line>
            <v:line id="Line 26" o:spid="_x0000_s1254" style="position:absolute;visibility:visible;mso-wrap-style:square" from="1204,3430" to="1204,348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">
              <v:stroke endcap="round"/>
            </v:line>
            <v:line id="Line 27" o:spid="_x0000_s1255" style="position:absolute;visibility:visible;mso-wrap-style:square" from="1510,3430" to="1510,3487" o:connectortype="straight" o:gfxdata="">
              <v:stroke endcap="round"/>
            </v:line>
            <v:line id="Line 28" o:spid="_x0000_s1256" style="position:absolute;visibility:visible;mso-wrap-style:square" from="1816,3430" to="1816,3487" o:connectortype="straight" o:gfxdata="">
              <v:stroke endcap="round"/>
            </v:line>
            <v:line id="Line 29" o:spid="_x0000_s1257" style="position:absolute;visibility:visible;mso-wrap-style:square" from="2121,3430" to="2121,348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">
              <v:stroke endcap="round"/>
            </v:line>
            <v:line id="Line 30" o:spid="_x0000_s1258" style="position:absolute;visibility:visible;mso-wrap-style:square" from="2427,3430" to="2427,348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">
              <v:stroke endcap="round"/>
            </v:line>
            <v:line id="Line 31" o:spid="_x0000_s1259" style="position:absolute;visibility:visible;mso-wrap-style:square" from="2733,3430" to="2733,348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">
              <v:stroke endcap="round"/>
            </v:line>
            <v:line id="Line 32" o:spid="_x0000_s1260" style="position:absolute;visibility:visible;mso-wrap-style:square" from="3039,3430" to="3039,348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">
              <v:stroke endcap="round"/>
            </v:line>
            <v:line id="Line 33" o:spid="_x0000_s1261" style="position:absolute;visibility:visible;mso-wrap-style:square" from="3345,3430" to="3345,3487" o:connectortype="straight" o:gfxdata="">
              <v:stroke endcap="round"/>
            </v:line>
            <v:line id="Line 34" o:spid="_x0000_s1262" style="position:absolute;visibility:visible;mso-wrap-style:square" from="3651,3430" to="3651,348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">
              <v:stroke endcap="round"/>
            </v:line>
            <v:rect id="Rectangle 35" o:spid="_x0000_s1263" style="position:absolute;left:502;top:3550;width:180;height:112;visibility:visible;mso-wrap-style:square;v-text-anchor:top" o:gfxdata="" filled="f" stroked="f">
              <v:textbox inset="0,0,0,0">
                <w:txbxContent>
                  <w:p w:rsidR="001462E0" w:rsidRDefault="001462E0" w:rsidP="001462E0">
                    <w:pPr>
                      <w:pStyle w:val="NormalWeb"/>
                      <w:kinsoku w:val="0"/>
                      <w:overflowPunct w:val="0"/>
                      <w:spacing w:before="0" w:beforeAutospacing="0" w:after="0" w:afterAutospacing="0"/>
                      <w:textAlignment w:val="baseline"/>
                    </w:pPr>
                    <w:r>
                      <w:rPr>
                        <w:rFonts w:ascii="Helvetica" w:eastAsiaTheme="minorEastAsia" w:hAnsi="Helvetica" w:cstheme="minorBidi"/>
                        <w:color w:val="000000"/>
                      </w:rPr>
                      <w:t>-50</w:t>
                    </w:r>
                  </w:p>
                </w:txbxContent>
              </v:textbox>
            </v:rect>
            <v:rect id="Rectangle 36" o:spid="_x0000_s1264" style="position:absolute;left:808;top:3550;width:180;height: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" filled="f" stroked="f">
              <v:textbox inset="0,0,0,0">
                <w:txbxContent>
                  <w:p w:rsidR="001462E0" w:rsidRDefault="001462E0" w:rsidP="001462E0">
                    <w:pPr>
                      <w:pStyle w:val="NormalWeb"/>
                      <w:kinsoku w:val="0"/>
                      <w:overflowPunct w:val="0"/>
                      <w:spacing w:before="0" w:beforeAutospacing="0" w:after="0" w:afterAutospacing="0"/>
                      <w:textAlignment w:val="baseline"/>
                    </w:pPr>
                    <w:r>
                      <w:rPr>
                        <w:rFonts w:ascii="Helvetica" w:eastAsiaTheme="minorEastAsia" w:hAnsi="Helvetica" w:cstheme="minorBidi"/>
                        <w:color w:val="000000"/>
                      </w:rPr>
                      <w:t>-40</w:t>
                    </w:r>
                  </w:p>
                </w:txbxContent>
              </v:textbox>
            </v:rect>
            <v:rect id="Rectangle 37" o:spid="_x0000_s1265" style="position:absolute;left:1114;top:3550;width:180;height: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" filled="f" stroked="f">
              <v:textbox inset="0,0,0,0">
                <w:txbxContent>
                  <w:p w:rsidR="001462E0" w:rsidRDefault="001462E0" w:rsidP="001462E0">
                    <w:pPr>
                      <w:pStyle w:val="NormalWeb"/>
                      <w:kinsoku w:val="0"/>
                      <w:overflowPunct w:val="0"/>
                      <w:spacing w:before="0" w:beforeAutospacing="0" w:after="0" w:afterAutospacing="0"/>
                      <w:textAlignment w:val="baseline"/>
                    </w:pPr>
                    <w:r>
                      <w:rPr>
                        <w:rFonts w:ascii="Helvetica" w:eastAsiaTheme="minorEastAsia" w:hAnsi="Helvetica" w:cstheme="minorBidi"/>
                        <w:color w:val="000000"/>
                      </w:rPr>
                      <w:t>-30</w:t>
                    </w:r>
                  </w:p>
                </w:txbxContent>
              </v:textbox>
            </v:rect>
            <v:rect id="Rectangle 38" o:spid="_x0000_s1266" style="position:absolute;left:1420;top:3550;width:180;height: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" filled="f" stroked="f">
              <v:textbox inset="0,0,0,0">
                <w:txbxContent>
                  <w:p w:rsidR="001462E0" w:rsidRDefault="001462E0" w:rsidP="001462E0">
                    <w:pPr>
                      <w:pStyle w:val="NormalWeb"/>
                      <w:kinsoku w:val="0"/>
                      <w:overflowPunct w:val="0"/>
                      <w:spacing w:before="0" w:beforeAutospacing="0" w:after="0" w:afterAutospacing="0"/>
                      <w:textAlignment w:val="baseline"/>
                    </w:pPr>
                    <w:r>
                      <w:rPr>
                        <w:rFonts w:ascii="Helvetica" w:eastAsiaTheme="minorEastAsia" w:hAnsi="Helvetica" w:cstheme="minorBidi"/>
                        <w:color w:val="000000"/>
                      </w:rPr>
                      <w:t>-20</w:t>
                    </w:r>
                  </w:p>
                </w:txbxContent>
              </v:textbox>
            </v:rect>
            <v:rect id="Rectangle 39" o:spid="_x0000_s1267" style="position:absolute;left:1726;top:3550;width:180;height: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" filled="f" stroked="f">
              <v:textbox inset="0,0,0,0">
                <w:txbxContent>
                  <w:p w:rsidR="001462E0" w:rsidRDefault="001462E0" w:rsidP="001462E0">
                    <w:pPr>
                      <w:pStyle w:val="NormalWeb"/>
                      <w:kinsoku w:val="0"/>
                      <w:overflowPunct w:val="0"/>
                      <w:spacing w:before="0" w:beforeAutospacing="0" w:after="0" w:afterAutospacing="0"/>
                      <w:textAlignment w:val="baseline"/>
                    </w:pPr>
                    <w:r>
                      <w:rPr>
                        <w:rFonts w:ascii="Helvetica" w:eastAsiaTheme="minorEastAsia" w:hAnsi="Helvetica" w:cstheme="minorBidi"/>
                        <w:color w:val="000000"/>
                      </w:rPr>
                      <w:t>-10</w:t>
                    </w:r>
                  </w:p>
                </w:txbxContent>
              </v:textbox>
            </v:rect>
            <v:rect id="Rectangle 40" o:spid="_x0000_s1268" style="position:absolute;left:2073;top:3550;width:96;height: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" filled="f" stroked="f">
              <v:textbox inset="0,0,0,0">
                <w:txbxContent>
                  <w:p w:rsidR="001462E0" w:rsidRDefault="001462E0" w:rsidP="001462E0">
                    <w:pPr>
                      <w:pStyle w:val="NormalWeb"/>
                      <w:kinsoku w:val="0"/>
                      <w:overflowPunct w:val="0"/>
                      <w:spacing w:before="0" w:beforeAutospacing="0" w:after="0" w:afterAutospacing="0"/>
                      <w:textAlignment w:val="baseline"/>
                    </w:pPr>
                    <w:r>
                      <w:rPr>
                        <w:rFonts w:ascii="Helvetica" w:eastAsiaTheme="minorEastAsia" w:hAnsi="Helvetica" w:cstheme="minorBidi"/>
                        <w:color w:val="000000"/>
                      </w:rPr>
                      <w:t>0</w:t>
                    </w:r>
                  </w:p>
                </w:txbxContent>
              </v:textbox>
            </v:rect>
            <v:rect id="Rectangle 41" o:spid="_x0000_s1269" style="position:absolute;left:2353;top:3550;width:148;height: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" filled="f" stroked="f">
              <v:textbox inset="0,0,0,0">
                <w:txbxContent>
                  <w:p w:rsidR="001462E0" w:rsidRDefault="001462E0" w:rsidP="001462E0">
                    <w:pPr>
                      <w:pStyle w:val="NormalWeb"/>
                      <w:kinsoku w:val="0"/>
                      <w:overflowPunct w:val="0"/>
                      <w:spacing w:before="0" w:beforeAutospacing="0" w:after="0" w:afterAutospacing="0"/>
                      <w:textAlignment w:val="baseline"/>
                    </w:pPr>
                    <w:r>
                      <w:rPr>
                        <w:rFonts w:ascii="Helvetica" w:eastAsiaTheme="minorEastAsia" w:hAnsi="Helvetica" w:cstheme="minorBidi"/>
                        <w:color w:val="000000"/>
                      </w:rPr>
                      <w:t>10</w:t>
                    </w:r>
                  </w:p>
                </w:txbxContent>
              </v:textbox>
            </v:rect>
            <v:rect id="Rectangle 42" o:spid="_x0000_s1270" style="position:absolute;left:2659;top:3550;width:148;height: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" filled="f" stroked="f">
              <v:textbox inset="0,0,0,0">
                <w:txbxContent>
                  <w:p w:rsidR="001462E0" w:rsidRDefault="001462E0" w:rsidP="001462E0">
                    <w:pPr>
                      <w:pStyle w:val="NormalWeb"/>
                      <w:kinsoku w:val="0"/>
                      <w:overflowPunct w:val="0"/>
                      <w:spacing w:before="0" w:beforeAutospacing="0" w:after="0" w:afterAutospacing="0"/>
                      <w:textAlignment w:val="baseline"/>
                    </w:pPr>
                    <w:r>
                      <w:rPr>
                        <w:rFonts w:ascii="Helvetica" w:eastAsiaTheme="minorEastAsia" w:hAnsi="Helvetica" w:cstheme="minorBidi"/>
                        <w:color w:val="000000"/>
                      </w:rPr>
                      <w:t>20</w:t>
                    </w:r>
                  </w:p>
                </w:txbxContent>
              </v:textbox>
            </v:rect>
            <v:rect id="Rectangle 43" o:spid="_x0000_s1271" style="position:absolute;left:2965;top:3550;width:148;height: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" filled="f" stroked="f">
              <v:textbox inset="0,0,0,0">
                <w:txbxContent>
                  <w:p w:rsidR="001462E0" w:rsidRDefault="001462E0" w:rsidP="001462E0">
                    <w:pPr>
                      <w:pStyle w:val="NormalWeb"/>
                      <w:kinsoku w:val="0"/>
                      <w:overflowPunct w:val="0"/>
                      <w:spacing w:before="0" w:beforeAutospacing="0" w:after="0" w:afterAutospacing="0"/>
                      <w:textAlignment w:val="baseline"/>
                    </w:pPr>
                    <w:r>
                      <w:rPr>
                        <w:rFonts w:ascii="Helvetica" w:eastAsiaTheme="minorEastAsia" w:hAnsi="Helvetica" w:cstheme="minorBidi"/>
                        <w:color w:val="000000"/>
                      </w:rPr>
                      <w:t>30</w:t>
                    </w:r>
                  </w:p>
                </w:txbxContent>
              </v:textbox>
            </v:rect>
            <v:rect id="Rectangle 44" o:spid="_x0000_s1272" style="position:absolute;left:3271;top:3550;width:148;height: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" filled="f" stroked="f">
              <v:textbox inset="0,0,0,0">
                <w:txbxContent>
                  <w:p w:rsidR="001462E0" w:rsidRDefault="001462E0" w:rsidP="001462E0">
                    <w:pPr>
                      <w:pStyle w:val="NormalWeb"/>
                      <w:kinsoku w:val="0"/>
                      <w:overflowPunct w:val="0"/>
                      <w:spacing w:before="0" w:beforeAutospacing="0" w:after="0" w:afterAutospacing="0"/>
                      <w:textAlignment w:val="baseline"/>
                    </w:pPr>
                    <w:r>
                      <w:rPr>
                        <w:rFonts w:ascii="Helvetica" w:eastAsiaTheme="minorEastAsia" w:hAnsi="Helvetica" w:cstheme="minorBidi"/>
                        <w:color w:val="000000"/>
                      </w:rPr>
                      <w:t>40</w:t>
                    </w:r>
                  </w:p>
                </w:txbxContent>
              </v:textbox>
            </v:rect>
            <v:rect id="Rectangle 45" o:spid="_x0000_s1273" style="position:absolute;left:3577;top:3550;width:148;height: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" filled="f" stroked="f">
              <v:textbox inset="0,0,0,0">
                <w:txbxContent>
                  <w:p w:rsidR="001462E0" w:rsidRDefault="001462E0" w:rsidP="001462E0">
                    <w:pPr>
                      <w:pStyle w:val="NormalWeb"/>
                      <w:kinsoku w:val="0"/>
                      <w:overflowPunct w:val="0"/>
                      <w:spacing w:before="0" w:beforeAutospacing="0" w:after="0" w:afterAutospacing="0"/>
                      <w:textAlignment w:val="baseline"/>
                    </w:pPr>
                    <w:r>
                      <w:rPr>
                        <w:rFonts w:ascii="Helvetica" w:eastAsiaTheme="minorEastAsia" w:hAnsi="Helvetica" w:cstheme="minorBidi"/>
                        <w:color w:val="000000"/>
                      </w:rPr>
                      <w:t>50</w:t>
                    </w:r>
                  </w:p>
                </w:txbxContent>
              </v:textbox>
            </v:rect>
            <v:shape id="Freeform 46" o:spid="_x0000_s1274" style="position:absolute;left:672;top:1903;width:2958;height:1418;visibility:visible;mso-wrap-style:square;v-text-anchor:top" coordsize="2958,14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" path="m,1318r7,-6l81,1257r17,-12l118,1231r27,-18l159,1203r37,-23l198,1178r28,-17l249,1147r3,-2l260,1141r7,-4l289,1125r13,-8l319,1109r15,-8l348,1094r2,-1l350,1093r1,-1l354,1091r3,-2l383,1077r15,-7l402,1068r3,-1l408,1065r,l419,1060r11,-4l442,1051r1,l443,1050r,l449,1048r1,-1l452,1046r21,-8l474,1038r3,-1l483,1034r2,-1l490,1032r,l491,1031r2,-1l498,1029r2,-1l502,1027r6,-2l514,1023r4,-2l522,1020r3,-1l532,1017r5,-2l547,1011r1,l550,1011r4,-2l566,1005r3,-1l569,1004r6,-2l580,1001r2,-1l587,999r2,-1l593,997r1,l596,996r1,l598,995r3,l607,993r1,l609,992r2,l615,990r11,-2l627,987r7,-2l635,985r2,-1l639,984r3,-1l646,982r1,l648,981r2,l651,981r2,-1l655,980r1,-1l657,979r1,l659,979r2,-1l664,977r3,-1l668,976r,l673,975r1,l677,974r8,-2l692,970r1,l694,970r,l695,970r,-1l696,969r1,l698,969r4,-1l703,967r2,l706,967r2,-1l709,966r1,l711,966r3,-1l715,965r2,-1l719,964r2,-1l723,963r,l725,962r1,l727,962r2,-1l731,961r1,l733,960r1,l736,960r2,-1l739,959r2,l743,958r4,-1l747,957r2,l750,957r1,-1l752,956r2,l756,955r1,l757,955r2,l760,954r3,l764,954r,-1l766,953r3,-1l773,951r1,l774,951r1,l776,951r1,l778,951r1,-1l780,950r1,l782,950r1,-1l784,949r1,l786,949r1,-1l787,948r1,l790,948r,l791,948r3,-1l796,946r1,l797,946r2,l799,946r1,l802,945r1,l804,945r1,-1l807,944r,l808,944r,l810,944r1,-1l812,943r2,l815,942r1,l818,942r1,l820,941r1,l822,941r1,l824,941r,-1l825,940r1,l827,940r,l828,940r1,-1l829,939r1,l830,939r1,l831,939r7,-1l843,936r1,l845,936r,l846,936r,l847,936r1,l848,935r2,l851,935r1,l853,934r,l855,934r1,l857,933r2,l860,933r1,l863,932r1,l864,932r1,l867,932r2,-1l869,931r1,l871,931r,-1l872,930r1,l873,930r1,l874,930r2,l878,929r,l879,929r1,l881,928r2,l884,928r1,l886,928r1,-1l888,927r,l889,927r1,l890,927r3,-1l897,925r,l898,925r1,l900,924r1,l902,924r,l903,924r2,-1l906,923r1,l907,923r1,l909,922r3,l913,922r,l914,921r1,l915,921r1,l917,921r2,l919,920r1,l921,920r1,l923,919r1,l925,919r1,l926,919r1,-1l928,918r1,l930,918r1,l932,918r,-1l933,917r,l934,917r,l939,916r5,-1l945,915r,l946,915r,-1l946,914r1,l948,914r1,l950,914r1,l951,913r1,l953,913r1,l955,913r,-1l956,912r1,l958,912r,l959,911r1,l961,911r1,l963,911r,l964,910r,l965,910r1,l969,909r,l970,909r1,l973,908r1,l975,908r,l976,908r3,-1l981,907r,-1l982,906r1,l983,906r1,l985,906r1,-1l987,905r1,l988,905r1,l989,904r1,l992,904r1,l994,904r1,-1l995,903r1,l997,903r1,-1l999,902r,l1001,902r1,l1002,901r1,l1004,901r,l1005,901r1,-1l1006,900r1,l1007,900r1,l1008,900r4,-1l1016,898r1,l1017,898r1,l1018,897r,l1019,897r1,l1021,897r1,l1023,896r,l1025,896r,l1026,896r,-1l1027,895r2,l1030,895r,l1031,894r1,l1034,894r,-1l1034,893r1,l1036,893r1,l1038,893r,l1039,892r,l1039,892r1,l1041,892r3,-1l1044,891r,l1045,890r1,l1047,890r1,l1048,890r1,l1049,890r1,-1l1052,889r,l1053,888r,l1055,888r1,l1056,888r1,-1l1058,887r1,l1060,887r,l1061,886r1,l1062,886r,l1063,886r,l1067,885r4,-1l1071,883r,l1072,883r,l1073,883r1,l1074,883r1,-1l1076,882r,l1077,882r,l1078,882r1,-1l1080,881r,l1081,881r1,-1l1084,880r,l1085,880r,-1l1086,879r,l1087,879r1,l1090,878r1,l1091,878r1,-1l1093,877r,l1094,877r,l1095,876r,l1096,876r1,l1098,876r,l1099,875r1,l1101,875r1,-1l1102,874r1,l1104,874r,l1105,874r,-1l1106,873r,l1106,873r3,-1l1113,871r,l1113,871r1,l1114,871r1,-1l1116,870r,l1117,870r1,-1l1118,869r1,l1119,869r1,l1120,869r2,-1l1123,868r1,-1l1125,867r,l1126,867r1,-1l1129,866r,l1130,865r,l1131,865r1,l1132,865r1,l1134,864r,l1135,864r1,l1137,863r,l1138,863r,l1139,862r1,l1140,862r,l1141,862r3,-1l1146,860r,l1147,860r,l1148,859r,l1149,859r,l1150,858r1,l1152,858r,l1153,857r2,l1155,857r1,-1l1156,856r2,l1159,855r1,l1160,855r1,l1161,854r1,l1162,854r2,l1165,853r1,l1166,853r1,l1167,852r1,l1168,852r,l1169,852r2,-1l1174,850r,l1174,850r1,-1l1175,849r1,l1177,849r,-1l1178,848r1,l1179,848r2,-1l1181,847r1,l1182,847r1,-1l1185,846r,l1186,845r,l1187,845r1,-1l1188,844r1,l1190,844r,l1191,843r,l1192,843r,l1195,842r2,-1l1197,841r,l1197,841r1,-1l1199,840r,l1200,840r,-1l1201,839r1,l1203,838r,l1204,838r1,-1l1206,837r,l1207,837r,l1208,836r1,l1209,835r1,l1210,835r1,l1211,835r1,-1l1212,834r2,l1216,833r,-1l1217,832r,l1218,832r,l1219,831r1,l1221,831r,-1l1222,830r,l1223,830r1,-1l1224,829r,l1225,829r,-1l1226,828r1,l1228,827r,l1229,827r,l1231,826r2,-1l1233,825r,l1234,825r1,-1l1235,824r1,l1237,823r,l1237,823r1,l1239,822r1,l1240,822r1,l1241,821r1,l1243,821r,-1l1244,820r2,-1l1247,819r,-1l1248,818r,l1249,818r,l1250,817r1,l1251,817r1,-1l1253,816r,l1254,815r1,l1255,815r1,-1l1256,814r,l1258,813r2,-1l1260,812r,l1261,812r1,-1l1262,811r1,l1263,811r1,-1l1265,810r,l1266,809r1,l1267,809r1,l1268,808r1,l1271,807r,l1272,806r,l1273,806r1,-1l1275,805r1,-1l1276,804r1,l1278,803r,l1279,802r2,l1281,801r1,l1283,801r,-1l1284,800r1,l1286,799r,l1287,799r,-1l1288,798r2,-1l1290,797r1,-1l1292,796r1,l1293,797r1,l1295,797r,l1295,798r1,l1298,799r,l1299,800r1,l1300,800r1,1l1301,801r1,l1302,801r2,1l1305,803r,l1306,803r1,l1307,804r1,l1308,804r1,l1309,805r1,l1312,806r,l1312,806r1,l1314,807r,l1314,807r1,1l1315,808r1,l1318,809r,l1318,809r1,l1320,810r,l1321,810r,l1322,811r1,l1323,811r1,l1324,812r1,l1325,812r1,l1327,813r1,l1329,814r1,l1330,814r1,1l1332,815r1,1l1333,816r1,l1335,816r,l1336,817r1,l1337,817r1,1l1339,818r,l1340,818r1,1l1342,819r,l1343,819r1,1l1345,820r,l1346,821r,l1346,821r1,l1349,822r,l1350,822r1,1l1352,823r,l1353,823r1,l1355,824r,l1356,824r1,1l1358,825r,l1358,825r1,l1360,826r1,l1361,826r1,l1363,827r,l1364,827r1,l1365,827r1,l1366,827r1,1l1367,828r1,l1368,828r1,l1370,829r,l1370,829r1,l1372,829r,l1372,829r1,1l1374,830r,l1374,830r1,l1376,830r,l1377,831r1,l1379,831r1,l1381,832r,l1382,832r1,l1384,832r,l1385,833r1,l1386,833r1,l1388,833r,l1389,834r,l1390,834r,l1391,834r1,l1392,834r1,l1393,834r1,l1394,835r1,l1395,835r1,l1396,835r1,l1397,835r,l1398,835r,l1399,836r,l1400,836r1,l1402,836r,l1403,836r1,1l1404,837r1,l1406,837r,l1407,837r,l1408,837r1,l1409,837r1,l1410,838r1,l1411,838r1,l1412,838r1,l1413,838r1,l1414,838r,l1415,838r,l1415,838r1,l1416,838r,1l1417,839r,l1418,839r,l1418,839r,l1419,839r,l1419,839r1,l1420,839r,l1421,839r,l1421,839r,l1422,839r,l1422,839r1,l1423,839r,l1424,839r,l1424,839r25,2l1475,841r1,l1476,841r,l1476,841r1,l1477,841r,l1477,841r,l1478,841r,l1478,841r1,l1479,840r,l1479,840r1,l1480,840r,l1481,840r,l1481,840r1,l1482,840r,l1483,840r,l1484,840r,l1484,840r1,l1485,840r,l1486,840r,l1487,840r,l1488,840r,l1489,840r,l1490,840r,-1l1491,839r,l1492,839r1,l1493,839r1,l1494,839r1,l1496,839r,l1497,839r1,l1499,839r1,l1500,838r1,l1502,838r1,l1503,838r1,l1504,838r,l1505,838r1,l1506,838r1,-1l1507,837r1,l1508,837r1,l1509,837r1,l1511,837r,l1512,837r,l1513,837r1,-1l1514,836r1,l1516,836r1,l1517,836r1,l1519,835r1,l1521,835r,l1522,835r1,l1524,834r1,l1526,834r1,l1527,834r1,l1529,834r,l1530,833r1,l1531,833r,l1532,833r1,l1534,833r,-1l1535,832r1,l1536,832r1,l1538,832r1,l1539,831r1,l1541,831r,l1542,831r1,-1l1544,830r,l1545,830r1,l1546,830r1,l1548,829r1,l1550,829r,l1551,828r2,l1553,828r1,l1555,827r1,l1556,827r1,l1557,827r1,l1559,827r1,-1l1560,826r1,l1561,826r1,l1563,825r1,l1564,825r1,l1566,825r,l1567,824r1,l1569,824r,-1l1570,823r1,l1572,823r1,l1573,822r1,l1575,822r1,l1577,821r1,l1579,821r1,-1l1581,820r,l1581,820r1,l1584,819r,l1585,819r,l1586,818r,l1587,818r,l1588,818r2,-1l1591,817r,l1592,817r,-1l1593,816r,l1594,816r1,l1597,815r,l1598,815r,l1599,814r,l1600,814r,l1601,813r1,l1604,812r,l1605,812r,l1606,812r1,-1l1608,811r,l1609,811r1,-1l1612,810r,l1613,809r,l1614,809r1,l1616,808r,l1617,808r1,l1618,808r1,-1l1621,806r,l1622,806r1,l1623,806r1,-1l1625,805r1,-1l1627,804r,l1628,804r1,-1l1631,803r1,-1l1632,802r1,l1634,802r1,-1l1636,801r1,-1l1638,800r,l1639,800r,l1641,799r1,-1l1643,798r,l1644,798r1,-1l1646,797r1,l1648,796r,l1649,796r1,l1650,795r1,l1651,795r,l1653,794r2,-1l1656,793r,l1657,793r,l1658,792r1,l1659,792r1,-1l1661,791r1,l1663,790r1,l1664,790r1,l1665,789r1,l1666,789r2,-1l1670,788r1,-1l1671,787r1,l1672,786r1,l1674,786r,l1675,786r1,-1l1677,785r1,-1l1679,784r1,l1680,783r1,l1682,783r,l1685,782r2,-1l1687,781r1,-1l1688,780r1,l1690,780r1,-1l1692,779r,l1693,779r,-1l1694,778r1,-1l1696,777r1,l1698,777r,-1l1699,776r1,l1701,775r,l1702,775r,l1704,774r3,-1l1707,773r1,-1l1709,772r1,l1711,772r1,-1l1713,771r,-1l1714,770r1,l1717,769r,l1718,769r,l1719,768r2,l1721,767r1,l1723,767r,l1724,766r,l1725,766r,l1728,765r2,-1l1731,764r,l1732,763r1,l1733,763r1,-1l1735,762r1,l1737,761r1,l1739,761r,l1741,760r1,l1743,759r1,l1744,759r2,-1l1747,758r,l1748,758r1,-1l1749,757r1,l1751,756r1,l1752,756r,l1753,756r2,-1l1758,754r,l1759,754r,-1l1760,753r1,l1761,753r1,l1762,753r1,-1l1764,752r,l1766,751r1,l1768,751r1,-1l1770,750r2,-1l1773,749r,l1774,749r1,-1l1776,748r1,l1778,747r1,l1779,747r1,l1781,746r1,l1783,746r1,l1785,745r,l1786,745r,l1789,744r4,-1l1794,743r,-1l1795,742r1,l1796,742r1,-1l1798,741r1,l1800,741r,l1801,740r1,l1804,740r,l1805,739r1,l1807,739r,l1809,738r2,l1812,737r,l1814,737r1,l1816,736r2,l1818,736r1,l1819,736r1,-1l1821,735r2,l1823,734r1,l1825,734r,l1826,734r1,l1827,734r1,l1828,733r4,-1l1836,732r1,-1l1837,731r1,l1839,731r,l1840,731r1,l1842,730r1,l1844,730r1,l1846,730r1,-1l1847,729r2,l1850,729r1,-1l1852,728r2,l1854,728r1,l1857,727r3,l1860,727r1,l1862,726r1,l1864,726r1,l1867,725r1,l1869,725r1,l1871,725r1,l1873,725r1,-1l1875,724r1,l1877,724r1,l1879,724r1,-1l1880,723r1,l1881,723r1,l1886,723r6,-1l1892,722r1,l1893,722r1,l1896,721r1,l1898,721r1,l1901,721r,l1903,721r1,-1l1905,720r1,l1907,720r1,l1910,720r1,l1912,720r1,l1914,720r1,l1916,720r1,l1917,720r3,-1l1923,719r,l1924,719r1,l1926,719r2,l1929,719r,l1930,719r3,l1934,719r1,l1935,718r1,l1937,718r1,l1939,718r1,l1941,718r1,l1943,718r1,l1946,718r1,l1947,718r2,l1950,718r1,l1952,718r,l1953,718r6,l1964,718r1,l1966,718r1,l1967,718r1,l1969,718r1,l1971,719r1,l1973,719r1,l1975,719r,l1977,719r1,l1979,719r1,l1982,719r2,l1985,719r1,l1987,719r2,1l1992,720r,l1993,720r1,l1996,720r1,l1998,720r1,l2000,720r1,1l2002,721r,l2003,721r3,l2009,721r,l2010,722r,l2011,722r2,l2014,722r2,l2018,723r1,l2020,723r1,l2023,723r2,l2026,724r1,l2027,724r1,l2030,724r,l2031,724r1,1l2034,725r1,l2036,725r2,l2039,726r1,l2042,726r1,l2044,727r1,l2046,727r2,l2049,727r1,1l2051,728r1,l2053,728r,l2054,728r7,2l2069,732r1,l2070,732r1,l2072,732r1,l2074,733r1,l2077,733r1,1l2079,734r2,l2082,735r2,l2084,735r1,l2087,736r2,l2090,737r1,l2093,738r3,l2097,738r1,1l2100,739r,l2101,740r4,1l2108,741r,1l2109,742r2,l2113,743r1,1l2116,744r1,l2119,745r2,1l2123,746r1,l2124,746r5,2l2133,749r1,1l2135,750r1,l2138,751r1,l2140,752r1,l2142,752r1,1l2145,753r2,1l2149,755r1,l2151,755r1,1l2152,756r3,1l2159,758r1,1l2161,759r1,l2163,760r2,1l2166,761r1,l2169,762r3,1l2173,764r1,l2175,765r3,l2180,766r4,2l2185,769r1,l2190,770r1,1l2192,772r2,l2197,774r2,l2200,774r1,1l2202,775r1,1l2214,781r10,4l2225,786r3,1l2229,788r2,l2232,789r7,3l2241,793r2,1l2245,795r2,1l2249,797r3,2l2254,800r6,3l2261,803r1,1l2265,805r4,2l2273,809r6,3l2280,813r4,2l2288,817r,l2291,819r3,1l2296,821r1,1l2299,823r4,3l2306,827r4,2l2314,832r1,l2316,833r8,4l2330,841r1,l2332,842r1,1l2336,845r2,1l2340,847r2,1l2344,849r1,1l2349,853r3,2l2353,855r3,2l2358,858r5,3l2367,864r6,4l2377,870r1,1l2386,876r5,3l2395,882r4,3l2402,887r3,2l2408,891r3,2l2416,896r7,5l2425,903r6,4l2435,909r1,2l2440,914r4,2l2445,917r7,5l2455,924r14,11l2484,946r1,1l2486,947r1,2l2489,950r1,1l2491,951r17,14l2511,967r3,2l2516,971r2,2l2520,975r9,7l2532,984r1,1l2535,987r14,11l2556,1004r1,1l2603,1045r7,6l2615,1056r15,13l2634,1073r2,2l2639,1078r4,4l2651,1089r14,13l2673,1110r13,12l2732,1168r14,14l2747,1184r5,5l2761,1197r30,32l2798,1236r17,19l2823,1263r22,25l2848,1291r9,10l2880,1327r74,86l2958,1418r,-1371l2954,48r-74,25l2857,82r-9,3l2845,86r-22,8l2815,96r-17,6l2791,105r-30,10l2752,118r-5,2l2746,120r-14,5l2686,141r-13,5l2665,149r-14,5l2643,156r-4,2l2636,159r-2,1l2630,161r-15,5l2610,168r-7,3l2557,187r-1,l2549,190r-14,5l2533,196r-1,l2529,197r-9,3l2518,201r-2,1l2514,203r-3,1l2508,204r-17,7l2490,211r-1,1l2487,212r-1,1l2485,213r-1,l2469,219r-14,5l2452,225r-7,2l2444,228r-4,1l2436,231r-1,1l2431,233r-6,2l2423,236r-7,3l2411,240r-3,1l2405,242r-3,1l2399,245r-4,1l2391,248r-5,2l2378,253r-1,l2373,255r-6,2l2363,259r-5,1l2356,261r-3,1l2352,263r-3,1l2345,265r-1,1l2342,267r-2,l2338,268r-2,1l2333,270r-1,l2331,271r-1,l2324,274r-8,2l2315,277r-1,l2310,279r-4,1l2303,282r-4,1l2297,284r-1,1l2294,285r-3,2l2288,287r,1l2284,289r-4,2l2279,291r-6,3l2269,295r-4,2l2262,298r-1,l2260,299r-6,2l2252,302r-3,1l2247,304r-2,1l2243,306r-2,1l2239,307r-7,3l2231,311r-2,l2228,312r-3,1l2224,314r-10,4l2203,323r-1,l2201,323r-1,1l2199,324r-2,1l2194,326r-2,1l2191,327r-1,1l2186,330r-1,l2184,331r-4,1l2178,333r-3,1l2174,335r-1,l2172,335r-3,2l2167,338r-1,l2165,339r-2,l2162,340r-1,1l2160,341r-1,l2155,343r-3,1l2152,345r-1,l2150,346r-1,l2147,347r-2,1l2143,348r-1,1l2141,349r-1,1l2139,350r-1,1l2136,351r-1,1l2134,352r-1,1l2129,355r-5,2l2124,357r-1,1l2121,358r-2,2l2117,360r-1,1l2114,361r-1,1l2111,363r-2,1l2108,364r,l2105,366r-4,1l2100,368r,l2098,369r-1,1l2096,370r-3,1l2091,372r-1,1l2089,374r-2,l2085,375r-1,1l2084,376r-2,l2081,377r-2,1l2078,378r-1,1l2075,380r-1,1l2073,381r-1,1l2071,382r-1,l2070,383r-1,l2061,387r-7,3l2053,391r,l2052,391r-1,1l2050,392r-1,1l2048,393r-2,1l2045,395r-1,l2043,396r-1,1l2040,397r-1,1l2038,398r-2,1l2035,400r-1,l2032,401r-1,1l2030,402r,1l2028,403r-1,1l2027,404r-1,1l2025,405r-2,1l2021,407r-1,1l2019,408r-1,1l2016,410r-2,1l2013,411r-2,1l2010,413r,l2009,413r,1l2006,415r-3,2l2002,417r,l2001,418r-1,l1999,419r-1,l1997,420r-1,1l1994,421r-1,1l1992,422r,1l1989,424r-2,1l1986,426r-1,1l1984,427r-2,2l1980,429r-1,1l1978,430r-1,1l1975,432r,l1974,433r-1,l1972,434r-1,l1970,435r-1,1l1968,436r-1,1l1967,437r-1,l1965,438r-1,l1959,441r-6,4l1952,445r,1l1951,446r-1,1l1949,447r-2,1l1947,449r-1,l1944,450r-1,1l1942,451r-1,1l1940,452r-1,1l1938,454r-1,l1936,455r-1,l1935,456r-1,l1933,457r-3,1l1929,459r,1l1928,460r-2,1l1925,461r-1,1l1923,463r,l1920,465r-3,1l1917,467r-1,l1915,468r-1,l1913,469r-1,1l1911,470r-1,1l1908,472r-1,1l1906,474r-1,l1904,475r-1,1l1901,476r,1l1899,478r-1,l1897,479r-1,1l1894,481r-1,l1893,482r-1,l1892,483r-6,3l1882,489r-1,l1881,490r-1,l1880,490r-1,1l1878,492r-1,l1876,493r-1,l1874,494r-1,1l1872,495r-1,1l1870,497r-1,l1868,498r-1,1l1865,500r-1,1l1863,502r-1,l1861,503r-1,l1860,504r-3,1l1855,507r-1,l1854,508r-2,1l1851,510r-1,l1849,511r-2,1l1847,513r-1,l1845,513r-1,1l1843,515r-1,1l1841,517r-1,l1839,518r,l1838,518r-1,1l1837,519r-1,1l1832,523r-4,2l1828,526r-1,l1827,526r-1,1l1825,527r,1l1824,528r-1,1l1823,529r-2,1l1820,531r-1,1l1819,532r-1,l1818,533r-2,1l1815,535r-1,1l1812,537r,l1811,537r-2,2l1807,540r,l1806,541r-1,1l1804,542r,1l1802,543r-1,2l1800,545r,l1799,546r-1,1l1797,548r-1,l1796,548r-1,1l1794,550r,l1793,550r-4,3l1786,555r,1l1785,556r,l1784,557r-1,l1782,558r-1,1l1780,560r-1,l1779,561r-1,l1777,562r-1,1l1775,564r-1,l1773,565r,l1772,566r-2,2l1769,568r-1,1l1767,569r-1,1l1764,571r,1l1763,572r-1,1l1762,574r-1,l1761,574r-1,1l1759,575r,1l1758,576r,l1755,578r-2,2l1752,581r,l1752,581r-1,l1750,582r-1,1l1749,583r-1,1l1747,585r,l1746,585r-2,1l1744,587r-1,1l1742,588r-1,1l1739,590r,l1738,591r-1,1l1736,592r-1,1l1734,594r-1,1l1733,595r-1,1l1731,596r,1l1730,597r-2,2l1725,601r,l1724,602r,l1723,602r,1l1722,603r-1,1l1721,604r-2,1l1718,606r,l1717,607r,l1715,608r-1,1l1713,610r,l1712,611r-1,1l1710,613r-1,l1708,614r-1,l1707,615r-3,2l1702,618r,1l1701,619r,l1700,620r-1,l1698,621r,1l1697,623r-1,l1695,623r-1,1l1693,625r,l1692,626r,l1691,627r-1,l1689,628r-1,1l1688,629r-1,l1687,630r-2,1l1682,633r,1l1681,634r-1,1l1680,635r-1,1l1678,637r-1,l1676,638r-1,1l1674,639r,l1673,640r-1,1l1672,641r-1,l1671,642r-1,l1668,644r-2,1l1666,646r-1,l1665,646r-1,1l1664,647r-1,1l1662,648r-1,1l1660,649r-1,1l1659,651r-1,l1657,652r,l1656,653r,l1655,653r-2,2l1651,656r,l1651,657r-1,l1650,657r-1,1l1648,658r,1l1647,659r-1,1l1645,661r-1,1l1643,662r,l1642,662r-1,2l1639,665r,l1638,665r,1l1637,667r-1,l1635,668r-1,1l1633,669r-1,1l1632,670r-1,1l1629,672r-1,1l1627,673r,1l1626,674r-1,1l1624,675r-1,1l1623,676r-1,1l1621,677r,1l1619,679r-1,1l1618,680r-1,l1616,681r,l1615,682r-1,1l1613,683r,l1612,684r,l1610,685r-1,1l1608,686r,1l1607,687r-1,1l1605,688r,l1604,689r,l1602,690r-1,1l1600,692r,l1599,692r,1l1598,693r,1l1597,694r,l1595,695r-1,1l1593,696r,1l1592,697r,l1591,698r,l1590,698r-2,1l1587,700r,l1586,701r,l1585,701r,1l1584,702r,l1582,703r-1,1l1581,704r,l1580,705r-1,1l1578,706r-1,1l1576,708r-1,l1574,708r-1,1l1573,709r-1,1l1571,711r-1,l1569,711r,1l1568,712r-1,1l1566,713r,1l1565,714r-1,1l1564,715r-1,l1562,716r-1,l1561,717r-1,l1560,717r-1,1l1558,718r-1,l1557,719r-1,l1556,720r-1,l1554,721r-1,l1553,721r-2,1l1550,723r,l1549,723r-1,1l1547,725r-1,l1546,725r-1,1l1544,726r,1l1543,727r-1,l1541,728r,l1540,728r-1,1l1539,729r-1,1l1537,730r-1,1l1536,731r-1,l1534,732r,l1533,732r-1,1l1531,733r,l1531,734r-1,l1529,734r,l1528,735r-1,l1527,736r-1,l1525,737r-1,l1523,737r-1,1l1521,738r,1l1520,739r-1,1l1518,740r-1,l1517,741r-1,l1515,741r-1,1l1514,742r-1,1l1512,743r,l1511,744r,l1510,744r-1,l1509,745r-1,l1508,745r-1,1l1507,746r-1,l1506,746r-1,l1504,747r,l1504,747r-1,l1503,748r-1,l1501,748r-1,1l1500,749r-1,l1498,750r-1,l1496,751r,l1495,751r-1,l1494,752r-1,l1493,752r-1,1l1491,753r,l1490,753r,1l1489,754r,l1488,754r,1l1487,755r,l1486,755r,l1485,755r,1l1485,756r-1,l1484,756r,l1483,756r,1l1482,757r,l1482,757r-1,l1481,757r,1l1480,758r,l1480,758r-1,l1479,758r,l1479,758r-1,l1478,759r,l1477,759r,l1477,759r,l1477,759r-1,l1476,759r,1l1476,760r-1,l1449,769r-25,8l1424,777r,1l1423,778r,l1423,778r-1,l1422,778r,l1421,778r,l1421,778r,1l1420,779r,l1420,779r-1,l1419,779r,l1418,779r,l1418,779r,l1417,779r,l1416,779r,1l1416,780r-1,l1415,780r,l1414,780r,l1414,780r-1,1l1413,781r-1,l1412,781r-1,l1411,781r-1,l1410,781r-1,l1409,782r-1,l1407,782r,l1406,782r,l1405,782r-1,1l1404,783r-1,l1402,783r,l1401,783r-1,1l1399,784r,l1398,784r,l1397,784r,l1397,784r-1,1l1396,785r-1,l1395,785r-1,l1394,785r-1,l1393,785r-1,l1392,786r-1,l1390,786r,l1389,786r,l1388,786r,l1387,786r-1,1l1386,787r-1,l1384,787r,l1383,787r-1,l1381,788r,l1380,788r-1,l1378,788r-1,l1376,788r,1l1375,789r-1,l1374,789r,l1373,789r-1,l1372,789r,l1371,789r-1,1l1370,790r,l1369,790r-1,l1368,790r-1,l1367,790r-1,l1366,790r-1,l1365,790r-1,l1363,791r,l1362,791r-1,l1361,791r-1,l1359,791r-1,l1358,791r,l1357,792r-1,l1355,792r,l1354,792r-1,l1352,792r,l1351,792r-1,1l1349,793r,l1347,793r-1,l1346,793r,l1345,793r,l1344,793r-1,l1342,793r,l1341,793r-1,l1339,794r,l1338,794r-1,l1337,794r-1,l1335,794r,l1334,794r-1,l1333,794r-1,l1331,794r-1,l1330,795r-1,l1328,795r-1,l1326,795r-1,l1325,795r-1,l1324,795r-1,l1323,795r-1,l1321,795r,l1320,795r,l1319,795r-1,l1318,795r,l1316,795r-1,l1315,795r-1,l1314,795r,l1313,795r-1,l1312,795r,l1310,795r-1,1l1309,796r-1,l1308,796r-1,l1307,796r-1,l1305,796r,l1304,796r-2,l1302,796r-1,l1301,796r-1,l1300,796r-1,l1298,796r,l1296,796r-1,l1295,796r,l1294,796r-1,l1293,796r-1,l1291,796r-1,l1290,796r-2,l1287,796r,l1286,796r,l1285,796r-1,l1283,796r,l1282,796r-1,l1281,796r-2,l1278,796r,l1277,796r-1,l1276,796r-1,-1l1274,795r-1,l1272,795r,l1271,795r,l1269,795r-1,l1268,795r-1,l1267,795r-1,l1265,795r,l1264,795r-1,l1263,795r-1,l1262,795r-1,l1260,795r,l1260,795r-2,l1256,795r,l1256,795r-1,l1255,795r-1,l1253,794r,l1252,794r-1,l1251,794r-1,l1249,794r,l1248,794r,l1247,794r,l1246,794r-2,l1243,794r,-1l1242,793r-1,l1241,793r-1,l1240,793r-1,l1238,793r-1,l1237,793r,l1236,793r-1,l1235,793r-1,l1233,793r,l1233,793r-2,-1l1229,792r,l1228,792r,l1227,792r-1,l1225,792r,l1224,791r,l1224,791r-1,l1222,791r,l1221,791r,l1220,791r-1,l1218,791r,-1l1217,790r,l1216,790r,l1214,790r-2,l1212,790r-1,l1211,790r-1,l1210,789r-1,l1209,789r-1,l1207,789r,l1206,789r,l1205,789r-1,-1l1203,788r,l1202,788r-1,l1200,788r,l1199,788r,l1198,788r-1,-1l1197,787r,l1197,787r-2,l1192,786r,l1191,786r,l1190,786r,l1189,786r-1,l1188,786r-1,l1186,785r,l1185,785r,l1183,785r-1,l1182,785r-1,-1l1181,784r-2,l1179,784r-1,l1177,784r,-1l1176,783r-1,l1175,783r-1,l1174,783r,l1171,782r-2,l1168,782r,l1168,781r-1,l1167,781r-1,l1166,781r-1,l1164,781r-2,-1l1162,780r-1,l1161,780r-1,l1160,780r-1,l1158,779r-2,l1156,779r-1,l1155,779r-2,-1l1152,778r,l1151,778r-1,-1l1149,777r,l1148,777r,l1147,777r,-1l1146,776r,l1144,776r-3,-1l1140,775r,l1140,775r-1,-1l1138,774r,l1137,774r,l1136,774r-1,-1l1134,773r,l1133,773r-1,l1132,772r-1,l1130,772r,l1129,772r,l1127,771r-1,l1125,771r,l1124,770r-1,l1122,770r-2,-1l1120,769r-1,l1119,769r-1,l1118,768r-1,l1116,768r,l1115,768r-1,-1l1114,767r-1,l1113,767r,l1109,766r-3,-1l1106,765r,l1105,765r,l1104,764r,l1103,764r-1,l1102,763r-1,l1100,763r-1,-1l1098,762r,l1097,762r-1,l1095,761r,l1094,761r,l1093,761r,-1l1092,760r-1,l1091,760r-1,-1l1088,759r-1,l1086,758r,l1085,758r,l1084,758r,-1l1082,757r-1,-1l1080,756r,l1079,755r-1,l1077,755r,l1076,755r,l1075,754r-1,l1074,754r-1,-1l1072,753r,l1071,753r,l1071,753r-4,-2l1063,750r,l1062,750r,l1062,749r-1,l1060,749r,-1l1059,748r-1,l1057,748r-1,-1l1056,747r-1,l1053,746r,l1052,746r,l1050,745r-1,-1l1049,744r-1,l1048,744r-1,l1046,743r-1,l1044,743r,-1l1044,742r-3,-1l1040,741r-1,l1039,740r,l1038,740r,l1037,739r-1,l1035,739r-1,l1034,738r,l1032,737r-1,l1030,737r,-1l1029,736r-2,-1l1026,735r,l1025,734r,l1023,734r,-1l1022,733r-1,l1020,732r-1,l1018,732r,-1l1018,731r-1,l1017,731r-1,l1012,729r-4,-2l1008,727r-1,l1007,727r-1,-1l1006,726r-1,l1004,725r,l1003,725r-1,l1002,724r-1,l999,723r,l998,722r-1,l996,722r-1,-1l995,721r-1,-1l993,720r-1,l990,719r-1,-1l989,718r-1,l988,718r-1,-1l986,717r-1,-1l984,716r-1,-1l983,715r-1,l981,715r,-1l979,713r-3,-1l975,712r,-1l974,711r-1,-1l971,710r-1,-1l969,709r,-1l966,707r-1,-1l964,706r,l963,706r,-1l962,705r-1,-1l960,704r-1,-1l958,703r,l957,702r-1,l955,701r,l954,701r-1,-1l952,700r-1,-1l951,699r-1,l949,698r-1,l947,697r-1,l946,697r,-1l945,696r,l944,696r-5,-3l934,690r,l933,690r,l932,689r,l931,689r-1,-1l929,687r-1,l927,687r-1,-1l926,686r-1,-1l924,685r-1,-1l922,684r-1,-1l920,683r-1,-1l919,682r-2,-1l916,680r-1,l915,680r-1,-1l913,679r,-1l912,678r-3,-1l908,676r-1,l907,675r-1,-1l905,674r-2,-1l902,672r,l901,672r-1,-1l899,671r-1,-1l897,670r,-1l893,667r-3,-1l890,665r-1,l888,665r,-1l887,664r-1,-1l885,662r-1,l883,661r-2,-1l880,660r-1,-1l878,659r,-1l876,657r-2,-1l874,656r-1,l873,655r-1,l871,655r,-1l870,654r-1,-1l869,653r-2,-1l865,651r-1,l864,650r-1,-1l861,648r-1,l859,647r-2,-1l856,645r-1,-1l853,644r,-1l852,643r-1,-1l850,641r-2,l848,640r-1,l846,639r,l845,639r,-1l844,638r-1,l838,634r-7,-4l831,630r-1,-1l830,629r-1,l829,628r-1,l827,627r,l826,627r-1,-1l824,625r,l823,625r-1,-1l821,623r-1,l819,622r-1,l816,620r-1,l814,619r-2,-1l811,617r-1,-1l808,615r,l807,615r,-1l805,613r-1,-1l803,612r-1,-1l800,610r-1,-1l799,609r-2,-1l797,608r-1,-1l794,606r-3,-2l790,604r,-1l788,602r-1,-1l787,601r-1,-1l785,600r-1,-1l783,598r-1,l781,597r-1,l779,596r-1,-1l777,595r-1,-1l775,593r-1,l774,592r-1,l769,589r-3,-2l764,586r,-1l763,585r-3,-2l759,582r-2,-1l757,581r-1,-1l754,579r-2,-1l751,577r-1,-1l749,575r-2,-1l747,574r-4,-3l741,569r-2,-1l738,567r-2,-1l734,565r-1,-1l732,563r-1,l729,562r-2,-2l726,559r-1,-1l723,557r,l721,556r-2,-2l717,553r-2,-2l714,550r-3,-2l710,548r-1,-1l708,546r-2,-1l705,544r-2,-1l702,542r-4,-3l697,539r-1,-2l695,537r,l694,536r,l693,535r-1,l685,529r-8,-5l674,521r-1,l668,517r,l667,516r-3,-2l661,512r-2,-2l658,510r-1,-1l656,509r-1,-2l653,506r-2,-1l650,504r-2,-2l647,502r-1,-1l642,498r-3,-3l637,494r-2,-1l634,492r-7,-5l626,486r-11,-8l611,475r-2,-2l608,472r-1,-1l601,467r-3,-2l597,464r-1,-1l594,462r-1,-1l589,458r-2,-2l582,453r-2,-2l575,448r-6,-5l569,442r-3,-1l554,431r-4,-3l548,427r-1,-1l537,418r-5,-4l525,409r-3,-2l518,404r-4,-4l508,396r-6,-5l500,389r-2,-1l493,384r-2,-1l490,382r,-1l485,378r-2,-2l477,372r-3,-3l473,368,452,353r-2,-2l449,350r-6,-4l443,345r,l442,344r-12,-9l419,326r-11,-8l408,318r-3,-3l402,313r-4,-3l383,298,357,278r-3,-2l351,273r-1,l350,272r-2,-1l334,260,319,248,302,235,289,225,267,208r-7,-6l252,196r-3,-2l226,176,198,154r-2,-2l159,123,145,112,118,91,98,76,81,63,7,6,,,,1318xe" fillcolor="#d9d9d9">
              <v:stroke endcap="round"/>
              <v:path arrowok="t" o:connecttype="custom" o:connectlocs="547,1011;702,968;786,949;852,935;914,921;969,909;1025,896;1074,883;1118,869;1164,854;1207,837;1247,818;1288,798;1328,813;1368,828;1404,837;1477,841;1504,838;1545,830;1590,817;1636,801;1682,783;1735,762;1786,745;1847,729;1917,720;1992,720;2071,732;2161,759;2310,829;2532,984;2603,171;2331,271;2169,337;2078,378;1998,419;1925,461;1854,507;1796,548;1741,589;1689,628;1641,664;1593,696;1550,723;1508,745;1478,758;1407,782;1372,789;1333,794;1293,796;1251,794;1210,790;1168,781;1123,770;1077,755;1030,736;975,712;919,682;859,647;791,604;710,548;569,443;145,112" o:connectangles="0,0,0,0,0,0,0,0,0,0,0,0,0,0,0,0,0,0,0,0,0,0,0,0,0,0,0,0,0,0,0,0,0,0,0,0,0,0,0,0,0,0,0,0,0,0,0,0,0,0,0,0,0,0,0,0,0,0,0,0,0,0,0"/>
            </v:shape>
            <v:shape id="Freeform 47" o:spid="_x0000_s1275" style="position:absolute;left:672;top:579;width:2958;height:2642;visibility:visible;mso-wrap-style:square;v-text-anchor:top" coordsize="2958,2642" o:gfxdata="" path="m,6l7,23,81,192r17,38l118,276r27,60l159,367r37,81l198,453r28,61l249,564r3,7l260,587r7,16l289,649r13,28l319,711r15,31l348,772r2,4l350,777r1,2l354,785r3,5l383,844r15,30l402,881r3,7l408,894r,1l419,916r11,21l442,962r1,1l443,964r,1l449,976r1,2l452,983r21,40l474,1025r3,6l483,1043r2,4l490,1055r,2l491,1058r2,4l498,1070r2,5l502,1080r6,10l514,1101r4,9l522,1118r3,5l532,1135r5,10l547,1165r1,1l550,1169r4,8l566,1200r3,4l569,1206r6,10l580,1225r2,4l587,1237r2,4l593,1248r1,4l596,1254r1,3l598,1258r3,6l607,1274r1,2l609,1278r2,4l615,1289r11,19l627,1310r7,12l635,1325r2,3l639,1331r3,6l646,1344r1,2l648,1348r2,3l651,1353r2,2l655,1359r1,3l657,1364r1,1l659,1366r2,5l664,1376r3,4l668,1381r,2l673,1391r1,1l677,1398r8,13l692,1423r1,2l694,1426r,1l695,1428r,l696,1430r1,2l698,1433r4,6l703,1442r2,4l706,1448r2,2l709,1452r1,1l711,1455r3,5l715,1462r2,3l719,1468r2,4l723,1475r,1l725,1478r1,2l727,1482r2,4l731,1489r1,1l733,1492r1,2l736,1496r2,4l739,1501r2,3l743,1509r4,5l747,1515r2,3l750,1519r1,2l752,1523r2,3l756,1529r1,1l757,1531r2,2l760,1535r3,4l764,1541r,1l766,1544r3,7l773,1556r1,1l774,1558r1,2l776,1561r1,1l778,1563r1,2l780,1567r1,2l782,1570r1,1l784,1574r1,2l786,1576r1,1l787,1578r1,1l790,1582r,1l791,1584r3,4l796,1592r1,1l797,1594r2,1l799,1597r1,2l802,1601r1,1l804,1603r1,3l807,1608r,1l808,1610r,1l810,1613r1,1l812,1616r2,3l815,1621r1,2l818,1625r1,1l820,1628r1,1l822,1631r1,1l824,1634r,1l825,1636r1,1l827,1638r,1l828,1640r1,1l829,1642r1,1l830,1643r1,1l831,1644r7,10l843,1663r1,l845,1665r,l846,1666r,1l847,1668r1,1l848,1670r2,2l851,1674r1,l853,1676r,1l855,1679r1,2l857,1683r2,2l860,1686r1,2l863,1691r1,1l864,1693r1,1l867,1696r2,3l869,1700r1,l871,1702r,1l872,1704r1,1l873,1705r1,1l874,1706r2,3l878,1712r,1l879,1714r1,1l881,1717r2,2l884,1721r1,l886,1723r1,1l888,1725r,2l889,1728r1,l890,1729r3,4l897,1738r,l898,1739r1,2l900,1743r1,1l902,1744r,1l903,1746r2,3l906,1750r1,1l907,1752r1,1l909,1755r3,3l913,1759r,1l914,1761r1,1l915,1763r1,1l917,1766r2,1l919,1768r1,1l921,1770r1,2l923,1773r1,1l925,1776r1,1l926,1777r1,2l928,1779r1,2l930,1782r1,1l932,1784r,1l933,1786r,1l934,1787r,1l939,1795r5,6l945,1801r,1l946,1802r,1l946,1803r1,1l948,1805r1,1l950,1808r1,1l951,1810r1,1l953,1812r1,1l955,1814r,l956,1815r1,2l958,1818r,1l959,1819r1,1l961,1822r1,1l963,1824r,1l964,1825r,1l965,1826r1,2l969,1831r,1l970,1833r1,2l973,1836r1,1l975,1839r,1l976,1840r3,3l981,1846r,1l982,1847r1,1l983,1849r1,1l985,1851r1,1l987,1853r1,1l988,1855r1,1l989,1856r1,2l992,1860r1,l994,1861r1,1l995,1863r1,1l997,1866r1,l999,1867r,1l1001,1870r1,1l1002,1872r1,l1004,1873r,1l1005,1875r1,1l1006,1876r1,1l1007,1877r1,1l1008,1878r4,5l1016,1888r1,l1017,1888r1,1l1018,1889r,1l1019,1891r1,1l1021,1893r1,l1023,1894r,1l1025,1897r,1l1026,1898r,1l1027,1900r2,1l1030,1902r,1l1031,1903r1,2l1034,1907r,l1034,1908r1,l1036,1909r1,1l1038,1911r,1l1039,1912r,l1039,1913r1,l1041,1915r3,2l1044,1918r,1l1045,1919r1,1l1047,1921r1,1l1048,1922r1,1l1049,1923r1,2l1052,1926r,l1053,1927r,1l1055,1929r1,1l1056,1931r1,1l1058,1933r1,1l1060,1934r,1l1061,1936r1,1l1062,1937r,l1063,1938r,l1067,1942r4,4l1071,1946r,1l1072,1947r,l1073,1948r1,1l1074,1949r1,1l1076,1951r,l1077,1952r,1l1078,1953r1,1l1080,1955r,1l1081,1956r1,2l1084,1959r,l1085,1960r,1l1086,1961r,1l1087,1962r1,1l1090,1965r1,1l1091,1967r1,l1093,1968r,l1094,1969r,l1095,1970r,l1096,1971r1,1l1098,1973r,l1099,1974r1,1l1101,1976r1,1l1102,1977r1,1l1104,1978r,1l1105,1979r,1l1106,1980r,1l1106,1981r3,3l1113,1987r,l1113,1987r1,1l1114,1988r1,1l1116,1990r,l1117,1991r1,l1118,1992r1,l1119,1993r1,l1120,1994r2,1l1123,1996r1,1l1125,1998r,1l1126,1999r1,1l1129,2002r,l1130,2002r,1l1131,2003r1,1l1132,2004r1,1l1134,2006r,1l1135,2007r1,1l1137,2008r,1l1138,2009r,1l1139,2011r1,l1140,2012r,l1141,2012r3,2l1146,2017r,l1147,2017r,1l1148,2018r,1l1149,2019r,1l1150,2020r1,1l1152,2022r,l1153,2023r2,1l1155,2025r1,l1156,2026r2,1l1159,2028r1,l1160,2029r1,l1161,2030r1,l1162,2031r2,1l1165,2033r1,l1166,2034r1,l1167,2034r1,1l1168,2035r,l1169,2036r2,2l1174,2040r,l1174,2040r1,1l1175,2041r1,1l1177,2042r,1l1178,2043r1,1l1179,2044r2,1l1181,2046r1,l1182,2047r1,l1185,2049r,l1186,2049r,1l1187,2050r1,1l1188,2051r1,1l1190,2052r,1l1191,2053r,1l1192,2054r,l1195,2056r2,2l1197,2058r,l1197,2058r1,1l1199,2059r,1l1200,2060r,1l1201,2061r1,1l1203,2062r,1l1204,2063r1,1l1206,2065r,l1207,2065r,l1208,2066r1,1l1209,2067r1,1l1210,2068r1,l1211,2069r1,l1212,2069r2,2l1216,2072r,l1217,2072r,1l1218,2073r,1l1219,2074r1,1l1221,2075r,1l1222,2076r,l1223,2077r1,l1224,2078r,l1225,2078r,1l1226,2079r1,1l1228,2080r,1l1229,2081r,l1231,2082r2,2l1233,2084r,l1234,2084r1,1l1235,2085r1,1l1237,2086r,l1237,2087r1,l1239,2088r1,1l1240,2089r1,l1241,2089r1,1l1243,2090r,1l1244,2091r2,1l1247,2093r,l1248,2093r,1l1249,2094r,1l1250,2095r1,1l1251,2096r1,l1253,2097r,l1254,2098r1,l1255,2098r1,1l1256,2099r,l1258,2100r2,1l1260,2101r,1l1261,2102r1,l1262,2103r1,l1263,2103r1,1l1265,2104r,1l1266,2105r1,l1267,2106r1,l1268,2106r1,1l1271,2108r,l1272,2108r,1l1273,2109r1,1l1275,2110r1,1l1276,2111r1,1l1278,2112r,l1279,2113r2,1l1281,2114r1,l1283,2115r,l1284,2116r1,l1286,2117r,l1287,2117r,l1288,2118r2,1l1290,2119r1,1l1292,2120r1,-1l1293,2119r1,l1295,2118r,l1295,2118r1,-1l1298,2117r,-1l1299,2116r1,l1300,2115r1,l1301,2115r1,-1l1302,2114r2,-1l1305,2113r,-1l1306,2112r1,l1307,2112r1,-1l1308,2111r1,l1309,2110r1,l1312,2109r,l1312,2109r1,-1l1314,2108r,l1314,2107r1,l1315,2107r1,-1l1318,2106r,-1l1318,2105r1,l1320,2104r,l1321,2104r,l1322,2103r1,l1323,2102r1,l1324,2102r1,l1325,2101r1,l1327,2100r1,l1329,2099r1,l1330,2098r1,l1332,2098r1,-1l1333,2097r1,-1l1335,2096r,l1336,2095r1,-1l1337,2094r1,l1339,2093r,l1340,2093r1,-1l1342,2092r,-1l1343,2091r1,-1l1345,2090r,l1346,2089r,l1346,2089r1,-1l1349,2087r,l1350,2087r1,-1l1352,2086r,-1l1353,2085r1,-1l1355,2084r,l1356,2083r1,l1358,2082r,l1358,2082r1,-1l1360,2080r1,l1361,2080r1,-1l1363,2079r,l1364,2078r1,l1365,2077r1,l1366,2077r1,l1367,2076r1,l1368,2076r1,-1l1370,2075r,l1370,2074r1,l1372,2073r,l1372,2073r1,l1374,2072r,l1374,2072r1,l1376,2071r,-1l1377,2070r1,-1l1379,2069r1,-1l1381,2068r,-1l1382,2067r1,-1l1384,2066r,-1l1385,2065r1,l1386,2064r1,l1388,2063r,l1389,2063r,-1l1390,2062r,l1391,2061r1,l1392,2061r1,-1l1393,2060r1,-1l1394,2059r1,l1395,2058r1,l1396,2058r1,l1397,2057r,l1398,2057r,-1l1399,2056r,l1400,2055r1,l1402,2054r,l1403,2054r1,-1l1404,2053r1,-1l1406,2052r,-1l1407,2051r,l1408,2050r1,l1409,2049r1,l1410,2049r1,-1l1411,2048r1,l1412,2047r1,l1413,2047r1,l1414,2046r,l1415,2046r,l1415,2045r1,l1416,2045r,-1l1417,2044r,l1418,2044r,l1418,2043r,l1419,2043r,l1419,2043r1,-1l1420,2042r,l1421,2042r,l1421,2042r,-1l1422,2041r,l1422,2041r1,-1l1423,2040r,l1424,2040r,-1l1424,2039r25,-17l1475,2003r1,-1l1476,2002r,l1476,2002r1,l1477,2002r,-1l1477,2001r,l1478,2001r,l1478,2000r1,l1479,2000r,l1479,2000r1,-1l1480,1999r,l1481,1999r,-1l1481,1998r1,l1482,1998r,-1l1483,1997r,l1484,1996r,l1484,1996r1,-1l1485,1995r,l1486,1995r,-1l1487,1994r,-1l1488,1993r,l1489,1992r,l1490,1992r,-1l1491,1991r,-1l1492,1990r1,-1l1493,1989r1,-1l1494,1988r1,-1l1496,1987r,-1l1497,1986r1,-1l1499,1984r1,l1500,1983r1,-1l1502,1982r1,-1l1503,1981r1,l1504,1980r,l1505,1979r1,l1506,1979r1,-1l1507,1978r1,-1l1508,1977r1,-1l1509,1976r1,-1l1511,1975r,-1l1512,1974r,-1l1513,1973r1,-1l1514,1972r1,-1l1516,1970r1,l1517,1969r1,-1l1519,1968r1,-1l1521,1966r,l1522,1965r1,-1l1524,1963r1,l1526,1962r1,-1l1527,1961r1,-1l1529,1959r,l1530,1958r1,l1531,1958r,-1l1532,1957r1,-1l1534,1955r,l1535,1954r1,l1536,1953r1,l1538,1951r1,l1539,1950r1,-1l1541,1949r,l1542,1948r1,-1l1544,1947r,-1l1545,1945r1,-1l1546,1944r1,l1548,1943r1,-1l1550,1941r,l1551,1940r2,-1l1553,1938r1,-1l1555,1937r1,-1l1556,1935r1,l1557,1934r1,l1559,1933r1,-1l1560,1932r1,-1l1561,1931r1,-1l1563,1929r1,-1l1564,1928r1,-1l1566,1927r,-1l1567,1925r1,-1l1569,1924r,-1l1570,1923r1,-1l1572,1921r1,-1l1573,1919r1,l1575,1918r1,-1l1577,1916r1,-1l1579,1914r1,l1581,1913r,-1l1581,1912r1,-1l1584,1909r,l1585,1909r,-1l1586,1907r,l1587,1907r,-1l1588,1905r2,-1l1591,1903r,l1592,1902r,-1l1593,1901r,-1l1594,1900r1,-1l1597,1897r,l1598,1896r,l1599,1895r,-1l1600,1894r,-1l1601,1893r1,-2l1604,1890r,l1605,1889r,-1l1606,1888r1,-1l1608,1886r,l1609,1885r1,-1l1612,1882r,l1613,1881r,l1614,1880r1,-1l1616,1878r,l1617,1877r1,-1l1618,1876r1,-2l1621,1873r,-1l1622,1872r1,-1l1623,1871r1,-1l1625,1868r1,l1627,1867r,-1l1628,1866r1,-2l1631,1862r1,l1632,1861r1,l1634,1860r1,-1l1636,1857r1,l1638,1856r,-1l1639,1855r,-1l1641,1853r1,-2l1643,1850r,l1644,1849r1,-1l1646,1847r1,-1l1648,1845r,l1649,1844r1,-1l1650,1843r1,-1l1651,1842r,-1l1653,1839r2,-2l1656,1837r,-1l1657,1835r,l1658,1834r1,-1l1659,1833r1,-1l1661,1830r1,l1663,1829r1,-1l1664,1828r1,-1l1665,1826r1,l1666,1826r2,-3l1670,1821r1,l1671,1820r1,-1l1672,1819r1,-1l1674,1817r,-1l1675,1816r1,-1l1677,1813r1,l1679,1812r1,-1l1680,1810r1,-1l1682,1808r,l1685,1805r2,-3l1687,1802r1,l1688,1801r1,-1l1690,1799r1,-1l1692,1797r,l1693,1796r,l1694,1795r1,-2l1696,1793r1,-1l1698,1791r,-1l1699,1789r1,-1l1701,1787r,l1702,1786r,l1704,1783r3,-3l1707,1780r1,-1l1709,1778r1,-1l1711,1776r1,-1l1713,1774r,-1l1714,1773r1,-2l1717,1769r,l1718,1768r,-1l1719,1766r2,-1l1721,1764r1,-1l1723,1763r,-1l1724,1761r,l1725,1760r,l1728,1757r2,-3l1731,1753r,l1732,1752r1,-1l1733,1751r1,-1l1735,1749r1,-2l1737,1746r1,-1l1739,1744r,l1741,1742r1,-2l1743,1740r1,-1l1744,1738r2,-1l1747,1736r,-1l1748,1734r1,-1l1749,1732r1,-1l1751,1730r1,l1752,1729r,l1753,1729r2,-3l1758,1722r,l1759,1721r,l1760,1720r1,-1l1761,1719r1,-1l1762,1717r1,-1l1764,1716r,-1l1766,1713r1,-1l1768,1711r1,-1l1770,1709r2,-2l1773,1705r,l1774,1704r1,-1l1776,1702r1,-2l1778,1699r1,-1l1779,1698r1,-1l1781,1696r1,-1l1783,1693r1,-1l1785,1692r,-1l1786,1691r,-1l1789,1686r4,-4l1794,1681r,l1795,1680r1,-1l1796,1678r1,-1l1798,1676r1,-1l1800,1674r,-1l1801,1673r1,-2l1804,1670r,-1l1805,1668r1,-1l1807,1666r,-1l1809,1663r2,-2l1812,1660r,l1814,1658r1,-1l1816,1655r2,-2l1818,1653r1,-1l1819,1652r1,-1l1821,1649r2,-1l1823,1647r1,-1l1825,1645r,l1826,1644r1,-1l1827,1642r1,l1828,1641r4,-4l1836,1632r1,-1l1837,1631r1,-1l1839,1629r,-1l1840,1628r1,-1l1842,1625r1,-1l1844,1623r1,-2l1846,1621r1,-1l1847,1619r2,-1l1850,1616r1,-1l1852,1614r2,-2l1854,1611r1,-1l1857,1607r3,-3l1860,1604r1,-1l1862,1602r1,-1l1864,1599r1,l1867,1597r1,-3l1869,1593r1,l1871,1591r1,-1l1873,1589r1,-1l1875,1586r1,-1l1877,1584r1,l1879,1582r1,-1l1880,1581r1,-1l1881,1579r1,l1886,1573r6,-6l1892,1567r1,-1l1893,1565r1,-1l1896,1563r1,-2l1898,1560r1,-2l1901,1557r,-1l1903,1554r1,-1l1905,1552r1,-1l1907,1550r1,-2l1910,1545r1,-1l1912,1544r1,-2l1914,1541r1,-1l1916,1539r1,-1l1917,1537r3,-3l1923,1531r,-1l1924,1529r1,-1l1926,1527r2,-2l1929,1524r,-1l1930,1522r3,-3l1934,1518r1,-1l1935,1516r1,-1l1937,1514r1,l1939,1512r1,-2l1941,1509r1,l1943,1507r1,-1l1946,1504r1,-1l1947,1502r2,-2l1950,1499r1,-1l1952,1497r,-1l1953,1495r6,-7l1964,1482r1,-1l1966,1480r1,l1967,1479r1,-1l1969,1477r1,-2l1971,1474r1,-1l1973,1472r1,-1l1975,1470r,-1l1977,1467r1,-1l1979,1465r1,-1l1982,1462r2,-3l1985,1458r1,-2l1987,1456r2,-3l1992,1450r,-1l1993,1448r1,-1l1996,1445r1,-2l1998,1442r1,-1l2000,1440r1,-1l2002,1438r,-1l2003,1437r3,-4l2009,1430r,-1l2010,1429r,-1l2011,1427r2,-2l2014,1423r2,-2l2018,1419r1,-1l2020,1417r1,-1l2023,1413r2,-3l2026,1410r1,-1l2027,1408r1,-1l2030,1405r,-1l2031,1404r1,-2l2034,1400r1,-2l2036,1397r2,-2l2039,1394r1,-1l2042,1391r1,-2l2044,1388r1,-2l2046,1385r2,-2l2049,1382r1,-2l2051,1379r1,l2053,1378r,-1l2054,1376r7,-9l2069,1358r1,l2070,1357r1,-1l2072,1355r1,-1l2074,1352r1,-1l2077,1348r1,-1l2079,1346r2,-2l2082,1342r2,-1l2084,1340r1,-1l2087,1337r2,-3l2090,1333r1,-1l2093,1329r3,-3l2097,1325r1,-2l2100,1321r,l2101,1319r4,-4l2108,1311r,l2109,1309r2,-1l2113,1305r1,-2l2116,1301r1,-1l2119,1298r2,-3l2123,1293r1,-1l2124,1291r5,-6l2133,1280r1,-1l2135,1278r1,-2l2138,1275r1,-2l2140,1272r1,-2l2142,1269r1,-1l2145,1266r2,-3l2149,1261r1,-1l2151,1259r1,-1l2152,1257r3,-4l2159,1248r1,l2161,1246r1,-1l2163,1243r2,-3l2166,1239r1,-1l2169,1236r3,-4l2173,1231r1,-1l2175,1228r3,-3l2180,1222r4,-4l2185,1216r1,-1l2190,1210r1,-2l2192,1206r2,-1l2197,1200r2,-1l2200,1197r1,-1l2202,1195r1,-1l2214,1179r10,-13l2225,1165r3,-4l2229,1159r2,-1l2232,1156r7,-9l2241,1144r2,-2l2245,1139r2,-3l2249,1133r3,-3l2254,1126r6,-7l2261,1118r1,-2l2265,1112r4,-5l2273,1102r6,-8l2280,1092r4,-4l2288,1083r,-1l2291,1078r3,-3l2296,1072r1,-1l2299,1067r4,-5l2306,1058r4,-5l2314,1047r1,-2l2316,1044r8,-10l2330,1025r1,-1l2332,1023r1,-2l2336,1017r2,-2l2340,1012r2,-3l2344,1006r1,-1l2349,999r3,-4l2353,993r3,-3l2358,987r5,-7l2367,974r6,-8l2377,961r1,-3l2386,947r5,-6l2395,934r4,-5l2402,924r3,-4l2408,916r3,-4l2416,905r7,-10l2425,892r6,-9l2435,877r1,-2l2440,869r4,-5l2445,862r7,-9l2455,848r14,-21l2484,804r1,-1l2486,802r1,-3l2489,798r1,-2l2491,794r17,-26l2511,764r3,-4l2516,757r2,-4l2520,750r9,-14l2532,732r1,-2l2535,727r14,-21l2556,694r1,-1l2603,620r7,-11l2615,601r15,-25l2634,571r2,-4l2639,562r4,-7l2651,542r14,-22l2673,506r13,-22l2732,406r14,-23l2747,380r5,-9l2761,357r30,-53l2798,293r17,-31l2823,248r22,-40l2848,203r9,-16l2880,144,2954,7r4,-7l2958,1371r-4,1l2880,1397r-23,9l2848,1409r-3,1l2823,1418r-8,2l2798,1426r-7,3l2761,1439r-9,3l2747,1444r-1,l2732,1449r-46,16l2673,1470r-8,3l2651,1478r-8,2l2639,1482r-3,1l2634,1484r-4,1l2615,1490r-5,2l2603,1495r-46,16l2556,1511r-7,3l2535,1519r-2,1l2532,1520r-3,1l2520,1524r-2,1l2516,1526r-2,1l2511,1528r-3,l2491,1535r-1,l2489,1536r-2,l2486,1537r-1,l2484,1537r-15,6l2455,1548r-3,1l2445,1551r-1,1l2440,1553r-4,2l2435,1556r-4,1l2425,1559r-2,1l2416,1563r-5,1l2408,1565r-3,1l2402,1567r-3,2l2395,1570r-4,2l2386,1574r-8,3l2377,1577r-4,2l2367,1581r-4,2l2358,1584r-2,1l2353,1586r-1,1l2349,1588r-4,1l2344,1590r-2,1l2340,1591r-2,1l2336,1593r-3,1l2332,1594r-1,1l2330,1595r-6,3l2316,1600r-1,1l2314,1601r-4,2l2306,1604r-3,2l2299,1607r-2,1l2296,1609r-2,l2291,1611r-3,l2288,1612r-4,1l2280,1615r-1,l2273,1618r-4,1l2265,1621r-3,1l2261,1622r-1,1l2254,1625r-2,1l2249,1627r-2,1l2245,1629r-2,1l2241,1631r-2,l2232,1634r-1,1l2229,1635r-1,1l2225,1637r-1,1l2214,1642r-11,5l2202,1647r-1,l2200,1648r-1,l2197,1649r-3,1l2192,1651r-1,l2190,1652r-4,2l2185,1654r-1,1l2180,1656r-2,1l2175,1658r-1,1l2173,1659r-1,l2169,1661r-2,1l2166,1662r-1,1l2163,1663r-1,1l2161,1665r-1,l2159,1665r-4,2l2152,1668r,1l2151,1669r-1,1l2149,1670r-2,1l2145,1672r-2,l2142,1673r-1,l2140,1674r-1,l2138,1675r-2,l2135,1676r-1,l2133,1677r-4,2l2124,1681r,l2123,1682r-2,l2119,1684r-2,l2116,1685r-2,l2113,1686r-2,1l2109,1688r-1,l2108,1688r-3,2l2101,1691r-1,1l2100,1692r-2,1l2097,1694r-1,l2093,1695r-2,1l2090,1697r-1,1l2087,1698r-2,1l2084,1700r,l2082,1700r-1,1l2079,1702r-1,l2077,1703r-2,1l2074,1705r-1,l2072,1706r-1,l2070,1706r,1l2069,1707r-8,4l2054,1714r-1,1l2053,1715r-1,l2051,1716r-1,l2049,1717r-1,l2046,1718r-1,1l2044,1719r-1,1l2042,1721r-2,l2039,1722r-1,l2036,1723r-1,1l2034,1724r-2,1l2031,1726r-1,l2030,1727r-2,l2027,1728r,l2026,1729r-1,l2023,1730r-2,1l2020,1732r-1,l2018,1733r-2,1l2014,1735r-1,l2011,1736r-1,1l2010,1737r-1,l2009,1738r-3,1l2003,1741r-1,l2002,1741r-1,1l2000,1742r-1,1l1998,1743r-1,1l1996,1745r-2,l1993,1746r-1,l1992,1747r-3,1l1987,1749r-1,1l1985,1751r-1,l1982,1753r-2,l1979,1754r-1,l1977,1755r-2,1l1975,1756r-1,1l1973,1757r-1,1l1971,1758r-1,1l1969,1760r-1,l1967,1761r,l1966,1761r-1,1l1964,1762r-5,3l1953,1769r-1,l1952,1770r-1,l1950,1771r-1,l1947,1772r,1l1946,1773r-2,1l1943,1775r-1,l1941,1776r-1,l1939,1777r-1,1l1937,1778r-1,1l1935,1779r,1l1934,1780r-1,1l1930,1782r-1,1l1929,1784r-1,l1926,1785r-1,l1924,1786r-1,1l1923,1787r-3,2l1917,1790r,1l1916,1791r-1,1l1914,1792r-1,1l1912,1794r-1,l1910,1795r-2,1l1907,1797r-1,1l1905,1798r-1,1l1903,1800r-2,l1901,1801r-2,1l1898,1802r-1,1l1896,1804r-2,1l1893,1805r,1l1892,1806r,1l1886,1810r-4,3l1881,1813r,1l1880,1814r,l1879,1815r-1,1l1877,1816r-1,1l1875,1817r-1,1l1873,1819r-1,l1871,1820r-1,1l1869,1821r-1,1l1867,1823r-2,1l1864,1825r-1,1l1862,1826r-1,1l1860,1827r,1l1857,1829r-2,2l1854,1831r,1l1852,1833r-1,1l1850,1834r-1,1l1847,1836r,1l1846,1837r-1,l1844,1838r-1,1l1842,1840r-1,1l1840,1841r-1,1l1839,1842r-1,l1837,1843r,l1836,1844r-4,3l1828,1849r,1l1827,1850r,l1826,1851r-1,l1825,1852r-1,l1823,1853r,l1821,1854r-1,1l1819,1856r,l1818,1856r,1l1816,1858r-1,1l1814,1860r-2,1l1812,1861r-1,l1809,1863r-2,1l1807,1864r-1,1l1805,1866r-1,l1804,1867r-2,l1801,1869r-1,l1800,1869r-1,1l1798,1871r-1,1l1796,1872r,l1795,1873r-1,1l1794,1874r-1,l1789,1877r-3,2l1786,1880r-1,l1785,1880r-1,1l1783,1881r-1,1l1781,1883r-1,1l1779,1884r,1l1778,1885r-1,1l1776,1887r-1,1l1774,1888r-1,1l1773,1889r-1,1l1770,1892r-1,l1768,1893r-1,l1766,1894r-2,1l1764,1896r-1,l1762,1897r,1l1761,1898r,l1760,1899r-1,l1759,1900r-1,l1758,1900r-3,2l1753,1904r-1,1l1752,1905r,l1751,1905r-1,1l1749,1907r,l1748,1908r-1,1l1747,1909r-1,l1744,1910r,1l1743,1912r-1,l1741,1913r-2,1l1739,1914r-1,1l1737,1916r-1,l1735,1917r-1,1l1733,1919r,l1732,1920r-1,l1731,1921r-1,l1728,1923r-3,2l1725,1925r-1,1l1724,1926r-1,l1723,1927r-1,l1721,1928r,l1719,1929r-1,1l1718,1930r-1,1l1717,1931r-2,1l1714,1933r-1,1l1713,1934r-1,1l1711,1936r-1,1l1709,1937r-1,1l1707,1938r,1l1704,1941r-2,1l1702,1943r-1,l1701,1943r-1,1l1699,1944r-1,1l1698,1946r-1,1l1696,1947r-1,l1694,1948r-1,1l1693,1949r-1,1l1692,1950r-1,1l1690,1951r-1,1l1688,1953r,l1687,1953r,1l1685,1955r-3,2l1682,1958r-1,l1680,1959r,l1679,1960r-1,1l1677,1961r-1,1l1675,1963r-1,l1674,1963r-1,1l1672,1965r,l1671,1965r,1l1670,1966r-2,2l1666,1969r,1l1665,1970r,l1664,1971r,l1663,1972r-1,l1661,1973r-1,l1659,1974r,1l1658,1975r-1,1l1657,1976r-1,1l1656,1977r-1,l1653,1979r-2,1l1651,1980r,1l1650,1981r,l1649,1982r-1,l1648,1983r-1,l1646,1984r-1,1l1644,1986r-1,l1643,1986r-1,l1641,1988r-2,1l1639,1989r-1,l1638,1990r-1,1l1636,1991r-1,1l1634,1993r-1,l1632,1994r,l1631,1995r-2,1l1628,1997r-1,l1627,1998r-1,l1625,1999r-1,l1623,2000r,l1622,2001r-1,l1621,2002r-2,1l1618,2004r,l1617,2004r-1,1l1616,2005r-1,1l1614,2007r-1,l1613,2007r-1,1l1612,2008r-2,1l1609,2010r-1,l1608,2011r-1,l1606,2012r-1,l1605,2012r-1,1l1604,2013r-2,1l1601,2015r-1,1l1600,2016r-1,l1599,2017r-1,l1598,2018r-1,l1597,2018r-2,1l1594,2020r-1,l1593,2021r-1,l1592,2021r-1,1l1591,2022r-1,l1588,2023r-1,1l1587,2024r-1,1l1586,2025r-1,l1585,2026r-1,l1584,2026r-2,1l1581,2028r,l1581,2028r-1,1l1579,2030r-1,l1577,2031r-1,1l1575,2032r-1,l1573,2033r,l1572,2034r-1,1l1570,2035r-1,l1569,2036r-1,l1567,2037r-1,l1566,2038r-1,l1564,2039r,l1563,2039r-1,1l1561,2040r,1l1560,2041r,l1559,2042r-1,l1557,2042r,1l1556,2043r,1l1555,2044r-1,1l1553,2045r,l1551,2046r-1,1l1550,2047r-1,l1548,2048r-1,1l1546,2049r,l1545,2050r-1,l1544,2051r-1,l1542,2051r-1,1l1541,2052r-1,l1539,2053r,l1538,2054r-1,l1536,2055r,l1535,2055r-1,1l1534,2056r-1,l1532,2057r-1,l1531,2057r,1l1530,2058r-1,l1529,2058r-1,1l1527,2059r,1l1526,2060r-1,1l1524,2061r-1,l1522,2062r-1,l1521,2063r-1,l1519,2064r-1,l1517,2064r,1l1516,2065r-1,l1514,2066r,l1513,2067r-1,l1512,2067r-1,1l1511,2068r-1,l1509,2068r,1l1508,2069r,l1507,2070r,l1506,2070r,l1505,2070r-1,1l1504,2071r,l1503,2071r,1l1502,2072r-1,l1500,2073r,l1499,2073r-1,1l1497,2074r-1,1l1496,2075r-1,l1494,2075r,1l1493,2076r,l1492,2077r-1,l1491,2077r-1,l1490,2078r-1,l1489,2078r-1,l1488,2079r-1,l1487,2079r-1,l1486,2079r-1,l1485,2080r,l1484,2080r,l1484,2080r-1,l1483,2081r-1,l1482,2081r,l1481,2081r,l1481,2082r-1,l1480,2082r,l1479,2082r,l1479,2082r,l1478,2082r,1l1478,2083r-1,l1477,2083r,l1477,2083r,l1476,2083r,l1476,2084r,l1475,2084r-26,9l1424,2101r,l1424,2102r-1,l1423,2102r,l1422,2102r,l1422,2102r-1,l1421,2102r,l1421,2103r-1,l1420,2103r,l1419,2103r,l1419,2103r-1,l1418,2103r,l1418,2103r-1,l1417,2103r-1,l1416,2104r,l1415,2104r,l1415,2104r-1,l1414,2104r,l1413,2105r,l1412,2105r,l1411,2105r,l1410,2105r,l1409,2105r,1l1408,2106r-1,l1407,2106r-1,l1406,2106r-1,l1404,2107r,l1403,2107r-1,l1402,2107r-1,l1400,2108r-1,l1399,2108r-1,l1398,2108r-1,l1397,2108r,l1396,2109r,l1395,2109r,l1394,2109r,l1393,2109r,l1392,2109r,1l1391,2110r-1,l1390,2110r-1,l1389,2110r-1,l1388,2110r-1,l1386,2111r,l1385,2111r-1,l1384,2111r-1,l1382,2111r-1,1l1381,2112r-1,l1379,2112r-1,l1377,2112r-1,l1376,2113r-1,l1374,2113r,l1374,2113r-1,l1372,2113r,l1372,2113r-1,l1370,2114r,l1370,2114r-1,l1368,2114r,l1367,2114r,l1366,2114r,l1365,2114r,l1364,2114r-1,1l1363,2115r-1,l1361,2115r,l1360,2115r-1,l1358,2115r,l1358,2115r-1,1l1356,2116r-1,l1355,2116r-1,l1353,2116r-1,l1352,2116r-1,l1350,2117r-1,l1349,2117r-2,l1346,2117r,l1346,2117r-1,l1345,2117r-1,l1343,2117r-1,l1342,2117r-1,l1340,2117r-1,1l1339,2118r-1,l1337,2118r,l1336,2118r-1,l1335,2118r-1,l1333,2118r,l1332,2118r-1,l1330,2118r,1l1329,2119r-1,l1327,2119r-1,l1325,2119r,l1324,2119r,l1323,2119r,l1322,2119r-1,l1321,2119r-1,l1320,2119r-1,l1318,2119r,l1318,2119r-2,l1315,2119r,l1314,2119r,l1314,2119r-1,l1312,2119r,l1312,2119r-2,l1309,2120r,l1308,2120r,l1307,2120r,l1306,2120r-1,l1305,2120r-1,l1302,2120r,l1301,2120r,l1300,2120r,l1299,2120r-1,l1298,2120r-2,l1295,2120r,l1295,2120r-1,l1293,2120r,l1292,2120r-1,l1290,2120r,l1288,2120r-1,l1287,2120r-1,l1286,2120r-1,l1284,2120r-1,l1283,2120r-1,l1281,2120r,l1279,2120r-1,l1278,2120r-1,l1276,2120r,l1275,2119r-1,l1273,2119r-1,l1272,2119r-1,l1271,2119r-2,l1268,2119r,l1267,2119r,l1266,2119r-1,l1265,2119r-1,l1263,2119r,l1262,2119r,l1261,2119r-1,l1260,2119r,l1258,2119r-2,l1256,2119r,l1255,2119r,l1254,2119r-1,-1l1253,2118r-1,l1251,2118r,l1250,2118r-1,l1249,2118r-1,l1248,2118r-1,l1247,2118r-1,l1244,2118r-1,l1243,2117r-1,l1241,2117r,l1240,2117r,l1239,2117r-1,l1237,2117r,l1237,2117r-1,l1235,2117r,l1234,2117r-1,l1233,2117r,l1231,2116r-2,l1229,2116r-1,l1228,2116r-1,l1226,2116r-1,l1225,2116r-1,-1l1224,2115r,l1223,2115r-1,l1222,2115r-1,l1221,2115r-1,l1219,2115r-1,l1218,2114r-1,l1217,2114r-1,l1216,2114r-2,l1212,2114r,l1211,2114r,l1210,2114r,-1l1209,2113r,l1208,2113r-1,l1207,2113r-1,l1206,2113r-1,l1204,2112r-1,l1203,2112r-1,l1201,2112r-1,l1200,2112r-1,l1199,2112r-1,l1197,2111r,l1197,2111r,l1195,2111r-3,-1l1192,2110r-1,l1191,2110r-1,l1190,2110r-1,l1188,2110r,l1187,2110r-1,-1l1186,2109r-1,l1185,2109r-2,l1182,2109r,l1181,2108r,l1179,2108r,l1178,2108r-1,l1177,2107r-1,l1175,2107r,l1174,2107r,l1174,2107r-3,-1l1169,2106r-1,l1168,2106r,-1l1167,2105r,l1166,2105r,l1165,2105r-1,l1162,2104r,l1161,2104r,l1160,2104r,l1159,2104r-1,-1l1156,2103r,l1155,2103r,l1153,2102r-1,l1152,2102r-1,l1150,2101r-1,l1149,2101r-1,l1148,2101r-1,l1147,2100r-1,l1146,2100r-2,l1141,2099r-1,l1140,2099r,l1139,2098r-1,l1138,2098r-1,l1137,2098r-1,l1135,2097r-1,l1134,2097r-1,l1132,2097r,-1l1131,2096r-1,l1130,2096r-1,l1129,2096r-2,-1l1126,2095r-1,l1125,2095r-1,-1l1123,2094r-1,l1120,2093r,l1119,2093r,l1118,2093r,-1l1117,2092r-1,l1116,2092r-1,l1114,2091r,l1113,2091r,l1113,2091r-4,-1l1106,2089r,l1106,2089r-1,l1105,2089r-1,-1l1104,2088r-1,l1102,2088r,-1l1101,2087r-1,l1099,2086r-1,l1098,2086r-1,l1096,2086r-1,-1l1095,2085r-1,l1094,2085r-1,l1093,2084r-1,l1091,2084r,l1090,2083r-2,l1087,2083r-1,-1l1086,2082r-1,l1085,2082r-1,l1084,2081r-2,l1081,2080r-1,l1080,2080r-1,-1l1078,2079r-1,l1077,2079r-1,l1076,2079r-1,-1l1074,2078r,l1073,2077r-1,l1072,2077r-1,l1071,2077r,l1067,2075r-4,-1l1063,2074r-1,l1062,2074r,-1l1061,2073r-1,l1060,2072r-1,l1058,2072r-1,l1056,2071r,l1055,2071r-2,-1l1053,2070r-1,l1052,2070r-2,-1l1049,2068r,l1048,2068r,l1047,2068r-1,-1l1045,2067r-1,l1044,2066r,l1041,2065r-1,l1039,2065r,-1l1039,2064r-1,l1038,2064r-1,-1l1036,2063r-1,l1034,2063r,-1l1034,2062r-2,-1l1031,2061r-1,l1030,2060r-1,l1027,2059r-1,l1026,2059r-1,-1l1025,2058r-2,l1023,2057r-1,l1021,2057r-1,-1l1019,2056r-1,l1018,2055r,l1017,2055r,l1016,2055r-4,-2l1008,2051r,l1007,2051r,l1006,2050r,l1005,2050r-1,-1l1004,2049r-1,l1002,2049r,-1l1001,2048r-2,-1l999,2047r-1,-1l997,2046r-1,l995,2045r,l994,2044r-1,l992,2044r-2,-1l989,2042r,l988,2042r,l987,2041r-1,l985,2040r-1,l983,2039r,l982,2039r-1,l981,2038r-2,-1l976,2036r-1,l975,2035r-1,l973,2034r-2,l970,2033r-1,l969,2032r-3,-1l965,2030r-1,l964,2030r-1,l963,2029r-1,l961,2028r-1,l959,2027r-1,l958,2027r-1,-1l956,2026r-1,-1l955,2025r-1,l953,2024r-1,l951,2023r,l950,2023r-1,-1l948,2022r-1,-1l946,2021r,l946,2020r-1,l945,2020r-1,l939,2017r-5,-3l934,2014r-1,l933,2014r-1,-1l932,2013r-1,l930,2012r-1,-1l928,2011r-1,l926,2010r,l925,2009r-1,l923,2008r-1,l921,2007r-1,l919,2006r,l917,2005r-1,-1l915,2004r,l914,2003r-1,l913,2002r-1,l909,2001r-1,-1l907,2000r,-1l906,1998r-1,l903,1997r-1,-1l902,1996r-1,l900,1995r-1,l898,1994r-1,l897,1993r-4,-2l890,1990r,-1l889,1989r-1,l888,1988r-1,l886,1987r-1,-1l884,1986r-1,-1l881,1984r-1,l879,1983r-1,l878,1982r-2,-1l874,1980r,l873,1980r,-1l872,1979r-1,l871,1978r-1,l869,1977r,l867,1976r-2,-1l864,1975r,-1l863,1973r-2,-1l860,1972r-1,-1l857,1970r-1,-1l855,1968r-2,l853,1967r-1,l851,1966r-1,-1l848,1965r,-1l847,1964r-1,-1l846,1963r-1,l845,1962r-1,l843,1962r-5,-4l831,1954r,l830,1953r,l829,1953r,-1l828,1952r-1,-1l827,1951r-1,l825,1950r-1,-1l824,1949r-1,l822,1948r-1,-1l820,1947r-1,-1l818,1946r-2,-2l815,1944r-1,-1l812,1942r-1,-1l810,1940r-2,-1l808,1939r-1,l807,1938r-2,-1l804,1936r-1,l802,1935r-2,-1l799,1933r,l797,1932r,l796,1931r-2,-1l791,1928r-1,l790,1927r-2,-1l787,1925r,l786,1924r-1,l784,1923r-1,-1l782,1922r-1,-1l780,1921r-1,-1l778,1919r-1,l776,1918r-1,-1l774,1917r,-1l773,1916r-4,-3l766,1911r-2,-1l764,1909r-1,l760,1907r-1,-1l757,1905r,l756,1904r-2,-1l752,1902r-1,-1l750,1900r-1,-1l747,1898r,l743,1895r-2,-2l739,1892r-1,-1l736,1890r-2,-1l733,1888r-1,-1l731,1887r-2,-1l727,1884r-1,-1l725,1882r-2,-1l723,1881r-2,-1l719,1878r-2,-1l715,1875r-1,-1l711,1872r-1,l709,1871r-1,-1l706,1869r-1,-1l703,1867r-1,-1l698,1863r-1,l696,1861r-1,l695,1861r-1,-1l694,1860r-1,-1l692,1859r-7,-6l677,1848r-3,-3l673,1845r-5,-4l668,1841r-1,-1l664,1838r-3,-2l659,1834r-1,l657,1833r-1,l655,1831r-2,-1l651,1829r-1,-1l648,1826r-1,l646,1825r-4,-3l639,1819r-2,-1l635,1817r-1,-1l627,1811r-1,-1l615,1802r-4,-3l609,1797r-1,-1l607,1795r-6,-4l598,1789r-1,-1l596,1787r-2,-1l593,1785r-4,-3l587,1780r-5,-3l580,1775r-5,-3l569,1767r,-1l566,1765r-12,-10l550,1752r-2,-1l547,1750r-10,-8l532,1738r-7,-5l522,1731r-4,-3l514,1724r-6,-4l502,1715r-2,-2l498,1712r-5,-4l491,1707r-1,-1l490,1705r-5,-3l483,1700r-6,-4l474,1693r-1,-1l452,1677r-2,-2l449,1674r-6,-4l443,1669r,l442,1668r-12,-9l419,1650r-11,-8l408,1642r-3,-3l402,1637r-4,-3l383,1622r-26,-20l354,1600r-3,-3l350,1597r,-1l348,1595r-14,-11l319,1572r-17,-13l289,1549r-22,-17l260,1526r-8,-6l249,1518r-23,-18l198,1478r-2,-2l159,1447r-14,-11l118,1415,98,1400,81,1387,7,1330,,1324,,2642,,6xe" fillcolor="#d9d9d9">
              <v:stroke endcap="round"/>
              <v:path arrowok="t" o:connecttype="custom" o:connectlocs="547,1165;702,1439;786,1576;852,1674;914,1761;969,1832;1025,1897;1074,1949;1118,1992;1164,2032;1207,2065;1247,2093;1288,2118;1328,2100;1368,2076;1404,2053;1477,2002;1504,1980;1545,1945;1590,1904;1636,1857;1682,1808;1735,1749;1786,1690;1847,1619;1917,1538;1992,1450;2071,1356;2161,1246;2310,1053;2532,732;2603,1495;2331,1595;2169,1661;2078,1702;1998,1743;1925,1785;1854,1831;1796,1872;1741,1913;1689,1952;1641,1988;1593,2020;1550,2047;1508,2069;1478,2082;1407,2106;1372,2113;1333,2118;1293,2120;1251,2118;1210,2114;1168,2105;1123,2094;1077,2079;1030,2060;975,2036;919,2006;859,1971;791,1928;710,1872;569,1767;145,1436" o:connectangles="0,0,0,0,0,0,0,0,0,0,0,0,0,0,0,0,0,0,0,0,0,0,0,0,0,0,0,0,0,0,0,0,0,0,0,0,0,0,0,0,0,0,0,0,0,0,0,0,0,0,0,0,0,0,0,0,0,0,0,0,0,0,0"/>
            </v:shape>
            <v:shape id="Freeform 48" o:spid="_x0000_s1276" style="position:absolute;left:672;top:579;width:2958;height:2742;visibility:visible;mso-wrap-style:square;v-text-anchor:top" coordsize="2958,27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" path="m,6l7,23,81,192r17,38l118,276r27,60l159,367r37,81l198,453r28,61l249,564r3,7l260,587r7,16l289,649r13,28l319,711r15,31l348,772r2,4l350,777r1,2l354,785r3,5l383,844r15,30l402,881r3,7l408,894r,1l419,916r11,21l442,962r1,1l443,964r,1l449,976r1,2l452,983r21,40l474,1025r3,6l483,1043r2,4l490,1055r,2l491,1058r2,4l498,1070r2,5l502,1080r6,10l514,1101r4,9l522,1118r3,5l532,1135r5,10l547,1165r1,1l550,1169r4,8l566,1200r3,4l569,1206r6,10l580,1225r2,4l587,1237r2,4l593,1248r1,4l596,1254r1,3l598,1258r3,6l607,1274r1,2l609,1278r2,4l615,1289r11,19l627,1310r7,12l635,1325r2,3l639,1331r3,6l646,1344r1,2l648,1348r2,3l651,1353r2,2l655,1359r1,3l657,1364r1,1l659,1366r2,5l664,1376r3,4l668,1381r,2l673,1391r1,1l677,1398r8,13l692,1423r1,2l694,1426r,1l695,1428r,l696,1430r1,2l698,1433r4,6l703,1442r2,4l706,1448r2,2l709,1452r1,1l711,1455r3,5l715,1462r2,3l719,1468r2,4l723,1475r,1l725,1478r1,2l727,1482r2,4l731,1489r1,1l733,1492r1,2l736,1496r2,4l739,1501r2,3l743,1509r4,5l747,1515r2,3l750,1519r1,2l752,1523r2,3l756,1529r1,1l757,1531r2,2l760,1535r3,4l764,1541r,1l766,1544r3,7l773,1556r1,1l774,1558r1,2l776,1561r1,1l778,1563r1,2l780,1567r1,2l782,1570r1,1l784,1574r1,2l786,1576r1,1l787,1578r1,1l790,1582r,1l791,1584r3,4l796,1592r1,1l797,1594r2,1l799,1597r1,2l802,1601r1,1l804,1603r1,3l807,1608r,1l808,1610r,1l810,1613r1,1l812,1616r2,3l815,1621r1,2l818,1625r1,1l820,1628r1,1l822,1631r1,1l824,1634r,1l825,1636r1,1l827,1638r,1l828,1640r1,1l829,1642r1,1l830,1643r1,1l831,1644r7,10l843,1663r1,l845,1665r,l846,1666r,1l847,1668r1,1l848,1670r2,2l851,1674r1,l853,1676r,1l855,1679r1,2l857,1683r2,2l860,1686r1,2l863,1691r1,1l864,1693r1,1l867,1696r2,3l869,1700r1,l871,1702r,1l872,1704r1,1l873,1705r1,1l874,1706r2,3l878,1712r,1l879,1714r1,1l881,1717r2,2l884,1721r1,l886,1723r1,1l888,1725r,2l889,1728r1,l890,1729r3,4l897,1738r,l898,1739r1,2l900,1743r1,1l902,1744r,1l903,1746r2,3l906,1750r1,1l907,1752r1,1l909,1755r3,3l913,1759r,1l914,1761r1,1l915,1763r1,1l917,1766r2,1l919,1768r1,1l921,1770r1,2l923,1773r1,1l925,1776r1,1l926,1777r1,2l928,1779r1,2l930,1782r1,1l932,1784r,1l933,1786r,1l934,1787r,1l939,1795r5,6l945,1801r,1l946,1802r,1l946,1803r1,1l948,1805r1,1l950,1808r1,1l951,1810r1,1l953,1812r1,1l955,1814r,l956,1815r1,2l958,1818r,1l959,1819r1,1l961,1822r1,1l963,1824r,1l964,1825r,1l965,1826r1,2l969,1831r,1l970,1833r1,2l973,1836r1,1l975,1839r,1l976,1840r3,3l981,1846r,1l982,1847r1,1l983,1849r1,1l985,1851r1,1l987,1853r1,1l988,1855r1,1l989,1856r1,2l992,1860r1,l994,1861r1,1l995,1863r1,1l997,1866r1,l999,1867r,1l1001,1870r1,1l1002,1872r1,l1004,1873r,1l1005,1875r1,1l1006,1876r1,1l1007,1877r1,1l1008,1878r4,5l1016,1888r1,l1017,1888r1,1l1018,1889r,1l1019,1891r1,1l1021,1893r1,l1023,1894r,1l1025,1897r,1l1026,1898r,1l1027,1900r2,1l1030,1902r,1l1031,1903r1,2l1034,1907r,l1034,1908r1,l1036,1909r1,1l1038,1911r,1l1039,1912r,l1039,1913r1,l1041,1915r3,2l1044,1918r,1l1045,1919r1,1l1047,1921r1,1l1048,1922r1,1l1049,1923r1,2l1052,1926r,l1053,1927r,1l1055,1929r1,1l1056,1931r1,1l1058,1933r1,1l1060,1934r,1l1061,1936r1,1l1062,1937r,l1063,1938r,l1067,1942r4,4l1071,1946r,1l1072,1947r,l1073,1948r1,1l1074,1949r1,1l1076,1951r,l1077,1952r,1l1078,1953r1,1l1080,1955r,1l1081,1956r1,2l1084,1959r,l1085,1960r,1l1086,1961r,1l1087,1962r1,1l1090,1965r1,1l1091,1967r1,l1093,1968r,l1094,1969r,l1095,1970r,l1096,1971r1,1l1098,1973r,l1099,1974r1,1l1101,1976r1,1l1102,1977r1,1l1104,1978r,1l1105,1979r,1l1106,1980r,1l1106,1981r3,3l1113,1987r,l1113,1987r1,1l1114,1988r1,1l1116,1990r,l1117,1991r1,l1118,1992r1,l1119,1993r1,l1120,1994r2,1l1123,1996r1,1l1125,1998r,1l1126,1999r1,1l1129,2002r,l1130,2002r,1l1131,2003r1,1l1132,2004r1,1l1134,2006r,1l1135,2007r1,1l1137,2008r,1l1138,2009r,1l1139,2011r1,l1140,2012r,l1141,2012r3,2l1146,2017r,l1147,2017r,1l1148,2018r,1l1149,2019r,1l1150,2020r1,1l1152,2022r,l1153,2023r2,1l1155,2025r1,l1156,2026r2,1l1159,2028r1,l1160,2029r1,l1161,2030r1,l1162,2031r2,1l1165,2033r1,l1166,2034r1,l1167,2034r1,1l1168,2035r,l1169,2036r2,2l1174,2040r,l1174,2040r1,1l1175,2041r1,1l1177,2042r,1l1178,2043r1,1l1179,2044r2,1l1181,2046r1,l1182,2047r1,l1185,2049r,l1186,2049r,1l1187,2050r1,1l1188,2051r1,1l1190,2052r,1l1191,2053r,1l1192,2054r,l1195,2056r2,2l1197,2058r,l1197,2058r1,1l1199,2059r,1l1200,2060r,1l1201,2061r1,1l1203,2062r,1l1204,2063r1,1l1206,2065r,l1207,2065r,l1208,2066r1,1l1209,2067r1,1l1210,2068r1,l1211,2069r1,l1212,2069r2,2l1216,2072r,l1217,2072r,1l1218,2073r,1l1219,2074r1,1l1221,2075r,1l1222,2076r,l1223,2077r1,l1224,2078r,l1225,2078r,1l1226,2079r1,1l1228,2080r,1l1229,2081r,l1231,2082r2,2l1233,2084r,l1234,2084r1,1l1235,2085r1,1l1237,2086r,l1237,2087r1,l1239,2088r1,1l1240,2089r1,l1241,2089r1,1l1243,2090r,1l1244,2091r2,1l1247,2093r,l1248,2093r,1l1249,2094r,1l1250,2095r1,1l1251,2096r1,l1253,2097r,l1254,2098r1,l1255,2098r1,1l1256,2099r,l1258,2100r2,1l1260,2101r,1l1261,2102r1,l1262,2103r1,l1263,2103r1,1l1265,2104r,1l1266,2105r1,l1267,2106r1,l1268,2106r1,1l1271,2108r,l1272,2108r,1l1273,2109r1,1l1275,2110r1,1l1276,2111r1,1l1278,2112r,l1279,2113r2,1l1281,2114r1,l1283,2115r,l1284,2116r1,l1286,2117r,l1287,2117r,l1288,2118r2,1l1290,2119r1,1l1292,2120r1,-1l1293,2119r1,l1295,2118r,l1295,2118r1,-1l1298,2117r,-1l1299,2116r1,l1300,2115r1,l1301,2115r1,-1l1302,2114r2,-1l1305,2113r,-1l1306,2112r1,l1307,2112r1,-1l1308,2111r1,l1309,2110r1,l1312,2109r,l1312,2109r1,-1l1314,2108r,l1314,2107r1,l1315,2107r1,-1l1318,2106r,-1l1318,2105r1,l1320,2104r,l1321,2104r,l1322,2103r1,l1323,2102r1,l1324,2102r1,l1325,2101r1,l1327,2100r1,l1329,2099r1,l1330,2098r1,l1332,2098r1,-1l1333,2097r1,-1l1335,2096r,l1336,2095r1,-1l1337,2094r1,l1339,2093r,l1340,2093r1,-1l1342,2092r,-1l1343,2091r1,-1l1345,2090r,l1346,2089r,l1346,2089r1,-1l1349,2087r,l1350,2087r1,-1l1352,2086r,-1l1353,2085r1,-1l1355,2084r,l1356,2083r1,l1358,2082r,l1358,2082r1,-1l1360,2080r1,l1361,2080r1,-1l1363,2079r,l1364,2078r1,l1365,2077r1,l1366,2077r1,l1367,2076r1,l1368,2076r1,-1l1370,2075r,l1370,2074r1,l1372,2073r,l1372,2073r1,l1374,2072r,l1374,2072r1,l1376,2071r,-1l1377,2070r1,-1l1379,2069r1,-1l1381,2068r,-1l1382,2067r1,-1l1384,2066r,-1l1385,2065r1,l1386,2064r1,l1388,2063r,l1389,2063r,-1l1390,2062r,l1391,2061r1,l1392,2061r1,-1l1393,2060r1,-1l1394,2059r1,l1395,2058r1,l1396,2058r1,l1397,2057r,l1398,2057r,-1l1399,2056r,l1400,2055r1,l1402,2054r,l1403,2054r1,-1l1404,2053r1,-1l1406,2052r,-1l1407,2051r,l1408,2050r1,l1409,2049r1,l1410,2049r1,-1l1411,2048r1,l1412,2047r1,l1413,2047r1,l1414,2046r,l1415,2046r,l1415,2045r1,l1416,2045r,-1l1417,2044r,l1418,2044r,l1418,2043r,l1419,2043r,l1419,2043r1,-1l1420,2042r,l1421,2042r,l1421,2042r,-1l1422,2041r,l1422,2041r1,-1l1423,2040r,l1424,2040r,-1l1424,2039r25,-17l1475,2003r1,-1l1476,2002r,l1476,2002r1,l1477,2002r,-1l1477,2001r,l1478,2001r,l1478,2000r1,l1479,2000r,l1479,2000r1,-1l1480,1999r,l1481,1999r,-1l1481,1998r1,l1482,1998r,-1l1483,1997r,l1484,1996r,l1484,1996r1,-1l1485,1995r,l1486,1995r,-1l1487,1994r,-1l1488,1993r,l1489,1992r,l1490,1992r,-1l1491,1991r,-1l1492,1990r1,-1l1493,1989r1,-1l1494,1988r1,-1l1496,1987r,-1l1497,1986r1,-1l1499,1984r1,l1500,1983r1,-1l1502,1982r1,-1l1503,1981r1,l1504,1980r,l1505,1979r1,l1506,1979r1,-1l1507,1978r1,-1l1508,1977r1,-1l1509,1976r1,-1l1511,1975r,-1l1512,1974r,-1l1513,1973r1,-1l1514,1972r1,-1l1516,1970r1,l1517,1969r1,-1l1519,1968r1,-1l1521,1966r,l1522,1965r1,-1l1524,1963r1,l1526,1962r1,-1l1527,1961r1,-1l1529,1959r,l1530,1958r1,l1531,1958r,-1l1532,1957r1,-1l1534,1955r,l1535,1954r1,l1536,1953r1,l1538,1951r1,l1539,1950r1,-1l1541,1949r,l1542,1948r1,-1l1544,1947r,-1l1545,1945r1,-1l1546,1944r1,l1548,1943r1,-1l1550,1941r,l1551,1940r2,-1l1553,1938r1,-1l1555,1937r1,-1l1556,1935r1,l1557,1934r1,l1559,1933r1,-1l1560,1932r1,-1l1561,1931r1,-1l1563,1929r1,-1l1564,1928r1,-1l1566,1927r,-1l1567,1925r1,-1l1569,1924r,-1l1570,1923r1,-1l1572,1921r1,-1l1573,1919r1,l1575,1918r1,-1l1577,1916r1,-1l1579,1914r1,l1581,1913r,-1l1581,1912r1,-1l1584,1909r,l1585,1909r,-1l1586,1907r,l1587,1907r,-1l1588,1905r2,-1l1591,1903r,l1592,1902r,-1l1593,1901r,-1l1594,1900r1,-1l1597,1897r,l1598,1896r,l1599,1895r,-1l1600,1894r,-1l1601,1893r1,-2l1604,1890r,l1605,1889r,-1l1606,1888r1,-1l1608,1886r,l1609,1885r1,-1l1612,1882r,l1613,1881r,l1614,1880r1,-1l1616,1878r,l1617,1877r1,-1l1618,1876r1,-2l1621,1873r,-1l1622,1872r1,-1l1623,1871r1,-1l1625,1868r1,l1627,1867r,-1l1628,1866r1,-2l1631,1862r1,l1632,1861r1,l1634,1860r1,-1l1636,1857r1,l1638,1856r,-1l1639,1855r,-1l1641,1853r1,-2l1643,1850r,l1644,1849r1,-1l1646,1847r1,-1l1648,1845r,l1649,1844r1,-1l1650,1843r1,-1l1651,1842r,-1l1653,1839r2,-2l1656,1837r,-1l1657,1835r,l1658,1834r1,-1l1659,1833r1,-1l1661,1830r1,l1663,1829r1,-1l1664,1828r1,-1l1665,1826r1,l1666,1826r2,-3l1670,1821r1,l1671,1820r1,-1l1672,1819r1,-1l1674,1817r,-1l1675,1816r1,-1l1677,1813r1,l1679,1812r1,-1l1680,1810r1,-1l1682,1808r,l1685,1805r2,-3l1687,1802r1,l1688,1801r1,-1l1690,1799r1,-1l1692,1797r,l1693,1796r,l1694,1795r1,-2l1696,1793r1,-1l1698,1791r,-1l1699,1789r1,-1l1701,1787r,l1702,1786r,l1704,1783r3,-3l1707,1780r1,-1l1709,1778r1,-1l1711,1776r1,-1l1713,1774r,-1l1714,1773r1,-2l1717,1769r,l1718,1768r,-1l1719,1766r2,-1l1721,1764r1,-1l1723,1763r,-1l1724,1761r,l1725,1760r,l1728,1757r2,-3l1731,1753r,l1732,1752r1,-1l1733,1751r1,-1l1735,1749r1,-2l1737,1746r1,-1l1739,1744r,l1741,1742r1,-2l1743,1740r1,-1l1744,1738r2,-1l1747,1736r,-1l1748,1734r1,-1l1749,1732r1,-1l1751,1730r1,l1752,1729r,l1753,1729r2,-3l1758,1722r,l1759,1721r,l1760,1720r1,-1l1761,1719r1,-1l1762,1717r1,-1l1764,1716r,-1l1766,1713r1,-1l1768,1711r1,-1l1770,1709r2,-2l1773,1705r,l1774,1704r1,-1l1776,1702r1,-2l1778,1699r1,-1l1779,1698r1,-1l1781,1696r1,-1l1783,1693r1,-1l1785,1692r,-1l1786,1691r,-1l1789,1686r4,-4l1794,1681r,l1795,1680r1,-1l1796,1678r1,-1l1798,1676r1,-1l1800,1674r,-1l1801,1673r1,-2l1804,1670r,-1l1805,1668r1,-1l1807,1666r,-1l1809,1663r2,-2l1812,1660r,l1814,1658r1,-1l1816,1655r2,-2l1818,1653r1,-1l1819,1652r1,-1l1821,1649r2,-1l1823,1647r1,-1l1825,1645r,l1826,1644r1,-1l1827,1642r1,l1828,1641r4,-4l1836,1632r1,-1l1837,1631r1,-1l1839,1629r,-1l1840,1628r1,-1l1842,1625r1,-1l1844,1623r1,-2l1846,1621r1,-1l1847,1619r2,-1l1850,1616r1,-1l1852,1614r2,-2l1854,1611r1,-1l1857,1607r3,-3l1860,1604r1,-1l1862,1602r1,-1l1864,1599r1,l1867,1597r1,-3l1869,1593r1,l1871,1591r1,-1l1873,1589r1,-1l1875,1586r1,-1l1877,1584r1,l1879,1582r1,-1l1880,1581r1,-1l1881,1579r1,l1886,1573r6,-6l1892,1567r1,-1l1893,1565r1,-1l1896,1563r1,-2l1898,1560r1,-2l1901,1557r,-1l1903,1554r1,-1l1905,1552r1,-1l1907,1550r1,-2l1910,1545r1,-1l1912,1544r1,-2l1914,1541r1,-1l1916,1539r1,-1l1917,1537r3,-3l1923,1531r,-1l1924,1529r1,-1l1926,1527r2,-2l1929,1524r,-1l1930,1522r3,-3l1934,1518r1,-1l1935,1516r1,-1l1937,1514r1,l1939,1512r1,-2l1941,1509r1,l1943,1507r1,-1l1946,1504r1,-1l1947,1502r2,-2l1950,1499r1,-1l1952,1497r,-1l1953,1495r6,-7l1964,1482r1,-1l1966,1480r1,l1967,1479r1,-1l1969,1477r1,-2l1971,1474r1,-1l1973,1472r1,-1l1975,1470r,-1l1977,1467r1,-1l1979,1465r1,-1l1982,1462r2,-3l1985,1458r1,-2l1987,1456r2,-3l1992,1450r,-1l1993,1448r1,-1l1996,1445r1,-2l1998,1442r1,-1l2000,1440r1,-1l2002,1438r,-1l2003,1437r3,-4l2009,1430r,-1l2010,1429r,-1l2011,1427r2,-2l2014,1423r2,-2l2018,1419r1,-1l2020,1417r1,-1l2023,1413r2,-3l2026,1410r1,-1l2027,1408r1,-1l2030,1405r,-1l2031,1404r1,-2l2034,1400r1,-2l2036,1397r2,-2l2039,1394r1,-1l2042,1391r1,-2l2044,1388r1,-2l2046,1385r2,-2l2049,1382r1,-2l2051,1379r1,l2053,1378r,-1l2054,1376r7,-9l2069,1358r1,l2070,1357r1,-1l2072,1355r1,-1l2074,1352r1,-1l2077,1348r1,-1l2079,1346r2,-2l2082,1342r2,-1l2084,1340r1,-1l2087,1337r2,-3l2090,1333r1,-1l2093,1329r3,-3l2097,1325r1,-2l2100,1321r,l2101,1319r4,-4l2108,1311r,l2109,1309r2,-1l2113,1305r1,-2l2116,1301r1,-1l2119,1298r2,-3l2123,1293r1,-1l2124,1291r5,-6l2133,1280r1,-1l2135,1278r1,-2l2138,1275r1,-2l2140,1272r1,-2l2142,1269r1,-1l2145,1266r2,-3l2149,1261r1,-1l2151,1259r1,-1l2152,1257r3,-4l2159,1248r1,l2161,1246r1,-1l2163,1243r2,-3l2166,1239r1,-1l2169,1236r3,-4l2173,1231r1,-1l2175,1228r3,-3l2180,1222r4,-4l2185,1216r1,-1l2190,1210r1,-2l2192,1206r2,-1l2197,1200r2,-1l2200,1197r1,-1l2202,1195r1,-1l2214,1179r10,-13l2225,1165r3,-4l2229,1159r2,-1l2232,1156r7,-9l2241,1144r2,-2l2245,1139r2,-3l2249,1133r3,-3l2254,1126r6,-7l2261,1118r1,-2l2265,1112r4,-5l2273,1102r6,-8l2280,1092r4,-4l2288,1083r,-1l2291,1078r3,-3l2296,1072r1,-1l2299,1067r4,-5l2306,1058r4,-5l2314,1047r1,-2l2316,1044r8,-10l2330,1025r1,-1l2332,1023r1,-2l2336,1017r2,-2l2340,1012r2,-3l2344,1006r1,-1l2349,999r3,-4l2353,993r3,-3l2358,987r5,-7l2367,974r6,-8l2377,961r1,-3l2386,947r5,-6l2395,934r4,-5l2402,924r3,-4l2408,916r3,-4l2416,905r7,-10l2425,892r6,-9l2435,877r1,-2l2440,869r4,-5l2445,862r7,-9l2455,848r14,-21l2484,804r1,-1l2486,802r1,-3l2489,798r1,-2l2491,794r17,-26l2511,764r3,-4l2516,757r2,-4l2520,750r9,-14l2532,732r1,-2l2535,727r14,-21l2556,694r1,-1l2603,620r7,-11l2615,601r15,-25l2634,571r2,-4l2639,562r4,-7l2651,542r14,-22l2673,506r13,-22l2732,406r14,-23l2747,380r5,-9l2761,357r30,-53l2798,293r17,-31l2823,248r22,-40l2848,203r9,-16l2880,144,2954,7r4,-7l2958,2742r-4,-5l2880,2651r-23,-26l2848,2615r-3,-3l2823,2587r-8,-8l2798,2560r-7,-7l2761,2521r-9,-8l2747,2508r-1,-2l2732,2492r-46,-46l2673,2434r-8,-8l2651,2413r-8,-7l2639,2402r-3,-3l2634,2397r-4,-4l2615,2380r-5,-5l2603,2369r-46,-40l2556,2328r-7,-6l2535,2311r-2,-2l2532,2308r-3,-2l2520,2299r-2,-2l2516,2295r-2,-2l2511,2291r-3,-2l2491,2275r-1,l2489,2274r-2,-1l2486,2271r-1,l2484,2270r-15,-11l2455,2248r-3,-2l2445,2241r-1,-1l2440,2238r-4,-3l2435,2233r-4,-2l2425,2227r-2,-2l2416,2220r-5,-3l2408,2215r-3,-2l2402,2211r-3,-2l2395,2206r-4,-3l2386,2200r-8,-5l2377,2194r-4,-2l2367,2188r-4,-3l2358,2182r-2,-1l2353,2179r-1,l2349,2177r-4,-3l2344,2173r-2,-1l2340,2171r-2,-1l2336,2169r-3,-2l2332,2166r-1,-1l2330,2165r-6,-4l2316,2157r-1,-1l2314,2156r-4,-3l2306,2151r-3,-1l2299,2147r-2,-1l2296,2145r-2,-1l2291,2143r-3,-2l2288,2141r-4,-2l2280,2137r-1,-1l2273,2133r-4,-2l2265,2129r-3,-1l2261,2127r-1,l2254,2124r-2,-1l2249,2121r-2,-1l2245,2119r-2,-1l2241,2117r-2,-1l2232,2113r-1,-1l2229,2112r-1,-1l2225,2110r-1,-1l2214,2105r-11,-5l2202,2099r-1,l2200,2098r-1,l2197,2098r-3,-2l2192,2096r-1,-1l2190,2094r-4,-1l2185,2093r-1,-1l2180,2090r-2,-1l2175,2089r-1,-1l2173,2088r-1,-1l2169,2086r-2,-1l2166,2085r-1,l2163,2084r-1,-1l2161,2083r-1,l2159,2082r-4,-1l2152,2080r,l2151,2079r-1,l2149,2079r-2,-1l2145,2077r-2,l2142,2076r-1,l2140,2076r-1,-1l2138,2075r-2,-1l2135,2074r-1,l2133,2073r-4,-1l2124,2070r,l2123,2070r-2,l2119,2069r-2,-1l2116,2068r-2,l2113,2067r-2,-1l2109,2066r-1,l2108,2065r-3,l2101,2064r-1,-1l2100,2063r-2,l2097,2062r-1,l2093,2062r-2,-1l2090,2061r-1,-1l2087,2060r-2,-1l2084,2059r,l2082,2059r-1,-1l2079,2058r-1,l2077,2057r-2,l2074,2057r-1,-1l2072,2056r-1,l2070,2056r,l2069,2056r-8,-2l2054,2052r-1,l2053,2052r-1,l2051,2052r-1,l2049,2051r-1,l2046,2051r-1,l2044,2051r-1,-1l2042,2050r-2,l2039,2050r-1,-1l2036,2049r-1,l2034,2049r-2,l2031,2048r-1,l2030,2048r-2,l2027,2048r,l2026,2048r-1,-1l2023,2047r-2,l2020,2047r-1,l2018,2047r-2,-1l2014,2046r-1,l2011,2046r-1,l2010,2046r-1,-1l2009,2045r-3,l2003,2045r-1,l2002,2045r-1,l2000,2044r-1,l1998,2044r-1,l1996,2044r-2,l1993,2044r-1,l1992,2044r-3,l1987,2043r-1,l1985,2043r-1,l1982,2043r-2,l1979,2043r-1,l1977,2043r-2,l1975,2043r-1,l1973,2043r-1,l1971,2043r-1,-1l1969,2042r-1,l1967,2042r,l1966,2042r-1,l1964,2042r-5,l1953,2042r-1,l1952,2042r-1,l1950,2042r-1,l1947,2042r,l1946,2042r-2,l1943,2042r-1,l1941,2042r-1,l1939,2042r-1,l1937,2042r-1,l1935,2042r,1l1934,2043r-1,l1930,2043r-1,l1929,2043r-1,l1926,2043r-1,l1924,2043r-1,l1923,2043r-3,l1917,2044r,l1916,2044r-1,l1914,2044r-1,l1912,2044r-1,l1910,2044r-2,l1907,2044r-1,l1905,2044r-1,l1903,2045r-2,l1901,2045r-2,l1898,2045r-1,l1896,2045r-2,1l1893,2046r,l1892,2046r,l1886,2047r-4,l1881,2047r,l1880,2047r,l1879,2048r-1,l1877,2048r-1,l1875,2048r-1,l1873,2049r-1,l1871,2049r-1,l1869,2049r-1,l1867,2049r-2,1l1864,2050r-1,l1862,2050r-1,1l1860,2051r,l1857,2051r-2,1l1854,2052r,l1852,2052r-1,l1850,2053r-1,l1847,2053r,l1846,2054r-1,l1844,2054r-1,l1842,2054r-1,1l1840,2055r-1,l1839,2055r-1,l1837,2055r,l1836,2056r-4,l1828,2057r,1l1827,2058r,l1826,2058r-1,l1825,2058r-1,l1823,2058r,1l1821,2059r-1,l1819,2060r,l1818,2060r,l1816,2060r-1,1l1814,2061r-2,l1812,2061r-1,1l1809,2062r-2,1l1807,2063r-1,l1805,2063r-1,1l1804,2064r-2,l1801,2064r-1,1l1800,2065r-1,l1798,2065r-1,l1796,2066r,l1795,2066r-1,l1794,2067r-1,l1789,2068r-3,1l1786,2069r-1,l1785,2069r-1,1l1783,2070r-1,l1781,2070r-1,1l1779,2071r,l1778,2071r-1,1l1776,2072r-1,l1774,2073r-1,l1773,2073r-1,l1770,2074r-1,l1768,2075r-1,l1766,2075r-2,1l1764,2076r-1,l1762,2077r,l1761,2077r,l1760,2077r-1,l1759,2078r-1,l1758,2078r-3,1l1753,2080r-1,l1752,2080r,l1751,2080r-1,1l1749,2081r,l1748,2082r-1,l1747,2082r-1,l1744,2083r,l1743,2083r-1,1l1741,2084r-2,1l1739,2085r-1,l1737,2085r-1,1l1735,2086r-1,l1733,2087r,l1732,2087r-1,1l1731,2088r-1,l1728,2089r-3,1l1725,2090r-1,l1724,2090r-1,1l1723,2091r-1,l1721,2091r,1l1719,2092r-1,1l1718,2093r-1,l1717,2093r-2,1l1714,2094r-1,l1713,2095r-1,l1711,2096r-1,l1709,2096r-1,l1707,2097r,l1704,2098r-2,1l1702,2099r-1,l1701,2099r-1,1l1699,2100r-1,l1698,2101r-1,l1696,2101r-1,l1694,2102r-1,l1693,2103r-1,l1692,2103r-1,l1690,2104r-1,l1688,2104r,l1687,2105r,l1685,2106r-3,1l1682,2107r-1,l1680,2107r,1l1679,2108r-1,l1677,2109r-1,l1675,2110r-1,l1674,2110r-1,l1672,2110r,1l1671,2111r,l1670,2112r-2,l1666,2113r,l1665,2113r,1l1664,2114r,l1663,2114r-1,1l1661,2115r-1,l1659,2116r,l1658,2116r-1,1l1657,2117r-1,l1656,2117r-1,l1653,2118r-2,1l1651,2119r,l1650,2119r,1l1649,2120r-1,l1648,2120r-1,1l1646,2121r-1,l1644,2122r-1,l1643,2122r-1,l1641,2123r-2,1l1639,2124r-1,l1638,2124r-1,l1636,2125r-1,l1634,2126r-1,l1632,2126r,l1631,2127r-2,l1628,2128r-1,l1627,2128r-1,l1625,2129r-1,l1623,2130r,l1622,2130r-1,l1621,2130r-2,1l1618,2132r,l1617,2132r-1,l1616,2132r-1,1l1614,2133r-1,l1613,2133r-1,1l1612,2134r-2,l1609,2135r-1,l1608,2135r-1,l1606,2136r-1,l1605,2136r-1,l1604,2136r-2,1l1601,2137r-1,1l1600,2138r-1,l1599,2138r-1,1l1598,2139r-1,l1597,2139r-2,1l1594,2140r-1,l1593,2140r-1,l1592,2141r-1,l1591,2141r-1,l1588,2142r-1,l1587,2142r-1,l1586,2142r-1,1l1585,2143r-1,l1584,2143r-2,1l1581,2144r,l1581,2144r-1,l1579,2145r-1,l1577,2145r-1,1l1575,2146r-1,l1573,2146r,1l1572,2147r-1,l1570,2147r-1,l1569,2148r-1,l1567,2148r-1,1l1566,2149r-1,l1564,2149r,l1563,2149r-1,1l1561,2150r,l1560,2150r,l1559,2151r-1,l1557,2151r,l1556,2151r,l1555,2151r-1,1l1553,2152r,l1551,2152r-1,1l1550,2153r-1,l1548,2153r-1,1l1546,2154r,l1545,2154r-1,l1544,2154r-1,l1542,2155r-1,l1541,2155r-1,l1539,2155r,1l1538,2156r-1,l1536,2156r,l1535,2156r-1,l1534,2157r-1,l1532,2157r-1,l1531,2157r,l1530,2157r-1,1l1529,2158r-1,l1527,2158r,l1526,2158r-1,l1524,2158r-1,1l1522,2159r-1,l1521,2159r-1,l1519,2159r-1,1l1517,2160r,l1516,2160r-1,l1514,2160r,l1513,2161r-1,l1512,2161r-1,l1511,2161r-1,l1509,2161r,l1508,2161r,l1507,2161r,l1506,2162r,l1505,2162r-1,l1504,2162r,l1503,2162r,l1502,2162r-1,l1500,2162r,1l1499,2163r-1,l1497,2163r-1,l1496,2163r-1,l1494,2163r,l1493,2163r,l1492,2163r-1,l1491,2163r-1,l1490,2164r-1,l1489,2164r-1,l1488,2164r-1,l1487,2164r-1,l1486,2164r-1,l1485,2164r,l1484,2164r,l1484,2164r-1,l1483,2164r-1,l1482,2164r,l1481,2164r,l1481,2164r-1,l1480,2164r,l1479,2164r,l1479,2164r,1l1478,2165r,l1478,2165r-1,l1477,2165r,l1477,2165r,l1476,2165r,l1476,2165r,l1475,2165r-26,l1424,2163r,l1424,2163r-1,l1423,2163r,l1422,2163r,l1422,2163r-1,l1421,2163r,l1421,2163r-1,l1420,2163r,l1419,2163r,l1419,2163r-1,l1418,2163r,l1418,2163r-1,l1417,2163r-1,l1416,2162r,l1415,2162r,l1415,2162r-1,l1414,2162r,l1413,2162r,l1412,2162r,l1411,2162r,l1410,2162r,-1l1409,2161r,l1408,2161r-1,l1407,2161r-1,l1406,2161r-1,l1404,2161r,l1403,2160r-1,l1402,2160r-1,l1400,2160r-1,l1399,2160r-1,-1l1398,2159r-1,l1397,2159r,l1396,2159r,l1395,2159r,l1394,2159r,-1l1393,2158r,l1392,2158r,l1391,2158r-1,l1390,2158r-1,l1389,2158r-1,-1l1388,2157r-1,l1386,2157r,l1385,2157r-1,-1l1384,2156r-1,l1382,2156r-1,l1381,2156r-1,-1l1379,2155r-1,l1377,2155r-1,-1l1376,2154r-1,l1374,2154r,l1374,2154r-1,l1372,2153r,l1372,2153r-1,l1370,2153r,l1370,2153r-1,-1l1368,2152r,l1367,2152r,l1366,2151r,l1365,2151r,l1364,2151r-1,l1363,2151r-1,-1l1361,2150r,l1360,2150r-1,-1l1358,2149r,l1358,2149r-1,l1356,2148r-1,l1355,2148r-1,-1l1353,2147r-1,l1352,2147r-1,l1350,2146r-1,l1349,2146r-2,-1l1346,2145r,l1346,2145r-1,-1l1345,2144r-1,l1343,2143r-1,l1342,2143r-1,l1340,2142r-1,l1339,2142r-1,l1337,2141r,l1336,2141r-1,-1l1335,2140r-1,l1333,2140r,l1332,2139r-1,l1330,2138r,l1329,2138r-1,-1l1327,2137r-1,-1l1325,2136r,l1324,2136r,-1l1323,2135r,l1322,2135r-1,-1l1321,2134r-1,l1320,2134r-1,-1l1318,2133r,l1318,2133r-2,-1l1315,2132r,l1314,2131r,l1314,2131r-1,-1l1312,2130r,l1312,2130r-2,-1l1309,2129r,-1l1308,2128r,l1307,2128r,-1l1306,2127r-1,l1305,2127r-1,-1l1302,2125r,l1301,2125r,l1300,2124r,l1299,2124r-1,-1l1298,2123r-2,-1l1295,2122r,-1l1295,2121r-1,l1293,2121r,-1l1292,2120r-1,l1290,2121r,l1288,2122r-1,l1287,2123r-1,l1286,2123r-1,1l1284,2124r-1,l1283,2125r-1,l1281,2125r,1l1279,2126r-1,1l1278,2127r-1,1l1276,2128r,l1275,2129r-1,l1273,2130r-1,l1272,2130r-1,1l1271,2131r-2,1l1268,2132r,1l1267,2133r,l1266,2133r-1,1l1265,2134r-1,l1263,2135r,l1262,2135r,l1261,2136r-1,l1260,2136r,l1258,2137r-2,1l1256,2138r,l1255,2139r,l1254,2139r-1,1l1253,2140r-1,l1251,2141r,l1250,2141r-1,1l1249,2142r-1,l1248,2142r-1,l1247,2143r-1,l1244,2144r-1,l1243,2145r-1,l1241,2145r,1l1240,2146r,l1239,2146r-1,1l1237,2147r,l1237,2147r-1,1l1235,2148r,l1234,2149r-1,l1233,2149r,l1231,2150r-2,1l1229,2151r-1,l1228,2151r-1,1l1226,2152r-1,l1225,2153r-1,l1224,2153r,l1223,2154r-1,l1222,2154r-1,l1221,2155r-1,l1219,2155r-1,1l1218,2156r-1,l1217,2156r-1,l1216,2157r-2,1l1212,2158r,l1211,2159r,l1210,2159r,l1209,2159r,1l1208,2160r-1,1l1207,2161r-1,l1206,2161r-1,l1204,2162r-1,l1203,2162r-1,1l1201,2163r-1,l1200,2164r-1,l1199,2164r-1,l1197,2165r,l1197,2165r,l1195,2166r-3,1l1192,2167r-1,l1191,2167r-1,1l1190,2168r-1,l1188,2168r,l1187,2169r-1,l1186,2169r-1,1l1185,2170r-2,l1182,2171r,l1181,2171r,l1179,2172r,l1178,2172r-1,l1177,2173r-1,l1175,2173r,l1174,2174r,l1174,2174r-3,1l1169,2176r-1,l1168,2176r,l1167,2176r,1l1166,2177r,l1165,2177r-1,1l1162,2178r,l1161,2178r,1l1160,2179r,l1159,2179r-1,1l1156,2180r,l1155,2181r,l1153,2181r-1,1l1152,2182r-1,l1150,2182r-1,1l1149,2183r-1,l1148,2183r-1,1l1147,2184r-1,l1146,2184r-2,1l1141,2186r-1,l1140,2186r,l1139,2186r-1,1l1138,2187r-1,l1137,2187r-1,1l1135,2188r-1,l1134,2188r-1,1l1132,2189r,l1131,2189r-1,l1130,2189r-1,1l1129,2190r-2,l1126,2191r-1,l1125,2191r-1,l1123,2192r-1,l1120,2193r,l1119,2193r,l1118,2193r,l1117,2194r-1,l1116,2194r-1,l1114,2195r,l1113,2195r,l1113,2195r-4,1l1106,2197r,l1106,2197r-1,l1105,2198r-1,l1104,2198r-1,l1102,2198r,l1101,2199r-1,l1099,2199r-1,1l1098,2200r-1,l1096,2200r-1,l1095,2200r-1,1l1094,2201r-1,l1093,2201r-1,l1091,2202r,l1090,2202r-2,1l1087,2203r-1,l1086,2203r-1,l1085,2204r-1,l1084,2204r-2,l1081,2205r-1,l1080,2205r-1,l1078,2206r-1,l1077,2206r-1,l1076,2206r-1,l1074,2207r,l1073,2207r-1,l1072,2207r-1,l1071,2207r,1l1067,2209r-4,1l1063,2210r-1,l1062,2210r,l1061,2210r-1,1l1060,2211r-1,l1058,2211r-1,l1056,2212r,l1055,2212r-2,l1053,2212r-1,1l1052,2213r-2,l1049,2214r,l1048,2214r,l1047,2214r-1,l1045,2214r-1,1l1044,2215r,l1041,2216r-1,l1039,2216r,l1039,2216r-1,1l1038,2217r-1,l1036,2217r-1,l1034,2217r,l1034,2218r-2,l1031,2218r-1,1l1030,2219r-1,l1027,2219r-1,l1026,2220r-1,l1025,2220r-2,l1023,2220r-1,1l1021,2221r-1,l1019,2221r-1,l1018,2221r,1l1017,2222r,l1016,2222r-4,1l1008,2224r,l1007,2224r,l1006,2224r,l1005,2225r-1,l1004,2225r-1,l1002,2225r,1l1001,2226r-2,l999,2226r-1,l997,2227r-1,l995,2227r,l994,2228r-1,l992,2228r-2,l989,2228r,1l988,2229r,l987,2229r-1,l985,2230r-1,l983,2230r,l982,2230r-1,l981,2231r-2,l976,2232r-1,l975,2232r-1,l973,2232r-2,1l970,2233r-1,l969,2233r-3,1l965,2234r-1,l964,2234r-1,1l963,2235r-1,l961,2235r-1,l959,2235r-1,1l958,2236r-1,l956,2236r-1,l955,2237r-1,l953,2237r-1,l951,2237r,1l950,2238r-1,l948,2238r-1,l946,2238r,l946,2239r-1,l945,2239r-1,l939,2240r-5,1l934,2241r-1,l933,2241r-1,l932,2242r-1,l930,2242r-1,l928,2242r-1,l926,2243r,l925,2243r-1,l923,2243r-1,1l921,2244r-1,l919,2244r,1l917,2245r-1,l915,2245r,l914,2245r-1,1l913,2246r-1,l909,2246r-1,1l907,2247r,l906,2247r-1,l903,2248r-1,l902,2248r-1,l900,2248r-1,1l898,2249r-1,l897,2249r-4,1l890,2251r,l889,2251r-1,l888,2251r-1,l886,2252r-1,l884,2252r-1,l881,2252r-1,1l879,2253r-1,l878,2253r-2,1l874,2254r,l873,2254r,l872,2254r-1,l871,2255r-1,l869,2255r,l867,2256r-2,l864,2256r,l863,2256r-2,1l860,2257r-1,l857,2257r-1,1l855,2258r-2,l853,2258r-1,1l851,2259r-1,l848,2259r,1l847,2260r-1,l846,2260r-1,l845,2260r-1,l843,2260r-5,2l831,2263r,l830,2263r,l829,2263r,l828,2264r-1,l827,2264r-1,l825,2264r-1,l824,2265r-1,l822,2265r-1,l820,2265r-1,1l818,2266r-2,l815,2266r-1,1l812,2267r-1,l810,2268r-2,l808,2268r-1,l807,2268r-2,l804,2269r-1,l802,2269r-2,1l799,2270r,l797,2270r,l796,2270r-2,1l791,2272r-1,l790,2272r-2,l787,2272r,l786,2273r-1,l784,2273r-1,l782,2274r-1,l780,2274r-1,l778,2275r-1,l776,2275r-1,l774,2275r,l773,2275r-4,1l766,2277r-2,l764,2278r-1,l760,2278r-1,1l757,2279r,l756,2279r-2,1l752,2280r-1,l750,2281r-1,l747,2281r,l743,2282r-2,1l739,2283r-1,l736,2284r-2,l733,2284r-1,1l731,2285r-2,l727,2286r-1,l725,2286r-2,1l723,2287r-2,l719,2288r-2,l715,2289r-1,l711,2290r-1,l709,2290r-1,l706,2291r-1,l703,2291r-1,1l698,2293r-1,l696,2293r-1,l695,2294r-1,l694,2294r-1,l692,2294r-7,2l677,2298r-3,1l673,2299r-5,1l668,2300r-1,l664,2301r-3,1l659,2303r-1,l657,2303r-1,l655,2304r-2,l651,2305r-1,l648,2305r-1,1l646,2306r-4,1l639,2308r-2,l635,2309r-1,l627,2311r-1,1l615,2314r-4,2l609,2316r-1,1l607,2317r-6,2l598,2319r-1,1l596,2320r-2,1l593,2321r-4,1l587,2323r-5,1l580,2325r-5,1l569,2328r,l566,2329r-12,4l550,2335r-2,l547,2335r-10,4l532,2341r-7,2l522,2344r-4,1l514,2347r-6,2l502,2351r-2,1l498,2353r-5,1l491,2355r-1,1l490,2356r-5,1l483,2358r-6,3l474,2362r-1,l452,2370r-2,1l449,2372r-6,2l443,2374r,1l442,2375r-12,5l419,2384r-11,5l408,2389r-3,2l402,2392r-4,2l383,2401r-26,12l354,2415r-3,1l350,2417r,l348,2418r-14,7l319,2433r-17,8l289,2449r-22,12l260,2465r-8,4l249,2471r-23,14l198,2502r-2,2l159,2527r-14,10l118,2555r-20,14l81,2581,7,2636r-7,6l,2642,,6xe" fillcolor="#d9d9d9" strokecolor="white">
              <v:stroke endcap="round"/>
              <v:path arrowok="t" o:connecttype="custom" o:connectlocs="547,1165;702,1439;786,1576;852,1674;914,1761;969,1832;1025,1897;1074,1949;1118,1992;1164,2032;1207,2065;1247,2093;1288,2118;1328,2100;1368,2076;1404,2053;1477,2002;1504,1980;1545,1945;1590,1904;1636,1857;1682,1808;1735,1749;1786,1690;1847,1619;1917,1538;1992,1450;2071,1356;2161,1246;2310,1053;2532,732;2603,2369;2331,2165;2169,2086;2078,2058;1998,2044;1925,2043;1854,2052;1796,2066;1741,2084;1689,2104;1641,2123;1593,2140;1550,2153;1508,2161;1478,2165;1407,2161;1372,2153;1333,2140;1293,2121;1251,2141;1210,2159;1168,2176;1123,2192;1077,2206;1030,2219;975,2232;919,2244;859,2257;791,2272;710,2290;569,2328;145,2537" o:connectangles="0,0,0,0,0,0,0,0,0,0,0,0,0,0,0,0,0,0,0,0,0,0,0,0,0,0,0,0,0,0,0,0,0,0,0,0,0,0,0,0,0,0,0,0,0,0,0,0,0,0,0,0,0,0,0,0,0,0,0,0,0,0,0"/>
            </v:shape>
            <v:shape id="Freeform 49" o:spid="_x0000_s1277" style="position:absolute;left:672;top:579;width:2958;height:2742;visibility:visible;mso-wrap-style:square;v-text-anchor:top" coordsize="2958,2742" o:gfxdata="" path="m,6l7,23,81,192r17,38l118,276r27,60l159,367r37,81l198,453r28,61l249,564r3,7l260,587r7,16l289,649r13,28l319,711r15,31l348,772r2,4l350,777r1,2l354,785r3,5l383,844r15,30l402,881r3,7l408,894r,1l419,916r11,21l442,962r1,1l443,964r,1l449,976r1,2l452,983r21,40l474,1025r3,6l483,1043r2,4l490,1055r,2l491,1058r2,4l498,1070r2,5l502,1080r6,10l514,1101r4,9l522,1118r3,5l532,1135r5,10l547,1165r1,1l550,1169r4,8l566,1200r3,4l569,1206r6,10l580,1225r2,4l587,1237r2,4l593,1248r1,4l596,1254r1,3l598,1258r3,6l607,1274r1,2l609,1278r2,4l615,1289r11,19l627,1310r7,12l635,1325r2,3l639,1331r3,6l646,1344r1,2l648,1348r2,3l651,1353r2,2l655,1359r1,3l657,1364r1,1l659,1366r2,5l664,1376r3,4l668,1381r,2l673,1391r1,1l677,1398r8,13l692,1423r1,2l694,1426r,1l695,1428r,l696,1430r1,2l698,1433r4,6l703,1442r2,4l706,1448r2,2l709,1452r1,1l711,1455r3,5l715,1462r2,3l719,1468r2,4l723,1475r,1l725,1478r1,2l727,1482r2,4l731,1489r1,1l733,1492r1,2l736,1496r2,4l739,1501r2,3l743,1509r4,5l747,1515r2,3l750,1519r1,2l752,1523r2,3l756,1529r1,1l757,1531r2,2l760,1535r3,4l764,1541r,1l766,1544r3,7l773,1556r1,1l774,1558r1,2l776,1561r1,1l778,1563r1,2l780,1567r1,2l782,1570r1,1l784,1574r1,2l786,1576r1,1l787,1578r1,1l790,1582r,1l791,1584r3,4l796,1592r1,1l797,1594r2,1l799,1597r1,2l802,1601r1,1l804,1603r1,3l807,1608r,1l808,1610r,1l810,1613r1,1l812,1616r2,3l815,1621r1,2l818,1625r1,1l820,1628r1,1l822,1631r1,1l824,1634r,1l825,1636r1,1l827,1638r,1l828,1640r1,1l829,1642r1,1l830,1643r1,1l831,1644r7,10l843,1663r1,l845,1665r,l846,1666r,1l847,1668r1,1l848,1670r2,2l851,1674r1,l853,1676r,1l855,1679r1,2l857,1683r2,2l860,1686r1,2l863,1691r1,1l864,1693r1,1l867,1696r2,3l869,1700r1,l871,1702r,1l872,1704r1,1l873,1705r1,1l874,1706r2,3l878,1712r,1l879,1714r1,1l881,1717r2,2l884,1721r1,l886,1723r1,1l888,1725r,2l889,1728r1,l890,1729r3,4l897,1738r,l898,1739r1,2l900,1743r1,1l902,1744r,1l903,1746r2,3l906,1750r1,1l907,1752r1,1l909,1755r3,3l913,1759r,1l914,1761r1,1l915,1763r1,1l917,1766r2,1l919,1768r1,1l921,1770r1,2l923,1773r1,1l925,1776r1,1l926,1777r1,2l928,1779r1,2l930,1782r1,1l932,1784r,1l933,1786r,1l934,1787r,1l939,1795r5,6l945,1801r,1l946,1802r,1l946,1803r1,1l948,1805r1,1l950,1808r1,1l951,1810r1,1l953,1812r1,1l955,1814r,l956,1815r1,2l958,1818r,1l959,1819r1,1l961,1822r1,1l963,1824r,1l964,1825r,1l965,1826r1,2l969,1831r,1l970,1833r1,2l973,1836r1,1l975,1839r,1l976,1840r3,3l981,1846r,1l982,1847r1,1l983,1849r1,1l985,1851r1,1l987,1853r1,1l988,1855r1,1l989,1856r1,2l992,1860r1,l994,1861r1,1l995,1863r1,1l997,1866r1,l999,1867r,1l1001,1870r1,1l1002,1872r1,l1004,1873r,1l1005,1875r1,1l1006,1876r1,1l1007,1877r1,1l1008,1878r4,5l1016,1888r1,l1017,1888r1,1l1018,1889r,1l1019,1891r1,1l1021,1893r1,l1023,1894r,1l1025,1897r,1l1026,1898r,1l1027,1900r2,1l1030,1902r,1l1031,1903r1,2l1034,1907r,l1034,1908r1,l1036,1909r1,1l1038,1911r,1l1039,1912r,l1039,1913r1,l1041,1915r3,2l1044,1918r,1l1045,1919r1,1l1047,1921r1,1l1048,1922r1,1l1049,1923r1,2l1052,1926r,l1053,1927r,1l1055,1929r1,1l1056,1931r1,1l1058,1933r1,1l1060,1934r,1l1061,1936r1,1l1062,1937r,l1063,1938r,l1067,1942r4,4l1071,1946r,1l1072,1947r,l1073,1948r1,1l1074,1949r1,1l1076,1951r,l1077,1952r,1l1078,1953r1,1l1080,1955r,1l1081,1956r1,2l1084,1959r,l1085,1960r,1l1086,1961r,1l1087,1962r1,1l1090,1965r1,1l1091,1967r1,l1093,1968r,l1094,1969r,l1095,1970r,l1096,1971r1,1l1098,1973r,l1099,1974r1,1l1101,1976r1,1l1102,1977r1,1l1104,1978r,1l1105,1979r,1l1106,1980r,1l1106,1981r3,3l1113,1987r,l1113,1987r1,1l1114,1988r1,1l1116,1990r,l1117,1991r1,l1118,1992r1,l1119,1993r1,l1120,1994r2,1l1123,1996r1,1l1125,1998r,1l1126,1999r1,1l1129,2002r,l1130,2002r,1l1131,2003r1,1l1132,2004r1,1l1134,2006r,1l1135,2007r1,1l1137,2008r,1l1138,2009r,1l1139,2011r1,l1140,2012r,l1141,2012r3,2l1146,2017r,l1147,2017r,1l1148,2018r,1l1149,2019r,1l1150,2020r1,1l1152,2022r,l1153,2023r2,1l1155,2025r1,l1156,2026r2,1l1159,2028r1,l1160,2029r1,l1161,2030r1,l1162,2031r2,1l1165,2033r1,l1166,2034r1,l1167,2034r1,1l1168,2035r,l1169,2036r2,2l1174,2040r,l1174,2040r1,1l1175,2041r1,1l1177,2042r,1l1178,2043r1,1l1179,2044r2,1l1181,2046r1,l1182,2047r1,l1185,2049r,l1186,2049r,1l1187,2050r1,1l1188,2051r1,1l1190,2052r,1l1191,2053r,1l1192,2054r,l1195,2056r2,2l1197,2058r,l1197,2058r1,1l1199,2059r,1l1200,2060r,1l1201,2061r1,1l1203,2062r,1l1204,2063r1,1l1206,2065r,l1207,2065r,l1208,2066r1,1l1209,2067r1,1l1210,2068r1,l1211,2069r1,l1212,2069r2,2l1216,2072r,l1217,2072r,1l1218,2073r,1l1219,2074r1,1l1221,2075r,1l1222,2076r,l1223,2077r1,l1224,2078r,l1225,2078r,1l1226,2079r1,1l1228,2080r,1l1229,2081r,l1231,2082r2,2l1233,2084r,l1234,2084r1,1l1235,2085r1,1l1237,2086r,l1237,2087r1,l1239,2088r1,1l1240,2089r1,l1241,2089r1,1l1243,2090r,1l1244,2091r2,1l1247,2093r,l1248,2093r,1l1249,2094r,1l1250,2095r1,1l1251,2096r1,l1253,2097r,l1254,2098r1,l1255,2098r1,1l1256,2099r,l1258,2100r2,1l1260,2101r,1l1261,2102r1,l1262,2103r1,l1263,2103r1,1l1265,2104r,1l1266,2105r1,l1267,2106r1,l1268,2106r1,1l1271,2108r,l1272,2108r,1l1273,2109r1,1l1275,2110r1,1l1276,2111r1,1l1278,2112r,l1279,2113r2,1l1281,2114r1,l1283,2115r,l1284,2116r1,l1286,2117r,l1287,2117r,l1288,2118r2,1l1290,2119r1,1l1292,2120r1,-1l1293,2119r1,l1295,2118r,l1295,2118r1,-1l1298,2117r,-1l1299,2116r1,l1300,2115r1,l1301,2115r1,-1l1302,2114r2,-1l1305,2113r,-1l1306,2112r1,l1307,2112r1,-1l1308,2111r1,l1309,2110r1,l1312,2109r,l1312,2109r1,-1l1314,2108r,l1314,2107r1,l1315,2107r1,-1l1318,2106r,-1l1318,2105r1,l1320,2104r,l1321,2104r,l1322,2103r1,l1323,2102r1,l1324,2102r1,l1325,2101r1,l1327,2100r1,l1329,2099r1,l1330,2098r1,l1332,2098r1,-1l1333,2097r1,-1l1335,2096r,l1336,2095r1,-1l1337,2094r1,l1339,2093r,l1340,2093r1,-1l1342,2092r,-1l1343,2091r1,-1l1345,2090r,l1346,2089r,l1346,2089r1,-1l1349,2087r,l1350,2087r1,-1l1352,2086r,-1l1353,2085r1,-1l1355,2084r,l1356,2083r1,l1358,2082r,l1358,2082r1,-1l1360,2080r1,l1361,2080r1,-1l1363,2079r,l1364,2078r1,l1365,2077r1,l1366,2077r1,l1367,2076r1,l1368,2076r1,-1l1370,2075r,l1370,2074r1,l1372,2073r,l1372,2073r1,l1374,2072r,l1374,2072r1,l1376,2071r,-1l1377,2070r1,-1l1379,2069r1,-1l1381,2068r,-1l1382,2067r1,-1l1384,2066r,-1l1385,2065r1,l1386,2064r1,l1388,2063r,l1389,2063r,-1l1390,2062r,l1391,2061r1,l1392,2061r1,-1l1393,2060r1,-1l1394,2059r1,l1395,2058r1,l1396,2058r1,l1397,2057r,l1398,2057r,-1l1399,2056r,l1400,2055r1,l1402,2054r,l1403,2054r1,-1l1404,2053r1,-1l1406,2052r,-1l1407,2051r,l1408,2050r1,l1409,2049r1,l1410,2049r1,-1l1411,2048r1,l1412,2047r1,l1413,2047r1,l1414,2046r,l1415,2046r,l1415,2045r1,l1416,2045r,-1l1417,2044r,l1418,2044r,l1418,2043r,l1419,2043r,l1419,2043r1,-1l1420,2042r,l1421,2042r,l1421,2042r,-1l1422,2041r,l1422,2041r1,-1l1423,2040r,l1424,2040r,-1l1424,2039r25,-17l1475,2003r1,-1l1476,2002r,l1476,2002r1,l1477,2002r,-1l1477,2001r,l1478,2001r,l1478,2000r1,l1479,2000r,l1479,2000r1,-1l1480,1999r,l1481,1999r,-1l1481,1998r1,l1482,1998r,-1l1483,1997r,l1484,1996r,l1484,1996r1,-1l1485,1995r,l1486,1995r,-1l1487,1994r,-1l1488,1993r,l1489,1992r,l1490,1992r,-1l1491,1991r,-1l1492,1990r1,-1l1493,1989r1,-1l1494,1988r1,-1l1496,1987r,-1l1497,1986r1,-1l1499,1984r1,l1500,1983r1,-1l1502,1982r1,-1l1503,1981r1,l1504,1980r,l1505,1979r1,l1506,1979r1,-1l1507,1978r1,-1l1508,1977r1,-1l1509,1976r1,-1l1511,1975r,-1l1512,1974r,-1l1513,1973r1,-1l1514,1972r1,-1l1516,1970r1,l1517,1969r1,-1l1519,1968r1,-1l1521,1966r,l1522,1965r1,-1l1524,1963r1,l1526,1962r1,-1l1527,1961r1,-1l1529,1959r,l1530,1958r1,l1531,1958r,-1l1532,1957r1,-1l1534,1955r,l1535,1954r1,l1536,1953r1,l1538,1951r1,l1539,1950r1,-1l1541,1949r,l1542,1948r1,-1l1544,1947r,-1l1545,1945r1,-1l1546,1944r1,l1548,1943r1,-1l1550,1941r,l1551,1940r2,-1l1553,1938r1,-1l1555,1937r1,-1l1556,1935r1,l1557,1934r1,l1559,1933r1,-1l1560,1932r1,-1l1561,1931r1,-1l1563,1929r1,-1l1564,1928r1,-1l1566,1927r,-1l1567,1925r1,-1l1569,1924r,-1l1570,1923r1,-1l1572,1921r1,-1l1573,1919r1,l1575,1918r1,-1l1577,1916r1,-1l1579,1914r1,l1581,1913r,-1l1581,1912r1,-1l1584,1909r,l1585,1909r,-1l1586,1907r,l1587,1907r,-1l1588,1905r2,-1l1591,1903r,l1592,1902r,-1l1593,1901r,-1l1594,1900r1,-1l1597,1897r,l1598,1896r,l1599,1895r,-1l1600,1894r,-1l1601,1893r1,-2l1604,1890r,l1605,1889r,-1l1606,1888r1,-1l1608,1886r,l1609,1885r1,-1l1612,1882r,l1613,1881r,l1614,1880r1,-1l1616,1878r,l1617,1877r1,-1l1618,1876r1,-2l1621,1873r,-1l1622,1872r1,-1l1623,1871r1,-1l1625,1868r1,l1627,1867r,-1l1628,1866r1,-2l1631,1862r1,l1632,1861r1,l1634,1860r1,-1l1636,1857r1,l1638,1856r,-1l1639,1855r,-1l1641,1853r1,-2l1643,1850r,l1644,1849r1,-1l1646,1847r1,-1l1648,1845r,l1649,1844r1,-1l1650,1843r1,-1l1651,1842r,-1l1653,1839r2,-2l1656,1837r,-1l1657,1835r,l1658,1834r1,-1l1659,1833r1,-1l1661,1830r1,l1663,1829r1,-1l1664,1828r1,-1l1665,1826r1,l1666,1826r2,-3l1670,1821r1,l1671,1820r1,-1l1672,1819r1,-1l1674,1817r,-1l1675,1816r1,-1l1677,1813r1,l1679,1812r1,-1l1680,1810r1,-1l1682,1808r,l1685,1805r2,-3l1687,1802r1,l1688,1801r1,-1l1690,1799r1,-1l1692,1797r,l1693,1796r,l1694,1795r1,-2l1696,1793r1,-1l1698,1791r,-1l1699,1789r1,-1l1701,1787r,l1702,1786r,l1704,1783r3,-3l1707,1780r1,-1l1709,1778r1,-1l1711,1776r1,-1l1713,1774r,-1l1714,1773r1,-2l1717,1769r,l1718,1768r,-1l1719,1766r2,-1l1721,1764r1,-1l1723,1763r,-1l1724,1761r,l1725,1760r,l1728,1757r2,-3l1731,1753r,l1732,1752r1,-1l1733,1751r1,-1l1735,1749r1,-2l1737,1746r1,-1l1739,1744r,l1741,1742r1,-2l1743,1740r1,-1l1744,1738r2,-1l1747,1736r,-1l1748,1734r1,-1l1749,1732r1,-1l1751,1730r1,l1752,1729r,l1753,1729r2,-3l1758,1722r,l1759,1721r,l1760,1720r1,-1l1761,1719r1,-1l1762,1717r1,-1l1764,1716r,-1l1766,1713r1,-1l1768,1711r1,-1l1770,1709r2,-2l1773,1705r,l1774,1704r1,-1l1776,1702r1,-2l1778,1699r1,-1l1779,1698r1,-1l1781,1696r1,-1l1783,1693r1,-1l1785,1692r,-1l1786,1691r,-1l1789,1686r4,-4l1794,1681r,l1795,1680r1,-1l1796,1678r1,-1l1798,1676r1,-1l1800,1674r,-1l1801,1673r1,-2l1804,1670r,-1l1805,1668r1,-1l1807,1666r,-1l1809,1663r2,-2l1812,1660r,l1814,1658r1,-1l1816,1655r2,-2l1818,1653r1,-1l1819,1652r1,-1l1821,1649r2,-1l1823,1647r1,-1l1825,1645r,l1826,1644r1,-1l1827,1642r1,l1828,1641r4,-4l1836,1632r1,-1l1837,1631r1,-1l1839,1629r,-1l1840,1628r1,-1l1842,1625r1,-1l1844,1623r1,-2l1846,1621r1,-1l1847,1619r2,-1l1850,1616r1,-1l1852,1614r2,-2l1854,1611r1,-1l1857,1607r3,-3l1860,1604r1,-1l1862,1602r1,-1l1864,1599r1,l1867,1597r1,-3l1869,1593r1,l1871,1591r1,-1l1873,1589r1,-1l1875,1586r1,-1l1877,1584r1,l1879,1582r1,-1l1880,1581r1,-1l1881,1579r1,l1886,1573r6,-6l1892,1567r1,-1l1893,1565r1,-1l1896,1563r1,-2l1898,1560r1,-2l1901,1557r,-1l1903,1554r1,-1l1905,1552r1,-1l1907,1550r1,-2l1910,1545r1,-1l1912,1544r1,-2l1914,1541r1,-1l1916,1539r1,-1l1917,1537r3,-3l1923,1531r,-1l1924,1529r1,-1l1926,1527r2,-2l1929,1524r,-1l1930,1522r3,-3l1934,1518r1,-1l1935,1516r1,-1l1937,1514r1,l1939,1512r1,-2l1941,1509r1,l1943,1507r1,-1l1946,1504r1,-1l1947,1502r2,-2l1950,1499r1,-1l1952,1497r,-1l1953,1495r6,-7l1964,1482r1,-1l1966,1480r1,l1967,1479r1,-1l1969,1477r1,-2l1971,1474r1,-1l1973,1472r1,-1l1975,1470r,-1l1977,1467r1,-1l1979,1465r1,-1l1982,1462r2,-3l1985,1458r1,-2l1987,1456r2,-3l1992,1450r,-1l1993,1448r1,-1l1996,1445r1,-2l1998,1442r1,-1l2000,1440r1,-1l2002,1438r,-1l2003,1437r3,-4l2009,1430r,-1l2010,1429r,-1l2011,1427r2,-2l2014,1423r2,-2l2018,1419r1,-1l2020,1417r1,-1l2023,1413r2,-3l2026,1410r1,-1l2027,1408r1,-1l2030,1405r,-1l2031,1404r1,-2l2034,1400r1,-2l2036,1397r2,-2l2039,1394r1,-1l2042,1391r1,-2l2044,1388r1,-2l2046,1385r2,-2l2049,1382r1,-2l2051,1379r1,l2053,1378r,-1l2054,1376r7,-9l2069,1358r1,l2070,1357r1,-1l2072,1355r1,-1l2074,1352r1,-1l2077,1348r1,-1l2079,1346r2,-2l2082,1342r2,-1l2084,1340r1,-1l2087,1337r2,-3l2090,1333r1,-1l2093,1329r3,-3l2097,1325r1,-2l2100,1321r,l2101,1319r4,-4l2108,1311r,l2109,1309r2,-1l2113,1305r1,-2l2116,1301r1,-1l2119,1298r2,-3l2123,1293r1,-1l2124,1291r5,-6l2133,1280r1,-1l2135,1278r1,-2l2138,1275r1,-2l2140,1272r1,-2l2142,1269r1,-1l2145,1266r2,-3l2149,1261r1,-1l2151,1259r1,-1l2152,1257r3,-4l2159,1248r1,l2161,1246r1,-1l2163,1243r2,-3l2166,1239r1,-1l2169,1236r3,-4l2173,1231r1,-1l2175,1228r3,-3l2180,1222r4,-4l2185,1216r1,-1l2190,1210r1,-2l2192,1206r2,-1l2197,1200r2,-1l2200,1197r1,-1l2202,1195r1,-1l2214,1179r10,-13l2225,1165r3,-4l2229,1159r2,-1l2232,1156r7,-9l2241,1144r2,-2l2245,1139r2,-3l2249,1133r3,-3l2254,1126r6,-7l2261,1118r1,-2l2265,1112r4,-5l2273,1102r6,-8l2280,1092r4,-4l2288,1083r,-1l2291,1078r3,-3l2296,1072r1,-1l2299,1067r4,-5l2306,1058r4,-5l2314,1047r1,-2l2316,1044r8,-10l2330,1025r1,-1l2332,1023r1,-2l2336,1017r2,-2l2340,1012r2,-3l2344,1006r1,-1l2349,999r3,-4l2353,993r3,-3l2358,987r5,-7l2367,974r6,-8l2377,961r1,-3l2386,947r5,-6l2395,934r4,-5l2402,924r3,-4l2408,916r3,-4l2416,905r7,-10l2425,892r6,-9l2435,877r1,-2l2440,869r4,-5l2445,862r7,-9l2455,848r14,-21l2484,804r1,-1l2486,802r1,-3l2489,798r1,-2l2491,794r17,-26l2511,764r3,-4l2516,757r2,-4l2520,750r9,-14l2532,732r1,-2l2535,727r14,-21l2556,694r1,-1l2603,620r7,-11l2615,601r15,-25l2634,571r2,-4l2639,562r4,-7l2651,542r14,-22l2673,506r13,-22l2732,406r14,-23l2747,380r5,-9l2761,357r30,-53l2798,293r17,-31l2823,248r22,-40l2848,203r9,-16l2880,144,2954,7r4,-7l2958,2742r-4,-5l2880,2651r-23,-26l2848,2615r-3,-3l2823,2587r-8,-8l2798,2560r-7,-7l2761,2521r-9,-8l2747,2508r-1,-2l2732,2492r-46,-46l2673,2434r-8,-8l2651,2413r-8,-7l2639,2402r-3,-3l2634,2397r-4,-4l2615,2380r-5,-5l2603,2369r-46,-40l2556,2328r-7,-6l2535,2311r-2,-2l2532,2308r-3,-2l2520,2299r-2,-2l2516,2295r-2,-2l2511,2291r-3,-2l2491,2275r-1,l2489,2274r-2,-1l2486,2271r-1,l2484,2270r-15,-11l2455,2248r-3,-2l2445,2241r-1,-1l2440,2238r-4,-3l2435,2233r-4,-2l2425,2227r-2,-2l2416,2220r-5,-3l2408,2215r-3,-2l2402,2211r-3,-2l2395,2206r-4,-3l2386,2200r-8,-5l2377,2194r-4,-2l2367,2188r-4,-3l2358,2182r-2,-1l2353,2179r-1,l2349,2177r-4,-3l2344,2173r-2,-1l2340,2171r-2,-1l2336,2169r-3,-2l2332,2166r-1,-1l2330,2165r-6,-4l2316,2157r-1,-1l2314,2156r-4,-3l2306,2151r-3,-1l2299,2147r-2,-1l2296,2145r-2,-1l2291,2143r-3,-2l2288,2141r-4,-2l2280,2137r-1,-1l2273,2133r-4,-2l2265,2129r-3,-1l2261,2127r-1,l2254,2124r-2,-1l2249,2121r-2,-1l2245,2119r-2,-1l2241,2117r-2,-1l2232,2113r-1,-1l2229,2112r-1,-1l2225,2110r-1,-1l2214,2105r-11,-5l2202,2099r-1,l2200,2098r-1,l2197,2098r-3,-2l2192,2096r-1,-1l2190,2094r-4,-1l2185,2093r-1,-1l2180,2090r-2,-1l2175,2089r-1,-1l2173,2088r-1,-1l2169,2086r-2,-1l2166,2085r-1,l2163,2084r-1,-1l2161,2083r-1,l2159,2082r-4,-1l2152,2080r,l2151,2079r-1,l2149,2079r-2,-1l2145,2077r-2,l2142,2076r-1,l2140,2076r-1,-1l2138,2075r-2,-1l2135,2074r-1,l2133,2073r-4,-1l2124,2070r,l2123,2070r-2,l2119,2069r-2,-1l2116,2068r-2,l2113,2067r-2,-1l2109,2066r-1,l2108,2065r-3,l2101,2064r-1,-1l2100,2063r-2,l2097,2062r-1,l2093,2062r-2,-1l2090,2061r-1,-1l2087,2060r-2,-1l2084,2059r,l2082,2059r-1,-1l2079,2058r-1,l2077,2057r-2,l2074,2057r-1,-1l2072,2056r-1,l2070,2056r,l2069,2056r-8,-2l2054,2052r-1,l2053,2052r-1,l2051,2052r-1,l2049,2051r-1,l2046,2051r-1,l2044,2051r-1,-1l2042,2050r-2,l2039,2050r-1,-1l2036,2049r-1,l2034,2049r-2,l2031,2048r-1,l2030,2048r-2,l2027,2048r,l2026,2048r-1,-1l2023,2047r-2,l2020,2047r-1,l2018,2047r-2,-1l2014,2046r-1,l2011,2046r-1,l2010,2046r-1,-1l2009,2045r-3,l2003,2045r-1,l2002,2045r-1,l2000,2044r-1,l1998,2044r-1,l1996,2044r-2,l1993,2044r-1,l1992,2044r-3,l1987,2043r-1,l1985,2043r-1,l1982,2043r-2,l1979,2043r-1,l1977,2043r-2,l1975,2043r-1,l1973,2043r-1,l1971,2043r-1,-1l1969,2042r-1,l1967,2042r,l1966,2042r-1,l1964,2042r-5,l1953,2042r-1,l1952,2042r-1,l1950,2042r-1,l1947,2042r,l1946,2042r-2,l1943,2042r-1,l1941,2042r-1,l1939,2042r-1,l1937,2042r-1,l1935,2042r,1l1934,2043r-1,l1930,2043r-1,l1929,2043r-1,l1926,2043r-1,l1924,2043r-1,l1923,2043r-3,l1917,2044r,l1916,2044r-1,l1914,2044r-1,l1912,2044r-1,l1910,2044r-2,l1907,2044r-1,l1905,2044r-1,l1903,2045r-2,l1901,2045r-2,l1898,2045r-1,l1896,2045r-2,1l1893,2046r,l1892,2046r,l1886,2047r-4,l1881,2047r,l1880,2047r,l1879,2048r-1,l1877,2048r-1,l1875,2048r-1,l1873,2049r-1,l1871,2049r-1,l1869,2049r-1,l1867,2049r-2,1l1864,2050r-1,l1862,2050r-1,1l1860,2051r,l1857,2051r-2,1l1854,2052r,l1852,2052r-1,l1850,2053r-1,l1847,2053r,l1846,2054r-1,l1844,2054r-1,l1842,2054r-1,1l1840,2055r-1,l1839,2055r-1,l1837,2055r,l1836,2056r-4,l1828,2057r,1l1827,2058r,l1826,2058r-1,l1825,2058r-1,l1823,2058r,1l1821,2059r-1,l1819,2060r,l1818,2060r,l1816,2060r-1,1l1814,2061r-2,l1812,2061r-1,1l1809,2062r-2,1l1807,2063r-1,l1805,2063r-1,1l1804,2064r-2,l1801,2064r-1,1l1800,2065r-1,l1798,2065r-1,l1796,2066r,l1795,2066r-1,l1794,2067r-1,l1789,2068r-3,1l1786,2069r-1,l1785,2069r-1,1l1783,2070r-1,l1781,2070r-1,1l1779,2071r,l1778,2071r-1,1l1776,2072r-1,l1774,2073r-1,l1773,2073r-1,l1770,2074r-1,l1768,2075r-1,l1766,2075r-2,1l1764,2076r-1,l1762,2077r,l1761,2077r,l1760,2077r-1,l1759,2078r-1,l1758,2078r-3,1l1753,2080r-1,l1752,2080r,l1751,2080r-1,1l1749,2081r,l1748,2082r-1,l1747,2082r-1,l1744,2083r,l1743,2083r-1,1l1741,2084r-2,1l1739,2085r-1,l1737,2085r-1,1l1735,2086r-1,l1733,2087r,l1732,2087r-1,1l1731,2088r-1,l1728,2089r-3,1l1725,2090r-1,l1724,2090r-1,1l1723,2091r-1,l1721,2091r,1l1719,2092r-1,1l1718,2093r-1,l1717,2093r-2,1l1714,2094r-1,l1713,2095r-1,l1711,2096r-1,l1709,2096r-1,l1707,2097r,l1704,2098r-2,1l1702,2099r-1,l1701,2099r-1,1l1699,2100r-1,l1698,2101r-1,l1696,2101r-1,l1694,2102r-1,l1693,2103r-1,l1692,2103r-1,l1690,2104r-1,l1688,2104r,l1687,2105r,l1685,2106r-3,1l1682,2107r-1,l1680,2107r,1l1679,2108r-1,l1677,2109r-1,l1675,2110r-1,l1674,2110r-1,l1672,2110r,1l1671,2111r,l1670,2112r-2,l1666,2113r,l1665,2113r,1l1664,2114r,l1663,2114r-1,1l1661,2115r-1,l1659,2116r,l1658,2116r-1,1l1657,2117r-1,l1656,2117r-1,l1653,2118r-2,1l1651,2119r,l1650,2119r,1l1649,2120r-1,l1648,2120r-1,1l1646,2121r-1,l1644,2122r-1,l1643,2122r-1,l1641,2123r-2,1l1639,2124r-1,l1638,2124r-1,l1636,2125r-1,l1634,2126r-1,l1632,2126r,l1631,2127r-2,l1628,2128r-1,l1627,2128r-1,l1625,2129r-1,l1623,2130r,l1622,2130r-1,l1621,2130r-2,1l1618,2132r,l1617,2132r-1,l1616,2132r-1,1l1614,2133r-1,l1613,2133r-1,1l1612,2134r-2,l1609,2135r-1,l1608,2135r-1,l1606,2136r-1,l1605,2136r-1,l1604,2136r-2,1l1601,2137r-1,1l1600,2138r-1,l1599,2138r-1,1l1598,2139r-1,l1597,2139r-2,1l1594,2140r-1,l1593,2140r-1,l1592,2141r-1,l1591,2141r-1,l1588,2142r-1,l1587,2142r-1,l1586,2142r-1,1l1585,2143r-1,l1584,2143r-2,1l1581,2144r,l1581,2144r-1,l1579,2145r-1,l1577,2145r-1,1l1575,2146r-1,l1573,2146r,1l1572,2147r-1,l1570,2147r-1,l1569,2148r-1,l1567,2148r-1,1l1566,2149r-1,l1564,2149r,l1563,2149r-1,1l1561,2150r,l1560,2150r,l1559,2151r-1,l1557,2151r,l1556,2151r,l1555,2151r-1,1l1553,2152r,l1551,2152r-1,1l1550,2153r-1,l1548,2153r-1,1l1546,2154r,l1545,2154r-1,l1544,2154r-1,l1542,2155r-1,l1541,2155r-1,l1539,2155r,1l1538,2156r-1,l1536,2156r,l1535,2156r-1,l1534,2157r-1,l1532,2157r-1,l1531,2157r,l1530,2157r-1,1l1529,2158r-1,l1527,2158r,l1526,2158r-1,l1524,2158r-1,1l1522,2159r-1,l1521,2159r-1,l1519,2159r-1,1l1517,2160r,l1516,2160r-1,l1514,2160r,l1513,2161r-1,l1512,2161r-1,l1511,2161r-1,l1509,2161r,l1508,2161r,l1507,2161r,l1506,2162r,l1505,2162r-1,l1504,2162r,l1503,2162r,l1502,2162r-1,l1500,2162r,1l1499,2163r-1,l1497,2163r-1,l1496,2163r-1,l1494,2163r,l1493,2163r,l1492,2163r-1,l1491,2163r-1,l1490,2164r-1,l1489,2164r-1,l1488,2164r-1,l1487,2164r-1,l1486,2164r-1,l1485,2164r,l1484,2164r,l1484,2164r-1,l1483,2164r-1,l1482,2164r,l1481,2164r,l1481,2164r-1,l1480,2164r,l1479,2164r,l1479,2164r,1l1478,2165r,l1478,2165r-1,l1477,2165r,l1477,2165r,l1476,2165r,l1476,2165r,l1475,2165r-26,l1424,2163r,l1424,2163r-1,l1423,2163r,l1422,2163r,l1422,2163r-1,l1421,2163r,l1421,2163r-1,l1420,2163r,l1419,2163r,l1419,2163r-1,l1418,2163r,l1418,2163r-1,l1417,2163r-1,l1416,2162r,l1415,2162r,l1415,2162r-1,l1414,2162r,l1413,2162r,l1412,2162r,l1411,2162r,l1410,2162r,-1l1409,2161r,l1408,2161r-1,l1407,2161r-1,l1406,2161r-1,l1404,2161r,l1403,2160r-1,l1402,2160r-1,l1400,2160r-1,l1399,2160r-1,-1l1398,2159r-1,l1397,2159r,l1396,2159r,l1395,2159r,l1394,2159r,-1l1393,2158r,l1392,2158r,l1391,2158r-1,l1390,2158r-1,l1389,2158r-1,-1l1388,2157r-1,l1386,2157r,l1385,2157r-1,-1l1384,2156r-1,l1382,2156r-1,l1381,2156r-1,-1l1379,2155r-1,l1377,2155r-1,-1l1376,2154r-1,l1374,2154r,l1374,2154r-1,l1372,2153r,l1372,2153r-1,l1370,2153r,l1370,2153r-1,-1l1368,2152r,l1367,2152r,l1366,2151r,l1365,2151r,l1364,2151r-1,l1363,2151r-1,-1l1361,2150r,l1360,2150r-1,-1l1358,2149r,l1358,2149r-1,l1356,2148r-1,l1355,2148r-1,-1l1353,2147r-1,l1352,2147r-1,l1350,2146r-1,l1349,2146r-2,-1l1346,2145r,l1346,2145r-1,-1l1345,2144r-1,l1343,2143r-1,l1342,2143r-1,l1340,2142r-1,l1339,2142r-1,l1337,2141r,l1336,2141r-1,-1l1335,2140r-1,l1333,2140r,l1332,2139r-1,l1330,2138r,l1329,2138r-1,-1l1327,2137r-1,-1l1325,2136r,l1324,2136r,-1l1323,2135r,l1322,2135r-1,-1l1321,2134r-1,l1320,2134r-1,-1l1318,2133r,l1318,2133r-2,-1l1315,2132r,l1314,2131r,l1314,2131r-1,-1l1312,2130r,l1312,2130r-2,-1l1309,2129r,-1l1308,2128r,l1307,2128r,-1l1306,2127r-1,l1305,2127r-1,-1l1302,2125r,l1301,2125r,l1300,2124r,l1299,2124r-1,-1l1298,2123r-2,-1l1295,2122r,-1l1295,2121r-1,l1293,2121r,-1l1292,2120r-1,l1290,2121r,l1288,2122r-1,l1287,2123r-1,l1286,2123r-1,1l1284,2124r-1,l1283,2125r-1,l1281,2125r,1l1279,2126r-1,1l1278,2127r-1,1l1276,2128r,l1275,2129r-1,l1273,2130r-1,l1272,2130r-1,1l1271,2131r-2,1l1268,2132r,1l1267,2133r,l1266,2133r-1,1l1265,2134r-1,l1263,2135r,l1262,2135r,l1261,2136r-1,l1260,2136r,l1258,2137r-2,1l1256,2138r,l1255,2139r,l1254,2139r-1,1l1253,2140r-1,l1251,2141r,l1250,2141r-1,1l1249,2142r-1,l1248,2142r-1,l1247,2143r-1,l1244,2144r-1,l1243,2145r-1,l1241,2145r,1l1240,2146r,l1239,2146r-1,1l1237,2147r,l1237,2147r-1,1l1235,2148r,l1234,2149r-1,l1233,2149r,l1231,2150r-2,1l1229,2151r-1,l1228,2151r-1,1l1226,2152r-1,l1225,2153r-1,l1224,2153r,l1223,2154r-1,l1222,2154r-1,l1221,2155r-1,l1219,2155r-1,1l1218,2156r-1,l1217,2156r-1,l1216,2157r-2,1l1212,2158r,l1211,2159r,l1210,2159r,l1209,2159r,1l1208,2160r-1,1l1207,2161r-1,l1206,2161r-1,l1204,2162r-1,l1203,2162r-1,1l1201,2163r-1,l1200,2164r-1,l1199,2164r-1,l1197,2165r,l1197,2165r,l1195,2166r-3,1l1192,2167r-1,l1191,2167r-1,1l1190,2168r-1,l1188,2168r,l1187,2169r-1,l1186,2169r-1,1l1185,2170r-2,l1182,2171r,l1181,2171r,l1179,2172r,l1178,2172r-1,l1177,2173r-1,l1175,2173r,l1174,2174r,l1174,2174r-3,1l1169,2176r-1,l1168,2176r,l1167,2176r,1l1166,2177r,l1165,2177r-1,1l1162,2178r,l1161,2178r,1l1160,2179r,l1159,2179r-1,1l1156,2180r,l1155,2181r,l1153,2181r-1,1l1152,2182r-1,l1150,2182r-1,1l1149,2183r-1,l1148,2183r-1,1l1147,2184r-1,l1146,2184r-2,1l1141,2186r-1,l1140,2186r,l1139,2186r-1,1l1138,2187r-1,l1137,2187r-1,1l1135,2188r-1,l1134,2188r-1,1l1132,2189r,l1131,2189r-1,l1130,2189r-1,1l1129,2190r-2,l1126,2191r-1,l1125,2191r-1,l1123,2192r-1,l1120,2193r,l1119,2193r,l1118,2193r,l1117,2194r-1,l1116,2194r-1,l1114,2195r,l1113,2195r,l1113,2195r-4,1l1106,2197r,l1106,2197r-1,l1105,2198r-1,l1104,2198r-1,l1102,2198r,l1101,2199r-1,l1099,2199r-1,1l1098,2200r-1,l1096,2200r-1,l1095,2200r-1,1l1094,2201r-1,l1093,2201r-1,l1091,2202r,l1090,2202r-2,1l1087,2203r-1,l1086,2203r-1,l1085,2204r-1,l1084,2204r-2,l1081,2205r-1,l1080,2205r-1,l1078,2206r-1,l1077,2206r-1,l1076,2206r-1,l1074,2207r,l1073,2207r-1,l1072,2207r-1,l1071,2207r,1l1067,2209r-4,1l1063,2210r-1,l1062,2210r,l1061,2210r-1,1l1060,2211r-1,l1058,2211r-1,l1056,2212r,l1055,2212r-2,l1053,2212r-1,1l1052,2213r-2,l1049,2214r,l1048,2214r,l1047,2214r-1,l1045,2214r-1,1l1044,2215r,l1041,2216r-1,l1039,2216r,l1039,2216r-1,1l1038,2217r-1,l1036,2217r-1,l1034,2217r,l1034,2218r-2,l1031,2218r-1,1l1030,2219r-1,l1027,2219r-1,l1026,2220r-1,l1025,2220r-2,l1023,2220r-1,1l1021,2221r-1,l1019,2221r-1,l1018,2221r,1l1017,2222r,l1016,2222r-4,1l1008,2224r,l1007,2224r,l1006,2224r,l1005,2225r-1,l1004,2225r-1,l1002,2225r,1l1001,2226r-2,l999,2226r-1,l997,2227r-1,l995,2227r,l994,2228r-1,l992,2228r-2,l989,2228r,1l988,2229r,l987,2229r-1,l985,2230r-1,l983,2230r,l982,2230r-1,l981,2231r-2,l976,2232r-1,l975,2232r-1,l973,2232r-2,1l970,2233r-1,l969,2233r-3,1l965,2234r-1,l964,2234r-1,1l963,2235r-1,l961,2235r-1,l959,2235r-1,1l958,2236r-1,l956,2236r-1,l955,2237r-1,l953,2237r-1,l951,2237r,1l950,2238r-1,l948,2238r-1,l946,2238r,l946,2239r-1,l945,2239r-1,l939,2240r-5,1l934,2241r-1,l933,2241r-1,l932,2242r-1,l930,2242r-1,l928,2242r-1,l926,2243r,l925,2243r-1,l923,2243r-1,1l921,2244r-1,l919,2244r,1l917,2245r-1,l915,2245r,l914,2245r-1,1l913,2246r-1,l909,2246r-1,1l907,2247r,l906,2247r-1,l903,2248r-1,l902,2248r-1,l900,2248r-1,1l898,2249r-1,l897,2249r-4,1l890,2251r,l889,2251r-1,l888,2251r-1,l886,2252r-1,l884,2252r-1,l881,2252r-1,1l879,2253r-1,l878,2253r-2,1l874,2254r,l873,2254r,l872,2254r-1,l871,2255r-1,l869,2255r,l867,2256r-2,l864,2256r,l863,2256r-2,1l860,2257r-1,l857,2257r-1,1l855,2258r-2,l853,2258r-1,1l851,2259r-1,l848,2259r,1l847,2260r-1,l846,2260r-1,l845,2260r-1,l843,2260r-5,2l831,2263r,l830,2263r,l829,2263r,l828,2264r-1,l827,2264r-1,l825,2264r-1,l824,2265r-1,l822,2265r-1,l820,2265r-1,1l818,2266r-2,l815,2266r-1,1l812,2267r-1,l810,2268r-2,l808,2268r-1,l807,2268r-2,l804,2269r-1,l802,2269r-2,1l799,2270r,l797,2270r,l796,2270r-2,1l791,2272r-1,l790,2272r-2,l787,2272r,l786,2273r-1,l784,2273r-1,l782,2274r-1,l780,2274r-1,l778,2275r-1,l776,2275r-1,l774,2275r,l773,2275r-4,1l766,2277r-2,l764,2278r-1,l760,2278r-1,1l757,2279r,l756,2279r-2,1l752,2280r-1,l750,2281r-1,l747,2281r,l743,2282r-2,1l739,2283r-1,l736,2284r-2,l733,2284r-1,1l731,2285r-2,l727,2286r-1,l725,2286r-2,1l723,2287r-2,l719,2288r-2,l715,2289r-1,l711,2290r-1,l709,2290r-1,l706,2291r-1,l703,2291r-1,1l698,2293r-1,l696,2293r-1,l695,2294r-1,l694,2294r-1,l692,2294r-7,2l677,2298r-3,1l673,2299r-5,1l668,2300r-1,l664,2301r-3,1l659,2303r-1,l657,2303r-1,l655,2304r-2,l651,2305r-1,l648,2305r-1,1l646,2306r-4,1l639,2308r-2,l635,2309r-1,l627,2311r-1,1l615,2314r-4,2l609,2316r-1,1l607,2317r-6,2l598,2319r-1,1l596,2320r-2,1l593,2321r-4,1l587,2323r-5,1l580,2325r-5,1l569,2328r,l566,2329r-12,4l550,2335r-2,l547,2335r-10,4l532,2341r-7,2l522,2344r-4,1l514,2347r-6,2l502,2351r-2,1l498,2353r-5,1l491,2355r-1,1l490,2356r-5,1l483,2358r-6,3l474,2362r-1,l452,2370r-2,1l449,2372r-6,2l443,2374r,1l442,2375r-12,5l419,2384r-11,5l408,2389r-3,2l402,2392r-4,2l383,2401r-26,12l354,2415r-3,1l350,2417r,l348,2418r-14,7l319,2433r-17,8l289,2449r-22,12l260,2465r-8,4l249,2471r-23,14l198,2502r-2,2l159,2527r-14,10l118,2555r-20,14l81,2581,7,2636r-7,6l,2642,,6xe" fillcolor="#d9d9d9" strokeweight=".39689mm">
              <v:stroke dashstyle="1 1" endcap="round"/>
              <v:path arrowok="t" o:connecttype="custom" o:connectlocs="547,1165;702,1439;786,1576;852,1674;914,1761;969,1832;1025,1897;1074,1949;1118,1992;1164,2032;1207,2065;1247,2093;1288,2118;1328,2100;1368,2076;1404,2053;1477,2002;1504,1980;1545,1945;1590,1904;1636,1857;1682,1808;1735,1749;1786,1690;1847,1619;1917,1538;1992,1450;2071,1356;2161,1246;2310,1053;2532,732;2603,2369;2331,2165;2169,2086;2078,2058;1998,2044;1925,2043;1854,2052;1796,2066;1741,2084;1689,2104;1641,2123;1593,2140;1550,2153;1508,2161;1478,2165;1407,2161;1372,2153;1333,2140;1293,2121;1251,2141;1210,2159;1168,2176;1123,2192;1077,2206;1030,2219;975,2232;919,2244;859,2257;791,2272;710,2290;569,2328;145,2537" o:connectangles="0,0,0,0,0,0,0,0,0,0,0,0,0,0,0,0,0,0,0,0,0,0,0,0,0,0,0,0,0,0,0,0,0,0,0,0,0,0,0,0,0,0,0,0,0,0,0,0,0,0,0,0,0,0,0,0,0,0,0,0,0,0,0"/>
            </v:shape>
            <v:shape id="Freeform 50" o:spid="_x0000_s1278" style="position:absolute;left:672;top:1903;width:2958;height:796;visibility:visible;mso-wrap-style:square;v-text-anchor:top" coordsize="2958,7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" path="m,l7,6,81,63,98,76r20,15l145,112r14,11l196,152r2,2l226,176r23,18l252,196r8,6l267,208r22,17l302,235r17,13l334,260r14,11l350,272r,1l351,273r3,3l357,278r26,20l398,310r4,3l405,315r3,3l408,318r11,8l430,335r12,9l443,345r,l443,346r6,4l450,351r2,2l473,368r1,1l477,372r6,4l485,378r5,3l490,382r1,1l493,384r5,4l500,389r2,2l508,396r6,4l518,404r4,3l525,409r7,5l537,418r10,8l548,427r2,1l554,431r12,10l569,442r,1l575,448r5,3l582,453r5,3l589,458r4,3l594,462r2,1l597,464r1,1l601,467r6,4l608,472r1,1l611,475r4,3l626,486r1,1l634,492r1,1l637,494r2,1l642,498r4,3l647,502r1,l650,504r1,1l653,506r2,1l656,509r1,l658,510r1,l661,512r3,2l667,516r1,1l668,517r5,4l674,521r3,3l685,529r7,6l693,535r1,1l694,536r1,1l695,537r1,l697,539r1,l702,542r1,1l705,544r1,1l708,546r1,1l710,548r1,l714,550r1,1l717,553r2,1l721,556r2,1l723,557r2,1l726,559r1,1l729,562r2,1l732,563r1,1l734,565r2,1l738,567r1,1l741,569r2,2l747,574r,l749,575r1,1l751,577r1,1l754,579r2,1l757,581r,l759,582r1,1l763,585r1,l764,586r2,1l769,589r4,3l774,592r,1l775,593r1,1l777,595r1,l779,596r1,1l781,597r1,1l783,598r1,1l785,600r1,l787,601r,l788,602r2,1l790,604r1,l794,606r2,1l797,608r,l799,609r,l800,610r2,1l803,612r1,l805,613r2,1l807,615r1,l808,615r2,1l811,617r1,1l814,619r1,1l816,620r2,2l819,622r1,1l821,623r1,1l823,625r1,l824,625r1,1l826,627r1,l827,627r1,1l829,628r,1l830,629r,l831,630r,l838,634r5,4l844,638r1,l845,639r1,l846,639r1,1l848,640r,1l850,641r1,1l852,643r1,l853,644r2,l856,645r1,1l859,647r1,1l861,648r2,1l864,650r,1l865,651r2,1l869,653r,l870,654r1,l871,655r1,l873,655r,1l874,656r,l876,657r2,1l878,659r1,l880,660r1,l883,661r1,1l885,662r1,1l887,664r1,l888,665r1,l890,665r,1l893,667r4,2l897,670r1,l899,671r1,l901,672r1,l902,672r1,1l905,674r1,l907,675r,1l908,676r1,1l912,678r1,l913,679r1,l915,680r,l916,680r1,1l919,682r,l920,683r1,l922,684r1,l924,685r1,l926,686r,l927,687r1,l929,687r1,1l931,689r1,l932,689r1,1l933,690r1,l934,690r5,3l944,696r1,l945,696r1,l946,697r,l947,697r1,1l949,698r1,1l951,699r,l952,700r1,l954,701r1,l955,701r1,1l957,702r1,1l958,703r1,l960,704r1,l962,705r1,l963,706r1,l964,706r1,l966,707r3,1l969,709r1,l971,710r2,l974,711r1,l975,712r1,l979,713r2,1l981,715r1,l983,715r,l984,716r1,l986,717r1,l988,718r,l989,718r,l990,719r2,1l993,720r1,l995,721r,l996,722r1,l998,722r1,1l999,723r2,1l1002,724r,1l1003,725r1,l1004,725r1,1l1006,726r,l1007,727r,l1008,727r,l1012,729r4,2l1017,731r,l1018,731r,l1018,732r1,l1020,732r1,1l1022,733r1,l1023,734r2,l1025,734r1,1l1026,735r1,l1029,736r1,l1030,737r1,l1032,737r2,1l1034,738r,1l1035,739r1,l1037,739r1,1l1038,740r1,l1039,740r,1l1040,741r1,l1044,742r,l1044,743r1,l1046,743r1,1l1048,744r,l1049,744r,l1050,745r2,1l1052,746r1,l1053,746r2,1l1056,747r,l1057,748r1,l1059,748r1,l1060,749r1,l1062,749r,1l1062,750r1,l1063,750r4,1l1071,753r,l1071,753r1,l1072,753r1,l1074,754r,l1075,754r1,1l1076,755r1,l1077,755r1,l1079,755r1,1l1080,756r1,l1082,757r2,l1084,758r1,l1085,758r1,l1086,758r1,1l1088,759r2,l1091,760r,l1092,760r1,l1093,761r1,l1094,761r1,l1095,761r1,1l1097,762r1,l1098,762r1,l1100,763r1,l1102,763r,1l1103,764r1,l1104,764r1,1l1105,765r1,l1106,765r,l1109,766r4,1l1113,767r,l1114,767r,l1115,768r1,l1116,768r1,l1118,768r,1l1119,769r,l1120,769r,l1122,770r1,l1124,770r1,1l1125,771r1,l1127,771r2,1l1129,772r1,l1130,772r1,l1132,772r,1l1133,773r1,l1134,773r1,l1136,774r1,l1137,774r1,l1138,774r1,l1140,775r,l1140,775r1,l1144,776r2,l1146,776r1,l1147,777r1,l1148,777r1,l1149,777r1,l1151,778r1,l1152,778r1,l1155,779r,l1156,779r,l1158,779r1,1l1160,780r,l1161,780r,l1162,780r,l1164,781r1,l1166,781r,l1167,781r,l1168,781r,1l1168,782r1,l1171,782r3,1l1174,783r,l1175,783r,l1176,783r1,l1177,784r1,l1179,784r,l1181,784r,l1182,785r,l1183,785r2,l1185,785r1,l1186,785r1,1l1188,786r,l1189,786r1,l1190,786r1,l1191,786r1,l1192,786r3,1l1197,787r,l1197,787r,l1198,788r1,l1199,788r1,l1200,788r1,l1202,788r1,l1203,788r1,l1205,789r1,l1206,789r1,l1207,789r1,l1209,789r,l1210,789r,1l1211,790r,l1212,790r,l1214,790r2,l1216,790r1,l1217,790r1,l1218,791r1,l1220,791r1,l1221,791r1,l1222,791r1,l1224,791r,l1224,791r1,1l1225,792r1,l1227,792r1,l1228,792r1,l1229,792r2,l1233,793r,l1233,793r1,l1235,793r,l1236,793r1,l1237,793r,l1238,793r1,l1240,793r,l1241,793r,l1242,793r1,l1243,794r1,l1246,794r1,l1247,794r1,l1248,794r1,l1249,794r1,l1251,794r,l1252,794r1,l1253,794r1,1l1255,795r,l1256,795r,l1256,795r2,l1260,795r,l1260,795r1,l1262,795r,l1263,795r,l1264,795r1,l1265,795r1,l1267,795r,l1268,795r,l1269,795r2,l1271,795r1,l1272,795r1,l1274,795r1,l1276,796r,l1277,796r1,l1278,796r1,l1281,796r,l1282,796r1,l1283,796r1,l1285,796r1,l1286,796r1,l1287,796r1,l1290,796r,l1291,796r1,l1293,796r,l1294,796r1,l1295,796r,l1296,796r2,l1298,796r1,l1300,796r,l1301,796r,l1302,796r,l1304,796r1,l1305,796r1,l1307,796r,l1308,796r,l1309,796r,l1310,795r2,l1312,795r,l1313,795r1,l1314,795r,l1315,795r,l1316,795r2,l1318,795r,l1319,795r1,l1320,795r1,l1321,795r1,l1323,795r,l1324,795r,l1325,795r,l1326,795r1,l1328,795r1,l1330,795r,-1l1331,794r1,l1333,794r,l1334,794r1,l1335,794r1,l1337,794r,l1338,794r1,l1339,794r1,-1l1341,793r1,l1342,793r1,l1344,793r1,l1345,793r1,l1346,793r,l1347,793r2,l1349,793r1,l1351,792r1,l1352,792r1,l1354,792r1,l1355,792r1,l1357,792r1,-1l1358,791r,l1359,791r1,l1361,791r,l1362,791r1,l1363,791r1,-1l1365,790r,l1366,790r,l1367,790r,l1368,790r,l1369,790r1,l1370,790r,l1371,789r1,l1372,789r,l1373,789r1,l1374,789r,l1375,789r1,l1376,788r1,l1378,788r1,l1380,788r1,l1381,788r1,-1l1383,787r1,l1384,787r1,l1386,787r,l1387,786r1,l1388,786r1,l1389,786r1,l1390,786r1,l1392,786r,-1l1393,785r,l1394,785r,l1395,785r,l1396,785r,l1397,784r,l1397,784r1,l1398,784r1,l1399,784r1,l1401,783r1,l1402,783r1,l1404,783r,l1405,782r1,l1406,782r1,l1407,782r1,l1409,782r,-1l1410,781r,l1411,781r,l1412,781r,l1413,781r,l1414,780r,l1414,780r1,l1415,780r,l1416,780r,l1416,779r1,l1417,779r1,l1418,779r,l1418,779r1,l1419,779r,l1420,779r,l1420,779r1,l1421,778r,l1421,778r1,l1422,778r,l1423,778r,l1423,778r1,l1424,777r,l1449,769r26,-9l1476,760r,l1476,759r,l1477,759r,l1477,759r,l1477,759r1,l1478,759r,-1l1479,758r,l1479,758r,l1480,758r,l1480,758r1,l1481,757r,l1482,757r,l1482,757r1,l1483,756r1,l1484,756r,l1485,756r,l1485,755r1,l1486,755r1,l1487,755r1,l1488,754r1,l1489,754r1,l1490,753r1,l1491,753r1,l1493,752r,l1494,752r,-1l1495,751r1,l1496,751r1,-1l1498,750r1,-1l1500,749r,l1501,748r1,l1503,748r,-1l1504,747r,l1504,747r1,-1l1506,746r,l1507,746r,l1508,745r,l1509,745r,-1l1510,744r1,l1511,744r1,-1l1512,743r1,l1514,742r,l1515,741r1,l1517,741r,-1l1518,740r1,l1520,739r1,l1521,738r1,l1523,737r1,l1525,737r1,-1l1527,736r,-1l1528,735r1,-1l1529,734r1,l1531,734r,-1l1531,733r1,l1533,732r1,l1534,732r1,-1l1536,731r,l1537,730r1,l1539,729r,l1540,728r1,l1541,728r1,-1l1543,727r1,l1544,726r1,l1546,725r,l1547,725r1,-1l1549,723r1,l1550,723r1,-1l1553,721r,l1554,721r1,-1l1556,720r,-1l1557,719r,-1l1558,718r1,l1560,717r,l1561,717r,-1l1562,716r1,-1l1564,715r,l1565,714r1,l1566,713r1,l1568,712r1,l1569,711r1,l1571,711r1,-1l1573,709r,l1574,708r1,l1576,708r1,-1l1578,706r1,l1580,705r1,-1l1581,704r,l1582,703r2,-1l1584,702r1,l1585,701r1,l1586,701r1,-1l1587,700r1,-1l1590,698r1,l1591,698r1,-1l1592,697r1,l1593,696r1,l1595,695r2,-1l1597,694r1,l1598,693r1,l1599,692r1,l1600,692r1,-1l1602,690r2,-1l1604,689r1,-1l1605,688r1,l1607,687r1,l1608,686r1,l1610,685r2,-1l1612,684r1,-1l1613,683r1,l1615,682r1,-1l1616,681r1,-1l1618,680r,l1619,679r2,-1l1621,677r1,l1623,676r,l1624,675r1,l1626,674r1,l1627,673r1,l1629,672r2,-1l1632,670r,l1633,669r1,l1635,668r1,-1l1637,667r1,-1l1638,665r1,l1639,665r2,-1l1642,662r1,l1643,662r1,l1645,661r1,-1l1647,659r1,l1648,658r1,l1650,657r,l1651,657r,-1l1651,656r2,-1l1655,653r1,l1656,653r1,-1l1657,652r1,-1l1659,651r,-1l1660,649r1,l1662,648r1,l1664,647r,l1665,646r,l1666,646r,-1l1668,644r2,-2l1671,642r,-1l1672,641r,l1673,640r1,-1l1674,639r1,l1676,638r1,-1l1678,637r1,-1l1680,635r,l1681,634r1,l1682,633r3,-2l1687,630r,-1l1688,629r,l1689,628r1,-1l1691,627r1,-1l1692,626r1,-1l1693,625r1,-1l1695,623r1,l1697,623r1,-1l1698,621r1,-1l1700,620r1,-1l1701,619r1,l1702,618r2,-1l1707,615r,-1l1708,614r1,-1l1710,613r1,-1l1712,611r1,-1l1713,610r1,-1l1715,608r2,-1l1717,607r1,-1l1718,606r1,-1l1721,604r,l1722,603r1,l1723,602r1,l1724,602r1,-1l1725,601r3,-2l1730,597r1,l1731,596r1,l1733,595r,l1734,594r1,-1l1736,592r1,l1738,591r1,-1l1739,590r2,-1l1742,588r1,l1744,587r,-1l1746,585r1,l1747,585r1,-1l1749,583r,l1750,582r1,-1l1752,581r,l1752,581r1,-1l1755,578r3,-2l1758,576r1,l1759,575r1,l1761,574r,l1762,574r,-1l1763,572r1,l1764,571r2,-1l1767,569r1,l1769,568r1,l1772,566r1,-1l1773,565r1,-1l1775,564r1,-1l1777,562r1,-1l1779,561r,-1l1780,560r1,-1l1782,558r1,-1l1784,557r1,-1l1785,556r1,l1786,555r3,-2l1793,550r1,l1794,550r1,-1l1796,548r,l1797,548r1,-1l1799,546r1,-1l1800,545r1,l1802,543r2,l1804,542r1,l1806,541r1,-1l1807,540r2,-1l1811,537r1,l1812,537r2,-1l1815,535r1,-1l1818,533r,-1l1819,532r,l1820,531r1,-1l1823,529r,l1824,528r1,l1825,527r1,l1827,526r,l1828,526r,-1l1832,523r4,-3l1837,519r,l1838,518r1,l1839,518r1,-1l1841,517r1,-1l1843,515r1,-1l1845,513r1,l1847,513r,-1l1849,511r1,-1l1851,510r1,-1l1854,508r,-1l1855,507r2,-2l1860,504r,-1l1861,503r1,-1l1863,502r1,-1l1865,500r2,-1l1868,498r1,-1l1870,497r1,-1l1872,495r1,l1874,494r1,-1l1876,493r1,-1l1878,492r1,-1l1880,490r,l1881,490r,-1l1882,489r4,-3l1892,483r,-1l1893,482r,-1l1894,481r2,-1l1897,479r1,-1l1899,478r2,-1l1901,476r2,l1904,475r1,-1l1906,474r1,-1l1908,472r2,-1l1911,470r1,l1913,469r1,-1l1915,468r1,-1l1917,467r,-1l1920,465r3,-2l1923,463r1,-1l1925,461r1,l1928,460r1,l1929,459r1,-1l1933,457r1,-1l1935,456r,-1l1936,455r1,-1l1938,454r1,-1l1940,452r1,l1942,451r1,l1944,450r2,-1l1947,449r,-1l1949,447r1,l1951,446r1,l1952,445r1,l1959,441r5,-3l1965,438r1,-1l1967,437r,l1968,436r1,l1970,435r1,-1l1972,434r1,-1l1974,433r1,-1l1975,432r2,-1l1978,430r1,l1980,429r2,l1984,427r1,l1986,426r1,-1l1989,424r3,-1l1992,422r1,l1994,421r2,l1997,420r1,-1l1999,419r1,-1l2001,418r1,-1l2002,417r1,l2006,415r3,-1l2009,413r1,l2010,413r1,-1l2013,411r1,l2016,410r2,-1l2019,408r1,l2021,407r2,-1l2025,405r1,l2027,404r,l2028,403r2,l2030,402r1,l2032,401r2,-1l2035,400r1,-1l2038,398r1,l2040,397r2,l2043,396r1,-1l2045,395r1,-1l2048,393r1,l2050,392r1,l2052,391r1,l2053,391r1,-1l2061,387r8,-4l2070,383r,-1l2071,382r1,l2073,381r1,l2075,380r2,-1l2078,378r1,l2081,377r1,-1l2084,376r,l2085,375r2,-1l2089,374r1,-1l2091,372r2,-1l2096,370r1,l2098,369r2,-1l2100,368r1,-1l2105,366r3,-2l2108,364r1,l2111,363r2,-1l2114,361r2,l2117,360r2,l2121,358r2,l2124,357r,l2129,355r4,-2l2134,352r1,l2136,351r2,l2139,350r1,l2141,349r1,l2143,348r2,l2147,347r2,-1l2150,346r1,-1l2152,345r,-1l2155,343r4,-2l2160,341r1,l2162,340r1,-1l2165,339r1,-1l2167,338r2,-1l2172,335r1,l2174,335r1,-1l2178,333r2,-1l2184,331r1,-1l2186,330r4,-2l2191,327r1,l2194,326r3,-1l2199,324r1,l2201,323r1,l2203,323r11,-5l2224,314r1,-1l2228,312r1,-1l2231,311r1,-1l2239,307r2,l2243,306r2,-1l2247,304r2,-1l2252,302r2,-1l2260,299r1,-1l2262,298r3,-1l2269,295r4,-1l2279,291r1,l2284,289r4,-1l2288,287r3,l2294,285r2,l2297,284r2,-1l2303,282r3,-2l2310,279r4,-2l2315,277r1,-1l2324,274r6,-3l2331,271r1,-1l2333,270r3,-1l2338,268r2,-1l2342,267r2,-1l2345,265r4,-1l2352,263r1,-1l2356,261r2,-1l2363,259r4,-2l2373,255r4,-2l2378,253r8,-3l2391,248r4,-2l2399,245r3,-2l2405,242r3,-1l2411,240r5,-1l2423,236r2,-1l2431,233r4,-1l2436,231r4,-2l2444,228r1,-1l2452,225r3,-1l2469,219r15,-6l2485,213r1,l2487,212r2,l2490,211r1,l2508,204r3,l2514,203r2,-1l2518,201r2,-1l2529,197r3,-1l2533,196r2,-1l2549,190r7,-3l2557,187r46,-16l2610,168r5,-2l2630,161r4,-1l2636,159r3,-1l2643,156r8,-2l2665,149r8,-3l2686,141r46,-16l2746,120r1,l2752,118r9,-3l2791,105r7,-3l2815,96r8,-2l2845,86r3,-1l2857,82r23,-9l2954,48r4,-1l2958,47r-4,1l2880,73r-23,9l2848,85r-3,1l2823,94r-8,2l2798,102r-7,3l2761,115r-9,3l2747,120r-1,l2732,125r-46,16l2673,146r-8,3l2651,154r-8,2l2639,158r-3,1l2634,160r-4,1l2615,166r-5,2l2603,171r-46,16l2556,187r-7,3l2535,195r-2,1l2532,196r-3,1l2520,200r-2,1l2516,202r-2,1l2511,204r-3,l2491,211r-1,l2489,212r-2,l2486,213r-1,l2484,213r-15,6l2455,224r-3,1l2445,227r-1,1l2440,229r-4,2l2435,232r-4,1l2425,235r-2,1l2416,239r-5,1l2408,241r-3,1l2402,243r-3,2l2395,246r-4,2l2386,250r-8,3l2377,253r-4,2l2367,257r-4,2l2358,260r-2,1l2353,262r-1,1l2349,264r-4,1l2344,266r-2,1l2340,267r-2,1l2336,269r-3,1l2332,270r-1,1l2330,271r-6,3l2316,276r-1,1l2314,277r-4,2l2306,280r-3,2l2299,283r-2,1l2296,285r-2,l2291,287r-3,l2288,288r-4,1l2280,291r-1,l2273,294r-4,1l2265,297r-3,1l2261,298r-1,1l2254,301r-2,1l2249,303r-2,1l2245,305r-2,1l2241,307r-2,l2232,310r-1,1l2229,311r-1,1l2225,313r-1,1l2214,318r-11,5l2202,323r-1,l2200,324r-1,l2197,325r-3,1l2192,327r-1,l2190,328r-4,2l2185,330r-1,1l2180,332r-2,1l2175,334r-1,1l2173,335r-1,l2169,337r-2,1l2166,338r-1,1l2163,339r-1,1l2161,341r-1,l2159,341r-4,2l2152,344r,1l2151,345r-1,1l2149,346r-2,1l2145,348r-2,l2142,349r-1,l2140,350r-1,l2138,351r-2,l2135,352r-1,l2133,353r-4,2l2124,357r,l2123,358r-2,l2119,360r-2,l2116,361r-2,l2113,362r-2,1l2109,364r-1,l2108,364r-3,2l2101,367r-1,1l2100,368r-2,1l2097,370r-1,l2093,371r-2,1l2090,373r-1,1l2087,374r-2,1l2084,376r,l2082,376r-1,1l2079,378r-1,l2077,379r-2,1l2074,381r-1,l2072,382r-1,l2070,382r,1l2069,383r-8,4l2054,390r-1,1l2053,391r-1,l2051,392r-1,l2049,393r-1,l2046,394r-1,1l2044,395r-1,1l2042,397r-2,l2039,398r-1,l2036,399r-1,1l2034,400r-2,1l2031,402r-1,l2030,403r-2,l2027,404r,l2026,405r-1,l2023,406r-2,1l2020,408r-1,l2018,409r-2,1l2014,411r-1,l2011,412r-1,1l2010,413r-1,l2009,414r-3,1l2003,417r-1,l2002,417r-1,1l2000,418r-1,1l1998,419r-1,1l1996,421r-2,l1993,422r-1,l1992,423r-3,1l1987,425r-1,1l1985,427r-1,l1982,429r-2,l1979,430r-1,l1977,431r-2,1l1975,432r-1,1l1973,433r-1,1l1971,434r-1,1l1969,436r-1,l1967,437r,l1966,437r-1,1l1964,438r-5,3l1953,445r-1,l1952,446r-1,l1950,447r-1,l1947,448r,1l1946,449r-2,1l1943,451r-1,l1941,452r-1,l1939,453r-1,1l1937,454r-1,1l1935,455r,1l1934,456r-1,1l1930,458r-1,1l1929,460r-1,l1926,461r-1,l1924,462r-1,1l1923,463r-3,2l1917,466r,1l1916,467r-1,1l1914,468r-1,1l1912,470r-1,l1910,471r-2,1l1907,473r-1,1l1905,474r-1,1l1903,476r-2,l1901,477r-2,1l1898,478r-1,1l1896,480r-2,1l1893,481r,1l1892,482r,1l1886,486r-4,3l1881,489r,1l1880,490r,l1879,491r-1,1l1877,492r-1,1l1875,493r-1,1l1873,495r-1,l1871,496r-1,1l1869,497r-1,1l1867,499r-2,1l1864,501r-1,1l1862,502r-1,1l1860,503r,1l1857,505r-2,2l1854,507r,1l1852,509r-1,1l1850,510r-1,1l1847,512r,1l1846,513r-1,l1844,514r-1,1l1842,516r-1,1l1840,517r-1,1l1839,518r-1,l1837,519r,l1836,520r-4,3l1828,525r,1l1827,526r,l1826,527r-1,l1825,528r-1,l1823,529r,l1821,530r-1,1l1819,532r,l1818,532r,1l1816,534r-1,1l1814,536r-2,1l1812,537r-1,l1809,539r-2,1l1807,540r-1,1l1805,542r-1,l1804,543r-2,l1801,545r-1,l1800,545r-1,1l1798,547r-1,1l1796,548r,l1795,549r-1,1l1794,550r-1,l1789,553r-3,2l1786,556r-1,l1785,556r-1,1l1783,557r-1,1l1781,559r-1,1l1779,560r,1l1778,561r-1,1l1776,563r-1,1l1774,564r-1,1l1773,565r-1,1l1770,568r-1,l1768,569r-1,l1766,570r-2,1l1764,572r-1,l1762,573r,1l1761,574r,l1760,575r-1,l1759,576r-1,l1758,576r-3,2l1753,580r-1,1l1752,581r,l1751,581r-1,1l1749,583r,l1748,584r-1,1l1747,585r-1,l1744,586r,1l1743,588r-1,l1741,589r-2,1l1739,590r-1,1l1737,592r-1,l1735,593r-1,1l1733,595r,l1732,596r-1,l1731,597r-1,l1728,599r-3,2l1725,601r-1,1l1724,602r-1,l1723,603r-1,l1721,604r,l1719,605r-1,1l1718,606r-1,1l1717,607r-2,1l1714,609r-1,1l1713,610r-1,1l1711,612r-1,1l1709,613r-1,1l1707,614r,1l1704,617r-2,1l1702,619r-1,l1701,619r-1,1l1699,620r-1,1l1698,622r-1,1l1696,623r-1,l1694,624r-1,1l1693,625r-1,1l1692,626r-1,1l1690,627r-1,1l1688,629r,l1687,629r,1l1685,631r-3,2l1682,634r-1,l1680,635r,l1679,636r-1,1l1677,637r-1,1l1675,639r-1,l1674,639r-1,1l1672,641r,l1671,641r,1l1670,642r-2,2l1666,645r,1l1665,646r,l1664,647r,l1663,648r-1,l1661,649r-1,l1659,650r,1l1658,651r-1,1l1657,652r-1,1l1656,653r-1,l1653,655r-2,1l1651,656r,1l1650,657r,l1649,658r-1,l1648,659r-1,l1646,660r-1,1l1644,662r-1,l1643,662r-1,l1641,664r-2,1l1639,665r-1,l1638,666r-1,1l1636,667r-1,1l1634,669r-1,l1632,670r,l1631,671r-2,1l1628,673r-1,l1627,674r-1,l1625,675r-1,l1623,676r,l1622,677r-1,l1621,678r-2,1l1618,680r,l1617,680r-1,1l1616,681r-1,1l1614,683r-1,l1613,683r-1,1l1612,684r-2,1l1609,686r-1,l1608,687r-1,l1606,688r-1,l1605,688r-1,1l1604,689r-2,1l1601,691r-1,1l1600,692r-1,l1599,693r-1,l1598,694r-1,l1597,694r-2,1l1594,696r-1,l1593,697r-1,l1592,697r-1,1l1591,698r-1,l1588,699r-1,1l1587,700r-1,1l1586,701r-1,l1585,702r-1,l1584,702r-2,1l1581,704r,l1581,704r-1,1l1579,706r-1,l1577,707r-1,1l1575,708r-1,l1573,709r,l1572,710r-1,1l1570,711r-1,l1569,712r-1,l1567,713r-1,l1566,714r-1,l1564,715r,l1563,715r-1,1l1561,716r,1l1560,717r,l1559,718r-1,l1557,718r,1l1556,719r,1l1555,720r-1,1l1553,721r,l1551,722r-1,1l1550,723r-1,l1548,724r-1,1l1546,725r,l1545,726r-1,l1544,727r-1,l1542,727r-1,1l1541,728r-1,l1539,729r,l1538,730r-1,l1536,731r,l1535,731r-1,1l1534,732r-1,l1532,733r-1,l1531,733r,1l1530,734r-1,l1529,734r-1,1l1527,735r,1l1526,736r-1,1l1524,737r-1,l1522,738r-1,l1521,739r-1,l1519,740r-1,l1517,740r,1l1516,741r-1,l1514,742r,l1513,743r-1,l1512,743r-1,1l1511,744r-1,l1509,744r,1l1508,745r,l1507,746r,l1506,746r,l1505,746r-1,1l1504,747r,l1503,747r,1l1502,748r-1,l1500,749r,l1499,749r-1,1l1497,750r-1,1l1496,751r-1,l1494,751r,1l1493,752r,l1492,753r-1,l1491,753r-1,l1490,754r-1,l1489,754r-1,l1488,755r-1,l1487,755r-1,l1486,755r-1,l1485,756r,l1484,756r,l1484,756r-1,l1483,757r-1,l1482,757r,l1481,757r,l1481,758r-1,l1480,758r,l1479,758r,l1479,758r,l1478,758r,1l1478,759r-1,l1477,759r,l1477,759r,l1476,759r,l1476,760r,l1475,760r-26,9l1424,777r,l1424,778r-1,l1423,778r,l1422,778r,l1422,778r-1,l1421,778r,l1421,779r-1,l1420,779r,l1419,779r,l1419,779r-1,l1418,779r,l1418,779r-1,l1417,779r-1,l1416,780r,l1415,780r,l1415,780r-1,l1414,780r,l1413,781r,l1412,781r,l1411,781r,l1410,781r,l1409,781r,1l1408,782r-1,l1407,782r-1,l1406,782r-1,l1404,783r,l1403,783r-1,l1402,783r-1,l1400,784r-1,l1399,784r-1,l1398,784r-1,l1397,784r,l1396,785r,l1395,785r,l1394,785r,l1393,785r,l1392,785r,1l1391,786r-1,l1390,786r-1,l1389,786r-1,l1388,786r-1,l1386,787r,l1385,787r-1,l1384,787r-1,l1382,787r-1,1l1381,788r-1,l1379,788r-1,l1377,788r-1,l1376,789r-1,l1374,789r,l1374,789r-1,l1372,789r,l1372,789r-1,l1370,790r,l1370,790r-1,l1368,790r,l1367,790r,l1366,790r,l1365,790r,l1364,790r-1,1l1363,791r-1,l1361,791r,l1360,791r-1,l1358,791r,l1358,791r-1,1l1356,792r-1,l1355,792r-1,l1353,792r-1,l1352,792r-1,l1350,793r-1,l1349,793r-2,l1346,793r,l1346,793r-1,l1345,793r-1,l1343,793r-1,l1342,793r-1,l1340,793r-1,1l1339,794r-1,l1337,794r,l1336,794r-1,l1335,794r-1,l1333,794r,l1332,794r-1,l1330,794r,1l1329,795r-1,l1327,795r-1,l1325,795r,l1324,795r,l1323,795r,l1322,795r-1,l1321,795r-1,l1320,795r-1,l1318,795r,l1318,795r-2,l1315,795r,l1314,795r,l1314,795r-1,l1312,795r,l1312,795r-2,l1309,796r,l1308,796r,l1307,796r,l1306,796r-1,l1305,796r-1,l1302,796r,l1301,796r,l1300,796r,l1299,796r-1,l1298,796r-2,l1295,796r,l1295,796r-1,l1293,796r,l1292,796r-1,l1290,796r,l1288,796r-1,l1287,796r-1,l1286,796r-1,l1284,796r-1,l1283,796r-1,l1281,796r,l1279,796r-1,l1278,796r-1,l1276,796r,l1275,795r-1,l1273,795r-1,l1272,795r-1,l1271,795r-2,l1268,795r,l1267,795r,l1266,795r-1,l1265,795r-1,l1263,795r,l1262,795r,l1261,795r-1,l1260,795r,l1258,795r-2,l1256,795r,l1255,795r,l1254,795r-1,-1l1253,794r-1,l1251,794r,l1250,794r-1,l1249,794r-1,l1248,794r-1,l1247,794r-1,l1244,794r-1,l1243,793r-1,l1241,793r,l1240,793r,l1239,793r-1,l1237,793r,l1237,793r-1,l1235,793r,l1234,793r-1,l1233,793r,l1231,792r-2,l1229,792r-1,l1228,792r-1,l1226,792r-1,l1225,792r-1,-1l1224,791r,l1223,791r-1,l1222,791r-1,l1221,791r-1,l1219,791r-1,l1218,790r-1,l1217,790r-1,l1216,790r-2,l1212,790r,l1211,790r,l1210,790r,-1l1209,789r,l1208,789r-1,l1207,789r-1,l1206,789r-1,l1204,788r-1,l1203,788r-1,l1201,788r-1,l1200,788r-1,l1199,788r-1,l1197,787r,l1197,787r,l1195,787r-3,-1l1192,786r-1,l1191,786r-1,l1190,786r-1,l1188,786r,l1187,786r-1,-1l1186,785r-1,l1185,785r-2,l1182,785r,l1181,784r,l1179,784r,l1178,784r-1,l1177,783r-1,l1175,783r,l1174,783r,l1174,783r-3,-1l1169,782r-1,l1168,782r,-1l1167,781r,l1166,781r,l1165,781r-1,l1162,780r,l1161,780r,l1160,780r,l1159,780r-1,-1l1156,779r,l1155,779r,l1153,778r-1,l1152,778r-1,l1150,777r-1,l1149,777r-1,l1148,777r-1,l1147,776r-1,l1146,776r-2,l1141,775r-1,l1140,775r,l1139,774r-1,l1138,774r-1,l1137,774r-1,l1135,773r-1,l1134,773r-1,l1132,773r,-1l1131,772r-1,l1130,772r-1,l1129,772r-2,-1l1126,771r-1,l1125,771r-1,-1l1123,770r-1,l1120,769r,l1119,769r,l1118,769r,-1l1117,768r-1,l1116,768r-1,l1114,767r,l1113,767r,l1113,767r-4,-1l1106,765r,l1106,765r-1,l1105,765r-1,-1l1104,764r-1,l1102,764r,-1l1101,763r-1,l1099,762r-1,l1098,762r-1,l1096,762r-1,-1l1095,761r-1,l1094,761r-1,l1093,760r-1,l1091,760r,l1090,759r-2,l1087,759r-1,-1l1086,758r-1,l1085,758r-1,l1084,757r-2,l1081,756r-1,l1080,756r-1,-1l1078,755r-1,l1077,755r-1,l1076,755r-1,-1l1074,754r,l1073,753r-1,l1072,753r-1,l1071,753r,l1067,751r-4,-1l1063,750r-1,l1062,750r,-1l1061,749r-1,l1060,748r-1,l1058,748r-1,l1056,747r,l1055,747r-2,-1l1053,746r-1,l1052,746r-2,-1l1049,744r,l1048,744r,l1047,744r-1,-1l1045,743r-1,l1044,742r,l1041,741r-1,l1039,741r,-1l1039,740r-1,l1038,740r-1,-1l1036,739r-1,l1034,739r,-1l1034,738r-2,-1l1031,737r-1,l1030,736r-1,l1027,735r-1,l1026,735r-1,-1l1025,734r-2,l1023,733r-1,l1021,733r-1,-1l1019,732r-1,l1018,731r,l1017,731r,l1016,731r-4,-2l1008,727r,l1007,727r,l1006,726r,l1005,726r-1,-1l1004,725r-1,l1002,725r,-1l1001,724r-2,-1l999,723r-1,-1l997,722r-1,l995,721r,l994,720r-1,l992,720r-2,-1l989,718r,l988,718r,l987,717r-1,l985,716r-1,l983,715r,l982,715r-1,l981,714r-2,-1l976,712r-1,l975,711r-1,l973,710r-2,l970,709r-1,l969,708r-3,-1l965,706r-1,l964,706r-1,l963,705r-1,l961,704r-1,l959,703r-1,l958,703r-1,-1l956,702r-1,-1l955,701r-1,l953,700r-1,l951,699r,l950,699r-1,-1l948,698r-1,-1l946,697r,l946,696r-1,l945,696r-1,l939,693r-5,-3l934,690r-1,l933,690r-1,-1l932,689r-1,l930,688r-1,-1l928,687r-1,l926,686r,l925,685r-1,l923,684r-1,l921,683r-1,l919,682r,l917,681r-1,-1l915,680r,l914,679r-1,l913,678r-1,l909,677r-1,-1l907,676r,-1l906,674r-1,l903,673r-1,-1l902,672r-1,l900,671r-1,l898,670r-1,l897,669r-4,-2l890,666r,-1l889,665r-1,l888,664r-1,l886,663r-1,-1l884,662r-1,-1l881,660r-1,l879,659r-1,l878,658r-2,-1l874,656r,l873,656r,-1l872,655r-1,l871,654r-1,l869,653r,l867,652r-2,-1l864,651r,-1l863,649r-2,-1l860,648r-1,-1l857,646r-1,-1l855,644r-2,l853,643r-1,l851,642r-1,-1l848,641r,-1l847,640r-1,-1l846,639r-1,l845,638r-1,l843,638r-5,-4l831,630r,l830,629r,l829,629r,-1l828,628r-1,-1l827,627r-1,l825,626r-1,-1l824,625r-1,l822,624r-1,-1l820,623r-1,-1l818,622r-2,-2l815,620r-1,-1l812,618r-1,-1l810,616r-2,-1l808,615r-1,l807,614r-2,-1l804,612r-1,l802,611r-2,-1l799,609r,l797,608r,l796,607r-2,-1l791,604r-1,l790,603r-2,-1l787,601r,l786,600r-1,l784,599r-1,-1l782,598r-1,-1l780,597r-1,-1l778,595r-1,l776,594r-1,-1l774,593r,-1l773,592r-4,-3l766,587r-2,-1l764,585r-1,l760,583r-1,-1l757,581r,l756,580r-2,-1l752,578r-1,-1l750,576r-1,-1l747,574r,l743,571r-2,-2l739,568r-1,-1l736,566r-2,-1l733,564r-1,-1l731,563r-2,-1l727,560r-1,-1l725,558r-2,-1l723,557r-2,-1l719,554r-2,-1l715,551r-1,-1l711,548r-1,l709,547r-1,-1l706,545r-1,-1l703,543r-1,-1l698,539r-1,l696,537r-1,l695,537r-1,-1l694,536r-1,-1l692,535r-7,-6l677,524r-3,-3l673,521r-5,-4l668,517r-1,-1l664,514r-3,-2l659,510r-1,l657,509r-1,l655,507r-2,-1l651,505r-1,-1l648,502r-1,l646,501r-4,-3l639,495r-2,-1l635,493r-1,-1l627,487r-1,-1l615,478r-4,-3l609,473r-1,-1l607,471r-6,-4l598,465r-1,-1l596,463r-2,-1l593,461r-4,-3l587,456r-5,-3l580,451r-5,-3l569,443r,-1l566,441,554,431r-4,-3l548,427r-1,-1l537,418r-5,-4l525,409r-3,-2l518,404r-4,-4l508,396r-6,-5l500,389r-2,-1l493,384r-2,-1l490,382r,-1l485,378r-2,-2l477,372r-3,-3l473,368,452,353r-2,-2l449,350r-6,-4l443,345r,l442,344r-12,-9l419,326r-11,-8l408,318r-3,-3l402,313r-4,-3l383,298,357,278r-3,-2l351,273r-1,l350,272r-2,-1l334,260,319,248,302,235,289,225,267,208r-7,-6l252,196r-3,-2l226,176,198,154r-2,-2l159,123,145,112,118,91,98,76,81,63,7,6,,,,xe" fillcolor="#d9d9d9">
              <v:stroke endcap="round"/>
              <v:path arrowok="t" o:connecttype="custom" o:connectlocs="547,426;702,542;786,600;852,643;914,679;969,709;1025,734;1074,754;1118,769;1164,781;1207,789;1247,794;1288,796;1328,795;1368,790;1404,783;1477,759;1504,747;1545,726;1590,698;1636,667;1682,633;1735,593;1786,555;1847,512;1917,467;1992,423;2071,382;2161,341;2310,279;2532,196;2603,171;2331,271;2169,337;2078,378;1998,419;1925,461;1854,507;1796,548;1741,589;1689,628;1641,664;1593,696;1550,723;1508,745;1478,758;1407,782;1372,789;1333,794;1293,796;1251,794;1210,790;1168,781;1123,770;1077,755;1030,736;975,712;919,682;859,647;791,604;710,548;569,443;145,112" o:connectangles="0,0,0,0,0,0,0,0,0,0,0,0,0,0,0,0,0,0,0,0,0,0,0,0,0,0,0,0,0,0,0,0,0,0,0,0,0,0,0,0,0,0,0,0,0,0,0,0,0,0,0,0,0,0,0,0,0,0,0,0,0,0,0"/>
            </v:shape>
            <v:line id="Line 51" o:spid="_x0000_s1279" style="position:absolute;visibility:visible;mso-wrap-style:square" from="469,2699" to="3773,2699" o:connectortype="straight" o:gfxdata="">
              <v:stroke dashstyle="3 1" endcap="round"/>
            </v:line>
            <v:line id="Line 52" o:spid="_x0000_s1280" style="position:absolute;flip:y;visibility:visible;mso-wrap-style:square" from="672,469" to="672,3430" o:connectortype="straight" o:gfxdata="" strokecolor="white">
              <v:stroke endcap="round"/>
            </v:line>
            <v:line id="Line 53" o:spid="_x0000_s1281" style="position:absolute;flip:y;visibility:visible;mso-wrap-style:square" from="3630,469" to="3630,3430" o:connectortype="straight" o:gfxdata="" strokecolor="white">
              <v:stroke endcap="round"/>
            </v:line>
            <v:line id="Line 54" o:spid="_x0000_s1282" style="position:absolute;visibility:visible;mso-wrap-style:square" from="1964,1639" to="1964,3321" o:connectortype="straight" o:gfxdata="">
              <v:stroke endcap="round"/>
            </v:line>
            <v:shape id="Freeform 55" o:spid="_x0000_s1283" style="position:absolute;left:1941;top:3281;width:46;height:40;visibility:visible;mso-wrap-style:square;v-text-anchor:top" coordsize="46,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" path="m,l23,40,46,e" filled="f">
              <v:stroke endcap="round"/>
              <v:path arrowok="t" o:connecttype="custom" o:connectlocs="0,0;23,40;46,0" o:connectangles="0,0,0"/>
            </v:shape>
            <v:rect id="Rectangle 56" o:spid="_x0000_s1284" style="position:absolute;left:1624;top:1505;width:982;height:1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" filled="f" stroked="f">
              <v:textbox inset="0,0,0,0">
                <w:txbxContent>
                  <w:p w:rsidR="001462E0" w:rsidRDefault="001462E0" w:rsidP="001462E0">
                    <w:pPr>
                      <w:pStyle w:val="NormalWeb"/>
                      <w:kinsoku w:val="0"/>
                      <w:overflowPunct w:val="0"/>
                      <w:spacing w:before="0" w:beforeAutospacing="0" w:after="0" w:afterAutospacing="0"/>
                      <w:textAlignment w:val="baseline"/>
                    </w:pPr>
                    <w:r>
                      <w:rPr>
                        <w:rFonts w:ascii="Helvetica" w:eastAsiaTheme="minorEastAsia" w:hAnsi="Helvetica" w:cstheme="minorBidi"/>
                        <w:color w:val="000000"/>
                      </w:rPr>
                      <w:t>Ref = -5.15464</w:t>
                    </w:r>
                  </w:p>
                </w:txbxContent>
              </v:textbox>
            </v:rect>
            <w10:wrap type="tight"/>
          </v:group>
        </w:pict>
      </w:r>
    </w:p>
    <w:p w:rsidR="001462E0" w:rsidRPr="00B6382C" w:rsidRDefault="00E92E70" w:rsidP="007B020A">
      <w:pPr>
        <w:rPr>
          <w:rFonts w:ascii="Times New Roman" w:hAnsi="Times New Roman"/>
          <w:sz w:val="22"/>
        </w:rPr>
      </w:pPr>
      <w:r w:rsidRPr="00B6382C">
        <w:rPr>
          <w:noProof/>
        </w:rPr>
        <w:pict>
          <v:group id="Group 59" o:spid="_x0000_s1285" style="position:absolute;left:0;text-align:left;margin-left:351.3pt;margin-top:7.4pt;width:404.1pt;height:430.7pt;z-index:-251653120;mso-width-relative:margin;mso-height-relative:margin" coordorigin="134,274" coordsize="3639,3593" wrapcoords="1924 1129 1883 2333 1603 2446 1883 2935 1883 5946 1603 6397 1883 6548 1883 10160 1603 10273 1603 10386 1883 10762 1883 13773 1603 14262 1603 14337 1883 14375 1883 17987 1603 18213 1883 18590 1883 18891 2244 19192 2605 19267 20919 19267 21279 19192 21640 18891 21640 1129 1924 1129" o:gfxdata="">
            <v:shape id="Freeform 60" o:spid="_x0000_s1286" style="position:absolute;left:672;top:1422;width:2958;height:1886;visibility:visible;mso-wrap-style:square;v-text-anchor:top" coordsize="2958,188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" path="m,l7,10,81,120r17,26l118,176r27,40l159,237r37,55l198,296r28,41l249,372r3,5l260,388r7,12l289,432r13,19l319,476r15,22l348,520r2,2l350,523r1,1l354,529r3,4l383,572r15,21l402,599r3,5l408,608r,1l419,625r11,15l442,659r1,l443,660r,1l449,669r1,2l452,674r21,30l474,706r3,5l483,720r2,3l490,729r,1l491,731r2,3l498,741r2,3l502,748r6,8l514,764r4,7l522,777r3,4l532,790r5,8l547,813r1,1l550,817r4,6l566,841r3,3l569,845r6,9l580,861r2,2l587,870r2,4l593,879r1,3l596,883r1,3l598,887r3,5l607,900r1,1l609,903r2,3l615,911r11,16l627,929r7,9l635,941r2,2l639,945r3,5l646,956r1,1l648,959r2,2l651,964r2,2l655,969r1,2l657,973r1,l659,974r2,4l664,982r3,4l668,987r,1l673,995r1,1l677,1001r8,10l692,1022r1,1l694,1024r,l695,1025r,1l696,1027r1,2l698,1030r4,5l703,1038r2,3l706,1042r2,2l709,1046r1,1l711,1049r3,3l715,1055r2,2l719,1060r2,3l723,1066r,l725,1068r1,2l727,1071r2,4l731,1078r1,l733,1080r1,2l736,1084r2,3l739,1088r2,3l743,1095r4,4l747,1100r2,3l750,1104r1,2l752,1107r2,3l756,1113r1,l757,1115r2,1l760,1118r3,4l764,1123r,2l766,1126r3,6l773,1137r1,1l774,1139r1,1l776,1141r1,1l778,1143r1,2l780,1147r1,1l782,1149r1,1l784,1152r1,2l786,1155r1,1l787,1156r1,1l790,1160r,1l791,1162r3,4l796,1169r1,1l797,1171r2,1l799,1173r1,2l802,1178r1,1l804,1179r1,3l807,1184r,1l808,1186r,l810,1189r1,1l812,1191r2,3l815,1196r1,2l818,1200r1,1l820,1202r1,2l822,1205r1,1l824,1208r,1l825,1210r1,1l827,1212r,1l828,1214r1,1l829,1215r1,1l830,1217r1,1l831,1218r7,9l843,1236r1,l845,1237r,1l846,1238r,1l847,1240r1,1l848,1242r2,2l851,1246r1,1l853,1248r,1l855,1251r1,2l857,1255r2,2l860,1258r1,2l863,1262r1,2l864,1265r1,1l867,1268r2,2l869,1271r1,1l871,1273r,2l872,1276r1,l873,1277r1,l874,1278r2,3l878,1283r,1l879,1285r1,2l881,1288r2,2l884,1292r1,1l886,1294r1,2l888,1297r,1l889,1299r1,1l890,1301r3,4l897,1309r,1l898,1311r1,2l900,1315r1,1l902,1316r,1l903,1319r2,2l906,1322r1,1l907,1324r1,1l909,1327r3,4l913,1332r,1l914,1334r1,1l915,1336r1,l917,1339r2,1l919,1341r1,1l921,1343r1,2l923,1346r1,1l925,1349r1,1l926,1350r1,2l928,1353r1,1l930,1356r1,1l932,1358r,1l933,1360r,1l934,1361r,1l939,1369r5,7l945,1376r,1l946,1378r,l946,1379r1,1l948,1381r1,1l950,1384r1,1l951,1386r1,1l953,1388r1,1l955,1390r,1l956,1392r1,2l958,1394r,1l959,1396r1,1l961,1399r1,1l963,1401r,1l964,1403r,1l965,1404r1,2l969,1409r,2l970,1412r1,1l973,1415r1,1l975,1418r,1l976,1420r3,3l981,1427r,l982,1428r1,1l983,1429r1,1l985,1432r1,1l987,1435r1,1l988,1437r1,l989,1438r1,1l992,1442r1,1l994,1444r1,1l995,1446r1,1l997,1449r1,1l999,1450r,2l1001,1453r1,2l1002,1456r1,1l1004,1458r,1l1005,1460r1,1l1006,1462r1,l1007,1463r1,l1008,1464r4,5l1016,1475r1,1l1017,1476r1,l1018,1477r,1l1019,1479r1,1l1021,1481r1,1l1023,1483r,2l1025,1486r,1l1026,1488r,l1027,1490r2,2l1030,1493r,1l1031,1495r1,2l1034,1498r,1l1034,1500r1,l1036,1502r1,1l1038,1504r,l1039,1505r,1l1039,1506r1,l1041,1509r3,3l1044,1512r,1l1045,1514r1,1l1047,1516r1,1l1048,1518r1,1l1049,1519r1,2l1052,1523r,l1053,1524r,1l1055,1527r1,1l1056,1529r1,1l1058,1531r1,1l1060,1533r,1l1061,1535r1,1l1062,1537r,l1063,1538r,l1067,1543r4,5l1071,1548r,1l1072,1549r,1l1073,1551r1,1l1074,1553r1,1l1076,1555r,1l1077,1556r,1l1078,1557r1,2l1080,1560r,1l1081,1562r1,2l1084,1565r,1l1085,1567r,l1086,1568r,1l1087,1570r1,l1090,1573r1,2l1091,1576r1,l1093,1577r,1l1094,1578r,1l1095,1580r,1l1096,1582r1,1l1098,1584r,1l1099,1585r1,1l1101,1588r1,1l1102,1590r1,1l1104,1591r,1l1105,1593r,1l1106,1594r,1l1106,1595r3,4l1113,1603r,1l1113,1604r1,l1114,1605r1,1l1116,1607r,1l1117,1609r1,1l1118,1610r1,1l1119,1612r1,1l1120,1613r2,2l1123,1617r1,1l1125,1619r,1l1126,1620r1,2l1129,1624r,1l1130,1625r,1l1131,1626r1,1l1132,1628r1,1l1134,1631r,l1135,1632r1,1l1137,1634r,1l1138,1635r,1l1139,1637r1,1l1140,1638r,1l1141,1639r3,4l1146,1646r,l1147,1647r,l1148,1648r,1l1149,1649r,1l1150,1651r1,1l1152,1653r,1l1153,1655r2,1l1155,1657r1,1l1156,1659r2,2l1159,1662r1,l1160,1663r1,1l1161,1665r1,l1162,1666r2,2l1165,1669r1,1l1166,1671r1,l1167,1672r1,l1168,1673r,1l1169,1674r2,3l1174,1680r,l1174,1681r1,l1175,1682r1,1l1177,1683r,1l1178,1685r1,1l1179,1687r2,1l1181,1689r1,l1182,1690r1,1l1185,1693r,l1186,1694r,1l1187,1696r1,1l1188,1697r1,1l1190,1699r,l1191,1700r,1l1192,1701r,1l1195,1704r2,3l1197,1707r,1l1197,1708r1,1l1199,1709r,1l1200,1711r,l1201,1713r1,l1203,1714r,1l1204,1715r1,1l1206,1718r,l1207,1718r,1l1208,1720r1,1l1209,1722r1,l1210,1723r1,l1211,1724r1,l1212,1725r2,2l1216,1729r,1l1217,1730r,l1218,1731r,1l1219,1733r1,1l1221,1734r,1l1222,1735r,1l1223,1737r1,1l1224,1738r,1l1225,1739r,1l1226,1741r1,l1228,1742r,1l1229,1743r,l1231,1746r2,2l1233,1748r,l1234,1749r1,1l1235,1750r1,1l1237,1752r,l1237,1753r1,1l1239,1755r1,l1240,1755r1,1l1241,1757r1,l1243,1758r,1l1244,1759r2,2l1247,1763r,l1248,1763r,1l1249,1765r,l1250,1766r1,l1251,1767r1,1l1253,1769r,l1254,1770r1,l1255,1771r1,1l1256,1772r,l1258,1774r2,2l1260,1776r,l1261,1777r1,l1262,1778r1,1l1263,1779r1,1l1265,1781r,l1266,1781r1,1l1267,1783r1,l1268,1783r1,2l1271,1786r,1l1272,1787r,1l1273,1788r1,1l1275,1790r1,1l1276,1791r1,1l1278,1793r,l1279,1795r2,1l1281,1796r1,1l1283,1797r,1l1284,1799r1,1l1286,1800r,1l1287,1801r,l1288,1803r2,1l1290,1804r1,1l1292,1806r1,l1293,1807r1,l1295,1808r,l1295,1809r1,1l1298,1811r,l1299,1812r1,l1300,1813r1,l1301,1814r1,l1302,1815r2,1l1305,1817r,l1306,1818r1,l1307,1819r1,l1308,1820r1,l1309,1820r1,1l1312,1822r,1l1312,1823r1,l1314,1824r,l1314,1825r1,l1315,1825r1,1l1318,1827r,l1318,1827r1,1l1320,1829r,l1321,1829r,1l1322,1830r1,1l1323,1831r1,1l1324,1832r1,l1325,1833r1,l1327,1834r1,1l1329,1835r1,1l1330,1836r1,1l1332,1837r1,1l1333,1839r1,l1335,1839r,1l1336,1840r1,1l1337,1841r1,1l1339,1842r,1l1340,1843r1,1l1342,1844r,l1343,1845r1,1l1345,1846r,l1346,1847r,l1346,1847r1,1l1349,1849r,l1350,1849r1,1l1352,1851r,l1353,1851r1,1l1355,1853r,l1356,1853r1,1l1358,1854r,l1358,1855r1,l1360,1856r1,l1361,1856r1,1l1363,1857r,l1364,1858r1,l1365,1858r1,1l1366,1859r1,l1367,1860r1,l1368,1860r1,l1370,1861r,l1370,1861r1,l1372,1862r,l1372,1862r1,l1374,1863r,l1374,1863r1,l1376,1864r,l1377,1865r1,l1379,1865r1,1l1381,1866r,1l1382,1867r1,l1384,1867r,1l1385,1868r1,l1386,1869r1,l1388,1869r,l1389,1870r,l1390,1870r,1l1391,1871r1,l1392,1871r1,l1393,1872r1,l1394,1872r1,l1395,1872r1,1l1396,1873r1,l1397,1873r,l1398,1873r,1l1399,1874r,l1400,1874r1,l1402,1875r,l1403,1875r1,l1404,1876r1,l1406,1876r,l1407,1876r,1l1408,1877r1,l1409,1877r1,l1410,1877r1,1l1411,1878r1,l1412,1878r1,l1413,1878r1,1l1414,1879r,l1415,1879r,l1415,1879r1,l1416,1879r,l1417,1879r,l1418,1880r,l1418,1880r,l1419,1880r,l1419,1880r1,l1420,1880r,l1421,1880r,l1421,1881r,l1422,1881r,l1422,1881r1,l1423,1881r,l1424,1881r,l1424,1881r25,4l1475,1886r1,l1476,1886r,l1476,1886r1,l1477,1886r,l1477,1886r,l1478,1886r,l1478,1886r1,l1479,1886r,l1479,1886r1,l1480,1886r,l1481,1885r,l1481,1885r1,l1482,1885r,l1483,1885r,l1484,1885r,l1484,1885r1,l1485,1885r,l1486,1885r,l1487,1885r,l1488,1885r,l1489,1885r,l1490,1885r,-1l1491,1884r,l1492,1884r1,l1493,1884r1,l1494,1884r1,l1496,1884r,l1497,1883r1,l1499,1883r1,l1500,1883r1,l1502,1883r1,l1503,1883r1,-1l1504,1882r,l1505,1882r1,l1506,1882r1,l1507,1882r1,l1508,1881r1,l1509,1881r1,l1511,1881r,l1512,1881r,l1513,1881r1,-1l1514,1880r1,l1516,1880r1,l1517,1879r1,l1519,1879r1,l1521,1879r,l1522,1878r1,l1524,1878r1,-1l1526,1877r1,l1527,1877r1,l1529,1876r,l1530,1876r1,l1531,1876r,l1532,1875r1,l1534,1875r,l1535,1874r1,l1536,1874r1,l1538,1873r1,l1539,1873r1,l1541,1872r,l1542,1872r1,l1544,1872r,-1l1545,1871r1,l1546,1870r1,l1548,1870r1,-1l1550,1869r,l1551,1869r2,-1l1553,1868r1,l1555,1867r1,l1556,1867r1,l1557,1866r1,l1559,1866r1,-1l1560,1865r1,l1561,1865r1,l1563,1864r1,l1564,1863r1,l1566,1863r,-1l1567,1862r1,l1569,1861r,l1570,1861r1,-1l1572,1860r1,-1l1573,1859r1,l1575,1858r1,l1577,1858r1,-1l1579,1857r1,-1l1581,1856r,-1l1581,1855r1,l1584,1854r,l1585,1854r,-1l1586,1853r,l1587,1853r,-1l1588,1852r2,-1l1591,1851r,l1592,1850r,l1593,1849r,l1594,1849r1,-1l1597,1848r,-1l1598,1847r,l1599,1846r,l1600,1846r,-1l1601,1845r1,-1l1604,1843r,l1605,1843r,-1l1606,1842r1,-1l1608,1841r,l1609,1841r1,-1l1612,1839r,l1613,1838r,l1614,1838r1,-1l1616,1837r,-1l1617,1836r1,-1l1618,1835r1,-1l1621,1833r,l1622,1833r1,-1l1623,1832r1,-1l1625,1831r1,-1l1627,1830r,l1628,1829r1,-1l1631,1827r1,l1632,1826r1,l1634,1825r1,l1636,1824r1,-1l1638,1823r,l1639,1822r,l1641,1821r1,-1l1643,1820r,-1l1644,1819r1,-1l1646,1818r1,-1l1648,1816r,l1649,1815r1,l1650,1815r1,-1l1651,1814r,-1l1653,1812r2,-1l1656,1811r,-1l1657,1810r,-1l1658,1809r1,-1l1659,1808r1,-1l1661,1807r1,-1l1663,1806r1,-1l1664,1805r1,-1l1665,1804r1,l1666,1803r2,-1l1670,1800r1,l1671,1800r1,-1l1672,1799r1,-1l1674,1798r,-1l1675,1797r1,-1l1677,1795r1,l1679,1794r1,-1l1680,1793r1,-1l1682,1792r,l1685,1790r2,-2l1687,1788r1,-1l1688,1787r1,-1l1690,1786r1,-1l1692,1784r,l1693,1783r,l1694,1783r1,-2l1696,1781r1,l1698,1780r,-1l1699,1779r1,-1l1701,1777r,l1702,1777r,-1l1704,1774r3,-2l1707,1772r1,l1709,1771r1,-1l1711,1770r1,-1l1713,1768r,l1714,1767r1,-1l1717,1765r,l1718,1764r,-1l1719,1762r2,l1721,1761r1,-1l1723,1760r,-1l1724,1759r,-1l1725,1758r,l1728,1756r2,-2l1731,1753r,l1732,1752r1,l1733,1751r1,l1735,1750r1,-1l1737,1748r1,-1l1739,1746r,l1741,1745r1,-1l1743,1743r1,l1744,1742r2,-1l1747,1740r,l1748,1739r1,-1l1749,1738r1,-1l1751,1736r1,l1752,1735r,l1753,1735r2,-3l1758,1730r,l1759,1730r,-1l1760,1729r1,-1l1761,1728r1,-1l1762,1727r1,-1l1764,1725r,l1766,1723r1,-1l1768,1721r1,l1770,1720r2,-2l1773,1717r,l1774,1716r1,l1776,1715r1,-2l1778,1712r1,l1779,1712r1,-1l1781,1710r1,-1l1783,1708r1,-1l1785,1707r,-1l1786,1706r,l1789,1703r4,-4l1794,1699r,-1l1795,1698r1,-1l1796,1696r1,l1798,1695r1,-1l1800,1693r,l1801,1692r1,-1l1804,1690r,-1l1805,1688r1,-1l1807,1687r,-1l1809,1685r2,-2l1812,1683r,-1l1814,1681r1,-1l1816,1678r2,-1l1818,1677r1,-1l1819,1676r1,-1l1821,1674r2,-1l1823,1672r1,-1l1825,1671r,-1l1826,1669r1,l1827,1668r1,l1828,1667r4,-3l1836,1660r1,-1l1837,1659r1,-1l1839,1658r,-1l1840,1656r1,l1842,1655r1,-1l1844,1652r1,-1l1846,1651r1,-1l1847,1650r2,-2l1850,1647r1,-1l1852,1645r2,-1l1854,1643r1,-1l1857,1640r3,-2l1860,1637r1,-1l1862,1636r1,-1l1864,1634r1,-1l1867,1631r1,-1l1869,1629r1,-1l1871,1627r1,-1l1873,1625r1,-1l1875,1623r1,-1l1877,1621r1,l1879,1620r1,-1l1880,1618r1,l1881,1617r1,l1886,1613r6,-6l1892,1607r1,-1l1893,1606r1,-1l1896,1604r1,-2l1898,1601r1,-1l1901,1599r,-1l1903,1597r1,-1l1905,1595r1,-1l1907,1593r1,-1l1910,1590r1,-1l1912,1588r1,-1l1914,1586r1,-1l1916,1584r1,-1l1917,1583r3,-3l1923,1578r,-1l1924,1576r1,-1l1926,1574r2,-1l1929,1572r,-1l1930,1571r3,-2l1934,1567r1,l1935,1566r1,-1l1937,1564r1,l1939,1562r1,-1l1941,1560r1,l1943,1559r1,-2l1946,1556r1,-1l1947,1554r2,-1l1950,1552r1,-1l1952,1550r,-1l1953,1549r6,-6l1964,1538r1,-1l1966,1536r1,l1967,1535r1,-1l1969,1534r1,-2l1971,1532r1,-1l1973,1530r1,-1l1975,1528r,-1l1977,1526r1,-1l1979,1524r1,-1l1982,1521r2,-2l1985,1518r1,-1l1987,1516r2,-2l1992,1512r,-1l1993,1510r1,-1l1996,1508r1,-2l1998,1505r1,-1l2000,1504r1,-1l2002,1502r,-1l2003,1501r3,-3l2009,1495r,l2010,1494r,l2011,1493r2,-2l2014,1490r2,-2l2018,1487r1,-1l2020,1485r1,-1l2023,1481r2,-2l2026,1479r1,-1l2027,1477r1,-1l2030,1475r,-1l2031,1474r1,-1l2034,1471r1,-1l2036,1469r2,-2l2039,1466r1,-1l2042,1464r1,-2l2044,1461r1,-1l2046,1459r2,-2l2049,1456r1,-1l2051,1454r1,l2053,1453r,l2054,1452r7,-7l2069,1437r1,l2070,1436r1,l2072,1435r1,-1l2074,1433r1,-1l2077,1430r1,-1l2079,1428r2,-2l2082,1425r2,-2l2084,1423r1,-1l2087,1420r2,-1l2090,1418r1,-1l2093,1414r3,-2l2097,1411r1,-2l2100,1408r,l2101,1406r4,-3l2108,1401r,-1l2109,1399r2,-2l2113,1396r1,-2l2116,1392r1,l2119,1390r2,-2l2123,1387r1,-2l2124,1385r5,-5l2133,1376r1,-1l2135,1374r1,l2138,1372r1,-1l2140,1370r1,-1l2142,1368r1,-1l2145,1365r2,-2l2149,1362r1,-1l2151,1360r1,-1l2152,1358r3,-3l2159,1352r1,-1l2161,1350r1,-1l2163,1348r2,-2l2166,1345r1,-1l2169,1342r3,-3l2173,1339r1,-1l2175,1336r3,-2l2180,1332r4,-3l2185,1327r1,l2190,1323r1,-1l2192,1321r2,-1l2197,1316r2,-1l2200,1314r1,-1l2202,1312r1,-1l2214,1300r10,-9l2225,1290r3,-3l2229,1286r2,-1l2232,1284r7,-7l2241,1276r2,-2l2245,1272r2,-3l2249,1267r3,-2l2254,1263r6,-6l2261,1257r1,-1l2265,1253r4,-3l2273,1246r6,-6l2280,1239r4,-3l2288,1232r,l2291,1229r3,-2l2296,1225r1,-1l2299,1222r4,-4l2306,1215r4,-3l2314,1208r1,-1l2316,1206r8,-7l2330,1193r1,l2332,1192r1,-1l2336,1188r2,-1l2340,1185r2,-2l2344,1181r1,-1l2349,1176r3,-3l2353,1172r3,-2l2358,1169r5,-5l2367,1160r6,-5l2377,1151r1,-1l2386,1143r5,-4l2395,1135r4,-4l2402,1128r3,-3l2408,1123r3,-3l2416,1116r7,-6l2425,1108r6,-5l2435,1099r1,-1l2440,1094r4,-3l2445,1089r7,-5l2455,1081r14,-13l2484,1055r1,-1l2486,1053r1,-1l2489,1051r1,-1l2491,1049r17,-16l2511,1031r3,-2l2516,1027r2,-2l2520,1023r9,-8l2532,1012r1,-1l2535,1010r14,-13l2556,991r1,-1l2603,950r7,-7l2615,939r15,-14l2634,922r2,-1l2639,917r4,-3l2651,907r14,-12l2673,888r13,-12l2732,836r14,-12l2747,822r5,-4l2761,811r30,-27l2798,778r17,-15l2823,756r22,-19l2848,734r9,-7l2880,706r74,-65l2958,638e" filled="f">
              <v:stroke endcap="round"/>
              <v:path arrowok="t" o:connecttype="custom" o:connectlocs="408,609;548,814;647,957;705,1041;751,1106;788,1157;823,1206;856,1253;887,1296;919,1340;949,1382;975,1419;1003,1457;1030,1494;1053,1525;1079,1559;1102,1589;1125,1620;1148,1649;1171,1677;1192,1702;1214,1727;1235,1750;1255,1770;1276,1791;1298,1811;1318,1827;1338,1842;1359,1855;1376,1864;1396,1873;1413,1878;1423,1881;1482,1885;1496,1884;1515,1880;1537,1874;1560,1865;1582,1855;1604,1843;1627,1830;1651,1813;1676,1796;1701,1777;1730,1754;1755,1732;1782,1709;1812,1682;1843,1654;1876,1622;1913,1587;1947,1555;1986,1517;2025,1479;2070,1437;2111,1397;2160,1351;2228,1287;2310,1212;2405,1125;2533,1011;2954,641" o:connectangles="0,0,0,0,0,0,0,0,0,0,0,0,0,0,0,0,0,0,0,0,0,0,0,0,0,0,0,0,0,0,0,0,0,0,0,0,0,0,0,0,0,0,0,0,0,0,0,0,0,0,0,0,0,0,0,0,0,0,0,0,0,0"/>
            </v:shape>
            <v:line id="Line 61" o:spid="_x0000_s1287" style="position:absolute;flip:y;visibility:visible;mso-wrap-style:square" from="469,689" to="469,33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">
              <v:stroke endcap="round"/>
            </v:line>
            <v:line id="Line 62" o:spid="_x0000_s1288" style="position:absolute;flip:x;visibility:visible;mso-wrap-style:square" from="412,3308" to="469,3308" o:connectortype="straight" o:gfxdata="">
              <v:stroke endcap="round"/>
            </v:line>
            <v:line id="Line 63" o:spid="_x0000_s1289" style="position:absolute;flip:x;visibility:visible;mso-wrap-style:square" from="412,2653" to="469,265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">
              <v:stroke endcap="round"/>
            </v:line>
            <v:line id="Line 64" o:spid="_x0000_s1290" style="position:absolute;flip:x;visibility:visible;mso-wrap-style:square" from="412,1998" to="469,199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">
              <v:stroke endcap="round"/>
            </v:line>
            <v:line id="Line 65" o:spid="_x0000_s1291" style="position:absolute;flip:x;visibility:visible;mso-wrap-style:square" from="412,1343" to="469,134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">
              <v:stroke endcap="round"/>
            </v:line>
            <v:line id="Line 66" o:spid="_x0000_s1292" style="position:absolute;flip:x;visibility:visible;mso-wrap-style:square" from="412,689" to="469,6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">
              <v:stroke endcap="round"/>
            </v:line>
            <v:rect id="Rectangle 67" o:spid="_x0000_s1293" style="position:absolute;left:223;top:3243;width:174;height:117;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" filled="f" stroked="f">
              <v:textbox inset="0,0,0,0">
                <w:txbxContent>
                  <w:p w:rsidR="00797F7A" w:rsidRDefault="00797F7A" w:rsidP="00797F7A">
                    <w:pPr>
                      <w:pStyle w:val="NormalWeb"/>
                      <w:kinsoku w:val="0"/>
                      <w:overflowPunct w:val="0"/>
                      <w:spacing w:before="0" w:beforeAutospacing="0" w:after="0" w:afterAutospacing="0"/>
                      <w:textAlignment w:val="baseline"/>
                    </w:pPr>
                    <w:r>
                      <w:rPr>
                        <w:rFonts w:ascii="Helvetica" w:eastAsiaTheme="minorEastAsia" w:hAnsi="Helvetica" w:cstheme="minorBidi"/>
                        <w:color w:val="000000"/>
                      </w:rPr>
                      <w:t>0.0</w:t>
                    </w:r>
                  </w:p>
                </w:txbxContent>
              </v:textbox>
            </v:rect>
            <v:rect id="Rectangle 68" o:spid="_x0000_s1294" style="position:absolute;left:223;top:2588;width:174;height:117;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" filled="f" stroked="f">
              <v:textbox inset="0,0,0,0">
                <w:txbxContent>
                  <w:p w:rsidR="00797F7A" w:rsidRDefault="00797F7A" w:rsidP="00797F7A">
                    <w:pPr>
                      <w:pStyle w:val="NormalWeb"/>
                      <w:kinsoku w:val="0"/>
                      <w:overflowPunct w:val="0"/>
                      <w:spacing w:before="0" w:beforeAutospacing="0" w:after="0" w:afterAutospacing="0"/>
                      <w:textAlignment w:val="baseline"/>
                    </w:pPr>
                    <w:r>
                      <w:rPr>
                        <w:rFonts w:ascii="Helvetica" w:eastAsiaTheme="minorEastAsia" w:hAnsi="Helvetica" w:cstheme="minorBidi"/>
                        <w:color w:val="000000"/>
                      </w:rPr>
                      <w:t>0.5</w:t>
                    </w:r>
                  </w:p>
                </w:txbxContent>
              </v:textbox>
            </v:rect>
            <v:rect id="Rectangle 69" o:spid="_x0000_s1295" style="position:absolute;left:223;top:1933;width:174;height:117;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" filled="f" stroked="f">
              <v:textbox inset="0,0,0,0">
                <w:txbxContent>
                  <w:p w:rsidR="00797F7A" w:rsidRDefault="00797F7A" w:rsidP="00797F7A">
                    <w:pPr>
                      <w:pStyle w:val="NormalWeb"/>
                      <w:kinsoku w:val="0"/>
                      <w:overflowPunct w:val="0"/>
                      <w:spacing w:before="0" w:beforeAutospacing="0" w:after="0" w:afterAutospacing="0"/>
                      <w:textAlignment w:val="baseline"/>
                    </w:pPr>
                    <w:r>
                      <w:rPr>
                        <w:rFonts w:ascii="Helvetica" w:eastAsiaTheme="minorEastAsia" w:hAnsi="Helvetica" w:cstheme="minorBidi"/>
                        <w:color w:val="000000"/>
                      </w:rPr>
                      <w:t>1.0</w:t>
                    </w:r>
                  </w:p>
                </w:txbxContent>
              </v:textbox>
            </v:rect>
            <v:rect id="Rectangle 70" o:spid="_x0000_s1296" style="position:absolute;left:223;top:1279;width:174;height:117;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" filled="f" stroked="f">
              <v:textbox inset="0,0,0,0">
                <w:txbxContent>
                  <w:p w:rsidR="00797F7A" w:rsidRDefault="00797F7A" w:rsidP="00797F7A">
                    <w:pPr>
                      <w:pStyle w:val="NormalWeb"/>
                      <w:kinsoku w:val="0"/>
                      <w:overflowPunct w:val="0"/>
                      <w:spacing w:before="0" w:beforeAutospacing="0" w:after="0" w:afterAutospacing="0"/>
                      <w:textAlignment w:val="baseline"/>
                    </w:pPr>
                    <w:r>
                      <w:rPr>
                        <w:rFonts w:ascii="Helvetica" w:eastAsiaTheme="minorEastAsia" w:hAnsi="Helvetica" w:cstheme="minorBidi"/>
                        <w:color w:val="000000"/>
                      </w:rPr>
                      <w:t>1.5</w:t>
                    </w:r>
                  </w:p>
                </w:txbxContent>
              </v:textbox>
            </v:rect>
            <v:rect id="Rectangle 71" o:spid="_x0000_s1297" style="position:absolute;left:223;top:625;width:174;height:117;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" filled="f" stroked="f">
              <v:textbox inset="0,0,0,0">
                <w:txbxContent>
                  <w:p w:rsidR="00797F7A" w:rsidRDefault="00797F7A" w:rsidP="00797F7A">
                    <w:pPr>
                      <w:pStyle w:val="NormalWeb"/>
                      <w:kinsoku w:val="0"/>
                      <w:overflowPunct w:val="0"/>
                      <w:spacing w:before="0" w:beforeAutospacing="0" w:after="0" w:afterAutospacing="0"/>
                      <w:textAlignment w:val="baseline"/>
                    </w:pPr>
                    <w:r>
                      <w:rPr>
                        <w:rFonts w:ascii="Helvetica" w:eastAsiaTheme="minorEastAsia" w:hAnsi="Helvetica" w:cstheme="minorBidi"/>
                        <w:color w:val="000000"/>
                      </w:rPr>
                      <w:t>2.0</w:t>
                    </w:r>
                  </w:p>
                </w:txbxContent>
              </v:textbox>
            </v:rect>
            <v:rect id="Rectangle 72" o:spid="_x0000_s1298" style="position:absolute;left:469;top:469;width:3304;height:2961;visibility:visible;mso-wrap-style:square;v-text-anchor:top" o:gfxdata="" filled="f">
              <v:stroke joinstyle="round" endcap="round"/>
            </v:rect>
            <v:rect id="Rectangle 73" o:spid="_x0000_s1299" style="position:absolute;left:632;top:274;width:2903;height:174;visibility:visible;mso-wrap-style:square;v-text-anchor:top" o:gfxdata="" filled="f" stroked="f">
              <v:textbox inset="0,0,0,0">
                <w:txbxContent>
                  <w:p w:rsidR="00797F7A" w:rsidRPr="00FE0120" w:rsidRDefault="00797F7A" w:rsidP="00797F7A">
                    <w:pPr>
                      <w:pStyle w:val="NormalWeb"/>
                      <w:kinsoku w:val="0"/>
                      <w:overflowPunct w:val="0"/>
                      <w:spacing w:before="0" w:beforeAutospacing="0" w:after="0" w:afterAutospacing="0"/>
                      <w:textAlignment w:val="baseline"/>
                      <w:rPr>
                        <w:sz w:val="20"/>
                        <w:szCs w:val="20"/>
                      </w:rPr>
                    </w:pPr>
                    <w:r w:rsidRPr="00FE0120">
                      <w:rPr>
                        <w:rFonts w:ascii="Helvetica" w:eastAsiaTheme="minorEastAsia" w:hAnsi="Helvetica" w:cstheme="minorBidi"/>
                        <w:b/>
                        <w:bCs/>
                        <w:color w:val="000000"/>
                        <w:sz w:val="20"/>
                        <w:szCs w:val="20"/>
                      </w:rPr>
                      <w:t>Smooth Hazard Ratio for Weight change (All-cause mortality)</w:t>
                    </w:r>
                  </w:p>
                </w:txbxContent>
              </v:textbox>
            </v:rect>
            <v:rect id="Rectangle 74" o:spid="_x0000_s1300" style="position:absolute;left:1664;top:3757;width:1021;height:110;visibility:visible;mso-wrap-style:square;v-text-anchor:top" o:gfxdata="" filled="f" stroked="f">
              <v:textbox inset="0,0,0,0">
                <w:txbxContent>
                  <w:p w:rsidR="00797F7A" w:rsidRDefault="00797F7A" w:rsidP="00797F7A">
                    <w:pPr>
                      <w:pStyle w:val="NormalWeb"/>
                      <w:kinsoku w:val="0"/>
                      <w:overflowPunct w:val="0"/>
                      <w:spacing w:before="0" w:beforeAutospacing="0" w:after="0" w:afterAutospacing="0"/>
                      <w:textAlignment w:val="baseline"/>
                    </w:pPr>
                    <w:r>
                      <w:rPr>
                        <w:rFonts w:ascii="Helvetica" w:eastAsiaTheme="minorEastAsia" w:hAnsi="Helvetica" w:cstheme="minorBidi"/>
                        <w:color w:val="000000"/>
                      </w:rPr>
                      <w:t>Weight change (%)</w:t>
                    </w:r>
                  </w:p>
                </w:txbxContent>
              </v:textbox>
            </v:rect>
            <v:rect id="Rectangle 75" o:spid="_x0000_s1301" style="position:absolute;left:-163;top:1879;width:712;height:117;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" filled="f" stroked="f">
              <v:textbox inset="0,0,0,0">
                <w:txbxContent>
                  <w:p w:rsidR="00797F7A" w:rsidRPr="00797F7A" w:rsidRDefault="00797F7A" w:rsidP="00797F7A">
                    <w:pPr>
                      <w:pStyle w:val="NormalWeb"/>
                      <w:kinsoku w:val="0"/>
                      <w:overflowPunct w:val="0"/>
                      <w:spacing w:before="0" w:beforeAutospacing="0" w:after="0" w:afterAutospacing="0"/>
                      <w:textAlignment w:val="baseline"/>
                      <w:rPr>
                        <w:sz w:val="20"/>
                        <w:szCs w:val="20"/>
                      </w:rPr>
                    </w:pPr>
                    <w:proofErr w:type="gramStart"/>
                    <w:r w:rsidRPr="00797F7A">
                      <w:rPr>
                        <w:rFonts w:ascii="Helvetica" w:eastAsiaTheme="minorEastAsia" w:hAnsi="Helvetica" w:cstheme="minorBidi"/>
                        <w:color w:val="000000"/>
                        <w:sz w:val="20"/>
                        <w:szCs w:val="20"/>
                      </w:rPr>
                      <w:t>log</w:t>
                    </w:r>
                    <w:proofErr w:type="gramEnd"/>
                    <w:r w:rsidRPr="00797F7A">
                      <w:rPr>
                        <w:rFonts w:ascii="Helvetica" w:eastAsiaTheme="minorEastAsia" w:hAnsi="Helvetica" w:cstheme="minorBidi"/>
                        <w:color w:val="000000"/>
                        <w:sz w:val="20"/>
                        <w:szCs w:val="20"/>
                      </w:rPr>
                      <w:t xml:space="preserve"> HR(95% CI)</w:t>
                    </w:r>
                  </w:p>
                </w:txbxContent>
              </v:textbox>
            </v:rect>
            <v:shape id="Freeform 76" o:spid="_x0000_s1302" style="position:absolute;left:672;top:2265;width:2958;height:1056;visibility:visible;mso-wrap-style:square;v-text-anchor:top" coordsize="2958,10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" path="m,l7,3,81,42r17,9l118,62r27,16l159,86r37,22l198,110r28,17l249,142r3,2l260,149r7,5l289,168r13,8l319,188r15,10l348,207r2,2l350,209r1,1l354,212r3,2l383,232r15,11l402,245r3,3l408,250r,l419,258r11,8l442,275r1,l443,276r,l449,280r1,1l452,283r21,15l474,299r3,2l483,306r2,1l490,311r,l491,312r2,2l498,317r2,2l502,321r6,4l514,329r4,4l522,336r3,2l532,343r5,4l547,356r1,l550,357r4,4l566,371r3,1l569,373r6,5l580,382r2,1l587,387r2,2l593,392r1,1l596,394r1,2l598,396r3,3l607,403r1,1l609,405r2,2l615,410r11,9l627,420r7,5l635,427r2,1l639,430r3,3l646,436r1,1l648,438r2,1l651,440r2,1l655,443r1,1l657,445r1,1l659,447r2,2l664,451r3,2l668,454r,l673,458r1,1l677,462r8,6l692,475r1,l694,476r,l695,477r,l696,478r1,1l698,480r4,3l703,484r2,2l706,487r2,1l709,489r1,1l711,491r3,2l715,494r2,2l719,498r2,2l723,501r,1l725,503r1,1l727,505r2,2l731,509r1,l733,510r1,1l736,512r2,2l739,515r2,2l743,519r4,3l747,522r2,2l750,525r1,1l752,527r2,1l756,530r1,1l757,531r2,1l760,534r3,2l764,537r,1l766,539r3,3l773,545r1,1l774,547r1,l776,548r1,1l778,549r1,1l780,552r1,1l782,553r1,1l784,555r1,1l786,557r1,l787,558r1,1l790,560r,1l791,561r3,3l796,566r1,l797,567r2,1l799,569r1,1l802,571r1,1l804,572r1,2l807,576r,l808,577r,l810,579r1,l812,580r2,2l815,583r1,1l818,586r1,l820,587r1,1l822,589r1,1l824,591r,l825,592r1,1l827,594r,l828,595r1,l829,596r1,l830,597r1,l831,598r7,6l843,609r1,1l845,610r,l846,611r,1l847,612r1,1l848,614r2,1l851,616r1,1l853,617r,1l855,619r1,1l857,622r2,2l860,624r1,1l863,627r1,1l864,628r1,1l867,631r2,1l869,633r1,l871,634r,1l872,636r1,l873,637r1,l874,637r2,2l878,641r,1l879,642r1,1l881,644r2,2l884,647r1,l886,649r1,l888,650r,1l889,652r1,l890,653r3,3l897,659r,l898,660r1,1l900,662r1,1l902,663r,1l903,665r2,1l906,667r1,1l907,669r1,l909,671r3,2l913,674r,1l914,675r1,1l915,677r1,l917,679r2,1l919,680r1,1l921,682r1,1l923,684r1,l925,686r1,1l926,687r1,1l928,689r1,l930,691r1,1l932,692r,1l933,694r,l934,694r,1l939,700r5,5l945,705r,l946,706r,l946,707r1,l948,708r1,1l950,710r1,1l951,712r1,l953,713r1,1l955,714r,1l956,716r1,1l958,718r,l959,719r1,1l961,721r1,l963,722r,1l964,724r,l965,724r1,2l969,728r,1l970,730r1,1l973,732r1,1l975,734r,1l976,735r3,3l981,741r,l982,741r1,1l983,743r1,l985,744r1,1l987,746r1,1l988,748r1,l989,748r1,2l992,752r1,l994,753r1,1l995,754r1,1l997,757r1,l999,758r,1l1001,760r1,1l1002,762r1,l1004,763r,l1005,764r1,1l1006,766r1,l1007,767r1,l1008,767r4,4l1016,775r1,1l1017,776r1,l1018,777r,l1019,778r1,1l1021,780r1,1l1023,781r,1l1025,783r,1l1026,785r,l1027,786r2,2l1030,788r,1l1031,789r1,2l1034,792r,1l1034,793r1,1l1036,795r1,1l1038,796r,1l1039,797r,1l1039,798r1,l1041,800r3,2l1044,803r,l1045,804r1,1l1047,805r1,1l1048,807r1,l1049,808r1,1l1052,810r,1l1053,811r,1l1055,813r1,1l1056,815r1,1l1058,817r1,l1060,818r,1l1061,819r1,1l1062,821r,l1063,821r,1l1067,825r4,4l1071,829r,1l1072,830r,1l1073,831r1,1l1074,832r1,1l1076,834r,1l1077,835r,l1078,836r1,1l1080,838r,l1081,839r1,1l1084,842r,l1085,842r,1l1086,844r,l1087,845r1,l1090,847r1,2l1091,849r1,1l1093,850r,1l1094,852r,l1095,852r,1l1096,854r1,1l1098,855r,1l1099,856r1,1l1101,859r1,l1102,860r1,1l1104,861r,l1105,862r,1l1106,863r,l1106,864r3,3l1113,870r,l1113,870r1,1l1114,871r1,1l1116,873r,l1117,874r1,1l1118,875r1,1l1119,877r1,l1120,877r2,2l1123,880r1,1l1125,882r,l1126,883r1,1l1129,886r,l1130,886r,1l1131,887r1,1l1132,888r1,1l1134,890r,1l1135,891r1,1l1137,893r,1l1138,894r,l1139,895r1,1l1140,896r,l1141,897r3,2l1146,902r,l1147,903r,l1148,903r,1l1149,905r,l1150,905r1,1l1152,907r,1l1153,909r2,1l1155,910r1,1l1156,912r2,1l1159,914r1,l1160,915r1,l1161,916r1,l1162,917r2,1l1165,919r1,1l1166,920r1,1l1167,921r1,1l1168,922r,l1169,923r2,2l1174,927r,1l1174,928r1,l1175,929r1,1l1177,930r,1l1178,931r1,1l1179,933r2,l1181,934r1,l1182,935r1,1l1185,937r,l1186,938r,l1187,939r1,1l1188,940r1,1l1190,942r,l1191,943r,l1192,943r,1l1195,946r2,1l1197,948r,l1197,948r1,1l1199,949r,1l1200,950r,1l1201,952r1,l1203,953r,l1204,954r1,l1206,955r,1l1207,956r,1l1208,957r1,1l1209,959r1,l1210,959r1,1l1211,960r1,1l1212,961r2,1l1216,964r,l1217,964r,1l1218,965r,1l1219,967r1,l1221,968r,l1222,968r,1l1223,970r1,l1224,970r,1l1225,971r,1l1226,972r1,1l1228,973r,1l1229,974r,1l1231,976r2,1l1233,978r,l1234,978r1,1l1235,980r1,l1237,980r,1l1237,981r1,1l1239,983r1,l1240,983r1,1l1241,984r1,1l1243,985r,1l1244,986r2,1l1247,989r,l1248,989r,l1249,990r,l1250,991r1,l1251,991r1,1l1253,993r,l1254,994r1,l1255,994r1,1l1256,995r,l1258,997r2,1l1260,998r,l1261,999r1,l1262,999r1,1l1263,1000r1,1l1265,1001r,l1266,1002r1,1l1267,1003r1,l1268,1003r1,1l1271,1005r,l1272,1006r,l1273,1007r1,l1275,1008r1,l1276,1009r1,l1278,1010r,l1279,1011r2,1l1281,1012r1,l1283,1013r,l1284,1014r1,1l1286,1015r,l1287,1015r,1l1288,1017r2,1l1290,1018r1,l1292,1019r1,l1293,1019r1,1l1295,1020r,l1295,1021r1,l1298,1022r,l1299,1023r1,l1300,1024r1,l1301,1024r1,l1302,1025r2,l1305,1026r,l1306,1027r1,l1307,1027r1,1l1308,1028r1,l1309,1028r1,1l1312,1030r,l1312,1030r1,l1314,1031r,l1314,1031r1,l1315,1031r1,1l1318,1033r,l1318,1033r1,l1320,1034r,l1321,1034r,l1322,1035r1,l1323,1035r1,1l1324,1036r1,l1325,1036r1,l1327,1037r1,1l1329,1038r1,l1330,1038r1,l1332,1039r1,l1333,1040r1,l1335,1040r,l1336,1041r1,l1337,1041r1,1l1339,1042r,l1340,1042r1,1l1342,1043r,l1343,1043r1,1l1345,1044r,l1346,1044r,1l1346,1045r1,l1349,1045r,l1350,1046r1,l1352,1046r,1l1353,1047r1,l1355,1047r,l1356,1048r1,l1358,1048r,l1358,1048r1,1l1360,1049r1,l1361,1049r1,l1363,1050r,l1364,1050r1,l1365,1050r1,l1366,1050r1,1l1367,1051r1,l1368,1051r1,l1370,1051r,l1370,1051r1,1l1372,1052r,l1372,1052r1,l1374,1052r,l1374,1052r1,l1376,1052r,1l1377,1053r1,l1379,1053r1,l1381,1053r,l1382,1054r1,l1384,1054r,l1385,1054r1,l1386,1054r1,l1388,1054r,l1389,1054r,l1390,1054r,l1391,1055r1,l1392,1055r1,l1393,1055r1,l1394,1055r1,l1395,1055r1,l1396,1055r1,l1397,1055r,l1398,1055r,l1399,1055r,l1400,1055r1,l1402,1055r,l1403,1055r1,l1404,1055r1,l1406,1055r,l1407,1055r,1l1408,1056r1,l1409,1056r1,l1410,1056r1,-1l1411,1055r1,l1412,1055r1,l1413,1055r1,l1414,1055r,l1415,1055r,l1415,1055r1,l1416,1055r,l1417,1055r,l1418,1055r,l1418,1055r,l1419,1055r,l1419,1055r1,l1420,1055r,l1421,1055r,l1421,1055r,l1422,1055r,l1422,1055r1,l1423,1055r,l1424,1055r,l1424,1055r25,-4l1475,1043r1,l1476,1043r,l1476,1043r1,l1477,1043r,l1477,1043r,l1478,1044r,l1478,1044r1,l1479,1044r,l1479,1044r1,l1480,1044r,l1481,1044r,1l1481,1045r1,l1482,1045r,l1483,1045r,l1484,1045r,l1484,1045r1,l1485,1045r,l1486,1046r,l1487,1046r,l1488,1046r,l1489,1046r,l1490,1047r,l1491,1047r,l1492,1047r1,l1493,1047r1,l1494,1047r1,1l1496,1048r,l1497,1048r1,l1499,1048r1,l1500,1049r1,l1502,1049r1,l1503,1049r1,l1504,1049r,l1505,1049r1,l1506,1050r1,l1507,1050r1,l1508,1050r1,l1509,1050r1,l1511,1050r,l1512,1050r,l1513,1050r1,l1514,1050r1,1l1516,1051r1,l1517,1051r1,l1519,1051r1,l1521,1051r,l1522,1051r1,l1524,1051r1,l1526,1051r1,l1527,1051r1,1l1529,1052r,l1530,1052r1,l1531,1052r,l1532,1052r1,l1534,1052r,l1535,1052r1,l1536,1052r1,l1538,1052r1,l1539,1052r1,l1541,1052r,l1542,1052r1,l1544,1052r,l1545,1052r1,l1546,1052r1,l1548,1051r1,l1550,1051r,l1551,1051r2,l1553,1051r1,l1555,1051r1,l1556,1051r1,l1557,1051r1,l1559,1051r1,l1560,1051r1,-1l1561,1050r1,l1563,1050r1,l1564,1050r1,l1566,1050r,l1567,1050r1,l1569,1050r,l1570,1050r1,-1l1572,1049r1,l1573,1049r1,l1575,1049r1,l1577,1049r1,-1l1579,1048r1,l1581,1048r,l1581,1048r1,l1584,1047r,l1585,1047r,l1586,1047r,l1587,1047r,l1588,1047r2,-1l1591,1046r,l1592,1046r,l1593,1046r,l1594,1045r1,l1597,1045r,l1598,1045r,l1599,1045r,-1l1600,1044r,l1601,1044r1,l1604,1043r,l1605,1043r,l1606,1043r1,l1608,1042r,l1609,1042r1,l1612,1041r,l1613,1041r,l1614,1041r1,-1l1616,1040r,l1617,1040r1,l1618,1040r1,-1l1621,1039r,l1622,1038r1,l1623,1038r1,l1625,1038r1,-1l1627,1037r,l1628,1037r1,-1l1631,1036r1,l1632,1036r1,-1l1634,1035r1,l1636,1034r1,l1638,1034r,-1l1639,1033r,l1641,1033r1,-1l1643,1032r,l1644,1032r1,-1l1646,1031r1,l1648,1030r,l1649,1030r1,l1650,1029r1,l1651,1029r,l1653,1028r2,l1656,1027r,l1657,1027r,l1658,1027r1,-1l1659,1026r1,l1661,1025r1,l1663,1025r1,-1l1664,1024r1,l1665,1024r1,l1666,1024r2,-1l1670,1022r1,l1671,1022r1,-1l1672,1021r1,l1674,1020r,l1675,1020r1,l1677,1019r1,l1679,1019r1,-1l1680,1018r1,l1682,1017r,l1685,1016r2,-1l1687,1015r1,l1688,1015r1,-1l1690,1014r1,-1l1692,1013r,l1693,1013r,-1l1694,1012r1,l1696,1011r1,l1698,1011r,-1l1699,1010r1,l1701,1009r,l1702,1009r,l1704,1008r3,-2l1707,1006r1,l1709,1006r1,-1l1711,1005r1,-1l1713,1004r,l1714,1003r1,l1717,1002r,l1718,1001r,l1719,1001r2,-1l1721,1000r1,l1723,999r,l1724,999r,-1l1725,998r,l1728,997r2,-1l1731,995r,l1732,995r1,-1l1733,994r1,l1735,993r1,l1737,992r1,l1739,991r,l1741,991r1,-1l1743,989r1,l1744,989r2,-1l1747,988r,l1748,987r1,l1749,986r1,l1751,985r1,l1752,985r,l1753,985r2,-2l1758,982r,l1759,982r,-1l1760,981r1,l1761,980r1,l1762,980r1,-1l1764,979r,l1766,978r1,-1l1768,977r1,-1l1770,976r2,-1l1773,974r,l1774,974r1,-1l1776,973r1,-1l1778,972r1,-1l1779,971r1,-1l1781,970r1,l1783,969r1,-1l1785,968r,l1786,968r,l1789,966r4,-2l1794,964r,-1l1795,963r1,-1l1796,962r1,l1798,961r1,l1800,960r,l1801,960r1,-1l1804,958r,l1805,957r1,l1807,957r,-1l1809,955r2,-1l1812,954r,l1814,953r1,-1l1816,951r2,l1818,950r1,l1819,950r1,-1l1821,949r2,-1l1823,948r1,-1l1825,947r,l1826,946r1,l1827,946r1,-1l1828,945r4,-2l1836,941r1,-1l1837,940r1,l1839,939r,l1840,939r1,-1l1842,938r1,-1l1844,936r1,l1846,935r1,l1847,935r2,-1l1850,933r1,l1852,932r2,-1l1854,931r1,l1857,929r3,-1l1860,928r1,-1l1862,927r1,-1l1864,925r1,l1867,924r1,-1l1869,923r1,-1l1871,922r1,-1l1873,921r1,-1l1875,919r1,l1877,919r1,-1l1879,917r1,l1880,917r1,l1881,916r1,l1886,913r6,-2l1892,910r1,l1893,910r1,-1l1896,908r1,l1898,907r1,l1901,906r,-1l1903,905r1,-1l1905,903r1,l1907,903r1,-1l1910,901r1,-1l1912,900r1,-1l1914,899r1,-1l1916,898r1,-1l1917,897r3,-1l1923,894r,l1924,893r1,l1926,892r2,-1l1929,891r,l1930,890r3,-1l1934,888r1,l1935,888r1,-1l1937,887r1,-1l1939,886r1,-1l1941,884r1,l1943,884r1,-1l1946,882r1,l1947,881r2,-1l1950,880r1,-1l1952,879r,l1953,878r6,-3l1964,873r1,-1l1966,872r1,-1l1967,871r1,l1969,870r1,l1971,869r1,l1973,868r1,l1975,867r,l1977,866r1,l1979,865r1,l1982,864r2,-1l1985,862r1,-1l1987,861r2,-1l1992,859r,l1993,858r1,l1996,857r1,-1l1998,855r1,l2000,855r1,-1l2002,854r,l2003,853r3,-1l2009,851r,-1l2010,850r,l2011,849r2,-1l2014,848r2,-1l2018,846r1,l2020,845r1,l2023,844r2,-1l2026,842r1,l2027,842r1,-1l2030,840r,l2031,840r1,-1l2034,838r1,l2036,838r2,-1l2039,836r1,l2042,835r1,-1l2044,834r1,-1l2046,833r2,-1l2049,831r1,l2051,831r1,-1l2053,830r,l2054,829r7,-3l2069,823r1,-1l2070,822r1,l2072,822r1,-1l2074,821r1,-1l2077,819r1,l2079,818r2,-1l2082,817r2,-1l2084,816r1,l2087,815r2,-1l2090,814r1,-1l2093,812r3,-1l2097,811r1,-1l2100,810r,-1l2101,809r4,-2l2108,806r,l2109,805r2,l2113,804r1,-1l2116,803r1,-1l2119,802r2,-1l2123,800r1,l2124,799r5,-2l2133,796r1,-1l2135,795r1,l2138,794r1,l2140,793r1,l2142,792r1,l2145,791r2,-1l2149,790r1,-1l2151,789r1,l2152,788r3,-1l2159,786r1,l2161,785r1,l2163,784r2,-1l2166,783r1,l2169,782r3,-1l2173,781r1,-1l2175,780r3,-1l2180,778r4,-1l2185,776r1,l2190,775r1,-1l2192,774r2,-1l2197,772r2,-1l2200,771r1,l2202,770r1,l2214,766r10,-3l2225,763r3,-1l2229,761r2,l2232,760r7,-2l2241,758r2,-1l2245,756r2,l2249,755r3,-1l2254,754r6,-2l2261,752r1,-1l2265,750r4,-1l2273,748r6,-2l2280,746r4,-1l2288,744r,l2291,743r3,-1l2296,742r1,l2299,741r4,-1l2306,739r4,-1l2314,737r1,l2316,736r8,-1l2330,733r1,l2332,733r1,-1l2336,731r2,l2340,731r2,-1l2344,730r1,l2349,728r3,l2353,728r3,-1l2358,727r5,-1l2367,725r6,-2l2377,723r1,-1l2386,721r5,-1l2395,719r4,-1l2402,718r3,-1l2408,717r3,-1l2416,715r7,-1l2425,714r6,-2l2435,712r1,l2440,711r4,-1l2445,710r7,-1l2455,709r14,-2l2484,705r1,l2486,705r1,-1l2489,704r1,l2491,704r17,-2l2511,702r3,-1l2516,701r2,l2520,701r9,-1l2532,699r1,l2535,699r14,-1l2556,697r1,l2603,694r7,l2615,694r15,-1l2634,693r2,l2639,693r4,l2651,693r14,-1l2673,692r13,l2732,693r14,1l2747,694r5,l2761,694r30,2l2798,696r17,2l2823,698r22,2l2848,701r9,l2880,704r74,10l2958,714e" filled="f" strokecolor="red">
              <v:stroke dashstyle="3 1 1 1 1 1" endcap="round"/>
              <v:path arrowok="t" o:connecttype="custom" o:connectlocs="408,250;548,356;647,437;705,486;751,526;788,559;823,590;856,620;887,649;919,680;949,709;975,735;1003,762;1030,789;1053,812;1079,837;1102,859;1125,882;1148,904;1171,925;1192,944;1214,962;1235,979;1255,994;1276,1008;1298,1022;1318,1033;1338,1042;1359,1049;1376,1053;1396,1055;1413,1055;1423,1055;1482,1045;1496,1048;1515,1051;1537,1052;1560,1051;1582,1048;1604,1043;1627,1037;1651,1029;1676,1020;1701,1009;1730,996;1755,983;1782,970;1812,954;1843,937;1876,919;1913,899;1947,882;1986,861;2025,843;2070,822;2111,805;2160,786;2228,762;2310,738;2405,717;2533,699;2954,714" o:connectangles="0,0,0,0,0,0,0,0,0,0,0,0,0,0,0,0,0,0,0,0,0,0,0,0,0,0,0,0,0,0,0,0,0,0,0,0,0,0,0,0,0,0,0,0,0,0,0,0,0,0,0,0,0,0,0,0,0,0,0,0,0,0"/>
            </v:shape>
            <v:shape id="Freeform 77" o:spid="_x0000_s1303" style="position:absolute;left:672;top:579;width:2958;height:2729;visibility:visible;mso-wrap-style:square;v-text-anchor:top" coordsize="2958,2729" o:gfxdata="" path="m,l7,17,81,199r17,41l118,289r27,65l159,388r37,88l198,482r28,66l249,602r3,8l260,628r7,18l289,696r13,30l319,765r15,34l348,832r2,4l350,837r1,2l354,846r3,6l383,912r15,32l402,953r3,7l408,967r,1l419,991r11,24l442,1043r1,1l443,1045r,1l449,1059r1,2l452,1066r21,45l474,1113r3,7l483,1133r2,5l490,1147r,2l491,1150r2,5l498,1164r2,5l502,1175r6,12l514,1199r4,10l522,1218r3,6l532,1237r5,12l547,1271r1,1l550,1276r4,9l566,1311r3,5l569,1317r6,13l580,1339r2,5l587,1353r2,5l593,1366r1,4l596,1372r1,4l598,1377r3,7l607,1396r1,2l609,1400r2,5l615,1413r11,22l627,1437r7,14l635,1455r2,2l639,1461r3,7l646,1477r1,1l648,1480r2,4l651,1487r2,3l655,1494r1,3l657,1500r1,1l659,1502r2,5l664,1513r3,5l668,1520r,1l673,1531r1,1l677,1540r8,14l692,1569r1,1l694,1572r,1l695,1574r,1l696,1576r1,3l698,1581r4,7l703,1591r2,4l706,1597r2,3l709,1603r1,1l711,1607r3,5l715,1615r2,3l719,1622r2,4l723,1630r,1l725,1634r1,2l727,1638r2,5l731,1647r1,1l733,1651r1,1l736,1655r2,5l739,1661r2,4l743,1670r4,7l747,1678r2,3l750,1684r1,1l752,1688r2,3l756,1695r1,1l757,1698r2,2l760,1703r3,5l764,1710r,1l766,1714r3,7l773,1728r1,2l774,1731r1,1l776,1734r1,2l778,1737r1,2l780,1742r1,2l782,1745r1,1l784,1750r1,2l786,1753r1,1l787,1755r1,2l790,1760r,1l791,1763r3,5l796,1772r1,1l797,1775r2,2l799,1778r1,3l802,1784r1,2l804,1786r1,4l807,1793r,1l808,1795r,1l810,1799r1,1l812,1802r2,4l815,1808r1,3l818,1814r1,1l820,1817r1,2l822,1821r1,2l824,1824r,2l825,1827r1,2l827,1830r,1l828,1833r1,1l829,1835r1,1l830,1837r1,1l831,1838r7,13l843,1862r1,1l845,1864r,1l846,1866r,1l847,1868r1,2l848,1871r2,2l851,1876r1,1l853,1879r,1l855,1882r1,3l857,1888r2,3l860,1892r1,3l863,1898r1,1l864,1901r1,1l867,1905r2,4l869,1910r1,1l871,1912r,2l872,1915r1,1l873,1917r1,1l874,1919r2,3l878,1926r,1l879,1928r1,2l881,1932r2,3l884,1937r1,1l886,1941r1,1l888,1944r,1l889,1947r1,1l890,1949r3,5l897,1960r,1l898,1962r1,2l900,1967r1,1l902,1969r,1l903,1972r2,3l906,1977r1,2l907,1980r1,1l909,1984r3,5l913,1990r,1l914,1992r1,1l915,1994r1,1l917,1998r2,3l919,2001r1,2l921,2004r1,3l923,2009r1,l925,2012r1,2l926,2014r1,2l928,2017r1,2l930,2021r1,2l932,2024r,2l933,2026r,1l934,2028r,1l939,2038r5,9l945,2048r,1l946,2049r,1l946,2051r1,1l948,2054r1,1l950,2057r1,1l951,2060r1,1l953,2063r1,2l955,2065r,1l956,2068r1,2l958,2071r,1l959,2073r1,2l961,2077r1,1l963,2080r,1l964,2082r,1l965,2084r1,2l969,2091r,1l970,2093r1,3l973,2098r1,1l975,2101r,2l976,2104r3,5l981,2113r,l982,2114r1,2l983,2117r1,1l985,2119r1,2l987,2123r1,1l988,2126r1,l989,2127r1,2l992,2132r1,1l994,2135r1,2l995,2137r1,2l997,2142r1,l999,2143r,2l1001,2147r1,2l1002,2150r1,2l1004,2153r,1l1005,2155r1,1l1006,2158r1,l1007,2159r1,1l1008,2160r4,8l1016,2175r1,l1017,2176r1,1l1018,2177r,1l1019,2179r1,2l1021,2183r1,1l1023,2185r,2l1025,2189r,1l1026,2191r,1l1027,2194r2,2l1030,2197r,2l1031,2199r1,3l1034,2204r,1l1034,2206r1,1l1036,2208r1,2l1038,2211r,1l1039,2213r,1l1039,2214r1,1l1041,2218r3,3l1044,2222r,1l1045,2224r1,2l1047,2227r1,1l1048,2229r1,1l1049,2231r1,2l1052,2235r,1l1053,2237r,1l1055,2240r1,2l1056,2243r1,2l1058,2246r1,1l1060,2248r,1l1061,2251r1,1l1062,2253r,1l1063,2254r,1l1067,2261r4,6l1071,2268r,l1072,2269r,1l1073,2271r1,1l1074,2273r1,1l1076,2275r,2l1077,2278r,l1078,2279r1,1l1080,2282r,1l1081,2284r1,3l1084,2289r,1l1085,2290r,1l1086,2293r,l1087,2295r1,l1090,2298r1,3l1091,2302r1,1l1093,2303r,1l1094,2305r,2l1095,2307r,1l1096,2310r1,2l1098,2312r,1l1099,2314r1,1l1101,2317r1,2l1102,2320r1,1l1104,2322r,l1105,2324r,l1106,2325r,1l1106,2326r3,5l1113,2336r,1l1113,2337r1,1l1114,2339r1,1l1116,2341r,1l1117,2343r1,2l1118,2345r1,1l1119,2347r1,1l1120,2349r2,2l1123,2353r1,2l1125,2356r,1l1126,2358r1,2l1129,2363r,l1130,2364r,1l1131,2366r1,1l1132,2368r1,1l1134,2371r,l1135,2372r1,1l1137,2375r,1l1138,2377r,l1139,2379r1,1l1140,2380r,1l1141,2381r3,5l1146,2390r,l1147,2391r,1l1148,2392r,1l1149,2394r,1l1150,2396r1,1l1152,2399r,1l1153,2401r2,2l1155,2404r1,1l1156,2406r2,2l1159,2410r1,1l1160,2411r1,2l1161,2414r1,l1162,2415r2,2l1165,2419r1,1l1166,2421r1,l1167,2422r1,1l1168,2424r,l1169,2425r2,4l1174,2433r,l1174,2433r1,1l1175,2435r1,1l1177,2437r,1l1178,2439r1,1l1179,2441r2,1l1181,2443r1,1l1182,2445r1,2l1185,2449r,l1186,2450r,1l1187,2452r1,2l1188,2454r1,1l1190,2456r,1l1191,2458r,1l1192,2459r,1l1195,2463r2,3l1197,2467r,l1197,2468r1,l1199,2469r,1l1200,2471r,1l1201,2473r1,2l1203,2475r,1l1204,2477r1,1l1206,2480r,l1207,2481r,1l1208,2483r1,1l1209,2485r1,1l1210,2486r1,1l1211,2488r1,l1212,2489r2,2l1216,2494r,1l1217,2495r,1l1218,2497r,1l1219,2499r1,1l1221,2501r,l1222,2502r,1l1223,2504r1,1l1224,2505r,1l1225,2507r,1l1226,2509r1,1l1228,2511r,l1229,2512r,l1231,2515r2,3l1233,2518r,1l1234,2519r1,1l1235,2521r1,1l1237,2523r,l1237,2524r1,1l1239,2527r1,l1240,2528r1,l1241,2529r1,1l1243,2531r,1l1244,2532r2,3l1247,2537r,l1248,2538r,l1249,2539r,1l1250,2540r1,2l1251,2542r1,1l1253,2545r,l1254,2546r1,1l1255,2547r1,1l1256,2549r,l1258,2551r2,3l1260,2554r,l1261,2555r1,1l1262,2556r1,1l1263,2558r1,1l1265,2560r,l1266,2561r1,1l1267,2563r1,l1268,2564r1,2l1271,2568r,l1272,2568r,1l1273,2570r1,1l1275,2572r1,1l1276,2574r1,1l1278,2575r,1l1279,2578r2,2l1281,2580r1,1l1283,2582r,l1284,2583r1,1l1286,2585r,1l1287,2587r,l1288,2589r2,2l1290,2591r1,1l1292,2592r1,1l1293,2594r1,1l1295,2596r,l1295,2596r1,2l1298,2600r,l1299,2601r1,l1300,2602r1,1l1301,2603r1,1l1302,2605r2,1l1305,2608r,l1306,2609r1,l1307,2610r1,1l1308,2611r1,1l1309,2612r1,1l1312,2615r,l1312,2616r1,l1314,2617r,l1314,2618r1,l1315,2619r1,1l1318,2621r,1l1318,2622r1,1l1320,2624r,l1321,2624r,1l1322,2626r1,1l1323,2627r1,1l1324,2628r1,1l1325,2629r1,1l1327,2631r1,1l1329,2633r1,l1330,2634r1,1l1332,2636r1,1l1333,2637r1,1l1335,2639r,l1336,2640r1,1l1337,2642r1,l1339,2643r,l1340,2644r1,1l1342,2645r,1l1343,2647r1,1l1345,2649r,l1346,2649r,1l1346,2650r1,1l1349,2652r,l1350,2653r1,1l1352,2655r,l1353,2656r1,1l1355,2658r,l1356,2659r1,l1358,2660r,1l1358,2661r1,1l1360,2663r1,l1361,2663r1,1l1363,2665r,l1364,2665r1,1l1365,2667r1,l1366,2667r1,1l1367,2668r1,1l1368,2669r1,1l1370,2670r,1l1370,2671r1,l1372,2672r,l1372,2673r1,l1374,2673r,1l1374,2674r1,1l1376,2675r,1l1377,2677r1,l1379,2678r1,l1381,2679r,1l1382,2680r1,1l1384,2681r,1l1385,2682r1,1l1386,2683r1,1l1388,2684r,1l1389,2685r,1l1390,2686r,1l1391,2687r1,l1392,2688r1,l1393,2688r1,1l1394,2689r1,l1395,2690r1,l1396,2690r1,1l1397,2691r,l1398,2691r,1l1399,2692r,l1400,2693r1,1l1402,2694r,l1403,2695r1,l1404,2696r1,l1406,2697r,l1407,2697r,1l1408,2698r1,l1409,2699r1,l1410,2699r1,1l1411,2700r1,l1412,2701r1,l1413,2701r1,l1414,2702r,l1415,2702r,l1415,2703r1,l1416,2703r,l1417,2703r,1l1418,2704r,l1418,2704r,l1419,2705r,l1419,2705r1,l1420,2705r,l1421,2705r,1l1421,2706r,l1422,2706r,l1422,2707r1,l1423,2707r,l1424,2707r,1l1424,2708r25,12l1475,2729r1,l1476,2728r,l1476,2728r1,l1477,2728r,l1477,2728r,l1478,2728r,-1l1478,2727r1,l1479,2727r,l1479,2727r1,l1480,2727r,-1l1481,2726r,l1481,2726r1,l1482,2726r,l1483,2726r,-1l1484,2725r,l1484,2725r1,l1485,2725r,-1l1486,2724r,l1487,2724r,l1488,2724r,-1l1489,2723r,l1490,2723r,-1l1491,2722r,l1492,2722r1,-1l1493,2721r1,l1494,2720r1,l1496,2720r,-1l1497,2719r1,l1499,2718r1,l1500,2717r1,l1502,2717r1,-1l1503,2716r1,l1504,2716r,-1l1505,2715r1,l1506,2715r1,-1l1507,2714r1,l1508,2713r1,l1509,2713r1,-1l1511,2712r,l1512,2711r,l1513,2711r1,-1l1514,2710r1,-1l1516,2709r1,l1517,2708r1,l1519,2707r1,l1521,2706r,l1522,2705r1,l1524,2704r1,l1526,2703r1,-1l1527,2702r1,l1529,2701r,l1530,2701r1,-1l1531,2700r,l1532,2699r1,-1l1534,2698r,l1535,2697r1,l1536,2697r1,-1l1538,2695r1,l1539,2694r1,l1541,2694r,-1l1542,2692r1,l1544,2691r,l1545,2691r1,-1l1546,2689r1,l1548,2688r1,l1550,2687r,l1551,2686r2,-1l1553,2685r1,-1l1555,2683r1,l1556,2682r1,l1557,2682r1,-1l1559,2681r1,-1l1560,2680r1,-1l1561,2679r1,-1l1563,2678r1,-1l1564,2677r1,-1l1566,2675r,l1567,2674r1,-1l1569,2673r,l1570,2672r1,l1572,2671r1,-1l1573,2669r1,l1575,2668r1,l1577,2667r1,-1l1579,2665r1,-1l1581,2663r,l1581,2663r1,-1l1584,2661r,-1l1585,2660r,l1586,2659r,l1587,2658r,l1588,2657r2,-1l1591,2655r,l1592,2654r,l1593,2653r,l1594,2652r1,-1l1597,2650r,l1598,2649r,l1599,2648r,l1600,2647r,l1601,2646r1,-1l1604,2644r,-1l1605,2643r,-1l1606,2641r1,l1608,2640r,l1609,2639r1,-1l1612,2636r,l1613,2636r,-1l1614,2635r1,-1l1616,2633r,-1l1617,2632r1,-1l1618,2631r1,-2l1621,2628r,l1622,2627r1,-1l1623,2626r1,-1l1625,2624r1,-1l1627,2623r,-1l1628,2622r1,-2l1631,2618r1,l1632,2617r1,l1634,2616r1,-1l1636,2614r1,-1l1638,2612r,-1l1639,2611r,l1641,2609r1,-2l1643,2607r,l1644,2606r1,-1l1646,2604r1,-1l1648,2602r,l1649,2601r1,-1l1650,2600r1,-1l1651,2598r,l1653,2596r2,-2l1656,2594r,l1657,2593r,-1l1658,2591r1,l1659,2590r1,-1l1661,2588r1,-1l1663,2587r1,-1l1664,2585r1,-1l1665,2584r1,l1666,2583r2,-2l1670,2579r1,-1l1671,2578r1,-1l1672,2576r1,-1l1674,2575r,-1l1675,2574r1,-1l1677,2571r1,l1679,2570r1,-1l1680,2568r1,-1l1682,2566r,l1685,2563r2,-2l1687,2560r1,l1688,2559r1,-1l1690,2557r1,-1l1692,2556r,-1l1693,2554r,l1694,2553r1,-2l1696,2551r1,-1l1698,2549r,-1l1699,2547r1,-1l1701,2545r,l1702,2545r,-1l1704,2542r3,-4l1707,2538r1,l1709,2537r1,-2l1711,2534r1,-1l1713,2532r,-1l1714,2531r1,-2l1717,2527r,l1718,2526r,l1719,2524r2,-1l1721,2522r1,-1l1723,2521r,-1l1724,2519r,l1725,2518r,l1728,2515r2,-3l1731,2511r,l1732,2510r1,-1l1733,2508r1,-1l1735,2506r1,-1l1737,2503r1,l1739,2502r,-1l1741,2499r1,-2l1743,2497r1,-1l1744,2495r2,-1l1747,2493r,-1l1748,2491r1,-1l1749,2489r1,-1l1751,2487r1,-1l1752,2486r,-1l1753,2485r2,-3l1758,2478r,l1759,2477r,l1760,2476r1,-1l1761,2475r1,-1l1762,2473r1,-1l1764,2471r,l1766,2469r1,-2l1768,2466r1,-1l1770,2464r2,-2l1773,2460r,l1774,2459r1,-1l1776,2457r1,-2l1778,2453r1,l1779,2452r1,-1l1781,2450r1,-1l1783,2447r1,-1l1785,2445r,l1786,2444r,l1789,2440r4,-5l1794,2434r,-1l1795,2433r1,-2l1796,2431r1,-1l1798,2429r1,-2l1800,2426r,l1801,2425r1,-2l1804,2421r,l1805,2419r1,-1l1807,2417r,l1809,2414r2,-2l1812,2411r,-1l1814,2409r1,-2l1816,2405r2,-2l1818,2403r1,-1l1819,2401r1,-1l1821,2398r2,-1l1823,2396r1,-1l1825,2394r,-1l1826,2393r1,-1l1827,2391r1,-1l1828,2390r4,-5l1836,2379r1,-1l1837,2378r1,-1l1839,2376r,-1l1840,2374r1,-1l1842,2372r1,-2l1844,2368r1,-1l1846,2366r1,-1l1847,2365r2,-2l1850,2361r1,-1l1852,2358r2,-2l1854,2355r1,-1l1857,2351r3,-3l1860,2347r1,-1l1862,2345r1,-1l1864,2342r1,-1l1867,2338r1,-2l1869,2335r1,-1l1871,2332r1,-1l1873,2330r1,-2l1875,2327r1,-2l1877,2324r1,l1879,2322r1,-1l1880,2320r1,-1l1881,2319r1,-1l1886,2312r6,-8l1892,2304r1,-1l1893,2302r1,-1l1896,2299r1,-2l1898,2296r1,-2l1901,2292r,-1l1903,2289r1,-2l1905,2286r1,-1l1907,2284r1,-2l1910,2279r1,-1l1912,2277r1,-2l1914,2274r1,-2l1916,2271r1,-1l1917,2269r3,-4l1923,2261r,l1924,2260r1,-2l1926,2257r2,-2l1929,2254r,-2l1930,2251r3,-3l1934,2246r1,-1l1935,2245r1,-2l1937,2242r1,-1l1939,2239r1,-2l1941,2236r1,-1l1943,2233r1,-2l1946,2230r1,-2l1947,2227r2,-2l1950,2224r1,-2l1952,2221r,-1l1953,2219r6,-9l1964,2203r1,-1l1966,2201r1,-1l1967,2199r1,-1l1969,2197r1,-2l1971,2194r1,-1l1973,2191r1,-1l1975,2189r,-1l1977,2185r1,-1l1979,2183r1,-1l1982,2179r2,-3l1985,2174r1,-2l1987,2171r2,-3l1992,2165r,-1l1993,2162r1,-1l1996,2158r1,-2l1998,2154r1,-1l2000,2152r1,-1l2002,2150r,-1l2003,2149r3,-5l2009,2140r,l2010,2139r,-1l2011,2136r2,-2l2014,2132r2,-3l2018,2127r1,-1l2020,2124r1,-1l2023,2119r2,-3l2026,2115r1,-1l2027,2113r1,-1l2030,2110r,-1l2031,2108r1,-2l2034,2103r1,-1l2036,2100r2,-2l2039,2096r1,-1l2042,2092r1,-2l2044,2088r1,-1l2046,2085r2,-2l2049,2081r1,-2l2051,2078r1,-1l2053,2076r,-1l2054,2075r7,-12l2069,2052r1,-1l2070,2051r1,-2l2072,2048r1,-1l2074,2045r1,-2l2077,2040r1,-1l2079,2037r2,-2l2082,2033r2,-2l2084,2030r1,-2l2087,2026r2,-3l2090,2022r1,-2l2093,2016r3,-3l2097,2012r1,-3l2100,2007r,-1l2101,2004r4,-5l2108,1995r,-1l2109,1993r2,-3l2113,1987r1,-2l2116,1982r1,-1l2119,1979r2,-4l2123,1973r1,-1l2124,1970r5,-7l2133,1957r1,-2l2135,1954r1,-2l2138,1950r1,-1l2140,1947r1,-2l2142,1944r1,-2l2145,1940r2,-4l2149,1934r1,-2l2151,1931r1,-2l2152,1928r3,-5l2159,1919r1,-2l2161,1915r1,-1l2163,1912r2,-3l2166,1907r1,-1l2169,1903r3,-5l2173,1897r1,-2l2175,1893r3,-3l2180,1886r4,-5l2185,1879r1,-2l2190,1872r1,-2l2192,1867r2,-1l2197,1860r2,-2l2200,1856r1,-1l2202,1853r1,-1l2214,1834r10,-15l2225,1818r3,-5l2229,1811r2,-2l2232,1807r7,-11l2241,1794r2,-3l2245,1787r2,-4l2249,1780r3,-4l2254,1772r6,-9l2261,1762r1,-2l2265,1756r4,-6l2273,1743r6,-9l2280,1732r4,-5l2288,1721r,-1l2291,1716r3,-4l2296,1708r1,-1l2299,1702r4,-6l2306,1692r4,-6l2314,1679r1,-2l2316,1676r8,-12l2330,1654r1,-1l2332,1651r1,-2l2336,1644r2,-2l2340,1639r2,-4l2344,1632r1,-1l2349,1624r3,-5l2353,1617r3,-4l2358,1610r5,-8l2367,1595r6,-9l2377,1580r1,-3l2386,1565r5,-8l2395,1550r4,-6l2402,1539r3,-5l2408,1529r3,-4l2416,1517r7,-12l2425,1502r6,-9l2435,1486r1,-3l2440,1477r4,-5l2445,1469r7,-11l2455,1453r14,-23l2484,1405r1,-1l2486,1402r1,-2l2489,1398r1,-2l2491,1394r17,-29l2511,1361r3,-5l2516,1353r2,-4l2520,1345r9,-15l2532,1325r1,-1l2535,1320r14,-23l2556,1285r1,-2l2603,1205r7,-12l2615,1184r15,-26l2634,1152r2,-4l2639,1142r4,-7l2651,1121r14,-24l2673,1083r13,-23l2732,978r14,-24l2747,951r5,-9l2761,927r30,-55l2798,860r17,-32l2823,814r22,-40l2848,768r9,-16l2880,708r74,-139l2958,562e" filled="f" strokecolor="red">
              <v:stroke dashstyle="3 1 1 1 1 1" endcap="round"/>
              <v:path arrowok="t" o:connecttype="custom" o:connectlocs="408,968;548,1272;647,1478;705,1595;751,1685;788,1757;823,1823;856,1885;887,1942;919,2001;949,2055;975,2103;1003,2152;1030,2199;1053,2238;1079,2280;1102,2319;1125,2357;1148,2393;1171,2429;1192,2460;1214,2491;1235,2520;1255,2547;1276,2573;1298,2600;1318,2622;1338,2642;1359,2662;1376,2676;1396,2690;1413,2701;1423,2707;1482,2726;1496,2719;1515,2709;1537,2696;1560,2680;1582,2662;1604,2643;1627,2622;1651,2598;1676,2573;1701,2545;1730,2512;1755,2482;1782,2449;1812,2410;1843,2370;1876,2325;1913,2275;1947,2228;1986,2172;2025,2116;2070,2051;2111,1990;2160,1917;2228,1813;2310,1686;2405,1534;2533,1324;2954,569" o:connectangles="0,0,0,0,0,0,0,0,0,0,0,0,0,0,0,0,0,0,0,0,0,0,0,0,0,0,0,0,0,0,0,0,0,0,0,0,0,0,0,0,0,0,0,0,0,0,0,0,0,0,0,0,0,0,0,0,0,0,0,0,0,0"/>
            </v:shape>
            <v:line id="Line 78" o:spid="_x0000_s1304" style="position:absolute;visibility:visible;mso-wrap-style:square" from="592,3430" to="3651,343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">
              <v:stroke endcap="round"/>
            </v:line>
            <v:line id="Line 79" o:spid="_x0000_s1305" style="position:absolute;visibility:visible;mso-wrap-style:square" from="592,3430" to="592,3487" o:connectortype="straight" o:gfxdata="">
              <v:stroke endcap="round"/>
            </v:line>
            <v:line id="Line 80" o:spid="_x0000_s1306" style="position:absolute;visibility:visible;mso-wrap-style:square" from="898,3430" to="898,3487" o:connectortype="straight" o:gfxdata="">
              <v:stroke endcap="round"/>
            </v:line>
            <v:line id="Line 81" o:spid="_x0000_s1307" style="position:absolute;visibility:visible;mso-wrap-style:square" from="1204,3430" to="1204,3487" o:connectortype="straight" o:gfxdata="">
              <v:stroke endcap="round"/>
            </v:line>
            <v:line id="Line 82" o:spid="_x0000_s1308" style="position:absolute;visibility:visible;mso-wrap-style:square" from="1510,3430" to="1510,348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">
              <v:stroke endcap="round"/>
            </v:line>
            <v:line id="Line 83" o:spid="_x0000_s1309" style="position:absolute;visibility:visible;mso-wrap-style:square" from="1816,3430" to="1816,3487" o:connectortype="straight" o:gfxdata="">
              <v:stroke endcap="round"/>
            </v:line>
            <v:line id="Line 84" o:spid="_x0000_s1310" style="position:absolute;visibility:visible;mso-wrap-style:square" from="2121,3430" to="2121,348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">
              <v:stroke endcap="round"/>
            </v:line>
            <v:line id="Line 85" o:spid="_x0000_s1311" style="position:absolute;visibility:visible;mso-wrap-style:square" from="2427,3430" to="2427,3487" o:connectortype="straight" o:gfxdata="">
              <v:stroke endcap="round"/>
            </v:line>
            <v:line id="Line 86" o:spid="_x0000_s1312" style="position:absolute;visibility:visible;mso-wrap-style:square" from="2733,3430" to="2733,348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">
              <v:stroke endcap="round"/>
            </v:line>
            <v:line id="Line 87" o:spid="_x0000_s1313" style="position:absolute;visibility:visible;mso-wrap-style:square" from="3039,3430" to="3039,348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">
              <v:stroke endcap="round"/>
            </v:line>
            <v:line id="Line 88" o:spid="_x0000_s1314" style="position:absolute;visibility:visible;mso-wrap-style:square" from="3345,3430" to="3345,348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">
              <v:stroke endcap="round"/>
            </v:line>
            <v:line id="Line 89" o:spid="_x0000_s1315" style="position:absolute;visibility:visible;mso-wrap-style:square" from="3651,3430" to="3651,3487" o:connectortype="straight" o:gfxdata="">
              <v:stroke endcap="round"/>
            </v:line>
            <v:rect id="Rectangle 90" o:spid="_x0000_s1316" style="position:absolute;left:502;top:3550;width:180;height:112;visibility:visible;mso-wrap-style:square;v-text-anchor:top" o:gfxdata="" filled="f" stroked="f">
              <v:textbox inset="0,0,0,0">
                <w:txbxContent>
                  <w:p w:rsidR="00797F7A" w:rsidRDefault="00797F7A" w:rsidP="00797F7A">
                    <w:pPr>
                      <w:pStyle w:val="NormalWeb"/>
                      <w:kinsoku w:val="0"/>
                      <w:overflowPunct w:val="0"/>
                      <w:spacing w:before="0" w:beforeAutospacing="0" w:after="0" w:afterAutospacing="0"/>
                      <w:textAlignment w:val="baseline"/>
                    </w:pPr>
                    <w:r>
                      <w:rPr>
                        <w:rFonts w:ascii="Helvetica" w:eastAsiaTheme="minorEastAsia" w:hAnsi="Helvetica" w:cstheme="minorBidi"/>
                        <w:color w:val="000000"/>
                      </w:rPr>
                      <w:t>-50</w:t>
                    </w:r>
                  </w:p>
                </w:txbxContent>
              </v:textbox>
            </v:rect>
            <v:rect id="Rectangle 91" o:spid="_x0000_s1317" style="position:absolute;left:808;top:3550;width:180;height: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" filled="f" stroked="f">
              <v:textbox inset="0,0,0,0">
                <w:txbxContent>
                  <w:p w:rsidR="00797F7A" w:rsidRDefault="00797F7A" w:rsidP="00797F7A">
                    <w:pPr>
                      <w:pStyle w:val="NormalWeb"/>
                      <w:kinsoku w:val="0"/>
                      <w:overflowPunct w:val="0"/>
                      <w:spacing w:before="0" w:beforeAutospacing="0" w:after="0" w:afterAutospacing="0"/>
                      <w:textAlignment w:val="baseline"/>
                    </w:pPr>
                    <w:r>
                      <w:rPr>
                        <w:rFonts w:ascii="Helvetica" w:eastAsiaTheme="minorEastAsia" w:hAnsi="Helvetica" w:cstheme="minorBidi"/>
                        <w:color w:val="000000"/>
                      </w:rPr>
                      <w:t>-40</w:t>
                    </w:r>
                  </w:p>
                </w:txbxContent>
              </v:textbox>
            </v:rect>
            <v:rect id="Rectangle 92" o:spid="_x0000_s1318" style="position:absolute;left:1114;top:3550;width:180;height:112;visibility:visible;mso-wrap-style:square;v-text-anchor:top" o:gfxdata="" filled="f" stroked="f">
              <v:textbox inset="0,0,0,0">
                <w:txbxContent>
                  <w:p w:rsidR="00797F7A" w:rsidRDefault="00797F7A" w:rsidP="00797F7A">
                    <w:pPr>
                      <w:pStyle w:val="NormalWeb"/>
                      <w:kinsoku w:val="0"/>
                      <w:overflowPunct w:val="0"/>
                      <w:spacing w:before="0" w:beforeAutospacing="0" w:after="0" w:afterAutospacing="0"/>
                      <w:textAlignment w:val="baseline"/>
                    </w:pPr>
                    <w:r>
                      <w:rPr>
                        <w:rFonts w:ascii="Helvetica" w:eastAsiaTheme="minorEastAsia" w:hAnsi="Helvetica" w:cstheme="minorBidi"/>
                        <w:color w:val="000000"/>
                      </w:rPr>
                      <w:t>-30</w:t>
                    </w:r>
                  </w:p>
                </w:txbxContent>
              </v:textbox>
            </v:rect>
            <v:rect id="Rectangle 93" o:spid="_x0000_s1319" style="position:absolute;left:1420;top:3550;width:180;height: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" filled="f" stroked="f">
              <v:textbox inset="0,0,0,0">
                <w:txbxContent>
                  <w:p w:rsidR="00797F7A" w:rsidRDefault="00797F7A" w:rsidP="00797F7A">
                    <w:pPr>
                      <w:pStyle w:val="NormalWeb"/>
                      <w:kinsoku w:val="0"/>
                      <w:overflowPunct w:val="0"/>
                      <w:spacing w:before="0" w:beforeAutospacing="0" w:after="0" w:afterAutospacing="0"/>
                      <w:textAlignment w:val="baseline"/>
                    </w:pPr>
                    <w:r>
                      <w:rPr>
                        <w:rFonts w:ascii="Helvetica" w:eastAsiaTheme="minorEastAsia" w:hAnsi="Helvetica" w:cstheme="minorBidi"/>
                        <w:color w:val="000000"/>
                      </w:rPr>
                      <w:t>-20</w:t>
                    </w:r>
                  </w:p>
                </w:txbxContent>
              </v:textbox>
            </v:rect>
            <v:rect id="Rectangle 94" o:spid="_x0000_s1320" style="position:absolute;left:1726;top:3550;width:180;height:112;visibility:visible;mso-wrap-style:square;v-text-anchor:top" o:gfxdata="" filled="f" stroked="f">
              <v:textbox inset="0,0,0,0">
                <w:txbxContent>
                  <w:p w:rsidR="00797F7A" w:rsidRDefault="00797F7A" w:rsidP="00797F7A">
                    <w:pPr>
                      <w:pStyle w:val="NormalWeb"/>
                      <w:kinsoku w:val="0"/>
                      <w:overflowPunct w:val="0"/>
                      <w:spacing w:before="0" w:beforeAutospacing="0" w:after="0" w:afterAutospacing="0"/>
                      <w:textAlignment w:val="baseline"/>
                    </w:pPr>
                    <w:r>
                      <w:rPr>
                        <w:rFonts w:ascii="Helvetica" w:eastAsiaTheme="minorEastAsia" w:hAnsi="Helvetica" w:cstheme="minorBidi"/>
                        <w:color w:val="000000"/>
                      </w:rPr>
                      <w:t>-10</w:t>
                    </w:r>
                  </w:p>
                </w:txbxContent>
              </v:textbox>
            </v:rect>
            <v:rect id="Rectangle 95" o:spid="_x0000_s1321" style="position:absolute;left:2073;top:3550;width:96;height: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" filled="f" stroked="f">
              <v:textbox inset="0,0,0,0">
                <w:txbxContent>
                  <w:p w:rsidR="00797F7A" w:rsidRDefault="00797F7A" w:rsidP="00797F7A">
                    <w:pPr>
                      <w:pStyle w:val="NormalWeb"/>
                      <w:kinsoku w:val="0"/>
                      <w:overflowPunct w:val="0"/>
                      <w:spacing w:before="0" w:beforeAutospacing="0" w:after="0" w:afterAutospacing="0"/>
                      <w:textAlignment w:val="baseline"/>
                    </w:pPr>
                    <w:r>
                      <w:rPr>
                        <w:rFonts w:ascii="Helvetica" w:eastAsiaTheme="minorEastAsia" w:hAnsi="Helvetica" w:cstheme="minorBidi"/>
                        <w:color w:val="000000"/>
                      </w:rPr>
                      <w:t>0</w:t>
                    </w:r>
                  </w:p>
                </w:txbxContent>
              </v:textbox>
            </v:rect>
            <v:rect id="Rectangle 96" o:spid="_x0000_s1322" style="position:absolute;left:2353;top:3550;width:148;height: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" filled="f" stroked="f">
              <v:textbox inset="0,0,0,0">
                <w:txbxContent>
                  <w:p w:rsidR="00797F7A" w:rsidRDefault="00797F7A" w:rsidP="00797F7A">
                    <w:pPr>
                      <w:pStyle w:val="NormalWeb"/>
                      <w:kinsoku w:val="0"/>
                      <w:overflowPunct w:val="0"/>
                      <w:spacing w:before="0" w:beforeAutospacing="0" w:after="0" w:afterAutospacing="0"/>
                      <w:textAlignment w:val="baseline"/>
                    </w:pPr>
                    <w:r>
                      <w:rPr>
                        <w:rFonts w:ascii="Helvetica" w:eastAsiaTheme="minorEastAsia" w:hAnsi="Helvetica" w:cstheme="minorBidi"/>
                        <w:color w:val="000000"/>
                      </w:rPr>
                      <w:t>10</w:t>
                    </w:r>
                  </w:p>
                </w:txbxContent>
              </v:textbox>
            </v:rect>
            <v:rect id="Rectangle 97" o:spid="_x0000_s1323" style="position:absolute;left:2659;top:3550;width:148;height:112;visibility:visible;mso-wrap-style:square;v-text-anchor:top" o:gfxdata="" filled="f" stroked="f">
              <v:textbox inset="0,0,0,0">
                <w:txbxContent>
                  <w:p w:rsidR="00797F7A" w:rsidRDefault="00797F7A" w:rsidP="00797F7A">
                    <w:pPr>
                      <w:pStyle w:val="NormalWeb"/>
                      <w:kinsoku w:val="0"/>
                      <w:overflowPunct w:val="0"/>
                      <w:spacing w:before="0" w:beforeAutospacing="0" w:after="0" w:afterAutospacing="0"/>
                      <w:textAlignment w:val="baseline"/>
                    </w:pPr>
                    <w:r>
                      <w:rPr>
                        <w:rFonts w:ascii="Helvetica" w:eastAsiaTheme="minorEastAsia" w:hAnsi="Helvetica" w:cstheme="minorBidi"/>
                        <w:color w:val="000000"/>
                      </w:rPr>
                      <w:t>20</w:t>
                    </w:r>
                  </w:p>
                </w:txbxContent>
              </v:textbox>
            </v:rect>
            <v:rect id="Rectangle 98" o:spid="_x0000_s1324" style="position:absolute;left:2965;top:3550;width:148;height:112;visibility:visible;mso-wrap-style:square;v-text-anchor:top" o:gfxdata="" filled="f" stroked="f">
              <v:textbox inset="0,0,0,0">
                <w:txbxContent>
                  <w:p w:rsidR="00797F7A" w:rsidRDefault="00797F7A" w:rsidP="00797F7A">
                    <w:pPr>
                      <w:pStyle w:val="NormalWeb"/>
                      <w:kinsoku w:val="0"/>
                      <w:overflowPunct w:val="0"/>
                      <w:spacing w:before="0" w:beforeAutospacing="0" w:after="0" w:afterAutospacing="0"/>
                      <w:textAlignment w:val="baseline"/>
                    </w:pPr>
                    <w:r>
                      <w:rPr>
                        <w:rFonts w:ascii="Helvetica" w:eastAsiaTheme="minorEastAsia" w:hAnsi="Helvetica" w:cstheme="minorBidi"/>
                        <w:color w:val="000000"/>
                      </w:rPr>
                      <w:t>30</w:t>
                    </w:r>
                  </w:p>
                </w:txbxContent>
              </v:textbox>
            </v:rect>
            <v:rect id="Rectangle 99" o:spid="_x0000_s1325" style="position:absolute;left:3271;top:3550;width:148;height: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" filled="f" stroked="f">
              <v:textbox inset="0,0,0,0">
                <w:txbxContent>
                  <w:p w:rsidR="00797F7A" w:rsidRDefault="00797F7A" w:rsidP="00797F7A">
                    <w:pPr>
                      <w:pStyle w:val="NormalWeb"/>
                      <w:kinsoku w:val="0"/>
                      <w:overflowPunct w:val="0"/>
                      <w:spacing w:before="0" w:beforeAutospacing="0" w:after="0" w:afterAutospacing="0"/>
                      <w:textAlignment w:val="baseline"/>
                    </w:pPr>
                    <w:r>
                      <w:rPr>
                        <w:rFonts w:ascii="Helvetica" w:eastAsiaTheme="minorEastAsia" w:hAnsi="Helvetica" w:cstheme="minorBidi"/>
                        <w:color w:val="000000"/>
                      </w:rPr>
                      <w:t>40</w:t>
                    </w:r>
                  </w:p>
                </w:txbxContent>
              </v:textbox>
            </v:rect>
            <v:rect id="Rectangle 100" o:spid="_x0000_s1326" style="position:absolute;left:3577;top:3550;width:148;height: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" filled="f" stroked="f">
              <v:textbox inset="0,0,0,0">
                <w:txbxContent>
                  <w:p w:rsidR="00797F7A" w:rsidRDefault="00797F7A" w:rsidP="00797F7A">
                    <w:pPr>
                      <w:pStyle w:val="NormalWeb"/>
                      <w:kinsoku w:val="0"/>
                      <w:overflowPunct w:val="0"/>
                      <w:spacing w:before="0" w:beforeAutospacing="0" w:after="0" w:afterAutospacing="0"/>
                      <w:textAlignment w:val="baseline"/>
                    </w:pPr>
                    <w:r>
                      <w:rPr>
                        <w:rFonts w:ascii="Helvetica" w:eastAsiaTheme="minorEastAsia" w:hAnsi="Helvetica" w:cstheme="minorBidi"/>
                        <w:color w:val="000000"/>
                      </w:rPr>
                      <w:t>50</w:t>
                    </w:r>
                  </w:p>
                </w:txbxContent>
              </v:textbox>
            </v:rect>
            <v:shape id="Freeform 101" o:spid="_x0000_s1327" style="position:absolute;left:672;top:1422;width:2958;height:1899;visibility:visible;mso-wrap-style:square;v-text-anchor:top" coordsize="2958,18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" path="m,843r7,3l81,885r17,9l118,905r27,16l159,929r37,22l198,953r28,17l249,985r3,2l260,992r7,5l289,1011r13,8l319,1031r15,10l348,1050r2,2l350,1052r1,1l354,1055r3,2l383,1075r15,11l402,1088r3,3l408,1093r,l419,1101r11,8l442,1118r1,l443,1119r,l449,1123r1,1l452,1126r21,15l474,1142r3,2l483,1149r2,1l490,1154r,l491,1155r2,2l498,1160r2,2l502,1164r6,4l514,1172r4,4l522,1179r3,2l532,1186r5,4l547,1199r1,l550,1200r4,4l566,1214r3,1l569,1216r6,5l580,1225r2,1l587,1230r2,2l593,1235r1,1l596,1237r1,2l598,1239r3,3l607,1246r1,1l609,1248r2,2l615,1253r11,9l627,1263r7,5l635,1270r2,1l639,1273r3,3l646,1279r1,1l648,1281r2,1l651,1283r2,1l655,1286r1,1l657,1288r1,1l659,1290r2,2l664,1294r3,2l668,1297r,l673,1301r1,1l677,1305r8,6l692,1318r1,l694,1319r,l695,1320r,l696,1321r1,1l698,1323r4,3l703,1327r2,2l706,1330r2,1l709,1332r1,1l711,1334r3,2l715,1337r2,2l719,1341r2,2l723,1344r,1l725,1346r1,1l727,1348r2,2l731,1352r1,l733,1353r1,1l736,1355r2,2l739,1358r2,2l743,1362r4,3l747,1365r2,2l750,1368r1,1l752,1370r2,1l756,1373r1,1l757,1374r2,1l760,1377r3,2l764,1380r,1l766,1382r3,3l773,1388r1,1l774,1390r1,l776,1391r1,1l778,1392r1,1l780,1395r1,1l782,1396r1,1l784,1398r1,1l786,1400r1,l787,1401r1,1l790,1403r,1l791,1404r3,3l796,1409r1,l797,1410r2,1l799,1412r1,1l802,1414r1,1l804,1415r1,2l807,1419r,l808,1420r,l810,1422r1,l812,1423r2,2l815,1426r1,1l818,1429r1,l820,1430r1,1l822,1432r1,1l824,1434r,l825,1435r1,1l827,1437r,l828,1438r1,l829,1439r1,l830,1440r1,l831,1441r7,6l843,1452r1,1l845,1453r,l846,1454r,1l847,1455r1,1l848,1457r2,1l851,1459r1,1l853,1460r,1l855,1462r1,1l857,1465r2,2l860,1467r1,1l863,1470r1,1l864,1471r1,1l867,1474r2,1l869,1476r1,l871,1477r,1l872,1479r1,l873,1480r1,l874,1480r2,2l878,1484r,1l879,1485r1,1l881,1487r2,2l884,1490r1,l886,1492r1,l888,1493r,1l889,1495r1,l890,1496r3,3l897,1502r,l898,1503r1,1l900,1505r1,1l902,1506r,1l903,1508r2,1l906,1510r1,1l907,1512r1,l909,1514r3,2l913,1517r,1l914,1518r1,1l915,1520r1,l917,1522r2,1l919,1523r1,1l921,1525r1,1l923,1527r1,l925,1529r1,1l926,1530r1,1l928,1532r1,l930,1534r1,1l932,1535r,1l933,1537r,l934,1537r,1l939,1543r5,5l945,1548r,l946,1549r,l946,1550r1,l948,1551r1,1l950,1553r1,1l951,1555r1,l953,1556r1,1l955,1557r,1l956,1559r1,1l958,1561r,l959,1562r1,1l961,1564r1,l963,1565r,1l964,1567r,l965,1567r1,2l969,1571r,1l970,1573r1,1l973,1575r1,1l975,1577r,1l976,1578r3,3l981,1584r,l982,1584r1,1l983,1586r1,l985,1587r1,1l987,1589r1,1l988,1591r1,l989,1591r1,2l992,1595r1,l994,1596r1,1l995,1597r1,1l997,1600r1,l999,1601r,1l1001,1603r1,1l1002,1605r1,l1004,1606r,l1005,1607r1,1l1006,1609r1,l1007,1610r1,l1008,1610r4,4l1016,1618r1,1l1017,1619r1,l1018,1620r,l1019,1621r1,1l1021,1623r1,1l1023,1624r,1l1025,1626r,1l1026,1628r,l1027,1629r2,2l1030,1631r,1l1031,1632r1,2l1034,1635r,1l1034,1636r1,1l1036,1638r1,1l1038,1639r,1l1039,1640r,1l1039,1641r1,l1041,1643r3,2l1044,1646r,l1045,1647r1,1l1047,1648r1,1l1048,1650r1,l1049,1651r1,1l1052,1653r,1l1053,1654r,1l1055,1656r1,1l1056,1658r1,1l1058,1660r1,l1060,1661r,1l1061,1662r1,1l1062,1664r,l1063,1664r,1l1067,1668r4,4l1071,1672r,1l1072,1673r,1l1073,1674r1,1l1074,1675r1,1l1076,1677r,1l1077,1678r,l1078,1679r1,1l1080,1681r,l1081,1682r1,1l1084,1685r,l1085,1685r,1l1086,1687r,l1087,1688r1,l1090,1690r1,2l1091,1692r1,1l1093,1693r,1l1094,1695r,l1095,1695r,1l1096,1697r1,1l1098,1698r,1l1099,1699r1,1l1101,1702r1,l1102,1703r1,1l1104,1704r,l1105,1705r,1l1106,1706r,l1106,1707r3,3l1113,1713r,l1113,1713r1,1l1114,1714r1,1l1116,1716r,l1117,1717r1,1l1118,1718r1,1l1119,1720r1,l1120,1720r2,2l1123,1723r1,1l1125,1725r,l1126,1726r1,1l1129,1729r,l1130,1729r,1l1131,1730r1,1l1132,1731r1,1l1134,1733r,1l1135,1734r1,1l1137,1736r,1l1138,1737r,l1139,1738r1,1l1140,1739r,l1141,1740r3,2l1146,1745r,l1147,1746r,l1148,1746r,1l1149,1748r,l1150,1748r1,1l1152,1750r,1l1153,1752r2,1l1155,1753r1,1l1156,1755r2,1l1159,1757r1,l1160,1758r1,l1161,1759r1,l1162,1760r2,1l1165,1762r1,1l1166,1763r1,1l1167,1764r1,1l1168,1765r,l1169,1766r2,2l1174,1770r,1l1174,1771r1,l1175,1772r1,1l1177,1773r,1l1178,1774r1,1l1179,1776r2,l1181,1777r1,l1182,1778r1,1l1185,1780r,l1186,1781r,l1187,1782r1,1l1188,1783r1,1l1190,1785r,l1191,1786r,l1192,1786r,1l1195,1789r2,1l1197,1791r,l1197,1791r1,1l1199,1792r,1l1200,1793r,1l1201,1795r1,l1203,1796r,l1204,1797r1,l1206,1798r,1l1207,1799r,1l1208,1800r1,1l1209,1802r1,l1210,1802r1,1l1211,1803r1,1l1212,1804r2,1l1216,1807r,l1217,1807r,1l1218,1808r,1l1219,1810r1,l1221,1811r,l1222,1811r,1l1223,1813r1,l1224,1813r,1l1225,1814r,1l1226,1815r1,1l1228,1816r,1l1229,1817r,1l1231,1819r2,1l1233,1821r,l1234,1821r1,1l1235,1823r1,l1237,1823r,1l1237,1824r1,1l1239,1826r1,l1240,1826r1,1l1241,1827r1,1l1243,1828r,1l1244,1829r2,1l1247,1832r,l1248,1832r,l1249,1833r,l1250,1834r1,l1251,1834r1,1l1253,1836r,l1254,1837r1,l1255,1837r1,1l1256,1838r,l1258,1840r2,1l1260,1841r,l1261,1842r1,l1262,1842r1,1l1263,1843r1,1l1265,1844r,l1266,1845r1,1l1267,1846r1,l1268,1846r1,1l1271,1848r,l1272,1849r,l1273,1850r1,l1275,1851r1,l1276,1852r1,l1278,1853r,l1279,1854r2,1l1281,1855r1,l1283,1856r,l1284,1857r1,1l1286,1858r,l1287,1858r,1l1288,1860r2,1l1290,1861r1,l1292,1862r1,l1293,1862r1,1l1295,1863r,l1295,1864r1,l1298,1865r,l1299,1866r1,l1300,1867r1,l1301,1867r1,l1302,1868r2,l1305,1869r,l1306,1870r1,l1307,1870r1,1l1308,1871r1,l1309,1871r1,1l1312,1873r,l1312,1873r1,l1314,1874r,l1314,1874r1,l1315,1874r1,1l1318,1876r,l1318,1876r1,l1320,1877r,l1321,1877r,l1322,1878r1,l1323,1878r1,1l1324,1879r1,l1325,1879r1,l1327,1880r1,1l1329,1881r1,l1330,1881r1,l1332,1882r1,l1333,1883r1,l1335,1883r,l1336,1884r1,l1337,1884r1,1l1339,1885r,l1340,1885r1,1l1342,1886r,l1343,1886r1,1l1345,1887r,l1346,1887r,1l1346,1888r1,l1349,1888r,l1350,1889r1,l1352,1889r,1l1353,1890r1,l1355,1890r,l1356,1891r1,l1358,1891r,l1358,1891r1,1l1360,1892r1,l1361,1892r1,l1363,1893r,l1364,1893r1,l1365,1893r1,l1366,1893r1,1l1367,1894r1,l1368,1894r1,l1370,1894r,l1370,1894r1,1l1372,1895r,l1372,1895r1,l1374,1895r,l1374,1895r1,l1376,1895r,1l1377,1896r1,l1379,1896r1,l1381,1896r,l1382,1897r1,l1384,1897r,l1385,1897r1,l1386,1897r1,l1388,1897r,l1389,1897r,l1390,1897r,l1391,1898r1,l1392,1898r1,l1393,1898r1,l1394,1898r1,l1395,1898r1,l1396,1898r1,l1397,1898r,l1398,1898r,l1399,1898r,l1400,1898r1,l1402,1898r,l1403,1898r1,l1404,1898r1,l1406,1898r,l1407,1898r,1l1408,1899r1,l1409,1899r1,l1410,1899r1,-1l1411,1898r1,l1412,1898r1,l1413,1898r1,l1414,1898r,l1415,1898r,l1415,1898r1,l1416,1898r,l1417,1898r,l1418,1898r,l1418,1898r,l1419,1898r,l1419,1898r1,l1420,1898r,l1421,1898r,l1421,1898r,l1422,1898r,l1422,1898r1,l1423,1898r,l1424,1898r,l1424,1898r25,-4l1475,1886r1,l1476,1886r,l1476,1886r1,l1477,1886r,l1477,1886r,l1478,1887r,l1478,1887r1,l1479,1887r,l1479,1887r1,l1480,1887r,l1481,1887r,1l1481,1888r1,l1482,1888r,l1483,1888r,l1484,1888r,l1484,1888r1,l1485,1888r,l1486,1889r,l1487,1889r,l1488,1889r,l1489,1889r,l1490,1890r,l1491,1890r,l1492,1890r1,l1493,1890r1,l1494,1890r1,1l1496,1891r,l1497,1891r1,l1499,1891r1,l1500,1892r1,l1502,1892r1,l1503,1892r1,l1504,1892r,l1505,1892r1,l1506,1893r1,l1507,1893r1,l1508,1893r1,l1509,1893r1,l1511,1893r,l1512,1893r,l1513,1893r1,l1514,1893r1,1l1516,1894r1,l1517,1894r1,l1519,1894r1,l1521,1894r,l1522,1894r1,l1524,1894r1,l1526,1894r1,l1527,1894r1,1l1529,1895r,l1530,1895r1,l1531,1895r,l1532,1895r1,l1534,1895r,l1535,1895r1,l1536,1895r1,l1538,1895r1,l1539,1895r1,l1541,1895r,l1542,1895r1,l1544,1895r,l1545,1895r1,l1546,1895r1,l1548,1894r1,l1550,1894r,l1551,1894r2,l1553,1894r1,l1555,1894r1,l1556,1894r1,l1557,1894r1,l1559,1894r1,l1560,1894r1,-1l1561,1893r1,l1563,1893r1,l1564,1893r1,l1566,1893r,l1567,1893r1,l1569,1893r,l1570,1893r1,-1l1572,1892r1,l1573,1892r1,l1575,1892r1,l1577,1892r1,-1l1579,1891r1,l1581,1891r,l1581,1891r1,l1584,1890r,l1585,1890r,l1586,1890r,l1587,1890r,l1588,1890r2,-1l1591,1889r,l1592,1889r,l1593,1889r,l1594,1888r1,l1597,1888r,l1598,1888r,l1599,1888r,-1l1600,1887r,l1601,1887r1,l1604,1886r,l1605,1886r,l1606,1886r1,l1608,1885r,l1609,1885r1,l1612,1884r,l1613,1884r,l1614,1884r1,-1l1616,1883r,l1617,1883r1,l1618,1883r1,-1l1621,1882r,l1622,1881r1,l1623,1881r1,l1625,1881r1,-1l1627,1880r,l1628,1880r1,-1l1631,1879r1,l1632,1879r1,-1l1634,1878r1,l1636,1877r1,l1638,1877r,-1l1639,1876r,l1641,1876r1,-1l1643,1875r,l1644,1875r1,-1l1646,1874r1,l1648,1873r,l1649,1873r1,l1650,1872r1,l1651,1872r,l1653,1871r2,l1656,1870r,l1657,1870r,l1658,1870r1,-1l1659,1869r1,l1661,1868r1,l1663,1868r1,-1l1664,1867r1,l1665,1867r1,l1666,1867r2,-1l1670,1865r1,l1671,1865r1,-1l1672,1864r1,l1674,1863r,l1675,1863r1,l1677,1862r1,l1679,1862r1,-1l1680,1861r1,l1682,1860r,l1685,1859r2,-1l1687,1858r1,l1688,1858r1,-1l1690,1857r1,-1l1692,1856r,l1693,1856r,-1l1694,1855r1,l1696,1854r1,l1698,1854r,-1l1699,1853r1,l1701,1852r,l1702,1852r,l1704,1851r3,-2l1707,1849r1,l1709,1849r1,-1l1711,1848r1,-1l1713,1847r,l1714,1846r1,l1717,1845r,l1718,1844r,l1719,1844r2,-1l1721,1843r1,l1723,1842r,l1724,1842r,-1l1725,1841r,l1728,1840r2,-1l1731,1838r,l1732,1838r1,-1l1733,1837r1,l1735,1836r1,l1737,1835r1,l1739,1834r,l1741,1834r1,-1l1743,1832r1,l1744,1832r2,-1l1747,1831r,l1748,1830r1,l1749,1829r1,l1751,1828r1,l1752,1828r,l1753,1828r2,-2l1758,1825r,l1759,1825r,-1l1760,1824r1,l1761,1823r1,l1762,1823r1,-1l1764,1822r,l1766,1821r1,-1l1768,1820r1,-1l1770,1819r2,-1l1773,1817r,l1774,1817r1,-1l1776,1816r1,-1l1778,1815r1,-1l1779,1814r1,-1l1781,1813r1,l1783,1812r1,-1l1785,1811r,l1786,1811r,l1789,1809r4,-2l1794,1807r,-1l1795,1806r1,-1l1796,1805r1,l1798,1804r1,l1800,1803r,l1801,1803r1,-1l1804,1801r,l1805,1800r1,l1807,1800r,-1l1809,1798r2,-1l1812,1797r,l1814,1796r1,-1l1816,1794r2,l1818,1793r1,l1819,1793r1,-1l1821,1792r2,-1l1823,1791r1,-1l1825,1790r,l1826,1789r1,l1827,1789r1,-1l1828,1788r4,-2l1836,1784r1,-1l1837,1783r1,l1839,1782r,l1840,1782r1,-1l1842,1781r1,-1l1844,1779r1,l1846,1778r1,l1847,1778r2,-1l1850,1776r1,l1852,1775r2,-1l1854,1774r1,l1857,1772r3,-1l1860,1771r1,-1l1862,1770r1,-1l1864,1768r1,l1867,1767r1,-1l1869,1766r1,-1l1871,1765r1,-1l1873,1764r1,-1l1875,1762r1,l1877,1762r1,-1l1879,1760r1,l1880,1760r1,l1881,1759r1,l1886,1756r6,-2l1892,1753r1,l1893,1753r1,-1l1896,1751r1,l1898,1750r1,l1901,1749r,-1l1903,1748r1,-1l1905,1746r1,l1907,1746r1,-1l1910,1744r1,-1l1912,1743r1,-1l1914,1742r1,-1l1916,1741r1,-1l1917,1740r3,-1l1923,1737r,l1924,1736r1,l1926,1735r2,-1l1929,1734r,l1930,1733r3,-1l1934,1731r1,l1935,1731r1,-1l1937,1730r1,-1l1939,1729r1,-1l1941,1727r1,l1943,1727r1,-1l1946,1725r1,l1947,1724r2,-1l1950,1723r1,-1l1952,1722r,l1953,1721r6,-3l1964,1716r1,-1l1966,1715r1,-1l1967,1714r1,l1969,1713r1,l1971,1712r1,l1973,1711r1,l1975,1710r,l1977,1709r1,l1979,1708r1,l1982,1707r2,-1l1985,1705r1,-1l1987,1704r2,-1l1992,1702r,l1993,1701r1,l1996,1700r1,-1l1998,1698r1,l2000,1698r1,-1l2002,1697r,l2003,1696r3,-1l2009,1694r,-1l2010,1693r,l2011,1692r2,-1l2014,1691r2,-1l2018,1689r1,l2020,1688r1,l2023,1687r2,-1l2026,1685r1,l2027,1685r1,-1l2030,1683r,l2031,1683r1,-1l2034,1681r1,l2036,1681r2,-1l2039,1679r1,l2042,1678r1,-1l2044,1677r1,-1l2046,1676r2,-1l2049,1674r1,l2051,1674r1,-1l2053,1673r,l2054,1672r7,-3l2069,1666r1,-1l2070,1665r1,l2072,1665r1,-1l2074,1664r1,-1l2077,1662r1,l2079,1661r2,-1l2082,1660r2,-1l2084,1659r1,l2087,1658r2,-1l2090,1657r1,-1l2093,1655r3,-1l2097,1654r1,-1l2100,1653r,-1l2101,1652r4,-2l2108,1649r,l2109,1648r2,l2113,1647r1,-1l2116,1646r1,-1l2119,1645r2,-1l2123,1643r1,l2124,1642r5,-2l2133,1639r1,-1l2135,1638r1,l2138,1637r1,l2140,1636r1,l2142,1635r1,l2145,1634r2,-1l2149,1633r1,-1l2151,1632r1,l2152,1631r3,-1l2159,1629r1,l2161,1628r1,l2163,1627r2,-1l2166,1626r1,l2169,1625r3,-1l2173,1624r1,-1l2175,1623r3,-1l2180,1621r4,-1l2185,1619r1,l2190,1618r1,-1l2192,1617r2,-1l2197,1615r2,-1l2200,1614r1,l2202,1613r1,l2214,1609r10,-3l2225,1606r3,-1l2229,1604r2,l2232,1603r7,-2l2241,1601r2,-1l2245,1599r2,l2249,1598r3,-1l2254,1597r6,-2l2261,1595r1,-1l2265,1593r4,-1l2273,1591r6,-2l2280,1589r4,-1l2288,1587r,l2291,1586r3,-1l2296,1585r1,l2299,1584r4,-1l2306,1582r4,-1l2314,1580r1,l2316,1579r8,-1l2330,1576r1,l2332,1576r1,-1l2336,1574r2,l2340,1574r2,-1l2344,1573r1,l2349,1571r3,l2353,1571r3,-1l2358,1570r5,-1l2367,1568r6,-2l2377,1566r1,-1l2386,1564r5,-1l2395,1562r4,-1l2402,1561r3,-1l2408,1560r3,-1l2416,1558r7,-1l2425,1557r6,-2l2435,1555r1,l2440,1554r4,-1l2445,1553r7,-1l2455,1552r14,-2l2484,1548r1,l2486,1548r1,-1l2489,1547r1,l2491,1547r17,-2l2511,1545r3,-1l2516,1544r2,l2520,1544r9,-1l2532,1542r1,l2535,1542r14,-1l2556,1540r1,l2603,1537r7,l2615,1537r15,-1l2634,1536r2,l2639,1536r4,l2651,1536r14,-1l2673,1535r13,l2732,1536r14,1l2747,1537r5,l2761,1537r30,2l2798,1539r17,2l2823,1541r22,2l2848,1544r9,l2880,1547r74,10l2958,1557r,-919l2954,641r-74,65l2857,727r-9,7l2845,737r-22,19l2815,763r-17,15l2791,784r-30,27l2752,818r-5,4l2746,824r-14,12l2686,876r-13,12l2665,895r-14,12l2643,914r-4,3l2636,921r-2,1l2630,925r-15,14l2610,943r-7,7l2557,990r-1,1l2549,997r-14,13l2533,1011r-1,1l2529,1015r-9,8l2518,1025r-2,2l2514,1029r-3,2l2508,1033r-17,16l2490,1050r-1,1l2487,1052r-1,1l2485,1054r-1,1l2469,1068r-14,13l2452,1084r-7,5l2444,1091r-4,3l2436,1098r-1,1l2431,1103r-6,5l2423,1110r-7,6l2411,1120r-3,3l2405,1125r-3,3l2399,1131r-4,4l2391,1139r-5,4l2378,1150r-1,1l2373,1155r-6,5l2363,1164r-5,5l2356,1170r-3,2l2352,1173r-3,3l2345,1180r-1,1l2342,1183r-2,2l2338,1187r-2,1l2333,1191r-1,1l2331,1193r-1,l2324,1199r-8,7l2315,1207r-1,1l2310,1212r-4,3l2303,1218r-4,4l2297,1224r-1,1l2294,1227r-3,2l2288,1232r,l2284,1236r-4,3l2279,1240r-6,6l2269,1250r-4,3l2262,1256r-1,1l2260,1257r-6,6l2252,1265r-3,2l2247,1269r-2,3l2243,1274r-2,2l2239,1277r-7,7l2231,1285r-2,1l2228,1287r-3,3l2224,1291r-10,9l2203,1311r-1,1l2201,1313r-1,1l2199,1315r-2,1l2194,1320r-2,1l2191,1322r-1,1l2186,1327r-1,l2184,1329r-4,3l2178,1334r-3,2l2174,1338r-1,1l2172,1339r-3,3l2167,1344r-1,1l2165,1346r-2,2l2162,1349r-1,1l2160,1351r-1,1l2155,1355r-3,3l2152,1359r-1,1l2150,1361r-1,1l2147,1363r-2,2l2143,1367r-1,1l2141,1369r-1,1l2139,1371r-1,1l2136,1374r-1,l2134,1375r-1,1l2129,1380r-5,5l2124,1385r-1,2l2121,1388r-2,2l2117,1392r-1,l2114,1394r-1,2l2111,1397r-2,2l2108,1400r,1l2105,1403r-4,3l2100,1408r,l2098,1409r-1,2l2096,1412r-3,2l2091,1417r-1,1l2089,1419r-2,1l2085,1422r-1,1l2084,1423r-2,2l2081,1426r-2,2l2078,1429r-1,1l2075,1432r-1,1l2073,1434r-1,1l2071,1436r-1,l2070,1437r-1,l2061,1445r-7,7l2053,1453r,l2052,1454r-1,l2050,1455r-1,1l2048,1457r-2,2l2045,1460r-1,1l2043,1462r-1,2l2040,1465r-1,1l2038,1467r-2,2l2035,1470r-1,1l2032,1473r-1,1l2030,1474r,1l2028,1476r-1,1l2027,1478r-1,1l2025,1479r-2,2l2021,1484r-1,1l2019,1486r-1,1l2016,1488r-2,2l2013,1491r-2,2l2010,1494r,l2009,1495r,l2006,1498r-3,3l2002,1501r,1l2001,1503r-1,1l1999,1504r-1,1l1997,1506r-1,2l1994,1509r-1,1l1992,1511r,1l1989,1514r-2,2l1986,1517r-1,1l1984,1519r-2,2l1980,1523r-1,1l1978,1525r-1,1l1975,1527r,1l1974,1529r-1,1l1972,1531r-1,1l1970,1532r-1,2l1968,1534r-1,1l1967,1536r-1,l1965,1537r-1,1l1959,1543r-6,6l1952,1549r,1l1951,1551r-1,1l1949,1553r-2,1l1947,1555r-1,1l1944,1557r-1,2l1942,1560r-1,l1940,1561r-1,1l1938,1564r-1,l1936,1565r-1,1l1935,1567r-1,l1933,1569r-3,2l1929,1571r,1l1928,1573r-2,1l1925,1575r-1,1l1923,1577r,1l1920,1580r-3,3l1917,1583r-1,1l1915,1585r-1,1l1913,1587r-1,1l1911,1589r-1,1l1908,1592r-1,1l1906,1594r-1,1l1904,1596r-1,1l1901,1598r,1l1899,1600r-1,1l1897,1602r-1,2l1894,1605r-1,1l1893,1606r-1,1l1892,1607r-6,6l1882,1617r-1,l1881,1618r-1,l1880,1619r-1,1l1878,1621r-1,l1876,1622r-1,1l1874,1624r-1,1l1872,1626r-1,1l1870,1628r-1,1l1868,1630r-1,1l1865,1633r-1,1l1863,1635r-1,1l1861,1636r-1,1l1860,1638r-3,2l1855,1642r-1,1l1854,1644r-2,1l1851,1646r-1,1l1849,1648r-2,2l1847,1650r-1,1l1845,1651r-1,1l1843,1654r-1,1l1841,1656r-1,l1839,1657r,1l1838,1658r-1,1l1837,1659r-1,1l1832,1664r-4,3l1828,1668r-1,l1827,1669r-1,l1825,1670r,1l1824,1671r-1,1l1823,1673r-2,1l1820,1675r-1,1l1819,1676r-1,1l1818,1677r-2,1l1815,1680r-1,1l1812,1682r,1l1811,1683r-2,2l1807,1686r,1l1806,1687r-1,1l1804,1689r,1l1802,1691r-1,1l1800,1693r,l1799,1694r-1,1l1797,1696r-1,l1796,1697r-1,1l1794,1698r,1l1793,1699r-4,4l1786,1706r,l1785,1706r,1l1784,1707r-1,1l1782,1709r-1,1l1780,1711r-1,1l1779,1712r-1,l1777,1713r-1,2l1775,1716r-1,l1773,1717r,l1772,1718r-2,2l1769,1721r-1,l1767,1722r-1,1l1764,1725r,l1763,1726r-1,1l1762,1727r-1,1l1761,1728r-1,1l1759,1729r,1l1758,1730r,l1755,1732r-2,3l1752,1735r,l1752,1736r-1,l1750,1737r-1,1l1749,1738r-1,1l1747,1740r,l1746,1741r-2,1l1744,1743r-1,l1742,1744r-1,1l1739,1746r,l1738,1747r-1,1l1736,1749r-1,1l1734,1751r-1,l1733,1752r-1,l1731,1753r,l1730,1754r-2,2l1725,1758r,l1724,1758r,1l1723,1759r,1l1722,1760r-1,1l1721,1762r-2,l1718,1763r,1l1717,1765r,l1715,1766r-1,1l1713,1768r,l1712,1769r-1,1l1710,1770r-1,1l1708,1772r-1,l1707,1772r-3,2l1702,1776r,1l1701,1777r,l1700,1778r-1,1l1698,1779r,1l1697,1781r-1,l1695,1781r-1,2l1693,1783r,l1692,1784r,l1691,1785r-1,1l1689,1786r-1,1l1688,1787r-1,1l1687,1788r-2,2l1682,1792r,l1681,1792r-1,1l1680,1793r-1,1l1678,1795r-1,l1676,1796r-1,1l1674,1797r,1l1673,1798r-1,1l1672,1799r-1,1l1671,1800r-1,l1668,1802r-2,1l1666,1804r-1,l1665,1804r-1,1l1664,1805r-1,1l1662,1806r-1,1l1660,1807r-1,1l1659,1808r-1,1l1657,1809r,1l1656,1810r,1l1655,1811r-2,1l1651,1813r,1l1651,1814r-1,1l1650,1815r-1,l1648,1816r,l1647,1817r-1,1l1645,1818r-1,1l1643,1819r,1l1642,1820r-1,1l1639,1822r,l1638,1823r,l1637,1823r-1,1l1635,1825r-1,l1633,1826r-1,l1632,1827r-1,l1629,1828r-1,1l1627,1830r,l1626,1830r-1,1l1624,1831r-1,1l1623,1832r-1,1l1621,1833r,l1619,1834r-1,1l1618,1835r-1,1l1616,1836r,1l1615,1837r-1,1l1613,1838r,l1612,1839r,l1610,1840r-1,1l1608,1841r,l1607,1841r-1,1l1605,1842r,1l1604,1843r,l1602,1844r-1,1l1600,1845r,1l1599,1846r,l1598,1847r,l1597,1847r,1l1595,1848r-1,1l1593,1849r,l1592,1850r,l1591,1851r,l1590,1851r-2,1l1587,1852r,1l1586,1853r,l1585,1853r,1l1584,1854r,l1582,1855r-1,l1581,1855r,1l1580,1856r-1,1l1578,1857r-1,1l1576,1858r-1,l1574,1859r-1,l1573,1859r-1,1l1571,1860r-1,1l1569,1861r,l1568,1862r-1,l1566,1862r,1l1565,1863r-1,l1564,1864r-1,l1562,1865r-1,l1561,1865r-1,l1560,1865r-1,1l1558,1866r-1,l1557,1867r-1,l1556,1867r-1,l1554,1868r-1,l1553,1868r-2,1l1550,1869r,l1549,1869r-1,1l1547,1870r-1,l1546,1871r-1,l1544,1871r,1l1543,1872r-1,l1541,1872r,l1540,1873r-1,l1539,1873r-1,l1537,1874r-1,l1536,1874r-1,l1534,1875r,l1533,1875r-1,l1531,1876r,l1531,1876r-1,l1529,1876r,l1528,1877r-1,l1527,1877r-1,l1525,1877r-1,1l1523,1878r-1,l1521,1879r,l1520,1879r-1,l1518,1879r-1,l1517,1880r-1,l1515,1880r-1,l1514,1880r-1,1l1512,1881r,l1511,1881r,l1510,1881r-1,l1509,1881r-1,l1508,1882r-1,l1507,1882r-1,l1506,1882r-1,l1504,1882r,l1504,1882r-1,1l1503,1883r-1,l1501,1883r-1,l1500,1883r-1,l1498,1883r-1,l1496,1884r,l1495,1884r-1,l1494,1884r-1,l1493,1884r-1,l1491,1884r,l1490,1884r,1l1489,1885r,l1488,1885r,l1487,1885r,l1486,1885r,l1485,1885r,l1485,1885r-1,l1484,1885r,l1483,1885r,l1482,1885r,l1482,1885r-1,l1481,1885r,l1480,1886r,l1480,1886r-1,l1479,1886r,l1479,1886r-1,l1478,1886r,l1477,1886r,l1477,1886r,l1477,1886r-1,l1476,1886r,l1476,1886r-1,l1449,1885r-25,-4l1424,1881r,l1423,1881r,l1423,1881r-1,l1422,1881r,l1421,1881r,l1421,1880r,l1420,1880r,l1420,1880r-1,l1419,1880r,l1418,1880r,l1418,1880r,l1417,1879r,l1416,1879r,l1416,1879r-1,l1415,1879r,l1414,1879r,l1414,1879r-1,-1l1413,1878r-1,l1412,1878r-1,l1411,1878r-1,-1l1410,1877r-1,l1409,1877r-1,l1407,1877r,-1l1406,1876r,l1405,1876r-1,l1404,1875r-1,l1402,1875r,l1401,1874r-1,l1399,1874r,l1398,1874r,-1l1397,1873r,l1397,1873r-1,l1396,1873r-1,-1l1395,1872r-1,l1394,1872r-1,l1393,1871r-1,l1392,1871r-1,l1390,1871r,-1l1389,1870r,l1388,1869r,l1387,1869r-1,l1386,1868r-1,l1384,1868r,-1l1383,1867r-1,l1381,1867r,-1l1380,1866r-1,-1l1378,1865r-1,l1376,1864r,l1375,1863r-1,l1374,1863r,l1373,1862r-1,l1372,1862r,l1371,1861r-1,l1370,1861r,l1369,1860r-1,l1368,1860r-1,l1367,1859r-1,l1366,1859r-1,-1l1365,1858r-1,l1363,1857r,l1362,1857r-1,-1l1361,1856r-1,l1359,1855r-1,l1358,1854r,l1357,1854r-1,-1l1355,1853r,l1354,1852r-1,-1l1352,1851r,l1351,1850r-1,-1l1349,1849r,l1347,1848r-1,-1l1346,1847r,l1345,1846r,l1344,1846r-1,-1l1342,1844r,l1341,1844r-1,-1l1339,1843r,-1l1338,1842r-1,-1l1337,1841r-1,-1l1335,1840r,-1l1334,1839r-1,l1333,1838r-1,-1l1331,1837r-1,-1l1330,1836r-1,-1l1328,1835r-1,-1l1326,1833r-1,l1325,1832r-1,l1324,1832r-1,-1l1323,1831r-1,-1l1321,1830r,-1l1320,1829r,l1319,1828r-1,-1l1318,1827r,l1316,1826r-1,-1l1315,1825r-1,l1314,1824r,l1313,1823r-1,l1312,1823r,-1l1310,1821r-1,-1l1309,1820r-1,l1308,1819r-1,l1307,1818r-1,l1305,1817r,l1304,1816r-2,-1l1302,1814r-1,l1301,1813r-1,l1300,1812r-1,l1298,1811r,l1296,1810r-1,-1l1295,1808r,l1294,1807r-1,l1293,1806r-1,l1291,1805r-1,-1l1290,1804r-2,-1l1287,1801r,l1286,1801r,-1l1285,1800r-1,-1l1283,1798r,-1l1282,1797r-1,-1l1281,1796r-2,-1l1278,1793r,l1277,1792r-1,-1l1276,1791r-1,-1l1274,1789r-1,-1l1272,1788r,-1l1271,1787r,-1l1269,1785r-1,-2l1268,1783r-1,l1267,1782r-1,-1l1265,1781r,l1264,1780r-1,-1l1263,1779r-1,-1l1262,1777r-1,l1260,1776r,l1260,1776r-2,-2l1256,1772r,l1256,1772r-1,-1l1255,1770r-1,l1253,1769r,l1252,1768r-1,-1l1251,1766r-1,l1249,1765r,l1248,1764r,-1l1247,1763r,l1246,1761r-2,-2l1243,1759r,-1l1242,1757r-1,l1241,1756r-1,-1l1240,1755r-1,l1238,1754r-1,-1l1237,1752r,l1236,1751r-1,-1l1235,1750r-1,-1l1233,1748r,l1233,1748r-2,-2l1229,1743r,l1228,1743r,-1l1227,1741r-1,l1225,1740r,-1l1224,1739r,-1l1224,1738r-1,-1l1222,1736r,-1l1221,1735r,-1l1220,1734r-1,-1l1218,1732r,-1l1217,1730r,l1216,1730r,-1l1214,1727r-2,-2l1212,1724r-1,l1211,1723r-1,l1210,1722r-1,l1209,1721r-1,-1l1207,1719r,-1l1206,1718r,l1205,1716r-1,-1l1203,1715r,-1l1202,1713r-1,l1200,1711r,l1199,1710r,-1l1198,1709r-1,-1l1197,1708r,-1l1197,1707r-2,-3l1192,1702r,-1l1191,1701r,-1l1190,1699r,l1189,1698r-1,-1l1188,1697r-1,-1l1186,1695r,-1l1185,1693r,l1183,1691r-1,-1l1182,1689r-1,l1181,1688r-2,-1l1179,1686r-1,-1l1177,1684r,-1l1176,1683r-1,-1l1175,1681r-1,l1174,1680r,l1171,1677r-2,-3l1168,1674r,-1l1168,1672r-1,l1167,1671r-1,l1166,1670r-1,-1l1164,1668r-2,-2l1162,1665r-1,l1161,1664r-1,-1l1160,1662r-1,l1158,1661r-2,-2l1156,1658r-1,-1l1155,1656r-2,-1l1152,1654r,-1l1151,1652r-1,-1l1149,1650r,-1l1148,1649r,-1l1147,1647r,l1146,1646r,l1144,1643r-3,-4l1140,1639r,-1l1140,1638r-1,-1l1138,1636r,-1l1137,1635r,-1l1136,1633r-1,-1l1134,1631r,l1133,1629r-1,-1l1132,1627r-1,-1l1130,1626r,-1l1129,1625r,-1l1127,1622r-1,-2l1125,1620r,-1l1124,1618r-1,-1l1122,1615r-2,-2l1120,1613r-1,-1l1119,1611r-1,-1l1118,1610r-1,-1l1116,1608r,-1l1115,1606r-1,-1l1114,1604r-1,l1113,1604r,-1l1109,1599r-3,-4l1106,1595r,-1l1105,1594r,-1l1104,1592r,-1l1103,1591r-1,-1l1102,1589r-1,-1l1100,1586r-1,-1l1098,1585r,-1l1097,1583r-1,-1l1095,1581r,-1l1094,1579r,-1l1093,1578r,-1l1092,1576r-1,l1091,1575r-1,-2l1088,1570r-1,l1086,1569r,-1l1085,1567r,l1084,1566r,-1l1082,1564r-1,-2l1080,1561r,-1l1079,1559r-1,-2l1077,1557r,-1l1076,1556r,-1l1075,1554r-1,-1l1074,1552r-1,-1l1072,1550r,-1l1071,1549r,-1l1071,1548r-4,-5l1063,1538r,l1062,1537r,l1062,1536r-1,-1l1060,1534r,-1l1059,1532r-1,-1l1057,1530r-1,-1l1056,1528r-1,-1l1053,1525r,-1l1052,1523r,l1050,1521r-1,-2l1049,1519r-1,-1l1048,1517r-1,-1l1046,1515r-1,-1l1044,1513r,-1l1044,1512r-3,-3l1040,1506r-1,l1039,1506r,-1l1038,1504r,l1037,1503r-1,-1l1035,1500r-1,l1034,1499r,-1l1032,1497r-1,-2l1030,1494r,-1l1029,1492r-2,-2l1026,1488r,l1025,1487r,-1l1023,1485r,-2l1022,1482r-1,-1l1020,1480r-1,-1l1018,1478r,-1l1018,1476r-1,l1017,1476r-1,-1l1012,1469r-4,-5l1008,1463r-1,l1007,1462r-1,l1006,1461r-1,-1l1004,1459r,-1l1003,1457r-1,-1l1002,1455r-1,-2l999,1452r,-2l998,1450r-1,-1l996,1447r-1,-1l995,1445r-1,-1l993,1443r-1,-1l990,1439r-1,-1l989,1437r-1,l988,1436r-1,-1l986,1433r-1,-1l984,1430r-1,-1l983,1429r-1,-1l981,1427r,l979,1423r-3,-3l975,1419r,-1l974,1416r-1,-1l971,1413r-1,-1l969,1411r,-2l966,1406r-1,-2l964,1404r,-1l963,1402r,-1l962,1400r-1,-1l960,1397r-1,-1l958,1395r,-1l957,1394r-1,-2l955,1391r,-1l954,1389r-1,-1l952,1387r-1,-1l951,1385r-1,-1l949,1382r-1,-1l947,1380r-1,-1l946,1378r,l945,1377r,-1l944,1376r-5,-7l934,1362r,-1l933,1361r,-1l932,1359r,-1l931,1357r-1,-1l929,1354r-1,-1l927,1352r-1,-2l926,1350r-1,-1l924,1347r-1,-1l922,1345r-1,-2l920,1342r-1,-1l919,1340r-2,-1l916,1336r-1,l915,1335r-1,-1l913,1333r,-1l912,1331r-3,-4l908,1325r-1,-1l907,1323r-1,-1l905,1321r-2,-2l902,1317r,-1l901,1316r-1,-1l899,1313r-1,-2l897,1310r,-1l893,1305r-3,-4l890,1300r-1,-1l888,1298r,-1l887,1296r-1,-2l885,1293r-1,-1l883,1290r-2,-2l880,1287r-1,-2l878,1284r,-1l876,1281r-2,-3l874,1277r-1,l873,1276r-1,l871,1275r,-2l870,1272r-1,-1l869,1270r-2,-2l865,1266r-1,-1l864,1264r-1,-2l861,1260r-1,-2l859,1257r-2,-2l856,1253r-1,-2l853,1249r,-1l852,1247r-1,-1l850,1244r-2,-2l848,1241r-1,-1l846,1239r,-1l845,1238r,-1l844,1236r-1,l838,1227r-7,-9l831,1218r-1,-1l830,1216r-1,-1l829,1215r-1,-1l827,1213r,-1l826,1211r-1,-1l824,1209r,-1l823,1206r-1,-1l821,1204r-1,-2l819,1201r-1,-1l816,1198r-1,-2l814,1194r-2,-3l811,1190r-1,-1l808,1186r,l807,1185r,-1l805,1182r-1,-3l803,1179r-1,-1l800,1175r-1,-2l799,1172r-2,-1l797,1170r-1,-1l794,1166r-3,-4l790,1161r,-1l788,1157r-1,-1l787,1156r-1,-1l785,1154r-1,-2l783,1150r-1,-1l781,1148r-1,-1l779,1145r-1,-2l777,1142r-1,-1l775,1140r-1,-1l774,1138r-1,-1l769,1132r-3,-6l764,1125r,-2l763,1122r-3,-4l759,1116r-2,-1l757,1113r-1,l754,1110r-2,-3l751,1106r-1,-2l749,1103r-2,-3l747,1099r-4,-4l741,1091r-2,-3l738,1087r-2,-3l734,1082r-1,-2l732,1078r-1,l729,1075r-2,-4l726,1070r-1,-2l723,1066r,l721,1063r-2,-3l717,1057r-2,-2l714,1052r-3,-3l710,1047r-1,-1l708,1044r-2,-2l705,1041r-2,-3l702,1035r-4,-5l697,1029r-1,-2l695,1026r,-1l694,1024r,l693,1023r-1,-1l685,1011r-8,-10l674,996r-1,-1l668,988r,-1l667,986r-3,-4l661,978r-2,-4l658,973r-1,l656,971r-1,-2l653,966r-2,-2l650,961r-2,-2l647,957r-1,-1l642,950r-3,-5l637,943r-2,-2l634,938r-7,-9l626,927,615,911r-4,-5l609,903r-1,-2l607,900r-6,-8l598,887r-1,-1l596,883r-2,-1l593,879r-4,-5l587,870r-5,-7l580,861r-5,-7l569,845r,-1l566,841,554,823r-4,-6l548,814r-1,-1l537,798r-5,-8l525,781r-3,-4l518,771r-4,-7l508,756r-6,-8l500,744r-2,-3l493,734r-2,-3l490,730r,-1l485,723r-2,-3l477,711r-3,-5l473,704,452,674r-2,-3l449,669r-6,-8l443,660r,-1l442,659,430,640,419,625,408,609r,-1l405,604r-3,-5l398,593,383,572,357,533r-3,-4l351,524r-1,-1l350,522r-2,-2l334,498,319,476,302,451,289,432,267,400r-7,-12l252,377r-3,-5l226,337,198,296r-2,-4l159,237,145,216,118,176,98,146,81,120,7,10,,,,843xe" fillcolor="#d9d9d9">
              <v:stroke endcap="round"/>
              <v:path arrowok="t" o:connecttype="custom" o:connectlocs="547,1199;702,1326;786,1400;852,1460;914,1518;969,1572;1025,1626;1074,1675;1118,1718;1164,1761;1207,1799;1247,1832;1288,1860;1328,1881;1368,1894;1404,1898;1477,1886;1504,1892;1545,1895;1590,1889;1636,1877;1682,1860;1735,1836;1786,1811;1847,1778;1917,1740;1992,1702;2071,1665;2161,1628;2310,1581;2532,1542;2603,950;2331,1193;2169,1342;2078,1429;1998,1505;1925,1575;1854,1643;1796,1697;1741,1745;1689,1786;1641,1821;1593,1849;1550,1869;1508,1882;1478,1886;1407,1877;1372,1862;1333,1838;1293,1807;1251,1766;1210,1723;1168,1672;1123,1617;1077,1557;1030,1493;975,1419;919,1341;859,1257;791,1162;710,1047;569,845;145,216" o:connectangles="0,0,0,0,0,0,0,0,0,0,0,0,0,0,0,0,0,0,0,0,0,0,0,0,0,0,0,0,0,0,0,0,0,0,0,0,0,0,0,0,0,0,0,0,0,0,0,0,0,0,0,0,0,0,0,0,0,0,0,0,0,0,0"/>
            </v:shape>
            <v:shape id="Freeform 102" o:spid="_x0000_s1328" style="position:absolute;left:672;top:579;width:2958;height:2729;visibility:visible;mso-wrap-style:square;v-text-anchor:top" coordsize="2958,27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" path="m,l7,17,81,199r17,41l118,289r27,65l159,388r37,88l198,482r28,66l249,602r3,8l260,628r7,18l289,696r13,30l319,765r15,34l348,832r2,4l350,837r1,2l354,846r3,6l383,912r15,32l402,953r3,7l408,967r,1l419,991r11,24l442,1043r1,1l443,1045r,1l449,1059r1,2l452,1066r21,45l474,1113r3,7l483,1133r2,5l490,1147r,2l491,1150r2,5l498,1164r2,5l502,1175r6,12l514,1199r4,10l522,1218r3,6l532,1237r5,12l547,1271r1,1l550,1276r4,9l566,1311r3,5l569,1317r6,13l580,1339r2,5l587,1353r2,5l593,1366r1,4l596,1372r1,4l598,1377r3,7l607,1396r1,2l609,1400r2,5l615,1413r11,22l627,1437r7,14l635,1455r2,2l639,1461r3,7l646,1477r1,1l648,1480r2,4l651,1487r2,3l655,1494r1,3l657,1500r1,1l659,1502r2,5l664,1513r3,5l668,1520r,1l673,1531r1,1l677,1540r8,14l692,1569r1,1l694,1572r,1l695,1574r,1l696,1576r1,3l698,1581r4,7l703,1591r2,4l706,1597r2,3l709,1603r1,1l711,1607r3,5l715,1615r2,3l719,1622r2,4l723,1630r,1l725,1634r1,2l727,1638r2,5l731,1647r1,1l733,1651r1,1l736,1655r2,5l739,1661r2,4l743,1670r4,7l747,1678r2,3l750,1684r1,1l752,1688r2,3l756,1695r1,1l757,1698r2,2l760,1703r3,5l764,1710r,1l766,1714r3,7l773,1728r1,2l774,1731r1,1l776,1734r1,2l778,1737r1,2l780,1742r1,2l782,1745r1,1l784,1750r1,2l786,1753r1,1l787,1755r1,2l790,1760r,1l791,1763r3,5l796,1772r1,1l797,1775r2,2l799,1778r1,3l802,1784r1,2l804,1786r1,4l807,1793r,1l808,1795r,1l810,1799r1,1l812,1802r2,4l815,1808r1,3l818,1814r1,1l820,1817r1,2l822,1821r1,2l824,1824r,2l825,1827r1,2l827,1830r,1l828,1833r1,1l829,1835r1,1l830,1837r1,1l831,1838r7,13l843,1862r1,1l845,1864r,1l846,1866r,1l847,1868r1,2l848,1871r2,2l851,1876r1,1l853,1879r,1l855,1882r1,3l857,1888r2,3l860,1892r1,3l863,1898r1,1l864,1901r1,1l867,1905r2,4l869,1910r1,1l871,1912r,2l872,1915r1,1l873,1917r1,1l874,1919r2,3l878,1926r,1l879,1928r1,2l881,1932r2,3l884,1937r1,1l886,1941r1,1l888,1944r,1l889,1947r1,1l890,1949r3,5l897,1960r,1l898,1962r1,2l900,1967r1,1l902,1969r,1l903,1972r2,3l906,1977r1,2l907,1980r1,1l909,1984r3,5l913,1990r,1l914,1992r1,1l915,1994r1,1l917,1998r2,3l919,2001r1,2l921,2004r1,3l923,2009r1,l925,2012r1,2l926,2014r1,2l928,2017r1,2l930,2021r1,2l932,2024r,2l933,2026r,1l934,2028r,1l939,2038r5,9l945,2048r,1l946,2049r,1l946,2051r1,1l948,2054r1,1l950,2057r1,1l951,2060r1,1l953,2063r1,2l955,2065r,1l956,2068r1,2l958,2071r,1l959,2073r1,2l961,2077r1,1l963,2080r,1l964,2082r,1l965,2084r1,2l969,2091r,1l970,2093r1,3l973,2098r1,1l975,2101r,2l976,2104r3,5l981,2113r,l982,2114r1,2l983,2117r1,1l985,2119r1,2l987,2123r1,1l988,2126r1,l989,2127r1,2l992,2132r1,1l994,2135r1,2l995,2137r1,2l997,2142r1,l999,2143r,2l1001,2147r1,2l1002,2150r1,2l1004,2153r,1l1005,2155r1,1l1006,2158r1,l1007,2159r1,1l1008,2160r4,8l1016,2175r1,l1017,2176r1,1l1018,2177r,1l1019,2179r1,2l1021,2183r1,1l1023,2185r,2l1025,2189r,1l1026,2191r,1l1027,2194r2,2l1030,2197r,2l1031,2199r1,3l1034,2204r,1l1034,2206r1,1l1036,2208r1,2l1038,2211r,1l1039,2213r,1l1039,2214r1,1l1041,2218r3,3l1044,2222r,1l1045,2224r1,2l1047,2227r1,1l1048,2229r1,1l1049,2231r1,2l1052,2235r,1l1053,2237r,1l1055,2240r1,2l1056,2243r1,2l1058,2246r1,1l1060,2248r,1l1061,2251r1,1l1062,2253r,1l1063,2254r,1l1067,2261r4,6l1071,2268r,l1072,2269r,1l1073,2271r1,1l1074,2273r1,1l1076,2275r,2l1077,2278r,l1078,2279r1,1l1080,2282r,1l1081,2284r1,3l1084,2289r,1l1085,2290r,1l1086,2293r,l1087,2295r1,l1090,2298r1,3l1091,2302r1,1l1093,2303r,1l1094,2305r,2l1095,2307r,1l1096,2310r1,2l1098,2312r,1l1099,2314r1,1l1101,2317r1,2l1102,2320r1,1l1104,2322r,l1105,2324r,l1106,2325r,1l1106,2326r3,5l1113,2336r,1l1113,2337r1,1l1114,2339r1,1l1116,2341r,1l1117,2343r1,2l1118,2345r1,1l1119,2347r1,1l1120,2349r2,2l1123,2353r1,2l1125,2356r,1l1126,2358r1,2l1129,2363r,l1130,2364r,1l1131,2366r1,1l1132,2368r1,1l1134,2371r,l1135,2372r1,1l1137,2375r,1l1138,2377r,l1139,2379r1,1l1140,2380r,1l1141,2381r3,5l1146,2390r,l1147,2391r,1l1148,2392r,1l1149,2394r,1l1150,2396r1,1l1152,2399r,1l1153,2401r2,2l1155,2404r1,1l1156,2406r2,2l1159,2410r1,1l1160,2411r1,2l1161,2414r1,l1162,2415r2,2l1165,2419r1,1l1166,2421r1,l1167,2422r1,1l1168,2424r,l1169,2425r2,4l1174,2433r,l1174,2433r1,1l1175,2435r1,1l1177,2437r,1l1178,2439r1,1l1179,2441r2,1l1181,2443r1,1l1182,2445r1,2l1185,2449r,l1186,2450r,1l1187,2452r1,2l1188,2454r1,1l1190,2456r,1l1191,2458r,1l1192,2459r,1l1195,2463r2,3l1197,2467r,l1197,2468r1,l1199,2469r,1l1200,2471r,1l1201,2473r1,2l1203,2475r,1l1204,2477r1,1l1206,2480r,l1207,2481r,1l1208,2483r1,1l1209,2485r1,1l1210,2486r1,1l1211,2488r1,l1212,2489r2,2l1216,2494r,1l1217,2495r,1l1218,2497r,1l1219,2499r1,1l1221,2501r,l1222,2502r,1l1223,2504r1,1l1224,2505r,1l1225,2507r,1l1226,2509r1,1l1228,2511r,l1229,2512r,l1231,2515r2,3l1233,2518r,1l1234,2519r1,1l1235,2521r1,1l1237,2523r,l1237,2524r1,1l1239,2527r1,l1240,2528r1,l1241,2529r1,1l1243,2531r,1l1244,2532r2,3l1247,2537r,l1248,2538r,l1249,2539r,1l1250,2540r1,2l1251,2542r1,1l1253,2545r,l1254,2546r1,1l1255,2547r1,1l1256,2549r,l1258,2551r2,3l1260,2554r,l1261,2555r1,1l1262,2556r1,1l1263,2558r1,1l1265,2560r,l1266,2561r1,1l1267,2563r1,l1268,2564r1,2l1271,2568r,l1272,2568r,1l1273,2570r1,1l1275,2572r1,1l1276,2574r1,1l1278,2575r,1l1279,2578r2,2l1281,2580r1,1l1283,2582r,l1284,2583r1,1l1286,2585r,1l1287,2587r,l1288,2589r2,2l1290,2591r1,1l1292,2592r1,1l1293,2594r1,1l1295,2596r,l1295,2596r1,2l1298,2600r,l1299,2601r1,l1300,2602r1,1l1301,2603r1,1l1302,2605r2,1l1305,2608r,l1306,2609r1,l1307,2610r1,1l1308,2611r1,1l1309,2612r1,1l1312,2615r,l1312,2616r1,l1314,2617r,l1314,2618r1,l1315,2619r1,1l1318,2621r,1l1318,2622r1,1l1320,2624r,l1321,2624r,1l1322,2626r1,1l1323,2627r1,1l1324,2628r1,1l1325,2629r1,1l1327,2631r1,1l1329,2633r1,l1330,2634r1,1l1332,2636r1,1l1333,2637r1,1l1335,2639r,l1336,2640r1,1l1337,2642r1,l1339,2643r,l1340,2644r1,1l1342,2645r,1l1343,2647r1,1l1345,2649r,l1346,2649r,1l1346,2650r1,1l1349,2652r,l1350,2653r1,1l1352,2655r,l1353,2656r1,1l1355,2658r,l1356,2659r1,l1358,2660r,1l1358,2661r1,1l1360,2663r1,l1361,2663r1,1l1363,2665r,l1364,2665r1,1l1365,2667r1,l1366,2667r1,1l1367,2668r1,1l1368,2669r1,1l1370,2670r,1l1370,2671r1,l1372,2672r,l1372,2673r1,l1374,2673r,1l1374,2674r1,1l1376,2675r,1l1377,2677r1,l1379,2678r1,l1381,2679r,1l1382,2680r1,1l1384,2681r,1l1385,2682r1,1l1386,2683r1,1l1388,2684r,1l1389,2685r,1l1390,2686r,1l1391,2687r1,l1392,2688r1,l1393,2688r1,1l1394,2689r1,l1395,2690r1,l1396,2690r1,1l1397,2691r,l1398,2691r,1l1399,2692r,l1400,2693r1,1l1402,2694r,l1403,2695r1,l1404,2696r1,l1406,2697r,l1407,2697r,1l1408,2698r1,l1409,2699r1,l1410,2699r1,1l1411,2700r1,l1412,2701r1,l1413,2701r1,l1414,2702r,l1415,2702r,l1415,2703r1,l1416,2703r,l1417,2703r,1l1418,2704r,l1418,2704r,l1419,2705r,l1419,2705r1,l1420,2705r,l1421,2705r,1l1421,2706r,l1422,2706r,l1422,2707r1,l1423,2707r,l1424,2707r,1l1424,2708r25,12l1475,2729r1,l1476,2728r,l1476,2728r1,l1477,2728r,l1477,2728r,l1478,2728r,-1l1478,2727r1,l1479,2727r,l1479,2727r1,l1480,2727r,-1l1481,2726r,l1481,2726r1,l1482,2726r,l1483,2726r,-1l1484,2725r,l1484,2725r1,l1485,2725r,-1l1486,2724r,l1487,2724r,l1488,2724r,-1l1489,2723r,l1490,2723r,-1l1491,2722r,l1492,2722r1,-1l1493,2721r1,l1494,2720r1,l1496,2720r,-1l1497,2719r1,l1499,2718r1,l1500,2717r1,l1502,2717r1,-1l1503,2716r1,l1504,2716r,-1l1505,2715r1,l1506,2715r1,-1l1507,2714r1,l1508,2713r1,l1509,2713r1,-1l1511,2712r,l1512,2711r,l1513,2711r1,-1l1514,2710r1,-1l1516,2709r1,l1517,2708r1,l1519,2707r1,l1521,2706r,l1522,2705r1,l1524,2704r1,l1526,2703r1,-1l1527,2702r1,l1529,2701r,l1530,2701r1,-1l1531,2700r,l1532,2699r1,-1l1534,2698r,l1535,2697r1,l1536,2697r1,-1l1538,2695r1,l1539,2694r1,l1541,2694r,-1l1542,2692r1,l1544,2691r,l1545,2691r1,-1l1546,2689r1,l1548,2688r1,l1550,2687r,l1551,2686r2,-1l1553,2685r1,-1l1555,2683r1,l1556,2682r1,l1557,2682r1,-1l1559,2681r1,-1l1560,2680r1,-1l1561,2679r1,-1l1563,2678r1,-1l1564,2677r1,-1l1566,2675r,l1567,2674r1,-1l1569,2673r,l1570,2672r1,l1572,2671r1,-1l1573,2669r1,l1575,2668r1,l1577,2667r1,-1l1579,2665r1,-1l1581,2663r,l1581,2663r1,-1l1584,2661r,-1l1585,2660r,l1586,2659r,l1587,2658r,l1588,2657r2,-1l1591,2655r,l1592,2654r,l1593,2653r,l1594,2652r1,-1l1597,2650r,l1598,2649r,l1599,2648r,l1600,2647r,l1601,2646r1,-1l1604,2644r,-1l1605,2643r,-1l1606,2641r1,l1608,2640r,l1609,2639r1,-1l1612,2636r,l1613,2636r,-1l1614,2635r1,-1l1616,2633r,-1l1617,2632r1,-1l1618,2631r1,-2l1621,2628r,l1622,2627r1,-1l1623,2626r1,-1l1625,2624r1,-1l1627,2623r,-1l1628,2622r1,-2l1631,2618r1,l1632,2617r1,l1634,2616r1,-1l1636,2614r1,-1l1638,2612r,-1l1639,2611r,l1641,2609r1,-2l1643,2607r,l1644,2606r1,-1l1646,2604r1,-1l1648,2602r,l1649,2601r1,-1l1650,2600r1,-1l1651,2598r,l1653,2596r2,-2l1656,2594r,l1657,2593r,-1l1658,2591r1,l1659,2590r1,-1l1661,2588r1,-1l1663,2587r1,-1l1664,2585r1,-1l1665,2584r1,l1666,2583r2,-2l1670,2579r1,-1l1671,2578r1,-1l1672,2576r1,-1l1674,2575r,-1l1675,2574r1,-1l1677,2571r1,l1679,2570r1,-1l1680,2568r1,-1l1682,2566r,l1685,2563r2,-2l1687,2560r1,l1688,2559r1,-1l1690,2557r1,-1l1692,2556r,-1l1693,2554r,l1694,2553r1,-2l1696,2551r1,-1l1698,2549r,-1l1699,2547r1,-1l1701,2545r,l1702,2545r,-1l1704,2542r3,-4l1707,2538r1,l1709,2537r1,-2l1711,2534r1,-1l1713,2532r,-1l1714,2531r1,-2l1717,2527r,l1718,2526r,l1719,2524r2,-1l1721,2522r1,-1l1723,2521r,-1l1724,2519r,l1725,2518r,l1728,2515r2,-3l1731,2511r,l1732,2510r1,-1l1733,2508r1,-1l1735,2506r1,-1l1737,2503r1,l1739,2502r,-1l1741,2499r1,-2l1743,2497r1,-1l1744,2495r2,-1l1747,2493r,-1l1748,2491r1,-1l1749,2489r1,-1l1751,2487r1,-1l1752,2486r,-1l1753,2485r2,-3l1758,2478r,l1759,2477r,l1760,2476r1,-1l1761,2475r1,-1l1762,2473r1,-1l1764,2471r,l1766,2469r1,-2l1768,2466r1,-1l1770,2464r2,-2l1773,2460r,l1774,2459r1,-1l1776,2457r1,-2l1778,2453r1,l1779,2452r1,-1l1781,2450r1,-1l1783,2447r1,-1l1785,2445r,l1786,2444r,l1789,2440r4,-5l1794,2434r,-1l1795,2433r1,-2l1796,2431r1,-1l1798,2429r1,-2l1800,2426r,l1801,2425r1,-2l1804,2421r,l1805,2419r1,-1l1807,2417r,l1809,2414r2,-2l1812,2411r,-1l1814,2409r1,-2l1816,2405r2,-2l1818,2403r1,-1l1819,2401r1,-1l1821,2398r2,-1l1823,2396r1,-1l1825,2394r,-1l1826,2393r1,-1l1827,2391r1,-1l1828,2390r4,-5l1836,2379r1,-1l1837,2378r1,-1l1839,2376r,-1l1840,2374r1,-1l1842,2372r1,-2l1844,2368r1,-1l1846,2366r1,-1l1847,2365r2,-2l1850,2361r1,-1l1852,2358r2,-2l1854,2355r1,-1l1857,2351r3,-3l1860,2347r1,-1l1862,2345r1,-1l1864,2342r1,-1l1867,2338r1,-2l1869,2335r1,-1l1871,2332r1,-1l1873,2330r1,-2l1875,2327r1,-2l1877,2324r1,l1879,2322r1,-1l1880,2320r1,-1l1881,2319r1,-1l1886,2312r6,-8l1892,2304r1,-1l1893,2302r1,-1l1896,2299r1,-2l1898,2296r1,-2l1901,2292r,-1l1903,2289r1,-2l1905,2286r1,-1l1907,2284r1,-2l1910,2279r1,-1l1912,2277r1,-2l1914,2274r1,-2l1916,2271r1,-1l1917,2269r3,-4l1923,2261r,l1924,2260r1,-2l1926,2257r2,-2l1929,2254r,-2l1930,2251r3,-3l1934,2246r1,-1l1935,2245r1,-2l1937,2242r1,-1l1939,2239r1,-2l1941,2236r1,-1l1943,2233r1,-2l1946,2230r1,-2l1947,2227r2,-2l1950,2224r1,-2l1952,2221r,-1l1953,2219r6,-9l1964,2203r1,-1l1966,2201r1,-1l1967,2199r1,-1l1969,2197r1,-2l1971,2194r1,-1l1973,2191r1,-1l1975,2189r,-1l1977,2185r1,-1l1979,2183r1,-1l1982,2179r2,-3l1985,2174r1,-2l1987,2171r2,-3l1992,2165r,-1l1993,2162r1,-1l1996,2158r1,-2l1998,2154r1,-1l2000,2152r1,-1l2002,2150r,-1l2003,2149r3,-5l2009,2140r,l2010,2139r,-1l2011,2136r2,-2l2014,2132r2,-3l2018,2127r1,-1l2020,2124r1,-1l2023,2119r2,-3l2026,2115r1,-1l2027,2113r1,-1l2030,2110r,-1l2031,2108r1,-2l2034,2103r1,-1l2036,2100r2,-2l2039,2096r1,-1l2042,2092r1,-2l2044,2088r1,-1l2046,2085r2,-2l2049,2081r1,-2l2051,2078r1,-1l2053,2076r,-1l2054,2075r7,-12l2069,2052r1,-1l2070,2051r1,-2l2072,2048r1,-1l2074,2045r1,-2l2077,2040r1,-1l2079,2037r2,-2l2082,2033r2,-2l2084,2030r1,-2l2087,2026r2,-3l2090,2022r1,-2l2093,2016r3,-3l2097,2012r1,-3l2100,2007r,-1l2101,2004r4,-5l2108,1995r,-1l2109,1993r2,-3l2113,1987r1,-2l2116,1982r1,-1l2119,1979r2,-4l2123,1973r1,-1l2124,1970r5,-7l2133,1957r1,-2l2135,1954r1,-2l2138,1950r1,-1l2140,1947r1,-2l2142,1944r1,-2l2145,1940r2,-4l2149,1934r1,-2l2151,1931r1,-2l2152,1928r3,-5l2159,1919r1,-2l2161,1915r1,-1l2163,1912r2,-3l2166,1907r1,-1l2169,1903r3,-5l2173,1897r1,-2l2175,1893r3,-3l2180,1886r4,-5l2185,1879r1,-2l2190,1872r1,-2l2192,1867r2,-1l2197,1860r2,-2l2200,1856r1,-1l2202,1853r1,-1l2214,1834r10,-15l2225,1818r3,-5l2229,1811r2,-2l2232,1807r7,-11l2241,1794r2,-3l2245,1787r2,-4l2249,1780r3,-4l2254,1772r6,-9l2261,1762r1,-2l2265,1756r4,-6l2273,1743r6,-9l2280,1732r4,-5l2288,1721r,-1l2291,1716r3,-4l2296,1708r1,-1l2299,1702r4,-6l2306,1692r4,-6l2314,1679r1,-2l2316,1676r8,-12l2330,1654r1,-1l2332,1651r1,-2l2336,1644r2,-2l2340,1639r2,-4l2344,1632r1,-1l2349,1624r3,-5l2353,1617r3,-4l2358,1610r5,-8l2367,1595r6,-9l2377,1580r1,-3l2386,1565r5,-8l2395,1550r4,-6l2402,1539r3,-5l2408,1529r3,-4l2416,1517r7,-12l2425,1502r6,-9l2435,1486r1,-3l2440,1477r4,-5l2445,1469r7,-11l2455,1453r14,-23l2484,1405r1,-1l2486,1402r1,-2l2489,1398r1,-2l2491,1394r17,-29l2511,1361r3,-5l2516,1353r2,-4l2520,1345r9,-15l2532,1325r1,-1l2535,1320r14,-23l2556,1285r1,-2l2603,1205r7,-12l2615,1184r15,-26l2634,1152r2,-4l2639,1142r4,-7l2651,1121r14,-24l2673,1083r13,-23l2732,978r14,-24l2747,951r5,-9l2761,927r30,-55l2798,860r17,-32l2823,814r22,-40l2848,768r9,-16l2880,708r74,-139l2958,562r,919l2954,1484r-74,65l2857,1570r-9,7l2845,1580r-22,19l2815,1606r-17,15l2791,1627r-30,27l2752,1661r-5,4l2746,1667r-14,12l2686,1719r-13,12l2665,1738r-14,12l2643,1757r-4,3l2636,1764r-2,1l2630,1768r-15,14l2610,1786r-7,7l2557,1833r-1,1l2549,1840r-14,13l2533,1854r-1,1l2529,1858r-9,8l2518,1868r-2,2l2514,1872r-3,2l2508,1876r-17,16l2490,1893r-1,1l2487,1895r-1,1l2485,1897r-1,1l2469,1911r-14,13l2452,1927r-7,5l2444,1934r-4,3l2436,1941r-1,1l2431,1946r-6,5l2423,1953r-7,6l2411,1963r-3,3l2405,1968r-3,3l2399,1974r-4,4l2391,1982r-5,4l2378,1993r-1,1l2373,1998r-6,5l2363,2007r-5,5l2356,2013r-3,2l2352,2016r-3,3l2345,2023r-1,1l2342,2026r-2,2l2338,2030r-2,1l2333,2034r-1,1l2331,2036r-1,l2324,2042r-8,7l2315,2050r-1,1l2310,2055r-4,3l2303,2061r-4,4l2297,2067r-1,1l2294,2070r-3,2l2288,2075r,l2284,2079r-4,3l2279,2083r-6,6l2269,2093r-4,3l2262,2099r-1,1l2260,2100r-6,6l2252,2108r-3,2l2247,2112r-2,3l2243,2117r-2,2l2239,2120r-7,7l2231,2128r-2,1l2228,2130r-3,3l2224,2134r-10,9l2203,2154r-1,1l2201,2156r-1,1l2199,2158r-2,1l2194,2163r-2,1l2191,2165r-1,1l2186,2170r-1,l2184,2172r-4,3l2178,2177r-3,2l2174,2181r-1,1l2172,2182r-3,3l2167,2187r-1,1l2165,2189r-2,2l2162,2192r-1,1l2160,2194r-1,1l2155,2198r-3,3l2152,2202r-1,1l2150,2204r-1,1l2147,2206r-2,2l2143,2210r-1,1l2141,2212r-1,1l2139,2214r-1,1l2136,2217r-1,l2134,2218r-1,1l2129,2223r-5,5l2124,2228r-1,2l2121,2231r-2,2l2117,2235r-1,l2114,2237r-1,2l2111,2240r-2,2l2108,2243r,1l2105,2246r-4,3l2100,2251r,l2098,2252r-1,2l2096,2255r-3,2l2091,2260r-1,1l2089,2262r-2,1l2085,2265r-1,1l2084,2266r-2,2l2081,2269r-2,2l2078,2272r-1,1l2075,2275r-1,1l2073,2277r-1,1l2071,2279r-1,l2070,2280r-1,l2061,2288r-7,7l2053,2296r,l2052,2297r-1,l2050,2298r-1,1l2048,2300r-2,2l2045,2303r-1,1l2043,2305r-1,2l2040,2308r-1,1l2038,2310r-2,2l2035,2313r-1,1l2032,2316r-1,1l2030,2317r,1l2028,2319r-1,1l2027,2321r-1,1l2025,2322r-2,2l2021,2327r-1,1l2019,2329r-1,1l2016,2331r-2,2l2013,2334r-2,2l2010,2337r,l2009,2338r,l2006,2341r-3,3l2002,2344r,1l2001,2346r-1,1l1999,2347r-1,1l1997,2349r-1,2l1994,2352r-1,1l1992,2354r,1l1989,2357r-2,2l1986,2360r-1,1l1984,2362r-2,2l1980,2366r-1,1l1978,2368r-1,1l1975,2370r,1l1974,2372r-1,1l1972,2374r-1,1l1970,2375r-1,2l1968,2377r-1,1l1967,2379r-1,l1965,2380r-1,1l1959,2386r-6,6l1952,2392r,1l1951,2394r-1,1l1949,2396r-2,1l1947,2398r-1,1l1944,2400r-1,2l1942,2403r-1,l1940,2404r-1,1l1938,2407r-1,l1936,2408r-1,1l1935,2410r-1,l1933,2412r-3,2l1929,2414r,1l1928,2416r-2,1l1925,2418r-1,1l1923,2420r,1l1920,2423r-3,3l1917,2426r-1,1l1915,2428r-1,1l1913,2430r-1,1l1911,2432r-1,1l1908,2435r-1,1l1906,2437r-1,1l1904,2439r-1,1l1901,2441r,1l1899,2443r-1,1l1897,2445r-1,2l1894,2448r-1,1l1893,2449r-1,1l1892,2450r-6,6l1882,2460r-1,l1881,2461r-1,l1880,2462r-1,1l1878,2464r-1,l1876,2465r-1,1l1874,2467r-1,1l1872,2469r-1,1l1870,2471r-1,1l1868,2473r-1,1l1865,2476r-1,1l1863,2478r-1,1l1861,2479r-1,1l1860,2481r-3,2l1855,2485r-1,1l1854,2487r-2,1l1851,2489r-1,1l1849,2491r-2,2l1847,2493r-1,1l1845,2494r-1,1l1843,2497r-1,1l1841,2499r-1,l1839,2500r,1l1838,2501r-1,1l1837,2502r-1,1l1832,2507r-4,3l1828,2511r-1,l1827,2512r-1,l1825,2513r,1l1824,2514r-1,1l1823,2516r-2,1l1820,2518r-1,1l1819,2519r-1,1l1818,2520r-2,1l1815,2523r-1,1l1812,2525r,1l1811,2526r-2,2l1807,2529r,1l1806,2530r-1,1l1804,2532r,1l1802,2534r-1,1l1800,2536r,l1799,2537r-1,1l1797,2539r-1,l1796,2540r-1,1l1794,2541r,1l1793,2542r-4,4l1786,2549r,l1785,2549r,1l1784,2550r-1,1l1782,2552r-1,1l1780,2554r-1,1l1779,2555r-1,l1777,2556r-1,2l1775,2559r-1,l1773,2560r,l1772,2561r-2,2l1769,2564r-1,l1767,2565r-1,1l1764,2568r,l1763,2569r-1,1l1762,2570r-1,1l1761,2571r-1,1l1759,2572r,1l1758,2573r,l1755,2575r-2,3l1752,2578r,l1752,2579r-1,l1750,2580r-1,1l1749,2581r-1,1l1747,2583r,l1746,2584r-2,1l1744,2586r-1,l1742,2587r-1,1l1739,2589r,l1738,2590r-1,1l1736,2592r-1,1l1734,2594r-1,l1733,2595r-1,l1731,2596r,l1730,2597r-2,2l1725,2601r,l1724,2601r,1l1723,2602r,1l1722,2603r-1,1l1721,2605r-2,l1718,2606r,1l1717,2608r,l1715,2609r-1,1l1713,2611r,l1712,2612r-1,1l1710,2613r-1,1l1708,2615r-1,l1707,2615r-3,2l1702,2619r,1l1701,2620r,l1700,2621r-1,1l1698,2622r,1l1697,2624r-1,l1695,2624r-1,2l1693,2626r,l1692,2627r,l1691,2628r-1,1l1689,2629r-1,1l1688,2630r-1,1l1687,2631r-2,2l1682,2635r,l1681,2635r-1,1l1680,2636r-1,1l1678,2638r-1,l1676,2639r-1,1l1674,2640r,1l1673,2641r-1,1l1672,2642r-1,1l1671,2643r-1,l1668,2645r-2,1l1666,2647r-1,l1665,2647r-1,1l1664,2648r-1,1l1662,2649r-1,1l1660,2650r-1,1l1659,2651r-1,1l1657,2652r,1l1656,2653r,1l1655,2654r-2,1l1651,2656r,1l1651,2657r-1,1l1650,2658r-1,l1648,2659r,l1647,2660r-1,1l1645,2661r-1,1l1643,2662r,1l1642,2663r-1,1l1639,2665r,l1638,2666r,l1637,2666r-1,1l1635,2668r-1,l1633,2669r-1,l1632,2670r-1,l1629,2671r-1,1l1627,2673r,l1626,2673r-1,1l1624,2674r-1,1l1623,2675r-1,1l1621,2676r,l1619,2677r-1,1l1618,2678r-1,1l1616,2679r,1l1615,2680r-1,1l1613,2681r,l1612,2682r,l1610,2683r-1,1l1608,2684r,l1607,2684r-1,1l1605,2685r,1l1604,2686r,l1602,2687r-1,1l1600,2688r,1l1599,2689r,l1598,2690r,l1597,2690r,1l1595,2691r-1,1l1593,2692r,l1592,2693r,l1591,2694r,l1590,2694r-2,1l1587,2695r,1l1586,2696r,l1585,2696r,1l1584,2697r,l1582,2698r-1,l1581,2698r,1l1580,2699r-1,1l1578,2700r-1,1l1576,2701r-1,l1574,2702r-1,l1573,2702r-1,1l1571,2703r-1,1l1569,2704r,l1568,2705r-1,l1566,2705r,1l1565,2706r-1,l1564,2707r-1,l1562,2708r-1,l1561,2708r-1,l1560,2708r-1,1l1558,2709r-1,l1557,2710r-1,l1556,2710r-1,l1554,2711r-1,l1553,2711r-2,1l1550,2712r,l1549,2712r-1,1l1547,2713r-1,l1546,2714r-1,l1544,2714r,1l1543,2715r-1,l1541,2715r,l1540,2716r-1,l1539,2716r-1,l1537,2717r-1,l1536,2717r-1,l1534,2718r,l1533,2718r-1,l1531,2719r,l1531,2719r-1,l1529,2719r,l1528,2720r-1,l1527,2720r-1,l1525,2720r-1,1l1523,2721r-1,l1521,2722r,l1520,2722r-1,l1518,2722r-1,l1517,2723r-1,l1515,2723r-1,l1514,2723r-1,1l1512,2724r,l1511,2724r,l1510,2724r-1,l1509,2724r-1,l1508,2725r-1,l1507,2725r-1,l1506,2725r-1,l1504,2725r,l1504,2725r-1,1l1503,2726r-1,l1501,2726r-1,l1500,2726r-1,l1498,2726r-1,l1496,2727r,l1495,2727r-1,l1494,2727r-1,l1493,2727r-1,l1491,2727r,l1490,2727r,1l1489,2728r,l1488,2728r,l1487,2728r,l1486,2728r,l1485,2728r,l1485,2728r-1,l1484,2728r,l1483,2728r,l1482,2728r,l1482,2728r-1,l1481,2728r,l1480,2729r,l1480,2729r-1,l1479,2729r,l1479,2729r-1,l1478,2729r,l1477,2729r,l1477,2729r,l1477,2729r-1,l1476,2729r,l1476,2729r-1,l1449,2728r-25,-4l1424,2724r,l1423,2724r,l1423,2724r-1,l1422,2724r,l1421,2724r,l1421,2723r,l1420,2723r,l1420,2723r-1,l1419,2723r,l1418,2723r,l1418,2723r,l1417,2722r,l1416,2722r,l1416,2722r-1,l1415,2722r,l1414,2722r,l1414,2722r-1,-1l1413,2721r-1,l1412,2721r-1,l1411,2721r-1,-1l1410,2720r-1,l1409,2720r-1,l1407,2720r,-1l1406,2719r,l1405,2719r-1,l1404,2718r-1,l1402,2718r,l1401,2717r-1,l1399,2717r,l1398,2717r,-1l1397,2716r,l1397,2716r-1,l1396,2716r-1,-1l1395,2715r-1,l1394,2715r-1,l1393,2714r-1,l1392,2714r-1,l1390,2714r,-1l1389,2713r,l1388,2712r,l1387,2712r-1,l1386,2711r-1,l1384,2711r,-1l1383,2710r-1,l1381,2710r,-1l1380,2709r-1,-1l1378,2708r-1,l1376,2707r,l1375,2706r-1,l1374,2706r,l1373,2705r-1,l1372,2705r,l1371,2704r-1,l1370,2704r,l1369,2703r-1,l1368,2703r-1,l1367,2702r-1,l1366,2702r-1,-1l1365,2701r-1,l1363,2700r,l1362,2700r-1,-1l1361,2699r-1,l1359,2698r-1,l1358,2697r,l1357,2697r-1,-1l1355,2696r,l1354,2695r-1,-1l1352,2694r,l1351,2693r-1,-1l1349,2692r,l1347,2691r-1,-1l1346,2690r,l1345,2689r,l1344,2689r-1,-1l1342,2687r,l1341,2687r-1,-1l1339,2686r,-1l1338,2685r-1,-1l1337,2684r-1,-1l1335,2683r,-1l1334,2682r-1,l1333,2681r-1,-1l1331,2680r-1,-1l1330,2679r-1,-1l1328,2678r-1,-1l1326,2676r-1,l1325,2675r-1,l1324,2675r-1,-1l1323,2674r-1,-1l1321,2673r,-1l1320,2672r,l1319,2671r-1,-1l1318,2670r,l1316,2669r-1,-1l1315,2668r-1,l1314,2667r,l1313,2666r-1,l1312,2666r,-1l1310,2664r-1,-1l1309,2663r-1,l1308,2662r-1,l1307,2661r-1,l1305,2660r,l1304,2659r-2,-1l1302,2657r-1,l1301,2656r-1,l1300,2655r-1,l1298,2654r,l1296,2653r-1,-1l1295,2651r,l1294,2650r-1,l1293,2649r-1,l1291,2648r-1,-1l1290,2647r-2,-1l1287,2644r,l1286,2644r,-1l1285,2643r-1,-1l1283,2641r,-1l1282,2640r-1,-1l1281,2639r-2,-1l1278,2636r,l1277,2635r-1,-1l1276,2634r-1,-1l1274,2632r-1,-1l1272,2631r,-1l1271,2630r,-1l1269,2628r-1,-2l1268,2626r-1,l1267,2625r-1,-1l1265,2624r,l1264,2623r-1,-1l1263,2622r-1,-1l1262,2620r-1,l1260,2619r,l1260,2619r-2,-2l1256,2615r,l1256,2615r-1,-1l1255,2613r-1,l1253,2612r,l1252,2611r-1,-1l1251,2609r-1,l1249,2608r,l1248,2607r,-1l1247,2606r,l1246,2604r-2,-2l1243,2602r,-1l1242,2600r-1,l1241,2599r-1,-1l1240,2598r-1,l1238,2597r-1,-1l1237,2595r,l1236,2594r-1,-1l1235,2593r-1,-1l1233,2591r,l1233,2591r-2,-2l1229,2586r,l1228,2586r,-1l1227,2584r-1,l1225,2583r,-1l1224,2582r,-1l1224,2581r-1,-1l1222,2579r,-1l1221,2578r,-1l1220,2577r-1,-1l1218,2575r,-1l1217,2573r,l1216,2573r,-1l1214,2570r-2,-2l1212,2567r-1,l1211,2566r-1,l1210,2565r-1,l1209,2564r-1,-1l1207,2562r,-1l1206,2561r,l1205,2559r-1,-1l1203,2558r,-1l1202,2556r-1,l1200,2554r,l1199,2553r,-1l1198,2552r-1,-1l1197,2551r,-1l1197,2550r-2,-3l1192,2545r,-1l1191,2544r,-1l1190,2542r,l1189,2541r-1,-1l1188,2540r-1,-1l1186,2538r,-1l1185,2536r,l1183,2534r-1,-1l1182,2532r-1,l1181,2531r-2,-1l1179,2529r-1,-1l1177,2527r,-1l1176,2526r-1,-1l1175,2524r-1,l1174,2523r,l1171,2520r-2,-3l1168,2517r,-1l1168,2515r-1,l1167,2514r-1,l1166,2513r-1,-1l1164,2511r-2,-2l1162,2508r-1,l1161,2507r-1,-1l1160,2505r-1,l1158,2504r-2,-2l1156,2501r-1,-1l1155,2499r-2,-1l1152,2497r,-1l1151,2495r-1,-1l1149,2493r,-1l1148,2492r,-1l1147,2490r,l1146,2489r,l1144,2486r-3,-4l1140,2482r,-1l1140,2481r-1,-1l1138,2479r,-1l1137,2478r,-1l1136,2476r-1,-1l1134,2474r,l1133,2472r-1,-1l1132,2470r-1,-1l1130,2469r,-1l1129,2468r,-1l1127,2465r-1,-2l1125,2463r,-1l1124,2461r-1,-1l1122,2458r-2,-2l1120,2456r-1,-1l1119,2454r-1,-1l1118,2453r-1,-1l1116,2451r,-1l1115,2449r-1,-1l1114,2447r-1,l1113,2447r,-1l1109,2442r-3,-4l1106,2438r,-1l1105,2437r,-1l1104,2435r,-1l1103,2434r-1,-1l1102,2432r-1,-1l1100,2429r-1,-1l1098,2428r,-1l1097,2426r-1,-1l1095,2424r,-1l1094,2422r,-1l1093,2421r,-1l1092,2419r-1,l1091,2418r-1,-2l1088,2413r-1,l1086,2412r,-1l1085,2410r,l1084,2409r,-1l1082,2407r-1,-2l1080,2404r,-1l1079,2402r-1,-2l1077,2400r,-1l1076,2399r,-1l1075,2397r-1,-1l1074,2395r-1,-1l1072,2393r,-1l1071,2392r,-1l1071,2391r-4,-5l1063,2381r,l1062,2380r,l1062,2379r-1,-1l1060,2377r,-1l1059,2375r-1,-1l1057,2373r-1,-1l1056,2371r-1,-1l1053,2368r,-1l1052,2366r,l1050,2364r-1,-2l1049,2362r-1,-1l1048,2360r-1,-1l1046,2358r-1,-1l1044,2356r,-1l1044,2355r-3,-3l1040,2349r-1,l1039,2349r,-1l1038,2347r,l1037,2346r-1,-1l1035,2343r-1,l1034,2342r,-1l1032,2340r-1,-2l1030,2337r,-1l1029,2335r-2,-2l1026,2331r,l1025,2330r,-1l1023,2328r,-2l1022,2325r-1,-1l1020,2323r-1,-1l1018,2321r,-1l1018,2319r-1,l1017,2319r-1,-1l1012,2312r-4,-5l1008,2306r-1,l1007,2305r-1,l1006,2304r-1,-1l1004,2302r,-1l1003,2300r-1,-1l1002,2298r-1,-2l999,2295r,-2l998,2293r-1,-1l996,2290r-1,-1l995,2288r-1,-1l993,2286r-1,-1l990,2282r-1,-1l989,2280r-1,l988,2279r-1,-1l986,2276r-1,-1l984,2273r-1,-1l983,2272r-1,-1l981,2270r,l979,2266r-3,-3l975,2262r,-1l974,2259r-1,-1l971,2256r-1,-1l969,2254r,-2l966,2249r-1,-2l964,2247r,-1l963,2245r,-1l962,2243r-1,-1l960,2240r-1,-1l958,2238r,-1l957,2237r-1,-2l955,2234r,-1l954,2232r-1,-1l952,2230r-1,-1l951,2228r-1,-1l949,2225r-1,-1l947,2223r-1,-1l946,2221r,l945,2220r,-1l944,2219r-5,-7l934,2205r,-1l933,2204r,-1l932,2202r,-1l931,2200r-1,-1l929,2197r-1,-1l927,2195r-1,-2l926,2193r-1,-1l924,2190r-1,-1l922,2188r-1,-2l920,2185r-1,-1l919,2183r-2,-1l916,2179r-1,l915,2178r-1,-1l913,2176r,-1l912,2174r-3,-4l908,2168r-1,-1l907,2166r-1,-1l905,2164r-2,-2l902,2160r,-1l901,2159r-1,-1l899,2156r-1,-2l897,2153r,-1l893,2148r-3,-4l890,2143r-1,-1l888,2141r,-1l887,2139r-1,-2l885,2136r-1,-1l883,2133r-2,-2l880,2130r-1,-2l878,2127r,-1l876,2124r-2,-3l874,2120r-1,l873,2119r-1,l871,2118r,-2l870,2115r-1,-1l869,2113r-2,-2l865,2109r-1,-1l864,2107r-1,-2l861,2103r-1,-2l859,2100r-2,-2l856,2096r-1,-2l853,2092r,-1l852,2090r-1,-1l850,2087r-2,-2l848,2084r-1,-1l846,2082r,-1l845,2081r,-1l844,2079r-1,l838,2070r-7,-9l831,2061r-1,-1l830,2059r-1,-1l829,2058r-1,-1l827,2056r,-1l826,2054r-1,-1l824,2052r,-1l823,2049r-1,-1l821,2047r-1,-2l819,2044r-1,-1l816,2041r-1,-2l814,2037r-2,-3l811,2033r-1,-1l808,2029r,l807,2028r,-1l805,2025r-1,-3l803,2022r-1,-1l800,2018r-1,-2l799,2015r-2,-1l797,2013r-1,-1l794,2009r-3,-4l790,2004r,-1l788,2000r-1,-1l787,1999r-1,-1l785,1997r-1,-2l783,1993r-1,-1l781,1991r-1,-1l779,1988r-1,-2l777,1985r-1,-1l775,1983r-1,-1l774,1981r-1,-1l769,1975r-3,-6l764,1968r,-2l763,1965r-3,-4l759,1959r-2,-1l757,1956r-1,l754,1953r-2,-3l751,1949r-1,-2l749,1946r-2,-3l747,1942r-4,-4l741,1934r-2,-3l738,1930r-2,-3l734,1925r-1,-2l732,1921r-1,l729,1918r-2,-4l726,1913r-1,-2l723,1909r,l721,1906r-2,-3l717,1900r-2,-2l714,1895r-3,-3l710,1890r-1,-1l708,1887r-2,-2l705,1884r-2,-3l702,1878r-4,-5l697,1872r-1,-2l695,1869r,-1l694,1867r,l693,1866r-1,-1l685,1854r-8,-10l674,1839r-1,-1l668,1831r,-1l667,1829r-3,-4l661,1821r-2,-4l658,1816r-1,l656,1814r-1,-2l653,1809r-2,-2l650,1804r-2,-2l647,1800r-1,-1l642,1793r-3,-5l637,1786r-2,-2l634,1781r-7,-9l626,1770r-11,-16l611,1749r-2,-3l608,1744r-1,-1l601,1735r-3,-5l597,1729r-1,-3l594,1725r-1,-3l589,1717r-2,-4l582,1706r-2,-2l575,1697r-6,-9l569,1687r-3,-3l554,1666r-4,-6l548,1657r-1,-1l537,1641r-5,-8l525,1624r-3,-4l518,1614r-4,-7l508,1599r-6,-8l500,1587r-2,-3l493,1577r-2,-3l490,1573r,-1l485,1566r-2,-3l477,1554r-3,-5l473,1547r-21,-30l450,1514r-1,-2l443,1504r,-1l443,1502r-1,l430,1483r-11,-15l408,1452r,-1l405,1447r-3,-5l398,1436r-15,-21l357,1376r-3,-4l351,1367r-1,-1l350,1365r-2,-2l334,1341r-15,-22l302,1294r-13,-19l267,1243r-7,-12l252,1220r-3,-5l226,1180r-28,-41l196,1135r-37,-55l145,1059r-27,-40l98,989,81,963,7,853,,843r,843l,xe" fillcolor="#d9d9d9">
              <v:stroke endcap="round"/>
              <v:path arrowok="t" o:connecttype="custom" o:connectlocs="547,1271;702,1588;786,1753;852,1877;914,1992;969,2092;1025,2189;1074,2272;1118,2345;1164,2417;1207,2481;1247,2537;1288,2589;1328,2632;1368,2669;1404,2695;1477,2728;1504,2715;1545,2691;1590,2656;1636,2614;1682,2566;1735,2506;1786,2444;1847,2365;1917,2270;1992,2165;2071,2049;2161,1915;2310,1686;2532,1325;2603,1793;2331,2036;2169,2185;2078,2272;1998,2348;1925,2418;1854,2486;1796,2540;1741,2588;1689,2629;1641,2664;1593,2692;1550,2712;1508,2725;1478,2729;1407,2720;1372,2705;1333,2681;1293,2650;1251,2609;1210,2566;1168,2515;1123,2460;1077,2400;1030,2336;975,2262;919,2184;859,2100;791,2005;710,1890;569,1688;145,1059" o:connectangles="0,0,0,0,0,0,0,0,0,0,0,0,0,0,0,0,0,0,0,0,0,0,0,0,0,0,0,0,0,0,0,0,0,0,0,0,0,0,0,0,0,0,0,0,0,0,0,0,0,0,0,0,0,0,0,0,0,0,0,0,0,0,0"/>
            </v:shape>
            <v:shape id="Freeform 103" o:spid="_x0000_s1329" style="position:absolute;left:672;top:579;width:2958;height:2742;visibility:visible;mso-wrap-style:square;v-text-anchor:top" coordsize="2958,2742" o:gfxdata="" path="m,l7,17,81,199r17,41l118,289r27,65l159,388r37,88l198,482r28,66l249,602r3,8l260,628r7,18l289,696r13,30l319,765r15,34l348,832r2,4l350,837r1,2l354,846r3,6l383,912r15,32l402,953r3,7l408,967r,1l419,991r11,24l442,1043r1,1l443,1045r,1l449,1059r1,2l452,1066r21,45l474,1113r3,7l483,1133r2,5l490,1147r,2l491,1150r2,5l498,1164r2,5l502,1175r6,12l514,1199r4,10l522,1218r3,6l532,1237r5,12l547,1271r1,1l550,1276r4,9l566,1311r3,5l569,1317r6,13l580,1339r2,5l587,1353r2,5l593,1366r1,4l596,1372r1,4l598,1377r3,7l607,1396r1,2l609,1400r2,5l615,1413r11,22l627,1437r7,14l635,1455r2,2l639,1461r3,7l646,1477r1,1l648,1480r2,4l651,1487r2,3l655,1494r1,3l657,1500r1,1l659,1502r2,5l664,1513r3,5l668,1520r,1l673,1531r1,1l677,1540r8,14l692,1569r1,1l694,1572r,1l695,1574r,1l696,1576r1,3l698,1581r4,7l703,1591r2,4l706,1597r2,3l709,1603r1,1l711,1607r3,5l715,1615r2,3l719,1622r2,4l723,1630r,1l725,1634r1,2l727,1638r2,5l731,1647r1,1l733,1651r1,1l736,1655r2,5l739,1661r2,4l743,1670r4,7l747,1678r2,3l750,1684r1,1l752,1688r2,3l756,1695r1,1l757,1698r2,2l760,1703r3,5l764,1710r,1l766,1714r3,7l773,1728r1,2l774,1731r1,1l776,1734r1,2l778,1737r1,2l780,1742r1,2l782,1745r1,1l784,1750r1,2l786,1753r1,1l787,1755r1,2l790,1760r,1l791,1763r3,5l796,1772r1,1l797,1775r2,2l799,1778r1,3l802,1784r1,2l804,1786r1,4l807,1793r,1l808,1795r,1l810,1799r1,1l812,1802r2,4l815,1808r1,3l818,1814r1,1l820,1817r1,2l822,1821r1,2l824,1824r,2l825,1827r1,2l827,1830r,1l828,1833r1,1l829,1835r1,1l830,1837r1,1l831,1838r7,13l843,1862r1,1l845,1864r,1l846,1866r,1l847,1868r1,2l848,1871r2,2l851,1876r1,1l853,1879r,1l855,1882r1,3l857,1888r2,3l860,1892r1,3l863,1898r1,1l864,1901r1,1l867,1905r2,4l869,1910r1,1l871,1912r,2l872,1915r1,1l873,1917r1,1l874,1919r2,3l878,1926r,1l879,1928r1,2l881,1932r2,3l884,1937r1,1l886,1941r1,1l888,1944r,1l889,1947r1,1l890,1949r3,5l897,1960r,1l898,1962r1,2l900,1967r1,1l902,1969r,1l903,1972r2,3l906,1977r1,2l907,1980r1,1l909,1984r3,5l913,1990r,1l914,1992r1,1l915,1994r1,1l917,1998r2,3l919,2001r1,2l921,2004r1,3l923,2009r1,l925,2012r1,2l926,2014r1,2l928,2017r1,2l930,2021r1,2l932,2024r,2l933,2026r,1l934,2028r,1l939,2038r5,9l945,2048r,1l946,2049r,1l946,2051r1,1l948,2054r1,1l950,2057r1,1l951,2060r1,1l953,2063r1,2l955,2065r,1l956,2068r1,2l958,2071r,1l959,2073r1,2l961,2077r1,1l963,2080r,1l964,2082r,1l965,2084r1,2l969,2091r,1l970,2093r1,3l973,2098r1,1l975,2101r,2l976,2104r3,5l981,2113r,l982,2114r1,2l983,2117r1,1l985,2119r1,2l987,2123r1,1l988,2126r1,l989,2127r1,2l992,2132r1,1l994,2135r1,2l995,2137r1,2l997,2142r1,l999,2143r,2l1001,2147r1,2l1002,2150r1,2l1004,2153r,1l1005,2155r1,1l1006,2158r1,l1007,2159r1,1l1008,2160r4,8l1016,2175r1,l1017,2176r1,1l1018,2177r,1l1019,2179r1,2l1021,2183r1,1l1023,2185r,2l1025,2189r,1l1026,2191r,1l1027,2194r2,2l1030,2197r,2l1031,2199r1,3l1034,2204r,1l1034,2206r1,1l1036,2208r1,2l1038,2211r,1l1039,2213r,1l1039,2214r1,1l1041,2218r3,3l1044,2222r,1l1045,2224r1,2l1047,2227r1,1l1048,2229r1,1l1049,2231r1,2l1052,2235r,1l1053,2237r,1l1055,2240r1,2l1056,2243r1,2l1058,2246r1,1l1060,2248r,1l1061,2251r1,1l1062,2253r,1l1063,2254r,1l1067,2261r4,6l1071,2268r,l1072,2269r,1l1073,2271r1,1l1074,2273r1,1l1076,2275r,2l1077,2278r,l1078,2279r1,1l1080,2282r,1l1081,2284r1,3l1084,2289r,1l1085,2290r,1l1086,2293r,l1087,2295r1,l1090,2298r1,3l1091,2302r1,1l1093,2303r,1l1094,2305r,2l1095,2307r,1l1096,2310r1,2l1098,2312r,1l1099,2314r1,1l1101,2317r1,2l1102,2320r1,1l1104,2322r,l1105,2324r,l1106,2325r,1l1106,2326r3,5l1113,2336r,1l1113,2337r1,1l1114,2339r1,1l1116,2341r,1l1117,2343r1,2l1118,2345r1,1l1119,2347r1,1l1120,2349r2,2l1123,2353r1,2l1125,2356r,1l1126,2358r1,2l1129,2363r,l1130,2364r,1l1131,2366r1,1l1132,2368r1,1l1134,2371r,l1135,2372r1,1l1137,2375r,1l1138,2377r,l1139,2379r1,1l1140,2380r,1l1141,2381r3,5l1146,2390r,l1147,2391r,1l1148,2392r,1l1149,2394r,1l1150,2396r1,1l1152,2399r,1l1153,2401r2,2l1155,2404r1,1l1156,2406r2,2l1159,2410r1,1l1160,2411r1,2l1161,2414r1,l1162,2415r2,2l1165,2419r1,1l1166,2421r1,l1167,2422r1,1l1168,2424r,l1169,2425r2,4l1174,2433r,l1174,2433r1,1l1175,2435r1,1l1177,2437r,1l1178,2439r1,1l1179,2441r2,1l1181,2443r1,1l1182,2445r1,2l1185,2449r,l1186,2450r,1l1187,2452r1,2l1188,2454r1,1l1190,2456r,1l1191,2458r,1l1192,2459r,1l1195,2463r2,3l1197,2467r,l1197,2468r1,l1199,2469r,1l1200,2471r,1l1201,2473r1,2l1203,2475r,1l1204,2477r1,1l1206,2480r,l1207,2481r,1l1208,2483r1,1l1209,2485r1,1l1210,2486r1,1l1211,2488r1,l1212,2489r2,2l1216,2494r,1l1217,2495r,1l1218,2497r,1l1219,2499r1,1l1221,2501r,l1222,2502r,1l1223,2504r1,1l1224,2505r,1l1225,2507r,1l1226,2509r1,1l1228,2511r,l1229,2512r,l1231,2515r2,3l1233,2518r,1l1234,2519r1,1l1235,2521r1,1l1237,2523r,l1237,2524r1,1l1239,2527r1,l1240,2528r1,l1241,2529r1,1l1243,2531r,1l1244,2532r2,3l1247,2537r,l1248,2538r,l1249,2539r,1l1250,2540r1,2l1251,2542r1,1l1253,2545r,l1254,2546r1,1l1255,2547r1,1l1256,2549r,l1258,2551r2,3l1260,2554r,l1261,2555r1,1l1262,2556r1,1l1263,2558r1,1l1265,2560r,l1266,2561r1,1l1267,2563r1,l1268,2564r1,2l1271,2568r,l1272,2568r,1l1273,2570r1,1l1275,2572r1,1l1276,2574r1,1l1278,2575r,1l1279,2578r2,2l1281,2580r1,1l1283,2582r,l1284,2583r1,1l1286,2585r,1l1287,2587r,l1288,2589r2,2l1290,2591r1,1l1292,2592r1,1l1293,2594r1,1l1295,2596r,l1295,2596r1,2l1298,2600r,l1299,2601r1,l1300,2602r1,1l1301,2603r1,1l1302,2605r2,1l1305,2608r,l1306,2609r1,l1307,2610r1,1l1308,2611r1,1l1309,2612r1,1l1312,2615r,l1312,2616r1,l1314,2617r,l1314,2618r1,l1315,2619r1,1l1318,2621r,1l1318,2622r1,1l1320,2624r,l1321,2624r,1l1322,2626r1,1l1323,2627r1,1l1324,2628r1,1l1325,2629r1,1l1327,2631r1,1l1329,2633r1,l1330,2634r1,1l1332,2636r1,1l1333,2637r1,1l1335,2639r,l1336,2640r1,1l1337,2642r1,l1339,2643r,l1340,2644r1,1l1342,2645r,1l1343,2647r1,1l1345,2649r,l1346,2649r,1l1346,2650r1,1l1349,2652r,l1350,2653r1,1l1352,2655r,l1353,2656r1,1l1355,2658r,l1356,2659r1,l1358,2660r,1l1358,2661r1,1l1360,2663r1,l1361,2663r1,1l1363,2665r,l1364,2665r1,1l1365,2667r1,l1366,2667r1,1l1367,2668r1,1l1368,2669r1,1l1370,2670r,1l1370,2671r1,l1372,2672r,l1372,2673r1,l1374,2673r,1l1374,2674r1,1l1376,2675r,1l1377,2677r1,l1379,2678r1,l1381,2679r,1l1382,2680r1,1l1384,2681r,1l1385,2682r1,1l1386,2683r1,1l1388,2684r,1l1389,2685r,1l1390,2686r,1l1391,2687r1,l1392,2688r1,l1393,2688r1,1l1394,2689r1,l1395,2690r1,l1396,2690r1,1l1397,2691r,l1398,2691r,1l1399,2692r,l1400,2693r1,1l1402,2694r,l1403,2695r1,l1404,2696r1,l1406,2697r,l1407,2697r,1l1408,2698r1,l1409,2699r1,l1410,2699r1,1l1411,2700r1,l1412,2701r1,l1413,2701r1,l1414,2702r,l1415,2702r,l1415,2703r1,l1416,2703r,l1417,2703r,1l1418,2704r,l1418,2704r,l1419,2705r,l1419,2705r1,l1420,2705r,l1421,2705r,1l1421,2706r,l1422,2706r,l1422,2707r1,l1423,2707r,l1424,2707r,1l1424,2708r25,12l1475,2729r1,l1476,2728r,l1476,2728r1,l1477,2728r,l1477,2728r,l1478,2728r,-1l1478,2727r1,l1479,2727r,l1479,2727r1,l1480,2727r,-1l1481,2726r,l1481,2726r1,l1482,2726r,l1483,2726r,-1l1484,2725r,l1484,2725r1,l1485,2725r,-1l1486,2724r,l1487,2724r,l1488,2724r,-1l1489,2723r,l1490,2723r,-1l1491,2722r,l1492,2722r1,-1l1493,2721r1,l1494,2720r1,l1496,2720r,-1l1497,2719r1,l1499,2718r1,l1500,2717r1,l1502,2717r1,-1l1503,2716r1,l1504,2716r,-1l1505,2715r1,l1506,2715r1,-1l1507,2714r1,l1508,2713r1,l1509,2713r1,-1l1511,2712r,l1512,2711r,l1513,2711r1,-1l1514,2710r1,-1l1516,2709r1,l1517,2708r1,l1519,2707r1,l1521,2706r,l1522,2705r1,l1524,2704r1,l1526,2703r1,-1l1527,2702r1,l1529,2701r,l1530,2701r1,-1l1531,2700r,l1532,2699r1,-1l1534,2698r,l1535,2697r1,l1536,2697r1,-1l1538,2695r1,l1539,2694r1,l1541,2694r,-1l1542,2692r1,l1544,2691r,l1545,2691r1,-1l1546,2689r1,l1548,2688r1,l1550,2687r,l1551,2686r2,-1l1553,2685r1,-1l1555,2683r1,l1556,2682r1,l1557,2682r1,-1l1559,2681r1,-1l1560,2680r1,-1l1561,2679r1,-1l1563,2678r1,-1l1564,2677r1,-1l1566,2675r,l1567,2674r1,-1l1569,2673r,l1570,2672r1,l1572,2671r1,-1l1573,2669r1,l1575,2668r1,l1577,2667r1,-1l1579,2665r1,-1l1581,2663r,l1581,2663r1,-1l1584,2661r,-1l1585,2660r,l1586,2659r,l1587,2658r,l1588,2657r2,-1l1591,2655r,l1592,2654r,l1593,2653r,l1594,2652r1,-1l1597,2650r,l1598,2649r,l1599,2648r,l1600,2647r,l1601,2646r1,-1l1604,2644r,-1l1605,2643r,-1l1606,2641r1,l1608,2640r,l1609,2639r1,-1l1612,2636r,l1613,2636r,-1l1614,2635r1,-1l1616,2633r,-1l1617,2632r1,-1l1618,2631r1,-2l1621,2628r,l1622,2627r1,-1l1623,2626r1,-1l1625,2624r1,-1l1627,2623r,-1l1628,2622r1,-2l1631,2618r1,l1632,2617r1,l1634,2616r1,-1l1636,2614r1,-1l1638,2612r,-1l1639,2611r,l1641,2609r1,-2l1643,2607r,l1644,2606r1,-1l1646,2604r1,-1l1648,2602r,l1649,2601r1,-1l1650,2600r1,-1l1651,2598r,l1653,2596r2,-2l1656,2594r,l1657,2593r,-1l1658,2591r1,l1659,2590r1,-1l1661,2588r1,-1l1663,2587r1,-1l1664,2585r1,-1l1665,2584r1,l1666,2583r2,-2l1670,2579r1,-1l1671,2578r1,-1l1672,2576r1,-1l1674,2575r,-1l1675,2574r1,-1l1677,2571r1,l1679,2570r1,-1l1680,2568r1,-1l1682,2566r,l1685,2563r2,-2l1687,2560r1,l1688,2559r1,-1l1690,2557r1,-1l1692,2556r,-1l1693,2554r,l1694,2553r1,-2l1696,2551r1,-1l1698,2549r,-1l1699,2547r1,-1l1701,2545r,l1702,2545r,-1l1704,2542r3,-4l1707,2538r1,l1709,2537r1,-2l1711,2534r1,-1l1713,2532r,-1l1714,2531r1,-2l1717,2527r,l1718,2526r,l1719,2524r2,-1l1721,2522r1,-1l1723,2521r,-1l1724,2519r,l1725,2518r,l1728,2515r2,-3l1731,2511r,l1732,2510r1,-1l1733,2508r1,-1l1735,2506r1,-1l1737,2503r1,l1739,2502r,-1l1741,2499r1,-2l1743,2497r1,-1l1744,2495r2,-1l1747,2493r,-1l1748,2491r1,-1l1749,2489r1,-1l1751,2487r1,-1l1752,2486r,-1l1753,2485r2,-3l1758,2478r,l1759,2477r,l1760,2476r1,-1l1761,2475r1,-1l1762,2473r1,-1l1764,2471r,l1766,2469r1,-2l1768,2466r1,-1l1770,2464r2,-2l1773,2460r,l1774,2459r1,-1l1776,2457r1,-2l1778,2453r1,l1779,2452r1,-1l1781,2450r1,-1l1783,2447r1,-1l1785,2445r,l1786,2444r,l1789,2440r4,-5l1794,2434r,-1l1795,2433r1,-2l1796,2431r1,-1l1798,2429r1,-2l1800,2426r,l1801,2425r1,-2l1804,2421r,l1805,2419r1,-1l1807,2417r,l1809,2414r2,-2l1812,2411r,-1l1814,2409r1,-2l1816,2405r2,-2l1818,2403r1,-1l1819,2401r1,-1l1821,2398r2,-1l1823,2396r1,-1l1825,2394r,-1l1826,2393r1,-1l1827,2391r1,-1l1828,2390r4,-5l1836,2379r1,-1l1837,2378r1,-1l1839,2376r,-1l1840,2374r1,-1l1842,2372r1,-2l1844,2368r1,-1l1846,2366r1,-1l1847,2365r2,-2l1850,2361r1,-1l1852,2358r2,-2l1854,2355r1,-1l1857,2351r3,-3l1860,2347r1,-1l1862,2345r1,-1l1864,2342r1,-1l1867,2338r1,-2l1869,2335r1,-1l1871,2332r1,-1l1873,2330r1,-2l1875,2327r1,-2l1877,2324r1,l1879,2322r1,-1l1880,2320r1,-1l1881,2319r1,-1l1886,2312r6,-8l1892,2304r1,-1l1893,2302r1,-1l1896,2299r1,-2l1898,2296r1,-2l1901,2292r,-1l1903,2289r1,-2l1905,2286r1,-1l1907,2284r1,-2l1910,2279r1,-1l1912,2277r1,-2l1914,2274r1,-2l1916,2271r1,-1l1917,2269r3,-4l1923,2261r,l1924,2260r1,-2l1926,2257r2,-2l1929,2254r,-2l1930,2251r3,-3l1934,2246r1,-1l1935,2245r1,-2l1937,2242r1,-1l1939,2239r1,-2l1941,2236r1,-1l1943,2233r1,-2l1946,2230r1,-2l1947,2227r2,-2l1950,2224r1,-2l1952,2221r,-1l1953,2219r6,-9l1964,2203r1,-1l1966,2201r1,-1l1967,2199r1,-1l1969,2197r1,-2l1971,2194r1,-1l1973,2191r1,-1l1975,2189r,-1l1977,2185r1,-1l1979,2183r1,-1l1982,2179r2,-3l1985,2174r1,-2l1987,2171r2,-3l1992,2165r,-1l1993,2162r1,-1l1996,2158r1,-2l1998,2154r1,-1l2000,2152r1,-1l2002,2150r,-1l2003,2149r3,-5l2009,2140r,l2010,2139r,-1l2011,2136r2,-2l2014,2132r2,-3l2018,2127r1,-1l2020,2124r1,-1l2023,2119r2,-3l2026,2115r1,-1l2027,2113r1,-1l2030,2110r,-1l2031,2108r1,-2l2034,2103r1,-1l2036,2100r2,-2l2039,2096r1,-1l2042,2092r1,-2l2044,2088r1,-1l2046,2085r2,-2l2049,2081r1,-2l2051,2078r1,-1l2053,2076r,-1l2054,2075r7,-12l2069,2052r1,-1l2070,2051r1,-2l2072,2048r1,-1l2074,2045r1,-2l2077,2040r1,-1l2079,2037r2,-2l2082,2033r2,-2l2084,2030r1,-2l2087,2026r2,-3l2090,2022r1,-2l2093,2016r3,-3l2097,2012r1,-3l2100,2007r,-1l2101,2004r4,-5l2108,1995r,-1l2109,1993r2,-3l2113,1987r1,-2l2116,1982r1,-1l2119,1979r2,-4l2123,1973r1,-1l2124,1970r5,-7l2133,1957r1,-2l2135,1954r1,-2l2138,1950r1,-1l2140,1947r1,-2l2142,1944r1,-2l2145,1940r2,-4l2149,1934r1,-2l2151,1931r1,-2l2152,1928r3,-5l2159,1919r1,-2l2161,1915r1,-1l2163,1912r2,-3l2166,1907r1,-1l2169,1903r3,-5l2173,1897r1,-2l2175,1893r3,-3l2180,1886r4,-5l2185,1879r1,-2l2190,1872r1,-2l2192,1867r2,-1l2197,1860r2,-2l2200,1856r1,-1l2202,1853r1,-1l2214,1834r10,-15l2225,1818r3,-5l2229,1811r2,-2l2232,1807r7,-11l2241,1794r2,-3l2245,1787r2,-4l2249,1780r3,-4l2254,1772r6,-9l2261,1762r1,-2l2265,1756r4,-6l2273,1743r6,-9l2280,1732r4,-5l2288,1721r,-1l2291,1716r3,-4l2296,1708r1,-1l2299,1702r4,-6l2306,1692r4,-6l2314,1679r1,-2l2316,1676r8,-12l2330,1654r1,-1l2332,1651r1,-2l2336,1644r2,-2l2340,1639r2,-4l2344,1632r1,-1l2349,1624r3,-5l2353,1617r3,-4l2358,1610r5,-8l2367,1595r6,-9l2377,1580r1,-3l2386,1565r5,-8l2395,1550r4,-6l2402,1539r3,-5l2408,1529r3,-4l2416,1517r7,-12l2425,1502r6,-9l2435,1486r1,-3l2440,1477r4,-5l2445,1469r7,-11l2455,1453r14,-23l2484,1405r1,-1l2486,1402r1,-2l2489,1398r1,-2l2491,1394r17,-29l2511,1361r3,-5l2516,1353r2,-4l2520,1345r9,-15l2532,1325r1,-1l2535,1320r14,-23l2556,1285r1,-2l2603,1205r7,-12l2615,1184r15,-26l2634,1152r2,-4l2639,1142r4,-7l2651,1121r14,-24l2673,1083r13,-23l2732,978r14,-24l2747,951r5,-9l2761,927r30,-55l2798,860r17,-32l2823,814r22,-40l2848,768r9,-16l2880,708r74,-139l2958,562r,1838l2954,2400r-74,-10l2857,2387r-9,l2845,2386r-22,-2l2815,2384r-17,-2l2791,2382r-30,-2l2752,2380r-5,l2746,2380r-14,-1l2686,2378r-13,l2665,2378r-14,1l2643,2379r-4,l2636,2379r-2,l2630,2379r-15,1l2610,2380r-7,l2557,2383r-1,l2549,2384r-14,1l2533,2385r-1,l2529,2386r-9,1l2518,2387r-2,l2514,2387r-3,1l2508,2388r-17,2l2490,2390r-1,l2487,2390r-1,1l2485,2391r-1,l2469,2393r-14,2l2452,2395r-7,1l2444,2396r-4,1l2436,2398r-1,l2431,2398r-6,2l2423,2400r-7,1l2411,2402r-3,1l2405,2403r-3,1l2399,2404r-4,1l2391,2406r-5,1l2378,2408r-1,1l2373,2409r-6,2l2363,2412r-5,1l2356,2413r-3,1l2352,2414r-3,l2345,2416r-1,l2342,2416r-2,1l2338,2417r-2,l2333,2418r-1,1l2331,2419r-1,l2324,2421r-8,1l2315,2423r-1,l2310,2424r-4,1l2303,2426r-4,1l2297,2428r-1,l2294,2428r-3,1l2288,2430r,l2284,2431r-4,1l2279,2432r-6,2l2269,2435r-4,1l2262,2437r-1,1l2260,2438r-6,2l2252,2440r-3,1l2247,2442r-2,l2243,2443r-2,1l2239,2444r-7,2l2231,2447r-2,l2228,2448r-3,1l2224,2449r-10,3l2203,2456r-1,l2201,2457r-1,l2199,2457r-2,1l2194,2459r-2,1l2191,2460r-1,1l2186,2462r-1,l2184,2463r-4,1l2178,2465r-3,1l2174,2466r-1,1l2172,2467r-3,1l2167,2469r-1,l2165,2469r-2,1l2162,2471r-1,l2160,2472r-1,l2155,2473r-3,1l2152,2475r-1,l2150,2475r-1,1l2147,2476r-2,1l2143,2478r-1,l2141,2479r-1,l2139,2480r-1,l2136,2481r-1,l2134,2481r-1,1l2129,2483r-5,2l2124,2486r-1,l2121,2487r-2,1l2117,2488r-1,1l2114,2489r-1,1l2111,2491r-2,l2108,2492r,l2105,2493r-4,2l2100,2495r,1l2098,2496r-1,1l2096,2497r-3,1l2091,2499r-1,1l2089,2500r-2,1l2085,2502r-1,l2084,2502r-2,1l2081,2503r-2,1l2078,2505r-1,l2075,2506r-1,1l2073,2507r-1,1l2071,2508r-1,l2070,2508r-1,1l2061,2512r-7,3l2053,2516r,l2052,2516r-1,1l2050,2517r-1,l2048,2518r-2,1l2045,2519r-1,1l2043,2520r-1,1l2040,2522r-1,l2038,2523r-2,1l2035,2524r-1,l2032,2525r-1,1l2030,2526r,l2028,2527r-1,1l2027,2528r-1,l2025,2529r-2,1l2021,2531r-1,l2019,2532r-1,l2016,2533r-2,1l2013,2534r-2,1l2010,2536r,l2009,2536r,1l2006,2538r-3,1l2002,2540r,l2001,2540r-1,1l1999,2541r-1,l1997,2542r-1,1l1994,2544r-1,l1992,2545r,l1989,2546r-2,1l1986,2547r-1,1l1984,2549r-2,1l1980,2551r-1,l1978,2552r-1,l1975,2553r,l1974,2554r-1,l1972,2555r-1,l1970,2556r-1,l1968,2557r-1,l1967,2557r-1,1l1965,2558r-1,1l1959,2561r-6,3l1952,2565r,l1951,2565r-1,1l1949,2566r-2,1l1947,2568r-1,l1944,2569r-1,1l1942,2570r-1,l1940,2571r-1,1l1938,2572r-1,1l1936,2573r-1,1l1935,2574r-1,l1933,2575r-3,1l1929,2577r,l1928,2577r-2,1l1925,2579r-1,l1923,2580r,l1920,2582r-3,1l1917,2583r-1,1l1915,2584r-1,1l1913,2585r-1,1l1911,2586r-1,1l1908,2588r-1,1l1906,2589r-1,l1904,2590r-1,1l1901,2591r,1l1899,2593r-1,l1897,2594r-1,l1894,2595r-1,1l1893,2596r-1,l1892,2597r-6,2l1882,2602r-1,l1881,2603r-1,l1880,2603r-1,l1878,2604r-1,1l1876,2605r-1,l1874,2606r-1,1l1872,2607r-1,1l1870,2608r-1,1l1868,2609r-1,1l1865,2611r-1,l1863,2612r-1,1l1861,2613r-1,1l1860,2614r-3,1l1855,2617r-1,l1854,2617r-2,1l1851,2619r-1,l1849,2620r-2,1l1847,2621r-1,l1845,2622r-1,l1843,2623r-1,1l1841,2624r-1,1l1839,2625r,l1838,2626r-1,l1837,2626r-1,1l1832,2629r-4,2l1828,2631r-1,1l1827,2632r-1,l1825,2633r,l1824,2633r-1,1l1823,2634r-2,1l1820,2635r-1,1l1819,2636r-1,l1818,2637r-2,l1815,2638r-1,1l1812,2640r,l1811,2640r-2,1l1807,2642r,1l1806,2643r-1,l1804,2644r,l1802,2645r-1,1l1800,2646r,l1799,2647r-1,l1797,2648r-1,l1796,2648r-1,1l1794,2649r,1l1793,2650r-4,2l1786,2654r,l1785,2654r,l1784,2654r-1,1l1782,2656r-1,l1780,2656r-1,1l1779,2657r-1,1l1777,2658r-1,1l1775,2659r-1,1l1773,2660r,l1772,2661r-2,1l1769,2662r-1,1l1767,2663r-1,1l1764,2665r,l1763,2665r-1,1l1762,2666r-1,l1761,2667r-1,l1759,2667r,1l1758,2668r,l1755,2669r-2,2l1752,2671r,l1752,2671r-1,l1750,2672r-1,l1749,2673r-1,l1747,2674r,l1746,2674r-2,1l1744,2675r-1,l1742,2676r-1,1l1739,2677r,l1738,2678r-1,l1736,2679r-1,l1734,2680r-1,l1733,2680r-1,1l1731,2681r,l1730,2682r-2,1l1725,2684r,l1724,2684r,1l1723,2685r,l1722,2686r-1,l1721,2686r-2,1l1718,2687r,l1717,2688r,l1715,2689r-1,l1713,2690r,l1712,2690r-1,1l1710,2691r-1,1l1708,2692r-1,l1707,2692r-3,2l1702,2695r,l1701,2695r,l1700,2696r-1,l1698,2696r,1l1697,2697r-1,l1695,2698r-1,l1693,2698r,1l1692,2699r,l1691,2699r-1,1l1689,2700r-1,1l1688,2701r-1,l1687,2701r-2,1l1682,2703r,l1681,2704r-1,l1680,2704r-1,1l1678,2705r-1,l1676,2706r-1,l1674,2706r,l1673,2707r-1,l1672,2707r-1,1l1671,2708r-1,l1668,2709r-2,1l1666,2710r-1,l1665,2710r-1,l1664,2710r-1,1l1662,2711r-1,l1660,2712r-1,l1659,2712r-1,1l1657,2713r,l1656,2713r,l1655,2714r-2,l1651,2715r,l1651,2715r-1,l1650,2716r-1,l1648,2716r,l1647,2717r-1,l1645,2717r-1,1l1643,2718r,l1642,2718r-1,1l1639,2719r,l1638,2719r,1l1637,2720r-1,l1635,2721r-1,l1633,2721r-1,1l1632,2722r-1,l1629,2722r-1,1l1627,2723r,l1626,2723r-1,1l1624,2724r-1,l1623,2724r-1,l1621,2725r,l1619,2725r-1,1l1618,2726r-1,l1616,2726r,l1615,2726r-1,1l1613,2727r,l1612,2727r,l1610,2728r-1,l1608,2728r,l1607,2729r-1,l1605,2729r,l1604,2729r,l1602,2730r-1,l1600,2730r,l1599,2730r,1l1598,2731r,l1597,2731r,l1595,2731r-1,l1593,2732r,l1592,2732r,l1591,2732r,l1590,2732r-2,1l1587,2733r,l1586,2733r,l1585,2733r,l1584,2733r,l1582,2734r-1,l1581,2734r,l1580,2734r-1,l1578,2734r-1,1l1576,2735r-1,l1574,2735r-1,l1573,2735r-1,l1571,2735r-1,1l1569,2736r,l1568,2736r-1,l1566,2736r,l1565,2736r-1,l1564,2736r-1,l1562,2736r-1,l1561,2736r-1,1l1560,2737r-1,l1558,2737r-1,l1557,2737r-1,l1556,2737r-1,l1554,2737r-1,l1553,2737r-2,l1550,2737r,l1549,2737r-1,l1547,2738r-1,l1546,2738r-1,l1544,2738r,l1543,2738r-1,l1541,2738r,l1540,2738r-1,l1539,2738r-1,l1537,2738r-1,l1536,2738r-1,l1534,2738r,l1533,2738r-1,l1531,2738r,l1531,2738r-1,l1529,2738r,l1528,2738r-1,-1l1527,2737r-1,l1525,2737r-1,l1523,2737r-1,l1521,2737r,l1520,2737r-1,l1518,2737r-1,l1517,2737r-1,l1515,2737r-1,-1l1514,2736r-1,l1512,2736r,l1511,2736r,l1510,2736r-1,l1509,2736r-1,l1508,2736r-1,l1507,2736r-1,l1506,2735r-1,l1504,2735r,l1504,2735r-1,l1503,2735r-1,l1501,2735r-1,l1500,2734r-1,l1498,2734r-1,l1496,2734r,l1495,2734r-1,-1l1494,2733r-1,l1493,2733r-1,l1491,2733r,l1490,2733r,l1489,2732r,l1488,2732r,l1487,2732r,l1486,2732r,l1485,2731r,l1485,2731r-1,l1484,2731r,l1483,2731r,l1482,2731r,l1482,2731r-1,l1481,2731r,-1l1480,2730r,l1480,2730r-1,l1479,2730r,l1479,2730r-1,l1478,2730r,l1477,2729r,l1477,2729r,l1477,2729r-1,l1476,2729r,l1476,2729r-1,l1449,2737r-25,4l1424,2741r,l1423,2741r,l1423,2741r-1,l1422,2741r,l1421,2741r,l1421,2741r,l1420,2741r,l1420,2741r-1,l1419,2741r,l1418,2741r,l1418,2741r,l1417,2741r,l1416,2741r,l1416,2741r-1,l1415,2741r,l1414,2741r,l1414,2741r-1,l1413,2741r-1,l1412,2741r-1,l1411,2741r-1,1l1410,2742r-1,l1409,2742r-1,l1407,2742r,-1l1406,2741r,l1405,2741r-1,l1404,2741r-1,l1402,2741r,l1401,2741r-1,l1399,2741r,l1398,2741r,l1397,2741r,l1397,2741r-1,l1396,2741r-1,l1395,2741r-1,l1394,2741r-1,l1393,2741r-1,l1392,2741r-1,l1390,2740r,l1389,2740r,l1388,2740r,l1387,2740r-1,l1386,2740r-1,l1384,2740r,l1383,2740r-1,l1381,2739r,l1380,2739r-1,l1378,2739r-1,l1376,2739r,-1l1375,2738r-1,l1374,2738r,l1373,2738r-1,l1372,2738r,l1371,2738r-1,-1l1370,2737r,l1369,2737r-1,l1368,2737r-1,l1367,2737r-1,-1l1366,2736r-1,l1365,2736r-1,l1363,2736r,l1362,2735r-1,l1361,2735r-1,l1359,2735r-1,-1l1358,2734r,l1357,2734r-1,l1355,2733r,l1354,2733r-1,l1352,2733r,-1l1351,2732r-1,l1349,2731r,l1347,2731r-1,l1346,2731r,-1l1345,2730r,l1344,2730r-1,-1l1342,2729r,l1341,2729r-1,-1l1339,2728r,l1338,2728r-1,-1l1337,2727r-1,l1335,2726r,l1334,2726r-1,l1333,2725r-1,l1331,2724r-1,l1330,2724r-1,l1328,2724r-1,-1l1326,2722r-1,l1325,2722r-1,l1324,2722r-1,-1l1323,2721r-1,l1321,2720r,l1320,2720r,l1319,2719r-1,l1318,2719r,l1316,2718r-1,-1l1315,2717r-1,l1314,2717r,l1313,2716r-1,l1312,2716r,l1310,2715r-1,-1l1309,2714r-1,l1308,2714r-1,-1l1307,2713r-1,l1305,2712r,l1304,2711r-2,l1302,2710r-1,l1301,2710r-1,l1300,2709r-1,l1298,2708r,l1296,2707r-1,l1295,2706r,l1294,2706r-1,-1l1293,2705r-1,l1291,2704r-1,l1290,2704r-2,-1l1287,2702r,-1l1286,2701r,l1285,2701r-1,-1l1283,2699r,l1282,2698r-1,l1281,2698r-2,-1l1278,2696r,l1277,2695r-1,l1276,2694r-1,l1274,2693r-1,l1272,2692r,l1271,2691r,l1269,2690r-1,-1l1268,2689r-1,l1267,2689r-1,-1l1265,2687r,l1264,2687r-1,-1l1263,2686r-1,-1l1262,2685r-1,l1260,2684r,l1260,2684r-2,-1l1256,2681r,l1256,2681r-1,-1l1255,2680r-1,l1253,2679r,l1252,2678r-1,-1l1251,2677r-1,l1249,2676r,l1248,2675r,l1247,2675r,l1246,2673r-2,-1l1243,2672r,-1l1242,2671r-1,-1l1241,2670r-1,-1l1240,2669r-1,l1238,2668r-1,-1l1237,2667r,-1l1236,2666r-1,l1235,2665r-1,-1l1233,2664r,l1233,2663r-2,-1l1229,2661r,-1l1228,2660r,-1l1227,2659r-1,-1l1225,2658r,-1l1224,2657r,-1l1224,2656r-1,l1222,2655r,-1l1221,2654r,l1220,2653r-1,l1218,2652r,-1l1217,2651r,-1l1216,2650r,l1214,2648r-2,-1l1212,2647r-1,-1l1211,2646r-1,-1l1210,2645r-1,l1209,2644r-1,-1l1207,2643r,-1l1206,2642r,-1l1205,2640r-1,l1203,2639r,l1202,2638r-1,l1200,2637r,-1l1199,2636r,-1l1198,2635r-1,-1l1197,2634r,l1197,2633r-2,-1l1192,2630r,-1l1191,2629r,l1190,2628r,l1189,2627r-1,-1l1188,2626r-1,-1l1186,2624r,l1185,2623r,l1183,2622r-1,-1l1182,2620r-1,l1181,2619r-2,l1179,2618r-1,-1l1177,2617r,-1l1176,2616r-1,-1l1175,2614r-1,l1174,2614r,-1l1171,2611r-2,-2l1168,2608r,l1168,2608r-1,-1l1167,2607r-1,-1l1166,2606r-1,-1l1164,2604r-2,-1l1162,2602r-1,l1161,2601r-1,l1160,2600r-1,l1158,2599r-2,-1l1156,2597r-1,-1l1155,2596r-2,-1l1152,2594r,-1l1151,2592r-1,-1l1149,2591r,l1148,2590r,-1l1147,2589r,l1146,2588r,l1144,2585r-3,-2l1140,2582r,l1140,2582r-1,-1l1138,2580r,l1137,2580r,-1l1136,2578r-1,-1l1134,2577r,-1l1133,2575r-1,-1l1132,2574r-1,-1l1130,2573r,-1l1129,2572r,l1127,2570r-1,-1l1125,2568r,l1124,2567r-1,-1l1122,2565r-2,-2l1120,2563r-1,l1119,2562r-1,-1l1118,2561r-1,-1l1116,2559r,l1115,2558r-1,-1l1114,2557r-1,-1l1113,2556r,l1109,2553r-3,-3l1106,2549r,l1105,2549r,-1l1104,2547r,l1103,2547r-1,-1l1102,2545r-1,l1100,2543r-1,-1l1098,2542r,-1l1097,2541r-1,-1l1095,2539r,-1l1094,2538r,l1093,2537r,-1l1092,2536r-1,-1l1091,2535r-1,-2l1088,2531r-1,l1086,2530r,l1085,2529r,-1l1084,2528r,l1082,2526r-1,-1l1080,2524r,l1079,2523r-1,-1l1077,2521r,l1076,2521r,-1l1075,2519r-1,-1l1074,2518r-1,-1l1072,2517r,-1l1071,2516r,-1l1071,2515r-4,-4l1063,2508r,-1l1062,2507r,l1062,2506r-1,-1l1060,2505r,-1l1059,2503r-1,l1057,2502r-1,-1l1056,2500r-1,-1l1053,2498r,-1l1052,2497r,-1l1050,2495r-1,-1l1049,2493r-1,l1048,2492r-1,-1l1046,2491r-1,-1l1044,2489r,l1044,2488r-3,-2l1040,2484r-1,l1039,2484r,-1l1038,2483r,-1l1037,2482r-1,-1l1035,2480r-1,-1l1034,2479r,-1l1032,2477r-1,-2l1030,2475r,-1l1029,2474r-2,-2l1026,2471r,l1025,2470r,-1l1023,2468r,-1l1022,2467r-1,-1l1020,2465r-1,-1l1018,2463r,l1018,2462r-1,l1017,2462r-1,-1l1012,2457r-4,-4l1008,2453r-1,l1007,2452r-1,l1006,2451r-1,-1l1004,2449r,l1003,2448r-1,l1002,2447r-1,-1l999,2445r,-1l998,2443r-1,l996,2441r-1,-1l995,2440r-1,-1l993,2438r-1,l990,2436r-1,-2l989,2434r-1,l988,2433r-1,-1l986,2431r-1,-1l984,2429r-1,l983,2428r-1,-1l981,2427r,l979,2424r-3,-3l975,2421r,-1l974,2419r-1,-1l971,2417r-1,-1l969,2415r,-1l966,2412r-1,-2l964,2410r,l963,2409r,-1l962,2407r-1,l960,2406r-1,-1l958,2404r,l957,2403r-1,-1l955,2401r,-1l954,2400r-1,-1l952,2398r-1,l951,2397r-1,-1l949,2395r-1,-1l947,2393r-1,l946,2392r,l945,2391r,l944,2391r-5,-5l934,2381r,-1l933,2380r,l932,2379r,-1l931,2378r-1,-1l929,2375r-1,l927,2374r-1,-1l926,2373r-1,-1l924,2370r-1,l922,2369r-1,-1l920,2367r-1,-1l919,2366r-2,-1l916,2363r-1,l915,2362r-1,-1l913,2361r,-1l912,2359r-3,-2l908,2355r-1,l907,2354r-1,-1l905,2352r-2,-1l902,2350r,-1l901,2349r-1,-1l899,2347r-1,-1l897,2345r,l893,2342r-3,-3l890,2338r-1,l888,2337r,-1l887,2335r-1,l885,2333r-1,l883,2332r-2,-2l880,2329r-1,-1l878,2328r,-1l876,2325r-2,-2l874,2323r-1,l873,2322r-1,l871,2321r,-1l870,2319r-1,l869,2318r-2,-1l865,2315r-1,-1l864,2314r-1,-1l861,2311r-1,-1l859,2310r-2,-2l856,2306r-1,-1l853,2304r,-1l852,2303r-1,-1l850,2301r-2,-1l848,2299r-1,-1l846,2298r,-1l845,2296r,l844,2296r-1,-1l838,2290r-7,-6l831,2283r-1,l830,2282r-1,l829,2281r-1,l827,2280r,l826,2279r-1,-1l824,2277r,l823,2276r-1,-1l821,2274r-1,-1l819,2272r-1,l816,2270r-1,-1l814,2268r-2,-2l811,2265r-1,l808,2263r,l807,2262r,l805,2260r-1,-2l803,2258r-1,-1l800,2256r-1,-1l799,2254r-2,-1l797,2252r-1,l794,2250r-3,-3l790,2247r,-1l788,2245r-1,-1l787,2243r-1,l785,2242r-1,-1l783,2240r-1,-1l781,2239r-1,-1l779,2236r-1,-1l777,2235r-1,-1l775,2233r-1,l774,2232r-1,-1l769,2228r-3,-3l764,2224r,-1l763,2222r-3,-2l759,2218r-2,-1l757,2217r-1,-1l754,2214r-2,-1l751,2212r-1,-1l749,2210r-2,-2l747,2208r-4,-3l741,2203r-2,-2l738,2200r-2,-2l734,2197r-1,-1l732,2195r-1,l729,2193r-2,-2l726,2190r-1,-1l723,2188r,-1l721,2186r-2,-2l717,2182r-2,-2l714,2179r-3,-2l710,2176r-1,-1l708,2174r-2,-1l705,2172r-2,-2l702,2169r-4,-3l697,2165r-1,-1l695,2163r,l694,2162r,l693,2161r-1,l685,2154r-8,-6l674,2145r-1,-1l668,2140r,l667,2139r-3,-2l661,2135r-2,-2l658,2132r-1,-1l656,2130r-1,-1l653,2127r-2,-1l650,2125r-2,-1l647,2123r-1,-1l642,2119r-3,-3l637,2114r-2,-1l634,2111r-7,-5l626,2105r-11,-9l611,2093r-2,-2l608,2090r-1,-1l601,2085r-3,-3l597,2082r-1,-2l594,2079r-1,-1l589,2075r-2,-2l582,2069r-2,-1l575,2064r-6,-5l569,2058r-3,-1l554,2047r-4,-4l548,2042r-1,l537,2033r-5,-4l525,2024r-3,-2l518,2019r-4,-4l508,2011r-6,-4l500,2005r-2,-2l493,2000r-2,-2l490,1997r,l485,1993r-2,-1l477,1987r-3,-2l473,1984r-21,-15l450,1967r-1,-1l443,1962r,l443,1961r-1,l430,1952r-11,-8l408,1936r,l405,1934r-3,-3l398,1929r-15,-11l357,1900r-3,-2l351,1896r-1,-1l350,1895r-2,-2l334,1884r-15,-10l302,1862r-13,-8l267,1840r-7,-5l252,1830r-3,-2l226,1813r-28,-17l196,1794r-37,-22l145,1764r-27,-16l98,1737r-17,-9l7,1689,,1686r,l,xe" fillcolor="#d9d9d9" strokecolor="white">
              <v:stroke endcap="round"/>
              <v:path arrowok="t" o:connecttype="custom" o:connectlocs="547,1271;702,1588;786,1753;852,1877;914,1992;969,2092;1025,2189;1074,2272;1118,2345;1164,2417;1207,2481;1247,2537;1288,2589;1328,2632;1368,2669;1404,2695;1477,2728;1504,2715;1545,2691;1590,2656;1636,2614;1682,2566;1735,2506;1786,2444;1847,2365;1917,2270;1992,2165;2071,2049;2161,1915;2310,1686;2532,1325;2603,2380;2331,2419;2169,2468;2078,2505;1998,2541;1925,2579;1854,2617;1796,2648;1741,2677;1689,2700;1641,2719;1593,2732;1550,2737;1508,2736;1478,2730;1407,2742;1372,2738;1333,2725;1293,2705;1251,2677;1210,2645;1168,2608;1123,2566;1077,2521;1030,2474;975,2421;919,2366;859,2310;791,2247;710,2176;569,2059;145,1764" o:connectangles="0,0,0,0,0,0,0,0,0,0,0,0,0,0,0,0,0,0,0,0,0,0,0,0,0,0,0,0,0,0,0,0,0,0,0,0,0,0,0,0,0,0,0,0,0,0,0,0,0,0,0,0,0,0,0,0,0,0,0,0,0,0,0"/>
            </v:shape>
            <v:shape id="Freeform 104" o:spid="_x0000_s1330" style="position:absolute;left:672;top:579;width:2958;height:2742;visibility:visible;mso-wrap-style:square;v-text-anchor:top" coordsize="2958,27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" path="m,l7,17,81,199r17,41l118,289r27,65l159,388r37,88l198,482r28,66l249,602r3,8l260,628r7,18l289,696r13,30l319,765r15,34l348,832r2,4l350,837r1,2l354,846r3,6l383,912r15,32l402,953r3,7l408,967r,1l419,991r11,24l442,1043r1,1l443,1045r,1l449,1059r1,2l452,1066r21,45l474,1113r3,7l483,1133r2,5l490,1147r,2l491,1150r2,5l498,1164r2,5l502,1175r6,12l514,1199r4,10l522,1218r3,6l532,1237r5,12l547,1271r1,1l550,1276r4,9l566,1311r3,5l569,1317r6,13l580,1339r2,5l587,1353r2,5l593,1366r1,4l596,1372r1,4l598,1377r3,7l607,1396r1,2l609,1400r2,5l615,1413r11,22l627,1437r7,14l635,1455r2,2l639,1461r3,7l646,1477r1,1l648,1480r2,4l651,1487r2,3l655,1494r1,3l657,1500r1,1l659,1502r2,5l664,1513r3,5l668,1520r,1l673,1531r1,1l677,1540r8,14l692,1569r1,1l694,1572r,1l695,1574r,1l696,1576r1,3l698,1581r4,7l703,1591r2,4l706,1597r2,3l709,1603r1,1l711,1607r3,5l715,1615r2,3l719,1622r2,4l723,1630r,1l725,1634r1,2l727,1638r2,5l731,1647r1,1l733,1651r1,1l736,1655r2,5l739,1661r2,4l743,1670r4,7l747,1678r2,3l750,1684r1,1l752,1688r2,3l756,1695r1,1l757,1698r2,2l760,1703r3,5l764,1710r,1l766,1714r3,7l773,1728r1,2l774,1731r1,1l776,1734r1,2l778,1737r1,2l780,1742r1,2l782,1745r1,1l784,1750r1,2l786,1753r1,1l787,1755r1,2l790,1760r,1l791,1763r3,5l796,1772r1,1l797,1775r2,2l799,1778r1,3l802,1784r1,2l804,1786r1,4l807,1793r,1l808,1795r,1l810,1799r1,1l812,1802r2,4l815,1808r1,3l818,1814r1,1l820,1817r1,2l822,1821r1,2l824,1824r,2l825,1827r1,2l827,1830r,1l828,1833r1,1l829,1835r1,1l830,1837r1,1l831,1838r7,13l843,1862r1,1l845,1864r,1l846,1866r,1l847,1868r1,2l848,1871r2,2l851,1876r1,1l853,1879r,1l855,1882r1,3l857,1888r2,3l860,1892r1,3l863,1898r1,1l864,1901r1,1l867,1905r2,4l869,1910r1,1l871,1912r,2l872,1915r1,1l873,1917r1,1l874,1919r2,3l878,1926r,1l879,1928r1,2l881,1932r2,3l884,1937r1,1l886,1941r1,1l888,1944r,1l889,1947r1,1l890,1949r3,5l897,1960r,1l898,1962r1,2l900,1967r1,1l902,1969r,1l903,1972r2,3l906,1977r1,2l907,1980r1,1l909,1984r3,5l913,1990r,1l914,1992r1,1l915,1994r1,1l917,1998r2,3l919,2001r1,2l921,2004r1,3l923,2009r1,l925,2012r1,2l926,2014r1,2l928,2017r1,2l930,2021r1,2l932,2024r,2l933,2026r,1l934,2028r,1l939,2038r5,9l945,2048r,1l946,2049r,1l946,2051r1,1l948,2054r1,1l950,2057r1,1l951,2060r1,1l953,2063r1,2l955,2065r,1l956,2068r1,2l958,2071r,1l959,2073r1,2l961,2077r1,1l963,2080r,1l964,2082r,1l965,2084r1,2l969,2091r,1l970,2093r1,3l973,2098r1,1l975,2101r,2l976,2104r3,5l981,2113r,l982,2114r1,2l983,2117r1,1l985,2119r1,2l987,2123r1,1l988,2126r1,l989,2127r1,2l992,2132r1,1l994,2135r1,2l995,2137r1,2l997,2142r1,l999,2143r,2l1001,2147r1,2l1002,2150r1,2l1004,2153r,1l1005,2155r1,1l1006,2158r1,l1007,2159r1,1l1008,2160r4,8l1016,2175r1,l1017,2176r1,1l1018,2177r,1l1019,2179r1,2l1021,2183r1,1l1023,2185r,2l1025,2189r,1l1026,2191r,1l1027,2194r2,2l1030,2197r,2l1031,2199r1,3l1034,2204r,1l1034,2206r1,1l1036,2208r1,2l1038,2211r,1l1039,2213r,1l1039,2214r1,1l1041,2218r3,3l1044,2222r,1l1045,2224r1,2l1047,2227r1,1l1048,2229r1,1l1049,2231r1,2l1052,2235r,1l1053,2237r,1l1055,2240r1,2l1056,2243r1,2l1058,2246r1,1l1060,2248r,1l1061,2251r1,1l1062,2253r,1l1063,2254r,1l1067,2261r4,6l1071,2268r,l1072,2269r,1l1073,2271r1,1l1074,2273r1,1l1076,2275r,2l1077,2278r,l1078,2279r1,1l1080,2282r,1l1081,2284r1,3l1084,2289r,1l1085,2290r,1l1086,2293r,l1087,2295r1,l1090,2298r1,3l1091,2302r1,1l1093,2303r,1l1094,2305r,2l1095,2307r,1l1096,2310r1,2l1098,2312r,1l1099,2314r1,1l1101,2317r1,2l1102,2320r1,1l1104,2322r,l1105,2324r,l1106,2325r,1l1106,2326r3,5l1113,2336r,1l1113,2337r1,1l1114,2339r1,1l1116,2341r,1l1117,2343r1,2l1118,2345r1,1l1119,2347r1,1l1120,2349r2,2l1123,2353r1,2l1125,2356r,1l1126,2358r1,2l1129,2363r,l1130,2364r,1l1131,2366r1,1l1132,2368r1,1l1134,2371r,l1135,2372r1,1l1137,2375r,1l1138,2377r,l1139,2379r1,1l1140,2380r,1l1141,2381r3,5l1146,2390r,l1147,2391r,1l1148,2392r,1l1149,2394r,1l1150,2396r1,1l1152,2399r,1l1153,2401r2,2l1155,2404r1,1l1156,2406r2,2l1159,2410r1,1l1160,2411r1,2l1161,2414r1,l1162,2415r2,2l1165,2419r1,1l1166,2421r1,l1167,2422r1,1l1168,2424r,l1169,2425r2,4l1174,2433r,l1174,2433r1,1l1175,2435r1,1l1177,2437r,1l1178,2439r1,1l1179,2441r2,1l1181,2443r1,1l1182,2445r1,2l1185,2449r,l1186,2450r,1l1187,2452r1,2l1188,2454r1,1l1190,2456r,1l1191,2458r,1l1192,2459r,1l1195,2463r2,3l1197,2467r,l1197,2468r1,l1199,2469r,1l1200,2471r,1l1201,2473r1,2l1203,2475r,1l1204,2477r1,1l1206,2480r,l1207,2481r,1l1208,2483r1,1l1209,2485r1,1l1210,2486r1,1l1211,2488r1,l1212,2489r2,2l1216,2494r,1l1217,2495r,1l1218,2497r,1l1219,2499r1,1l1221,2501r,l1222,2502r,1l1223,2504r1,1l1224,2505r,1l1225,2507r,1l1226,2509r1,1l1228,2511r,l1229,2512r,l1231,2515r2,3l1233,2518r,1l1234,2519r1,1l1235,2521r1,1l1237,2523r,l1237,2524r1,1l1239,2527r1,l1240,2528r1,l1241,2529r1,1l1243,2531r,1l1244,2532r2,3l1247,2537r,l1248,2538r,l1249,2539r,1l1250,2540r1,2l1251,2542r1,1l1253,2545r,l1254,2546r1,1l1255,2547r1,1l1256,2549r,l1258,2551r2,3l1260,2554r,l1261,2555r1,1l1262,2556r1,1l1263,2558r1,1l1265,2560r,l1266,2561r1,1l1267,2563r1,l1268,2564r1,2l1271,2568r,l1272,2568r,1l1273,2570r1,1l1275,2572r1,1l1276,2574r1,1l1278,2575r,1l1279,2578r2,2l1281,2580r1,1l1283,2582r,l1284,2583r1,1l1286,2585r,1l1287,2587r,l1288,2589r2,2l1290,2591r1,1l1292,2592r1,1l1293,2594r1,1l1295,2596r,l1295,2596r1,2l1298,2600r,l1299,2601r1,l1300,2602r1,1l1301,2603r1,1l1302,2605r2,1l1305,2608r,l1306,2609r1,l1307,2610r1,1l1308,2611r1,1l1309,2612r1,1l1312,2615r,l1312,2616r1,l1314,2617r,l1314,2618r1,l1315,2619r1,1l1318,2621r,1l1318,2622r1,1l1320,2624r,l1321,2624r,1l1322,2626r1,1l1323,2627r1,1l1324,2628r1,1l1325,2629r1,1l1327,2631r1,1l1329,2633r1,l1330,2634r1,1l1332,2636r1,1l1333,2637r1,1l1335,2639r,l1336,2640r1,1l1337,2642r1,l1339,2643r,l1340,2644r1,1l1342,2645r,1l1343,2647r1,1l1345,2649r,l1346,2649r,1l1346,2650r1,1l1349,2652r,l1350,2653r1,1l1352,2655r,l1353,2656r1,1l1355,2658r,l1356,2659r1,l1358,2660r,1l1358,2661r1,1l1360,2663r1,l1361,2663r1,1l1363,2665r,l1364,2665r1,1l1365,2667r1,l1366,2667r1,1l1367,2668r1,1l1368,2669r1,1l1370,2670r,1l1370,2671r1,l1372,2672r,l1372,2673r1,l1374,2673r,1l1374,2674r1,1l1376,2675r,1l1377,2677r1,l1379,2678r1,l1381,2679r,1l1382,2680r1,1l1384,2681r,1l1385,2682r1,1l1386,2683r1,1l1388,2684r,1l1389,2685r,1l1390,2686r,1l1391,2687r1,l1392,2688r1,l1393,2688r1,1l1394,2689r1,l1395,2690r1,l1396,2690r1,1l1397,2691r,l1398,2691r,1l1399,2692r,l1400,2693r1,1l1402,2694r,l1403,2695r1,l1404,2696r1,l1406,2697r,l1407,2697r,1l1408,2698r1,l1409,2699r1,l1410,2699r1,1l1411,2700r1,l1412,2701r1,l1413,2701r1,l1414,2702r,l1415,2702r,l1415,2703r1,l1416,2703r,l1417,2703r,1l1418,2704r,l1418,2704r,l1419,2705r,l1419,2705r1,l1420,2705r,l1421,2705r,1l1421,2706r,l1422,2706r,l1422,2707r1,l1423,2707r,l1424,2707r,1l1424,2708r25,12l1475,2729r1,l1476,2728r,l1476,2728r1,l1477,2728r,l1477,2728r,l1478,2728r,-1l1478,2727r1,l1479,2727r,l1479,2727r1,l1480,2727r,-1l1481,2726r,l1481,2726r1,l1482,2726r,l1483,2726r,-1l1484,2725r,l1484,2725r1,l1485,2725r,-1l1486,2724r,l1487,2724r,l1488,2724r,-1l1489,2723r,l1490,2723r,-1l1491,2722r,l1492,2722r1,-1l1493,2721r1,l1494,2720r1,l1496,2720r,-1l1497,2719r1,l1499,2718r1,l1500,2717r1,l1502,2717r1,-1l1503,2716r1,l1504,2716r,-1l1505,2715r1,l1506,2715r1,-1l1507,2714r1,l1508,2713r1,l1509,2713r1,-1l1511,2712r,l1512,2711r,l1513,2711r1,-1l1514,2710r1,-1l1516,2709r1,l1517,2708r1,l1519,2707r1,l1521,2706r,l1522,2705r1,l1524,2704r1,l1526,2703r1,-1l1527,2702r1,l1529,2701r,l1530,2701r1,-1l1531,2700r,l1532,2699r1,-1l1534,2698r,l1535,2697r1,l1536,2697r1,-1l1538,2695r1,l1539,2694r1,l1541,2694r,-1l1542,2692r1,l1544,2691r,l1545,2691r1,-1l1546,2689r1,l1548,2688r1,l1550,2687r,l1551,2686r2,-1l1553,2685r1,-1l1555,2683r1,l1556,2682r1,l1557,2682r1,-1l1559,2681r1,-1l1560,2680r1,-1l1561,2679r1,-1l1563,2678r1,-1l1564,2677r1,-1l1566,2675r,l1567,2674r1,-1l1569,2673r,l1570,2672r1,l1572,2671r1,-1l1573,2669r1,l1575,2668r1,l1577,2667r1,-1l1579,2665r1,-1l1581,2663r,l1581,2663r1,-1l1584,2661r,-1l1585,2660r,l1586,2659r,l1587,2658r,l1588,2657r2,-1l1591,2655r,l1592,2654r,l1593,2653r,l1594,2652r1,-1l1597,2650r,l1598,2649r,l1599,2648r,l1600,2647r,l1601,2646r1,-1l1604,2644r,-1l1605,2643r,-1l1606,2641r1,l1608,2640r,l1609,2639r1,-1l1612,2636r,l1613,2636r,-1l1614,2635r1,-1l1616,2633r,-1l1617,2632r1,-1l1618,2631r1,-2l1621,2628r,l1622,2627r1,-1l1623,2626r1,-1l1625,2624r1,-1l1627,2623r,-1l1628,2622r1,-2l1631,2618r1,l1632,2617r1,l1634,2616r1,-1l1636,2614r1,-1l1638,2612r,-1l1639,2611r,l1641,2609r1,-2l1643,2607r,l1644,2606r1,-1l1646,2604r1,-1l1648,2602r,l1649,2601r1,-1l1650,2600r1,-1l1651,2598r,l1653,2596r2,-2l1656,2594r,l1657,2593r,-1l1658,2591r1,l1659,2590r1,-1l1661,2588r1,-1l1663,2587r1,-1l1664,2585r1,-1l1665,2584r1,l1666,2583r2,-2l1670,2579r1,-1l1671,2578r1,-1l1672,2576r1,-1l1674,2575r,-1l1675,2574r1,-1l1677,2571r1,l1679,2570r1,-1l1680,2568r1,-1l1682,2566r,l1685,2563r2,-2l1687,2560r1,l1688,2559r1,-1l1690,2557r1,-1l1692,2556r,-1l1693,2554r,l1694,2553r1,-2l1696,2551r1,-1l1698,2549r,-1l1699,2547r1,-1l1701,2545r,l1702,2545r,-1l1704,2542r3,-4l1707,2538r1,l1709,2537r1,-2l1711,2534r1,-1l1713,2532r,-1l1714,2531r1,-2l1717,2527r,l1718,2526r,l1719,2524r2,-1l1721,2522r1,-1l1723,2521r,-1l1724,2519r,l1725,2518r,l1728,2515r2,-3l1731,2511r,l1732,2510r1,-1l1733,2508r1,-1l1735,2506r1,-1l1737,2503r1,l1739,2502r,-1l1741,2499r1,-2l1743,2497r1,-1l1744,2495r2,-1l1747,2493r,-1l1748,2491r1,-1l1749,2489r1,-1l1751,2487r1,-1l1752,2486r,-1l1753,2485r2,-3l1758,2478r,l1759,2477r,l1760,2476r1,-1l1761,2475r1,-1l1762,2473r1,-1l1764,2471r,l1766,2469r1,-2l1768,2466r1,-1l1770,2464r2,-2l1773,2460r,l1774,2459r1,-1l1776,2457r1,-2l1778,2453r1,l1779,2452r1,-1l1781,2450r1,-1l1783,2447r1,-1l1785,2445r,l1786,2444r,l1789,2440r4,-5l1794,2434r,-1l1795,2433r1,-2l1796,2431r1,-1l1798,2429r1,-2l1800,2426r,l1801,2425r1,-2l1804,2421r,l1805,2419r1,-1l1807,2417r,l1809,2414r2,-2l1812,2411r,-1l1814,2409r1,-2l1816,2405r2,-2l1818,2403r1,-1l1819,2401r1,-1l1821,2398r2,-1l1823,2396r1,-1l1825,2394r,-1l1826,2393r1,-1l1827,2391r1,-1l1828,2390r4,-5l1836,2379r1,-1l1837,2378r1,-1l1839,2376r,-1l1840,2374r1,-1l1842,2372r1,-2l1844,2368r1,-1l1846,2366r1,-1l1847,2365r2,-2l1850,2361r1,-1l1852,2358r2,-2l1854,2355r1,-1l1857,2351r3,-3l1860,2347r1,-1l1862,2345r1,-1l1864,2342r1,-1l1867,2338r1,-2l1869,2335r1,-1l1871,2332r1,-1l1873,2330r1,-2l1875,2327r1,-2l1877,2324r1,l1879,2322r1,-1l1880,2320r1,-1l1881,2319r1,-1l1886,2312r6,-8l1892,2304r1,-1l1893,2302r1,-1l1896,2299r1,-2l1898,2296r1,-2l1901,2292r,-1l1903,2289r1,-2l1905,2286r1,-1l1907,2284r1,-2l1910,2279r1,-1l1912,2277r1,-2l1914,2274r1,-2l1916,2271r1,-1l1917,2269r3,-4l1923,2261r,l1924,2260r1,-2l1926,2257r2,-2l1929,2254r,-2l1930,2251r3,-3l1934,2246r1,-1l1935,2245r1,-2l1937,2242r1,-1l1939,2239r1,-2l1941,2236r1,-1l1943,2233r1,-2l1946,2230r1,-2l1947,2227r2,-2l1950,2224r1,-2l1952,2221r,-1l1953,2219r6,-9l1964,2203r1,-1l1966,2201r1,-1l1967,2199r1,-1l1969,2197r1,-2l1971,2194r1,-1l1973,2191r1,-1l1975,2189r,-1l1977,2185r1,-1l1979,2183r1,-1l1982,2179r2,-3l1985,2174r1,-2l1987,2171r2,-3l1992,2165r,-1l1993,2162r1,-1l1996,2158r1,-2l1998,2154r1,-1l2000,2152r1,-1l2002,2150r,-1l2003,2149r3,-5l2009,2140r,l2010,2139r,-1l2011,2136r2,-2l2014,2132r2,-3l2018,2127r1,-1l2020,2124r1,-1l2023,2119r2,-3l2026,2115r1,-1l2027,2113r1,-1l2030,2110r,-1l2031,2108r1,-2l2034,2103r1,-1l2036,2100r2,-2l2039,2096r1,-1l2042,2092r1,-2l2044,2088r1,-1l2046,2085r2,-2l2049,2081r1,-2l2051,2078r1,-1l2053,2076r,-1l2054,2075r7,-12l2069,2052r1,-1l2070,2051r1,-2l2072,2048r1,-1l2074,2045r1,-2l2077,2040r1,-1l2079,2037r2,-2l2082,2033r2,-2l2084,2030r1,-2l2087,2026r2,-3l2090,2022r1,-2l2093,2016r3,-3l2097,2012r1,-3l2100,2007r,-1l2101,2004r4,-5l2108,1995r,-1l2109,1993r2,-3l2113,1987r1,-2l2116,1982r1,-1l2119,1979r2,-4l2123,1973r1,-1l2124,1970r5,-7l2133,1957r1,-2l2135,1954r1,-2l2138,1950r1,-1l2140,1947r1,-2l2142,1944r1,-2l2145,1940r2,-4l2149,1934r1,-2l2151,1931r1,-2l2152,1928r3,-5l2159,1919r1,-2l2161,1915r1,-1l2163,1912r2,-3l2166,1907r1,-1l2169,1903r3,-5l2173,1897r1,-2l2175,1893r3,-3l2180,1886r4,-5l2185,1879r1,-2l2190,1872r1,-2l2192,1867r2,-1l2197,1860r2,-2l2200,1856r1,-1l2202,1853r1,-1l2214,1834r10,-15l2225,1818r3,-5l2229,1811r2,-2l2232,1807r7,-11l2241,1794r2,-3l2245,1787r2,-4l2249,1780r3,-4l2254,1772r6,-9l2261,1762r1,-2l2265,1756r4,-6l2273,1743r6,-9l2280,1732r4,-5l2288,1721r,-1l2291,1716r3,-4l2296,1708r1,-1l2299,1702r4,-6l2306,1692r4,-6l2314,1679r1,-2l2316,1676r8,-12l2330,1654r1,-1l2332,1651r1,-2l2336,1644r2,-2l2340,1639r2,-4l2344,1632r1,-1l2349,1624r3,-5l2353,1617r3,-4l2358,1610r5,-8l2367,1595r6,-9l2377,1580r1,-3l2386,1565r5,-8l2395,1550r4,-6l2402,1539r3,-5l2408,1529r3,-4l2416,1517r7,-12l2425,1502r6,-9l2435,1486r1,-3l2440,1477r4,-5l2445,1469r7,-11l2455,1453r14,-23l2484,1405r1,-1l2486,1402r1,-2l2489,1398r1,-2l2491,1394r17,-29l2511,1361r3,-5l2516,1353r2,-4l2520,1345r9,-15l2532,1325r1,-1l2535,1320r14,-23l2556,1285r1,-2l2603,1205r7,-12l2615,1184r15,-26l2634,1152r2,-4l2639,1142r4,-7l2651,1121r14,-24l2673,1083r13,-23l2732,978r14,-24l2747,951r5,-9l2761,927r30,-55l2798,860r17,-32l2823,814r22,-40l2848,768r9,-16l2880,708r74,-139l2958,562r,1838l2954,2400r-74,-10l2857,2387r-9,l2845,2386r-22,-2l2815,2384r-17,-2l2791,2382r-30,-2l2752,2380r-5,l2746,2380r-14,-1l2686,2378r-13,l2665,2378r-14,1l2643,2379r-4,l2636,2379r-2,l2630,2379r-15,1l2610,2380r-7,l2557,2383r-1,l2549,2384r-14,1l2533,2385r-1,l2529,2386r-9,1l2518,2387r-2,l2514,2387r-3,1l2508,2388r-17,2l2490,2390r-1,l2487,2390r-1,1l2485,2391r-1,l2469,2393r-14,2l2452,2395r-7,1l2444,2396r-4,1l2436,2398r-1,l2431,2398r-6,2l2423,2400r-7,1l2411,2402r-3,1l2405,2403r-3,1l2399,2404r-4,1l2391,2406r-5,1l2378,2408r-1,1l2373,2409r-6,2l2363,2412r-5,1l2356,2413r-3,1l2352,2414r-3,l2345,2416r-1,l2342,2416r-2,1l2338,2417r-2,l2333,2418r-1,1l2331,2419r-1,l2324,2421r-8,1l2315,2423r-1,l2310,2424r-4,1l2303,2426r-4,1l2297,2428r-1,l2294,2428r-3,1l2288,2430r,l2284,2431r-4,1l2279,2432r-6,2l2269,2435r-4,1l2262,2437r-1,1l2260,2438r-6,2l2252,2440r-3,1l2247,2442r-2,l2243,2443r-2,1l2239,2444r-7,2l2231,2447r-2,l2228,2448r-3,1l2224,2449r-10,3l2203,2456r-1,l2201,2457r-1,l2199,2457r-2,1l2194,2459r-2,1l2191,2460r-1,1l2186,2462r-1,l2184,2463r-4,1l2178,2465r-3,1l2174,2466r-1,1l2172,2467r-3,1l2167,2469r-1,l2165,2469r-2,1l2162,2471r-1,l2160,2472r-1,l2155,2473r-3,1l2152,2475r-1,l2150,2475r-1,1l2147,2476r-2,1l2143,2478r-1,l2141,2479r-1,l2139,2480r-1,l2136,2481r-1,l2134,2481r-1,1l2129,2483r-5,2l2124,2486r-1,l2121,2487r-2,1l2117,2488r-1,1l2114,2489r-1,1l2111,2491r-2,l2108,2492r,l2105,2493r-4,2l2100,2495r,1l2098,2496r-1,1l2096,2497r-3,1l2091,2499r-1,1l2089,2500r-2,1l2085,2502r-1,l2084,2502r-2,1l2081,2503r-2,1l2078,2505r-1,l2075,2506r-1,1l2073,2507r-1,1l2071,2508r-1,l2070,2508r-1,1l2061,2512r-7,3l2053,2516r,l2052,2516r-1,1l2050,2517r-1,l2048,2518r-2,1l2045,2519r-1,1l2043,2520r-1,1l2040,2522r-1,l2038,2523r-2,1l2035,2524r-1,l2032,2525r-1,1l2030,2526r,l2028,2527r-1,1l2027,2528r-1,l2025,2529r-2,1l2021,2531r-1,l2019,2532r-1,l2016,2533r-2,1l2013,2534r-2,1l2010,2536r,l2009,2536r,1l2006,2538r-3,1l2002,2540r,l2001,2540r-1,1l1999,2541r-1,l1997,2542r-1,1l1994,2544r-1,l1992,2545r,l1989,2546r-2,1l1986,2547r-1,1l1984,2549r-2,1l1980,2551r-1,l1978,2552r-1,l1975,2553r,l1974,2554r-1,l1972,2555r-1,l1970,2556r-1,l1968,2557r-1,l1967,2557r-1,1l1965,2558r-1,1l1959,2561r-6,3l1952,2565r,l1951,2565r-1,1l1949,2566r-2,1l1947,2568r-1,l1944,2569r-1,1l1942,2570r-1,l1940,2571r-1,1l1938,2572r-1,1l1936,2573r-1,1l1935,2574r-1,l1933,2575r-3,1l1929,2577r,l1928,2577r-2,1l1925,2579r-1,l1923,2580r,l1920,2582r-3,1l1917,2583r-1,1l1915,2584r-1,1l1913,2585r-1,1l1911,2586r-1,1l1908,2588r-1,1l1906,2589r-1,l1904,2590r-1,1l1901,2591r,1l1899,2593r-1,l1897,2594r-1,l1894,2595r-1,1l1893,2596r-1,l1892,2597r-6,2l1882,2602r-1,l1881,2603r-1,l1880,2603r-1,l1878,2604r-1,1l1876,2605r-1,l1874,2606r-1,1l1872,2607r-1,1l1870,2608r-1,1l1868,2609r-1,1l1865,2611r-1,l1863,2612r-1,1l1861,2613r-1,1l1860,2614r-3,1l1855,2617r-1,l1854,2617r-2,1l1851,2619r-1,l1849,2620r-2,1l1847,2621r-1,l1845,2622r-1,l1843,2623r-1,1l1841,2624r-1,1l1839,2625r,l1838,2626r-1,l1837,2626r-1,1l1832,2629r-4,2l1828,2631r-1,1l1827,2632r-1,l1825,2633r,l1824,2633r-1,1l1823,2634r-2,1l1820,2635r-1,1l1819,2636r-1,l1818,2637r-2,l1815,2638r-1,1l1812,2640r,l1811,2640r-2,1l1807,2642r,1l1806,2643r-1,l1804,2644r,l1802,2645r-1,1l1800,2646r,l1799,2647r-1,l1797,2648r-1,l1796,2648r-1,1l1794,2649r,1l1793,2650r-4,2l1786,2654r,l1785,2654r,l1784,2654r-1,1l1782,2656r-1,l1780,2656r-1,1l1779,2657r-1,1l1777,2658r-1,1l1775,2659r-1,1l1773,2660r,l1772,2661r-2,1l1769,2662r-1,1l1767,2663r-1,1l1764,2665r,l1763,2665r-1,1l1762,2666r-1,l1761,2667r-1,l1759,2667r,1l1758,2668r,l1755,2669r-2,2l1752,2671r,l1752,2671r-1,l1750,2672r-1,l1749,2673r-1,l1747,2674r,l1746,2674r-2,1l1744,2675r-1,l1742,2676r-1,1l1739,2677r,l1738,2678r-1,l1736,2679r-1,l1734,2680r-1,l1733,2680r-1,1l1731,2681r,l1730,2682r-2,1l1725,2684r,l1724,2684r,1l1723,2685r,l1722,2686r-1,l1721,2686r-2,1l1718,2687r,l1717,2688r,l1715,2689r-1,l1713,2690r,l1712,2690r-1,1l1710,2691r-1,1l1708,2692r-1,l1707,2692r-3,2l1702,2695r,l1701,2695r,l1700,2696r-1,l1698,2696r,1l1697,2697r-1,l1695,2698r-1,l1693,2698r,1l1692,2699r,l1691,2699r-1,1l1689,2700r-1,1l1688,2701r-1,l1687,2701r-2,1l1682,2703r,l1681,2704r-1,l1680,2704r-1,1l1678,2705r-1,l1676,2706r-1,l1674,2706r,l1673,2707r-1,l1672,2707r-1,1l1671,2708r-1,l1668,2709r-2,1l1666,2710r-1,l1665,2710r-1,l1664,2710r-1,1l1662,2711r-1,l1660,2712r-1,l1659,2712r-1,1l1657,2713r,l1656,2713r,l1655,2714r-2,l1651,2715r,l1651,2715r-1,l1650,2716r-1,l1648,2716r,l1647,2717r-1,l1645,2717r-1,1l1643,2718r,l1642,2718r-1,1l1639,2719r,l1638,2719r,1l1637,2720r-1,l1635,2721r-1,l1633,2721r-1,1l1632,2722r-1,l1629,2722r-1,1l1627,2723r,l1626,2723r-1,1l1624,2724r-1,l1623,2724r-1,l1621,2725r,l1619,2725r-1,1l1618,2726r-1,l1616,2726r,l1615,2726r-1,1l1613,2727r,l1612,2727r,l1610,2728r-1,l1608,2728r,l1607,2729r-1,l1605,2729r,l1604,2729r,l1602,2730r-1,l1600,2730r,l1599,2730r,1l1598,2731r,l1597,2731r,l1595,2731r-1,l1593,2732r,l1592,2732r,l1591,2732r,l1590,2732r-2,1l1587,2733r,l1586,2733r,l1585,2733r,l1584,2733r,l1582,2734r-1,l1581,2734r,l1580,2734r-1,l1578,2734r-1,1l1576,2735r-1,l1574,2735r-1,l1573,2735r-1,l1571,2735r-1,1l1569,2736r,l1568,2736r-1,l1566,2736r,l1565,2736r-1,l1564,2736r-1,l1562,2736r-1,l1561,2736r-1,1l1560,2737r-1,l1558,2737r-1,l1557,2737r-1,l1556,2737r-1,l1554,2737r-1,l1553,2737r-2,l1550,2737r,l1549,2737r-1,l1547,2738r-1,l1546,2738r-1,l1544,2738r,l1543,2738r-1,l1541,2738r,l1540,2738r-1,l1539,2738r-1,l1537,2738r-1,l1536,2738r-1,l1534,2738r,l1533,2738r-1,l1531,2738r,l1531,2738r-1,l1529,2738r,l1528,2738r-1,-1l1527,2737r-1,l1525,2737r-1,l1523,2737r-1,l1521,2737r,l1520,2737r-1,l1518,2737r-1,l1517,2737r-1,l1515,2737r-1,-1l1514,2736r-1,l1512,2736r,l1511,2736r,l1510,2736r-1,l1509,2736r-1,l1508,2736r-1,l1507,2736r-1,l1506,2735r-1,l1504,2735r,l1504,2735r-1,l1503,2735r-1,l1501,2735r-1,l1500,2734r-1,l1498,2734r-1,l1496,2734r,l1495,2734r-1,-1l1494,2733r-1,l1493,2733r-1,l1491,2733r,l1490,2733r,l1489,2732r,l1488,2732r,l1487,2732r,l1486,2732r,l1485,2731r,l1485,2731r-1,l1484,2731r,l1483,2731r,l1482,2731r,l1482,2731r-1,l1481,2731r,-1l1480,2730r,l1480,2730r-1,l1479,2730r,l1479,2730r-1,l1478,2730r,l1477,2729r,l1477,2729r,l1477,2729r-1,l1476,2729r,l1476,2729r-1,l1449,2737r-25,4l1424,2741r,l1423,2741r,l1423,2741r-1,l1422,2741r,l1421,2741r,l1421,2741r,l1420,2741r,l1420,2741r-1,l1419,2741r,l1418,2741r,l1418,2741r,l1417,2741r,l1416,2741r,l1416,2741r-1,l1415,2741r,l1414,2741r,l1414,2741r-1,l1413,2741r-1,l1412,2741r-1,l1411,2741r-1,1l1410,2742r-1,l1409,2742r-1,l1407,2742r,-1l1406,2741r,l1405,2741r-1,l1404,2741r-1,l1402,2741r,l1401,2741r-1,l1399,2741r,l1398,2741r,l1397,2741r,l1397,2741r-1,l1396,2741r-1,l1395,2741r-1,l1394,2741r-1,l1393,2741r-1,l1392,2741r-1,l1390,2740r,l1389,2740r,l1388,2740r,l1387,2740r-1,l1386,2740r-1,l1384,2740r,l1383,2740r-1,l1381,2739r,l1380,2739r-1,l1378,2739r-1,l1376,2739r,-1l1375,2738r-1,l1374,2738r,l1373,2738r-1,l1372,2738r,l1371,2738r-1,-1l1370,2737r,l1369,2737r-1,l1368,2737r-1,l1367,2737r-1,-1l1366,2736r-1,l1365,2736r-1,l1363,2736r,l1362,2735r-1,l1361,2735r-1,l1359,2735r-1,-1l1358,2734r,l1357,2734r-1,l1355,2733r,l1354,2733r-1,l1352,2733r,-1l1351,2732r-1,l1349,2731r,l1347,2731r-1,l1346,2731r,-1l1345,2730r,l1344,2730r-1,-1l1342,2729r,l1341,2729r-1,-1l1339,2728r,l1338,2728r-1,-1l1337,2727r-1,l1335,2726r,l1334,2726r-1,l1333,2725r-1,l1331,2724r-1,l1330,2724r-1,l1328,2724r-1,-1l1326,2722r-1,l1325,2722r-1,l1324,2722r-1,-1l1323,2721r-1,l1321,2720r,l1320,2720r,l1319,2719r-1,l1318,2719r,l1316,2718r-1,-1l1315,2717r-1,l1314,2717r,l1313,2716r-1,l1312,2716r,l1310,2715r-1,-1l1309,2714r-1,l1308,2714r-1,-1l1307,2713r-1,l1305,2712r,l1304,2711r-2,l1302,2710r-1,l1301,2710r-1,l1300,2709r-1,l1298,2708r,l1296,2707r-1,l1295,2706r,l1294,2706r-1,-1l1293,2705r-1,l1291,2704r-1,l1290,2704r-2,-1l1287,2702r,-1l1286,2701r,l1285,2701r-1,-1l1283,2699r,l1282,2698r-1,l1281,2698r-2,-1l1278,2696r,l1277,2695r-1,l1276,2694r-1,l1274,2693r-1,l1272,2692r,l1271,2691r,l1269,2690r-1,-1l1268,2689r-1,l1267,2689r-1,-1l1265,2687r,l1264,2687r-1,-1l1263,2686r-1,-1l1262,2685r-1,l1260,2684r,l1260,2684r-2,-1l1256,2681r,l1256,2681r-1,-1l1255,2680r-1,l1253,2679r,l1252,2678r-1,-1l1251,2677r-1,l1249,2676r,l1248,2675r,l1247,2675r,l1246,2673r-2,-1l1243,2672r,-1l1242,2671r-1,-1l1241,2670r-1,-1l1240,2669r-1,l1238,2668r-1,-1l1237,2667r,-1l1236,2666r-1,l1235,2665r-1,-1l1233,2664r,l1233,2663r-2,-1l1229,2661r,-1l1228,2660r,-1l1227,2659r-1,-1l1225,2658r,-1l1224,2657r,-1l1224,2656r-1,l1222,2655r,-1l1221,2654r,l1220,2653r-1,l1218,2652r,-1l1217,2651r,-1l1216,2650r,l1214,2648r-2,-1l1212,2647r-1,-1l1211,2646r-1,-1l1210,2645r-1,l1209,2644r-1,-1l1207,2643r,-1l1206,2642r,-1l1205,2640r-1,l1203,2639r,l1202,2638r-1,l1200,2637r,-1l1199,2636r,-1l1198,2635r-1,-1l1197,2634r,l1197,2633r-2,-1l1192,2630r,-1l1191,2629r,l1190,2628r,l1189,2627r-1,-1l1188,2626r-1,-1l1186,2624r,l1185,2623r,l1183,2622r-1,-1l1182,2620r-1,l1181,2619r-2,l1179,2618r-1,-1l1177,2617r,-1l1176,2616r-1,-1l1175,2614r-1,l1174,2614r,-1l1171,2611r-2,-2l1168,2608r,l1168,2608r-1,-1l1167,2607r-1,-1l1166,2606r-1,-1l1164,2604r-2,-1l1162,2602r-1,l1161,2601r-1,l1160,2600r-1,l1158,2599r-2,-1l1156,2597r-1,-1l1155,2596r-2,-1l1152,2594r,-1l1151,2592r-1,-1l1149,2591r,l1148,2590r,-1l1147,2589r,l1146,2588r,l1144,2585r-3,-2l1140,2582r,l1140,2582r-1,-1l1138,2580r,l1137,2580r,-1l1136,2578r-1,-1l1134,2577r,-1l1133,2575r-1,-1l1132,2574r-1,-1l1130,2573r,-1l1129,2572r,l1127,2570r-1,-1l1125,2568r,l1124,2567r-1,-1l1122,2565r-2,-2l1120,2563r-1,l1119,2562r-1,-1l1118,2561r-1,-1l1116,2559r,l1115,2558r-1,-1l1114,2557r-1,-1l1113,2556r,l1109,2553r-3,-3l1106,2549r,l1105,2549r,-1l1104,2547r,l1103,2547r-1,-1l1102,2545r-1,l1100,2543r-1,-1l1098,2542r,-1l1097,2541r-1,-1l1095,2539r,-1l1094,2538r,l1093,2537r,-1l1092,2536r-1,-1l1091,2535r-1,-2l1088,2531r-1,l1086,2530r,l1085,2529r,-1l1084,2528r,l1082,2526r-1,-1l1080,2524r,l1079,2523r-1,-1l1077,2521r,l1076,2521r,-1l1075,2519r-1,-1l1074,2518r-1,-1l1072,2517r,-1l1071,2516r,-1l1071,2515r-4,-4l1063,2508r,-1l1062,2507r,l1062,2506r-1,-1l1060,2505r,-1l1059,2503r-1,l1057,2502r-1,-1l1056,2500r-1,-1l1053,2498r,-1l1052,2497r,-1l1050,2495r-1,-1l1049,2493r-1,l1048,2492r-1,-1l1046,2491r-1,-1l1044,2489r,l1044,2488r-3,-2l1040,2484r-1,l1039,2484r,-1l1038,2483r,-1l1037,2482r-1,-1l1035,2480r-1,-1l1034,2479r,-1l1032,2477r-1,-2l1030,2475r,-1l1029,2474r-2,-2l1026,2471r,l1025,2470r,-1l1023,2468r,-1l1022,2467r-1,-1l1020,2465r-1,-1l1018,2463r,l1018,2462r-1,l1017,2462r-1,-1l1012,2457r-4,-4l1008,2453r-1,l1007,2452r-1,l1006,2451r-1,-1l1004,2449r,l1003,2448r-1,l1002,2447r-1,-1l999,2445r,-1l998,2443r-1,l996,2441r-1,-1l995,2440r-1,-1l993,2438r-1,l990,2436r-1,-2l989,2434r-1,l988,2433r-1,-1l986,2431r-1,-1l984,2429r-1,l983,2428r-1,-1l981,2427r,l979,2424r-3,-3l975,2421r,-1l974,2419r-1,-1l971,2417r-1,-1l969,2415r,-1l966,2412r-1,-2l964,2410r,l963,2409r,-1l962,2407r-1,l960,2406r-1,-1l958,2404r,l957,2403r-1,-1l955,2401r,-1l954,2400r-1,-1l952,2398r-1,l951,2397r-1,-1l949,2395r-1,-1l947,2393r-1,l946,2392r,l945,2391r,l944,2391r-5,-5l934,2381r,-1l933,2380r,l932,2379r,-1l931,2378r-1,-1l929,2375r-1,l927,2374r-1,-1l926,2373r-1,-1l924,2370r-1,l922,2369r-1,-1l920,2367r-1,-1l919,2366r-2,-1l916,2363r-1,l915,2362r-1,-1l913,2361r,-1l912,2359r-3,-2l908,2355r-1,l907,2354r-1,-1l905,2352r-2,-1l902,2350r,-1l901,2349r-1,-1l899,2347r-1,-1l897,2345r,l893,2342r-3,-3l890,2338r-1,l888,2337r,-1l887,2335r-1,l885,2333r-1,l883,2332r-2,-2l880,2329r-1,-1l878,2328r,-1l876,2325r-2,-2l874,2323r-1,l873,2322r-1,l871,2321r,-1l870,2319r-1,l869,2318r-2,-1l865,2315r-1,-1l864,2314r-1,-1l861,2311r-1,-1l859,2310r-2,-2l856,2306r-1,-1l853,2304r,-1l852,2303r-1,-1l850,2301r-2,-1l848,2299r-1,-1l846,2298r,-1l845,2296r,l844,2296r-1,-1l838,2290r-7,-6l831,2283r-1,l830,2282r-1,l829,2281r-1,l827,2280r,l826,2279r-1,-1l824,2277r,l823,2276r-1,-1l821,2274r-1,-1l819,2272r-1,l816,2270r-1,-1l814,2268r-2,-2l811,2265r-1,l808,2263r,l807,2262r,l805,2260r-1,-2l803,2258r-1,-1l800,2256r-1,-1l799,2254r-2,-1l797,2252r-1,l794,2250r-3,-3l790,2247r,-1l788,2245r-1,-1l787,2243r-1,l785,2242r-1,-1l783,2240r-1,-1l781,2239r-1,-1l779,2236r-1,-1l777,2235r-1,-1l775,2233r-1,l774,2232r-1,-1l769,2228r-3,-3l764,2224r,-1l763,2222r-3,-2l759,2218r-2,-1l757,2217r-1,-1l754,2214r-2,-1l751,2212r-1,-1l749,2210r-2,-2l747,2208r-4,-3l741,2203r-2,-2l738,2200r-2,-2l734,2197r-1,-1l732,2195r-1,l729,2193r-2,-2l726,2190r-1,-1l723,2188r,-1l721,2186r-2,-2l717,2182r-2,-2l714,2179r-3,-2l710,2176r-1,-1l708,2174r-2,-1l705,2172r-2,-2l702,2169r-4,-3l697,2165r-1,-1l695,2163r,l694,2162r,l693,2161r-1,l685,2154r-8,-6l674,2145r-1,-1l668,2140r,l667,2139r-3,-2l661,2135r-2,-2l658,2132r-1,-1l656,2130r-1,-1l653,2127r-2,-1l650,2125r-2,-1l647,2123r-1,-1l642,2119r-3,-3l637,2114r-2,-1l634,2111r-7,-5l626,2105r-11,-9l611,2093r-2,-2l608,2090r-1,-1l601,2085r-3,-3l597,2082r-1,-2l594,2079r-1,-1l589,2075r-2,-2l582,2069r-2,-1l575,2064r-6,-5l569,2058r-3,-1l554,2047r-4,-4l548,2042r-1,l537,2033r-5,-4l525,2024r-3,-2l518,2019r-4,-4l508,2011r-6,-4l500,2005r-2,-2l493,2000r-2,-2l490,1997r,l485,1993r-2,-1l477,1987r-3,-2l473,1984r-21,-15l450,1967r-1,-1l443,1962r,l443,1961r-1,l430,1952r-11,-8l408,1936r,l405,1934r-3,-3l398,1929r-15,-11l357,1900r-3,-2l351,1896r-1,-1l350,1895r-2,-2l334,1884r-15,-10l302,1862r-13,-8l267,1840r-7,-5l252,1830r-3,-2l226,1813r-28,-17l196,1794r-37,-22l145,1764r-27,-16l98,1737r-17,-9l7,1689,,1686r,l,xe" fillcolor="#d9d9d9" strokeweight=".39689mm">
              <v:stroke dashstyle="1 1" endcap="round"/>
              <v:path arrowok="t" o:connecttype="custom" o:connectlocs="547,1271;702,1588;786,1753;852,1877;914,1992;969,2092;1025,2189;1074,2272;1118,2345;1164,2417;1207,2481;1247,2537;1288,2589;1328,2632;1368,2669;1404,2695;1477,2728;1504,2715;1545,2691;1590,2656;1636,2614;1682,2566;1735,2506;1786,2444;1847,2365;1917,2270;1992,2165;2071,2049;2161,1915;2310,1686;2532,1325;2603,2380;2331,2419;2169,2468;2078,2505;1998,2541;1925,2579;1854,2617;1796,2648;1741,2677;1689,2700;1641,2719;1593,2732;1550,2737;1508,2736;1478,2730;1407,2742;1372,2738;1333,2725;1293,2705;1251,2677;1210,2645;1168,2608;1123,2566;1077,2521;1030,2474;975,2421;919,2366;859,2310;791,2247;710,2176;569,2059;145,1764" o:connectangles="0,0,0,0,0,0,0,0,0,0,0,0,0,0,0,0,0,0,0,0,0,0,0,0,0,0,0,0,0,0,0,0,0,0,0,0,0,0,0,0,0,0,0,0,0,0,0,0,0,0,0,0,0,0,0,0,0,0,0,0,0,0,0"/>
            </v:shape>
            <v:shape id="Freeform 105" o:spid="_x0000_s1331" style="position:absolute;left:672;top:1422;width:2958;height:1886;visibility:visible;mso-wrap-style:square;v-text-anchor:top" coordsize="2958,188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" path="m,l7,10,81,120r17,26l118,176r27,40l159,237r37,55l198,296r28,41l249,372r3,5l260,388r7,12l289,432r13,19l319,476r15,22l348,520r2,2l350,523r1,1l354,529r3,4l383,572r15,21l402,599r3,5l408,608r,1l419,625r11,15l442,659r1,l443,660r,1l449,669r1,2l452,674r21,30l474,706r3,5l483,720r2,3l490,729r,1l491,731r2,3l498,741r2,3l502,748r6,8l514,764r4,7l522,777r3,4l532,790r5,8l547,813r1,1l550,817r4,6l566,841r3,3l569,845r6,9l580,861r2,2l587,870r2,4l593,879r1,3l596,883r1,3l598,887r3,5l607,900r1,1l609,903r2,3l615,911r11,16l627,929r7,9l635,941r2,2l639,945r3,5l646,956r1,1l648,959r2,2l651,964r2,2l655,969r1,2l657,973r1,l659,974r2,4l664,982r3,4l668,987r,1l673,995r1,1l677,1001r8,10l692,1022r1,1l694,1024r,l695,1025r,1l696,1027r1,2l698,1030r4,5l703,1038r2,3l706,1042r2,2l709,1046r1,1l711,1049r3,3l715,1055r2,2l719,1060r2,3l723,1066r,l725,1068r1,2l727,1071r2,4l731,1078r1,l733,1080r1,2l736,1084r2,3l739,1088r2,3l743,1095r4,4l747,1100r2,3l750,1104r1,2l752,1107r2,3l756,1113r1,l757,1115r2,1l760,1118r3,4l764,1123r,2l766,1126r3,6l773,1137r1,1l774,1139r1,1l776,1141r1,1l778,1143r1,2l780,1147r1,1l782,1149r1,1l784,1152r1,2l786,1155r1,1l787,1156r1,1l790,1160r,1l791,1162r3,4l796,1169r1,1l797,1171r2,1l799,1173r1,2l802,1178r1,1l804,1179r1,3l807,1184r,1l808,1186r,l810,1189r1,1l812,1191r2,3l815,1196r1,2l818,1200r1,1l820,1202r1,2l822,1205r1,1l824,1208r,1l825,1210r1,1l827,1212r,1l828,1214r1,1l829,1215r1,1l830,1217r1,1l831,1218r7,9l843,1236r1,l845,1237r,1l846,1238r,1l847,1240r1,1l848,1242r2,2l851,1246r1,1l853,1248r,1l855,1251r1,2l857,1255r2,2l860,1258r1,2l863,1262r1,2l864,1265r1,1l867,1268r2,2l869,1271r1,1l871,1273r,2l872,1276r1,l873,1277r1,l874,1278r2,3l878,1283r,1l879,1285r1,2l881,1288r2,2l884,1292r1,1l886,1294r1,2l888,1297r,1l889,1299r1,1l890,1301r3,4l897,1309r,1l898,1311r1,2l900,1315r1,1l902,1316r,1l903,1319r2,2l906,1322r1,1l907,1324r1,1l909,1327r3,4l913,1332r,1l914,1334r1,1l915,1336r1,l917,1339r2,1l919,1341r1,1l921,1343r1,2l923,1346r1,1l925,1349r1,1l926,1350r1,2l928,1353r1,1l930,1356r1,1l932,1358r,1l933,1360r,1l934,1361r,1l939,1369r5,7l945,1376r,1l946,1378r,l946,1379r1,1l948,1381r1,1l950,1384r1,1l951,1386r1,1l953,1388r1,1l955,1390r,1l956,1392r1,2l958,1394r,1l959,1396r1,1l961,1399r1,1l963,1401r,1l964,1403r,1l965,1404r1,2l969,1409r,2l970,1412r1,1l973,1415r1,1l975,1418r,1l976,1420r3,3l981,1427r,l982,1428r1,1l983,1429r1,1l985,1432r1,1l987,1435r1,1l988,1437r1,l989,1438r1,1l992,1442r1,1l994,1444r1,1l995,1446r1,1l997,1449r1,1l999,1450r,2l1001,1453r1,2l1002,1456r1,1l1004,1458r,1l1005,1460r1,1l1006,1462r1,l1007,1463r1,l1008,1464r4,5l1016,1475r1,1l1017,1476r1,l1018,1477r,1l1019,1479r1,1l1021,1481r1,1l1023,1483r,2l1025,1486r,1l1026,1488r,l1027,1490r2,2l1030,1493r,1l1031,1495r1,2l1034,1498r,1l1034,1500r1,l1036,1502r1,1l1038,1504r,l1039,1505r,1l1039,1506r1,l1041,1509r3,3l1044,1512r,1l1045,1514r1,1l1047,1516r1,1l1048,1518r1,1l1049,1519r1,2l1052,1523r,l1053,1524r,1l1055,1527r1,1l1056,1529r1,1l1058,1531r1,1l1060,1533r,1l1061,1535r1,1l1062,1537r,l1063,1538r,l1067,1543r4,5l1071,1548r,1l1072,1549r,1l1073,1551r1,1l1074,1553r1,1l1076,1555r,1l1077,1556r,1l1078,1557r1,2l1080,1560r,1l1081,1562r1,2l1084,1565r,1l1085,1567r,l1086,1568r,1l1087,1570r1,l1090,1573r1,2l1091,1576r1,l1093,1577r,1l1094,1578r,1l1095,1580r,1l1096,1582r1,1l1098,1584r,1l1099,1585r1,1l1101,1588r1,1l1102,1590r1,1l1104,1591r,1l1105,1593r,1l1106,1594r,1l1106,1595r3,4l1113,1603r,1l1113,1604r1,l1114,1605r1,1l1116,1607r,1l1117,1609r1,1l1118,1610r1,1l1119,1612r1,1l1120,1613r2,2l1123,1617r1,1l1125,1619r,1l1126,1620r1,2l1129,1624r,1l1130,1625r,1l1131,1626r1,1l1132,1628r1,1l1134,1631r,l1135,1632r1,1l1137,1634r,1l1138,1635r,1l1139,1637r1,1l1140,1638r,1l1141,1639r3,4l1146,1646r,l1147,1647r,l1148,1648r,1l1149,1649r,1l1150,1651r1,1l1152,1653r,1l1153,1655r2,1l1155,1657r1,1l1156,1659r2,2l1159,1662r1,l1160,1663r1,1l1161,1665r1,l1162,1666r2,2l1165,1669r1,1l1166,1671r1,l1167,1672r1,l1168,1673r,1l1169,1674r2,3l1174,1680r,l1174,1681r1,l1175,1682r1,1l1177,1683r,1l1178,1685r1,1l1179,1687r2,1l1181,1689r1,l1182,1690r1,1l1185,1693r,l1186,1694r,1l1187,1696r1,1l1188,1697r1,1l1190,1699r,l1191,1700r,1l1192,1701r,1l1195,1704r2,3l1197,1707r,1l1197,1708r1,1l1199,1709r,1l1200,1711r,l1201,1713r1,l1203,1714r,1l1204,1715r1,1l1206,1718r,l1207,1718r,1l1208,1720r1,1l1209,1722r1,l1210,1723r1,l1211,1724r1,l1212,1725r2,2l1216,1729r,1l1217,1730r,l1218,1731r,1l1219,1733r1,1l1221,1734r,1l1222,1735r,1l1223,1737r1,1l1224,1738r,1l1225,1739r,1l1226,1741r1,l1228,1742r,1l1229,1743r,l1231,1746r2,2l1233,1748r,l1234,1749r1,1l1235,1750r1,1l1237,1752r,l1237,1753r1,1l1239,1755r1,l1240,1755r1,1l1241,1757r1,l1243,1758r,1l1244,1759r2,2l1247,1763r,l1248,1763r,1l1249,1765r,l1250,1766r1,l1251,1767r1,1l1253,1769r,l1254,1770r1,l1255,1771r1,1l1256,1772r,l1258,1774r2,2l1260,1776r,l1261,1777r1,l1262,1778r1,1l1263,1779r1,1l1265,1781r,l1266,1781r1,1l1267,1783r1,l1268,1783r1,2l1271,1786r,1l1272,1787r,1l1273,1788r1,1l1275,1790r1,1l1276,1791r1,1l1278,1793r,l1279,1795r2,1l1281,1796r1,1l1283,1797r,1l1284,1799r1,1l1286,1800r,1l1287,1801r,l1288,1803r2,1l1290,1804r1,1l1292,1806r1,l1293,1807r1,l1295,1808r,l1295,1809r1,1l1298,1811r,l1299,1812r1,l1300,1813r1,l1301,1814r1,l1302,1815r2,1l1305,1817r,l1306,1818r1,l1307,1819r1,l1308,1820r1,l1309,1820r1,1l1312,1822r,1l1312,1823r1,l1314,1824r,l1314,1825r1,l1315,1825r1,1l1318,1827r,l1318,1827r1,1l1320,1829r,l1321,1829r,1l1322,1830r1,1l1323,1831r1,1l1324,1832r1,l1325,1833r1,l1327,1834r1,1l1329,1835r1,1l1330,1836r1,1l1332,1837r1,1l1333,1839r1,l1335,1839r,1l1336,1840r1,1l1337,1841r1,1l1339,1842r,1l1340,1843r1,1l1342,1844r,l1343,1845r1,1l1345,1846r,l1346,1847r,l1346,1847r1,1l1349,1849r,l1350,1849r1,1l1352,1851r,l1353,1851r1,1l1355,1853r,l1356,1853r1,1l1358,1854r,l1358,1855r1,l1360,1856r1,l1361,1856r1,1l1363,1857r,l1364,1858r1,l1365,1858r1,1l1366,1859r1,l1367,1860r1,l1368,1860r1,l1370,1861r,l1370,1861r1,l1372,1862r,l1372,1862r1,l1374,1863r,l1374,1863r1,l1376,1864r,l1377,1865r1,l1379,1865r1,1l1381,1866r,1l1382,1867r1,l1384,1867r,1l1385,1868r1,l1386,1869r1,l1388,1869r,l1389,1870r,l1390,1870r,1l1391,1871r1,l1392,1871r1,l1393,1872r1,l1394,1872r1,l1395,1872r1,1l1396,1873r1,l1397,1873r,l1398,1873r,1l1399,1874r,l1400,1874r1,l1402,1875r,l1403,1875r1,l1404,1876r1,l1406,1876r,l1407,1876r,1l1408,1877r1,l1409,1877r1,l1410,1877r1,1l1411,1878r1,l1412,1878r1,l1413,1878r1,1l1414,1879r,l1415,1879r,l1415,1879r1,l1416,1879r,l1417,1879r,l1418,1880r,l1418,1880r,l1419,1880r,l1419,1880r1,l1420,1880r,l1421,1880r,l1421,1881r,l1422,1881r,l1422,1881r1,l1423,1881r,l1424,1881r,l1424,1881r25,4l1475,1886r1,l1476,1886r,l1476,1886r1,l1477,1886r,l1477,1886r,l1478,1886r,l1478,1886r1,l1479,1886r,l1479,1886r1,l1480,1886r,l1481,1885r,l1481,1885r1,l1482,1885r,l1483,1885r,l1484,1885r,l1484,1885r1,l1485,1885r,l1486,1885r,l1487,1885r,l1488,1885r,l1489,1885r,l1490,1885r,-1l1491,1884r,l1492,1884r1,l1493,1884r1,l1494,1884r1,l1496,1884r,l1497,1883r1,l1499,1883r1,l1500,1883r1,l1502,1883r1,l1503,1883r1,-1l1504,1882r,l1505,1882r1,l1506,1882r1,l1507,1882r1,l1508,1881r1,l1509,1881r1,l1511,1881r,l1512,1881r,l1513,1881r1,-1l1514,1880r1,l1516,1880r1,l1517,1879r1,l1519,1879r1,l1521,1879r,l1522,1878r1,l1524,1878r1,-1l1526,1877r1,l1527,1877r1,l1529,1876r,l1530,1876r1,l1531,1876r,l1532,1875r1,l1534,1875r,l1535,1874r1,l1536,1874r1,l1538,1873r1,l1539,1873r1,l1541,1872r,l1542,1872r1,l1544,1872r,-1l1545,1871r1,l1546,1870r1,l1548,1870r1,-1l1550,1869r,l1551,1869r2,-1l1553,1868r1,l1555,1867r1,l1556,1867r1,l1557,1866r1,l1559,1866r1,-1l1560,1865r1,l1561,1865r1,l1563,1864r1,l1564,1863r1,l1566,1863r,-1l1567,1862r1,l1569,1861r,l1570,1861r1,-1l1572,1860r1,-1l1573,1859r1,l1575,1858r1,l1577,1858r1,-1l1579,1857r1,-1l1581,1856r,-1l1581,1855r1,l1584,1854r,l1585,1854r,-1l1586,1853r,l1587,1853r,-1l1588,1852r2,-1l1591,1851r,l1592,1850r,l1593,1849r,l1594,1849r1,-1l1597,1848r,-1l1598,1847r,l1599,1846r,l1600,1846r,-1l1601,1845r1,-1l1604,1843r,l1605,1843r,-1l1606,1842r1,-1l1608,1841r,l1609,1841r1,-1l1612,1839r,l1613,1838r,l1614,1838r1,-1l1616,1837r,-1l1617,1836r1,-1l1618,1835r1,-1l1621,1833r,l1622,1833r1,-1l1623,1832r1,-1l1625,1831r1,-1l1627,1830r,l1628,1829r1,-1l1631,1827r1,l1632,1826r1,l1634,1825r1,l1636,1824r1,-1l1638,1823r,l1639,1822r,l1641,1821r1,-1l1643,1820r,-1l1644,1819r1,-1l1646,1818r1,-1l1648,1816r,l1649,1815r1,l1650,1815r1,-1l1651,1814r,-1l1653,1812r2,-1l1656,1811r,-1l1657,1810r,-1l1658,1809r1,-1l1659,1808r1,-1l1661,1807r1,-1l1663,1806r1,-1l1664,1805r1,-1l1665,1804r1,l1666,1803r2,-1l1670,1800r1,l1671,1800r1,-1l1672,1799r1,-1l1674,1798r,-1l1675,1797r1,-1l1677,1795r1,l1679,1794r1,-1l1680,1793r1,-1l1682,1792r,l1685,1790r2,-2l1687,1788r1,-1l1688,1787r1,-1l1690,1786r1,-1l1692,1784r,l1693,1783r,l1694,1783r1,-2l1696,1781r1,l1698,1780r,-1l1699,1779r1,-1l1701,1777r,l1702,1777r,-1l1704,1774r3,-2l1707,1772r1,l1709,1771r1,-1l1711,1770r1,-1l1713,1768r,l1714,1767r1,-1l1717,1765r,l1718,1764r,-1l1719,1762r2,l1721,1761r1,-1l1723,1760r,-1l1724,1759r,-1l1725,1758r,l1728,1756r2,-2l1731,1753r,l1732,1752r1,l1733,1751r1,l1735,1750r1,-1l1737,1748r1,-1l1739,1746r,l1741,1745r1,-1l1743,1743r1,l1744,1742r2,-1l1747,1740r,l1748,1739r1,-1l1749,1738r1,-1l1751,1736r1,l1752,1735r,l1753,1735r2,-3l1758,1730r,l1759,1730r,-1l1760,1729r1,-1l1761,1728r1,-1l1762,1727r1,-1l1764,1725r,l1766,1723r1,-1l1768,1721r1,l1770,1720r2,-2l1773,1717r,l1774,1716r1,l1776,1715r1,-2l1778,1712r1,l1779,1712r1,-1l1781,1710r1,-1l1783,1708r1,-1l1785,1707r,-1l1786,1706r,l1789,1703r4,-4l1794,1699r,-1l1795,1698r1,-1l1796,1696r1,l1798,1695r1,-1l1800,1693r,l1801,1692r1,-1l1804,1690r,-1l1805,1688r1,-1l1807,1687r,-1l1809,1685r2,-2l1812,1683r,-1l1814,1681r1,-1l1816,1678r2,-1l1818,1677r1,-1l1819,1676r1,-1l1821,1674r2,-1l1823,1672r1,-1l1825,1671r,-1l1826,1669r1,l1827,1668r1,l1828,1667r4,-3l1836,1660r1,-1l1837,1659r1,-1l1839,1658r,-1l1840,1656r1,l1842,1655r1,-1l1844,1652r1,-1l1846,1651r1,-1l1847,1650r2,-2l1850,1647r1,-1l1852,1645r2,-1l1854,1643r1,-1l1857,1640r3,-2l1860,1637r1,-1l1862,1636r1,-1l1864,1634r1,-1l1867,1631r1,-1l1869,1629r1,-1l1871,1627r1,-1l1873,1625r1,-1l1875,1623r1,-1l1877,1621r1,l1879,1620r1,-1l1880,1618r1,l1881,1617r1,l1886,1613r6,-6l1892,1607r1,-1l1893,1606r1,-1l1896,1604r1,-2l1898,1601r1,-1l1901,1599r,-1l1903,1597r1,-1l1905,1595r1,-1l1907,1593r1,-1l1910,1590r1,-1l1912,1588r1,-1l1914,1586r1,-1l1916,1584r1,-1l1917,1583r3,-3l1923,1578r,-1l1924,1576r1,-1l1926,1574r2,-1l1929,1572r,-1l1930,1571r3,-2l1934,1567r1,l1935,1566r1,-1l1937,1564r1,l1939,1562r1,-1l1941,1560r1,l1943,1559r1,-2l1946,1556r1,-1l1947,1554r2,-1l1950,1552r1,-1l1952,1550r,-1l1953,1549r6,-6l1964,1538r1,-1l1966,1536r1,l1967,1535r1,-1l1969,1534r1,-2l1971,1532r1,-1l1973,1530r1,-1l1975,1528r,-1l1977,1526r1,-1l1979,1524r1,-1l1982,1521r2,-2l1985,1518r1,-1l1987,1516r2,-2l1992,1512r,-1l1993,1510r1,-1l1996,1508r1,-2l1998,1505r1,-1l2000,1504r1,-1l2002,1502r,-1l2003,1501r3,-3l2009,1495r,l2010,1494r,l2011,1493r2,-2l2014,1490r2,-2l2018,1487r1,-1l2020,1485r1,-1l2023,1481r2,-2l2026,1479r1,-1l2027,1477r1,-1l2030,1475r,-1l2031,1474r1,-1l2034,1471r1,-1l2036,1469r2,-2l2039,1466r1,-1l2042,1464r1,-2l2044,1461r1,-1l2046,1459r2,-2l2049,1456r1,-1l2051,1454r1,l2053,1453r,l2054,1452r7,-7l2069,1437r1,l2070,1436r1,l2072,1435r1,-1l2074,1433r1,-1l2077,1430r1,-1l2079,1428r2,-2l2082,1425r2,-2l2084,1423r1,-1l2087,1420r2,-1l2090,1418r1,-1l2093,1414r3,-2l2097,1411r1,-2l2100,1408r,l2101,1406r4,-3l2108,1401r,-1l2109,1399r2,-2l2113,1396r1,-2l2116,1392r1,l2119,1390r2,-2l2123,1387r1,-2l2124,1385r5,-5l2133,1376r1,-1l2135,1374r1,l2138,1372r1,-1l2140,1370r1,-1l2142,1368r1,-1l2145,1365r2,-2l2149,1362r1,-1l2151,1360r1,-1l2152,1358r3,-3l2159,1352r1,-1l2161,1350r1,-1l2163,1348r2,-2l2166,1345r1,-1l2169,1342r3,-3l2173,1339r1,-1l2175,1336r3,-2l2180,1332r4,-3l2185,1327r1,l2190,1323r1,-1l2192,1321r2,-1l2197,1316r2,-1l2200,1314r1,-1l2202,1312r1,-1l2214,1300r10,-9l2225,1290r3,-3l2229,1286r2,-1l2232,1284r7,-7l2241,1276r2,-2l2245,1272r2,-3l2249,1267r3,-2l2254,1263r6,-6l2261,1257r1,-1l2265,1253r4,-3l2273,1246r6,-6l2280,1239r4,-3l2288,1232r,l2291,1229r3,-2l2296,1225r1,-1l2299,1222r4,-4l2306,1215r4,-3l2314,1208r1,-1l2316,1206r8,-7l2330,1193r1,l2332,1192r1,-1l2336,1188r2,-1l2340,1185r2,-2l2344,1181r1,-1l2349,1176r3,-3l2353,1172r3,-2l2358,1169r5,-5l2367,1160r6,-5l2377,1151r1,-1l2386,1143r5,-4l2395,1135r4,-4l2402,1128r3,-3l2408,1123r3,-3l2416,1116r7,-6l2425,1108r6,-5l2435,1099r1,-1l2440,1094r4,-3l2445,1089r7,-5l2455,1081r14,-13l2484,1055r1,-1l2486,1053r1,-1l2489,1051r1,-1l2491,1049r17,-16l2511,1031r3,-2l2516,1027r2,-2l2520,1023r9,-8l2532,1012r1,-1l2535,1010r14,-13l2556,991r1,-1l2603,950r7,-7l2615,939r15,-14l2634,922r2,-1l2639,917r4,-3l2651,907r14,-12l2673,888r13,-12l2732,836r14,-12l2747,822r5,-4l2761,811r30,-27l2798,778r17,-15l2823,756r22,-19l2848,734r9,-7l2880,706r74,-65l2958,638r,l2954,641r-74,65l2857,727r-9,7l2845,737r-22,19l2815,763r-17,15l2791,784r-30,27l2752,818r-5,4l2746,824r-14,12l2686,876r-13,12l2665,895r-14,12l2643,914r-4,3l2636,921r-2,1l2630,925r-15,14l2610,943r-7,7l2557,990r-1,1l2549,997r-14,13l2533,1011r-1,1l2529,1015r-9,8l2518,1025r-2,2l2514,1029r-3,2l2508,1033r-17,16l2490,1050r-1,1l2487,1052r-1,1l2485,1054r-1,1l2469,1068r-14,13l2452,1084r-7,5l2444,1091r-4,3l2436,1098r-1,1l2431,1103r-6,5l2423,1110r-7,6l2411,1120r-3,3l2405,1125r-3,3l2399,1131r-4,4l2391,1139r-5,4l2378,1150r-1,1l2373,1155r-6,5l2363,1164r-5,5l2356,1170r-3,2l2352,1173r-3,3l2345,1180r-1,1l2342,1183r-2,2l2338,1187r-2,1l2333,1191r-1,1l2331,1193r-1,l2324,1199r-8,7l2315,1207r-1,1l2310,1212r-4,3l2303,1218r-4,4l2297,1224r-1,1l2294,1227r-3,2l2288,1232r,l2284,1236r-4,3l2279,1240r-6,6l2269,1250r-4,3l2262,1256r-1,1l2260,1257r-6,6l2252,1265r-3,2l2247,1269r-2,3l2243,1274r-2,2l2239,1277r-7,7l2231,1285r-2,1l2228,1287r-3,3l2224,1291r-10,9l2203,1311r-1,1l2201,1313r-1,1l2199,1315r-2,1l2194,1320r-2,1l2191,1322r-1,1l2186,1327r-1,l2184,1329r-4,3l2178,1334r-3,2l2174,1338r-1,1l2172,1339r-3,3l2167,1344r-1,1l2165,1346r-2,2l2162,1349r-1,1l2160,1351r-1,1l2155,1355r-3,3l2152,1359r-1,1l2150,1361r-1,1l2147,1363r-2,2l2143,1367r-1,1l2141,1369r-1,1l2139,1371r-1,1l2136,1374r-1,l2134,1375r-1,1l2129,1380r-5,5l2124,1385r-1,2l2121,1388r-2,2l2117,1392r-1,l2114,1394r-1,2l2111,1397r-2,2l2108,1400r,1l2105,1403r-4,3l2100,1408r,l2098,1409r-1,2l2096,1412r-3,2l2091,1417r-1,1l2089,1419r-2,1l2085,1422r-1,1l2084,1423r-2,2l2081,1426r-2,2l2078,1429r-1,1l2075,1432r-1,1l2073,1434r-1,1l2071,1436r-1,l2070,1437r-1,l2061,1445r-7,7l2053,1453r,l2052,1454r-1,l2050,1455r-1,1l2048,1457r-2,2l2045,1460r-1,1l2043,1462r-1,2l2040,1465r-1,1l2038,1467r-2,2l2035,1470r-1,1l2032,1473r-1,1l2030,1474r,1l2028,1476r-1,1l2027,1478r-1,1l2025,1479r-2,2l2021,1484r-1,1l2019,1486r-1,1l2016,1488r-2,2l2013,1491r-2,2l2010,1494r,l2009,1495r,l2006,1498r-3,3l2002,1501r,1l2001,1503r-1,1l1999,1504r-1,1l1997,1506r-1,2l1994,1509r-1,1l1992,1511r,1l1989,1514r-2,2l1986,1517r-1,1l1984,1519r-2,2l1980,1523r-1,1l1978,1525r-1,1l1975,1527r,1l1974,1529r-1,1l1972,1531r-1,1l1970,1532r-1,2l1968,1534r-1,1l1967,1536r-1,l1965,1537r-1,1l1959,1543r-6,6l1952,1549r,1l1951,1551r-1,1l1949,1553r-2,1l1947,1555r-1,1l1944,1557r-1,2l1942,1560r-1,l1940,1561r-1,1l1938,1564r-1,l1936,1565r-1,1l1935,1567r-1,l1933,1569r-3,2l1929,1571r,1l1928,1573r-2,1l1925,1575r-1,1l1923,1577r,1l1920,1580r-3,3l1917,1583r-1,1l1915,1585r-1,1l1913,1587r-1,1l1911,1589r-1,1l1908,1592r-1,1l1906,1594r-1,1l1904,1596r-1,1l1901,1598r,1l1899,1600r-1,1l1897,1602r-1,2l1894,1605r-1,1l1893,1606r-1,1l1892,1607r-6,6l1882,1617r-1,l1881,1618r-1,l1880,1619r-1,1l1878,1621r-1,l1876,1622r-1,1l1874,1624r-1,1l1872,1626r-1,1l1870,1628r-1,1l1868,1630r-1,1l1865,1633r-1,1l1863,1635r-1,1l1861,1636r-1,1l1860,1638r-3,2l1855,1642r-1,1l1854,1644r-2,1l1851,1646r-1,1l1849,1648r-2,2l1847,1650r-1,1l1845,1651r-1,1l1843,1654r-1,1l1841,1656r-1,l1839,1657r,1l1838,1658r-1,1l1837,1659r-1,1l1832,1664r-4,3l1828,1668r-1,l1827,1669r-1,l1825,1670r,1l1824,1671r-1,1l1823,1673r-2,1l1820,1675r-1,1l1819,1676r-1,1l1818,1677r-2,1l1815,1680r-1,1l1812,1682r,1l1811,1683r-2,2l1807,1686r,1l1806,1687r-1,1l1804,1689r,1l1802,1691r-1,1l1800,1693r,l1799,1694r-1,1l1797,1696r-1,l1796,1697r-1,1l1794,1698r,1l1793,1699r-4,4l1786,1706r,l1785,1706r,1l1784,1707r-1,1l1782,1709r-1,1l1780,1711r-1,1l1779,1712r-1,l1777,1713r-1,2l1775,1716r-1,l1773,1717r,l1772,1718r-2,2l1769,1721r-1,l1767,1722r-1,1l1764,1725r,l1763,1726r-1,1l1762,1727r-1,1l1761,1728r-1,1l1759,1729r,1l1758,1730r,l1755,1732r-2,3l1752,1735r,l1752,1736r-1,l1750,1737r-1,1l1749,1738r-1,1l1747,1740r,l1746,1741r-2,1l1744,1743r-1,l1742,1744r-1,1l1739,1746r,l1738,1747r-1,1l1736,1749r-1,1l1734,1751r-1,l1733,1752r-1,l1731,1753r,l1730,1754r-2,2l1725,1758r,l1724,1758r,1l1723,1759r,1l1722,1760r-1,1l1721,1762r-2,l1718,1763r,1l1717,1765r,l1715,1766r-1,1l1713,1768r,l1712,1769r-1,1l1710,1770r-1,1l1708,1772r-1,l1707,1772r-3,2l1702,1776r,1l1701,1777r,l1700,1778r-1,1l1698,1779r,1l1697,1781r-1,l1695,1781r-1,2l1693,1783r,l1692,1784r,l1691,1785r-1,1l1689,1786r-1,1l1688,1787r-1,1l1687,1788r-2,2l1682,1792r,l1681,1792r-1,1l1680,1793r-1,1l1678,1795r-1,l1676,1796r-1,1l1674,1797r,1l1673,1798r-1,1l1672,1799r-1,1l1671,1800r-1,l1668,1802r-2,1l1666,1804r-1,l1665,1804r-1,1l1664,1805r-1,1l1662,1806r-1,1l1660,1807r-1,1l1659,1808r-1,1l1657,1809r,1l1656,1810r,1l1655,1811r-2,1l1651,1813r,1l1651,1814r-1,1l1650,1815r-1,l1648,1816r,l1647,1817r-1,1l1645,1818r-1,1l1643,1819r,1l1642,1820r-1,1l1639,1822r,l1638,1823r,l1637,1823r-1,1l1635,1825r-1,l1633,1826r-1,l1632,1827r-1,l1629,1828r-1,1l1627,1830r,l1626,1830r-1,1l1624,1831r-1,1l1623,1832r-1,1l1621,1833r,l1619,1834r-1,1l1618,1835r-1,1l1616,1836r,1l1615,1837r-1,1l1613,1838r,l1612,1839r,l1610,1840r-1,1l1608,1841r,l1607,1841r-1,1l1605,1842r,1l1604,1843r,l1602,1844r-1,1l1600,1845r,1l1599,1846r,l1598,1847r,l1597,1847r,1l1595,1848r-1,1l1593,1849r,l1592,1850r,l1591,1851r,l1590,1851r-2,1l1587,1852r,1l1586,1853r,l1585,1853r,1l1584,1854r,l1582,1855r-1,l1581,1855r,1l1580,1856r-1,1l1578,1857r-1,1l1576,1858r-1,l1574,1859r-1,l1573,1859r-1,1l1571,1860r-1,1l1569,1861r,l1568,1862r-1,l1566,1862r,1l1565,1863r-1,l1564,1864r-1,l1562,1865r-1,l1561,1865r-1,l1560,1865r-1,1l1558,1866r-1,l1557,1867r-1,l1556,1867r-1,l1554,1868r-1,l1553,1868r-2,1l1550,1869r,l1549,1869r-1,1l1547,1870r-1,l1546,1871r-1,l1544,1871r,1l1543,1872r-1,l1541,1872r,l1540,1873r-1,l1539,1873r-1,l1537,1874r-1,l1536,1874r-1,l1534,1875r,l1533,1875r-1,l1531,1876r,l1531,1876r-1,l1529,1876r,l1528,1877r-1,l1527,1877r-1,l1525,1877r-1,1l1523,1878r-1,l1521,1879r,l1520,1879r-1,l1518,1879r-1,l1517,1880r-1,l1515,1880r-1,l1514,1880r-1,1l1512,1881r,l1511,1881r,l1510,1881r-1,l1509,1881r-1,l1508,1882r-1,l1507,1882r-1,l1506,1882r-1,l1504,1882r,l1504,1882r-1,1l1503,1883r-1,l1501,1883r-1,l1500,1883r-1,l1498,1883r-1,l1496,1884r,l1495,1884r-1,l1494,1884r-1,l1493,1884r-1,l1491,1884r,l1490,1884r,1l1489,1885r,l1488,1885r,l1487,1885r,l1486,1885r,l1485,1885r,l1485,1885r-1,l1484,1885r,l1483,1885r,l1482,1885r,l1482,1885r-1,l1481,1885r,l1480,1886r,l1480,1886r-1,l1479,1886r,l1479,1886r-1,l1478,1886r,l1477,1886r,l1477,1886r,l1477,1886r-1,l1476,1886r,l1476,1886r-1,l1449,1885r-25,-4l1424,1881r,l1423,1881r,l1423,1881r-1,l1422,1881r,l1421,1881r,l1421,1880r,l1420,1880r,l1420,1880r-1,l1419,1880r,l1418,1880r,l1418,1880r,l1417,1879r,l1416,1879r,l1416,1879r-1,l1415,1879r,l1414,1879r,l1414,1879r-1,-1l1413,1878r-1,l1412,1878r-1,l1411,1878r-1,-1l1410,1877r-1,l1409,1877r-1,l1407,1877r,-1l1406,1876r,l1405,1876r-1,l1404,1875r-1,l1402,1875r,l1401,1874r-1,l1399,1874r,l1398,1874r,-1l1397,1873r,l1397,1873r-1,l1396,1873r-1,-1l1395,1872r-1,l1394,1872r-1,l1393,1871r-1,l1392,1871r-1,l1390,1871r,-1l1389,1870r,l1388,1869r,l1387,1869r-1,l1386,1868r-1,l1384,1868r,-1l1383,1867r-1,l1381,1867r,-1l1380,1866r-1,-1l1378,1865r-1,l1376,1864r,l1375,1863r-1,l1374,1863r,l1373,1862r-1,l1372,1862r,l1371,1861r-1,l1370,1861r,l1369,1860r-1,l1368,1860r-1,l1367,1859r-1,l1366,1859r-1,-1l1365,1858r-1,l1363,1857r,l1362,1857r-1,-1l1361,1856r-1,l1359,1855r-1,l1358,1854r,l1357,1854r-1,-1l1355,1853r,l1354,1852r-1,-1l1352,1851r,l1351,1850r-1,-1l1349,1849r,l1347,1848r-1,-1l1346,1847r,l1345,1846r,l1344,1846r-1,-1l1342,1844r,l1341,1844r-1,-1l1339,1843r,-1l1338,1842r-1,-1l1337,1841r-1,-1l1335,1840r,-1l1334,1839r-1,l1333,1838r-1,-1l1331,1837r-1,-1l1330,1836r-1,-1l1328,1835r-1,-1l1326,1833r-1,l1325,1832r-1,l1324,1832r-1,-1l1323,1831r-1,-1l1321,1830r,-1l1320,1829r,l1319,1828r-1,-1l1318,1827r,l1316,1826r-1,-1l1315,1825r-1,l1314,1824r,l1313,1823r-1,l1312,1823r,-1l1310,1821r-1,-1l1309,1820r-1,l1308,1819r-1,l1307,1818r-1,l1305,1817r,l1304,1816r-2,-1l1302,1814r-1,l1301,1813r-1,l1300,1812r-1,l1298,1811r,l1296,1810r-1,-1l1295,1808r,l1294,1807r-1,l1293,1806r-1,l1291,1805r-1,-1l1290,1804r-2,-1l1287,1801r,l1286,1801r,-1l1285,1800r-1,-1l1283,1798r,-1l1282,1797r-1,-1l1281,1796r-2,-1l1278,1793r,l1277,1792r-1,-1l1276,1791r-1,-1l1274,1789r-1,-1l1272,1788r,-1l1271,1787r,-1l1269,1785r-1,-2l1268,1783r-1,l1267,1782r-1,-1l1265,1781r,l1264,1780r-1,-1l1263,1779r-1,-1l1262,1777r-1,l1260,1776r,l1260,1776r-2,-2l1256,1772r,l1256,1772r-1,-1l1255,1770r-1,l1253,1769r,l1252,1768r-1,-1l1251,1766r-1,l1249,1765r,l1248,1764r,-1l1247,1763r,l1246,1761r-2,-2l1243,1759r,-1l1242,1757r-1,l1241,1756r-1,-1l1240,1755r-1,l1238,1754r-1,-1l1237,1752r,l1236,1751r-1,-1l1235,1750r-1,-1l1233,1748r,l1233,1748r-2,-2l1229,1743r,l1228,1743r,-1l1227,1741r-1,l1225,1740r,-1l1224,1739r,-1l1224,1738r-1,-1l1222,1736r,-1l1221,1735r,-1l1220,1734r-1,-1l1218,1732r,-1l1217,1730r,l1216,1730r,-1l1214,1727r-2,-2l1212,1724r-1,l1211,1723r-1,l1210,1722r-1,l1209,1721r-1,-1l1207,1719r,-1l1206,1718r,l1205,1716r-1,-1l1203,1715r,-1l1202,1713r-1,l1200,1711r,l1199,1710r,-1l1198,1709r-1,-1l1197,1708r,-1l1197,1707r-2,-3l1192,1702r,-1l1191,1701r,-1l1190,1699r,l1189,1698r-1,-1l1188,1697r-1,-1l1186,1695r,-1l1185,1693r,l1183,1691r-1,-1l1182,1689r-1,l1181,1688r-2,-1l1179,1686r-1,-1l1177,1684r,-1l1176,1683r-1,-1l1175,1681r-1,l1174,1680r,l1171,1677r-2,-3l1168,1674r,-1l1168,1672r-1,l1167,1671r-1,l1166,1670r-1,-1l1164,1668r-2,-2l1162,1665r-1,l1161,1664r-1,-1l1160,1662r-1,l1158,1661r-2,-2l1156,1658r-1,-1l1155,1656r-2,-1l1152,1654r,-1l1151,1652r-1,-1l1149,1650r,-1l1148,1649r,-1l1147,1647r,l1146,1646r,l1144,1643r-3,-4l1140,1639r,-1l1140,1638r-1,-1l1138,1636r,-1l1137,1635r,-1l1136,1633r-1,-1l1134,1631r,l1133,1629r-1,-1l1132,1627r-1,-1l1130,1626r,-1l1129,1625r,-1l1127,1622r-1,-2l1125,1620r,-1l1124,1618r-1,-1l1122,1615r-2,-2l1120,1613r-1,-1l1119,1611r-1,-1l1118,1610r-1,-1l1116,1608r,-1l1115,1606r-1,-1l1114,1604r-1,l1113,1604r,-1l1109,1599r-3,-4l1106,1595r,-1l1105,1594r,-1l1104,1592r,-1l1103,1591r-1,-1l1102,1589r-1,-1l1100,1586r-1,-1l1098,1585r,-1l1097,1583r-1,-1l1095,1581r,-1l1094,1579r,-1l1093,1578r,-1l1092,1576r-1,l1091,1575r-1,-2l1088,1570r-1,l1086,1569r,-1l1085,1567r,l1084,1566r,-1l1082,1564r-1,-2l1080,1561r,-1l1079,1559r-1,-2l1077,1557r,-1l1076,1556r,-1l1075,1554r-1,-1l1074,1552r-1,-1l1072,1550r,-1l1071,1549r,-1l1071,1548r-4,-5l1063,1538r,l1062,1537r,l1062,1536r-1,-1l1060,1534r,-1l1059,1532r-1,-1l1057,1530r-1,-1l1056,1528r-1,-1l1053,1525r,-1l1052,1523r,l1050,1521r-1,-2l1049,1519r-1,-1l1048,1517r-1,-1l1046,1515r-1,-1l1044,1513r,-1l1044,1512r-3,-3l1040,1506r-1,l1039,1506r,-1l1038,1504r,l1037,1503r-1,-1l1035,1500r-1,l1034,1499r,-1l1032,1497r-1,-2l1030,1494r,-1l1029,1492r-2,-2l1026,1488r,l1025,1487r,-1l1023,1485r,-2l1022,1482r-1,-1l1020,1480r-1,-1l1018,1478r,-1l1018,1476r-1,l1017,1476r-1,-1l1012,1469r-4,-5l1008,1463r-1,l1007,1462r-1,l1006,1461r-1,-1l1004,1459r,-1l1003,1457r-1,-1l1002,1455r-1,-2l999,1452r,-2l998,1450r-1,-1l996,1447r-1,-1l995,1445r-1,-1l993,1443r-1,-1l990,1439r-1,-1l989,1437r-1,l988,1436r-1,-1l986,1433r-1,-1l984,1430r-1,-1l983,1429r-1,-1l981,1427r,l979,1423r-3,-3l975,1419r,-1l974,1416r-1,-1l971,1413r-1,-1l969,1411r,-2l966,1406r-1,-2l964,1404r,-1l963,1402r,-1l962,1400r-1,-1l960,1397r-1,-1l958,1395r,-1l957,1394r-1,-2l955,1391r,-1l954,1389r-1,-1l952,1387r-1,-1l951,1385r-1,-1l949,1382r-1,-1l947,1380r-1,-1l946,1378r,l945,1377r,-1l944,1376r-5,-7l934,1362r,-1l933,1361r,-1l932,1359r,-1l931,1357r-1,-1l929,1354r-1,-1l927,1352r-1,-2l926,1350r-1,-1l924,1347r-1,-1l922,1345r-1,-2l920,1342r-1,-1l919,1340r-2,-1l916,1336r-1,l915,1335r-1,-1l913,1333r,-1l912,1331r-3,-4l908,1325r-1,-1l907,1323r-1,-1l905,1321r-2,-2l902,1317r,-1l901,1316r-1,-1l899,1313r-1,-2l897,1310r,-1l893,1305r-3,-4l890,1300r-1,-1l888,1298r,-1l887,1296r-1,-2l885,1293r-1,-1l883,1290r-2,-2l880,1287r-1,-2l878,1284r,-1l876,1281r-2,-3l874,1277r-1,l873,1276r-1,l871,1275r,-2l870,1272r-1,-1l869,1270r-2,-2l865,1266r-1,-1l864,1264r-1,-2l861,1260r-1,-2l859,1257r-2,-2l856,1253r-1,-2l853,1249r,-1l852,1247r-1,-1l850,1244r-2,-2l848,1241r-1,-1l846,1239r,-1l845,1238r,-1l844,1236r-1,l838,1227r-7,-9l831,1218r-1,-1l830,1216r-1,-1l829,1215r-1,-1l827,1213r,-1l826,1211r-1,-1l824,1209r,-1l823,1206r-1,-1l821,1204r-1,-2l819,1201r-1,-1l816,1198r-1,-2l814,1194r-2,-3l811,1190r-1,-1l808,1186r,l807,1185r,-1l805,1182r-1,-3l803,1179r-1,-1l800,1175r-1,-2l799,1172r-2,-1l797,1170r-1,-1l794,1166r-3,-4l790,1161r,-1l788,1157r-1,-1l787,1156r-1,-1l785,1154r-1,-2l783,1150r-1,-1l781,1148r-1,-1l779,1145r-1,-2l777,1142r-1,-1l775,1140r-1,-1l774,1138r-1,-1l769,1132r-3,-6l764,1125r,-2l763,1122r-3,-4l759,1116r-2,-1l757,1113r-1,l754,1110r-2,-3l751,1106r-1,-2l749,1103r-2,-3l747,1099r-4,-4l741,1091r-2,-3l738,1087r-2,-3l734,1082r-1,-2l732,1078r-1,l729,1075r-2,-4l726,1070r-1,-2l723,1066r,l721,1063r-2,-3l717,1057r-2,-2l714,1052r-3,-3l710,1047r-1,-1l708,1044r-2,-2l705,1041r-2,-3l702,1035r-4,-5l697,1029r-1,-2l695,1026r,-1l694,1024r,l693,1023r-1,-1l685,1011r-8,-10l674,996r-1,-1l668,988r,-1l667,986r-3,-4l661,978r-2,-4l658,973r-1,l656,971r-1,-2l653,966r-2,-2l650,961r-2,-2l647,957r-1,-1l642,950r-3,-5l637,943r-2,-2l634,938r-7,-9l626,927,615,911r-4,-5l609,903r-1,-2l607,900r-6,-8l598,887r-1,-1l596,883r-2,-1l593,879r-4,-5l587,870r-5,-7l580,861r-5,-7l569,845r,-1l566,841,554,823r-4,-6l548,814r-1,-1l537,798r-5,-8l525,781r-3,-4l518,771r-4,-7l508,756r-6,-8l500,744r-2,-3l493,734r-2,-3l490,730r,-1l485,723r-2,-3l477,711r-3,-5l473,704,452,674r-2,-3l449,669r-6,-8l443,660r,-1l442,659,430,640,419,625,408,609r,-1l405,604r-3,-5l398,593,383,572,357,533r-3,-4l351,524r-1,-1l350,522r-2,-2l334,498,319,476,302,451,289,432,267,400r-7,-12l252,377r-3,-5l226,337,198,296r-2,-4l159,237,145,216,118,176,98,146,81,120,7,10,,,,xe" fillcolor="#d9d9d9">
              <v:stroke endcap="round"/>
              <v:path arrowok="t" o:connecttype="custom" o:connectlocs="547,813;702,1035;786,1155;852,1247;914,1334;969,1411;1025,1486;1074,1552;1118,1610;1164,1668;1207,1718;1247,1763;1288,1803;1328,1835;1368,1860;1404,1875;1477,1886;1504,1882;1545,1871;1590,1851;1636,1824;1682,1792;1735,1750;1786,1706;1847,1650;1917,1583;1992,1512;2071,1436;2161,1350;2310,1212;2532,1012;2603,950;2331,1193;2169,1342;2078,1429;1998,1505;1925,1575;1854,1643;1796,1697;1741,1745;1689,1786;1641,1821;1593,1849;1550,1869;1508,1882;1478,1886;1407,1877;1372,1862;1333,1838;1293,1807;1251,1766;1210,1723;1168,1672;1123,1617;1077,1557;1030,1493;975,1419;919,1341;859,1257;791,1162;710,1047;569,845;145,216" o:connectangles="0,0,0,0,0,0,0,0,0,0,0,0,0,0,0,0,0,0,0,0,0,0,0,0,0,0,0,0,0,0,0,0,0,0,0,0,0,0,0,0,0,0,0,0,0,0,0,0,0,0,0,0,0,0,0,0,0,0,0,0,0,0,0"/>
            </v:shape>
            <v:line id="Line 106" o:spid="_x0000_s1332" style="position:absolute;visibility:visible;mso-wrap-style:square" from="469,3308" to="3773,33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">
              <v:stroke dashstyle="3 1" endcap="round"/>
            </v:line>
            <v:line id="Line 107" o:spid="_x0000_s1333" style="position:absolute;flip:y;visibility:visible;mso-wrap-style:square" from="672,469" to="672,3430" o:connectortype="straight" o:gfxdata="" strokecolor="white">
              <v:stroke endcap="round"/>
            </v:line>
            <v:line id="Line 108" o:spid="_x0000_s1334" style="position:absolute;flip:y;visibility:visible;mso-wrap-style:square" from="3630,469" to="3630,343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" strokecolor="white">
              <v:stroke endcap="round"/>
            </v:line>
            <v:line id="Line 109" o:spid="_x0000_s1335" style="position:absolute;visibility:visible;mso-wrap-style:square" from="2147,1943" to="2147,332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">
              <v:stroke endcap="round"/>
            </v:line>
            <v:shape id="Freeform 110" o:spid="_x0000_s1336" style="position:absolute;left:2124;top:3281;width:46;height:40;visibility:visible;mso-wrap-style:square;v-text-anchor:top" coordsize="46,40" o:gfxdata="" path="m,l23,40,46,e" filled="f">
              <v:stroke endcap="round"/>
              <v:path arrowok="t" o:connecttype="custom" o:connectlocs="0,0;23,40;46,0" o:connectangles="0,0,0"/>
            </v:shape>
            <v:rect id="Rectangle 111" o:spid="_x0000_s1337" style="position:absolute;left:1824;top:1809;width:773;height:134;visibility:visible;mso-wrap-style:square;v-text-anchor:top" o:gfxdata="" filled="f" stroked="f">
              <v:textbox inset="0,0,0,0">
                <w:txbxContent>
                  <w:p w:rsidR="00797F7A" w:rsidRPr="00797F7A" w:rsidRDefault="00797F7A" w:rsidP="00797F7A">
                    <w:pPr>
                      <w:pStyle w:val="NormalWeb"/>
                      <w:kinsoku w:val="0"/>
                      <w:overflowPunct w:val="0"/>
                      <w:spacing w:before="0" w:beforeAutospacing="0" w:after="0" w:afterAutospacing="0"/>
                      <w:textAlignment w:val="baseline"/>
                      <w:rPr>
                        <w:sz w:val="20"/>
                        <w:szCs w:val="20"/>
                      </w:rPr>
                    </w:pPr>
                    <w:r w:rsidRPr="00797F7A">
                      <w:rPr>
                        <w:rFonts w:ascii="Helvetica" w:eastAsiaTheme="minorEastAsia" w:hAnsi="Helvetica" w:cstheme="minorBidi"/>
                        <w:color w:val="000000"/>
                        <w:sz w:val="20"/>
                        <w:szCs w:val="20"/>
                      </w:rPr>
                      <w:t>Ref = 0.82645</w:t>
                    </w:r>
                  </w:p>
                </w:txbxContent>
              </v:textbox>
            </v:rect>
            <w10:wrap type="tight"/>
          </v:group>
        </w:pict>
      </w:r>
    </w:p>
    <w:p w:rsidR="001462E0" w:rsidRPr="00B6382C" w:rsidRDefault="001462E0" w:rsidP="007B020A">
      <w:pPr>
        <w:rPr>
          <w:rFonts w:ascii="Times New Roman" w:hAnsi="Times New Roman"/>
          <w:sz w:val="22"/>
        </w:rPr>
      </w:pPr>
    </w:p>
    <w:p w:rsidR="001462E0" w:rsidRPr="00B6382C" w:rsidRDefault="001462E0" w:rsidP="007B020A">
      <w:pPr>
        <w:rPr>
          <w:rFonts w:ascii="Times New Roman" w:hAnsi="Times New Roman"/>
          <w:sz w:val="22"/>
        </w:rPr>
      </w:pPr>
    </w:p>
    <w:p w:rsidR="001462E0" w:rsidRPr="00B6382C" w:rsidRDefault="001462E0" w:rsidP="007B020A">
      <w:pPr>
        <w:rPr>
          <w:rFonts w:ascii="Times New Roman" w:hAnsi="Times New Roman"/>
          <w:sz w:val="22"/>
        </w:rPr>
      </w:pPr>
    </w:p>
    <w:p w:rsidR="00797F7A" w:rsidRPr="00B6382C" w:rsidRDefault="00797F7A" w:rsidP="007B020A">
      <w:pPr>
        <w:rPr>
          <w:rFonts w:ascii="Times New Roman" w:hAnsi="Times New Roman"/>
          <w:sz w:val="22"/>
        </w:rPr>
      </w:pPr>
    </w:p>
    <w:sectPr w:rsidR="00797F7A" w:rsidRPr="00B6382C" w:rsidSect="009F37C6">
      <w:pgSz w:w="16840" w:h="11900" w:orient="landscape"/>
      <w:pgMar w:top="1440" w:right="1440" w:bottom="1440" w:left="1701" w:header="851" w:footer="992" w:gutter="0"/>
      <w:cols w:space="425"/>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1408B" w:rsidRDefault="0001408B" w:rsidP="001462E0">
      <w:r>
        <w:separator/>
      </w:r>
    </w:p>
  </w:endnote>
  <w:endnote w:type="continuationSeparator" w:id="0">
    <w:p w:rsidR="0001408B" w:rsidRDefault="0001408B" w:rsidP="001462E0">
      <w:r>
        <w:continuationSeparator/>
      </w:r>
    </w:p>
  </w:endnote>
</w:endnotes>
</file>

<file path=word/fontTable.xml><?xml version="1.0" encoding="utf-8"?>
<w:fonts xmlns:r="http://schemas.openxmlformats.org/officeDocument/2006/relationships" xmlns:w="http://schemas.openxmlformats.org/wordprocessingml/2006/main">
  <w:font w:name="Malgun Gothic">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Gulim">
    <w:altName w:val="Arial Unicode MS"/>
    <w:panose1 w:val="020B0600000101010101"/>
    <w:charset w:val="81"/>
    <w:family w:val="roman"/>
    <w:notTrueType/>
    <w:pitch w:val="fixed"/>
    <w:sig w:usb0="00000000" w:usb1="09060000" w:usb2="00000010" w:usb3="00000000" w:csb0="00080000" w:csb1="00000000"/>
  </w:font>
  <w:font w:name="Arial">
    <w:panose1 w:val="020B0604020202020204"/>
    <w:charset w:val="00"/>
    <w:family w:val="swiss"/>
    <w:pitch w:val="variable"/>
    <w:sig w:usb0="E0002AFF" w:usb1="C0007843" w:usb2="00000009" w:usb3="00000000" w:csb0="000001FF" w:csb1="00000000"/>
  </w:font>
  <w:font w:name="Yu Gothic">
    <w:altName w:val="MS Gothic"/>
    <w:charset w:val="80"/>
    <w:family w:val="swiss"/>
    <w:pitch w:val="variable"/>
    <w:sig w:usb0="00000000" w:usb1="2AC7FDFF" w:usb2="00000016" w:usb3="00000000" w:csb0="0002009F" w:csb1="00000000"/>
  </w:font>
  <w:font w:name="Helvetica">
    <w:panose1 w:val="000B0500000000000000"/>
    <w:charset w:val="00"/>
    <w:family w:val="swiss"/>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1408B" w:rsidRDefault="0001408B" w:rsidP="001462E0">
      <w:r>
        <w:separator/>
      </w:r>
    </w:p>
  </w:footnote>
  <w:footnote w:type="continuationSeparator" w:id="0">
    <w:p w:rsidR="0001408B" w:rsidRDefault="0001408B" w:rsidP="001462E0">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9"/>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9F37C6"/>
    <w:rsid w:val="0001408B"/>
    <w:rsid w:val="000A5610"/>
    <w:rsid w:val="001034CE"/>
    <w:rsid w:val="001462E0"/>
    <w:rsid w:val="00185FDB"/>
    <w:rsid w:val="001A4492"/>
    <w:rsid w:val="001C4720"/>
    <w:rsid w:val="00224C87"/>
    <w:rsid w:val="00254A76"/>
    <w:rsid w:val="002A0A6A"/>
    <w:rsid w:val="0030180C"/>
    <w:rsid w:val="003618B3"/>
    <w:rsid w:val="003645D1"/>
    <w:rsid w:val="00386572"/>
    <w:rsid w:val="00392DEF"/>
    <w:rsid w:val="00464C72"/>
    <w:rsid w:val="00483AD5"/>
    <w:rsid w:val="004A1146"/>
    <w:rsid w:val="0059777D"/>
    <w:rsid w:val="006E013B"/>
    <w:rsid w:val="006F7A0D"/>
    <w:rsid w:val="00760601"/>
    <w:rsid w:val="00784554"/>
    <w:rsid w:val="00797F7A"/>
    <w:rsid w:val="007B020A"/>
    <w:rsid w:val="007E2354"/>
    <w:rsid w:val="007F59FB"/>
    <w:rsid w:val="00833E65"/>
    <w:rsid w:val="008766E8"/>
    <w:rsid w:val="009750F3"/>
    <w:rsid w:val="009F37C6"/>
    <w:rsid w:val="00A335DF"/>
    <w:rsid w:val="00A50457"/>
    <w:rsid w:val="00A52A4D"/>
    <w:rsid w:val="00B1211C"/>
    <w:rsid w:val="00B6382C"/>
    <w:rsid w:val="00BA0627"/>
    <w:rsid w:val="00C24A05"/>
    <w:rsid w:val="00C534A1"/>
    <w:rsid w:val="00C662C1"/>
    <w:rsid w:val="00CD2720"/>
    <w:rsid w:val="00CE0E2D"/>
    <w:rsid w:val="00DF361D"/>
    <w:rsid w:val="00E92E70"/>
    <w:rsid w:val="00F875C3"/>
    <w:rsid w:val="00FA07D2"/>
    <w:rsid w:val="00FC62D3"/>
    <w:rsid w:val="00FE0120"/>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Cs w:val="24"/>
        <w:lang w:val="en-US" w:eastAsia="ko-KR"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37C6"/>
    <w:pPr>
      <w:widowControl w:val="0"/>
      <w:wordWrap w:val="0"/>
      <w:autoSpaceDE w:val="0"/>
      <w:autoSpaceDN w:val="0"/>
    </w:pPr>
    <w:rPr>
      <w:rFonts w:ascii="Malgun Gothic" w:eastAsia="Malgun Gothic" w:hAnsi="Malgun Gothic" w:cs="Times New Roman"/>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E2354"/>
    <w:pPr>
      <w:widowControl/>
      <w:wordWrap/>
      <w:autoSpaceDE/>
      <w:autoSpaceDN/>
      <w:spacing w:before="100" w:beforeAutospacing="1" w:after="100" w:afterAutospacing="1"/>
      <w:jc w:val="left"/>
    </w:pPr>
    <w:rPr>
      <w:rFonts w:ascii="Gulim" w:eastAsia="Gulim" w:hAnsi="Gulim" w:cs="Gulim"/>
      <w:kern w:val="0"/>
      <w:sz w:val="24"/>
      <w:szCs w:val="24"/>
    </w:rPr>
  </w:style>
  <w:style w:type="paragraph" w:styleId="Header">
    <w:name w:val="header"/>
    <w:basedOn w:val="Normal"/>
    <w:link w:val="HeaderChar"/>
    <w:uiPriority w:val="99"/>
    <w:unhideWhenUsed/>
    <w:rsid w:val="001462E0"/>
    <w:pPr>
      <w:tabs>
        <w:tab w:val="center" w:pos="4513"/>
        <w:tab w:val="right" w:pos="9026"/>
      </w:tabs>
      <w:snapToGrid w:val="0"/>
    </w:pPr>
  </w:style>
  <w:style w:type="character" w:customStyle="1" w:styleId="HeaderChar">
    <w:name w:val="Header Char"/>
    <w:basedOn w:val="DefaultParagraphFont"/>
    <w:link w:val="Header"/>
    <w:uiPriority w:val="99"/>
    <w:rsid w:val="001462E0"/>
    <w:rPr>
      <w:rFonts w:ascii="Malgun Gothic" w:eastAsia="Malgun Gothic" w:hAnsi="Malgun Gothic" w:cs="Times New Roman"/>
      <w:szCs w:val="22"/>
    </w:rPr>
  </w:style>
  <w:style w:type="paragraph" w:styleId="Footer">
    <w:name w:val="footer"/>
    <w:basedOn w:val="Normal"/>
    <w:link w:val="FooterChar"/>
    <w:uiPriority w:val="99"/>
    <w:unhideWhenUsed/>
    <w:rsid w:val="001462E0"/>
    <w:pPr>
      <w:tabs>
        <w:tab w:val="center" w:pos="4513"/>
        <w:tab w:val="right" w:pos="9026"/>
      </w:tabs>
      <w:snapToGrid w:val="0"/>
    </w:pPr>
  </w:style>
  <w:style w:type="character" w:customStyle="1" w:styleId="FooterChar">
    <w:name w:val="Footer Char"/>
    <w:basedOn w:val="DefaultParagraphFont"/>
    <w:link w:val="Footer"/>
    <w:uiPriority w:val="99"/>
    <w:rsid w:val="001462E0"/>
    <w:rPr>
      <w:rFonts w:ascii="Malgun Gothic" w:eastAsia="Malgun Gothic" w:hAnsi="Malgun Gothic" w:cs="Times New Roman"/>
      <w:szCs w:val="22"/>
    </w:rPr>
  </w:style>
  <w:style w:type="table" w:styleId="TableGrid">
    <w:name w:val="Table Grid"/>
    <w:basedOn w:val="TableNormal"/>
    <w:uiPriority w:val="39"/>
    <w:rsid w:val="0038657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393043896">
      <w:bodyDiv w:val="1"/>
      <w:marLeft w:val="0"/>
      <w:marRight w:val="0"/>
      <w:marTop w:val="0"/>
      <w:marBottom w:val="0"/>
      <w:divBdr>
        <w:top w:val="none" w:sz="0" w:space="0" w:color="auto"/>
        <w:left w:val="none" w:sz="0" w:space="0" w:color="auto"/>
        <w:bottom w:val="none" w:sz="0" w:space="0" w:color="auto"/>
        <w:right w:val="none" w:sz="0" w:space="0" w:color="auto"/>
      </w:divBdr>
    </w:div>
    <w:div w:id="8447816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17549D-C5CA-4D93-8BF8-E85C1CF010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7</TotalTime>
  <Pages>10</Pages>
  <Words>1220</Words>
  <Characters>6955</Characters>
  <Application>Microsoft Office Word</Application>
  <DocSecurity>0</DocSecurity>
  <Lines>57</Lines>
  <Paragraphs>1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1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미경</dc:creator>
  <cp:keywords/>
  <dc:description/>
  <cp:lastModifiedBy>0014777</cp:lastModifiedBy>
  <cp:revision>27</cp:revision>
  <dcterms:created xsi:type="dcterms:W3CDTF">2018-12-11T00:48:00Z</dcterms:created>
  <dcterms:modified xsi:type="dcterms:W3CDTF">2019-03-09T08:08:00Z</dcterms:modified>
</cp:coreProperties>
</file>